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5.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170828" w14:textId="77777777" w:rsidR="009F7BD1" w:rsidRPr="004519C5" w:rsidRDefault="00653EAC" w:rsidP="00AF32F9">
      <w:pPr>
        <w:pStyle w:val="P68B1DB1-a01"/>
        <w:spacing w:line="360" w:lineRule="auto"/>
        <w:rPr>
          <w:sz w:val="36"/>
        </w:rPr>
      </w:pPr>
      <w:bookmarkStart w:id="0" w:name="_Toc175467541"/>
      <w:bookmarkStart w:id="1" w:name="_Toc175467542"/>
      <w:bookmarkStart w:id="2" w:name="OLE_LINK66"/>
      <w:bookmarkStart w:id="3" w:name="OLE_LINK65"/>
      <w:bookmarkStart w:id="4" w:name="OLE_LINK64"/>
      <w:r w:rsidRPr="004519C5">
        <w:t xml:space="preserve">                           </w:t>
      </w:r>
    </w:p>
    <w:p w14:paraId="52A0986F" w14:textId="77777777" w:rsidR="009F7BD1" w:rsidRPr="004519C5" w:rsidRDefault="009F7BD1" w:rsidP="00A04E41">
      <w:pPr>
        <w:pStyle w:val="a2"/>
        <w:spacing w:line="360" w:lineRule="auto"/>
        <w:ind w:leftChars="67" w:left="170" w:hangingChars="8" w:hanging="29"/>
        <w:rPr>
          <w:color w:val="000000" w:themeColor="text1"/>
          <w:sz w:val="36"/>
        </w:rPr>
      </w:pPr>
      <w:bookmarkStart w:id="5" w:name="OLE_LINK202"/>
      <w:bookmarkStart w:id="6" w:name="OLE_LINK201"/>
      <w:bookmarkStart w:id="7" w:name="_Toc287440287"/>
    </w:p>
    <w:p w14:paraId="7604B31C" w14:textId="77777777" w:rsidR="009F7BD1" w:rsidRPr="004519C5" w:rsidRDefault="009F7BD1" w:rsidP="00A04E41">
      <w:pPr>
        <w:pStyle w:val="a2"/>
        <w:spacing w:line="360" w:lineRule="auto"/>
        <w:ind w:leftChars="67" w:left="170" w:hangingChars="8" w:hanging="29"/>
        <w:rPr>
          <w:color w:val="000000" w:themeColor="text1"/>
          <w:sz w:val="36"/>
        </w:rPr>
      </w:pPr>
    </w:p>
    <w:p w14:paraId="2D5842BE" w14:textId="77777777" w:rsidR="009F7BD1" w:rsidRPr="004519C5" w:rsidRDefault="00653EAC" w:rsidP="00A04E41">
      <w:pPr>
        <w:pStyle w:val="P68B1DB1-a12"/>
        <w:spacing w:line="360" w:lineRule="auto"/>
        <w:ind w:leftChars="67" w:left="170" w:hangingChars="8" w:hanging="29"/>
      </w:pPr>
      <w:r w:rsidRPr="004519C5">
        <w:t xml:space="preserve">Paclitaxel + cisplatin + TQB2450 with or without </w:t>
      </w:r>
      <w:proofErr w:type="spellStart"/>
      <w:r w:rsidRPr="004519C5">
        <w:t>anlotinib</w:t>
      </w:r>
      <w:proofErr w:type="spellEnd"/>
      <w:r w:rsidRPr="004519C5">
        <w:t xml:space="preserve"> in first-line treatment of advanced esophageal squamous cell carcinoma: a multicenter exploratory study  </w:t>
      </w:r>
    </w:p>
    <w:bookmarkEnd w:id="5"/>
    <w:bookmarkEnd w:id="6"/>
    <w:p w14:paraId="2E053962" w14:textId="77777777" w:rsidR="009F7BD1" w:rsidRPr="004519C5" w:rsidRDefault="009F7BD1" w:rsidP="00A04E41">
      <w:pPr>
        <w:pStyle w:val="a2"/>
        <w:spacing w:line="360" w:lineRule="auto"/>
        <w:ind w:leftChars="67" w:left="170" w:hangingChars="8" w:hanging="29"/>
        <w:rPr>
          <w:b/>
          <w:snapToGrid w:val="0"/>
          <w:color w:val="000000" w:themeColor="text1"/>
          <w:kern w:val="0"/>
          <w:sz w:val="36"/>
        </w:rPr>
      </w:pPr>
    </w:p>
    <w:tbl>
      <w:tblPr>
        <w:tblW w:w="4946" w:type="dxa"/>
        <w:tblInd w:w="1683" w:type="dxa"/>
        <w:tblLayout w:type="fixed"/>
        <w:tblLook w:val="04A0" w:firstRow="1" w:lastRow="0" w:firstColumn="1" w:lastColumn="0" w:noHBand="0" w:noVBand="1"/>
      </w:tblPr>
      <w:tblGrid>
        <w:gridCol w:w="2310"/>
        <w:gridCol w:w="2636"/>
      </w:tblGrid>
      <w:tr w:rsidR="009F7BD1" w:rsidRPr="004519C5" w14:paraId="3CF9EF33" w14:textId="77777777">
        <w:tc>
          <w:tcPr>
            <w:tcW w:w="2310" w:type="dxa"/>
            <w:vAlign w:val="center"/>
          </w:tcPr>
          <w:p w14:paraId="19772D96" w14:textId="77777777" w:rsidR="009F7BD1" w:rsidRPr="004519C5" w:rsidRDefault="00653EAC" w:rsidP="00A04E41">
            <w:pPr>
              <w:pStyle w:val="P68B1DB1-a03"/>
              <w:spacing w:line="360" w:lineRule="auto"/>
              <w:ind w:leftChars="67" w:left="163" w:hangingChars="8" w:hanging="22"/>
            </w:pPr>
            <w:r w:rsidRPr="004519C5">
              <w:t xml:space="preserve">Party code: </w:t>
            </w:r>
          </w:p>
        </w:tc>
        <w:tc>
          <w:tcPr>
            <w:tcW w:w="2636" w:type="dxa"/>
            <w:vAlign w:val="center"/>
          </w:tcPr>
          <w:p w14:paraId="0C1C83D3" w14:textId="77777777" w:rsidR="009F7BD1" w:rsidRPr="004519C5" w:rsidRDefault="00653EAC" w:rsidP="00A04E41">
            <w:pPr>
              <w:pStyle w:val="P68B1DB1-a04"/>
              <w:spacing w:line="360" w:lineRule="auto"/>
              <w:ind w:leftChars="-42" w:left="-88" w:firstLineChars="31" w:firstLine="87"/>
              <w:rPr>
                <w:kern w:val="0"/>
              </w:rPr>
            </w:pPr>
            <w:r w:rsidRPr="004519C5">
              <w:t xml:space="preserve">TQB2450-II-13 </w:t>
            </w:r>
          </w:p>
        </w:tc>
      </w:tr>
      <w:tr w:rsidR="009F7BD1" w:rsidRPr="004519C5" w14:paraId="0288F1AC" w14:textId="77777777">
        <w:tc>
          <w:tcPr>
            <w:tcW w:w="2310" w:type="dxa"/>
            <w:vAlign w:val="center"/>
          </w:tcPr>
          <w:p w14:paraId="5B5A3E2F" w14:textId="77777777" w:rsidR="009F7BD1" w:rsidRPr="004519C5" w:rsidRDefault="00653EAC" w:rsidP="00A04E41">
            <w:pPr>
              <w:pStyle w:val="P68B1DB1-a03"/>
              <w:spacing w:line="360" w:lineRule="auto"/>
              <w:ind w:leftChars="67" w:left="163" w:hangingChars="8" w:hanging="22"/>
            </w:pPr>
            <w:r w:rsidRPr="004519C5">
              <w:t xml:space="preserve">Version No.: </w:t>
            </w:r>
          </w:p>
        </w:tc>
        <w:tc>
          <w:tcPr>
            <w:tcW w:w="2636" w:type="dxa"/>
            <w:vAlign w:val="center"/>
          </w:tcPr>
          <w:p w14:paraId="301075EE" w14:textId="77777777" w:rsidR="009F7BD1" w:rsidRPr="004519C5" w:rsidRDefault="00653EAC" w:rsidP="00A04E41">
            <w:pPr>
              <w:pStyle w:val="P68B1DB1-a04"/>
              <w:spacing w:line="360" w:lineRule="auto"/>
              <w:ind w:leftChars="-42" w:left="-88" w:firstLineChars="31" w:firstLine="87"/>
            </w:pPr>
            <w:r w:rsidRPr="004519C5">
              <w:t xml:space="preserve">1.2 </w:t>
            </w:r>
          </w:p>
        </w:tc>
      </w:tr>
      <w:tr w:rsidR="009F7BD1" w:rsidRPr="004519C5" w14:paraId="095B7FFC" w14:textId="77777777">
        <w:tc>
          <w:tcPr>
            <w:tcW w:w="2310" w:type="dxa"/>
            <w:vAlign w:val="center"/>
          </w:tcPr>
          <w:p w14:paraId="5AAC0E87" w14:textId="77777777" w:rsidR="009F7BD1" w:rsidRPr="004519C5" w:rsidRDefault="00653EAC" w:rsidP="00A04E41">
            <w:pPr>
              <w:pStyle w:val="P68B1DB1-a03"/>
              <w:spacing w:line="360" w:lineRule="auto"/>
              <w:ind w:leftChars="67" w:left="163" w:hangingChars="8" w:hanging="22"/>
            </w:pPr>
            <w:r w:rsidRPr="004519C5">
              <w:t xml:space="preserve">Version Date: </w:t>
            </w:r>
          </w:p>
        </w:tc>
        <w:tc>
          <w:tcPr>
            <w:tcW w:w="2636" w:type="dxa"/>
            <w:vAlign w:val="center"/>
          </w:tcPr>
          <w:p w14:paraId="15B62FFB" w14:textId="5B665D08" w:rsidR="009F7BD1" w:rsidRPr="004519C5" w:rsidRDefault="00653EAC" w:rsidP="00A04E41">
            <w:pPr>
              <w:pStyle w:val="P68B1DB1-a04"/>
              <w:spacing w:line="360" w:lineRule="auto"/>
              <w:ind w:leftChars="-42" w:left="-88" w:firstLineChars="31" w:firstLine="87"/>
            </w:pPr>
            <w:r w:rsidRPr="004519C5">
              <w:t xml:space="preserve">August 01, 2021 </w:t>
            </w:r>
          </w:p>
        </w:tc>
      </w:tr>
    </w:tbl>
    <w:p w14:paraId="1649AB2F" w14:textId="77777777" w:rsidR="009F7BD1" w:rsidRPr="004519C5" w:rsidRDefault="009F7BD1" w:rsidP="00A04E41">
      <w:pPr>
        <w:pStyle w:val="a2"/>
        <w:spacing w:line="360" w:lineRule="auto"/>
        <w:ind w:firstLineChars="0" w:firstLine="520"/>
        <w:rPr>
          <w:b/>
          <w:snapToGrid w:val="0"/>
          <w:color w:val="000000" w:themeColor="text1"/>
          <w:kern w:val="0"/>
          <w:sz w:val="24"/>
        </w:rPr>
      </w:pPr>
    </w:p>
    <w:p w14:paraId="2338EC3D" w14:textId="77777777" w:rsidR="009F7BD1" w:rsidRPr="004519C5" w:rsidRDefault="009F7BD1" w:rsidP="00A04E41">
      <w:pPr>
        <w:pStyle w:val="a2"/>
        <w:spacing w:line="360" w:lineRule="auto"/>
        <w:ind w:firstLineChars="0" w:firstLine="520"/>
        <w:rPr>
          <w:b/>
          <w:snapToGrid w:val="0"/>
          <w:color w:val="000000" w:themeColor="text1"/>
          <w:kern w:val="0"/>
          <w:sz w:val="24"/>
        </w:rPr>
      </w:pPr>
    </w:p>
    <w:p w14:paraId="59CBA28C" w14:textId="77777777" w:rsidR="009F7BD1" w:rsidRPr="004519C5" w:rsidRDefault="009F7BD1" w:rsidP="00A04E41">
      <w:pPr>
        <w:pStyle w:val="a2"/>
        <w:spacing w:line="360" w:lineRule="auto"/>
        <w:ind w:firstLineChars="0" w:firstLine="520"/>
        <w:rPr>
          <w:b/>
          <w:snapToGrid w:val="0"/>
          <w:color w:val="000000" w:themeColor="text1"/>
          <w:kern w:val="0"/>
          <w:sz w:val="24"/>
        </w:rPr>
      </w:pPr>
    </w:p>
    <w:p w14:paraId="7427AC26" w14:textId="77777777" w:rsidR="009F7BD1" w:rsidRPr="004519C5" w:rsidRDefault="009F7BD1" w:rsidP="00A04E41">
      <w:pPr>
        <w:pStyle w:val="a2"/>
        <w:spacing w:line="360" w:lineRule="auto"/>
        <w:ind w:firstLineChars="0" w:firstLine="520"/>
        <w:rPr>
          <w:b/>
          <w:snapToGrid w:val="0"/>
          <w:color w:val="000000" w:themeColor="text1"/>
          <w:kern w:val="0"/>
          <w:sz w:val="24"/>
        </w:rPr>
      </w:pPr>
    </w:p>
    <w:tbl>
      <w:tblPr>
        <w:tblW w:w="8138" w:type="dxa"/>
        <w:tblInd w:w="817" w:type="dxa"/>
        <w:tblLayout w:type="fixed"/>
        <w:tblLook w:val="04A0" w:firstRow="1" w:lastRow="0" w:firstColumn="1" w:lastColumn="0" w:noHBand="0" w:noVBand="1"/>
      </w:tblPr>
      <w:tblGrid>
        <w:gridCol w:w="3170"/>
        <w:gridCol w:w="4968"/>
      </w:tblGrid>
      <w:tr w:rsidR="009F7BD1" w:rsidRPr="004519C5" w14:paraId="0CD5D635" w14:textId="77777777">
        <w:trPr>
          <w:trHeight w:val="535"/>
        </w:trPr>
        <w:tc>
          <w:tcPr>
            <w:tcW w:w="3170" w:type="dxa"/>
          </w:tcPr>
          <w:p w14:paraId="31041F19" w14:textId="77777777" w:rsidR="009F7BD1" w:rsidRPr="004519C5" w:rsidRDefault="00653EAC" w:rsidP="00A04E41">
            <w:pPr>
              <w:pStyle w:val="P68B1DB1-a03"/>
              <w:spacing w:line="360" w:lineRule="auto"/>
              <w:ind w:left="456" w:hangingChars="163" w:hanging="456"/>
            </w:pPr>
            <w:r w:rsidRPr="004519C5">
              <w:t xml:space="preserve">Leading site: </w:t>
            </w:r>
          </w:p>
        </w:tc>
        <w:tc>
          <w:tcPr>
            <w:tcW w:w="4968" w:type="dxa"/>
          </w:tcPr>
          <w:p w14:paraId="0629CE23" w14:textId="77777777" w:rsidR="009F7BD1" w:rsidRPr="004519C5" w:rsidRDefault="00653EAC" w:rsidP="00A04E41">
            <w:pPr>
              <w:pStyle w:val="P68B1DB1-a03"/>
              <w:spacing w:line="360" w:lineRule="auto"/>
            </w:pPr>
            <w:r w:rsidRPr="004519C5">
              <w:t xml:space="preserve">Henan Cancer Hospital </w:t>
            </w:r>
          </w:p>
        </w:tc>
      </w:tr>
      <w:tr w:rsidR="009F7BD1" w:rsidRPr="004519C5" w14:paraId="4FE2027A" w14:textId="77777777">
        <w:trPr>
          <w:trHeight w:val="535"/>
        </w:trPr>
        <w:tc>
          <w:tcPr>
            <w:tcW w:w="3170" w:type="dxa"/>
          </w:tcPr>
          <w:p w14:paraId="0287594B" w14:textId="77777777" w:rsidR="009F7BD1" w:rsidRPr="004519C5" w:rsidRDefault="00653EAC" w:rsidP="00A04E41">
            <w:pPr>
              <w:pStyle w:val="P68B1DB1-a03"/>
              <w:spacing w:line="360" w:lineRule="auto"/>
              <w:ind w:left="456" w:hangingChars="163" w:hanging="456"/>
            </w:pPr>
            <w:r w:rsidRPr="004519C5">
              <w:t xml:space="preserve">Principal Investigator: </w:t>
            </w:r>
          </w:p>
        </w:tc>
        <w:tc>
          <w:tcPr>
            <w:tcW w:w="4968" w:type="dxa"/>
          </w:tcPr>
          <w:p w14:paraId="1D7941E7" w14:textId="77777777" w:rsidR="009F7BD1" w:rsidRPr="004519C5" w:rsidRDefault="00653EAC" w:rsidP="00A04E41">
            <w:pPr>
              <w:pStyle w:val="P68B1DB1-a03"/>
              <w:spacing w:line="360" w:lineRule="auto"/>
            </w:pPr>
            <w:proofErr w:type="spellStart"/>
            <w:r w:rsidRPr="004519C5">
              <w:t>Suxia</w:t>
            </w:r>
            <w:proofErr w:type="spellEnd"/>
            <w:r w:rsidRPr="004519C5">
              <w:t xml:space="preserve"> Luo</w:t>
            </w:r>
          </w:p>
        </w:tc>
      </w:tr>
      <w:tr w:rsidR="009F7BD1" w:rsidRPr="004519C5" w14:paraId="5369BE59" w14:textId="77777777">
        <w:trPr>
          <w:trHeight w:val="580"/>
        </w:trPr>
        <w:tc>
          <w:tcPr>
            <w:tcW w:w="3170" w:type="dxa"/>
          </w:tcPr>
          <w:p w14:paraId="2C85DEB5" w14:textId="77777777" w:rsidR="009F7BD1" w:rsidRPr="004519C5" w:rsidRDefault="009F7BD1" w:rsidP="00A04E41">
            <w:pPr>
              <w:pStyle w:val="ad"/>
              <w:spacing w:before="50" w:line="360" w:lineRule="auto"/>
              <w:ind w:left="456" w:hangingChars="163" w:hanging="456"/>
              <w:rPr>
                <w:rFonts w:ascii="Times New Roman" w:hAnsi="Times New Roman"/>
                <w:color w:val="000000" w:themeColor="text1"/>
                <w:kern w:val="0"/>
                <w:sz w:val="28"/>
              </w:rPr>
            </w:pPr>
          </w:p>
        </w:tc>
        <w:tc>
          <w:tcPr>
            <w:tcW w:w="4968" w:type="dxa"/>
          </w:tcPr>
          <w:p w14:paraId="26BD9E2C" w14:textId="77777777" w:rsidR="009F7BD1" w:rsidRPr="004519C5" w:rsidRDefault="009F7BD1" w:rsidP="00A04E41">
            <w:pPr>
              <w:spacing w:line="360" w:lineRule="auto"/>
              <w:rPr>
                <w:color w:val="000000" w:themeColor="text1"/>
                <w:kern w:val="0"/>
                <w:sz w:val="28"/>
              </w:rPr>
            </w:pPr>
          </w:p>
        </w:tc>
      </w:tr>
      <w:tr w:rsidR="009F7BD1" w:rsidRPr="004519C5" w14:paraId="0D69C5C9" w14:textId="77777777">
        <w:trPr>
          <w:trHeight w:val="3522"/>
        </w:trPr>
        <w:tc>
          <w:tcPr>
            <w:tcW w:w="3170" w:type="dxa"/>
          </w:tcPr>
          <w:p w14:paraId="1AB8374C" w14:textId="77777777" w:rsidR="009F7BD1" w:rsidRPr="004519C5" w:rsidRDefault="009F7BD1" w:rsidP="00A04E41">
            <w:pPr>
              <w:pStyle w:val="ad"/>
              <w:spacing w:before="50" w:line="360" w:lineRule="auto"/>
              <w:ind w:left="391" w:hangingChars="163" w:hanging="391"/>
              <w:rPr>
                <w:rFonts w:ascii="Times New Roman" w:hAnsi="Times New Roman"/>
                <w:color w:val="000000" w:themeColor="text1"/>
                <w:kern w:val="0"/>
                <w:sz w:val="24"/>
              </w:rPr>
            </w:pPr>
          </w:p>
        </w:tc>
        <w:tc>
          <w:tcPr>
            <w:tcW w:w="4968" w:type="dxa"/>
          </w:tcPr>
          <w:p w14:paraId="282E25B8" w14:textId="77777777" w:rsidR="009F7BD1" w:rsidRPr="004519C5" w:rsidRDefault="009F7BD1" w:rsidP="00AF32F9">
            <w:pPr>
              <w:pStyle w:val="ad"/>
              <w:spacing w:before="50" w:line="360" w:lineRule="auto"/>
              <w:ind w:left="391" w:hangingChars="163" w:hanging="391"/>
              <w:rPr>
                <w:rFonts w:ascii="Times New Roman" w:hAnsi="Times New Roman"/>
                <w:color w:val="000000" w:themeColor="text1"/>
                <w:kern w:val="0"/>
                <w:sz w:val="24"/>
              </w:rPr>
            </w:pPr>
          </w:p>
        </w:tc>
      </w:tr>
    </w:tbl>
    <w:p w14:paraId="2DD55D81" w14:textId="77777777" w:rsidR="009F7BD1" w:rsidRPr="004519C5" w:rsidRDefault="00653EAC" w:rsidP="00A04E41">
      <w:pPr>
        <w:pStyle w:val="P68B1DB1-a05"/>
        <w:spacing w:line="360" w:lineRule="auto"/>
      </w:pPr>
      <w:bookmarkStart w:id="8" w:name="_Toc256095467"/>
      <w:r w:rsidRPr="004519C5">
        <w:t xml:space="preserve">      </w:t>
      </w:r>
    </w:p>
    <w:p w14:paraId="6D70DB27" w14:textId="77777777" w:rsidR="009F7BD1" w:rsidRPr="004519C5" w:rsidRDefault="00653EAC" w:rsidP="00A04E41">
      <w:pPr>
        <w:pStyle w:val="P68B1DB1-a06"/>
        <w:widowControl/>
      </w:pPr>
      <w:r w:rsidRPr="004519C5">
        <w:br w:type="page"/>
      </w:r>
    </w:p>
    <w:p w14:paraId="1D945757" w14:textId="4F4C51C7" w:rsidR="009F7BD1" w:rsidRPr="004519C5" w:rsidRDefault="00653EAC" w:rsidP="00374594">
      <w:pPr>
        <w:pStyle w:val="P68B1DB1-a06"/>
        <w:spacing w:line="360" w:lineRule="auto"/>
        <w:ind w:firstLineChars="200" w:firstLine="562"/>
        <w:jc w:val="center"/>
      </w:pPr>
      <w:r w:rsidRPr="004519C5">
        <w:lastRenderedPageBreak/>
        <w:t>Protocol Signature Page (Leading site)</w:t>
      </w:r>
    </w:p>
    <w:p w14:paraId="5EE754EF" w14:textId="4FDCFCD4" w:rsidR="009F7BD1" w:rsidRPr="004519C5" w:rsidRDefault="00653EAC" w:rsidP="00AF32F9">
      <w:pPr>
        <w:pStyle w:val="P68B1DB1-a87"/>
        <w:spacing w:after="0"/>
        <w:ind w:firstLineChars="200" w:firstLine="480"/>
      </w:pPr>
      <w:r w:rsidRPr="004519C5">
        <w:t xml:space="preserve">I will earnestly perform my duties as an investigator and personally participate in or directly guide this clinical study in accordance with current GCP regulations. I have read and confirmed this protocol (Protocol No.: TQB2450-II-13; Version No.: </w:t>
      </w:r>
      <w:bookmarkStart w:id="9" w:name="OLE_LINK86"/>
      <w:bookmarkStart w:id="10" w:name="OLE_LINK81"/>
      <w:r w:rsidRPr="004519C5">
        <w:t>1.</w:t>
      </w:r>
      <w:bookmarkEnd w:id="9"/>
      <w:bookmarkEnd w:id="10"/>
      <w:r w:rsidRPr="004519C5">
        <w:t xml:space="preserve">2; version date: August 01, 2021, and agree with the </w:t>
      </w:r>
      <w:proofErr w:type="spellStart"/>
      <w:r w:rsidRPr="004519C5">
        <w:t>scientificity</w:t>
      </w:r>
      <w:proofErr w:type="spellEnd"/>
      <w:r w:rsidRPr="004519C5">
        <w:t xml:space="preserve"> and ethicality of this protocol. We will perform our duties in accordance with the laws of China, the Declaration of Helsinki, Chinese GCP, and the provisions of this study protocol, As the leading site, we will actively coordinate all participating sites to carry out this clinical study in accordance with the protocol, Modifications to the protocol will be made only after notification to the sponsor and approval will be required from the Ethics Committee before implementation, unless measures are necessary to protect the safety, rights, and interests of the subjects. </w:t>
      </w:r>
    </w:p>
    <w:p w14:paraId="6BB234BB" w14:textId="77777777" w:rsidR="009F7BD1" w:rsidRPr="004519C5" w:rsidRDefault="00653EAC" w:rsidP="00AF32F9">
      <w:pPr>
        <w:pStyle w:val="P68B1DB1-a87"/>
        <w:spacing w:after="0"/>
        <w:ind w:firstLineChars="200" w:firstLine="480"/>
      </w:pPr>
      <w:r w:rsidRPr="004519C5">
        <w:t xml:space="preserve">We will keep this study protocol confidential. </w:t>
      </w:r>
    </w:p>
    <w:p w14:paraId="2E9DD6F5" w14:textId="77777777" w:rsidR="009F7BD1" w:rsidRPr="004519C5" w:rsidRDefault="009F7BD1" w:rsidP="00AF32F9">
      <w:pPr>
        <w:pStyle w:val="a9"/>
        <w:spacing w:after="0"/>
        <w:rPr>
          <w:color w:val="000000" w:themeColor="text1"/>
        </w:rPr>
      </w:pPr>
    </w:p>
    <w:p w14:paraId="784C3391" w14:textId="77777777" w:rsidR="009F7BD1" w:rsidRPr="004519C5" w:rsidRDefault="009F7BD1" w:rsidP="00AF32F9">
      <w:pPr>
        <w:pStyle w:val="a9"/>
        <w:spacing w:after="0"/>
        <w:rPr>
          <w:color w:val="000000" w:themeColor="text1"/>
        </w:rPr>
      </w:pPr>
    </w:p>
    <w:p w14:paraId="1E633538" w14:textId="77777777" w:rsidR="009F7BD1" w:rsidRPr="004519C5" w:rsidRDefault="009F7BD1" w:rsidP="00AF32F9">
      <w:pPr>
        <w:pStyle w:val="a9"/>
        <w:spacing w:after="0"/>
        <w:rPr>
          <w:color w:val="000000" w:themeColor="text1"/>
        </w:rPr>
      </w:pPr>
    </w:p>
    <w:p w14:paraId="5EFD5C6A" w14:textId="77777777" w:rsidR="009F7BD1" w:rsidRPr="004519C5" w:rsidRDefault="00653EAC" w:rsidP="00A04E41">
      <w:pPr>
        <w:pStyle w:val="P68B1DB1-TableParagraph8"/>
        <w:spacing w:line="360" w:lineRule="auto"/>
        <w:jc w:val="both"/>
        <w:rPr>
          <w:rFonts w:ascii="Times New Roman" w:hAnsi="Times New Roman" w:cs="Times New Roman"/>
        </w:rPr>
      </w:pPr>
      <w:r w:rsidRPr="004519C5">
        <w:rPr>
          <w:rFonts w:ascii="Times New Roman" w:hAnsi="Times New Roman" w:cs="Times New Roman"/>
        </w:rPr>
        <w:t xml:space="preserve">Leading site: Henan Cancer Hospital </w:t>
      </w:r>
    </w:p>
    <w:p w14:paraId="38CF3BC1" w14:textId="77777777" w:rsidR="009F7BD1" w:rsidRPr="004519C5" w:rsidRDefault="009F7BD1" w:rsidP="00AF32F9">
      <w:pPr>
        <w:pStyle w:val="a9"/>
        <w:spacing w:after="0"/>
        <w:rPr>
          <w:color w:val="000000" w:themeColor="text1"/>
        </w:rPr>
      </w:pPr>
    </w:p>
    <w:p w14:paraId="01342E83" w14:textId="77777777" w:rsidR="009F7BD1" w:rsidRPr="004519C5" w:rsidRDefault="009F7BD1" w:rsidP="00AF32F9">
      <w:pPr>
        <w:pStyle w:val="a9"/>
        <w:spacing w:after="0"/>
        <w:rPr>
          <w:color w:val="000000" w:themeColor="text1"/>
        </w:rPr>
      </w:pPr>
    </w:p>
    <w:p w14:paraId="49E9116F" w14:textId="77777777" w:rsidR="009F7BD1" w:rsidRPr="004519C5" w:rsidRDefault="009F7BD1" w:rsidP="00AF32F9">
      <w:pPr>
        <w:pStyle w:val="a9"/>
        <w:spacing w:after="0"/>
        <w:rPr>
          <w:color w:val="000000" w:themeColor="text1"/>
        </w:rPr>
      </w:pPr>
    </w:p>
    <w:p w14:paraId="0D4EB1DC" w14:textId="77777777" w:rsidR="009F7BD1" w:rsidRPr="004519C5" w:rsidRDefault="009F7BD1" w:rsidP="00AF32F9">
      <w:pPr>
        <w:pStyle w:val="a9"/>
        <w:spacing w:after="0"/>
        <w:rPr>
          <w:color w:val="000000" w:themeColor="text1"/>
        </w:rPr>
      </w:pPr>
    </w:p>
    <w:p w14:paraId="1F09FE65" w14:textId="77777777" w:rsidR="009F7BD1" w:rsidRPr="004519C5" w:rsidRDefault="009F7BD1" w:rsidP="00AF32F9">
      <w:pPr>
        <w:pStyle w:val="a9"/>
        <w:spacing w:after="0"/>
        <w:rPr>
          <w:color w:val="000000" w:themeColor="text1"/>
        </w:rPr>
      </w:pPr>
    </w:p>
    <w:p w14:paraId="5D712861" w14:textId="77777777" w:rsidR="009F7BD1" w:rsidRPr="004519C5" w:rsidRDefault="009F7BD1" w:rsidP="00AF32F9">
      <w:pPr>
        <w:pStyle w:val="a9"/>
        <w:spacing w:after="0"/>
        <w:rPr>
          <w:color w:val="000000" w:themeColor="text1"/>
        </w:rPr>
      </w:pPr>
    </w:p>
    <w:p w14:paraId="5926FA36" w14:textId="77777777" w:rsidR="009F7BD1" w:rsidRPr="004519C5" w:rsidRDefault="009F7BD1" w:rsidP="00AF32F9">
      <w:pPr>
        <w:pStyle w:val="a9"/>
        <w:spacing w:after="0"/>
        <w:rPr>
          <w:color w:val="000000" w:themeColor="text1"/>
        </w:rPr>
      </w:pPr>
    </w:p>
    <w:p w14:paraId="4759D5D0" w14:textId="77777777" w:rsidR="009F7BD1" w:rsidRPr="004519C5" w:rsidRDefault="009F7BD1" w:rsidP="00AF32F9">
      <w:pPr>
        <w:pStyle w:val="a9"/>
        <w:spacing w:after="0"/>
        <w:rPr>
          <w:color w:val="000000" w:themeColor="text1"/>
        </w:rPr>
      </w:pPr>
    </w:p>
    <w:p w14:paraId="5C6C717D" w14:textId="77777777" w:rsidR="009F7BD1" w:rsidRPr="004519C5" w:rsidRDefault="009F7BD1" w:rsidP="00AF32F9">
      <w:pPr>
        <w:pStyle w:val="a9"/>
        <w:spacing w:after="0"/>
        <w:rPr>
          <w:color w:val="000000" w:themeColor="text1"/>
        </w:rPr>
      </w:pPr>
    </w:p>
    <w:p w14:paraId="474ABBF3" w14:textId="77777777" w:rsidR="009F7BD1" w:rsidRPr="004519C5" w:rsidRDefault="009F7BD1" w:rsidP="00AF32F9">
      <w:pPr>
        <w:pStyle w:val="a9"/>
        <w:spacing w:after="0"/>
        <w:rPr>
          <w:color w:val="000000" w:themeColor="text1"/>
        </w:rPr>
      </w:pPr>
    </w:p>
    <w:p w14:paraId="19193691" w14:textId="77777777" w:rsidR="009F7BD1" w:rsidRPr="004519C5" w:rsidRDefault="009F7BD1" w:rsidP="00AF32F9">
      <w:pPr>
        <w:pStyle w:val="a9"/>
        <w:spacing w:after="0"/>
        <w:rPr>
          <w:color w:val="000000" w:themeColor="text1"/>
        </w:rPr>
      </w:pPr>
    </w:p>
    <w:p w14:paraId="774F119E" w14:textId="77777777" w:rsidR="009F7BD1" w:rsidRPr="004519C5" w:rsidRDefault="009F7BD1" w:rsidP="00AF32F9">
      <w:pPr>
        <w:pStyle w:val="a9"/>
        <w:spacing w:after="0"/>
        <w:rPr>
          <w:color w:val="000000" w:themeColor="text1"/>
        </w:rPr>
      </w:pPr>
    </w:p>
    <w:p w14:paraId="2F63DC66" w14:textId="77777777" w:rsidR="009F7BD1" w:rsidRPr="004519C5" w:rsidRDefault="009F7BD1" w:rsidP="00AF32F9">
      <w:pPr>
        <w:pStyle w:val="a9"/>
        <w:spacing w:after="0"/>
        <w:rPr>
          <w:color w:val="000000" w:themeColor="text1"/>
        </w:rPr>
      </w:pPr>
    </w:p>
    <w:tbl>
      <w:tblPr>
        <w:tblW w:w="7422" w:type="dxa"/>
        <w:jc w:val="center"/>
        <w:tblLayout w:type="fixed"/>
        <w:tblLook w:val="04A0" w:firstRow="1" w:lastRow="0" w:firstColumn="1" w:lastColumn="0" w:noHBand="0" w:noVBand="1"/>
      </w:tblPr>
      <w:tblGrid>
        <w:gridCol w:w="4574"/>
        <w:gridCol w:w="2848"/>
      </w:tblGrid>
      <w:tr w:rsidR="009F7BD1" w:rsidRPr="004519C5" w14:paraId="6844BF5D" w14:textId="77777777">
        <w:trPr>
          <w:jc w:val="center"/>
        </w:trPr>
        <w:tc>
          <w:tcPr>
            <w:tcW w:w="4574" w:type="dxa"/>
            <w:vAlign w:val="bottom"/>
          </w:tcPr>
          <w:p w14:paraId="250B1497" w14:textId="77777777" w:rsidR="009F7BD1" w:rsidRPr="004519C5" w:rsidRDefault="009F7BD1" w:rsidP="00AF32F9">
            <w:pPr>
              <w:pStyle w:val="1b"/>
              <w:pBdr>
                <w:bottom w:val="single" w:sz="4" w:space="1" w:color="auto"/>
              </w:pBdr>
              <w:topLinePunct/>
              <w:snapToGrid w:val="0"/>
              <w:spacing w:before="120"/>
              <w:ind w:firstLineChars="400" w:firstLine="960"/>
              <w:rPr>
                <w:rFonts w:ascii="Times New Roman" w:hAnsi="Times New Roman"/>
                <w:color w:val="000000" w:themeColor="text1"/>
                <w:sz w:val="24"/>
              </w:rPr>
            </w:pPr>
          </w:p>
        </w:tc>
        <w:tc>
          <w:tcPr>
            <w:tcW w:w="2848" w:type="dxa"/>
          </w:tcPr>
          <w:p w14:paraId="3521AF09" w14:textId="77777777" w:rsidR="009F7BD1" w:rsidRPr="004519C5" w:rsidRDefault="009F7BD1" w:rsidP="00AF32F9">
            <w:pPr>
              <w:pStyle w:val="1b"/>
              <w:pBdr>
                <w:bottom w:val="single" w:sz="4" w:space="1" w:color="auto"/>
              </w:pBdr>
              <w:topLinePunct/>
              <w:snapToGrid w:val="0"/>
              <w:spacing w:before="120"/>
              <w:rPr>
                <w:rFonts w:ascii="Times New Roman" w:hAnsi="Times New Roman"/>
                <w:color w:val="000000" w:themeColor="text1"/>
                <w:sz w:val="36"/>
              </w:rPr>
            </w:pPr>
          </w:p>
        </w:tc>
      </w:tr>
      <w:tr w:rsidR="009F7BD1" w:rsidRPr="004519C5" w14:paraId="0A8AC7E7" w14:textId="77777777">
        <w:trPr>
          <w:jc w:val="center"/>
        </w:trPr>
        <w:tc>
          <w:tcPr>
            <w:tcW w:w="4574" w:type="dxa"/>
          </w:tcPr>
          <w:p w14:paraId="306E3D7C" w14:textId="77777777" w:rsidR="009F7BD1" w:rsidRPr="004519C5" w:rsidRDefault="00653EAC" w:rsidP="00AF32F9">
            <w:pPr>
              <w:pStyle w:val="P68B1DB1-1b9"/>
              <w:topLinePunct/>
              <w:snapToGrid w:val="0"/>
              <w:spacing w:before="120"/>
            </w:pPr>
            <w:r w:rsidRPr="004519C5">
              <w:t xml:space="preserve">Principal Investigator (Signature) </w:t>
            </w:r>
          </w:p>
        </w:tc>
        <w:tc>
          <w:tcPr>
            <w:tcW w:w="2848" w:type="dxa"/>
          </w:tcPr>
          <w:p w14:paraId="10398AB4" w14:textId="77777777" w:rsidR="009F7BD1" w:rsidRPr="004519C5" w:rsidRDefault="00653EAC" w:rsidP="00A04E41">
            <w:pPr>
              <w:pStyle w:val="P68B1DB1-1b9"/>
              <w:topLinePunct/>
              <w:snapToGrid w:val="0"/>
              <w:spacing w:before="120"/>
            </w:pPr>
            <w:r w:rsidRPr="004519C5">
              <w:t xml:space="preserve">Date of Signature (DD/MMM/YYYY) </w:t>
            </w:r>
          </w:p>
        </w:tc>
      </w:tr>
    </w:tbl>
    <w:p w14:paraId="0923985A" w14:textId="77777777" w:rsidR="009F7BD1" w:rsidRPr="004519C5" w:rsidRDefault="00653EAC" w:rsidP="00A04E41">
      <w:pPr>
        <w:pStyle w:val="P68B1DB1-a05"/>
        <w:widowControl/>
      </w:pPr>
      <w:r w:rsidRPr="004519C5">
        <w:br w:type="page"/>
      </w:r>
    </w:p>
    <w:p w14:paraId="35986759" w14:textId="77777777" w:rsidR="009F7BD1" w:rsidRPr="004519C5" w:rsidRDefault="00653EAC" w:rsidP="00374594">
      <w:pPr>
        <w:pStyle w:val="P68B1DB1-a06"/>
        <w:spacing w:line="559" w:lineRule="exact"/>
        <w:ind w:right="1211"/>
        <w:jc w:val="center"/>
      </w:pPr>
      <w:r w:rsidRPr="004519C5">
        <w:lastRenderedPageBreak/>
        <w:t>Protocol Signature Page (Study site)</w:t>
      </w:r>
    </w:p>
    <w:p w14:paraId="32C19314" w14:textId="76BE583D" w:rsidR="009F7BD1" w:rsidRPr="004519C5" w:rsidRDefault="00653EAC" w:rsidP="00AF32F9">
      <w:pPr>
        <w:pStyle w:val="P68B1DB1-a87"/>
        <w:spacing w:after="0"/>
        <w:ind w:firstLineChars="200" w:firstLine="480"/>
      </w:pPr>
      <w:r w:rsidRPr="004519C5">
        <w:t xml:space="preserve">I will earnestly perform my duties as an investigator and personally participate in or directly guide this clinical study in accordance </w:t>
      </w:r>
      <w:proofErr w:type="spellStart"/>
      <w:r w:rsidRPr="004519C5">
        <w:t>withcurrent</w:t>
      </w:r>
      <w:proofErr w:type="spellEnd"/>
      <w:r w:rsidRPr="004519C5">
        <w:t xml:space="preserve"> GCP regulations. We have read and confirmed this protocol (protocol No. TQB2450-II-13; version No.: 1.2, version date: August 01, 2021, and the </w:t>
      </w:r>
      <w:proofErr w:type="spellStart"/>
      <w:r w:rsidRPr="004519C5">
        <w:t>scientificity</w:t>
      </w:r>
      <w:proofErr w:type="spellEnd"/>
      <w:r w:rsidRPr="004519C5">
        <w:t xml:space="preserve"> and ethicality of this protocol are approved. We will perform relevant duties in accordance with the laws of China, the Declaration of Helsinki, China's GCP, and the stipulations of this study protocol, and only modify the protocol after notifying the sponsor, which can be implemented only with the approval of the Ethics Committee, unless measures must be taken to protect the safety, rights, and interests of the subjects. </w:t>
      </w:r>
    </w:p>
    <w:p w14:paraId="473446A0" w14:textId="77777777" w:rsidR="009F7BD1" w:rsidRPr="004519C5" w:rsidRDefault="00653EAC" w:rsidP="00AF32F9">
      <w:pPr>
        <w:pStyle w:val="P68B1DB1-a87"/>
        <w:spacing w:after="0"/>
        <w:ind w:firstLineChars="200" w:firstLine="480"/>
      </w:pPr>
      <w:r w:rsidRPr="004519C5">
        <w:t xml:space="preserve">We will keep this study protocol confidential. </w:t>
      </w:r>
    </w:p>
    <w:p w14:paraId="3B86323B" w14:textId="77777777" w:rsidR="009F7BD1" w:rsidRPr="004519C5" w:rsidRDefault="009F7BD1" w:rsidP="00AF32F9">
      <w:pPr>
        <w:pStyle w:val="a9"/>
        <w:spacing w:after="0"/>
        <w:rPr>
          <w:color w:val="000000" w:themeColor="text1"/>
        </w:rPr>
      </w:pPr>
    </w:p>
    <w:p w14:paraId="2641CD90" w14:textId="77777777" w:rsidR="009F7BD1" w:rsidRPr="004519C5" w:rsidRDefault="009F7BD1" w:rsidP="00AF32F9">
      <w:pPr>
        <w:pStyle w:val="a9"/>
        <w:spacing w:after="0"/>
        <w:rPr>
          <w:color w:val="000000" w:themeColor="text1"/>
        </w:rPr>
      </w:pPr>
    </w:p>
    <w:tbl>
      <w:tblPr>
        <w:tblStyle w:val="TableNormal"/>
        <w:tblW w:w="9305" w:type="dxa"/>
        <w:tblInd w:w="471" w:type="dxa"/>
        <w:tblLayout w:type="fixed"/>
        <w:tblLook w:val="04A0" w:firstRow="1" w:lastRow="0" w:firstColumn="1" w:lastColumn="0" w:noHBand="0" w:noVBand="1"/>
      </w:tblPr>
      <w:tblGrid>
        <w:gridCol w:w="9305"/>
      </w:tblGrid>
      <w:tr w:rsidR="009F7BD1" w:rsidRPr="004519C5" w14:paraId="2150B2D8" w14:textId="77777777">
        <w:trPr>
          <w:trHeight w:val="615"/>
        </w:trPr>
        <w:tc>
          <w:tcPr>
            <w:tcW w:w="9305" w:type="dxa"/>
          </w:tcPr>
          <w:p w14:paraId="4577D5C5" w14:textId="7F4C13F8" w:rsidR="009F7BD1" w:rsidRPr="004519C5" w:rsidRDefault="00653EAC" w:rsidP="00A04E41">
            <w:pPr>
              <w:pStyle w:val="P68B1DB1-TableParagraph8"/>
              <w:spacing w:line="360" w:lineRule="auto"/>
              <w:jc w:val="both"/>
              <w:rPr>
                <w:rFonts w:ascii="Times New Roman" w:eastAsia="宋体" w:hAnsi="Times New Roman" w:cs="Times New Roman"/>
              </w:rPr>
            </w:pPr>
            <w:r w:rsidRPr="004519C5">
              <w:rPr>
                <w:rFonts w:ascii="Times New Roman" w:eastAsia="宋体" w:hAnsi="Times New Roman" w:cs="Times New Roman"/>
              </w:rPr>
              <w:t xml:space="preserve">Study sites: </w:t>
            </w:r>
          </w:p>
        </w:tc>
      </w:tr>
      <w:tr w:rsidR="009F7BD1" w:rsidRPr="004519C5" w14:paraId="7623DB9F" w14:textId="77777777">
        <w:trPr>
          <w:trHeight w:val="5155"/>
        </w:trPr>
        <w:tc>
          <w:tcPr>
            <w:tcW w:w="9305" w:type="dxa"/>
          </w:tcPr>
          <w:p w14:paraId="2FE9DEDD"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3A178852"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33D588EF"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21F2F5D1"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00CD2739"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59667672"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4ADACADB"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46A517E3"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4692419F"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73EC48A6"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4AAC0AFB"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452E10A1"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1340DB57"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3A2B4CD5"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2A2F5202"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7469ED44"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p w14:paraId="1EC0420A" w14:textId="77777777" w:rsidR="009F7BD1" w:rsidRPr="004519C5" w:rsidRDefault="009F7BD1" w:rsidP="00A04E41">
            <w:pPr>
              <w:pStyle w:val="TableParagraph"/>
              <w:jc w:val="both"/>
              <w:rPr>
                <w:rFonts w:ascii="Times New Roman" w:eastAsiaTheme="minorEastAsia" w:hAnsi="Times New Roman" w:cs="Times New Roman"/>
                <w:color w:val="000000" w:themeColor="text1"/>
                <w:sz w:val="28"/>
              </w:rPr>
            </w:pPr>
          </w:p>
          <w:p w14:paraId="50B248AE" w14:textId="77777777" w:rsidR="009F7BD1" w:rsidRPr="004519C5" w:rsidRDefault="009F7BD1" w:rsidP="00A04E41">
            <w:pPr>
              <w:pStyle w:val="TableParagraph"/>
              <w:jc w:val="both"/>
              <w:rPr>
                <w:rFonts w:ascii="Times New Roman" w:eastAsiaTheme="minorEastAsia" w:hAnsi="Times New Roman" w:cs="Times New Roman"/>
                <w:color w:val="000000" w:themeColor="text1"/>
                <w:sz w:val="28"/>
              </w:rPr>
            </w:pPr>
          </w:p>
          <w:p w14:paraId="629B2D40" w14:textId="77777777" w:rsidR="009F7BD1" w:rsidRPr="004519C5" w:rsidRDefault="009F7BD1" w:rsidP="00A04E41">
            <w:pPr>
              <w:pStyle w:val="TableParagraph"/>
              <w:ind w:firstLine="560"/>
              <w:jc w:val="both"/>
              <w:rPr>
                <w:rFonts w:ascii="Times New Roman" w:eastAsiaTheme="minorEastAsia" w:hAnsi="Times New Roman" w:cs="Times New Roman"/>
                <w:color w:val="000000" w:themeColor="text1"/>
                <w:sz w:val="28"/>
              </w:rPr>
            </w:pPr>
          </w:p>
        </w:tc>
      </w:tr>
    </w:tbl>
    <w:tbl>
      <w:tblPr>
        <w:tblW w:w="7422" w:type="dxa"/>
        <w:jc w:val="center"/>
        <w:tblLayout w:type="fixed"/>
        <w:tblLook w:val="04A0" w:firstRow="1" w:lastRow="0" w:firstColumn="1" w:lastColumn="0" w:noHBand="0" w:noVBand="1"/>
      </w:tblPr>
      <w:tblGrid>
        <w:gridCol w:w="4574"/>
        <w:gridCol w:w="2848"/>
      </w:tblGrid>
      <w:tr w:rsidR="009F7BD1" w:rsidRPr="004519C5" w14:paraId="4378757F" w14:textId="77777777">
        <w:trPr>
          <w:jc w:val="center"/>
        </w:trPr>
        <w:tc>
          <w:tcPr>
            <w:tcW w:w="4574" w:type="dxa"/>
            <w:vAlign w:val="bottom"/>
          </w:tcPr>
          <w:p w14:paraId="58AD47C4" w14:textId="77777777" w:rsidR="009F7BD1" w:rsidRPr="004519C5" w:rsidRDefault="009F7BD1" w:rsidP="00AF32F9">
            <w:pPr>
              <w:pStyle w:val="1b"/>
              <w:pBdr>
                <w:bottom w:val="single" w:sz="4" w:space="1" w:color="auto"/>
              </w:pBdr>
              <w:topLinePunct/>
              <w:snapToGrid w:val="0"/>
              <w:spacing w:before="120"/>
              <w:ind w:firstLineChars="400" w:firstLine="960"/>
              <w:rPr>
                <w:rFonts w:ascii="Times New Roman" w:hAnsi="Times New Roman"/>
                <w:color w:val="000000" w:themeColor="text1"/>
                <w:sz w:val="24"/>
              </w:rPr>
            </w:pPr>
          </w:p>
        </w:tc>
        <w:tc>
          <w:tcPr>
            <w:tcW w:w="2848" w:type="dxa"/>
          </w:tcPr>
          <w:p w14:paraId="0AA6FE5A" w14:textId="77777777" w:rsidR="009F7BD1" w:rsidRPr="004519C5" w:rsidRDefault="009F7BD1" w:rsidP="00AF32F9">
            <w:pPr>
              <w:pStyle w:val="1b"/>
              <w:pBdr>
                <w:bottom w:val="single" w:sz="4" w:space="1" w:color="auto"/>
              </w:pBdr>
              <w:topLinePunct/>
              <w:snapToGrid w:val="0"/>
              <w:spacing w:before="120"/>
              <w:rPr>
                <w:rFonts w:ascii="Times New Roman" w:hAnsi="Times New Roman"/>
                <w:color w:val="000000" w:themeColor="text1"/>
                <w:sz w:val="36"/>
              </w:rPr>
            </w:pPr>
          </w:p>
        </w:tc>
      </w:tr>
      <w:tr w:rsidR="009F7BD1" w:rsidRPr="004519C5" w14:paraId="1C6F18A3" w14:textId="77777777">
        <w:trPr>
          <w:jc w:val="center"/>
        </w:trPr>
        <w:tc>
          <w:tcPr>
            <w:tcW w:w="4574" w:type="dxa"/>
          </w:tcPr>
          <w:p w14:paraId="7F4068D1" w14:textId="77777777" w:rsidR="009F7BD1" w:rsidRPr="004519C5" w:rsidRDefault="00653EAC" w:rsidP="00AF32F9">
            <w:pPr>
              <w:pStyle w:val="P68B1DB1-1b9"/>
              <w:topLinePunct/>
              <w:snapToGrid w:val="0"/>
              <w:spacing w:before="120"/>
            </w:pPr>
            <w:r w:rsidRPr="004519C5">
              <w:t xml:space="preserve">Principal Investigator (Signature) </w:t>
            </w:r>
          </w:p>
        </w:tc>
        <w:tc>
          <w:tcPr>
            <w:tcW w:w="2848" w:type="dxa"/>
          </w:tcPr>
          <w:p w14:paraId="65021867" w14:textId="77777777" w:rsidR="009F7BD1" w:rsidRPr="004519C5" w:rsidRDefault="00653EAC" w:rsidP="00A04E41">
            <w:pPr>
              <w:pStyle w:val="P68B1DB1-1b9"/>
              <w:topLinePunct/>
              <w:snapToGrid w:val="0"/>
              <w:spacing w:before="120"/>
            </w:pPr>
            <w:r w:rsidRPr="004519C5">
              <w:t xml:space="preserve">Date of Signature (DD/MMM/YYYY) </w:t>
            </w:r>
          </w:p>
        </w:tc>
      </w:tr>
    </w:tbl>
    <w:p w14:paraId="3AA91398" w14:textId="77777777" w:rsidR="009F7BD1" w:rsidRPr="004519C5" w:rsidRDefault="00653EAC" w:rsidP="00A04E41">
      <w:pPr>
        <w:pStyle w:val="P68B1DB1-a05"/>
        <w:spacing w:line="360" w:lineRule="auto"/>
        <w:sectPr w:rsidR="009F7BD1" w:rsidRPr="004519C5">
          <w:headerReference w:type="default" r:id="rId8"/>
          <w:footerReference w:type="even" r:id="rId9"/>
          <w:footerReference w:type="default" r:id="rId10"/>
          <w:headerReference w:type="first" r:id="rId11"/>
          <w:footerReference w:type="first" r:id="rId12"/>
          <w:type w:val="nextColumn"/>
          <w:pgSz w:w="11906" w:h="16838"/>
          <w:pgMar w:top="1418" w:right="1418" w:bottom="1418" w:left="1418" w:header="1089" w:footer="992" w:gutter="0"/>
          <w:pgNumType w:start="1"/>
          <w:cols w:space="720"/>
          <w:docGrid w:linePitch="312"/>
        </w:sectPr>
      </w:pPr>
      <w:r w:rsidRPr="004519C5">
        <w:t xml:space="preserve">                               </w:t>
      </w:r>
    </w:p>
    <w:bookmarkEnd w:id="8" w:displacedByCustomXml="next"/>
    <w:sdt>
      <w:sdtPr>
        <w:rPr>
          <w:rFonts w:ascii="Times New Roman" w:hAnsi="Times New Roman" w:cs="Times New Roman"/>
          <w:b w:val="0"/>
          <w:color w:val="auto"/>
          <w:kern w:val="2"/>
          <w:sz w:val="21"/>
          <w:lang w:val="zh-CN"/>
        </w:rPr>
        <w:id w:val="-1"/>
        <w:docPartObj>
          <w:docPartGallery w:val="Table of Contents"/>
          <w:docPartUnique/>
        </w:docPartObj>
      </w:sdtPr>
      <w:sdtEndPr/>
      <w:sdtContent>
        <w:p w14:paraId="02B4E912" w14:textId="77777777" w:rsidR="009F7BD1" w:rsidRPr="00B33B42" w:rsidRDefault="00653EAC" w:rsidP="00A04E41">
          <w:pPr>
            <w:pStyle w:val="P68B1DB1-TOC210"/>
            <w:tabs>
              <w:tab w:val="left" w:pos="225"/>
              <w:tab w:val="center" w:pos="4535"/>
            </w:tabs>
            <w:jc w:val="both"/>
            <w:rPr>
              <w:rFonts w:ascii="Times New Roman" w:hAnsi="Times New Roman" w:cs="Times New Roman"/>
            </w:rPr>
          </w:pPr>
          <w:r w:rsidRPr="004519C5">
            <w:rPr>
              <w:rFonts w:ascii="Times New Roman" w:hAnsi="Times New Roman" w:cs="Times New Roman"/>
              <w:b w:val="0"/>
              <w:color w:val="auto"/>
              <w:kern w:val="2"/>
              <w:sz w:val="21"/>
              <w:lang w:val="zh-CN"/>
            </w:rPr>
            <w:tab/>
          </w:r>
          <w:r w:rsidRPr="004519C5">
            <w:rPr>
              <w:rFonts w:ascii="Times New Roman" w:hAnsi="Times New Roman" w:cs="Times New Roman"/>
              <w:b w:val="0"/>
              <w:color w:val="auto"/>
              <w:kern w:val="2"/>
              <w:sz w:val="21"/>
              <w:lang w:val="zh-CN"/>
            </w:rPr>
            <w:tab/>
          </w:r>
          <w:r w:rsidRPr="00B33B42">
            <w:rPr>
              <w:rFonts w:ascii="Times New Roman" w:hAnsi="Times New Roman" w:cs="Times New Roman"/>
            </w:rPr>
            <w:t>CON</w:t>
          </w:r>
          <w:bookmarkStart w:id="13" w:name="_GoBack"/>
          <w:bookmarkEnd w:id="13"/>
          <w:r w:rsidRPr="00B33B42">
            <w:rPr>
              <w:rFonts w:ascii="Times New Roman" w:hAnsi="Times New Roman" w:cs="Times New Roman"/>
            </w:rPr>
            <w:t xml:space="preserve">TENTS </w:t>
          </w:r>
        </w:p>
        <w:p w14:paraId="4121A1CA" w14:textId="79CABBFF" w:rsidR="00384949" w:rsidRPr="00B33B42" w:rsidRDefault="00653EAC">
          <w:pPr>
            <w:pStyle w:val="12"/>
            <w:tabs>
              <w:tab w:val="right" w:leader="dot" w:pos="9060"/>
            </w:tabs>
            <w:rPr>
              <w:rFonts w:ascii="Times New Roman" w:eastAsiaTheme="minorEastAsia" w:hAnsi="Times New Roman"/>
              <w:b w:val="0"/>
              <w:noProof/>
              <w:sz w:val="21"/>
              <w:szCs w:val="22"/>
            </w:rPr>
          </w:pPr>
          <w:r w:rsidRPr="00B33B42">
            <w:rPr>
              <w:rFonts w:ascii="Times New Roman" w:hAnsi="Times New Roman"/>
            </w:rPr>
            <w:fldChar w:fldCharType="begin"/>
          </w:r>
          <w:r w:rsidRPr="00B33B42">
            <w:rPr>
              <w:rFonts w:ascii="Times New Roman" w:hAnsi="Times New Roman"/>
            </w:rPr>
            <w:instrText xml:space="preserve"> TOC \o "1-3" \h \z \u </w:instrText>
          </w:r>
          <w:r w:rsidRPr="00B33B42">
            <w:rPr>
              <w:rFonts w:ascii="Times New Roman" w:hAnsi="Times New Roman"/>
            </w:rPr>
            <w:fldChar w:fldCharType="separate"/>
          </w:r>
          <w:hyperlink w:anchor="_Toc178522710" w:history="1">
            <w:r w:rsidR="00384949" w:rsidRPr="00B33B42">
              <w:rPr>
                <w:rStyle w:val="aff9"/>
                <w:rFonts w:ascii="Times New Roman" w:hAnsi="Times New Roman"/>
                <w:noProof/>
                <w:kern w:val="44"/>
              </w:rPr>
              <w:t>Protocol Synopsi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w:t>
            </w:r>
            <w:r w:rsidR="00384949" w:rsidRPr="00B33B42">
              <w:rPr>
                <w:rFonts w:ascii="Times New Roman" w:hAnsi="Times New Roman"/>
                <w:noProof/>
                <w:webHidden/>
              </w:rPr>
              <w:fldChar w:fldCharType="end"/>
            </w:r>
          </w:hyperlink>
        </w:p>
        <w:p w14:paraId="42489B66" w14:textId="18747044"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11" w:history="1">
            <w:r w:rsidR="00384949" w:rsidRPr="00B33B42">
              <w:rPr>
                <w:rStyle w:val="aff9"/>
                <w:rFonts w:ascii="Times New Roman" w:hAnsi="Times New Roman"/>
                <w:noProof/>
              </w:rPr>
              <w:t>Table 1: Subject Visit Schedule</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19</w:t>
            </w:r>
            <w:r w:rsidR="00384949" w:rsidRPr="00B33B42">
              <w:rPr>
                <w:rFonts w:ascii="Times New Roman" w:hAnsi="Times New Roman"/>
                <w:noProof/>
                <w:webHidden/>
              </w:rPr>
              <w:fldChar w:fldCharType="end"/>
            </w:r>
          </w:hyperlink>
        </w:p>
        <w:p w14:paraId="767E69CC" w14:textId="7A48EAA8"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12" w:history="1">
            <w:r w:rsidR="00384949" w:rsidRPr="00B33B42">
              <w:rPr>
                <w:rStyle w:val="aff9"/>
                <w:rFonts w:ascii="Times New Roman" w:hAnsi="Times New Roman"/>
                <w:noProof/>
              </w:rPr>
              <w:t>1. Study background</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3</w:t>
            </w:r>
            <w:r w:rsidR="00384949" w:rsidRPr="00B33B42">
              <w:rPr>
                <w:rFonts w:ascii="Times New Roman" w:hAnsi="Times New Roman"/>
                <w:noProof/>
                <w:webHidden/>
              </w:rPr>
              <w:fldChar w:fldCharType="end"/>
            </w:r>
          </w:hyperlink>
        </w:p>
        <w:p w14:paraId="6AADBDD4" w14:textId="21ED626D"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13" w:history="1">
            <w:r w:rsidR="00384949" w:rsidRPr="00B33B42">
              <w:rPr>
                <w:rStyle w:val="aff9"/>
                <w:rFonts w:ascii="Times New Roman" w:hAnsi="Times New Roman"/>
                <w:noProof/>
              </w:rPr>
              <w:t>1.1 Foreword</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3</w:t>
            </w:r>
            <w:r w:rsidR="00384949" w:rsidRPr="00B33B42">
              <w:rPr>
                <w:rFonts w:ascii="Times New Roman" w:hAnsi="Times New Roman"/>
                <w:noProof/>
                <w:webHidden/>
              </w:rPr>
              <w:fldChar w:fldCharType="end"/>
            </w:r>
          </w:hyperlink>
        </w:p>
        <w:p w14:paraId="26585EA2" w14:textId="388BD5A5"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14" w:history="1">
            <w:r w:rsidR="00384949" w:rsidRPr="00B33B42">
              <w:rPr>
                <w:rStyle w:val="aff9"/>
                <w:rFonts w:ascii="Times New Roman" w:hAnsi="Times New Roman"/>
                <w:noProof/>
              </w:rPr>
              <w:t>1.2 Drug profile</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4</w:t>
            </w:r>
            <w:r w:rsidR="00384949" w:rsidRPr="00B33B42">
              <w:rPr>
                <w:rFonts w:ascii="Times New Roman" w:hAnsi="Times New Roman"/>
                <w:noProof/>
                <w:webHidden/>
              </w:rPr>
              <w:fldChar w:fldCharType="end"/>
            </w:r>
          </w:hyperlink>
        </w:p>
        <w:p w14:paraId="273346EB" w14:textId="1FE017A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15" w:history="1">
            <w:r w:rsidR="00384949" w:rsidRPr="00B33B42">
              <w:rPr>
                <w:rStyle w:val="aff9"/>
                <w:rFonts w:ascii="Times New Roman" w:hAnsi="Times New Roman"/>
                <w:noProof/>
              </w:rPr>
              <w:t>1.3 TQB2450 Overview of Preclinical Pharmacodynamic Studi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4</w:t>
            </w:r>
            <w:r w:rsidR="00384949" w:rsidRPr="00B33B42">
              <w:rPr>
                <w:rFonts w:ascii="Times New Roman" w:hAnsi="Times New Roman"/>
                <w:noProof/>
                <w:webHidden/>
              </w:rPr>
              <w:fldChar w:fldCharType="end"/>
            </w:r>
          </w:hyperlink>
        </w:p>
        <w:p w14:paraId="75346595" w14:textId="0AF34CD9"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16" w:history="1">
            <w:r w:rsidR="00384949" w:rsidRPr="00B33B42">
              <w:rPr>
                <w:rStyle w:val="aff9"/>
                <w:rFonts w:ascii="Times New Roman" w:hAnsi="Times New Roman"/>
                <w:noProof/>
              </w:rPr>
              <w:t>1.4 Overview of Preclinical Pharmacokinetics of TQB2450</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5</w:t>
            </w:r>
            <w:r w:rsidR="00384949" w:rsidRPr="00B33B42">
              <w:rPr>
                <w:rFonts w:ascii="Times New Roman" w:hAnsi="Times New Roman"/>
                <w:noProof/>
                <w:webHidden/>
              </w:rPr>
              <w:fldChar w:fldCharType="end"/>
            </w:r>
          </w:hyperlink>
        </w:p>
        <w:p w14:paraId="7629F884" w14:textId="6A428998"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17" w:history="1">
            <w:r w:rsidR="00384949" w:rsidRPr="00B33B42">
              <w:rPr>
                <w:rStyle w:val="aff9"/>
                <w:rFonts w:ascii="Times New Roman" w:hAnsi="Times New Roman"/>
                <w:noProof/>
              </w:rPr>
              <w:t>1.5 Overview of Preclinical Toxicology Studies of TQB2450</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6</w:t>
            </w:r>
            <w:r w:rsidR="00384949" w:rsidRPr="00B33B42">
              <w:rPr>
                <w:rFonts w:ascii="Times New Roman" w:hAnsi="Times New Roman"/>
                <w:noProof/>
                <w:webHidden/>
              </w:rPr>
              <w:fldChar w:fldCharType="end"/>
            </w:r>
          </w:hyperlink>
        </w:p>
        <w:p w14:paraId="432FD5AA" w14:textId="6A8F97B9" w:rsidR="00384949" w:rsidRPr="00B33B42" w:rsidRDefault="00CD3E83">
          <w:pPr>
            <w:pStyle w:val="31"/>
            <w:tabs>
              <w:tab w:val="right" w:leader="dot" w:pos="9060"/>
            </w:tabs>
            <w:rPr>
              <w:rFonts w:ascii="Times New Roman" w:eastAsiaTheme="minorEastAsia" w:hAnsi="Times New Roman"/>
              <w:noProof/>
              <w:sz w:val="21"/>
              <w:szCs w:val="22"/>
            </w:rPr>
          </w:pPr>
          <w:hyperlink w:anchor="_Toc178522718" w:history="1">
            <w:r w:rsidR="00384949" w:rsidRPr="00B33B42">
              <w:rPr>
                <w:rStyle w:val="aff9"/>
                <w:rFonts w:ascii="Times New Roman" w:hAnsi="Times New Roman"/>
                <w:noProof/>
              </w:rPr>
              <w:t>1.5.1 General Pharmacology</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6</w:t>
            </w:r>
            <w:r w:rsidR="00384949" w:rsidRPr="00B33B42">
              <w:rPr>
                <w:rFonts w:ascii="Times New Roman" w:hAnsi="Times New Roman"/>
                <w:noProof/>
                <w:webHidden/>
              </w:rPr>
              <w:fldChar w:fldCharType="end"/>
            </w:r>
          </w:hyperlink>
        </w:p>
        <w:p w14:paraId="1D24C263" w14:textId="4D9330D2" w:rsidR="00384949" w:rsidRPr="00B33B42" w:rsidRDefault="00CD3E83">
          <w:pPr>
            <w:pStyle w:val="31"/>
            <w:tabs>
              <w:tab w:val="right" w:leader="dot" w:pos="9060"/>
            </w:tabs>
            <w:rPr>
              <w:rFonts w:ascii="Times New Roman" w:eastAsiaTheme="minorEastAsia" w:hAnsi="Times New Roman"/>
              <w:noProof/>
              <w:sz w:val="21"/>
              <w:szCs w:val="22"/>
            </w:rPr>
          </w:pPr>
          <w:hyperlink w:anchor="_Toc178522719" w:history="1">
            <w:r w:rsidR="00384949" w:rsidRPr="00B33B42">
              <w:rPr>
                <w:rStyle w:val="aff9"/>
                <w:rFonts w:ascii="Times New Roman" w:hAnsi="Times New Roman"/>
                <w:noProof/>
              </w:rPr>
              <w:t>1.5.2 Acute toxicity tes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1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7</w:t>
            </w:r>
            <w:r w:rsidR="00384949" w:rsidRPr="00B33B42">
              <w:rPr>
                <w:rFonts w:ascii="Times New Roman" w:hAnsi="Times New Roman"/>
                <w:noProof/>
                <w:webHidden/>
              </w:rPr>
              <w:fldChar w:fldCharType="end"/>
            </w:r>
          </w:hyperlink>
        </w:p>
        <w:p w14:paraId="26420B76" w14:textId="1DD4FA7E" w:rsidR="00384949" w:rsidRPr="00B33B42" w:rsidRDefault="00CD3E83">
          <w:pPr>
            <w:pStyle w:val="31"/>
            <w:tabs>
              <w:tab w:val="right" w:leader="dot" w:pos="9060"/>
            </w:tabs>
            <w:rPr>
              <w:rFonts w:ascii="Times New Roman" w:eastAsiaTheme="minorEastAsia" w:hAnsi="Times New Roman"/>
              <w:noProof/>
              <w:sz w:val="21"/>
              <w:szCs w:val="22"/>
            </w:rPr>
          </w:pPr>
          <w:hyperlink w:anchor="_Toc178522720" w:history="1">
            <w:r w:rsidR="00384949" w:rsidRPr="00B33B42">
              <w:rPr>
                <w:rStyle w:val="aff9"/>
                <w:rFonts w:ascii="Times New Roman" w:hAnsi="Times New Roman"/>
                <w:noProof/>
              </w:rPr>
              <w:t>1.5.3 Long-term toxicity tes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7</w:t>
            </w:r>
            <w:r w:rsidR="00384949" w:rsidRPr="00B33B42">
              <w:rPr>
                <w:rFonts w:ascii="Times New Roman" w:hAnsi="Times New Roman"/>
                <w:noProof/>
                <w:webHidden/>
              </w:rPr>
              <w:fldChar w:fldCharType="end"/>
            </w:r>
          </w:hyperlink>
        </w:p>
        <w:p w14:paraId="4EBE69E2" w14:textId="5FF66328" w:rsidR="00384949" w:rsidRPr="00B33B42" w:rsidRDefault="00CD3E83">
          <w:pPr>
            <w:pStyle w:val="31"/>
            <w:tabs>
              <w:tab w:val="right" w:leader="dot" w:pos="9060"/>
            </w:tabs>
            <w:rPr>
              <w:rFonts w:ascii="Times New Roman" w:eastAsiaTheme="minorEastAsia" w:hAnsi="Times New Roman"/>
              <w:noProof/>
              <w:sz w:val="21"/>
              <w:szCs w:val="22"/>
            </w:rPr>
          </w:pPr>
          <w:hyperlink w:anchor="_Toc178522721" w:history="1">
            <w:r w:rsidR="00384949" w:rsidRPr="00B33B42">
              <w:rPr>
                <w:rStyle w:val="aff9"/>
                <w:rFonts w:ascii="Times New Roman" w:hAnsi="Times New Roman"/>
                <w:noProof/>
              </w:rPr>
              <w:t>1.5.4 Hemolysis and vascular stimulation tes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8</w:t>
            </w:r>
            <w:r w:rsidR="00384949" w:rsidRPr="00B33B42">
              <w:rPr>
                <w:rFonts w:ascii="Times New Roman" w:hAnsi="Times New Roman"/>
                <w:noProof/>
                <w:webHidden/>
              </w:rPr>
              <w:fldChar w:fldCharType="end"/>
            </w:r>
          </w:hyperlink>
        </w:p>
        <w:p w14:paraId="79F0EFE5" w14:textId="6964FE9D"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2" w:history="1">
            <w:r w:rsidR="00384949" w:rsidRPr="00B33B42">
              <w:rPr>
                <w:rStyle w:val="aff9"/>
                <w:rFonts w:ascii="Times New Roman" w:hAnsi="Times New Roman"/>
                <w:noProof/>
              </w:rPr>
              <w:t>1.6 TQB2450 Human tolerance and kinetics and other clinical studi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29</w:t>
            </w:r>
            <w:r w:rsidR="00384949" w:rsidRPr="00B33B42">
              <w:rPr>
                <w:rFonts w:ascii="Times New Roman" w:hAnsi="Times New Roman"/>
                <w:noProof/>
                <w:webHidden/>
              </w:rPr>
              <w:fldChar w:fldCharType="end"/>
            </w:r>
          </w:hyperlink>
        </w:p>
        <w:p w14:paraId="2B301A81" w14:textId="76EE6F51" w:rsidR="00384949" w:rsidRPr="00B33B42" w:rsidRDefault="00CD3E83">
          <w:pPr>
            <w:pStyle w:val="31"/>
            <w:tabs>
              <w:tab w:val="right" w:leader="dot" w:pos="9060"/>
            </w:tabs>
            <w:rPr>
              <w:rFonts w:ascii="Times New Roman" w:eastAsiaTheme="minorEastAsia" w:hAnsi="Times New Roman"/>
              <w:noProof/>
              <w:sz w:val="21"/>
              <w:szCs w:val="22"/>
            </w:rPr>
          </w:pPr>
          <w:hyperlink w:anchor="_Toc178522723" w:history="1">
            <w:r w:rsidR="00384949" w:rsidRPr="00B33B42">
              <w:rPr>
                <w:rStyle w:val="aff9"/>
                <w:rFonts w:ascii="Times New Roman" w:hAnsi="Times New Roman"/>
                <w:noProof/>
              </w:rPr>
              <w:t>1.6.1 Safety and tolerability of TQB2450 in combination with anlotinib</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0</w:t>
            </w:r>
            <w:r w:rsidR="00384949" w:rsidRPr="00B33B42">
              <w:rPr>
                <w:rFonts w:ascii="Times New Roman" w:hAnsi="Times New Roman"/>
                <w:noProof/>
                <w:webHidden/>
              </w:rPr>
              <w:fldChar w:fldCharType="end"/>
            </w:r>
          </w:hyperlink>
        </w:p>
        <w:p w14:paraId="6F759982" w14:textId="360FB2F4"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4" w:history="1">
            <w:r w:rsidR="00384949" w:rsidRPr="00B33B42">
              <w:rPr>
                <w:rStyle w:val="aff9"/>
                <w:rFonts w:ascii="Times New Roman" w:hAnsi="Times New Roman"/>
                <w:noProof/>
              </w:rPr>
              <w:t>1.7 Preclinical Studies of anlotinib</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1</w:t>
            </w:r>
            <w:r w:rsidR="00384949" w:rsidRPr="00B33B42">
              <w:rPr>
                <w:rFonts w:ascii="Times New Roman" w:hAnsi="Times New Roman"/>
                <w:noProof/>
                <w:webHidden/>
              </w:rPr>
              <w:fldChar w:fldCharType="end"/>
            </w:r>
          </w:hyperlink>
        </w:p>
        <w:p w14:paraId="0D8EF77B" w14:textId="0A196BB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5" w:history="1">
            <w:r w:rsidR="00384949" w:rsidRPr="00B33B42">
              <w:rPr>
                <w:rStyle w:val="aff9"/>
                <w:rFonts w:ascii="Times New Roman" w:hAnsi="Times New Roman"/>
                <w:noProof/>
              </w:rPr>
              <w:t>1.8 Anlotinib Toxicology Studi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1</w:t>
            </w:r>
            <w:r w:rsidR="00384949" w:rsidRPr="00B33B42">
              <w:rPr>
                <w:rFonts w:ascii="Times New Roman" w:hAnsi="Times New Roman"/>
                <w:noProof/>
                <w:webHidden/>
              </w:rPr>
              <w:fldChar w:fldCharType="end"/>
            </w:r>
          </w:hyperlink>
        </w:p>
        <w:p w14:paraId="40B8E8D9" w14:textId="3319C708"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6" w:history="1">
            <w:r w:rsidR="00384949" w:rsidRPr="00B33B42">
              <w:rPr>
                <w:rStyle w:val="aff9"/>
                <w:rFonts w:ascii="Times New Roman" w:hAnsi="Times New Roman"/>
                <w:noProof/>
              </w:rPr>
              <w:t>1.9 Study on the Dynamics of Anlotinib</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2</w:t>
            </w:r>
            <w:r w:rsidR="00384949" w:rsidRPr="00B33B42">
              <w:rPr>
                <w:rFonts w:ascii="Times New Roman" w:hAnsi="Times New Roman"/>
                <w:noProof/>
                <w:webHidden/>
              </w:rPr>
              <w:fldChar w:fldCharType="end"/>
            </w:r>
          </w:hyperlink>
        </w:p>
        <w:p w14:paraId="10C9AB65" w14:textId="2D49EE4A"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7" w:history="1">
            <w:r w:rsidR="00384949" w:rsidRPr="00B33B42">
              <w:rPr>
                <w:rStyle w:val="aff9"/>
                <w:rFonts w:ascii="Times New Roman" w:hAnsi="Times New Roman"/>
                <w:noProof/>
              </w:rPr>
              <w:t>1.10 Safety and tolerability of anlotinib</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3</w:t>
            </w:r>
            <w:r w:rsidR="00384949" w:rsidRPr="00B33B42">
              <w:rPr>
                <w:rFonts w:ascii="Times New Roman" w:hAnsi="Times New Roman"/>
                <w:noProof/>
                <w:webHidden/>
              </w:rPr>
              <w:fldChar w:fldCharType="end"/>
            </w:r>
          </w:hyperlink>
        </w:p>
        <w:p w14:paraId="23C0FE03" w14:textId="2C8FADB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8" w:history="1">
            <w:r w:rsidR="00384949" w:rsidRPr="00B33B42">
              <w:rPr>
                <w:rStyle w:val="aff9"/>
                <w:rFonts w:ascii="Times New Roman" w:hAnsi="Times New Roman"/>
                <w:noProof/>
              </w:rPr>
              <w:t xml:space="preserve">1.11 </w:t>
            </w:r>
            <w:r w:rsidR="00384949" w:rsidRPr="00B33B42">
              <w:rPr>
                <w:rStyle w:val="aff9"/>
                <w:rFonts w:ascii="Times New Roman" w:hAnsi="Times New Roman"/>
                <w:noProof/>
                <w:kern w:val="0"/>
              </w:rPr>
              <w:t>Study results of anlotinib in treatment of esophageal squamous cell carcinom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6</w:t>
            </w:r>
            <w:r w:rsidR="00384949" w:rsidRPr="00B33B42">
              <w:rPr>
                <w:rFonts w:ascii="Times New Roman" w:hAnsi="Times New Roman"/>
                <w:noProof/>
                <w:webHidden/>
              </w:rPr>
              <w:fldChar w:fldCharType="end"/>
            </w:r>
          </w:hyperlink>
        </w:p>
        <w:p w14:paraId="3DDD7508" w14:textId="28C10BEA"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29" w:history="1">
            <w:r w:rsidR="00384949" w:rsidRPr="00B33B42">
              <w:rPr>
                <w:rStyle w:val="aff9"/>
                <w:rFonts w:ascii="Times New Roman" w:hAnsi="Times New Roman"/>
                <w:noProof/>
              </w:rPr>
              <w:t>1.12 Current status of first-line treatment for esophageal squamous cell carcinom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2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37</w:t>
            </w:r>
            <w:r w:rsidR="00384949" w:rsidRPr="00B33B42">
              <w:rPr>
                <w:rFonts w:ascii="Times New Roman" w:hAnsi="Times New Roman"/>
                <w:noProof/>
                <w:webHidden/>
              </w:rPr>
              <w:fldChar w:fldCharType="end"/>
            </w:r>
          </w:hyperlink>
        </w:p>
        <w:p w14:paraId="73DF99BB" w14:textId="0C11BF37"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30" w:history="1">
            <w:r w:rsidR="00384949" w:rsidRPr="00B33B42">
              <w:rPr>
                <w:rStyle w:val="aff9"/>
                <w:rFonts w:ascii="Times New Roman" w:hAnsi="Times New Roman"/>
                <w:noProof/>
              </w:rPr>
              <w:t>2. Study objectiv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0</w:t>
            </w:r>
            <w:r w:rsidR="00384949" w:rsidRPr="00B33B42">
              <w:rPr>
                <w:rFonts w:ascii="Times New Roman" w:hAnsi="Times New Roman"/>
                <w:noProof/>
                <w:webHidden/>
              </w:rPr>
              <w:fldChar w:fldCharType="end"/>
            </w:r>
          </w:hyperlink>
        </w:p>
        <w:p w14:paraId="6419955D" w14:textId="0715415A"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31" w:history="1">
            <w:r w:rsidR="00384949" w:rsidRPr="00B33B42">
              <w:rPr>
                <w:rStyle w:val="aff9"/>
                <w:rFonts w:ascii="Times New Roman" w:hAnsi="Times New Roman"/>
                <w:noProof/>
              </w:rPr>
              <w:t>3. Study pla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0</w:t>
            </w:r>
            <w:r w:rsidR="00384949" w:rsidRPr="00B33B42">
              <w:rPr>
                <w:rFonts w:ascii="Times New Roman" w:hAnsi="Times New Roman"/>
                <w:noProof/>
                <w:webHidden/>
              </w:rPr>
              <w:fldChar w:fldCharType="end"/>
            </w:r>
          </w:hyperlink>
        </w:p>
        <w:p w14:paraId="4484097F" w14:textId="26082DE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32" w:history="1">
            <w:r w:rsidR="00384949" w:rsidRPr="00B33B42">
              <w:rPr>
                <w:rStyle w:val="aff9"/>
                <w:rFonts w:ascii="Times New Roman" w:hAnsi="Times New Roman"/>
                <w:noProof/>
              </w:rPr>
              <w:t>3.1 Study Desig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0</w:t>
            </w:r>
            <w:r w:rsidR="00384949" w:rsidRPr="00B33B42">
              <w:rPr>
                <w:rFonts w:ascii="Times New Roman" w:hAnsi="Times New Roman"/>
                <w:noProof/>
                <w:webHidden/>
              </w:rPr>
              <w:fldChar w:fldCharType="end"/>
            </w:r>
          </w:hyperlink>
        </w:p>
        <w:p w14:paraId="186D1884" w14:textId="6CA9C564"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33" w:history="1">
            <w:r w:rsidR="00384949" w:rsidRPr="00B33B42">
              <w:rPr>
                <w:rStyle w:val="aff9"/>
                <w:rFonts w:ascii="Times New Roman" w:hAnsi="Times New Roman"/>
                <w:noProof/>
              </w:rPr>
              <w:t>3.2 Study Dur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0</w:t>
            </w:r>
            <w:r w:rsidR="00384949" w:rsidRPr="00B33B42">
              <w:rPr>
                <w:rFonts w:ascii="Times New Roman" w:hAnsi="Times New Roman"/>
                <w:noProof/>
                <w:webHidden/>
              </w:rPr>
              <w:fldChar w:fldCharType="end"/>
            </w:r>
          </w:hyperlink>
        </w:p>
        <w:p w14:paraId="2C524F74" w14:textId="77F9524E"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34" w:history="1">
            <w:r w:rsidR="00384949" w:rsidRPr="00B33B42">
              <w:rPr>
                <w:rStyle w:val="aff9"/>
                <w:rFonts w:ascii="Times New Roman" w:hAnsi="Times New Roman"/>
                <w:noProof/>
              </w:rPr>
              <w:t>3.3 Study Popul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1</w:t>
            </w:r>
            <w:r w:rsidR="00384949" w:rsidRPr="00B33B42">
              <w:rPr>
                <w:rFonts w:ascii="Times New Roman" w:hAnsi="Times New Roman"/>
                <w:noProof/>
                <w:webHidden/>
              </w:rPr>
              <w:fldChar w:fldCharType="end"/>
            </w:r>
          </w:hyperlink>
        </w:p>
        <w:p w14:paraId="6CBEE443" w14:textId="3070EDC4" w:rsidR="00384949" w:rsidRPr="00B33B42" w:rsidRDefault="00CD3E83">
          <w:pPr>
            <w:pStyle w:val="31"/>
            <w:tabs>
              <w:tab w:val="right" w:leader="dot" w:pos="9060"/>
            </w:tabs>
            <w:rPr>
              <w:rFonts w:ascii="Times New Roman" w:eastAsiaTheme="minorEastAsia" w:hAnsi="Times New Roman"/>
              <w:noProof/>
              <w:sz w:val="21"/>
              <w:szCs w:val="22"/>
            </w:rPr>
          </w:pPr>
          <w:hyperlink w:anchor="_Toc178522735" w:history="1">
            <w:r w:rsidR="00384949" w:rsidRPr="00B33B42">
              <w:rPr>
                <w:rStyle w:val="aff9"/>
                <w:rFonts w:ascii="Times New Roman" w:hAnsi="Times New Roman"/>
                <w:noProof/>
              </w:rPr>
              <w:t>3.3.1 Inclusion criteri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1</w:t>
            </w:r>
            <w:r w:rsidR="00384949" w:rsidRPr="00B33B42">
              <w:rPr>
                <w:rFonts w:ascii="Times New Roman" w:hAnsi="Times New Roman"/>
                <w:noProof/>
                <w:webHidden/>
              </w:rPr>
              <w:fldChar w:fldCharType="end"/>
            </w:r>
          </w:hyperlink>
        </w:p>
        <w:p w14:paraId="7247D759" w14:textId="48B9F46D" w:rsidR="00384949" w:rsidRPr="00B33B42" w:rsidRDefault="00CD3E83">
          <w:pPr>
            <w:pStyle w:val="31"/>
            <w:tabs>
              <w:tab w:val="right" w:leader="dot" w:pos="9060"/>
            </w:tabs>
            <w:rPr>
              <w:rFonts w:ascii="Times New Roman" w:eastAsiaTheme="minorEastAsia" w:hAnsi="Times New Roman"/>
              <w:noProof/>
              <w:sz w:val="21"/>
              <w:szCs w:val="22"/>
            </w:rPr>
          </w:pPr>
          <w:hyperlink w:anchor="_Toc178522736" w:history="1">
            <w:r w:rsidR="00384949" w:rsidRPr="00B33B42">
              <w:rPr>
                <w:rStyle w:val="aff9"/>
                <w:rFonts w:ascii="Times New Roman" w:hAnsi="Times New Roman"/>
                <w:noProof/>
              </w:rPr>
              <w:t>3.3.2 Exclusion criteri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2</w:t>
            </w:r>
            <w:r w:rsidR="00384949" w:rsidRPr="00B33B42">
              <w:rPr>
                <w:rFonts w:ascii="Times New Roman" w:hAnsi="Times New Roman"/>
                <w:noProof/>
                <w:webHidden/>
              </w:rPr>
              <w:fldChar w:fldCharType="end"/>
            </w:r>
          </w:hyperlink>
        </w:p>
        <w:p w14:paraId="491D58A8" w14:textId="4D133E97" w:rsidR="00384949" w:rsidRPr="00B33B42" w:rsidRDefault="00CD3E83">
          <w:pPr>
            <w:pStyle w:val="31"/>
            <w:tabs>
              <w:tab w:val="right" w:leader="dot" w:pos="9060"/>
            </w:tabs>
            <w:rPr>
              <w:rFonts w:ascii="Times New Roman" w:eastAsiaTheme="minorEastAsia" w:hAnsi="Times New Roman"/>
              <w:noProof/>
              <w:sz w:val="21"/>
              <w:szCs w:val="22"/>
            </w:rPr>
          </w:pPr>
          <w:hyperlink w:anchor="_Toc178522737" w:history="1">
            <w:r w:rsidR="00384949" w:rsidRPr="00B33B42">
              <w:rPr>
                <w:rStyle w:val="aff9"/>
                <w:rFonts w:ascii="Times New Roman" w:hAnsi="Times New Roman"/>
                <w:noProof/>
              </w:rPr>
              <w:t>3.3.3 Withdrawal Criteri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4</w:t>
            </w:r>
            <w:r w:rsidR="00384949" w:rsidRPr="00B33B42">
              <w:rPr>
                <w:rFonts w:ascii="Times New Roman" w:hAnsi="Times New Roman"/>
                <w:noProof/>
                <w:webHidden/>
              </w:rPr>
              <w:fldChar w:fldCharType="end"/>
            </w:r>
          </w:hyperlink>
        </w:p>
        <w:p w14:paraId="05DF1175" w14:textId="60D61D3F" w:rsidR="00384949" w:rsidRPr="00B33B42" w:rsidRDefault="00CD3E83">
          <w:pPr>
            <w:pStyle w:val="31"/>
            <w:tabs>
              <w:tab w:val="right" w:leader="dot" w:pos="9060"/>
            </w:tabs>
            <w:rPr>
              <w:rFonts w:ascii="Times New Roman" w:eastAsiaTheme="minorEastAsia" w:hAnsi="Times New Roman"/>
              <w:noProof/>
              <w:sz w:val="21"/>
              <w:szCs w:val="22"/>
            </w:rPr>
          </w:pPr>
          <w:hyperlink w:anchor="_Toc178522738" w:history="1">
            <w:r w:rsidR="00384949" w:rsidRPr="00B33B42">
              <w:rPr>
                <w:rStyle w:val="aff9"/>
                <w:rFonts w:ascii="Times New Roman" w:hAnsi="Times New Roman"/>
                <w:noProof/>
              </w:rPr>
              <w:t>3.3.4 Exclusion criteri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5</w:t>
            </w:r>
            <w:r w:rsidR="00384949" w:rsidRPr="00B33B42">
              <w:rPr>
                <w:rFonts w:ascii="Times New Roman" w:hAnsi="Times New Roman"/>
                <w:noProof/>
                <w:webHidden/>
              </w:rPr>
              <w:fldChar w:fldCharType="end"/>
            </w:r>
          </w:hyperlink>
        </w:p>
        <w:p w14:paraId="59AD629C" w14:textId="41B8B642" w:rsidR="00384949" w:rsidRPr="00B33B42" w:rsidRDefault="00CD3E83">
          <w:pPr>
            <w:pStyle w:val="31"/>
            <w:tabs>
              <w:tab w:val="right" w:leader="dot" w:pos="9060"/>
            </w:tabs>
            <w:rPr>
              <w:rFonts w:ascii="Times New Roman" w:eastAsiaTheme="minorEastAsia" w:hAnsi="Times New Roman"/>
              <w:noProof/>
              <w:sz w:val="21"/>
              <w:szCs w:val="22"/>
            </w:rPr>
          </w:pPr>
          <w:hyperlink w:anchor="_Toc178522739" w:history="1">
            <w:r w:rsidR="00384949" w:rsidRPr="00B33B42">
              <w:rPr>
                <w:rStyle w:val="aff9"/>
                <w:rFonts w:ascii="Times New Roman" w:hAnsi="Times New Roman"/>
                <w:noProof/>
              </w:rPr>
              <w:t>3.3.5 Termination Criteri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3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5</w:t>
            </w:r>
            <w:r w:rsidR="00384949" w:rsidRPr="00B33B42">
              <w:rPr>
                <w:rFonts w:ascii="Times New Roman" w:hAnsi="Times New Roman"/>
                <w:noProof/>
                <w:webHidden/>
              </w:rPr>
              <w:fldChar w:fldCharType="end"/>
            </w:r>
          </w:hyperlink>
        </w:p>
        <w:p w14:paraId="6BACE1D9" w14:textId="598A8D11" w:rsidR="00384949" w:rsidRPr="00B33B42" w:rsidRDefault="00CD3E83">
          <w:pPr>
            <w:pStyle w:val="31"/>
            <w:tabs>
              <w:tab w:val="right" w:leader="dot" w:pos="9060"/>
            </w:tabs>
            <w:rPr>
              <w:rFonts w:ascii="Times New Roman" w:eastAsiaTheme="minorEastAsia" w:hAnsi="Times New Roman"/>
              <w:noProof/>
              <w:sz w:val="21"/>
              <w:szCs w:val="22"/>
            </w:rPr>
          </w:pPr>
          <w:hyperlink w:anchor="_Toc178522740" w:history="1">
            <w:r w:rsidR="00384949" w:rsidRPr="00B33B42">
              <w:rPr>
                <w:rStyle w:val="aff9"/>
                <w:rFonts w:ascii="Times New Roman" w:hAnsi="Times New Roman"/>
                <w:noProof/>
              </w:rPr>
              <w:t>3.3.6 Withdrawal or treatment termination procedur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5</w:t>
            </w:r>
            <w:r w:rsidR="00384949" w:rsidRPr="00B33B42">
              <w:rPr>
                <w:rFonts w:ascii="Times New Roman" w:hAnsi="Times New Roman"/>
                <w:noProof/>
                <w:webHidden/>
              </w:rPr>
              <w:fldChar w:fldCharType="end"/>
            </w:r>
          </w:hyperlink>
        </w:p>
        <w:p w14:paraId="6261203D" w14:textId="2236E5D8"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1" w:history="1">
            <w:r w:rsidR="00384949" w:rsidRPr="00B33B42">
              <w:rPr>
                <w:rStyle w:val="aff9"/>
                <w:rFonts w:ascii="Times New Roman" w:hAnsi="Times New Roman"/>
                <w:noProof/>
              </w:rPr>
              <w:t>3.4 Prohibited concomitant medication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6</w:t>
            </w:r>
            <w:r w:rsidR="00384949" w:rsidRPr="00B33B42">
              <w:rPr>
                <w:rFonts w:ascii="Times New Roman" w:hAnsi="Times New Roman"/>
                <w:noProof/>
                <w:webHidden/>
              </w:rPr>
              <w:fldChar w:fldCharType="end"/>
            </w:r>
          </w:hyperlink>
        </w:p>
        <w:p w14:paraId="431EBF44" w14:textId="7DEB9657"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2" w:history="1">
            <w:r w:rsidR="00384949" w:rsidRPr="00B33B42">
              <w:rPr>
                <w:rStyle w:val="aff9"/>
                <w:rFonts w:ascii="Times New Roman" w:hAnsi="Times New Roman"/>
                <w:noProof/>
              </w:rPr>
              <w:t>3.5 Concomitant medications allowing with cau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6</w:t>
            </w:r>
            <w:r w:rsidR="00384949" w:rsidRPr="00B33B42">
              <w:rPr>
                <w:rFonts w:ascii="Times New Roman" w:hAnsi="Times New Roman"/>
                <w:noProof/>
                <w:webHidden/>
              </w:rPr>
              <w:fldChar w:fldCharType="end"/>
            </w:r>
          </w:hyperlink>
        </w:p>
        <w:p w14:paraId="0D9C7E41" w14:textId="4C56BFEB"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3" w:history="1">
            <w:r w:rsidR="00384949" w:rsidRPr="00B33B42">
              <w:rPr>
                <w:rStyle w:val="aff9"/>
                <w:rFonts w:ascii="Times New Roman" w:hAnsi="Times New Roman"/>
                <w:noProof/>
              </w:rPr>
              <w:t>3.6 Drugs and therapies that can be used concomitantly in the study</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7</w:t>
            </w:r>
            <w:r w:rsidR="00384949" w:rsidRPr="00B33B42">
              <w:rPr>
                <w:rFonts w:ascii="Times New Roman" w:hAnsi="Times New Roman"/>
                <w:noProof/>
                <w:webHidden/>
              </w:rPr>
              <w:fldChar w:fldCharType="end"/>
            </w:r>
          </w:hyperlink>
        </w:p>
        <w:p w14:paraId="47A44254" w14:textId="7DCCCC9C"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44" w:history="1">
            <w:r w:rsidR="00384949" w:rsidRPr="00B33B42">
              <w:rPr>
                <w:rStyle w:val="aff9"/>
                <w:rFonts w:ascii="Times New Roman" w:hAnsi="Times New Roman"/>
                <w:noProof/>
              </w:rPr>
              <w:t>4. Study drug</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8</w:t>
            </w:r>
            <w:r w:rsidR="00384949" w:rsidRPr="00B33B42">
              <w:rPr>
                <w:rFonts w:ascii="Times New Roman" w:hAnsi="Times New Roman"/>
                <w:noProof/>
                <w:webHidden/>
              </w:rPr>
              <w:fldChar w:fldCharType="end"/>
            </w:r>
          </w:hyperlink>
        </w:p>
        <w:p w14:paraId="03916BA2" w14:textId="079C0C53"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5" w:history="1">
            <w:r w:rsidR="00384949" w:rsidRPr="00B33B42">
              <w:rPr>
                <w:rStyle w:val="aff9"/>
                <w:rFonts w:ascii="Times New Roman" w:hAnsi="Times New Roman"/>
                <w:noProof/>
              </w:rPr>
              <w:t>4.1 Study Drug</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8</w:t>
            </w:r>
            <w:r w:rsidR="00384949" w:rsidRPr="00B33B42">
              <w:rPr>
                <w:rFonts w:ascii="Times New Roman" w:hAnsi="Times New Roman"/>
                <w:noProof/>
                <w:webHidden/>
              </w:rPr>
              <w:fldChar w:fldCharType="end"/>
            </w:r>
          </w:hyperlink>
        </w:p>
        <w:p w14:paraId="7CDAD487" w14:textId="6DCD143D"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6" w:history="1">
            <w:r w:rsidR="00384949" w:rsidRPr="00B33B42">
              <w:rPr>
                <w:rStyle w:val="aff9"/>
                <w:rFonts w:ascii="Times New Roman" w:hAnsi="Times New Roman"/>
                <w:noProof/>
              </w:rPr>
              <w:t>4.2 Dosing Regime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49</w:t>
            </w:r>
            <w:r w:rsidR="00384949" w:rsidRPr="00B33B42">
              <w:rPr>
                <w:rFonts w:ascii="Times New Roman" w:hAnsi="Times New Roman"/>
                <w:noProof/>
                <w:webHidden/>
              </w:rPr>
              <w:fldChar w:fldCharType="end"/>
            </w:r>
          </w:hyperlink>
        </w:p>
        <w:p w14:paraId="72184576" w14:textId="70895674"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47" w:history="1">
            <w:r w:rsidR="00384949" w:rsidRPr="00B33B42">
              <w:rPr>
                <w:rStyle w:val="aff9"/>
                <w:rFonts w:ascii="Times New Roman" w:hAnsi="Times New Roman"/>
                <w:noProof/>
              </w:rPr>
              <w:t>4.3 Dose Delays and Adjustm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1</w:t>
            </w:r>
            <w:r w:rsidR="00384949" w:rsidRPr="00B33B42">
              <w:rPr>
                <w:rFonts w:ascii="Times New Roman" w:hAnsi="Times New Roman"/>
                <w:noProof/>
                <w:webHidden/>
              </w:rPr>
              <w:fldChar w:fldCharType="end"/>
            </w:r>
          </w:hyperlink>
        </w:p>
        <w:p w14:paraId="282DBAFA" w14:textId="5D1A4E29"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48" w:history="1">
            <w:r w:rsidR="00384949" w:rsidRPr="00B33B42">
              <w:rPr>
                <w:rStyle w:val="aff9"/>
                <w:rFonts w:ascii="Times New Roman" w:hAnsi="Times New Roman"/>
                <w:noProof/>
              </w:rPr>
              <w:t>5. Collection of Biological Sampl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4</w:t>
            </w:r>
            <w:r w:rsidR="00384949" w:rsidRPr="00B33B42">
              <w:rPr>
                <w:rFonts w:ascii="Times New Roman" w:hAnsi="Times New Roman"/>
                <w:noProof/>
                <w:webHidden/>
              </w:rPr>
              <w:fldChar w:fldCharType="end"/>
            </w:r>
          </w:hyperlink>
        </w:p>
        <w:p w14:paraId="7D6ACD14" w14:textId="314CE121"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49" w:history="1">
            <w:r w:rsidR="00384949" w:rsidRPr="00B33B42">
              <w:rPr>
                <w:rStyle w:val="aff9"/>
                <w:rFonts w:ascii="Times New Roman" w:hAnsi="Times New Roman"/>
                <w:noProof/>
              </w:rPr>
              <w:t>6. Study proces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4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4</w:t>
            </w:r>
            <w:r w:rsidR="00384949" w:rsidRPr="00B33B42">
              <w:rPr>
                <w:rFonts w:ascii="Times New Roman" w:hAnsi="Times New Roman"/>
                <w:noProof/>
                <w:webHidden/>
              </w:rPr>
              <w:fldChar w:fldCharType="end"/>
            </w:r>
          </w:hyperlink>
        </w:p>
        <w:p w14:paraId="054A6451" w14:textId="6F0C9879"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0" w:history="1">
            <w:r w:rsidR="00384949" w:rsidRPr="00B33B42">
              <w:rPr>
                <w:rStyle w:val="aff9"/>
                <w:rFonts w:ascii="Times New Roman" w:hAnsi="Times New Roman"/>
                <w:noProof/>
              </w:rPr>
              <w:t>6.1 Before study initi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4</w:t>
            </w:r>
            <w:r w:rsidR="00384949" w:rsidRPr="00B33B42">
              <w:rPr>
                <w:rFonts w:ascii="Times New Roman" w:hAnsi="Times New Roman"/>
                <w:noProof/>
                <w:webHidden/>
              </w:rPr>
              <w:fldChar w:fldCharType="end"/>
            </w:r>
          </w:hyperlink>
        </w:p>
        <w:p w14:paraId="11F72835" w14:textId="2778056A"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1" w:history="1">
            <w:r w:rsidR="00384949" w:rsidRPr="00B33B42">
              <w:rPr>
                <w:rStyle w:val="aff9"/>
                <w:rFonts w:ascii="Times New Roman" w:hAnsi="Times New Roman"/>
                <w:noProof/>
              </w:rPr>
              <w:t>6.2 During the study</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5</w:t>
            </w:r>
            <w:r w:rsidR="00384949" w:rsidRPr="00B33B42">
              <w:rPr>
                <w:rFonts w:ascii="Times New Roman" w:hAnsi="Times New Roman"/>
                <w:noProof/>
                <w:webHidden/>
              </w:rPr>
              <w:fldChar w:fldCharType="end"/>
            </w:r>
          </w:hyperlink>
        </w:p>
        <w:p w14:paraId="51CE363F" w14:textId="3B1092D2"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2" w:history="1">
            <w:r w:rsidR="00384949" w:rsidRPr="00B33B42">
              <w:rPr>
                <w:rStyle w:val="aff9"/>
                <w:rFonts w:ascii="Times New Roman" w:hAnsi="Times New Roman"/>
                <w:noProof/>
              </w:rPr>
              <w:t>6.3 Dropou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6</w:t>
            </w:r>
            <w:r w:rsidR="00384949" w:rsidRPr="00B33B42">
              <w:rPr>
                <w:rFonts w:ascii="Times New Roman" w:hAnsi="Times New Roman"/>
                <w:noProof/>
                <w:webHidden/>
              </w:rPr>
              <w:fldChar w:fldCharType="end"/>
            </w:r>
          </w:hyperlink>
        </w:p>
        <w:p w14:paraId="6F03E32E" w14:textId="7017D92C"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3" w:history="1">
            <w:r w:rsidR="00384949" w:rsidRPr="00B33B42">
              <w:rPr>
                <w:rStyle w:val="aff9"/>
                <w:rFonts w:ascii="Times New Roman" w:hAnsi="Times New Roman"/>
                <w:noProof/>
              </w:rPr>
              <w:t>6.4 End of treatment and follow-up</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7</w:t>
            </w:r>
            <w:r w:rsidR="00384949" w:rsidRPr="00B33B42">
              <w:rPr>
                <w:rFonts w:ascii="Times New Roman" w:hAnsi="Times New Roman"/>
                <w:noProof/>
                <w:webHidden/>
              </w:rPr>
              <w:fldChar w:fldCharType="end"/>
            </w:r>
          </w:hyperlink>
        </w:p>
        <w:p w14:paraId="032F42D1" w14:textId="53B7487F" w:rsidR="00384949" w:rsidRPr="00B33B42" w:rsidRDefault="00CD3E83">
          <w:pPr>
            <w:pStyle w:val="31"/>
            <w:tabs>
              <w:tab w:val="right" w:leader="dot" w:pos="9060"/>
            </w:tabs>
            <w:rPr>
              <w:rFonts w:ascii="Times New Roman" w:eastAsiaTheme="minorEastAsia" w:hAnsi="Times New Roman"/>
              <w:noProof/>
              <w:sz w:val="21"/>
              <w:szCs w:val="22"/>
            </w:rPr>
          </w:pPr>
          <w:hyperlink w:anchor="_Toc178522754" w:history="1">
            <w:r w:rsidR="00384949" w:rsidRPr="00B33B42">
              <w:rPr>
                <w:rStyle w:val="aff9"/>
                <w:rFonts w:ascii="Times New Roman" w:hAnsi="Times New Roman"/>
                <w:noProof/>
              </w:rPr>
              <w:t>6.4.1 End-of-treatment visi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7</w:t>
            </w:r>
            <w:r w:rsidR="00384949" w:rsidRPr="00B33B42">
              <w:rPr>
                <w:rFonts w:ascii="Times New Roman" w:hAnsi="Times New Roman"/>
                <w:noProof/>
                <w:webHidden/>
              </w:rPr>
              <w:fldChar w:fldCharType="end"/>
            </w:r>
          </w:hyperlink>
        </w:p>
        <w:p w14:paraId="4722FD01" w14:textId="15C814E4" w:rsidR="00384949" w:rsidRPr="00B33B42" w:rsidRDefault="00CD3E83">
          <w:pPr>
            <w:pStyle w:val="31"/>
            <w:tabs>
              <w:tab w:val="right" w:leader="dot" w:pos="9060"/>
            </w:tabs>
            <w:rPr>
              <w:rFonts w:ascii="Times New Roman" w:eastAsiaTheme="minorEastAsia" w:hAnsi="Times New Roman"/>
              <w:noProof/>
              <w:sz w:val="21"/>
              <w:szCs w:val="22"/>
            </w:rPr>
          </w:pPr>
          <w:hyperlink w:anchor="_Toc178522755" w:history="1">
            <w:r w:rsidR="00384949" w:rsidRPr="00B33B42">
              <w:rPr>
                <w:rStyle w:val="aff9"/>
                <w:rFonts w:ascii="Times New Roman" w:hAnsi="Times New Roman"/>
                <w:noProof/>
              </w:rPr>
              <w:t>6.4.2 Follow-up Visi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7</w:t>
            </w:r>
            <w:r w:rsidR="00384949" w:rsidRPr="00B33B42">
              <w:rPr>
                <w:rFonts w:ascii="Times New Roman" w:hAnsi="Times New Roman"/>
                <w:noProof/>
                <w:webHidden/>
              </w:rPr>
              <w:fldChar w:fldCharType="end"/>
            </w:r>
          </w:hyperlink>
        </w:p>
        <w:p w14:paraId="2450E83C" w14:textId="6A1DC2FA"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6" w:history="1">
            <w:r w:rsidR="00384949" w:rsidRPr="00B33B42">
              <w:rPr>
                <w:rStyle w:val="aff9"/>
                <w:rFonts w:ascii="Times New Roman" w:hAnsi="Times New Roman"/>
                <w:noProof/>
              </w:rPr>
              <w:t>6.5 Unscheduled Visi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8</w:t>
            </w:r>
            <w:r w:rsidR="00384949" w:rsidRPr="00B33B42">
              <w:rPr>
                <w:rFonts w:ascii="Times New Roman" w:hAnsi="Times New Roman"/>
                <w:noProof/>
                <w:webHidden/>
              </w:rPr>
              <w:fldChar w:fldCharType="end"/>
            </w:r>
          </w:hyperlink>
        </w:p>
        <w:p w14:paraId="4EE9FA3F" w14:textId="399FDA59"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57" w:history="1">
            <w:r w:rsidR="00384949" w:rsidRPr="00B33B42">
              <w:rPr>
                <w:rStyle w:val="aff9"/>
                <w:rFonts w:ascii="Times New Roman" w:hAnsi="Times New Roman"/>
                <w:noProof/>
              </w:rPr>
              <w:t>7. Efficacy evalu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58</w:t>
            </w:r>
            <w:r w:rsidR="00384949" w:rsidRPr="00B33B42">
              <w:rPr>
                <w:rFonts w:ascii="Times New Roman" w:hAnsi="Times New Roman"/>
                <w:noProof/>
                <w:webHidden/>
              </w:rPr>
              <w:fldChar w:fldCharType="end"/>
            </w:r>
          </w:hyperlink>
        </w:p>
        <w:p w14:paraId="0132226D" w14:textId="635688D9"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58" w:history="1">
            <w:r w:rsidR="00384949" w:rsidRPr="00B33B42">
              <w:rPr>
                <w:rStyle w:val="aff9"/>
                <w:rFonts w:ascii="Times New Roman" w:hAnsi="Times New Roman"/>
                <w:noProof/>
              </w:rPr>
              <w:t>8. Safety evalu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1</w:t>
            </w:r>
            <w:r w:rsidR="00384949" w:rsidRPr="00B33B42">
              <w:rPr>
                <w:rFonts w:ascii="Times New Roman" w:hAnsi="Times New Roman"/>
                <w:noProof/>
                <w:webHidden/>
              </w:rPr>
              <w:fldChar w:fldCharType="end"/>
            </w:r>
          </w:hyperlink>
        </w:p>
        <w:p w14:paraId="7B5F5369" w14:textId="112FA6A6"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59" w:history="1">
            <w:r w:rsidR="00384949" w:rsidRPr="00B33B42">
              <w:rPr>
                <w:rStyle w:val="aff9"/>
                <w:rFonts w:ascii="Times New Roman" w:hAnsi="Times New Roman"/>
                <w:noProof/>
              </w:rPr>
              <w:t>8.1 Adverse Ev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5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2</w:t>
            </w:r>
            <w:r w:rsidR="00384949" w:rsidRPr="00B33B42">
              <w:rPr>
                <w:rFonts w:ascii="Times New Roman" w:hAnsi="Times New Roman"/>
                <w:noProof/>
                <w:webHidden/>
              </w:rPr>
              <w:fldChar w:fldCharType="end"/>
            </w:r>
          </w:hyperlink>
        </w:p>
        <w:p w14:paraId="130FDC9C" w14:textId="69888063"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0" w:history="1">
            <w:r w:rsidR="00384949" w:rsidRPr="00B33B42">
              <w:rPr>
                <w:rStyle w:val="aff9"/>
                <w:rFonts w:ascii="Times New Roman" w:hAnsi="Times New Roman"/>
                <w:noProof/>
              </w:rPr>
              <w:t>8.2 Assessment of Adverse Ev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2</w:t>
            </w:r>
            <w:r w:rsidR="00384949" w:rsidRPr="00B33B42">
              <w:rPr>
                <w:rFonts w:ascii="Times New Roman" w:hAnsi="Times New Roman"/>
                <w:noProof/>
                <w:webHidden/>
              </w:rPr>
              <w:fldChar w:fldCharType="end"/>
            </w:r>
          </w:hyperlink>
        </w:p>
        <w:p w14:paraId="628EF641" w14:textId="22BD60C2"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1" w:history="1">
            <w:r w:rsidR="00384949" w:rsidRPr="00B33B42">
              <w:rPr>
                <w:rStyle w:val="aff9"/>
                <w:rFonts w:ascii="Times New Roman" w:hAnsi="Times New Roman"/>
                <w:noProof/>
              </w:rPr>
              <w:t>8.3 Recording of Adverse Ev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3</w:t>
            </w:r>
            <w:r w:rsidR="00384949" w:rsidRPr="00B33B42">
              <w:rPr>
                <w:rFonts w:ascii="Times New Roman" w:hAnsi="Times New Roman"/>
                <w:noProof/>
                <w:webHidden/>
              </w:rPr>
              <w:fldChar w:fldCharType="end"/>
            </w:r>
          </w:hyperlink>
        </w:p>
        <w:p w14:paraId="218A148D" w14:textId="31B8591B"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2" w:history="1">
            <w:r w:rsidR="00384949" w:rsidRPr="00B33B42">
              <w:rPr>
                <w:rStyle w:val="aff9"/>
                <w:rFonts w:ascii="Times New Roman" w:hAnsi="Times New Roman"/>
                <w:noProof/>
              </w:rPr>
              <w:t>8.4 Follow-up of Adverse Ev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5</w:t>
            </w:r>
            <w:r w:rsidR="00384949" w:rsidRPr="00B33B42">
              <w:rPr>
                <w:rFonts w:ascii="Times New Roman" w:hAnsi="Times New Roman"/>
                <w:noProof/>
                <w:webHidden/>
              </w:rPr>
              <w:fldChar w:fldCharType="end"/>
            </w:r>
          </w:hyperlink>
        </w:p>
        <w:p w14:paraId="49431F24" w14:textId="6CBFF747"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3" w:history="1">
            <w:r w:rsidR="00384949" w:rsidRPr="00B33B42">
              <w:rPr>
                <w:rStyle w:val="aff9"/>
                <w:rFonts w:ascii="Times New Roman" w:hAnsi="Times New Roman"/>
                <w:noProof/>
              </w:rPr>
              <w:t>8.5 Criteria for judging the correlation between drug and adverse even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5</w:t>
            </w:r>
            <w:r w:rsidR="00384949" w:rsidRPr="00B33B42">
              <w:rPr>
                <w:rFonts w:ascii="Times New Roman" w:hAnsi="Times New Roman"/>
                <w:noProof/>
                <w:webHidden/>
              </w:rPr>
              <w:fldChar w:fldCharType="end"/>
            </w:r>
          </w:hyperlink>
        </w:p>
        <w:p w14:paraId="2F0E9194" w14:textId="37C1A075"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4" w:history="1">
            <w:r w:rsidR="00384949" w:rsidRPr="00B33B42">
              <w:rPr>
                <w:rStyle w:val="aff9"/>
                <w:rFonts w:ascii="Times New Roman" w:hAnsi="Times New Roman"/>
                <w:noProof/>
              </w:rPr>
              <w:t>8.6 Serious Adverse Events (SA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6</w:t>
            </w:r>
            <w:r w:rsidR="00384949" w:rsidRPr="00B33B42">
              <w:rPr>
                <w:rFonts w:ascii="Times New Roman" w:hAnsi="Times New Roman"/>
                <w:noProof/>
                <w:webHidden/>
              </w:rPr>
              <w:fldChar w:fldCharType="end"/>
            </w:r>
          </w:hyperlink>
        </w:p>
        <w:p w14:paraId="5CF3AB03" w14:textId="04FA5CA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5" w:history="1">
            <w:r w:rsidR="00384949" w:rsidRPr="00B33B42">
              <w:rPr>
                <w:rStyle w:val="aff9"/>
                <w:rFonts w:ascii="Times New Roman" w:hAnsi="Times New Roman"/>
                <w:noProof/>
              </w:rPr>
              <w:t>8. 7 Reporting system of serious adverse ev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7</w:t>
            </w:r>
            <w:r w:rsidR="00384949" w:rsidRPr="00B33B42">
              <w:rPr>
                <w:rFonts w:ascii="Times New Roman" w:hAnsi="Times New Roman"/>
                <w:noProof/>
                <w:webHidden/>
              </w:rPr>
              <w:fldChar w:fldCharType="end"/>
            </w:r>
          </w:hyperlink>
        </w:p>
        <w:p w14:paraId="0AF4808A" w14:textId="1ACFE81B"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6" w:history="1">
            <w:r w:rsidR="00384949" w:rsidRPr="00B33B42">
              <w:rPr>
                <w:rStyle w:val="aff9"/>
                <w:rFonts w:ascii="Times New Roman" w:hAnsi="Times New Roman"/>
                <w:noProof/>
              </w:rPr>
              <w:t>8.8 Reporting procedures of SA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8</w:t>
            </w:r>
            <w:r w:rsidR="00384949" w:rsidRPr="00B33B42">
              <w:rPr>
                <w:rFonts w:ascii="Times New Roman" w:hAnsi="Times New Roman"/>
                <w:noProof/>
                <w:webHidden/>
              </w:rPr>
              <w:fldChar w:fldCharType="end"/>
            </w:r>
          </w:hyperlink>
        </w:p>
        <w:p w14:paraId="60F3D791" w14:textId="5DBDE654"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67" w:history="1">
            <w:r w:rsidR="00384949" w:rsidRPr="00B33B42">
              <w:rPr>
                <w:rStyle w:val="aff9"/>
                <w:rFonts w:ascii="Times New Roman" w:hAnsi="Times New Roman"/>
                <w:noProof/>
              </w:rPr>
              <w:t>8.9 Symptomatic treatment of common adverse reaction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68</w:t>
            </w:r>
            <w:r w:rsidR="00384949" w:rsidRPr="00B33B42">
              <w:rPr>
                <w:rFonts w:ascii="Times New Roman" w:hAnsi="Times New Roman"/>
                <w:noProof/>
                <w:webHidden/>
              </w:rPr>
              <w:fldChar w:fldCharType="end"/>
            </w:r>
          </w:hyperlink>
        </w:p>
        <w:p w14:paraId="05A1C0AD" w14:textId="0CBF1F53"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68" w:history="1">
            <w:r w:rsidR="00384949" w:rsidRPr="00B33B42">
              <w:rPr>
                <w:rStyle w:val="aff9"/>
                <w:rFonts w:ascii="Times New Roman" w:hAnsi="Times New Roman"/>
                <w:noProof/>
              </w:rPr>
              <w:t>9. Quality of life</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2</w:t>
            </w:r>
            <w:r w:rsidR="00384949" w:rsidRPr="00B33B42">
              <w:rPr>
                <w:rFonts w:ascii="Times New Roman" w:hAnsi="Times New Roman"/>
                <w:noProof/>
                <w:webHidden/>
              </w:rPr>
              <w:fldChar w:fldCharType="end"/>
            </w:r>
          </w:hyperlink>
        </w:p>
        <w:p w14:paraId="29696F03" w14:textId="05594135"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69" w:history="1">
            <w:r w:rsidR="00384949" w:rsidRPr="00B33B42">
              <w:rPr>
                <w:rStyle w:val="aff9"/>
                <w:rFonts w:ascii="Times New Roman" w:hAnsi="Times New Roman"/>
                <w:noProof/>
              </w:rPr>
              <w:t xml:space="preserve">10. </w:t>
            </w:r>
            <w:r w:rsidR="00384949" w:rsidRPr="00B33B42">
              <w:rPr>
                <w:rStyle w:val="aff9"/>
                <w:rFonts w:ascii="Times New Roman" w:hAnsi="Times New Roman"/>
                <w:noProof/>
                <w:kern w:val="0"/>
              </w:rPr>
              <w:t>Data Management and Statistical Analysi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6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2</w:t>
            </w:r>
            <w:r w:rsidR="00384949" w:rsidRPr="00B33B42">
              <w:rPr>
                <w:rFonts w:ascii="Times New Roman" w:hAnsi="Times New Roman"/>
                <w:noProof/>
                <w:webHidden/>
              </w:rPr>
              <w:fldChar w:fldCharType="end"/>
            </w:r>
          </w:hyperlink>
        </w:p>
        <w:p w14:paraId="4CD4887A" w14:textId="55669EE2"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0" w:history="1">
            <w:r w:rsidR="00384949" w:rsidRPr="00B33B42">
              <w:rPr>
                <w:rStyle w:val="aff9"/>
                <w:rFonts w:ascii="Times New Roman" w:hAnsi="Times New Roman"/>
                <w:noProof/>
              </w:rPr>
              <w:t>10.1 Case Report Form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2</w:t>
            </w:r>
            <w:r w:rsidR="00384949" w:rsidRPr="00B33B42">
              <w:rPr>
                <w:rFonts w:ascii="Times New Roman" w:hAnsi="Times New Roman"/>
                <w:noProof/>
                <w:webHidden/>
              </w:rPr>
              <w:fldChar w:fldCharType="end"/>
            </w:r>
          </w:hyperlink>
        </w:p>
        <w:p w14:paraId="1084879D" w14:textId="4A7E62C5"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1" w:history="1">
            <w:r w:rsidR="00384949" w:rsidRPr="00B33B42">
              <w:rPr>
                <w:rStyle w:val="aff9"/>
                <w:rFonts w:ascii="Times New Roman" w:hAnsi="Times New Roman"/>
                <w:noProof/>
              </w:rPr>
              <w:t>10.2 Database establishment</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3</w:t>
            </w:r>
            <w:r w:rsidR="00384949" w:rsidRPr="00B33B42">
              <w:rPr>
                <w:rFonts w:ascii="Times New Roman" w:hAnsi="Times New Roman"/>
                <w:noProof/>
                <w:webHidden/>
              </w:rPr>
              <w:fldChar w:fldCharType="end"/>
            </w:r>
          </w:hyperlink>
        </w:p>
        <w:p w14:paraId="47535CF7" w14:textId="381B634B"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2" w:history="1">
            <w:r w:rsidR="00384949" w:rsidRPr="00B33B42">
              <w:rPr>
                <w:rStyle w:val="aff9"/>
                <w:rFonts w:ascii="Times New Roman" w:hAnsi="Times New Roman"/>
                <w:noProof/>
              </w:rPr>
              <w:t>10.3 Data Lock</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3</w:t>
            </w:r>
            <w:r w:rsidR="00384949" w:rsidRPr="00B33B42">
              <w:rPr>
                <w:rFonts w:ascii="Times New Roman" w:hAnsi="Times New Roman"/>
                <w:noProof/>
                <w:webHidden/>
              </w:rPr>
              <w:fldChar w:fldCharType="end"/>
            </w:r>
          </w:hyperlink>
        </w:p>
        <w:p w14:paraId="64223BC8" w14:textId="2E85E5FA"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3" w:history="1">
            <w:r w:rsidR="00384949" w:rsidRPr="00B33B42">
              <w:rPr>
                <w:rStyle w:val="aff9"/>
                <w:rFonts w:ascii="Times New Roman" w:hAnsi="Times New Roman"/>
                <w:noProof/>
              </w:rPr>
              <w:t>10.4 Selection of Statistical Analysis Data</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3</w:t>
            </w:r>
            <w:r w:rsidR="00384949" w:rsidRPr="00B33B42">
              <w:rPr>
                <w:rFonts w:ascii="Times New Roman" w:hAnsi="Times New Roman"/>
                <w:noProof/>
                <w:webHidden/>
              </w:rPr>
              <w:fldChar w:fldCharType="end"/>
            </w:r>
          </w:hyperlink>
        </w:p>
        <w:p w14:paraId="105C4F83" w14:textId="3C168DA2"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4" w:history="1">
            <w:r w:rsidR="00384949" w:rsidRPr="00B33B42">
              <w:rPr>
                <w:rStyle w:val="aff9"/>
                <w:rFonts w:ascii="Times New Roman" w:hAnsi="Times New Roman"/>
                <w:noProof/>
              </w:rPr>
              <w:t>10.5 Statistical Analysis Pla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3</w:t>
            </w:r>
            <w:r w:rsidR="00384949" w:rsidRPr="00B33B42">
              <w:rPr>
                <w:rFonts w:ascii="Times New Roman" w:hAnsi="Times New Roman"/>
                <w:noProof/>
                <w:webHidden/>
              </w:rPr>
              <w:fldChar w:fldCharType="end"/>
            </w:r>
          </w:hyperlink>
        </w:p>
        <w:p w14:paraId="4062FEA0" w14:textId="2F24E75F"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5" w:history="1">
            <w:r w:rsidR="00384949" w:rsidRPr="00B33B42">
              <w:rPr>
                <w:rStyle w:val="aff9"/>
                <w:rFonts w:ascii="Times New Roman" w:hAnsi="Times New Roman"/>
                <w:noProof/>
              </w:rPr>
              <w:t>10.6 Sample Size Estim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4</w:t>
            </w:r>
            <w:r w:rsidR="00384949" w:rsidRPr="00B33B42">
              <w:rPr>
                <w:rFonts w:ascii="Times New Roman" w:hAnsi="Times New Roman"/>
                <w:noProof/>
                <w:webHidden/>
              </w:rPr>
              <w:fldChar w:fldCharType="end"/>
            </w:r>
          </w:hyperlink>
        </w:p>
        <w:p w14:paraId="30CF1625" w14:textId="4EBA719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6" w:history="1">
            <w:r w:rsidR="00384949" w:rsidRPr="00B33B42">
              <w:rPr>
                <w:rStyle w:val="aff9"/>
                <w:rFonts w:ascii="Times New Roman" w:hAnsi="Times New Roman"/>
                <w:noProof/>
              </w:rPr>
              <w:t>This study is an exploratory study. The sample size calculation for the cohort 1 is based on a historical median PFS of 5.7 months with immunochemotherapy regimens in patients with advanced ESCC. It is hypothesized that the combination of benmelstobart, chemotherapy, and anlotinib would achieve an expected median PFS of 9.8 months. With a 12-month enrollment period and 12 months of follow-up, approximately 27 events among 38 patients are anticipated, providing 80% power at a two-sided α of 0.05 to demonstrate superior efficacy compared to the historical control. Considering a 20% dropout rate, the plan is to enroll 48 patient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4</w:t>
            </w:r>
            <w:r w:rsidR="00384949" w:rsidRPr="00B33B42">
              <w:rPr>
                <w:rFonts w:ascii="Times New Roman" w:hAnsi="Times New Roman"/>
                <w:noProof/>
                <w:webHidden/>
              </w:rPr>
              <w:fldChar w:fldCharType="end"/>
            </w:r>
          </w:hyperlink>
        </w:p>
        <w:p w14:paraId="13915100" w14:textId="49321F53"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77" w:history="1">
            <w:r w:rsidR="00384949" w:rsidRPr="00B33B42">
              <w:rPr>
                <w:rStyle w:val="aff9"/>
                <w:rFonts w:ascii="Times New Roman" w:hAnsi="Times New Roman"/>
                <w:noProof/>
              </w:rPr>
              <w:t xml:space="preserve">11. </w:t>
            </w:r>
            <w:r w:rsidR="00384949" w:rsidRPr="00B33B42">
              <w:rPr>
                <w:rStyle w:val="aff9"/>
                <w:rFonts w:ascii="Times New Roman" w:hAnsi="Times New Roman"/>
                <w:noProof/>
                <w:kern w:val="0"/>
              </w:rPr>
              <w:t>Coordinator Investigator Responsibilities</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4</w:t>
            </w:r>
            <w:r w:rsidR="00384949" w:rsidRPr="00B33B42">
              <w:rPr>
                <w:rFonts w:ascii="Times New Roman" w:hAnsi="Times New Roman"/>
                <w:noProof/>
                <w:webHidden/>
              </w:rPr>
              <w:fldChar w:fldCharType="end"/>
            </w:r>
          </w:hyperlink>
        </w:p>
        <w:p w14:paraId="48DD3262" w14:textId="44A102A8"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8" w:history="1">
            <w:r w:rsidR="00384949" w:rsidRPr="00B33B42">
              <w:rPr>
                <w:rStyle w:val="aff9"/>
                <w:rFonts w:ascii="Times New Roman" w:hAnsi="Times New Roman"/>
                <w:noProof/>
              </w:rPr>
              <w:t xml:space="preserve">11.1 </w:t>
            </w:r>
            <w:r w:rsidR="00384949" w:rsidRPr="00B33B42">
              <w:rPr>
                <w:rStyle w:val="aff9"/>
                <w:rFonts w:ascii="Times New Roman" w:hAnsi="Times New Roman"/>
                <w:noProof/>
                <w:kern w:val="0"/>
              </w:rPr>
              <w:t>Co-organizer</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4</w:t>
            </w:r>
            <w:r w:rsidR="00384949" w:rsidRPr="00B33B42">
              <w:rPr>
                <w:rFonts w:ascii="Times New Roman" w:hAnsi="Times New Roman"/>
                <w:noProof/>
                <w:webHidden/>
              </w:rPr>
              <w:fldChar w:fldCharType="end"/>
            </w:r>
          </w:hyperlink>
        </w:p>
        <w:p w14:paraId="68E2BB15" w14:textId="310B0C0B"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79" w:history="1">
            <w:r w:rsidR="00384949" w:rsidRPr="00B33B42">
              <w:rPr>
                <w:rStyle w:val="aff9"/>
                <w:rFonts w:ascii="Times New Roman" w:hAnsi="Times New Roman"/>
                <w:noProof/>
              </w:rPr>
              <w:t xml:space="preserve">11.2 </w:t>
            </w:r>
            <w:r w:rsidR="00384949" w:rsidRPr="00B33B42">
              <w:rPr>
                <w:rStyle w:val="aff9"/>
                <w:rFonts w:ascii="Times New Roman" w:hAnsi="Times New Roman"/>
                <w:noProof/>
                <w:kern w:val="0"/>
              </w:rPr>
              <w:t>Investigator</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7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5</w:t>
            </w:r>
            <w:r w:rsidR="00384949" w:rsidRPr="00B33B42">
              <w:rPr>
                <w:rFonts w:ascii="Times New Roman" w:hAnsi="Times New Roman"/>
                <w:noProof/>
                <w:webHidden/>
              </w:rPr>
              <w:fldChar w:fldCharType="end"/>
            </w:r>
          </w:hyperlink>
        </w:p>
        <w:p w14:paraId="5D2FFA88" w14:textId="45F5A518"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0" w:history="1">
            <w:r w:rsidR="00384949" w:rsidRPr="00B33B42">
              <w:rPr>
                <w:rStyle w:val="aff9"/>
                <w:rFonts w:ascii="Times New Roman" w:hAnsi="Times New Roman"/>
                <w:noProof/>
              </w:rPr>
              <w:t>12. Ethical Guidelines and Informed Consent Form</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5</w:t>
            </w:r>
            <w:r w:rsidR="00384949" w:rsidRPr="00B33B42">
              <w:rPr>
                <w:rFonts w:ascii="Times New Roman" w:hAnsi="Times New Roman"/>
                <w:noProof/>
                <w:webHidden/>
              </w:rPr>
              <w:fldChar w:fldCharType="end"/>
            </w:r>
          </w:hyperlink>
        </w:p>
        <w:p w14:paraId="14AB0E72" w14:textId="37DE73F5"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1" w:history="1">
            <w:r w:rsidR="00384949" w:rsidRPr="00B33B42">
              <w:rPr>
                <w:rStyle w:val="aff9"/>
                <w:rFonts w:ascii="Times New Roman" w:hAnsi="Times New Roman"/>
                <w:noProof/>
              </w:rPr>
              <w:t>13. Quality control and quality assurance</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1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6</w:t>
            </w:r>
            <w:r w:rsidR="00384949" w:rsidRPr="00B33B42">
              <w:rPr>
                <w:rFonts w:ascii="Times New Roman" w:hAnsi="Times New Roman"/>
                <w:noProof/>
                <w:webHidden/>
              </w:rPr>
              <w:fldChar w:fldCharType="end"/>
            </w:r>
          </w:hyperlink>
        </w:p>
        <w:p w14:paraId="0155F97E" w14:textId="30E8878E"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2" w:history="1">
            <w:r w:rsidR="00384949" w:rsidRPr="00B33B42">
              <w:rPr>
                <w:rStyle w:val="aff9"/>
                <w:rFonts w:ascii="Times New Roman" w:hAnsi="Times New Roman"/>
                <w:noProof/>
              </w:rPr>
              <w:t>14. Study site and personnel</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2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6</w:t>
            </w:r>
            <w:r w:rsidR="00384949" w:rsidRPr="00B33B42">
              <w:rPr>
                <w:rFonts w:ascii="Times New Roman" w:hAnsi="Times New Roman"/>
                <w:noProof/>
                <w:webHidden/>
              </w:rPr>
              <w:fldChar w:fldCharType="end"/>
            </w:r>
          </w:hyperlink>
        </w:p>
        <w:p w14:paraId="5A511497" w14:textId="3836B7B9"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83" w:history="1">
            <w:r w:rsidR="00384949" w:rsidRPr="00B33B42">
              <w:rPr>
                <w:rStyle w:val="aff9"/>
                <w:rFonts w:ascii="Times New Roman" w:hAnsi="Times New Roman"/>
                <w:noProof/>
              </w:rPr>
              <w:t>14.1 Study Site, Site Number, and Principal Investigator (Sort by Site Number)</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3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6</w:t>
            </w:r>
            <w:r w:rsidR="00384949" w:rsidRPr="00B33B42">
              <w:rPr>
                <w:rFonts w:ascii="Times New Roman" w:hAnsi="Times New Roman"/>
                <w:noProof/>
                <w:webHidden/>
              </w:rPr>
              <w:fldChar w:fldCharType="end"/>
            </w:r>
          </w:hyperlink>
        </w:p>
        <w:p w14:paraId="738FB913" w14:textId="1F662D11" w:rsidR="00384949" w:rsidRPr="00B33B42" w:rsidRDefault="00CD3E83">
          <w:pPr>
            <w:pStyle w:val="23"/>
            <w:tabs>
              <w:tab w:val="right" w:leader="dot" w:pos="9060"/>
            </w:tabs>
            <w:rPr>
              <w:rFonts w:ascii="Times New Roman" w:eastAsiaTheme="minorEastAsia" w:hAnsi="Times New Roman"/>
              <w:b w:val="0"/>
              <w:noProof/>
              <w:sz w:val="21"/>
              <w:szCs w:val="22"/>
            </w:rPr>
          </w:pPr>
          <w:hyperlink w:anchor="_Toc178522784" w:history="1">
            <w:r w:rsidR="00384949" w:rsidRPr="00B33B42">
              <w:rPr>
                <w:rStyle w:val="aff9"/>
                <w:rFonts w:ascii="Times New Roman" w:hAnsi="Times New Roman"/>
                <w:noProof/>
              </w:rPr>
              <w:t>14.2 Leading Site and Leader</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4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7</w:t>
            </w:r>
            <w:r w:rsidR="00384949" w:rsidRPr="00B33B42">
              <w:rPr>
                <w:rFonts w:ascii="Times New Roman" w:hAnsi="Times New Roman"/>
                <w:noProof/>
                <w:webHidden/>
              </w:rPr>
              <w:fldChar w:fldCharType="end"/>
            </w:r>
          </w:hyperlink>
        </w:p>
        <w:p w14:paraId="6BBBF97F" w14:textId="0AB8D2C5"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5" w:history="1">
            <w:r w:rsidR="00384949" w:rsidRPr="00B33B42">
              <w:rPr>
                <w:rStyle w:val="aff9"/>
                <w:rFonts w:ascii="Times New Roman" w:hAnsi="Times New Roman"/>
                <w:noProof/>
              </w:rPr>
              <w:t>15. Discussion, approval and modification of study protocol</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5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7</w:t>
            </w:r>
            <w:r w:rsidR="00384949" w:rsidRPr="00B33B42">
              <w:rPr>
                <w:rFonts w:ascii="Times New Roman" w:hAnsi="Times New Roman"/>
                <w:noProof/>
                <w:webHidden/>
              </w:rPr>
              <w:fldChar w:fldCharType="end"/>
            </w:r>
          </w:hyperlink>
        </w:p>
        <w:p w14:paraId="255F770C" w14:textId="4ECF7249"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6" w:history="1">
            <w:r w:rsidR="00384949" w:rsidRPr="00B33B42">
              <w:rPr>
                <w:rStyle w:val="aff9"/>
                <w:rFonts w:ascii="Times New Roman" w:hAnsi="Times New Roman"/>
                <w:noProof/>
              </w:rPr>
              <w:t>16. Test Summary</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6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7</w:t>
            </w:r>
            <w:r w:rsidR="00384949" w:rsidRPr="00B33B42">
              <w:rPr>
                <w:rFonts w:ascii="Times New Roman" w:hAnsi="Times New Roman"/>
                <w:noProof/>
                <w:webHidden/>
              </w:rPr>
              <w:fldChar w:fldCharType="end"/>
            </w:r>
          </w:hyperlink>
        </w:p>
        <w:p w14:paraId="5A66CF37" w14:textId="40F41EC4"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7" w:history="1">
            <w:r w:rsidR="00384949" w:rsidRPr="00B33B42">
              <w:rPr>
                <w:rStyle w:val="aff9"/>
                <w:rFonts w:ascii="Times New Roman" w:hAnsi="Times New Roman"/>
                <w:noProof/>
              </w:rPr>
              <w:t>Attachment 1 TNM Staging of Esophageal Cancer (Version 8, 2017)</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7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78</w:t>
            </w:r>
            <w:r w:rsidR="00384949" w:rsidRPr="00B33B42">
              <w:rPr>
                <w:rFonts w:ascii="Times New Roman" w:hAnsi="Times New Roman"/>
                <w:noProof/>
                <w:webHidden/>
              </w:rPr>
              <w:fldChar w:fldCharType="end"/>
            </w:r>
          </w:hyperlink>
        </w:p>
        <w:p w14:paraId="3528523D" w14:textId="19B7F6A1"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8" w:history="1">
            <w:r w:rsidR="00384949" w:rsidRPr="00B33B42">
              <w:rPr>
                <w:rStyle w:val="aff9"/>
                <w:rFonts w:ascii="Times New Roman" w:hAnsi="Times New Roman"/>
                <w:noProof/>
              </w:rPr>
              <w:t>Appendix 2 Evaluation of quality of life (ECOG PS) (ZPS 5 scale)</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8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80</w:t>
            </w:r>
            <w:r w:rsidR="00384949" w:rsidRPr="00B33B42">
              <w:rPr>
                <w:rFonts w:ascii="Times New Roman" w:hAnsi="Times New Roman"/>
                <w:noProof/>
                <w:webHidden/>
              </w:rPr>
              <w:fldChar w:fldCharType="end"/>
            </w:r>
          </w:hyperlink>
        </w:p>
        <w:p w14:paraId="66E7BF28" w14:textId="02D98A8F"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89" w:history="1">
            <w:r w:rsidR="00384949" w:rsidRPr="00B33B42">
              <w:rPr>
                <w:rStyle w:val="aff9"/>
                <w:rFonts w:ascii="Times New Roman" w:hAnsi="Times New Roman"/>
                <w:noProof/>
              </w:rPr>
              <w:t>Appendix 3 New York Heart Association (NYHA) Functional Classific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89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81</w:t>
            </w:r>
            <w:r w:rsidR="00384949" w:rsidRPr="00B33B42">
              <w:rPr>
                <w:rFonts w:ascii="Times New Roman" w:hAnsi="Times New Roman"/>
                <w:noProof/>
                <w:webHidden/>
              </w:rPr>
              <w:fldChar w:fldCharType="end"/>
            </w:r>
          </w:hyperlink>
        </w:p>
        <w:p w14:paraId="639D48EE" w14:textId="7655666C" w:rsidR="00384949" w:rsidRPr="00B33B42" w:rsidRDefault="00CD3E83">
          <w:pPr>
            <w:pStyle w:val="12"/>
            <w:tabs>
              <w:tab w:val="right" w:leader="dot" w:pos="9060"/>
            </w:tabs>
            <w:rPr>
              <w:rFonts w:ascii="Times New Roman" w:eastAsiaTheme="minorEastAsia" w:hAnsi="Times New Roman"/>
              <w:b w:val="0"/>
              <w:noProof/>
              <w:sz w:val="21"/>
              <w:szCs w:val="22"/>
            </w:rPr>
          </w:pPr>
          <w:hyperlink w:anchor="_Toc178522790" w:history="1">
            <w:r w:rsidR="00384949" w:rsidRPr="00B33B42">
              <w:rPr>
                <w:rStyle w:val="aff9"/>
                <w:rFonts w:ascii="Times New Roman" w:hAnsi="Times New Roman"/>
                <w:noProof/>
              </w:rPr>
              <w:t>Appendix 4 Creatinine Clearance Calculation</w:t>
            </w:r>
            <w:r w:rsidR="00384949" w:rsidRPr="00B33B42">
              <w:rPr>
                <w:rFonts w:ascii="Times New Roman" w:hAnsi="Times New Roman"/>
                <w:noProof/>
                <w:webHidden/>
              </w:rPr>
              <w:tab/>
            </w:r>
            <w:r w:rsidR="00384949" w:rsidRPr="00B33B42">
              <w:rPr>
                <w:rFonts w:ascii="Times New Roman" w:hAnsi="Times New Roman"/>
                <w:noProof/>
                <w:webHidden/>
              </w:rPr>
              <w:fldChar w:fldCharType="begin"/>
            </w:r>
            <w:r w:rsidR="00384949" w:rsidRPr="00B33B42">
              <w:rPr>
                <w:rFonts w:ascii="Times New Roman" w:hAnsi="Times New Roman"/>
                <w:noProof/>
                <w:webHidden/>
              </w:rPr>
              <w:instrText xml:space="preserve"> PAGEREF _Toc178522790 \h </w:instrText>
            </w:r>
            <w:r w:rsidR="00384949" w:rsidRPr="00B33B42">
              <w:rPr>
                <w:rFonts w:ascii="Times New Roman" w:hAnsi="Times New Roman"/>
                <w:noProof/>
                <w:webHidden/>
              </w:rPr>
            </w:r>
            <w:r w:rsidR="00384949" w:rsidRPr="00B33B42">
              <w:rPr>
                <w:rFonts w:ascii="Times New Roman" w:hAnsi="Times New Roman"/>
                <w:noProof/>
                <w:webHidden/>
              </w:rPr>
              <w:fldChar w:fldCharType="separate"/>
            </w:r>
            <w:r w:rsidR="00384949" w:rsidRPr="00B33B42">
              <w:rPr>
                <w:rFonts w:ascii="Times New Roman" w:hAnsi="Times New Roman"/>
                <w:noProof/>
                <w:webHidden/>
              </w:rPr>
              <w:t>82</w:t>
            </w:r>
            <w:r w:rsidR="00384949" w:rsidRPr="00B33B42">
              <w:rPr>
                <w:rFonts w:ascii="Times New Roman" w:hAnsi="Times New Roman"/>
                <w:noProof/>
                <w:webHidden/>
              </w:rPr>
              <w:fldChar w:fldCharType="end"/>
            </w:r>
          </w:hyperlink>
        </w:p>
        <w:p w14:paraId="00447797" w14:textId="5E215E0B" w:rsidR="009F7BD1" w:rsidRPr="00B33B42" w:rsidRDefault="00653EAC" w:rsidP="00AF32F9">
          <w:pPr>
            <w:spacing w:line="360" w:lineRule="auto"/>
            <w:rPr>
              <w:color w:val="000000" w:themeColor="text1"/>
            </w:rPr>
          </w:pPr>
          <w:r w:rsidRPr="00B33B42">
            <w:rPr>
              <w:rFonts w:eastAsiaTheme="minorEastAsia"/>
              <w:color w:val="000000" w:themeColor="text1"/>
              <w:sz w:val="24"/>
            </w:rPr>
            <w:fldChar w:fldCharType="end"/>
          </w:r>
        </w:p>
      </w:sdtContent>
    </w:sdt>
    <w:p w14:paraId="5DAC88F6" w14:textId="77777777" w:rsidR="009F7BD1" w:rsidRPr="004519C5" w:rsidRDefault="00653EAC" w:rsidP="00A04E41">
      <w:pPr>
        <w:pStyle w:val="P68B1DB1-a05"/>
        <w:spacing w:line="360" w:lineRule="auto"/>
      </w:pPr>
      <w:r w:rsidRPr="004519C5">
        <w:rPr>
          <w:sz w:val="28"/>
        </w:rPr>
        <w:br w:type="page"/>
      </w:r>
      <w:r w:rsidRPr="004519C5">
        <w:lastRenderedPageBreak/>
        <w:t xml:space="preserve">List of Abbreviations </w:t>
      </w:r>
      <w:bookmarkEnd w:id="7"/>
    </w:p>
    <w:p w14:paraId="3F0F2C8C" w14:textId="77777777" w:rsidR="009F7BD1" w:rsidRPr="004519C5" w:rsidRDefault="009F7BD1" w:rsidP="00AF32F9">
      <w:pPr>
        <w:rPr>
          <w:color w:val="000000" w:themeColor="text1"/>
        </w:rPr>
      </w:pPr>
    </w:p>
    <w:p w14:paraId="63CD4D70" w14:textId="77777777" w:rsidR="009F7BD1" w:rsidRPr="004519C5" w:rsidRDefault="009F7BD1" w:rsidP="00A04E41">
      <w:pPr>
        <w:spacing w:line="360" w:lineRule="auto"/>
        <w:rPr>
          <w:color w:val="000000" w:themeColor="text1"/>
        </w:rPr>
        <w:sectPr w:rsidR="009F7BD1" w:rsidRPr="004519C5">
          <w:footerReference w:type="default" r:id="rId13"/>
          <w:footerReference w:type="first" r:id="rId14"/>
          <w:pgSz w:w="11906" w:h="16838"/>
          <w:pgMar w:top="1418" w:right="1418" w:bottom="1418" w:left="1418" w:header="1089" w:footer="992" w:gutter="0"/>
          <w:cols w:space="720"/>
          <w:titlePg/>
          <w:docGrid w:linePitch="312"/>
        </w:sectPr>
      </w:pPr>
    </w:p>
    <w:tbl>
      <w:tblPr>
        <w:tblW w:w="4928" w:type="dxa"/>
        <w:jc w:val="center"/>
        <w:tblLayout w:type="fixed"/>
        <w:tblLook w:val="04A0" w:firstRow="1" w:lastRow="0" w:firstColumn="1" w:lastColumn="0" w:noHBand="0" w:noVBand="1"/>
      </w:tblPr>
      <w:tblGrid>
        <w:gridCol w:w="199"/>
        <w:gridCol w:w="883"/>
        <w:gridCol w:w="237"/>
        <w:gridCol w:w="330"/>
        <w:gridCol w:w="240"/>
        <w:gridCol w:w="2840"/>
        <w:gridCol w:w="199"/>
      </w:tblGrid>
      <w:tr w:rsidR="009F7BD1" w:rsidRPr="004519C5" w14:paraId="14EB3CE9" w14:textId="77777777">
        <w:trPr>
          <w:gridAfter w:val="1"/>
          <w:wAfter w:w="199" w:type="dxa"/>
          <w:jc w:val="center"/>
        </w:trPr>
        <w:tc>
          <w:tcPr>
            <w:tcW w:w="1082" w:type="dxa"/>
            <w:gridSpan w:val="2"/>
            <w:tcBorders>
              <w:top w:val="nil"/>
              <w:left w:val="nil"/>
              <w:bottom w:val="nil"/>
              <w:right w:val="nil"/>
            </w:tcBorders>
          </w:tcPr>
          <w:p w14:paraId="336E8778" w14:textId="77777777" w:rsidR="009F7BD1" w:rsidRPr="004519C5" w:rsidRDefault="00653EAC" w:rsidP="00A04E41">
            <w:pPr>
              <w:pStyle w:val="P68B1DB1-a05"/>
              <w:spacing w:line="360" w:lineRule="auto"/>
            </w:pPr>
            <w:r w:rsidRPr="004519C5">
              <w:t xml:space="preserve">ACEI </w:t>
            </w:r>
          </w:p>
        </w:tc>
        <w:tc>
          <w:tcPr>
            <w:tcW w:w="237" w:type="dxa"/>
            <w:tcBorders>
              <w:top w:val="nil"/>
              <w:left w:val="nil"/>
              <w:bottom w:val="nil"/>
              <w:right w:val="nil"/>
            </w:tcBorders>
          </w:tcPr>
          <w:p w14:paraId="324FCD54"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3A84D4FA" w14:textId="77777777" w:rsidR="009F7BD1" w:rsidRPr="004519C5" w:rsidRDefault="00653EAC" w:rsidP="00AF32F9">
            <w:pPr>
              <w:pStyle w:val="P68B1DB1-a05"/>
              <w:spacing w:line="360" w:lineRule="auto"/>
            </w:pPr>
            <w:r w:rsidRPr="004519C5">
              <w:t xml:space="preserve">Angiotensin-converting enzyme inhibitor </w:t>
            </w:r>
          </w:p>
        </w:tc>
      </w:tr>
      <w:tr w:rsidR="009F7BD1" w:rsidRPr="004519C5" w14:paraId="6FF9BBB2" w14:textId="77777777">
        <w:trPr>
          <w:gridAfter w:val="1"/>
          <w:wAfter w:w="199" w:type="dxa"/>
          <w:jc w:val="center"/>
        </w:trPr>
        <w:tc>
          <w:tcPr>
            <w:tcW w:w="1082" w:type="dxa"/>
            <w:gridSpan w:val="2"/>
            <w:tcBorders>
              <w:top w:val="nil"/>
              <w:left w:val="nil"/>
              <w:bottom w:val="nil"/>
              <w:right w:val="nil"/>
            </w:tcBorders>
          </w:tcPr>
          <w:p w14:paraId="1F8C7211" w14:textId="77777777" w:rsidR="009F7BD1" w:rsidRPr="004519C5" w:rsidRDefault="00653EAC" w:rsidP="00A04E41">
            <w:pPr>
              <w:pStyle w:val="P68B1DB1-a05"/>
              <w:spacing w:line="360" w:lineRule="auto"/>
            </w:pPr>
            <w:r w:rsidRPr="004519C5">
              <w:t xml:space="preserve">AE </w:t>
            </w:r>
          </w:p>
        </w:tc>
        <w:tc>
          <w:tcPr>
            <w:tcW w:w="237" w:type="dxa"/>
            <w:tcBorders>
              <w:top w:val="nil"/>
              <w:left w:val="nil"/>
              <w:bottom w:val="nil"/>
              <w:right w:val="nil"/>
            </w:tcBorders>
          </w:tcPr>
          <w:p w14:paraId="6A00AB39"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36B59AA0" w14:textId="77777777" w:rsidR="009F7BD1" w:rsidRPr="004519C5" w:rsidRDefault="00653EAC" w:rsidP="00AF32F9">
            <w:pPr>
              <w:pStyle w:val="P68B1DB1-a05"/>
              <w:spacing w:line="360" w:lineRule="auto"/>
            </w:pPr>
            <w:r w:rsidRPr="004519C5">
              <w:t xml:space="preserve">Adverse Event </w:t>
            </w:r>
          </w:p>
        </w:tc>
      </w:tr>
      <w:tr w:rsidR="009F7BD1" w:rsidRPr="004519C5" w14:paraId="4E7876B0" w14:textId="77777777">
        <w:trPr>
          <w:gridAfter w:val="1"/>
          <w:wAfter w:w="199" w:type="dxa"/>
          <w:jc w:val="center"/>
        </w:trPr>
        <w:tc>
          <w:tcPr>
            <w:tcW w:w="1082" w:type="dxa"/>
            <w:gridSpan w:val="2"/>
            <w:tcBorders>
              <w:top w:val="nil"/>
              <w:left w:val="nil"/>
              <w:bottom w:val="nil"/>
              <w:right w:val="nil"/>
            </w:tcBorders>
          </w:tcPr>
          <w:p w14:paraId="5AA2981E" w14:textId="77777777" w:rsidR="009F7BD1" w:rsidRPr="004519C5" w:rsidRDefault="00653EAC" w:rsidP="00A04E41">
            <w:pPr>
              <w:pStyle w:val="P68B1DB1-a05"/>
              <w:wordWrap w:val="0"/>
              <w:spacing w:line="360" w:lineRule="auto"/>
            </w:pPr>
            <w:r w:rsidRPr="004519C5">
              <w:t xml:space="preserve">ASCO-GI </w:t>
            </w:r>
          </w:p>
        </w:tc>
        <w:tc>
          <w:tcPr>
            <w:tcW w:w="237" w:type="dxa"/>
            <w:tcBorders>
              <w:top w:val="nil"/>
              <w:left w:val="nil"/>
              <w:bottom w:val="nil"/>
              <w:right w:val="nil"/>
            </w:tcBorders>
          </w:tcPr>
          <w:p w14:paraId="2AB2ABDD"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23780585" w14:textId="77777777" w:rsidR="009F7BD1" w:rsidRPr="004519C5" w:rsidRDefault="00653EAC" w:rsidP="00AF32F9">
            <w:pPr>
              <w:pStyle w:val="P68B1DB1-a05"/>
              <w:spacing w:line="360" w:lineRule="auto"/>
              <w:rPr>
                <w:kern w:val="0"/>
                <w:sz w:val="20"/>
              </w:rPr>
            </w:pPr>
            <w:r w:rsidRPr="004519C5">
              <w:t xml:space="preserve">American Society of Clinical Oncology Gastrointestinal Oncology Symposium </w:t>
            </w:r>
          </w:p>
        </w:tc>
      </w:tr>
      <w:tr w:rsidR="009F7BD1" w:rsidRPr="004519C5" w14:paraId="4668527D" w14:textId="77777777">
        <w:trPr>
          <w:gridAfter w:val="1"/>
          <w:wAfter w:w="199" w:type="dxa"/>
          <w:jc w:val="center"/>
        </w:trPr>
        <w:tc>
          <w:tcPr>
            <w:tcW w:w="1082" w:type="dxa"/>
            <w:gridSpan w:val="2"/>
            <w:tcBorders>
              <w:top w:val="nil"/>
              <w:left w:val="nil"/>
              <w:bottom w:val="nil"/>
              <w:right w:val="nil"/>
            </w:tcBorders>
          </w:tcPr>
          <w:p w14:paraId="7E6E20B1" w14:textId="77777777" w:rsidR="009F7BD1" w:rsidRPr="004519C5" w:rsidRDefault="00653EAC" w:rsidP="00A04E41">
            <w:pPr>
              <w:pStyle w:val="P68B1DB1-a05"/>
              <w:spacing w:line="360" w:lineRule="auto"/>
            </w:pPr>
            <w:r w:rsidRPr="004519C5">
              <w:t xml:space="preserve">ALT </w:t>
            </w:r>
          </w:p>
        </w:tc>
        <w:tc>
          <w:tcPr>
            <w:tcW w:w="237" w:type="dxa"/>
            <w:tcBorders>
              <w:top w:val="nil"/>
              <w:left w:val="nil"/>
              <w:bottom w:val="nil"/>
              <w:right w:val="nil"/>
            </w:tcBorders>
          </w:tcPr>
          <w:p w14:paraId="61E90F93"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45075C2F" w14:textId="77777777" w:rsidR="009F7BD1" w:rsidRPr="004519C5" w:rsidRDefault="00653EAC" w:rsidP="00AF32F9">
            <w:pPr>
              <w:pStyle w:val="P68B1DB1-a05"/>
              <w:spacing w:line="360" w:lineRule="auto"/>
              <w:ind w:rightChars="-164" w:right="-344"/>
            </w:pPr>
            <w:r w:rsidRPr="004519C5">
              <w:t xml:space="preserve">Alanine aminotransferase (ALT) </w:t>
            </w:r>
          </w:p>
        </w:tc>
      </w:tr>
      <w:tr w:rsidR="009F7BD1" w:rsidRPr="004519C5" w14:paraId="217E2E7D" w14:textId="77777777">
        <w:trPr>
          <w:gridAfter w:val="1"/>
          <w:wAfter w:w="199" w:type="dxa"/>
          <w:jc w:val="center"/>
        </w:trPr>
        <w:tc>
          <w:tcPr>
            <w:tcW w:w="1082" w:type="dxa"/>
            <w:gridSpan w:val="2"/>
            <w:tcBorders>
              <w:top w:val="nil"/>
              <w:left w:val="nil"/>
              <w:bottom w:val="nil"/>
              <w:right w:val="nil"/>
            </w:tcBorders>
          </w:tcPr>
          <w:p w14:paraId="2B314FF7" w14:textId="77777777" w:rsidR="009F7BD1" w:rsidRPr="004519C5" w:rsidRDefault="00653EAC" w:rsidP="00A04E41">
            <w:pPr>
              <w:pStyle w:val="P68B1DB1-a05"/>
              <w:spacing w:line="360" w:lineRule="auto"/>
            </w:pPr>
            <w:r w:rsidRPr="004519C5">
              <w:t xml:space="preserve">ANC </w:t>
            </w:r>
          </w:p>
        </w:tc>
        <w:tc>
          <w:tcPr>
            <w:tcW w:w="237" w:type="dxa"/>
            <w:tcBorders>
              <w:top w:val="nil"/>
              <w:left w:val="nil"/>
              <w:bottom w:val="nil"/>
              <w:right w:val="nil"/>
            </w:tcBorders>
          </w:tcPr>
          <w:p w14:paraId="1DD5864F"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238E346E" w14:textId="77777777" w:rsidR="009F7BD1" w:rsidRPr="004519C5" w:rsidRDefault="00653EAC" w:rsidP="00AF32F9">
            <w:pPr>
              <w:pStyle w:val="P68B1DB1-a05"/>
              <w:spacing w:line="360" w:lineRule="auto"/>
            </w:pPr>
            <w:r w:rsidRPr="004519C5">
              <w:t xml:space="preserve">Neutrophils </w:t>
            </w:r>
          </w:p>
        </w:tc>
      </w:tr>
      <w:tr w:rsidR="009F7BD1" w:rsidRPr="004519C5" w14:paraId="30E3FCCF" w14:textId="77777777">
        <w:trPr>
          <w:gridAfter w:val="1"/>
          <w:wAfter w:w="199" w:type="dxa"/>
          <w:jc w:val="center"/>
        </w:trPr>
        <w:tc>
          <w:tcPr>
            <w:tcW w:w="1082" w:type="dxa"/>
            <w:gridSpan w:val="2"/>
            <w:tcBorders>
              <w:top w:val="nil"/>
              <w:left w:val="nil"/>
              <w:bottom w:val="nil"/>
              <w:right w:val="nil"/>
            </w:tcBorders>
          </w:tcPr>
          <w:p w14:paraId="00CA32AD" w14:textId="77777777" w:rsidR="009F7BD1" w:rsidRPr="004519C5" w:rsidRDefault="00653EAC" w:rsidP="00A04E41">
            <w:pPr>
              <w:pStyle w:val="P68B1DB1-a05"/>
              <w:spacing w:line="360" w:lineRule="auto"/>
            </w:pPr>
            <w:r w:rsidRPr="004519C5">
              <w:t xml:space="preserve">APTT </w:t>
            </w:r>
          </w:p>
        </w:tc>
        <w:tc>
          <w:tcPr>
            <w:tcW w:w="237" w:type="dxa"/>
            <w:tcBorders>
              <w:top w:val="nil"/>
              <w:left w:val="nil"/>
              <w:bottom w:val="nil"/>
              <w:right w:val="nil"/>
            </w:tcBorders>
          </w:tcPr>
          <w:p w14:paraId="6806D257"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68C035FC" w14:textId="77777777" w:rsidR="009F7BD1" w:rsidRPr="004519C5" w:rsidRDefault="00653EAC" w:rsidP="00AF32F9">
            <w:pPr>
              <w:pStyle w:val="P68B1DB1-a05"/>
              <w:spacing w:line="360" w:lineRule="auto"/>
            </w:pPr>
            <w:r w:rsidRPr="004519C5">
              <w:t xml:space="preserve">Activated partial thromboplastin time </w:t>
            </w:r>
          </w:p>
        </w:tc>
      </w:tr>
      <w:tr w:rsidR="009F7BD1" w:rsidRPr="004519C5" w14:paraId="01CC4257" w14:textId="77777777">
        <w:trPr>
          <w:gridAfter w:val="1"/>
          <w:wAfter w:w="199" w:type="dxa"/>
          <w:jc w:val="center"/>
        </w:trPr>
        <w:tc>
          <w:tcPr>
            <w:tcW w:w="1082" w:type="dxa"/>
            <w:gridSpan w:val="2"/>
            <w:tcBorders>
              <w:top w:val="nil"/>
              <w:left w:val="nil"/>
              <w:bottom w:val="nil"/>
              <w:right w:val="nil"/>
            </w:tcBorders>
          </w:tcPr>
          <w:p w14:paraId="35665922" w14:textId="77777777" w:rsidR="009F7BD1" w:rsidRPr="004519C5" w:rsidRDefault="00653EAC" w:rsidP="00A04E41">
            <w:pPr>
              <w:pStyle w:val="P68B1DB1-a05"/>
              <w:spacing w:line="360" w:lineRule="auto"/>
            </w:pPr>
            <w:r w:rsidRPr="004519C5">
              <w:t xml:space="preserve">ARB </w:t>
            </w:r>
          </w:p>
        </w:tc>
        <w:tc>
          <w:tcPr>
            <w:tcW w:w="237" w:type="dxa"/>
            <w:tcBorders>
              <w:top w:val="nil"/>
              <w:left w:val="nil"/>
              <w:bottom w:val="nil"/>
              <w:right w:val="nil"/>
            </w:tcBorders>
          </w:tcPr>
          <w:p w14:paraId="32762F37"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7AFE1DDB" w14:textId="77777777" w:rsidR="009F7BD1" w:rsidRPr="004519C5" w:rsidRDefault="00653EAC" w:rsidP="00AF32F9">
            <w:pPr>
              <w:pStyle w:val="P68B1DB1-a05"/>
              <w:spacing w:line="360" w:lineRule="auto"/>
            </w:pPr>
            <w:r w:rsidRPr="004519C5">
              <w:t xml:space="preserve">Angiotensin II Receptor Antagonists </w:t>
            </w:r>
          </w:p>
        </w:tc>
      </w:tr>
      <w:tr w:rsidR="009F7BD1" w:rsidRPr="004519C5" w14:paraId="687B631A" w14:textId="77777777">
        <w:trPr>
          <w:gridAfter w:val="1"/>
          <w:wAfter w:w="199" w:type="dxa"/>
          <w:jc w:val="center"/>
        </w:trPr>
        <w:tc>
          <w:tcPr>
            <w:tcW w:w="1082" w:type="dxa"/>
            <w:gridSpan w:val="2"/>
            <w:tcBorders>
              <w:top w:val="nil"/>
              <w:left w:val="nil"/>
              <w:bottom w:val="nil"/>
              <w:right w:val="nil"/>
            </w:tcBorders>
          </w:tcPr>
          <w:p w14:paraId="1419A6C0" w14:textId="77777777" w:rsidR="009F7BD1" w:rsidRPr="004519C5" w:rsidRDefault="00653EAC" w:rsidP="00A04E41">
            <w:pPr>
              <w:pStyle w:val="P68B1DB1-a05"/>
              <w:spacing w:line="360" w:lineRule="auto"/>
            </w:pPr>
            <w:r w:rsidRPr="004519C5">
              <w:t xml:space="preserve">ADR </w:t>
            </w:r>
          </w:p>
        </w:tc>
        <w:tc>
          <w:tcPr>
            <w:tcW w:w="237" w:type="dxa"/>
            <w:tcBorders>
              <w:top w:val="nil"/>
              <w:left w:val="nil"/>
              <w:bottom w:val="nil"/>
              <w:right w:val="nil"/>
            </w:tcBorders>
          </w:tcPr>
          <w:p w14:paraId="371ECE7F"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33E4B834" w14:textId="77777777" w:rsidR="009F7BD1" w:rsidRPr="004519C5" w:rsidRDefault="00653EAC" w:rsidP="00AF32F9">
            <w:pPr>
              <w:pStyle w:val="P68B1DB1-a05"/>
              <w:spacing w:line="360" w:lineRule="auto"/>
            </w:pPr>
            <w:r w:rsidRPr="004519C5">
              <w:t xml:space="preserve">Adverse drug reaction </w:t>
            </w:r>
          </w:p>
        </w:tc>
      </w:tr>
      <w:tr w:rsidR="009F7BD1" w:rsidRPr="004519C5" w14:paraId="3E54A852" w14:textId="77777777">
        <w:trPr>
          <w:gridAfter w:val="1"/>
          <w:wAfter w:w="199" w:type="dxa"/>
          <w:jc w:val="center"/>
        </w:trPr>
        <w:tc>
          <w:tcPr>
            <w:tcW w:w="1082" w:type="dxa"/>
            <w:gridSpan w:val="2"/>
            <w:tcBorders>
              <w:top w:val="nil"/>
              <w:left w:val="nil"/>
              <w:bottom w:val="nil"/>
              <w:right w:val="nil"/>
            </w:tcBorders>
          </w:tcPr>
          <w:p w14:paraId="6095CFD5" w14:textId="77777777" w:rsidR="009F7BD1" w:rsidRPr="004519C5" w:rsidRDefault="00653EAC" w:rsidP="00A04E41">
            <w:pPr>
              <w:pStyle w:val="P68B1DB1-a05"/>
              <w:spacing w:line="360" w:lineRule="auto"/>
            </w:pPr>
            <w:r w:rsidRPr="004519C5">
              <w:t xml:space="preserve">AST </w:t>
            </w:r>
          </w:p>
        </w:tc>
        <w:tc>
          <w:tcPr>
            <w:tcW w:w="237" w:type="dxa"/>
            <w:tcBorders>
              <w:top w:val="nil"/>
              <w:left w:val="nil"/>
              <w:bottom w:val="nil"/>
              <w:right w:val="nil"/>
            </w:tcBorders>
          </w:tcPr>
          <w:p w14:paraId="6E531417"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4369DE9" w14:textId="77777777" w:rsidR="009F7BD1" w:rsidRPr="004519C5" w:rsidRDefault="00653EAC" w:rsidP="00AF32F9">
            <w:pPr>
              <w:pStyle w:val="P68B1DB1-a05"/>
              <w:spacing w:line="360" w:lineRule="auto"/>
            </w:pPr>
            <w:r w:rsidRPr="004519C5">
              <w:t xml:space="preserve">Aspartate aminotransferase (AST) </w:t>
            </w:r>
          </w:p>
        </w:tc>
      </w:tr>
      <w:tr w:rsidR="009F7BD1" w:rsidRPr="004519C5" w14:paraId="581BADE9" w14:textId="77777777">
        <w:trPr>
          <w:gridAfter w:val="1"/>
          <w:wAfter w:w="199" w:type="dxa"/>
          <w:jc w:val="center"/>
        </w:trPr>
        <w:tc>
          <w:tcPr>
            <w:tcW w:w="1082" w:type="dxa"/>
            <w:gridSpan w:val="2"/>
            <w:tcBorders>
              <w:top w:val="nil"/>
              <w:left w:val="nil"/>
              <w:bottom w:val="nil"/>
              <w:right w:val="nil"/>
            </w:tcBorders>
          </w:tcPr>
          <w:p w14:paraId="50CA1FDD" w14:textId="77777777" w:rsidR="009F7BD1" w:rsidRPr="004519C5" w:rsidRDefault="00653EAC" w:rsidP="00A04E41">
            <w:pPr>
              <w:pStyle w:val="P68B1DB1-a05"/>
              <w:spacing w:line="360" w:lineRule="auto"/>
            </w:pPr>
            <w:r w:rsidRPr="004519C5">
              <w:t xml:space="preserve">BUN </w:t>
            </w:r>
          </w:p>
        </w:tc>
        <w:tc>
          <w:tcPr>
            <w:tcW w:w="237" w:type="dxa"/>
            <w:tcBorders>
              <w:top w:val="nil"/>
              <w:left w:val="nil"/>
              <w:bottom w:val="nil"/>
              <w:right w:val="nil"/>
            </w:tcBorders>
          </w:tcPr>
          <w:p w14:paraId="75354576"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17B6BA74" w14:textId="77777777" w:rsidR="009F7BD1" w:rsidRPr="004519C5" w:rsidRDefault="00653EAC" w:rsidP="00AF32F9">
            <w:pPr>
              <w:pStyle w:val="P68B1DB1-a05"/>
              <w:spacing w:line="360" w:lineRule="auto"/>
            </w:pPr>
            <w:r w:rsidRPr="004519C5">
              <w:t xml:space="preserve">Urea nitrogen </w:t>
            </w:r>
          </w:p>
        </w:tc>
      </w:tr>
      <w:tr w:rsidR="009F7BD1" w:rsidRPr="004519C5" w14:paraId="6EDF63AF" w14:textId="77777777">
        <w:trPr>
          <w:gridAfter w:val="1"/>
          <w:wAfter w:w="199" w:type="dxa"/>
          <w:jc w:val="center"/>
        </w:trPr>
        <w:tc>
          <w:tcPr>
            <w:tcW w:w="1082" w:type="dxa"/>
            <w:gridSpan w:val="2"/>
            <w:tcBorders>
              <w:top w:val="nil"/>
              <w:left w:val="nil"/>
              <w:bottom w:val="nil"/>
              <w:right w:val="nil"/>
            </w:tcBorders>
          </w:tcPr>
          <w:p w14:paraId="38EB9F35" w14:textId="77777777" w:rsidR="009F7BD1" w:rsidRPr="004519C5" w:rsidRDefault="00653EAC" w:rsidP="00A04E41">
            <w:pPr>
              <w:pStyle w:val="P68B1DB1-a05"/>
            </w:pPr>
            <w:r w:rsidRPr="004519C5">
              <w:t xml:space="preserve">Ca </w:t>
            </w:r>
          </w:p>
        </w:tc>
        <w:tc>
          <w:tcPr>
            <w:tcW w:w="237" w:type="dxa"/>
            <w:tcBorders>
              <w:top w:val="nil"/>
              <w:left w:val="nil"/>
              <w:bottom w:val="nil"/>
              <w:right w:val="nil"/>
            </w:tcBorders>
          </w:tcPr>
          <w:p w14:paraId="42478CBF"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4DEF42B8" w14:textId="77777777" w:rsidR="009F7BD1" w:rsidRPr="004519C5" w:rsidRDefault="00653EAC" w:rsidP="00AF32F9">
            <w:pPr>
              <w:pStyle w:val="P68B1DB1-a05"/>
            </w:pPr>
            <w:r w:rsidRPr="004519C5">
              <w:t xml:space="preserve">Calcium </w:t>
            </w:r>
          </w:p>
        </w:tc>
      </w:tr>
      <w:tr w:rsidR="009F7BD1" w:rsidRPr="004519C5" w14:paraId="6FD2B996" w14:textId="77777777">
        <w:trPr>
          <w:gridAfter w:val="1"/>
          <w:wAfter w:w="199" w:type="dxa"/>
          <w:jc w:val="center"/>
        </w:trPr>
        <w:tc>
          <w:tcPr>
            <w:tcW w:w="1082" w:type="dxa"/>
            <w:gridSpan w:val="2"/>
            <w:tcBorders>
              <w:top w:val="nil"/>
              <w:left w:val="nil"/>
              <w:bottom w:val="nil"/>
              <w:right w:val="nil"/>
            </w:tcBorders>
          </w:tcPr>
          <w:p w14:paraId="0B001E6C" w14:textId="77777777" w:rsidR="009F7BD1" w:rsidRPr="004519C5" w:rsidRDefault="00653EAC" w:rsidP="00A04E41">
            <w:pPr>
              <w:pStyle w:val="P68B1DB1-a05"/>
              <w:spacing w:line="360" w:lineRule="auto"/>
            </w:pPr>
            <w:r w:rsidRPr="004519C5">
              <w:t xml:space="preserve">Cl </w:t>
            </w:r>
          </w:p>
        </w:tc>
        <w:tc>
          <w:tcPr>
            <w:tcW w:w="237" w:type="dxa"/>
            <w:tcBorders>
              <w:top w:val="nil"/>
              <w:left w:val="nil"/>
              <w:bottom w:val="nil"/>
              <w:right w:val="nil"/>
            </w:tcBorders>
          </w:tcPr>
          <w:p w14:paraId="1E9BD3CD"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5B192CA6" w14:textId="77777777" w:rsidR="009F7BD1" w:rsidRPr="004519C5" w:rsidRDefault="00653EAC" w:rsidP="00AF32F9">
            <w:pPr>
              <w:pStyle w:val="P68B1DB1-a05"/>
              <w:spacing w:line="360" w:lineRule="auto"/>
            </w:pPr>
            <w:r w:rsidRPr="004519C5">
              <w:t xml:space="preserve">Chlorine </w:t>
            </w:r>
          </w:p>
        </w:tc>
      </w:tr>
      <w:tr w:rsidR="009F7BD1" w:rsidRPr="004519C5" w14:paraId="32AAAFE2" w14:textId="77777777">
        <w:trPr>
          <w:gridAfter w:val="1"/>
          <w:wAfter w:w="199" w:type="dxa"/>
          <w:jc w:val="center"/>
        </w:trPr>
        <w:tc>
          <w:tcPr>
            <w:tcW w:w="1082" w:type="dxa"/>
            <w:gridSpan w:val="2"/>
            <w:tcBorders>
              <w:top w:val="nil"/>
              <w:left w:val="nil"/>
              <w:bottom w:val="nil"/>
              <w:right w:val="nil"/>
            </w:tcBorders>
          </w:tcPr>
          <w:p w14:paraId="0226B52B" w14:textId="77777777" w:rsidR="009F7BD1" w:rsidRPr="004519C5" w:rsidRDefault="00653EAC" w:rsidP="00A04E41">
            <w:pPr>
              <w:pStyle w:val="P68B1DB1-a05"/>
              <w:spacing w:line="360" w:lineRule="auto"/>
            </w:pPr>
            <w:r w:rsidRPr="004519C5">
              <w:t xml:space="preserve">Cr </w:t>
            </w:r>
          </w:p>
        </w:tc>
        <w:tc>
          <w:tcPr>
            <w:tcW w:w="237" w:type="dxa"/>
            <w:tcBorders>
              <w:top w:val="nil"/>
              <w:left w:val="nil"/>
              <w:bottom w:val="nil"/>
              <w:right w:val="nil"/>
            </w:tcBorders>
          </w:tcPr>
          <w:p w14:paraId="2200E7E6"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17CD1BA8" w14:textId="77777777" w:rsidR="009F7BD1" w:rsidRPr="004519C5" w:rsidRDefault="00653EAC" w:rsidP="00AF32F9">
            <w:pPr>
              <w:pStyle w:val="P68B1DB1-a05"/>
              <w:spacing w:line="360" w:lineRule="auto"/>
            </w:pPr>
            <w:r w:rsidRPr="004519C5">
              <w:t xml:space="preserve">Creatinine </w:t>
            </w:r>
          </w:p>
        </w:tc>
      </w:tr>
      <w:tr w:rsidR="009F7BD1" w:rsidRPr="004519C5" w14:paraId="2CAF1AAD" w14:textId="77777777">
        <w:trPr>
          <w:gridAfter w:val="1"/>
          <w:wAfter w:w="199" w:type="dxa"/>
          <w:jc w:val="center"/>
        </w:trPr>
        <w:tc>
          <w:tcPr>
            <w:tcW w:w="1082" w:type="dxa"/>
            <w:gridSpan w:val="2"/>
            <w:tcBorders>
              <w:top w:val="nil"/>
              <w:left w:val="nil"/>
              <w:bottom w:val="nil"/>
              <w:right w:val="nil"/>
            </w:tcBorders>
          </w:tcPr>
          <w:p w14:paraId="592A3F40" w14:textId="77777777" w:rsidR="009F7BD1" w:rsidRPr="004519C5" w:rsidRDefault="00653EAC" w:rsidP="00A04E41">
            <w:pPr>
              <w:pStyle w:val="P68B1DB1-a05"/>
              <w:spacing w:line="360" w:lineRule="auto"/>
            </w:pPr>
            <w:r w:rsidRPr="004519C5">
              <w:t xml:space="preserve">CR </w:t>
            </w:r>
          </w:p>
        </w:tc>
        <w:tc>
          <w:tcPr>
            <w:tcW w:w="237" w:type="dxa"/>
            <w:tcBorders>
              <w:top w:val="nil"/>
              <w:left w:val="nil"/>
              <w:bottom w:val="nil"/>
              <w:right w:val="nil"/>
            </w:tcBorders>
          </w:tcPr>
          <w:p w14:paraId="44C96566"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7D43CA26" w14:textId="77777777" w:rsidR="009F7BD1" w:rsidRPr="004519C5" w:rsidRDefault="00653EAC" w:rsidP="00AF32F9">
            <w:pPr>
              <w:pStyle w:val="P68B1DB1-a05"/>
              <w:spacing w:line="360" w:lineRule="auto"/>
            </w:pPr>
            <w:r w:rsidRPr="004519C5">
              <w:t xml:space="preserve">Complete response </w:t>
            </w:r>
          </w:p>
        </w:tc>
      </w:tr>
      <w:tr w:rsidR="009F7BD1" w:rsidRPr="004519C5" w14:paraId="0B7B5240" w14:textId="77777777">
        <w:trPr>
          <w:gridAfter w:val="1"/>
          <w:wAfter w:w="199" w:type="dxa"/>
          <w:jc w:val="center"/>
        </w:trPr>
        <w:tc>
          <w:tcPr>
            <w:tcW w:w="1082" w:type="dxa"/>
            <w:gridSpan w:val="2"/>
            <w:tcBorders>
              <w:top w:val="nil"/>
              <w:left w:val="nil"/>
              <w:bottom w:val="nil"/>
              <w:right w:val="nil"/>
            </w:tcBorders>
          </w:tcPr>
          <w:p w14:paraId="549F36E3" w14:textId="77777777" w:rsidR="009F7BD1" w:rsidRPr="004519C5" w:rsidRDefault="00653EAC" w:rsidP="00A04E41">
            <w:pPr>
              <w:pStyle w:val="P68B1DB1-a05"/>
              <w:spacing w:line="360" w:lineRule="auto"/>
            </w:pPr>
            <w:r w:rsidRPr="004519C5">
              <w:t xml:space="preserve">CRF </w:t>
            </w:r>
          </w:p>
        </w:tc>
        <w:tc>
          <w:tcPr>
            <w:tcW w:w="237" w:type="dxa"/>
            <w:tcBorders>
              <w:top w:val="nil"/>
              <w:left w:val="nil"/>
              <w:bottom w:val="nil"/>
              <w:right w:val="nil"/>
            </w:tcBorders>
          </w:tcPr>
          <w:p w14:paraId="7B098CB6"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386811B0" w14:textId="77777777" w:rsidR="009F7BD1" w:rsidRPr="004519C5" w:rsidRDefault="00653EAC" w:rsidP="00AF32F9">
            <w:pPr>
              <w:pStyle w:val="P68B1DB1-a05"/>
              <w:spacing w:line="360" w:lineRule="auto"/>
            </w:pPr>
            <w:r w:rsidRPr="004519C5">
              <w:t xml:space="preserve">Case Report Form </w:t>
            </w:r>
          </w:p>
        </w:tc>
      </w:tr>
      <w:tr w:rsidR="009F7BD1" w:rsidRPr="004519C5" w14:paraId="72A6C534" w14:textId="77777777">
        <w:trPr>
          <w:gridAfter w:val="1"/>
          <w:wAfter w:w="199" w:type="dxa"/>
          <w:jc w:val="center"/>
        </w:trPr>
        <w:tc>
          <w:tcPr>
            <w:tcW w:w="1082" w:type="dxa"/>
            <w:gridSpan w:val="2"/>
            <w:tcBorders>
              <w:top w:val="nil"/>
              <w:left w:val="nil"/>
              <w:bottom w:val="nil"/>
              <w:right w:val="nil"/>
            </w:tcBorders>
          </w:tcPr>
          <w:p w14:paraId="150F1567" w14:textId="77777777" w:rsidR="009F7BD1" w:rsidRPr="004519C5" w:rsidRDefault="00653EAC" w:rsidP="00A04E41">
            <w:pPr>
              <w:pStyle w:val="P68B1DB1-a05"/>
              <w:spacing w:line="360" w:lineRule="auto"/>
            </w:pPr>
            <w:r w:rsidRPr="004519C5">
              <w:t xml:space="preserve">CT </w:t>
            </w:r>
          </w:p>
        </w:tc>
        <w:tc>
          <w:tcPr>
            <w:tcW w:w="237" w:type="dxa"/>
            <w:tcBorders>
              <w:top w:val="nil"/>
              <w:left w:val="nil"/>
              <w:bottom w:val="nil"/>
              <w:right w:val="nil"/>
            </w:tcBorders>
          </w:tcPr>
          <w:p w14:paraId="7EB4D413"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7A38DDED" w14:textId="77777777" w:rsidR="009F7BD1" w:rsidRPr="004519C5" w:rsidRDefault="00653EAC" w:rsidP="00AF32F9">
            <w:pPr>
              <w:pStyle w:val="P68B1DB1-a05"/>
              <w:spacing w:line="360" w:lineRule="auto"/>
            </w:pPr>
            <w:r w:rsidRPr="004519C5">
              <w:t xml:space="preserve">Computed tomography </w:t>
            </w:r>
          </w:p>
        </w:tc>
      </w:tr>
      <w:tr w:rsidR="009F7BD1" w:rsidRPr="004519C5" w14:paraId="04F3DACF" w14:textId="77777777">
        <w:trPr>
          <w:gridAfter w:val="1"/>
          <w:wAfter w:w="199" w:type="dxa"/>
          <w:trHeight w:val="90"/>
          <w:jc w:val="center"/>
        </w:trPr>
        <w:tc>
          <w:tcPr>
            <w:tcW w:w="1082" w:type="dxa"/>
            <w:gridSpan w:val="2"/>
            <w:tcBorders>
              <w:top w:val="nil"/>
              <w:left w:val="nil"/>
              <w:bottom w:val="nil"/>
              <w:right w:val="nil"/>
            </w:tcBorders>
          </w:tcPr>
          <w:p w14:paraId="02E862B1" w14:textId="77777777" w:rsidR="009F7BD1" w:rsidRPr="004519C5" w:rsidRDefault="00653EAC" w:rsidP="00A04E41">
            <w:pPr>
              <w:pStyle w:val="P68B1DB1-a05"/>
              <w:spacing w:line="360" w:lineRule="auto"/>
            </w:pPr>
            <w:r w:rsidRPr="004519C5">
              <w:t xml:space="preserve">DCR </w:t>
            </w:r>
          </w:p>
        </w:tc>
        <w:tc>
          <w:tcPr>
            <w:tcW w:w="237" w:type="dxa"/>
            <w:tcBorders>
              <w:top w:val="nil"/>
              <w:left w:val="nil"/>
              <w:bottom w:val="nil"/>
              <w:right w:val="nil"/>
            </w:tcBorders>
          </w:tcPr>
          <w:p w14:paraId="281ECB16"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4061D9F8" w14:textId="77777777" w:rsidR="009F7BD1" w:rsidRPr="004519C5" w:rsidRDefault="00653EAC" w:rsidP="00AF32F9">
            <w:pPr>
              <w:pStyle w:val="P68B1DB1-a05"/>
              <w:spacing w:line="360" w:lineRule="auto"/>
            </w:pPr>
            <w:r w:rsidRPr="004519C5">
              <w:t xml:space="preserve">Disease control rate </w:t>
            </w:r>
          </w:p>
        </w:tc>
      </w:tr>
      <w:tr w:rsidR="009F7BD1" w:rsidRPr="004519C5" w14:paraId="6AC59B0B" w14:textId="77777777">
        <w:trPr>
          <w:gridAfter w:val="1"/>
          <w:wAfter w:w="199" w:type="dxa"/>
          <w:jc w:val="center"/>
        </w:trPr>
        <w:tc>
          <w:tcPr>
            <w:tcW w:w="1082" w:type="dxa"/>
            <w:gridSpan w:val="2"/>
            <w:tcBorders>
              <w:top w:val="nil"/>
              <w:left w:val="nil"/>
              <w:bottom w:val="nil"/>
              <w:right w:val="nil"/>
            </w:tcBorders>
          </w:tcPr>
          <w:p w14:paraId="1A1DF744" w14:textId="77777777" w:rsidR="009F7BD1" w:rsidRPr="004519C5" w:rsidRDefault="00653EAC" w:rsidP="00A04E41">
            <w:pPr>
              <w:pStyle w:val="P68B1DB1-a05"/>
              <w:spacing w:line="360" w:lineRule="auto"/>
            </w:pPr>
            <w:proofErr w:type="spellStart"/>
            <w:r w:rsidRPr="004519C5">
              <w:t>DoR</w:t>
            </w:r>
            <w:proofErr w:type="spellEnd"/>
            <w:r w:rsidRPr="004519C5">
              <w:t xml:space="preserve"> </w:t>
            </w:r>
          </w:p>
        </w:tc>
        <w:tc>
          <w:tcPr>
            <w:tcW w:w="237" w:type="dxa"/>
            <w:tcBorders>
              <w:top w:val="nil"/>
              <w:left w:val="nil"/>
              <w:bottom w:val="nil"/>
              <w:right w:val="nil"/>
            </w:tcBorders>
          </w:tcPr>
          <w:p w14:paraId="0AA3AACC"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43DC0556" w14:textId="77777777" w:rsidR="009F7BD1" w:rsidRPr="004519C5" w:rsidRDefault="00653EAC" w:rsidP="00AF32F9">
            <w:pPr>
              <w:pStyle w:val="P68B1DB1-a05"/>
              <w:spacing w:line="360" w:lineRule="auto"/>
            </w:pPr>
            <w:r w:rsidRPr="004519C5">
              <w:t xml:space="preserve">Duration of Response </w:t>
            </w:r>
          </w:p>
        </w:tc>
      </w:tr>
      <w:tr w:rsidR="009F7BD1" w:rsidRPr="004519C5" w14:paraId="75DFB5B7" w14:textId="77777777">
        <w:trPr>
          <w:gridAfter w:val="1"/>
          <w:wAfter w:w="199" w:type="dxa"/>
          <w:jc w:val="center"/>
        </w:trPr>
        <w:tc>
          <w:tcPr>
            <w:tcW w:w="1082" w:type="dxa"/>
            <w:gridSpan w:val="2"/>
            <w:tcBorders>
              <w:top w:val="nil"/>
              <w:left w:val="nil"/>
              <w:bottom w:val="nil"/>
              <w:right w:val="nil"/>
            </w:tcBorders>
          </w:tcPr>
          <w:p w14:paraId="39D9D6EE" w14:textId="77777777" w:rsidR="009F7BD1" w:rsidRPr="004519C5" w:rsidRDefault="00653EAC" w:rsidP="00A04E41">
            <w:pPr>
              <w:pStyle w:val="P68B1DB1-a05"/>
              <w:spacing w:line="360" w:lineRule="auto"/>
            </w:pPr>
            <w:r w:rsidRPr="004519C5">
              <w:t xml:space="preserve">DLT </w:t>
            </w:r>
          </w:p>
        </w:tc>
        <w:tc>
          <w:tcPr>
            <w:tcW w:w="237" w:type="dxa"/>
            <w:tcBorders>
              <w:top w:val="nil"/>
              <w:left w:val="nil"/>
              <w:bottom w:val="nil"/>
              <w:right w:val="nil"/>
            </w:tcBorders>
          </w:tcPr>
          <w:p w14:paraId="75172B85"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14ED7CF6" w14:textId="77777777" w:rsidR="009F7BD1" w:rsidRPr="004519C5" w:rsidRDefault="00653EAC" w:rsidP="00AF32F9">
            <w:pPr>
              <w:pStyle w:val="P68B1DB1-a05"/>
              <w:spacing w:line="360" w:lineRule="auto"/>
            </w:pPr>
            <w:r w:rsidRPr="004519C5">
              <w:t xml:space="preserve">Dose limiting toxicity </w:t>
            </w:r>
          </w:p>
        </w:tc>
      </w:tr>
      <w:tr w:rsidR="009F7BD1" w:rsidRPr="004519C5" w14:paraId="10226555" w14:textId="77777777">
        <w:trPr>
          <w:gridAfter w:val="1"/>
          <w:wAfter w:w="199" w:type="dxa"/>
          <w:jc w:val="center"/>
        </w:trPr>
        <w:tc>
          <w:tcPr>
            <w:tcW w:w="1082" w:type="dxa"/>
            <w:gridSpan w:val="2"/>
            <w:tcBorders>
              <w:top w:val="nil"/>
              <w:left w:val="nil"/>
              <w:bottom w:val="nil"/>
              <w:right w:val="nil"/>
            </w:tcBorders>
          </w:tcPr>
          <w:p w14:paraId="224B3135" w14:textId="77777777" w:rsidR="009F7BD1" w:rsidRPr="004519C5" w:rsidRDefault="00653EAC" w:rsidP="00A04E41">
            <w:pPr>
              <w:pStyle w:val="P68B1DB1-a05"/>
              <w:spacing w:line="360" w:lineRule="auto"/>
              <w:ind w:right="-126"/>
            </w:pPr>
            <w:r w:rsidRPr="004519C5">
              <w:t xml:space="preserve">ECOG PS </w:t>
            </w:r>
          </w:p>
        </w:tc>
        <w:tc>
          <w:tcPr>
            <w:tcW w:w="237" w:type="dxa"/>
            <w:tcBorders>
              <w:top w:val="nil"/>
              <w:left w:val="nil"/>
              <w:bottom w:val="nil"/>
              <w:right w:val="nil"/>
            </w:tcBorders>
          </w:tcPr>
          <w:p w14:paraId="39AB7E51"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319CEE2" w14:textId="77777777" w:rsidR="009F7BD1" w:rsidRPr="004519C5" w:rsidRDefault="00653EAC" w:rsidP="00AF32F9">
            <w:pPr>
              <w:pStyle w:val="P68B1DB1-a05"/>
              <w:spacing w:line="360" w:lineRule="auto"/>
            </w:pPr>
            <w:r w:rsidRPr="004519C5">
              <w:t xml:space="preserve">Performance status scoring criteria </w:t>
            </w:r>
          </w:p>
        </w:tc>
      </w:tr>
      <w:tr w:rsidR="009F7BD1" w:rsidRPr="004519C5" w14:paraId="382F29E4" w14:textId="77777777">
        <w:trPr>
          <w:gridAfter w:val="1"/>
          <w:wAfter w:w="199" w:type="dxa"/>
          <w:jc w:val="center"/>
        </w:trPr>
        <w:tc>
          <w:tcPr>
            <w:tcW w:w="1082" w:type="dxa"/>
            <w:gridSpan w:val="2"/>
            <w:tcBorders>
              <w:top w:val="nil"/>
              <w:left w:val="nil"/>
              <w:bottom w:val="nil"/>
              <w:right w:val="nil"/>
            </w:tcBorders>
          </w:tcPr>
          <w:p w14:paraId="12962E53" w14:textId="77777777" w:rsidR="009F7BD1" w:rsidRPr="004519C5" w:rsidRDefault="00653EAC" w:rsidP="00A04E41">
            <w:pPr>
              <w:pStyle w:val="P68B1DB1-a05"/>
              <w:spacing w:line="360" w:lineRule="auto"/>
            </w:pPr>
            <w:r w:rsidRPr="004519C5">
              <w:t xml:space="preserve">EDC </w:t>
            </w:r>
          </w:p>
        </w:tc>
        <w:tc>
          <w:tcPr>
            <w:tcW w:w="237" w:type="dxa"/>
            <w:tcBorders>
              <w:top w:val="nil"/>
              <w:left w:val="nil"/>
              <w:bottom w:val="nil"/>
              <w:right w:val="nil"/>
            </w:tcBorders>
          </w:tcPr>
          <w:p w14:paraId="267BD25D"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7741F3B4" w14:textId="77777777" w:rsidR="009F7BD1" w:rsidRPr="004519C5" w:rsidRDefault="00653EAC" w:rsidP="00AF32F9">
            <w:pPr>
              <w:pStyle w:val="P68B1DB1-a05"/>
              <w:spacing w:line="360" w:lineRule="auto"/>
            </w:pPr>
            <w:r w:rsidRPr="004519C5">
              <w:t xml:space="preserve">Electronic entry system </w:t>
            </w:r>
          </w:p>
        </w:tc>
      </w:tr>
      <w:tr w:rsidR="009F7BD1" w:rsidRPr="004519C5" w14:paraId="48864A10" w14:textId="77777777">
        <w:trPr>
          <w:gridAfter w:val="1"/>
          <w:wAfter w:w="199" w:type="dxa"/>
          <w:jc w:val="center"/>
        </w:trPr>
        <w:tc>
          <w:tcPr>
            <w:tcW w:w="1082" w:type="dxa"/>
            <w:gridSpan w:val="2"/>
            <w:tcBorders>
              <w:top w:val="nil"/>
              <w:left w:val="nil"/>
              <w:bottom w:val="nil"/>
              <w:right w:val="nil"/>
            </w:tcBorders>
          </w:tcPr>
          <w:p w14:paraId="0466E015" w14:textId="77777777" w:rsidR="009F7BD1" w:rsidRPr="004519C5" w:rsidRDefault="00653EAC" w:rsidP="00A04E41">
            <w:pPr>
              <w:pStyle w:val="P68B1DB1-a05"/>
              <w:spacing w:line="360" w:lineRule="auto"/>
            </w:pPr>
            <w:r w:rsidRPr="004519C5">
              <w:t xml:space="preserve">EGFR </w:t>
            </w:r>
          </w:p>
        </w:tc>
        <w:tc>
          <w:tcPr>
            <w:tcW w:w="237" w:type="dxa"/>
            <w:tcBorders>
              <w:top w:val="nil"/>
              <w:left w:val="nil"/>
              <w:bottom w:val="nil"/>
              <w:right w:val="nil"/>
            </w:tcBorders>
          </w:tcPr>
          <w:p w14:paraId="79AF2758"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4F855121" w14:textId="77777777" w:rsidR="009F7BD1" w:rsidRPr="004519C5" w:rsidRDefault="00653EAC" w:rsidP="00AF32F9">
            <w:pPr>
              <w:pStyle w:val="P68B1DB1-a05"/>
              <w:spacing w:line="360" w:lineRule="auto"/>
            </w:pPr>
            <w:r w:rsidRPr="004519C5">
              <w:t xml:space="preserve">Epidermal growth factor receptor </w:t>
            </w:r>
          </w:p>
        </w:tc>
      </w:tr>
      <w:tr w:rsidR="009F7BD1" w:rsidRPr="004519C5" w14:paraId="2FC77ECC" w14:textId="77777777">
        <w:trPr>
          <w:gridAfter w:val="1"/>
          <w:wAfter w:w="199" w:type="dxa"/>
          <w:jc w:val="center"/>
        </w:trPr>
        <w:tc>
          <w:tcPr>
            <w:tcW w:w="1082" w:type="dxa"/>
            <w:gridSpan w:val="2"/>
            <w:tcBorders>
              <w:top w:val="nil"/>
              <w:left w:val="nil"/>
              <w:bottom w:val="nil"/>
              <w:right w:val="nil"/>
            </w:tcBorders>
          </w:tcPr>
          <w:p w14:paraId="62D410F1" w14:textId="77777777" w:rsidR="009F7BD1" w:rsidRPr="004519C5" w:rsidRDefault="00653EAC" w:rsidP="00A04E41">
            <w:pPr>
              <w:pStyle w:val="P68B1DB1-a05"/>
              <w:spacing w:line="360" w:lineRule="auto"/>
            </w:pPr>
            <w:proofErr w:type="spellStart"/>
            <w:r w:rsidRPr="004519C5">
              <w:t>Fbg</w:t>
            </w:r>
            <w:proofErr w:type="spellEnd"/>
            <w:r w:rsidRPr="004519C5">
              <w:t xml:space="preserve"> </w:t>
            </w:r>
          </w:p>
        </w:tc>
        <w:tc>
          <w:tcPr>
            <w:tcW w:w="237" w:type="dxa"/>
            <w:tcBorders>
              <w:top w:val="nil"/>
              <w:left w:val="nil"/>
              <w:bottom w:val="nil"/>
              <w:right w:val="nil"/>
            </w:tcBorders>
          </w:tcPr>
          <w:p w14:paraId="7C9AD22D"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5A7E0660" w14:textId="77777777" w:rsidR="009F7BD1" w:rsidRPr="004519C5" w:rsidRDefault="00653EAC" w:rsidP="00AF32F9">
            <w:pPr>
              <w:pStyle w:val="P68B1DB1-a05"/>
              <w:spacing w:line="360" w:lineRule="auto"/>
            </w:pPr>
            <w:r w:rsidRPr="004519C5">
              <w:t xml:space="preserve">Fibrinogen </w:t>
            </w:r>
          </w:p>
        </w:tc>
      </w:tr>
      <w:tr w:rsidR="009F7BD1" w:rsidRPr="004519C5" w14:paraId="28D385FE" w14:textId="77777777">
        <w:trPr>
          <w:gridAfter w:val="1"/>
          <w:wAfter w:w="199" w:type="dxa"/>
          <w:jc w:val="center"/>
        </w:trPr>
        <w:tc>
          <w:tcPr>
            <w:tcW w:w="1082" w:type="dxa"/>
            <w:gridSpan w:val="2"/>
            <w:tcBorders>
              <w:top w:val="nil"/>
              <w:left w:val="nil"/>
              <w:bottom w:val="nil"/>
              <w:right w:val="nil"/>
            </w:tcBorders>
          </w:tcPr>
          <w:p w14:paraId="13581D7F" w14:textId="77777777" w:rsidR="009F7BD1" w:rsidRPr="004519C5" w:rsidRDefault="00653EAC" w:rsidP="00A04E41">
            <w:pPr>
              <w:pStyle w:val="P68B1DB1-a05"/>
              <w:spacing w:line="360" w:lineRule="auto"/>
            </w:pPr>
            <w:r w:rsidRPr="004519C5">
              <w:t xml:space="preserve">GCP </w:t>
            </w:r>
          </w:p>
        </w:tc>
        <w:tc>
          <w:tcPr>
            <w:tcW w:w="237" w:type="dxa"/>
            <w:tcBorders>
              <w:top w:val="nil"/>
              <w:left w:val="nil"/>
              <w:bottom w:val="nil"/>
              <w:right w:val="nil"/>
            </w:tcBorders>
          </w:tcPr>
          <w:p w14:paraId="36704C42"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D2A3F85" w14:textId="77777777" w:rsidR="009F7BD1" w:rsidRPr="004519C5" w:rsidRDefault="00653EAC" w:rsidP="00AF32F9">
            <w:pPr>
              <w:pStyle w:val="P68B1DB1-a05"/>
              <w:spacing w:line="360" w:lineRule="auto"/>
            </w:pPr>
            <w:r w:rsidRPr="004519C5">
              <w:t xml:space="preserve">Good Clinical Practice </w:t>
            </w:r>
          </w:p>
        </w:tc>
      </w:tr>
      <w:tr w:rsidR="009F7BD1" w:rsidRPr="004519C5" w14:paraId="005EDB56" w14:textId="77777777">
        <w:trPr>
          <w:gridAfter w:val="1"/>
          <w:wAfter w:w="199" w:type="dxa"/>
          <w:jc w:val="center"/>
        </w:trPr>
        <w:tc>
          <w:tcPr>
            <w:tcW w:w="1082" w:type="dxa"/>
            <w:gridSpan w:val="2"/>
            <w:tcBorders>
              <w:top w:val="nil"/>
              <w:left w:val="nil"/>
              <w:bottom w:val="nil"/>
              <w:right w:val="nil"/>
            </w:tcBorders>
          </w:tcPr>
          <w:p w14:paraId="55C82F59" w14:textId="77777777" w:rsidR="009F7BD1" w:rsidRPr="004519C5" w:rsidRDefault="00653EAC" w:rsidP="00A04E41">
            <w:pPr>
              <w:pStyle w:val="P68B1DB1-a05"/>
              <w:spacing w:line="360" w:lineRule="auto"/>
            </w:pPr>
            <w:r w:rsidRPr="004519C5">
              <w:t xml:space="preserve">FAS </w:t>
            </w:r>
          </w:p>
        </w:tc>
        <w:tc>
          <w:tcPr>
            <w:tcW w:w="237" w:type="dxa"/>
            <w:tcBorders>
              <w:top w:val="nil"/>
              <w:left w:val="nil"/>
              <w:bottom w:val="nil"/>
              <w:right w:val="nil"/>
            </w:tcBorders>
          </w:tcPr>
          <w:p w14:paraId="7BCD4D82"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E236ED0" w14:textId="77777777" w:rsidR="009F7BD1" w:rsidRPr="004519C5" w:rsidRDefault="00653EAC" w:rsidP="00AF32F9">
            <w:pPr>
              <w:pStyle w:val="P68B1DB1-a05"/>
              <w:spacing w:line="360" w:lineRule="auto"/>
            </w:pPr>
            <w:r w:rsidRPr="004519C5">
              <w:t xml:space="preserve">Full Analysis Set </w:t>
            </w:r>
          </w:p>
        </w:tc>
      </w:tr>
      <w:tr w:rsidR="009F7BD1" w:rsidRPr="004519C5" w14:paraId="5AA5D407" w14:textId="77777777">
        <w:trPr>
          <w:gridAfter w:val="1"/>
          <w:wAfter w:w="199" w:type="dxa"/>
          <w:jc w:val="center"/>
        </w:trPr>
        <w:tc>
          <w:tcPr>
            <w:tcW w:w="1082" w:type="dxa"/>
            <w:gridSpan w:val="2"/>
            <w:tcBorders>
              <w:top w:val="nil"/>
              <w:left w:val="nil"/>
              <w:bottom w:val="nil"/>
              <w:right w:val="nil"/>
            </w:tcBorders>
          </w:tcPr>
          <w:p w14:paraId="52112771" w14:textId="77777777" w:rsidR="009F7BD1" w:rsidRPr="004519C5" w:rsidRDefault="00653EAC" w:rsidP="00A04E41">
            <w:pPr>
              <w:pStyle w:val="P68B1DB1-a05"/>
              <w:spacing w:line="360" w:lineRule="auto"/>
            </w:pPr>
            <w:proofErr w:type="spellStart"/>
            <w:r w:rsidRPr="004519C5">
              <w:t>Glu</w:t>
            </w:r>
            <w:proofErr w:type="spellEnd"/>
            <w:r w:rsidRPr="004519C5">
              <w:t xml:space="preserve"> </w:t>
            </w:r>
          </w:p>
        </w:tc>
        <w:tc>
          <w:tcPr>
            <w:tcW w:w="237" w:type="dxa"/>
            <w:tcBorders>
              <w:top w:val="nil"/>
              <w:left w:val="nil"/>
              <w:bottom w:val="nil"/>
              <w:right w:val="nil"/>
            </w:tcBorders>
          </w:tcPr>
          <w:p w14:paraId="7722F28A"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12BF9438" w14:textId="77777777" w:rsidR="009F7BD1" w:rsidRPr="004519C5" w:rsidRDefault="00653EAC" w:rsidP="00AF32F9">
            <w:pPr>
              <w:pStyle w:val="P68B1DB1-a05"/>
              <w:spacing w:line="360" w:lineRule="auto"/>
            </w:pPr>
            <w:r w:rsidRPr="004519C5">
              <w:t xml:space="preserve">Glucose </w:t>
            </w:r>
          </w:p>
        </w:tc>
      </w:tr>
      <w:tr w:rsidR="009F7BD1" w:rsidRPr="004519C5" w14:paraId="3F16C4C5" w14:textId="77777777">
        <w:trPr>
          <w:gridAfter w:val="1"/>
          <w:wAfter w:w="199" w:type="dxa"/>
          <w:jc w:val="center"/>
        </w:trPr>
        <w:tc>
          <w:tcPr>
            <w:tcW w:w="1082" w:type="dxa"/>
            <w:gridSpan w:val="2"/>
            <w:tcBorders>
              <w:top w:val="nil"/>
              <w:left w:val="nil"/>
              <w:bottom w:val="nil"/>
              <w:right w:val="nil"/>
            </w:tcBorders>
          </w:tcPr>
          <w:p w14:paraId="26C3E66A" w14:textId="77777777" w:rsidR="009F7BD1" w:rsidRPr="004519C5" w:rsidRDefault="00653EAC" w:rsidP="00A04E41">
            <w:pPr>
              <w:pStyle w:val="P68B1DB1-a05"/>
              <w:spacing w:line="360" w:lineRule="auto"/>
            </w:pPr>
            <w:proofErr w:type="spellStart"/>
            <w:r w:rsidRPr="004519C5">
              <w:t>Hb</w:t>
            </w:r>
            <w:proofErr w:type="spellEnd"/>
            <w:r w:rsidRPr="004519C5">
              <w:t xml:space="preserve"> </w:t>
            </w:r>
          </w:p>
        </w:tc>
        <w:tc>
          <w:tcPr>
            <w:tcW w:w="237" w:type="dxa"/>
            <w:tcBorders>
              <w:top w:val="nil"/>
              <w:left w:val="nil"/>
              <w:bottom w:val="nil"/>
              <w:right w:val="nil"/>
            </w:tcBorders>
          </w:tcPr>
          <w:p w14:paraId="446B2A21"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5E3C019D" w14:textId="77777777" w:rsidR="009F7BD1" w:rsidRPr="004519C5" w:rsidRDefault="00653EAC" w:rsidP="00AF32F9">
            <w:pPr>
              <w:pStyle w:val="P68B1DB1-a05"/>
              <w:spacing w:line="360" w:lineRule="auto"/>
            </w:pPr>
            <w:r w:rsidRPr="004519C5">
              <w:t xml:space="preserve">Hemoglobin </w:t>
            </w:r>
          </w:p>
        </w:tc>
      </w:tr>
      <w:tr w:rsidR="009F7BD1" w:rsidRPr="004519C5" w14:paraId="5617D885" w14:textId="77777777">
        <w:trPr>
          <w:gridAfter w:val="1"/>
          <w:wAfter w:w="199" w:type="dxa"/>
          <w:jc w:val="center"/>
        </w:trPr>
        <w:tc>
          <w:tcPr>
            <w:tcW w:w="1082" w:type="dxa"/>
            <w:gridSpan w:val="2"/>
            <w:tcBorders>
              <w:top w:val="nil"/>
              <w:left w:val="nil"/>
              <w:bottom w:val="nil"/>
              <w:right w:val="nil"/>
            </w:tcBorders>
          </w:tcPr>
          <w:p w14:paraId="67878026" w14:textId="77777777" w:rsidR="009F7BD1" w:rsidRPr="004519C5" w:rsidRDefault="00653EAC" w:rsidP="00A04E41">
            <w:pPr>
              <w:pStyle w:val="P68B1DB1-a05"/>
              <w:spacing w:line="360" w:lineRule="auto"/>
            </w:pPr>
            <w:r w:rsidRPr="004519C5">
              <w:t xml:space="preserve">HR </w:t>
            </w:r>
          </w:p>
        </w:tc>
        <w:tc>
          <w:tcPr>
            <w:tcW w:w="237" w:type="dxa"/>
            <w:tcBorders>
              <w:top w:val="nil"/>
              <w:left w:val="nil"/>
              <w:bottom w:val="nil"/>
              <w:right w:val="nil"/>
            </w:tcBorders>
          </w:tcPr>
          <w:p w14:paraId="544C0FB0"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502C3A2" w14:textId="77777777" w:rsidR="009F7BD1" w:rsidRPr="004519C5" w:rsidRDefault="00653EAC" w:rsidP="00AF32F9">
            <w:pPr>
              <w:pStyle w:val="P68B1DB1-a05"/>
              <w:spacing w:line="360" w:lineRule="auto"/>
            </w:pPr>
            <w:r w:rsidRPr="004519C5">
              <w:t xml:space="preserve">Hazard ratio </w:t>
            </w:r>
          </w:p>
        </w:tc>
      </w:tr>
      <w:tr w:rsidR="009F7BD1" w:rsidRPr="004519C5" w14:paraId="2FD2A392" w14:textId="77777777">
        <w:trPr>
          <w:gridAfter w:val="1"/>
          <w:wAfter w:w="199" w:type="dxa"/>
          <w:jc w:val="center"/>
        </w:trPr>
        <w:tc>
          <w:tcPr>
            <w:tcW w:w="1082" w:type="dxa"/>
            <w:gridSpan w:val="2"/>
            <w:tcBorders>
              <w:top w:val="nil"/>
              <w:left w:val="nil"/>
              <w:bottom w:val="nil"/>
              <w:right w:val="nil"/>
            </w:tcBorders>
          </w:tcPr>
          <w:p w14:paraId="6BDA48C5" w14:textId="77777777" w:rsidR="009F7BD1" w:rsidRPr="004519C5" w:rsidRDefault="00653EAC" w:rsidP="00A04E41">
            <w:pPr>
              <w:pStyle w:val="P68B1DB1-a05"/>
              <w:spacing w:line="360" w:lineRule="auto"/>
            </w:pPr>
            <w:r w:rsidRPr="004519C5">
              <w:t xml:space="preserve">HIV </w:t>
            </w:r>
          </w:p>
        </w:tc>
        <w:tc>
          <w:tcPr>
            <w:tcW w:w="237" w:type="dxa"/>
            <w:tcBorders>
              <w:top w:val="nil"/>
              <w:left w:val="nil"/>
              <w:bottom w:val="nil"/>
              <w:right w:val="nil"/>
            </w:tcBorders>
          </w:tcPr>
          <w:p w14:paraId="3026A155"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550805C8" w14:textId="77777777" w:rsidR="009F7BD1" w:rsidRPr="004519C5" w:rsidRDefault="00653EAC" w:rsidP="00AF32F9">
            <w:pPr>
              <w:pStyle w:val="P68B1DB1-a05"/>
              <w:spacing w:line="360" w:lineRule="auto"/>
            </w:pPr>
            <w:r w:rsidRPr="004519C5">
              <w:t xml:space="preserve">HIV </w:t>
            </w:r>
          </w:p>
        </w:tc>
      </w:tr>
      <w:tr w:rsidR="009F7BD1" w:rsidRPr="004519C5" w14:paraId="0914B9C1" w14:textId="77777777">
        <w:trPr>
          <w:gridAfter w:val="1"/>
          <w:wAfter w:w="199" w:type="dxa"/>
          <w:jc w:val="center"/>
        </w:trPr>
        <w:tc>
          <w:tcPr>
            <w:tcW w:w="1082" w:type="dxa"/>
            <w:gridSpan w:val="2"/>
            <w:tcBorders>
              <w:top w:val="nil"/>
              <w:left w:val="nil"/>
              <w:bottom w:val="nil"/>
              <w:right w:val="nil"/>
            </w:tcBorders>
          </w:tcPr>
          <w:p w14:paraId="3ED9F0AE" w14:textId="77777777" w:rsidR="009F7BD1" w:rsidRPr="004519C5" w:rsidRDefault="00653EAC" w:rsidP="00A04E41">
            <w:pPr>
              <w:pStyle w:val="P68B1DB1-a05"/>
              <w:spacing w:line="360" w:lineRule="auto"/>
            </w:pPr>
            <w:r w:rsidRPr="004519C5">
              <w:t xml:space="preserve">    INR</w:t>
            </w:r>
          </w:p>
        </w:tc>
        <w:tc>
          <w:tcPr>
            <w:tcW w:w="237" w:type="dxa"/>
            <w:tcBorders>
              <w:top w:val="nil"/>
              <w:left w:val="nil"/>
              <w:bottom w:val="nil"/>
              <w:right w:val="nil"/>
            </w:tcBorders>
          </w:tcPr>
          <w:p w14:paraId="49F3187B"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0DFEF549" w14:textId="77777777" w:rsidR="009F7BD1" w:rsidRPr="004519C5" w:rsidRDefault="00653EAC" w:rsidP="00AF32F9">
            <w:pPr>
              <w:pStyle w:val="P68B1DB1-a05"/>
              <w:spacing w:line="360" w:lineRule="auto"/>
            </w:pPr>
            <w:r w:rsidRPr="004519C5">
              <w:t xml:space="preserve">International Standardization </w:t>
            </w:r>
          </w:p>
        </w:tc>
      </w:tr>
      <w:tr w:rsidR="009F7BD1" w:rsidRPr="004519C5" w14:paraId="0C0064D7" w14:textId="77777777">
        <w:trPr>
          <w:gridAfter w:val="1"/>
          <w:wAfter w:w="199" w:type="dxa"/>
          <w:jc w:val="center"/>
        </w:trPr>
        <w:tc>
          <w:tcPr>
            <w:tcW w:w="1082" w:type="dxa"/>
            <w:gridSpan w:val="2"/>
            <w:tcBorders>
              <w:top w:val="nil"/>
              <w:left w:val="nil"/>
              <w:bottom w:val="nil"/>
              <w:right w:val="nil"/>
            </w:tcBorders>
          </w:tcPr>
          <w:p w14:paraId="7B26D87B" w14:textId="77777777" w:rsidR="009F7BD1" w:rsidRPr="004519C5" w:rsidRDefault="00653EAC" w:rsidP="00A04E41">
            <w:pPr>
              <w:pStyle w:val="P68B1DB1-a05"/>
              <w:spacing w:line="360" w:lineRule="auto"/>
            </w:pPr>
            <w:r w:rsidRPr="004519C5">
              <w:t xml:space="preserve">ITT </w:t>
            </w:r>
          </w:p>
        </w:tc>
        <w:tc>
          <w:tcPr>
            <w:tcW w:w="237" w:type="dxa"/>
            <w:tcBorders>
              <w:top w:val="nil"/>
              <w:left w:val="nil"/>
              <w:bottom w:val="nil"/>
              <w:right w:val="nil"/>
            </w:tcBorders>
          </w:tcPr>
          <w:p w14:paraId="1C4BEFCE" w14:textId="77777777" w:rsidR="009F7BD1" w:rsidRPr="004519C5" w:rsidRDefault="00653EAC" w:rsidP="00AF32F9">
            <w:pPr>
              <w:pStyle w:val="P68B1DB1-a05"/>
              <w:spacing w:line="360" w:lineRule="auto"/>
              <w:ind w:leftChars="-42" w:left="-88" w:rightChars="-101" w:right="-212"/>
            </w:pPr>
            <w:r w:rsidRPr="004519C5">
              <w:t xml:space="preserve">: </w:t>
            </w:r>
          </w:p>
        </w:tc>
        <w:tc>
          <w:tcPr>
            <w:tcW w:w="3410" w:type="dxa"/>
            <w:gridSpan w:val="3"/>
            <w:tcBorders>
              <w:top w:val="nil"/>
              <w:left w:val="nil"/>
              <w:bottom w:val="nil"/>
              <w:right w:val="nil"/>
            </w:tcBorders>
          </w:tcPr>
          <w:p w14:paraId="283B74E6" w14:textId="77777777" w:rsidR="009F7BD1" w:rsidRPr="004519C5" w:rsidRDefault="00653EAC" w:rsidP="00AF32F9">
            <w:pPr>
              <w:pStyle w:val="P68B1DB1-a05"/>
              <w:spacing w:line="360" w:lineRule="auto"/>
            </w:pPr>
            <w:r w:rsidRPr="004519C5">
              <w:t xml:space="preserve">Intent to treat set </w:t>
            </w:r>
          </w:p>
        </w:tc>
      </w:tr>
      <w:tr w:rsidR="009F7BD1" w:rsidRPr="004519C5" w14:paraId="3A35DCAF" w14:textId="77777777">
        <w:trPr>
          <w:gridAfter w:val="1"/>
          <w:wAfter w:w="199" w:type="dxa"/>
          <w:jc w:val="center"/>
        </w:trPr>
        <w:tc>
          <w:tcPr>
            <w:tcW w:w="1082" w:type="dxa"/>
            <w:gridSpan w:val="2"/>
            <w:tcBorders>
              <w:top w:val="nil"/>
              <w:left w:val="nil"/>
              <w:bottom w:val="nil"/>
              <w:right w:val="nil"/>
            </w:tcBorders>
          </w:tcPr>
          <w:p w14:paraId="062931F3" w14:textId="77777777" w:rsidR="009F7BD1" w:rsidRPr="004519C5" w:rsidRDefault="00653EAC" w:rsidP="00A04E41">
            <w:pPr>
              <w:pStyle w:val="P68B1DB1-a05"/>
              <w:spacing w:line="360" w:lineRule="auto"/>
            </w:pPr>
            <w:r w:rsidRPr="004519C5">
              <w:t>K</w:t>
            </w:r>
          </w:p>
        </w:tc>
        <w:tc>
          <w:tcPr>
            <w:tcW w:w="237" w:type="dxa"/>
            <w:tcBorders>
              <w:top w:val="nil"/>
              <w:left w:val="nil"/>
              <w:bottom w:val="nil"/>
              <w:right w:val="nil"/>
            </w:tcBorders>
          </w:tcPr>
          <w:p w14:paraId="756DE056" w14:textId="77777777" w:rsidR="009F7BD1" w:rsidRPr="004519C5" w:rsidRDefault="00653EAC" w:rsidP="00AF32F9">
            <w:pPr>
              <w:pStyle w:val="P68B1DB1-a05"/>
              <w:spacing w:line="360" w:lineRule="auto"/>
              <w:ind w:leftChars="-42" w:left="-88" w:rightChars="-101" w:right="-212"/>
            </w:pPr>
            <w:r w:rsidRPr="004519C5">
              <w:t>:</w:t>
            </w:r>
          </w:p>
        </w:tc>
        <w:tc>
          <w:tcPr>
            <w:tcW w:w="3410" w:type="dxa"/>
            <w:gridSpan w:val="3"/>
            <w:tcBorders>
              <w:top w:val="nil"/>
              <w:left w:val="nil"/>
              <w:bottom w:val="nil"/>
              <w:right w:val="nil"/>
            </w:tcBorders>
          </w:tcPr>
          <w:p w14:paraId="134431C4" w14:textId="77777777" w:rsidR="009F7BD1" w:rsidRPr="004519C5" w:rsidRDefault="00653EAC" w:rsidP="00AF32F9">
            <w:pPr>
              <w:pStyle w:val="P68B1DB1-a05"/>
              <w:spacing w:line="360" w:lineRule="auto"/>
            </w:pPr>
            <w:r w:rsidRPr="004519C5">
              <w:t>Potassium</w:t>
            </w:r>
          </w:p>
        </w:tc>
      </w:tr>
      <w:tr w:rsidR="009F7BD1" w:rsidRPr="004519C5" w14:paraId="66ED46FE" w14:textId="77777777">
        <w:trPr>
          <w:gridAfter w:val="1"/>
          <w:wAfter w:w="199" w:type="dxa"/>
          <w:jc w:val="center"/>
        </w:trPr>
        <w:tc>
          <w:tcPr>
            <w:tcW w:w="1082" w:type="dxa"/>
            <w:gridSpan w:val="2"/>
            <w:tcBorders>
              <w:top w:val="nil"/>
              <w:left w:val="nil"/>
              <w:bottom w:val="nil"/>
              <w:right w:val="nil"/>
            </w:tcBorders>
          </w:tcPr>
          <w:p w14:paraId="3F5FED0E" w14:textId="77777777" w:rsidR="009F7BD1" w:rsidRPr="004519C5" w:rsidRDefault="00653EAC" w:rsidP="00A04E41">
            <w:pPr>
              <w:pStyle w:val="P68B1DB1-a05"/>
              <w:spacing w:line="360" w:lineRule="auto"/>
            </w:pPr>
            <w:r w:rsidRPr="004519C5">
              <w:t>LD 50</w:t>
            </w:r>
          </w:p>
        </w:tc>
        <w:tc>
          <w:tcPr>
            <w:tcW w:w="237" w:type="dxa"/>
            <w:tcBorders>
              <w:top w:val="nil"/>
              <w:left w:val="nil"/>
              <w:bottom w:val="nil"/>
              <w:right w:val="nil"/>
            </w:tcBorders>
          </w:tcPr>
          <w:p w14:paraId="5E1616DD" w14:textId="77777777" w:rsidR="009F7BD1" w:rsidRPr="004519C5" w:rsidRDefault="00653EAC" w:rsidP="00AF32F9">
            <w:pPr>
              <w:pStyle w:val="P68B1DB1-a05"/>
              <w:spacing w:line="360" w:lineRule="auto"/>
              <w:ind w:leftChars="-42" w:left="-88" w:rightChars="-101" w:right="-212"/>
            </w:pPr>
            <w:r w:rsidRPr="004519C5">
              <w:t>:</w:t>
            </w:r>
          </w:p>
        </w:tc>
        <w:tc>
          <w:tcPr>
            <w:tcW w:w="3410" w:type="dxa"/>
            <w:gridSpan w:val="3"/>
            <w:tcBorders>
              <w:top w:val="nil"/>
              <w:left w:val="nil"/>
              <w:bottom w:val="nil"/>
              <w:right w:val="nil"/>
            </w:tcBorders>
          </w:tcPr>
          <w:p w14:paraId="107801E4" w14:textId="77777777" w:rsidR="009F7BD1" w:rsidRPr="004519C5" w:rsidRDefault="00653EAC" w:rsidP="00AF32F9">
            <w:pPr>
              <w:pStyle w:val="P68B1DB1-a05"/>
              <w:spacing w:line="360" w:lineRule="auto"/>
            </w:pPr>
            <w:r w:rsidRPr="004519C5">
              <w:t>Median lethal dose</w:t>
            </w:r>
          </w:p>
        </w:tc>
      </w:tr>
      <w:tr w:rsidR="009F7BD1" w:rsidRPr="004519C5" w14:paraId="05A158F2" w14:textId="77777777">
        <w:trPr>
          <w:gridBefore w:val="1"/>
          <w:wBefore w:w="199" w:type="dxa"/>
          <w:jc w:val="center"/>
        </w:trPr>
        <w:tc>
          <w:tcPr>
            <w:tcW w:w="1450" w:type="dxa"/>
            <w:gridSpan w:val="3"/>
            <w:tcBorders>
              <w:top w:val="nil"/>
              <w:left w:val="nil"/>
              <w:bottom w:val="nil"/>
              <w:right w:val="nil"/>
            </w:tcBorders>
          </w:tcPr>
          <w:p w14:paraId="37C95CD5" w14:textId="77777777" w:rsidR="009F7BD1" w:rsidRPr="004519C5" w:rsidRDefault="00653EAC" w:rsidP="00A04E41">
            <w:pPr>
              <w:pStyle w:val="P68B1DB1-a05"/>
              <w:spacing w:line="360" w:lineRule="auto"/>
            </w:pPr>
            <w:r w:rsidRPr="004519C5">
              <w:t xml:space="preserve">MRI </w:t>
            </w:r>
          </w:p>
        </w:tc>
        <w:tc>
          <w:tcPr>
            <w:tcW w:w="240" w:type="dxa"/>
            <w:tcBorders>
              <w:top w:val="nil"/>
              <w:left w:val="nil"/>
              <w:bottom w:val="nil"/>
              <w:right w:val="nil"/>
            </w:tcBorders>
          </w:tcPr>
          <w:p w14:paraId="42FB3A0F"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3AEF33C1" w14:textId="77777777" w:rsidR="009F7BD1" w:rsidRPr="004519C5" w:rsidRDefault="00653EAC" w:rsidP="00AF32F9">
            <w:pPr>
              <w:pStyle w:val="P68B1DB1-a05"/>
              <w:spacing w:line="360" w:lineRule="auto"/>
            </w:pPr>
            <w:r w:rsidRPr="004519C5">
              <w:t xml:space="preserve">NMR </w:t>
            </w:r>
          </w:p>
        </w:tc>
      </w:tr>
      <w:tr w:rsidR="009F7BD1" w:rsidRPr="004519C5" w14:paraId="3C00E8F1" w14:textId="77777777">
        <w:trPr>
          <w:gridBefore w:val="1"/>
          <w:wBefore w:w="199" w:type="dxa"/>
          <w:jc w:val="center"/>
        </w:trPr>
        <w:tc>
          <w:tcPr>
            <w:tcW w:w="1450" w:type="dxa"/>
            <w:gridSpan w:val="3"/>
            <w:tcBorders>
              <w:top w:val="nil"/>
              <w:left w:val="nil"/>
              <w:bottom w:val="nil"/>
              <w:right w:val="nil"/>
            </w:tcBorders>
          </w:tcPr>
          <w:p w14:paraId="19DDE99F" w14:textId="77777777" w:rsidR="009F7BD1" w:rsidRPr="004519C5" w:rsidRDefault="00653EAC" w:rsidP="00A04E41">
            <w:pPr>
              <w:pStyle w:val="P68B1DB1-a012"/>
              <w:spacing w:line="360" w:lineRule="auto"/>
              <w:rPr>
                <w:rFonts w:hint="default"/>
              </w:rPr>
            </w:pPr>
            <w:r w:rsidRPr="004519C5">
              <w:rPr>
                <w:rFonts w:hint="default"/>
              </w:rPr>
              <w:t xml:space="preserve">MSI </w:t>
            </w:r>
          </w:p>
        </w:tc>
        <w:tc>
          <w:tcPr>
            <w:tcW w:w="240" w:type="dxa"/>
            <w:tcBorders>
              <w:top w:val="nil"/>
              <w:left w:val="nil"/>
              <w:bottom w:val="nil"/>
              <w:right w:val="nil"/>
            </w:tcBorders>
          </w:tcPr>
          <w:p w14:paraId="71584AF5" w14:textId="77777777" w:rsidR="009F7BD1" w:rsidRPr="004519C5" w:rsidRDefault="009F7BD1" w:rsidP="00AF32F9">
            <w:pPr>
              <w:spacing w:line="360" w:lineRule="auto"/>
              <w:ind w:leftChars="-42" w:left="-88" w:rightChars="-101" w:right="-212"/>
              <w:rPr>
                <w:color w:val="000000" w:themeColor="text1"/>
              </w:rPr>
            </w:pPr>
          </w:p>
        </w:tc>
        <w:tc>
          <w:tcPr>
            <w:tcW w:w="3039" w:type="dxa"/>
            <w:gridSpan w:val="2"/>
            <w:tcBorders>
              <w:top w:val="nil"/>
              <w:left w:val="nil"/>
              <w:bottom w:val="nil"/>
              <w:right w:val="nil"/>
            </w:tcBorders>
          </w:tcPr>
          <w:p w14:paraId="63407CCE" w14:textId="77777777" w:rsidR="009F7BD1" w:rsidRPr="004519C5" w:rsidRDefault="00653EAC" w:rsidP="00AF32F9">
            <w:pPr>
              <w:pStyle w:val="P68B1DB1-a013"/>
              <w:spacing w:line="360" w:lineRule="auto"/>
              <w:rPr>
                <w:rFonts w:hint="default"/>
              </w:rPr>
            </w:pPr>
            <w:r w:rsidRPr="004519C5">
              <w:rPr>
                <w:rFonts w:hint="default"/>
              </w:rPr>
              <w:t xml:space="preserve">Microsatellite instability </w:t>
            </w:r>
          </w:p>
        </w:tc>
      </w:tr>
      <w:tr w:rsidR="009F7BD1" w:rsidRPr="004519C5" w14:paraId="184DA988" w14:textId="77777777">
        <w:trPr>
          <w:gridBefore w:val="1"/>
          <w:wBefore w:w="199" w:type="dxa"/>
          <w:jc w:val="center"/>
        </w:trPr>
        <w:tc>
          <w:tcPr>
            <w:tcW w:w="1450" w:type="dxa"/>
            <w:gridSpan w:val="3"/>
            <w:tcBorders>
              <w:top w:val="nil"/>
              <w:left w:val="nil"/>
              <w:bottom w:val="nil"/>
              <w:right w:val="nil"/>
            </w:tcBorders>
          </w:tcPr>
          <w:p w14:paraId="09F533EE" w14:textId="77777777" w:rsidR="009F7BD1" w:rsidRPr="004519C5" w:rsidRDefault="00653EAC" w:rsidP="00A04E41">
            <w:pPr>
              <w:pStyle w:val="P68B1DB1-a05"/>
              <w:spacing w:line="360" w:lineRule="auto"/>
            </w:pPr>
            <w:r w:rsidRPr="004519C5">
              <w:t xml:space="preserve">Na </w:t>
            </w:r>
          </w:p>
        </w:tc>
        <w:tc>
          <w:tcPr>
            <w:tcW w:w="240" w:type="dxa"/>
            <w:tcBorders>
              <w:top w:val="nil"/>
              <w:left w:val="nil"/>
              <w:bottom w:val="nil"/>
              <w:right w:val="nil"/>
            </w:tcBorders>
          </w:tcPr>
          <w:p w14:paraId="1ED5E4CA"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0EB6DD1F" w14:textId="77777777" w:rsidR="009F7BD1" w:rsidRPr="004519C5" w:rsidRDefault="00653EAC" w:rsidP="00AF32F9">
            <w:pPr>
              <w:pStyle w:val="P68B1DB1-a05"/>
              <w:spacing w:line="360" w:lineRule="auto"/>
            </w:pPr>
            <w:r w:rsidRPr="004519C5">
              <w:t xml:space="preserve">Sodium </w:t>
            </w:r>
          </w:p>
        </w:tc>
      </w:tr>
      <w:tr w:rsidR="009F7BD1" w:rsidRPr="004519C5" w14:paraId="3342C33F" w14:textId="77777777">
        <w:trPr>
          <w:gridBefore w:val="1"/>
          <w:wBefore w:w="199" w:type="dxa"/>
          <w:jc w:val="center"/>
        </w:trPr>
        <w:tc>
          <w:tcPr>
            <w:tcW w:w="1450" w:type="dxa"/>
            <w:gridSpan w:val="3"/>
            <w:tcBorders>
              <w:top w:val="nil"/>
              <w:left w:val="nil"/>
              <w:bottom w:val="nil"/>
              <w:right w:val="nil"/>
            </w:tcBorders>
          </w:tcPr>
          <w:p w14:paraId="766D93E1" w14:textId="77777777" w:rsidR="009F7BD1" w:rsidRPr="004519C5" w:rsidRDefault="00653EAC" w:rsidP="00A04E41">
            <w:pPr>
              <w:pStyle w:val="P68B1DB1-a05"/>
              <w:spacing w:line="360" w:lineRule="auto"/>
            </w:pPr>
            <w:r w:rsidRPr="004519C5">
              <w:t xml:space="preserve">NCI-CTC </w:t>
            </w:r>
          </w:p>
        </w:tc>
        <w:tc>
          <w:tcPr>
            <w:tcW w:w="240" w:type="dxa"/>
            <w:tcBorders>
              <w:top w:val="nil"/>
              <w:left w:val="nil"/>
              <w:bottom w:val="nil"/>
              <w:right w:val="nil"/>
            </w:tcBorders>
          </w:tcPr>
          <w:p w14:paraId="64CF17E5"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77D4A173" w14:textId="77777777" w:rsidR="009F7BD1" w:rsidRPr="004519C5" w:rsidRDefault="00653EAC" w:rsidP="00AF32F9">
            <w:pPr>
              <w:pStyle w:val="P68B1DB1-a05"/>
              <w:spacing w:line="360" w:lineRule="auto"/>
            </w:pPr>
            <w:r w:rsidRPr="004519C5">
              <w:t xml:space="preserve">National Cancer Institute Common Toxicity Criteria </w:t>
            </w:r>
          </w:p>
        </w:tc>
      </w:tr>
      <w:tr w:rsidR="009F7BD1" w:rsidRPr="004519C5" w14:paraId="032D922C" w14:textId="77777777">
        <w:trPr>
          <w:gridBefore w:val="1"/>
          <w:wBefore w:w="199" w:type="dxa"/>
          <w:jc w:val="center"/>
        </w:trPr>
        <w:tc>
          <w:tcPr>
            <w:tcW w:w="1450" w:type="dxa"/>
            <w:gridSpan w:val="3"/>
            <w:tcBorders>
              <w:top w:val="nil"/>
              <w:left w:val="nil"/>
              <w:bottom w:val="nil"/>
              <w:right w:val="nil"/>
            </w:tcBorders>
          </w:tcPr>
          <w:p w14:paraId="23491524" w14:textId="77777777" w:rsidR="009F7BD1" w:rsidRPr="004519C5" w:rsidRDefault="00653EAC" w:rsidP="00A04E41">
            <w:pPr>
              <w:pStyle w:val="P68B1DB1-a05"/>
              <w:spacing w:line="360" w:lineRule="auto"/>
            </w:pPr>
            <w:r w:rsidRPr="004519C5">
              <w:t xml:space="preserve">OB </w:t>
            </w:r>
          </w:p>
        </w:tc>
        <w:tc>
          <w:tcPr>
            <w:tcW w:w="240" w:type="dxa"/>
            <w:tcBorders>
              <w:top w:val="nil"/>
              <w:left w:val="nil"/>
              <w:bottom w:val="nil"/>
              <w:right w:val="nil"/>
            </w:tcBorders>
          </w:tcPr>
          <w:p w14:paraId="45BCC3F8"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75B6DC47" w14:textId="77777777" w:rsidR="009F7BD1" w:rsidRPr="004519C5" w:rsidRDefault="00653EAC" w:rsidP="00AF32F9">
            <w:pPr>
              <w:pStyle w:val="P68B1DB1-a05"/>
              <w:spacing w:line="360" w:lineRule="auto"/>
            </w:pPr>
            <w:r w:rsidRPr="004519C5">
              <w:t xml:space="preserve">Occult blood </w:t>
            </w:r>
          </w:p>
        </w:tc>
      </w:tr>
      <w:tr w:rsidR="009F7BD1" w:rsidRPr="004519C5" w14:paraId="3880F8DE" w14:textId="77777777">
        <w:trPr>
          <w:gridBefore w:val="1"/>
          <w:wBefore w:w="199" w:type="dxa"/>
          <w:jc w:val="center"/>
        </w:trPr>
        <w:tc>
          <w:tcPr>
            <w:tcW w:w="1450" w:type="dxa"/>
            <w:gridSpan w:val="3"/>
            <w:tcBorders>
              <w:top w:val="nil"/>
              <w:left w:val="nil"/>
              <w:bottom w:val="nil"/>
              <w:right w:val="nil"/>
            </w:tcBorders>
          </w:tcPr>
          <w:p w14:paraId="064D5790" w14:textId="77777777" w:rsidR="009F7BD1" w:rsidRPr="004519C5" w:rsidRDefault="00653EAC" w:rsidP="00A04E41">
            <w:pPr>
              <w:pStyle w:val="P68B1DB1-a05"/>
              <w:spacing w:line="360" w:lineRule="auto"/>
            </w:pPr>
            <w:r w:rsidRPr="004519C5">
              <w:t xml:space="preserve">ORR </w:t>
            </w:r>
          </w:p>
        </w:tc>
        <w:tc>
          <w:tcPr>
            <w:tcW w:w="240" w:type="dxa"/>
            <w:tcBorders>
              <w:top w:val="nil"/>
              <w:left w:val="nil"/>
              <w:bottom w:val="nil"/>
              <w:right w:val="nil"/>
            </w:tcBorders>
          </w:tcPr>
          <w:p w14:paraId="6024DDEB"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01627075" w14:textId="77777777" w:rsidR="009F7BD1" w:rsidRPr="004519C5" w:rsidRDefault="00653EAC" w:rsidP="00AF32F9">
            <w:pPr>
              <w:pStyle w:val="P68B1DB1-a05"/>
              <w:spacing w:line="360" w:lineRule="auto"/>
            </w:pPr>
            <w:r w:rsidRPr="004519C5">
              <w:t xml:space="preserve">Objective response rate </w:t>
            </w:r>
          </w:p>
        </w:tc>
      </w:tr>
      <w:tr w:rsidR="009F7BD1" w:rsidRPr="004519C5" w14:paraId="018CF06F" w14:textId="77777777">
        <w:trPr>
          <w:gridBefore w:val="1"/>
          <w:wBefore w:w="199" w:type="dxa"/>
          <w:jc w:val="center"/>
        </w:trPr>
        <w:tc>
          <w:tcPr>
            <w:tcW w:w="1450" w:type="dxa"/>
            <w:gridSpan w:val="3"/>
            <w:tcBorders>
              <w:top w:val="nil"/>
              <w:left w:val="nil"/>
              <w:bottom w:val="nil"/>
              <w:right w:val="nil"/>
            </w:tcBorders>
          </w:tcPr>
          <w:p w14:paraId="46D8379D" w14:textId="77777777" w:rsidR="009F7BD1" w:rsidRPr="004519C5" w:rsidRDefault="00653EAC" w:rsidP="00A04E41">
            <w:pPr>
              <w:pStyle w:val="P68B1DB1-a05"/>
              <w:spacing w:line="360" w:lineRule="auto"/>
            </w:pPr>
            <w:r w:rsidRPr="004519C5">
              <w:t xml:space="preserve">OS </w:t>
            </w:r>
          </w:p>
        </w:tc>
        <w:tc>
          <w:tcPr>
            <w:tcW w:w="240" w:type="dxa"/>
            <w:tcBorders>
              <w:top w:val="nil"/>
              <w:left w:val="nil"/>
              <w:bottom w:val="nil"/>
              <w:right w:val="nil"/>
            </w:tcBorders>
          </w:tcPr>
          <w:p w14:paraId="6FDA549B"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25EC9E98" w14:textId="77777777" w:rsidR="009F7BD1" w:rsidRPr="004519C5" w:rsidRDefault="00653EAC" w:rsidP="00AF32F9">
            <w:pPr>
              <w:pStyle w:val="P68B1DB1-a05"/>
              <w:spacing w:line="360" w:lineRule="auto"/>
            </w:pPr>
            <w:r w:rsidRPr="004519C5">
              <w:t xml:space="preserve">Overall survival </w:t>
            </w:r>
          </w:p>
        </w:tc>
      </w:tr>
      <w:tr w:rsidR="009F7BD1" w:rsidRPr="004519C5" w14:paraId="23A945A8" w14:textId="77777777">
        <w:trPr>
          <w:gridBefore w:val="1"/>
          <w:wBefore w:w="199" w:type="dxa"/>
          <w:jc w:val="center"/>
        </w:trPr>
        <w:tc>
          <w:tcPr>
            <w:tcW w:w="1450" w:type="dxa"/>
            <w:gridSpan w:val="3"/>
            <w:tcBorders>
              <w:top w:val="nil"/>
              <w:left w:val="nil"/>
              <w:bottom w:val="nil"/>
              <w:right w:val="nil"/>
            </w:tcBorders>
          </w:tcPr>
          <w:p w14:paraId="16F0832E" w14:textId="77777777" w:rsidR="009F7BD1" w:rsidRPr="004519C5" w:rsidRDefault="00653EAC" w:rsidP="00A04E41">
            <w:pPr>
              <w:pStyle w:val="P68B1DB1-a05"/>
              <w:spacing w:line="360" w:lineRule="auto"/>
            </w:pPr>
            <w:r w:rsidRPr="004519C5">
              <w:t xml:space="preserve">PFS </w:t>
            </w:r>
          </w:p>
        </w:tc>
        <w:tc>
          <w:tcPr>
            <w:tcW w:w="240" w:type="dxa"/>
            <w:tcBorders>
              <w:top w:val="nil"/>
              <w:left w:val="nil"/>
              <w:bottom w:val="nil"/>
              <w:right w:val="nil"/>
            </w:tcBorders>
          </w:tcPr>
          <w:p w14:paraId="23E53FAD"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2CC88529" w14:textId="77777777" w:rsidR="009F7BD1" w:rsidRPr="004519C5" w:rsidRDefault="00653EAC" w:rsidP="00AF32F9">
            <w:pPr>
              <w:pStyle w:val="P68B1DB1-a05"/>
              <w:spacing w:line="360" w:lineRule="auto"/>
            </w:pPr>
            <w:r w:rsidRPr="004519C5">
              <w:t xml:space="preserve">No disease progression </w:t>
            </w:r>
          </w:p>
        </w:tc>
      </w:tr>
      <w:tr w:rsidR="009F7BD1" w:rsidRPr="004519C5" w14:paraId="56A1E40D" w14:textId="77777777">
        <w:trPr>
          <w:gridBefore w:val="1"/>
          <w:wBefore w:w="199" w:type="dxa"/>
          <w:jc w:val="center"/>
        </w:trPr>
        <w:tc>
          <w:tcPr>
            <w:tcW w:w="1450" w:type="dxa"/>
            <w:gridSpan w:val="3"/>
            <w:tcBorders>
              <w:top w:val="nil"/>
              <w:left w:val="nil"/>
              <w:bottom w:val="nil"/>
              <w:right w:val="nil"/>
            </w:tcBorders>
          </w:tcPr>
          <w:p w14:paraId="2FE2125D" w14:textId="77777777" w:rsidR="009F7BD1" w:rsidRPr="004519C5" w:rsidRDefault="00653EAC" w:rsidP="00A04E41">
            <w:pPr>
              <w:pStyle w:val="P68B1DB1-a05"/>
              <w:spacing w:line="360" w:lineRule="auto"/>
            </w:pPr>
            <w:r w:rsidRPr="004519C5">
              <w:t xml:space="preserve">PD </w:t>
            </w:r>
          </w:p>
        </w:tc>
        <w:tc>
          <w:tcPr>
            <w:tcW w:w="240" w:type="dxa"/>
            <w:tcBorders>
              <w:top w:val="nil"/>
              <w:left w:val="nil"/>
              <w:bottom w:val="nil"/>
              <w:right w:val="nil"/>
            </w:tcBorders>
          </w:tcPr>
          <w:p w14:paraId="0EE75131"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5B228700" w14:textId="77777777" w:rsidR="009F7BD1" w:rsidRPr="004519C5" w:rsidRDefault="00653EAC" w:rsidP="00AF32F9">
            <w:pPr>
              <w:pStyle w:val="P68B1DB1-a05"/>
              <w:spacing w:line="360" w:lineRule="auto"/>
            </w:pPr>
            <w:r w:rsidRPr="004519C5">
              <w:t xml:space="preserve">Progression </w:t>
            </w:r>
          </w:p>
        </w:tc>
      </w:tr>
      <w:tr w:rsidR="009F7BD1" w:rsidRPr="004519C5" w14:paraId="27FFF5F4" w14:textId="77777777">
        <w:trPr>
          <w:gridBefore w:val="1"/>
          <w:wBefore w:w="199" w:type="dxa"/>
          <w:jc w:val="center"/>
        </w:trPr>
        <w:tc>
          <w:tcPr>
            <w:tcW w:w="1450" w:type="dxa"/>
            <w:gridSpan w:val="3"/>
            <w:tcBorders>
              <w:top w:val="nil"/>
              <w:left w:val="nil"/>
              <w:bottom w:val="nil"/>
              <w:right w:val="nil"/>
            </w:tcBorders>
          </w:tcPr>
          <w:p w14:paraId="1BB6AF2D" w14:textId="77777777" w:rsidR="009F7BD1" w:rsidRPr="004519C5" w:rsidRDefault="00653EAC" w:rsidP="00A04E41">
            <w:pPr>
              <w:pStyle w:val="P68B1DB1-a05"/>
              <w:spacing w:line="360" w:lineRule="auto"/>
            </w:pPr>
            <w:r w:rsidRPr="004519C5">
              <w:t xml:space="preserve">PDGFR </w:t>
            </w:r>
          </w:p>
        </w:tc>
        <w:tc>
          <w:tcPr>
            <w:tcW w:w="240" w:type="dxa"/>
            <w:tcBorders>
              <w:top w:val="nil"/>
              <w:left w:val="nil"/>
              <w:bottom w:val="nil"/>
              <w:right w:val="nil"/>
            </w:tcBorders>
          </w:tcPr>
          <w:p w14:paraId="4A6B0CC4"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07D5969F" w14:textId="77777777" w:rsidR="009F7BD1" w:rsidRPr="004519C5" w:rsidRDefault="00653EAC" w:rsidP="00AF32F9">
            <w:pPr>
              <w:pStyle w:val="P68B1DB1-a05"/>
              <w:spacing w:line="360" w:lineRule="auto"/>
            </w:pPr>
            <w:r w:rsidRPr="004519C5">
              <w:t xml:space="preserve">Platelet-derived growth factor receptor </w:t>
            </w:r>
          </w:p>
        </w:tc>
      </w:tr>
      <w:tr w:rsidR="009F7BD1" w:rsidRPr="004519C5" w14:paraId="0068813A" w14:textId="77777777">
        <w:trPr>
          <w:gridBefore w:val="1"/>
          <w:wBefore w:w="199" w:type="dxa"/>
          <w:jc w:val="center"/>
        </w:trPr>
        <w:tc>
          <w:tcPr>
            <w:tcW w:w="1450" w:type="dxa"/>
            <w:gridSpan w:val="3"/>
            <w:tcBorders>
              <w:top w:val="nil"/>
              <w:left w:val="nil"/>
              <w:bottom w:val="nil"/>
              <w:right w:val="nil"/>
            </w:tcBorders>
          </w:tcPr>
          <w:p w14:paraId="218B6137" w14:textId="77777777" w:rsidR="009F7BD1" w:rsidRPr="004519C5" w:rsidRDefault="00653EAC" w:rsidP="00A04E41">
            <w:pPr>
              <w:pStyle w:val="P68B1DB1-a05"/>
              <w:spacing w:line="360" w:lineRule="auto"/>
            </w:pPr>
            <w:r w:rsidRPr="004519C5">
              <w:t xml:space="preserve">PI </w:t>
            </w:r>
          </w:p>
        </w:tc>
        <w:tc>
          <w:tcPr>
            <w:tcW w:w="240" w:type="dxa"/>
            <w:tcBorders>
              <w:top w:val="nil"/>
              <w:left w:val="nil"/>
              <w:bottom w:val="nil"/>
              <w:right w:val="nil"/>
            </w:tcBorders>
          </w:tcPr>
          <w:p w14:paraId="7B1D5112"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2EBC146E" w14:textId="77777777" w:rsidR="009F7BD1" w:rsidRPr="004519C5" w:rsidRDefault="00653EAC" w:rsidP="00AF32F9">
            <w:pPr>
              <w:pStyle w:val="P68B1DB1-a05"/>
              <w:spacing w:line="360" w:lineRule="auto"/>
            </w:pPr>
            <w:r w:rsidRPr="004519C5">
              <w:t xml:space="preserve">Principal Investigator </w:t>
            </w:r>
          </w:p>
        </w:tc>
      </w:tr>
      <w:tr w:rsidR="009F7BD1" w:rsidRPr="004519C5" w14:paraId="67CF5033" w14:textId="77777777">
        <w:trPr>
          <w:gridBefore w:val="1"/>
          <w:wBefore w:w="199" w:type="dxa"/>
          <w:jc w:val="center"/>
        </w:trPr>
        <w:tc>
          <w:tcPr>
            <w:tcW w:w="1450" w:type="dxa"/>
            <w:gridSpan w:val="3"/>
            <w:tcBorders>
              <w:top w:val="nil"/>
              <w:left w:val="nil"/>
              <w:bottom w:val="nil"/>
              <w:right w:val="nil"/>
            </w:tcBorders>
          </w:tcPr>
          <w:p w14:paraId="44324990" w14:textId="77777777" w:rsidR="009F7BD1" w:rsidRPr="004519C5" w:rsidRDefault="00653EAC" w:rsidP="00A04E41">
            <w:pPr>
              <w:pStyle w:val="P68B1DB1-a05"/>
              <w:spacing w:line="360" w:lineRule="auto"/>
            </w:pPr>
            <w:r w:rsidRPr="004519C5">
              <w:t xml:space="preserve">PLT </w:t>
            </w:r>
          </w:p>
        </w:tc>
        <w:tc>
          <w:tcPr>
            <w:tcW w:w="240" w:type="dxa"/>
            <w:tcBorders>
              <w:top w:val="nil"/>
              <w:left w:val="nil"/>
              <w:bottom w:val="nil"/>
              <w:right w:val="nil"/>
            </w:tcBorders>
          </w:tcPr>
          <w:p w14:paraId="583CFBB2"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3690B07C" w14:textId="77777777" w:rsidR="009F7BD1" w:rsidRPr="004519C5" w:rsidRDefault="00653EAC" w:rsidP="00AF32F9">
            <w:pPr>
              <w:pStyle w:val="P68B1DB1-a05"/>
              <w:spacing w:line="360" w:lineRule="auto"/>
            </w:pPr>
            <w:r w:rsidRPr="004519C5">
              <w:t xml:space="preserve">Platelets </w:t>
            </w:r>
          </w:p>
        </w:tc>
      </w:tr>
      <w:tr w:rsidR="009F7BD1" w:rsidRPr="004519C5" w14:paraId="528936B3" w14:textId="77777777">
        <w:trPr>
          <w:gridBefore w:val="1"/>
          <w:wBefore w:w="199" w:type="dxa"/>
          <w:jc w:val="center"/>
        </w:trPr>
        <w:tc>
          <w:tcPr>
            <w:tcW w:w="1450" w:type="dxa"/>
            <w:gridSpan w:val="3"/>
            <w:tcBorders>
              <w:top w:val="nil"/>
              <w:left w:val="nil"/>
              <w:bottom w:val="nil"/>
              <w:right w:val="nil"/>
            </w:tcBorders>
          </w:tcPr>
          <w:p w14:paraId="1744957D" w14:textId="77777777" w:rsidR="009F7BD1" w:rsidRPr="004519C5" w:rsidRDefault="00653EAC" w:rsidP="00A04E41">
            <w:pPr>
              <w:pStyle w:val="P68B1DB1-a05"/>
              <w:spacing w:line="360" w:lineRule="auto"/>
            </w:pPr>
            <w:r w:rsidRPr="004519C5">
              <w:t xml:space="preserve">PR </w:t>
            </w:r>
          </w:p>
        </w:tc>
        <w:tc>
          <w:tcPr>
            <w:tcW w:w="240" w:type="dxa"/>
            <w:tcBorders>
              <w:top w:val="nil"/>
              <w:left w:val="nil"/>
              <w:bottom w:val="nil"/>
              <w:right w:val="nil"/>
            </w:tcBorders>
          </w:tcPr>
          <w:p w14:paraId="3D279189"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3207064B" w14:textId="77777777" w:rsidR="009F7BD1" w:rsidRPr="004519C5" w:rsidRDefault="00653EAC" w:rsidP="00AF32F9">
            <w:pPr>
              <w:pStyle w:val="P68B1DB1-a05"/>
              <w:spacing w:line="360" w:lineRule="auto"/>
            </w:pPr>
            <w:r w:rsidRPr="004519C5">
              <w:t xml:space="preserve">Partial response </w:t>
            </w:r>
          </w:p>
        </w:tc>
      </w:tr>
      <w:tr w:rsidR="009F7BD1" w:rsidRPr="004519C5" w14:paraId="0252E8B0" w14:textId="77777777">
        <w:trPr>
          <w:gridBefore w:val="1"/>
          <w:wBefore w:w="199" w:type="dxa"/>
          <w:jc w:val="center"/>
        </w:trPr>
        <w:tc>
          <w:tcPr>
            <w:tcW w:w="1450" w:type="dxa"/>
            <w:gridSpan w:val="3"/>
            <w:tcBorders>
              <w:top w:val="nil"/>
              <w:left w:val="nil"/>
              <w:bottom w:val="nil"/>
              <w:right w:val="nil"/>
            </w:tcBorders>
          </w:tcPr>
          <w:p w14:paraId="7504477E" w14:textId="77777777" w:rsidR="009F7BD1" w:rsidRPr="004519C5" w:rsidRDefault="00653EAC" w:rsidP="00A04E41">
            <w:pPr>
              <w:pStyle w:val="P68B1DB1-a05"/>
              <w:spacing w:line="360" w:lineRule="auto"/>
            </w:pPr>
            <w:r w:rsidRPr="004519C5">
              <w:t xml:space="preserve">PRO </w:t>
            </w:r>
          </w:p>
        </w:tc>
        <w:tc>
          <w:tcPr>
            <w:tcW w:w="240" w:type="dxa"/>
            <w:tcBorders>
              <w:top w:val="nil"/>
              <w:left w:val="nil"/>
              <w:bottom w:val="nil"/>
              <w:right w:val="nil"/>
            </w:tcBorders>
          </w:tcPr>
          <w:p w14:paraId="40379E24"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30BA9E2D" w14:textId="77777777" w:rsidR="009F7BD1" w:rsidRPr="004519C5" w:rsidRDefault="00653EAC" w:rsidP="00AF32F9">
            <w:pPr>
              <w:pStyle w:val="P68B1DB1-a05"/>
              <w:spacing w:line="360" w:lineRule="auto"/>
            </w:pPr>
            <w:r w:rsidRPr="004519C5">
              <w:t xml:space="preserve">Protein </w:t>
            </w:r>
          </w:p>
        </w:tc>
      </w:tr>
      <w:tr w:rsidR="009F7BD1" w:rsidRPr="004519C5" w14:paraId="5D7C2947" w14:textId="77777777">
        <w:trPr>
          <w:gridBefore w:val="1"/>
          <w:wBefore w:w="199" w:type="dxa"/>
          <w:jc w:val="center"/>
        </w:trPr>
        <w:tc>
          <w:tcPr>
            <w:tcW w:w="1450" w:type="dxa"/>
            <w:gridSpan w:val="3"/>
            <w:tcBorders>
              <w:top w:val="nil"/>
              <w:left w:val="nil"/>
              <w:bottom w:val="nil"/>
              <w:right w:val="nil"/>
            </w:tcBorders>
          </w:tcPr>
          <w:p w14:paraId="41B54E3A" w14:textId="77777777" w:rsidR="009F7BD1" w:rsidRPr="004519C5" w:rsidRDefault="00653EAC" w:rsidP="00A04E41">
            <w:pPr>
              <w:pStyle w:val="P68B1DB1-a05"/>
              <w:spacing w:line="360" w:lineRule="auto"/>
            </w:pPr>
            <w:r w:rsidRPr="004519C5">
              <w:t xml:space="preserve">PPS </w:t>
            </w:r>
          </w:p>
        </w:tc>
        <w:tc>
          <w:tcPr>
            <w:tcW w:w="240" w:type="dxa"/>
            <w:tcBorders>
              <w:top w:val="nil"/>
              <w:left w:val="nil"/>
              <w:bottom w:val="nil"/>
              <w:right w:val="nil"/>
            </w:tcBorders>
          </w:tcPr>
          <w:p w14:paraId="6386D9F1"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4763DF59" w14:textId="77777777" w:rsidR="009F7BD1" w:rsidRPr="004519C5" w:rsidRDefault="00653EAC" w:rsidP="00AF32F9">
            <w:pPr>
              <w:pStyle w:val="P68B1DB1-a05"/>
              <w:spacing w:line="360" w:lineRule="auto"/>
            </w:pPr>
            <w:r w:rsidRPr="004519C5">
              <w:t xml:space="preserve">Per Protocol Set </w:t>
            </w:r>
          </w:p>
        </w:tc>
      </w:tr>
      <w:tr w:rsidR="009F7BD1" w:rsidRPr="004519C5" w14:paraId="1BE49CC9" w14:textId="77777777">
        <w:trPr>
          <w:gridBefore w:val="1"/>
          <w:wBefore w:w="199" w:type="dxa"/>
          <w:jc w:val="center"/>
        </w:trPr>
        <w:tc>
          <w:tcPr>
            <w:tcW w:w="1450" w:type="dxa"/>
            <w:gridSpan w:val="3"/>
            <w:tcBorders>
              <w:top w:val="nil"/>
              <w:left w:val="nil"/>
              <w:bottom w:val="nil"/>
              <w:right w:val="nil"/>
            </w:tcBorders>
          </w:tcPr>
          <w:p w14:paraId="7F4881B9" w14:textId="77777777" w:rsidR="009F7BD1" w:rsidRPr="004519C5" w:rsidRDefault="00653EAC" w:rsidP="00A04E41">
            <w:pPr>
              <w:pStyle w:val="P68B1DB1-a05"/>
              <w:spacing w:line="360" w:lineRule="auto"/>
            </w:pPr>
            <w:r w:rsidRPr="004519C5">
              <w:t xml:space="preserve">PT </w:t>
            </w:r>
          </w:p>
        </w:tc>
        <w:tc>
          <w:tcPr>
            <w:tcW w:w="240" w:type="dxa"/>
            <w:tcBorders>
              <w:top w:val="nil"/>
              <w:left w:val="nil"/>
              <w:bottom w:val="nil"/>
              <w:right w:val="nil"/>
            </w:tcBorders>
          </w:tcPr>
          <w:p w14:paraId="1BA59CDB"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3B7F40C5" w14:textId="77777777" w:rsidR="009F7BD1" w:rsidRPr="004519C5" w:rsidRDefault="00653EAC" w:rsidP="00AF32F9">
            <w:pPr>
              <w:pStyle w:val="P68B1DB1-a05"/>
              <w:spacing w:line="360" w:lineRule="auto"/>
            </w:pPr>
            <w:r w:rsidRPr="004519C5">
              <w:t xml:space="preserve">Prothrombin time </w:t>
            </w:r>
          </w:p>
        </w:tc>
      </w:tr>
      <w:tr w:rsidR="009F7BD1" w:rsidRPr="004519C5" w14:paraId="5B1FD8B0" w14:textId="77777777">
        <w:trPr>
          <w:gridBefore w:val="1"/>
          <w:wBefore w:w="199" w:type="dxa"/>
          <w:jc w:val="center"/>
        </w:trPr>
        <w:tc>
          <w:tcPr>
            <w:tcW w:w="1450" w:type="dxa"/>
            <w:gridSpan w:val="3"/>
            <w:tcBorders>
              <w:top w:val="nil"/>
              <w:left w:val="nil"/>
              <w:bottom w:val="nil"/>
              <w:right w:val="nil"/>
            </w:tcBorders>
          </w:tcPr>
          <w:p w14:paraId="2C5F8EFB" w14:textId="77777777" w:rsidR="009F7BD1" w:rsidRPr="004519C5" w:rsidRDefault="00653EAC" w:rsidP="00A04E41">
            <w:pPr>
              <w:pStyle w:val="P68B1DB1-a05"/>
              <w:spacing w:line="360" w:lineRule="auto"/>
            </w:pPr>
            <w:r w:rsidRPr="004519C5">
              <w:t xml:space="preserve">Q3W </w:t>
            </w:r>
          </w:p>
        </w:tc>
        <w:tc>
          <w:tcPr>
            <w:tcW w:w="240" w:type="dxa"/>
            <w:tcBorders>
              <w:top w:val="nil"/>
              <w:left w:val="nil"/>
              <w:bottom w:val="nil"/>
              <w:right w:val="nil"/>
            </w:tcBorders>
          </w:tcPr>
          <w:p w14:paraId="68FD035B"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4D76A189" w14:textId="77777777" w:rsidR="009F7BD1" w:rsidRPr="004519C5" w:rsidRDefault="00653EAC" w:rsidP="00AF32F9">
            <w:pPr>
              <w:pStyle w:val="P68B1DB1-a05"/>
              <w:spacing w:line="360" w:lineRule="auto"/>
            </w:pPr>
            <w:r w:rsidRPr="004519C5">
              <w:t xml:space="preserve">Every 3 weeks </w:t>
            </w:r>
          </w:p>
        </w:tc>
      </w:tr>
      <w:tr w:rsidR="009F7BD1" w:rsidRPr="004519C5" w14:paraId="0DCD19A7" w14:textId="77777777">
        <w:trPr>
          <w:gridBefore w:val="1"/>
          <w:wBefore w:w="199" w:type="dxa"/>
          <w:jc w:val="center"/>
        </w:trPr>
        <w:tc>
          <w:tcPr>
            <w:tcW w:w="1450" w:type="dxa"/>
            <w:gridSpan w:val="3"/>
            <w:tcBorders>
              <w:top w:val="nil"/>
              <w:left w:val="nil"/>
              <w:bottom w:val="nil"/>
              <w:right w:val="nil"/>
            </w:tcBorders>
          </w:tcPr>
          <w:p w14:paraId="6FC8C28F" w14:textId="77777777" w:rsidR="009F7BD1" w:rsidRPr="004519C5" w:rsidRDefault="00653EAC" w:rsidP="00A04E41">
            <w:pPr>
              <w:pStyle w:val="P68B1DB1-a05"/>
              <w:spacing w:line="360" w:lineRule="auto"/>
            </w:pPr>
            <w:r w:rsidRPr="004519C5">
              <w:t xml:space="preserve">         </w:t>
            </w:r>
            <w:proofErr w:type="spellStart"/>
            <w:r w:rsidRPr="004519C5">
              <w:t>Qd</w:t>
            </w:r>
            <w:proofErr w:type="spellEnd"/>
          </w:p>
        </w:tc>
        <w:tc>
          <w:tcPr>
            <w:tcW w:w="240" w:type="dxa"/>
            <w:tcBorders>
              <w:top w:val="nil"/>
              <w:left w:val="nil"/>
              <w:bottom w:val="nil"/>
              <w:right w:val="nil"/>
            </w:tcBorders>
          </w:tcPr>
          <w:p w14:paraId="03DCD400" w14:textId="77777777" w:rsidR="009F7BD1" w:rsidRPr="004519C5" w:rsidRDefault="00653EAC" w:rsidP="00AF32F9">
            <w:pPr>
              <w:pStyle w:val="P68B1DB1-a05"/>
              <w:spacing w:line="360" w:lineRule="auto"/>
              <w:ind w:rightChars="-101" w:right="-212"/>
            </w:pPr>
            <w:r w:rsidRPr="004519C5">
              <w:t xml:space="preserve">: </w:t>
            </w:r>
          </w:p>
        </w:tc>
        <w:tc>
          <w:tcPr>
            <w:tcW w:w="3039" w:type="dxa"/>
            <w:gridSpan w:val="2"/>
            <w:tcBorders>
              <w:top w:val="nil"/>
              <w:left w:val="nil"/>
              <w:bottom w:val="nil"/>
              <w:right w:val="nil"/>
            </w:tcBorders>
          </w:tcPr>
          <w:p w14:paraId="49BDB4C7" w14:textId="77777777" w:rsidR="009F7BD1" w:rsidRPr="004519C5" w:rsidRDefault="00653EAC" w:rsidP="00AF32F9">
            <w:pPr>
              <w:pStyle w:val="P68B1DB1-a05"/>
              <w:spacing w:line="360" w:lineRule="auto"/>
            </w:pPr>
            <w:r w:rsidRPr="004519C5">
              <w:t xml:space="preserve">Once daily </w:t>
            </w:r>
          </w:p>
        </w:tc>
      </w:tr>
      <w:tr w:rsidR="009F7BD1" w:rsidRPr="004519C5" w14:paraId="75470064" w14:textId="77777777">
        <w:trPr>
          <w:gridBefore w:val="1"/>
          <w:wBefore w:w="199" w:type="dxa"/>
          <w:jc w:val="center"/>
        </w:trPr>
        <w:tc>
          <w:tcPr>
            <w:tcW w:w="1450" w:type="dxa"/>
            <w:gridSpan w:val="3"/>
            <w:tcBorders>
              <w:top w:val="nil"/>
              <w:left w:val="nil"/>
              <w:bottom w:val="nil"/>
              <w:right w:val="nil"/>
            </w:tcBorders>
          </w:tcPr>
          <w:p w14:paraId="105DC99A" w14:textId="77777777" w:rsidR="009F7BD1" w:rsidRPr="004519C5" w:rsidRDefault="00653EAC" w:rsidP="00A04E41">
            <w:pPr>
              <w:pStyle w:val="P68B1DB1-a05"/>
              <w:spacing w:line="360" w:lineRule="auto"/>
            </w:pPr>
            <w:r w:rsidRPr="004519C5">
              <w:t xml:space="preserve">RECIST </w:t>
            </w:r>
          </w:p>
        </w:tc>
        <w:tc>
          <w:tcPr>
            <w:tcW w:w="240" w:type="dxa"/>
            <w:tcBorders>
              <w:top w:val="nil"/>
              <w:left w:val="nil"/>
              <w:bottom w:val="nil"/>
              <w:right w:val="nil"/>
            </w:tcBorders>
          </w:tcPr>
          <w:p w14:paraId="790BD9AE"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56AAE604" w14:textId="77777777" w:rsidR="009F7BD1" w:rsidRPr="004519C5" w:rsidRDefault="00653EAC" w:rsidP="00AF32F9">
            <w:pPr>
              <w:pStyle w:val="P68B1DB1-a05"/>
              <w:spacing w:line="360" w:lineRule="auto"/>
            </w:pPr>
            <w:r w:rsidRPr="004519C5">
              <w:t xml:space="preserve">Response Evaluation Criteria in Solid Tumors </w:t>
            </w:r>
          </w:p>
        </w:tc>
      </w:tr>
      <w:tr w:rsidR="009F7BD1" w:rsidRPr="004519C5" w14:paraId="54B44548" w14:textId="77777777">
        <w:trPr>
          <w:gridBefore w:val="1"/>
          <w:wBefore w:w="199" w:type="dxa"/>
          <w:jc w:val="center"/>
        </w:trPr>
        <w:tc>
          <w:tcPr>
            <w:tcW w:w="1450" w:type="dxa"/>
            <w:gridSpan w:val="3"/>
            <w:tcBorders>
              <w:top w:val="nil"/>
              <w:left w:val="nil"/>
              <w:bottom w:val="nil"/>
              <w:right w:val="nil"/>
            </w:tcBorders>
          </w:tcPr>
          <w:p w14:paraId="3FE6ED78" w14:textId="77777777" w:rsidR="009F7BD1" w:rsidRPr="004519C5" w:rsidRDefault="00653EAC" w:rsidP="00A04E41">
            <w:pPr>
              <w:pStyle w:val="P68B1DB1-a05"/>
              <w:spacing w:line="360" w:lineRule="auto"/>
            </w:pPr>
            <w:r w:rsidRPr="004519C5">
              <w:t xml:space="preserve">SFDA </w:t>
            </w:r>
          </w:p>
        </w:tc>
        <w:tc>
          <w:tcPr>
            <w:tcW w:w="240" w:type="dxa"/>
            <w:tcBorders>
              <w:top w:val="nil"/>
              <w:left w:val="nil"/>
              <w:bottom w:val="nil"/>
              <w:right w:val="nil"/>
            </w:tcBorders>
          </w:tcPr>
          <w:p w14:paraId="1930F93A"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06D5D760" w14:textId="77777777" w:rsidR="009F7BD1" w:rsidRPr="004519C5" w:rsidRDefault="00653EAC" w:rsidP="00AF32F9">
            <w:pPr>
              <w:pStyle w:val="P68B1DB1-a05"/>
              <w:spacing w:line="360" w:lineRule="auto"/>
            </w:pPr>
            <w:r w:rsidRPr="004519C5">
              <w:t xml:space="preserve">China Food and Drug Administration </w:t>
            </w:r>
          </w:p>
        </w:tc>
      </w:tr>
      <w:tr w:rsidR="009F7BD1" w:rsidRPr="004519C5" w14:paraId="72AB9753" w14:textId="77777777">
        <w:trPr>
          <w:gridBefore w:val="1"/>
          <w:wBefore w:w="199" w:type="dxa"/>
          <w:jc w:val="center"/>
        </w:trPr>
        <w:tc>
          <w:tcPr>
            <w:tcW w:w="1450" w:type="dxa"/>
            <w:gridSpan w:val="3"/>
            <w:tcBorders>
              <w:top w:val="nil"/>
              <w:left w:val="nil"/>
              <w:bottom w:val="nil"/>
              <w:right w:val="nil"/>
            </w:tcBorders>
          </w:tcPr>
          <w:p w14:paraId="22D2B8F8" w14:textId="77777777" w:rsidR="009F7BD1" w:rsidRPr="004519C5" w:rsidRDefault="00653EAC" w:rsidP="00A04E41">
            <w:pPr>
              <w:pStyle w:val="P68B1DB1-a05"/>
              <w:spacing w:line="360" w:lineRule="auto"/>
            </w:pPr>
            <w:r w:rsidRPr="004519C5">
              <w:t xml:space="preserve">SAE </w:t>
            </w:r>
          </w:p>
        </w:tc>
        <w:tc>
          <w:tcPr>
            <w:tcW w:w="240" w:type="dxa"/>
            <w:tcBorders>
              <w:top w:val="nil"/>
              <w:left w:val="nil"/>
              <w:bottom w:val="nil"/>
              <w:right w:val="nil"/>
            </w:tcBorders>
          </w:tcPr>
          <w:p w14:paraId="090EC575"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16B9D84C" w14:textId="77777777" w:rsidR="009F7BD1" w:rsidRPr="004519C5" w:rsidRDefault="00653EAC" w:rsidP="00AF32F9">
            <w:pPr>
              <w:pStyle w:val="P68B1DB1-a05"/>
              <w:spacing w:line="360" w:lineRule="auto"/>
            </w:pPr>
            <w:r w:rsidRPr="004519C5">
              <w:t xml:space="preserve">Serious adverse event </w:t>
            </w:r>
          </w:p>
        </w:tc>
      </w:tr>
      <w:tr w:rsidR="009F7BD1" w:rsidRPr="004519C5" w14:paraId="1BD28440" w14:textId="77777777">
        <w:trPr>
          <w:gridBefore w:val="1"/>
          <w:wBefore w:w="199" w:type="dxa"/>
          <w:jc w:val="center"/>
        </w:trPr>
        <w:tc>
          <w:tcPr>
            <w:tcW w:w="1450" w:type="dxa"/>
            <w:gridSpan w:val="3"/>
            <w:tcBorders>
              <w:top w:val="nil"/>
              <w:left w:val="nil"/>
              <w:bottom w:val="nil"/>
              <w:right w:val="nil"/>
            </w:tcBorders>
          </w:tcPr>
          <w:p w14:paraId="3BD94270" w14:textId="77777777" w:rsidR="009F7BD1" w:rsidRPr="004519C5" w:rsidRDefault="00653EAC" w:rsidP="00A04E41">
            <w:pPr>
              <w:pStyle w:val="P68B1DB1-a05"/>
              <w:spacing w:line="360" w:lineRule="auto"/>
            </w:pPr>
            <w:r w:rsidRPr="004519C5">
              <w:t xml:space="preserve">SAS </w:t>
            </w:r>
          </w:p>
        </w:tc>
        <w:tc>
          <w:tcPr>
            <w:tcW w:w="240" w:type="dxa"/>
            <w:tcBorders>
              <w:top w:val="nil"/>
              <w:left w:val="nil"/>
              <w:bottom w:val="nil"/>
              <w:right w:val="nil"/>
            </w:tcBorders>
          </w:tcPr>
          <w:p w14:paraId="18D6A31F"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7D3CAD55" w14:textId="77777777" w:rsidR="009F7BD1" w:rsidRPr="004519C5" w:rsidRDefault="00653EAC" w:rsidP="00AF32F9">
            <w:pPr>
              <w:pStyle w:val="P68B1DB1-a05"/>
              <w:spacing w:line="360" w:lineRule="auto"/>
            </w:pPr>
            <w:r w:rsidRPr="004519C5">
              <w:t xml:space="preserve">Safety Analysis Set </w:t>
            </w:r>
          </w:p>
        </w:tc>
      </w:tr>
      <w:tr w:rsidR="009F7BD1" w:rsidRPr="004519C5" w14:paraId="30875F3A" w14:textId="77777777">
        <w:trPr>
          <w:gridBefore w:val="1"/>
          <w:wBefore w:w="199" w:type="dxa"/>
          <w:jc w:val="center"/>
        </w:trPr>
        <w:tc>
          <w:tcPr>
            <w:tcW w:w="1450" w:type="dxa"/>
            <w:gridSpan w:val="3"/>
            <w:tcBorders>
              <w:top w:val="nil"/>
              <w:left w:val="nil"/>
              <w:bottom w:val="nil"/>
              <w:right w:val="nil"/>
            </w:tcBorders>
          </w:tcPr>
          <w:p w14:paraId="76285427" w14:textId="77777777" w:rsidR="009F7BD1" w:rsidRPr="004519C5" w:rsidRDefault="00653EAC" w:rsidP="00A04E41">
            <w:pPr>
              <w:pStyle w:val="P68B1DB1-a05"/>
              <w:spacing w:line="360" w:lineRule="auto"/>
            </w:pPr>
            <w:r w:rsidRPr="004519C5">
              <w:t xml:space="preserve">SD </w:t>
            </w:r>
          </w:p>
        </w:tc>
        <w:tc>
          <w:tcPr>
            <w:tcW w:w="240" w:type="dxa"/>
            <w:tcBorders>
              <w:top w:val="nil"/>
              <w:left w:val="nil"/>
              <w:bottom w:val="nil"/>
              <w:right w:val="nil"/>
            </w:tcBorders>
          </w:tcPr>
          <w:p w14:paraId="04315242"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732D6BA4" w14:textId="77777777" w:rsidR="009F7BD1" w:rsidRPr="004519C5" w:rsidRDefault="00653EAC" w:rsidP="00AF32F9">
            <w:pPr>
              <w:pStyle w:val="P68B1DB1-a05"/>
              <w:spacing w:line="360" w:lineRule="auto"/>
            </w:pPr>
            <w:r w:rsidRPr="004519C5">
              <w:t xml:space="preserve">Stable </w:t>
            </w:r>
          </w:p>
        </w:tc>
      </w:tr>
      <w:tr w:rsidR="009F7BD1" w:rsidRPr="004519C5" w14:paraId="7FB48913" w14:textId="77777777">
        <w:trPr>
          <w:gridBefore w:val="1"/>
          <w:wBefore w:w="199" w:type="dxa"/>
          <w:jc w:val="center"/>
        </w:trPr>
        <w:tc>
          <w:tcPr>
            <w:tcW w:w="1450" w:type="dxa"/>
            <w:gridSpan w:val="3"/>
            <w:tcBorders>
              <w:top w:val="nil"/>
              <w:left w:val="nil"/>
              <w:bottom w:val="nil"/>
              <w:right w:val="nil"/>
            </w:tcBorders>
          </w:tcPr>
          <w:p w14:paraId="545CF63B" w14:textId="77777777" w:rsidR="009F7BD1" w:rsidRPr="004519C5" w:rsidRDefault="00653EAC" w:rsidP="00A04E41">
            <w:pPr>
              <w:pStyle w:val="P68B1DB1-a05"/>
              <w:spacing w:line="360" w:lineRule="auto"/>
            </w:pPr>
            <w:r w:rsidRPr="004519C5">
              <w:t xml:space="preserve">TT </w:t>
            </w:r>
          </w:p>
        </w:tc>
        <w:tc>
          <w:tcPr>
            <w:tcW w:w="240" w:type="dxa"/>
            <w:tcBorders>
              <w:top w:val="nil"/>
              <w:left w:val="nil"/>
              <w:bottom w:val="nil"/>
              <w:right w:val="nil"/>
            </w:tcBorders>
          </w:tcPr>
          <w:p w14:paraId="0D5F1E30"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1515C85E" w14:textId="77777777" w:rsidR="009F7BD1" w:rsidRPr="004519C5" w:rsidRDefault="00653EAC" w:rsidP="00AF32F9">
            <w:pPr>
              <w:pStyle w:val="P68B1DB1-a05"/>
              <w:spacing w:line="360" w:lineRule="auto"/>
            </w:pPr>
            <w:r w:rsidRPr="004519C5">
              <w:t xml:space="preserve">Thrombin time </w:t>
            </w:r>
          </w:p>
        </w:tc>
      </w:tr>
      <w:tr w:rsidR="009F7BD1" w:rsidRPr="004519C5" w14:paraId="094A2EB6" w14:textId="77777777">
        <w:trPr>
          <w:gridBefore w:val="1"/>
          <w:wBefore w:w="199" w:type="dxa"/>
          <w:jc w:val="center"/>
        </w:trPr>
        <w:tc>
          <w:tcPr>
            <w:tcW w:w="1450" w:type="dxa"/>
            <w:gridSpan w:val="3"/>
            <w:tcBorders>
              <w:top w:val="nil"/>
              <w:left w:val="nil"/>
              <w:bottom w:val="nil"/>
              <w:right w:val="nil"/>
            </w:tcBorders>
          </w:tcPr>
          <w:p w14:paraId="4BFB9051" w14:textId="77777777" w:rsidR="009F7BD1" w:rsidRPr="004519C5" w:rsidRDefault="00653EAC" w:rsidP="00A04E41">
            <w:pPr>
              <w:spacing w:line="360" w:lineRule="auto"/>
              <w:rPr>
                <w:color w:val="000000" w:themeColor="text1"/>
              </w:rPr>
            </w:pPr>
            <w:r w:rsidRPr="004519C5">
              <w:rPr>
                <w:rStyle w:val="aff7"/>
                <w:color w:val="000000" w:themeColor="text1"/>
              </w:rPr>
              <w:t xml:space="preserve">TMB </w:t>
            </w:r>
          </w:p>
        </w:tc>
        <w:tc>
          <w:tcPr>
            <w:tcW w:w="240" w:type="dxa"/>
            <w:tcBorders>
              <w:top w:val="nil"/>
              <w:left w:val="nil"/>
              <w:bottom w:val="nil"/>
              <w:right w:val="nil"/>
            </w:tcBorders>
          </w:tcPr>
          <w:p w14:paraId="0CDC5B5B" w14:textId="77777777" w:rsidR="009F7BD1" w:rsidRPr="004519C5" w:rsidRDefault="009F7BD1" w:rsidP="00AF32F9">
            <w:pPr>
              <w:spacing w:line="360" w:lineRule="auto"/>
              <w:ind w:leftChars="-42" w:left="-88" w:rightChars="-101" w:right="-212"/>
              <w:rPr>
                <w:color w:val="000000" w:themeColor="text1"/>
              </w:rPr>
            </w:pPr>
          </w:p>
        </w:tc>
        <w:tc>
          <w:tcPr>
            <w:tcW w:w="3039" w:type="dxa"/>
            <w:gridSpan w:val="2"/>
            <w:tcBorders>
              <w:top w:val="nil"/>
              <w:left w:val="nil"/>
              <w:bottom w:val="nil"/>
              <w:right w:val="nil"/>
            </w:tcBorders>
          </w:tcPr>
          <w:p w14:paraId="7CA9630F" w14:textId="77777777" w:rsidR="009F7BD1" w:rsidRPr="004519C5" w:rsidRDefault="00653EAC" w:rsidP="00AF32F9">
            <w:pPr>
              <w:spacing w:line="360" w:lineRule="auto"/>
              <w:rPr>
                <w:rStyle w:val="aff7"/>
                <w:color w:val="000000" w:themeColor="text1"/>
              </w:rPr>
            </w:pPr>
            <w:r w:rsidRPr="004519C5">
              <w:rPr>
                <w:rStyle w:val="aff7"/>
                <w:color w:val="000000" w:themeColor="text1"/>
              </w:rPr>
              <w:t xml:space="preserve">Tumor mutation burden </w:t>
            </w:r>
          </w:p>
        </w:tc>
      </w:tr>
      <w:tr w:rsidR="009F7BD1" w:rsidRPr="004519C5" w14:paraId="26FB4121" w14:textId="77777777">
        <w:trPr>
          <w:gridBefore w:val="1"/>
          <w:wBefore w:w="199" w:type="dxa"/>
          <w:jc w:val="center"/>
        </w:trPr>
        <w:tc>
          <w:tcPr>
            <w:tcW w:w="1450" w:type="dxa"/>
            <w:gridSpan w:val="3"/>
            <w:tcBorders>
              <w:top w:val="nil"/>
              <w:left w:val="nil"/>
              <w:bottom w:val="nil"/>
              <w:right w:val="nil"/>
            </w:tcBorders>
          </w:tcPr>
          <w:p w14:paraId="7DEEC41F" w14:textId="77777777" w:rsidR="009F7BD1" w:rsidRPr="004519C5" w:rsidRDefault="00653EAC" w:rsidP="00A04E41">
            <w:pPr>
              <w:pStyle w:val="P68B1DB1-a05"/>
              <w:spacing w:line="360" w:lineRule="auto"/>
            </w:pPr>
            <w:r w:rsidRPr="004519C5">
              <w:t xml:space="preserve">ULN </w:t>
            </w:r>
          </w:p>
        </w:tc>
        <w:tc>
          <w:tcPr>
            <w:tcW w:w="240" w:type="dxa"/>
            <w:tcBorders>
              <w:top w:val="nil"/>
              <w:left w:val="nil"/>
              <w:bottom w:val="nil"/>
              <w:right w:val="nil"/>
            </w:tcBorders>
          </w:tcPr>
          <w:p w14:paraId="4BE6C874"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6FA4F942" w14:textId="77777777" w:rsidR="009F7BD1" w:rsidRPr="004519C5" w:rsidRDefault="00653EAC" w:rsidP="00AF32F9">
            <w:pPr>
              <w:pStyle w:val="P68B1DB1-a05"/>
              <w:spacing w:line="360" w:lineRule="auto"/>
            </w:pPr>
            <w:r w:rsidRPr="004519C5">
              <w:t xml:space="preserve">Upper limit of normal </w:t>
            </w:r>
          </w:p>
        </w:tc>
      </w:tr>
      <w:tr w:rsidR="009F7BD1" w:rsidRPr="004519C5" w14:paraId="58143236" w14:textId="77777777">
        <w:trPr>
          <w:gridBefore w:val="1"/>
          <w:wBefore w:w="199" w:type="dxa"/>
          <w:jc w:val="center"/>
        </w:trPr>
        <w:tc>
          <w:tcPr>
            <w:tcW w:w="1450" w:type="dxa"/>
            <w:gridSpan w:val="3"/>
            <w:tcBorders>
              <w:top w:val="nil"/>
              <w:left w:val="nil"/>
              <w:bottom w:val="nil"/>
              <w:right w:val="nil"/>
            </w:tcBorders>
          </w:tcPr>
          <w:p w14:paraId="0FFE550D" w14:textId="77777777" w:rsidR="009F7BD1" w:rsidRPr="004519C5" w:rsidRDefault="00653EAC" w:rsidP="00A04E41">
            <w:pPr>
              <w:pStyle w:val="P68B1DB1-a05"/>
              <w:spacing w:line="360" w:lineRule="auto"/>
            </w:pPr>
            <w:r w:rsidRPr="004519C5">
              <w:t xml:space="preserve">VEGF </w:t>
            </w:r>
          </w:p>
        </w:tc>
        <w:tc>
          <w:tcPr>
            <w:tcW w:w="240" w:type="dxa"/>
            <w:tcBorders>
              <w:top w:val="nil"/>
              <w:left w:val="nil"/>
              <w:bottom w:val="nil"/>
              <w:right w:val="nil"/>
            </w:tcBorders>
          </w:tcPr>
          <w:p w14:paraId="2B1180D5"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59882C31" w14:textId="77777777" w:rsidR="009F7BD1" w:rsidRPr="004519C5" w:rsidRDefault="00653EAC" w:rsidP="00AF32F9">
            <w:pPr>
              <w:pStyle w:val="P68B1DB1-a05"/>
              <w:spacing w:line="360" w:lineRule="auto"/>
            </w:pPr>
            <w:r w:rsidRPr="004519C5">
              <w:t xml:space="preserve">Vascular endothelial growth factor </w:t>
            </w:r>
          </w:p>
        </w:tc>
      </w:tr>
      <w:tr w:rsidR="009F7BD1" w:rsidRPr="004519C5" w14:paraId="21FDDF2D" w14:textId="77777777">
        <w:trPr>
          <w:gridBefore w:val="1"/>
          <w:wBefore w:w="199" w:type="dxa"/>
          <w:jc w:val="center"/>
        </w:trPr>
        <w:tc>
          <w:tcPr>
            <w:tcW w:w="1450" w:type="dxa"/>
            <w:gridSpan w:val="3"/>
            <w:tcBorders>
              <w:top w:val="nil"/>
              <w:left w:val="nil"/>
              <w:bottom w:val="nil"/>
              <w:right w:val="nil"/>
            </w:tcBorders>
          </w:tcPr>
          <w:p w14:paraId="19D7165D" w14:textId="77777777" w:rsidR="009F7BD1" w:rsidRPr="004519C5" w:rsidRDefault="00653EAC" w:rsidP="00A04E41">
            <w:pPr>
              <w:pStyle w:val="P68B1DB1-a05"/>
              <w:spacing w:line="360" w:lineRule="auto"/>
            </w:pPr>
            <w:r w:rsidRPr="004519C5">
              <w:t xml:space="preserve">VEGFR </w:t>
            </w:r>
          </w:p>
        </w:tc>
        <w:tc>
          <w:tcPr>
            <w:tcW w:w="240" w:type="dxa"/>
            <w:tcBorders>
              <w:top w:val="nil"/>
              <w:left w:val="nil"/>
              <w:bottom w:val="nil"/>
              <w:right w:val="nil"/>
            </w:tcBorders>
          </w:tcPr>
          <w:p w14:paraId="6B81B1F8"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69955C2B" w14:textId="77777777" w:rsidR="009F7BD1" w:rsidRPr="004519C5" w:rsidRDefault="00653EAC" w:rsidP="00AF32F9">
            <w:pPr>
              <w:pStyle w:val="P68B1DB1-a05"/>
              <w:spacing w:line="360" w:lineRule="auto"/>
            </w:pPr>
            <w:r w:rsidRPr="004519C5">
              <w:t xml:space="preserve">Vascular endothelial growth factor receptor </w:t>
            </w:r>
          </w:p>
        </w:tc>
      </w:tr>
      <w:tr w:rsidR="009F7BD1" w:rsidRPr="004519C5" w14:paraId="68057199" w14:textId="77777777">
        <w:trPr>
          <w:gridBefore w:val="1"/>
          <w:wBefore w:w="199" w:type="dxa"/>
          <w:jc w:val="center"/>
        </w:trPr>
        <w:tc>
          <w:tcPr>
            <w:tcW w:w="1450" w:type="dxa"/>
            <w:gridSpan w:val="3"/>
            <w:tcBorders>
              <w:top w:val="nil"/>
              <w:left w:val="nil"/>
              <w:bottom w:val="nil"/>
              <w:right w:val="nil"/>
            </w:tcBorders>
          </w:tcPr>
          <w:p w14:paraId="23677700" w14:textId="77777777" w:rsidR="009F7BD1" w:rsidRPr="004519C5" w:rsidRDefault="00653EAC" w:rsidP="00A04E41">
            <w:pPr>
              <w:pStyle w:val="P68B1DB1-a05"/>
              <w:spacing w:line="360" w:lineRule="auto"/>
            </w:pPr>
            <w:r w:rsidRPr="004519C5">
              <w:t xml:space="preserve">WBC </w:t>
            </w:r>
          </w:p>
        </w:tc>
        <w:tc>
          <w:tcPr>
            <w:tcW w:w="240" w:type="dxa"/>
            <w:tcBorders>
              <w:top w:val="nil"/>
              <w:left w:val="nil"/>
              <w:bottom w:val="nil"/>
              <w:right w:val="nil"/>
            </w:tcBorders>
          </w:tcPr>
          <w:p w14:paraId="534CF093" w14:textId="77777777" w:rsidR="009F7BD1" w:rsidRPr="004519C5" w:rsidRDefault="00653EAC" w:rsidP="00AF32F9">
            <w:pPr>
              <w:pStyle w:val="P68B1DB1-a05"/>
              <w:spacing w:line="360" w:lineRule="auto"/>
              <w:ind w:leftChars="-42" w:left="-88" w:rightChars="-101" w:right="-212"/>
            </w:pPr>
            <w:r w:rsidRPr="004519C5">
              <w:t xml:space="preserve">: </w:t>
            </w:r>
          </w:p>
        </w:tc>
        <w:tc>
          <w:tcPr>
            <w:tcW w:w="3039" w:type="dxa"/>
            <w:gridSpan w:val="2"/>
            <w:tcBorders>
              <w:top w:val="nil"/>
              <w:left w:val="nil"/>
              <w:bottom w:val="nil"/>
              <w:right w:val="nil"/>
            </w:tcBorders>
          </w:tcPr>
          <w:p w14:paraId="49B60C5F" w14:textId="77777777" w:rsidR="009F7BD1" w:rsidRPr="004519C5" w:rsidRDefault="00653EAC" w:rsidP="00AF32F9">
            <w:pPr>
              <w:pStyle w:val="P68B1DB1-a05"/>
              <w:spacing w:line="360" w:lineRule="auto"/>
            </w:pPr>
            <w:r w:rsidRPr="004519C5">
              <w:t xml:space="preserve">Leucocyte </w:t>
            </w:r>
          </w:p>
        </w:tc>
      </w:tr>
    </w:tbl>
    <w:p w14:paraId="36AB9389" w14:textId="77777777" w:rsidR="009F7BD1" w:rsidRPr="004519C5" w:rsidRDefault="009F7BD1" w:rsidP="00AF32F9">
      <w:pPr>
        <w:rPr>
          <w:color w:val="000000" w:themeColor="text1"/>
        </w:rPr>
        <w:sectPr w:rsidR="009F7BD1" w:rsidRPr="004519C5">
          <w:type w:val="continuous"/>
          <w:pgSz w:w="11906" w:h="16838"/>
          <w:pgMar w:top="1418" w:right="1418" w:bottom="1418" w:left="1418" w:header="1089" w:footer="992" w:gutter="0"/>
          <w:cols w:num="2" w:space="425"/>
          <w:titlePg/>
          <w:docGrid w:linePitch="312"/>
        </w:sectPr>
      </w:pPr>
    </w:p>
    <w:p w14:paraId="4BEDA4A1" w14:textId="77777777" w:rsidR="009F7BD1" w:rsidRPr="004519C5" w:rsidRDefault="00653EAC" w:rsidP="00A04E41">
      <w:pPr>
        <w:keepNext/>
        <w:keepLines/>
        <w:spacing w:line="360" w:lineRule="auto"/>
        <w:outlineLvl w:val="0"/>
        <w:rPr>
          <w:b/>
          <w:color w:val="000000"/>
          <w:kern w:val="44"/>
          <w:sz w:val="32"/>
        </w:rPr>
      </w:pPr>
      <w:bookmarkStart w:id="14" w:name="_Toc178522710"/>
      <w:bookmarkStart w:id="15" w:name="OLE_LINK59"/>
      <w:bookmarkStart w:id="16" w:name="OLE_LINK58"/>
      <w:r w:rsidRPr="004519C5">
        <w:rPr>
          <w:b/>
          <w:color w:val="000000"/>
          <w:kern w:val="44"/>
          <w:sz w:val="32"/>
        </w:rPr>
        <w:lastRenderedPageBreak/>
        <w:t>Protocol Synopsis</w:t>
      </w:r>
      <w:bookmarkEnd w:id="14"/>
      <w:r w:rsidRPr="004519C5">
        <w:rPr>
          <w:b/>
          <w:color w:val="000000"/>
          <w:kern w:val="44"/>
          <w:sz w:val="32"/>
        </w:rPr>
        <w:t xml:space="preserve"> </w:t>
      </w:r>
    </w:p>
    <w:tbl>
      <w:tblPr>
        <w:tblW w:w="9180" w:type="dxa"/>
        <w:tblInd w:w="197" w:type="dxa"/>
        <w:tblLayout w:type="fixed"/>
        <w:tblLook w:val="04A0" w:firstRow="1" w:lastRow="0" w:firstColumn="1" w:lastColumn="0" w:noHBand="0" w:noVBand="1"/>
      </w:tblPr>
      <w:tblGrid>
        <w:gridCol w:w="1307"/>
        <w:gridCol w:w="1389"/>
        <w:gridCol w:w="6484"/>
      </w:tblGrid>
      <w:tr w:rsidR="009F7BD1" w:rsidRPr="004519C5" w14:paraId="698E4D55" w14:textId="77777777">
        <w:trPr>
          <w:cantSplit/>
          <w:trHeight w:val="297"/>
        </w:trPr>
        <w:tc>
          <w:tcPr>
            <w:tcW w:w="2696" w:type="dxa"/>
            <w:gridSpan w:val="2"/>
            <w:tcBorders>
              <w:top w:val="single" w:sz="6" w:space="0" w:color="auto"/>
              <w:bottom w:val="single" w:sz="6" w:space="0" w:color="auto"/>
            </w:tcBorders>
            <w:vAlign w:val="center"/>
          </w:tcPr>
          <w:p w14:paraId="76D1A554"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tudy title </w:t>
            </w:r>
          </w:p>
        </w:tc>
        <w:tc>
          <w:tcPr>
            <w:tcW w:w="6484" w:type="dxa"/>
            <w:tcBorders>
              <w:top w:val="single" w:sz="6" w:space="0" w:color="auto"/>
              <w:bottom w:val="single" w:sz="6" w:space="0" w:color="auto"/>
            </w:tcBorders>
            <w:vAlign w:val="center"/>
          </w:tcPr>
          <w:p w14:paraId="63C0767C"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Paclitaxel + cisplatin + TQB2450 with or without </w:t>
            </w:r>
            <w:proofErr w:type="spellStart"/>
            <w:r w:rsidRPr="004519C5">
              <w:rPr>
                <w:color w:val="000000"/>
                <w:sz w:val="24"/>
              </w:rPr>
              <w:t>anlotinib</w:t>
            </w:r>
            <w:proofErr w:type="spellEnd"/>
            <w:r w:rsidRPr="004519C5">
              <w:rPr>
                <w:color w:val="000000"/>
                <w:sz w:val="24"/>
              </w:rPr>
              <w:t xml:space="preserve"> in first-line treatment of advanced esophageal squamous cell carcinoma: a multicenter exploratory study </w:t>
            </w:r>
          </w:p>
        </w:tc>
      </w:tr>
      <w:tr w:rsidR="009F7BD1" w:rsidRPr="004519C5" w14:paraId="28E8F541" w14:textId="77777777">
        <w:trPr>
          <w:cantSplit/>
          <w:trHeight w:val="297"/>
        </w:trPr>
        <w:tc>
          <w:tcPr>
            <w:tcW w:w="2696" w:type="dxa"/>
            <w:gridSpan w:val="2"/>
            <w:tcBorders>
              <w:top w:val="single" w:sz="6" w:space="0" w:color="auto"/>
              <w:bottom w:val="single" w:sz="6" w:space="0" w:color="auto"/>
            </w:tcBorders>
            <w:vAlign w:val="center"/>
          </w:tcPr>
          <w:p w14:paraId="1339B15D"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Protocol No. </w:t>
            </w:r>
          </w:p>
        </w:tc>
        <w:tc>
          <w:tcPr>
            <w:tcW w:w="6484" w:type="dxa"/>
            <w:tcBorders>
              <w:top w:val="single" w:sz="6" w:space="0" w:color="auto"/>
              <w:bottom w:val="single" w:sz="6" w:space="0" w:color="auto"/>
            </w:tcBorders>
            <w:vAlign w:val="center"/>
          </w:tcPr>
          <w:p w14:paraId="2755FD73"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TQB2450-II-13 </w:t>
            </w:r>
          </w:p>
        </w:tc>
      </w:tr>
      <w:tr w:rsidR="009F7BD1" w:rsidRPr="004519C5" w14:paraId="519C7B57" w14:textId="77777777">
        <w:trPr>
          <w:cantSplit/>
          <w:trHeight w:val="297"/>
        </w:trPr>
        <w:tc>
          <w:tcPr>
            <w:tcW w:w="2696" w:type="dxa"/>
            <w:gridSpan w:val="2"/>
            <w:tcBorders>
              <w:top w:val="single" w:sz="6" w:space="0" w:color="auto"/>
              <w:bottom w:val="single" w:sz="6" w:space="0" w:color="auto"/>
            </w:tcBorders>
            <w:vAlign w:val="center"/>
          </w:tcPr>
          <w:p w14:paraId="0C15753D"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ponsor </w:t>
            </w:r>
          </w:p>
        </w:tc>
        <w:tc>
          <w:tcPr>
            <w:tcW w:w="6484" w:type="dxa"/>
            <w:tcBorders>
              <w:top w:val="single" w:sz="6" w:space="0" w:color="auto"/>
              <w:bottom w:val="single" w:sz="6" w:space="0" w:color="auto"/>
            </w:tcBorders>
            <w:vAlign w:val="center"/>
          </w:tcPr>
          <w:p w14:paraId="2E3F6899"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Henan Cancer Hospital </w:t>
            </w:r>
          </w:p>
        </w:tc>
      </w:tr>
      <w:tr w:rsidR="009F7BD1" w:rsidRPr="004519C5" w14:paraId="10687272" w14:textId="77777777">
        <w:trPr>
          <w:cantSplit/>
          <w:trHeight w:val="297"/>
        </w:trPr>
        <w:tc>
          <w:tcPr>
            <w:tcW w:w="2696" w:type="dxa"/>
            <w:gridSpan w:val="2"/>
            <w:tcBorders>
              <w:top w:val="single" w:sz="6" w:space="0" w:color="auto"/>
              <w:bottom w:val="single" w:sz="6" w:space="0" w:color="auto"/>
            </w:tcBorders>
            <w:vAlign w:val="center"/>
          </w:tcPr>
          <w:p w14:paraId="7B349690"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Co-organizer </w:t>
            </w:r>
          </w:p>
        </w:tc>
        <w:tc>
          <w:tcPr>
            <w:tcW w:w="6484" w:type="dxa"/>
            <w:tcBorders>
              <w:top w:val="single" w:sz="6" w:space="0" w:color="auto"/>
              <w:bottom w:val="single" w:sz="6" w:space="0" w:color="auto"/>
            </w:tcBorders>
            <w:vAlign w:val="center"/>
          </w:tcPr>
          <w:p w14:paraId="2B8109F9"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Chia Tai </w:t>
            </w:r>
            <w:proofErr w:type="spellStart"/>
            <w:r w:rsidRPr="004519C5">
              <w:rPr>
                <w:color w:val="000000"/>
                <w:sz w:val="24"/>
              </w:rPr>
              <w:t>Tianqing</w:t>
            </w:r>
            <w:proofErr w:type="spellEnd"/>
            <w:r w:rsidRPr="004519C5">
              <w:rPr>
                <w:color w:val="000000"/>
                <w:sz w:val="24"/>
              </w:rPr>
              <w:t xml:space="preserve"> Pharmaceutical Group Co., Ltd. </w:t>
            </w:r>
          </w:p>
        </w:tc>
      </w:tr>
      <w:tr w:rsidR="009F7BD1" w:rsidRPr="004519C5" w14:paraId="1553F09B" w14:textId="77777777">
        <w:trPr>
          <w:cantSplit/>
          <w:trHeight w:val="389"/>
        </w:trPr>
        <w:tc>
          <w:tcPr>
            <w:tcW w:w="2696" w:type="dxa"/>
            <w:gridSpan w:val="2"/>
            <w:tcBorders>
              <w:top w:val="single" w:sz="6" w:space="0" w:color="auto"/>
              <w:bottom w:val="single" w:sz="6" w:space="0" w:color="auto"/>
            </w:tcBorders>
            <w:vAlign w:val="center"/>
          </w:tcPr>
          <w:p w14:paraId="11FB42DA"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Nature of Study </w:t>
            </w:r>
          </w:p>
        </w:tc>
        <w:tc>
          <w:tcPr>
            <w:tcW w:w="6484" w:type="dxa"/>
            <w:tcBorders>
              <w:top w:val="single" w:sz="6" w:space="0" w:color="auto"/>
              <w:bottom w:val="single" w:sz="6" w:space="0" w:color="auto"/>
            </w:tcBorders>
            <w:vAlign w:val="center"/>
          </w:tcPr>
          <w:p w14:paraId="6F406AF3"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Investigator-Initiated Exploratory Studies </w:t>
            </w:r>
          </w:p>
        </w:tc>
      </w:tr>
      <w:tr w:rsidR="009F7BD1" w:rsidRPr="004519C5" w14:paraId="10E400F0" w14:textId="77777777">
        <w:trPr>
          <w:cantSplit/>
          <w:trHeight w:val="324"/>
        </w:trPr>
        <w:tc>
          <w:tcPr>
            <w:tcW w:w="2696" w:type="dxa"/>
            <w:gridSpan w:val="2"/>
            <w:tcBorders>
              <w:top w:val="single" w:sz="6" w:space="0" w:color="auto"/>
              <w:bottom w:val="single" w:sz="6" w:space="0" w:color="auto"/>
            </w:tcBorders>
            <w:vAlign w:val="center"/>
          </w:tcPr>
          <w:p w14:paraId="50421564"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tudy population </w:t>
            </w:r>
          </w:p>
        </w:tc>
        <w:tc>
          <w:tcPr>
            <w:tcW w:w="6484" w:type="dxa"/>
            <w:tcBorders>
              <w:top w:val="single" w:sz="6" w:space="0" w:color="auto"/>
              <w:bottom w:val="single" w:sz="6" w:space="0" w:color="auto"/>
            </w:tcBorders>
            <w:vAlign w:val="center"/>
          </w:tcPr>
          <w:p w14:paraId="123B882E"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Patients with advanced esophageal squamous cell carcinoma </w:t>
            </w:r>
          </w:p>
        </w:tc>
      </w:tr>
      <w:tr w:rsidR="009F7BD1" w:rsidRPr="004519C5" w14:paraId="1531FE82" w14:textId="77777777">
        <w:trPr>
          <w:cantSplit/>
          <w:trHeight w:val="324"/>
        </w:trPr>
        <w:tc>
          <w:tcPr>
            <w:tcW w:w="1307" w:type="dxa"/>
            <w:vMerge w:val="restart"/>
            <w:tcBorders>
              <w:top w:val="single" w:sz="6" w:space="0" w:color="auto"/>
            </w:tcBorders>
            <w:vAlign w:val="center"/>
          </w:tcPr>
          <w:p w14:paraId="1604C1D2"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tudy </w:t>
            </w:r>
          </w:p>
          <w:p w14:paraId="4F8C4578"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Purpose </w:t>
            </w:r>
          </w:p>
        </w:tc>
        <w:tc>
          <w:tcPr>
            <w:tcW w:w="1389" w:type="dxa"/>
            <w:tcBorders>
              <w:top w:val="single" w:sz="6" w:space="0" w:color="auto"/>
              <w:bottom w:val="single" w:sz="6" w:space="0" w:color="auto"/>
            </w:tcBorders>
            <w:vAlign w:val="center"/>
          </w:tcPr>
          <w:p w14:paraId="5351DE90" w14:textId="77777777" w:rsidR="009F7BD1" w:rsidRPr="004519C5" w:rsidRDefault="00653EAC" w:rsidP="00A04E41">
            <w:pPr>
              <w:tabs>
                <w:tab w:val="left" w:pos="1418"/>
                <w:tab w:val="left" w:pos="2835"/>
                <w:tab w:val="left" w:pos="3544"/>
              </w:tabs>
              <w:snapToGrid w:val="0"/>
              <w:spacing w:line="360" w:lineRule="auto"/>
              <w:rPr>
                <w:color w:val="000000"/>
                <w:sz w:val="24"/>
              </w:rPr>
            </w:pPr>
            <w:r w:rsidRPr="004519C5">
              <w:rPr>
                <w:color w:val="000000"/>
                <w:sz w:val="24"/>
              </w:rPr>
              <w:t xml:space="preserve">Primary objective </w:t>
            </w:r>
          </w:p>
        </w:tc>
        <w:tc>
          <w:tcPr>
            <w:tcW w:w="6484" w:type="dxa"/>
            <w:tcBorders>
              <w:top w:val="single" w:sz="6" w:space="0" w:color="auto"/>
              <w:bottom w:val="single" w:sz="6" w:space="0" w:color="auto"/>
            </w:tcBorders>
            <w:vAlign w:val="center"/>
          </w:tcPr>
          <w:p w14:paraId="06D42F94" w14:textId="42B5F1D6" w:rsidR="009F7BD1" w:rsidRPr="004519C5" w:rsidRDefault="00653EAC" w:rsidP="00AF32F9">
            <w:pPr>
              <w:numPr>
                <w:ilvl w:val="1"/>
                <w:numId w:val="0"/>
              </w:numPr>
              <w:tabs>
                <w:tab w:val="left" w:pos="1418"/>
                <w:tab w:val="left" w:pos="2835"/>
                <w:tab w:val="left" w:pos="3544"/>
              </w:tabs>
              <w:adjustRightInd w:val="0"/>
              <w:snapToGrid w:val="0"/>
              <w:spacing w:line="360" w:lineRule="auto"/>
              <w:rPr>
                <w:color w:val="000000"/>
                <w:sz w:val="24"/>
              </w:rPr>
            </w:pPr>
            <w:r w:rsidRPr="004519C5">
              <w:rPr>
                <w:color w:val="000000"/>
                <w:sz w:val="24"/>
              </w:rPr>
              <w:t xml:space="preserve">To evaluate the efficacy of paclitaxel + cisplatin + TQB2450 with or without </w:t>
            </w:r>
            <w:proofErr w:type="spellStart"/>
            <w:r w:rsidRPr="004519C5">
              <w:rPr>
                <w:color w:val="000000"/>
                <w:sz w:val="24"/>
              </w:rPr>
              <w:t>anlotinib</w:t>
            </w:r>
            <w:proofErr w:type="spellEnd"/>
            <w:r w:rsidRPr="004519C5">
              <w:rPr>
                <w:color w:val="000000"/>
                <w:sz w:val="24"/>
              </w:rPr>
              <w:t xml:space="preserve"> as first-line treatment in patients with advanced esophageal squamous cell carcinoma; </w:t>
            </w:r>
          </w:p>
        </w:tc>
      </w:tr>
      <w:tr w:rsidR="009F7BD1" w:rsidRPr="004519C5" w14:paraId="0A34E8DF" w14:textId="77777777">
        <w:trPr>
          <w:cantSplit/>
          <w:trHeight w:val="324"/>
        </w:trPr>
        <w:tc>
          <w:tcPr>
            <w:tcW w:w="1307" w:type="dxa"/>
            <w:vMerge/>
            <w:vAlign w:val="center"/>
          </w:tcPr>
          <w:p w14:paraId="39FD8E7A" w14:textId="77777777" w:rsidR="009F7BD1" w:rsidRPr="004519C5" w:rsidRDefault="009F7BD1" w:rsidP="00AF32F9">
            <w:pPr>
              <w:tabs>
                <w:tab w:val="left" w:pos="1418"/>
                <w:tab w:val="left" w:pos="2835"/>
                <w:tab w:val="left" w:pos="3544"/>
              </w:tabs>
              <w:snapToGrid w:val="0"/>
              <w:spacing w:line="360" w:lineRule="auto"/>
              <w:rPr>
                <w:b/>
                <w:color w:val="000000"/>
                <w:sz w:val="24"/>
              </w:rPr>
            </w:pPr>
          </w:p>
        </w:tc>
        <w:tc>
          <w:tcPr>
            <w:tcW w:w="1389" w:type="dxa"/>
            <w:tcBorders>
              <w:top w:val="single" w:sz="6" w:space="0" w:color="auto"/>
              <w:bottom w:val="single" w:sz="6" w:space="0" w:color="auto"/>
            </w:tcBorders>
            <w:vAlign w:val="center"/>
          </w:tcPr>
          <w:p w14:paraId="4F4FC293" w14:textId="77777777" w:rsidR="009F7BD1" w:rsidRPr="004519C5" w:rsidRDefault="00653EAC" w:rsidP="00A04E41">
            <w:pPr>
              <w:tabs>
                <w:tab w:val="left" w:pos="1418"/>
                <w:tab w:val="left" w:pos="2835"/>
                <w:tab w:val="left" w:pos="3544"/>
              </w:tabs>
              <w:snapToGrid w:val="0"/>
              <w:spacing w:line="360" w:lineRule="auto"/>
              <w:rPr>
                <w:color w:val="000000"/>
                <w:sz w:val="24"/>
              </w:rPr>
            </w:pPr>
            <w:r w:rsidRPr="004519C5">
              <w:rPr>
                <w:color w:val="000000"/>
                <w:sz w:val="24"/>
              </w:rPr>
              <w:t xml:space="preserve">Secondary objective </w:t>
            </w:r>
          </w:p>
        </w:tc>
        <w:tc>
          <w:tcPr>
            <w:tcW w:w="6484" w:type="dxa"/>
            <w:tcBorders>
              <w:top w:val="single" w:sz="6" w:space="0" w:color="auto"/>
              <w:bottom w:val="single" w:sz="6" w:space="0" w:color="auto"/>
            </w:tcBorders>
            <w:vAlign w:val="center"/>
          </w:tcPr>
          <w:p w14:paraId="41E85C97" w14:textId="77777777" w:rsidR="009F7BD1" w:rsidRPr="004519C5" w:rsidRDefault="00653EAC" w:rsidP="00AF32F9">
            <w:pPr>
              <w:numPr>
                <w:ilvl w:val="1"/>
                <w:numId w:val="0"/>
              </w:numPr>
              <w:tabs>
                <w:tab w:val="left" w:pos="1418"/>
                <w:tab w:val="left" w:pos="2835"/>
                <w:tab w:val="left" w:pos="3544"/>
              </w:tabs>
              <w:adjustRightInd w:val="0"/>
              <w:snapToGrid w:val="0"/>
              <w:spacing w:line="360" w:lineRule="auto"/>
              <w:rPr>
                <w:color w:val="000000"/>
                <w:sz w:val="24"/>
              </w:rPr>
            </w:pPr>
            <w:r w:rsidRPr="004519C5">
              <w:rPr>
                <w:color w:val="000000"/>
                <w:sz w:val="24"/>
              </w:rPr>
              <w:t xml:space="preserve">To evaluate the safety of paclitaxel + cisplatin + TQB2450 injection with or without </w:t>
            </w:r>
            <w:proofErr w:type="spellStart"/>
            <w:r w:rsidRPr="004519C5">
              <w:rPr>
                <w:color w:val="000000"/>
                <w:sz w:val="24"/>
              </w:rPr>
              <w:t>anlotinib</w:t>
            </w:r>
            <w:proofErr w:type="spellEnd"/>
            <w:r w:rsidRPr="004519C5">
              <w:rPr>
                <w:color w:val="000000"/>
                <w:sz w:val="24"/>
              </w:rPr>
              <w:t xml:space="preserve"> as first-line treatment in patients with advanced esophageal squamous cell carcinoma; </w:t>
            </w:r>
          </w:p>
        </w:tc>
      </w:tr>
      <w:tr w:rsidR="009F7BD1" w:rsidRPr="004519C5" w14:paraId="5C54B3F3" w14:textId="77777777">
        <w:trPr>
          <w:cantSplit/>
          <w:trHeight w:val="708"/>
        </w:trPr>
        <w:tc>
          <w:tcPr>
            <w:tcW w:w="1307" w:type="dxa"/>
            <w:vMerge/>
            <w:tcBorders>
              <w:bottom w:val="single" w:sz="6" w:space="0" w:color="auto"/>
            </w:tcBorders>
            <w:vAlign w:val="center"/>
          </w:tcPr>
          <w:p w14:paraId="2AD66896" w14:textId="77777777" w:rsidR="009F7BD1" w:rsidRPr="004519C5" w:rsidRDefault="009F7BD1" w:rsidP="00AF32F9">
            <w:pPr>
              <w:tabs>
                <w:tab w:val="left" w:pos="1418"/>
                <w:tab w:val="left" w:pos="2835"/>
                <w:tab w:val="left" w:pos="3544"/>
              </w:tabs>
              <w:snapToGrid w:val="0"/>
              <w:spacing w:line="360" w:lineRule="auto"/>
              <w:rPr>
                <w:b/>
                <w:color w:val="000000"/>
                <w:sz w:val="24"/>
              </w:rPr>
            </w:pPr>
          </w:p>
        </w:tc>
        <w:tc>
          <w:tcPr>
            <w:tcW w:w="1389" w:type="dxa"/>
            <w:tcBorders>
              <w:top w:val="single" w:sz="6" w:space="0" w:color="auto"/>
              <w:bottom w:val="single" w:sz="6" w:space="0" w:color="auto"/>
            </w:tcBorders>
            <w:vAlign w:val="center"/>
          </w:tcPr>
          <w:p w14:paraId="7E771775" w14:textId="77777777" w:rsidR="009F7BD1" w:rsidRPr="004519C5" w:rsidRDefault="00653EAC" w:rsidP="00A04E41">
            <w:pPr>
              <w:tabs>
                <w:tab w:val="left" w:pos="1418"/>
                <w:tab w:val="left" w:pos="2835"/>
                <w:tab w:val="left" w:pos="3544"/>
              </w:tabs>
              <w:snapToGrid w:val="0"/>
              <w:spacing w:line="360" w:lineRule="auto"/>
              <w:rPr>
                <w:color w:val="000000"/>
                <w:sz w:val="24"/>
              </w:rPr>
            </w:pPr>
            <w:r w:rsidRPr="004519C5">
              <w:rPr>
                <w:color w:val="000000"/>
                <w:sz w:val="24"/>
              </w:rPr>
              <w:t xml:space="preserve">Exploratory </w:t>
            </w:r>
          </w:p>
          <w:p w14:paraId="39CBE2F5" w14:textId="77777777" w:rsidR="009F7BD1" w:rsidRPr="004519C5" w:rsidRDefault="00653EAC" w:rsidP="00A04E41">
            <w:pPr>
              <w:tabs>
                <w:tab w:val="left" w:pos="1418"/>
                <w:tab w:val="left" w:pos="2835"/>
                <w:tab w:val="left" w:pos="3544"/>
              </w:tabs>
              <w:snapToGrid w:val="0"/>
              <w:spacing w:line="360" w:lineRule="auto"/>
              <w:rPr>
                <w:color w:val="000000"/>
                <w:sz w:val="24"/>
              </w:rPr>
            </w:pPr>
            <w:r w:rsidRPr="004519C5">
              <w:rPr>
                <w:color w:val="000000"/>
                <w:sz w:val="24"/>
              </w:rPr>
              <w:t xml:space="preserve">Purpose </w:t>
            </w:r>
          </w:p>
        </w:tc>
        <w:tc>
          <w:tcPr>
            <w:tcW w:w="6484" w:type="dxa"/>
            <w:tcBorders>
              <w:top w:val="single" w:sz="6" w:space="0" w:color="auto"/>
              <w:bottom w:val="single" w:sz="6" w:space="0" w:color="auto"/>
            </w:tcBorders>
            <w:vAlign w:val="center"/>
          </w:tcPr>
          <w:p w14:paraId="5DCEA9CB" w14:textId="77777777" w:rsidR="009F7BD1" w:rsidRPr="004519C5" w:rsidRDefault="00653EAC" w:rsidP="00AF32F9">
            <w:pPr>
              <w:numPr>
                <w:ilvl w:val="1"/>
                <w:numId w:val="0"/>
              </w:numPr>
              <w:tabs>
                <w:tab w:val="left" w:pos="1418"/>
                <w:tab w:val="left" w:pos="2835"/>
                <w:tab w:val="left" w:pos="3544"/>
              </w:tabs>
              <w:adjustRightInd w:val="0"/>
              <w:snapToGrid w:val="0"/>
              <w:spacing w:line="360" w:lineRule="auto"/>
              <w:rPr>
                <w:color w:val="000000"/>
                <w:sz w:val="24"/>
              </w:rPr>
            </w:pPr>
            <w:r w:rsidRPr="004519C5">
              <w:rPr>
                <w:color w:val="000000"/>
                <w:sz w:val="24"/>
              </w:rPr>
              <w:t xml:space="preserve">To explore the correlation between biomarkers and clinical efficacy. </w:t>
            </w:r>
          </w:p>
        </w:tc>
      </w:tr>
      <w:tr w:rsidR="009F7BD1" w:rsidRPr="004519C5" w14:paraId="06FEE9E1" w14:textId="77777777">
        <w:trPr>
          <w:cantSplit/>
          <w:trHeight w:val="708"/>
        </w:trPr>
        <w:tc>
          <w:tcPr>
            <w:tcW w:w="2696" w:type="dxa"/>
            <w:gridSpan w:val="2"/>
            <w:tcBorders>
              <w:bottom w:val="single" w:sz="6" w:space="0" w:color="auto"/>
            </w:tcBorders>
            <w:vAlign w:val="center"/>
          </w:tcPr>
          <w:p w14:paraId="38885E00" w14:textId="77777777" w:rsidR="009F7BD1" w:rsidRPr="004519C5" w:rsidRDefault="00653EAC" w:rsidP="00A04E41">
            <w:pPr>
              <w:tabs>
                <w:tab w:val="left" w:pos="1418"/>
                <w:tab w:val="left" w:pos="2835"/>
                <w:tab w:val="left" w:pos="3544"/>
              </w:tabs>
              <w:snapToGrid w:val="0"/>
              <w:spacing w:line="360" w:lineRule="auto"/>
              <w:rPr>
                <w:b/>
                <w:color w:val="000000"/>
                <w:sz w:val="24"/>
              </w:rPr>
            </w:pPr>
            <w:r w:rsidRPr="004519C5">
              <w:rPr>
                <w:b/>
                <w:color w:val="000000"/>
                <w:sz w:val="24"/>
              </w:rPr>
              <w:t xml:space="preserve">Efficacy evaluation </w:t>
            </w:r>
          </w:p>
        </w:tc>
        <w:tc>
          <w:tcPr>
            <w:tcW w:w="6484" w:type="dxa"/>
            <w:tcBorders>
              <w:top w:val="single" w:sz="6" w:space="0" w:color="auto"/>
              <w:bottom w:val="single" w:sz="6" w:space="0" w:color="auto"/>
            </w:tcBorders>
            <w:vAlign w:val="center"/>
          </w:tcPr>
          <w:p w14:paraId="628AEEFA" w14:textId="590B7129" w:rsidR="009F7BD1" w:rsidRPr="004519C5" w:rsidRDefault="00653EAC" w:rsidP="00AF32F9">
            <w:pPr>
              <w:numPr>
                <w:ilvl w:val="1"/>
                <w:numId w:val="0"/>
              </w:numPr>
              <w:tabs>
                <w:tab w:val="left" w:pos="1418"/>
                <w:tab w:val="left" w:pos="2835"/>
                <w:tab w:val="left" w:pos="3544"/>
              </w:tabs>
              <w:adjustRightInd w:val="0"/>
              <w:snapToGrid w:val="0"/>
              <w:spacing w:line="360" w:lineRule="auto"/>
              <w:rPr>
                <w:color w:val="000000"/>
                <w:sz w:val="24"/>
              </w:rPr>
            </w:pPr>
            <w:r w:rsidRPr="004519C5">
              <w:rPr>
                <w:color w:val="000000"/>
                <w:sz w:val="24"/>
              </w:rPr>
              <w:t xml:space="preserve">RECIST 1.1 criteria were used to determine disease status. </w:t>
            </w:r>
          </w:p>
        </w:tc>
      </w:tr>
      <w:tr w:rsidR="009F7BD1" w:rsidRPr="004519C5" w14:paraId="3BC16447" w14:textId="77777777">
        <w:trPr>
          <w:cantSplit/>
          <w:trHeight w:val="324"/>
        </w:trPr>
        <w:tc>
          <w:tcPr>
            <w:tcW w:w="2696" w:type="dxa"/>
            <w:gridSpan w:val="2"/>
            <w:tcBorders>
              <w:top w:val="single" w:sz="6" w:space="0" w:color="auto"/>
              <w:bottom w:val="single" w:sz="6" w:space="0" w:color="auto"/>
            </w:tcBorders>
            <w:vAlign w:val="center"/>
          </w:tcPr>
          <w:p w14:paraId="7C5F1648" w14:textId="77777777" w:rsidR="009F7BD1" w:rsidRPr="004519C5" w:rsidRDefault="00653EAC" w:rsidP="00A04E41">
            <w:pPr>
              <w:adjustRightInd w:val="0"/>
              <w:snapToGrid w:val="0"/>
              <w:spacing w:line="360" w:lineRule="auto"/>
              <w:rPr>
                <w:b/>
                <w:color w:val="000000"/>
                <w:sz w:val="24"/>
              </w:rPr>
            </w:pPr>
            <w:r w:rsidRPr="004519C5">
              <w:rPr>
                <w:b/>
                <w:color w:val="000000"/>
                <w:sz w:val="24"/>
              </w:rPr>
              <w:t xml:space="preserve">Safety evaluation </w:t>
            </w:r>
          </w:p>
        </w:tc>
        <w:tc>
          <w:tcPr>
            <w:tcW w:w="6484" w:type="dxa"/>
            <w:tcBorders>
              <w:top w:val="single" w:sz="6" w:space="0" w:color="auto"/>
              <w:bottom w:val="single" w:sz="6" w:space="0" w:color="auto"/>
            </w:tcBorders>
            <w:vAlign w:val="center"/>
          </w:tcPr>
          <w:p w14:paraId="66E6B52D" w14:textId="77777777" w:rsidR="009F7BD1" w:rsidRPr="004519C5" w:rsidRDefault="00653EAC" w:rsidP="00AF32F9">
            <w:pPr>
              <w:adjustRightInd w:val="0"/>
              <w:snapToGrid w:val="0"/>
              <w:spacing w:line="360" w:lineRule="auto"/>
              <w:rPr>
                <w:color w:val="000000"/>
                <w:sz w:val="24"/>
              </w:rPr>
            </w:pPr>
            <w:r w:rsidRPr="004519C5">
              <w:rPr>
                <w:color w:val="000000"/>
                <w:sz w:val="24"/>
              </w:rPr>
              <w:t xml:space="preserve">The severity of adverse events was judged using NCI-CTC AE 5.0 criteria. </w:t>
            </w:r>
          </w:p>
        </w:tc>
      </w:tr>
      <w:tr w:rsidR="009F7BD1" w:rsidRPr="004519C5" w14:paraId="470CF17F" w14:textId="77777777">
        <w:trPr>
          <w:cantSplit/>
          <w:trHeight w:val="20"/>
        </w:trPr>
        <w:tc>
          <w:tcPr>
            <w:tcW w:w="1307" w:type="dxa"/>
            <w:vMerge w:val="restart"/>
            <w:shd w:val="clear" w:color="auto" w:fill="auto"/>
            <w:vAlign w:val="center"/>
          </w:tcPr>
          <w:p w14:paraId="0530C4F9" w14:textId="77777777" w:rsidR="009F7BD1" w:rsidRPr="004519C5" w:rsidRDefault="00653EAC" w:rsidP="00A04E41">
            <w:pPr>
              <w:tabs>
                <w:tab w:val="left" w:pos="1418"/>
                <w:tab w:val="left" w:pos="2835"/>
                <w:tab w:val="left" w:pos="3544"/>
              </w:tabs>
              <w:adjustRightInd w:val="0"/>
              <w:snapToGrid w:val="0"/>
              <w:spacing w:line="360" w:lineRule="auto"/>
              <w:rPr>
                <w:b/>
                <w:color w:val="000000"/>
                <w:sz w:val="24"/>
              </w:rPr>
            </w:pPr>
            <w:r w:rsidRPr="004519C5">
              <w:rPr>
                <w:b/>
                <w:color w:val="000000"/>
                <w:sz w:val="24"/>
              </w:rPr>
              <w:t xml:space="preserve">Study Endpoints </w:t>
            </w:r>
          </w:p>
        </w:tc>
        <w:tc>
          <w:tcPr>
            <w:tcW w:w="1389" w:type="dxa"/>
            <w:tcBorders>
              <w:top w:val="single" w:sz="6" w:space="0" w:color="auto"/>
              <w:left w:val="nil"/>
              <w:bottom w:val="single" w:sz="6" w:space="0" w:color="auto"/>
            </w:tcBorders>
            <w:shd w:val="clear" w:color="auto" w:fill="auto"/>
            <w:vAlign w:val="center"/>
          </w:tcPr>
          <w:p w14:paraId="3B013B61" w14:textId="77777777" w:rsidR="009F7BD1" w:rsidRPr="004519C5" w:rsidRDefault="00653EAC" w:rsidP="00A04E41">
            <w:pPr>
              <w:tabs>
                <w:tab w:val="left" w:pos="1418"/>
                <w:tab w:val="left" w:pos="2835"/>
                <w:tab w:val="left" w:pos="3544"/>
              </w:tabs>
              <w:snapToGrid w:val="0"/>
              <w:spacing w:line="360" w:lineRule="auto"/>
              <w:rPr>
                <w:color w:val="000000"/>
                <w:sz w:val="24"/>
              </w:rPr>
            </w:pPr>
            <w:r w:rsidRPr="004519C5">
              <w:rPr>
                <w:color w:val="000000"/>
                <w:sz w:val="24"/>
              </w:rPr>
              <w:t xml:space="preserve">Primary endpoint </w:t>
            </w:r>
          </w:p>
        </w:tc>
        <w:tc>
          <w:tcPr>
            <w:tcW w:w="6484" w:type="dxa"/>
            <w:tcBorders>
              <w:top w:val="single" w:sz="6" w:space="0" w:color="auto"/>
              <w:bottom w:val="single" w:sz="6" w:space="0" w:color="auto"/>
            </w:tcBorders>
            <w:shd w:val="clear" w:color="auto" w:fill="FFFFFF"/>
            <w:vAlign w:val="center"/>
          </w:tcPr>
          <w:p w14:paraId="394FD78C" w14:textId="17196D10" w:rsidR="009F7BD1" w:rsidRPr="004519C5" w:rsidRDefault="00653EAC" w:rsidP="00AF32F9">
            <w:pPr>
              <w:tabs>
                <w:tab w:val="left" w:pos="1418"/>
                <w:tab w:val="left" w:pos="2835"/>
                <w:tab w:val="left" w:pos="3544"/>
              </w:tabs>
              <w:snapToGrid w:val="0"/>
              <w:spacing w:line="360" w:lineRule="auto"/>
              <w:rPr>
                <w:color w:val="000000"/>
                <w:sz w:val="24"/>
              </w:rPr>
            </w:pPr>
            <w:r w:rsidRPr="004519C5">
              <w:rPr>
                <w:b/>
                <w:color w:val="000000"/>
                <w:sz w:val="24"/>
              </w:rPr>
              <w:t xml:space="preserve"> </w:t>
            </w:r>
            <w:r w:rsidRPr="004519C5">
              <w:rPr>
                <w:color w:val="000000"/>
                <w:sz w:val="24"/>
              </w:rPr>
              <w:t>Progression-free survival (PFS)</w:t>
            </w:r>
          </w:p>
        </w:tc>
      </w:tr>
      <w:tr w:rsidR="009F7BD1" w:rsidRPr="004519C5" w14:paraId="4C9D9779" w14:textId="77777777">
        <w:trPr>
          <w:cantSplit/>
          <w:trHeight w:val="20"/>
        </w:trPr>
        <w:tc>
          <w:tcPr>
            <w:tcW w:w="1307" w:type="dxa"/>
            <w:vMerge/>
            <w:vAlign w:val="center"/>
          </w:tcPr>
          <w:p w14:paraId="56997498" w14:textId="77777777" w:rsidR="009F7BD1" w:rsidRPr="004519C5" w:rsidRDefault="009F7BD1" w:rsidP="00AF32F9">
            <w:pPr>
              <w:snapToGrid w:val="0"/>
              <w:spacing w:line="360" w:lineRule="auto"/>
              <w:rPr>
                <w:color w:val="000000"/>
                <w:sz w:val="24"/>
              </w:rPr>
            </w:pPr>
          </w:p>
        </w:tc>
        <w:tc>
          <w:tcPr>
            <w:tcW w:w="1389" w:type="dxa"/>
            <w:tcBorders>
              <w:top w:val="single" w:sz="6" w:space="0" w:color="auto"/>
              <w:left w:val="nil"/>
              <w:bottom w:val="single" w:sz="6" w:space="0" w:color="auto"/>
            </w:tcBorders>
            <w:vAlign w:val="center"/>
          </w:tcPr>
          <w:p w14:paraId="581AD4CB" w14:textId="77777777" w:rsidR="009F7BD1" w:rsidRPr="004519C5" w:rsidRDefault="00653EAC" w:rsidP="00A04E41">
            <w:pPr>
              <w:snapToGrid w:val="0"/>
              <w:spacing w:line="360" w:lineRule="auto"/>
              <w:rPr>
                <w:color w:val="000000"/>
                <w:sz w:val="24"/>
              </w:rPr>
            </w:pPr>
            <w:r w:rsidRPr="004519C5">
              <w:rPr>
                <w:color w:val="000000"/>
                <w:sz w:val="24"/>
              </w:rPr>
              <w:t xml:space="preserve">Secondary endpoints </w:t>
            </w:r>
          </w:p>
        </w:tc>
        <w:tc>
          <w:tcPr>
            <w:tcW w:w="6484" w:type="dxa"/>
            <w:tcBorders>
              <w:top w:val="single" w:sz="6" w:space="0" w:color="auto"/>
              <w:bottom w:val="single" w:sz="6" w:space="0" w:color="auto"/>
            </w:tcBorders>
            <w:vAlign w:val="center"/>
          </w:tcPr>
          <w:p w14:paraId="186246F7" w14:textId="72CC47AF" w:rsidR="009F7BD1" w:rsidRPr="004519C5" w:rsidRDefault="00653EAC" w:rsidP="00AF32F9">
            <w:pPr>
              <w:numPr>
                <w:ilvl w:val="0"/>
                <w:numId w:val="4"/>
              </w:numPr>
              <w:snapToGrid w:val="0"/>
              <w:spacing w:line="360" w:lineRule="auto"/>
              <w:rPr>
                <w:color w:val="000000"/>
                <w:sz w:val="24"/>
              </w:rPr>
            </w:pPr>
            <w:r w:rsidRPr="004519C5">
              <w:rPr>
                <w:color w:val="000000"/>
                <w:sz w:val="24"/>
              </w:rPr>
              <w:t xml:space="preserve">Overall survival (OS), objective response rate (ORR), disease control rate (DCR), duration of response (DOR), quality of life score; </w:t>
            </w:r>
          </w:p>
          <w:p w14:paraId="0D4935B2" w14:textId="77777777" w:rsidR="009F7BD1" w:rsidRPr="004519C5" w:rsidRDefault="00653EAC" w:rsidP="00AF32F9">
            <w:pPr>
              <w:numPr>
                <w:ilvl w:val="0"/>
                <w:numId w:val="4"/>
              </w:numPr>
              <w:spacing w:line="360" w:lineRule="auto"/>
              <w:rPr>
                <w:color w:val="000000"/>
                <w:sz w:val="24"/>
              </w:rPr>
            </w:pPr>
            <w:r w:rsidRPr="004519C5">
              <w:rPr>
                <w:color w:val="000000"/>
                <w:sz w:val="24"/>
              </w:rPr>
              <w:t xml:space="preserve">Incidence and severity of adverse events (AEs) and serious adverse events (SAEs), as well as abnormal laboratory test parameters; </w:t>
            </w:r>
          </w:p>
        </w:tc>
      </w:tr>
      <w:tr w:rsidR="009F7BD1" w:rsidRPr="004519C5" w14:paraId="3C90DC67" w14:textId="77777777">
        <w:trPr>
          <w:cantSplit/>
          <w:trHeight w:val="20"/>
        </w:trPr>
        <w:tc>
          <w:tcPr>
            <w:tcW w:w="1307" w:type="dxa"/>
            <w:vAlign w:val="center"/>
          </w:tcPr>
          <w:p w14:paraId="54C8E46F" w14:textId="77777777" w:rsidR="009F7BD1" w:rsidRPr="004519C5" w:rsidRDefault="009F7BD1" w:rsidP="00AF32F9">
            <w:pPr>
              <w:snapToGrid w:val="0"/>
              <w:spacing w:line="360" w:lineRule="auto"/>
              <w:rPr>
                <w:color w:val="000000"/>
                <w:sz w:val="24"/>
              </w:rPr>
            </w:pPr>
          </w:p>
        </w:tc>
        <w:tc>
          <w:tcPr>
            <w:tcW w:w="1389" w:type="dxa"/>
            <w:tcBorders>
              <w:top w:val="single" w:sz="6" w:space="0" w:color="auto"/>
              <w:left w:val="nil"/>
              <w:bottom w:val="single" w:sz="6" w:space="0" w:color="auto"/>
            </w:tcBorders>
            <w:vAlign w:val="center"/>
          </w:tcPr>
          <w:p w14:paraId="39F04A3F" w14:textId="77777777" w:rsidR="009F7BD1" w:rsidRPr="004519C5" w:rsidRDefault="00653EAC" w:rsidP="00A04E41">
            <w:pPr>
              <w:snapToGrid w:val="0"/>
              <w:spacing w:line="360" w:lineRule="auto"/>
              <w:rPr>
                <w:color w:val="000000"/>
                <w:sz w:val="24"/>
              </w:rPr>
            </w:pPr>
            <w:r w:rsidRPr="004519C5">
              <w:rPr>
                <w:color w:val="000000"/>
                <w:sz w:val="24"/>
              </w:rPr>
              <w:t xml:space="preserve">Exploratory </w:t>
            </w:r>
          </w:p>
          <w:p w14:paraId="525D1725" w14:textId="77777777" w:rsidR="009F7BD1" w:rsidRPr="004519C5" w:rsidRDefault="00653EAC" w:rsidP="00A04E41">
            <w:pPr>
              <w:snapToGrid w:val="0"/>
              <w:spacing w:line="360" w:lineRule="auto"/>
              <w:rPr>
                <w:color w:val="000000"/>
                <w:sz w:val="24"/>
              </w:rPr>
            </w:pPr>
            <w:r w:rsidRPr="004519C5">
              <w:rPr>
                <w:color w:val="000000"/>
                <w:sz w:val="24"/>
              </w:rPr>
              <w:t xml:space="preserve">Metrics </w:t>
            </w:r>
          </w:p>
        </w:tc>
        <w:tc>
          <w:tcPr>
            <w:tcW w:w="6484" w:type="dxa"/>
            <w:tcBorders>
              <w:top w:val="single" w:sz="6" w:space="0" w:color="auto"/>
              <w:bottom w:val="single" w:sz="6" w:space="0" w:color="auto"/>
            </w:tcBorders>
            <w:vAlign w:val="center"/>
          </w:tcPr>
          <w:p w14:paraId="584DD27D" w14:textId="77777777" w:rsidR="009F7BD1" w:rsidRPr="004519C5" w:rsidRDefault="00653EAC" w:rsidP="00AF32F9">
            <w:pPr>
              <w:snapToGrid w:val="0"/>
              <w:spacing w:line="360" w:lineRule="auto"/>
              <w:rPr>
                <w:color w:val="000000"/>
                <w:sz w:val="24"/>
              </w:rPr>
            </w:pPr>
            <w:r w:rsidRPr="004519C5">
              <w:rPr>
                <w:color w:val="000000"/>
                <w:sz w:val="24"/>
              </w:rPr>
              <w:t xml:space="preserve">To explore the relationship between biomarkers such as PD-L1 expression, TMB, MSI and efficacy </w:t>
            </w:r>
          </w:p>
        </w:tc>
      </w:tr>
      <w:tr w:rsidR="009F7BD1" w:rsidRPr="004519C5" w14:paraId="37D7B025" w14:textId="77777777">
        <w:trPr>
          <w:cantSplit/>
          <w:trHeight w:val="20"/>
        </w:trPr>
        <w:tc>
          <w:tcPr>
            <w:tcW w:w="2696" w:type="dxa"/>
            <w:gridSpan w:val="2"/>
            <w:tcBorders>
              <w:top w:val="single" w:sz="6" w:space="0" w:color="auto"/>
              <w:bottom w:val="single" w:sz="6" w:space="0" w:color="auto"/>
            </w:tcBorders>
            <w:vAlign w:val="center"/>
          </w:tcPr>
          <w:p w14:paraId="1C6430D7"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tudy subjects </w:t>
            </w:r>
          </w:p>
        </w:tc>
        <w:tc>
          <w:tcPr>
            <w:tcW w:w="6484" w:type="dxa"/>
            <w:tcBorders>
              <w:top w:val="single" w:sz="6" w:space="0" w:color="auto"/>
              <w:bottom w:val="single" w:sz="6" w:space="0" w:color="auto"/>
            </w:tcBorders>
            <w:vAlign w:val="center"/>
          </w:tcPr>
          <w:p w14:paraId="4AB25E47"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Patients with </w:t>
            </w:r>
            <w:proofErr w:type="spellStart"/>
            <w:r w:rsidRPr="004519C5">
              <w:rPr>
                <w:color w:val="000000"/>
                <w:sz w:val="24"/>
              </w:rPr>
              <w:t>unresectable</w:t>
            </w:r>
            <w:proofErr w:type="spellEnd"/>
            <w:r w:rsidRPr="004519C5">
              <w:rPr>
                <w:color w:val="000000"/>
                <w:sz w:val="24"/>
              </w:rPr>
              <w:t xml:space="preserve"> locally advanced, recurrent or metastatic esophageal squamous cell carcinoma </w:t>
            </w:r>
          </w:p>
        </w:tc>
      </w:tr>
      <w:tr w:rsidR="009F7BD1" w:rsidRPr="004519C5" w14:paraId="02884FA1" w14:textId="77777777">
        <w:trPr>
          <w:cantSplit/>
          <w:trHeight w:val="20"/>
        </w:trPr>
        <w:tc>
          <w:tcPr>
            <w:tcW w:w="2696" w:type="dxa"/>
            <w:gridSpan w:val="2"/>
            <w:tcBorders>
              <w:top w:val="single" w:sz="6" w:space="0" w:color="auto"/>
              <w:bottom w:val="single" w:sz="6" w:space="0" w:color="auto"/>
            </w:tcBorders>
            <w:vAlign w:val="center"/>
          </w:tcPr>
          <w:p w14:paraId="688D59ED"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lastRenderedPageBreak/>
              <w:t xml:space="preserve">Study Design </w:t>
            </w:r>
          </w:p>
        </w:tc>
        <w:tc>
          <w:tcPr>
            <w:tcW w:w="6484" w:type="dxa"/>
            <w:tcBorders>
              <w:top w:val="single" w:sz="6" w:space="0" w:color="auto"/>
              <w:bottom w:val="single" w:sz="6" w:space="0" w:color="auto"/>
            </w:tcBorders>
            <w:vAlign w:val="center"/>
          </w:tcPr>
          <w:p w14:paraId="11BFB4D0" w14:textId="21E6FA70"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Multicenter, Open label, double arm, Phase II clinical trial </w:t>
            </w:r>
          </w:p>
        </w:tc>
      </w:tr>
      <w:tr w:rsidR="009F7BD1" w:rsidRPr="004519C5" w14:paraId="37CBDE27" w14:textId="77777777">
        <w:trPr>
          <w:cantSplit/>
          <w:trHeight w:val="20"/>
        </w:trPr>
        <w:tc>
          <w:tcPr>
            <w:tcW w:w="2696" w:type="dxa"/>
            <w:gridSpan w:val="2"/>
            <w:tcBorders>
              <w:top w:val="single" w:sz="6" w:space="0" w:color="auto"/>
              <w:bottom w:val="single" w:sz="4" w:space="0" w:color="auto"/>
            </w:tcBorders>
            <w:vAlign w:val="center"/>
          </w:tcPr>
          <w:p w14:paraId="42639294"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Sample Size </w:t>
            </w:r>
          </w:p>
        </w:tc>
        <w:tc>
          <w:tcPr>
            <w:tcW w:w="6484" w:type="dxa"/>
            <w:tcBorders>
              <w:top w:val="single" w:sz="6" w:space="0" w:color="auto"/>
              <w:bottom w:val="single" w:sz="4" w:space="0" w:color="auto"/>
            </w:tcBorders>
            <w:vAlign w:val="center"/>
          </w:tcPr>
          <w:p w14:paraId="00FB0F5D" w14:textId="77777777"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This study is an exploratory study. The sample size calculation for the cohort 1 is based on a historical median PFS of 5.7 months with </w:t>
            </w:r>
            <w:proofErr w:type="spellStart"/>
            <w:r w:rsidRPr="004519C5">
              <w:rPr>
                <w:color w:val="000000"/>
                <w:sz w:val="24"/>
              </w:rPr>
              <w:t>immunochemotherapy</w:t>
            </w:r>
            <w:proofErr w:type="spellEnd"/>
            <w:r w:rsidRPr="004519C5">
              <w:rPr>
                <w:color w:val="000000"/>
                <w:sz w:val="24"/>
              </w:rPr>
              <w:t xml:space="preserve"> regimens in patients with advanced ESCC. It is hypothesized that the combination of </w:t>
            </w:r>
            <w:proofErr w:type="spellStart"/>
            <w:r w:rsidRPr="004519C5">
              <w:rPr>
                <w:color w:val="000000"/>
                <w:sz w:val="24"/>
              </w:rPr>
              <w:t>benmelstobart</w:t>
            </w:r>
            <w:proofErr w:type="spellEnd"/>
            <w:r w:rsidRPr="004519C5">
              <w:rPr>
                <w:color w:val="000000"/>
                <w:sz w:val="24"/>
              </w:rPr>
              <w:t xml:space="preserve">, chemotherapy, and </w:t>
            </w:r>
            <w:proofErr w:type="spellStart"/>
            <w:r w:rsidRPr="004519C5">
              <w:rPr>
                <w:color w:val="000000"/>
                <w:sz w:val="24"/>
              </w:rPr>
              <w:t>anlotinib</w:t>
            </w:r>
            <w:proofErr w:type="spellEnd"/>
            <w:r w:rsidRPr="004519C5">
              <w:rPr>
                <w:color w:val="000000"/>
                <w:sz w:val="24"/>
              </w:rPr>
              <w:t xml:space="preserve"> would achieve an expected median PFS of 9.8 months. With a 12-month enrollment period and 12 months of follow-up, approximately 27 events among 38 patients are anticipated, providing 80% power at a two-sided α of 0.05 to demonstrate superior efficacy compared to the historical control. Considering a 20% dropout rate, the plan is to enroll 48 patients.</w:t>
            </w:r>
          </w:p>
          <w:p w14:paraId="3A8913DD" w14:textId="352269E3" w:rsidR="009F7BD1" w:rsidRPr="004519C5" w:rsidRDefault="00653EAC" w:rsidP="00AF32F9">
            <w:pPr>
              <w:tabs>
                <w:tab w:val="left" w:pos="1418"/>
                <w:tab w:val="left" w:pos="2835"/>
                <w:tab w:val="left" w:pos="3544"/>
              </w:tabs>
              <w:snapToGrid w:val="0"/>
              <w:spacing w:line="360" w:lineRule="auto"/>
              <w:rPr>
                <w:color w:val="000000"/>
                <w:sz w:val="24"/>
              </w:rPr>
            </w:pPr>
            <w:r w:rsidRPr="004519C5">
              <w:rPr>
                <w:color w:val="000000"/>
                <w:sz w:val="24"/>
              </w:rPr>
              <w:t xml:space="preserve">In the cohort 2, 30 patients will be enrolled. After completion of group 1, the study of group 2 will be conducted. </w:t>
            </w:r>
          </w:p>
        </w:tc>
      </w:tr>
      <w:tr w:rsidR="009F7BD1" w:rsidRPr="004519C5" w14:paraId="44E13C30" w14:textId="77777777">
        <w:trPr>
          <w:cantSplit/>
          <w:trHeight w:val="20"/>
        </w:trPr>
        <w:tc>
          <w:tcPr>
            <w:tcW w:w="2696" w:type="dxa"/>
            <w:gridSpan w:val="2"/>
            <w:tcBorders>
              <w:top w:val="single" w:sz="6" w:space="0" w:color="auto"/>
              <w:bottom w:val="single" w:sz="6" w:space="0" w:color="auto"/>
            </w:tcBorders>
            <w:vAlign w:val="center"/>
          </w:tcPr>
          <w:p w14:paraId="23164D72"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lastRenderedPageBreak/>
              <w:t xml:space="preserve">Statistical methods </w:t>
            </w:r>
          </w:p>
        </w:tc>
        <w:tc>
          <w:tcPr>
            <w:tcW w:w="6484" w:type="dxa"/>
            <w:tcBorders>
              <w:top w:val="single" w:sz="6" w:space="0" w:color="auto"/>
              <w:bottom w:val="single" w:sz="6" w:space="0" w:color="auto"/>
            </w:tcBorders>
            <w:vAlign w:val="center"/>
          </w:tcPr>
          <w:p w14:paraId="29A5C8A3" w14:textId="77777777" w:rsidR="009F7BD1" w:rsidRPr="004519C5" w:rsidRDefault="00653EAC" w:rsidP="00AF32F9">
            <w:pPr>
              <w:numPr>
                <w:ilvl w:val="0"/>
                <w:numId w:val="5"/>
              </w:numPr>
              <w:adjustRightInd w:val="0"/>
              <w:snapToGrid w:val="0"/>
              <w:spacing w:line="360" w:lineRule="auto"/>
              <w:rPr>
                <w:color w:val="000000"/>
                <w:sz w:val="24"/>
              </w:rPr>
            </w:pPr>
            <w:r w:rsidRPr="004519C5">
              <w:rPr>
                <w:color w:val="000000"/>
                <w:sz w:val="24"/>
              </w:rPr>
              <w:t xml:space="preserve">Selection of Statistical Analysis Data </w:t>
            </w:r>
          </w:p>
          <w:p w14:paraId="580ECDDC" w14:textId="77777777" w:rsidR="009F7BD1" w:rsidRPr="004519C5" w:rsidRDefault="00653EAC" w:rsidP="00AF32F9">
            <w:pPr>
              <w:adjustRightInd w:val="0"/>
              <w:snapToGrid w:val="0"/>
              <w:spacing w:line="360" w:lineRule="auto"/>
              <w:rPr>
                <w:color w:val="000000"/>
                <w:sz w:val="24"/>
              </w:rPr>
            </w:pPr>
            <w:r w:rsidRPr="004519C5">
              <w:rPr>
                <w:b/>
                <w:color w:val="000000"/>
                <w:sz w:val="24"/>
              </w:rPr>
              <w:t xml:space="preserve">Full Analysis Set (FAS): </w:t>
            </w:r>
            <w:r w:rsidRPr="004519C5">
              <w:rPr>
                <w:color w:val="000000"/>
                <w:sz w:val="24"/>
              </w:rPr>
              <w:t xml:space="preserve">The efficacy analysis was performed according to the intention-to-treat (ITT) principle in all patients who used the drug at least once. </w:t>
            </w:r>
          </w:p>
          <w:p w14:paraId="4AFC570C" w14:textId="77777777" w:rsidR="009F7BD1" w:rsidRPr="004519C5" w:rsidRDefault="00653EAC" w:rsidP="00AF32F9">
            <w:pPr>
              <w:adjustRightInd w:val="0"/>
              <w:snapToGrid w:val="0"/>
              <w:spacing w:line="360" w:lineRule="auto"/>
              <w:rPr>
                <w:color w:val="000000"/>
                <w:sz w:val="24"/>
              </w:rPr>
            </w:pPr>
            <w:r w:rsidRPr="004519C5">
              <w:rPr>
                <w:b/>
                <w:color w:val="000000"/>
                <w:sz w:val="24"/>
              </w:rPr>
              <w:t xml:space="preserve">Per Protocol Set (PPS): </w:t>
            </w:r>
            <w:r w:rsidRPr="004519C5">
              <w:rPr>
                <w:color w:val="000000"/>
                <w:sz w:val="24"/>
              </w:rPr>
              <w:t xml:space="preserve">Patients with at least one tumor response evaluation results, who are compliant with the study protocol, have good compliance, have not received the prohibited drugs during the study, and have completed the case report form. </w:t>
            </w:r>
          </w:p>
          <w:p w14:paraId="4DA4574D" w14:textId="77777777" w:rsidR="009F7BD1" w:rsidRPr="004519C5" w:rsidRDefault="00653EAC" w:rsidP="00AF32F9">
            <w:pPr>
              <w:adjustRightInd w:val="0"/>
              <w:snapToGrid w:val="0"/>
              <w:spacing w:line="360" w:lineRule="auto"/>
              <w:rPr>
                <w:color w:val="000000"/>
                <w:sz w:val="24"/>
              </w:rPr>
            </w:pPr>
            <w:r w:rsidRPr="004519C5">
              <w:rPr>
                <w:b/>
                <w:color w:val="000000"/>
                <w:sz w:val="24"/>
              </w:rPr>
              <w:t xml:space="preserve">Safety Analysis Set (SS): </w:t>
            </w:r>
            <w:r w:rsidRPr="004519C5">
              <w:rPr>
                <w:color w:val="000000"/>
                <w:sz w:val="24"/>
              </w:rPr>
              <w:t xml:space="preserve">All patients who used the investigational drug at least once and had safety record after treatment. </w:t>
            </w:r>
          </w:p>
          <w:p w14:paraId="34B60D0D" w14:textId="77777777" w:rsidR="009F7BD1" w:rsidRPr="004519C5" w:rsidRDefault="00653EAC" w:rsidP="00AF32F9">
            <w:pPr>
              <w:numPr>
                <w:ilvl w:val="0"/>
                <w:numId w:val="5"/>
              </w:numPr>
              <w:adjustRightInd w:val="0"/>
              <w:snapToGrid w:val="0"/>
              <w:spacing w:line="360" w:lineRule="auto"/>
              <w:rPr>
                <w:color w:val="000000"/>
                <w:sz w:val="24"/>
              </w:rPr>
            </w:pPr>
            <w:r w:rsidRPr="004519C5">
              <w:rPr>
                <w:color w:val="000000"/>
                <w:sz w:val="24"/>
              </w:rPr>
              <w:t xml:space="preserve">Statistical Analysis Plan </w:t>
            </w:r>
          </w:p>
          <w:p w14:paraId="471F6AAA" w14:textId="6693F965" w:rsidR="009F7BD1" w:rsidRPr="004519C5" w:rsidRDefault="00653EAC" w:rsidP="00AF32F9">
            <w:pPr>
              <w:adjustRightInd w:val="0"/>
              <w:snapToGrid w:val="0"/>
              <w:spacing w:line="360" w:lineRule="auto"/>
              <w:rPr>
                <w:color w:val="000000"/>
                <w:sz w:val="24"/>
              </w:rPr>
            </w:pPr>
            <w:r w:rsidRPr="004519C5">
              <w:rPr>
                <w:b/>
                <w:color w:val="000000"/>
                <w:sz w:val="24"/>
              </w:rPr>
              <w:t xml:space="preserve">Efficacy Analysis: </w:t>
            </w:r>
            <w:r w:rsidRPr="004519C5">
              <w:rPr>
                <w:color w:val="000000"/>
                <w:sz w:val="24"/>
              </w:rPr>
              <w:t xml:space="preserve">For efficacy indicators progression-free survival (PFS), overall survival (OS), duration of response (D OR), median time will be estimated using the Kaplan-Meier method and events and their 95% confidence intervals will be presented. The disease control rate (DCR = CR + PR + SD) and objective response rate (ORR = CR + PR) were calculated using </w:t>
            </w:r>
            <w:proofErr w:type="spellStart"/>
            <w:r w:rsidRPr="004519C5">
              <w:rPr>
                <w:color w:val="000000"/>
                <w:sz w:val="24"/>
              </w:rPr>
              <w:t>Clopper</w:t>
            </w:r>
            <w:proofErr w:type="spellEnd"/>
            <w:r w:rsidRPr="004519C5">
              <w:rPr>
                <w:color w:val="000000"/>
                <w:sz w:val="24"/>
              </w:rPr>
              <w:t xml:space="preserve">-Pearson method and presented with 95% confidence intervals. Quality of life score: Number and percentage of subjects with different levels of each dimension will be calculated for EORTC quality of life questionnaire (QLQ-C30), esophageal cancer module (QLQ-OES18) and EQ-5D. The signed-rank test is used for intra-group comparisons when necessary, and the H-test is used for inter-group comparisons. </w:t>
            </w:r>
          </w:p>
          <w:p w14:paraId="1B4BC56A" w14:textId="77777777" w:rsidR="009F7BD1" w:rsidRPr="004519C5" w:rsidRDefault="00653EAC" w:rsidP="00AF32F9">
            <w:pPr>
              <w:adjustRightInd w:val="0"/>
              <w:snapToGrid w:val="0"/>
              <w:spacing w:line="360" w:lineRule="auto"/>
              <w:rPr>
                <w:color w:val="000000"/>
                <w:sz w:val="24"/>
              </w:rPr>
            </w:pPr>
            <w:r w:rsidRPr="004519C5">
              <w:rPr>
                <w:b/>
                <w:color w:val="000000"/>
                <w:sz w:val="24"/>
              </w:rPr>
              <w:t xml:space="preserve">Safety analysis: </w:t>
            </w:r>
            <w:r w:rsidRPr="004519C5">
              <w:rPr>
                <w:kern w:val="0"/>
                <w:sz w:val="24"/>
                <w14:numSpacing w14:val="proportional"/>
              </w:rPr>
              <w:t xml:space="preserve">Safety analyses will be based on all treated subjects. All adverse events will be classified as NCI-CTCAE 5.0 Versions were graded, and descriptive statistics were mainly summarized, according to groups AE, SAE, ≥grade 3 AEs, drug-related AEs, drug-related SAEs, </w:t>
            </w:r>
            <w:proofErr w:type="gramStart"/>
            <w:r w:rsidRPr="004519C5">
              <w:rPr>
                <w:kern w:val="0"/>
                <w:sz w:val="24"/>
                <w14:numSpacing w14:val="proportional"/>
              </w:rPr>
              <w:t>AEs</w:t>
            </w:r>
            <w:proofErr w:type="gramEnd"/>
            <w:r w:rsidRPr="004519C5">
              <w:rPr>
                <w:kern w:val="0"/>
                <w:sz w:val="24"/>
                <w14:numSpacing w14:val="proportional"/>
              </w:rPr>
              <w:t xml:space="preserve"> leading to dose interruption /</w:t>
            </w:r>
            <w:r w:rsidRPr="004519C5">
              <w:t xml:space="preserve"> </w:t>
            </w:r>
            <w:r w:rsidRPr="004519C5">
              <w:rPr>
                <w:kern w:val="0"/>
                <w:sz w:val="24"/>
                <w14:numSpacing w14:val="proportional"/>
              </w:rPr>
              <w:t xml:space="preserve">adjustment or treatment termination. The data are statistically summarized. Laboratory test results, vital signs, 12-lead electrocardiogram, echocardiography and other data, continuous indicators are analyzed by means, standard deviation, </w:t>
            </w:r>
            <w:proofErr w:type="gramStart"/>
            <w:r w:rsidRPr="004519C5">
              <w:rPr>
                <w:kern w:val="0"/>
                <w:sz w:val="24"/>
                <w14:numSpacing w14:val="proportional"/>
              </w:rPr>
              <w:t>median</w:t>
            </w:r>
            <w:proofErr w:type="gramEnd"/>
            <w:r w:rsidRPr="004519C5">
              <w:rPr>
                <w:kern w:val="0"/>
                <w:sz w:val="24"/>
                <w14:numSpacing w14:val="proportional"/>
              </w:rPr>
              <w:t xml:space="preserve">, </w:t>
            </w:r>
            <w:r w:rsidRPr="004519C5">
              <w:rPr>
                <w:kern w:val="0"/>
                <w:sz w:val="24"/>
                <w14:numSpacing w14:val="proportional"/>
              </w:rPr>
              <w:lastRenderedPageBreak/>
              <w:t xml:space="preserve">maximum, minimum and so on, and cross classification table is used for analysis of baseline and post-baseline conditions for qualitative data. </w:t>
            </w:r>
          </w:p>
        </w:tc>
      </w:tr>
      <w:tr w:rsidR="009F7BD1" w:rsidRPr="004519C5" w14:paraId="15B5075B" w14:textId="77777777">
        <w:trPr>
          <w:cantSplit/>
          <w:trHeight w:val="983"/>
        </w:trPr>
        <w:tc>
          <w:tcPr>
            <w:tcW w:w="2696" w:type="dxa"/>
            <w:gridSpan w:val="2"/>
            <w:tcBorders>
              <w:top w:val="single" w:sz="6" w:space="0" w:color="auto"/>
            </w:tcBorders>
            <w:vAlign w:val="center"/>
          </w:tcPr>
          <w:p w14:paraId="0FCEDE9F"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lastRenderedPageBreak/>
              <w:t>Study</w:t>
            </w:r>
            <w:r w:rsidRPr="004519C5">
              <w:rPr>
                <w:b/>
                <w:color w:val="000000"/>
                <w:sz w:val="32"/>
              </w:rPr>
              <w:t xml:space="preserve"> </w:t>
            </w:r>
            <w:r w:rsidRPr="004519C5">
              <w:rPr>
                <w:b/>
                <w:sz w:val="24"/>
              </w:rPr>
              <w:t>interventions</w:t>
            </w:r>
          </w:p>
        </w:tc>
        <w:tc>
          <w:tcPr>
            <w:tcW w:w="6484" w:type="dxa"/>
            <w:tcBorders>
              <w:top w:val="single" w:sz="6" w:space="0" w:color="auto"/>
            </w:tcBorders>
            <w:vAlign w:val="center"/>
          </w:tcPr>
          <w:p w14:paraId="0E3F43CB" w14:textId="55D37D71" w:rsidR="009F7BD1" w:rsidRPr="004519C5" w:rsidRDefault="00653EAC" w:rsidP="00AF32F9">
            <w:pPr>
              <w:spacing w:line="360" w:lineRule="auto"/>
              <w:rPr>
                <w:b/>
                <w:color w:val="000000"/>
                <w:sz w:val="24"/>
              </w:rPr>
            </w:pPr>
            <w:r w:rsidRPr="004519C5">
              <w:rPr>
                <w:b/>
                <w:color w:val="000000"/>
                <w:sz w:val="24"/>
              </w:rPr>
              <w:t xml:space="preserve">Cohort 1:  </w:t>
            </w:r>
          </w:p>
          <w:p w14:paraId="2C1887E8" w14:textId="77777777" w:rsidR="009F7BD1" w:rsidRPr="004519C5" w:rsidRDefault="00653EAC" w:rsidP="00AF32F9">
            <w:pPr>
              <w:spacing w:line="360" w:lineRule="auto"/>
              <w:ind w:leftChars="100" w:left="210"/>
              <w:rPr>
                <w:b/>
                <w:color w:val="000000"/>
                <w:sz w:val="24"/>
              </w:rPr>
            </w:pPr>
            <w:r w:rsidRPr="004519C5">
              <w:rPr>
                <w:b/>
                <w:color w:val="000000"/>
                <w:sz w:val="24"/>
              </w:rPr>
              <w:t xml:space="preserve">Initial treatment (4-6 cycles, decided by the investigator based on patient's tolerance): TQB2450 + </w:t>
            </w:r>
            <w:proofErr w:type="spellStart"/>
            <w:r w:rsidRPr="004519C5">
              <w:rPr>
                <w:b/>
                <w:color w:val="000000"/>
                <w:sz w:val="24"/>
              </w:rPr>
              <w:t>anlotinib</w:t>
            </w:r>
            <w:proofErr w:type="spellEnd"/>
            <w:r w:rsidRPr="004519C5">
              <w:rPr>
                <w:b/>
                <w:color w:val="000000"/>
                <w:sz w:val="24"/>
              </w:rPr>
              <w:t xml:space="preserve"> + paclitaxel + cisplatin </w:t>
            </w:r>
          </w:p>
          <w:p w14:paraId="44229BDC" w14:textId="77777777" w:rsidR="009F7BD1" w:rsidRPr="004519C5" w:rsidRDefault="00653EAC" w:rsidP="00AF32F9">
            <w:pPr>
              <w:numPr>
                <w:ilvl w:val="0"/>
                <w:numId w:val="6"/>
              </w:numPr>
              <w:spacing w:line="360" w:lineRule="auto"/>
              <w:ind w:leftChars="100" w:left="692" w:hanging="482"/>
              <w:rPr>
                <w:color w:val="000000"/>
                <w:sz w:val="24"/>
              </w:rPr>
            </w:pPr>
            <w:r w:rsidRPr="004519C5">
              <w:rPr>
                <w:color w:val="000000"/>
                <w:sz w:val="24"/>
              </w:rPr>
              <w:t>TQB2450 Injection: 1200 mg, D1, Q3W, the infusion time is 60±10 min. Three weeks is a treatment cycle.</w:t>
            </w:r>
          </w:p>
          <w:p w14:paraId="7EC212D2" w14:textId="77777777" w:rsidR="009F7BD1" w:rsidRPr="004519C5" w:rsidRDefault="00653EAC" w:rsidP="00AF32F9">
            <w:pPr>
              <w:numPr>
                <w:ilvl w:val="0"/>
                <w:numId w:val="6"/>
              </w:numPr>
              <w:spacing w:line="360" w:lineRule="auto"/>
              <w:ind w:leftChars="100" w:left="692" w:hanging="482"/>
              <w:rPr>
                <w:color w:val="000000"/>
                <w:sz w:val="24"/>
              </w:rPr>
            </w:pPr>
            <w:proofErr w:type="spellStart"/>
            <w:r w:rsidRPr="004519C5">
              <w:rPr>
                <w:color w:val="000000"/>
                <w:sz w:val="24"/>
              </w:rPr>
              <w:t>Anlotinib</w:t>
            </w:r>
            <w:proofErr w:type="spellEnd"/>
            <w:r w:rsidRPr="004519C5">
              <w:rPr>
                <w:color w:val="000000"/>
                <w:sz w:val="24"/>
              </w:rPr>
              <w:t xml:space="preserve">: one tablet (10mg) once daily, continuous for 2 weeks and stop for 1 week, oral. Three weeks is a treatment cycle. </w:t>
            </w:r>
          </w:p>
          <w:p w14:paraId="76590290" w14:textId="77777777" w:rsidR="009F7BD1" w:rsidRPr="004519C5" w:rsidRDefault="00653EAC" w:rsidP="00AF32F9">
            <w:pPr>
              <w:numPr>
                <w:ilvl w:val="0"/>
                <w:numId w:val="6"/>
              </w:numPr>
              <w:spacing w:line="360" w:lineRule="auto"/>
              <w:ind w:leftChars="100" w:left="692" w:hanging="482"/>
              <w:rPr>
                <w:color w:val="000000"/>
                <w:sz w:val="24"/>
              </w:rPr>
            </w:pPr>
            <w:r w:rsidRPr="004519C5">
              <w:rPr>
                <w:color w:val="000000"/>
                <w:sz w:val="24"/>
              </w:rPr>
              <w:t>Paclitaxel: 135 mg/m</w:t>
            </w:r>
            <w:r w:rsidRPr="004519C5">
              <w:rPr>
                <w:color w:val="000000"/>
                <w:sz w:val="24"/>
                <w:vertAlign w:val="superscript"/>
              </w:rPr>
              <w:t>2</w:t>
            </w:r>
            <w:r w:rsidRPr="004519C5">
              <w:rPr>
                <w:color w:val="000000"/>
                <w:sz w:val="24"/>
              </w:rPr>
              <w:t xml:space="preserve">, day1 at every cycle, give hormone pretreatment before medication. Three weeks is a treatment cycle. </w:t>
            </w:r>
          </w:p>
          <w:p w14:paraId="4FC44D51" w14:textId="77777777" w:rsidR="009F7BD1" w:rsidRPr="004519C5" w:rsidRDefault="00653EAC" w:rsidP="00AF32F9">
            <w:pPr>
              <w:numPr>
                <w:ilvl w:val="0"/>
                <w:numId w:val="6"/>
              </w:numPr>
              <w:spacing w:line="360" w:lineRule="auto"/>
              <w:ind w:leftChars="100" w:left="692" w:hanging="482"/>
              <w:rPr>
                <w:color w:val="000000"/>
                <w:sz w:val="24"/>
              </w:rPr>
            </w:pPr>
            <w:r w:rsidRPr="004519C5">
              <w:rPr>
                <w:color w:val="000000"/>
                <w:sz w:val="24"/>
              </w:rPr>
              <w:t>Cisplatin: Administer after paclitaxel, 60-75 mg/m</w:t>
            </w:r>
            <w:r w:rsidRPr="004519C5">
              <w:rPr>
                <w:color w:val="000000"/>
                <w:sz w:val="24"/>
                <w:vertAlign w:val="superscript"/>
              </w:rPr>
              <w:t xml:space="preserve">2 </w:t>
            </w:r>
            <w:r w:rsidRPr="004519C5">
              <w:rPr>
                <w:color w:val="000000"/>
                <w:sz w:val="24"/>
              </w:rPr>
              <w:t>intravenous drip.</w:t>
            </w:r>
            <w:r w:rsidRPr="004519C5">
              <w:t xml:space="preserve"> </w:t>
            </w:r>
            <w:r w:rsidRPr="004519C5">
              <w:rPr>
                <w:color w:val="000000"/>
                <w:sz w:val="24"/>
              </w:rPr>
              <w:t>Administered on days 1 - 3 of each cycle.</w:t>
            </w:r>
            <w:r w:rsidRPr="004519C5">
              <w:t xml:space="preserve"> </w:t>
            </w:r>
            <w:r w:rsidRPr="004519C5">
              <w:rPr>
                <w:color w:val="000000"/>
                <w:sz w:val="24"/>
              </w:rPr>
              <w:t>Three weeks is a treatment cycle.</w:t>
            </w:r>
          </w:p>
          <w:p w14:paraId="38D6F1C5" w14:textId="77777777" w:rsidR="009F7BD1" w:rsidRPr="004519C5" w:rsidRDefault="00653EAC" w:rsidP="00AF32F9">
            <w:pPr>
              <w:spacing w:line="360" w:lineRule="auto"/>
              <w:rPr>
                <w:b/>
                <w:color w:val="000000"/>
                <w:sz w:val="24"/>
              </w:rPr>
            </w:pPr>
            <w:r w:rsidRPr="004519C5">
              <w:rPr>
                <w:b/>
                <w:color w:val="000000"/>
                <w:sz w:val="24"/>
              </w:rPr>
              <w:t xml:space="preserve">Maintenance treatment: TQB2450 + </w:t>
            </w:r>
            <w:proofErr w:type="spellStart"/>
            <w:r w:rsidRPr="004519C5">
              <w:rPr>
                <w:b/>
                <w:color w:val="000000"/>
                <w:sz w:val="24"/>
              </w:rPr>
              <w:t>Anlotinib</w:t>
            </w:r>
            <w:proofErr w:type="spellEnd"/>
            <w:r w:rsidRPr="004519C5">
              <w:rPr>
                <w:b/>
                <w:color w:val="000000"/>
                <w:sz w:val="24"/>
              </w:rPr>
              <w:t xml:space="preserve"> </w:t>
            </w:r>
          </w:p>
          <w:p w14:paraId="2905E823" w14:textId="77777777" w:rsidR="009F7BD1" w:rsidRPr="004519C5" w:rsidRDefault="00653EAC" w:rsidP="00AF32F9">
            <w:pPr>
              <w:numPr>
                <w:ilvl w:val="0"/>
                <w:numId w:val="6"/>
              </w:numPr>
              <w:spacing w:line="360" w:lineRule="auto"/>
              <w:ind w:leftChars="100" w:left="692" w:hanging="482"/>
              <w:rPr>
                <w:color w:val="000000"/>
                <w:sz w:val="24"/>
              </w:rPr>
            </w:pPr>
            <w:r w:rsidRPr="004519C5">
              <w:rPr>
                <w:color w:val="000000"/>
                <w:sz w:val="24"/>
              </w:rPr>
              <w:t>TQB2450 Injection: 1200 mg, D1, Q3W, the infusion time is 60±10 min. Three weeks is a treatment cycle.</w:t>
            </w:r>
          </w:p>
          <w:p w14:paraId="62A74AD3" w14:textId="77777777" w:rsidR="009F7BD1" w:rsidRPr="004519C5" w:rsidRDefault="00653EAC" w:rsidP="00AF32F9">
            <w:pPr>
              <w:numPr>
                <w:ilvl w:val="0"/>
                <w:numId w:val="6"/>
              </w:numPr>
              <w:spacing w:line="360" w:lineRule="auto"/>
              <w:ind w:leftChars="100" w:left="692" w:hanging="482"/>
              <w:rPr>
                <w:color w:val="000000"/>
                <w:sz w:val="24"/>
              </w:rPr>
            </w:pPr>
            <w:proofErr w:type="spellStart"/>
            <w:r w:rsidRPr="004519C5">
              <w:rPr>
                <w:color w:val="000000"/>
                <w:sz w:val="24"/>
              </w:rPr>
              <w:t>Anlotinib</w:t>
            </w:r>
            <w:proofErr w:type="spellEnd"/>
            <w:r w:rsidRPr="004519C5">
              <w:rPr>
                <w:color w:val="000000"/>
                <w:sz w:val="24"/>
              </w:rPr>
              <w:t xml:space="preserve">: one tablet (10mg) once daily, continuous for 2 weeks and stop for 1 week, oral. Three weeks is a treatment cycle. </w:t>
            </w:r>
          </w:p>
          <w:p w14:paraId="46EE5EC3" w14:textId="2D804B84" w:rsidR="009F7BD1" w:rsidRPr="004519C5" w:rsidRDefault="00653EAC" w:rsidP="00AF32F9">
            <w:pPr>
              <w:spacing w:line="360" w:lineRule="auto"/>
              <w:rPr>
                <w:b/>
                <w:color w:val="000000"/>
                <w:sz w:val="24"/>
              </w:rPr>
            </w:pPr>
            <w:r w:rsidRPr="004519C5">
              <w:rPr>
                <w:b/>
                <w:color w:val="000000"/>
                <w:sz w:val="24"/>
              </w:rPr>
              <w:t xml:space="preserve">Cohort 2: </w:t>
            </w:r>
          </w:p>
          <w:p w14:paraId="41B63E13" w14:textId="77777777" w:rsidR="009F7BD1" w:rsidRPr="004519C5" w:rsidRDefault="00653EAC" w:rsidP="00AF32F9">
            <w:pPr>
              <w:spacing w:line="360" w:lineRule="auto"/>
              <w:ind w:leftChars="100" w:left="210"/>
              <w:rPr>
                <w:b/>
                <w:color w:val="000000"/>
                <w:sz w:val="24"/>
              </w:rPr>
            </w:pPr>
            <w:r w:rsidRPr="004519C5">
              <w:rPr>
                <w:b/>
                <w:color w:val="000000"/>
                <w:sz w:val="24"/>
              </w:rPr>
              <w:t xml:space="preserve">Initial treatment (4 to 6 cycles, decided by the investigator in combination with the patient's tolerance, so that the patient can receive initial treatment for 6 cycles): TQB2450 + paclitaxel + cisplatin </w:t>
            </w:r>
          </w:p>
          <w:p w14:paraId="07783393" w14:textId="77777777" w:rsidR="009F7BD1" w:rsidRPr="004519C5" w:rsidRDefault="00653EAC" w:rsidP="00AF32F9">
            <w:pPr>
              <w:numPr>
                <w:ilvl w:val="0"/>
                <w:numId w:val="7"/>
              </w:numPr>
              <w:spacing w:line="360" w:lineRule="auto"/>
              <w:rPr>
                <w:color w:val="000000"/>
                <w:sz w:val="24"/>
              </w:rPr>
            </w:pPr>
            <w:r w:rsidRPr="004519C5">
              <w:rPr>
                <w:color w:val="000000"/>
                <w:sz w:val="24"/>
              </w:rPr>
              <w:t>TQB2450 Injection: 1200 mg, D1, Q3W, the infusion time is 60±10 min. Three weeks is a treatment cycle.</w:t>
            </w:r>
          </w:p>
          <w:p w14:paraId="295F4B9F" w14:textId="77777777" w:rsidR="009F7BD1" w:rsidRPr="004519C5" w:rsidRDefault="00653EAC" w:rsidP="00AF32F9">
            <w:pPr>
              <w:numPr>
                <w:ilvl w:val="0"/>
                <w:numId w:val="7"/>
              </w:numPr>
              <w:spacing w:line="360" w:lineRule="auto"/>
              <w:rPr>
                <w:color w:val="000000"/>
                <w:sz w:val="24"/>
              </w:rPr>
            </w:pPr>
            <w:r w:rsidRPr="004519C5">
              <w:rPr>
                <w:color w:val="000000"/>
                <w:sz w:val="24"/>
              </w:rPr>
              <w:t xml:space="preserve">Paclitaxel: 135 mg/m2, day1 at every cycle, give hormone pretreatment before medication. Three weeks is a treatment cycle. </w:t>
            </w:r>
          </w:p>
          <w:p w14:paraId="47E4D599" w14:textId="77777777" w:rsidR="009F7BD1" w:rsidRPr="004519C5" w:rsidRDefault="00653EAC" w:rsidP="00AF32F9">
            <w:pPr>
              <w:numPr>
                <w:ilvl w:val="0"/>
                <w:numId w:val="7"/>
              </w:numPr>
              <w:spacing w:line="360" w:lineRule="auto"/>
              <w:rPr>
                <w:b/>
                <w:color w:val="000000"/>
                <w:sz w:val="24"/>
              </w:rPr>
            </w:pPr>
            <w:r w:rsidRPr="004519C5">
              <w:rPr>
                <w:color w:val="000000"/>
                <w:sz w:val="24"/>
              </w:rPr>
              <w:t xml:space="preserve">Cisplatin: Administer after paclitaxel, 60-75 mg/m2 intravenous drip. Administered on days 1 - 3 of each cycle. </w:t>
            </w:r>
            <w:r w:rsidRPr="004519C5">
              <w:rPr>
                <w:b/>
                <w:color w:val="000000"/>
                <w:sz w:val="24"/>
              </w:rPr>
              <w:t xml:space="preserve">Maintenance treatment: TQB2450 </w:t>
            </w:r>
          </w:p>
          <w:p w14:paraId="30E32952" w14:textId="77777777" w:rsidR="009F7BD1" w:rsidRPr="004519C5" w:rsidRDefault="00653EAC" w:rsidP="00AF32F9">
            <w:pPr>
              <w:pStyle w:val="affd"/>
              <w:numPr>
                <w:ilvl w:val="1"/>
                <w:numId w:val="7"/>
              </w:numPr>
              <w:spacing w:line="360" w:lineRule="auto"/>
              <w:ind w:firstLineChars="0"/>
              <w:rPr>
                <w:color w:val="000000"/>
                <w:sz w:val="24"/>
              </w:rPr>
            </w:pPr>
            <w:r w:rsidRPr="004519C5">
              <w:rPr>
                <w:color w:val="000000"/>
                <w:sz w:val="24"/>
              </w:rPr>
              <w:lastRenderedPageBreak/>
              <w:t xml:space="preserve">TQB2450 Injection: 1200 mg, D1, Q3W, the infusion time is 60±10 min. Three weeks is a treatment cycle. </w:t>
            </w:r>
          </w:p>
        </w:tc>
      </w:tr>
      <w:tr w:rsidR="009F7BD1" w:rsidRPr="004519C5" w14:paraId="2215DB4D" w14:textId="77777777">
        <w:trPr>
          <w:cantSplit/>
          <w:trHeight w:val="20"/>
        </w:trPr>
        <w:tc>
          <w:tcPr>
            <w:tcW w:w="2696" w:type="dxa"/>
            <w:gridSpan w:val="2"/>
            <w:tcBorders>
              <w:top w:val="single" w:sz="6" w:space="0" w:color="auto"/>
              <w:bottom w:val="single" w:sz="6" w:space="0" w:color="auto"/>
            </w:tcBorders>
            <w:vAlign w:val="center"/>
          </w:tcPr>
          <w:p w14:paraId="5CE7FC5B"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lastRenderedPageBreak/>
              <w:t xml:space="preserve">Principal investigator </w:t>
            </w:r>
          </w:p>
        </w:tc>
        <w:tc>
          <w:tcPr>
            <w:tcW w:w="6484" w:type="dxa"/>
            <w:tcBorders>
              <w:top w:val="single" w:sz="6" w:space="0" w:color="auto"/>
              <w:bottom w:val="single" w:sz="6" w:space="0" w:color="auto"/>
            </w:tcBorders>
            <w:vAlign w:val="center"/>
          </w:tcPr>
          <w:p w14:paraId="4AC92824" w14:textId="77777777" w:rsidR="009F7BD1" w:rsidRPr="004519C5" w:rsidRDefault="00653EAC" w:rsidP="00AF32F9">
            <w:pPr>
              <w:spacing w:line="360" w:lineRule="auto"/>
              <w:rPr>
                <w:color w:val="000000"/>
                <w:sz w:val="24"/>
              </w:rPr>
            </w:pPr>
            <w:r w:rsidRPr="004519C5">
              <w:rPr>
                <w:color w:val="000000"/>
                <w:sz w:val="24"/>
              </w:rPr>
              <w:t xml:space="preserve">Prof. </w:t>
            </w:r>
            <w:proofErr w:type="spellStart"/>
            <w:r w:rsidRPr="004519C5">
              <w:rPr>
                <w:color w:val="000000"/>
                <w:sz w:val="24"/>
              </w:rPr>
              <w:t>Suxia</w:t>
            </w:r>
            <w:proofErr w:type="spellEnd"/>
            <w:r w:rsidRPr="004519C5">
              <w:rPr>
                <w:color w:val="000000"/>
                <w:sz w:val="24"/>
              </w:rPr>
              <w:t xml:space="preserve"> Luo </w:t>
            </w:r>
          </w:p>
        </w:tc>
      </w:tr>
      <w:tr w:rsidR="009F7BD1" w:rsidRPr="004519C5" w14:paraId="7CC7ED57" w14:textId="77777777">
        <w:trPr>
          <w:cantSplit/>
          <w:trHeight w:val="20"/>
        </w:trPr>
        <w:tc>
          <w:tcPr>
            <w:tcW w:w="2696" w:type="dxa"/>
            <w:gridSpan w:val="2"/>
            <w:tcBorders>
              <w:top w:val="single" w:sz="6" w:space="0" w:color="auto"/>
              <w:bottom w:val="single" w:sz="6" w:space="0" w:color="auto"/>
            </w:tcBorders>
            <w:vAlign w:val="center"/>
          </w:tcPr>
          <w:p w14:paraId="3B8AD3DE" w14:textId="77777777" w:rsidR="009F7BD1" w:rsidRPr="004519C5" w:rsidRDefault="00653EAC" w:rsidP="00AF32F9">
            <w:pPr>
              <w:tabs>
                <w:tab w:val="left" w:pos="1418"/>
                <w:tab w:val="left" w:pos="2835"/>
                <w:tab w:val="left" w:pos="3544"/>
              </w:tabs>
              <w:snapToGrid w:val="0"/>
              <w:spacing w:line="360" w:lineRule="auto"/>
              <w:rPr>
                <w:b/>
                <w:color w:val="000000"/>
                <w:sz w:val="24"/>
              </w:rPr>
            </w:pPr>
            <w:r w:rsidRPr="004519C5">
              <w:rPr>
                <w:b/>
                <w:color w:val="000000"/>
                <w:sz w:val="24"/>
              </w:rPr>
              <w:t xml:space="preserve">Leading site </w:t>
            </w:r>
          </w:p>
        </w:tc>
        <w:tc>
          <w:tcPr>
            <w:tcW w:w="6484" w:type="dxa"/>
            <w:tcBorders>
              <w:top w:val="single" w:sz="6" w:space="0" w:color="auto"/>
              <w:bottom w:val="single" w:sz="6" w:space="0" w:color="auto"/>
            </w:tcBorders>
            <w:vAlign w:val="center"/>
          </w:tcPr>
          <w:p w14:paraId="57EEBCA5" w14:textId="77777777" w:rsidR="009F7BD1" w:rsidRPr="004519C5" w:rsidRDefault="00653EAC" w:rsidP="00AF32F9">
            <w:pPr>
              <w:spacing w:line="360" w:lineRule="auto"/>
              <w:rPr>
                <w:color w:val="000000"/>
                <w:sz w:val="24"/>
              </w:rPr>
            </w:pPr>
            <w:r w:rsidRPr="004519C5">
              <w:rPr>
                <w:color w:val="000000"/>
                <w:sz w:val="24"/>
              </w:rPr>
              <w:t xml:space="preserve">Henan Cancer Hospital </w:t>
            </w:r>
          </w:p>
        </w:tc>
      </w:tr>
      <w:tr w:rsidR="009F7BD1" w:rsidRPr="004519C5" w14:paraId="38214C22" w14:textId="77777777">
        <w:trPr>
          <w:cantSplit/>
          <w:trHeight w:val="20"/>
        </w:trPr>
        <w:tc>
          <w:tcPr>
            <w:tcW w:w="9180" w:type="dxa"/>
            <w:gridSpan w:val="3"/>
            <w:tcBorders>
              <w:top w:val="single" w:sz="6" w:space="0" w:color="auto"/>
              <w:bottom w:val="single" w:sz="6" w:space="0" w:color="auto"/>
            </w:tcBorders>
            <w:vAlign w:val="center"/>
          </w:tcPr>
          <w:p w14:paraId="1CE915EC" w14:textId="77777777" w:rsidR="009F7BD1" w:rsidRPr="004519C5" w:rsidRDefault="00653EAC" w:rsidP="00AF32F9">
            <w:pPr>
              <w:numPr>
                <w:ilvl w:val="255"/>
                <w:numId w:val="0"/>
              </w:numPr>
              <w:snapToGrid w:val="0"/>
              <w:spacing w:line="360" w:lineRule="auto"/>
              <w:rPr>
                <w:color w:val="000000"/>
                <w:sz w:val="24"/>
              </w:rPr>
            </w:pPr>
            <w:r w:rsidRPr="004519C5">
              <w:rPr>
                <w:b/>
                <w:color w:val="000000"/>
                <w:sz w:val="24"/>
              </w:rPr>
              <w:lastRenderedPageBreak/>
              <w:t>Inclusion Criteria:</w:t>
            </w:r>
            <w:r w:rsidRPr="004519C5">
              <w:rPr>
                <w:color w:val="000000"/>
                <w:sz w:val="24"/>
              </w:rPr>
              <w:t xml:space="preserve"> </w:t>
            </w:r>
          </w:p>
          <w:p w14:paraId="34FAC731" w14:textId="77777777" w:rsidR="009F7BD1" w:rsidRPr="004519C5" w:rsidRDefault="00653EAC" w:rsidP="00AF32F9">
            <w:pPr>
              <w:spacing w:beforeLines="50" w:before="120"/>
              <w:rPr>
                <w:bCs/>
                <w:sz w:val="24"/>
                <w:szCs w:val="24"/>
              </w:rPr>
            </w:pPr>
            <w:r w:rsidRPr="004519C5">
              <w:rPr>
                <w:bCs/>
                <w:sz w:val="24"/>
                <w:szCs w:val="24"/>
              </w:rPr>
              <w:t>Subjects can participate in the study only if all the following criteria are met:</w:t>
            </w:r>
          </w:p>
          <w:p w14:paraId="13B86F15" w14:textId="77777777" w:rsidR="009F7BD1" w:rsidRPr="004519C5" w:rsidRDefault="00653EAC" w:rsidP="00AF32F9">
            <w:pPr>
              <w:pStyle w:val="affd"/>
              <w:numPr>
                <w:ilvl w:val="0"/>
                <w:numId w:val="8"/>
              </w:numPr>
              <w:spacing w:beforeLines="50" w:before="120"/>
              <w:ind w:firstLineChars="0"/>
              <w:rPr>
                <w:bCs/>
                <w:sz w:val="24"/>
                <w:szCs w:val="24"/>
              </w:rPr>
            </w:pPr>
            <w:proofErr w:type="spellStart"/>
            <w:r w:rsidRPr="004519C5">
              <w:rPr>
                <w:bCs/>
                <w:sz w:val="24"/>
                <w:szCs w:val="24"/>
              </w:rPr>
              <w:t>Histopathologically</w:t>
            </w:r>
            <w:proofErr w:type="spellEnd"/>
            <w:r w:rsidRPr="004519C5">
              <w:rPr>
                <w:bCs/>
                <w:sz w:val="24"/>
                <w:szCs w:val="24"/>
              </w:rPr>
              <w:t xml:space="preserve"> confirmed, </w:t>
            </w:r>
            <w:proofErr w:type="spellStart"/>
            <w:r w:rsidRPr="004519C5">
              <w:rPr>
                <w:bCs/>
                <w:sz w:val="24"/>
                <w:szCs w:val="24"/>
              </w:rPr>
              <w:t>unresectable</w:t>
            </w:r>
            <w:proofErr w:type="spellEnd"/>
            <w:r w:rsidRPr="004519C5">
              <w:rPr>
                <w:bCs/>
                <w:sz w:val="24"/>
                <w:szCs w:val="24"/>
              </w:rPr>
              <w:t xml:space="preserve">, locally advanced, recurrent, or metastatic esophageal squamous cell carcinoma (ESCC) (excluding mixed </w:t>
            </w:r>
            <w:proofErr w:type="spellStart"/>
            <w:r w:rsidRPr="004519C5">
              <w:rPr>
                <w:bCs/>
                <w:sz w:val="24"/>
                <w:szCs w:val="24"/>
              </w:rPr>
              <w:t>adenosquamous</w:t>
            </w:r>
            <w:proofErr w:type="spellEnd"/>
            <w:r w:rsidRPr="004519C5">
              <w:rPr>
                <w:bCs/>
                <w:sz w:val="24"/>
                <w:szCs w:val="24"/>
              </w:rPr>
              <w:t xml:space="preserve"> carcinoma);</w:t>
            </w:r>
          </w:p>
          <w:p w14:paraId="258A28A9"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 xml:space="preserve">No prior systemic therapy or have </w:t>
            </w:r>
            <w:proofErr w:type="spellStart"/>
            <w:r w:rsidRPr="004519C5">
              <w:rPr>
                <w:bCs/>
                <w:sz w:val="24"/>
                <w:szCs w:val="24"/>
              </w:rPr>
              <w:t>tumour</w:t>
            </w:r>
            <w:proofErr w:type="spellEnd"/>
            <w:r w:rsidRPr="004519C5">
              <w:rPr>
                <w:bCs/>
                <w:sz w:val="24"/>
                <w:szCs w:val="24"/>
              </w:rPr>
              <w:t xml:space="preserve"> recurrence more than 6 months after the completion of (neo) adjuvant or radical therapy (including radical surgery and radical </w:t>
            </w:r>
            <w:proofErr w:type="spellStart"/>
            <w:r w:rsidRPr="004519C5">
              <w:rPr>
                <w:bCs/>
                <w:sz w:val="24"/>
                <w:szCs w:val="24"/>
              </w:rPr>
              <w:t>chemoradiotherapy</w:t>
            </w:r>
            <w:proofErr w:type="spellEnd"/>
            <w:r w:rsidRPr="004519C5">
              <w:rPr>
                <w:bCs/>
                <w:sz w:val="24"/>
                <w:szCs w:val="24"/>
              </w:rPr>
              <w:t>;</w:t>
            </w:r>
          </w:p>
          <w:p w14:paraId="40469F6E" w14:textId="77777777" w:rsidR="009F7BD1" w:rsidRPr="004519C5" w:rsidRDefault="00653EAC" w:rsidP="00AF32F9">
            <w:pPr>
              <w:pStyle w:val="affd"/>
              <w:spacing w:beforeLines="50" w:before="120"/>
              <w:ind w:left="420" w:firstLineChars="0" w:firstLine="0"/>
              <w:rPr>
                <w:bCs/>
                <w:sz w:val="24"/>
                <w:szCs w:val="24"/>
              </w:rPr>
            </w:pPr>
            <w:r w:rsidRPr="004519C5">
              <w:rPr>
                <w:bCs/>
                <w:sz w:val="24"/>
                <w:szCs w:val="24"/>
              </w:rPr>
              <w:t xml:space="preserve">Note: </w:t>
            </w:r>
            <w:bookmarkStart w:id="17" w:name="OLE_LINK44"/>
            <w:r w:rsidRPr="004519C5">
              <w:rPr>
                <w:bCs/>
                <w:sz w:val="24"/>
                <w:szCs w:val="24"/>
              </w:rPr>
              <w:t>Patients with advanced or recurrent non-target lesions who progressed again after radiotherapy alone were included</w:t>
            </w:r>
            <w:bookmarkEnd w:id="17"/>
            <w:r w:rsidRPr="004519C5">
              <w:rPr>
                <w:bCs/>
                <w:sz w:val="24"/>
                <w:szCs w:val="24"/>
              </w:rPr>
              <w:t xml:space="preserve">. The time from the end of palliative treatment for local lesions (non-target lesions) to enrollment was more than 2 weeks. </w:t>
            </w:r>
          </w:p>
          <w:p w14:paraId="705F161A"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 xml:space="preserve">At least one measurable lesion according to Response Evaluation Criteria in Solid Tumors version 1.1 (RECIST v1.1); </w:t>
            </w:r>
            <w:bookmarkStart w:id="18" w:name="OLE_LINK163"/>
            <w:r w:rsidRPr="004519C5">
              <w:rPr>
                <w:bCs/>
                <w:sz w:val="24"/>
                <w:szCs w:val="24"/>
              </w:rPr>
              <w:t>Measurable lesions should not have received local treatment such as radiotherapy</w:t>
            </w:r>
            <w:bookmarkEnd w:id="18"/>
            <w:r w:rsidRPr="004519C5">
              <w:rPr>
                <w:bCs/>
                <w:sz w:val="24"/>
                <w:szCs w:val="24"/>
              </w:rPr>
              <w:t xml:space="preserve"> (</w:t>
            </w:r>
            <w:bookmarkStart w:id="19" w:name="OLE_LINK164"/>
            <w:r w:rsidRPr="004519C5">
              <w:rPr>
                <w:bCs/>
                <w:sz w:val="24"/>
                <w:szCs w:val="24"/>
              </w:rPr>
              <w:t xml:space="preserve">lesions located in the area of previous radiotherapy </w:t>
            </w:r>
            <w:bookmarkStart w:id="20" w:name="OLE_LINK165"/>
            <w:r w:rsidRPr="004519C5">
              <w:rPr>
                <w:bCs/>
                <w:sz w:val="24"/>
                <w:szCs w:val="24"/>
              </w:rPr>
              <w:t>can also be selected as target lesions</w:t>
            </w:r>
            <w:bookmarkEnd w:id="19"/>
            <w:r w:rsidRPr="004519C5">
              <w:rPr>
                <w:bCs/>
                <w:sz w:val="24"/>
                <w:szCs w:val="24"/>
              </w:rPr>
              <w:t xml:space="preserve"> </w:t>
            </w:r>
            <w:bookmarkEnd w:id="20"/>
            <w:r w:rsidRPr="004519C5">
              <w:rPr>
                <w:bCs/>
                <w:sz w:val="24"/>
                <w:szCs w:val="24"/>
              </w:rPr>
              <w:t>if they are confirmed to have progressed and meet RECIST v1.1 criteria);</w:t>
            </w:r>
          </w:p>
          <w:p w14:paraId="0ADFC6CE"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Age 18-75 years;</w:t>
            </w:r>
          </w:p>
          <w:p w14:paraId="45DA7AEB"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Eastern Cooperative Oncology Group-Performance status (ECOG-PS) of 0-1; Predicted life expectancy of ≥3 months;</w:t>
            </w:r>
          </w:p>
          <w:p w14:paraId="69AA580B"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Adequate function of the important organs as evidenced by the following:</w:t>
            </w:r>
          </w:p>
          <w:p w14:paraId="4700938F" w14:textId="77777777" w:rsidR="009F7BD1" w:rsidRPr="004519C5" w:rsidRDefault="00653EAC" w:rsidP="00AF32F9">
            <w:pPr>
              <w:pStyle w:val="affd"/>
              <w:numPr>
                <w:ilvl w:val="0"/>
                <w:numId w:val="9"/>
              </w:numPr>
              <w:spacing w:beforeLines="50" w:before="120"/>
              <w:ind w:firstLineChars="0"/>
              <w:rPr>
                <w:bCs/>
                <w:sz w:val="24"/>
                <w:szCs w:val="24"/>
              </w:rPr>
            </w:pPr>
            <w:proofErr w:type="spellStart"/>
            <w:r w:rsidRPr="004519C5">
              <w:rPr>
                <w:bCs/>
                <w:sz w:val="24"/>
                <w:szCs w:val="24"/>
              </w:rPr>
              <w:t>Hemanalysis</w:t>
            </w:r>
            <w:proofErr w:type="spellEnd"/>
            <w:r w:rsidRPr="004519C5">
              <w:rPr>
                <w:bCs/>
                <w:sz w:val="24"/>
                <w:szCs w:val="24"/>
              </w:rPr>
              <w:t>:</w:t>
            </w:r>
          </w:p>
          <w:p w14:paraId="7C29AE8F" w14:textId="77777777" w:rsidR="009F7BD1" w:rsidRPr="004519C5" w:rsidRDefault="00653EAC" w:rsidP="00AF32F9">
            <w:pPr>
              <w:pStyle w:val="affd"/>
              <w:numPr>
                <w:ilvl w:val="0"/>
                <w:numId w:val="10"/>
              </w:numPr>
              <w:spacing w:beforeLines="50" w:before="120"/>
              <w:ind w:firstLineChars="0"/>
              <w:rPr>
                <w:bCs/>
                <w:sz w:val="24"/>
                <w:szCs w:val="24"/>
              </w:rPr>
            </w:pPr>
            <w:r w:rsidRPr="004519C5">
              <w:rPr>
                <w:bCs/>
                <w:sz w:val="24"/>
                <w:szCs w:val="24"/>
              </w:rPr>
              <w:t>hemoglobin (</w:t>
            </w:r>
            <w:proofErr w:type="spellStart"/>
            <w:r w:rsidRPr="004519C5">
              <w:rPr>
                <w:bCs/>
                <w:sz w:val="24"/>
                <w:szCs w:val="24"/>
              </w:rPr>
              <w:t>Hb</w:t>
            </w:r>
            <w:proofErr w:type="spellEnd"/>
            <w:r w:rsidRPr="004519C5">
              <w:rPr>
                <w:bCs/>
                <w:sz w:val="24"/>
                <w:szCs w:val="24"/>
              </w:rPr>
              <w:t>) ≥90g/L (no blood transfusion within 28 days);</w:t>
            </w:r>
          </w:p>
          <w:p w14:paraId="661AAD71" w14:textId="77777777" w:rsidR="009F7BD1" w:rsidRPr="004519C5" w:rsidRDefault="00653EAC" w:rsidP="00AF32F9">
            <w:pPr>
              <w:pStyle w:val="affd"/>
              <w:numPr>
                <w:ilvl w:val="0"/>
                <w:numId w:val="10"/>
              </w:numPr>
              <w:spacing w:beforeLines="50" w:before="120"/>
              <w:ind w:firstLineChars="0"/>
              <w:rPr>
                <w:bCs/>
                <w:sz w:val="24"/>
                <w:szCs w:val="24"/>
              </w:rPr>
            </w:pPr>
            <w:r w:rsidRPr="004519C5">
              <w:rPr>
                <w:bCs/>
                <w:sz w:val="24"/>
                <w:szCs w:val="24"/>
              </w:rPr>
              <w:t>absolute neutrophil count (ANC) ≥1.5×10</w:t>
            </w:r>
            <w:r w:rsidRPr="004519C5">
              <w:rPr>
                <w:bCs/>
                <w:sz w:val="24"/>
                <w:szCs w:val="24"/>
                <w:vertAlign w:val="superscript"/>
              </w:rPr>
              <w:t>9</w:t>
            </w:r>
            <w:r w:rsidRPr="004519C5">
              <w:rPr>
                <w:bCs/>
                <w:sz w:val="24"/>
                <w:szCs w:val="24"/>
              </w:rPr>
              <w:t>/L;</w:t>
            </w:r>
          </w:p>
          <w:p w14:paraId="287CADE1" w14:textId="77777777" w:rsidR="009F7BD1" w:rsidRPr="004519C5" w:rsidRDefault="00653EAC" w:rsidP="00AF32F9">
            <w:pPr>
              <w:pStyle w:val="affd"/>
              <w:numPr>
                <w:ilvl w:val="0"/>
                <w:numId w:val="10"/>
              </w:numPr>
              <w:spacing w:beforeLines="50" w:before="120"/>
              <w:ind w:firstLineChars="0"/>
              <w:rPr>
                <w:bCs/>
                <w:sz w:val="24"/>
                <w:szCs w:val="24"/>
              </w:rPr>
            </w:pPr>
            <w:proofErr w:type="gramStart"/>
            <w:r w:rsidRPr="004519C5">
              <w:rPr>
                <w:bCs/>
                <w:sz w:val="24"/>
                <w:szCs w:val="24"/>
              </w:rPr>
              <w:t>platelets</w:t>
            </w:r>
            <w:proofErr w:type="gramEnd"/>
            <w:r w:rsidRPr="004519C5">
              <w:rPr>
                <w:bCs/>
                <w:sz w:val="24"/>
                <w:szCs w:val="24"/>
              </w:rPr>
              <w:t xml:space="preserve"> (PLT) ≥100×10</w:t>
            </w:r>
            <w:r w:rsidRPr="004519C5">
              <w:rPr>
                <w:bCs/>
                <w:sz w:val="24"/>
                <w:szCs w:val="24"/>
                <w:vertAlign w:val="superscript"/>
              </w:rPr>
              <w:t>9</w:t>
            </w:r>
            <w:r w:rsidRPr="004519C5">
              <w:rPr>
                <w:bCs/>
                <w:sz w:val="24"/>
                <w:szCs w:val="24"/>
              </w:rPr>
              <w:t>/L.</w:t>
            </w:r>
          </w:p>
          <w:p w14:paraId="522764CF" w14:textId="77777777" w:rsidR="009F7BD1" w:rsidRPr="004519C5" w:rsidRDefault="00653EAC" w:rsidP="00AF32F9">
            <w:pPr>
              <w:pStyle w:val="affd"/>
              <w:numPr>
                <w:ilvl w:val="0"/>
                <w:numId w:val="9"/>
              </w:numPr>
              <w:spacing w:beforeLines="50" w:before="120"/>
              <w:ind w:firstLineChars="0"/>
              <w:rPr>
                <w:bCs/>
                <w:sz w:val="24"/>
                <w:szCs w:val="24"/>
              </w:rPr>
            </w:pPr>
            <w:r w:rsidRPr="004519C5">
              <w:rPr>
                <w:bCs/>
                <w:sz w:val="24"/>
                <w:szCs w:val="24"/>
              </w:rPr>
              <w:t>Biochemistry:</w:t>
            </w:r>
          </w:p>
          <w:p w14:paraId="4C532B65" w14:textId="77777777" w:rsidR="009F7BD1" w:rsidRPr="004519C5" w:rsidRDefault="00653EAC" w:rsidP="00AF32F9">
            <w:pPr>
              <w:pStyle w:val="affd"/>
              <w:numPr>
                <w:ilvl w:val="0"/>
                <w:numId w:val="11"/>
              </w:numPr>
              <w:spacing w:beforeLines="50" w:before="120"/>
              <w:ind w:firstLineChars="0"/>
              <w:rPr>
                <w:bCs/>
                <w:sz w:val="24"/>
                <w:szCs w:val="24"/>
              </w:rPr>
            </w:pPr>
            <w:r w:rsidRPr="004519C5">
              <w:rPr>
                <w:bCs/>
                <w:sz w:val="24"/>
                <w:szCs w:val="24"/>
              </w:rPr>
              <w:t xml:space="preserve">total bilirubin (TBIL) </w:t>
            </w:r>
            <w:r w:rsidRPr="004519C5">
              <w:rPr>
                <w:rFonts w:eastAsia="等线"/>
                <w:sz w:val="24"/>
                <w:szCs w:val="24"/>
              </w:rPr>
              <w:t>≤</w:t>
            </w:r>
            <w:r w:rsidRPr="004519C5">
              <w:rPr>
                <w:bCs/>
                <w:sz w:val="24"/>
                <w:szCs w:val="24"/>
              </w:rPr>
              <w:t>1.5×upper limit of normal (ULN)</w:t>
            </w:r>
            <w:r w:rsidRPr="004519C5">
              <w:rPr>
                <w:bCs/>
                <w:sz w:val="24"/>
                <w:szCs w:val="24"/>
              </w:rPr>
              <w:t>；</w:t>
            </w:r>
          </w:p>
          <w:p w14:paraId="2DB4A57F" w14:textId="77777777" w:rsidR="009F7BD1" w:rsidRPr="004519C5" w:rsidRDefault="00653EAC" w:rsidP="00AF32F9">
            <w:pPr>
              <w:pStyle w:val="affd"/>
              <w:numPr>
                <w:ilvl w:val="0"/>
                <w:numId w:val="11"/>
              </w:numPr>
              <w:spacing w:beforeLines="50" w:before="120"/>
              <w:ind w:firstLineChars="0"/>
              <w:rPr>
                <w:bCs/>
                <w:sz w:val="24"/>
                <w:szCs w:val="24"/>
              </w:rPr>
            </w:pPr>
            <w:r w:rsidRPr="004519C5">
              <w:rPr>
                <w:bCs/>
                <w:sz w:val="24"/>
                <w:szCs w:val="24"/>
              </w:rPr>
              <w:t xml:space="preserve">alanine aminotransferase (ALT) and aspartate aminotransferase (AST) </w:t>
            </w:r>
            <w:r w:rsidRPr="004519C5">
              <w:rPr>
                <w:rFonts w:eastAsia="等线"/>
                <w:sz w:val="24"/>
                <w:szCs w:val="24"/>
              </w:rPr>
              <w:t>≤</w:t>
            </w:r>
            <w:r w:rsidRPr="004519C5">
              <w:rPr>
                <w:bCs/>
                <w:sz w:val="24"/>
                <w:szCs w:val="24"/>
              </w:rPr>
              <w:t xml:space="preserve">2.5×ULN; ALT and AST </w:t>
            </w:r>
            <w:r w:rsidRPr="004519C5">
              <w:rPr>
                <w:rFonts w:eastAsia="等线"/>
                <w:sz w:val="24"/>
                <w:szCs w:val="24"/>
              </w:rPr>
              <w:t>≤</w:t>
            </w:r>
            <w:r w:rsidRPr="004519C5">
              <w:rPr>
                <w:bCs/>
                <w:sz w:val="24"/>
                <w:szCs w:val="24"/>
              </w:rPr>
              <w:t>5×ULN in patients with liver metastases;</w:t>
            </w:r>
          </w:p>
          <w:p w14:paraId="063DD0E2" w14:textId="77777777" w:rsidR="009F7BD1" w:rsidRPr="004519C5" w:rsidRDefault="00653EAC" w:rsidP="00AF32F9">
            <w:pPr>
              <w:pStyle w:val="affd"/>
              <w:numPr>
                <w:ilvl w:val="0"/>
                <w:numId w:val="11"/>
              </w:numPr>
              <w:spacing w:beforeLines="50" w:before="120"/>
              <w:ind w:firstLineChars="0"/>
              <w:rPr>
                <w:bCs/>
                <w:sz w:val="24"/>
                <w:szCs w:val="24"/>
              </w:rPr>
            </w:pPr>
            <w:r w:rsidRPr="004519C5">
              <w:rPr>
                <w:bCs/>
                <w:sz w:val="24"/>
                <w:szCs w:val="24"/>
              </w:rPr>
              <w:t>Creatinine (Cr) ≤1.5×ULN and creatinine clearance rate (</w:t>
            </w:r>
            <w:proofErr w:type="spellStart"/>
            <w:r w:rsidRPr="004519C5">
              <w:rPr>
                <w:bCs/>
                <w:sz w:val="24"/>
                <w:szCs w:val="24"/>
              </w:rPr>
              <w:t>CCr</w:t>
            </w:r>
            <w:proofErr w:type="spellEnd"/>
            <w:r w:rsidRPr="004519C5">
              <w:rPr>
                <w:bCs/>
                <w:sz w:val="24"/>
                <w:szCs w:val="24"/>
              </w:rPr>
              <w:t>) ≥60 mL/min (Cockcroft-Gault formula).</w:t>
            </w:r>
          </w:p>
          <w:p w14:paraId="0C83161E" w14:textId="77777777" w:rsidR="009F7BD1" w:rsidRPr="004519C5" w:rsidRDefault="00653EAC" w:rsidP="00AF32F9">
            <w:pPr>
              <w:pStyle w:val="affd"/>
              <w:numPr>
                <w:ilvl w:val="0"/>
                <w:numId w:val="9"/>
              </w:numPr>
              <w:spacing w:beforeLines="50" w:before="120"/>
              <w:ind w:firstLineChars="0"/>
              <w:rPr>
                <w:bCs/>
                <w:sz w:val="24"/>
                <w:szCs w:val="24"/>
              </w:rPr>
            </w:pPr>
            <w:r w:rsidRPr="004519C5">
              <w:rPr>
                <w:bCs/>
                <w:sz w:val="24"/>
                <w:szCs w:val="24"/>
              </w:rPr>
              <w:t>Adequate coagulation function: international normalization ratio (INR), or prothrombin time (PT) ≤1.5×ULN;</w:t>
            </w:r>
          </w:p>
          <w:p w14:paraId="1BF4303A"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 xml:space="preserve">Women of reproductive age were required to use appropriate contraception from the time of screening until 3 months after discontinuation of study treatment and </w:t>
            </w:r>
            <w:bookmarkStart w:id="21" w:name="OLE_LINK189"/>
            <w:r w:rsidRPr="004519C5">
              <w:rPr>
                <w:bCs/>
                <w:sz w:val="24"/>
                <w:szCs w:val="24"/>
              </w:rPr>
              <w:t>were not breast-feeding</w:t>
            </w:r>
            <w:bookmarkEnd w:id="21"/>
            <w:r w:rsidRPr="004519C5">
              <w:rPr>
                <w:bCs/>
                <w:sz w:val="24"/>
                <w:szCs w:val="24"/>
              </w:rPr>
              <w:t xml:space="preserve">. </w:t>
            </w:r>
            <w:bookmarkStart w:id="22" w:name="OLE_LINK190"/>
            <w:r w:rsidRPr="004519C5">
              <w:rPr>
                <w:bCs/>
                <w:sz w:val="24"/>
                <w:szCs w:val="24"/>
              </w:rPr>
              <w:t>A negative pregnancy test</w:t>
            </w:r>
            <w:bookmarkEnd w:id="22"/>
            <w:r w:rsidRPr="004519C5">
              <w:rPr>
                <w:bCs/>
                <w:sz w:val="24"/>
                <w:szCs w:val="24"/>
              </w:rPr>
              <w:t xml:space="preserve"> or one of the following criteria </w:t>
            </w:r>
            <w:bookmarkStart w:id="23" w:name="OLE_LINK191"/>
            <w:r w:rsidRPr="004519C5">
              <w:rPr>
                <w:bCs/>
                <w:sz w:val="24"/>
                <w:szCs w:val="24"/>
              </w:rPr>
              <w:t>before the initiation of dosing</w:t>
            </w:r>
            <w:bookmarkEnd w:id="23"/>
            <w:r w:rsidRPr="004519C5">
              <w:rPr>
                <w:bCs/>
                <w:sz w:val="24"/>
                <w:szCs w:val="24"/>
              </w:rPr>
              <w:t xml:space="preserve"> proved that there was no risk of pregnancy:</w:t>
            </w:r>
          </w:p>
          <w:p w14:paraId="01EAE4CF" w14:textId="77777777" w:rsidR="009F7BD1" w:rsidRPr="004519C5" w:rsidRDefault="00653EAC" w:rsidP="00AF32F9">
            <w:pPr>
              <w:pStyle w:val="affd"/>
              <w:spacing w:beforeLines="50" w:before="120"/>
              <w:ind w:left="420" w:firstLineChars="0" w:firstLine="0"/>
              <w:rPr>
                <w:bCs/>
                <w:sz w:val="24"/>
                <w:szCs w:val="24"/>
              </w:rPr>
            </w:pPr>
            <w:r w:rsidRPr="004519C5">
              <w:rPr>
                <w:bCs/>
                <w:sz w:val="24"/>
                <w:szCs w:val="24"/>
              </w:rPr>
              <w:t>a.</w:t>
            </w:r>
            <w:r w:rsidRPr="004519C5">
              <w:rPr>
                <w:sz w:val="24"/>
                <w:szCs w:val="24"/>
              </w:rPr>
              <w:t xml:space="preserve"> </w:t>
            </w:r>
            <w:r w:rsidRPr="004519C5">
              <w:rPr>
                <w:bCs/>
                <w:sz w:val="24"/>
                <w:szCs w:val="24"/>
              </w:rPr>
              <w:t>Postmenopausal status was defined as age ≥50 years and amenorrhea for at least 12 months after discontinuation of all exogenous hormone replacement therapy;</w:t>
            </w:r>
          </w:p>
          <w:p w14:paraId="2B589478" w14:textId="77777777" w:rsidR="009F7BD1" w:rsidRPr="004519C5" w:rsidRDefault="00653EAC" w:rsidP="00AF32F9">
            <w:pPr>
              <w:pStyle w:val="affd"/>
              <w:spacing w:beforeLines="50" w:before="120"/>
              <w:ind w:left="420" w:firstLineChars="0" w:firstLine="0"/>
              <w:rPr>
                <w:bCs/>
                <w:sz w:val="24"/>
                <w:szCs w:val="24"/>
              </w:rPr>
            </w:pPr>
            <w:r w:rsidRPr="004519C5">
              <w:rPr>
                <w:bCs/>
                <w:sz w:val="24"/>
                <w:szCs w:val="24"/>
              </w:rPr>
              <w:t xml:space="preserve">b. Women aged &lt;50 years were also considered postmenopausal if they had amenorrhea for 12 months or more after discontinuation of all exogenous hormone therapy and the luteinizing hormone (LH) and follicle-stimulating hormone (FSH) were accorded with the </w:t>
            </w:r>
            <w:r w:rsidRPr="004519C5">
              <w:rPr>
                <w:bCs/>
                <w:sz w:val="24"/>
                <w:szCs w:val="24"/>
              </w:rPr>
              <w:lastRenderedPageBreak/>
              <w:t>laboratory normal reference range;</w:t>
            </w:r>
          </w:p>
          <w:p w14:paraId="00448D13" w14:textId="77777777" w:rsidR="009F7BD1" w:rsidRPr="004519C5" w:rsidRDefault="00653EAC" w:rsidP="00AF32F9">
            <w:pPr>
              <w:pStyle w:val="affd"/>
              <w:spacing w:beforeLines="50" w:before="120"/>
              <w:ind w:left="420" w:firstLineChars="0" w:firstLine="0"/>
              <w:rPr>
                <w:bCs/>
                <w:sz w:val="24"/>
                <w:szCs w:val="24"/>
              </w:rPr>
            </w:pPr>
            <w:r w:rsidRPr="004519C5">
              <w:rPr>
                <w:bCs/>
                <w:sz w:val="24"/>
                <w:szCs w:val="24"/>
              </w:rPr>
              <w:t>c. Patients who had undergone irreversible sterilization procedures, including hysterectomy, bilateral oophorectomy, or bilateral salpingectomy, with the exception of those who had bilateral tubal ligation.</w:t>
            </w:r>
          </w:p>
          <w:p w14:paraId="60E4D556" w14:textId="77777777" w:rsidR="009F7BD1" w:rsidRPr="004519C5" w:rsidRDefault="00653EAC" w:rsidP="00AF32F9">
            <w:pPr>
              <w:pStyle w:val="affd"/>
              <w:spacing w:beforeLines="50" w:before="120"/>
              <w:ind w:left="420" w:firstLineChars="0" w:firstLine="0"/>
              <w:rPr>
                <w:bCs/>
                <w:sz w:val="24"/>
                <w:szCs w:val="24"/>
              </w:rPr>
            </w:pPr>
            <w:r w:rsidRPr="004519C5">
              <w:rPr>
                <w:bCs/>
                <w:sz w:val="24"/>
                <w:szCs w:val="24"/>
              </w:rPr>
              <w:t xml:space="preserve">For men, consent is given to use an appropriate method of contraception or to have been surgically sterilized during the trial period and 8 weeks after the last drug administration. </w:t>
            </w:r>
          </w:p>
          <w:p w14:paraId="45D9305D" w14:textId="77777777" w:rsidR="009F7BD1" w:rsidRPr="004519C5" w:rsidRDefault="00653EAC" w:rsidP="00AF32F9">
            <w:pPr>
              <w:pStyle w:val="affd"/>
              <w:numPr>
                <w:ilvl w:val="0"/>
                <w:numId w:val="8"/>
              </w:numPr>
              <w:spacing w:beforeLines="50" w:before="120"/>
              <w:ind w:firstLineChars="0"/>
              <w:rPr>
                <w:bCs/>
                <w:sz w:val="24"/>
                <w:szCs w:val="24"/>
              </w:rPr>
            </w:pPr>
            <w:r w:rsidRPr="004519C5">
              <w:rPr>
                <w:bCs/>
                <w:sz w:val="24"/>
                <w:szCs w:val="24"/>
              </w:rPr>
              <w:t>Be willing and able to provide written informed consent for the trial, and have better compliance with follow-up.</w:t>
            </w:r>
            <w:r w:rsidRPr="004519C5">
              <w:rPr>
                <w:color w:val="000000"/>
                <w:sz w:val="24"/>
              </w:rPr>
              <w:t xml:space="preserve"> </w:t>
            </w:r>
          </w:p>
        </w:tc>
      </w:tr>
    </w:tbl>
    <w:p w14:paraId="23E514BF" w14:textId="77777777" w:rsidR="009F7BD1" w:rsidRPr="004519C5" w:rsidRDefault="009F7BD1" w:rsidP="00AF32F9">
      <w:pPr>
        <w:rPr>
          <w:color w:val="000000"/>
        </w:rPr>
        <w:sectPr w:rsidR="009F7BD1" w:rsidRPr="004519C5">
          <w:headerReference w:type="even" r:id="rId15"/>
          <w:headerReference w:type="default" r:id="rId16"/>
          <w:footerReference w:type="even" r:id="rId17"/>
          <w:footerReference w:type="default" r:id="rId18"/>
          <w:headerReference w:type="first" r:id="rId19"/>
          <w:footerReference w:type="first" r:id="rId20"/>
          <w:pgSz w:w="11906" w:h="16838"/>
          <w:pgMar w:top="1267" w:right="1418" w:bottom="1418" w:left="1418" w:header="779" w:footer="992" w:gutter="0"/>
          <w:cols w:space="720"/>
          <w:titlePg/>
          <w:docGrid w:linePitch="312"/>
        </w:sectPr>
      </w:pPr>
    </w:p>
    <w:tbl>
      <w:tblPr>
        <w:tblW w:w="9180" w:type="dxa"/>
        <w:tblInd w:w="197" w:type="dxa"/>
        <w:tblLayout w:type="fixed"/>
        <w:tblLook w:val="04A0" w:firstRow="1" w:lastRow="0" w:firstColumn="1" w:lastColumn="0" w:noHBand="0" w:noVBand="1"/>
      </w:tblPr>
      <w:tblGrid>
        <w:gridCol w:w="1959"/>
        <w:gridCol w:w="7221"/>
      </w:tblGrid>
      <w:tr w:rsidR="009F7BD1" w:rsidRPr="004519C5" w14:paraId="38B992F6" w14:textId="77777777">
        <w:trPr>
          <w:trHeight w:val="846"/>
        </w:trPr>
        <w:tc>
          <w:tcPr>
            <w:tcW w:w="9180" w:type="dxa"/>
            <w:gridSpan w:val="2"/>
            <w:tcBorders>
              <w:top w:val="single" w:sz="4" w:space="0" w:color="auto"/>
              <w:left w:val="nil"/>
              <w:bottom w:val="single" w:sz="6" w:space="0" w:color="auto"/>
              <w:right w:val="nil"/>
            </w:tcBorders>
            <w:vAlign w:val="center"/>
          </w:tcPr>
          <w:p w14:paraId="03DEB610" w14:textId="77777777" w:rsidR="009F7BD1" w:rsidRPr="004519C5" w:rsidRDefault="00653EAC" w:rsidP="00AF32F9">
            <w:pPr>
              <w:spacing w:line="360" w:lineRule="auto"/>
              <w:rPr>
                <w:color w:val="000000"/>
                <w:sz w:val="24"/>
              </w:rPr>
            </w:pPr>
            <w:r w:rsidRPr="004519C5">
              <w:rPr>
                <w:b/>
                <w:color w:val="000000"/>
                <w:kern w:val="0"/>
                <w:sz w:val="24"/>
              </w:rPr>
              <w:lastRenderedPageBreak/>
              <w:t>Exclusion Criteria</w:t>
            </w:r>
            <w:r w:rsidRPr="004519C5">
              <w:rPr>
                <w:color w:val="000000"/>
                <w:sz w:val="24"/>
              </w:rPr>
              <w:t xml:space="preserve">: </w:t>
            </w:r>
          </w:p>
          <w:p w14:paraId="11FB4348" w14:textId="77777777" w:rsidR="009F7BD1" w:rsidRPr="004519C5" w:rsidRDefault="00653EAC" w:rsidP="00AF32F9">
            <w:pPr>
              <w:spacing w:beforeLines="50" w:before="120"/>
              <w:rPr>
                <w:bCs/>
                <w:sz w:val="24"/>
                <w:szCs w:val="21"/>
              </w:rPr>
            </w:pPr>
            <w:r w:rsidRPr="004519C5">
              <w:rPr>
                <w:bCs/>
                <w:sz w:val="24"/>
                <w:szCs w:val="21"/>
              </w:rPr>
              <w:t>Subjects who meet any of the following criteria are not eligible to enter the study:</w:t>
            </w:r>
          </w:p>
          <w:p w14:paraId="6F50CED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ith ESCC </w:t>
            </w:r>
            <w:bookmarkStart w:id="24" w:name="OLE_LINK215"/>
            <w:r w:rsidRPr="004519C5">
              <w:rPr>
                <w:bCs/>
                <w:sz w:val="24"/>
                <w:szCs w:val="21"/>
              </w:rPr>
              <w:t xml:space="preserve">who have complete obstruction under endoscopic guidance and </w:t>
            </w:r>
            <w:bookmarkStart w:id="25" w:name="OLE_LINK217"/>
            <w:r w:rsidRPr="004519C5">
              <w:rPr>
                <w:bCs/>
                <w:sz w:val="24"/>
                <w:szCs w:val="21"/>
              </w:rPr>
              <w:t>need interventional therapy to relieve obstruction</w:t>
            </w:r>
            <w:bookmarkEnd w:id="25"/>
            <w:r w:rsidRPr="004519C5">
              <w:rPr>
                <w:bCs/>
                <w:sz w:val="24"/>
                <w:szCs w:val="21"/>
              </w:rPr>
              <w:t>;</w:t>
            </w:r>
          </w:p>
          <w:p w14:paraId="0A1CC67C" w14:textId="77777777" w:rsidR="009F7BD1" w:rsidRPr="004519C5" w:rsidRDefault="00653EAC" w:rsidP="00AF32F9">
            <w:pPr>
              <w:pStyle w:val="affd"/>
              <w:numPr>
                <w:ilvl w:val="0"/>
                <w:numId w:val="12"/>
              </w:numPr>
              <w:spacing w:beforeLines="50" w:before="120"/>
              <w:ind w:firstLineChars="0"/>
              <w:rPr>
                <w:bCs/>
                <w:sz w:val="24"/>
                <w:szCs w:val="21"/>
              </w:rPr>
            </w:pPr>
            <w:bookmarkStart w:id="26" w:name="OLE_LINK218"/>
            <w:bookmarkEnd w:id="24"/>
            <w:r w:rsidRPr="004519C5">
              <w:rPr>
                <w:bCs/>
                <w:sz w:val="24"/>
                <w:szCs w:val="21"/>
              </w:rPr>
              <w:t xml:space="preserve">Patients with ulcerative </w:t>
            </w:r>
            <w:bookmarkStart w:id="27" w:name="OLE_LINK225"/>
            <w:r w:rsidRPr="004519C5">
              <w:rPr>
                <w:bCs/>
                <w:sz w:val="24"/>
                <w:szCs w:val="21"/>
              </w:rPr>
              <w:t>ESCC</w:t>
            </w:r>
            <w:bookmarkEnd w:id="26"/>
            <w:bookmarkEnd w:id="27"/>
            <w:r w:rsidRPr="004519C5">
              <w:rPr>
                <w:bCs/>
                <w:sz w:val="24"/>
                <w:szCs w:val="21"/>
              </w:rPr>
              <w:t>;</w:t>
            </w:r>
          </w:p>
          <w:p w14:paraId="0CF74091"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Note: This refers primarily to patients with ulcers adjacent to blood vessels that increase the risk of bleeding.</w:t>
            </w:r>
          </w:p>
          <w:p w14:paraId="0474B307"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after </w:t>
            </w:r>
            <w:bookmarkStart w:id="28" w:name="OLE_LINK222"/>
            <w:r w:rsidRPr="004519C5">
              <w:rPr>
                <w:bCs/>
                <w:sz w:val="24"/>
                <w:szCs w:val="21"/>
              </w:rPr>
              <w:t>esophageal or tracheal stent placement</w:t>
            </w:r>
            <w:bookmarkEnd w:id="28"/>
            <w:r w:rsidRPr="004519C5">
              <w:rPr>
                <w:bCs/>
                <w:sz w:val="24"/>
                <w:szCs w:val="21"/>
              </w:rPr>
              <w:t>;</w:t>
            </w:r>
          </w:p>
          <w:p w14:paraId="0C04B770"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a high risk of bleeding or perforation due to tumor invasion of adjacent organs (large arteries or trachea) of the esophageal lesion, or with established fistulas;</w:t>
            </w:r>
          </w:p>
          <w:p w14:paraId="2BFDF764"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ho had hematemesis, bloody stool and daily blood loss ≥2.5 mL or any CTCAE grade ≥3 bleeding events within 3 months before screening, or who had any evidence of bleeding, regardless of severity, or whose history was judged by the investigator to be ineligible for enrollment; </w:t>
            </w:r>
          </w:p>
          <w:p w14:paraId="4908778B"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ho have allergic reactions to drug formulations or excipient components or similar drugs;</w:t>
            </w:r>
          </w:p>
          <w:p w14:paraId="64DEDC85"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ho had received adjuvant chemotherapy with paclitaxel and had recurrence or metastasis within one year; </w:t>
            </w:r>
          </w:p>
          <w:p w14:paraId="54BED007"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Note: Patients with recurrence or metastasis for more than one year could be included in the study.</w:t>
            </w:r>
          </w:p>
          <w:p w14:paraId="373F8418"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Factors significantly affecting oral medication (e.g. swallowing difficulty, chronic diarrhea, and intestinal obstruction);</w:t>
            </w:r>
          </w:p>
          <w:p w14:paraId="1ABB679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The liver metastatic burden with accounting for approximately more than 50% of the total liver volume;</w:t>
            </w:r>
          </w:p>
          <w:p w14:paraId="22828BD0"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any severe and/or uncontrolled illness, including:</w:t>
            </w:r>
          </w:p>
          <w:p w14:paraId="053A70A0" w14:textId="17877A67" w:rsidR="009F7BD1" w:rsidRPr="004519C5" w:rsidRDefault="00653EAC" w:rsidP="00AF32F9">
            <w:pPr>
              <w:pStyle w:val="affd"/>
              <w:numPr>
                <w:ilvl w:val="0"/>
                <w:numId w:val="13"/>
              </w:numPr>
              <w:spacing w:beforeLines="50" w:before="120"/>
              <w:ind w:firstLineChars="0"/>
              <w:rPr>
                <w:bCs/>
                <w:sz w:val="24"/>
                <w:szCs w:val="21"/>
              </w:rPr>
            </w:pPr>
            <w:r w:rsidRPr="004519C5">
              <w:rPr>
                <w:bCs/>
                <w:color w:val="000000" w:themeColor="text1"/>
                <w:sz w:val="24"/>
                <w:szCs w:val="21"/>
              </w:rPr>
              <w:t>Patients with poor blood pressure control using antihypertensive drugs (systolic blood pressure ≥150 mmHg or diastolic blood pressure ≥100 mmHg); patients with grade II or above myocardial ischemia or myocardial infarction, arrhythmia (including QT interval ≥480ms); patients with Grade III-IV cardiac insufficiency, or with left ventricular ejection fraction (LVEF) &lt;50% via the cardiac color ultrasound</w:t>
            </w:r>
            <w:r w:rsidRPr="004519C5">
              <w:rPr>
                <w:bCs/>
                <w:sz w:val="24"/>
                <w:szCs w:val="21"/>
              </w:rPr>
              <w:t>;</w:t>
            </w:r>
          </w:p>
          <w:p w14:paraId="2DFF573C"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Active or uncontrolled severe infection;</w:t>
            </w:r>
          </w:p>
          <w:p w14:paraId="37C2599C"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Liver diseases such as cirrhosis, decompensated liver disease, chronic active hepatitis;</w:t>
            </w:r>
          </w:p>
          <w:p w14:paraId="35F49415"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 xml:space="preserve">Poor diabetes control (fasting blood glucose [FBG] &gt;10 </w:t>
            </w:r>
            <w:proofErr w:type="spellStart"/>
            <w:r w:rsidRPr="004519C5">
              <w:rPr>
                <w:bCs/>
                <w:sz w:val="24"/>
                <w:szCs w:val="21"/>
              </w:rPr>
              <w:t>mmol</w:t>
            </w:r>
            <w:proofErr w:type="spellEnd"/>
            <w:r w:rsidRPr="004519C5">
              <w:rPr>
                <w:bCs/>
                <w:sz w:val="24"/>
                <w:szCs w:val="21"/>
              </w:rPr>
              <w:t>/L);</w:t>
            </w:r>
          </w:p>
          <w:p w14:paraId="02E1BE60" w14:textId="77777777" w:rsidR="009F7BD1" w:rsidRPr="004519C5" w:rsidRDefault="00653EAC" w:rsidP="00AF32F9">
            <w:pPr>
              <w:pStyle w:val="affd"/>
              <w:numPr>
                <w:ilvl w:val="0"/>
                <w:numId w:val="13"/>
              </w:numPr>
              <w:spacing w:beforeLines="50" w:before="120"/>
              <w:ind w:firstLineChars="0"/>
              <w:rPr>
                <w:bCs/>
                <w:sz w:val="24"/>
                <w:szCs w:val="21"/>
              </w:rPr>
            </w:pPr>
            <w:bookmarkStart w:id="29" w:name="OLE_LINK13"/>
            <w:bookmarkStart w:id="30" w:name="OLE_LINK12"/>
            <w:r w:rsidRPr="004519C5">
              <w:rPr>
                <w:bCs/>
                <w:sz w:val="24"/>
                <w:szCs w:val="21"/>
              </w:rPr>
              <w:t>Urinary protein ≥ ++, and confirmed 24-hour urinary protein &gt;1.0 g</w:t>
            </w:r>
            <w:bookmarkEnd w:id="29"/>
            <w:bookmarkEnd w:id="30"/>
            <w:r w:rsidRPr="004519C5">
              <w:rPr>
                <w:bCs/>
                <w:sz w:val="24"/>
                <w:szCs w:val="21"/>
              </w:rPr>
              <w:t>;</w:t>
            </w:r>
          </w:p>
          <w:p w14:paraId="29512D10"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Unhealed wound or fracture for a long time;</w:t>
            </w:r>
          </w:p>
          <w:p w14:paraId="2A3A7D88"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ESCC who have active bleeding of the primary lesion within 2 months; NCI CTCAE grade &gt;1 pulmonary hemorrhage within 4 weeks prior to enrollment; NCI CTCAE grade &gt;2 other site bleeding within 4 weeks prior to enrollment; patients with bleeding tendencies (e.g., active gastrointestinal ulcers) or those receiving thrombolytic or anticoagulation therapy such as warfarin, heparin, or similar agents;</w:t>
            </w:r>
          </w:p>
          <w:p w14:paraId="20EE9629"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lastRenderedPageBreak/>
              <w:t>Patients who have undergone major surgical procedures (e.g., craniotomy, thoracotomy, or laparotomy) within 4 weeks before the first study dose or are anticipated to require major surgery during the study treatment;</w:t>
            </w:r>
          </w:p>
          <w:p w14:paraId="7C036EDE"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ith a history of gastrointestinal perforation and/or fistula within 6 months prior to enrollment, or with thromboembolic events such as cerebrovascular accidents (including </w:t>
            </w:r>
            <w:bookmarkStart w:id="31" w:name="OLE_LINK167"/>
            <w:r w:rsidRPr="004519C5">
              <w:rPr>
                <w:bCs/>
                <w:sz w:val="24"/>
                <w:szCs w:val="21"/>
              </w:rPr>
              <w:t>transient ischemic attacks</w:t>
            </w:r>
            <w:bookmarkEnd w:id="31"/>
            <w:r w:rsidRPr="004519C5">
              <w:rPr>
                <w:bCs/>
                <w:sz w:val="24"/>
                <w:szCs w:val="21"/>
              </w:rPr>
              <w:t>), deep vein thrombosis, and pulmonary embolism;</w:t>
            </w:r>
          </w:p>
          <w:p w14:paraId="2AC141E5" w14:textId="77777777" w:rsidR="009F7BD1" w:rsidRPr="004519C5" w:rsidRDefault="00653EAC" w:rsidP="00AF32F9">
            <w:pPr>
              <w:pStyle w:val="affd"/>
              <w:numPr>
                <w:ilvl w:val="0"/>
                <w:numId w:val="12"/>
              </w:numPr>
              <w:spacing w:beforeLines="50" w:before="120"/>
              <w:ind w:firstLineChars="0"/>
              <w:rPr>
                <w:bCs/>
                <w:sz w:val="24"/>
                <w:szCs w:val="21"/>
              </w:rPr>
            </w:pPr>
            <w:bookmarkStart w:id="32" w:name="OLE_LINK170"/>
            <w:r w:rsidRPr="004519C5">
              <w:rPr>
                <w:bCs/>
                <w:sz w:val="24"/>
                <w:szCs w:val="21"/>
              </w:rPr>
              <w:t>Known presence of symptomatic central nervous system metastases and/or carcinomatous meningitis</w:t>
            </w:r>
            <w:bookmarkEnd w:id="32"/>
            <w:r w:rsidRPr="004519C5">
              <w:rPr>
                <w:bCs/>
                <w:sz w:val="24"/>
                <w:szCs w:val="21"/>
              </w:rPr>
              <w:t>;</w:t>
            </w:r>
          </w:p>
          <w:p w14:paraId="5309C2C9"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Clinically significant ascites, including ascites detectable on physical examination, ascites that have been treated previously or currently require treatment, and </w:t>
            </w:r>
            <w:bookmarkStart w:id="33" w:name="OLE_LINK174"/>
            <w:bookmarkStart w:id="34" w:name="OLE_LINK173"/>
            <w:r w:rsidRPr="004519C5">
              <w:rPr>
                <w:bCs/>
                <w:sz w:val="24"/>
                <w:szCs w:val="21"/>
              </w:rPr>
              <w:t xml:space="preserve">minimal ascites evident by imaging only </w:t>
            </w:r>
            <w:bookmarkEnd w:id="33"/>
            <w:bookmarkEnd w:id="34"/>
            <w:r w:rsidRPr="004519C5">
              <w:rPr>
                <w:bCs/>
                <w:sz w:val="24"/>
                <w:szCs w:val="21"/>
              </w:rPr>
              <w:t>but without symptoms;</w:t>
            </w:r>
          </w:p>
          <w:p w14:paraId="388275A2"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moderate bilateral pleural effusion, or significant pleural effusion on one side, or those who have developed respiratory impairment requiring drainage;</w:t>
            </w:r>
          </w:p>
          <w:p w14:paraId="7FE78ECE"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Known active pulmonary tuberculosis;</w:t>
            </w:r>
          </w:p>
          <w:p w14:paraId="715E758F"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Interstitial lung disease requiring steroid hormone therapy;</w:t>
            </w:r>
          </w:p>
          <w:p w14:paraId="4FD0F18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Uncontrolled metabolic disturbances or other non-malignant or systemic disease or secondary reaction to cancer, which can lead to higher medical risks and/or uncertainty of survival evaluation;</w:t>
            </w:r>
          </w:p>
          <w:p w14:paraId="1DCF78C7"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significant malnutrition;</w:t>
            </w:r>
          </w:p>
          <w:p w14:paraId="3B5939DE"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a history of psychotropic substance abuse and difficulty achieving abstinence or with psychiatric disorders;</w:t>
            </w:r>
          </w:p>
          <w:p w14:paraId="690DCFBD"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atients with a history of immunodeficiency, including those with a positive HIV test or suffering from other acquired or congenital immunodeficiency diseases, or those with a history of organ transplantation;</w:t>
            </w:r>
          </w:p>
          <w:p w14:paraId="51E77A8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History of other primary malignant tumors, except for the following: 1) Complete remission of malignant tumors for at least 2 years prior to enrollment, without further treatment during the study; 2) Adequately treated non-melanoma skin cancer or </w:t>
            </w:r>
            <w:proofErr w:type="spellStart"/>
            <w:r w:rsidRPr="004519C5">
              <w:rPr>
                <w:bCs/>
                <w:sz w:val="24"/>
                <w:szCs w:val="21"/>
              </w:rPr>
              <w:t>lentigo</w:t>
            </w:r>
            <w:proofErr w:type="spellEnd"/>
            <w:r w:rsidRPr="004519C5">
              <w:rPr>
                <w:bCs/>
                <w:sz w:val="24"/>
                <w:szCs w:val="21"/>
              </w:rPr>
              <w:t xml:space="preserve"> </w:t>
            </w:r>
            <w:proofErr w:type="spellStart"/>
            <w:r w:rsidRPr="004519C5">
              <w:rPr>
                <w:bCs/>
                <w:sz w:val="24"/>
                <w:szCs w:val="21"/>
              </w:rPr>
              <w:t>maligna</w:t>
            </w:r>
            <w:proofErr w:type="spellEnd"/>
            <w:r w:rsidRPr="004519C5">
              <w:rPr>
                <w:bCs/>
                <w:sz w:val="24"/>
                <w:szCs w:val="21"/>
              </w:rPr>
              <w:t xml:space="preserve"> with no evidence of disease recurrence; 3) Adequately treated carcinoma in situ with no evidence of disease recurrence;</w:t>
            </w:r>
          </w:p>
          <w:p w14:paraId="3855347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Pregnant or lactating women;</w:t>
            </w:r>
          </w:p>
          <w:p w14:paraId="37CB5AE7"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gt; Grade 1 Unresolved toxicity according CTCAE due to any previous treatment, excluding alopecia; </w:t>
            </w:r>
          </w:p>
          <w:p w14:paraId="0F6B324D" w14:textId="4F0DDC56"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ho have received first-line chemotherapy for advanced disease or radiotherapy prior to first dose; </w:t>
            </w:r>
          </w:p>
          <w:p w14:paraId="1BE5B7BB" w14:textId="0E48D27F" w:rsidR="009F7BD1" w:rsidRPr="004519C5" w:rsidRDefault="00653EAC" w:rsidP="00AF32F9">
            <w:pPr>
              <w:pStyle w:val="affd"/>
              <w:spacing w:beforeLines="50" w:before="120"/>
              <w:ind w:left="420" w:firstLineChars="0" w:firstLine="0"/>
              <w:rPr>
                <w:bCs/>
                <w:sz w:val="24"/>
                <w:szCs w:val="21"/>
              </w:rPr>
            </w:pPr>
            <w:r w:rsidRPr="004519C5">
              <w:rPr>
                <w:bCs/>
                <w:sz w:val="24"/>
                <w:szCs w:val="21"/>
              </w:rPr>
              <w:t xml:space="preserve">Note: Patients who previously received local radiotherapy can be eligible if: the end of radiotherapy is more than 3 weeks from the start of study treatment; the target lesion selected for this study is not within the radiation field; or the target lesion is located within the radiation field, but progression has been confirmed; without chemotherapy, immunotherapy and targeted therapy during radiotherapy. </w:t>
            </w:r>
          </w:p>
          <w:p w14:paraId="56C65381"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Received treatment with Chinese patent medicines with anti-tumor indications as specified in the approved NMP-approved drug instructions (including </w:t>
            </w:r>
            <w:proofErr w:type="spellStart"/>
            <w:r w:rsidRPr="004519C5">
              <w:rPr>
                <w:bCs/>
                <w:sz w:val="24"/>
                <w:szCs w:val="21"/>
              </w:rPr>
              <w:t>Fufangbanmao</w:t>
            </w:r>
            <w:proofErr w:type="spellEnd"/>
            <w:r w:rsidRPr="004519C5">
              <w:rPr>
                <w:bCs/>
                <w:sz w:val="24"/>
                <w:szCs w:val="21"/>
              </w:rPr>
              <w:t xml:space="preserve"> Capsules, </w:t>
            </w:r>
            <w:proofErr w:type="spellStart"/>
            <w:r w:rsidRPr="004519C5">
              <w:rPr>
                <w:bCs/>
                <w:sz w:val="24"/>
                <w:szCs w:val="21"/>
              </w:rPr>
              <w:t>Kangai</w:t>
            </w:r>
            <w:proofErr w:type="spellEnd"/>
            <w:r w:rsidRPr="004519C5">
              <w:rPr>
                <w:bCs/>
                <w:sz w:val="24"/>
                <w:szCs w:val="21"/>
              </w:rPr>
              <w:t xml:space="preserve"> Injection, </w:t>
            </w:r>
            <w:proofErr w:type="spellStart"/>
            <w:r w:rsidRPr="004519C5">
              <w:rPr>
                <w:bCs/>
                <w:sz w:val="24"/>
                <w:szCs w:val="21"/>
              </w:rPr>
              <w:t>Kanglaite</w:t>
            </w:r>
            <w:proofErr w:type="spellEnd"/>
            <w:r w:rsidRPr="004519C5">
              <w:rPr>
                <w:bCs/>
                <w:sz w:val="24"/>
                <w:szCs w:val="21"/>
              </w:rPr>
              <w:t xml:space="preserve"> Capsules / Injection, </w:t>
            </w:r>
            <w:proofErr w:type="spellStart"/>
            <w:r w:rsidRPr="004519C5">
              <w:rPr>
                <w:bCs/>
                <w:sz w:val="24"/>
                <w:szCs w:val="21"/>
              </w:rPr>
              <w:t>Aidi</w:t>
            </w:r>
            <w:proofErr w:type="spellEnd"/>
            <w:r w:rsidRPr="004519C5">
              <w:rPr>
                <w:bCs/>
                <w:sz w:val="24"/>
                <w:szCs w:val="21"/>
              </w:rPr>
              <w:t xml:space="preserve"> Injection, </w:t>
            </w:r>
            <w:proofErr w:type="spellStart"/>
            <w:r w:rsidRPr="004519C5">
              <w:rPr>
                <w:bCs/>
                <w:sz w:val="24"/>
                <w:szCs w:val="21"/>
              </w:rPr>
              <w:t>Brucea</w:t>
            </w:r>
            <w:proofErr w:type="spellEnd"/>
            <w:r w:rsidRPr="004519C5">
              <w:rPr>
                <w:bCs/>
                <w:sz w:val="24"/>
                <w:szCs w:val="21"/>
              </w:rPr>
              <w:t xml:space="preserve"> </w:t>
            </w:r>
            <w:proofErr w:type="spellStart"/>
            <w:r w:rsidRPr="004519C5">
              <w:rPr>
                <w:bCs/>
                <w:sz w:val="24"/>
                <w:szCs w:val="21"/>
              </w:rPr>
              <w:t>javanica</w:t>
            </w:r>
            <w:proofErr w:type="spellEnd"/>
            <w:r w:rsidRPr="004519C5">
              <w:rPr>
                <w:bCs/>
                <w:sz w:val="24"/>
                <w:szCs w:val="21"/>
              </w:rPr>
              <w:t xml:space="preserve"> oil Injection/Capsules, </w:t>
            </w:r>
            <w:proofErr w:type="spellStart"/>
            <w:r w:rsidRPr="004519C5">
              <w:rPr>
                <w:bCs/>
                <w:sz w:val="24"/>
                <w:szCs w:val="21"/>
              </w:rPr>
              <w:t>Xiaoaiping</w:t>
            </w:r>
            <w:proofErr w:type="spellEnd"/>
            <w:r w:rsidRPr="004519C5">
              <w:rPr>
                <w:bCs/>
                <w:sz w:val="24"/>
                <w:szCs w:val="21"/>
              </w:rPr>
              <w:t xml:space="preserve"> Tablets/Injection, </w:t>
            </w:r>
            <w:proofErr w:type="spellStart"/>
            <w:r w:rsidRPr="004519C5">
              <w:rPr>
                <w:bCs/>
                <w:sz w:val="24"/>
                <w:szCs w:val="21"/>
              </w:rPr>
              <w:t>Huachansu</w:t>
            </w:r>
            <w:proofErr w:type="spellEnd"/>
            <w:r w:rsidRPr="004519C5">
              <w:rPr>
                <w:bCs/>
                <w:sz w:val="24"/>
                <w:szCs w:val="21"/>
              </w:rPr>
              <w:t xml:space="preserve"> Capsules, etc.) </w:t>
            </w:r>
            <w:r w:rsidRPr="004519C5">
              <w:rPr>
                <w:bCs/>
                <w:sz w:val="24"/>
                <w:szCs w:val="21"/>
              </w:rPr>
              <w:lastRenderedPageBreak/>
              <w:t xml:space="preserve">within 2 weeks prior to the first administration of the medication. </w:t>
            </w:r>
          </w:p>
          <w:p w14:paraId="117E5C26"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previously treated with VEGFR small molecule inhibitors, such as </w:t>
            </w:r>
            <w:proofErr w:type="spellStart"/>
            <w:r w:rsidRPr="004519C5">
              <w:rPr>
                <w:bCs/>
                <w:sz w:val="24"/>
                <w:szCs w:val="21"/>
              </w:rPr>
              <w:t>anlotinib</w:t>
            </w:r>
            <w:proofErr w:type="spellEnd"/>
            <w:r w:rsidRPr="004519C5">
              <w:rPr>
                <w:bCs/>
                <w:sz w:val="24"/>
                <w:szCs w:val="21"/>
              </w:rPr>
              <w:t xml:space="preserve">, </w:t>
            </w:r>
            <w:proofErr w:type="spellStart"/>
            <w:r w:rsidRPr="004519C5">
              <w:rPr>
                <w:bCs/>
                <w:sz w:val="24"/>
                <w:szCs w:val="21"/>
              </w:rPr>
              <w:t>apatinib</w:t>
            </w:r>
            <w:proofErr w:type="spellEnd"/>
            <w:r w:rsidRPr="004519C5">
              <w:rPr>
                <w:bCs/>
                <w:sz w:val="24"/>
                <w:szCs w:val="21"/>
              </w:rPr>
              <w:t xml:space="preserve">, </w:t>
            </w:r>
            <w:proofErr w:type="spellStart"/>
            <w:r w:rsidRPr="004519C5">
              <w:rPr>
                <w:bCs/>
                <w:sz w:val="24"/>
                <w:szCs w:val="21"/>
              </w:rPr>
              <w:t>lenvatinib</w:t>
            </w:r>
            <w:proofErr w:type="spellEnd"/>
            <w:r w:rsidRPr="004519C5">
              <w:rPr>
                <w:bCs/>
                <w:sz w:val="24"/>
                <w:szCs w:val="21"/>
              </w:rPr>
              <w:t xml:space="preserve">, </w:t>
            </w:r>
            <w:proofErr w:type="spellStart"/>
            <w:r w:rsidRPr="004519C5">
              <w:rPr>
                <w:bCs/>
                <w:sz w:val="24"/>
                <w:szCs w:val="21"/>
              </w:rPr>
              <w:t>sorafenib</w:t>
            </w:r>
            <w:proofErr w:type="spellEnd"/>
            <w:r w:rsidRPr="004519C5">
              <w:rPr>
                <w:bCs/>
                <w:sz w:val="24"/>
                <w:szCs w:val="21"/>
              </w:rPr>
              <w:t xml:space="preserve">, </w:t>
            </w:r>
            <w:proofErr w:type="spellStart"/>
            <w:r w:rsidRPr="004519C5">
              <w:rPr>
                <w:bCs/>
                <w:sz w:val="24"/>
                <w:szCs w:val="21"/>
              </w:rPr>
              <w:t>sunitinib</w:t>
            </w:r>
            <w:proofErr w:type="spellEnd"/>
            <w:r w:rsidRPr="004519C5">
              <w:rPr>
                <w:bCs/>
                <w:sz w:val="24"/>
                <w:szCs w:val="21"/>
              </w:rPr>
              <w:t xml:space="preserve">, </w:t>
            </w:r>
            <w:proofErr w:type="spellStart"/>
            <w:r w:rsidRPr="004519C5">
              <w:rPr>
                <w:bCs/>
                <w:sz w:val="24"/>
                <w:szCs w:val="21"/>
              </w:rPr>
              <w:t>regorafenib</w:t>
            </w:r>
            <w:proofErr w:type="spellEnd"/>
            <w:r w:rsidRPr="004519C5">
              <w:rPr>
                <w:bCs/>
                <w:sz w:val="24"/>
                <w:szCs w:val="21"/>
              </w:rPr>
              <w:t xml:space="preserve"> and </w:t>
            </w:r>
            <w:proofErr w:type="spellStart"/>
            <w:r w:rsidRPr="004519C5">
              <w:rPr>
                <w:bCs/>
                <w:sz w:val="24"/>
                <w:szCs w:val="21"/>
              </w:rPr>
              <w:t>furazolidone</w:t>
            </w:r>
            <w:proofErr w:type="spellEnd"/>
            <w:r w:rsidRPr="004519C5">
              <w:rPr>
                <w:bCs/>
                <w:sz w:val="24"/>
                <w:szCs w:val="21"/>
              </w:rPr>
              <w:t xml:space="preserve">; </w:t>
            </w:r>
          </w:p>
          <w:p w14:paraId="37A1E0F1"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previously received treatment with anti-PD-1 or anti-PD-L1/PD-L2 inhibitors or other therapies acting on T cell costimulatory targets or checkpoints; </w:t>
            </w:r>
          </w:p>
          <w:p w14:paraId="583F4DCC"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History of live attenuated vaccination 28 days prior to first dose or planned live attenuated vaccination during the study; </w:t>
            </w:r>
          </w:p>
          <w:p w14:paraId="0F98798F"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Active autoimmune disease requiring systemic therapy (</w:t>
            </w:r>
            <w:proofErr w:type="spellStart"/>
            <w:r w:rsidRPr="004519C5">
              <w:rPr>
                <w:bCs/>
                <w:sz w:val="24"/>
                <w:szCs w:val="21"/>
              </w:rPr>
              <w:t>eg</w:t>
            </w:r>
            <w:proofErr w:type="spellEnd"/>
            <w:r w:rsidRPr="004519C5">
              <w:rPr>
                <w:bCs/>
                <w:sz w:val="24"/>
                <w:szCs w:val="21"/>
              </w:rPr>
              <w:t xml:space="preserve">, disease-modifying drugs, corticosteroids, or </w:t>
            </w:r>
            <w:proofErr w:type="spellStart"/>
            <w:r w:rsidRPr="004519C5">
              <w:rPr>
                <w:bCs/>
                <w:sz w:val="24"/>
                <w:szCs w:val="21"/>
              </w:rPr>
              <w:t>immunosuppressants</w:t>
            </w:r>
            <w:proofErr w:type="spellEnd"/>
            <w:r w:rsidRPr="004519C5">
              <w:rPr>
                <w:bCs/>
                <w:sz w:val="24"/>
                <w:szCs w:val="21"/>
              </w:rPr>
              <w:t xml:space="preserve">) within 2 years prior to first dose. Replacement therapy (e.g., thyroxine, insulin, or physiological corticosteroids for adrenal or pituitary insufficiency, etc.) is not considered as systemic therapy; </w:t>
            </w:r>
          </w:p>
          <w:p w14:paraId="677C0C62"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Diagnosis of immunodeficiency or ongoing systemic glucocorticoid therapy or any other form of immunosuppressive therapy (&gt;10 mg/ Prednisone or other effective hormone), and continued use within 2 weeks prior to the start of study treatment; </w:t>
            </w:r>
          </w:p>
          <w:p w14:paraId="1CF3F69A"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rticipated in other clinical trials of anti-tumor drugs within 4 weeks prior to first dose (the washout period is calculated from the end time of the last treatment); </w:t>
            </w:r>
          </w:p>
          <w:p w14:paraId="5648341B" w14:textId="77777777" w:rsidR="009F7BD1" w:rsidRPr="004519C5" w:rsidRDefault="00653EAC" w:rsidP="00AF32F9">
            <w:pPr>
              <w:pStyle w:val="affd"/>
              <w:numPr>
                <w:ilvl w:val="0"/>
                <w:numId w:val="12"/>
              </w:numPr>
              <w:spacing w:beforeLines="50" w:before="120"/>
              <w:ind w:firstLineChars="0"/>
              <w:rPr>
                <w:bCs/>
                <w:sz w:val="24"/>
                <w:szCs w:val="21"/>
              </w:rPr>
            </w:pPr>
            <w:r w:rsidRPr="004519C5">
              <w:rPr>
                <w:bCs/>
                <w:sz w:val="24"/>
                <w:szCs w:val="21"/>
              </w:rPr>
              <w:t xml:space="preserve">Patients who have concomitant diseases that seriously jeopardize the patient's safety or affect the patient's completion of the study, or are considered unsuitable for enrollment for other reasons according to the judgment of the investigator. </w:t>
            </w:r>
          </w:p>
          <w:p w14:paraId="2B03D88F" w14:textId="77777777" w:rsidR="009F7BD1" w:rsidRPr="004519C5" w:rsidRDefault="00653EAC" w:rsidP="00AF32F9">
            <w:pPr>
              <w:spacing w:line="360" w:lineRule="auto"/>
              <w:rPr>
                <w:b/>
                <w:snapToGrid w:val="0"/>
                <w:color w:val="000000"/>
                <w:kern w:val="0"/>
                <w:sz w:val="24"/>
              </w:rPr>
            </w:pPr>
            <w:r w:rsidRPr="004519C5">
              <w:rPr>
                <w:b/>
                <w:color w:val="000000"/>
                <w:kern w:val="0"/>
                <w:sz w:val="24"/>
              </w:rPr>
              <w:t xml:space="preserve">Withdrawal Criteria </w:t>
            </w:r>
          </w:p>
          <w:p w14:paraId="1CE17DFC" w14:textId="244E95D0" w:rsidR="009F7BD1" w:rsidRPr="004519C5" w:rsidRDefault="00653EAC" w:rsidP="000D2A9C">
            <w:pPr>
              <w:numPr>
                <w:ilvl w:val="0"/>
                <w:numId w:val="15"/>
              </w:numPr>
              <w:tabs>
                <w:tab w:val="left" w:pos="420"/>
              </w:tabs>
              <w:snapToGrid w:val="0"/>
              <w:spacing w:line="360" w:lineRule="auto"/>
              <w:rPr>
                <w:color w:val="000000"/>
                <w:kern w:val="0"/>
                <w:sz w:val="24"/>
              </w:rPr>
            </w:pPr>
            <w:r w:rsidRPr="004519C5">
              <w:rPr>
                <w:color w:val="000000"/>
                <w:kern w:val="0"/>
                <w:sz w:val="24"/>
              </w:rPr>
              <w:t>The patients demonstrate poor compliance, regularly failing to adhere to the prescribed medication regimen (patients do not take medication at the planned time and dose more than two times for no reason, and the investigator's judgment will seriously affect the following study and study results);</w:t>
            </w:r>
          </w:p>
          <w:p w14:paraId="33CE8C47" w14:textId="2F6A3EAF" w:rsidR="009F7BD1" w:rsidRPr="004519C5" w:rsidRDefault="00653EAC" w:rsidP="000D2A9C">
            <w:pPr>
              <w:numPr>
                <w:ilvl w:val="0"/>
                <w:numId w:val="15"/>
              </w:numPr>
              <w:tabs>
                <w:tab w:val="left" w:pos="420"/>
              </w:tabs>
              <w:snapToGrid w:val="0"/>
              <w:spacing w:line="360" w:lineRule="auto"/>
              <w:rPr>
                <w:color w:val="000000"/>
                <w:kern w:val="0"/>
                <w:sz w:val="24"/>
              </w:rPr>
            </w:pPr>
            <w:r w:rsidRPr="004519C5">
              <w:rPr>
                <w:color w:val="000000"/>
                <w:kern w:val="0"/>
                <w:sz w:val="24"/>
              </w:rPr>
              <w:t>Treatment with other systemic antineoplastic agents (e.g., chemotherapy, hormone therapy, targeted therapy, or biologic agents) that affect the judgment of efficacy;</w:t>
            </w:r>
          </w:p>
          <w:p w14:paraId="04375F04" w14:textId="2E93E8BD" w:rsidR="009F7BD1" w:rsidRPr="004519C5" w:rsidRDefault="00653EAC" w:rsidP="000D2A9C">
            <w:pPr>
              <w:numPr>
                <w:ilvl w:val="0"/>
                <w:numId w:val="15"/>
              </w:numPr>
              <w:tabs>
                <w:tab w:val="left" w:pos="420"/>
              </w:tabs>
              <w:snapToGrid w:val="0"/>
              <w:spacing w:line="360" w:lineRule="auto"/>
              <w:rPr>
                <w:color w:val="000000"/>
                <w:kern w:val="0"/>
                <w:sz w:val="24"/>
              </w:rPr>
            </w:pPr>
            <w:r w:rsidRPr="004519C5">
              <w:rPr>
                <w:color w:val="000000"/>
                <w:kern w:val="0"/>
                <w:sz w:val="24"/>
              </w:rPr>
              <w:t>Patients who experienced serious adverse events (SAEs) and were not suitable for further study according to the investigator’s judgment or who had an unintended pregnancy;</w:t>
            </w:r>
          </w:p>
          <w:p w14:paraId="4EEF2263" w14:textId="6D6B9931" w:rsidR="009F7BD1" w:rsidRPr="004519C5" w:rsidRDefault="00653EAC" w:rsidP="000D2A9C">
            <w:pPr>
              <w:numPr>
                <w:ilvl w:val="0"/>
                <w:numId w:val="15"/>
              </w:numPr>
              <w:tabs>
                <w:tab w:val="left" w:pos="420"/>
              </w:tabs>
              <w:snapToGrid w:val="0"/>
              <w:spacing w:line="360" w:lineRule="auto"/>
              <w:rPr>
                <w:color w:val="000000"/>
                <w:kern w:val="0"/>
                <w:sz w:val="24"/>
              </w:rPr>
            </w:pPr>
            <w:r w:rsidRPr="004519C5">
              <w:rPr>
                <w:color w:val="000000"/>
                <w:kern w:val="0"/>
                <w:sz w:val="24"/>
              </w:rPr>
              <w:t>Patients who are unwilling to continue the clinical trial and insist on withdrawing;</w:t>
            </w:r>
          </w:p>
          <w:p w14:paraId="04E7E188" w14:textId="771F0F0A" w:rsidR="009F7BD1" w:rsidRPr="004519C5" w:rsidRDefault="00653EAC" w:rsidP="000D2A9C">
            <w:pPr>
              <w:numPr>
                <w:ilvl w:val="0"/>
                <w:numId w:val="15"/>
              </w:numPr>
              <w:tabs>
                <w:tab w:val="left" w:pos="420"/>
              </w:tabs>
              <w:snapToGrid w:val="0"/>
              <w:spacing w:line="360" w:lineRule="auto"/>
              <w:rPr>
                <w:color w:val="000000"/>
                <w:kern w:val="0"/>
                <w:sz w:val="24"/>
              </w:rPr>
            </w:pPr>
            <w:r w:rsidRPr="004519C5">
              <w:rPr>
                <w:color w:val="000000"/>
                <w:kern w:val="0"/>
                <w:sz w:val="24"/>
              </w:rPr>
              <w:t>The investigators deemed it necessary to stop the study.</w:t>
            </w:r>
          </w:p>
          <w:p w14:paraId="74458E10" w14:textId="77777777" w:rsidR="009F7BD1" w:rsidRPr="004519C5" w:rsidRDefault="00653EAC" w:rsidP="00AF32F9">
            <w:pPr>
              <w:spacing w:line="360" w:lineRule="auto"/>
              <w:rPr>
                <w:b/>
                <w:snapToGrid w:val="0"/>
                <w:color w:val="000000"/>
                <w:kern w:val="0"/>
                <w:sz w:val="24"/>
              </w:rPr>
            </w:pPr>
            <w:r w:rsidRPr="004519C5">
              <w:rPr>
                <w:b/>
                <w:color w:val="000000"/>
                <w:kern w:val="0"/>
                <w:sz w:val="24"/>
              </w:rPr>
              <w:t xml:space="preserve">Removal criteria </w:t>
            </w:r>
          </w:p>
          <w:p w14:paraId="2B67F833" w14:textId="77777777" w:rsidR="009F7BD1" w:rsidRPr="004519C5" w:rsidRDefault="00653EAC" w:rsidP="000D2A9C">
            <w:pPr>
              <w:numPr>
                <w:ilvl w:val="0"/>
                <w:numId w:val="43"/>
              </w:numPr>
              <w:tabs>
                <w:tab w:val="left" w:pos="420"/>
              </w:tabs>
              <w:snapToGrid w:val="0"/>
              <w:spacing w:line="360" w:lineRule="auto"/>
              <w:rPr>
                <w:snapToGrid w:val="0"/>
                <w:color w:val="000000"/>
                <w:kern w:val="0"/>
                <w:sz w:val="24"/>
              </w:rPr>
            </w:pPr>
            <w:r w:rsidRPr="004519C5">
              <w:rPr>
                <w:color w:val="000000"/>
                <w:kern w:val="0"/>
                <w:sz w:val="24"/>
              </w:rPr>
              <w:t xml:space="preserve">Patients who receive chemotherapy, surgery or investigational drug beyond the protocol during the trial; </w:t>
            </w:r>
          </w:p>
          <w:p w14:paraId="4EA974CC" w14:textId="77777777" w:rsidR="009F7BD1" w:rsidRPr="004519C5" w:rsidRDefault="00653EAC" w:rsidP="000D2A9C">
            <w:pPr>
              <w:numPr>
                <w:ilvl w:val="0"/>
                <w:numId w:val="43"/>
              </w:numPr>
              <w:tabs>
                <w:tab w:val="left" w:pos="420"/>
              </w:tabs>
              <w:snapToGrid w:val="0"/>
              <w:spacing w:line="360" w:lineRule="auto"/>
              <w:rPr>
                <w:snapToGrid w:val="0"/>
                <w:color w:val="000000"/>
                <w:kern w:val="0"/>
                <w:sz w:val="24"/>
              </w:rPr>
            </w:pPr>
            <w:r w:rsidRPr="004519C5">
              <w:rPr>
                <w:color w:val="000000"/>
                <w:kern w:val="0"/>
                <w:sz w:val="24"/>
              </w:rPr>
              <w:t xml:space="preserve">Patients who failed to meet the inclusion criteria were mistakenly included; </w:t>
            </w:r>
          </w:p>
          <w:p w14:paraId="55F29FC2" w14:textId="77777777" w:rsidR="009F7BD1" w:rsidRPr="004519C5" w:rsidRDefault="00653EAC" w:rsidP="000D2A9C">
            <w:pPr>
              <w:numPr>
                <w:ilvl w:val="0"/>
                <w:numId w:val="43"/>
              </w:numPr>
              <w:tabs>
                <w:tab w:val="left" w:pos="420"/>
              </w:tabs>
              <w:snapToGrid w:val="0"/>
              <w:spacing w:line="360" w:lineRule="auto"/>
              <w:rPr>
                <w:snapToGrid w:val="0"/>
                <w:color w:val="000000"/>
                <w:kern w:val="0"/>
                <w:sz w:val="24"/>
              </w:rPr>
            </w:pPr>
            <w:r w:rsidRPr="004519C5">
              <w:rPr>
                <w:color w:val="000000"/>
                <w:kern w:val="0"/>
                <w:sz w:val="24"/>
              </w:rPr>
              <w:t xml:space="preserve">Patients without medication; </w:t>
            </w:r>
          </w:p>
          <w:p w14:paraId="57E7B3A9" w14:textId="77777777" w:rsidR="009F7BD1" w:rsidRPr="004519C5" w:rsidRDefault="00653EAC" w:rsidP="00AF32F9">
            <w:pPr>
              <w:snapToGrid w:val="0"/>
              <w:spacing w:line="360" w:lineRule="auto"/>
              <w:ind w:left="422" w:hangingChars="176" w:hanging="422"/>
              <w:rPr>
                <w:snapToGrid w:val="0"/>
                <w:color w:val="000000"/>
                <w:kern w:val="0"/>
                <w:sz w:val="24"/>
              </w:rPr>
            </w:pPr>
            <w:r w:rsidRPr="004519C5">
              <w:rPr>
                <w:color w:val="000000"/>
                <w:kern w:val="0"/>
                <w:sz w:val="24"/>
              </w:rPr>
              <w:t xml:space="preserve">Note: Patients who met criteria 1-2 were included in the safety analysis. </w:t>
            </w:r>
          </w:p>
          <w:p w14:paraId="6EE44098" w14:textId="77777777" w:rsidR="009F7BD1" w:rsidRPr="004519C5" w:rsidRDefault="00653EAC" w:rsidP="00AF32F9">
            <w:pPr>
              <w:spacing w:line="360" w:lineRule="auto"/>
              <w:rPr>
                <w:b/>
                <w:snapToGrid w:val="0"/>
                <w:color w:val="000000"/>
                <w:kern w:val="0"/>
                <w:sz w:val="24"/>
              </w:rPr>
            </w:pPr>
            <w:r w:rsidRPr="004519C5">
              <w:rPr>
                <w:b/>
                <w:color w:val="000000"/>
                <w:kern w:val="0"/>
                <w:sz w:val="24"/>
              </w:rPr>
              <w:t>Termination Criteria</w:t>
            </w:r>
          </w:p>
          <w:p w14:paraId="458EFE21" w14:textId="77777777" w:rsidR="009F7BD1" w:rsidRPr="004519C5" w:rsidRDefault="00653EAC" w:rsidP="00AF32F9">
            <w:pPr>
              <w:spacing w:line="360" w:lineRule="auto"/>
              <w:rPr>
                <w:snapToGrid w:val="0"/>
                <w:color w:val="000000"/>
                <w:kern w:val="0"/>
                <w:sz w:val="24"/>
              </w:rPr>
            </w:pPr>
            <w:r w:rsidRPr="004519C5">
              <w:rPr>
                <w:color w:val="000000"/>
                <w:kern w:val="0"/>
                <w:sz w:val="24"/>
              </w:rPr>
              <w:t xml:space="preserve">Subjects must be terminated from the study if they meet any of the following criteria: </w:t>
            </w:r>
          </w:p>
          <w:p w14:paraId="19B81C05" w14:textId="77777777" w:rsidR="009F7BD1" w:rsidRPr="004519C5" w:rsidRDefault="00653EAC" w:rsidP="00AF32F9">
            <w:pPr>
              <w:numPr>
                <w:ilvl w:val="0"/>
                <w:numId w:val="16"/>
              </w:numPr>
              <w:tabs>
                <w:tab w:val="left" w:pos="0"/>
              </w:tabs>
              <w:snapToGrid w:val="0"/>
              <w:spacing w:line="360" w:lineRule="auto"/>
              <w:ind w:left="425" w:hanging="425"/>
              <w:rPr>
                <w:snapToGrid w:val="0"/>
                <w:color w:val="000000"/>
                <w:kern w:val="0"/>
                <w:sz w:val="24"/>
              </w:rPr>
            </w:pPr>
            <w:r w:rsidRPr="004519C5">
              <w:rPr>
                <w:color w:val="000000"/>
                <w:kern w:val="0"/>
                <w:sz w:val="24"/>
              </w:rPr>
              <w:lastRenderedPageBreak/>
              <w:t xml:space="preserve">Intolerance during treatment and ineligibility for </w:t>
            </w:r>
            <w:proofErr w:type="spellStart"/>
            <w:r w:rsidRPr="004519C5">
              <w:rPr>
                <w:color w:val="000000"/>
                <w:kern w:val="0"/>
                <w:sz w:val="24"/>
              </w:rPr>
              <w:t>continueding</w:t>
            </w:r>
            <w:proofErr w:type="spellEnd"/>
            <w:r w:rsidRPr="004519C5">
              <w:rPr>
                <w:color w:val="000000"/>
                <w:kern w:val="0"/>
                <w:sz w:val="24"/>
              </w:rPr>
              <w:t xml:space="preserve"> treatment; </w:t>
            </w:r>
          </w:p>
          <w:p w14:paraId="4717B219" w14:textId="77777777" w:rsidR="009F7BD1" w:rsidRPr="004519C5" w:rsidRDefault="00653EAC" w:rsidP="00AF32F9">
            <w:pPr>
              <w:numPr>
                <w:ilvl w:val="0"/>
                <w:numId w:val="16"/>
              </w:numPr>
              <w:tabs>
                <w:tab w:val="left" w:pos="0"/>
              </w:tabs>
              <w:snapToGrid w:val="0"/>
              <w:spacing w:line="360" w:lineRule="auto"/>
              <w:ind w:left="425" w:hanging="425"/>
              <w:rPr>
                <w:snapToGrid w:val="0"/>
                <w:color w:val="000000"/>
                <w:kern w:val="0"/>
                <w:sz w:val="24"/>
              </w:rPr>
            </w:pPr>
            <w:r w:rsidRPr="004519C5">
              <w:rPr>
                <w:color w:val="000000"/>
                <w:kern w:val="0"/>
                <w:sz w:val="24"/>
              </w:rPr>
              <w:t xml:space="preserve">Disease progression; </w:t>
            </w:r>
          </w:p>
          <w:p w14:paraId="73185174" w14:textId="77777777" w:rsidR="009F7BD1" w:rsidRPr="004519C5" w:rsidRDefault="00653EAC" w:rsidP="00AF32F9">
            <w:pPr>
              <w:numPr>
                <w:ilvl w:val="0"/>
                <w:numId w:val="16"/>
              </w:numPr>
              <w:tabs>
                <w:tab w:val="left" w:pos="0"/>
              </w:tabs>
              <w:snapToGrid w:val="0"/>
              <w:spacing w:line="360" w:lineRule="auto"/>
              <w:ind w:left="425" w:hanging="425"/>
              <w:rPr>
                <w:snapToGrid w:val="0"/>
                <w:color w:val="000000"/>
                <w:kern w:val="0"/>
                <w:sz w:val="24"/>
              </w:rPr>
            </w:pPr>
            <w:r w:rsidRPr="004519C5">
              <w:rPr>
                <w:color w:val="000000"/>
                <w:kern w:val="0"/>
                <w:sz w:val="24"/>
              </w:rPr>
              <w:t xml:space="preserve">Other reasons that the investigator considers inappropriate for continuation of study treatment; </w:t>
            </w:r>
          </w:p>
          <w:p w14:paraId="06F9D052" w14:textId="77777777" w:rsidR="009F7BD1" w:rsidRPr="004519C5" w:rsidRDefault="00653EAC" w:rsidP="00AF32F9">
            <w:pPr>
              <w:numPr>
                <w:ilvl w:val="0"/>
                <w:numId w:val="16"/>
              </w:numPr>
              <w:tabs>
                <w:tab w:val="left" w:pos="0"/>
              </w:tabs>
              <w:snapToGrid w:val="0"/>
              <w:spacing w:line="360" w:lineRule="auto"/>
              <w:ind w:left="425" w:hanging="425"/>
              <w:rPr>
                <w:snapToGrid w:val="0"/>
                <w:color w:val="000000"/>
              </w:rPr>
            </w:pPr>
            <w:r w:rsidRPr="004519C5">
              <w:rPr>
                <w:color w:val="000000"/>
                <w:kern w:val="0"/>
                <w:sz w:val="24"/>
              </w:rPr>
              <w:t xml:space="preserve">Termination by investigators.  </w:t>
            </w:r>
          </w:p>
        </w:tc>
      </w:tr>
      <w:tr w:rsidR="009F7BD1" w:rsidRPr="004519C5" w14:paraId="01DDED58" w14:textId="77777777">
        <w:trPr>
          <w:cantSplit/>
        </w:trPr>
        <w:tc>
          <w:tcPr>
            <w:tcW w:w="1959" w:type="dxa"/>
            <w:tcBorders>
              <w:top w:val="single" w:sz="6" w:space="0" w:color="auto"/>
              <w:left w:val="nil"/>
              <w:bottom w:val="single" w:sz="6" w:space="0" w:color="auto"/>
              <w:right w:val="nil"/>
            </w:tcBorders>
            <w:vAlign w:val="center"/>
          </w:tcPr>
          <w:p w14:paraId="4247B18C" w14:textId="77777777" w:rsidR="009F7BD1" w:rsidRPr="004519C5" w:rsidRDefault="00653EAC" w:rsidP="00AF32F9">
            <w:pPr>
              <w:tabs>
                <w:tab w:val="left" w:pos="1418"/>
                <w:tab w:val="left" w:pos="2835"/>
                <w:tab w:val="left" w:pos="3544"/>
              </w:tabs>
              <w:snapToGrid w:val="0"/>
              <w:spacing w:before="60" w:after="20" w:line="300" w:lineRule="auto"/>
              <w:rPr>
                <w:color w:val="000000"/>
                <w:sz w:val="24"/>
              </w:rPr>
            </w:pPr>
            <w:r w:rsidRPr="004519C5">
              <w:rPr>
                <w:color w:val="000000"/>
                <w:sz w:val="24"/>
              </w:rPr>
              <w:lastRenderedPageBreak/>
              <w:t xml:space="preserve">Duration of trial  </w:t>
            </w:r>
          </w:p>
        </w:tc>
        <w:tc>
          <w:tcPr>
            <w:tcW w:w="7221" w:type="dxa"/>
            <w:tcBorders>
              <w:top w:val="single" w:sz="6" w:space="0" w:color="auto"/>
              <w:left w:val="nil"/>
              <w:bottom w:val="single" w:sz="6" w:space="0" w:color="auto"/>
              <w:right w:val="nil"/>
            </w:tcBorders>
            <w:vAlign w:val="center"/>
          </w:tcPr>
          <w:p w14:paraId="53731AF4" w14:textId="77777777" w:rsidR="009F7BD1" w:rsidRPr="004519C5" w:rsidRDefault="00653EAC" w:rsidP="00AF32F9">
            <w:pPr>
              <w:tabs>
                <w:tab w:val="left" w:pos="720"/>
                <w:tab w:val="left" w:pos="1440"/>
                <w:tab w:val="left" w:pos="2835"/>
                <w:tab w:val="left" w:pos="3544"/>
              </w:tabs>
              <w:snapToGrid w:val="0"/>
              <w:spacing w:before="60" w:after="20" w:line="300" w:lineRule="auto"/>
              <w:rPr>
                <w:color w:val="000000"/>
                <w:sz w:val="24"/>
              </w:rPr>
            </w:pPr>
            <w:r w:rsidRPr="004519C5">
              <w:rPr>
                <w:color w:val="000000"/>
                <w:sz w:val="24"/>
              </w:rPr>
              <w:t xml:space="preserve">June 2021-July 2023. </w:t>
            </w:r>
          </w:p>
        </w:tc>
      </w:tr>
    </w:tbl>
    <w:p w14:paraId="2103FB5A" w14:textId="77777777" w:rsidR="009F7BD1" w:rsidRPr="004519C5" w:rsidRDefault="009F7BD1" w:rsidP="00AF32F9">
      <w:pPr>
        <w:tabs>
          <w:tab w:val="left" w:pos="0"/>
          <w:tab w:val="left" w:pos="566"/>
          <w:tab w:val="left" w:pos="709"/>
          <w:tab w:val="left" w:pos="851"/>
          <w:tab w:val="left" w:pos="1133"/>
          <w:tab w:val="left" w:pos="1417"/>
          <w:tab w:val="left" w:pos="1701"/>
          <w:tab w:val="left" w:pos="1984"/>
          <w:tab w:val="left" w:pos="2268"/>
          <w:tab w:val="left" w:pos="2552"/>
          <w:tab w:val="left" w:pos="2834"/>
          <w:tab w:val="left" w:pos="3118"/>
          <w:tab w:val="left" w:pos="3401"/>
          <w:tab w:val="left" w:pos="3544"/>
          <w:tab w:val="left" w:pos="3685"/>
          <w:tab w:val="left" w:pos="3969"/>
          <w:tab w:val="left" w:pos="4252"/>
          <w:tab w:val="left" w:pos="4536"/>
          <w:tab w:val="left" w:pos="4820"/>
          <w:tab w:val="left" w:pos="5102"/>
        </w:tabs>
        <w:suppressAutoHyphens/>
        <w:snapToGrid w:val="0"/>
        <w:spacing w:before="60" w:after="20" w:line="300" w:lineRule="auto"/>
        <w:rPr>
          <w:color w:val="000000"/>
          <w:sz w:val="24"/>
        </w:rPr>
        <w:sectPr w:rsidR="009F7BD1" w:rsidRPr="004519C5">
          <w:footerReference w:type="default" r:id="rId21"/>
          <w:footerReference w:type="first" r:id="rId22"/>
          <w:pgSz w:w="11906" w:h="16838"/>
          <w:pgMar w:top="1267" w:right="1418" w:bottom="1418" w:left="1418" w:header="779" w:footer="992" w:gutter="0"/>
          <w:cols w:space="720"/>
          <w:docGrid w:linePitch="312"/>
        </w:sectPr>
      </w:pPr>
    </w:p>
    <w:p w14:paraId="76BF36D8" w14:textId="7163B9D3" w:rsidR="009F7BD1" w:rsidRPr="004519C5" w:rsidRDefault="00653EAC" w:rsidP="008C3B98">
      <w:pPr>
        <w:spacing w:line="360" w:lineRule="auto"/>
        <w:jc w:val="center"/>
        <w:outlineLvl w:val="0"/>
        <w:rPr>
          <w:b/>
          <w:color w:val="000000"/>
          <w:sz w:val="30"/>
        </w:rPr>
      </w:pPr>
      <w:bookmarkStart w:id="35" w:name="_Toc178522711"/>
      <w:r w:rsidRPr="004519C5">
        <w:rPr>
          <w:b/>
          <w:color w:val="000000"/>
          <w:sz w:val="24"/>
        </w:rPr>
        <w:lastRenderedPageBreak/>
        <w:t>Table 1: Subject Visit Schedule</w:t>
      </w:r>
      <w:bookmarkEnd w:id="35"/>
    </w:p>
    <w:tbl>
      <w:tblPr>
        <w:tblW w:w="145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17"/>
        <w:gridCol w:w="903"/>
        <w:gridCol w:w="13"/>
        <w:gridCol w:w="869"/>
        <w:gridCol w:w="567"/>
        <w:gridCol w:w="709"/>
        <w:gridCol w:w="654"/>
        <w:gridCol w:w="709"/>
        <w:gridCol w:w="709"/>
        <w:gridCol w:w="709"/>
        <w:gridCol w:w="708"/>
        <w:gridCol w:w="709"/>
        <w:gridCol w:w="992"/>
        <w:gridCol w:w="993"/>
        <w:gridCol w:w="1701"/>
        <w:gridCol w:w="1134"/>
      </w:tblGrid>
      <w:tr w:rsidR="009F7BD1" w:rsidRPr="004519C5" w14:paraId="72ECC28D" w14:textId="77777777" w:rsidTr="003A53D0">
        <w:trPr>
          <w:trHeight w:val="434"/>
          <w:jc w:val="center"/>
        </w:trPr>
        <w:tc>
          <w:tcPr>
            <w:tcW w:w="2517" w:type="dxa"/>
            <w:vMerge w:val="restart"/>
            <w:tcBorders>
              <w:top w:val="single" w:sz="4" w:space="0" w:color="auto"/>
              <w:left w:val="single" w:sz="4" w:space="0" w:color="auto"/>
              <w:right w:val="single" w:sz="4" w:space="0" w:color="auto"/>
            </w:tcBorders>
            <w:shd w:val="clear" w:color="auto" w:fill="F1F1F1"/>
            <w:vAlign w:val="center"/>
          </w:tcPr>
          <w:p w14:paraId="20A7E718" w14:textId="77777777" w:rsidR="009F7BD1" w:rsidRPr="004519C5" w:rsidRDefault="00653EAC" w:rsidP="00A04E41">
            <w:pPr>
              <w:widowControl/>
              <w:rPr>
                <w:b/>
                <w:color w:val="000000"/>
                <w:kern w:val="0"/>
                <w:sz w:val="18"/>
              </w:rPr>
            </w:pPr>
            <w:r w:rsidRPr="004519C5">
              <w:rPr>
                <w:b/>
                <w:color w:val="000000"/>
                <w:kern w:val="0"/>
                <w:sz w:val="18"/>
              </w:rPr>
              <w:t xml:space="preserve">Visit/Program </w:t>
            </w:r>
          </w:p>
        </w:tc>
        <w:tc>
          <w:tcPr>
            <w:tcW w:w="1785" w:type="dxa"/>
            <w:gridSpan w:val="3"/>
            <w:vMerge w:val="restart"/>
            <w:tcBorders>
              <w:top w:val="single" w:sz="4" w:space="0" w:color="auto"/>
              <w:left w:val="single" w:sz="4" w:space="0" w:color="auto"/>
              <w:right w:val="single" w:sz="4" w:space="0" w:color="auto"/>
            </w:tcBorders>
            <w:shd w:val="clear" w:color="auto" w:fill="F1F1F1"/>
            <w:vAlign w:val="center"/>
          </w:tcPr>
          <w:p w14:paraId="6459497A" w14:textId="77777777" w:rsidR="009F7BD1" w:rsidRPr="004519C5" w:rsidRDefault="00653EAC" w:rsidP="00A04E41">
            <w:pPr>
              <w:widowControl/>
              <w:rPr>
                <w:b/>
                <w:color w:val="000000"/>
                <w:kern w:val="0"/>
                <w:sz w:val="18"/>
              </w:rPr>
            </w:pPr>
            <w:r w:rsidRPr="004519C5">
              <w:rPr>
                <w:b/>
                <w:color w:val="000000"/>
                <w:kern w:val="0"/>
                <w:sz w:val="18"/>
              </w:rPr>
              <w:t xml:space="preserve">Screening Period </w:t>
            </w:r>
          </w:p>
          <w:p w14:paraId="5064AB48" w14:textId="77777777" w:rsidR="009F7BD1" w:rsidRPr="004519C5" w:rsidRDefault="009F7BD1" w:rsidP="00A04E41">
            <w:pPr>
              <w:rPr>
                <w:b/>
                <w:color w:val="000000"/>
                <w:kern w:val="0"/>
                <w:sz w:val="18"/>
              </w:rPr>
            </w:pPr>
          </w:p>
        </w:tc>
        <w:tc>
          <w:tcPr>
            <w:tcW w:w="7459" w:type="dxa"/>
            <w:gridSpan w:val="10"/>
            <w:tcBorders>
              <w:top w:val="single" w:sz="4" w:space="0" w:color="auto"/>
              <w:left w:val="single" w:sz="4" w:space="0" w:color="auto"/>
              <w:bottom w:val="single" w:sz="4" w:space="0" w:color="auto"/>
              <w:right w:val="single" w:sz="4" w:space="0" w:color="auto"/>
            </w:tcBorders>
            <w:shd w:val="clear" w:color="auto" w:fill="F1F1F1"/>
            <w:vAlign w:val="center"/>
          </w:tcPr>
          <w:p w14:paraId="410BBA74" w14:textId="77777777" w:rsidR="009F7BD1" w:rsidRPr="004519C5" w:rsidRDefault="00653EAC" w:rsidP="00A04E41">
            <w:pPr>
              <w:widowControl/>
              <w:rPr>
                <w:b/>
                <w:color w:val="000000"/>
                <w:kern w:val="0"/>
                <w:sz w:val="18"/>
              </w:rPr>
            </w:pPr>
            <w:r w:rsidRPr="004519C5">
              <w:rPr>
                <w:b/>
                <w:color w:val="000000"/>
                <w:kern w:val="0"/>
                <w:sz w:val="18"/>
              </w:rPr>
              <w:t xml:space="preserve">Treatment period </w:t>
            </w:r>
          </w:p>
        </w:tc>
        <w:tc>
          <w:tcPr>
            <w:tcW w:w="2835" w:type="dxa"/>
            <w:gridSpan w:val="2"/>
            <w:tcBorders>
              <w:top w:val="single" w:sz="4" w:space="0" w:color="auto"/>
              <w:left w:val="single" w:sz="4" w:space="0" w:color="auto"/>
              <w:bottom w:val="single" w:sz="4" w:space="0" w:color="auto"/>
              <w:right w:val="single" w:sz="4" w:space="0" w:color="auto"/>
            </w:tcBorders>
            <w:shd w:val="clear" w:color="auto" w:fill="F1F1F1"/>
            <w:vAlign w:val="center"/>
          </w:tcPr>
          <w:p w14:paraId="79FCD10C" w14:textId="77777777" w:rsidR="009F7BD1" w:rsidRPr="004519C5" w:rsidRDefault="00653EAC" w:rsidP="00A04E41">
            <w:pPr>
              <w:widowControl/>
              <w:rPr>
                <w:b/>
                <w:color w:val="000000"/>
                <w:kern w:val="0"/>
                <w:sz w:val="18"/>
              </w:rPr>
            </w:pPr>
            <w:r w:rsidRPr="004519C5">
              <w:rPr>
                <w:b/>
                <w:color w:val="000000"/>
                <w:kern w:val="0"/>
                <w:sz w:val="18"/>
              </w:rPr>
              <w:t xml:space="preserve">Follow-up Period </w:t>
            </w:r>
          </w:p>
        </w:tc>
      </w:tr>
      <w:tr w:rsidR="009F7BD1" w:rsidRPr="004519C5" w14:paraId="3C9B9BEA" w14:textId="77777777" w:rsidTr="003A53D0">
        <w:trPr>
          <w:trHeight w:val="207"/>
          <w:jc w:val="center"/>
        </w:trPr>
        <w:tc>
          <w:tcPr>
            <w:tcW w:w="2517" w:type="dxa"/>
            <w:vMerge/>
            <w:tcBorders>
              <w:left w:val="single" w:sz="4" w:space="0" w:color="auto"/>
              <w:right w:val="single" w:sz="4" w:space="0" w:color="auto"/>
            </w:tcBorders>
            <w:shd w:val="clear" w:color="auto" w:fill="F1F1F1"/>
            <w:vAlign w:val="center"/>
          </w:tcPr>
          <w:p w14:paraId="7FF08B89" w14:textId="77777777" w:rsidR="009F7BD1" w:rsidRPr="004519C5" w:rsidRDefault="009F7BD1" w:rsidP="00A04E41">
            <w:pPr>
              <w:widowControl/>
              <w:rPr>
                <w:b/>
                <w:color w:val="000000"/>
                <w:kern w:val="0"/>
                <w:sz w:val="18"/>
              </w:rPr>
            </w:pPr>
          </w:p>
        </w:tc>
        <w:tc>
          <w:tcPr>
            <w:tcW w:w="1785" w:type="dxa"/>
            <w:gridSpan w:val="3"/>
            <w:vMerge/>
            <w:tcBorders>
              <w:left w:val="single" w:sz="4" w:space="0" w:color="auto"/>
              <w:bottom w:val="single" w:sz="4" w:space="0" w:color="auto"/>
              <w:right w:val="single" w:sz="4" w:space="0" w:color="auto"/>
            </w:tcBorders>
            <w:shd w:val="clear" w:color="auto" w:fill="F1F1F1"/>
            <w:vAlign w:val="center"/>
          </w:tcPr>
          <w:p w14:paraId="4A2611C3" w14:textId="77777777" w:rsidR="009F7BD1" w:rsidRPr="004519C5" w:rsidRDefault="009F7BD1" w:rsidP="00A04E41">
            <w:pPr>
              <w:widowControl/>
              <w:rPr>
                <w:b/>
                <w:color w:val="000000"/>
                <w:kern w:val="0"/>
                <w:sz w:val="18"/>
              </w:rPr>
            </w:pPr>
          </w:p>
        </w:tc>
        <w:tc>
          <w:tcPr>
            <w:tcW w:w="4057" w:type="dxa"/>
            <w:gridSpan w:val="6"/>
            <w:vMerge w:val="restart"/>
            <w:tcBorders>
              <w:top w:val="single" w:sz="4" w:space="0" w:color="auto"/>
              <w:left w:val="single" w:sz="4" w:space="0" w:color="auto"/>
              <w:right w:val="single" w:sz="4" w:space="0" w:color="auto"/>
            </w:tcBorders>
            <w:shd w:val="clear" w:color="auto" w:fill="F1F1F1"/>
            <w:vAlign w:val="center"/>
          </w:tcPr>
          <w:p w14:paraId="31843D95" w14:textId="77777777" w:rsidR="009F7BD1" w:rsidRPr="004519C5" w:rsidRDefault="00653EAC" w:rsidP="00A04E41">
            <w:pPr>
              <w:widowControl/>
              <w:rPr>
                <w:b/>
                <w:color w:val="000000"/>
                <w:kern w:val="0"/>
                <w:sz w:val="18"/>
              </w:rPr>
            </w:pPr>
            <w:r w:rsidRPr="004519C5">
              <w:rPr>
                <w:b/>
                <w:color w:val="000000"/>
                <w:kern w:val="0"/>
                <w:sz w:val="18"/>
              </w:rPr>
              <w:t xml:space="preserve">Initial Treatment Period </w:t>
            </w:r>
          </w:p>
        </w:tc>
        <w:tc>
          <w:tcPr>
            <w:tcW w:w="2409" w:type="dxa"/>
            <w:gridSpan w:val="3"/>
            <w:vMerge w:val="restart"/>
            <w:tcBorders>
              <w:top w:val="single" w:sz="4" w:space="0" w:color="auto"/>
              <w:left w:val="single" w:sz="4" w:space="0" w:color="auto"/>
              <w:right w:val="single" w:sz="4" w:space="0" w:color="auto"/>
            </w:tcBorders>
            <w:shd w:val="clear" w:color="auto" w:fill="F1F1F1"/>
            <w:vAlign w:val="center"/>
          </w:tcPr>
          <w:p w14:paraId="393B4B81" w14:textId="77777777" w:rsidR="009F7BD1" w:rsidRPr="004519C5" w:rsidRDefault="00653EAC" w:rsidP="00A04E41">
            <w:pPr>
              <w:widowControl/>
              <w:rPr>
                <w:b/>
                <w:color w:val="000000"/>
                <w:kern w:val="0"/>
                <w:sz w:val="18"/>
              </w:rPr>
            </w:pPr>
            <w:r w:rsidRPr="004519C5">
              <w:rPr>
                <w:b/>
                <w:color w:val="000000"/>
                <w:kern w:val="0"/>
                <w:sz w:val="18"/>
              </w:rPr>
              <w:t xml:space="preserve">Maintenance Treatment Period </w:t>
            </w:r>
          </w:p>
        </w:tc>
        <w:tc>
          <w:tcPr>
            <w:tcW w:w="993" w:type="dxa"/>
            <w:vMerge w:val="restart"/>
            <w:tcBorders>
              <w:top w:val="single" w:sz="4" w:space="0" w:color="auto"/>
              <w:left w:val="single" w:sz="4" w:space="0" w:color="auto"/>
              <w:right w:val="single" w:sz="4" w:space="0" w:color="auto"/>
            </w:tcBorders>
            <w:shd w:val="clear" w:color="auto" w:fill="F1F1F1"/>
            <w:vAlign w:val="center"/>
          </w:tcPr>
          <w:p w14:paraId="32CC6D8E" w14:textId="77777777" w:rsidR="009F7BD1" w:rsidRPr="004519C5" w:rsidRDefault="00653EAC" w:rsidP="00A04E41">
            <w:pPr>
              <w:widowControl/>
              <w:rPr>
                <w:b/>
                <w:color w:val="000000"/>
                <w:kern w:val="0"/>
                <w:sz w:val="18"/>
              </w:rPr>
            </w:pPr>
            <w:r w:rsidRPr="004519C5">
              <w:rPr>
                <w:b/>
                <w:color w:val="000000"/>
                <w:kern w:val="0"/>
                <w:sz w:val="18"/>
              </w:rPr>
              <w:t xml:space="preserve">End of treatment </w:t>
            </w:r>
          </w:p>
          <w:p w14:paraId="6793A452" w14:textId="77777777" w:rsidR="009F7BD1" w:rsidRPr="004519C5" w:rsidRDefault="00653EAC" w:rsidP="00A04E41">
            <w:pPr>
              <w:widowControl/>
              <w:rPr>
                <w:b/>
                <w:color w:val="000000"/>
                <w:kern w:val="0"/>
                <w:sz w:val="18"/>
              </w:rPr>
            </w:pPr>
            <w:r w:rsidRPr="004519C5">
              <w:rPr>
                <w:b/>
                <w:color w:val="000000"/>
                <w:kern w:val="0"/>
                <w:sz w:val="18"/>
              </w:rPr>
              <w:t xml:space="preserve">Visits </w:t>
            </w:r>
          </w:p>
        </w:tc>
        <w:tc>
          <w:tcPr>
            <w:tcW w:w="1701" w:type="dxa"/>
            <w:vMerge w:val="restart"/>
            <w:tcBorders>
              <w:top w:val="single" w:sz="4" w:space="0" w:color="auto"/>
              <w:left w:val="single" w:sz="4" w:space="0" w:color="auto"/>
              <w:right w:val="single" w:sz="4" w:space="0" w:color="auto"/>
            </w:tcBorders>
            <w:shd w:val="clear" w:color="auto" w:fill="F1F1F1"/>
            <w:vAlign w:val="center"/>
          </w:tcPr>
          <w:p w14:paraId="2613BF6C" w14:textId="77777777" w:rsidR="009F7BD1" w:rsidRPr="004519C5" w:rsidRDefault="00653EAC" w:rsidP="00A04E41">
            <w:pPr>
              <w:widowControl/>
              <w:rPr>
                <w:b/>
                <w:color w:val="000000"/>
                <w:kern w:val="0"/>
                <w:sz w:val="18"/>
              </w:rPr>
            </w:pPr>
            <w:r w:rsidRPr="004519C5">
              <w:rPr>
                <w:b/>
                <w:color w:val="000000"/>
                <w:kern w:val="0"/>
                <w:sz w:val="18"/>
              </w:rPr>
              <w:t xml:space="preserve">Safety </w:t>
            </w:r>
            <w:r w:rsidRPr="004519C5">
              <w:rPr>
                <w:b/>
                <w:color w:val="000000"/>
                <w:kern w:val="0"/>
                <w:sz w:val="18"/>
                <w:vertAlign w:val="superscript"/>
              </w:rPr>
              <w:t xml:space="preserve">[22] </w:t>
            </w:r>
          </w:p>
        </w:tc>
        <w:tc>
          <w:tcPr>
            <w:tcW w:w="1134" w:type="dxa"/>
            <w:vMerge w:val="restart"/>
            <w:tcBorders>
              <w:top w:val="single" w:sz="4" w:space="0" w:color="auto"/>
              <w:left w:val="single" w:sz="4" w:space="0" w:color="auto"/>
              <w:right w:val="single" w:sz="4" w:space="0" w:color="auto"/>
            </w:tcBorders>
            <w:shd w:val="clear" w:color="auto" w:fill="F1F1F1"/>
            <w:vAlign w:val="center"/>
          </w:tcPr>
          <w:p w14:paraId="5EA35FB5" w14:textId="77777777" w:rsidR="009F7BD1" w:rsidRPr="004519C5" w:rsidRDefault="00653EAC" w:rsidP="00A04E41">
            <w:pPr>
              <w:widowControl/>
              <w:rPr>
                <w:b/>
                <w:color w:val="000000"/>
                <w:kern w:val="0"/>
                <w:sz w:val="18"/>
              </w:rPr>
            </w:pPr>
            <w:r w:rsidRPr="004519C5">
              <w:rPr>
                <w:b/>
                <w:color w:val="000000"/>
                <w:kern w:val="0"/>
                <w:sz w:val="18"/>
              </w:rPr>
              <w:t xml:space="preserve">Survival </w:t>
            </w:r>
            <w:r w:rsidRPr="004519C5">
              <w:rPr>
                <w:b/>
                <w:color w:val="000000"/>
                <w:kern w:val="0"/>
                <w:sz w:val="18"/>
                <w:vertAlign w:val="superscript"/>
              </w:rPr>
              <w:t xml:space="preserve">[23] </w:t>
            </w:r>
          </w:p>
        </w:tc>
      </w:tr>
      <w:tr w:rsidR="009F7BD1" w:rsidRPr="004519C5" w14:paraId="4970499E" w14:textId="77777777" w:rsidTr="003A53D0">
        <w:trPr>
          <w:trHeight w:val="155"/>
          <w:jc w:val="center"/>
        </w:trPr>
        <w:tc>
          <w:tcPr>
            <w:tcW w:w="2517" w:type="dxa"/>
            <w:vMerge/>
            <w:tcBorders>
              <w:left w:val="single" w:sz="4" w:space="0" w:color="auto"/>
              <w:bottom w:val="single" w:sz="4" w:space="0" w:color="auto"/>
              <w:right w:val="single" w:sz="4" w:space="0" w:color="auto"/>
            </w:tcBorders>
            <w:shd w:val="clear" w:color="auto" w:fill="F1F1F1"/>
            <w:vAlign w:val="center"/>
          </w:tcPr>
          <w:p w14:paraId="38B92ED5" w14:textId="77777777" w:rsidR="009F7BD1" w:rsidRPr="004519C5" w:rsidRDefault="009F7BD1" w:rsidP="00A04E41">
            <w:pPr>
              <w:widowControl/>
              <w:rPr>
                <w:b/>
                <w:color w:val="000000"/>
                <w:kern w:val="0"/>
                <w:sz w:val="18"/>
              </w:rPr>
            </w:pPr>
          </w:p>
        </w:tc>
        <w:tc>
          <w:tcPr>
            <w:tcW w:w="916" w:type="dxa"/>
            <w:gridSpan w:val="2"/>
            <w:tcBorders>
              <w:top w:val="single" w:sz="4" w:space="0" w:color="auto"/>
              <w:left w:val="single" w:sz="4" w:space="0" w:color="auto"/>
              <w:bottom w:val="single" w:sz="4" w:space="0" w:color="auto"/>
              <w:right w:val="single" w:sz="4" w:space="0" w:color="auto"/>
            </w:tcBorders>
            <w:shd w:val="clear" w:color="auto" w:fill="F1F1F1"/>
            <w:vAlign w:val="center"/>
          </w:tcPr>
          <w:p w14:paraId="33467E84" w14:textId="77777777" w:rsidR="009F7BD1" w:rsidRPr="004519C5" w:rsidRDefault="00653EAC" w:rsidP="00A04E41">
            <w:pPr>
              <w:widowControl/>
              <w:rPr>
                <w:b/>
                <w:color w:val="000000"/>
                <w:kern w:val="0"/>
                <w:sz w:val="18"/>
              </w:rPr>
            </w:pPr>
            <w:r w:rsidRPr="004519C5">
              <w:rPr>
                <w:b/>
                <w:color w:val="000000"/>
                <w:kern w:val="0"/>
                <w:sz w:val="18"/>
              </w:rPr>
              <w:t xml:space="preserve">- 28 to -1d </w:t>
            </w:r>
          </w:p>
        </w:tc>
        <w:tc>
          <w:tcPr>
            <w:tcW w:w="869" w:type="dxa"/>
            <w:tcBorders>
              <w:top w:val="single" w:sz="4" w:space="0" w:color="auto"/>
              <w:left w:val="single" w:sz="4" w:space="0" w:color="auto"/>
              <w:bottom w:val="single" w:sz="4" w:space="0" w:color="auto"/>
              <w:right w:val="single" w:sz="4" w:space="0" w:color="auto"/>
            </w:tcBorders>
            <w:shd w:val="clear" w:color="auto" w:fill="F1F1F1"/>
            <w:vAlign w:val="center"/>
          </w:tcPr>
          <w:p w14:paraId="32705F54" w14:textId="77777777" w:rsidR="009F7BD1" w:rsidRPr="004519C5" w:rsidRDefault="00653EAC" w:rsidP="00A04E41">
            <w:pPr>
              <w:widowControl/>
              <w:rPr>
                <w:b/>
                <w:color w:val="000000"/>
                <w:kern w:val="0"/>
                <w:sz w:val="18"/>
              </w:rPr>
            </w:pPr>
            <w:r w:rsidRPr="004519C5">
              <w:rPr>
                <w:b/>
                <w:color w:val="000000"/>
                <w:kern w:val="0"/>
                <w:sz w:val="18"/>
              </w:rPr>
              <w:t xml:space="preserve">- 7 to -1d </w:t>
            </w:r>
          </w:p>
        </w:tc>
        <w:tc>
          <w:tcPr>
            <w:tcW w:w="4057" w:type="dxa"/>
            <w:gridSpan w:val="6"/>
            <w:vMerge/>
            <w:tcBorders>
              <w:left w:val="single" w:sz="4" w:space="0" w:color="auto"/>
              <w:bottom w:val="single" w:sz="4" w:space="0" w:color="auto"/>
              <w:right w:val="single" w:sz="4" w:space="0" w:color="auto"/>
            </w:tcBorders>
            <w:shd w:val="clear" w:color="auto" w:fill="F1F1F1"/>
            <w:vAlign w:val="center"/>
          </w:tcPr>
          <w:p w14:paraId="1C05D709" w14:textId="77777777" w:rsidR="009F7BD1" w:rsidRPr="004519C5" w:rsidRDefault="009F7BD1" w:rsidP="00A04E41">
            <w:pPr>
              <w:widowControl/>
              <w:rPr>
                <w:b/>
                <w:color w:val="000000"/>
                <w:kern w:val="0"/>
                <w:sz w:val="18"/>
              </w:rPr>
            </w:pPr>
          </w:p>
        </w:tc>
        <w:tc>
          <w:tcPr>
            <w:tcW w:w="2409" w:type="dxa"/>
            <w:gridSpan w:val="3"/>
            <w:vMerge/>
            <w:tcBorders>
              <w:left w:val="single" w:sz="4" w:space="0" w:color="auto"/>
              <w:bottom w:val="single" w:sz="4" w:space="0" w:color="auto"/>
              <w:right w:val="single" w:sz="4" w:space="0" w:color="auto"/>
            </w:tcBorders>
            <w:shd w:val="clear" w:color="auto" w:fill="F1F1F1"/>
            <w:vAlign w:val="center"/>
          </w:tcPr>
          <w:p w14:paraId="27172C9E" w14:textId="77777777" w:rsidR="009F7BD1" w:rsidRPr="004519C5" w:rsidRDefault="009F7BD1" w:rsidP="00A04E41">
            <w:pPr>
              <w:widowControl/>
              <w:rPr>
                <w:b/>
                <w:color w:val="000000"/>
                <w:kern w:val="0"/>
                <w:sz w:val="18"/>
              </w:rPr>
            </w:pPr>
          </w:p>
        </w:tc>
        <w:tc>
          <w:tcPr>
            <w:tcW w:w="993" w:type="dxa"/>
            <w:vMerge/>
            <w:tcBorders>
              <w:left w:val="single" w:sz="4" w:space="0" w:color="auto"/>
              <w:bottom w:val="single" w:sz="4" w:space="0" w:color="auto"/>
              <w:right w:val="single" w:sz="4" w:space="0" w:color="auto"/>
            </w:tcBorders>
            <w:shd w:val="clear" w:color="auto" w:fill="F1F1F1"/>
            <w:vAlign w:val="center"/>
          </w:tcPr>
          <w:p w14:paraId="3F1773A7" w14:textId="77777777" w:rsidR="009F7BD1" w:rsidRPr="004519C5" w:rsidRDefault="009F7BD1" w:rsidP="00A04E41">
            <w:pPr>
              <w:widowControl/>
              <w:rPr>
                <w:b/>
                <w:color w:val="000000"/>
                <w:kern w:val="0"/>
                <w:sz w:val="18"/>
              </w:rPr>
            </w:pPr>
          </w:p>
        </w:tc>
        <w:tc>
          <w:tcPr>
            <w:tcW w:w="1701" w:type="dxa"/>
            <w:vMerge/>
            <w:tcBorders>
              <w:left w:val="single" w:sz="4" w:space="0" w:color="auto"/>
              <w:bottom w:val="single" w:sz="4" w:space="0" w:color="auto"/>
              <w:right w:val="single" w:sz="4" w:space="0" w:color="auto"/>
            </w:tcBorders>
            <w:shd w:val="clear" w:color="auto" w:fill="F1F1F1"/>
            <w:vAlign w:val="center"/>
          </w:tcPr>
          <w:p w14:paraId="01BCA7BC" w14:textId="77777777" w:rsidR="009F7BD1" w:rsidRPr="004519C5" w:rsidRDefault="009F7BD1" w:rsidP="00A04E41">
            <w:pPr>
              <w:widowControl/>
              <w:rPr>
                <w:b/>
                <w:color w:val="000000"/>
                <w:kern w:val="0"/>
                <w:sz w:val="18"/>
              </w:rPr>
            </w:pPr>
          </w:p>
        </w:tc>
        <w:tc>
          <w:tcPr>
            <w:tcW w:w="1134" w:type="dxa"/>
            <w:vMerge/>
            <w:tcBorders>
              <w:left w:val="single" w:sz="4" w:space="0" w:color="auto"/>
              <w:bottom w:val="single" w:sz="4" w:space="0" w:color="auto"/>
              <w:right w:val="single" w:sz="4" w:space="0" w:color="auto"/>
            </w:tcBorders>
            <w:shd w:val="clear" w:color="auto" w:fill="F1F1F1"/>
            <w:vAlign w:val="center"/>
          </w:tcPr>
          <w:p w14:paraId="3D7B9783" w14:textId="77777777" w:rsidR="009F7BD1" w:rsidRPr="004519C5" w:rsidRDefault="009F7BD1" w:rsidP="00A04E41">
            <w:pPr>
              <w:widowControl/>
              <w:rPr>
                <w:b/>
                <w:color w:val="000000"/>
                <w:kern w:val="0"/>
                <w:sz w:val="18"/>
              </w:rPr>
            </w:pPr>
          </w:p>
        </w:tc>
      </w:tr>
      <w:tr w:rsidR="009F7BD1" w:rsidRPr="004519C5" w14:paraId="705DC687"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shd w:val="clear" w:color="auto" w:fill="auto"/>
            <w:vAlign w:val="center"/>
          </w:tcPr>
          <w:p w14:paraId="73C518BF" w14:textId="77777777" w:rsidR="009F7BD1" w:rsidRPr="004519C5" w:rsidRDefault="00653EAC" w:rsidP="00AF32F9">
            <w:pPr>
              <w:widowControl/>
              <w:rPr>
                <w:color w:val="000000"/>
                <w:kern w:val="0"/>
                <w:sz w:val="18"/>
              </w:rPr>
            </w:pPr>
            <w:r w:rsidRPr="004519C5">
              <w:rPr>
                <w:color w:val="000000"/>
                <w:kern w:val="0"/>
                <w:sz w:val="18"/>
              </w:rPr>
              <w:t xml:space="preserve">Treatment period </w:t>
            </w:r>
          </w:p>
        </w:tc>
        <w:tc>
          <w:tcPr>
            <w:tcW w:w="91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B535C3B" w14:textId="5802E00A" w:rsidR="009F7BD1" w:rsidRPr="004519C5" w:rsidRDefault="00F94050" w:rsidP="00A04E41">
            <w:pPr>
              <w:widowControl/>
              <w:rPr>
                <w:color w:val="000000"/>
                <w:kern w:val="0"/>
                <w:sz w:val="18"/>
              </w:rPr>
            </w:pPr>
            <w:r>
              <w:rPr>
                <w:rFonts w:hint="eastAsia"/>
                <w:color w:val="000000"/>
                <w:kern w:val="0"/>
                <w:sz w:val="18"/>
              </w:rPr>
              <w:t>-</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78064595" w14:textId="0159CB4F" w:rsidR="009F7BD1" w:rsidRPr="004519C5" w:rsidRDefault="00F94050" w:rsidP="00A04E41">
            <w:pPr>
              <w:widowControl/>
              <w:rPr>
                <w:color w:val="000000"/>
                <w:kern w:val="0"/>
                <w:sz w:val="18"/>
              </w:rPr>
            </w:pPr>
            <w:r>
              <w:rPr>
                <w:rFonts w:hint="eastAsia"/>
                <w:color w:val="000000"/>
                <w:kern w:val="0"/>
                <w:sz w:val="18"/>
              </w:rPr>
              <w:t>-</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A8529A" w14:textId="3555B178" w:rsidR="009F7BD1" w:rsidRPr="004519C5" w:rsidRDefault="003A53D0" w:rsidP="00A04E41">
            <w:pPr>
              <w:widowControl/>
              <w:rPr>
                <w:color w:val="000000"/>
                <w:kern w:val="0"/>
                <w:sz w:val="18"/>
              </w:rPr>
            </w:pPr>
            <w:r>
              <w:rPr>
                <w:color w:val="000000"/>
                <w:kern w:val="0"/>
                <w:sz w:val="18"/>
              </w:rPr>
              <w:t>C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0B759FF6" w14:textId="03851C2A" w:rsidR="009F7BD1" w:rsidRPr="004519C5" w:rsidRDefault="003A53D0" w:rsidP="00A04E41">
            <w:pPr>
              <w:widowControl/>
              <w:rPr>
                <w:color w:val="000000"/>
                <w:kern w:val="0"/>
                <w:sz w:val="18"/>
              </w:rPr>
            </w:pPr>
            <w:r>
              <w:rPr>
                <w:color w:val="000000"/>
                <w:kern w:val="0"/>
                <w:sz w:val="18"/>
              </w:rPr>
              <w:t>C2</w:t>
            </w:r>
          </w:p>
        </w:tc>
        <w:tc>
          <w:tcPr>
            <w:tcW w:w="654" w:type="dxa"/>
            <w:tcBorders>
              <w:top w:val="single" w:sz="4" w:space="0" w:color="auto"/>
              <w:left w:val="single" w:sz="4" w:space="0" w:color="auto"/>
              <w:bottom w:val="single" w:sz="4" w:space="0" w:color="auto"/>
              <w:right w:val="single" w:sz="4" w:space="0" w:color="auto"/>
            </w:tcBorders>
            <w:shd w:val="clear" w:color="auto" w:fill="auto"/>
            <w:vAlign w:val="center"/>
          </w:tcPr>
          <w:p w14:paraId="3A8654D1" w14:textId="1D3E382E" w:rsidR="009F7BD1" w:rsidRPr="004519C5" w:rsidRDefault="003A53D0" w:rsidP="00A04E41">
            <w:pPr>
              <w:widowControl/>
              <w:rPr>
                <w:color w:val="000000"/>
                <w:kern w:val="0"/>
                <w:sz w:val="18"/>
              </w:rPr>
            </w:pPr>
            <w:r>
              <w:rPr>
                <w:color w:val="000000"/>
                <w:kern w:val="0"/>
                <w:sz w:val="18"/>
              </w:rPr>
              <w:t>C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4E70B575" w14:textId="15354278" w:rsidR="009F7BD1" w:rsidRPr="004519C5" w:rsidRDefault="003A53D0" w:rsidP="00A04E41">
            <w:pPr>
              <w:widowControl/>
              <w:rPr>
                <w:color w:val="000000"/>
                <w:kern w:val="0"/>
                <w:sz w:val="18"/>
              </w:rPr>
            </w:pPr>
            <w:r>
              <w:rPr>
                <w:color w:val="000000"/>
                <w:kern w:val="0"/>
                <w:sz w:val="18"/>
              </w:rPr>
              <w:t>C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4EE3A0C" w14:textId="58A6D047" w:rsidR="009F7BD1" w:rsidRPr="004519C5" w:rsidRDefault="003A53D0" w:rsidP="00A04E41">
            <w:pPr>
              <w:widowControl/>
              <w:rPr>
                <w:color w:val="000000"/>
                <w:kern w:val="0"/>
                <w:sz w:val="18"/>
              </w:rPr>
            </w:pPr>
            <w:r>
              <w:rPr>
                <w:color w:val="000000"/>
                <w:kern w:val="0"/>
                <w:sz w:val="18"/>
              </w:rPr>
              <w:t>C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5235B174" w14:textId="4A92DDB9" w:rsidR="009F7BD1" w:rsidRPr="004519C5" w:rsidRDefault="003A53D0" w:rsidP="00A04E41">
            <w:pPr>
              <w:widowControl/>
              <w:rPr>
                <w:color w:val="000000"/>
                <w:kern w:val="0"/>
                <w:sz w:val="18"/>
              </w:rPr>
            </w:pPr>
            <w:r>
              <w:rPr>
                <w:color w:val="000000"/>
                <w:kern w:val="0"/>
                <w:sz w:val="18"/>
              </w:rPr>
              <w:t>C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70E599D6" w14:textId="728D3A02" w:rsidR="009F7BD1" w:rsidRPr="004519C5" w:rsidRDefault="003A53D0" w:rsidP="00A04E41">
            <w:pPr>
              <w:widowControl/>
              <w:rPr>
                <w:color w:val="000000"/>
                <w:kern w:val="0"/>
                <w:sz w:val="18"/>
              </w:rPr>
            </w:pPr>
            <w:r>
              <w:rPr>
                <w:color w:val="000000"/>
                <w:kern w:val="0"/>
                <w:sz w:val="18"/>
              </w:rPr>
              <w:t>C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tcPr>
          <w:p w14:paraId="334B99C2" w14:textId="495A3F28" w:rsidR="009F7BD1" w:rsidRPr="004519C5" w:rsidRDefault="003A53D0" w:rsidP="00A04E41">
            <w:pPr>
              <w:widowControl/>
              <w:rPr>
                <w:color w:val="000000"/>
                <w:kern w:val="0"/>
                <w:sz w:val="18"/>
              </w:rPr>
            </w:pPr>
            <w:r>
              <w:rPr>
                <w:color w:val="000000"/>
                <w:kern w:val="0"/>
                <w:sz w:val="18"/>
              </w:rPr>
              <w:t>C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6567A6B" w14:textId="77777777" w:rsidR="009F7BD1" w:rsidRPr="004519C5" w:rsidRDefault="00653EAC" w:rsidP="00A04E41">
            <w:pPr>
              <w:widowControl/>
              <w:rPr>
                <w:color w:val="000000"/>
                <w:kern w:val="0"/>
                <w:sz w:val="18"/>
              </w:rPr>
            </w:pPr>
            <w:r w:rsidRPr="004519C5">
              <w:rPr>
                <w:color w:val="000000"/>
                <w:kern w:val="0"/>
                <w:sz w:val="18"/>
              </w:rPr>
              <w:t xml:space="preserve">C9 and thereafter </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EA35DFE" w14:textId="6CD949D9" w:rsidR="009F7BD1" w:rsidRPr="004519C5" w:rsidRDefault="00F94050" w:rsidP="00A04E41">
            <w:pPr>
              <w:widowControl/>
              <w:rPr>
                <w:color w:val="000000"/>
                <w:kern w:val="0"/>
                <w:sz w:val="18"/>
              </w:rPr>
            </w:pPr>
            <w:r>
              <w:rPr>
                <w:rFonts w:hint="eastAsia"/>
                <w:color w:val="000000"/>
                <w:kern w:val="0"/>
                <w:sz w:val="18"/>
              </w:rPr>
              <w: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C59D4AF" w14:textId="66F2F3DB" w:rsidR="009F7BD1" w:rsidRPr="004519C5" w:rsidRDefault="00653EAC" w:rsidP="00A04E41">
            <w:pPr>
              <w:widowControl/>
              <w:rPr>
                <w:color w:val="000000"/>
                <w:kern w:val="0"/>
                <w:sz w:val="18"/>
              </w:rPr>
            </w:pPr>
            <w:r w:rsidRPr="004519C5">
              <w:rPr>
                <w:color w:val="000000"/>
                <w:kern w:val="0"/>
                <w:sz w:val="18"/>
              </w:rPr>
              <w:t xml:space="preserve">28 days after last medication /Initiation of new anticancer therapy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D40F757" w14:textId="5BE3B2CD" w:rsidR="009F7BD1" w:rsidRPr="004519C5" w:rsidRDefault="003A53D0" w:rsidP="00A04E41">
            <w:pPr>
              <w:rPr>
                <w:color w:val="000000"/>
                <w:kern w:val="0"/>
                <w:sz w:val="18"/>
              </w:rPr>
            </w:pPr>
            <w:r>
              <w:rPr>
                <w:color w:val="000000"/>
                <w:kern w:val="0"/>
                <w:sz w:val="18"/>
              </w:rPr>
              <w:t>Per 8 Week</w:t>
            </w:r>
          </w:p>
        </w:tc>
      </w:tr>
      <w:tr w:rsidR="009F7BD1" w:rsidRPr="004519C5" w14:paraId="7595F1F5"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shd w:val="clear" w:color="auto" w:fill="auto"/>
            <w:vAlign w:val="center"/>
          </w:tcPr>
          <w:p w14:paraId="5896280C" w14:textId="77777777" w:rsidR="009F7BD1" w:rsidRPr="004519C5" w:rsidRDefault="00653EAC" w:rsidP="00AF32F9">
            <w:pPr>
              <w:widowControl/>
              <w:rPr>
                <w:color w:val="000000"/>
                <w:kern w:val="0"/>
                <w:sz w:val="18"/>
              </w:rPr>
            </w:pPr>
            <w:r w:rsidRPr="004519C5">
              <w:rPr>
                <w:color w:val="000000"/>
                <w:kern w:val="0"/>
                <w:sz w:val="18"/>
              </w:rPr>
              <w:t xml:space="preserve">Window period </w:t>
            </w:r>
            <w:r w:rsidRPr="004519C5">
              <w:rPr>
                <w:color w:val="000000"/>
                <w:kern w:val="0"/>
                <w:sz w:val="18"/>
                <w:vertAlign w:val="superscript"/>
              </w:rPr>
              <w:t xml:space="preserve">[1] </w:t>
            </w:r>
          </w:p>
        </w:tc>
        <w:tc>
          <w:tcPr>
            <w:tcW w:w="91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38B29B5" w14:textId="77777777" w:rsidR="009F7BD1" w:rsidRPr="004519C5" w:rsidRDefault="00653EAC" w:rsidP="00A04E41">
            <w:pPr>
              <w:widowControl/>
              <w:rPr>
                <w:color w:val="000000"/>
                <w:kern w:val="0"/>
                <w:sz w:val="18"/>
              </w:rPr>
            </w:pPr>
            <w:r w:rsidRPr="004519C5">
              <w:rPr>
                <w:color w:val="000000"/>
                <w:kern w:val="0"/>
                <w:sz w:val="18"/>
              </w:rPr>
              <w:t xml:space="preserve">NA </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CCBB3F5" w14:textId="77777777" w:rsidR="009F7BD1" w:rsidRPr="004519C5" w:rsidRDefault="00653EAC" w:rsidP="00A04E41">
            <w:pPr>
              <w:widowControl/>
              <w:rPr>
                <w:color w:val="000000"/>
                <w:kern w:val="0"/>
                <w:sz w:val="18"/>
              </w:rPr>
            </w:pPr>
            <w:r w:rsidRPr="004519C5">
              <w:rPr>
                <w:color w:val="000000"/>
                <w:kern w:val="0"/>
                <w:sz w:val="18"/>
              </w:rPr>
              <w:t xml:space="preserve">NA </w:t>
            </w:r>
          </w:p>
        </w:tc>
        <w:tc>
          <w:tcPr>
            <w:tcW w:w="6466"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0DC3A87B" w14:textId="77777777" w:rsidR="009F7BD1" w:rsidRPr="004519C5" w:rsidRDefault="00653EAC" w:rsidP="00A04E41">
            <w:pPr>
              <w:widowControl/>
              <w:rPr>
                <w:color w:val="000000"/>
                <w:kern w:val="0"/>
                <w:sz w:val="18"/>
              </w:rPr>
            </w:pPr>
            <w:r w:rsidRPr="004519C5">
              <w:rPr>
                <w:color w:val="000000"/>
                <w:kern w:val="0"/>
                <w:sz w:val="18"/>
              </w:rPr>
              <w:t xml:space="preserve">D21 ± 3 </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6232E6F" w14:textId="77777777" w:rsidR="009F7BD1" w:rsidRPr="004519C5" w:rsidRDefault="00653EAC" w:rsidP="00A04E41">
            <w:pPr>
              <w:widowControl/>
              <w:rPr>
                <w:color w:val="000000"/>
                <w:kern w:val="0"/>
                <w:sz w:val="18"/>
              </w:rPr>
            </w:pPr>
            <w:r w:rsidRPr="004519C5">
              <w:rPr>
                <w:color w:val="000000"/>
                <w:kern w:val="0"/>
                <w:sz w:val="18"/>
              </w:rPr>
              <w:t xml:space="preserve">+ 7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EB91132" w14:textId="77777777" w:rsidR="009F7BD1" w:rsidRPr="004519C5" w:rsidRDefault="00653EAC" w:rsidP="00A04E41">
            <w:pPr>
              <w:widowControl/>
              <w:rPr>
                <w:color w:val="000000"/>
                <w:kern w:val="0"/>
                <w:sz w:val="18"/>
              </w:rPr>
            </w:pPr>
            <w:r w:rsidRPr="004519C5">
              <w:rPr>
                <w:color w:val="000000"/>
                <w:kern w:val="0"/>
                <w:sz w:val="18"/>
              </w:rPr>
              <w:t xml:space="preserve">± 7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CD57FD6" w14:textId="77777777" w:rsidR="009F7BD1" w:rsidRPr="004519C5" w:rsidRDefault="00653EAC" w:rsidP="00A04E41">
            <w:pPr>
              <w:widowControl/>
              <w:rPr>
                <w:color w:val="000000"/>
                <w:kern w:val="0"/>
                <w:sz w:val="18"/>
              </w:rPr>
            </w:pPr>
            <w:r w:rsidRPr="004519C5">
              <w:rPr>
                <w:color w:val="000000"/>
                <w:kern w:val="0"/>
                <w:sz w:val="18"/>
              </w:rPr>
              <w:t xml:space="preserve">± 7 </w:t>
            </w:r>
          </w:p>
        </w:tc>
      </w:tr>
      <w:tr w:rsidR="009F7BD1" w:rsidRPr="004519C5" w14:paraId="40EB4BAC"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14702D35" w14:textId="77777777" w:rsidR="009F7BD1" w:rsidRPr="004519C5" w:rsidRDefault="00653EAC" w:rsidP="00AF32F9">
            <w:pPr>
              <w:widowControl/>
              <w:rPr>
                <w:color w:val="000000"/>
                <w:kern w:val="0"/>
                <w:sz w:val="18"/>
              </w:rPr>
            </w:pPr>
            <w:r w:rsidRPr="004519C5">
              <w:rPr>
                <w:color w:val="000000"/>
                <w:kern w:val="0"/>
                <w:sz w:val="18"/>
              </w:rPr>
              <w:t xml:space="preserve">Informed Consent </w:t>
            </w:r>
            <w:r w:rsidRPr="004519C5">
              <w:rPr>
                <w:color w:val="000000"/>
                <w:kern w:val="0"/>
                <w:sz w:val="18"/>
                <w:vertAlign w:val="superscript"/>
              </w:rPr>
              <w:t xml:space="preserve">[2]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2E82FEA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726F3F0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30D2CA6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1AB0AC3"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39C8A9AA"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221BBE4"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3321190"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2D8A530"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7C46278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A6696D8"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3CB5B69C"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222B45D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7123AB76"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075C3F5"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4EDC4E67"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1DC2CBC5" w14:textId="77777777" w:rsidR="009F7BD1" w:rsidRPr="004519C5" w:rsidRDefault="00653EAC" w:rsidP="00AF32F9">
            <w:pPr>
              <w:widowControl/>
              <w:rPr>
                <w:color w:val="000000"/>
                <w:kern w:val="0"/>
                <w:sz w:val="18"/>
              </w:rPr>
            </w:pPr>
            <w:r w:rsidRPr="004519C5">
              <w:rPr>
                <w:color w:val="000000"/>
                <w:kern w:val="0"/>
                <w:sz w:val="18"/>
              </w:rPr>
              <w:t xml:space="preserve">Tumor history, other disease history, treatment history </w:t>
            </w:r>
            <w:r w:rsidRPr="004519C5">
              <w:rPr>
                <w:color w:val="000000"/>
                <w:kern w:val="0"/>
                <w:sz w:val="18"/>
                <w:vertAlign w:val="superscript"/>
              </w:rPr>
              <w:t xml:space="preserve">[3]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5510120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649102C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2A24F4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6C7622C"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0A0E29B9"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C635BB9"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AC2A6EA"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88A4FA0"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7D1D872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0D82303"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2EC41D8E"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34AEA6F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B48AF38"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1E76CE7D"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201C0A30" w14:textId="77777777" w:rsidTr="003A53D0">
        <w:trPr>
          <w:trHeight w:val="268"/>
          <w:jc w:val="center"/>
        </w:trPr>
        <w:tc>
          <w:tcPr>
            <w:tcW w:w="2517" w:type="dxa"/>
            <w:tcBorders>
              <w:top w:val="single" w:sz="4" w:space="0" w:color="auto"/>
              <w:left w:val="single" w:sz="4" w:space="0" w:color="auto"/>
              <w:bottom w:val="single" w:sz="4" w:space="0" w:color="auto"/>
              <w:right w:val="single" w:sz="4" w:space="0" w:color="auto"/>
            </w:tcBorders>
            <w:vAlign w:val="center"/>
          </w:tcPr>
          <w:p w14:paraId="74B899B6" w14:textId="77777777" w:rsidR="009F7BD1" w:rsidRPr="004519C5" w:rsidRDefault="00653EAC" w:rsidP="00AF32F9">
            <w:pPr>
              <w:widowControl/>
              <w:rPr>
                <w:color w:val="000000"/>
                <w:kern w:val="0"/>
                <w:sz w:val="18"/>
              </w:rPr>
            </w:pPr>
            <w:r w:rsidRPr="004519C5">
              <w:rPr>
                <w:color w:val="000000"/>
                <w:kern w:val="0"/>
                <w:sz w:val="18"/>
              </w:rPr>
              <w:t xml:space="preserve">Inclusion and exclusion criteria check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68EDC23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0440B5CA"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418AB8E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1E3A047"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14888608"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48AAA4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6B2B68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110A830"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2711292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864B6C7"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2AC4C291"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5968F91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B28949D"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4EDA19C9"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371B91AF"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EBFA8EE" w14:textId="77777777" w:rsidR="009F7BD1" w:rsidRPr="004519C5" w:rsidRDefault="00653EAC" w:rsidP="00AF32F9">
            <w:pPr>
              <w:widowControl/>
              <w:rPr>
                <w:color w:val="000000"/>
                <w:kern w:val="0"/>
                <w:sz w:val="18"/>
              </w:rPr>
            </w:pPr>
            <w:r w:rsidRPr="004519C5">
              <w:rPr>
                <w:color w:val="000000"/>
                <w:kern w:val="0"/>
                <w:sz w:val="18"/>
              </w:rPr>
              <w:t xml:space="preserve">Pregnancy test </w:t>
            </w:r>
            <w:r w:rsidRPr="004519C5">
              <w:rPr>
                <w:color w:val="000000"/>
                <w:kern w:val="0"/>
                <w:sz w:val="18"/>
                <w:vertAlign w:val="superscript"/>
              </w:rPr>
              <w:t xml:space="preserve">[4]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49C095F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7C4606F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2585EA3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D778B6A"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0E2C1AE8"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D10EF00"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1DADC019"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2DAF448B"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37E54A9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26B17E8"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1181210F"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21DE070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DBF80F0"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16C24D48"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053F081D"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37B0A7D6" w14:textId="77777777" w:rsidR="009F7BD1" w:rsidRPr="004519C5" w:rsidRDefault="00653EAC" w:rsidP="00AF32F9">
            <w:pPr>
              <w:widowControl/>
              <w:rPr>
                <w:color w:val="000000"/>
                <w:kern w:val="0"/>
                <w:sz w:val="18"/>
              </w:rPr>
            </w:pPr>
            <w:r w:rsidRPr="004519C5">
              <w:rPr>
                <w:color w:val="000000"/>
                <w:kern w:val="0"/>
                <w:sz w:val="18"/>
              </w:rPr>
              <w:t>Hepatitis B/Hepatitis C/HIV test</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0F239E9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648835F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588B0B2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9381A34"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285235D4"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4E7BFEF"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9BB1D52"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1A60C967"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0E1B3C9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5EFAA2B"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16601A80"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7FE5630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1E153580"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2EB23243"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41EFBC02"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5E26F6DB" w14:textId="77777777" w:rsidR="009F7BD1" w:rsidRPr="004519C5" w:rsidRDefault="00653EAC" w:rsidP="00AF32F9">
            <w:pPr>
              <w:widowControl/>
              <w:rPr>
                <w:color w:val="000000"/>
                <w:kern w:val="0"/>
                <w:sz w:val="18"/>
              </w:rPr>
            </w:pPr>
            <w:r w:rsidRPr="004519C5">
              <w:rPr>
                <w:color w:val="000000"/>
                <w:kern w:val="0"/>
                <w:sz w:val="18"/>
              </w:rPr>
              <w:t xml:space="preserve">Evidence of radiographic progression </w:t>
            </w:r>
            <w:r w:rsidRPr="004519C5">
              <w:rPr>
                <w:color w:val="000000"/>
                <w:kern w:val="0"/>
                <w:sz w:val="18"/>
                <w:vertAlign w:val="superscript"/>
              </w:rPr>
              <w:t xml:space="preserve">[5]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17D923D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00411214" w14:textId="77777777" w:rsidR="009F7BD1" w:rsidRPr="004519C5" w:rsidRDefault="009F7BD1" w:rsidP="00A04E41">
            <w:pPr>
              <w:widowControl/>
              <w:rPr>
                <w:b/>
                <w:color w:val="000000"/>
                <w:kern w:val="0"/>
                <w:sz w:val="28"/>
              </w:rPr>
            </w:pPr>
          </w:p>
        </w:tc>
        <w:tc>
          <w:tcPr>
            <w:tcW w:w="567" w:type="dxa"/>
            <w:tcBorders>
              <w:top w:val="single" w:sz="4" w:space="0" w:color="auto"/>
              <w:left w:val="single" w:sz="4" w:space="0" w:color="auto"/>
              <w:bottom w:val="single" w:sz="4" w:space="0" w:color="auto"/>
              <w:right w:val="single" w:sz="4" w:space="0" w:color="auto"/>
            </w:tcBorders>
            <w:vAlign w:val="center"/>
          </w:tcPr>
          <w:p w14:paraId="5B5F3F5D"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00EB22B"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7ED60C9C"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4AEB99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E1234CF"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B80E581"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2AF16CE4"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0AEB374E"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7CB561F5"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557BDDCD"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0BF8ED99"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67BFBE2D" w14:textId="77777777" w:rsidR="009F7BD1" w:rsidRPr="004519C5" w:rsidRDefault="009F7BD1" w:rsidP="00A04E41">
            <w:pPr>
              <w:widowControl/>
              <w:rPr>
                <w:b/>
                <w:color w:val="000000"/>
                <w:kern w:val="0"/>
                <w:sz w:val="28"/>
              </w:rPr>
            </w:pPr>
          </w:p>
        </w:tc>
      </w:tr>
      <w:tr w:rsidR="009F7BD1" w:rsidRPr="004519C5" w14:paraId="24D716A1"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250C75A4" w14:textId="77777777" w:rsidR="009F7BD1" w:rsidRPr="004519C5" w:rsidRDefault="00653EAC" w:rsidP="00AF32F9">
            <w:pPr>
              <w:widowControl/>
              <w:rPr>
                <w:color w:val="000000"/>
                <w:kern w:val="0"/>
                <w:sz w:val="18"/>
              </w:rPr>
            </w:pPr>
            <w:r w:rsidRPr="004519C5">
              <w:rPr>
                <w:color w:val="000000"/>
                <w:kern w:val="0"/>
                <w:sz w:val="18"/>
              </w:rPr>
              <w:t xml:space="preserve">Echocardiogram </w:t>
            </w:r>
            <w:r w:rsidRPr="004519C5">
              <w:rPr>
                <w:color w:val="000000"/>
                <w:kern w:val="0"/>
                <w:sz w:val="18"/>
                <w:vertAlign w:val="superscript"/>
              </w:rPr>
              <w:t xml:space="preserve">[6]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6A09D10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15A5833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09A898C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3F8AC35" w14:textId="77777777" w:rsidR="009F7BD1" w:rsidRPr="004519C5" w:rsidRDefault="009F7BD1" w:rsidP="00A04E41">
            <w:pPr>
              <w:widowControl/>
              <w:rPr>
                <w:b/>
                <w:color w:val="000000"/>
                <w:kern w:val="0"/>
                <w:sz w:val="28"/>
              </w:rPr>
            </w:pPr>
          </w:p>
        </w:tc>
        <w:tc>
          <w:tcPr>
            <w:tcW w:w="654" w:type="dxa"/>
            <w:tcBorders>
              <w:top w:val="single" w:sz="4" w:space="0" w:color="auto"/>
              <w:left w:val="single" w:sz="4" w:space="0" w:color="auto"/>
              <w:bottom w:val="single" w:sz="4" w:space="0" w:color="auto"/>
              <w:right w:val="single" w:sz="4" w:space="0" w:color="auto"/>
            </w:tcBorders>
            <w:vAlign w:val="center"/>
          </w:tcPr>
          <w:p w14:paraId="15F33869"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2EC7CEBD"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2530426"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05D2F755" w14:textId="77777777" w:rsidR="009F7BD1" w:rsidRPr="004519C5" w:rsidRDefault="009F7BD1" w:rsidP="00A04E41">
            <w:pPr>
              <w:widowControl/>
              <w:rPr>
                <w:b/>
                <w:color w:val="000000"/>
                <w:kern w:val="0"/>
                <w:sz w:val="28"/>
              </w:rPr>
            </w:pPr>
          </w:p>
        </w:tc>
        <w:tc>
          <w:tcPr>
            <w:tcW w:w="708" w:type="dxa"/>
            <w:tcBorders>
              <w:top w:val="single" w:sz="4" w:space="0" w:color="auto"/>
              <w:left w:val="single" w:sz="4" w:space="0" w:color="auto"/>
              <w:bottom w:val="single" w:sz="4" w:space="0" w:color="auto"/>
              <w:right w:val="single" w:sz="4" w:space="0" w:color="auto"/>
            </w:tcBorders>
            <w:vAlign w:val="center"/>
          </w:tcPr>
          <w:p w14:paraId="09671CF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3CF2C8F"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4DED5B51"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25D50573"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783ECA24"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1BDDBE37"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40072E86"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A8BDF60" w14:textId="77777777" w:rsidR="009F7BD1" w:rsidRPr="004519C5" w:rsidRDefault="00653EAC" w:rsidP="00AF32F9">
            <w:pPr>
              <w:widowControl/>
              <w:rPr>
                <w:color w:val="000000"/>
                <w:kern w:val="0"/>
                <w:sz w:val="18"/>
              </w:rPr>
            </w:pPr>
            <w:r w:rsidRPr="004519C5">
              <w:rPr>
                <w:color w:val="000000"/>
                <w:kern w:val="0"/>
                <w:sz w:val="18"/>
              </w:rPr>
              <w:t xml:space="preserve">ECOG PS score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13054B42"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tcPr>
          <w:p w14:paraId="4D24CD3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17E261B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62CBB16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tcPr>
          <w:p w14:paraId="3B6182E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26E8950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43A988E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59F5E6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tcPr>
          <w:p w14:paraId="499B7B6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6CD91A3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tcPr>
          <w:p w14:paraId="5FD0ACD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tcPr>
          <w:p w14:paraId="638398B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4A873BF6"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41143A23" w14:textId="77777777" w:rsidR="009F7BD1" w:rsidRPr="004519C5" w:rsidRDefault="009F7BD1" w:rsidP="00A04E41">
            <w:pPr>
              <w:widowControl/>
              <w:rPr>
                <w:b/>
                <w:color w:val="000000"/>
                <w:kern w:val="0"/>
                <w:sz w:val="28"/>
              </w:rPr>
            </w:pPr>
          </w:p>
        </w:tc>
      </w:tr>
      <w:tr w:rsidR="009F7BD1" w:rsidRPr="004519C5" w14:paraId="4F04DDB7"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E90B467" w14:textId="77777777" w:rsidR="009F7BD1" w:rsidRPr="004519C5" w:rsidRDefault="00653EAC" w:rsidP="00AF32F9">
            <w:pPr>
              <w:widowControl/>
              <w:rPr>
                <w:color w:val="000000"/>
                <w:kern w:val="0"/>
                <w:sz w:val="18"/>
              </w:rPr>
            </w:pPr>
            <w:r w:rsidRPr="004519C5">
              <w:rPr>
                <w:color w:val="000000"/>
                <w:kern w:val="0"/>
                <w:sz w:val="18"/>
              </w:rPr>
              <w:t xml:space="preserve">Life Quality Questionnaire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4065B892"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tcPr>
          <w:p w14:paraId="19669B4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105F84EE"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tcPr>
          <w:p w14:paraId="3B7B504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tcPr>
          <w:p w14:paraId="04C3F8B5"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tcPr>
          <w:p w14:paraId="6D28F8B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tcPr>
          <w:p w14:paraId="57DA70D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tcPr>
          <w:p w14:paraId="722741A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tcPr>
          <w:p w14:paraId="670F0FFD"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tcPr>
          <w:p w14:paraId="47E55937"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tcPr>
          <w:p w14:paraId="449C79E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41FE8F5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DCD6A9F"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2C803F30"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5172A1EE"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08BAA80D" w14:textId="77777777" w:rsidR="009F7BD1" w:rsidRPr="004519C5" w:rsidRDefault="00653EAC" w:rsidP="00AF32F9">
            <w:pPr>
              <w:widowControl/>
              <w:rPr>
                <w:color w:val="000000"/>
                <w:kern w:val="0"/>
                <w:sz w:val="18"/>
              </w:rPr>
            </w:pPr>
            <w:r w:rsidRPr="004519C5">
              <w:rPr>
                <w:color w:val="000000"/>
                <w:kern w:val="0"/>
                <w:sz w:val="18"/>
              </w:rPr>
              <w:t xml:space="preserve">Blood pressure </w:t>
            </w:r>
            <w:r w:rsidRPr="004519C5">
              <w:rPr>
                <w:color w:val="000000"/>
                <w:kern w:val="0"/>
                <w:sz w:val="18"/>
                <w:vertAlign w:val="superscript"/>
              </w:rPr>
              <w:t xml:space="preserve">[7]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7BCDA3C8"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1B111E2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7ABF7B3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EE5CE4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7127851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4296A2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3DAD10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C92F35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3C8DD74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88878A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688E7C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1D2F5EC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3D53002F"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343ADE65" w14:textId="77777777" w:rsidR="009F7BD1" w:rsidRPr="004519C5" w:rsidRDefault="009F7BD1" w:rsidP="00A04E41">
            <w:pPr>
              <w:widowControl/>
              <w:rPr>
                <w:b/>
                <w:color w:val="000000"/>
                <w:kern w:val="0"/>
                <w:sz w:val="28"/>
              </w:rPr>
            </w:pPr>
          </w:p>
        </w:tc>
      </w:tr>
      <w:tr w:rsidR="009F7BD1" w:rsidRPr="004519C5" w14:paraId="756D9ACB"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35BB0E1D" w14:textId="1181FED7" w:rsidR="009F7BD1" w:rsidRPr="004519C5" w:rsidRDefault="00653EAC" w:rsidP="00AF32F9">
            <w:pPr>
              <w:widowControl/>
              <w:rPr>
                <w:color w:val="000000"/>
                <w:kern w:val="0"/>
                <w:sz w:val="18"/>
              </w:rPr>
            </w:pPr>
            <w:r w:rsidRPr="004519C5">
              <w:rPr>
                <w:color w:val="000000"/>
                <w:kern w:val="0"/>
                <w:sz w:val="18"/>
              </w:rPr>
              <w:t xml:space="preserve">Coagulation function, Thyroid function </w:t>
            </w:r>
            <w:r w:rsidRPr="004519C5">
              <w:rPr>
                <w:color w:val="000000"/>
                <w:kern w:val="0"/>
                <w:sz w:val="18"/>
                <w:vertAlign w:val="superscript"/>
              </w:rPr>
              <w:t xml:space="preserve">[8]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6419428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381A26A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5E48FCC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311635A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3C15664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C02132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6A68D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E920D4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14144492"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8975E7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20FFBBC"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0A39227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4CEC9197"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2A9A1D95"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03AD97F9"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08D84A65" w14:textId="431A2F42" w:rsidR="009F7BD1" w:rsidRPr="004519C5" w:rsidRDefault="00653EAC" w:rsidP="00AF32F9">
            <w:pPr>
              <w:widowControl/>
              <w:rPr>
                <w:color w:val="000000"/>
                <w:kern w:val="0"/>
                <w:sz w:val="18"/>
              </w:rPr>
            </w:pPr>
            <w:r w:rsidRPr="004519C5">
              <w:rPr>
                <w:color w:val="000000"/>
                <w:kern w:val="0"/>
                <w:sz w:val="18"/>
              </w:rPr>
              <w:t xml:space="preserve">Amylase, Lipase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6CAAC6DA"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6E9B81F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5ED4F85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B48940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1A628EC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20C4CC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3CEA11A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AB4500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726F930E"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3D69710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1210304"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3A7D672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77EB0D92"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F74820B" w14:textId="77777777" w:rsidR="009F7BD1" w:rsidRPr="004519C5" w:rsidRDefault="009F7BD1" w:rsidP="00A04E41">
            <w:pPr>
              <w:widowControl/>
              <w:rPr>
                <w:b/>
                <w:color w:val="000000"/>
                <w:kern w:val="0"/>
                <w:sz w:val="28"/>
              </w:rPr>
            </w:pPr>
          </w:p>
        </w:tc>
      </w:tr>
      <w:tr w:rsidR="009F7BD1" w:rsidRPr="004519C5" w14:paraId="63E7CE0F"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35ABD2DF" w14:textId="77777777" w:rsidR="009F7BD1" w:rsidRPr="004519C5" w:rsidRDefault="00653EAC" w:rsidP="00AF32F9">
            <w:pPr>
              <w:widowControl/>
              <w:rPr>
                <w:color w:val="000000"/>
                <w:kern w:val="0"/>
                <w:sz w:val="18"/>
              </w:rPr>
            </w:pPr>
            <w:r w:rsidRPr="004519C5">
              <w:rPr>
                <w:color w:val="000000"/>
                <w:kern w:val="0"/>
                <w:sz w:val="18"/>
              </w:rPr>
              <w:t xml:space="preserve">Blood routine </w:t>
            </w:r>
            <w:r w:rsidRPr="004519C5">
              <w:rPr>
                <w:color w:val="000000"/>
                <w:kern w:val="0"/>
                <w:sz w:val="18"/>
                <w:vertAlign w:val="superscript"/>
              </w:rPr>
              <w:t xml:space="preserve">[9]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1BC57D5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0265712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08B1DDA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A90066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7252DF5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04E410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522029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4CAFCC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7A4F490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EB1BEB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13EDD08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25660D1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711AFE1"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5C953A3B" w14:textId="77777777" w:rsidR="009F7BD1" w:rsidRPr="004519C5" w:rsidRDefault="009F7BD1" w:rsidP="00A04E41">
            <w:pPr>
              <w:widowControl/>
              <w:rPr>
                <w:b/>
                <w:color w:val="000000"/>
                <w:kern w:val="0"/>
                <w:sz w:val="28"/>
              </w:rPr>
            </w:pPr>
          </w:p>
        </w:tc>
      </w:tr>
      <w:tr w:rsidR="009F7BD1" w:rsidRPr="004519C5" w14:paraId="5C205A71" w14:textId="77777777" w:rsidTr="003A53D0">
        <w:trPr>
          <w:trHeight w:val="340"/>
          <w:jc w:val="center"/>
        </w:trPr>
        <w:tc>
          <w:tcPr>
            <w:tcW w:w="2517" w:type="dxa"/>
            <w:tcBorders>
              <w:top w:val="single" w:sz="4" w:space="0" w:color="auto"/>
              <w:left w:val="single" w:sz="4" w:space="0" w:color="auto"/>
              <w:bottom w:val="single" w:sz="4" w:space="0" w:color="auto"/>
              <w:right w:val="single" w:sz="4" w:space="0" w:color="auto"/>
            </w:tcBorders>
            <w:vAlign w:val="center"/>
          </w:tcPr>
          <w:p w14:paraId="4ED9137A" w14:textId="77777777" w:rsidR="009F7BD1" w:rsidRPr="004519C5" w:rsidRDefault="00653EAC" w:rsidP="00AF32F9">
            <w:pPr>
              <w:widowControl/>
              <w:rPr>
                <w:color w:val="000000"/>
                <w:kern w:val="0"/>
                <w:sz w:val="18"/>
              </w:rPr>
            </w:pPr>
            <w:r w:rsidRPr="004519C5">
              <w:rPr>
                <w:color w:val="000000"/>
                <w:kern w:val="0"/>
                <w:sz w:val="18"/>
              </w:rPr>
              <w:t xml:space="preserve">Blood biochemistry </w:t>
            </w:r>
            <w:r w:rsidRPr="004519C5">
              <w:rPr>
                <w:color w:val="000000"/>
                <w:kern w:val="0"/>
                <w:sz w:val="18"/>
                <w:vertAlign w:val="superscript"/>
              </w:rPr>
              <w:t xml:space="preserve">[10]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78CD1D1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6FE1D92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465509F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76CC76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332AF03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14D7AF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473368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330019A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25E6285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9A65C5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4E30203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2750857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71D1BDE"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12C2F43C" w14:textId="77777777" w:rsidR="009F7BD1" w:rsidRPr="004519C5" w:rsidRDefault="009F7BD1" w:rsidP="00A04E41">
            <w:pPr>
              <w:widowControl/>
              <w:rPr>
                <w:b/>
                <w:color w:val="000000"/>
                <w:kern w:val="0"/>
                <w:sz w:val="28"/>
              </w:rPr>
            </w:pPr>
          </w:p>
        </w:tc>
      </w:tr>
      <w:tr w:rsidR="009F7BD1" w:rsidRPr="004519C5" w14:paraId="170AD1B3"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03A872D" w14:textId="77777777" w:rsidR="009F7BD1" w:rsidRPr="004519C5" w:rsidRDefault="00653EAC" w:rsidP="00AF32F9">
            <w:pPr>
              <w:widowControl/>
              <w:rPr>
                <w:color w:val="000000"/>
                <w:kern w:val="0"/>
                <w:sz w:val="18"/>
              </w:rPr>
            </w:pPr>
            <w:r w:rsidRPr="004519C5">
              <w:rPr>
                <w:color w:val="000000"/>
                <w:kern w:val="0"/>
                <w:sz w:val="18"/>
              </w:rPr>
              <w:t xml:space="preserve">Urine routine </w:t>
            </w:r>
            <w:r w:rsidRPr="004519C5">
              <w:rPr>
                <w:color w:val="000000"/>
                <w:kern w:val="0"/>
                <w:sz w:val="18"/>
                <w:vertAlign w:val="superscript"/>
              </w:rPr>
              <w:t xml:space="preserve">[11]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4060B94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59B133F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7E23234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50E575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323A06D1"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72441B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4F9CF6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3E95F4F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19E26B37"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1E37D02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5E396AB1"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5BBEF22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475D7513"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676133BD" w14:textId="77777777" w:rsidR="009F7BD1" w:rsidRPr="004519C5" w:rsidRDefault="009F7BD1" w:rsidP="00A04E41">
            <w:pPr>
              <w:widowControl/>
              <w:rPr>
                <w:b/>
                <w:color w:val="000000"/>
                <w:kern w:val="0"/>
                <w:sz w:val="28"/>
              </w:rPr>
            </w:pPr>
          </w:p>
        </w:tc>
      </w:tr>
      <w:tr w:rsidR="009F7BD1" w:rsidRPr="004519C5" w14:paraId="4AF13AF3"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151B730E" w14:textId="77777777" w:rsidR="009F7BD1" w:rsidRPr="004519C5" w:rsidRDefault="00653EAC" w:rsidP="00AF32F9">
            <w:pPr>
              <w:widowControl/>
              <w:rPr>
                <w:color w:val="000000"/>
                <w:kern w:val="0"/>
                <w:sz w:val="18"/>
              </w:rPr>
            </w:pPr>
            <w:r w:rsidRPr="004519C5">
              <w:rPr>
                <w:color w:val="000000"/>
                <w:kern w:val="0"/>
                <w:sz w:val="18"/>
              </w:rPr>
              <w:t xml:space="preserve">Stool routine </w:t>
            </w:r>
            <w:r w:rsidRPr="004519C5">
              <w:rPr>
                <w:color w:val="000000"/>
                <w:kern w:val="0"/>
                <w:sz w:val="18"/>
                <w:vertAlign w:val="superscript"/>
              </w:rPr>
              <w:t xml:space="preserve">[12]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5919AE4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4940FED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5D7C63E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81175C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20E10DFE"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4E29EE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34F76873"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126EDDE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4244478E"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079DB7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6DE6407F"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35452C2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39BC33FB"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422ED2B"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26D390D2"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236F5C30" w14:textId="77777777" w:rsidR="009F7BD1" w:rsidRPr="004519C5" w:rsidRDefault="00653EAC" w:rsidP="00AF32F9">
            <w:pPr>
              <w:widowControl/>
              <w:rPr>
                <w:color w:val="000000"/>
                <w:kern w:val="0"/>
                <w:sz w:val="18"/>
              </w:rPr>
            </w:pPr>
            <w:r w:rsidRPr="004519C5">
              <w:rPr>
                <w:color w:val="000000"/>
                <w:kern w:val="0"/>
                <w:sz w:val="18"/>
              </w:rPr>
              <w:t xml:space="preserve">Electrocardiogram </w:t>
            </w:r>
            <w:r w:rsidRPr="004519C5">
              <w:rPr>
                <w:color w:val="000000"/>
                <w:kern w:val="0"/>
                <w:sz w:val="18"/>
                <w:vertAlign w:val="superscript"/>
              </w:rPr>
              <w:t xml:space="preserve">[13]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0230641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157CD1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7080BA9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583EB1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00DE5A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D4579F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1D65CEC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5BA950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41F3836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3606100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21A1495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43883B7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C5D42E7"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0DC847E" w14:textId="77777777" w:rsidR="009F7BD1" w:rsidRPr="004519C5" w:rsidRDefault="00653EAC" w:rsidP="00A04E41">
            <w:pPr>
              <w:rPr>
                <w:b/>
                <w:color w:val="000000"/>
                <w:kern w:val="0"/>
                <w:sz w:val="28"/>
              </w:rPr>
            </w:pPr>
            <w:r w:rsidRPr="004519C5">
              <w:rPr>
                <w:b/>
                <w:color w:val="000000"/>
                <w:kern w:val="0"/>
                <w:sz w:val="28"/>
              </w:rPr>
              <w:t xml:space="preserve">　</w:t>
            </w:r>
          </w:p>
        </w:tc>
      </w:tr>
      <w:tr w:rsidR="009F7BD1" w:rsidRPr="004519C5" w14:paraId="005574F1"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1D6780DD" w14:textId="77777777" w:rsidR="009F7BD1" w:rsidRPr="004519C5" w:rsidRDefault="00653EAC" w:rsidP="00AF32F9">
            <w:pPr>
              <w:widowControl/>
              <w:rPr>
                <w:color w:val="000000"/>
                <w:kern w:val="0"/>
                <w:sz w:val="18"/>
              </w:rPr>
            </w:pPr>
            <w:r w:rsidRPr="004519C5">
              <w:rPr>
                <w:color w:val="000000"/>
                <w:kern w:val="0"/>
                <w:sz w:val="18"/>
              </w:rPr>
              <w:lastRenderedPageBreak/>
              <w:t xml:space="preserve">Markers of myocardial injury </w:t>
            </w:r>
            <w:r w:rsidRPr="004519C5">
              <w:rPr>
                <w:color w:val="000000"/>
                <w:kern w:val="0"/>
                <w:sz w:val="18"/>
                <w:vertAlign w:val="superscript"/>
              </w:rPr>
              <w:t xml:space="preserve">[14]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26C76296"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4A1DCA7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73ED926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C1781E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2CDEF27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00811E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0A3828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2BD2D341"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51FF28C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44CCFF3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0766AF8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0969894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30C3D5C3"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63EC6E6F" w14:textId="77777777" w:rsidR="009F7BD1" w:rsidRPr="004519C5" w:rsidRDefault="009F7BD1" w:rsidP="00A04E41">
            <w:pPr>
              <w:widowControl/>
              <w:rPr>
                <w:b/>
                <w:color w:val="000000"/>
                <w:kern w:val="0"/>
                <w:sz w:val="28"/>
              </w:rPr>
            </w:pPr>
          </w:p>
        </w:tc>
      </w:tr>
      <w:tr w:rsidR="009F7BD1" w:rsidRPr="004519C5" w14:paraId="037E0288"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973E224" w14:textId="77777777" w:rsidR="009F7BD1" w:rsidRPr="004519C5" w:rsidRDefault="00653EAC" w:rsidP="00AF32F9">
            <w:pPr>
              <w:widowControl/>
              <w:rPr>
                <w:color w:val="000000"/>
                <w:kern w:val="0"/>
                <w:sz w:val="18"/>
              </w:rPr>
            </w:pPr>
            <w:r w:rsidRPr="004519C5">
              <w:rPr>
                <w:color w:val="000000"/>
                <w:kern w:val="0"/>
                <w:sz w:val="18"/>
              </w:rPr>
              <w:t xml:space="preserve">Vascular endothelial growth factor VEGF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1DB77FCF"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23AEEC5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08AC70D0"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A70946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2BFB3AFF"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01305D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4D46565"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342AE6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602A8A86"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B112B7E"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3CBE616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6EAC9EF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6F5A3F31"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74372B1E" w14:textId="77777777" w:rsidR="009F7BD1" w:rsidRPr="004519C5" w:rsidRDefault="009F7BD1" w:rsidP="00A04E41">
            <w:pPr>
              <w:widowControl/>
              <w:rPr>
                <w:b/>
                <w:color w:val="000000"/>
                <w:kern w:val="0"/>
                <w:sz w:val="28"/>
              </w:rPr>
            </w:pPr>
          </w:p>
        </w:tc>
      </w:tr>
      <w:tr w:rsidR="009F7BD1" w:rsidRPr="004519C5" w14:paraId="25A61B4C"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1433CCC9" w14:textId="77777777" w:rsidR="009F7BD1" w:rsidRPr="004519C5" w:rsidRDefault="00653EAC" w:rsidP="00AF32F9">
            <w:pPr>
              <w:widowControl/>
              <w:rPr>
                <w:color w:val="000000"/>
                <w:kern w:val="0"/>
                <w:sz w:val="18"/>
              </w:rPr>
            </w:pPr>
            <w:r w:rsidRPr="004519C5">
              <w:rPr>
                <w:color w:val="000000"/>
                <w:kern w:val="0"/>
                <w:sz w:val="18"/>
              </w:rPr>
              <w:t xml:space="preserve">Tumor markers </w:t>
            </w:r>
            <w:r w:rsidRPr="004519C5">
              <w:rPr>
                <w:color w:val="000000"/>
                <w:kern w:val="0"/>
                <w:sz w:val="18"/>
                <w:vertAlign w:val="superscript"/>
              </w:rPr>
              <w:t xml:space="preserve">[15]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22440966"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2729416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74BE1055"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3A8594E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31AD22ED"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5A21B7D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A9763FD"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CE3BE6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480D0316"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363C3258"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3E641B2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2172A86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46B3F75F"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125E3F0" w14:textId="77777777" w:rsidR="009F7BD1" w:rsidRPr="004519C5" w:rsidRDefault="009F7BD1" w:rsidP="00A04E41">
            <w:pPr>
              <w:widowControl/>
              <w:rPr>
                <w:b/>
                <w:color w:val="000000"/>
                <w:kern w:val="0"/>
                <w:sz w:val="28"/>
              </w:rPr>
            </w:pPr>
          </w:p>
        </w:tc>
      </w:tr>
      <w:tr w:rsidR="009F7BD1" w:rsidRPr="004519C5" w14:paraId="316D8F06"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7071F36C" w14:textId="77777777" w:rsidR="009F7BD1" w:rsidRPr="004519C5" w:rsidRDefault="00653EAC" w:rsidP="00AF32F9">
            <w:pPr>
              <w:widowControl/>
              <w:rPr>
                <w:color w:val="000000"/>
                <w:kern w:val="0"/>
                <w:sz w:val="18"/>
              </w:rPr>
            </w:pPr>
            <w:r w:rsidRPr="004519C5">
              <w:rPr>
                <w:color w:val="000000"/>
                <w:kern w:val="0"/>
                <w:sz w:val="18"/>
              </w:rPr>
              <w:t xml:space="preserve">Lymphocyte immunoassay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5E946025" w14:textId="77777777" w:rsidR="009F7BD1" w:rsidRPr="004519C5" w:rsidRDefault="009F7BD1" w:rsidP="00A04E41">
            <w:pPr>
              <w:widowControl/>
              <w:rPr>
                <w:b/>
                <w:color w:val="000000"/>
                <w:kern w:val="0"/>
                <w:sz w:val="28"/>
              </w:rPr>
            </w:pPr>
          </w:p>
        </w:tc>
        <w:tc>
          <w:tcPr>
            <w:tcW w:w="869" w:type="dxa"/>
            <w:tcBorders>
              <w:top w:val="single" w:sz="4" w:space="0" w:color="auto"/>
              <w:left w:val="single" w:sz="4" w:space="0" w:color="auto"/>
              <w:bottom w:val="single" w:sz="4" w:space="0" w:color="auto"/>
              <w:right w:val="single" w:sz="4" w:space="0" w:color="auto"/>
            </w:tcBorders>
            <w:vAlign w:val="center"/>
          </w:tcPr>
          <w:p w14:paraId="7D394ED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tcPr>
          <w:p w14:paraId="1A939C47"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2BDF0C9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26F1AFB4"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20EE597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2EC0D17"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64BF0EC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10A7105C"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42B5D01"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3E9BE96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7E56AA0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5DC5A78E"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2B9EAB3" w14:textId="77777777" w:rsidR="009F7BD1" w:rsidRPr="004519C5" w:rsidRDefault="009F7BD1" w:rsidP="00A04E41">
            <w:pPr>
              <w:widowControl/>
              <w:rPr>
                <w:b/>
                <w:color w:val="000000"/>
                <w:kern w:val="0"/>
                <w:sz w:val="28"/>
              </w:rPr>
            </w:pPr>
          </w:p>
        </w:tc>
      </w:tr>
      <w:tr w:rsidR="009F7BD1" w:rsidRPr="004519C5" w14:paraId="4D1CB6C5" w14:textId="77777777" w:rsidTr="003A53D0">
        <w:trPr>
          <w:trHeight w:val="355"/>
          <w:jc w:val="center"/>
        </w:trPr>
        <w:tc>
          <w:tcPr>
            <w:tcW w:w="2517" w:type="dxa"/>
            <w:tcBorders>
              <w:top w:val="single" w:sz="4" w:space="0" w:color="auto"/>
              <w:left w:val="single" w:sz="4" w:space="0" w:color="auto"/>
              <w:bottom w:val="single" w:sz="4" w:space="0" w:color="auto"/>
              <w:right w:val="single" w:sz="4" w:space="0" w:color="auto"/>
            </w:tcBorders>
            <w:vAlign w:val="center"/>
          </w:tcPr>
          <w:p w14:paraId="5314A349" w14:textId="77777777" w:rsidR="009F7BD1" w:rsidRPr="004519C5" w:rsidRDefault="00653EAC" w:rsidP="00AF32F9">
            <w:pPr>
              <w:widowControl/>
              <w:rPr>
                <w:color w:val="000000"/>
                <w:kern w:val="0"/>
                <w:sz w:val="18"/>
              </w:rPr>
            </w:pPr>
            <w:r w:rsidRPr="004519C5">
              <w:rPr>
                <w:color w:val="000000"/>
                <w:kern w:val="0"/>
                <w:sz w:val="18"/>
              </w:rPr>
              <w:t xml:space="preserve">Tumor imaging examination and evaluation </w:t>
            </w:r>
            <w:r w:rsidRPr="004519C5">
              <w:rPr>
                <w:color w:val="000000"/>
                <w:kern w:val="0"/>
                <w:sz w:val="18"/>
                <w:vertAlign w:val="superscript"/>
              </w:rPr>
              <w:t xml:space="preserve">[16]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59C90AA6"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10AA680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7466D48C"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27F4FB8B"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7C62C08F"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73822F9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467FD88"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0476303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tcBorders>
              <w:top w:val="single" w:sz="4" w:space="0" w:color="auto"/>
              <w:left w:val="single" w:sz="4" w:space="0" w:color="auto"/>
              <w:bottom w:val="single" w:sz="4" w:space="0" w:color="auto"/>
              <w:right w:val="single" w:sz="4" w:space="0" w:color="auto"/>
            </w:tcBorders>
            <w:vAlign w:val="center"/>
          </w:tcPr>
          <w:p w14:paraId="452541DE" w14:textId="77777777" w:rsidR="009F7BD1" w:rsidRPr="004519C5" w:rsidRDefault="009F7BD1" w:rsidP="00A04E41">
            <w:pPr>
              <w:widowControl/>
              <w:rPr>
                <w:b/>
                <w:color w:val="000000"/>
                <w:kern w:val="0"/>
                <w:sz w:val="28"/>
              </w:rPr>
            </w:pPr>
          </w:p>
        </w:tc>
        <w:tc>
          <w:tcPr>
            <w:tcW w:w="709" w:type="dxa"/>
            <w:tcBorders>
              <w:top w:val="single" w:sz="4" w:space="0" w:color="auto"/>
              <w:left w:val="single" w:sz="4" w:space="0" w:color="auto"/>
              <w:bottom w:val="single" w:sz="4" w:space="0" w:color="auto"/>
              <w:right w:val="single" w:sz="4" w:space="0" w:color="auto"/>
            </w:tcBorders>
            <w:vAlign w:val="center"/>
          </w:tcPr>
          <w:p w14:paraId="415CB3D8" w14:textId="77777777" w:rsidR="009F7BD1" w:rsidRPr="004519C5" w:rsidRDefault="009F7BD1" w:rsidP="00A04E41">
            <w:pPr>
              <w:widowControl/>
              <w:rPr>
                <w:b/>
                <w:color w:val="000000"/>
                <w:kern w:val="0"/>
                <w:sz w:val="28"/>
              </w:rPr>
            </w:pPr>
          </w:p>
        </w:tc>
        <w:tc>
          <w:tcPr>
            <w:tcW w:w="992" w:type="dxa"/>
            <w:tcBorders>
              <w:top w:val="single" w:sz="4" w:space="0" w:color="auto"/>
              <w:left w:val="single" w:sz="4" w:space="0" w:color="auto"/>
              <w:bottom w:val="single" w:sz="4" w:space="0" w:color="auto"/>
              <w:right w:val="single" w:sz="4" w:space="0" w:color="auto"/>
            </w:tcBorders>
            <w:vAlign w:val="center"/>
          </w:tcPr>
          <w:p w14:paraId="1C6C494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0143DA2D"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315985D"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0E82DB1E" w14:textId="77777777" w:rsidR="009F7BD1" w:rsidRPr="004519C5" w:rsidRDefault="009F7BD1" w:rsidP="00A04E41">
            <w:pPr>
              <w:widowControl/>
              <w:rPr>
                <w:b/>
                <w:color w:val="000000"/>
                <w:kern w:val="0"/>
                <w:sz w:val="28"/>
              </w:rPr>
            </w:pPr>
          </w:p>
        </w:tc>
      </w:tr>
      <w:tr w:rsidR="009F7BD1" w:rsidRPr="004519C5" w14:paraId="0AE8B0F6" w14:textId="77777777" w:rsidTr="003A53D0">
        <w:trPr>
          <w:trHeight w:val="34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19C93D8" w14:textId="77777777" w:rsidR="009F7BD1" w:rsidRPr="004519C5" w:rsidRDefault="00653EAC" w:rsidP="00AF32F9">
            <w:pPr>
              <w:widowControl/>
              <w:rPr>
                <w:color w:val="000000"/>
                <w:kern w:val="0"/>
                <w:sz w:val="18"/>
              </w:rPr>
            </w:pPr>
            <w:r w:rsidRPr="004519C5">
              <w:rPr>
                <w:color w:val="000000"/>
                <w:kern w:val="0"/>
                <w:sz w:val="18"/>
              </w:rPr>
              <w:t xml:space="preserve">Vital Signs and Physical Examination </w:t>
            </w:r>
            <w:r w:rsidRPr="004519C5">
              <w:rPr>
                <w:color w:val="000000"/>
                <w:kern w:val="0"/>
                <w:sz w:val="18"/>
                <w:vertAlign w:val="superscript"/>
              </w:rPr>
              <w:t xml:space="preserve">[17] </w:t>
            </w:r>
          </w:p>
        </w:tc>
        <w:tc>
          <w:tcPr>
            <w:tcW w:w="916" w:type="dxa"/>
            <w:gridSpan w:val="2"/>
            <w:tcBorders>
              <w:top w:val="single" w:sz="4" w:space="0" w:color="auto"/>
              <w:left w:val="single" w:sz="4" w:space="0" w:color="auto"/>
              <w:bottom w:val="single" w:sz="4" w:space="0" w:color="auto"/>
              <w:right w:val="single" w:sz="4" w:space="0" w:color="auto"/>
            </w:tcBorders>
            <w:vAlign w:val="center"/>
          </w:tcPr>
          <w:p w14:paraId="4EE0B9C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69" w:type="dxa"/>
            <w:tcBorders>
              <w:top w:val="single" w:sz="4" w:space="0" w:color="auto"/>
              <w:left w:val="single" w:sz="4" w:space="0" w:color="auto"/>
              <w:bottom w:val="single" w:sz="4" w:space="0" w:color="auto"/>
              <w:right w:val="single" w:sz="4" w:space="0" w:color="auto"/>
            </w:tcBorders>
            <w:vAlign w:val="center"/>
          </w:tcPr>
          <w:p w14:paraId="1E431DB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0FD7F84F"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6B5DA7B8"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654" w:type="dxa"/>
            <w:tcBorders>
              <w:top w:val="single" w:sz="4" w:space="0" w:color="auto"/>
              <w:left w:val="single" w:sz="4" w:space="0" w:color="auto"/>
              <w:bottom w:val="single" w:sz="4" w:space="0" w:color="auto"/>
              <w:right w:val="single" w:sz="4" w:space="0" w:color="auto"/>
            </w:tcBorders>
            <w:vAlign w:val="center"/>
          </w:tcPr>
          <w:p w14:paraId="02F8207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0401B71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50DABD7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9" w:type="dxa"/>
            <w:tcBorders>
              <w:top w:val="single" w:sz="4" w:space="0" w:color="auto"/>
              <w:left w:val="single" w:sz="4" w:space="0" w:color="auto"/>
              <w:bottom w:val="single" w:sz="4" w:space="0" w:color="auto"/>
              <w:right w:val="single" w:sz="4" w:space="0" w:color="auto"/>
            </w:tcBorders>
            <w:vAlign w:val="center"/>
          </w:tcPr>
          <w:p w14:paraId="72A428BC"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708" w:type="dxa"/>
            <w:vAlign w:val="center"/>
          </w:tcPr>
          <w:p w14:paraId="1EBB9807" w14:textId="77777777" w:rsidR="009F7BD1" w:rsidRPr="004519C5" w:rsidRDefault="00653EAC" w:rsidP="00A04E41">
            <w:pPr>
              <w:widowControl/>
              <w:rPr>
                <w:b/>
                <w:color w:val="000000"/>
                <w:sz w:val="28"/>
              </w:rPr>
            </w:pPr>
            <w:r w:rsidRPr="004519C5">
              <w:rPr>
                <w:b/>
                <w:color w:val="000000"/>
                <w:sz w:val="28"/>
              </w:rPr>
              <w:t xml:space="preserve">× </w:t>
            </w:r>
          </w:p>
        </w:tc>
        <w:tc>
          <w:tcPr>
            <w:tcW w:w="709" w:type="dxa"/>
            <w:vAlign w:val="center"/>
          </w:tcPr>
          <w:p w14:paraId="1DC41565"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2" w:type="dxa"/>
            <w:vAlign w:val="center"/>
          </w:tcPr>
          <w:p w14:paraId="067576CC" w14:textId="77777777" w:rsidR="009F7BD1" w:rsidRPr="004519C5" w:rsidRDefault="00653EAC" w:rsidP="00A04E41">
            <w:pPr>
              <w:widowControl/>
              <w:rPr>
                <w:b/>
                <w:color w:val="000000"/>
                <w:sz w:val="28"/>
              </w:rPr>
            </w:pPr>
            <w:r w:rsidRPr="004519C5">
              <w:rPr>
                <w:b/>
                <w:color w:val="000000"/>
                <w:sz w:val="28"/>
              </w:rPr>
              <w:t xml:space="preserve">× </w:t>
            </w:r>
          </w:p>
        </w:tc>
        <w:tc>
          <w:tcPr>
            <w:tcW w:w="993" w:type="dxa"/>
            <w:vAlign w:val="center"/>
          </w:tcPr>
          <w:p w14:paraId="635B1EF0"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vAlign w:val="center"/>
          </w:tcPr>
          <w:p w14:paraId="39BECB2F" w14:textId="77777777" w:rsidR="009F7BD1" w:rsidRPr="004519C5" w:rsidRDefault="009F7BD1" w:rsidP="00A04E41">
            <w:pPr>
              <w:widowControl/>
              <w:rPr>
                <w:b/>
                <w:color w:val="000000"/>
                <w:kern w:val="0"/>
                <w:sz w:val="28"/>
              </w:rPr>
            </w:pPr>
          </w:p>
        </w:tc>
        <w:tc>
          <w:tcPr>
            <w:tcW w:w="1134" w:type="dxa"/>
            <w:vAlign w:val="center"/>
          </w:tcPr>
          <w:p w14:paraId="6785966D" w14:textId="77777777" w:rsidR="009F7BD1" w:rsidRPr="004519C5" w:rsidRDefault="009F7BD1" w:rsidP="00A04E41">
            <w:pPr>
              <w:widowControl/>
              <w:rPr>
                <w:b/>
                <w:color w:val="000000"/>
                <w:kern w:val="0"/>
                <w:sz w:val="28"/>
              </w:rPr>
            </w:pPr>
          </w:p>
        </w:tc>
      </w:tr>
      <w:tr w:rsidR="009F7BD1" w:rsidRPr="004519C5" w14:paraId="040DDAAD" w14:textId="77777777" w:rsidTr="003A53D0">
        <w:trPr>
          <w:trHeight w:val="317"/>
          <w:jc w:val="center"/>
        </w:trPr>
        <w:tc>
          <w:tcPr>
            <w:tcW w:w="14596" w:type="dxa"/>
            <w:gridSpan w:val="16"/>
            <w:tcBorders>
              <w:top w:val="single" w:sz="4" w:space="0" w:color="auto"/>
              <w:left w:val="single" w:sz="4" w:space="0" w:color="auto"/>
              <w:bottom w:val="single" w:sz="4" w:space="0" w:color="auto"/>
              <w:right w:val="single" w:sz="4" w:space="0" w:color="auto"/>
            </w:tcBorders>
            <w:shd w:val="clear" w:color="auto" w:fill="D7D7D7"/>
            <w:vAlign w:val="center"/>
          </w:tcPr>
          <w:p w14:paraId="1BD98D49" w14:textId="77777777" w:rsidR="009F7BD1" w:rsidRPr="004519C5" w:rsidRDefault="00653EAC" w:rsidP="00A04E41">
            <w:pPr>
              <w:widowControl/>
              <w:rPr>
                <w:color w:val="000000"/>
                <w:kern w:val="0"/>
                <w:sz w:val="18"/>
                <w:shd w:val="clear" w:color="FFFFFF" w:fill="D9D9D9"/>
              </w:rPr>
            </w:pPr>
            <w:r w:rsidRPr="004519C5">
              <w:rPr>
                <w:color w:val="000000"/>
                <w:kern w:val="0"/>
                <w:sz w:val="18"/>
              </w:rPr>
              <w:t xml:space="preserve">Study drug </w:t>
            </w:r>
            <w:r w:rsidRPr="004519C5">
              <w:rPr>
                <w:color w:val="000000"/>
                <w:kern w:val="0"/>
                <w:sz w:val="18"/>
                <w:vertAlign w:val="superscript"/>
              </w:rPr>
              <w:t xml:space="preserve">[18] </w:t>
            </w:r>
          </w:p>
        </w:tc>
      </w:tr>
      <w:tr w:rsidR="009F7BD1" w:rsidRPr="004519C5" w14:paraId="6E419619"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228AD852" w14:textId="77777777" w:rsidR="009F7BD1" w:rsidRPr="004519C5" w:rsidRDefault="00653EAC" w:rsidP="00AF32F9">
            <w:pPr>
              <w:widowControl/>
              <w:rPr>
                <w:color w:val="000000"/>
                <w:kern w:val="0"/>
                <w:sz w:val="18"/>
              </w:rPr>
            </w:pPr>
            <w:r w:rsidRPr="004519C5">
              <w:rPr>
                <w:color w:val="000000"/>
                <w:kern w:val="0"/>
                <w:sz w:val="18"/>
              </w:rPr>
              <w:t xml:space="preserve">Biomarker - Tissue </w:t>
            </w:r>
            <w:r w:rsidRPr="004519C5">
              <w:rPr>
                <w:color w:val="000000"/>
                <w:kern w:val="0"/>
                <w:sz w:val="18"/>
                <w:vertAlign w:val="superscript"/>
              </w:rPr>
              <w:t xml:space="preserve">[19] </w:t>
            </w:r>
          </w:p>
        </w:tc>
        <w:tc>
          <w:tcPr>
            <w:tcW w:w="903" w:type="dxa"/>
            <w:tcBorders>
              <w:top w:val="single" w:sz="4" w:space="0" w:color="auto"/>
              <w:left w:val="single" w:sz="4" w:space="0" w:color="auto"/>
              <w:bottom w:val="single" w:sz="4" w:space="0" w:color="auto"/>
              <w:right w:val="single" w:sz="4" w:space="0" w:color="auto"/>
            </w:tcBorders>
            <w:vAlign w:val="center"/>
          </w:tcPr>
          <w:p w14:paraId="4399817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73090E4B" w14:textId="77777777" w:rsidR="009F7BD1" w:rsidRPr="004519C5" w:rsidRDefault="009F7BD1" w:rsidP="00A04E41">
            <w:pPr>
              <w:widowControl/>
              <w:rPr>
                <w:b/>
                <w:color w:val="000000"/>
                <w:kern w:val="0"/>
                <w:sz w:val="28"/>
              </w:rPr>
            </w:pP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3D763F71" w14:textId="77777777" w:rsidR="009F7BD1" w:rsidRPr="004519C5" w:rsidRDefault="009F7BD1" w:rsidP="00A04E41">
            <w:pPr>
              <w:widowControl/>
              <w:rPr>
                <w:b/>
                <w:color w:val="000000"/>
                <w:kern w:val="0"/>
                <w:sz w:val="28"/>
              </w:rPr>
            </w:pP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7C6CB6FA"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71B4885B"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35E00EDC"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6FA6D4E0" w14:textId="77777777" w:rsidR="009F7BD1" w:rsidRPr="004519C5" w:rsidRDefault="009F7BD1" w:rsidP="00A04E41">
            <w:pPr>
              <w:widowControl/>
              <w:rPr>
                <w:b/>
                <w:color w:val="000000"/>
                <w:kern w:val="0"/>
                <w:sz w:val="28"/>
              </w:rPr>
            </w:pPr>
          </w:p>
        </w:tc>
      </w:tr>
      <w:tr w:rsidR="009F7BD1" w:rsidRPr="004519C5" w14:paraId="7C1C4DDC"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5283FAE" w14:textId="77777777" w:rsidR="009F7BD1" w:rsidRPr="004519C5" w:rsidRDefault="00653EAC" w:rsidP="00AF32F9">
            <w:pPr>
              <w:widowControl/>
              <w:rPr>
                <w:color w:val="000000"/>
                <w:kern w:val="0"/>
                <w:sz w:val="18"/>
              </w:rPr>
            </w:pPr>
            <w:r w:rsidRPr="004519C5">
              <w:rPr>
                <w:color w:val="000000"/>
                <w:kern w:val="0"/>
                <w:sz w:val="18"/>
              </w:rPr>
              <w:t xml:space="preserve">Paclitaxel </w:t>
            </w:r>
          </w:p>
        </w:tc>
        <w:tc>
          <w:tcPr>
            <w:tcW w:w="903" w:type="dxa"/>
            <w:tcBorders>
              <w:top w:val="single" w:sz="4" w:space="0" w:color="auto"/>
              <w:left w:val="single" w:sz="4" w:space="0" w:color="auto"/>
              <w:bottom w:val="single" w:sz="4" w:space="0" w:color="auto"/>
              <w:right w:val="single" w:sz="4" w:space="0" w:color="auto"/>
            </w:tcBorders>
            <w:vAlign w:val="center"/>
          </w:tcPr>
          <w:p w14:paraId="541FE721" w14:textId="77777777" w:rsidR="009F7BD1" w:rsidRPr="004519C5" w:rsidRDefault="009F7BD1" w:rsidP="00A04E41">
            <w:pPr>
              <w:widowControl/>
              <w:rPr>
                <w:b/>
                <w:color w:val="000000"/>
                <w:kern w:val="0"/>
                <w:sz w:val="28"/>
              </w:rPr>
            </w:pP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66F2AC8F" w14:textId="77777777" w:rsidR="009F7BD1" w:rsidRPr="004519C5" w:rsidRDefault="009F7BD1" w:rsidP="00A04E41">
            <w:pPr>
              <w:widowControl/>
              <w:rPr>
                <w:b/>
                <w:color w:val="000000"/>
                <w:kern w:val="0"/>
                <w:sz w:val="28"/>
              </w:rPr>
            </w:pP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06D2E669"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63DDF24E"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54A581F6"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6C779C39"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43B11917" w14:textId="77777777" w:rsidR="009F7BD1" w:rsidRPr="004519C5" w:rsidRDefault="009F7BD1" w:rsidP="00A04E41">
            <w:pPr>
              <w:widowControl/>
              <w:rPr>
                <w:b/>
                <w:color w:val="000000"/>
                <w:kern w:val="0"/>
                <w:sz w:val="28"/>
              </w:rPr>
            </w:pPr>
          </w:p>
        </w:tc>
      </w:tr>
      <w:tr w:rsidR="009F7BD1" w:rsidRPr="004519C5" w14:paraId="32D1676F"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64E3EE33" w14:textId="77777777" w:rsidR="009F7BD1" w:rsidRPr="004519C5" w:rsidRDefault="00653EAC" w:rsidP="00AF32F9">
            <w:pPr>
              <w:widowControl/>
              <w:rPr>
                <w:color w:val="000000"/>
                <w:kern w:val="0"/>
                <w:sz w:val="18"/>
              </w:rPr>
            </w:pPr>
            <w:r w:rsidRPr="004519C5">
              <w:rPr>
                <w:color w:val="000000"/>
                <w:kern w:val="0"/>
                <w:sz w:val="18"/>
              </w:rPr>
              <w:t xml:space="preserve">Epilepsy </w:t>
            </w:r>
          </w:p>
        </w:tc>
        <w:tc>
          <w:tcPr>
            <w:tcW w:w="903" w:type="dxa"/>
            <w:tcBorders>
              <w:top w:val="single" w:sz="4" w:space="0" w:color="auto"/>
              <w:left w:val="single" w:sz="4" w:space="0" w:color="auto"/>
              <w:bottom w:val="single" w:sz="4" w:space="0" w:color="auto"/>
              <w:right w:val="single" w:sz="4" w:space="0" w:color="auto"/>
            </w:tcBorders>
            <w:vAlign w:val="center"/>
          </w:tcPr>
          <w:p w14:paraId="17360F58" w14:textId="77777777" w:rsidR="009F7BD1" w:rsidRPr="004519C5" w:rsidRDefault="009F7BD1" w:rsidP="00A04E41">
            <w:pPr>
              <w:widowControl/>
              <w:rPr>
                <w:b/>
                <w:color w:val="000000"/>
                <w:kern w:val="0"/>
                <w:sz w:val="28"/>
              </w:rPr>
            </w:pP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0FF75D44" w14:textId="77777777" w:rsidR="009F7BD1" w:rsidRPr="004519C5" w:rsidRDefault="009F7BD1" w:rsidP="00A04E41">
            <w:pPr>
              <w:widowControl/>
              <w:rPr>
                <w:b/>
                <w:color w:val="000000"/>
                <w:kern w:val="0"/>
                <w:sz w:val="28"/>
              </w:rPr>
            </w:pP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1FC1B952"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65EF3A6E" w14:textId="77777777" w:rsidR="009F7BD1" w:rsidRPr="004519C5" w:rsidRDefault="009F7BD1" w:rsidP="00A04E41">
            <w:pPr>
              <w:widowControl/>
              <w:rPr>
                <w:b/>
                <w:color w:val="000000"/>
                <w:kern w:val="0"/>
                <w:sz w:val="28"/>
              </w:rPr>
            </w:pPr>
          </w:p>
        </w:tc>
        <w:tc>
          <w:tcPr>
            <w:tcW w:w="993" w:type="dxa"/>
            <w:tcBorders>
              <w:top w:val="single" w:sz="4" w:space="0" w:color="auto"/>
              <w:left w:val="single" w:sz="4" w:space="0" w:color="auto"/>
              <w:bottom w:val="single" w:sz="4" w:space="0" w:color="auto"/>
              <w:right w:val="single" w:sz="4" w:space="0" w:color="auto"/>
            </w:tcBorders>
            <w:vAlign w:val="center"/>
          </w:tcPr>
          <w:p w14:paraId="25A17E48"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3F764E59"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38A87D08" w14:textId="77777777" w:rsidR="009F7BD1" w:rsidRPr="004519C5" w:rsidRDefault="009F7BD1" w:rsidP="00A04E41">
            <w:pPr>
              <w:widowControl/>
              <w:rPr>
                <w:b/>
                <w:color w:val="000000"/>
                <w:kern w:val="0"/>
                <w:sz w:val="28"/>
              </w:rPr>
            </w:pPr>
          </w:p>
        </w:tc>
      </w:tr>
      <w:tr w:rsidR="009F7BD1" w:rsidRPr="004519C5" w14:paraId="7549DA61"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2679EAC3" w14:textId="77777777" w:rsidR="009F7BD1" w:rsidRPr="004519C5" w:rsidRDefault="00653EAC" w:rsidP="00AF32F9">
            <w:pPr>
              <w:widowControl/>
              <w:rPr>
                <w:color w:val="000000"/>
                <w:kern w:val="0"/>
                <w:sz w:val="18"/>
              </w:rPr>
            </w:pPr>
            <w:r w:rsidRPr="004519C5">
              <w:rPr>
                <w:color w:val="000000"/>
                <w:kern w:val="0"/>
                <w:sz w:val="18"/>
              </w:rPr>
              <w:t xml:space="preserve">TQB2450 </w:t>
            </w:r>
          </w:p>
        </w:tc>
        <w:tc>
          <w:tcPr>
            <w:tcW w:w="903" w:type="dxa"/>
            <w:tcBorders>
              <w:top w:val="single" w:sz="4" w:space="0" w:color="auto"/>
              <w:left w:val="single" w:sz="4" w:space="0" w:color="auto"/>
              <w:bottom w:val="single" w:sz="4" w:space="0" w:color="auto"/>
              <w:right w:val="single" w:sz="4" w:space="0" w:color="auto"/>
            </w:tcBorders>
            <w:vAlign w:val="center"/>
          </w:tcPr>
          <w:p w14:paraId="2E3001B9" w14:textId="77777777" w:rsidR="009F7BD1" w:rsidRPr="004519C5" w:rsidRDefault="009F7BD1" w:rsidP="00A04E41">
            <w:pPr>
              <w:widowControl/>
              <w:rPr>
                <w:b/>
                <w:color w:val="000000"/>
                <w:kern w:val="0"/>
                <w:sz w:val="28"/>
              </w:rPr>
            </w:pP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02BEE99B" w14:textId="77777777" w:rsidR="009F7BD1" w:rsidRPr="004519C5" w:rsidRDefault="009F7BD1" w:rsidP="00A04E41">
            <w:pPr>
              <w:widowControl/>
              <w:rPr>
                <w:b/>
                <w:color w:val="000000"/>
                <w:kern w:val="0"/>
                <w:sz w:val="28"/>
              </w:rPr>
            </w:pP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7114992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3E444FB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5DB27166"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21B53B0F"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40A78298" w14:textId="77777777" w:rsidR="009F7BD1" w:rsidRPr="004519C5" w:rsidRDefault="009F7BD1" w:rsidP="00A04E41">
            <w:pPr>
              <w:widowControl/>
              <w:rPr>
                <w:b/>
                <w:color w:val="000000"/>
                <w:kern w:val="0"/>
                <w:sz w:val="28"/>
              </w:rPr>
            </w:pPr>
          </w:p>
        </w:tc>
      </w:tr>
      <w:tr w:rsidR="009F7BD1" w:rsidRPr="004519C5" w14:paraId="681A8703"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2D4BC149" w14:textId="77777777" w:rsidR="009F7BD1" w:rsidRPr="004519C5" w:rsidRDefault="00653EAC" w:rsidP="00AF32F9">
            <w:pPr>
              <w:widowControl/>
              <w:rPr>
                <w:color w:val="000000"/>
                <w:kern w:val="0"/>
                <w:sz w:val="18"/>
              </w:rPr>
            </w:pPr>
            <w:proofErr w:type="spellStart"/>
            <w:r w:rsidRPr="004519C5">
              <w:rPr>
                <w:color w:val="000000"/>
                <w:kern w:val="0"/>
                <w:sz w:val="18"/>
              </w:rPr>
              <w:t>Anlotinib</w:t>
            </w:r>
            <w:proofErr w:type="spellEnd"/>
            <w:r w:rsidRPr="004519C5">
              <w:rPr>
                <w:color w:val="000000"/>
                <w:kern w:val="0"/>
                <w:sz w:val="18"/>
              </w:rPr>
              <w:t xml:space="preserve"> </w:t>
            </w:r>
          </w:p>
        </w:tc>
        <w:tc>
          <w:tcPr>
            <w:tcW w:w="903" w:type="dxa"/>
            <w:tcBorders>
              <w:top w:val="single" w:sz="4" w:space="0" w:color="auto"/>
              <w:left w:val="single" w:sz="4" w:space="0" w:color="auto"/>
              <w:bottom w:val="single" w:sz="4" w:space="0" w:color="auto"/>
              <w:right w:val="single" w:sz="4" w:space="0" w:color="auto"/>
            </w:tcBorders>
            <w:vAlign w:val="center"/>
          </w:tcPr>
          <w:p w14:paraId="4E42E5B6" w14:textId="77777777" w:rsidR="009F7BD1" w:rsidRPr="004519C5" w:rsidRDefault="009F7BD1" w:rsidP="00A04E41">
            <w:pPr>
              <w:widowControl/>
              <w:rPr>
                <w:b/>
                <w:color w:val="000000"/>
                <w:kern w:val="0"/>
                <w:sz w:val="28"/>
              </w:rPr>
            </w:pP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777348F0" w14:textId="77777777" w:rsidR="009F7BD1" w:rsidRPr="004519C5" w:rsidRDefault="009F7BD1" w:rsidP="00A04E41">
            <w:pPr>
              <w:widowControl/>
              <w:rPr>
                <w:b/>
                <w:color w:val="000000"/>
                <w:kern w:val="0"/>
                <w:sz w:val="28"/>
              </w:rPr>
            </w:pP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1CC20684"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5A80BC03"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17B99290" w14:textId="77777777" w:rsidR="009F7BD1" w:rsidRPr="004519C5" w:rsidRDefault="009F7BD1" w:rsidP="00A04E41">
            <w:pPr>
              <w:widowControl/>
              <w:rPr>
                <w:b/>
                <w:color w:val="000000"/>
                <w:kern w:val="0"/>
                <w:sz w:val="28"/>
              </w:rPr>
            </w:pPr>
          </w:p>
        </w:tc>
        <w:tc>
          <w:tcPr>
            <w:tcW w:w="1701" w:type="dxa"/>
            <w:tcBorders>
              <w:top w:val="single" w:sz="4" w:space="0" w:color="auto"/>
              <w:left w:val="single" w:sz="4" w:space="0" w:color="auto"/>
              <w:bottom w:val="single" w:sz="4" w:space="0" w:color="auto"/>
              <w:right w:val="single" w:sz="4" w:space="0" w:color="auto"/>
            </w:tcBorders>
            <w:vAlign w:val="center"/>
          </w:tcPr>
          <w:p w14:paraId="45385F20" w14:textId="77777777" w:rsidR="009F7BD1" w:rsidRPr="004519C5" w:rsidRDefault="009F7BD1" w:rsidP="00A04E41">
            <w:pPr>
              <w:widowControl/>
              <w:rPr>
                <w:b/>
                <w:color w:val="000000"/>
                <w:kern w:val="0"/>
                <w:sz w:val="28"/>
              </w:rPr>
            </w:pPr>
          </w:p>
        </w:tc>
        <w:tc>
          <w:tcPr>
            <w:tcW w:w="1134" w:type="dxa"/>
            <w:tcBorders>
              <w:top w:val="single" w:sz="4" w:space="0" w:color="auto"/>
              <w:left w:val="single" w:sz="4" w:space="0" w:color="auto"/>
              <w:bottom w:val="single" w:sz="4" w:space="0" w:color="auto"/>
              <w:right w:val="single" w:sz="4" w:space="0" w:color="auto"/>
            </w:tcBorders>
            <w:vAlign w:val="center"/>
          </w:tcPr>
          <w:p w14:paraId="1EA62D09" w14:textId="77777777" w:rsidR="009F7BD1" w:rsidRPr="004519C5" w:rsidRDefault="009F7BD1" w:rsidP="00A04E41">
            <w:pPr>
              <w:widowControl/>
              <w:rPr>
                <w:b/>
                <w:color w:val="000000"/>
                <w:kern w:val="0"/>
                <w:sz w:val="28"/>
              </w:rPr>
            </w:pPr>
          </w:p>
        </w:tc>
      </w:tr>
      <w:tr w:rsidR="009F7BD1" w:rsidRPr="004519C5" w14:paraId="16170E06"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5CBA68A3" w14:textId="77777777" w:rsidR="009F7BD1" w:rsidRPr="004519C5" w:rsidRDefault="00653EAC" w:rsidP="00AF32F9">
            <w:pPr>
              <w:widowControl/>
              <w:rPr>
                <w:color w:val="000000"/>
                <w:kern w:val="0"/>
                <w:sz w:val="18"/>
              </w:rPr>
            </w:pPr>
            <w:r w:rsidRPr="004519C5">
              <w:rPr>
                <w:color w:val="000000"/>
                <w:kern w:val="0"/>
                <w:sz w:val="18"/>
              </w:rPr>
              <w:t xml:space="preserve">Documentation of co-administration </w:t>
            </w:r>
            <w:r w:rsidRPr="004519C5">
              <w:rPr>
                <w:color w:val="000000"/>
                <w:kern w:val="0"/>
                <w:sz w:val="18"/>
                <w:vertAlign w:val="superscript"/>
              </w:rPr>
              <w:t xml:space="preserve">[20] </w:t>
            </w:r>
          </w:p>
        </w:tc>
        <w:tc>
          <w:tcPr>
            <w:tcW w:w="903" w:type="dxa"/>
            <w:tcBorders>
              <w:top w:val="single" w:sz="4" w:space="0" w:color="auto"/>
              <w:left w:val="single" w:sz="4" w:space="0" w:color="auto"/>
              <w:bottom w:val="single" w:sz="4" w:space="0" w:color="auto"/>
              <w:right w:val="single" w:sz="4" w:space="0" w:color="auto"/>
            </w:tcBorders>
            <w:vAlign w:val="center"/>
          </w:tcPr>
          <w:p w14:paraId="764D1A4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06F68A5D"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3B26C07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58B2754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514A6C7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2F3060EF"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6E0377C7" w14:textId="77777777" w:rsidR="009F7BD1" w:rsidRPr="004519C5" w:rsidRDefault="009F7BD1" w:rsidP="00A04E41">
            <w:pPr>
              <w:widowControl/>
              <w:rPr>
                <w:b/>
                <w:color w:val="000000"/>
                <w:kern w:val="0"/>
                <w:sz w:val="28"/>
              </w:rPr>
            </w:pPr>
          </w:p>
        </w:tc>
      </w:tr>
      <w:tr w:rsidR="009F7BD1" w:rsidRPr="004519C5" w14:paraId="512106D0" w14:textId="77777777" w:rsidTr="003A53D0">
        <w:trPr>
          <w:trHeight w:val="320"/>
          <w:jc w:val="center"/>
        </w:trPr>
        <w:tc>
          <w:tcPr>
            <w:tcW w:w="2517" w:type="dxa"/>
            <w:tcBorders>
              <w:top w:val="single" w:sz="4" w:space="0" w:color="auto"/>
              <w:left w:val="single" w:sz="4" w:space="0" w:color="auto"/>
              <w:bottom w:val="single" w:sz="4" w:space="0" w:color="auto"/>
              <w:right w:val="single" w:sz="4" w:space="0" w:color="auto"/>
            </w:tcBorders>
            <w:vAlign w:val="center"/>
          </w:tcPr>
          <w:p w14:paraId="0D81B20E" w14:textId="77777777" w:rsidR="009F7BD1" w:rsidRPr="004519C5" w:rsidRDefault="00653EAC" w:rsidP="00AF32F9">
            <w:pPr>
              <w:widowControl/>
              <w:rPr>
                <w:color w:val="000000"/>
                <w:kern w:val="0"/>
                <w:sz w:val="18"/>
              </w:rPr>
            </w:pPr>
            <w:r w:rsidRPr="004519C5">
              <w:rPr>
                <w:color w:val="000000"/>
                <w:kern w:val="0"/>
                <w:sz w:val="18"/>
              </w:rPr>
              <w:t xml:space="preserve">Records of Adverse Events </w:t>
            </w:r>
            <w:r w:rsidRPr="004519C5">
              <w:rPr>
                <w:color w:val="000000"/>
                <w:kern w:val="0"/>
                <w:sz w:val="18"/>
                <w:vertAlign w:val="superscript"/>
              </w:rPr>
              <w:t xml:space="preserve">[21] </w:t>
            </w:r>
          </w:p>
        </w:tc>
        <w:tc>
          <w:tcPr>
            <w:tcW w:w="903" w:type="dxa"/>
            <w:tcBorders>
              <w:top w:val="single" w:sz="4" w:space="0" w:color="auto"/>
              <w:left w:val="single" w:sz="4" w:space="0" w:color="auto"/>
              <w:bottom w:val="single" w:sz="4" w:space="0" w:color="auto"/>
              <w:right w:val="single" w:sz="4" w:space="0" w:color="auto"/>
            </w:tcBorders>
            <w:vAlign w:val="center"/>
          </w:tcPr>
          <w:p w14:paraId="43988D91"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882" w:type="dxa"/>
            <w:gridSpan w:val="2"/>
            <w:tcBorders>
              <w:top w:val="single" w:sz="4" w:space="0" w:color="auto"/>
              <w:left w:val="single" w:sz="4" w:space="0" w:color="auto"/>
              <w:bottom w:val="single" w:sz="4" w:space="0" w:color="auto"/>
              <w:right w:val="single" w:sz="4" w:space="0" w:color="auto"/>
            </w:tcBorders>
            <w:vAlign w:val="center"/>
          </w:tcPr>
          <w:p w14:paraId="4E7BBC48" w14:textId="77777777" w:rsidR="009F7BD1" w:rsidRPr="004519C5" w:rsidRDefault="00653EAC" w:rsidP="00A04E41">
            <w:pPr>
              <w:widowControl/>
              <w:rPr>
                <w:b/>
                <w:color w:val="000000"/>
                <w:kern w:val="0"/>
                <w:sz w:val="28"/>
              </w:rPr>
            </w:pPr>
            <w:r w:rsidRPr="004519C5">
              <w:rPr>
                <w:b/>
                <w:color w:val="000000"/>
                <w:kern w:val="0"/>
                <w:sz w:val="28"/>
              </w:rPr>
              <w:t xml:space="preserve">× </w:t>
            </w:r>
            <w:r w:rsidRPr="004519C5">
              <w:rPr>
                <w:b/>
                <w:color w:val="000000"/>
                <w:kern w:val="0"/>
                <w:sz w:val="28"/>
              </w:rPr>
              <w:t xml:space="preserve">　</w:t>
            </w:r>
          </w:p>
        </w:tc>
        <w:tc>
          <w:tcPr>
            <w:tcW w:w="4057" w:type="dxa"/>
            <w:gridSpan w:val="6"/>
            <w:tcBorders>
              <w:top w:val="single" w:sz="4" w:space="0" w:color="auto"/>
              <w:left w:val="single" w:sz="4" w:space="0" w:color="auto"/>
              <w:bottom w:val="single" w:sz="4" w:space="0" w:color="auto"/>
              <w:right w:val="single" w:sz="4" w:space="0" w:color="auto"/>
            </w:tcBorders>
            <w:vAlign w:val="center"/>
          </w:tcPr>
          <w:p w14:paraId="7BF2F05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2409" w:type="dxa"/>
            <w:gridSpan w:val="3"/>
            <w:tcBorders>
              <w:top w:val="single" w:sz="4" w:space="0" w:color="auto"/>
              <w:left w:val="single" w:sz="4" w:space="0" w:color="auto"/>
              <w:bottom w:val="single" w:sz="4" w:space="0" w:color="auto"/>
              <w:right w:val="single" w:sz="4" w:space="0" w:color="auto"/>
            </w:tcBorders>
            <w:vAlign w:val="center"/>
          </w:tcPr>
          <w:p w14:paraId="31FC3AAA"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993" w:type="dxa"/>
            <w:tcBorders>
              <w:top w:val="single" w:sz="4" w:space="0" w:color="auto"/>
              <w:left w:val="single" w:sz="4" w:space="0" w:color="auto"/>
              <w:bottom w:val="single" w:sz="4" w:space="0" w:color="auto"/>
              <w:right w:val="single" w:sz="4" w:space="0" w:color="auto"/>
            </w:tcBorders>
            <w:vAlign w:val="center"/>
          </w:tcPr>
          <w:p w14:paraId="3463509E"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701" w:type="dxa"/>
            <w:tcBorders>
              <w:top w:val="single" w:sz="4" w:space="0" w:color="auto"/>
              <w:left w:val="single" w:sz="4" w:space="0" w:color="auto"/>
              <w:bottom w:val="single" w:sz="4" w:space="0" w:color="auto"/>
              <w:right w:val="single" w:sz="4" w:space="0" w:color="auto"/>
            </w:tcBorders>
            <w:vAlign w:val="center"/>
          </w:tcPr>
          <w:p w14:paraId="61189477" w14:textId="77777777" w:rsidR="009F7BD1" w:rsidRPr="004519C5" w:rsidRDefault="00653EAC" w:rsidP="00A04E41">
            <w:pPr>
              <w:widowControl/>
              <w:rPr>
                <w:b/>
                <w:color w:val="000000"/>
                <w:kern w:val="0"/>
                <w:sz w:val="28"/>
              </w:rPr>
            </w:pPr>
            <w:r w:rsidRPr="004519C5">
              <w:rPr>
                <w:b/>
                <w:color w:val="000000"/>
                <w:kern w:val="0"/>
                <w:sz w:val="28"/>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0704759F" w14:textId="77777777" w:rsidR="009F7BD1" w:rsidRPr="004519C5" w:rsidRDefault="009F7BD1" w:rsidP="00A04E41">
            <w:pPr>
              <w:widowControl/>
              <w:rPr>
                <w:b/>
                <w:color w:val="000000"/>
                <w:kern w:val="0"/>
                <w:sz w:val="28"/>
              </w:rPr>
            </w:pPr>
          </w:p>
        </w:tc>
      </w:tr>
    </w:tbl>
    <w:p w14:paraId="7B0F4049" w14:textId="77777777" w:rsidR="009F7BD1" w:rsidRPr="004519C5" w:rsidRDefault="00653EAC" w:rsidP="00A04E41">
      <w:pPr>
        <w:adjustRightInd w:val="0"/>
        <w:snapToGrid w:val="0"/>
        <w:spacing w:line="360" w:lineRule="auto"/>
        <w:rPr>
          <w:snapToGrid w:val="0"/>
          <w:color w:val="000000"/>
          <w:sz w:val="18"/>
        </w:rPr>
      </w:pPr>
      <w:r w:rsidRPr="004519C5">
        <w:rPr>
          <w:color w:val="000000"/>
          <w:sz w:val="18"/>
        </w:rPr>
        <w:t>Note: In addition to the examination items and time points in the table, the investigator may add visits and other examination items as needed, and the examination results should be filled in the corresponding part of case report form (</w:t>
      </w:r>
      <w:proofErr w:type="spellStart"/>
      <w:r w:rsidRPr="004519C5">
        <w:rPr>
          <w:color w:val="000000"/>
          <w:sz w:val="18"/>
        </w:rPr>
        <w:t>eCRF</w:t>
      </w:r>
      <w:proofErr w:type="spellEnd"/>
      <w:r w:rsidRPr="004519C5">
        <w:rPr>
          <w:color w:val="000000"/>
          <w:sz w:val="18"/>
        </w:rPr>
        <w:t xml:space="preserve">). </w:t>
      </w:r>
    </w:p>
    <w:p w14:paraId="132231D9" w14:textId="77777777" w:rsidR="009F7BD1" w:rsidRPr="004519C5" w:rsidRDefault="00653EAC" w:rsidP="00A04E41">
      <w:pPr>
        <w:adjustRightInd w:val="0"/>
        <w:snapToGrid w:val="0"/>
        <w:spacing w:line="360" w:lineRule="auto"/>
        <w:ind w:left="220" w:hangingChars="122" w:hanging="220"/>
        <w:rPr>
          <w:snapToGrid w:val="0"/>
          <w:color w:val="000000"/>
          <w:sz w:val="18"/>
        </w:rPr>
      </w:pPr>
      <w:r w:rsidRPr="004519C5">
        <w:rPr>
          <w:color w:val="000000"/>
          <w:sz w:val="18"/>
        </w:rPr>
        <w:t xml:space="preserve">[1]. The allowable window period for imaging examination, safety follow-up and survival follow-up is ±7 days, +7 days for exit visit, ± 3 days for other examinations, in addition, the medication window is ± 3 Day. </w:t>
      </w:r>
    </w:p>
    <w:p w14:paraId="21DF1917" w14:textId="77777777" w:rsidR="009F7BD1" w:rsidRPr="004519C5" w:rsidRDefault="00653EAC" w:rsidP="00AF32F9">
      <w:pPr>
        <w:spacing w:line="360" w:lineRule="auto"/>
        <w:ind w:left="220" w:hangingChars="122" w:hanging="220"/>
        <w:rPr>
          <w:snapToGrid w:val="0"/>
          <w:color w:val="000000"/>
          <w:sz w:val="18"/>
        </w:rPr>
      </w:pPr>
      <w:r w:rsidRPr="004519C5">
        <w:rPr>
          <w:color w:val="000000"/>
          <w:sz w:val="18"/>
        </w:rPr>
        <w:t xml:space="preserve">[2]. Informed Consent: Performed within 28 days prior to enrollment. </w:t>
      </w:r>
    </w:p>
    <w:p w14:paraId="06D2573C" w14:textId="77777777" w:rsidR="009F7BD1" w:rsidRPr="004519C5" w:rsidRDefault="00653EAC" w:rsidP="00AF32F9">
      <w:pPr>
        <w:spacing w:line="360" w:lineRule="auto"/>
        <w:ind w:left="220" w:hangingChars="122" w:hanging="220"/>
        <w:rPr>
          <w:snapToGrid w:val="0"/>
          <w:color w:val="000000"/>
          <w:sz w:val="18"/>
        </w:rPr>
      </w:pPr>
      <w:r w:rsidRPr="004519C5">
        <w:rPr>
          <w:color w:val="000000"/>
          <w:sz w:val="18"/>
        </w:rPr>
        <w:t xml:space="preserve">[3]. Tumor history and other disease history: pathological results; tumor surgery, chemotherapy, radiotherapy and treatment history of other diseases. Completed within 28 days prior to enrollment. </w:t>
      </w:r>
    </w:p>
    <w:p w14:paraId="4E693E09" w14:textId="77777777" w:rsidR="009F7BD1" w:rsidRPr="004519C5" w:rsidRDefault="00653EAC" w:rsidP="00AF32F9">
      <w:pPr>
        <w:spacing w:line="360" w:lineRule="auto"/>
        <w:ind w:left="220" w:hangingChars="122" w:hanging="220"/>
        <w:rPr>
          <w:color w:val="000000"/>
          <w:sz w:val="18"/>
        </w:rPr>
      </w:pPr>
      <w:r w:rsidRPr="004519C5">
        <w:rPr>
          <w:color w:val="000000"/>
          <w:sz w:val="18"/>
        </w:rPr>
        <w:t xml:space="preserve">[4]. Pregnancy test was limited to women of childbearing age and was completed 7 days prior to enrollment. </w:t>
      </w:r>
    </w:p>
    <w:p w14:paraId="367DC3AD" w14:textId="77777777" w:rsidR="009F7BD1" w:rsidRPr="004519C5" w:rsidRDefault="00653EAC" w:rsidP="00AF32F9">
      <w:pPr>
        <w:tabs>
          <w:tab w:val="left" w:pos="0"/>
        </w:tabs>
        <w:spacing w:line="360" w:lineRule="auto"/>
        <w:rPr>
          <w:color w:val="000000"/>
          <w:sz w:val="18"/>
        </w:rPr>
      </w:pPr>
      <w:r w:rsidRPr="004519C5">
        <w:rPr>
          <w:color w:val="000000"/>
          <w:sz w:val="18"/>
        </w:rPr>
        <w:t xml:space="preserve">[5]. Radiographic evidence of postoperative disease recurrence or progression was collected and completed 28 days prior to enrollment. </w:t>
      </w:r>
    </w:p>
    <w:p w14:paraId="11C8869D" w14:textId="77777777" w:rsidR="009F7BD1" w:rsidRPr="004519C5" w:rsidRDefault="00653EAC" w:rsidP="00AF32F9">
      <w:pPr>
        <w:tabs>
          <w:tab w:val="left" w:pos="0"/>
        </w:tabs>
        <w:spacing w:line="360" w:lineRule="auto"/>
        <w:rPr>
          <w:color w:val="000000"/>
          <w:sz w:val="18"/>
        </w:rPr>
      </w:pPr>
      <w:r w:rsidRPr="004519C5">
        <w:rPr>
          <w:color w:val="000000"/>
          <w:sz w:val="18"/>
        </w:rPr>
        <w:t xml:space="preserve">[6]. Echocardiogram: Performed once 7 days before enrollment, and the examination should be supplemented when clinically significant ECG abnormalities occurred during treatment, and at check-out visit. </w:t>
      </w:r>
    </w:p>
    <w:p w14:paraId="54E0E271" w14:textId="77777777" w:rsidR="009F7BD1" w:rsidRPr="004519C5" w:rsidRDefault="00653EAC" w:rsidP="00AF32F9">
      <w:pPr>
        <w:tabs>
          <w:tab w:val="left" w:pos="0"/>
        </w:tabs>
        <w:autoSpaceDE w:val="0"/>
        <w:autoSpaceDN w:val="0"/>
        <w:adjustRightInd w:val="0"/>
        <w:spacing w:line="360" w:lineRule="auto"/>
        <w:rPr>
          <w:color w:val="000000"/>
          <w:sz w:val="18"/>
        </w:rPr>
      </w:pPr>
      <w:r w:rsidRPr="004519C5">
        <w:rPr>
          <w:color w:val="000000"/>
          <w:sz w:val="18"/>
        </w:rPr>
        <w:t xml:space="preserve">[7]. Blood pressure monitoring: Blood pressure monitoring is done and recorded by the patient himself/herself, and blood pressure is monitored regularly weekly. If the blood pressure was abnormal, it was tested daily. At each follow-up visit, blood pressure was measured by the investigator. For blood pressure measurement, smoking and coffee drinking were prohibited for 30 minutes before measurement, and at least 10 minutes of quiet rest was taken; the measurement was done in a seated position, with the elbow placed at the same level as the heart, and the same side was taken for </w:t>
      </w:r>
      <w:r w:rsidRPr="004519C5">
        <w:rPr>
          <w:color w:val="000000"/>
          <w:sz w:val="18"/>
        </w:rPr>
        <w:lastRenderedPageBreak/>
        <w:t>each blood pressure measurement.</w:t>
      </w:r>
    </w:p>
    <w:p w14:paraId="525BE5BC" w14:textId="77777777" w:rsidR="009F7BD1" w:rsidRPr="004519C5" w:rsidRDefault="00653EAC" w:rsidP="00AF32F9">
      <w:pPr>
        <w:tabs>
          <w:tab w:val="left" w:pos="0"/>
        </w:tabs>
        <w:autoSpaceDE w:val="0"/>
        <w:autoSpaceDN w:val="0"/>
        <w:adjustRightInd w:val="0"/>
        <w:spacing w:line="360" w:lineRule="auto"/>
        <w:rPr>
          <w:color w:val="000000"/>
          <w:sz w:val="18"/>
        </w:rPr>
      </w:pPr>
      <w:r w:rsidRPr="004519C5">
        <w:rPr>
          <w:color w:val="000000"/>
          <w:sz w:val="18"/>
        </w:rPr>
        <w:t xml:space="preserve">[8]. Coagulation function: PT, APTT, TT, </w:t>
      </w:r>
      <w:proofErr w:type="spellStart"/>
      <w:r w:rsidRPr="004519C5">
        <w:rPr>
          <w:color w:val="000000"/>
          <w:sz w:val="18"/>
        </w:rPr>
        <w:t>Fbg</w:t>
      </w:r>
      <w:proofErr w:type="spellEnd"/>
      <w:r w:rsidRPr="004519C5">
        <w:rPr>
          <w:color w:val="000000"/>
          <w:sz w:val="18"/>
        </w:rPr>
        <w:t xml:space="preserve">, INR, D-Dimer; Thyroid function: thyroid stimulating hormone (TSH), triiodothyronine T3, thyroxine T4. Once within 7 days prior to enrollment, once during initial treatment </w:t>
      </w:r>
      <w:proofErr w:type="gramStart"/>
      <w:r w:rsidRPr="004519C5">
        <w:rPr>
          <w:color w:val="000000"/>
          <w:sz w:val="18"/>
        </w:rPr>
        <w:t>Once</w:t>
      </w:r>
      <w:proofErr w:type="gramEnd"/>
      <w:r w:rsidRPr="004519C5">
        <w:rPr>
          <w:color w:val="000000"/>
          <w:sz w:val="18"/>
        </w:rPr>
        <w:t xml:space="preserve"> every cycle, once every even cycle during maintenance and once during the out visit. </w:t>
      </w:r>
    </w:p>
    <w:p w14:paraId="2A895196" w14:textId="7CCD4171" w:rsidR="009F7BD1" w:rsidRPr="004519C5" w:rsidRDefault="00653EAC" w:rsidP="00AF32F9">
      <w:pPr>
        <w:spacing w:line="360" w:lineRule="auto"/>
        <w:ind w:left="220" w:hangingChars="122" w:hanging="220"/>
        <w:rPr>
          <w:color w:val="000000"/>
          <w:sz w:val="18"/>
        </w:rPr>
      </w:pPr>
      <w:r w:rsidRPr="004519C5">
        <w:rPr>
          <w:color w:val="000000"/>
          <w:sz w:val="18"/>
        </w:rPr>
        <w:t>[9]. Blood routine: red blood cell count (RBC), hemoglobin (</w:t>
      </w:r>
      <w:proofErr w:type="spellStart"/>
      <w:r w:rsidRPr="004519C5">
        <w:rPr>
          <w:color w:val="000000"/>
          <w:sz w:val="18"/>
        </w:rPr>
        <w:t>Hb</w:t>
      </w:r>
      <w:proofErr w:type="spellEnd"/>
      <w:r w:rsidRPr="004519C5">
        <w:rPr>
          <w:color w:val="000000"/>
          <w:sz w:val="18"/>
        </w:rPr>
        <w:t xml:space="preserve">), hematocrit (HCT), platelet count (PLT), white blood cell count (WBC), neutrophil count (NEUT), lymphocyte count (LYM), monocyte count (MONO), eosinophil count (EOS), basophil count (BASO). Once 7 days prior to enrollment, once every cycle during the treatment period and once at the out visit. If neutrophils ≤ 1 × 10 </w:t>
      </w:r>
      <w:r w:rsidRPr="004519C5">
        <w:rPr>
          <w:color w:val="000000"/>
          <w:sz w:val="18"/>
          <w:vertAlign w:val="superscript"/>
        </w:rPr>
        <w:t xml:space="preserve">9 </w:t>
      </w:r>
      <w:r w:rsidRPr="004519C5">
        <w:rPr>
          <w:color w:val="000000"/>
          <w:sz w:val="18"/>
        </w:rPr>
        <w:t xml:space="preserve">/L or platelets ≤ 50 × 10 </w:t>
      </w:r>
      <w:r w:rsidRPr="004519C5">
        <w:rPr>
          <w:color w:val="000000"/>
          <w:sz w:val="18"/>
          <w:vertAlign w:val="superscript"/>
        </w:rPr>
        <w:t xml:space="preserve">9 </w:t>
      </w:r>
      <w:r w:rsidRPr="004519C5">
        <w:rPr>
          <w:color w:val="000000"/>
          <w:sz w:val="18"/>
        </w:rPr>
        <w:t>/L, the frequency of re-examination should be increased (once every 2</w:t>
      </w:r>
      <w:r w:rsidR="001837B2">
        <w:rPr>
          <w:rFonts w:hint="eastAsia"/>
          <w:color w:val="000000"/>
          <w:sz w:val="18"/>
        </w:rPr>
        <w:t>-</w:t>
      </w:r>
      <w:r w:rsidRPr="004519C5">
        <w:rPr>
          <w:color w:val="000000"/>
          <w:sz w:val="18"/>
        </w:rPr>
        <w:t xml:space="preserve">3 days). In case of dose delay or dose adjustment due to hematological toxicity in any cycle, blood routine should be re-examined every week; </w:t>
      </w:r>
    </w:p>
    <w:p w14:paraId="710BBDBB" w14:textId="77777777" w:rsidR="009F7BD1" w:rsidRPr="004519C5" w:rsidRDefault="00653EAC" w:rsidP="00AF32F9">
      <w:pPr>
        <w:spacing w:line="360" w:lineRule="auto"/>
        <w:ind w:left="220" w:hangingChars="122" w:hanging="220"/>
        <w:rPr>
          <w:color w:val="000000"/>
          <w:sz w:val="18"/>
        </w:rPr>
      </w:pPr>
      <w:r w:rsidRPr="004519C5">
        <w:rPr>
          <w:color w:val="000000"/>
          <w:sz w:val="18"/>
        </w:rPr>
        <w:t xml:space="preserve">[10]. Blood chemistry: Hepatic function: Alanine aminotransferase (ALT), aspartate aminotransferase (AST), </w:t>
      </w:r>
      <w:proofErr w:type="spellStart"/>
      <w:r w:rsidRPr="004519C5">
        <w:rPr>
          <w:color w:val="000000"/>
          <w:sz w:val="18"/>
        </w:rPr>
        <w:t>glutamyl</w:t>
      </w:r>
      <w:proofErr w:type="spellEnd"/>
      <w:r w:rsidRPr="004519C5">
        <w:rPr>
          <w:color w:val="000000"/>
          <w:sz w:val="18"/>
        </w:rPr>
        <w:t xml:space="preserve"> </w:t>
      </w:r>
      <w:proofErr w:type="spellStart"/>
      <w:r w:rsidRPr="004519C5">
        <w:rPr>
          <w:color w:val="000000"/>
          <w:sz w:val="18"/>
        </w:rPr>
        <w:t>transpeptidase</w:t>
      </w:r>
      <w:proofErr w:type="spellEnd"/>
      <w:r w:rsidRPr="004519C5">
        <w:rPr>
          <w:color w:val="000000"/>
          <w:sz w:val="18"/>
        </w:rPr>
        <w:t xml:space="preserve"> (GGT), total bilirubin (TBIL), direct bilirubin (DBIL), alkaline phosphatase (ALP), total protein (TP), albumin (ALB); Renal function: Blood urea nitrogen (BUN)/ Urea ( UREA ) Creatinine (Cr) ; Glucose (GLU); Electrolytes: potassium (K ), sodium (Na ), chlorine (Cl ), calcium (Ca ), magnesium (Mg ), inorganic phosphorus (PHOS ); lipid profile four items: total cholesterol (TC ), triglycerides (TG ), high-density lipoprotein (HDL ), low-density lipoprotein (LDL ); uric acid (UA). The examination will be performed once every cycle during the treatment period and once at the out visit. </w:t>
      </w:r>
    </w:p>
    <w:p w14:paraId="6A7AB1C2"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color w:val="000000"/>
          <w:sz w:val="18"/>
        </w:rPr>
        <w:t xml:space="preserve">[11]. Urinalysis: urine protein, urine glucose, urine occult blood (urine red blood cells, white blood cells), urine pH and urine ketone body. If the semi-quantitative method shows ≥ 2 + urine protein (e.g., urine dipstick), 24-hour urine protein quantification test will be performed. Once within 7 days prior to enrollment, once in Cycle 1 (C1D21), and then once every even cycle (C2D21/C4D21...), once at out visit. </w:t>
      </w:r>
    </w:p>
    <w:p w14:paraId="00023F04"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color w:val="000000"/>
          <w:sz w:val="18"/>
        </w:rPr>
        <w:t xml:space="preserve">[12]. Stool routine: Fecal leukocytes (WBC), fecal erythrocytes (RBC), containing occult blood. Once within 7 days prior to enrollment, once in Cycle 1 (C1D21), and then once every even cycle (C2D21/C4D21...), once at out visit. </w:t>
      </w:r>
    </w:p>
    <w:p w14:paraId="71382044"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color w:val="000000"/>
          <w:sz w:val="18"/>
        </w:rPr>
        <w:t xml:space="preserve">[13]. ECG: performed once within 7 days prior to enrollment, once every cycle during treatment and at out visit. ECG should be confirmed twice when abnormality (at an interval of 5 minutes, the </w:t>
      </w:r>
      <w:proofErr w:type="spellStart"/>
      <w:r w:rsidRPr="004519C5">
        <w:rPr>
          <w:color w:val="000000"/>
          <w:sz w:val="18"/>
        </w:rPr>
        <w:t>QTc</w:t>
      </w:r>
      <w:proofErr w:type="spellEnd"/>
      <w:r w:rsidRPr="004519C5">
        <w:rPr>
          <w:color w:val="000000"/>
          <w:sz w:val="18"/>
        </w:rPr>
        <w:t xml:space="preserve"> interval should be indicated). </w:t>
      </w:r>
    </w:p>
    <w:p w14:paraId="113ACA2B"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color w:val="000000"/>
          <w:sz w:val="18"/>
        </w:rPr>
        <w:t xml:space="preserve">[14]. Markers of myocardial injury: </w:t>
      </w:r>
      <w:proofErr w:type="spellStart"/>
      <w:r w:rsidRPr="004519C5">
        <w:rPr>
          <w:color w:val="000000"/>
          <w:sz w:val="18"/>
        </w:rPr>
        <w:t>creatine</w:t>
      </w:r>
      <w:proofErr w:type="spellEnd"/>
      <w:r w:rsidRPr="004519C5">
        <w:rPr>
          <w:color w:val="000000"/>
          <w:sz w:val="18"/>
        </w:rPr>
        <w:t xml:space="preserve"> kinase (CK), </w:t>
      </w:r>
      <w:proofErr w:type="spellStart"/>
      <w:r w:rsidRPr="004519C5">
        <w:rPr>
          <w:color w:val="000000"/>
          <w:sz w:val="18"/>
        </w:rPr>
        <w:t>creatine</w:t>
      </w:r>
      <w:proofErr w:type="spellEnd"/>
      <w:r w:rsidRPr="004519C5">
        <w:rPr>
          <w:color w:val="000000"/>
          <w:sz w:val="18"/>
        </w:rPr>
        <w:t xml:space="preserve"> kinase </w:t>
      </w:r>
      <w:proofErr w:type="spellStart"/>
      <w:r w:rsidRPr="004519C5">
        <w:rPr>
          <w:color w:val="000000"/>
          <w:sz w:val="18"/>
        </w:rPr>
        <w:t>isoenzyme</w:t>
      </w:r>
      <w:proofErr w:type="spellEnd"/>
      <w:r w:rsidRPr="004519C5">
        <w:rPr>
          <w:color w:val="000000"/>
          <w:sz w:val="18"/>
        </w:rPr>
        <w:t xml:space="preserve"> (CK-MB), cardiac troponin T and/or I, B Type natriuretic peptide (BNP). </w:t>
      </w:r>
    </w:p>
    <w:p w14:paraId="176A7F75"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15]. Tumor markers: scale-cell carcinoma antigen (SCC), carcinoembryonic antigen (CEA) =; </w:t>
      </w:r>
    </w:p>
    <w:p w14:paraId="6BA868F1"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color w:val="000000"/>
          <w:sz w:val="18"/>
        </w:rPr>
        <w:t xml:space="preserve">[16]. Tumor imaging examination and evaluation: Neck, chest, abdomen and pelvic cavity + enhancement CT or MRI. Enhanced MRI of brain scans should be done when brain metastasis is suspected or confirmed, and bone scanning is performed only when clinically indicated. </w:t>
      </w:r>
    </w:p>
    <w:p w14:paraId="36CEE3A8"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rFonts w:ascii="MS Mincho" w:eastAsia="MS Mincho" w:hAnsi="MS Mincho" w:cs="MS Mincho" w:hint="eastAsia"/>
          <w:color w:val="000000"/>
          <w:sz w:val="18"/>
        </w:rPr>
        <w:t>✓</w:t>
      </w:r>
      <w:r w:rsidRPr="004519C5">
        <w:rPr>
          <w:rFonts w:eastAsia="MS Gothic"/>
          <w:color w:val="000000"/>
          <w:sz w:val="18"/>
        </w:rPr>
        <w:t xml:space="preserve"> </w:t>
      </w:r>
      <w:r w:rsidRPr="004519C5">
        <w:rPr>
          <w:color w:val="000000"/>
          <w:sz w:val="18"/>
        </w:rPr>
        <w:t xml:space="preserve">Screening period: Tumor assessment may be completed no later than 1 week before the first dose of study drug. Imaging results must be obtained before signing the informed consent. The result may be used for tumor assessment during screening phase at the discretion of the investigator if the assessment meets the requirements of RECIST 1.1 and is less than 4 weeks before first study drug administration  </w:t>
      </w:r>
    </w:p>
    <w:p w14:paraId="3A00727B"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rFonts w:ascii="MS Mincho" w:eastAsia="MS Mincho" w:hAnsi="MS Mincho" w:cs="MS Mincho" w:hint="eastAsia"/>
          <w:color w:val="000000"/>
          <w:sz w:val="18"/>
        </w:rPr>
        <w:t>✓</w:t>
      </w:r>
      <w:r w:rsidRPr="004519C5">
        <w:rPr>
          <w:rFonts w:eastAsia="MS Gothic"/>
          <w:color w:val="000000"/>
          <w:sz w:val="18"/>
        </w:rPr>
        <w:t xml:space="preserve"> </w:t>
      </w:r>
      <w:r w:rsidRPr="004519C5">
        <w:rPr>
          <w:color w:val="000000"/>
          <w:sz w:val="18"/>
        </w:rPr>
        <w:t xml:space="preserve">Study Treatment Period: During initial treatment Tumor imaging was performed every 2 cycles, and every 3 cycles during the maintenance period. Timely imaging is required when subjects discontinue study treatment (+ 7 days, if the previous examination time is not more than 4 weeks from the termination of treatment, it is not necessary to perform the examination again at the time of termination). Conditions for imaging examination should be the same as baseline (including scanning slice thickness, contrast agent, etc.). The allowable window period for imaging examination </w:t>
      </w:r>
      <w:r w:rsidRPr="004519C5">
        <w:rPr>
          <w:color w:val="000000"/>
          <w:sz w:val="18"/>
        </w:rPr>
        <w:lastRenderedPageBreak/>
        <w:t xml:space="preserve">is + 7 days. Unscheduled imaging may be performed when disease progression is suspected (e.g., symptomatic deterioration). </w:t>
      </w:r>
    </w:p>
    <w:p w14:paraId="3E34B957"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rFonts w:ascii="MS Mincho" w:eastAsia="MS Mincho" w:hAnsi="MS Mincho" w:cs="MS Mincho" w:hint="eastAsia"/>
          <w:color w:val="000000"/>
          <w:sz w:val="18"/>
        </w:rPr>
        <w:t>✓</w:t>
      </w:r>
      <w:r w:rsidRPr="004519C5">
        <w:rPr>
          <w:rFonts w:eastAsia="MS Gothic"/>
          <w:color w:val="000000"/>
          <w:sz w:val="18"/>
        </w:rPr>
        <w:t xml:space="preserve"> </w:t>
      </w:r>
      <w:r w:rsidRPr="004519C5">
        <w:rPr>
          <w:color w:val="000000"/>
          <w:sz w:val="18"/>
        </w:rPr>
        <w:t xml:space="preserve">During the safety follow-up period: For subjects in whom no radiographic progression is observed, radiographic assessments should still be performed at the same frequency until disease progression or initiation of other antineoplastic therapy. </w:t>
      </w:r>
    </w:p>
    <w:p w14:paraId="07B72496" w14:textId="77777777" w:rsidR="009F7BD1" w:rsidRPr="004519C5" w:rsidRDefault="00653EAC" w:rsidP="00AF32F9">
      <w:pPr>
        <w:autoSpaceDE w:val="0"/>
        <w:autoSpaceDN w:val="0"/>
        <w:adjustRightInd w:val="0"/>
        <w:spacing w:line="360" w:lineRule="auto"/>
        <w:ind w:left="220" w:hangingChars="122" w:hanging="220"/>
        <w:rPr>
          <w:color w:val="000000"/>
          <w:sz w:val="18"/>
        </w:rPr>
      </w:pPr>
      <w:r w:rsidRPr="004519C5">
        <w:rPr>
          <w:rFonts w:ascii="MS Mincho" w:eastAsia="MS Mincho" w:hAnsi="MS Mincho" w:cs="MS Mincho" w:hint="eastAsia"/>
          <w:color w:val="000000"/>
          <w:sz w:val="18"/>
        </w:rPr>
        <w:t>✓</w:t>
      </w:r>
      <w:r w:rsidRPr="004519C5">
        <w:rPr>
          <w:rFonts w:eastAsia="MS Gothic"/>
          <w:color w:val="000000"/>
          <w:sz w:val="18"/>
        </w:rPr>
        <w:t xml:space="preserve"> </w:t>
      </w:r>
      <w:r w:rsidRPr="004519C5">
        <w:rPr>
          <w:color w:val="000000"/>
          <w:sz w:val="18"/>
        </w:rPr>
        <w:t xml:space="preserve">In addition to radiographically confirmed disease progression, subjects who discontinue study treatment for other reasons should also undergo imaging examination as frequently as possible per protocol until documented disease progression, initiation of new antineoplastic therapy, or death. </w:t>
      </w:r>
    </w:p>
    <w:p w14:paraId="18034A23"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17]. Physical examination: examination of major body systems (general condition, </w:t>
      </w:r>
      <w:proofErr w:type="spellStart"/>
      <w:r w:rsidRPr="004519C5">
        <w:rPr>
          <w:color w:val="000000"/>
          <w:sz w:val="18"/>
        </w:rPr>
        <w:t>mucocutaneous</w:t>
      </w:r>
      <w:proofErr w:type="spellEnd"/>
      <w:r w:rsidRPr="004519C5">
        <w:rPr>
          <w:color w:val="000000"/>
          <w:sz w:val="18"/>
        </w:rPr>
        <w:t xml:space="preserve">, head, neck, chest, abdomen, spine/extremities, other). Vital signs examination: body temperature, respiratory rate, heart rate and body weight. Once within 7 days prior to enrollment, once every cycle during the treatment period and once at the out visit. </w:t>
      </w:r>
    </w:p>
    <w:p w14:paraId="513FEAAB"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18]. Study Drug: </w:t>
      </w:r>
    </w:p>
    <w:p w14:paraId="1C1A86AD"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TQB2450 Injection: 1200 mg/time, administered on d1 of each cycle, diluted to 250 mL with normal saline, infusion time of 60 ± 10 min, 3 weeks was a treatment cycle. </w:t>
      </w:r>
    </w:p>
    <w:p w14:paraId="40AD6B8C"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Paclitaxel: 135 mg/m </w:t>
      </w:r>
      <w:r w:rsidRPr="004519C5">
        <w:rPr>
          <w:color w:val="000000"/>
          <w:sz w:val="18"/>
          <w:vertAlign w:val="superscript"/>
        </w:rPr>
        <w:t xml:space="preserve">2 </w:t>
      </w:r>
      <w:r w:rsidRPr="004519C5">
        <w:rPr>
          <w:color w:val="000000"/>
          <w:sz w:val="18"/>
        </w:rPr>
        <w:t xml:space="preserve">on d1 of each cycle, hormone pretreatment was given before treatment, and 3 weeks was a treatment cycle. </w:t>
      </w:r>
    </w:p>
    <w:p w14:paraId="5803A563"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Z: 60 to 75 mg/m</w:t>
      </w:r>
      <w:r w:rsidRPr="004519C5">
        <w:rPr>
          <w:color w:val="000000"/>
          <w:sz w:val="18"/>
          <w:vertAlign w:val="superscript"/>
        </w:rPr>
        <w:t xml:space="preserve">2 </w:t>
      </w:r>
      <w:r w:rsidRPr="004519C5">
        <w:rPr>
          <w:color w:val="000000"/>
          <w:sz w:val="18"/>
        </w:rPr>
        <w:t xml:space="preserve">intravenous after paclitaxel, divided into d1-d3 medication in each cycle; 3 weeks as a treatment cycle. </w:t>
      </w:r>
    </w:p>
    <w:p w14:paraId="1EECA467" w14:textId="77777777" w:rsidR="009F7BD1" w:rsidRPr="004519C5" w:rsidRDefault="00653EAC" w:rsidP="00AF32F9">
      <w:pPr>
        <w:autoSpaceDE w:val="0"/>
        <w:autoSpaceDN w:val="0"/>
        <w:adjustRightInd w:val="0"/>
        <w:spacing w:line="360" w:lineRule="auto"/>
        <w:rPr>
          <w:color w:val="000000"/>
          <w:sz w:val="18"/>
        </w:rPr>
      </w:pPr>
      <w:proofErr w:type="spellStart"/>
      <w:r w:rsidRPr="004519C5">
        <w:rPr>
          <w:color w:val="000000"/>
          <w:sz w:val="18"/>
        </w:rPr>
        <w:t>Anlotinib</w:t>
      </w:r>
      <w:proofErr w:type="spellEnd"/>
      <w:r w:rsidRPr="004519C5">
        <w:rPr>
          <w:color w:val="000000"/>
          <w:sz w:val="18"/>
        </w:rPr>
        <w:t xml:space="preserve">: Experimental arm 1 requires combination with </w:t>
      </w:r>
      <w:proofErr w:type="spellStart"/>
      <w:r w:rsidRPr="004519C5">
        <w:rPr>
          <w:color w:val="000000"/>
          <w:sz w:val="18"/>
        </w:rPr>
        <w:t>anlotinib</w:t>
      </w:r>
      <w:proofErr w:type="spellEnd"/>
      <w:r w:rsidRPr="004519C5">
        <w:rPr>
          <w:color w:val="000000"/>
          <w:sz w:val="18"/>
        </w:rPr>
        <w:t xml:space="preserve">. One capsule (10 mg) once daily, administered on d1-d14 of each cycle followed by 1-week break, with 3 weeks as a treatment cycle. </w:t>
      </w:r>
    </w:p>
    <w:p w14:paraId="776BCA4C"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19]. Biomarker test - tissue: The patient shall provide tissue samples or sections for PD-L1, TMB and MSI detection.</w:t>
      </w:r>
    </w:p>
    <w:p w14:paraId="7D3CBF5D"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20]. Documentation of co-administration: Documentation of co-administration and concomitant therapy within 28 days prior to enrollment to 28 days after the last dose/start of new antitumor therapy</w:t>
      </w:r>
    </w:p>
    <w:p w14:paraId="1E86596F" w14:textId="77777777" w:rsidR="009F7BD1" w:rsidRPr="004519C5" w:rsidRDefault="00653EAC" w:rsidP="00AF32F9">
      <w:pPr>
        <w:autoSpaceDE w:val="0"/>
        <w:autoSpaceDN w:val="0"/>
        <w:adjustRightInd w:val="0"/>
        <w:spacing w:line="360" w:lineRule="auto"/>
        <w:rPr>
          <w:color w:val="000000"/>
          <w:sz w:val="18"/>
        </w:rPr>
      </w:pPr>
      <w:r w:rsidRPr="004519C5">
        <w:rPr>
          <w:color w:val="000000"/>
          <w:sz w:val="18"/>
        </w:rPr>
        <w:t xml:space="preserve">[21]. Records of Adverse Events: Adverse events were recorded from the start of signed informed consent to the end of the safety follow-up period. </w:t>
      </w:r>
    </w:p>
    <w:p w14:paraId="2321BA89" w14:textId="77777777" w:rsidR="009F7BD1" w:rsidRPr="004519C5" w:rsidRDefault="00653EAC" w:rsidP="00AF32F9">
      <w:pPr>
        <w:autoSpaceDE w:val="0"/>
        <w:autoSpaceDN w:val="0"/>
        <w:adjustRightInd w:val="0"/>
        <w:spacing w:line="360" w:lineRule="auto"/>
        <w:rPr>
          <w:snapToGrid w:val="0"/>
          <w:color w:val="000000"/>
          <w:sz w:val="24"/>
        </w:rPr>
      </w:pPr>
      <w:r w:rsidRPr="004519C5">
        <w:rPr>
          <w:color w:val="000000"/>
          <w:sz w:val="18"/>
        </w:rPr>
        <w:t xml:space="preserve">[22]. Safety follow-up: After the end of treatment visit, enter the safety follow-up period to track the resolution of adverse events. From the completion of the study visit until 28 days after the last dosing or until initiation of other antineoplastic therapy, whichever occurred first, was the safety follow-up period. </w:t>
      </w:r>
    </w:p>
    <w:p w14:paraId="443610DB" w14:textId="77777777" w:rsidR="009F7BD1" w:rsidRPr="004519C5" w:rsidRDefault="00653EAC" w:rsidP="00AF32F9">
      <w:pPr>
        <w:spacing w:line="360" w:lineRule="auto"/>
        <w:rPr>
          <w:color w:val="000000"/>
          <w:sz w:val="18"/>
        </w:rPr>
        <w:sectPr w:rsidR="009F7BD1" w:rsidRPr="004519C5">
          <w:pgSz w:w="16838" w:h="11906" w:orient="landscape"/>
          <w:pgMar w:top="1418" w:right="1267" w:bottom="1418" w:left="1418" w:header="779" w:footer="992" w:gutter="0"/>
          <w:cols w:space="720"/>
          <w:titlePg/>
          <w:docGrid w:linePitch="312"/>
        </w:sectPr>
      </w:pPr>
      <w:r w:rsidRPr="004519C5">
        <w:rPr>
          <w:color w:val="000000"/>
          <w:sz w:val="18"/>
        </w:rPr>
        <w:t>[23]. Survival follow-up: After completion of the safety follow-up period, subjects will enter the survival follow-up period. The first survival follow-up (including telephone follow-up) is performed 8 weeks (±7 days) after the last safety follow-up and is conducted at a frequency of once every 8 weeks (±7 days) until the subject is deceased, lost to follow-up, study termination by the sponsor, or other termination criteria are met, whichever occurs first.</w:t>
      </w:r>
    </w:p>
    <w:p w14:paraId="2C12DDDF" w14:textId="77777777" w:rsidR="009F7BD1" w:rsidRPr="004519C5" w:rsidRDefault="009F7BD1" w:rsidP="00AF32F9">
      <w:pPr>
        <w:pStyle w:val="affc"/>
        <w:ind w:firstLineChars="0" w:firstLine="0"/>
      </w:pPr>
    </w:p>
    <w:p w14:paraId="6AD6842F" w14:textId="77777777" w:rsidR="009F7BD1" w:rsidRPr="004519C5" w:rsidRDefault="00653EAC" w:rsidP="00A04E41">
      <w:bookmarkStart w:id="36" w:name="_Toc2726"/>
      <w:bookmarkStart w:id="37" w:name="_Toc351496198"/>
      <w:bookmarkStart w:id="38" w:name="_Toc341248089"/>
      <w:bookmarkEnd w:id="0"/>
      <w:bookmarkEnd w:id="1"/>
      <w:r w:rsidRPr="004519C5">
        <w:t>Fig. 1: Study Design Chart</w:t>
      </w:r>
    </w:p>
    <w:p w14:paraId="4299E68D" w14:textId="5E93D6CF" w:rsidR="009F7BD1" w:rsidRPr="004519C5" w:rsidRDefault="00653EAC" w:rsidP="00A04E41">
      <w:pPr>
        <w:pStyle w:val="P68B1DB1-a05"/>
      </w:pPr>
      <w:r w:rsidRPr="004519C5">
        <w:rPr>
          <w:noProof/>
        </w:rPr>
        <w:drawing>
          <wp:inline distT="0" distB="0" distL="0" distR="0" wp14:anchorId="11C12D2C" wp14:editId="7C650857">
            <wp:extent cx="5001397" cy="3155974"/>
            <wp:effectExtent l="0" t="0" r="889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5023312" cy="3169803"/>
                    </a:xfrm>
                    <a:prstGeom prst="rect">
                      <a:avLst/>
                    </a:prstGeom>
                    <a:noFill/>
                  </pic:spPr>
                </pic:pic>
              </a:graphicData>
            </a:graphic>
          </wp:inline>
        </w:drawing>
      </w:r>
    </w:p>
    <w:p w14:paraId="252E8338" w14:textId="1A58DB06" w:rsidR="009F7BD1" w:rsidRPr="004519C5" w:rsidRDefault="00653EAC" w:rsidP="00A04E41">
      <w:pPr>
        <w:pStyle w:val="P68B1DB1-1044"/>
      </w:pPr>
      <w:bookmarkStart w:id="39" w:name="_Toc178522712"/>
      <w:bookmarkEnd w:id="36"/>
      <w:bookmarkEnd w:id="37"/>
      <w:bookmarkEnd w:id="38"/>
      <w:r w:rsidRPr="004519C5">
        <w:t>1</w:t>
      </w:r>
      <w:r w:rsidR="00D61763">
        <w:t>.</w:t>
      </w:r>
      <w:r w:rsidRPr="004519C5">
        <w:t xml:space="preserve"> Study background</w:t>
      </w:r>
      <w:bookmarkEnd w:id="39"/>
      <w:r w:rsidRPr="004519C5">
        <w:t xml:space="preserve"> </w:t>
      </w:r>
    </w:p>
    <w:p w14:paraId="046CC693" w14:textId="77777777" w:rsidR="009F7BD1" w:rsidRPr="004519C5" w:rsidRDefault="00653EAC" w:rsidP="00AF32F9">
      <w:pPr>
        <w:pStyle w:val="P68B1DB1-245"/>
        <w:rPr>
          <w:rFonts w:ascii="Times New Roman" w:hAnsi="Times New Roman"/>
        </w:rPr>
      </w:pPr>
      <w:bookmarkStart w:id="40" w:name="_Toc178522713"/>
      <w:r w:rsidRPr="004519C5">
        <w:rPr>
          <w:rFonts w:ascii="Times New Roman" w:hAnsi="Times New Roman"/>
        </w:rPr>
        <w:t xml:space="preserve">1.1 </w:t>
      </w:r>
      <w:r w:rsidRPr="004519C5">
        <w:rPr>
          <w:rFonts w:ascii="Times New Roman" w:eastAsia="宋体" w:hAnsi="Times New Roman"/>
        </w:rPr>
        <w:t>Foreword</w:t>
      </w:r>
      <w:bookmarkEnd w:id="40"/>
      <w:r w:rsidRPr="004519C5">
        <w:rPr>
          <w:rFonts w:ascii="Times New Roman" w:eastAsia="宋体" w:hAnsi="Times New Roman"/>
        </w:rPr>
        <w:t xml:space="preserve"> </w:t>
      </w:r>
    </w:p>
    <w:p w14:paraId="5C0AB6F7" w14:textId="68A4A940" w:rsidR="009F7BD1" w:rsidRPr="004519C5" w:rsidRDefault="00653EAC" w:rsidP="00AF32F9">
      <w:pPr>
        <w:pStyle w:val="P68B1DB1-a016"/>
        <w:spacing w:line="360" w:lineRule="auto"/>
        <w:ind w:firstLineChars="200" w:firstLine="480"/>
        <w:rPr>
          <w:rFonts w:hint="default"/>
        </w:rPr>
      </w:pPr>
      <w:proofErr w:type="spellStart"/>
      <w:r w:rsidRPr="004519C5">
        <w:rPr>
          <w:rFonts w:hint="default"/>
        </w:rPr>
        <w:t>Anlotinib</w:t>
      </w:r>
      <w:proofErr w:type="spellEnd"/>
      <w:r w:rsidRPr="004519C5">
        <w:rPr>
          <w:rFonts w:hint="default"/>
        </w:rPr>
        <w:t xml:space="preserve"> hydrochloride is a Class 1.1 new drug independently developed in China and a novel small molecule multi-target tyrosine kinase inhibitor against angiogenesis. In March 2011, CFDA obtained the Clinical Approval Letter (CFDA, Approval No.: 2011L00661) and approved to carry out the clinical study. The ALTER 0303 study demonstrated that the use of </w:t>
      </w:r>
      <w:proofErr w:type="spellStart"/>
      <w:r w:rsidRPr="004519C5">
        <w:rPr>
          <w:rFonts w:hint="default"/>
        </w:rPr>
        <w:t>anlotinib</w:t>
      </w:r>
      <w:proofErr w:type="spellEnd"/>
      <w:r w:rsidRPr="004519C5">
        <w:rPr>
          <w:rFonts w:hint="default"/>
        </w:rPr>
        <w:t xml:space="preserve"> versus placebo as third-line or greater therapy for advanced NSCLC significantly prolonged both PFS and OS. Clinical studies of </w:t>
      </w:r>
      <w:proofErr w:type="spellStart"/>
      <w:r w:rsidRPr="004519C5">
        <w:rPr>
          <w:rFonts w:hint="default"/>
        </w:rPr>
        <w:t>Anlotinib</w:t>
      </w:r>
      <w:proofErr w:type="spellEnd"/>
      <w:r w:rsidRPr="004519C5">
        <w:rPr>
          <w:rFonts w:hint="default"/>
        </w:rPr>
        <w:t xml:space="preserve"> Hydrochloride carried out at the same time have shown that it is effective in the treatment of advanced soft tissue sarcoma, small cell lung cancer, medullary thyroid cancer, differentiated thyroid cancer and other tumors. </w:t>
      </w:r>
    </w:p>
    <w:p w14:paraId="2219F919" w14:textId="695476AC" w:rsidR="009F7BD1" w:rsidRPr="004519C5" w:rsidRDefault="00653EAC" w:rsidP="00AF32F9">
      <w:pPr>
        <w:pStyle w:val="P68B1DB1-a017"/>
        <w:spacing w:line="360" w:lineRule="auto"/>
        <w:ind w:firstLineChars="200" w:firstLine="480"/>
      </w:pPr>
      <w:r w:rsidRPr="004519C5">
        <w:t xml:space="preserve">Programmed death factor 1 and its ligand (PD-1/PD-L1) are a pair of immune costimulatory factors. Normally, PD-1 plays an </w:t>
      </w:r>
      <w:proofErr w:type="spellStart"/>
      <w:r w:rsidRPr="004519C5">
        <w:t>immunoregulatory</w:t>
      </w:r>
      <w:proofErr w:type="spellEnd"/>
      <w:r w:rsidRPr="004519C5">
        <w:t xml:space="preserve"> role through its ligand PD-L1. In recent years, PD-1 and its ligand PD-L1 have received attention because of their involvement in tumor immune escape mechanisms. Activation of PD-1/PD-L1 signaling pathway can lead to the formation of immunosuppressive tumor microenvironment, allowing tumor cells to evade immune surveillance and killing, while blocking PD-1/PD-L1 signaling pathway can reverse tumor immune microenvironment and enhance endogenous anti-tumor immune effect. PD-L1 is highly expressed in various solid malignancies, including cancer of the lung and esophagus, Melanoma, renal cell carcinoma, prostate cancer, breast cancer, glioma, etc., and their expression levels vary according to the tumor type. It can not only promote the </w:t>
      </w:r>
      <w:r w:rsidRPr="004519C5">
        <w:lastRenderedPageBreak/>
        <w:t xml:space="preserve">growth of tumor cells and also induce the apoptosis of T lymphocytes. </w:t>
      </w:r>
    </w:p>
    <w:p w14:paraId="597605FA" w14:textId="40434796" w:rsidR="009F7BD1" w:rsidRPr="004519C5" w:rsidRDefault="00653EAC" w:rsidP="00AF32F9">
      <w:pPr>
        <w:pStyle w:val="P68B1DB1-a017"/>
        <w:spacing w:line="360" w:lineRule="auto"/>
        <w:ind w:firstLineChars="200" w:firstLine="480"/>
      </w:pPr>
      <w:r w:rsidRPr="004519C5">
        <w:t>Nowadays, numerous immunotherapy clinical studies are in full swing. In mechanistic studies, tumor vascular abnormalities promote tissue hypoxia and increased lactate, which activate immunosuppression and inhibit T cell function. Anti-angiogenic drugs then enhance the immersion of effector immune cells by inducing vascular normalization and reducing immunosuppression Moistening. Based on this,</w:t>
      </w:r>
      <w:r w:rsidR="001837B2">
        <w:rPr>
          <w:rFonts w:hint="eastAsia"/>
        </w:rPr>
        <w:t xml:space="preserve"> </w:t>
      </w:r>
      <w:r w:rsidR="00F94050">
        <w:rPr>
          <w:rFonts w:hint="eastAsia"/>
        </w:rPr>
        <w:t xml:space="preserve">this </w:t>
      </w:r>
      <w:r w:rsidR="00F94050" w:rsidRPr="00F94050">
        <w:t xml:space="preserve">present </w:t>
      </w:r>
      <w:r w:rsidR="00F94050">
        <w:rPr>
          <w:rFonts w:hint="eastAsia"/>
        </w:rPr>
        <w:t>s</w:t>
      </w:r>
      <w:r w:rsidR="00F94050" w:rsidRPr="00F94050">
        <w:t>tudy</w:t>
      </w:r>
      <w:r w:rsidR="00F94050">
        <w:rPr>
          <w:rFonts w:hint="eastAsia"/>
        </w:rPr>
        <w:t xml:space="preserve"> </w:t>
      </w:r>
      <w:r w:rsidR="007365BB">
        <w:rPr>
          <w:rFonts w:hint="eastAsia"/>
        </w:rPr>
        <w:t xml:space="preserve">was designed to </w:t>
      </w:r>
      <w:r w:rsidR="007365BB">
        <w:t>investigate</w:t>
      </w:r>
      <w:r w:rsidR="007365BB">
        <w:rPr>
          <w:rFonts w:hint="eastAsia"/>
        </w:rPr>
        <w:t xml:space="preserve"> </w:t>
      </w:r>
      <w:r w:rsidR="00F94050" w:rsidRPr="00F94050">
        <w:t>TQB</w:t>
      </w:r>
      <w:r w:rsidR="007365BB">
        <w:rPr>
          <w:rFonts w:hint="eastAsia"/>
        </w:rPr>
        <w:t>-</w:t>
      </w:r>
      <w:r w:rsidR="00F94050" w:rsidRPr="00F94050">
        <w:t>2450 (PD-L1)</w:t>
      </w:r>
      <w:r w:rsidR="00F94050">
        <w:rPr>
          <w:rFonts w:hint="eastAsia"/>
        </w:rPr>
        <w:t xml:space="preserve"> in</w:t>
      </w:r>
      <w:r w:rsidR="007365BB">
        <w:rPr>
          <w:rFonts w:hint="eastAsia"/>
        </w:rPr>
        <w:t xml:space="preserve"> </w:t>
      </w:r>
      <w:r w:rsidR="00F94050" w:rsidRPr="00F94050">
        <w:t xml:space="preserve">combination with </w:t>
      </w:r>
      <w:proofErr w:type="spellStart"/>
      <w:r w:rsidR="00F94050" w:rsidRPr="00F94050">
        <w:t>anlotinib</w:t>
      </w:r>
      <w:proofErr w:type="spellEnd"/>
      <w:r w:rsidR="00D61763">
        <w:t>.</w:t>
      </w:r>
    </w:p>
    <w:p w14:paraId="1FD0361E" w14:textId="77777777" w:rsidR="009F7BD1" w:rsidRPr="004519C5" w:rsidRDefault="00653EAC" w:rsidP="00AF32F9">
      <w:pPr>
        <w:pStyle w:val="P68B1DB1-245"/>
        <w:rPr>
          <w:rFonts w:ascii="Times New Roman" w:hAnsi="Times New Roman"/>
        </w:rPr>
      </w:pPr>
      <w:bookmarkStart w:id="41" w:name="_Toc178522714"/>
      <w:r w:rsidRPr="004519C5">
        <w:rPr>
          <w:rFonts w:ascii="Times New Roman" w:hAnsi="Times New Roman"/>
        </w:rPr>
        <w:t xml:space="preserve">1.2 </w:t>
      </w:r>
      <w:r w:rsidRPr="004519C5">
        <w:rPr>
          <w:rFonts w:ascii="Times New Roman" w:eastAsia="宋体" w:hAnsi="Times New Roman"/>
        </w:rPr>
        <w:t>Drug profile</w:t>
      </w:r>
      <w:bookmarkEnd w:id="41"/>
      <w:r w:rsidRPr="004519C5">
        <w:rPr>
          <w:rFonts w:ascii="Times New Roman" w:eastAsia="宋体" w:hAnsi="Times New Roman"/>
        </w:rPr>
        <w:t xml:space="preserve"> </w:t>
      </w:r>
    </w:p>
    <w:p w14:paraId="11B8DEC3" w14:textId="3501B408" w:rsidR="009F7BD1" w:rsidRPr="004519C5" w:rsidRDefault="00653EAC" w:rsidP="00AF32F9">
      <w:pPr>
        <w:pStyle w:val="P68B1DB1-a017"/>
        <w:spacing w:line="360" w:lineRule="auto"/>
        <w:ind w:firstLineChars="200" w:firstLine="480"/>
        <w:rPr>
          <w:rFonts w:eastAsiaTheme="minorEastAsia"/>
        </w:rPr>
      </w:pPr>
      <w:r w:rsidRPr="004519C5">
        <w:rPr>
          <w:rFonts w:eastAsiaTheme="minorEastAsia"/>
        </w:rPr>
        <w:t xml:space="preserve">TQB-2450 It is a targeted programmed death ligand - 1 (PD-L1) of humanized monoclonal antibodies to prevent PD-L1 AND T Cell surface PD-1 And B7.1 Receptor binding, such that T Cells restore activity, thereby enhancing the immune response, with the potential to treat many types of tumors. </w:t>
      </w:r>
    </w:p>
    <w:p w14:paraId="7C46ABB7" w14:textId="77777777" w:rsidR="009F7BD1" w:rsidRPr="004519C5" w:rsidRDefault="00653EAC" w:rsidP="00AF32F9">
      <w:pPr>
        <w:pStyle w:val="P68B1DB1-a017"/>
        <w:spacing w:line="360" w:lineRule="auto"/>
        <w:ind w:firstLineChars="200" w:firstLine="480"/>
        <w:rPr>
          <w:rFonts w:eastAsiaTheme="minorEastAsia"/>
        </w:rPr>
      </w:pPr>
      <w:r w:rsidRPr="004519C5">
        <w:rPr>
          <w:rFonts w:eastAsiaTheme="minorEastAsia"/>
        </w:rPr>
        <w:t>Molecular formula: C</w:t>
      </w:r>
      <w:r w:rsidRPr="004519C5">
        <w:rPr>
          <w:rFonts w:eastAsiaTheme="minorEastAsia"/>
          <w:vertAlign w:val="subscript"/>
        </w:rPr>
        <w:t xml:space="preserve">6444 </w:t>
      </w:r>
      <w:r w:rsidRPr="004519C5">
        <w:rPr>
          <w:rFonts w:eastAsiaTheme="minorEastAsia"/>
        </w:rPr>
        <w:t>H</w:t>
      </w:r>
      <w:r w:rsidRPr="004519C5">
        <w:rPr>
          <w:rFonts w:eastAsiaTheme="minorEastAsia"/>
          <w:vertAlign w:val="subscript"/>
        </w:rPr>
        <w:t xml:space="preserve">9968 </w:t>
      </w:r>
      <w:r w:rsidRPr="004519C5">
        <w:rPr>
          <w:rFonts w:eastAsiaTheme="minorEastAsia"/>
        </w:rPr>
        <w:t>N</w:t>
      </w:r>
      <w:r w:rsidRPr="004519C5">
        <w:rPr>
          <w:rFonts w:eastAsiaTheme="minorEastAsia"/>
          <w:vertAlign w:val="subscript"/>
        </w:rPr>
        <w:t xml:space="preserve">1692 </w:t>
      </w:r>
      <w:r w:rsidRPr="004519C5">
        <w:rPr>
          <w:rFonts w:eastAsiaTheme="minorEastAsia"/>
        </w:rPr>
        <w:t>O</w:t>
      </w:r>
      <w:r w:rsidRPr="004519C5">
        <w:rPr>
          <w:rFonts w:eastAsiaTheme="minorEastAsia"/>
          <w:vertAlign w:val="subscript"/>
        </w:rPr>
        <w:t xml:space="preserve">2002 </w:t>
      </w:r>
      <w:r w:rsidRPr="004519C5">
        <w:rPr>
          <w:rFonts w:eastAsiaTheme="minorEastAsia"/>
        </w:rPr>
        <w:t>S</w:t>
      </w:r>
      <w:r w:rsidRPr="004519C5">
        <w:rPr>
          <w:rFonts w:eastAsiaTheme="minorEastAsia"/>
          <w:vertAlign w:val="subscript"/>
        </w:rPr>
        <w:t xml:space="preserve">46 </w:t>
      </w:r>
    </w:p>
    <w:p w14:paraId="3E367342" w14:textId="77777777" w:rsidR="009F7BD1" w:rsidRPr="004519C5" w:rsidRDefault="00653EAC" w:rsidP="00AF32F9">
      <w:pPr>
        <w:pStyle w:val="P68B1DB1-a017"/>
        <w:spacing w:line="360" w:lineRule="auto"/>
        <w:ind w:firstLineChars="200" w:firstLine="480"/>
        <w:rPr>
          <w:rFonts w:eastAsiaTheme="minorEastAsia"/>
        </w:rPr>
      </w:pPr>
      <w:r w:rsidRPr="004519C5">
        <w:rPr>
          <w:rFonts w:eastAsiaTheme="minorEastAsia"/>
        </w:rPr>
        <w:t>Molecular weight: 144,651 Da (</w:t>
      </w:r>
      <w:proofErr w:type="spellStart"/>
      <w:r w:rsidRPr="004519C5">
        <w:rPr>
          <w:rFonts w:eastAsiaTheme="minorEastAsia"/>
        </w:rPr>
        <w:t>aglycosylated</w:t>
      </w:r>
      <w:proofErr w:type="spellEnd"/>
      <w:r w:rsidRPr="004519C5">
        <w:rPr>
          <w:rFonts w:eastAsiaTheme="minorEastAsia"/>
        </w:rPr>
        <w:t xml:space="preserve">) </w:t>
      </w:r>
    </w:p>
    <w:p w14:paraId="49F0747B" w14:textId="77777777" w:rsidR="009F7BD1" w:rsidRPr="004519C5" w:rsidRDefault="00653EAC" w:rsidP="00AF32F9">
      <w:pPr>
        <w:pStyle w:val="P68B1DB1-a016"/>
        <w:spacing w:line="360" w:lineRule="auto"/>
        <w:ind w:firstLineChars="200" w:firstLine="480"/>
        <w:rPr>
          <w:rFonts w:hint="default"/>
        </w:rPr>
      </w:pPr>
      <w:bookmarkStart w:id="42" w:name="_Toc466041549"/>
      <w:proofErr w:type="spellStart"/>
      <w:r w:rsidRPr="004519C5">
        <w:rPr>
          <w:rFonts w:hint="default"/>
        </w:rPr>
        <w:t>Anlotinib</w:t>
      </w:r>
      <w:proofErr w:type="spellEnd"/>
      <w:r w:rsidRPr="004519C5">
        <w:rPr>
          <w:rFonts w:hint="default"/>
        </w:rPr>
        <w:t xml:space="preserve"> hydrochloride capsules are hard capsules. The structural formula of the main component, </w:t>
      </w:r>
      <w:proofErr w:type="spellStart"/>
      <w:r w:rsidRPr="004519C5">
        <w:rPr>
          <w:rFonts w:hint="default"/>
        </w:rPr>
        <w:t>Anlotinib</w:t>
      </w:r>
      <w:proofErr w:type="spellEnd"/>
      <w:r w:rsidRPr="004519C5">
        <w:rPr>
          <w:rFonts w:hint="default"/>
        </w:rPr>
        <w:t xml:space="preserve">, is shown in the figure below: </w:t>
      </w:r>
    </w:p>
    <w:p w14:paraId="28B173CB" w14:textId="77777777" w:rsidR="009F7BD1" w:rsidRPr="004519C5" w:rsidRDefault="00653EAC" w:rsidP="00A04E41">
      <w:pPr>
        <w:pStyle w:val="P68B1DB1-a017"/>
        <w:spacing w:line="360" w:lineRule="auto"/>
      </w:pPr>
      <w:r w:rsidRPr="004519C5">
        <w:object w:dxaOrig="2160" w:dyaOrig="1860" w14:anchorId="016DD6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3pt;height:92.75pt" o:ole="">
            <v:imagedata r:id="rId24" o:title=""/>
          </v:shape>
          <o:OLEObject Type="Embed" ProgID="ChemDraw.Document.6.0" ShapeID="_x0000_i1025" DrawAspect="Content" ObjectID="_1789136101" r:id="rId25"/>
        </w:object>
      </w:r>
    </w:p>
    <w:p w14:paraId="68FA2716" w14:textId="77777777" w:rsidR="009F7BD1" w:rsidRPr="004519C5" w:rsidRDefault="00653EAC" w:rsidP="00AF32F9">
      <w:pPr>
        <w:pStyle w:val="P68B1DB1-a017"/>
        <w:spacing w:line="360" w:lineRule="auto"/>
        <w:ind w:firstLineChars="200" w:firstLine="480"/>
      </w:pPr>
      <w:r w:rsidRPr="004519C5">
        <w:t>Molecular formula: C</w:t>
      </w:r>
      <w:r w:rsidRPr="004519C5">
        <w:rPr>
          <w:vertAlign w:val="subscript"/>
        </w:rPr>
        <w:t xml:space="preserve">23 </w:t>
      </w:r>
      <w:r w:rsidRPr="004519C5">
        <w:t>H</w:t>
      </w:r>
      <w:r w:rsidRPr="004519C5">
        <w:rPr>
          <w:vertAlign w:val="subscript"/>
        </w:rPr>
        <w:t xml:space="preserve">22 </w:t>
      </w:r>
      <w:r w:rsidRPr="004519C5">
        <w:t>FN</w:t>
      </w:r>
      <w:r w:rsidRPr="004519C5">
        <w:rPr>
          <w:vertAlign w:val="subscript"/>
        </w:rPr>
        <w:t xml:space="preserve">3 </w:t>
      </w:r>
      <w:r w:rsidRPr="004519C5">
        <w:t>O</w:t>
      </w:r>
      <w:r w:rsidRPr="004519C5">
        <w:rPr>
          <w:vertAlign w:val="subscript"/>
        </w:rPr>
        <w:t xml:space="preserve">3 </w:t>
      </w:r>
      <w:r w:rsidRPr="004519C5">
        <w:t xml:space="preserve">· 2HCl </w:t>
      </w:r>
    </w:p>
    <w:p w14:paraId="5FBA5C38" w14:textId="77777777" w:rsidR="009F7BD1" w:rsidRPr="004519C5" w:rsidRDefault="00653EAC" w:rsidP="00AF32F9">
      <w:pPr>
        <w:pStyle w:val="P68B1DB1-a017"/>
        <w:spacing w:line="360" w:lineRule="auto"/>
        <w:ind w:firstLineChars="200" w:firstLine="480"/>
      </w:pPr>
      <w:r w:rsidRPr="004519C5">
        <w:t xml:space="preserve">Molecular weight: 480.36 </w:t>
      </w:r>
      <w:bookmarkEnd w:id="42"/>
    </w:p>
    <w:p w14:paraId="0B70B966" w14:textId="77777777" w:rsidR="009F7BD1" w:rsidRPr="004519C5" w:rsidRDefault="00653EAC" w:rsidP="00AF32F9">
      <w:pPr>
        <w:pStyle w:val="P68B1DB1-245"/>
        <w:rPr>
          <w:rFonts w:ascii="Times New Roman" w:hAnsi="Times New Roman"/>
          <w:b w:val="0"/>
        </w:rPr>
      </w:pPr>
      <w:bookmarkStart w:id="43" w:name="_Toc178522715"/>
      <w:bookmarkStart w:id="44" w:name="_Toc27566590"/>
      <w:bookmarkStart w:id="45" w:name="_Toc476146008"/>
      <w:r w:rsidRPr="004519C5">
        <w:rPr>
          <w:rFonts w:ascii="Times New Roman" w:hAnsi="Times New Roman"/>
        </w:rPr>
        <w:t xml:space="preserve">1.3 TQB2450 </w:t>
      </w:r>
      <w:r w:rsidRPr="004519C5">
        <w:rPr>
          <w:rFonts w:ascii="Times New Roman" w:eastAsia="宋体" w:hAnsi="Times New Roman"/>
        </w:rPr>
        <w:t xml:space="preserve">Overview of Preclinical </w:t>
      </w:r>
      <w:proofErr w:type="spellStart"/>
      <w:r w:rsidRPr="004519C5">
        <w:rPr>
          <w:rFonts w:ascii="Times New Roman" w:eastAsia="宋体" w:hAnsi="Times New Roman"/>
        </w:rPr>
        <w:t>Pharmacodynamic</w:t>
      </w:r>
      <w:proofErr w:type="spellEnd"/>
      <w:r w:rsidRPr="004519C5">
        <w:rPr>
          <w:rFonts w:ascii="Times New Roman" w:eastAsia="宋体" w:hAnsi="Times New Roman"/>
        </w:rPr>
        <w:t xml:space="preserve"> Studies</w:t>
      </w:r>
      <w:bookmarkEnd w:id="43"/>
      <w:r w:rsidRPr="004519C5">
        <w:rPr>
          <w:rFonts w:ascii="Times New Roman" w:eastAsia="宋体" w:hAnsi="Times New Roman"/>
        </w:rPr>
        <w:t xml:space="preserve"> </w:t>
      </w:r>
      <w:bookmarkEnd w:id="44"/>
      <w:bookmarkEnd w:id="45"/>
    </w:p>
    <w:p w14:paraId="7E85247D" w14:textId="77777777" w:rsidR="009F7BD1" w:rsidRPr="004519C5" w:rsidRDefault="00653EAC" w:rsidP="00AF32F9">
      <w:pPr>
        <w:pStyle w:val="P68B1DB1-a027"/>
        <w:widowControl/>
        <w:spacing w:line="360" w:lineRule="auto"/>
        <w:rPr>
          <w:snapToGrid w:val="0"/>
        </w:rPr>
      </w:pPr>
      <w:bookmarkStart w:id="46" w:name="_Toc463939004"/>
      <w:bookmarkStart w:id="47" w:name="_Toc465238620"/>
      <w:r w:rsidRPr="004519C5">
        <w:t xml:space="preserve">Results of in vitro </w:t>
      </w:r>
      <w:proofErr w:type="spellStart"/>
      <w:r w:rsidRPr="004519C5">
        <w:t>pharmacodynamic</w:t>
      </w:r>
      <w:proofErr w:type="spellEnd"/>
      <w:r w:rsidRPr="004519C5">
        <w:t xml:space="preserve"> studies: </w:t>
      </w:r>
    </w:p>
    <w:p w14:paraId="54D5D694" w14:textId="77777777" w:rsidR="009F7BD1" w:rsidRPr="004519C5" w:rsidRDefault="00653EAC" w:rsidP="00AF32F9">
      <w:pPr>
        <w:pStyle w:val="affc"/>
        <w:ind w:firstLine="480"/>
      </w:pPr>
      <w:r w:rsidRPr="004519C5">
        <w:t xml:space="preserve">TQB2450 and </w:t>
      </w:r>
      <w:proofErr w:type="spellStart"/>
      <w:r w:rsidRPr="004519C5">
        <w:t>Tecentriq</w:t>
      </w:r>
      <w:proofErr w:type="spellEnd"/>
      <w:r w:rsidRPr="004519C5">
        <w:t xml:space="preserve">® could bind to human PD-L1 and show equivalent binding activity with EC50 of 21.3 ng/mL and 27.6 ng/mL, respectively. </w:t>
      </w:r>
    </w:p>
    <w:p w14:paraId="2A95DFAE" w14:textId="77777777" w:rsidR="009F7BD1" w:rsidRPr="004519C5" w:rsidRDefault="00653EAC" w:rsidP="00AF32F9">
      <w:pPr>
        <w:pStyle w:val="affc"/>
        <w:ind w:firstLine="480"/>
      </w:pPr>
      <w:r w:rsidRPr="004519C5">
        <w:t xml:space="preserve">Both TQB2450 and </w:t>
      </w:r>
      <w:proofErr w:type="spellStart"/>
      <w:r w:rsidRPr="004519C5">
        <w:t>Tecentriq</w:t>
      </w:r>
      <w:proofErr w:type="spellEnd"/>
      <w:r w:rsidRPr="004519C5">
        <w:t xml:space="preserve">® significantly induced IFN-γ secretion in MLR with DC cultured with CD4+ cells in a dose-dependent manner. Basically, equivalent induction to stimulation in TQB2450 (EC50, 35.0±11.3 ng/mL) and </w:t>
      </w:r>
      <w:proofErr w:type="spellStart"/>
      <w:r w:rsidRPr="004519C5">
        <w:t>Tecentriq</w:t>
      </w:r>
      <w:proofErr w:type="spellEnd"/>
      <w:r w:rsidRPr="004519C5">
        <w:t>® (EC50, 26.6±1.4 ng/mL) indicated that the binding between TQB2450 and PD-L1 expressed on DC cells could inhibit PD-L1/PD-1 pathway and stimulate the secretion of IFN-γ in CD4+ T cells.</w:t>
      </w:r>
    </w:p>
    <w:p w14:paraId="52B2EFF9" w14:textId="77777777" w:rsidR="009F7BD1" w:rsidRPr="004519C5" w:rsidRDefault="00653EAC" w:rsidP="00AF32F9">
      <w:pPr>
        <w:pStyle w:val="affc"/>
        <w:ind w:firstLine="480"/>
      </w:pPr>
      <w:r w:rsidRPr="004519C5">
        <w:t xml:space="preserve">In the mixed reaction assay of DC and </w:t>
      </w:r>
      <w:proofErr w:type="spellStart"/>
      <w:r w:rsidRPr="004519C5">
        <w:t>Tregs</w:t>
      </w:r>
      <w:proofErr w:type="spellEnd"/>
      <w:r w:rsidRPr="004519C5">
        <w:t xml:space="preserve">, IFN-γ was barely secreted, and TQB2450 showed no stimulatory activity on the IFN-γ. However, the opposite trend was observed in the </w:t>
      </w:r>
      <w:proofErr w:type="spellStart"/>
      <w:r w:rsidRPr="004519C5">
        <w:lastRenderedPageBreak/>
        <w:t>Treg</w:t>
      </w:r>
      <w:proofErr w:type="spellEnd"/>
      <w:r w:rsidRPr="004519C5">
        <w:t xml:space="preserve">-free mixed reaction assay of DC and CD4+ CD25-T cells. If </w:t>
      </w:r>
      <w:proofErr w:type="spellStart"/>
      <w:r w:rsidRPr="004519C5">
        <w:t>Treg</w:t>
      </w:r>
      <w:proofErr w:type="spellEnd"/>
      <w:r w:rsidRPr="004519C5">
        <w:t xml:space="preserve">, CD4+ CD25-T cells, and DC cells were mixed, </w:t>
      </w:r>
      <w:proofErr w:type="spellStart"/>
      <w:r w:rsidRPr="004519C5">
        <w:t>Treg</w:t>
      </w:r>
      <w:proofErr w:type="spellEnd"/>
      <w:r w:rsidRPr="004519C5">
        <w:t xml:space="preserve"> significantly inhibited IFN-γ secretion, while TQB2450 remarkably reversed the inhibitory activity of </w:t>
      </w:r>
      <w:proofErr w:type="spellStart"/>
      <w:r w:rsidRPr="004519C5">
        <w:t>Treg</w:t>
      </w:r>
      <w:proofErr w:type="spellEnd"/>
      <w:r w:rsidRPr="004519C5">
        <w:t xml:space="preserve">. Overall, TQB2450 showed comparable activity to the control antibody </w:t>
      </w:r>
      <w:proofErr w:type="spellStart"/>
      <w:r w:rsidRPr="004519C5">
        <w:t>Tecentriq</w:t>
      </w:r>
      <w:proofErr w:type="spellEnd"/>
      <w:r w:rsidRPr="004519C5">
        <w:t>®.</w:t>
      </w:r>
    </w:p>
    <w:p w14:paraId="35AD1486" w14:textId="77777777" w:rsidR="009F7BD1" w:rsidRPr="004519C5" w:rsidRDefault="00653EAC" w:rsidP="00AF32F9">
      <w:pPr>
        <w:pStyle w:val="affc"/>
        <w:ind w:firstLine="480"/>
      </w:pPr>
      <w:r w:rsidRPr="004519C5">
        <w:t xml:space="preserve">Neither TQB2450 nor </w:t>
      </w:r>
      <w:proofErr w:type="spellStart"/>
      <w:r w:rsidRPr="004519C5">
        <w:t>Tecentriq</w:t>
      </w:r>
      <w:proofErr w:type="spellEnd"/>
      <w:r w:rsidRPr="004519C5">
        <w:t xml:space="preserve">® showed significant ADCC activity against MC-38/H-11 cells. </w:t>
      </w:r>
    </w:p>
    <w:p w14:paraId="4BF93631" w14:textId="77777777" w:rsidR="009F7BD1" w:rsidRPr="004519C5" w:rsidRDefault="00653EAC" w:rsidP="00AF32F9">
      <w:pPr>
        <w:pStyle w:val="P68B1DB1-a027"/>
        <w:widowControl/>
        <w:tabs>
          <w:tab w:val="center" w:pos="4153"/>
          <w:tab w:val="left" w:pos="7290"/>
        </w:tabs>
        <w:adjustRightInd w:val="0"/>
        <w:snapToGrid w:val="0"/>
        <w:spacing w:line="360" w:lineRule="auto"/>
        <w:rPr>
          <w:snapToGrid w:val="0"/>
        </w:rPr>
      </w:pPr>
      <w:r w:rsidRPr="004519C5">
        <w:t xml:space="preserve">In vivo </w:t>
      </w:r>
      <w:proofErr w:type="spellStart"/>
      <w:r w:rsidRPr="004519C5">
        <w:t>pharmacodynamic</w:t>
      </w:r>
      <w:proofErr w:type="spellEnd"/>
      <w:r w:rsidRPr="004519C5">
        <w:t xml:space="preserve"> study results: </w:t>
      </w:r>
    </w:p>
    <w:p w14:paraId="32A0C3A7" w14:textId="77777777" w:rsidR="009F7BD1" w:rsidRPr="004519C5" w:rsidRDefault="00653EAC" w:rsidP="00AF32F9">
      <w:pPr>
        <w:pStyle w:val="affc"/>
        <w:ind w:firstLine="480"/>
      </w:pPr>
      <w:r w:rsidRPr="004519C5">
        <w:t xml:space="preserve">The antitumor rates of TQB2450 (1.5, 5, 15 mg/kg, IP, Q2D×11) on the subcutaneously transplanted tumor of MC-38/H-11 mice were 95.8%, 63.0%, and 91.7%, respectively. The results were calculated based on the anti-tumor rate (93.8%) of </w:t>
      </w:r>
      <w:proofErr w:type="spellStart"/>
      <w:r w:rsidRPr="004519C5">
        <w:t>Tecentriq</w:t>
      </w:r>
      <w:proofErr w:type="spellEnd"/>
      <w:r w:rsidRPr="004519C5">
        <w:t xml:space="preserve">® (15 mg/kg, IP, Q2D×11) on MC-38/H-11 mice (all calculated per the median tumor volume). The therapeutic effect of TQB2450 on the subcutaneously transplanted tumor of MC-38/H-11 mice with colon cancer was comparable to that of </w:t>
      </w:r>
      <w:proofErr w:type="spellStart"/>
      <w:r w:rsidRPr="004519C5">
        <w:t>Tecentriq</w:t>
      </w:r>
      <w:proofErr w:type="spellEnd"/>
      <w:r w:rsidRPr="004519C5">
        <w:t>®.</w:t>
      </w:r>
    </w:p>
    <w:p w14:paraId="5C7EACF1" w14:textId="3D3B3B16" w:rsidR="009F7BD1" w:rsidRPr="004519C5" w:rsidRDefault="00653EAC" w:rsidP="00AF32F9">
      <w:pPr>
        <w:pStyle w:val="affc"/>
        <w:ind w:firstLine="480"/>
      </w:pPr>
      <w:r w:rsidRPr="004519C5">
        <w:t xml:space="preserve">TQB2450 (1.5, 5, 15 mg/kg, IP, Q2D×11) significantly prolonged the survival of mice </w:t>
      </w:r>
      <w:proofErr w:type="spellStart"/>
      <w:r w:rsidRPr="004519C5">
        <w:t>intraperitoneally</w:t>
      </w:r>
      <w:proofErr w:type="spellEnd"/>
      <w:r w:rsidRPr="004519C5">
        <w:t xml:space="preserve"> inoculated with MC-38/H-11 cells. The median survival time was &gt;98 days, and the survival rate to the end of the experiment (D98) was 70%, 80%, and 80%, respectively (P&lt;0.01 compared with the human IgG 15 mg/kg group). The results are calculated based on the significantly prolonged survival, the median survival time of &gt;98 days, and the survival rate of 100% of </w:t>
      </w:r>
      <w:proofErr w:type="spellStart"/>
      <w:r w:rsidRPr="004519C5">
        <w:t>Tecentriq</w:t>
      </w:r>
      <w:proofErr w:type="spellEnd"/>
      <w:r w:rsidRPr="004519C5">
        <w:t xml:space="preserve">® (15 mg/kg, IP, Q2D×11) on mice with abdominal tumors. The efficacy (including survival time and survival rate) of TQB2450 on MC-38/H-11 mice with colon cancer was comparable to those of </w:t>
      </w:r>
      <w:proofErr w:type="spellStart"/>
      <w:r w:rsidRPr="004519C5">
        <w:t>Tecentriq</w:t>
      </w:r>
      <w:proofErr w:type="spellEnd"/>
      <w:r w:rsidRPr="004519C5">
        <w:t>®.</w:t>
      </w:r>
    </w:p>
    <w:p w14:paraId="5A46E5CE" w14:textId="77777777" w:rsidR="009F7BD1" w:rsidRPr="004519C5" w:rsidRDefault="00653EAC" w:rsidP="00AF32F9">
      <w:pPr>
        <w:pStyle w:val="P68B1DB1-a01"/>
        <w:widowControl/>
        <w:snapToGrid w:val="0"/>
        <w:spacing w:line="360" w:lineRule="auto"/>
        <w:ind w:firstLineChars="200" w:firstLine="480"/>
      </w:pPr>
      <w:r w:rsidRPr="004519C5">
        <w:t xml:space="preserve">TQB2450 of 5-10 mg/kg (22 days, 3 times a week) and 10 mg/kg (22 days, once a week) by tail vein injection could inhibit the growth of transplanted tumors of A375 human melanoma in NGG mice in a dose-dependent manner. 10 mg/kg of TQB2450 at different administration frequencies (3 times a week and once a week) had the equivalent antitumor effect as the positive control of ATEZOLIZUMAB (3 times a week). The antitumor effect of TQB2450 may be related to the activation of human T cells and the increased release of IFN-γ in tumors. In vitro and in vivo </w:t>
      </w:r>
      <w:proofErr w:type="spellStart"/>
      <w:r w:rsidRPr="004519C5">
        <w:t>pharmacodynamic</w:t>
      </w:r>
      <w:proofErr w:type="spellEnd"/>
      <w:r w:rsidRPr="004519C5">
        <w:t xml:space="preserve"> studies confirmed that TQB2450 could prevent PD-L1 from binding to the PD-1 and B7.1 receptors on the T cells, and restore the activity of T cells, thus enhancing the immune response and playing the antitumor role. </w:t>
      </w:r>
    </w:p>
    <w:p w14:paraId="0BD9BA99" w14:textId="77777777" w:rsidR="009F7BD1" w:rsidRPr="004519C5" w:rsidRDefault="00653EAC" w:rsidP="00AF32F9">
      <w:pPr>
        <w:pStyle w:val="P68B1DB1-245"/>
        <w:rPr>
          <w:rFonts w:ascii="Times New Roman" w:hAnsi="Times New Roman"/>
          <w:b w:val="0"/>
        </w:rPr>
      </w:pPr>
      <w:bookmarkStart w:id="48" w:name="_Toc178522716"/>
      <w:bookmarkStart w:id="49" w:name="_Toc27566591"/>
      <w:bookmarkStart w:id="50" w:name="_Toc476146009"/>
      <w:r w:rsidRPr="004519C5">
        <w:rPr>
          <w:rFonts w:ascii="Times New Roman" w:hAnsi="Times New Roman"/>
        </w:rPr>
        <w:t>1.4 Overview of Preclinical Pharmacokinetics of TQB2450</w:t>
      </w:r>
      <w:bookmarkEnd w:id="48"/>
      <w:r w:rsidRPr="004519C5">
        <w:rPr>
          <w:rFonts w:ascii="Times New Roman" w:eastAsia="宋体" w:hAnsi="Times New Roman"/>
        </w:rPr>
        <w:t xml:space="preserve"> </w:t>
      </w:r>
      <w:bookmarkEnd w:id="49"/>
      <w:bookmarkEnd w:id="50"/>
    </w:p>
    <w:p w14:paraId="3AD8493D" w14:textId="77777777" w:rsidR="009F7BD1" w:rsidRPr="004519C5" w:rsidRDefault="00653EAC" w:rsidP="00AF32F9">
      <w:pPr>
        <w:pStyle w:val="affc"/>
        <w:ind w:firstLine="480"/>
      </w:pPr>
      <w:r w:rsidRPr="004519C5">
        <w:t xml:space="preserve">After single intravenous doses of TQB2450 at 1, 10, and 60 mg/kg, pharmacokinetic data in </w:t>
      </w:r>
      <w:proofErr w:type="spellStart"/>
      <w:r w:rsidRPr="004519C5">
        <w:t>cynomolgus</w:t>
      </w:r>
      <w:proofErr w:type="spellEnd"/>
      <w:r w:rsidRPr="004519C5">
        <w:t xml:space="preserve"> monkeys showed a linear dose-dependent relationship. Following multiple doses (10 mg/kg, once a week on </w:t>
      </w:r>
      <w:proofErr w:type="spellStart"/>
      <w:r w:rsidRPr="004519C5">
        <w:t>weeks</w:t>
      </w:r>
      <w:proofErr w:type="spellEnd"/>
      <w:r w:rsidRPr="004519C5">
        <w:t xml:space="preserve"> 1-4), there were no statistical differences in the peak </w:t>
      </w:r>
      <w:r w:rsidRPr="004519C5">
        <w:lastRenderedPageBreak/>
        <w:t>time and half-life compared with a single dose. However, the peak concentration and drug exposure were higher than that of a single dose. Besides, the accumulation factor was 1.73±0.65 at the interval of 168 hr.</w:t>
      </w:r>
    </w:p>
    <w:p w14:paraId="167E71D8" w14:textId="29E8D1EC" w:rsidR="009F7BD1" w:rsidRPr="004519C5" w:rsidRDefault="00653EAC" w:rsidP="00AF32F9">
      <w:pPr>
        <w:pStyle w:val="affc"/>
        <w:ind w:firstLine="480"/>
      </w:pPr>
      <w:r w:rsidRPr="004519C5">
        <w:t>The radioactive distribution of TQB2450 was ranked by the area under the curve (AUC): serum, lung, liver, bone marrow, gonads, heart, adrenal gland, spleen, kidney, bladder, lymph nodes, small intestine, submandibular gland, fat, thymus, eyeball, large intestine, urine, pancreas, muscle, brain. Tissues and organs with abundant blood perfusion had greater radioactivity. In contrast, organs with poor blood perfusion had less radioactivity. Low radioactivity in the brain suggested that TQB2450 did not readily cross the blood-brain barrier.</w:t>
      </w:r>
    </w:p>
    <w:p w14:paraId="0BE2264A" w14:textId="77777777" w:rsidR="009F7BD1" w:rsidRPr="004519C5" w:rsidRDefault="00653EAC" w:rsidP="00AF32F9">
      <w:pPr>
        <w:pStyle w:val="P68B1DB1-a01"/>
        <w:widowControl/>
        <w:snapToGrid w:val="0"/>
        <w:spacing w:line="360" w:lineRule="auto"/>
        <w:ind w:firstLineChars="200" w:firstLine="480"/>
      </w:pPr>
      <w:r w:rsidRPr="004519C5">
        <w:rPr>
          <w:rFonts w:eastAsia="Times New Roman"/>
          <w14:numSpacing w14:val="proportional"/>
        </w:rPr>
        <w:t>TQB2450 was mainly excreted through urine and slightly through feces. The excretion rate of TQB2450 was slow.</w:t>
      </w:r>
      <w:r w:rsidRPr="004519C5">
        <w:t xml:space="preserve"> </w:t>
      </w:r>
      <w:bookmarkStart w:id="51" w:name="_Toc476146010"/>
    </w:p>
    <w:p w14:paraId="7DE3AEE9" w14:textId="77777777" w:rsidR="009F7BD1" w:rsidRPr="004519C5" w:rsidRDefault="00653EAC" w:rsidP="00AF32F9">
      <w:pPr>
        <w:pStyle w:val="P68B1DB1-245"/>
        <w:rPr>
          <w:rFonts w:ascii="Times New Roman" w:hAnsi="Times New Roman"/>
          <w:b w:val="0"/>
        </w:rPr>
      </w:pPr>
      <w:bookmarkStart w:id="52" w:name="_Toc27566592"/>
      <w:bookmarkStart w:id="53" w:name="_Toc178522717"/>
      <w:r w:rsidRPr="004519C5">
        <w:rPr>
          <w:rFonts w:ascii="Times New Roman" w:hAnsi="Times New Roman"/>
        </w:rPr>
        <w:t xml:space="preserve">1.5 </w:t>
      </w:r>
      <w:r w:rsidRPr="004519C5">
        <w:rPr>
          <w:rFonts w:ascii="Times New Roman" w:eastAsia="宋体" w:hAnsi="Times New Roman"/>
        </w:rPr>
        <w:t xml:space="preserve">Overview of Preclinical Toxicology Studies </w:t>
      </w:r>
      <w:bookmarkEnd w:id="51"/>
      <w:bookmarkEnd w:id="52"/>
      <w:r w:rsidRPr="004519C5">
        <w:rPr>
          <w:rFonts w:ascii="Times New Roman" w:eastAsia="宋体" w:hAnsi="Times New Roman"/>
        </w:rPr>
        <w:t xml:space="preserve">of </w:t>
      </w:r>
      <w:r w:rsidRPr="004519C5">
        <w:rPr>
          <w:rFonts w:ascii="Times New Roman" w:hAnsi="Times New Roman"/>
        </w:rPr>
        <w:t>TQB2450</w:t>
      </w:r>
      <w:bookmarkEnd w:id="53"/>
    </w:p>
    <w:p w14:paraId="22BA0C2B" w14:textId="77777777" w:rsidR="009F7BD1" w:rsidRPr="004519C5" w:rsidRDefault="00653EAC" w:rsidP="00A04E41">
      <w:pPr>
        <w:pStyle w:val="P68B1DB1-346"/>
        <w:jc w:val="both"/>
        <w:rPr>
          <w:rFonts w:hint="default"/>
          <w:b w:val="0"/>
        </w:rPr>
      </w:pPr>
      <w:bookmarkStart w:id="54" w:name="_Toc178522718"/>
      <w:bookmarkStart w:id="55" w:name="_Toc26343544"/>
      <w:bookmarkStart w:id="56" w:name="_Toc26946225"/>
      <w:bookmarkStart w:id="57" w:name="_Toc27566593"/>
      <w:bookmarkStart w:id="58" w:name="_Toc26213887"/>
      <w:bookmarkStart w:id="59" w:name="_Toc16441686"/>
      <w:bookmarkStart w:id="60" w:name="_Toc532978130"/>
      <w:bookmarkStart w:id="61" w:name="_Toc16685286"/>
      <w:r w:rsidRPr="004519C5">
        <w:rPr>
          <w:rFonts w:hint="default"/>
        </w:rPr>
        <w:t>1.5.1 General Pharmacology</w:t>
      </w:r>
      <w:bookmarkEnd w:id="54"/>
      <w:r w:rsidRPr="004519C5">
        <w:rPr>
          <w:rFonts w:hint="default"/>
        </w:rPr>
        <w:t xml:space="preserve"> </w:t>
      </w:r>
      <w:bookmarkEnd w:id="55"/>
      <w:bookmarkEnd w:id="56"/>
      <w:bookmarkEnd w:id="57"/>
      <w:bookmarkEnd w:id="58"/>
      <w:bookmarkEnd w:id="59"/>
      <w:bookmarkEnd w:id="60"/>
      <w:bookmarkEnd w:id="61"/>
    </w:p>
    <w:p w14:paraId="56719A46" w14:textId="77777777" w:rsidR="009F7BD1" w:rsidRPr="004519C5" w:rsidRDefault="00653EAC" w:rsidP="00AF32F9">
      <w:pPr>
        <w:pStyle w:val="P68B1DB1-a027"/>
        <w:widowControl/>
        <w:spacing w:line="360" w:lineRule="auto"/>
        <w:ind w:firstLineChars="200" w:firstLine="482"/>
      </w:pPr>
      <w:r w:rsidRPr="004519C5">
        <w:t xml:space="preserve">Tissue cross-reactivity: </w:t>
      </w:r>
    </w:p>
    <w:p w14:paraId="5F38424C" w14:textId="77777777" w:rsidR="009F7BD1" w:rsidRPr="004519C5" w:rsidRDefault="00653EAC" w:rsidP="00AF32F9">
      <w:pPr>
        <w:pStyle w:val="affc"/>
        <w:ind w:firstLine="480"/>
      </w:pPr>
      <w:r w:rsidRPr="004519C5">
        <w:t xml:space="preserve">The degree of tissue cross-reactivity was assessed by a two-step method for immunohistochemistry. The results revealed that TQB2450 had specific tissue cross-reactivity with 18 normal tissues and 15 tissues of </w:t>
      </w:r>
      <w:proofErr w:type="spellStart"/>
      <w:r w:rsidRPr="004519C5">
        <w:t>cynomolgus</w:t>
      </w:r>
      <w:proofErr w:type="spellEnd"/>
      <w:r w:rsidRPr="004519C5">
        <w:t xml:space="preserve"> monkeys. The details were as follows: </w:t>
      </w:r>
    </w:p>
    <w:p w14:paraId="0C5459C5" w14:textId="10486CBA" w:rsidR="009F7BD1" w:rsidRPr="004519C5" w:rsidRDefault="00653EAC" w:rsidP="008C3B98">
      <w:pPr>
        <w:pStyle w:val="affc"/>
        <w:ind w:firstLine="442"/>
        <w:jc w:val="center"/>
        <w:rPr>
          <w:b/>
          <w:color w:val="000000"/>
          <w:kern w:val="24"/>
          <w:sz w:val="22"/>
        </w:rPr>
      </w:pPr>
      <w:r w:rsidRPr="004519C5">
        <w:rPr>
          <w:b/>
          <w:color w:val="000000"/>
          <w:kern w:val="24"/>
          <w:sz w:val="22"/>
        </w:rPr>
        <w:t xml:space="preserve">Table </w:t>
      </w:r>
      <w:r w:rsidR="008C3B98">
        <w:rPr>
          <w:b/>
          <w:color w:val="000000"/>
          <w:kern w:val="24"/>
          <w:sz w:val="22"/>
        </w:rPr>
        <w:t>2</w:t>
      </w:r>
      <w:r w:rsidRPr="004519C5">
        <w:rPr>
          <w:b/>
          <w:color w:val="000000"/>
          <w:kern w:val="24"/>
          <w:sz w:val="22"/>
        </w:rPr>
        <w:t xml:space="preserve"> Tissue cross-reactivity</w:t>
      </w:r>
    </w:p>
    <w:tbl>
      <w:tblPr>
        <w:tblStyle w:val="63"/>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122"/>
        <w:gridCol w:w="2551"/>
        <w:gridCol w:w="4399"/>
      </w:tblGrid>
      <w:tr w:rsidR="009F7BD1" w:rsidRPr="004519C5" w14:paraId="5F062795" w14:textId="77777777">
        <w:tc>
          <w:tcPr>
            <w:tcW w:w="2122" w:type="dxa"/>
          </w:tcPr>
          <w:p w14:paraId="1B048D38" w14:textId="77777777" w:rsidR="009F7BD1" w:rsidRPr="004519C5" w:rsidRDefault="00653EAC" w:rsidP="00AF32F9">
            <w:pPr>
              <w:pStyle w:val="affc"/>
              <w:ind w:firstLine="480"/>
              <w:rPr>
                <w:szCs w:val="21"/>
              </w:rPr>
            </w:pPr>
            <w:r w:rsidRPr="004519C5">
              <w:rPr>
                <w:szCs w:val="21"/>
              </w:rPr>
              <w:t>Species</w:t>
            </w:r>
          </w:p>
        </w:tc>
        <w:tc>
          <w:tcPr>
            <w:tcW w:w="2551" w:type="dxa"/>
          </w:tcPr>
          <w:p w14:paraId="18AA6F18" w14:textId="77777777" w:rsidR="009F7BD1" w:rsidRPr="004519C5" w:rsidRDefault="00653EAC" w:rsidP="00AF32F9">
            <w:pPr>
              <w:pStyle w:val="affc"/>
              <w:ind w:firstLine="480"/>
              <w:rPr>
                <w:szCs w:val="21"/>
              </w:rPr>
            </w:pPr>
            <w:r w:rsidRPr="004519C5">
              <w:rPr>
                <w:szCs w:val="21"/>
              </w:rPr>
              <w:t>Group</w:t>
            </w:r>
          </w:p>
        </w:tc>
        <w:tc>
          <w:tcPr>
            <w:tcW w:w="4399" w:type="dxa"/>
          </w:tcPr>
          <w:p w14:paraId="5D74A5B6" w14:textId="77777777" w:rsidR="009F7BD1" w:rsidRPr="004519C5" w:rsidRDefault="00653EAC" w:rsidP="00AF32F9">
            <w:pPr>
              <w:pStyle w:val="affc"/>
              <w:ind w:firstLine="480"/>
              <w:rPr>
                <w:szCs w:val="21"/>
              </w:rPr>
            </w:pPr>
            <w:r w:rsidRPr="004519C5">
              <w:rPr>
                <w:szCs w:val="21"/>
              </w:rPr>
              <w:t>Cross-reactive tissue</w:t>
            </w:r>
          </w:p>
        </w:tc>
      </w:tr>
      <w:tr w:rsidR="009F7BD1" w:rsidRPr="004519C5" w14:paraId="07F8CB4F" w14:textId="77777777">
        <w:tc>
          <w:tcPr>
            <w:tcW w:w="2122" w:type="dxa"/>
            <w:vMerge w:val="restart"/>
            <w:vAlign w:val="center"/>
          </w:tcPr>
          <w:p w14:paraId="0A29719F" w14:textId="77777777" w:rsidR="009F7BD1" w:rsidRPr="004519C5" w:rsidRDefault="00653EAC" w:rsidP="00AF32F9">
            <w:pPr>
              <w:pStyle w:val="affc"/>
              <w:ind w:firstLine="480"/>
              <w:rPr>
                <w:szCs w:val="21"/>
              </w:rPr>
            </w:pPr>
            <w:r w:rsidRPr="004519C5">
              <w:rPr>
                <w:szCs w:val="21"/>
              </w:rPr>
              <w:t>Human</w:t>
            </w:r>
          </w:p>
        </w:tc>
        <w:tc>
          <w:tcPr>
            <w:tcW w:w="2551" w:type="dxa"/>
          </w:tcPr>
          <w:p w14:paraId="72F8A937" w14:textId="77777777" w:rsidR="009F7BD1" w:rsidRPr="004519C5" w:rsidRDefault="00653EAC" w:rsidP="00AF32F9">
            <w:pPr>
              <w:pStyle w:val="affc"/>
              <w:ind w:firstLine="480"/>
              <w:rPr>
                <w:szCs w:val="21"/>
              </w:rPr>
            </w:pPr>
            <w:r w:rsidRPr="004519C5">
              <w:rPr>
                <w:szCs w:val="21"/>
              </w:rPr>
              <w:t>TQB2450</w:t>
            </w:r>
          </w:p>
        </w:tc>
        <w:tc>
          <w:tcPr>
            <w:tcW w:w="4399" w:type="dxa"/>
          </w:tcPr>
          <w:p w14:paraId="4880959F" w14:textId="77777777" w:rsidR="009F7BD1" w:rsidRPr="004519C5" w:rsidRDefault="00653EAC" w:rsidP="00AF32F9">
            <w:pPr>
              <w:pStyle w:val="affc"/>
              <w:ind w:firstLine="480"/>
              <w:rPr>
                <w:szCs w:val="21"/>
              </w:rPr>
            </w:pPr>
            <w:r w:rsidRPr="004519C5">
              <w:rPr>
                <w:szCs w:val="21"/>
              </w:rPr>
              <w:t>The pituitary gland, brain, cerebellum, lung, liver, skeletal muscle, heart, colon, small intestine, stomach, kidney, bladder, lymph nodes, spleen, thymus, bone marrow, blood cells, and placenta.</w:t>
            </w:r>
          </w:p>
        </w:tc>
      </w:tr>
      <w:tr w:rsidR="009F7BD1" w:rsidRPr="004519C5" w14:paraId="2A32CC23" w14:textId="77777777">
        <w:tc>
          <w:tcPr>
            <w:tcW w:w="2122" w:type="dxa"/>
            <w:vMerge/>
          </w:tcPr>
          <w:p w14:paraId="6E9C414E" w14:textId="77777777" w:rsidR="009F7BD1" w:rsidRPr="004519C5" w:rsidRDefault="009F7BD1" w:rsidP="00AF32F9">
            <w:pPr>
              <w:pStyle w:val="affc"/>
              <w:ind w:firstLine="480"/>
              <w:rPr>
                <w:szCs w:val="21"/>
              </w:rPr>
            </w:pPr>
          </w:p>
        </w:tc>
        <w:tc>
          <w:tcPr>
            <w:tcW w:w="2551" w:type="dxa"/>
          </w:tcPr>
          <w:p w14:paraId="7B824298" w14:textId="77777777" w:rsidR="009F7BD1" w:rsidRPr="004519C5" w:rsidRDefault="00653EAC" w:rsidP="00AF32F9">
            <w:pPr>
              <w:pStyle w:val="affc"/>
              <w:ind w:firstLine="480"/>
              <w:rPr>
                <w:szCs w:val="21"/>
              </w:rPr>
            </w:pPr>
            <w:proofErr w:type="spellStart"/>
            <w:r w:rsidRPr="004519C5">
              <w:rPr>
                <w:szCs w:val="21"/>
              </w:rPr>
              <w:t>Homotype</w:t>
            </w:r>
            <w:proofErr w:type="spellEnd"/>
            <w:r w:rsidRPr="004519C5">
              <w:rPr>
                <w:szCs w:val="21"/>
              </w:rPr>
              <w:t xml:space="preserve"> negative control</w:t>
            </w:r>
          </w:p>
        </w:tc>
        <w:tc>
          <w:tcPr>
            <w:tcW w:w="4399" w:type="dxa"/>
          </w:tcPr>
          <w:p w14:paraId="4F41CBC3" w14:textId="77777777" w:rsidR="009F7BD1" w:rsidRPr="004519C5" w:rsidRDefault="00653EAC" w:rsidP="00AF32F9">
            <w:pPr>
              <w:pStyle w:val="affc"/>
              <w:ind w:firstLine="480"/>
              <w:rPr>
                <w:szCs w:val="21"/>
              </w:rPr>
            </w:pPr>
            <w:r w:rsidRPr="004519C5">
              <w:rPr>
                <w:szCs w:val="21"/>
              </w:rPr>
              <w:t>Lungs, skeletal muscles, colon, bladder, kidney, stomach, heart, blood cells, and bone marrow.</w:t>
            </w:r>
          </w:p>
        </w:tc>
      </w:tr>
      <w:tr w:rsidR="009F7BD1" w:rsidRPr="004519C5" w14:paraId="78731E64" w14:textId="77777777">
        <w:tc>
          <w:tcPr>
            <w:tcW w:w="2122" w:type="dxa"/>
            <w:vMerge w:val="restart"/>
            <w:vAlign w:val="center"/>
          </w:tcPr>
          <w:p w14:paraId="79CE1B73" w14:textId="77777777" w:rsidR="009F7BD1" w:rsidRPr="004519C5" w:rsidRDefault="00653EAC" w:rsidP="00AF32F9">
            <w:pPr>
              <w:pStyle w:val="affc"/>
              <w:ind w:firstLine="480"/>
              <w:rPr>
                <w:szCs w:val="21"/>
              </w:rPr>
            </w:pPr>
            <w:proofErr w:type="spellStart"/>
            <w:r w:rsidRPr="004519C5">
              <w:rPr>
                <w:szCs w:val="21"/>
              </w:rPr>
              <w:t>Cynomolgus</w:t>
            </w:r>
            <w:proofErr w:type="spellEnd"/>
            <w:r w:rsidRPr="004519C5">
              <w:rPr>
                <w:szCs w:val="21"/>
              </w:rPr>
              <w:t xml:space="preserve"> monkeys</w:t>
            </w:r>
          </w:p>
        </w:tc>
        <w:tc>
          <w:tcPr>
            <w:tcW w:w="2551" w:type="dxa"/>
          </w:tcPr>
          <w:p w14:paraId="73000894" w14:textId="77777777" w:rsidR="009F7BD1" w:rsidRPr="004519C5" w:rsidRDefault="00653EAC" w:rsidP="00AF32F9">
            <w:pPr>
              <w:pStyle w:val="affc"/>
              <w:ind w:firstLine="480"/>
              <w:rPr>
                <w:szCs w:val="21"/>
              </w:rPr>
            </w:pPr>
            <w:r w:rsidRPr="004519C5">
              <w:rPr>
                <w:szCs w:val="21"/>
              </w:rPr>
              <w:t>TQB2450</w:t>
            </w:r>
          </w:p>
        </w:tc>
        <w:tc>
          <w:tcPr>
            <w:tcW w:w="4399" w:type="dxa"/>
          </w:tcPr>
          <w:p w14:paraId="63561511" w14:textId="77777777" w:rsidR="009F7BD1" w:rsidRPr="004519C5" w:rsidRDefault="00653EAC" w:rsidP="00AF32F9">
            <w:pPr>
              <w:pStyle w:val="affc"/>
              <w:ind w:firstLine="480"/>
              <w:rPr>
                <w:szCs w:val="21"/>
              </w:rPr>
            </w:pPr>
            <w:r w:rsidRPr="004519C5">
              <w:rPr>
                <w:szCs w:val="21"/>
              </w:rPr>
              <w:t>The pituitary gland, lung, liver, muscle, heart, colon, small intestine, stomach, kidney, bladder, lymph nodes, spleen, thymus, bone marrow, and blood cells.</w:t>
            </w:r>
          </w:p>
        </w:tc>
      </w:tr>
      <w:tr w:rsidR="009F7BD1" w:rsidRPr="004519C5" w14:paraId="7125D3BD" w14:textId="77777777">
        <w:tc>
          <w:tcPr>
            <w:tcW w:w="2122" w:type="dxa"/>
            <w:vMerge/>
          </w:tcPr>
          <w:p w14:paraId="7361CDC6" w14:textId="77777777" w:rsidR="009F7BD1" w:rsidRPr="004519C5" w:rsidRDefault="009F7BD1" w:rsidP="00AF32F9">
            <w:pPr>
              <w:pStyle w:val="affc"/>
              <w:ind w:firstLine="480"/>
              <w:rPr>
                <w:szCs w:val="21"/>
              </w:rPr>
            </w:pPr>
          </w:p>
        </w:tc>
        <w:tc>
          <w:tcPr>
            <w:tcW w:w="2551" w:type="dxa"/>
          </w:tcPr>
          <w:p w14:paraId="0A20110E" w14:textId="77777777" w:rsidR="009F7BD1" w:rsidRPr="004519C5" w:rsidRDefault="00653EAC" w:rsidP="00AF32F9">
            <w:pPr>
              <w:pStyle w:val="affc"/>
              <w:ind w:firstLine="480"/>
              <w:rPr>
                <w:szCs w:val="21"/>
              </w:rPr>
            </w:pPr>
            <w:proofErr w:type="spellStart"/>
            <w:r w:rsidRPr="004519C5">
              <w:rPr>
                <w:szCs w:val="21"/>
              </w:rPr>
              <w:t>Homotype</w:t>
            </w:r>
            <w:proofErr w:type="spellEnd"/>
            <w:r w:rsidRPr="004519C5">
              <w:rPr>
                <w:szCs w:val="21"/>
              </w:rPr>
              <w:t xml:space="preserve"> negative control</w:t>
            </w:r>
          </w:p>
        </w:tc>
        <w:tc>
          <w:tcPr>
            <w:tcW w:w="4399" w:type="dxa"/>
          </w:tcPr>
          <w:p w14:paraId="0B3AFDC3" w14:textId="77777777" w:rsidR="009F7BD1" w:rsidRPr="004519C5" w:rsidRDefault="00653EAC" w:rsidP="00AF32F9">
            <w:pPr>
              <w:pStyle w:val="affc"/>
              <w:ind w:firstLine="480"/>
              <w:rPr>
                <w:szCs w:val="21"/>
              </w:rPr>
            </w:pPr>
            <w:r w:rsidRPr="004519C5">
              <w:rPr>
                <w:szCs w:val="21"/>
              </w:rPr>
              <w:t>Kidneys, blood cells, and bone marrow.</w:t>
            </w:r>
          </w:p>
        </w:tc>
      </w:tr>
    </w:tbl>
    <w:p w14:paraId="5338F8D0" w14:textId="77777777" w:rsidR="009F7BD1" w:rsidRPr="004519C5" w:rsidRDefault="009F7BD1" w:rsidP="00AF32F9">
      <w:pPr>
        <w:pStyle w:val="affc"/>
        <w:ind w:firstLine="442"/>
        <w:rPr>
          <w:b/>
          <w:color w:val="000000"/>
          <w:kern w:val="24"/>
          <w:sz w:val="22"/>
        </w:rPr>
      </w:pPr>
    </w:p>
    <w:p w14:paraId="4BAE26D8" w14:textId="77777777" w:rsidR="009F7BD1" w:rsidRPr="004519C5" w:rsidRDefault="00653EAC" w:rsidP="00AF32F9">
      <w:pPr>
        <w:pStyle w:val="affc"/>
        <w:ind w:firstLineChars="0" w:firstLine="0"/>
      </w:pPr>
      <w:r w:rsidRPr="004519C5">
        <w:rPr>
          <w:b/>
        </w:rPr>
        <w:t xml:space="preserve">Effects on cardiovascular system in </w:t>
      </w:r>
      <w:proofErr w:type="spellStart"/>
      <w:r w:rsidRPr="004519C5">
        <w:rPr>
          <w:b/>
        </w:rPr>
        <w:t>cynomolgus</w:t>
      </w:r>
      <w:proofErr w:type="spellEnd"/>
      <w:r w:rsidRPr="004519C5">
        <w:rPr>
          <w:b/>
        </w:rPr>
        <w:t xml:space="preserve"> monkeys (concomitant safety pharmacology study) </w:t>
      </w:r>
    </w:p>
    <w:p w14:paraId="06BFCBF9" w14:textId="6B52BE3F" w:rsidR="009F7BD1" w:rsidRPr="004519C5" w:rsidRDefault="00653EAC" w:rsidP="00AF32F9">
      <w:pPr>
        <w:pStyle w:val="affc"/>
        <w:ind w:firstLine="480"/>
      </w:pPr>
      <w:r w:rsidRPr="004519C5">
        <w:t xml:space="preserve">The </w:t>
      </w:r>
      <w:proofErr w:type="spellStart"/>
      <w:r w:rsidRPr="004519C5">
        <w:t>cynomolgus</w:t>
      </w:r>
      <w:proofErr w:type="spellEnd"/>
      <w:r w:rsidRPr="004519C5">
        <w:t xml:space="preserve"> monkeys were divided into 4 groups: control group, TQB2450 50 mg/kg group, TQB2450 100 mg/kg group, and TQB2450 200 mg/kg group. Each group had 5 male </w:t>
      </w:r>
      <w:proofErr w:type="spellStart"/>
      <w:r w:rsidRPr="004519C5">
        <w:t>cynomolgus</w:t>
      </w:r>
      <w:proofErr w:type="spellEnd"/>
      <w:r w:rsidRPr="004519C5">
        <w:t xml:space="preserve"> monkeys and 5 females. Each group was intravenously given control substances (placebo injection without TQB2450) or a corresponding concentration of TQB2450 at the volume of 20 mL/kg. Results showed that the electrocardiographic parameters, blood pressure, and respiratory rate of female and male monkeys in each group had no obvious abnormal alterations.</w:t>
      </w:r>
    </w:p>
    <w:p w14:paraId="0700C03D" w14:textId="77777777" w:rsidR="009F7BD1" w:rsidRPr="004519C5" w:rsidRDefault="00653EAC" w:rsidP="00A04E41">
      <w:pPr>
        <w:pStyle w:val="P68B1DB1-346"/>
        <w:jc w:val="both"/>
        <w:rPr>
          <w:rFonts w:hint="default"/>
          <w:b w:val="0"/>
        </w:rPr>
      </w:pPr>
      <w:bookmarkStart w:id="62" w:name="_Toc178522719"/>
      <w:bookmarkStart w:id="63" w:name="_Toc26343545"/>
      <w:bookmarkStart w:id="64" w:name="_Toc532978131"/>
      <w:bookmarkStart w:id="65" w:name="_Toc16685287"/>
      <w:bookmarkStart w:id="66" w:name="_Toc26946226"/>
      <w:bookmarkStart w:id="67" w:name="_Toc27566594"/>
      <w:bookmarkStart w:id="68" w:name="_Toc16441687"/>
      <w:bookmarkStart w:id="69" w:name="_Toc26213888"/>
      <w:r w:rsidRPr="004519C5">
        <w:rPr>
          <w:rFonts w:hint="default"/>
        </w:rPr>
        <w:t>1.5.2 Acute toxicity test</w:t>
      </w:r>
      <w:bookmarkEnd w:id="62"/>
      <w:r w:rsidRPr="004519C5">
        <w:rPr>
          <w:rFonts w:hint="default"/>
        </w:rPr>
        <w:t xml:space="preserve"> </w:t>
      </w:r>
      <w:bookmarkEnd w:id="63"/>
      <w:bookmarkEnd w:id="64"/>
      <w:bookmarkEnd w:id="65"/>
      <w:bookmarkEnd w:id="66"/>
      <w:bookmarkEnd w:id="67"/>
      <w:bookmarkEnd w:id="68"/>
      <w:bookmarkEnd w:id="69"/>
    </w:p>
    <w:p w14:paraId="42DBA127" w14:textId="77777777" w:rsidR="009F7BD1" w:rsidRPr="004519C5" w:rsidRDefault="00653EAC" w:rsidP="00AF32F9">
      <w:pPr>
        <w:pStyle w:val="P68B1DB1-a027"/>
        <w:widowControl/>
        <w:spacing w:line="360" w:lineRule="auto"/>
      </w:pPr>
      <w:r w:rsidRPr="004519C5">
        <w:t xml:space="preserve">Injection in </w:t>
      </w:r>
      <w:proofErr w:type="spellStart"/>
      <w:r w:rsidRPr="004519C5">
        <w:t>cynomolgus</w:t>
      </w:r>
      <w:proofErr w:type="spellEnd"/>
      <w:r w:rsidRPr="004519C5">
        <w:t xml:space="preserve"> monkeys: </w:t>
      </w:r>
    </w:p>
    <w:p w14:paraId="75235388" w14:textId="05F4D354" w:rsidR="009F7BD1" w:rsidRPr="004519C5" w:rsidRDefault="00653EAC" w:rsidP="00AF32F9">
      <w:pPr>
        <w:pStyle w:val="affc"/>
        <w:ind w:firstLine="480"/>
      </w:pPr>
      <w:r w:rsidRPr="004519C5">
        <w:t xml:space="preserve">Six </w:t>
      </w:r>
      <w:proofErr w:type="spellStart"/>
      <w:r w:rsidRPr="004519C5">
        <w:t>cynomolgus</w:t>
      </w:r>
      <w:proofErr w:type="spellEnd"/>
      <w:r w:rsidRPr="004519C5">
        <w:t xml:space="preserve"> monkeys were divided into 2 groups with 3 (both male and female) in each group. The two groups were given TQB2450 of 200 and 400 mg/kg, respectively, and the two were delivered single intravenous doses (10 mg/mL) of TQB2450 at the volume of 20 or 40 mL/kg, respectively. The day of first dose was the first day of the study. Results indicated that general observation, body mass, food intake, temperature, electrocardiogram, blood pressure, </w:t>
      </w:r>
      <w:proofErr w:type="spellStart"/>
      <w:r w:rsidRPr="004519C5">
        <w:t>hemanalysis</w:t>
      </w:r>
      <w:proofErr w:type="spellEnd"/>
      <w:r w:rsidRPr="004519C5">
        <w:t xml:space="preserve">, serum biochemistry, urinalysis, and gross anatomy of </w:t>
      </w:r>
      <w:proofErr w:type="spellStart"/>
      <w:r w:rsidRPr="004519C5">
        <w:t>cynomolgus</w:t>
      </w:r>
      <w:proofErr w:type="spellEnd"/>
      <w:r w:rsidRPr="004519C5">
        <w:t xml:space="preserve"> monkeys showed no obvious abnormalities following single intravenous doses of TQB2450 of 200 and 400 mg/kg. The maximum tolerated dose (MTD) was 400 mg/kg.</w:t>
      </w:r>
    </w:p>
    <w:p w14:paraId="674887B5" w14:textId="77777777" w:rsidR="009F7BD1" w:rsidRPr="004519C5" w:rsidRDefault="00653EAC" w:rsidP="00A04E41">
      <w:pPr>
        <w:pStyle w:val="P68B1DB1-346"/>
        <w:jc w:val="both"/>
        <w:rPr>
          <w:rFonts w:hint="default"/>
          <w:b w:val="0"/>
        </w:rPr>
      </w:pPr>
      <w:bookmarkStart w:id="70" w:name="_Toc178522720"/>
      <w:bookmarkStart w:id="71" w:name="_Toc27566595"/>
      <w:bookmarkStart w:id="72" w:name="_Toc16441688"/>
      <w:bookmarkStart w:id="73" w:name="_Toc532978132"/>
      <w:bookmarkStart w:id="74" w:name="_Toc26343546"/>
      <w:bookmarkStart w:id="75" w:name="_Toc26946227"/>
      <w:bookmarkStart w:id="76" w:name="_Toc16685288"/>
      <w:bookmarkStart w:id="77" w:name="_Toc26213889"/>
      <w:r w:rsidRPr="004519C5">
        <w:rPr>
          <w:rFonts w:hint="default"/>
        </w:rPr>
        <w:t>1.5.3 Long-term toxicity test</w:t>
      </w:r>
      <w:bookmarkEnd w:id="70"/>
      <w:r w:rsidRPr="004519C5">
        <w:rPr>
          <w:rFonts w:hint="default"/>
        </w:rPr>
        <w:t xml:space="preserve"> </w:t>
      </w:r>
      <w:bookmarkEnd w:id="71"/>
      <w:bookmarkEnd w:id="72"/>
      <w:bookmarkEnd w:id="73"/>
      <w:bookmarkEnd w:id="74"/>
      <w:bookmarkEnd w:id="75"/>
      <w:bookmarkEnd w:id="76"/>
      <w:bookmarkEnd w:id="77"/>
    </w:p>
    <w:p w14:paraId="648B1BF8" w14:textId="77777777" w:rsidR="009F7BD1" w:rsidRPr="004519C5" w:rsidRDefault="00653EAC" w:rsidP="00AF32F9">
      <w:pPr>
        <w:pStyle w:val="P68B1DB1-a027"/>
        <w:widowControl/>
        <w:spacing w:line="360" w:lineRule="auto"/>
        <w:rPr>
          <w:snapToGrid w:val="0"/>
        </w:rPr>
      </w:pPr>
      <w:r w:rsidRPr="004519C5">
        <w:t xml:space="preserve">4-week toxicity and </w:t>
      </w:r>
      <w:proofErr w:type="spellStart"/>
      <w:r w:rsidRPr="004519C5">
        <w:t>toxicokinetics</w:t>
      </w:r>
      <w:proofErr w:type="spellEnd"/>
      <w:r w:rsidRPr="004519C5">
        <w:t xml:space="preserve"> after intravenous injection in </w:t>
      </w:r>
      <w:proofErr w:type="spellStart"/>
      <w:r w:rsidRPr="004519C5">
        <w:t>cynomolgus</w:t>
      </w:r>
      <w:proofErr w:type="spellEnd"/>
      <w:r w:rsidRPr="004519C5">
        <w:t xml:space="preserve"> monkeys </w:t>
      </w:r>
    </w:p>
    <w:p w14:paraId="47BCE48A" w14:textId="77777777" w:rsidR="009F7BD1" w:rsidRPr="004519C5" w:rsidRDefault="00653EAC" w:rsidP="00AF32F9">
      <w:pPr>
        <w:pStyle w:val="affc"/>
        <w:ind w:firstLine="480"/>
      </w:pPr>
      <w:proofErr w:type="spellStart"/>
      <w:r w:rsidRPr="004519C5">
        <w:t>Cynomolgus</w:t>
      </w:r>
      <w:proofErr w:type="spellEnd"/>
      <w:r w:rsidRPr="004519C5">
        <w:t xml:space="preserve"> monkeys were divided into a control group, TQB2450 50 mg/kg group, TQB2450 100 mg/kg group, and TQB2450 200 mg/kg group with 5 males and 5 females in each group. Each group was intravenously given control substances (placebo injection without TQB2450) or a corresponding concentration of TQB2450 at the volume of 20 mL/kg. The drugs were delivered once a week for 5 consecutive weeks, and the infusion rate was ~2 mL/min. Then, the drug was suspended for 8 weeks.</w:t>
      </w:r>
    </w:p>
    <w:p w14:paraId="56C4D1D5" w14:textId="77777777" w:rsidR="009F7BD1" w:rsidRPr="004519C5" w:rsidRDefault="00653EAC" w:rsidP="00AF32F9">
      <w:pPr>
        <w:pStyle w:val="affc"/>
        <w:ind w:firstLine="480"/>
      </w:pPr>
      <w:r w:rsidRPr="004519C5">
        <w:t xml:space="preserve">TQB2450 had certain immunogenicity. The antibody-positive rates in 50, 100, and 200 mg/kg groups were 10%, 10%, and 0, respectively, and were detected within 6-8 weeks after discontinuance. The exposure of TQB2450 in </w:t>
      </w:r>
      <w:proofErr w:type="spellStart"/>
      <w:r w:rsidRPr="004519C5">
        <w:t>cynomolgus</w:t>
      </w:r>
      <w:proofErr w:type="spellEnd"/>
      <w:r w:rsidRPr="004519C5">
        <w:t xml:space="preserve"> monkeys increased proportionally with the increasing dose between 50 mg/kg and 200 mg/kg. Besides, certain accumulation was observed after multiple doses.</w:t>
      </w:r>
    </w:p>
    <w:p w14:paraId="57B2B1EB" w14:textId="77777777" w:rsidR="009F7BD1" w:rsidRPr="004519C5" w:rsidRDefault="00653EAC" w:rsidP="00AF32F9">
      <w:pPr>
        <w:pStyle w:val="P68B1DB1-a01"/>
        <w:widowControl/>
        <w:spacing w:line="360" w:lineRule="auto"/>
        <w:ind w:firstLineChars="200" w:firstLine="480"/>
      </w:pPr>
      <w:r w:rsidRPr="004519C5">
        <w:rPr>
          <w14:numSpacing w14:val="proportional"/>
        </w:rPr>
        <w:lastRenderedPageBreak/>
        <w:t xml:space="preserve">TQB2450 was injected intravenously into </w:t>
      </w:r>
      <w:proofErr w:type="spellStart"/>
      <w:r w:rsidRPr="004519C5">
        <w:rPr>
          <w14:numSpacing w14:val="proportional"/>
        </w:rPr>
        <w:t>cynomolgus</w:t>
      </w:r>
      <w:proofErr w:type="spellEnd"/>
      <w:r w:rsidRPr="004519C5">
        <w:rPr>
          <w14:numSpacing w14:val="proportional"/>
        </w:rPr>
        <w:t xml:space="preserve"> monkeys for 4 weeks and suspended for 4 weeks. The no-observed-adverse-effect level (NOAEL) was 200 mg/kg (AUC0-t was 507909.7±139794.1 </w:t>
      </w:r>
      <w:proofErr w:type="spellStart"/>
      <w:r w:rsidRPr="004519C5">
        <w:rPr>
          <w14:numSpacing w14:val="proportional"/>
        </w:rPr>
        <w:t>hr</w:t>
      </w:r>
      <w:proofErr w:type="spellEnd"/>
      <w:r w:rsidRPr="004519C5">
        <w:rPr>
          <w14:numSpacing w14:val="proportional"/>
        </w:rPr>
        <w:t>*</w:t>
      </w:r>
      <w:proofErr w:type="spellStart"/>
      <w:r w:rsidRPr="004519C5">
        <w:rPr>
          <w14:numSpacing w14:val="proportional"/>
        </w:rPr>
        <w:t>μg</w:t>
      </w:r>
      <w:proofErr w:type="spellEnd"/>
      <w:r w:rsidRPr="004519C5">
        <w:rPr>
          <w14:numSpacing w14:val="proportional"/>
        </w:rPr>
        <w:t>/mL at this dose after 5 doses).</w:t>
      </w:r>
      <w:r w:rsidRPr="004519C5">
        <w:t xml:space="preserve"> </w:t>
      </w:r>
    </w:p>
    <w:p w14:paraId="7D606088" w14:textId="77777777" w:rsidR="009F7BD1" w:rsidRPr="004519C5" w:rsidRDefault="00653EAC" w:rsidP="002E3DEE">
      <w:pPr>
        <w:suppressAutoHyphens/>
        <w:topLinePunct/>
        <w:spacing w:before="120" w:line="400" w:lineRule="exact"/>
        <w:jc w:val="center"/>
        <w:rPr>
          <w:color w:val="000000"/>
          <w:kern w:val="24"/>
          <w:sz w:val="22"/>
          <w14:numSpacing w14:val="proportional"/>
        </w:rPr>
      </w:pPr>
      <w:bookmarkStart w:id="78" w:name="_Toc27566596"/>
      <w:bookmarkStart w:id="79" w:name="_Toc532978133"/>
      <w:bookmarkStart w:id="80" w:name="_Toc26213890"/>
      <w:bookmarkStart w:id="81" w:name="_Toc26343547"/>
      <w:bookmarkStart w:id="82" w:name="_Toc26946228"/>
      <w:bookmarkStart w:id="83" w:name="_Toc16441689"/>
      <w:bookmarkStart w:id="84" w:name="_Toc16685289"/>
      <w:r w:rsidRPr="004519C5">
        <w:t xml:space="preserve">Table 3 </w:t>
      </w:r>
      <w:r w:rsidRPr="004519C5">
        <w:rPr>
          <w:color w:val="000000"/>
          <w:kern w:val="24"/>
          <w:sz w:val="22"/>
          <w14:numSpacing w14:val="proportional"/>
        </w:rPr>
        <w:t xml:space="preserve">Mean </w:t>
      </w:r>
      <w:proofErr w:type="spellStart"/>
      <w:r w:rsidRPr="004519C5">
        <w:rPr>
          <w:color w:val="000000"/>
          <w:kern w:val="24"/>
          <w:sz w:val="22"/>
          <w14:numSpacing w14:val="proportional"/>
        </w:rPr>
        <w:t>toxicokinetic</w:t>
      </w:r>
      <w:proofErr w:type="spellEnd"/>
      <w:r w:rsidRPr="004519C5">
        <w:rPr>
          <w:color w:val="000000"/>
          <w:kern w:val="24"/>
          <w:sz w:val="22"/>
          <w14:numSpacing w14:val="proportional"/>
        </w:rPr>
        <w:t xml:space="preserve"> parameters after administration of different doses of TQB2450 in </w:t>
      </w:r>
      <w:proofErr w:type="spellStart"/>
      <w:r w:rsidRPr="004519C5">
        <w:rPr>
          <w:color w:val="000000"/>
          <w:kern w:val="24"/>
          <w:sz w:val="22"/>
          <w14:numSpacing w14:val="proportional"/>
        </w:rPr>
        <w:t>cynomolgus</w:t>
      </w:r>
      <w:proofErr w:type="spellEnd"/>
      <w:r w:rsidRPr="004519C5">
        <w:rPr>
          <w:color w:val="000000"/>
          <w:kern w:val="24"/>
          <w:sz w:val="22"/>
          <w14:numSpacing w14:val="proportional"/>
        </w:rPr>
        <w:t xml:space="preserve"> monkeys</w:t>
      </w:r>
    </w:p>
    <w:tbl>
      <w:tblPr>
        <w:tblW w:w="0" w:type="auto"/>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29"/>
        <w:gridCol w:w="851"/>
        <w:gridCol w:w="992"/>
        <w:gridCol w:w="1701"/>
        <w:gridCol w:w="1843"/>
        <w:gridCol w:w="1780"/>
      </w:tblGrid>
      <w:tr w:rsidR="009F7BD1" w:rsidRPr="004519C5" w14:paraId="6F6C50FB" w14:textId="77777777">
        <w:trPr>
          <w:jc w:val="center"/>
        </w:trPr>
        <w:tc>
          <w:tcPr>
            <w:tcW w:w="1129" w:type="dxa"/>
            <w:vMerge w:val="restart"/>
            <w:vAlign w:val="center"/>
          </w:tcPr>
          <w:p w14:paraId="75642B47" w14:textId="77777777" w:rsidR="009F7BD1" w:rsidRPr="004519C5" w:rsidRDefault="00653EAC" w:rsidP="00AF32F9">
            <w:pPr>
              <w:spacing w:beforeLines="50" w:before="120"/>
              <w:rPr>
                <w:kern w:val="0"/>
                <w:sz w:val="20"/>
                <w:szCs w:val="21"/>
              </w:rPr>
            </w:pPr>
            <w:r w:rsidRPr="004519C5">
              <w:rPr>
                <w:kern w:val="0"/>
                <w:sz w:val="20"/>
                <w:szCs w:val="21"/>
              </w:rPr>
              <w:t>Time</w:t>
            </w:r>
          </w:p>
        </w:tc>
        <w:tc>
          <w:tcPr>
            <w:tcW w:w="1843" w:type="dxa"/>
            <w:gridSpan w:val="2"/>
            <w:vMerge w:val="restart"/>
            <w:vAlign w:val="center"/>
          </w:tcPr>
          <w:p w14:paraId="1EDD35F6" w14:textId="77777777" w:rsidR="009F7BD1" w:rsidRPr="004519C5" w:rsidRDefault="00653EAC" w:rsidP="00AF32F9">
            <w:pPr>
              <w:spacing w:beforeLines="50" w:before="120"/>
              <w:rPr>
                <w:kern w:val="0"/>
                <w:sz w:val="20"/>
                <w:szCs w:val="21"/>
              </w:rPr>
            </w:pPr>
            <w:r w:rsidRPr="004519C5">
              <w:rPr>
                <w:kern w:val="0"/>
                <w:sz w:val="20"/>
                <w:szCs w:val="21"/>
              </w:rPr>
              <w:t>Dose (mg/kg)</w:t>
            </w:r>
          </w:p>
        </w:tc>
        <w:tc>
          <w:tcPr>
            <w:tcW w:w="5324" w:type="dxa"/>
            <w:gridSpan w:val="3"/>
            <w:vAlign w:val="center"/>
          </w:tcPr>
          <w:p w14:paraId="276BD8E3" w14:textId="77777777" w:rsidR="009F7BD1" w:rsidRPr="004519C5" w:rsidRDefault="00653EAC" w:rsidP="00A04E41">
            <w:pPr>
              <w:spacing w:beforeLines="50" w:before="120"/>
              <w:rPr>
                <w:kern w:val="0"/>
                <w:sz w:val="20"/>
                <w:szCs w:val="21"/>
              </w:rPr>
            </w:pPr>
            <w:r w:rsidRPr="004519C5">
              <w:rPr>
                <w:kern w:val="0"/>
                <w:sz w:val="20"/>
                <w:szCs w:val="21"/>
              </w:rPr>
              <w:t>TQB2450</w:t>
            </w:r>
          </w:p>
        </w:tc>
      </w:tr>
      <w:tr w:rsidR="009F7BD1" w:rsidRPr="004519C5" w14:paraId="75EC6243" w14:textId="77777777">
        <w:trPr>
          <w:jc w:val="center"/>
        </w:trPr>
        <w:tc>
          <w:tcPr>
            <w:tcW w:w="1129" w:type="dxa"/>
            <w:vMerge/>
          </w:tcPr>
          <w:p w14:paraId="296BA931" w14:textId="77777777" w:rsidR="009F7BD1" w:rsidRPr="004519C5" w:rsidRDefault="009F7BD1" w:rsidP="00AF32F9">
            <w:pPr>
              <w:spacing w:beforeLines="50" w:before="120"/>
              <w:rPr>
                <w:kern w:val="0"/>
                <w:sz w:val="20"/>
                <w:szCs w:val="21"/>
              </w:rPr>
            </w:pPr>
          </w:p>
        </w:tc>
        <w:tc>
          <w:tcPr>
            <w:tcW w:w="1843" w:type="dxa"/>
            <w:gridSpan w:val="2"/>
            <w:vMerge/>
            <w:vAlign w:val="center"/>
          </w:tcPr>
          <w:p w14:paraId="224687F5" w14:textId="77777777" w:rsidR="009F7BD1" w:rsidRPr="004519C5" w:rsidRDefault="009F7BD1" w:rsidP="00AF32F9">
            <w:pPr>
              <w:spacing w:beforeLines="50" w:before="120"/>
              <w:rPr>
                <w:kern w:val="0"/>
                <w:sz w:val="20"/>
                <w:szCs w:val="21"/>
              </w:rPr>
            </w:pPr>
          </w:p>
        </w:tc>
        <w:tc>
          <w:tcPr>
            <w:tcW w:w="1701" w:type="dxa"/>
          </w:tcPr>
          <w:p w14:paraId="06DA7C9A" w14:textId="77777777" w:rsidR="009F7BD1" w:rsidRPr="004519C5" w:rsidRDefault="00653EAC" w:rsidP="00AF32F9">
            <w:pPr>
              <w:spacing w:beforeLines="50" w:before="120"/>
              <w:rPr>
                <w:kern w:val="0"/>
                <w:sz w:val="20"/>
                <w:szCs w:val="21"/>
              </w:rPr>
            </w:pPr>
            <w:r w:rsidRPr="004519C5">
              <w:rPr>
                <w:kern w:val="0"/>
                <w:sz w:val="20"/>
                <w:szCs w:val="21"/>
              </w:rPr>
              <w:t>50</w:t>
            </w:r>
          </w:p>
        </w:tc>
        <w:tc>
          <w:tcPr>
            <w:tcW w:w="1843" w:type="dxa"/>
          </w:tcPr>
          <w:p w14:paraId="06EAD513" w14:textId="77777777" w:rsidR="009F7BD1" w:rsidRPr="004519C5" w:rsidRDefault="00653EAC" w:rsidP="00AF32F9">
            <w:pPr>
              <w:spacing w:beforeLines="50" w:before="120"/>
              <w:rPr>
                <w:kern w:val="0"/>
                <w:sz w:val="20"/>
                <w:szCs w:val="21"/>
              </w:rPr>
            </w:pPr>
            <w:r w:rsidRPr="004519C5">
              <w:rPr>
                <w:kern w:val="0"/>
                <w:sz w:val="20"/>
                <w:szCs w:val="21"/>
              </w:rPr>
              <w:t>100</w:t>
            </w:r>
          </w:p>
        </w:tc>
        <w:tc>
          <w:tcPr>
            <w:tcW w:w="1780" w:type="dxa"/>
          </w:tcPr>
          <w:p w14:paraId="79FCE50F" w14:textId="77777777" w:rsidR="009F7BD1" w:rsidRPr="004519C5" w:rsidRDefault="00653EAC" w:rsidP="00AF32F9">
            <w:pPr>
              <w:spacing w:beforeLines="50" w:before="120"/>
              <w:rPr>
                <w:kern w:val="0"/>
                <w:sz w:val="20"/>
                <w:szCs w:val="21"/>
              </w:rPr>
            </w:pPr>
            <w:r w:rsidRPr="004519C5">
              <w:rPr>
                <w:kern w:val="0"/>
                <w:sz w:val="20"/>
                <w:szCs w:val="21"/>
              </w:rPr>
              <w:t>200</w:t>
            </w:r>
          </w:p>
        </w:tc>
      </w:tr>
      <w:tr w:rsidR="009F7BD1" w:rsidRPr="004519C5" w14:paraId="7598AFD1" w14:textId="77777777">
        <w:trPr>
          <w:jc w:val="center"/>
        </w:trPr>
        <w:tc>
          <w:tcPr>
            <w:tcW w:w="1129" w:type="dxa"/>
          </w:tcPr>
          <w:p w14:paraId="0882A140" w14:textId="77777777" w:rsidR="009F7BD1" w:rsidRPr="004519C5" w:rsidRDefault="00653EAC" w:rsidP="00AF32F9">
            <w:pPr>
              <w:spacing w:beforeLines="50" w:before="120"/>
              <w:rPr>
                <w:kern w:val="0"/>
                <w:sz w:val="20"/>
                <w:szCs w:val="21"/>
              </w:rPr>
            </w:pPr>
            <w:r w:rsidRPr="004519C5">
              <w:rPr>
                <w:kern w:val="0"/>
                <w:sz w:val="20"/>
                <w:szCs w:val="21"/>
              </w:rPr>
              <w:t>First dose</w:t>
            </w:r>
          </w:p>
        </w:tc>
        <w:tc>
          <w:tcPr>
            <w:tcW w:w="851" w:type="dxa"/>
          </w:tcPr>
          <w:p w14:paraId="1670BFF0" w14:textId="77777777" w:rsidR="009F7BD1" w:rsidRPr="004519C5" w:rsidRDefault="00653EAC" w:rsidP="00AF32F9">
            <w:pPr>
              <w:spacing w:beforeLines="50" w:before="120"/>
              <w:rPr>
                <w:kern w:val="0"/>
                <w:sz w:val="20"/>
                <w:szCs w:val="21"/>
              </w:rPr>
            </w:pPr>
            <w:proofErr w:type="spellStart"/>
            <w:r w:rsidRPr="004519C5">
              <w:rPr>
                <w:kern w:val="0"/>
                <w:sz w:val="20"/>
                <w:szCs w:val="21"/>
              </w:rPr>
              <w:t>C</w:t>
            </w:r>
            <w:r w:rsidRPr="004519C5">
              <w:rPr>
                <w:kern w:val="0"/>
                <w:sz w:val="20"/>
                <w:szCs w:val="21"/>
                <w:vertAlign w:val="subscript"/>
              </w:rPr>
              <w:t>max</w:t>
            </w:r>
            <w:proofErr w:type="spellEnd"/>
          </w:p>
        </w:tc>
        <w:tc>
          <w:tcPr>
            <w:tcW w:w="992" w:type="dxa"/>
          </w:tcPr>
          <w:p w14:paraId="7E8009B0" w14:textId="77777777" w:rsidR="009F7BD1" w:rsidRPr="004519C5" w:rsidRDefault="00653EAC" w:rsidP="00AF32F9">
            <w:pPr>
              <w:spacing w:beforeLines="50" w:before="120"/>
              <w:rPr>
                <w:kern w:val="0"/>
                <w:sz w:val="20"/>
                <w:szCs w:val="21"/>
              </w:rPr>
            </w:pPr>
            <w:proofErr w:type="spellStart"/>
            <w:r w:rsidRPr="004519C5">
              <w:rPr>
                <w:kern w:val="0"/>
                <w:sz w:val="20"/>
                <w:szCs w:val="21"/>
              </w:rPr>
              <w:t>μg</w:t>
            </w:r>
            <w:proofErr w:type="spellEnd"/>
            <w:r w:rsidRPr="004519C5">
              <w:rPr>
                <w:kern w:val="0"/>
                <w:sz w:val="20"/>
                <w:szCs w:val="21"/>
              </w:rPr>
              <w:t>/mL</w:t>
            </w:r>
          </w:p>
        </w:tc>
        <w:tc>
          <w:tcPr>
            <w:tcW w:w="1701" w:type="dxa"/>
          </w:tcPr>
          <w:p w14:paraId="1100AB4A" w14:textId="77777777" w:rsidR="009F7BD1" w:rsidRPr="004519C5" w:rsidRDefault="00653EAC" w:rsidP="00AF32F9">
            <w:pPr>
              <w:spacing w:beforeLines="50" w:before="120"/>
              <w:rPr>
                <w:kern w:val="0"/>
                <w:sz w:val="20"/>
                <w:szCs w:val="21"/>
              </w:rPr>
            </w:pPr>
            <w:r w:rsidRPr="004519C5">
              <w:rPr>
                <w:kern w:val="0"/>
                <w:sz w:val="20"/>
                <w:szCs w:val="21"/>
              </w:rPr>
              <w:t>1112.9±166.7</w:t>
            </w:r>
          </w:p>
        </w:tc>
        <w:tc>
          <w:tcPr>
            <w:tcW w:w="1843" w:type="dxa"/>
          </w:tcPr>
          <w:p w14:paraId="61B7DD38" w14:textId="77777777" w:rsidR="009F7BD1" w:rsidRPr="004519C5" w:rsidRDefault="00653EAC" w:rsidP="00AF32F9">
            <w:pPr>
              <w:spacing w:beforeLines="50" w:before="120"/>
              <w:rPr>
                <w:kern w:val="0"/>
                <w:sz w:val="20"/>
                <w:szCs w:val="21"/>
              </w:rPr>
            </w:pPr>
            <w:r w:rsidRPr="004519C5">
              <w:rPr>
                <w:kern w:val="0"/>
                <w:sz w:val="20"/>
                <w:szCs w:val="21"/>
              </w:rPr>
              <w:t>2122.4±382.1</w:t>
            </w:r>
          </w:p>
        </w:tc>
        <w:tc>
          <w:tcPr>
            <w:tcW w:w="1780" w:type="dxa"/>
          </w:tcPr>
          <w:p w14:paraId="65AE950B" w14:textId="77777777" w:rsidR="009F7BD1" w:rsidRPr="004519C5" w:rsidRDefault="00653EAC" w:rsidP="00AF32F9">
            <w:pPr>
              <w:spacing w:beforeLines="50" w:before="120"/>
              <w:rPr>
                <w:kern w:val="0"/>
                <w:sz w:val="20"/>
                <w:szCs w:val="21"/>
              </w:rPr>
            </w:pPr>
            <w:r w:rsidRPr="004519C5">
              <w:rPr>
                <w:kern w:val="0"/>
                <w:sz w:val="20"/>
                <w:szCs w:val="21"/>
              </w:rPr>
              <w:t>4120.8±476.4</w:t>
            </w:r>
          </w:p>
        </w:tc>
      </w:tr>
      <w:tr w:rsidR="009F7BD1" w:rsidRPr="004519C5" w14:paraId="05C3DEC4" w14:textId="77777777">
        <w:trPr>
          <w:jc w:val="center"/>
        </w:trPr>
        <w:tc>
          <w:tcPr>
            <w:tcW w:w="1129" w:type="dxa"/>
          </w:tcPr>
          <w:p w14:paraId="7D9DE98C" w14:textId="77777777" w:rsidR="009F7BD1" w:rsidRPr="004519C5" w:rsidRDefault="009F7BD1" w:rsidP="00AF32F9">
            <w:pPr>
              <w:spacing w:beforeLines="50" w:before="120"/>
              <w:rPr>
                <w:kern w:val="0"/>
                <w:sz w:val="20"/>
                <w:szCs w:val="21"/>
              </w:rPr>
            </w:pPr>
          </w:p>
        </w:tc>
        <w:tc>
          <w:tcPr>
            <w:tcW w:w="851" w:type="dxa"/>
          </w:tcPr>
          <w:p w14:paraId="2E158D2E" w14:textId="77777777" w:rsidR="009F7BD1" w:rsidRPr="004519C5" w:rsidRDefault="00653EAC" w:rsidP="00AF32F9">
            <w:pPr>
              <w:spacing w:beforeLines="50" w:before="120"/>
              <w:rPr>
                <w:kern w:val="0"/>
                <w:sz w:val="20"/>
                <w:szCs w:val="21"/>
              </w:rPr>
            </w:pPr>
            <w:r w:rsidRPr="004519C5">
              <w:rPr>
                <w:kern w:val="0"/>
                <w:sz w:val="20"/>
                <w:szCs w:val="21"/>
              </w:rPr>
              <w:t>AUC</w:t>
            </w:r>
            <w:r w:rsidRPr="004519C5">
              <w:rPr>
                <w:kern w:val="0"/>
                <w:sz w:val="20"/>
                <w:szCs w:val="21"/>
                <w:vertAlign w:val="subscript"/>
              </w:rPr>
              <w:t>0-t</w:t>
            </w:r>
          </w:p>
        </w:tc>
        <w:tc>
          <w:tcPr>
            <w:tcW w:w="992" w:type="dxa"/>
          </w:tcPr>
          <w:p w14:paraId="0BD5F827" w14:textId="77777777" w:rsidR="009F7BD1" w:rsidRPr="004519C5" w:rsidRDefault="00653EAC" w:rsidP="00AF32F9">
            <w:pPr>
              <w:spacing w:beforeLines="50" w:before="120"/>
              <w:rPr>
                <w:kern w:val="0"/>
                <w:sz w:val="20"/>
                <w:szCs w:val="21"/>
              </w:rPr>
            </w:pPr>
            <w:proofErr w:type="spellStart"/>
            <w:r w:rsidRPr="004519C5">
              <w:rPr>
                <w:kern w:val="0"/>
                <w:sz w:val="20"/>
                <w:szCs w:val="21"/>
              </w:rPr>
              <w:t>μg·h</w:t>
            </w:r>
            <w:proofErr w:type="spellEnd"/>
            <w:r w:rsidRPr="004519C5">
              <w:rPr>
                <w:kern w:val="0"/>
                <w:sz w:val="20"/>
                <w:szCs w:val="21"/>
              </w:rPr>
              <w:t>/mL</w:t>
            </w:r>
          </w:p>
        </w:tc>
        <w:tc>
          <w:tcPr>
            <w:tcW w:w="1701" w:type="dxa"/>
          </w:tcPr>
          <w:p w14:paraId="2A9DACDD" w14:textId="77777777" w:rsidR="009F7BD1" w:rsidRPr="004519C5" w:rsidRDefault="00653EAC" w:rsidP="00AF32F9">
            <w:pPr>
              <w:spacing w:beforeLines="50" w:before="120"/>
              <w:rPr>
                <w:kern w:val="0"/>
                <w:sz w:val="20"/>
                <w:szCs w:val="21"/>
              </w:rPr>
            </w:pPr>
            <w:r w:rsidRPr="004519C5">
              <w:rPr>
                <w:kern w:val="0"/>
                <w:sz w:val="20"/>
                <w:szCs w:val="21"/>
              </w:rPr>
              <w:t>69524.6±10057.9</w:t>
            </w:r>
          </w:p>
        </w:tc>
        <w:tc>
          <w:tcPr>
            <w:tcW w:w="1843" w:type="dxa"/>
          </w:tcPr>
          <w:p w14:paraId="7DFD52B4" w14:textId="77777777" w:rsidR="009F7BD1" w:rsidRPr="004519C5" w:rsidRDefault="00653EAC" w:rsidP="00AF32F9">
            <w:pPr>
              <w:spacing w:beforeLines="50" w:before="120"/>
              <w:rPr>
                <w:kern w:val="0"/>
                <w:sz w:val="20"/>
                <w:szCs w:val="21"/>
              </w:rPr>
            </w:pPr>
            <w:r w:rsidRPr="004519C5">
              <w:rPr>
                <w:kern w:val="0"/>
                <w:sz w:val="20"/>
                <w:szCs w:val="21"/>
              </w:rPr>
              <w:t>136371.1±20213.0</w:t>
            </w:r>
          </w:p>
        </w:tc>
        <w:tc>
          <w:tcPr>
            <w:tcW w:w="1780" w:type="dxa"/>
          </w:tcPr>
          <w:p w14:paraId="7A5ABAF9" w14:textId="77777777" w:rsidR="009F7BD1" w:rsidRPr="004519C5" w:rsidRDefault="00653EAC" w:rsidP="00AF32F9">
            <w:pPr>
              <w:spacing w:beforeLines="50" w:before="120"/>
              <w:rPr>
                <w:kern w:val="0"/>
                <w:sz w:val="20"/>
                <w:szCs w:val="21"/>
              </w:rPr>
            </w:pPr>
            <w:r w:rsidRPr="004519C5">
              <w:rPr>
                <w:kern w:val="0"/>
                <w:sz w:val="20"/>
                <w:szCs w:val="21"/>
              </w:rPr>
              <w:t>272611.4±45291.7</w:t>
            </w:r>
          </w:p>
        </w:tc>
      </w:tr>
      <w:tr w:rsidR="009F7BD1" w:rsidRPr="004519C5" w14:paraId="58EC4684" w14:textId="77777777">
        <w:trPr>
          <w:jc w:val="center"/>
        </w:trPr>
        <w:tc>
          <w:tcPr>
            <w:tcW w:w="1129" w:type="dxa"/>
            <w:vMerge w:val="restart"/>
            <w:vAlign w:val="center"/>
          </w:tcPr>
          <w:p w14:paraId="4645C5DE" w14:textId="77777777" w:rsidR="009F7BD1" w:rsidRPr="004519C5" w:rsidRDefault="00653EAC" w:rsidP="00AF32F9">
            <w:pPr>
              <w:spacing w:beforeLines="50" w:before="120"/>
              <w:rPr>
                <w:kern w:val="0"/>
                <w:sz w:val="20"/>
                <w:szCs w:val="21"/>
              </w:rPr>
            </w:pPr>
            <w:r w:rsidRPr="004519C5">
              <w:rPr>
                <w:kern w:val="0"/>
                <w:sz w:val="20"/>
                <w:szCs w:val="21"/>
              </w:rPr>
              <w:t>Last dose</w:t>
            </w:r>
          </w:p>
        </w:tc>
        <w:tc>
          <w:tcPr>
            <w:tcW w:w="851" w:type="dxa"/>
          </w:tcPr>
          <w:p w14:paraId="7DC4A61E" w14:textId="77777777" w:rsidR="009F7BD1" w:rsidRPr="004519C5" w:rsidRDefault="00653EAC" w:rsidP="00AF32F9">
            <w:pPr>
              <w:spacing w:beforeLines="50" w:before="120"/>
              <w:rPr>
                <w:kern w:val="0"/>
                <w:sz w:val="20"/>
                <w:szCs w:val="21"/>
              </w:rPr>
            </w:pPr>
            <w:proofErr w:type="spellStart"/>
            <w:r w:rsidRPr="004519C5">
              <w:rPr>
                <w:kern w:val="0"/>
                <w:sz w:val="20"/>
                <w:szCs w:val="21"/>
              </w:rPr>
              <w:t>C</w:t>
            </w:r>
            <w:r w:rsidRPr="004519C5">
              <w:rPr>
                <w:kern w:val="0"/>
                <w:sz w:val="20"/>
                <w:szCs w:val="21"/>
                <w:vertAlign w:val="subscript"/>
              </w:rPr>
              <w:t>max</w:t>
            </w:r>
            <w:proofErr w:type="spellEnd"/>
          </w:p>
        </w:tc>
        <w:tc>
          <w:tcPr>
            <w:tcW w:w="992" w:type="dxa"/>
          </w:tcPr>
          <w:p w14:paraId="7C25D03F" w14:textId="77777777" w:rsidR="009F7BD1" w:rsidRPr="004519C5" w:rsidRDefault="00653EAC" w:rsidP="00AF32F9">
            <w:pPr>
              <w:spacing w:beforeLines="50" w:before="120"/>
              <w:rPr>
                <w:kern w:val="0"/>
                <w:sz w:val="20"/>
                <w:szCs w:val="21"/>
              </w:rPr>
            </w:pPr>
            <w:proofErr w:type="spellStart"/>
            <w:r w:rsidRPr="004519C5">
              <w:rPr>
                <w:kern w:val="0"/>
                <w:sz w:val="20"/>
                <w:szCs w:val="21"/>
              </w:rPr>
              <w:t>μg</w:t>
            </w:r>
            <w:proofErr w:type="spellEnd"/>
            <w:r w:rsidRPr="004519C5">
              <w:rPr>
                <w:kern w:val="0"/>
                <w:sz w:val="20"/>
                <w:szCs w:val="21"/>
              </w:rPr>
              <w:t>/mL</w:t>
            </w:r>
          </w:p>
        </w:tc>
        <w:tc>
          <w:tcPr>
            <w:tcW w:w="1701" w:type="dxa"/>
          </w:tcPr>
          <w:p w14:paraId="51B2EAC2" w14:textId="77777777" w:rsidR="009F7BD1" w:rsidRPr="004519C5" w:rsidRDefault="00653EAC" w:rsidP="00AF32F9">
            <w:pPr>
              <w:spacing w:beforeLines="50" w:before="120"/>
              <w:rPr>
                <w:kern w:val="0"/>
                <w:sz w:val="20"/>
                <w:szCs w:val="21"/>
              </w:rPr>
            </w:pPr>
            <w:r w:rsidRPr="004519C5">
              <w:rPr>
                <w:kern w:val="0"/>
                <w:sz w:val="20"/>
                <w:szCs w:val="21"/>
              </w:rPr>
              <w:t>1663.5±325.1</w:t>
            </w:r>
          </w:p>
        </w:tc>
        <w:tc>
          <w:tcPr>
            <w:tcW w:w="1843" w:type="dxa"/>
          </w:tcPr>
          <w:p w14:paraId="57E507A4" w14:textId="77777777" w:rsidR="009F7BD1" w:rsidRPr="004519C5" w:rsidRDefault="00653EAC" w:rsidP="00AF32F9">
            <w:pPr>
              <w:spacing w:beforeLines="50" w:before="120"/>
              <w:rPr>
                <w:kern w:val="0"/>
                <w:sz w:val="20"/>
                <w:szCs w:val="21"/>
              </w:rPr>
            </w:pPr>
            <w:r w:rsidRPr="004519C5">
              <w:rPr>
                <w:kern w:val="0"/>
                <w:sz w:val="20"/>
                <w:szCs w:val="21"/>
              </w:rPr>
              <w:t>3343.6±810.9</w:t>
            </w:r>
          </w:p>
        </w:tc>
        <w:tc>
          <w:tcPr>
            <w:tcW w:w="1780" w:type="dxa"/>
          </w:tcPr>
          <w:p w14:paraId="0862FF64" w14:textId="77777777" w:rsidR="009F7BD1" w:rsidRPr="004519C5" w:rsidRDefault="00653EAC" w:rsidP="00AF32F9">
            <w:pPr>
              <w:spacing w:beforeLines="50" w:before="120"/>
              <w:rPr>
                <w:kern w:val="0"/>
                <w:sz w:val="20"/>
                <w:szCs w:val="21"/>
              </w:rPr>
            </w:pPr>
            <w:r w:rsidRPr="004519C5">
              <w:rPr>
                <w:kern w:val="0"/>
                <w:sz w:val="20"/>
                <w:szCs w:val="21"/>
              </w:rPr>
              <w:t>6062.6±1245.5</w:t>
            </w:r>
          </w:p>
        </w:tc>
      </w:tr>
      <w:tr w:rsidR="009F7BD1" w:rsidRPr="004519C5" w14:paraId="68769A48" w14:textId="77777777">
        <w:trPr>
          <w:jc w:val="center"/>
        </w:trPr>
        <w:tc>
          <w:tcPr>
            <w:tcW w:w="1129" w:type="dxa"/>
            <w:vMerge/>
          </w:tcPr>
          <w:p w14:paraId="7B5A0FB7" w14:textId="77777777" w:rsidR="009F7BD1" w:rsidRPr="004519C5" w:rsidRDefault="009F7BD1" w:rsidP="00AF32F9">
            <w:pPr>
              <w:spacing w:beforeLines="50" w:before="120"/>
              <w:rPr>
                <w:kern w:val="0"/>
                <w:sz w:val="20"/>
                <w:szCs w:val="21"/>
              </w:rPr>
            </w:pPr>
          </w:p>
        </w:tc>
        <w:tc>
          <w:tcPr>
            <w:tcW w:w="851" w:type="dxa"/>
          </w:tcPr>
          <w:p w14:paraId="4919D08C" w14:textId="77777777" w:rsidR="009F7BD1" w:rsidRPr="004519C5" w:rsidRDefault="00653EAC" w:rsidP="00AF32F9">
            <w:pPr>
              <w:spacing w:beforeLines="50" w:before="120"/>
              <w:rPr>
                <w:kern w:val="0"/>
                <w:sz w:val="20"/>
                <w:szCs w:val="21"/>
              </w:rPr>
            </w:pPr>
            <w:r w:rsidRPr="004519C5">
              <w:rPr>
                <w:kern w:val="0"/>
                <w:sz w:val="20"/>
                <w:szCs w:val="21"/>
              </w:rPr>
              <w:t>AUC</w:t>
            </w:r>
            <w:r w:rsidRPr="004519C5">
              <w:rPr>
                <w:kern w:val="0"/>
                <w:sz w:val="20"/>
                <w:szCs w:val="21"/>
                <w:vertAlign w:val="subscript"/>
              </w:rPr>
              <w:t>0-t</w:t>
            </w:r>
          </w:p>
        </w:tc>
        <w:tc>
          <w:tcPr>
            <w:tcW w:w="992" w:type="dxa"/>
          </w:tcPr>
          <w:p w14:paraId="7E626871" w14:textId="77777777" w:rsidR="009F7BD1" w:rsidRPr="004519C5" w:rsidRDefault="00653EAC" w:rsidP="00AF32F9">
            <w:pPr>
              <w:spacing w:beforeLines="50" w:before="120"/>
              <w:rPr>
                <w:kern w:val="0"/>
                <w:sz w:val="20"/>
                <w:szCs w:val="21"/>
              </w:rPr>
            </w:pPr>
            <w:proofErr w:type="spellStart"/>
            <w:r w:rsidRPr="004519C5">
              <w:rPr>
                <w:kern w:val="0"/>
                <w:sz w:val="20"/>
                <w:szCs w:val="21"/>
              </w:rPr>
              <w:t>μg·h</w:t>
            </w:r>
            <w:proofErr w:type="spellEnd"/>
            <w:r w:rsidRPr="004519C5">
              <w:rPr>
                <w:kern w:val="0"/>
                <w:sz w:val="20"/>
                <w:szCs w:val="21"/>
              </w:rPr>
              <w:t>/mL</w:t>
            </w:r>
          </w:p>
        </w:tc>
        <w:tc>
          <w:tcPr>
            <w:tcW w:w="1701" w:type="dxa"/>
          </w:tcPr>
          <w:p w14:paraId="204DB23C" w14:textId="77777777" w:rsidR="009F7BD1" w:rsidRPr="004519C5" w:rsidRDefault="00653EAC" w:rsidP="00AF32F9">
            <w:pPr>
              <w:spacing w:beforeLines="50" w:before="120"/>
              <w:rPr>
                <w:kern w:val="0"/>
                <w:sz w:val="20"/>
                <w:szCs w:val="21"/>
              </w:rPr>
            </w:pPr>
            <w:r w:rsidRPr="004519C5">
              <w:rPr>
                <w:kern w:val="0"/>
                <w:sz w:val="20"/>
                <w:szCs w:val="21"/>
              </w:rPr>
              <w:t>139614.2±27136.6</w:t>
            </w:r>
          </w:p>
        </w:tc>
        <w:tc>
          <w:tcPr>
            <w:tcW w:w="1843" w:type="dxa"/>
          </w:tcPr>
          <w:p w14:paraId="5FBB72F3" w14:textId="77777777" w:rsidR="009F7BD1" w:rsidRPr="004519C5" w:rsidRDefault="00653EAC" w:rsidP="00AF32F9">
            <w:pPr>
              <w:spacing w:beforeLines="50" w:before="120"/>
              <w:rPr>
                <w:kern w:val="0"/>
                <w:sz w:val="20"/>
                <w:szCs w:val="21"/>
              </w:rPr>
            </w:pPr>
            <w:r w:rsidRPr="004519C5">
              <w:rPr>
                <w:kern w:val="0"/>
                <w:sz w:val="20"/>
                <w:szCs w:val="21"/>
              </w:rPr>
              <w:t>281160.2±97989.0</w:t>
            </w:r>
          </w:p>
        </w:tc>
        <w:tc>
          <w:tcPr>
            <w:tcW w:w="1780" w:type="dxa"/>
          </w:tcPr>
          <w:p w14:paraId="3535B53C" w14:textId="77777777" w:rsidR="009F7BD1" w:rsidRPr="004519C5" w:rsidRDefault="00653EAC" w:rsidP="00AF32F9">
            <w:pPr>
              <w:spacing w:beforeLines="50" w:before="120"/>
              <w:rPr>
                <w:kern w:val="0"/>
                <w:sz w:val="20"/>
                <w:szCs w:val="21"/>
              </w:rPr>
            </w:pPr>
            <w:r w:rsidRPr="004519C5">
              <w:rPr>
                <w:kern w:val="0"/>
                <w:sz w:val="20"/>
                <w:szCs w:val="21"/>
              </w:rPr>
              <w:t>507909.7±139794.1</w:t>
            </w:r>
          </w:p>
        </w:tc>
      </w:tr>
      <w:tr w:rsidR="009F7BD1" w:rsidRPr="004519C5" w14:paraId="6B367C7D" w14:textId="77777777">
        <w:trPr>
          <w:jc w:val="center"/>
        </w:trPr>
        <w:tc>
          <w:tcPr>
            <w:tcW w:w="1129" w:type="dxa"/>
          </w:tcPr>
          <w:p w14:paraId="2909B40B" w14:textId="77777777" w:rsidR="009F7BD1" w:rsidRPr="004519C5" w:rsidRDefault="00653EAC" w:rsidP="00AF32F9">
            <w:pPr>
              <w:spacing w:beforeLines="50" w:before="120"/>
              <w:rPr>
                <w:kern w:val="0"/>
                <w:sz w:val="20"/>
                <w:szCs w:val="21"/>
              </w:rPr>
            </w:pPr>
            <w:r w:rsidRPr="004519C5">
              <w:rPr>
                <w:kern w:val="0"/>
                <w:sz w:val="20"/>
                <w:szCs w:val="21"/>
              </w:rPr>
              <w:t>Accumulation factor</w:t>
            </w:r>
          </w:p>
        </w:tc>
        <w:tc>
          <w:tcPr>
            <w:tcW w:w="851" w:type="dxa"/>
          </w:tcPr>
          <w:p w14:paraId="744CD572" w14:textId="77777777" w:rsidR="009F7BD1" w:rsidRPr="004519C5" w:rsidRDefault="00653EAC" w:rsidP="00AF32F9">
            <w:pPr>
              <w:spacing w:beforeLines="50" w:before="120"/>
              <w:rPr>
                <w:kern w:val="0"/>
                <w:sz w:val="20"/>
                <w:szCs w:val="21"/>
              </w:rPr>
            </w:pPr>
            <w:r w:rsidRPr="004519C5">
              <w:rPr>
                <w:kern w:val="0"/>
                <w:sz w:val="20"/>
                <w:szCs w:val="21"/>
              </w:rPr>
              <w:t>AR</w:t>
            </w:r>
          </w:p>
        </w:tc>
        <w:tc>
          <w:tcPr>
            <w:tcW w:w="992" w:type="dxa"/>
          </w:tcPr>
          <w:p w14:paraId="42A5733F" w14:textId="77777777" w:rsidR="009F7BD1" w:rsidRPr="004519C5" w:rsidRDefault="00653EAC" w:rsidP="00AF32F9">
            <w:pPr>
              <w:spacing w:beforeLines="50" w:before="120"/>
              <w:rPr>
                <w:kern w:val="0"/>
                <w:sz w:val="20"/>
                <w:szCs w:val="21"/>
              </w:rPr>
            </w:pPr>
            <w:r w:rsidRPr="004519C5">
              <w:rPr>
                <w:kern w:val="0"/>
                <w:sz w:val="20"/>
                <w:szCs w:val="21"/>
              </w:rPr>
              <w:t>—</w:t>
            </w:r>
          </w:p>
        </w:tc>
        <w:tc>
          <w:tcPr>
            <w:tcW w:w="1701" w:type="dxa"/>
          </w:tcPr>
          <w:p w14:paraId="6043030A" w14:textId="77777777" w:rsidR="009F7BD1" w:rsidRPr="004519C5" w:rsidRDefault="00653EAC" w:rsidP="00AF32F9">
            <w:pPr>
              <w:spacing w:beforeLines="50" w:before="120"/>
              <w:rPr>
                <w:kern w:val="0"/>
                <w:sz w:val="20"/>
                <w:szCs w:val="21"/>
              </w:rPr>
            </w:pPr>
            <w:r w:rsidRPr="004519C5">
              <w:rPr>
                <w:kern w:val="0"/>
                <w:sz w:val="20"/>
                <w:szCs w:val="21"/>
              </w:rPr>
              <w:t>2.0±0.4</w:t>
            </w:r>
          </w:p>
        </w:tc>
        <w:tc>
          <w:tcPr>
            <w:tcW w:w="1843" w:type="dxa"/>
          </w:tcPr>
          <w:p w14:paraId="05D87798" w14:textId="77777777" w:rsidR="009F7BD1" w:rsidRPr="004519C5" w:rsidRDefault="00653EAC" w:rsidP="00AF32F9">
            <w:pPr>
              <w:spacing w:beforeLines="50" w:before="120"/>
              <w:rPr>
                <w:kern w:val="0"/>
                <w:sz w:val="20"/>
                <w:szCs w:val="21"/>
              </w:rPr>
            </w:pPr>
            <w:r w:rsidRPr="004519C5">
              <w:rPr>
                <w:kern w:val="0"/>
                <w:sz w:val="20"/>
                <w:szCs w:val="21"/>
              </w:rPr>
              <w:t>2.0±0.5</w:t>
            </w:r>
          </w:p>
        </w:tc>
        <w:tc>
          <w:tcPr>
            <w:tcW w:w="1780" w:type="dxa"/>
          </w:tcPr>
          <w:p w14:paraId="5C70B757" w14:textId="77777777" w:rsidR="009F7BD1" w:rsidRPr="004519C5" w:rsidRDefault="00653EAC" w:rsidP="00AF32F9">
            <w:pPr>
              <w:spacing w:beforeLines="50" w:before="120"/>
              <w:rPr>
                <w:kern w:val="0"/>
                <w:sz w:val="20"/>
                <w:szCs w:val="21"/>
              </w:rPr>
            </w:pPr>
            <w:r w:rsidRPr="004519C5">
              <w:rPr>
                <w:kern w:val="0"/>
                <w:sz w:val="20"/>
                <w:szCs w:val="21"/>
              </w:rPr>
              <w:t>1.9±0.4</w:t>
            </w:r>
          </w:p>
        </w:tc>
      </w:tr>
    </w:tbl>
    <w:p w14:paraId="2452B93A" w14:textId="77777777" w:rsidR="009F7BD1" w:rsidRPr="004519C5" w:rsidRDefault="009F7BD1" w:rsidP="00AF32F9">
      <w:pPr>
        <w:pStyle w:val="P68B1DB1-a01"/>
        <w:widowControl/>
        <w:spacing w:line="360" w:lineRule="auto"/>
      </w:pPr>
    </w:p>
    <w:p w14:paraId="1498BC9E" w14:textId="77777777" w:rsidR="009F7BD1" w:rsidRPr="004519C5" w:rsidRDefault="00653EAC" w:rsidP="00A04E41">
      <w:pPr>
        <w:pStyle w:val="P68B1DB1-346"/>
        <w:jc w:val="both"/>
        <w:rPr>
          <w:rFonts w:hint="default"/>
          <w:b w:val="0"/>
        </w:rPr>
      </w:pPr>
      <w:bookmarkStart w:id="85" w:name="_Toc178522721"/>
      <w:r w:rsidRPr="004519C5">
        <w:rPr>
          <w:rFonts w:hint="default"/>
        </w:rPr>
        <w:t>1.5.4 Hemolysis and vascular stimulation test</w:t>
      </w:r>
      <w:bookmarkEnd w:id="85"/>
      <w:r w:rsidRPr="004519C5">
        <w:rPr>
          <w:rFonts w:hint="default"/>
        </w:rPr>
        <w:t xml:space="preserve"> </w:t>
      </w:r>
      <w:bookmarkEnd w:id="78"/>
      <w:bookmarkEnd w:id="79"/>
      <w:bookmarkEnd w:id="80"/>
      <w:bookmarkEnd w:id="81"/>
      <w:bookmarkEnd w:id="82"/>
      <w:bookmarkEnd w:id="83"/>
      <w:bookmarkEnd w:id="84"/>
    </w:p>
    <w:p w14:paraId="4288A502" w14:textId="77777777" w:rsidR="009F7BD1" w:rsidRPr="004519C5" w:rsidRDefault="00653EAC" w:rsidP="00AF32F9">
      <w:pPr>
        <w:pStyle w:val="P68B1DB1-a027"/>
        <w:widowControl/>
        <w:spacing w:line="360" w:lineRule="auto"/>
      </w:pPr>
      <w:r w:rsidRPr="004519C5">
        <w:t xml:space="preserve">Hemolysis test </w:t>
      </w:r>
    </w:p>
    <w:p w14:paraId="1B043A3B" w14:textId="52497263" w:rsidR="009F7BD1" w:rsidRPr="004519C5" w:rsidRDefault="00653EAC" w:rsidP="00AF32F9">
      <w:pPr>
        <w:pStyle w:val="affc"/>
        <w:widowControl/>
        <w:ind w:firstLine="480"/>
      </w:pPr>
      <w:r w:rsidRPr="004519C5">
        <w:t xml:space="preserve">The hemolysis test consisted of a negative control group (0.9% sodium chloride injection), a positive control group (sterilization water for injection), and TQB2450 dose groups (0.1, 0.2, 0.3, 0.4, 0.5 mL/tube, 10 mg/mL, respectively). The results showed that after 3 hours at 37±0.5℃, hemolysis and coagulation were not observed in the negative control group, while hemolysis was presented in the positive control group. Besides, the supernatant was colorless and transparent in all TQB2450 sample groups. Red blood cells naturally sank and were </w:t>
      </w:r>
      <w:proofErr w:type="spellStart"/>
      <w:r w:rsidRPr="004519C5">
        <w:t>redispersed</w:t>
      </w:r>
      <w:proofErr w:type="spellEnd"/>
      <w:r w:rsidRPr="004519C5">
        <w:t xml:space="preserve"> following adequate oscillation. Hemolysis and coagulation were not observed in all TQB2450 sample groups. </w:t>
      </w:r>
    </w:p>
    <w:p w14:paraId="0C3AB6B0" w14:textId="77777777" w:rsidR="009F7BD1" w:rsidRPr="004519C5" w:rsidRDefault="00653EAC" w:rsidP="00AF32F9">
      <w:pPr>
        <w:pStyle w:val="P68B1DB1-a027"/>
        <w:widowControl/>
        <w:spacing w:line="360" w:lineRule="auto"/>
      </w:pPr>
      <w:r w:rsidRPr="004519C5">
        <w:t xml:space="preserve">Vascular stimulation test </w:t>
      </w:r>
    </w:p>
    <w:p w14:paraId="437F3BD4" w14:textId="77777777" w:rsidR="009F7BD1" w:rsidRPr="004519C5" w:rsidRDefault="00653EAC" w:rsidP="00AF32F9">
      <w:pPr>
        <w:suppressAutoHyphens/>
        <w:topLinePunct/>
        <w:spacing w:line="360" w:lineRule="auto"/>
        <w:ind w:firstLineChars="200" w:firstLine="480"/>
        <w:rPr>
          <w:rFonts w:eastAsia="Times New Roman"/>
          <w:kern w:val="0"/>
          <w:sz w:val="24"/>
          <w14:numSpacing w14:val="proportional"/>
        </w:rPr>
      </w:pPr>
      <w:r w:rsidRPr="004519C5">
        <w:rPr>
          <w:rFonts w:eastAsia="Times New Roman"/>
          <w:kern w:val="0"/>
          <w:sz w:val="24"/>
          <w14:numSpacing w14:val="proportional"/>
        </w:rPr>
        <w:t>The vascular stimulation test included the TQB2450 group with 4 male rabbits and 4 females. The highest planned concentration of 10 mg/mL was given by a single injection into the right auricular vein at the volume of 6 mL/kg. In parallel, the same volume of 0.9% sodium chloride injection as the control was administered through injection into the left auricular vein. The day of first dose was the first day of the study.</w:t>
      </w:r>
    </w:p>
    <w:p w14:paraId="03270F35" w14:textId="73A3FE85" w:rsidR="009F7BD1" w:rsidRPr="004519C5" w:rsidRDefault="00653EAC" w:rsidP="00AF32F9">
      <w:pPr>
        <w:pStyle w:val="P68B1DB1-a027"/>
        <w:widowControl/>
        <w:spacing w:line="360" w:lineRule="auto"/>
        <w:ind w:firstLineChars="200" w:firstLine="480"/>
        <w:rPr>
          <w:rFonts w:eastAsia="Times New Roman"/>
          <w:b w:val="0"/>
          <w:color w:val="auto"/>
          <w14:numSpacing w14:val="proportional"/>
        </w:rPr>
      </w:pPr>
      <w:r w:rsidRPr="004519C5">
        <w:rPr>
          <w:rFonts w:eastAsia="Times New Roman"/>
          <w:b w:val="0"/>
          <w:color w:val="auto"/>
          <w14:numSpacing w14:val="proportional"/>
        </w:rPr>
        <w:t>A single injection of TQB2450 with a concentration of 10 mg/mL at a volume of 6 mL/kg was delivered in the ear vein of Japanese white rabbits, which had no irritation to the blood vessels and surrounding tissues of the injection site.</w:t>
      </w:r>
    </w:p>
    <w:p w14:paraId="0C7F19E8" w14:textId="77777777" w:rsidR="009F7BD1" w:rsidRPr="004519C5" w:rsidRDefault="00653EAC" w:rsidP="00AF32F9">
      <w:pPr>
        <w:pStyle w:val="P68B1DB1-a027"/>
        <w:widowControl/>
        <w:spacing w:line="360" w:lineRule="auto"/>
      </w:pPr>
      <w:r w:rsidRPr="004519C5">
        <w:t>Comprehensive evaluation</w:t>
      </w:r>
    </w:p>
    <w:p w14:paraId="03118EDD" w14:textId="77777777" w:rsidR="009F7BD1" w:rsidRPr="004519C5" w:rsidRDefault="00653EAC" w:rsidP="00AF32F9">
      <w:pPr>
        <w:suppressAutoHyphens/>
        <w:topLinePunct/>
        <w:spacing w:line="360" w:lineRule="auto"/>
        <w:ind w:firstLineChars="200" w:firstLine="480"/>
        <w:rPr>
          <w:kern w:val="0"/>
          <w:sz w:val="24"/>
          <w14:numSpacing w14:val="proportional"/>
        </w:rPr>
      </w:pPr>
      <w:r w:rsidRPr="004519C5">
        <w:rPr>
          <w:kern w:val="0"/>
          <w:sz w:val="24"/>
          <w14:numSpacing w14:val="proportional"/>
        </w:rPr>
        <w:t xml:space="preserve">TQB2450 did not significantly change the electrocardiographic parameters, blood pressure, </w:t>
      </w:r>
      <w:r w:rsidRPr="004519C5">
        <w:rPr>
          <w:kern w:val="0"/>
          <w:sz w:val="24"/>
          <w14:numSpacing w14:val="proportional"/>
        </w:rPr>
        <w:lastRenderedPageBreak/>
        <w:t>and respiratory rate of male and female monkeys.</w:t>
      </w:r>
    </w:p>
    <w:p w14:paraId="53A25385" w14:textId="77777777" w:rsidR="009F7BD1" w:rsidRPr="004519C5" w:rsidRDefault="00653EAC" w:rsidP="00AF32F9">
      <w:pPr>
        <w:suppressAutoHyphens/>
        <w:topLinePunct/>
        <w:spacing w:line="360" w:lineRule="auto"/>
        <w:rPr>
          <w:kern w:val="0"/>
          <w:sz w:val="24"/>
          <w14:numSpacing w14:val="proportional"/>
        </w:rPr>
      </w:pPr>
      <w:r w:rsidRPr="004519C5">
        <w:rPr>
          <w:kern w:val="0"/>
          <w:sz w:val="24"/>
          <w14:numSpacing w14:val="proportional"/>
        </w:rPr>
        <w:t xml:space="preserve">The general observation, body mass, food intake, temperature, electrocardiogram, blood pressure, </w:t>
      </w:r>
      <w:proofErr w:type="spellStart"/>
      <w:r w:rsidRPr="004519C5">
        <w:rPr>
          <w:kern w:val="0"/>
          <w:sz w:val="24"/>
          <w14:numSpacing w14:val="proportional"/>
        </w:rPr>
        <w:t>hemanalysis</w:t>
      </w:r>
      <w:proofErr w:type="spellEnd"/>
      <w:r w:rsidRPr="004519C5">
        <w:rPr>
          <w:kern w:val="0"/>
          <w:sz w:val="24"/>
          <w14:numSpacing w14:val="proportional"/>
        </w:rPr>
        <w:t>, serum biochemistry, urinalysis, and gross anatomy showed no obvious abnormalities following single intravenous doses of TQB2450 of 200 and 400 mg/kg. The MTD was 400 mg/kg.</w:t>
      </w:r>
    </w:p>
    <w:p w14:paraId="27CE5BB3" w14:textId="64397E4C" w:rsidR="009F7BD1" w:rsidRPr="004519C5" w:rsidRDefault="00653EAC" w:rsidP="00AF32F9">
      <w:pPr>
        <w:suppressAutoHyphens/>
        <w:topLinePunct/>
        <w:spacing w:line="360" w:lineRule="auto"/>
        <w:ind w:firstLineChars="200" w:firstLine="480"/>
        <w:rPr>
          <w:rFonts w:eastAsia="Times New Roman"/>
          <w:kern w:val="0"/>
          <w:sz w:val="24"/>
          <w14:numSpacing w14:val="proportional"/>
        </w:rPr>
      </w:pPr>
      <w:r w:rsidRPr="004519C5">
        <w:rPr>
          <w:kern w:val="0"/>
          <w:sz w:val="24"/>
          <w14:numSpacing w14:val="proportional"/>
        </w:rPr>
        <w:t xml:space="preserve">TQB2450 was intravenously injected for 4 weeks and suspended for 4 weeks. The NOAEL was 200 mg/kg (AUC0-t was 507909.7enously </w:t>
      </w:r>
      <w:proofErr w:type="spellStart"/>
      <w:r w:rsidRPr="004519C5">
        <w:rPr>
          <w:kern w:val="0"/>
          <w:sz w:val="24"/>
          <w14:numSpacing w14:val="proportional"/>
        </w:rPr>
        <w:t>inhr</w:t>
      </w:r>
      <w:proofErr w:type="spellEnd"/>
      <w:r w:rsidRPr="004519C5">
        <w:rPr>
          <w:kern w:val="0"/>
          <w:sz w:val="24"/>
          <w14:numSpacing w14:val="proportional"/>
        </w:rPr>
        <w:t>*</w:t>
      </w:r>
      <w:proofErr w:type="spellStart"/>
      <w:r w:rsidRPr="004519C5">
        <w:rPr>
          <w:kern w:val="0"/>
          <w:sz w:val="24"/>
          <w14:numSpacing w14:val="proportional"/>
        </w:rPr>
        <w:t>μg</w:t>
      </w:r>
      <w:proofErr w:type="spellEnd"/>
      <w:r w:rsidRPr="004519C5">
        <w:rPr>
          <w:kern w:val="0"/>
          <w:sz w:val="24"/>
          <w14:numSpacing w14:val="proportional"/>
        </w:rPr>
        <w:t>/mL at this dose after 5 doses).</w:t>
      </w:r>
      <w:r w:rsidR="00F47FDC">
        <w:rPr>
          <w:rFonts w:hint="eastAsia"/>
          <w:kern w:val="0"/>
          <w:sz w:val="24"/>
          <w14:numSpacing w14:val="proportional"/>
        </w:rPr>
        <w:t xml:space="preserve"> </w:t>
      </w:r>
      <w:r w:rsidRPr="004519C5">
        <w:rPr>
          <w:kern w:val="0"/>
          <w:sz w:val="24"/>
          <w14:numSpacing w14:val="proportional"/>
        </w:rPr>
        <w:t>Hemolysis and coagulation were not observed in all TQB2450 groups. TQB2450 had no irritation to the blood vessels and surrounding tissues of the injection site.</w:t>
      </w:r>
      <w:r w:rsidRPr="004519C5">
        <w:rPr>
          <w:rFonts w:eastAsia="Times New Roman"/>
          <w:kern w:val="0"/>
          <w:sz w:val="24"/>
          <w14:numSpacing w14:val="proportional"/>
        </w:rPr>
        <w:t xml:space="preserve"> </w:t>
      </w:r>
    </w:p>
    <w:bookmarkEnd w:id="46"/>
    <w:bookmarkEnd w:id="47"/>
    <w:p w14:paraId="3BAF4DEB" w14:textId="77777777" w:rsidR="009F7BD1" w:rsidRPr="004519C5" w:rsidRDefault="009F7BD1" w:rsidP="00AF32F9">
      <w:pPr>
        <w:pStyle w:val="P68B1DB1-a01"/>
        <w:widowControl/>
        <w:spacing w:line="360" w:lineRule="auto"/>
      </w:pPr>
    </w:p>
    <w:p w14:paraId="4F4D0304" w14:textId="77777777" w:rsidR="009F7BD1" w:rsidRPr="004519C5" w:rsidRDefault="00653EAC" w:rsidP="00AF32F9">
      <w:pPr>
        <w:pStyle w:val="P68B1DB1-245"/>
        <w:rPr>
          <w:rFonts w:ascii="Times New Roman" w:hAnsi="Times New Roman"/>
          <w:b w:val="0"/>
        </w:rPr>
      </w:pPr>
      <w:bookmarkStart w:id="86" w:name="_Toc178522722"/>
      <w:bookmarkStart w:id="87" w:name="_Toc27566597"/>
      <w:bookmarkStart w:id="88" w:name="_Toc471310314"/>
      <w:bookmarkStart w:id="89" w:name="_Toc523313069"/>
      <w:r w:rsidRPr="004519C5">
        <w:rPr>
          <w:rFonts w:ascii="Times New Roman" w:hAnsi="Times New Roman"/>
        </w:rPr>
        <w:t xml:space="preserve">1.6 </w:t>
      </w:r>
      <w:bookmarkStart w:id="90" w:name="_Toc3993727"/>
      <w:r w:rsidRPr="004519C5">
        <w:rPr>
          <w:rFonts w:ascii="Times New Roman" w:hAnsi="Times New Roman"/>
        </w:rPr>
        <w:t xml:space="preserve">TQB2450 </w:t>
      </w:r>
      <w:r w:rsidRPr="004519C5">
        <w:rPr>
          <w:rFonts w:ascii="Times New Roman" w:eastAsia="宋体" w:hAnsi="Times New Roman"/>
        </w:rPr>
        <w:t>Human tolerance and kinetics and other clinical studies</w:t>
      </w:r>
      <w:bookmarkEnd w:id="86"/>
      <w:r w:rsidRPr="004519C5">
        <w:rPr>
          <w:rFonts w:ascii="Times New Roman" w:eastAsia="宋体" w:hAnsi="Times New Roman"/>
        </w:rPr>
        <w:t xml:space="preserve"> </w:t>
      </w:r>
      <w:bookmarkEnd w:id="87"/>
      <w:bookmarkEnd w:id="90"/>
    </w:p>
    <w:p w14:paraId="587997B4" w14:textId="208C2FCD" w:rsidR="009F7BD1" w:rsidRPr="004519C5" w:rsidRDefault="00653EAC" w:rsidP="00AF32F9">
      <w:pPr>
        <w:pStyle w:val="P68B1DB1-a01"/>
        <w:widowControl/>
        <w:spacing w:line="360" w:lineRule="auto"/>
        <w:ind w:firstLineChars="200" w:firstLine="480"/>
      </w:pPr>
      <w:r w:rsidRPr="004519C5">
        <w:t xml:space="preserve">In the phase I human clinical trial of TQB2450, patients with advanced malignant tumors without standard treatment methods were selected. According to the dose escalation design, six dose of 1mg/kg, 3mg/kg, 10mg/kg, 20mg/kg, 30mg/kg and 1200mg were selected. The drug was given once every 3 weeks until progressed disease or intolerable toxicity. </w:t>
      </w:r>
    </w:p>
    <w:p w14:paraId="4BBDB9C5" w14:textId="1C8D62FF" w:rsidR="009F7BD1" w:rsidRPr="004519C5" w:rsidRDefault="00653EAC" w:rsidP="00AF32F9">
      <w:pPr>
        <w:pStyle w:val="P68B1DB1-a01"/>
        <w:widowControl/>
        <w:spacing w:line="360" w:lineRule="auto"/>
        <w:ind w:firstLineChars="200" w:firstLine="480"/>
      </w:pPr>
      <w:r w:rsidRPr="004519C5">
        <w:t xml:space="preserve">Until May 2021, a total of 40 patients with advanced malignant tumors were enrolled in the phase I clinical study of TQB2450 injection tolerability and pharmacokinetics (Protocol No. TQB2450-I-01), including 1, 3, 10, 20, 30 mg/kg/q3w and 1200 mg/kg/q3w dose groups. At present, 1 subject is on the group. Preliminary efficacy was observed in Hodgkin lymphoma, lung cancer, cervical cancer, liver cancer, renal cancer, melanoma and other tumors, indicating that the activity of TQB2450 injection is worth looking forward to and exploration and registration studies for multiple indications are being carried out. </w:t>
      </w:r>
    </w:p>
    <w:p w14:paraId="488C8B30" w14:textId="517482BF" w:rsidR="009F7BD1" w:rsidRPr="002E3DEE" w:rsidRDefault="00653EAC" w:rsidP="002E3DEE">
      <w:pPr>
        <w:pStyle w:val="P68B1DB1-a01"/>
        <w:widowControl/>
        <w:autoSpaceDE w:val="0"/>
        <w:autoSpaceDN w:val="0"/>
        <w:adjustRightInd w:val="0"/>
        <w:spacing w:line="360" w:lineRule="auto"/>
        <w:jc w:val="center"/>
        <w:rPr>
          <w:sz w:val="22"/>
        </w:rPr>
      </w:pPr>
      <w:r w:rsidRPr="002E3DEE">
        <w:rPr>
          <w:sz w:val="22"/>
        </w:rPr>
        <w:t>Table 4 TQB2450 Injection I Summary of efficacy</w:t>
      </w:r>
    </w:p>
    <w:tbl>
      <w:tblPr>
        <w:tblpPr w:leftFromText="180" w:rightFromText="180" w:vertAnchor="text" w:horzAnchor="page" w:tblpX="1224" w:tblpY="139"/>
        <w:tblOverlap w:val="never"/>
        <w:tblW w:w="9315" w:type="dxa"/>
        <w:tblLayout w:type="fixed"/>
        <w:tblLook w:val="04A0" w:firstRow="1" w:lastRow="0" w:firstColumn="1" w:lastColumn="0" w:noHBand="0" w:noVBand="1"/>
      </w:tblPr>
      <w:tblGrid>
        <w:gridCol w:w="1298"/>
        <w:gridCol w:w="1667"/>
        <w:gridCol w:w="6350"/>
      </w:tblGrid>
      <w:tr w:rsidR="009F7BD1" w:rsidRPr="004519C5" w14:paraId="3C87D538" w14:textId="77777777">
        <w:trPr>
          <w:trHeight w:hRule="exact" w:val="375"/>
        </w:trPr>
        <w:tc>
          <w:tcPr>
            <w:tcW w:w="1298" w:type="dxa"/>
            <w:tcBorders>
              <w:top w:val="single" w:sz="4" w:space="0" w:color="000000"/>
              <w:left w:val="nil"/>
              <w:bottom w:val="single" w:sz="4" w:space="0" w:color="000000"/>
              <w:right w:val="nil"/>
            </w:tcBorders>
          </w:tcPr>
          <w:p w14:paraId="52C49B5C" w14:textId="77777777" w:rsidR="009F7BD1" w:rsidRPr="004519C5" w:rsidRDefault="00653EAC" w:rsidP="00AF32F9">
            <w:pPr>
              <w:spacing w:line="304" w:lineRule="exact"/>
              <w:rPr>
                <w:rFonts w:eastAsia="Microsoft JhengHei Light"/>
                <w:szCs w:val="21"/>
              </w:rPr>
            </w:pPr>
            <w:r w:rsidRPr="004519C5">
              <w:rPr>
                <w:rFonts w:eastAsia="Microsoft JhengHei Light"/>
                <w:szCs w:val="21"/>
              </w:rPr>
              <w:t>Dose group</w:t>
            </w:r>
          </w:p>
        </w:tc>
        <w:tc>
          <w:tcPr>
            <w:tcW w:w="1667" w:type="dxa"/>
            <w:tcBorders>
              <w:top w:val="single" w:sz="4" w:space="0" w:color="000000"/>
              <w:left w:val="nil"/>
              <w:bottom w:val="single" w:sz="4" w:space="0" w:color="000000"/>
              <w:right w:val="nil"/>
            </w:tcBorders>
          </w:tcPr>
          <w:p w14:paraId="5B88F9FA" w14:textId="77777777" w:rsidR="009F7BD1" w:rsidRPr="004519C5" w:rsidRDefault="00653EAC" w:rsidP="00AF32F9">
            <w:pPr>
              <w:spacing w:line="304" w:lineRule="exact"/>
              <w:rPr>
                <w:rFonts w:eastAsia="Microsoft JhengHei Light"/>
                <w:szCs w:val="21"/>
              </w:rPr>
            </w:pPr>
            <w:r w:rsidRPr="004519C5">
              <w:rPr>
                <w:rFonts w:eastAsia="Microsoft JhengHei Light"/>
                <w:szCs w:val="21"/>
              </w:rPr>
              <w:t>Patients</w:t>
            </w:r>
            <w:r w:rsidRPr="004519C5">
              <w:rPr>
                <w:szCs w:val="21"/>
              </w:rPr>
              <w:t xml:space="preserve"> </w:t>
            </w:r>
            <w:r w:rsidRPr="004519C5">
              <w:rPr>
                <w:rFonts w:eastAsia="Microsoft JhengHei Light"/>
                <w:szCs w:val="21"/>
              </w:rPr>
              <w:t>number</w:t>
            </w:r>
          </w:p>
        </w:tc>
        <w:tc>
          <w:tcPr>
            <w:tcW w:w="6350" w:type="dxa"/>
            <w:tcBorders>
              <w:top w:val="single" w:sz="4" w:space="0" w:color="000000"/>
              <w:left w:val="nil"/>
              <w:bottom w:val="single" w:sz="4" w:space="0" w:color="000000"/>
              <w:right w:val="nil"/>
            </w:tcBorders>
          </w:tcPr>
          <w:p w14:paraId="30EAD8B1" w14:textId="77777777" w:rsidR="009F7BD1" w:rsidRPr="004519C5" w:rsidRDefault="00653EAC" w:rsidP="00A04E41">
            <w:pPr>
              <w:spacing w:line="304" w:lineRule="exact"/>
              <w:ind w:left="75"/>
              <w:rPr>
                <w:rFonts w:eastAsia="Microsoft JhengHei Light"/>
                <w:szCs w:val="21"/>
              </w:rPr>
            </w:pPr>
            <w:r w:rsidRPr="004519C5">
              <w:rPr>
                <w:rFonts w:eastAsia="Microsoft JhengHei Light"/>
                <w:szCs w:val="21"/>
              </w:rPr>
              <w:t>Efficacy</w:t>
            </w:r>
          </w:p>
        </w:tc>
      </w:tr>
      <w:tr w:rsidR="009F7BD1" w:rsidRPr="004519C5" w14:paraId="273170B3" w14:textId="77777777">
        <w:trPr>
          <w:trHeight w:hRule="exact" w:val="418"/>
        </w:trPr>
        <w:tc>
          <w:tcPr>
            <w:tcW w:w="1298" w:type="dxa"/>
            <w:tcBorders>
              <w:top w:val="single" w:sz="4" w:space="0" w:color="000000"/>
              <w:left w:val="nil"/>
              <w:bottom w:val="single" w:sz="4" w:space="0" w:color="000000"/>
              <w:right w:val="nil"/>
            </w:tcBorders>
          </w:tcPr>
          <w:p w14:paraId="420B93CB" w14:textId="77777777" w:rsidR="009F7BD1" w:rsidRPr="004519C5" w:rsidRDefault="00653EAC" w:rsidP="00AF32F9">
            <w:pPr>
              <w:spacing w:before="16"/>
              <w:ind w:left="319"/>
              <w:rPr>
                <w:rFonts w:eastAsia="Times New Roman"/>
                <w:szCs w:val="21"/>
              </w:rPr>
            </w:pPr>
            <w:r w:rsidRPr="004519C5">
              <w:rPr>
                <w:rFonts w:eastAsia="Times New Roman"/>
                <w:szCs w:val="21"/>
              </w:rPr>
              <w:t>1</w:t>
            </w:r>
            <w:r w:rsidRPr="004519C5">
              <w:rPr>
                <w:rFonts w:eastAsia="Times New Roman"/>
                <w:spacing w:val="-4"/>
                <w:szCs w:val="21"/>
              </w:rPr>
              <w:t>m</w:t>
            </w:r>
            <w:r w:rsidRPr="004519C5">
              <w:rPr>
                <w:rFonts w:eastAsia="Times New Roman"/>
                <w:szCs w:val="21"/>
              </w:rPr>
              <w:t>g</w:t>
            </w:r>
            <w:r w:rsidRPr="004519C5">
              <w:rPr>
                <w:rFonts w:eastAsia="Times New Roman"/>
                <w:spacing w:val="-2"/>
                <w:szCs w:val="21"/>
              </w:rPr>
              <w:t>/</w:t>
            </w:r>
            <w:r w:rsidRPr="004519C5">
              <w:rPr>
                <w:rFonts w:eastAsia="Times New Roman"/>
                <w:szCs w:val="21"/>
              </w:rPr>
              <w:t>kg</w:t>
            </w:r>
          </w:p>
        </w:tc>
        <w:tc>
          <w:tcPr>
            <w:tcW w:w="1667" w:type="dxa"/>
            <w:tcBorders>
              <w:top w:val="single" w:sz="4" w:space="0" w:color="000000"/>
              <w:left w:val="nil"/>
              <w:bottom w:val="single" w:sz="4" w:space="0" w:color="000000"/>
              <w:right w:val="nil"/>
            </w:tcBorders>
          </w:tcPr>
          <w:p w14:paraId="5131B367" w14:textId="77777777" w:rsidR="009F7BD1" w:rsidRPr="004519C5" w:rsidRDefault="00653EAC" w:rsidP="00AF32F9">
            <w:pPr>
              <w:spacing w:before="16"/>
              <w:ind w:left="558" w:right="482"/>
              <w:rPr>
                <w:rFonts w:eastAsia="Times New Roman"/>
                <w:szCs w:val="21"/>
              </w:rPr>
            </w:pPr>
            <w:r w:rsidRPr="004519C5">
              <w:rPr>
                <w:rFonts w:eastAsia="Times New Roman"/>
                <w:szCs w:val="21"/>
              </w:rPr>
              <w:t>1</w:t>
            </w:r>
          </w:p>
        </w:tc>
        <w:tc>
          <w:tcPr>
            <w:tcW w:w="6350" w:type="dxa"/>
            <w:tcBorders>
              <w:top w:val="single" w:sz="4" w:space="0" w:color="000000"/>
              <w:left w:val="nil"/>
              <w:bottom w:val="single" w:sz="4" w:space="0" w:color="000000"/>
              <w:right w:val="nil"/>
            </w:tcBorders>
          </w:tcPr>
          <w:p w14:paraId="7ABC5C64" w14:textId="77777777" w:rsidR="009F7BD1" w:rsidRPr="004519C5" w:rsidRDefault="00653EAC" w:rsidP="00AF32F9">
            <w:pPr>
              <w:spacing w:line="264" w:lineRule="exact"/>
              <w:ind w:left="183"/>
              <w:rPr>
                <w:rFonts w:eastAsia="Microsoft JhengHei Light"/>
                <w:szCs w:val="21"/>
              </w:rPr>
            </w:pPr>
            <w:r w:rsidRPr="004519C5">
              <w:rPr>
                <w:szCs w:val="21"/>
              </w:rPr>
              <w:t>Withdraw because of PD</w:t>
            </w:r>
          </w:p>
        </w:tc>
      </w:tr>
      <w:tr w:rsidR="009F7BD1" w:rsidRPr="004519C5" w14:paraId="4FBD285D" w14:textId="77777777">
        <w:trPr>
          <w:trHeight w:hRule="exact" w:val="1772"/>
        </w:trPr>
        <w:tc>
          <w:tcPr>
            <w:tcW w:w="1298" w:type="dxa"/>
            <w:tcBorders>
              <w:top w:val="single" w:sz="4" w:space="0" w:color="000000"/>
              <w:left w:val="nil"/>
              <w:bottom w:val="single" w:sz="4" w:space="0" w:color="000000"/>
              <w:right w:val="nil"/>
            </w:tcBorders>
          </w:tcPr>
          <w:p w14:paraId="2EBD4CFC" w14:textId="77777777" w:rsidR="009F7BD1" w:rsidRPr="004519C5" w:rsidRDefault="009F7BD1" w:rsidP="00AF32F9">
            <w:pPr>
              <w:spacing w:line="200" w:lineRule="exact"/>
              <w:rPr>
                <w:szCs w:val="21"/>
              </w:rPr>
            </w:pPr>
          </w:p>
          <w:p w14:paraId="2F3F1DBD" w14:textId="77777777" w:rsidR="009F7BD1" w:rsidRPr="004519C5" w:rsidRDefault="009F7BD1" w:rsidP="00AF32F9">
            <w:pPr>
              <w:spacing w:before="5" w:line="220" w:lineRule="exact"/>
              <w:rPr>
                <w:szCs w:val="21"/>
              </w:rPr>
            </w:pPr>
          </w:p>
          <w:p w14:paraId="2364AC5C" w14:textId="77777777" w:rsidR="009F7BD1" w:rsidRPr="004519C5" w:rsidRDefault="009F7BD1" w:rsidP="00AF32F9">
            <w:pPr>
              <w:ind w:left="319"/>
              <w:rPr>
                <w:rFonts w:eastAsia="Times New Roman"/>
                <w:szCs w:val="21"/>
              </w:rPr>
            </w:pPr>
          </w:p>
          <w:p w14:paraId="683510F3" w14:textId="77777777" w:rsidR="009F7BD1" w:rsidRPr="004519C5" w:rsidRDefault="00653EAC" w:rsidP="00AF32F9">
            <w:pPr>
              <w:ind w:left="319"/>
              <w:rPr>
                <w:rFonts w:eastAsia="Times New Roman"/>
                <w:szCs w:val="21"/>
              </w:rPr>
            </w:pPr>
            <w:r w:rsidRPr="004519C5">
              <w:rPr>
                <w:rFonts w:eastAsia="Times New Roman"/>
                <w:szCs w:val="21"/>
              </w:rPr>
              <w:t>3</w:t>
            </w:r>
            <w:r w:rsidRPr="004519C5">
              <w:rPr>
                <w:rFonts w:eastAsia="Times New Roman"/>
                <w:spacing w:val="-4"/>
                <w:szCs w:val="21"/>
              </w:rPr>
              <w:t>m</w:t>
            </w:r>
            <w:r w:rsidRPr="004519C5">
              <w:rPr>
                <w:rFonts w:eastAsia="Times New Roman"/>
                <w:szCs w:val="21"/>
              </w:rPr>
              <w:t>g</w:t>
            </w:r>
            <w:r w:rsidRPr="004519C5">
              <w:rPr>
                <w:rFonts w:eastAsia="Times New Roman"/>
                <w:spacing w:val="-2"/>
                <w:szCs w:val="21"/>
              </w:rPr>
              <w:t>/</w:t>
            </w:r>
            <w:r w:rsidRPr="004519C5">
              <w:rPr>
                <w:rFonts w:eastAsia="Times New Roman"/>
                <w:szCs w:val="21"/>
              </w:rPr>
              <w:t>kg</w:t>
            </w:r>
          </w:p>
        </w:tc>
        <w:tc>
          <w:tcPr>
            <w:tcW w:w="1667" w:type="dxa"/>
            <w:tcBorders>
              <w:top w:val="single" w:sz="4" w:space="0" w:color="000000"/>
              <w:left w:val="nil"/>
              <w:bottom w:val="single" w:sz="4" w:space="0" w:color="000000"/>
              <w:right w:val="nil"/>
            </w:tcBorders>
          </w:tcPr>
          <w:p w14:paraId="56D817B6" w14:textId="77777777" w:rsidR="009F7BD1" w:rsidRPr="004519C5" w:rsidRDefault="009F7BD1" w:rsidP="00AF32F9">
            <w:pPr>
              <w:spacing w:line="200" w:lineRule="exact"/>
              <w:rPr>
                <w:szCs w:val="21"/>
              </w:rPr>
            </w:pPr>
          </w:p>
          <w:p w14:paraId="3B128E5D" w14:textId="77777777" w:rsidR="009F7BD1" w:rsidRPr="004519C5" w:rsidRDefault="009F7BD1" w:rsidP="00AF32F9">
            <w:pPr>
              <w:spacing w:before="5" w:line="220" w:lineRule="exact"/>
              <w:rPr>
                <w:szCs w:val="21"/>
              </w:rPr>
            </w:pPr>
          </w:p>
          <w:p w14:paraId="51EC592E" w14:textId="77777777" w:rsidR="009F7BD1" w:rsidRPr="004519C5" w:rsidRDefault="009F7BD1" w:rsidP="00AF32F9">
            <w:pPr>
              <w:ind w:left="558" w:right="482"/>
              <w:rPr>
                <w:rFonts w:eastAsia="Times New Roman"/>
                <w:szCs w:val="21"/>
              </w:rPr>
            </w:pPr>
          </w:p>
          <w:p w14:paraId="732619EB" w14:textId="77777777" w:rsidR="009F7BD1" w:rsidRPr="004519C5" w:rsidRDefault="00653EAC" w:rsidP="00AF32F9">
            <w:pPr>
              <w:ind w:left="558" w:right="482"/>
              <w:rPr>
                <w:rFonts w:eastAsia="Times New Roman"/>
                <w:szCs w:val="21"/>
              </w:rPr>
            </w:pPr>
            <w:r w:rsidRPr="004519C5">
              <w:rPr>
                <w:rFonts w:eastAsia="Times New Roman"/>
                <w:szCs w:val="21"/>
              </w:rPr>
              <w:t>6</w:t>
            </w:r>
          </w:p>
        </w:tc>
        <w:tc>
          <w:tcPr>
            <w:tcW w:w="6350" w:type="dxa"/>
            <w:tcBorders>
              <w:top w:val="single" w:sz="4" w:space="0" w:color="000000"/>
              <w:left w:val="nil"/>
              <w:bottom w:val="single" w:sz="4" w:space="0" w:color="000000"/>
              <w:right w:val="nil"/>
            </w:tcBorders>
          </w:tcPr>
          <w:p w14:paraId="17BD2EE8" w14:textId="77777777" w:rsidR="009F7BD1" w:rsidRPr="004519C5" w:rsidRDefault="00653EAC" w:rsidP="00AF32F9">
            <w:pPr>
              <w:spacing w:before="49" w:line="271" w:lineRule="auto"/>
              <w:ind w:left="183" w:right="105"/>
              <w:rPr>
                <w:rFonts w:eastAsia="Microsoft JhengHei Light"/>
                <w:szCs w:val="21"/>
              </w:rPr>
            </w:pPr>
            <w:r w:rsidRPr="004519C5">
              <w:rPr>
                <w:szCs w:val="21"/>
              </w:rPr>
              <w:t>Four patients withdraw because of PD and 2 patients were on going. Among them, 1 patient with Hodgkin's lymphoma had the best efficacy of PR, and was discharged from the group after 12 cycles; One patient with liver cancer in the group had the best efficacy of SD in 7 cycles; One lung cancer patient in the group had the best efficacy of SD in 7 cycles.</w:t>
            </w:r>
          </w:p>
        </w:tc>
      </w:tr>
      <w:tr w:rsidR="009F7BD1" w:rsidRPr="004519C5" w14:paraId="3EF199FD" w14:textId="77777777">
        <w:trPr>
          <w:trHeight w:hRule="exact" w:val="1056"/>
        </w:trPr>
        <w:tc>
          <w:tcPr>
            <w:tcW w:w="1298" w:type="dxa"/>
            <w:tcBorders>
              <w:top w:val="single" w:sz="4" w:space="0" w:color="000000"/>
              <w:left w:val="nil"/>
              <w:bottom w:val="single" w:sz="4" w:space="0" w:color="000000"/>
              <w:right w:val="nil"/>
            </w:tcBorders>
          </w:tcPr>
          <w:p w14:paraId="26C24676" w14:textId="77777777" w:rsidR="009F7BD1" w:rsidRPr="004519C5" w:rsidRDefault="009F7BD1" w:rsidP="00AF32F9">
            <w:pPr>
              <w:spacing w:before="1" w:line="220" w:lineRule="exact"/>
              <w:rPr>
                <w:szCs w:val="21"/>
              </w:rPr>
            </w:pPr>
          </w:p>
          <w:p w14:paraId="0615EC12" w14:textId="77777777" w:rsidR="009F7BD1" w:rsidRPr="004519C5" w:rsidRDefault="009F7BD1" w:rsidP="00AF32F9">
            <w:pPr>
              <w:ind w:left="266"/>
              <w:rPr>
                <w:rFonts w:eastAsia="Times New Roman"/>
                <w:szCs w:val="21"/>
              </w:rPr>
            </w:pPr>
          </w:p>
          <w:p w14:paraId="120E21CB" w14:textId="77777777" w:rsidR="009F7BD1" w:rsidRPr="004519C5" w:rsidRDefault="00653EAC" w:rsidP="00AF32F9">
            <w:pPr>
              <w:ind w:left="266"/>
              <w:rPr>
                <w:rFonts w:eastAsia="Times New Roman"/>
                <w:szCs w:val="21"/>
              </w:rPr>
            </w:pPr>
            <w:r w:rsidRPr="004519C5">
              <w:rPr>
                <w:rFonts w:eastAsia="Times New Roman"/>
                <w:szCs w:val="21"/>
              </w:rPr>
              <w:t>10</w:t>
            </w:r>
            <w:r w:rsidRPr="004519C5">
              <w:rPr>
                <w:rFonts w:eastAsia="Times New Roman"/>
                <w:spacing w:val="-4"/>
                <w:szCs w:val="21"/>
              </w:rPr>
              <w:t>m</w:t>
            </w:r>
            <w:r w:rsidRPr="004519C5">
              <w:rPr>
                <w:rFonts w:eastAsia="Times New Roman"/>
                <w:szCs w:val="21"/>
              </w:rPr>
              <w:t>g</w:t>
            </w:r>
            <w:r w:rsidRPr="004519C5">
              <w:rPr>
                <w:rFonts w:eastAsia="Times New Roman"/>
                <w:spacing w:val="-2"/>
                <w:szCs w:val="21"/>
              </w:rPr>
              <w:t>/</w:t>
            </w:r>
            <w:r w:rsidRPr="004519C5">
              <w:rPr>
                <w:rFonts w:eastAsia="Times New Roman"/>
                <w:szCs w:val="21"/>
              </w:rPr>
              <w:t>kg</w:t>
            </w:r>
          </w:p>
        </w:tc>
        <w:tc>
          <w:tcPr>
            <w:tcW w:w="1667" w:type="dxa"/>
            <w:tcBorders>
              <w:top w:val="single" w:sz="4" w:space="0" w:color="000000"/>
              <w:left w:val="nil"/>
              <w:bottom w:val="single" w:sz="4" w:space="0" w:color="000000"/>
              <w:right w:val="nil"/>
            </w:tcBorders>
          </w:tcPr>
          <w:p w14:paraId="43332583" w14:textId="77777777" w:rsidR="009F7BD1" w:rsidRPr="004519C5" w:rsidRDefault="009F7BD1" w:rsidP="00AF32F9">
            <w:pPr>
              <w:spacing w:before="1" w:line="220" w:lineRule="exact"/>
              <w:rPr>
                <w:szCs w:val="21"/>
              </w:rPr>
            </w:pPr>
          </w:p>
          <w:p w14:paraId="1C32F858" w14:textId="77777777" w:rsidR="009F7BD1" w:rsidRPr="004519C5" w:rsidRDefault="009F7BD1" w:rsidP="00AF32F9">
            <w:pPr>
              <w:ind w:left="558" w:right="482"/>
              <w:rPr>
                <w:rFonts w:eastAsia="Times New Roman"/>
                <w:szCs w:val="21"/>
              </w:rPr>
            </w:pPr>
          </w:p>
          <w:p w14:paraId="6A6E1511" w14:textId="77777777" w:rsidR="009F7BD1" w:rsidRPr="004519C5" w:rsidRDefault="00653EAC" w:rsidP="00AF32F9">
            <w:pPr>
              <w:ind w:left="558" w:right="482"/>
              <w:rPr>
                <w:rFonts w:eastAsia="Times New Roman"/>
                <w:szCs w:val="21"/>
              </w:rPr>
            </w:pPr>
            <w:r w:rsidRPr="004519C5">
              <w:rPr>
                <w:rFonts w:eastAsia="Times New Roman"/>
                <w:szCs w:val="21"/>
              </w:rPr>
              <w:t>6</w:t>
            </w:r>
          </w:p>
        </w:tc>
        <w:tc>
          <w:tcPr>
            <w:tcW w:w="6350" w:type="dxa"/>
            <w:tcBorders>
              <w:top w:val="single" w:sz="4" w:space="0" w:color="000000"/>
              <w:left w:val="nil"/>
              <w:bottom w:val="single" w:sz="4" w:space="0" w:color="000000"/>
              <w:right w:val="nil"/>
            </w:tcBorders>
          </w:tcPr>
          <w:p w14:paraId="1C2B29DC" w14:textId="77777777" w:rsidR="009F7BD1" w:rsidRPr="004519C5" w:rsidRDefault="00653EAC" w:rsidP="00AF32F9">
            <w:pPr>
              <w:spacing w:before="47"/>
              <w:ind w:left="183"/>
              <w:rPr>
                <w:rFonts w:eastAsia="Microsoft JhengHei Light"/>
                <w:szCs w:val="21"/>
              </w:rPr>
            </w:pPr>
            <w:r w:rsidRPr="004519C5">
              <w:rPr>
                <w:szCs w:val="21"/>
              </w:rPr>
              <w:t>Four patients withdraw because of PD and 2 patients were on going. Two patients with DLBCL and Hodgkin lymphoma, respectively, both had been treated for 15 cycles, and the best efficacy was SD and PR, respectively.</w:t>
            </w:r>
          </w:p>
        </w:tc>
      </w:tr>
      <w:tr w:rsidR="009F7BD1" w:rsidRPr="004519C5" w14:paraId="6E1B15F9" w14:textId="77777777">
        <w:trPr>
          <w:trHeight w:hRule="exact" w:val="854"/>
        </w:trPr>
        <w:tc>
          <w:tcPr>
            <w:tcW w:w="1298" w:type="dxa"/>
            <w:tcBorders>
              <w:top w:val="single" w:sz="4" w:space="0" w:color="000000"/>
              <w:left w:val="nil"/>
              <w:bottom w:val="single" w:sz="4" w:space="0" w:color="000000"/>
              <w:right w:val="nil"/>
            </w:tcBorders>
          </w:tcPr>
          <w:p w14:paraId="55AD5A2C" w14:textId="77777777" w:rsidR="009F7BD1" w:rsidRPr="004519C5" w:rsidRDefault="009F7BD1" w:rsidP="00AF32F9">
            <w:pPr>
              <w:spacing w:before="14"/>
              <w:ind w:left="266"/>
              <w:rPr>
                <w:rFonts w:eastAsia="Times New Roman"/>
                <w:szCs w:val="21"/>
              </w:rPr>
            </w:pPr>
          </w:p>
          <w:p w14:paraId="76692CF6" w14:textId="77777777" w:rsidR="009F7BD1" w:rsidRPr="004519C5" w:rsidRDefault="00653EAC" w:rsidP="00AF32F9">
            <w:pPr>
              <w:spacing w:before="14"/>
              <w:ind w:left="266"/>
              <w:rPr>
                <w:rFonts w:eastAsia="Times New Roman"/>
                <w:szCs w:val="21"/>
              </w:rPr>
            </w:pPr>
            <w:r w:rsidRPr="004519C5">
              <w:rPr>
                <w:rFonts w:eastAsia="Times New Roman"/>
                <w:szCs w:val="21"/>
              </w:rPr>
              <w:t>20</w:t>
            </w:r>
            <w:r w:rsidRPr="004519C5">
              <w:rPr>
                <w:rFonts w:eastAsia="Times New Roman"/>
                <w:spacing w:val="-4"/>
                <w:szCs w:val="21"/>
              </w:rPr>
              <w:t>m</w:t>
            </w:r>
            <w:r w:rsidRPr="004519C5">
              <w:rPr>
                <w:rFonts w:eastAsia="Times New Roman"/>
                <w:szCs w:val="21"/>
              </w:rPr>
              <w:t>g</w:t>
            </w:r>
            <w:r w:rsidRPr="004519C5">
              <w:rPr>
                <w:rFonts w:eastAsia="Times New Roman"/>
                <w:spacing w:val="-2"/>
                <w:szCs w:val="21"/>
              </w:rPr>
              <w:t>/</w:t>
            </w:r>
            <w:r w:rsidRPr="004519C5">
              <w:rPr>
                <w:rFonts w:eastAsia="Times New Roman"/>
                <w:szCs w:val="21"/>
              </w:rPr>
              <w:t>kg</w:t>
            </w:r>
          </w:p>
        </w:tc>
        <w:tc>
          <w:tcPr>
            <w:tcW w:w="1667" w:type="dxa"/>
            <w:tcBorders>
              <w:top w:val="single" w:sz="4" w:space="0" w:color="000000"/>
              <w:left w:val="nil"/>
              <w:bottom w:val="single" w:sz="4" w:space="0" w:color="000000"/>
              <w:right w:val="nil"/>
            </w:tcBorders>
          </w:tcPr>
          <w:p w14:paraId="3BEED78C" w14:textId="77777777" w:rsidR="009F7BD1" w:rsidRPr="004519C5" w:rsidRDefault="009F7BD1" w:rsidP="00AF32F9">
            <w:pPr>
              <w:spacing w:before="14"/>
              <w:ind w:left="558" w:right="482"/>
              <w:rPr>
                <w:rFonts w:eastAsia="Times New Roman"/>
                <w:szCs w:val="21"/>
              </w:rPr>
            </w:pPr>
          </w:p>
          <w:p w14:paraId="54CFEB34" w14:textId="77777777" w:rsidR="009F7BD1" w:rsidRPr="004519C5" w:rsidRDefault="00653EAC" w:rsidP="00AF32F9">
            <w:pPr>
              <w:spacing w:before="14"/>
              <w:ind w:left="558" w:right="482"/>
              <w:rPr>
                <w:rFonts w:eastAsia="Times New Roman"/>
                <w:szCs w:val="21"/>
              </w:rPr>
            </w:pPr>
            <w:r w:rsidRPr="004519C5">
              <w:rPr>
                <w:rFonts w:eastAsia="Times New Roman"/>
                <w:szCs w:val="21"/>
              </w:rPr>
              <w:t>3</w:t>
            </w:r>
          </w:p>
        </w:tc>
        <w:tc>
          <w:tcPr>
            <w:tcW w:w="6350" w:type="dxa"/>
            <w:tcBorders>
              <w:top w:val="single" w:sz="4" w:space="0" w:color="000000"/>
              <w:left w:val="nil"/>
              <w:bottom w:val="single" w:sz="4" w:space="0" w:color="000000"/>
              <w:right w:val="nil"/>
            </w:tcBorders>
          </w:tcPr>
          <w:p w14:paraId="477EFF75" w14:textId="77777777" w:rsidR="009F7BD1" w:rsidRPr="004519C5" w:rsidRDefault="00653EAC" w:rsidP="00AF32F9">
            <w:pPr>
              <w:spacing w:line="264" w:lineRule="exact"/>
              <w:ind w:left="183"/>
              <w:rPr>
                <w:rFonts w:eastAsia="Microsoft JhengHei Light"/>
                <w:szCs w:val="21"/>
              </w:rPr>
            </w:pPr>
            <w:r w:rsidRPr="004519C5">
              <w:rPr>
                <w:szCs w:val="21"/>
              </w:rPr>
              <w:t>All 3 patients were out of the study. One patient with renal cancer was discharged from the study due to SAE after treated for 8 cycles, and the best efficacy was SD.</w:t>
            </w:r>
          </w:p>
        </w:tc>
      </w:tr>
      <w:tr w:rsidR="009F7BD1" w:rsidRPr="004519C5" w14:paraId="66CA8CC7" w14:textId="77777777">
        <w:trPr>
          <w:trHeight w:hRule="exact" w:val="595"/>
        </w:trPr>
        <w:tc>
          <w:tcPr>
            <w:tcW w:w="1298" w:type="dxa"/>
            <w:tcBorders>
              <w:top w:val="single" w:sz="4" w:space="0" w:color="000000"/>
              <w:left w:val="nil"/>
              <w:bottom w:val="single" w:sz="4" w:space="0" w:color="000000"/>
              <w:right w:val="nil"/>
            </w:tcBorders>
          </w:tcPr>
          <w:p w14:paraId="2026F5EF" w14:textId="77777777" w:rsidR="009F7BD1" w:rsidRPr="004519C5" w:rsidRDefault="009F7BD1" w:rsidP="00AF32F9">
            <w:pPr>
              <w:spacing w:before="16"/>
              <w:ind w:left="266"/>
              <w:rPr>
                <w:rFonts w:eastAsia="Times New Roman"/>
                <w:szCs w:val="21"/>
              </w:rPr>
            </w:pPr>
          </w:p>
          <w:p w14:paraId="11B58AB3" w14:textId="77777777" w:rsidR="009F7BD1" w:rsidRPr="004519C5" w:rsidRDefault="00653EAC" w:rsidP="00AF32F9">
            <w:pPr>
              <w:spacing w:before="16"/>
              <w:ind w:left="266"/>
              <w:rPr>
                <w:rFonts w:eastAsia="Times New Roman"/>
                <w:szCs w:val="21"/>
              </w:rPr>
            </w:pPr>
            <w:r w:rsidRPr="004519C5">
              <w:rPr>
                <w:rFonts w:eastAsia="Times New Roman"/>
                <w:szCs w:val="21"/>
              </w:rPr>
              <w:t>30</w:t>
            </w:r>
            <w:r w:rsidRPr="004519C5">
              <w:rPr>
                <w:rFonts w:eastAsia="Times New Roman"/>
                <w:spacing w:val="-4"/>
                <w:szCs w:val="21"/>
              </w:rPr>
              <w:t>m</w:t>
            </w:r>
            <w:r w:rsidRPr="004519C5">
              <w:rPr>
                <w:rFonts w:eastAsia="Times New Roman"/>
                <w:szCs w:val="21"/>
              </w:rPr>
              <w:t>g</w:t>
            </w:r>
            <w:r w:rsidRPr="004519C5">
              <w:rPr>
                <w:rFonts w:eastAsia="Times New Roman"/>
                <w:spacing w:val="-2"/>
                <w:szCs w:val="21"/>
              </w:rPr>
              <w:t>/</w:t>
            </w:r>
            <w:r w:rsidRPr="004519C5">
              <w:rPr>
                <w:rFonts w:eastAsia="Times New Roman"/>
                <w:szCs w:val="21"/>
              </w:rPr>
              <w:t>kg</w:t>
            </w:r>
          </w:p>
        </w:tc>
        <w:tc>
          <w:tcPr>
            <w:tcW w:w="1667" w:type="dxa"/>
            <w:tcBorders>
              <w:top w:val="single" w:sz="4" w:space="0" w:color="000000"/>
              <w:left w:val="nil"/>
              <w:bottom w:val="single" w:sz="4" w:space="0" w:color="000000"/>
              <w:right w:val="nil"/>
            </w:tcBorders>
          </w:tcPr>
          <w:p w14:paraId="7C96A354" w14:textId="77777777" w:rsidR="009F7BD1" w:rsidRPr="004519C5" w:rsidRDefault="00653EAC" w:rsidP="00AF32F9">
            <w:pPr>
              <w:spacing w:before="16"/>
              <w:ind w:left="558" w:right="482"/>
              <w:rPr>
                <w:rFonts w:eastAsia="Times New Roman"/>
                <w:szCs w:val="21"/>
              </w:rPr>
            </w:pPr>
            <w:r w:rsidRPr="004519C5">
              <w:rPr>
                <w:rFonts w:eastAsia="Times New Roman"/>
                <w:szCs w:val="21"/>
              </w:rPr>
              <w:t>6</w:t>
            </w:r>
          </w:p>
        </w:tc>
        <w:tc>
          <w:tcPr>
            <w:tcW w:w="6350" w:type="dxa"/>
            <w:tcBorders>
              <w:top w:val="single" w:sz="4" w:space="0" w:color="000000"/>
              <w:left w:val="nil"/>
              <w:bottom w:val="single" w:sz="4" w:space="0" w:color="000000"/>
              <w:right w:val="nil"/>
            </w:tcBorders>
          </w:tcPr>
          <w:p w14:paraId="3A04D776" w14:textId="77777777" w:rsidR="009F7BD1" w:rsidRPr="004519C5" w:rsidRDefault="00653EAC" w:rsidP="00AF32F9">
            <w:pPr>
              <w:spacing w:line="264" w:lineRule="exact"/>
              <w:ind w:left="183"/>
              <w:rPr>
                <w:rFonts w:eastAsia="Microsoft JhengHei Light"/>
                <w:szCs w:val="21"/>
              </w:rPr>
            </w:pPr>
            <w:r w:rsidRPr="004519C5">
              <w:rPr>
                <w:szCs w:val="21"/>
              </w:rPr>
              <w:t>Five patients were out of the study. One patient with renal cancer had been treated for 9 cycles, with the best efficacy of SD.</w:t>
            </w:r>
          </w:p>
        </w:tc>
      </w:tr>
      <w:tr w:rsidR="009F7BD1" w:rsidRPr="004519C5" w14:paraId="26495B43" w14:textId="77777777">
        <w:trPr>
          <w:trHeight w:hRule="exact" w:val="1624"/>
        </w:trPr>
        <w:tc>
          <w:tcPr>
            <w:tcW w:w="1298" w:type="dxa"/>
            <w:tcBorders>
              <w:top w:val="single" w:sz="4" w:space="0" w:color="000000"/>
              <w:left w:val="nil"/>
              <w:bottom w:val="single" w:sz="4" w:space="0" w:color="000000"/>
              <w:right w:val="nil"/>
            </w:tcBorders>
          </w:tcPr>
          <w:p w14:paraId="03879001" w14:textId="77777777" w:rsidR="009F7BD1" w:rsidRPr="004519C5" w:rsidRDefault="009F7BD1" w:rsidP="00AF32F9">
            <w:pPr>
              <w:spacing w:before="1" w:line="220" w:lineRule="exact"/>
              <w:rPr>
                <w:szCs w:val="21"/>
              </w:rPr>
            </w:pPr>
          </w:p>
          <w:p w14:paraId="02AC2473" w14:textId="77777777" w:rsidR="009F7BD1" w:rsidRPr="004519C5" w:rsidRDefault="009F7BD1" w:rsidP="00AF32F9">
            <w:pPr>
              <w:ind w:left="295"/>
              <w:rPr>
                <w:rFonts w:eastAsia="Times New Roman"/>
                <w:szCs w:val="21"/>
              </w:rPr>
            </w:pPr>
          </w:p>
          <w:p w14:paraId="20FEF817" w14:textId="77777777" w:rsidR="009F7BD1" w:rsidRPr="004519C5" w:rsidRDefault="00653EAC" w:rsidP="00AF32F9">
            <w:pPr>
              <w:ind w:left="295"/>
              <w:rPr>
                <w:rFonts w:eastAsia="Times New Roman"/>
                <w:szCs w:val="21"/>
              </w:rPr>
            </w:pPr>
            <w:r w:rsidRPr="004519C5">
              <w:rPr>
                <w:rFonts w:eastAsia="Times New Roman"/>
                <w:szCs w:val="21"/>
              </w:rPr>
              <w:t>1200</w:t>
            </w:r>
            <w:r w:rsidRPr="004519C5">
              <w:rPr>
                <w:rFonts w:eastAsia="Times New Roman"/>
                <w:spacing w:val="-4"/>
                <w:szCs w:val="21"/>
              </w:rPr>
              <w:t>m</w:t>
            </w:r>
            <w:r w:rsidRPr="004519C5">
              <w:rPr>
                <w:rFonts w:eastAsia="Times New Roman"/>
                <w:szCs w:val="21"/>
              </w:rPr>
              <w:t>g</w:t>
            </w:r>
          </w:p>
        </w:tc>
        <w:tc>
          <w:tcPr>
            <w:tcW w:w="1667" w:type="dxa"/>
            <w:tcBorders>
              <w:top w:val="single" w:sz="4" w:space="0" w:color="000000"/>
              <w:left w:val="nil"/>
              <w:bottom w:val="single" w:sz="4" w:space="0" w:color="000000"/>
              <w:right w:val="nil"/>
            </w:tcBorders>
          </w:tcPr>
          <w:p w14:paraId="7080598E" w14:textId="77777777" w:rsidR="009F7BD1" w:rsidRPr="004519C5" w:rsidRDefault="009F7BD1" w:rsidP="00AF32F9">
            <w:pPr>
              <w:spacing w:before="1" w:line="220" w:lineRule="exact"/>
              <w:rPr>
                <w:szCs w:val="21"/>
              </w:rPr>
            </w:pPr>
          </w:p>
          <w:p w14:paraId="06F88D35" w14:textId="77777777" w:rsidR="009F7BD1" w:rsidRPr="004519C5" w:rsidRDefault="009F7BD1" w:rsidP="00AF32F9">
            <w:pPr>
              <w:ind w:left="558" w:right="482"/>
              <w:rPr>
                <w:rFonts w:eastAsia="Times New Roman"/>
                <w:szCs w:val="21"/>
              </w:rPr>
            </w:pPr>
          </w:p>
          <w:p w14:paraId="084DDE08" w14:textId="77777777" w:rsidR="009F7BD1" w:rsidRPr="004519C5" w:rsidRDefault="00653EAC" w:rsidP="00AF32F9">
            <w:pPr>
              <w:ind w:left="558" w:right="482"/>
              <w:rPr>
                <w:rFonts w:eastAsia="Times New Roman"/>
                <w:szCs w:val="21"/>
              </w:rPr>
            </w:pPr>
            <w:r w:rsidRPr="004519C5">
              <w:rPr>
                <w:rFonts w:eastAsia="Times New Roman"/>
                <w:szCs w:val="21"/>
              </w:rPr>
              <w:t>12</w:t>
            </w:r>
          </w:p>
        </w:tc>
        <w:tc>
          <w:tcPr>
            <w:tcW w:w="6350" w:type="dxa"/>
            <w:tcBorders>
              <w:top w:val="single" w:sz="4" w:space="0" w:color="000000"/>
              <w:left w:val="nil"/>
              <w:bottom w:val="single" w:sz="4" w:space="0" w:color="000000"/>
              <w:right w:val="nil"/>
            </w:tcBorders>
          </w:tcPr>
          <w:p w14:paraId="2E4BA017" w14:textId="77777777" w:rsidR="009F7BD1" w:rsidRPr="004519C5" w:rsidRDefault="00653EAC" w:rsidP="00AF32F9">
            <w:pPr>
              <w:spacing w:before="47"/>
              <w:ind w:left="183"/>
              <w:rPr>
                <w:rFonts w:eastAsia="Microsoft JhengHei Light"/>
                <w:szCs w:val="21"/>
              </w:rPr>
            </w:pPr>
            <w:r w:rsidRPr="004519C5">
              <w:rPr>
                <w:szCs w:val="21"/>
              </w:rPr>
              <w:t>Five patients were out of the study and 7 patients were on going. One patient with melanoma had been treated for 6 cycles and the first tumor evaluation was SD. One patient with lung cancer had been treated for 6 cycles and the first tumor evaluation was SD. One patient with rectal cancer had been treated for 4 cycles and the first tumor evaluation was SD.</w:t>
            </w:r>
          </w:p>
        </w:tc>
      </w:tr>
    </w:tbl>
    <w:p w14:paraId="673EE910" w14:textId="77777777" w:rsidR="009F7BD1" w:rsidRPr="004519C5" w:rsidRDefault="009F7BD1" w:rsidP="00A04E41">
      <w:pPr>
        <w:pStyle w:val="P68B1DB1-a01"/>
        <w:widowControl/>
        <w:autoSpaceDE w:val="0"/>
        <w:autoSpaceDN w:val="0"/>
        <w:adjustRightInd w:val="0"/>
        <w:spacing w:line="360" w:lineRule="auto"/>
      </w:pPr>
    </w:p>
    <w:p w14:paraId="737FEED7" w14:textId="77777777" w:rsidR="009F7BD1" w:rsidRPr="004519C5" w:rsidRDefault="00653EAC" w:rsidP="00AF32F9">
      <w:pPr>
        <w:pStyle w:val="P68B1DB1-a048"/>
        <w:widowControl/>
        <w:spacing w:line="360" w:lineRule="auto"/>
        <w:rPr>
          <w:rFonts w:hint="default"/>
        </w:rPr>
      </w:pPr>
      <w:bookmarkStart w:id="91" w:name="_Toc519717789"/>
      <w:r w:rsidRPr="004519C5">
        <w:rPr>
          <w:rFonts w:hint="default"/>
        </w:rPr>
        <w:t xml:space="preserve">Safety </w:t>
      </w:r>
      <w:bookmarkEnd w:id="91"/>
      <w:r w:rsidRPr="004519C5">
        <w:rPr>
          <w:rFonts w:hint="default"/>
        </w:rPr>
        <w:t xml:space="preserve">Results </w:t>
      </w:r>
    </w:p>
    <w:p w14:paraId="0DFA9AC1" w14:textId="77777777" w:rsidR="009F7BD1" w:rsidRPr="004519C5" w:rsidRDefault="00653EAC" w:rsidP="00AF32F9">
      <w:pPr>
        <w:suppressAutoHyphens/>
        <w:topLinePunct/>
        <w:spacing w:line="360" w:lineRule="auto"/>
        <w:ind w:firstLineChars="200" w:firstLine="480"/>
        <w:rPr>
          <w:rFonts w:eastAsia="Times New Roman"/>
          <w:kern w:val="0"/>
          <w:sz w:val="24"/>
          <w14:numSpacing w14:val="proportional"/>
        </w:rPr>
      </w:pPr>
      <w:r w:rsidRPr="004519C5">
        <w:rPr>
          <w:rFonts w:eastAsia="Times New Roman"/>
          <w:kern w:val="0"/>
          <w:sz w:val="24"/>
          <w14:numSpacing w14:val="proportional"/>
        </w:rPr>
        <w:t>Six patients were enrolled in the 30mg/kg group, and no DLT was observed. Statistical analysis was conducted on adverse events occurred in 34 patients enrolled in the study, and the summary of adverse events occurred in ≥4 patients were as follows. The safety data were summarized, and adverse events were mainly abnormal in various examinations, with severity of grade 1~2 or consistent with the characteristics of underlying diseases. Therefore, TQB2450 injection showed its good tolerability and safety, and the overall adverse events were controllable, basically consistent with the adverse reactions of similar drugs.</w:t>
      </w:r>
    </w:p>
    <w:p w14:paraId="620FA046" w14:textId="77777777" w:rsidR="009F7BD1" w:rsidRPr="004519C5" w:rsidRDefault="00653EAC" w:rsidP="00AF32F9">
      <w:pPr>
        <w:pStyle w:val="P68B1DB1-a027"/>
        <w:widowControl/>
        <w:spacing w:line="360" w:lineRule="auto"/>
      </w:pPr>
      <w:r w:rsidRPr="004519C5">
        <w:t xml:space="preserve">PD/PK Results </w:t>
      </w:r>
    </w:p>
    <w:p w14:paraId="0C84862F" w14:textId="77777777" w:rsidR="009F7BD1" w:rsidRPr="004519C5" w:rsidRDefault="00653EAC" w:rsidP="00AF32F9">
      <w:pPr>
        <w:pStyle w:val="P68B1DB1-a026"/>
        <w:widowControl/>
        <w:spacing w:line="360" w:lineRule="auto"/>
        <w:ind w:firstLineChars="200" w:firstLine="480"/>
        <w:rPr>
          <w:rFonts w:hint="default"/>
        </w:rPr>
      </w:pPr>
      <w:r w:rsidRPr="004519C5">
        <w:rPr>
          <w:rFonts w:hint="default"/>
        </w:rPr>
        <w:t xml:space="preserve">At present, the plasma concentrations of the first 6 dose groups were detected. After intravenous injection of HUMIRA, the results of serum drug exposure and </w:t>
      </w:r>
      <w:proofErr w:type="spellStart"/>
      <w:r w:rsidRPr="004519C5">
        <w:rPr>
          <w:rFonts w:hint="default"/>
        </w:rPr>
        <w:t>Cmax</w:t>
      </w:r>
      <w:proofErr w:type="spellEnd"/>
      <w:r w:rsidRPr="004519C5">
        <w:rPr>
          <w:rFonts w:hint="default"/>
        </w:rPr>
        <w:t xml:space="preserve"> showed good linearity from 3 mg/kg to 30 mg/kg. The half-life of the first cycle was about 320 hours in the 1200 mg dose group. At 21 days of treatment, the vast majority of receptor occupancy was more than 90%, and it was basically determined that the drug could maintain saturation until before the next dose to ensure the continuous exertion of efficacy, which also indicated the feasibility of once 3-week administration. </w:t>
      </w:r>
    </w:p>
    <w:p w14:paraId="531C6A00" w14:textId="77777777" w:rsidR="009F7BD1" w:rsidRPr="004519C5" w:rsidRDefault="00653EAC" w:rsidP="00AF32F9">
      <w:pPr>
        <w:pStyle w:val="P68B1DB1-a048"/>
        <w:widowControl/>
        <w:spacing w:line="360" w:lineRule="auto"/>
        <w:rPr>
          <w:rFonts w:hint="default"/>
        </w:rPr>
      </w:pPr>
      <w:r w:rsidRPr="004519C5">
        <w:rPr>
          <w:rFonts w:hint="default"/>
        </w:rPr>
        <w:t xml:space="preserve">Dose Recommendations </w:t>
      </w:r>
    </w:p>
    <w:p w14:paraId="041B734C" w14:textId="77777777" w:rsidR="009F7BD1" w:rsidRPr="004519C5" w:rsidRDefault="00653EAC" w:rsidP="00AF32F9">
      <w:pPr>
        <w:suppressAutoHyphens/>
        <w:topLinePunct/>
        <w:spacing w:line="360" w:lineRule="auto"/>
        <w:ind w:firstLineChars="200" w:firstLine="480"/>
        <w:rPr>
          <w14:numSpacing w14:val="proportional"/>
        </w:rPr>
      </w:pPr>
      <w:r w:rsidRPr="004519C5">
        <w:rPr>
          <w:kern w:val="0"/>
          <w:sz w:val="24"/>
          <w14:numSpacing w14:val="proportional"/>
        </w:rPr>
        <w:t xml:space="preserve">Taking into account the average body weight of Chinese people, receptor-occupancy rate, probability of immunogenicity, clinical practice convenience, </w:t>
      </w:r>
      <w:proofErr w:type="gramStart"/>
      <w:r w:rsidRPr="004519C5">
        <w:rPr>
          <w:kern w:val="0"/>
          <w:sz w:val="24"/>
          <w14:numSpacing w14:val="proportional"/>
        </w:rPr>
        <w:t>dose of similar drugs, efficacy and safety, 1200mg/</w:t>
      </w:r>
      <w:proofErr w:type="gramEnd"/>
      <w:r w:rsidRPr="004519C5">
        <w:rPr>
          <w:kern w:val="0"/>
          <w:sz w:val="24"/>
          <w14:numSpacing w14:val="proportional"/>
        </w:rPr>
        <w:t xml:space="preserve"> time/q3W is recommended for late-stage trials, and its efficacy and safety have been confirmed in subsequent clinical trials.</w:t>
      </w:r>
    </w:p>
    <w:p w14:paraId="2C22D04D" w14:textId="77777777" w:rsidR="009F7BD1" w:rsidRPr="004519C5" w:rsidRDefault="00653EAC" w:rsidP="00A04E41">
      <w:pPr>
        <w:pStyle w:val="P68B1DB1-346"/>
        <w:jc w:val="both"/>
        <w:rPr>
          <w:rFonts w:hint="default"/>
          <w:b w:val="0"/>
        </w:rPr>
      </w:pPr>
      <w:bookmarkStart w:id="92" w:name="_Toc178522723"/>
      <w:r w:rsidRPr="004519C5">
        <w:rPr>
          <w:rFonts w:hint="default"/>
        </w:rPr>
        <w:t xml:space="preserve">1.6.1 Safety and tolerability of TQB2450 in combination with </w:t>
      </w:r>
      <w:proofErr w:type="spellStart"/>
      <w:r w:rsidRPr="004519C5">
        <w:rPr>
          <w:rFonts w:hint="default"/>
        </w:rPr>
        <w:t>anlotinib</w:t>
      </w:r>
      <w:bookmarkEnd w:id="92"/>
      <w:proofErr w:type="spellEnd"/>
      <w:r w:rsidRPr="004519C5">
        <w:rPr>
          <w:rFonts w:hint="default"/>
        </w:rPr>
        <w:t xml:space="preserve"> </w:t>
      </w:r>
    </w:p>
    <w:p w14:paraId="18F90E45" w14:textId="1FAD2741" w:rsidR="009F7BD1" w:rsidRPr="004519C5" w:rsidRDefault="00653EAC" w:rsidP="00AF32F9">
      <w:pPr>
        <w:pStyle w:val="P68B1DB1-a026"/>
        <w:widowControl/>
        <w:spacing w:line="360" w:lineRule="auto"/>
        <w:ind w:firstLineChars="200" w:firstLine="480"/>
        <w:rPr>
          <w:rFonts w:hint="default"/>
        </w:rPr>
      </w:pPr>
      <w:r w:rsidRPr="004519C5">
        <w:rPr>
          <w:rFonts w:hint="default"/>
        </w:rPr>
        <w:t xml:space="preserve">The sponsor has conducted several clinical studies of TQB2450 in combination with </w:t>
      </w:r>
      <w:proofErr w:type="spellStart"/>
      <w:r w:rsidRPr="004519C5">
        <w:rPr>
          <w:rFonts w:hint="default"/>
        </w:rPr>
        <w:t>Anlotinib</w:t>
      </w:r>
      <w:proofErr w:type="spellEnd"/>
      <w:r w:rsidRPr="004519C5">
        <w:rPr>
          <w:rFonts w:hint="default"/>
        </w:rPr>
        <w:t xml:space="preserve">. As of July 2021, 229 subjects have been included in multiple phase </w:t>
      </w:r>
      <w:proofErr w:type="spellStart"/>
      <w:proofErr w:type="gramStart"/>
      <w:r w:rsidRPr="004519C5">
        <w:rPr>
          <w:rFonts w:hint="default"/>
        </w:rPr>
        <w:t>Ib</w:t>
      </w:r>
      <w:proofErr w:type="spellEnd"/>
      <w:proofErr w:type="gramEnd"/>
      <w:r w:rsidRPr="004519C5">
        <w:rPr>
          <w:rFonts w:hint="default"/>
        </w:rPr>
        <w:t xml:space="preserve"> studies of </w:t>
      </w:r>
      <w:proofErr w:type="spellStart"/>
      <w:r w:rsidRPr="004519C5">
        <w:rPr>
          <w:rFonts w:hint="default"/>
        </w:rPr>
        <w:t>Anlotinib</w:t>
      </w:r>
      <w:proofErr w:type="spellEnd"/>
      <w:r w:rsidRPr="004519C5">
        <w:rPr>
          <w:rFonts w:hint="default"/>
        </w:rPr>
        <w:t xml:space="preserve"> Hydrochloride Capsules combined with TQB2450 Injection for statistical analysis of adverse events. Adverse events were mainly various test abnormalities, mainly grade 1-2, or consistent with underlying disease characteristics. The incidence of grade 3 and above adverse reactions was 14.29%, mainly including palmar-plantar </w:t>
      </w:r>
      <w:proofErr w:type="spellStart"/>
      <w:r w:rsidRPr="004519C5">
        <w:rPr>
          <w:rFonts w:hint="default"/>
        </w:rPr>
        <w:t>erythrodysesthesia</w:t>
      </w:r>
      <w:proofErr w:type="spellEnd"/>
      <w:r w:rsidRPr="004519C5">
        <w:rPr>
          <w:rFonts w:hint="default"/>
        </w:rPr>
        <w:t xml:space="preserve"> syndrome, </w:t>
      </w:r>
      <w:r w:rsidRPr="004519C5">
        <w:rPr>
          <w:rFonts w:hint="default"/>
        </w:rPr>
        <w:lastRenderedPageBreak/>
        <w:t xml:space="preserve">prolonged QT interval in ECG, hypertriglyceridemia, hypertension and diarrhea. The combination of </w:t>
      </w:r>
      <w:proofErr w:type="spellStart"/>
      <w:r w:rsidRPr="004519C5">
        <w:rPr>
          <w:rFonts w:hint="default"/>
        </w:rPr>
        <w:t>anlotinib</w:t>
      </w:r>
      <w:proofErr w:type="spellEnd"/>
      <w:r w:rsidRPr="004519C5">
        <w:rPr>
          <w:rFonts w:hint="default"/>
        </w:rPr>
        <w:t xml:space="preserve"> hydrochloride and TQB2450 had no additive effect on adverse reactions, was well tolerated, and the overall adverse events were manageable without unexpected adverse events. </w:t>
      </w:r>
    </w:p>
    <w:p w14:paraId="17956D06" w14:textId="103FBC8C" w:rsidR="009F7BD1" w:rsidRPr="004519C5" w:rsidRDefault="00653EAC" w:rsidP="00AF32F9">
      <w:pPr>
        <w:pStyle w:val="P68B1DB1-a01"/>
        <w:widowControl/>
        <w:spacing w:line="360" w:lineRule="auto"/>
        <w:ind w:firstLineChars="200" w:firstLine="480"/>
      </w:pPr>
      <w:r w:rsidRPr="004519C5">
        <w:t xml:space="preserve">Based on the current clinical study data, the adverse reactions of TQB2450 combined with </w:t>
      </w:r>
      <w:proofErr w:type="spellStart"/>
      <w:r w:rsidRPr="004519C5">
        <w:t>anlotinib</w:t>
      </w:r>
      <w:proofErr w:type="spellEnd"/>
      <w:r w:rsidRPr="004519C5">
        <w:t xml:space="preserve"> were controllable and tolerable. The adverse events were consistent with the safety data of </w:t>
      </w:r>
      <w:proofErr w:type="spellStart"/>
      <w:r w:rsidRPr="004519C5">
        <w:t>anlotinib</w:t>
      </w:r>
      <w:proofErr w:type="spellEnd"/>
      <w:r w:rsidRPr="004519C5">
        <w:t xml:space="preserve"> and the phase I study of TQB2450, and no unexpected adverse events occurred due to the combination. It is also suggested that the TQB2450 dosing regimen of 1200mg </w:t>
      </w:r>
      <w:r w:rsidR="00D61763">
        <w:t>every 3 weeks is well tolerated.</w:t>
      </w:r>
    </w:p>
    <w:p w14:paraId="5A84313B" w14:textId="3595134D" w:rsidR="009F7BD1" w:rsidRPr="004519C5" w:rsidRDefault="00653EAC" w:rsidP="00AF32F9">
      <w:pPr>
        <w:pStyle w:val="P68B1DB1-245"/>
        <w:rPr>
          <w:rFonts w:ascii="Times New Roman" w:hAnsi="Times New Roman"/>
          <w:b w:val="0"/>
        </w:rPr>
      </w:pPr>
      <w:bookmarkStart w:id="93" w:name="_Toc27566598"/>
      <w:bookmarkStart w:id="94" w:name="_Toc178522724"/>
      <w:r w:rsidRPr="004519C5">
        <w:rPr>
          <w:rFonts w:ascii="Times New Roman" w:hAnsi="Times New Roman"/>
        </w:rPr>
        <w:t xml:space="preserve">1.7 </w:t>
      </w:r>
      <w:bookmarkStart w:id="95" w:name="_Toc518938995"/>
      <w:bookmarkStart w:id="96" w:name="_Toc509435759"/>
      <w:bookmarkStart w:id="97" w:name="_Toc6241088"/>
      <w:bookmarkEnd w:id="88"/>
      <w:bookmarkEnd w:id="89"/>
      <w:r w:rsidRPr="004519C5">
        <w:rPr>
          <w:rFonts w:ascii="Times New Roman" w:hAnsi="Times New Roman"/>
        </w:rPr>
        <w:t xml:space="preserve">Preclinical Studies of </w:t>
      </w:r>
      <w:proofErr w:type="spellStart"/>
      <w:r w:rsidRPr="004519C5">
        <w:rPr>
          <w:rFonts w:ascii="Times New Roman" w:hAnsi="Times New Roman"/>
        </w:rPr>
        <w:t>anlotinib</w:t>
      </w:r>
      <w:bookmarkEnd w:id="93"/>
      <w:bookmarkEnd w:id="94"/>
      <w:bookmarkEnd w:id="95"/>
      <w:bookmarkEnd w:id="96"/>
      <w:bookmarkEnd w:id="97"/>
      <w:proofErr w:type="spellEnd"/>
    </w:p>
    <w:p w14:paraId="1C618B2A" w14:textId="4A1635E4" w:rsidR="009F7BD1" w:rsidRPr="004519C5" w:rsidRDefault="00D61763" w:rsidP="00AF32F9">
      <w:pPr>
        <w:pStyle w:val="P68B1DB1-a027"/>
        <w:spacing w:line="360" w:lineRule="auto"/>
        <w:ind w:firstLine="482"/>
      </w:pPr>
      <w:r>
        <w:t>Pharmacology Studies</w:t>
      </w:r>
    </w:p>
    <w:p w14:paraId="65247EDB" w14:textId="56AC2D6A" w:rsidR="009F7BD1" w:rsidRPr="004519C5" w:rsidRDefault="00653EAC" w:rsidP="00AF32F9">
      <w:pPr>
        <w:pStyle w:val="affc"/>
        <w:ind w:firstLine="480"/>
      </w:pPr>
      <w:proofErr w:type="spellStart"/>
      <w:r w:rsidRPr="004519C5">
        <w:t>Anlotinib</w:t>
      </w:r>
      <w:proofErr w:type="spellEnd"/>
      <w:r w:rsidRPr="004519C5">
        <w:t xml:space="preserve"> is a multi-targeted receptor tyrosine kinase (RTK) inhibitor. The results of the kinase inhibition assay showed that </w:t>
      </w:r>
      <w:proofErr w:type="spellStart"/>
      <w:r w:rsidRPr="004519C5">
        <w:t>anlotinib</w:t>
      </w:r>
      <w:proofErr w:type="spellEnd"/>
      <w:r w:rsidRPr="004519C5">
        <w:t xml:space="preserve"> inhibited VEGFR1 (IC50: 26.9 </w:t>
      </w:r>
      <w:proofErr w:type="spellStart"/>
      <w:r w:rsidRPr="004519C5">
        <w:t>nM</w:t>
      </w:r>
      <w:proofErr w:type="spellEnd"/>
      <w:r w:rsidRPr="004519C5">
        <w:t xml:space="preserve">), VEGFR2 (IC50 Is 0.2 </w:t>
      </w:r>
      <w:proofErr w:type="spellStart"/>
      <w:r w:rsidRPr="004519C5">
        <w:t>nM</w:t>
      </w:r>
      <w:proofErr w:type="spellEnd"/>
      <w:r w:rsidRPr="004519C5">
        <w:t xml:space="preserve">), VEGFR3 (IC50: 0.7 </w:t>
      </w:r>
      <w:proofErr w:type="spellStart"/>
      <w:r w:rsidRPr="004519C5">
        <w:t>nM</w:t>
      </w:r>
      <w:proofErr w:type="spellEnd"/>
      <w:r w:rsidRPr="004519C5">
        <w:t xml:space="preserve">), c-Kit (IC50: 14.8 </w:t>
      </w:r>
      <w:proofErr w:type="spellStart"/>
      <w:r w:rsidRPr="004519C5">
        <w:t>nM</w:t>
      </w:r>
      <w:proofErr w:type="spellEnd"/>
      <w:r w:rsidRPr="004519C5">
        <w:t xml:space="preserve">), PDGFRβ (IC50: 115 </w:t>
      </w:r>
      <w:proofErr w:type="spellStart"/>
      <w:r w:rsidRPr="004519C5">
        <w:t>nM</w:t>
      </w:r>
      <w:proofErr w:type="spellEnd"/>
      <w:r w:rsidRPr="004519C5">
        <w:t xml:space="preserve">) of kinase activity. </w:t>
      </w:r>
    </w:p>
    <w:p w14:paraId="44238507" w14:textId="77777777" w:rsidR="009F7BD1" w:rsidRPr="004519C5" w:rsidRDefault="00653EAC" w:rsidP="00AF32F9">
      <w:pPr>
        <w:pStyle w:val="P68B1DB1-a01"/>
        <w:widowControl/>
        <w:spacing w:line="360" w:lineRule="auto"/>
        <w:ind w:firstLineChars="200" w:firstLine="480"/>
      </w:pPr>
      <w:r w:rsidRPr="004519C5">
        <w:rPr>
          <w14:numSpacing w14:val="proportional"/>
        </w:rPr>
        <w:t xml:space="preserve">In vitro assays showed that </w:t>
      </w:r>
      <w:proofErr w:type="spellStart"/>
      <w:r w:rsidRPr="004519C5">
        <w:rPr>
          <w14:numSpacing w14:val="proportional"/>
        </w:rPr>
        <w:t>anlotinib</w:t>
      </w:r>
      <w:proofErr w:type="spellEnd"/>
      <w:r w:rsidRPr="004519C5">
        <w:rPr>
          <w14:numSpacing w14:val="proportional"/>
        </w:rPr>
        <w:t xml:space="preserve"> inhibited the proliferation of various tumor cell lines (786-O, A375, A549, Caki-1, U87MG, MDA-MB-231, HT-29, NCI-H526, </w:t>
      </w:r>
      <w:proofErr w:type="gramStart"/>
      <w:r w:rsidRPr="004519C5">
        <w:rPr>
          <w14:numSpacing w14:val="proportional"/>
        </w:rPr>
        <w:t>HMC</w:t>
      </w:r>
      <w:proofErr w:type="gramEnd"/>
      <w:r w:rsidRPr="004519C5">
        <w:rPr>
          <w14:numSpacing w14:val="proportional"/>
        </w:rPr>
        <w:t xml:space="preserve">-1). IC50 was between 3.0 </w:t>
      </w:r>
      <w:proofErr w:type="spellStart"/>
      <w:r w:rsidRPr="004519C5">
        <w:rPr>
          <w14:numSpacing w14:val="proportional"/>
        </w:rPr>
        <w:t>μM</w:t>
      </w:r>
      <w:proofErr w:type="spellEnd"/>
      <w:r w:rsidRPr="004519C5">
        <w:rPr>
          <w14:numSpacing w14:val="proportional"/>
        </w:rPr>
        <w:t xml:space="preserve"> and 12.5 </w:t>
      </w:r>
      <w:proofErr w:type="spellStart"/>
      <w:r w:rsidRPr="004519C5">
        <w:rPr>
          <w14:numSpacing w14:val="proportional"/>
        </w:rPr>
        <w:t>μM</w:t>
      </w:r>
      <w:proofErr w:type="spellEnd"/>
      <w:r w:rsidRPr="004519C5">
        <w:rPr>
          <w14:numSpacing w14:val="proportional"/>
        </w:rPr>
        <w:t xml:space="preserve">. It can significantly inhibit the phosphorylation level of VEGFR2 and related downstream proteins in HUVECs cells, the phosphorylation level of c-Kit and related downstream proteins in Mo7e cells, and the phosphorylation level of PDGFR and related downstream proteins in U87MG cells. It can also significantly inhibit the proliferation, migration and tube formation of HUVECs stimulated by VEGF-A. It can inhibit the formation of </w:t>
      </w:r>
      <w:proofErr w:type="spellStart"/>
      <w:r w:rsidRPr="004519C5">
        <w:rPr>
          <w14:numSpacing w14:val="proportional"/>
        </w:rPr>
        <w:t>microvessel</w:t>
      </w:r>
      <w:proofErr w:type="spellEnd"/>
      <w:r w:rsidRPr="004519C5">
        <w:rPr>
          <w14:numSpacing w14:val="proportional"/>
        </w:rPr>
        <w:t>-like structures in rat arterial rings.</w:t>
      </w:r>
      <w:r w:rsidRPr="004519C5">
        <w:t xml:space="preserve"> </w:t>
      </w:r>
    </w:p>
    <w:p w14:paraId="21B345D8" w14:textId="77777777" w:rsidR="009F7BD1" w:rsidRPr="004519C5" w:rsidRDefault="00653EAC" w:rsidP="00AF32F9">
      <w:pPr>
        <w:pStyle w:val="P68B1DB1-245"/>
        <w:rPr>
          <w:rFonts w:ascii="Times New Roman" w:hAnsi="Times New Roman"/>
          <w:b w:val="0"/>
        </w:rPr>
      </w:pPr>
      <w:bookmarkStart w:id="98" w:name="_Toc178522725"/>
      <w:bookmarkStart w:id="99" w:name="_Toc27566599"/>
      <w:r w:rsidRPr="004519C5">
        <w:rPr>
          <w:rFonts w:ascii="Times New Roman" w:hAnsi="Times New Roman"/>
        </w:rPr>
        <w:t xml:space="preserve">1.8 </w:t>
      </w:r>
      <w:proofErr w:type="spellStart"/>
      <w:r w:rsidRPr="004519C5">
        <w:rPr>
          <w:rFonts w:ascii="Times New Roman" w:eastAsia="宋体" w:hAnsi="Times New Roman"/>
        </w:rPr>
        <w:t>Anlotinib</w:t>
      </w:r>
      <w:proofErr w:type="spellEnd"/>
      <w:r w:rsidRPr="004519C5">
        <w:rPr>
          <w:rFonts w:ascii="Times New Roman" w:eastAsia="宋体" w:hAnsi="Times New Roman"/>
        </w:rPr>
        <w:t xml:space="preserve"> </w:t>
      </w:r>
      <w:bookmarkStart w:id="100" w:name="_Toc518938996"/>
      <w:bookmarkStart w:id="101" w:name="_Toc6241089"/>
      <w:bookmarkStart w:id="102" w:name="_Toc509435760"/>
      <w:r w:rsidRPr="004519C5">
        <w:rPr>
          <w:rFonts w:ascii="Times New Roman" w:eastAsia="宋体" w:hAnsi="Times New Roman"/>
        </w:rPr>
        <w:t>Toxicology Studies</w:t>
      </w:r>
      <w:bookmarkEnd w:id="98"/>
      <w:r w:rsidRPr="004519C5">
        <w:rPr>
          <w:rFonts w:ascii="Times New Roman" w:eastAsia="宋体" w:hAnsi="Times New Roman"/>
        </w:rPr>
        <w:t xml:space="preserve"> </w:t>
      </w:r>
      <w:bookmarkEnd w:id="99"/>
      <w:bookmarkEnd w:id="100"/>
      <w:bookmarkEnd w:id="101"/>
      <w:bookmarkEnd w:id="102"/>
    </w:p>
    <w:p w14:paraId="758B4350" w14:textId="77777777" w:rsidR="009F7BD1" w:rsidRPr="004519C5" w:rsidRDefault="00653EAC" w:rsidP="00AF32F9">
      <w:pPr>
        <w:pStyle w:val="P68B1DB1-a01"/>
        <w:spacing w:line="360" w:lineRule="auto"/>
        <w:ind w:firstLine="482"/>
      </w:pPr>
      <w:r w:rsidRPr="004519C5">
        <w:rPr>
          <w:b/>
        </w:rPr>
        <w:t xml:space="preserve">General Toxicology: </w:t>
      </w:r>
      <w:r w:rsidRPr="004519C5">
        <w:t xml:space="preserve">SD rats were administered the drug at 0.2, 0.8 and 3.0 mg/kg for 26 weeks; then, drug administration was discontinued for 6 weeks. The no-observed-adverse-effect level (NOAEL) was 0.25 mg/kg, about 0.65 times of the clinical dose (12 mg/person) based on body surface area; significant toxicity occurred at 3.0 mg/kg and the toxicity was targeted to the organs such as were teeth and kidneys. Beagle dogs were administered </w:t>
      </w:r>
      <w:proofErr w:type="spellStart"/>
      <w:r w:rsidRPr="004519C5">
        <w:t>anlotinib</w:t>
      </w:r>
      <w:proofErr w:type="spellEnd"/>
      <w:r w:rsidRPr="004519C5">
        <w:t xml:space="preserve"> at 0.02, 0.08 and 0.32 mg/kg for 39 weeks and recovered for 6 weeks after the treatment. The NOAEL was &lt; 0.02 mg/kg, about 0.05 times of the clinical dose (12 mg/person) based on body surface area, and the main toxic reactions were arteriolar/arteriolar arteritis and its secondary changes. </w:t>
      </w:r>
    </w:p>
    <w:p w14:paraId="7AA237B7" w14:textId="77777777" w:rsidR="009F7BD1" w:rsidRPr="004519C5" w:rsidRDefault="00653EAC" w:rsidP="00AF32F9">
      <w:pPr>
        <w:pStyle w:val="P68B1DB1-a01"/>
        <w:spacing w:line="360" w:lineRule="auto"/>
        <w:ind w:firstLine="482"/>
      </w:pPr>
      <w:proofErr w:type="spellStart"/>
      <w:r w:rsidRPr="004519C5">
        <w:rPr>
          <w:b/>
        </w:rPr>
        <w:t>Genotoxicity</w:t>
      </w:r>
      <w:proofErr w:type="spellEnd"/>
      <w:r w:rsidRPr="004519C5">
        <w:t xml:space="preserve">: The results of Ames test, chromosomal aberration test in Chinese hamster </w:t>
      </w:r>
      <w:r w:rsidRPr="004519C5">
        <w:lastRenderedPageBreak/>
        <w:t xml:space="preserve">lung fibroblasts (CHL) and mouse bone marrow micronucleus test were negative. </w:t>
      </w:r>
    </w:p>
    <w:p w14:paraId="30C0F8EC" w14:textId="2909D942" w:rsidR="009F7BD1" w:rsidRPr="004519C5" w:rsidRDefault="00653EAC" w:rsidP="00AF32F9">
      <w:pPr>
        <w:pStyle w:val="affc"/>
        <w:ind w:firstLine="482"/>
      </w:pPr>
      <w:r w:rsidRPr="004519C5">
        <w:rPr>
          <w:b/>
        </w:rPr>
        <w:t xml:space="preserve">Reproductive Toxicity: </w:t>
      </w:r>
      <w:r w:rsidRPr="004519C5">
        <w:t xml:space="preserve">The NOAEL for fetal development was &lt;0.3 mg/kg when pregnant SD rats were </w:t>
      </w:r>
      <w:proofErr w:type="spellStart"/>
      <w:r w:rsidRPr="004519C5">
        <w:t>intragastrically</w:t>
      </w:r>
      <w:proofErr w:type="spellEnd"/>
      <w:r w:rsidRPr="004519C5">
        <w:t xml:space="preserve"> administered with </w:t>
      </w:r>
      <w:proofErr w:type="spellStart"/>
      <w:r w:rsidRPr="004519C5">
        <w:t>anlotinib</w:t>
      </w:r>
      <w:proofErr w:type="spellEnd"/>
      <w:r w:rsidRPr="004519C5">
        <w:t>.</w:t>
      </w:r>
    </w:p>
    <w:p w14:paraId="761A538B" w14:textId="77777777" w:rsidR="009F7BD1" w:rsidRPr="004519C5" w:rsidRDefault="00653EAC" w:rsidP="00AF32F9">
      <w:pPr>
        <w:pStyle w:val="affc"/>
        <w:ind w:firstLine="482"/>
      </w:pPr>
      <w:r w:rsidRPr="004519C5">
        <w:rPr>
          <w:b/>
        </w:rPr>
        <w:t xml:space="preserve">Carcinogenicity: </w:t>
      </w:r>
      <w:r w:rsidRPr="004519C5">
        <w:t xml:space="preserve">Carcinogenicity studies have not been conducted with </w:t>
      </w:r>
      <w:proofErr w:type="spellStart"/>
      <w:r w:rsidRPr="004519C5">
        <w:t>anlotinib</w:t>
      </w:r>
      <w:proofErr w:type="spellEnd"/>
      <w:r w:rsidRPr="004519C5">
        <w:t xml:space="preserve">. </w:t>
      </w:r>
    </w:p>
    <w:p w14:paraId="6B03E538" w14:textId="77777777" w:rsidR="009F7BD1" w:rsidRPr="004519C5" w:rsidRDefault="00653EAC" w:rsidP="00AF32F9">
      <w:pPr>
        <w:pStyle w:val="P68B1DB1-245"/>
        <w:rPr>
          <w:rFonts w:ascii="Times New Roman" w:hAnsi="Times New Roman"/>
          <w:b w:val="0"/>
        </w:rPr>
      </w:pPr>
      <w:bookmarkStart w:id="103" w:name="_Toc178522726"/>
      <w:bookmarkStart w:id="104" w:name="_Toc509435761"/>
      <w:bookmarkStart w:id="105" w:name="_Toc27566600"/>
      <w:bookmarkStart w:id="106" w:name="_Toc6241090"/>
      <w:bookmarkStart w:id="107" w:name="_Toc518938997"/>
      <w:r w:rsidRPr="004519C5">
        <w:rPr>
          <w:rFonts w:ascii="Times New Roman" w:hAnsi="Times New Roman"/>
        </w:rPr>
        <w:t xml:space="preserve">1.9 </w:t>
      </w:r>
      <w:r w:rsidRPr="004519C5">
        <w:rPr>
          <w:rFonts w:ascii="Times New Roman" w:eastAsia="宋体" w:hAnsi="Times New Roman"/>
        </w:rPr>
        <w:t xml:space="preserve">Study on the Dynamics of </w:t>
      </w:r>
      <w:proofErr w:type="spellStart"/>
      <w:r w:rsidRPr="004519C5">
        <w:rPr>
          <w:rFonts w:ascii="Times New Roman" w:eastAsia="宋体" w:hAnsi="Times New Roman"/>
        </w:rPr>
        <w:t>Anlotinib</w:t>
      </w:r>
      <w:bookmarkEnd w:id="103"/>
      <w:proofErr w:type="spellEnd"/>
      <w:r w:rsidRPr="004519C5">
        <w:rPr>
          <w:rFonts w:ascii="Times New Roman" w:eastAsia="宋体" w:hAnsi="Times New Roman"/>
        </w:rPr>
        <w:t xml:space="preserve"> </w:t>
      </w:r>
      <w:bookmarkEnd w:id="104"/>
      <w:bookmarkEnd w:id="105"/>
      <w:bookmarkEnd w:id="106"/>
      <w:bookmarkEnd w:id="107"/>
    </w:p>
    <w:p w14:paraId="0F7D7A93" w14:textId="77777777" w:rsidR="009F7BD1" w:rsidRPr="004519C5" w:rsidRDefault="00653EAC" w:rsidP="00AF32F9">
      <w:pPr>
        <w:pStyle w:val="P68B1DB1-a027"/>
        <w:autoSpaceDE w:val="0"/>
        <w:autoSpaceDN w:val="0"/>
        <w:spacing w:line="360" w:lineRule="auto"/>
        <w:ind w:firstLine="482"/>
      </w:pPr>
      <w:bookmarkStart w:id="108" w:name="_Toc415009661"/>
      <w:r w:rsidRPr="004519C5">
        <w:t xml:space="preserve">Absorption </w:t>
      </w:r>
    </w:p>
    <w:p w14:paraId="5BD41C29" w14:textId="79E090AD" w:rsidR="009F7BD1" w:rsidRPr="004519C5" w:rsidRDefault="00653EAC" w:rsidP="00AF32F9">
      <w:pPr>
        <w:suppressAutoHyphens/>
        <w:topLinePunct/>
        <w:spacing w:line="360" w:lineRule="auto"/>
        <w:ind w:firstLineChars="200" w:firstLine="480"/>
        <w:rPr>
          <w:kern w:val="0"/>
          <w:sz w:val="24"/>
          <w14:numSpacing w14:val="proportional"/>
        </w:rPr>
      </w:pPr>
      <w:r w:rsidRPr="004519C5">
        <w:rPr>
          <w:kern w:val="0"/>
          <w:sz w:val="24"/>
          <w14:numSpacing w14:val="proportional"/>
        </w:rPr>
        <w:t xml:space="preserve">Following oral administration of </w:t>
      </w:r>
      <w:proofErr w:type="spellStart"/>
      <w:r w:rsidRPr="004519C5">
        <w:rPr>
          <w:kern w:val="0"/>
          <w:sz w:val="24"/>
          <w14:numSpacing w14:val="proportional"/>
        </w:rPr>
        <w:t>anlotinib</w:t>
      </w:r>
      <w:proofErr w:type="spellEnd"/>
      <w:r w:rsidRPr="004519C5">
        <w:rPr>
          <w:kern w:val="0"/>
          <w:sz w:val="24"/>
          <w14:numSpacing w14:val="proportional"/>
        </w:rPr>
        <w:t xml:space="preserve"> 5 mg to 12 healthy subjects in the fasted state, the mean time to peak plasma concentration of </w:t>
      </w:r>
      <w:proofErr w:type="spellStart"/>
      <w:r w:rsidRPr="004519C5">
        <w:rPr>
          <w:kern w:val="0"/>
          <w:sz w:val="24"/>
          <w14:numSpacing w14:val="proportional"/>
        </w:rPr>
        <w:t>anlotinib</w:t>
      </w:r>
      <w:proofErr w:type="spellEnd"/>
      <w:r w:rsidRPr="004519C5">
        <w:rPr>
          <w:kern w:val="0"/>
          <w:sz w:val="24"/>
          <w14:numSpacing w14:val="proportional"/>
        </w:rPr>
        <w:t xml:space="preserve"> was 9.3 hours, and the elimination in vivo was slow, with a mean elimination half-life of 113 hours. A high-fat diet reduced the oral bioavailability of </w:t>
      </w:r>
      <w:proofErr w:type="spellStart"/>
      <w:r w:rsidRPr="004519C5">
        <w:rPr>
          <w:kern w:val="0"/>
          <w:sz w:val="24"/>
          <w14:numSpacing w14:val="proportional"/>
        </w:rPr>
        <w:t>amlotinib</w:t>
      </w:r>
      <w:proofErr w:type="spellEnd"/>
      <w:r w:rsidRPr="004519C5">
        <w:rPr>
          <w:kern w:val="0"/>
          <w:sz w:val="24"/>
          <w14:numSpacing w14:val="proportional"/>
        </w:rPr>
        <w:t xml:space="preserve">, and the total in vivo exposure of </w:t>
      </w:r>
      <w:proofErr w:type="spellStart"/>
      <w:r w:rsidRPr="004519C5">
        <w:rPr>
          <w:kern w:val="0"/>
          <w:sz w:val="24"/>
          <w14:numSpacing w14:val="proportional"/>
        </w:rPr>
        <w:t>amlotinib</w:t>
      </w:r>
      <w:proofErr w:type="spellEnd"/>
      <w:r w:rsidRPr="004519C5">
        <w:rPr>
          <w:kern w:val="0"/>
          <w:sz w:val="24"/>
          <w14:numSpacing w14:val="proportional"/>
        </w:rPr>
        <w:t xml:space="preserve"> was approximately 80% of that of fasting administration. The effect of a low to medium fat diet on the bioavailability of </w:t>
      </w:r>
      <w:proofErr w:type="spellStart"/>
      <w:r w:rsidRPr="004519C5">
        <w:rPr>
          <w:kern w:val="0"/>
          <w:sz w:val="24"/>
          <w14:numSpacing w14:val="proportional"/>
        </w:rPr>
        <w:t>amlotinib</w:t>
      </w:r>
      <w:proofErr w:type="spellEnd"/>
      <w:r w:rsidRPr="004519C5">
        <w:rPr>
          <w:kern w:val="0"/>
          <w:sz w:val="24"/>
          <w14:numSpacing w14:val="proportional"/>
        </w:rPr>
        <w:t xml:space="preserve"> is unknown.</w:t>
      </w:r>
    </w:p>
    <w:p w14:paraId="73494B06" w14:textId="77777777" w:rsidR="009F7BD1" w:rsidRPr="004519C5" w:rsidRDefault="00653EAC" w:rsidP="00AF32F9">
      <w:pPr>
        <w:suppressAutoHyphens/>
        <w:topLinePunct/>
        <w:spacing w:line="360" w:lineRule="auto"/>
        <w:ind w:firstLineChars="200" w:firstLine="480"/>
        <w:rPr>
          <w:kern w:val="0"/>
          <w:sz w:val="24"/>
          <w14:numSpacing w14:val="proportional"/>
        </w:rPr>
      </w:pPr>
      <w:r w:rsidRPr="004519C5">
        <w:rPr>
          <w:kern w:val="0"/>
          <w:sz w:val="24"/>
          <w14:numSpacing w14:val="proportional"/>
        </w:rPr>
        <w:t xml:space="preserve">After oral administration of </w:t>
      </w:r>
      <w:proofErr w:type="spellStart"/>
      <w:r w:rsidRPr="004519C5">
        <w:rPr>
          <w:kern w:val="0"/>
          <w:sz w:val="24"/>
          <w14:numSpacing w14:val="proportional"/>
        </w:rPr>
        <w:t>anlotinib</w:t>
      </w:r>
      <w:proofErr w:type="spellEnd"/>
      <w:r w:rsidRPr="004519C5">
        <w:rPr>
          <w:kern w:val="0"/>
          <w:sz w:val="24"/>
          <w14:numSpacing w14:val="proportional"/>
        </w:rPr>
        <w:t xml:space="preserve"> 10, 12 and 16 mg to 19 subjects with solid tumors in the fasted state, the mean time to peak plasma concentration of the unchanged drug was about 6 ~ 11 h; the mean elimination half-life was 95 ~ 116 h. Within the dose range of 10 ~ 16 mg, the in vivo exposure level of </w:t>
      </w:r>
      <w:proofErr w:type="spellStart"/>
      <w:r w:rsidRPr="004519C5">
        <w:rPr>
          <w:kern w:val="0"/>
          <w:sz w:val="24"/>
          <w14:numSpacing w14:val="proportional"/>
        </w:rPr>
        <w:t>anlotinib</w:t>
      </w:r>
      <w:proofErr w:type="spellEnd"/>
      <w:r w:rsidRPr="004519C5">
        <w:rPr>
          <w:kern w:val="0"/>
          <w:sz w:val="24"/>
          <w14:numSpacing w14:val="proportional"/>
        </w:rPr>
        <w:t xml:space="preserve"> was positively correlated with the administered dose, but the linear relationship was uncertain. There was no significant gender difference. Fifteen subjects with solid tumors were treated with 12 mg once a day for 2 weeks and 1 week off for a dosing cycle. The plasma drug concentration of the original drug in the subjects reached the peak on the 14th day of continuous dosing. The plasma concentration of </w:t>
      </w:r>
      <w:proofErr w:type="spellStart"/>
      <w:r w:rsidRPr="004519C5">
        <w:rPr>
          <w:kern w:val="0"/>
          <w:sz w:val="24"/>
          <w14:numSpacing w14:val="proportional"/>
        </w:rPr>
        <w:t>anlotinib</w:t>
      </w:r>
      <w:proofErr w:type="spellEnd"/>
      <w:r w:rsidRPr="004519C5">
        <w:rPr>
          <w:kern w:val="0"/>
          <w:sz w:val="24"/>
          <w14:numSpacing w14:val="proportional"/>
        </w:rPr>
        <w:t xml:space="preserve"> reached 21.1-121 ng/mL on day 14 of the first cycle, and decreased to 5.05-28.5 ng/mL one week after drug withdrawal. The blood concentration of </w:t>
      </w:r>
      <w:proofErr w:type="spellStart"/>
      <w:r w:rsidRPr="004519C5">
        <w:rPr>
          <w:kern w:val="0"/>
          <w:sz w:val="24"/>
          <w14:numSpacing w14:val="proportional"/>
        </w:rPr>
        <w:t>anlotinib</w:t>
      </w:r>
      <w:proofErr w:type="spellEnd"/>
      <w:r w:rsidRPr="004519C5">
        <w:rPr>
          <w:kern w:val="0"/>
          <w:sz w:val="24"/>
          <w14:numSpacing w14:val="proportional"/>
        </w:rPr>
        <w:t xml:space="preserve"> reached 22.1 to 101 ng/mL on day 14 of the second cycle. After two cycles of treatment, there was no significant change in plasma drug concentration between the second cycle and the first cycle.</w:t>
      </w:r>
    </w:p>
    <w:p w14:paraId="5DD0283A" w14:textId="77777777" w:rsidR="009F7BD1" w:rsidRPr="004519C5" w:rsidRDefault="00653EAC" w:rsidP="00AF32F9">
      <w:pPr>
        <w:pStyle w:val="P68B1DB1-a027"/>
        <w:tabs>
          <w:tab w:val="left" w:pos="1875"/>
        </w:tabs>
        <w:autoSpaceDE w:val="0"/>
        <w:autoSpaceDN w:val="0"/>
        <w:spacing w:line="360" w:lineRule="auto"/>
        <w:ind w:firstLine="482"/>
      </w:pPr>
      <w:r w:rsidRPr="004519C5">
        <w:t xml:space="preserve">Distribution </w:t>
      </w:r>
    </w:p>
    <w:p w14:paraId="15A42D70" w14:textId="77777777" w:rsidR="009F7BD1" w:rsidRPr="004519C5" w:rsidRDefault="00653EAC" w:rsidP="00AF32F9">
      <w:pPr>
        <w:pStyle w:val="P68B1DB1-a01"/>
        <w:autoSpaceDE w:val="0"/>
        <w:autoSpaceDN w:val="0"/>
        <w:spacing w:line="360" w:lineRule="auto"/>
        <w:ind w:firstLine="480"/>
      </w:pPr>
      <w:r w:rsidRPr="004519C5">
        <w:t xml:space="preserve">After a single fasting oral administration of 12 mg and 16 mg </w:t>
      </w:r>
      <w:proofErr w:type="spellStart"/>
      <w:r w:rsidRPr="004519C5">
        <w:t>anlotinib</w:t>
      </w:r>
      <w:proofErr w:type="spellEnd"/>
      <w:r w:rsidRPr="004519C5">
        <w:t xml:space="preserve"> hydrochloride capsules in subjects with advanced cancer, the mean apparent volume of distribution ranged from 2061 to 3312L. The plasma protein binding rate of </w:t>
      </w:r>
      <w:proofErr w:type="spellStart"/>
      <w:r w:rsidRPr="004519C5">
        <w:t>anlotinib</w:t>
      </w:r>
      <w:proofErr w:type="spellEnd"/>
      <w:r w:rsidRPr="004519C5">
        <w:t xml:space="preserve"> was 93% by equilibrium dialysis (in vitro), and there was no concentration dependence in the range of 300~1200 ng/</w:t>
      </w:r>
      <w:proofErr w:type="spellStart"/>
      <w:r w:rsidRPr="004519C5">
        <w:t>mL.</w:t>
      </w:r>
      <w:proofErr w:type="spellEnd"/>
      <w:r w:rsidRPr="004519C5">
        <w:t xml:space="preserve"> </w:t>
      </w:r>
    </w:p>
    <w:p w14:paraId="566FD889" w14:textId="77777777" w:rsidR="009F7BD1" w:rsidRPr="004519C5" w:rsidRDefault="00653EAC" w:rsidP="00AF32F9">
      <w:pPr>
        <w:pStyle w:val="P68B1DB1-a027"/>
        <w:autoSpaceDE w:val="0"/>
        <w:autoSpaceDN w:val="0"/>
        <w:spacing w:line="360" w:lineRule="auto"/>
        <w:ind w:firstLine="482"/>
      </w:pPr>
      <w:r w:rsidRPr="004519C5">
        <w:t xml:space="preserve">Metabolism </w:t>
      </w:r>
    </w:p>
    <w:p w14:paraId="1BD2D81D" w14:textId="77777777" w:rsidR="009F7BD1" w:rsidRPr="004519C5" w:rsidRDefault="00653EAC" w:rsidP="00AF32F9">
      <w:pPr>
        <w:pStyle w:val="P68B1DB1-a01"/>
        <w:autoSpaceDE w:val="0"/>
        <w:autoSpaceDN w:val="0"/>
        <w:spacing w:line="360" w:lineRule="auto"/>
        <w:ind w:firstLine="480"/>
      </w:pPr>
      <w:proofErr w:type="spellStart"/>
      <w:r w:rsidRPr="004519C5">
        <w:t>Anlotinib</w:t>
      </w:r>
      <w:proofErr w:type="spellEnd"/>
      <w:r w:rsidRPr="004519C5">
        <w:t xml:space="preserve"> is primarily metabolized by CYP1A2 and CYP3A4/5, followed by CYP2B6, CYP2C8, CYP2C9, CYP2C19, and CYP2D6; </w:t>
      </w:r>
      <w:proofErr w:type="spellStart"/>
      <w:r w:rsidRPr="004519C5">
        <w:t>anlotinib</w:t>
      </w:r>
      <w:proofErr w:type="spellEnd"/>
      <w:r w:rsidRPr="004519C5">
        <w:t xml:space="preserve"> is not a substrate of P-glycoprotein. </w:t>
      </w:r>
    </w:p>
    <w:p w14:paraId="02B989EF" w14:textId="77777777" w:rsidR="009F7BD1" w:rsidRPr="004519C5" w:rsidRDefault="00653EAC" w:rsidP="00AF32F9">
      <w:pPr>
        <w:pStyle w:val="P68B1DB1-a027"/>
        <w:tabs>
          <w:tab w:val="left" w:pos="3960"/>
        </w:tabs>
        <w:autoSpaceDE w:val="0"/>
        <w:autoSpaceDN w:val="0"/>
        <w:spacing w:line="360" w:lineRule="auto"/>
        <w:ind w:firstLine="482"/>
      </w:pPr>
      <w:r w:rsidRPr="004519C5">
        <w:t xml:space="preserve">Excretion </w:t>
      </w:r>
    </w:p>
    <w:p w14:paraId="22ED4E8C" w14:textId="77777777" w:rsidR="009F7BD1" w:rsidRPr="004519C5" w:rsidRDefault="00653EAC" w:rsidP="00AF32F9">
      <w:pPr>
        <w:pStyle w:val="P68B1DB1-a01"/>
        <w:autoSpaceDE w:val="0"/>
        <w:autoSpaceDN w:val="0"/>
        <w:spacing w:line="360" w:lineRule="auto"/>
        <w:ind w:firstLine="480"/>
      </w:pPr>
      <w:r w:rsidRPr="004519C5">
        <w:t xml:space="preserve">In a 14C-labeled human experiment on the balance of substances of </w:t>
      </w:r>
      <w:proofErr w:type="spellStart"/>
      <w:r w:rsidRPr="004519C5">
        <w:t>amlotinib</w:t>
      </w:r>
      <w:proofErr w:type="spellEnd"/>
      <w:r w:rsidRPr="004519C5">
        <w:t xml:space="preserve">, cumulative </w:t>
      </w:r>
      <w:r w:rsidRPr="004519C5">
        <w:lastRenderedPageBreak/>
        <w:t xml:space="preserve">excretion of </w:t>
      </w:r>
      <w:proofErr w:type="spellStart"/>
      <w:r w:rsidRPr="004519C5">
        <w:t>amlotinib</w:t>
      </w:r>
      <w:proofErr w:type="spellEnd"/>
      <w:r w:rsidRPr="004519C5">
        <w:t xml:space="preserve"> and its major metabolites via feces and urine was detected to be approximately 62.04% of the administered dose in tumor-bearing subjects after a single oral administration of 12 mg </w:t>
      </w:r>
      <w:proofErr w:type="spellStart"/>
      <w:r w:rsidRPr="004519C5">
        <w:t>amlotinib</w:t>
      </w:r>
      <w:proofErr w:type="spellEnd"/>
      <w:r w:rsidRPr="004519C5">
        <w:t xml:space="preserve"> for 2648 hours (110 days), with fecal excretion being 48.52% and urinary excretion being 13.52% of </w:t>
      </w:r>
      <w:proofErr w:type="spellStart"/>
      <w:r w:rsidRPr="004519C5">
        <w:t>of</w:t>
      </w:r>
      <w:proofErr w:type="spellEnd"/>
      <w:r w:rsidRPr="004519C5">
        <w:t xml:space="preserve"> the administered dose. </w:t>
      </w:r>
    </w:p>
    <w:p w14:paraId="04EB1799" w14:textId="77777777" w:rsidR="009F7BD1" w:rsidRPr="004519C5" w:rsidRDefault="00653EAC" w:rsidP="00AF32F9">
      <w:pPr>
        <w:pStyle w:val="P68B1DB1-a027"/>
        <w:autoSpaceDE w:val="0"/>
        <w:autoSpaceDN w:val="0"/>
        <w:spacing w:line="360" w:lineRule="auto"/>
        <w:ind w:firstLine="482"/>
      </w:pPr>
      <w:r w:rsidRPr="004519C5">
        <w:t xml:space="preserve">Special Populations </w:t>
      </w:r>
    </w:p>
    <w:p w14:paraId="49F4FEAE" w14:textId="77777777" w:rsidR="009F7BD1" w:rsidRPr="004519C5" w:rsidRDefault="00653EAC" w:rsidP="00A04E41">
      <w:pPr>
        <w:pStyle w:val="P68B1DB1-a01"/>
        <w:widowControl/>
        <w:spacing w:line="360" w:lineRule="auto"/>
        <w:ind w:firstLineChars="200" w:firstLine="480"/>
      </w:pPr>
      <w:r w:rsidRPr="004519C5">
        <w:t xml:space="preserve">Pharmacokinetic studies have not been performed in special populations such as those with hepatic or renal insufficiency. </w:t>
      </w:r>
      <w:bookmarkStart w:id="109" w:name="_Toc5194707"/>
      <w:bookmarkStart w:id="110" w:name="_Toc6241091"/>
      <w:bookmarkEnd w:id="108"/>
    </w:p>
    <w:p w14:paraId="56DB3898" w14:textId="77777777" w:rsidR="009F7BD1" w:rsidRPr="004519C5" w:rsidRDefault="00653EAC" w:rsidP="00AF32F9">
      <w:pPr>
        <w:pStyle w:val="P68B1DB1-245"/>
        <w:rPr>
          <w:rFonts w:ascii="Times New Roman" w:hAnsi="Times New Roman"/>
          <w:b w:val="0"/>
        </w:rPr>
      </w:pPr>
      <w:bookmarkStart w:id="111" w:name="_Toc178522727"/>
      <w:bookmarkStart w:id="112" w:name="_Toc27566601"/>
      <w:r w:rsidRPr="004519C5">
        <w:rPr>
          <w:rFonts w:ascii="Times New Roman" w:hAnsi="Times New Roman"/>
        </w:rPr>
        <w:t xml:space="preserve">1.10 </w:t>
      </w:r>
      <w:r w:rsidRPr="004519C5">
        <w:rPr>
          <w:rFonts w:ascii="Times New Roman" w:eastAsia="宋体" w:hAnsi="Times New Roman"/>
        </w:rPr>
        <w:t xml:space="preserve">Safety and tolerability of </w:t>
      </w:r>
      <w:proofErr w:type="spellStart"/>
      <w:r w:rsidRPr="004519C5">
        <w:rPr>
          <w:rFonts w:ascii="Times New Roman" w:eastAsia="宋体" w:hAnsi="Times New Roman"/>
        </w:rPr>
        <w:t>anlotinib</w:t>
      </w:r>
      <w:bookmarkEnd w:id="111"/>
      <w:proofErr w:type="spellEnd"/>
      <w:r w:rsidRPr="004519C5">
        <w:rPr>
          <w:rFonts w:ascii="Times New Roman" w:eastAsia="宋体" w:hAnsi="Times New Roman"/>
        </w:rPr>
        <w:t xml:space="preserve"> </w:t>
      </w:r>
      <w:bookmarkEnd w:id="109"/>
      <w:bookmarkEnd w:id="110"/>
      <w:bookmarkEnd w:id="112"/>
    </w:p>
    <w:p w14:paraId="331701D3" w14:textId="77777777" w:rsidR="009F7BD1" w:rsidRPr="004519C5" w:rsidRDefault="00653EAC" w:rsidP="00AF32F9">
      <w:pPr>
        <w:pStyle w:val="P68B1DB1-a017"/>
        <w:topLinePunct/>
        <w:adjustRightInd w:val="0"/>
        <w:snapToGrid w:val="0"/>
        <w:spacing w:line="360" w:lineRule="auto"/>
        <w:ind w:firstLine="480"/>
      </w:pPr>
      <w:r w:rsidRPr="004519C5">
        <w:rPr>
          <w:rFonts w:eastAsia="Times New Roman"/>
          <w:color w:val="auto"/>
          <w:kern w:val="0"/>
          <w14:numSpacing w14:val="proportional"/>
        </w:rPr>
        <w:t xml:space="preserve">Twenty-two clinical trials have been conducted for </w:t>
      </w:r>
      <w:proofErr w:type="spellStart"/>
      <w:r w:rsidRPr="004519C5">
        <w:rPr>
          <w:rFonts w:eastAsia="Times New Roman"/>
          <w:color w:val="auto"/>
          <w:kern w:val="0"/>
          <w14:numSpacing w14:val="proportional"/>
        </w:rPr>
        <w:t>amlotinib</w:t>
      </w:r>
      <w:proofErr w:type="spellEnd"/>
      <w:r w:rsidRPr="004519C5">
        <w:rPr>
          <w:rFonts w:eastAsia="Times New Roman"/>
          <w:color w:val="auto"/>
          <w:kern w:val="0"/>
          <w14:numSpacing w14:val="proportional"/>
        </w:rPr>
        <w:t xml:space="preserve">, involving 1788 patients with advanced tumors, including non-small cell lung cancer, soft tissue sarcoma, small cell lung cancer, clear cell renal cancer, colorectal cancer, medullary thyroid cancer, esophageal squamous cell cancer, hepatocellular cancer, neuroendocrine tumors, gastric cancer, and bone tumors. </w:t>
      </w:r>
      <w:proofErr w:type="spellStart"/>
      <w:r w:rsidRPr="004519C5">
        <w:rPr>
          <w:rFonts w:eastAsia="Times New Roman"/>
          <w:color w:val="auto"/>
          <w:kern w:val="0"/>
          <w14:numSpacing w14:val="proportional"/>
        </w:rPr>
        <w:t>Anlotinib</w:t>
      </w:r>
      <w:proofErr w:type="spellEnd"/>
      <w:r w:rsidRPr="004519C5">
        <w:rPr>
          <w:rFonts w:eastAsia="Times New Roman"/>
          <w:color w:val="auto"/>
          <w:kern w:val="0"/>
          <w14:numSpacing w14:val="proportional"/>
        </w:rPr>
        <w:t xml:space="preserve"> were initiated at a dose of 12 mg for 2 weeks and discontinued for 1 week. The adverse events with an incidence of ≥10% included hypertension, fatigue, hand-foot syndrome, hypertriglyceridemia, proteinuria, diarrhea, loss of appetite, increased serum thyroid stimulating hormone, hypercholesterolemia, hypothyroidism, etc.</w:t>
      </w:r>
      <w:r w:rsidRPr="004519C5">
        <w:t xml:space="preserve"> </w:t>
      </w:r>
    </w:p>
    <w:p w14:paraId="14ADD6FE" w14:textId="77777777" w:rsidR="009F7BD1" w:rsidRPr="004519C5" w:rsidRDefault="00653EAC" w:rsidP="00AF32F9">
      <w:pPr>
        <w:pStyle w:val="P68B1DB1-a027"/>
        <w:autoSpaceDE w:val="0"/>
        <w:autoSpaceDN w:val="0"/>
        <w:spacing w:line="360" w:lineRule="auto"/>
        <w:ind w:firstLine="482"/>
      </w:pPr>
      <w:r w:rsidRPr="004519C5">
        <w:t xml:space="preserve">Summary of adverse reactions </w:t>
      </w:r>
    </w:p>
    <w:p w14:paraId="6C1D91DB" w14:textId="371B4149" w:rsidR="009F7BD1" w:rsidRPr="004519C5" w:rsidRDefault="00653EAC" w:rsidP="00AF32F9">
      <w:pPr>
        <w:pStyle w:val="P68B1DB1-a017"/>
        <w:topLinePunct/>
        <w:adjustRightInd w:val="0"/>
        <w:snapToGrid w:val="0"/>
        <w:spacing w:line="360" w:lineRule="auto"/>
        <w:ind w:firstLine="480"/>
      </w:pPr>
      <w:r w:rsidRPr="004519C5">
        <w:rPr>
          <w:rFonts w:eastAsia="Times New Roman"/>
          <w:color w:val="auto"/>
          <w:kern w:val="0"/>
          <w14:numSpacing w14:val="proportional"/>
        </w:rPr>
        <w:t xml:space="preserve">The table below summarizes the adverse reactions occurring in a total of 1788 subjects with advanced tumors from 22 clinical trials of </w:t>
      </w:r>
      <w:proofErr w:type="spellStart"/>
      <w:r w:rsidRPr="004519C5">
        <w:rPr>
          <w:rFonts w:eastAsia="Times New Roman"/>
          <w:color w:val="auto"/>
          <w:kern w:val="0"/>
          <w14:numSpacing w14:val="proportional"/>
        </w:rPr>
        <w:t>anlotinib</w:t>
      </w:r>
      <w:proofErr w:type="spellEnd"/>
      <w:r w:rsidRPr="004519C5">
        <w:rPr>
          <w:rFonts w:eastAsia="Times New Roman"/>
          <w:color w:val="auto"/>
          <w:kern w:val="0"/>
          <w14:numSpacing w14:val="proportional"/>
        </w:rPr>
        <w:t>. They are presented by system organ and occurrence frequency. Occurrence frequency: very common (≥ 10%), common (1% ~ 10%, including 1%), occasional (0.1% ~ 1%, including 0.1%), rare (0.01% ~ 0.1%, including 0.01%), very rare (&lt; 0.01%). Within each frequency grouping, these adverse events are presented in descending order of severity.</w:t>
      </w:r>
      <w:r w:rsidRPr="004519C5">
        <w:t xml:space="preserve"> </w:t>
      </w:r>
    </w:p>
    <w:p w14:paraId="4571789E" w14:textId="4C07E973" w:rsidR="009F7BD1" w:rsidRPr="004519C5" w:rsidRDefault="00653EAC" w:rsidP="002E3DEE">
      <w:pPr>
        <w:pStyle w:val="P68B1DB1-a017"/>
        <w:topLinePunct/>
        <w:adjustRightInd w:val="0"/>
        <w:snapToGrid w:val="0"/>
        <w:spacing w:line="360" w:lineRule="auto"/>
        <w:ind w:firstLine="480"/>
        <w:jc w:val="center"/>
      </w:pPr>
      <w:r w:rsidRPr="004519C5">
        <w:t xml:space="preserve">Table 5 Summary of Adverse events of </w:t>
      </w:r>
      <w:proofErr w:type="spellStart"/>
      <w:r w:rsidRPr="004519C5">
        <w:t>Anlotinib</w:t>
      </w:r>
      <w:proofErr w:type="spellEnd"/>
    </w:p>
    <w:tbl>
      <w:tblPr>
        <w:tblW w:w="8522"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6679"/>
      </w:tblGrid>
      <w:tr w:rsidR="009F7BD1" w:rsidRPr="004519C5" w14:paraId="3678FFD1" w14:textId="77777777">
        <w:trPr>
          <w:jc w:val="center"/>
        </w:trPr>
        <w:tc>
          <w:tcPr>
            <w:tcW w:w="8522" w:type="dxa"/>
            <w:gridSpan w:val="2"/>
            <w:tcBorders>
              <w:top w:val="single" w:sz="4" w:space="0" w:color="auto"/>
              <w:bottom w:val="single" w:sz="4" w:space="0" w:color="auto"/>
            </w:tcBorders>
            <w:shd w:val="clear" w:color="auto" w:fill="E7E6E6"/>
          </w:tcPr>
          <w:p w14:paraId="2D2D1B31"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General disorders </w:t>
            </w:r>
          </w:p>
        </w:tc>
      </w:tr>
      <w:tr w:rsidR="009F7BD1" w:rsidRPr="004519C5" w14:paraId="01EEEC94" w14:textId="77777777">
        <w:trPr>
          <w:jc w:val="center"/>
        </w:trPr>
        <w:tc>
          <w:tcPr>
            <w:tcW w:w="1843" w:type="dxa"/>
            <w:shd w:val="clear" w:color="auto" w:fill="auto"/>
            <w:vAlign w:val="center"/>
          </w:tcPr>
          <w:p w14:paraId="5AFAC6A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61A494D7"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Fatigue, weight decreased </w:t>
            </w:r>
          </w:p>
        </w:tc>
      </w:tr>
      <w:tr w:rsidR="009F7BD1" w:rsidRPr="004519C5" w14:paraId="09792D92" w14:textId="77777777">
        <w:trPr>
          <w:jc w:val="center"/>
        </w:trPr>
        <w:tc>
          <w:tcPr>
            <w:tcW w:w="1843" w:type="dxa"/>
            <w:shd w:val="clear" w:color="auto" w:fill="auto"/>
            <w:vAlign w:val="center"/>
          </w:tcPr>
          <w:p w14:paraId="45F68F88"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1EED1CDE" w14:textId="50997D41"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hest pain, fever, influenza-like reaction </w:t>
            </w:r>
            <w:r w:rsidRPr="004519C5">
              <w:rPr>
                <w:kern w:val="0"/>
                <w:sz w:val="22"/>
                <w:vertAlign w:val="superscript"/>
                <w14:numSpacing w14:val="proportional"/>
              </w:rPr>
              <w:t>a</w:t>
            </w:r>
            <w:r w:rsidRPr="004519C5">
              <w:rPr>
                <w:kern w:val="0"/>
                <w:sz w:val="22"/>
                <w14:numSpacing w14:val="proportional"/>
              </w:rPr>
              <w:t xml:space="preserve">, edema </w:t>
            </w:r>
            <w:r w:rsidRPr="004519C5">
              <w:rPr>
                <w:kern w:val="0"/>
                <w:sz w:val="22"/>
                <w:vertAlign w:val="superscript"/>
                <w14:numSpacing w14:val="proportional"/>
              </w:rPr>
              <w:t>b</w:t>
            </w:r>
            <w:r w:rsidRPr="004519C5">
              <w:rPr>
                <w:kern w:val="0"/>
                <w:sz w:val="22"/>
                <w14:numSpacing w14:val="proportional"/>
              </w:rPr>
              <w:t xml:space="preserve">, Cancer pain </w:t>
            </w:r>
          </w:p>
        </w:tc>
      </w:tr>
      <w:tr w:rsidR="009F7BD1" w:rsidRPr="004519C5" w14:paraId="0FB369C7" w14:textId="77777777">
        <w:trPr>
          <w:jc w:val="center"/>
        </w:trPr>
        <w:tc>
          <w:tcPr>
            <w:tcW w:w="1843" w:type="dxa"/>
            <w:shd w:val="clear" w:color="auto" w:fill="auto"/>
            <w:vAlign w:val="center"/>
          </w:tcPr>
          <w:p w14:paraId="08D5E10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1025A83A" w14:textId="2B6711C3"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ersensitivity reaction </w:t>
            </w:r>
            <w:r w:rsidRPr="004519C5">
              <w:rPr>
                <w:kern w:val="0"/>
                <w:sz w:val="22"/>
                <w:vertAlign w:val="superscript"/>
                <w14:numSpacing w14:val="proportional"/>
              </w:rPr>
              <w:t>c</w:t>
            </w:r>
            <w:r w:rsidRPr="004519C5">
              <w:rPr>
                <w:kern w:val="0"/>
                <w:sz w:val="22"/>
                <w14:numSpacing w14:val="proportional"/>
              </w:rPr>
              <w:t xml:space="preserve">, chills </w:t>
            </w:r>
          </w:p>
        </w:tc>
      </w:tr>
      <w:tr w:rsidR="009F7BD1" w:rsidRPr="004519C5" w14:paraId="5ED822D5" w14:textId="77777777">
        <w:trPr>
          <w:jc w:val="center"/>
        </w:trPr>
        <w:tc>
          <w:tcPr>
            <w:tcW w:w="1843" w:type="dxa"/>
            <w:shd w:val="clear" w:color="auto" w:fill="auto"/>
            <w:vAlign w:val="center"/>
          </w:tcPr>
          <w:p w14:paraId="70EDAD50"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Rare </w:t>
            </w:r>
          </w:p>
        </w:tc>
        <w:tc>
          <w:tcPr>
            <w:tcW w:w="6679" w:type="dxa"/>
            <w:shd w:val="clear" w:color="auto" w:fill="auto"/>
            <w:vAlign w:val="center"/>
          </w:tcPr>
          <w:p w14:paraId="691ED4D7"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Poor wound healing </w:t>
            </w:r>
            <w:r w:rsidRPr="004519C5">
              <w:rPr>
                <w:kern w:val="0"/>
                <w:sz w:val="22"/>
                <w:vertAlign w:val="superscript"/>
                <w14:numSpacing w14:val="proportional"/>
              </w:rPr>
              <w:t xml:space="preserve">d </w:t>
            </w:r>
          </w:p>
        </w:tc>
      </w:tr>
      <w:tr w:rsidR="009F7BD1" w:rsidRPr="004519C5" w14:paraId="068E9714" w14:textId="77777777">
        <w:trPr>
          <w:jc w:val="center"/>
        </w:trPr>
        <w:tc>
          <w:tcPr>
            <w:tcW w:w="8522" w:type="dxa"/>
            <w:gridSpan w:val="2"/>
            <w:shd w:val="clear" w:color="auto" w:fill="E7E6E6"/>
          </w:tcPr>
          <w:p w14:paraId="24BD2058"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Cardiovascular system disorders </w:t>
            </w:r>
          </w:p>
        </w:tc>
      </w:tr>
      <w:tr w:rsidR="009F7BD1" w:rsidRPr="004519C5" w14:paraId="5CB6F1F3" w14:textId="77777777">
        <w:trPr>
          <w:jc w:val="center"/>
        </w:trPr>
        <w:tc>
          <w:tcPr>
            <w:tcW w:w="1843" w:type="dxa"/>
            <w:shd w:val="clear" w:color="auto" w:fill="auto"/>
            <w:vAlign w:val="center"/>
          </w:tcPr>
          <w:p w14:paraId="27469C3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5AE34AB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ertension, sinus tachycardia </w:t>
            </w:r>
          </w:p>
        </w:tc>
      </w:tr>
      <w:tr w:rsidR="009F7BD1" w:rsidRPr="004519C5" w14:paraId="340126D9" w14:textId="77777777">
        <w:trPr>
          <w:jc w:val="center"/>
        </w:trPr>
        <w:tc>
          <w:tcPr>
            <w:tcW w:w="1843" w:type="dxa"/>
            <w:shd w:val="clear" w:color="auto" w:fill="auto"/>
            <w:vAlign w:val="center"/>
          </w:tcPr>
          <w:p w14:paraId="716CE77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79F7D707"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Sinus bradycardia, palpitations, myocardial ischemia, sinus arrhythmia </w:t>
            </w:r>
          </w:p>
        </w:tc>
      </w:tr>
      <w:tr w:rsidR="009F7BD1" w:rsidRPr="004519C5" w14:paraId="3E5FE1CA" w14:textId="77777777">
        <w:trPr>
          <w:jc w:val="center"/>
        </w:trPr>
        <w:tc>
          <w:tcPr>
            <w:tcW w:w="1843" w:type="dxa"/>
            <w:shd w:val="clear" w:color="auto" w:fill="auto"/>
            <w:vAlign w:val="center"/>
          </w:tcPr>
          <w:p w14:paraId="2B3C1DB0"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3C4BAE06"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ardiac failure, vena cava thrombosis, atrial fibrillation, pulmonary artery thrombosis, myocardial infarction, venous thrombosis limb, flushing </w:t>
            </w:r>
          </w:p>
        </w:tc>
      </w:tr>
      <w:tr w:rsidR="009F7BD1" w:rsidRPr="004519C5" w14:paraId="0DE35B07" w14:textId="77777777">
        <w:trPr>
          <w:jc w:val="center"/>
        </w:trPr>
        <w:tc>
          <w:tcPr>
            <w:tcW w:w="1843" w:type="dxa"/>
            <w:shd w:val="clear" w:color="auto" w:fill="auto"/>
            <w:vAlign w:val="center"/>
          </w:tcPr>
          <w:p w14:paraId="7F65D267"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lastRenderedPageBreak/>
              <w:t xml:space="preserve">Rare </w:t>
            </w:r>
          </w:p>
        </w:tc>
        <w:tc>
          <w:tcPr>
            <w:tcW w:w="6679" w:type="dxa"/>
            <w:shd w:val="clear" w:color="auto" w:fill="auto"/>
            <w:vAlign w:val="center"/>
          </w:tcPr>
          <w:p w14:paraId="0045B95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ot flushes </w:t>
            </w:r>
          </w:p>
        </w:tc>
      </w:tr>
      <w:tr w:rsidR="009F7BD1" w:rsidRPr="004519C5" w14:paraId="23B04B28" w14:textId="77777777">
        <w:trPr>
          <w:jc w:val="center"/>
        </w:trPr>
        <w:tc>
          <w:tcPr>
            <w:tcW w:w="8522" w:type="dxa"/>
            <w:gridSpan w:val="2"/>
            <w:shd w:val="clear" w:color="auto" w:fill="E7E6E6"/>
          </w:tcPr>
          <w:p w14:paraId="6627E605"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Hemorrhage </w:t>
            </w:r>
          </w:p>
        </w:tc>
      </w:tr>
      <w:tr w:rsidR="009F7BD1" w:rsidRPr="004519C5" w14:paraId="4D1C486A" w14:textId="77777777">
        <w:trPr>
          <w:jc w:val="center"/>
        </w:trPr>
        <w:tc>
          <w:tcPr>
            <w:tcW w:w="1843" w:type="dxa"/>
            <w:shd w:val="clear" w:color="auto" w:fill="auto"/>
            <w:vAlign w:val="center"/>
          </w:tcPr>
          <w:p w14:paraId="3D3FF47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5991E57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emoptysis </w:t>
            </w:r>
            <w:r w:rsidRPr="004519C5">
              <w:rPr>
                <w:kern w:val="0"/>
                <w:sz w:val="22"/>
                <w:vertAlign w:val="superscript"/>
                <w14:numSpacing w14:val="proportional"/>
              </w:rPr>
              <w:t xml:space="preserve">e </w:t>
            </w:r>
            <w:r w:rsidRPr="004519C5">
              <w:rPr>
                <w:kern w:val="0"/>
                <w:sz w:val="22"/>
                <w14:numSpacing w14:val="proportional"/>
              </w:rPr>
              <w:t xml:space="preserve">Gastrointestinal bleeding </w:t>
            </w:r>
            <w:r w:rsidRPr="004519C5">
              <w:rPr>
                <w:kern w:val="0"/>
                <w:sz w:val="22"/>
                <w:vertAlign w:val="superscript"/>
                <w14:numSpacing w14:val="proportional"/>
              </w:rPr>
              <w:t>f</w:t>
            </w:r>
            <w:r w:rsidRPr="004519C5">
              <w:rPr>
                <w:kern w:val="0"/>
                <w:sz w:val="22"/>
                <w14:numSpacing w14:val="proportional"/>
              </w:rPr>
              <w:t xml:space="preserve">, Other </w:t>
            </w:r>
            <w:proofErr w:type="spellStart"/>
            <w:r w:rsidRPr="004519C5">
              <w:rPr>
                <w:kern w:val="0"/>
                <w:sz w:val="22"/>
                <w14:numSpacing w14:val="proportional"/>
              </w:rPr>
              <w:t>haemorrhage</w:t>
            </w:r>
            <w:proofErr w:type="spellEnd"/>
            <w:r w:rsidRPr="004519C5">
              <w:rPr>
                <w:kern w:val="0"/>
                <w:sz w:val="22"/>
                <w14:numSpacing w14:val="proportional"/>
              </w:rPr>
              <w:t xml:space="preserve"> </w:t>
            </w:r>
            <w:r w:rsidRPr="004519C5">
              <w:rPr>
                <w:kern w:val="0"/>
                <w:sz w:val="22"/>
                <w:vertAlign w:val="superscript"/>
                <w14:numSpacing w14:val="proportional"/>
              </w:rPr>
              <w:t xml:space="preserve">g </w:t>
            </w:r>
          </w:p>
        </w:tc>
      </w:tr>
      <w:tr w:rsidR="009F7BD1" w:rsidRPr="004519C5" w14:paraId="5DA6924E" w14:textId="77777777">
        <w:trPr>
          <w:jc w:val="center"/>
        </w:trPr>
        <w:tc>
          <w:tcPr>
            <w:tcW w:w="8522" w:type="dxa"/>
            <w:gridSpan w:val="2"/>
            <w:shd w:val="clear" w:color="auto" w:fill="E7E6E6"/>
          </w:tcPr>
          <w:p w14:paraId="5112E9F7"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Gastrointestinal disorders </w:t>
            </w:r>
          </w:p>
        </w:tc>
      </w:tr>
      <w:tr w:rsidR="009F7BD1" w:rsidRPr="004519C5" w14:paraId="6B5FA308" w14:textId="77777777">
        <w:trPr>
          <w:jc w:val="center"/>
        </w:trPr>
        <w:tc>
          <w:tcPr>
            <w:tcW w:w="1843" w:type="dxa"/>
            <w:shd w:val="clear" w:color="auto" w:fill="auto"/>
            <w:vAlign w:val="center"/>
          </w:tcPr>
          <w:p w14:paraId="5A47918D"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06A7B88D" w14:textId="77777777" w:rsidR="009F7BD1" w:rsidRPr="004519C5" w:rsidRDefault="00653EAC" w:rsidP="00AF32F9">
            <w:pPr>
              <w:suppressAutoHyphens/>
              <w:topLinePunct/>
              <w:spacing w:line="400" w:lineRule="exact"/>
              <w:rPr>
                <w:kern w:val="0"/>
                <w:sz w:val="22"/>
                <w14:numSpacing w14:val="proportional"/>
              </w:rPr>
            </w:pPr>
            <w:proofErr w:type="spellStart"/>
            <w:r w:rsidRPr="004519C5">
              <w:rPr>
                <w:kern w:val="0"/>
                <w:sz w:val="22"/>
                <w14:numSpacing w14:val="proportional"/>
              </w:rPr>
              <w:t>Diarrhoea</w:t>
            </w:r>
            <w:proofErr w:type="spellEnd"/>
            <w:r w:rsidRPr="004519C5">
              <w:rPr>
                <w:kern w:val="0"/>
                <w:sz w:val="22"/>
                <w14:numSpacing w14:val="proportional"/>
              </w:rPr>
              <w:t xml:space="preserve">, abdominal pain, oropharyngeal pain, vomiting, nausea, toothache, stomatitis </w:t>
            </w:r>
          </w:p>
        </w:tc>
      </w:tr>
      <w:tr w:rsidR="009F7BD1" w:rsidRPr="004519C5" w14:paraId="400EE8CF" w14:textId="77777777">
        <w:trPr>
          <w:jc w:val="center"/>
        </w:trPr>
        <w:tc>
          <w:tcPr>
            <w:tcW w:w="1843" w:type="dxa"/>
            <w:shd w:val="clear" w:color="auto" w:fill="auto"/>
            <w:vAlign w:val="center"/>
          </w:tcPr>
          <w:p w14:paraId="4EFE516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0D84F09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Abdominal distension, constipation, mouth ulceration, dry mouth, oral pain, gastroesophageal obstruction, intestinal obstruction </w:t>
            </w:r>
          </w:p>
        </w:tc>
      </w:tr>
      <w:tr w:rsidR="009F7BD1" w:rsidRPr="004519C5" w14:paraId="42A7592C" w14:textId="77777777">
        <w:trPr>
          <w:jc w:val="center"/>
        </w:trPr>
        <w:tc>
          <w:tcPr>
            <w:tcW w:w="1843" w:type="dxa"/>
            <w:shd w:val="clear" w:color="auto" w:fill="auto"/>
            <w:vAlign w:val="center"/>
          </w:tcPr>
          <w:p w14:paraId="1706352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6430E3FD"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Gastritis, pancreatitis, enteritis, melena </w:t>
            </w:r>
          </w:p>
        </w:tc>
      </w:tr>
      <w:tr w:rsidR="009F7BD1" w:rsidRPr="004519C5" w14:paraId="1A6D5D3C" w14:textId="77777777">
        <w:trPr>
          <w:jc w:val="center"/>
        </w:trPr>
        <w:tc>
          <w:tcPr>
            <w:tcW w:w="8522" w:type="dxa"/>
            <w:gridSpan w:val="2"/>
            <w:shd w:val="clear" w:color="auto" w:fill="E7E6E6"/>
          </w:tcPr>
          <w:p w14:paraId="2914B4EB"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Skin and subcutaneous tissue disorders </w:t>
            </w:r>
          </w:p>
        </w:tc>
      </w:tr>
      <w:tr w:rsidR="009F7BD1" w:rsidRPr="004519C5" w14:paraId="620074D8" w14:textId="77777777">
        <w:trPr>
          <w:jc w:val="center"/>
        </w:trPr>
        <w:tc>
          <w:tcPr>
            <w:tcW w:w="1843" w:type="dxa"/>
            <w:shd w:val="clear" w:color="auto" w:fill="auto"/>
            <w:vAlign w:val="center"/>
          </w:tcPr>
          <w:p w14:paraId="709E93A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0E94154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and-foot syndrome </w:t>
            </w:r>
            <w:r w:rsidRPr="004519C5">
              <w:rPr>
                <w:kern w:val="0"/>
                <w:sz w:val="22"/>
                <w:vertAlign w:val="superscript"/>
                <w14:numSpacing w14:val="proportional"/>
              </w:rPr>
              <w:t xml:space="preserve">h </w:t>
            </w:r>
          </w:p>
        </w:tc>
      </w:tr>
      <w:tr w:rsidR="009F7BD1" w:rsidRPr="004519C5" w14:paraId="4629794C" w14:textId="77777777">
        <w:trPr>
          <w:jc w:val="center"/>
        </w:trPr>
        <w:tc>
          <w:tcPr>
            <w:tcW w:w="1843" w:type="dxa"/>
            <w:shd w:val="clear" w:color="auto" w:fill="auto"/>
            <w:vAlign w:val="center"/>
          </w:tcPr>
          <w:p w14:paraId="468F639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05EBE7D5"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Rash, alopecia, pruritus, skin exfoliation, congestion under finger/toenails, hyperhidrosis </w:t>
            </w:r>
          </w:p>
        </w:tc>
      </w:tr>
      <w:tr w:rsidR="009F7BD1" w:rsidRPr="004519C5" w14:paraId="334FC811" w14:textId="77777777">
        <w:trPr>
          <w:jc w:val="center"/>
        </w:trPr>
        <w:tc>
          <w:tcPr>
            <w:tcW w:w="1843" w:type="dxa"/>
            <w:shd w:val="clear" w:color="auto" w:fill="auto"/>
            <w:vAlign w:val="center"/>
          </w:tcPr>
          <w:p w14:paraId="401F24D0"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05D40EFE"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Skin pain, dermatitis acneiform, pigmentation disorder, dry skin, erythema, pustular rash, seborrheic dermatitis </w:t>
            </w:r>
          </w:p>
        </w:tc>
      </w:tr>
      <w:tr w:rsidR="009F7BD1" w:rsidRPr="004519C5" w14:paraId="27C08C80" w14:textId="77777777">
        <w:trPr>
          <w:jc w:val="center"/>
        </w:trPr>
        <w:tc>
          <w:tcPr>
            <w:tcW w:w="1843" w:type="dxa"/>
            <w:shd w:val="clear" w:color="auto" w:fill="auto"/>
            <w:vAlign w:val="center"/>
          </w:tcPr>
          <w:p w14:paraId="16BB0AF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Rare </w:t>
            </w:r>
          </w:p>
        </w:tc>
        <w:tc>
          <w:tcPr>
            <w:tcW w:w="6679" w:type="dxa"/>
            <w:shd w:val="clear" w:color="auto" w:fill="auto"/>
            <w:vAlign w:val="center"/>
          </w:tcPr>
          <w:p w14:paraId="209FA66E"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Eczema, dermatitis bullous, erythema </w:t>
            </w:r>
            <w:proofErr w:type="spellStart"/>
            <w:r w:rsidRPr="004519C5">
              <w:rPr>
                <w:kern w:val="0"/>
                <w:sz w:val="22"/>
                <w14:numSpacing w14:val="proportional"/>
              </w:rPr>
              <w:t>generalised</w:t>
            </w:r>
            <w:proofErr w:type="spellEnd"/>
            <w:r w:rsidRPr="004519C5">
              <w:rPr>
                <w:kern w:val="0"/>
                <w:sz w:val="22"/>
                <w14:numSpacing w14:val="proportional"/>
              </w:rPr>
              <w:t xml:space="preserve">, dermatitis </w:t>
            </w:r>
            <w:proofErr w:type="spellStart"/>
            <w:r w:rsidRPr="004519C5">
              <w:rPr>
                <w:kern w:val="0"/>
                <w:sz w:val="22"/>
                <w14:numSpacing w14:val="proportional"/>
              </w:rPr>
              <w:t>herpetiformis</w:t>
            </w:r>
            <w:proofErr w:type="spellEnd"/>
            <w:r w:rsidRPr="004519C5">
              <w:rPr>
                <w:kern w:val="0"/>
                <w:sz w:val="22"/>
                <w14:numSpacing w14:val="proportional"/>
              </w:rPr>
              <w:t xml:space="preserve">, herpes simplex, blister </w:t>
            </w:r>
          </w:p>
        </w:tc>
      </w:tr>
      <w:tr w:rsidR="009F7BD1" w:rsidRPr="004519C5" w14:paraId="046BDDD7" w14:textId="77777777">
        <w:trPr>
          <w:jc w:val="center"/>
        </w:trPr>
        <w:tc>
          <w:tcPr>
            <w:tcW w:w="8522" w:type="dxa"/>
            <w:gridSpan w:val="2"/>
            <w:shd w:val="clear" w:color="auto" w:fill="E7E6E6"/>
          </w:tcPr>
          <w:p w14:paraId="20DAC95E"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Renal and urinary disorders </w:t>
            </w:r>
          </w:p>
        </w:tc>
      </w:tr>
      <w:tr w:rsidR="009F7BD1" w:rsidRPr="004519C5" w14:paraId="1118DDE4" w14:textId="77777777">
        <w:trPr>
          <w:jc w:val="center"/>
        </w:trPr>
        <w:tc>
          <w:tcPr>
            <w:tcW w:w="1843" w:type="dxa"/>
            <w:shd w:val="clear" w:color="auto" w:fill="auto"/>
            <w:vAlign w:val="center"/>
          </w:tcPr>
          <w:p w14:paraId="392A278B"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213BE04E"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Proteinuria </w:t>
            </w:r>
          </w:p>
        </w:tc>
      </w:tr>
      <w:tr w:rsidR="009F7BD1" w:rsidRPr="004519C5" w14:paraId="24D0953B" w14:textId="77777777">
        <w:trPr>
          <w:jc w:val="center"/>
        </w:trPr>
        <w:tc>
          <w:tcPr>
            <w:tcW w:w="1843" w:type="dxa"/>
            <w:shd w:val="clear" w:color="auto" w:fill="auto"/>
            <w:vAlign w:val="center"/>
          </w:tcPr>
          <w:p w14:paraId="0205273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1ABECD2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Urinary tract infection </w:t>
            </w:r>
          </w:p>
        </w:tc>
      </w:tr>
      <w:tr w:rsidR="009F7BD1" w:rsidRPr="004519C5" w14:paraId="36EB684E" w14:textId="77777777">
        <w:trPr>
          <w:jc w:val="center"/>
        </w:trPr>
        <w:tc>
          <w:tcPr>
            <w:tcW w:w="8522" w:type="dxa"/>
            <w:gridSpan w:val="2"/>
            <w:shd w:val="clear" w:color="auto" w:fill="E7E6E6"/>
          </w:tcPr>
          <w:p w14:paraId="70F9B6EC"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Metabolism and nutrition disorders </w:t>
            </w:r>
          </w:p>
        </w:tc>
      </w:tr>
      <w:tr w:rsidR="009F7BD1" w:rsidRPr="004519C5" w14:paraId="56967C0E" w14:textId="77777777">
        <w:trPr>
          <w:jc w:val="center"/>
        </w:trPr>
        <w:tc>
          <w:tcPr>
            <w:tcW w:w="1843" w:type="dxa"/>
            <w:shd w:val="clear" w:color="auto" w:fill="auto"/>
            <w:vAlign w:val="center"/>
          </w:tcPr>
          <w:p w14:paraId="000D59D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1B3B8CD5"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ertriglyceridemia, decreased appetite, hypercholesterolemia, hyperglycemia, hyponatremia, hypoalbuminemia </w:t>
            </w:r>
          </w:p>
        </w:tc>
      </w:tr>
      <w:tr w:rsidR="009F7BD1" w:rsidRPr="004519C5" w14:paraId="386E0539" w14:textId="77777777">
        <w:trPr>
          <w:jc w:val="center"/>
        </w:trPr>
        <w:tc>
          <w:tcPr>
            <w:tcW w:w="1843" w:type="dxa"/>
            <w:shd w:val="clear" w:color="auto" w:fill="auto"/>
            <w:vAlign w:val="center"/>
          </w:tcPr>
          <w:p w14:paraId="662200C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4185788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okalemia, hypophosphatemia, hypocalcemia, hyperuricemia, hypomagnesemia </w:t>
            </w:r>
          </w:p>
        </w:tc>
      </w:tr>
      <w:tr w:rsidR="009F7BD1" w:rsidRPr="004519C5" w14:paraId="617BD169" w14:textId="77777777">
        <w:trPr>
          <w:jc w:val="center"/>
        </w:trPr>
        <w:tc>
          <w:tcPr>
            <w:tcW w:w="8522" w:type="dxa"/>
            <w:gridSpan w:val="2"/>
            <w:shd w:val="clear" w:color="auto" w:fill="E7E6E6"/>
          </w:tcPr>
          <w:p w14:paraId="6FCB334C"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Respiratory, thoracic and mediastinal disorders </w:t>
            </w:r>
          </w:p>
        </w:tc>
      </w:tr>
      <w:tr w:rsidR="009F7BD1" w:rsidRPr="004519C5" w14:paraId="786D1CEC" w14:textId="77777777">
        <w:trPr>
          <w:jc w:val="center"/>
        </w:trPr>
        <w:tc>
          <w:tcPr>
            <w:tcW w:w="1843" w:type="dxa"/>
            <w:shd w:val="clear" w:color="auto" w:fill="auto"/>
            <w:vAlign w:val="center"/>
          </w:tcPr>
          <w:p w14:paraId="661D8B1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166D414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Dysphonia, cough </w:t>
            </w:r>
          </w:p>
        </w:tc>
      </w:tr>
      <w:tr w:rsidR="009F7BD1" w:rsidRPr="004519C5" w14:paraId="214B8233" w14:textId="77777777">
        <w:trPr>
          <w:jc w:val="center"/>
        </w:trPr>
        <w:tc>
          <w:tcPr>
            <w:tcW w:w="1843" w:type="dxa"/>
            <w:shd w:val="clear" w:color="auto" w:fill="auto"/>
            <w:vAlign w:val="center"/>
          </w:tcPr>
          <w:p w14:paraId="0CFB806D"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277A7E49" w14:textId="77777777" w:rsidR="009F7BD1" w:rsidRPr="004519C5" w:rsidRDefault="00653EAC" w:rsidP="00AF32F9">
            <w:pPr>
              <w:suppressAutoHyphens/>
              <w:topLinePunct/>
              <w:spacing w:line="400" w:lineRule="exact"/>
              <w:rPr>
                <w:kern w:val="0"/>
                <w:sz w:val="22"/>
                <w14:numSpacing w14:val="proportional"/>
              </w:rPr>
            </w:pPr>
            <w:proofErr w:type="spellStart"/>
            <w:r w:rsidRPr="004519C5">
              <w:rPr>
                <w:kern w:val="0"/>
                <w:sz w:val="22"/>
                <w14:numSpacing w14:val="proportional"/>
              </w:rPr>
              <w:t>Dyspnoea</w:t>
            </w:r>
            <w:proofErr w:type="spellEnd"/>
            <w:r w:rsidRPr="004519C5">
              <w:rPr>
                <w:kern w:val="0"/>
                <w:sz w:val="22"/>
                <w14:numSpacing w14:val="proportional"/>
              </w:rPr>
              <w:t xml:space="preserve">, upper respiratory tract infection, epistaxis, lung infection, pneumothorax, pleural effusion </w:t>
            </w:r>
          </w:p>
        </w:tc>
      </w:tr>
      <w:tr w:rsidR="009F7BD1" w:rsidRPr="004519C5" w14:paraId="61EBB713" w14:textId="77777777">
        <w:trPr>
          <w:jc w:val="center"/>
        </w:trPr>
        <w:tc>
          <w:tcPr>
            <w:tcW w:w="1843" w:type="dxa"/>
            <w:shd w:val="clear" w:color="auto" w:fill="auto"/>
            <w:vAlign w:val="center"/>
          </w:tcPr>
          <w:p w14:paraId="68CEA38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5A64A3C6"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Interstitial lung disease </w:t>
            </w:r>
          </w:p>
        </w:tc>
      </w:tr>
      <w:tr w:rsidR="009F7BD1" w:rsidRPr="004519C5" w14:paraId="355CC4DC" w14:textId="77777777">
        <w:trPr>
          <w:jc w:val="center"/>
        </w:trPr>
        <w:tc>
          <w:tcPr>
            <w:tcW w:w="8522" w:type="dxa"/>
            <w:gridSpan w:val="2"/>
            <w:shd w:val="clear" w:color="auto" w:fill="E7E6E6"/>
            <w:vAlign w:val="center"/>
          </w:tcPr>
          <w:p w14:paraId="2ADB2D12"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Blood and lymphatic system disorders </w:t>
            </w:r>
          </w:p>
        </w:tc>
      </w:tr>
      <w:tr w:rsidR="009F7BD1" w:rsidRPr="004519C5" w14:paraId="77C4867E" w14:textId="77777777">
        <w:trPr>
          <w:jc w:val="center"/>
        </w:trPr>
        <w:tc>
          <w:tcPr>
            <w:tcW w:w="1843" w:type="dxa"/>
            <w:shd w:val="clear" w:color="auto" w:fill="auto"/>
            <w:vAlign w:val="center"/>
          </w:tcPr>
          <w:p w14:paraId="42F9040A"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661CBE7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White blood cell count decreased, platelet count decreased, </w:t>
            </w:r>
            <w:proofErr w:type="spellStart"/>
            <w:r w:rsidRPr="004519C5">
              <w:rPr>
                <w:kern w:val="0"/>
                <w:sz w:val="22"/>
                <w14:numSpacing w14:val="proportional"/>
              </w:rPr>
              <w:t>anaemia</w:t>
            </w:r>
            <w:proofErr w:type="spellEnd"/>
            <w:r w:rsidRPr="004519C5">
              <w:rPr>
                <w:kern w:val="0"/>
                <w:sz w:val="22"/>
                <w14:numSpacing w14:val="proportional"/>
              </w:rPr>
              <w:t xml:space="preserve">, neutrophil count decreased </w:t>
            </w:r>
          </w:p>
        </w:tc>
      </w:tr>
      <w:tr w:rsidR="009F7BD1" w:rsidRPr="004519C5" w14:paraId="2A7E5B8E" w14:textId="77777777">
        <w:trPr>
          <w:jc w:val="center"/>
        </w:trPr>
        <w:tc>
          <w:tcPr>
            <w:tcW w:w="1843" w:type="dxa"/>
            <w:shd w:val="clear" w:color="auto" w:fill="auto"/>
            <w:vAlign w:val="center"/>
          </w:tcPr>
          <w:p w14:paraId="49687BBF"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48601E7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Lymphocyte count decreased </w:t>
            </w:r>
          </w:p>
        </w:tc>
      </w:tr>
      <w:tr w:rsidR="009F7BD1" w:rsidRPr="004519C5" w14:paraId="1D971E15" w14:textId="77777777">
        <w:trPr>
          <w:jc w:val="center"/>
        </w:trPr>
        <w:tc>
          <w:tcPr>
            <w:tcW w:w="1843" w:type="dxa"/>
            <w:shd w:val="clear" w:color="auto" w:fill="auto"/>
            <w:vAlign w:val="center"/>
          </w:tcPr>
          <w:p w14:paraId="4C8B2EA0"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lastRenderedPageBreak/>
              <w:t xml:space="preserve">Rare </w:t>
            </w:r>
          </w:p>
        </w:tc>
        <w:tc>
          <w:tcPr>
            <w:tcW w:w="6679" w:type="dxa"/>
            <w:shd w:val="clear" w:color="auto" w:fill="auto"/>
            <w:vAlign w:val="center"/>
          </w:tcPr>
          <w:p w14:paraId="12889A60"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Increased eosinophil count </w:t>
            </w:r>
          </w:p>
        </w:tc>
      </w:tr>
      <w:tr w:rsidR="009F7BD1" w:rsidRPr="004519C5" w14:paraId="7B7E81D4" w14:textId="77777777">
        <w:trPr>
          <w:jc w:val="center"/>
        </w:trPr>
        <w:tc>
          <w:tcPr>
            <w:tcW w:w="8522" w:type="dxa"/>
            <w:gridSpan w:val="2"/>
            <w:shd w:val="clear" w:color="auto" w:fill="E7E6E6"/>
            <w:vAlign w:val="center"/>
          </w:tcPr>
          <w:p w14:paraId="4969D0DD"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Musculoskeletal and connective tissue disorders </w:t>
            </w:r>
          </w:p>
        </w:tc>
      </w:tr>
      <w:tr w:rsidR="009F7BD1" w:rsidRPr="004519C5" w14:paraId="375A52EF" w14:textId="77777777">
        <w:trPr>
          <w:jc w:val="center"/>
        </w:trPr>
        <w:tc>
          <w:tcPr>
            <w:tcW w:w="1843" w:type="dxa"/>
            <w:shd w:val="clear" w:color="auto" w:fill="auto"/>
            <w:vAlign w:val="center"/>
          </w:tcPr>
          <w:p w14:paraId="3F47902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37724F55"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Musculoskeletal pain </w:t>
            </w:r>
            <w:proofErr w:type="spellStart"/>
            <w:r w:rsidRPr="004519C5">
              <w:rPr>
                <w:kern w:val="0"/>
                <w:sz w:val="22"/>
                <w:vertAlign w:val="superscript"/>
                <w14:numSpacing w14:val="proportional"/>
              </w:rPr>
              <w:t>i</w:t>
            </w:r>
            <w:proofErr w:type="spellEnd"/>
            <w:r w:rsidRPr="004519C5">
              <w:rPr>
                <w:kern w:val="0"/>
                <w:sz w:val="22"/>
                <w:vertAlign w:val="superscript"/>
                <w14:numSpacing w14:val="proportional"/>
              </w:rPr>
              <w:t xml:space="preserve"> </w:t>
            </w:r>
          </w:p>
        </w:tc>
      </w:tr>
      <w:tr w:rsidR="009F7BD1" w:rsidRPr="004519C5" w14:paraId="6CDAF522" w14:textId="77777777">
        <w:trPr>
          <w:jc w:val="center"/>
        </w:trPr>
        <w:tc>
          <w:tcPr>
            <w:tcW w:w="1843" w:type="dxa"/>
            <w:shd w:val="clear" w:color="auto" w:fill="auto"/>
            <w:vAlign w:val="center"/>
          </w:tcPr>
          <w:p w14:paraId="1F2C799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084226E6"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Arthralgia </w:t>
            </w:r>
          </w:p>
        </w:tc>
      </w:tr>
      <w:tr w:rsidR="009F7BD1" w:rsidRPr="004519C5" w14:paraId="064779FF" w14:textId="77777777">
        <w:trPr>
          <w:jc w:val="center"/>
        </w:trPr>
        <w:tc>
          <w:tcPr>
            <w:tcW w:w="8522" w:type="dxa"/>
            <w:gridSpan w:val="2"/>
            <w:shd w:val="clear" w:color="auto" w:fill="E7E6E6"/>
            <w:vAlign w:val="center"/>
          </w:tcPr>
          <w:p w14:paraId="26FB004E"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Endocrine disorders </w:t>
            </w:r>
          </w:p>
        </w:tc>
      </w:tr>
      <w:tr w:rsidR="009F7BD1" w:rsidRPr="004519C5" w14:paraId="10396AC2" w14:textId="77777777">
        <w:trPr>
          <w:jc w:val="center"/>
        </w:trPr>
        <w:tc>
          <w:tcPr>
            <w:tcW w:w="1843" w:type="dxa"/>
            <w:shd w:val="clear" w:color="auto" w:fill="auto"/>
            <w:vAlign w:val="center"/>
          </w:tcPr>
          <w:p w14:paraId="7F1FCDF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022CEAD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othyroidism </w:t>
            </w:r>
          </w:p>
        </w:tc>
      </w:tr>
      <w:tr w:rsidR="009F7BD1" w:rsidRPr="004519C5" w14:paraId="3BB1BDC7" w14:textId="77777777">
        <w:trPr>
          <w:jc w:val="center"/>
        </w:trPr>
        <w:tc>
          <w:tcPr>
            <w:tcW w:w="1843" w:type="dxa"/>
            <w:shd w:val="clear" w:color="auto" w:fill="auto"/>
            <w:vAlign w:val="center"/>
          </w:tcPr>
          <w:p w14:paraId="05C1609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66A3F9C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erthyroidism </w:t>
            </w:r>
          </w:p>
        </w:tc>
      </w:tr>
      <w:tr w:rsidR="009F7BD1" w:rsidRPr="004519C5" w14:paraId="68CC2F8C" w14:textId="77777777">
        <w:trPr>
          <w:jc w:val="center"/>
        </w:trPr>
        <w:tc>
          <w:tcPr>
            <w:tcW w:w="8522" w:type="dxa"/>
            <w:gridSpan w:val="2"/>
            <w:shd w:val="clear" w:color="auto" w:fill="E7E6E6"/>
            <w:vAlign w:val="center"/>
          </w:tcPr>
          <w:p w14:paraId="2CCA5283"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Mental and neurological disorders </w:t>
            </w:r>
          </w:p>
        </w:tc>
      </w:tr>
      <w:tr w:rsidR="009F7BD1" w:rsidRPr="004519C5" w14:paraId="17070B9E" w14:textId="77777777">
        <w:trPr>
          <w:jc w:val="center"/>
        </w:trPr>
        <w:tc>
          <w:tcPr>
            <w:tcW w:w="1843" w:type="dxa"/>
            <w:shd w:val="clear" w:color="auto" w:fill="auto"/>
            <w:vAlign w:val="center"/>
          </w:tcPr>
          <w:p w14:paraId="7C490464"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183A7E2C"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eadache, dizziness, insomnia, hypoesthesia </w:t>
            </w:r>
          </w:p>
        </w:tc>
      </w:tr>
      <w:tr w:rsidR="009F7BD1" w:rsidRPr="004519C5" w14:paraId="39F65317" w14:textId="77777777">
        <w:trPr>
          <w:jc w:val="center"/>
        </w:trPr>
        <w:tc>
          <w:tcPr>
            <w:tcW w:w="1843" w:type="dxa"/>
            <w:shd w:val="clear" w:color="auto" w:fill="auto"/>
            <w:vAlign w:val="center"/>
          </w:tcPr>
          <w:p w14:paraId="045577A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5DDB1D0D" w14:textId="2C2135F1" w:rsidR="009F7BD1" w:rsidRPr="004519C5" w:rsidRDefault="00653EAC" w:rsidP="00AF32F9">
            <w:pPr>
              <w:suppressAutoHyphens/>
              <w:topLinePunct/>
              <w:spacing w:line="400" w:lineRule="exact"/>
              <w:rPr>
                <w:kern w:val="0"/>
                <w:sz w:val="22"/>
                <w14:numSpacing w14:val="proportional"/>
              </w:rPr>
            </w:pPr>
            <w:proofErr w:type="spellStart"/>
            <w:r w:rsidRPr="004519C5">
              <w:rPr>
                <w:kern w:val="0"/>
                <w:sz w:val="22"/>
                <w14:numSpacing w14:val="proportional"/>
              </w:rPr>
              <w:t>Paraesthesia</w:t>
            </w:r>
            <w:proofErr w:type="spellEnd"/>
            <w:r w:rsidRPr="004519C5">
              <w:rPr>
                <w:kern w:val="0"/>
                <w:sz w:val="22"/>
                <w14:numSpacing w14:val="proportional"/>
              </w:rPr>
              <w:t xml:space="preserve">, somnolence, vertigo, </w:t>
            </w:r>
            <w:proofErr w:type="spellStart"/>
            <w:r w:rsidRPr="004519C5">
              <w:rPr>
                <w:kern w:val="0"/>
                <w:sz w:val="22"/>
                <w14:numSpacing w14:val="proportional"/>
              </w:rPr>
              <w:t>hypoaesthesia</w:t>
            </w:r>
            <w:proofErr w:type="spellEnd"/>
            <w:r w:rsidRPr="004519C5">
              <w:rPr>
                <w:kern w:val="0"/>
                <w:sz w:val="22"/>
                <w14:numSpacing w14:val="proportional"/>
              </w:rPr>
              <w:t xml:space="preserve"> oral, seizure </w:t>
            </w:r>
            <w:r w:rsidRPr="004519C5">
              <w:rPr>
                <w:kern w:val="0"/>
                <w:sz w:val="22"/>
                <w:vertAlign w:val="superscript"/>
                <w14:numSpacing w14:val="proportional"/>
              </w:rPr>
              <w:t>j</w:t>
            </w:r>
            <w:r w:rsidRPr="004519C5">
              <w:rPr>
                <w:kern w:val="0"/>
                <w:sz w:val="22"/>
                <w14:numSpacing w14:val="proportional"/>
              </w:rPr>
              <w:t xml:space="preserve">, </w:t>
            </w:r>
            <w:proofErr w:type="spellStart"/>
            <w:r w:rsidRPr="004519C5">
              <w:rPr>
                <w:kern w:val="0"/>
                <w:sz w:val="22"/>
                <w14:numSpacing w14:val="proportional"/>
              </w:rPr>
              <w:t>dysgeusia</w:t>
            </w:r>
            <w:proofErr w:type="spellEnd"/>
            <w:r w:rsidRPr="004519C5">
              <w:rPr>
                <w:kern w:val="0"/>
                <w:sz w:val="22"/>
                <w14:numSpacing w14:val="proportional"/>
              </w:rPr>
              <w:t xml:space="preserve"> </w:t>
            </w:r>
          </w:p>
        </w:tc>
      </w:tr>
      <w:tr w:rsidR="009F7BD1" w:rsidRPr="004519C5" w14:paraId="24C5648C" w14:textId="77777777">
        <w:trPr>
          <w:jc w:val="center"/>
        </w:trPr>
        <w:tc>
          <w:tcPr>
            <w:tcW w:w="8522" w:type="dxa"/>
            <w:gridSpan w:val="2"/>
            <w:shd w:val="clear" w:color="auto" w:fill="E7E6E6"/>
            <w:vAlign w:val="center"/>
          </w:tcPr>
          <w:p w14:paraId="39DE6B41"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Eye disorders </w:t>
            </w:r>
          </w:p>
        </w:tc>
      </w:tr>
      <w:tr w:rsidR="009F7BD1" w:rsidRPr="004519C5" w14:paraId="4FF04B67" w14:textId="77777777">
        <w:trPr>
          <w:jc w:val="center"/>
        </w:trPr>
        <w:tc>
          <w:tcPr>
            <w:tcW w:w="1843" w:type="dxa"/>
            <w:shd w:val="clear" w:color="auto" w:fill="auto"/>
            <w:vAlign w:val="center"/>
          </w:tcPr>
          <w:p w14:paraId="43AF10B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2E215616"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Blurred vision, dry eye </w:t>
            </w:r>
          </w:p>
        </w:tc>
      </w:tr>
      <w:tr w:rsidR="009F7BD1" w:rsidRPr="004519C5" w14:paraId="4A8757C1" w14:textId="77777777">
        <w:trPr>
          <w:jc w:val="center"/>
        </w:trPr>
        <w:tc>
          <w:tcPr>
            <w:tcW w:w="8522" w:type="dxa"/>
            <w:gridSpan w:val="2"/>
            <w:shd w:val="clear" w:color="auto" w:fill="E7E6E6"/>
            <w:vAlign w:val="center"/>
          </w:tcPr>
          <w:p w14:paraId="50899E36"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Hepatobiliary disorders </w:t>
            </w:r>
          </w:p>
        </w:tc>
      </w:tr>
      <w:tr w:rsidR="009F7BD1" w:rsidRPr="004519C5" w14:paraId="25C599B3" w14:textId="77777777">
        <w:trPr>
          <w:jc w:val="center"/>
        </w:trPr>
        <w:tc>
          <w:tcPr>
            <w:tcW w:w="1843" w:type="dxa"/>
            <w:shd w:val="clear" w:color="auto" w:fill="auto"/>
            <w:vAlign w:val="center"/>
          </w:tcPr>
          <w:p w14:paraId="453E74A9"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080E404E"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yperbilirubinemia </w:t>
            </w:r>
          </w:p>
        </w:tc>
      </w:tr>
      <w:tr w:rsidR="009F7BD1" w:rsidRPr="004519C5" w14:paraId="0235A34B" w14:textId="77777777">
        <w:trPr>
          <w:jc w:val="center"/>
        </w:trPr>
        <w:tc>
          <w:tcPr>
            <w:tcW w:w="1843" w:type="dxa"/>
            <w:shd w:val="clear" w:color="auto" w:fill="auto"/>
            <w:vAlign w:val="center"/>
          </w:tcPr>
          <w:p w14:paraId="28A625B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Occasional </w:t>
            </w:r>
          </w:p>
        </w:tc>
        <w:tc>
          <w:tcPr>
            <w:tcW w:w="6679" w:type="dxa"/>
            <w:shd w:val="clear" w:color="auto" w:fill="auto"/>
            <w:vAlign w:val="center"/>
          </w:tcPr>
          <w:p w14:paraId="0900E3F3" w14:textId="77777777" w:rsidR="009F7BD1" w:rsidRPr="004519C5" w:rsidRDefault="00653EAC" w:rsidP="00AF32F9">
            <w:pPr>
              <w:suppressAutoHyphens/>
              <w:topLinePunct/>
              <w:spacing w:line="400" w:lineRule="exact"/>
              <w:rPr>
                <w:kern w:val="0"/>
                <w:sz w:val="22"/>
                <w14:numSpacing w14:val="proportional"/>
              </w:rPr>
            </w:pPr>
            <w:proofErr w:type="spellStart"/>
            <w:r w:rsidRPr="004519C5">
              <w:rPr>
                <w:kern w:val="0"/>
                <w:sz w:val="22"/>
                <w14:numSpacing w14:val="proportional"/>
              </w:rPr>
              <w:t>Cholecystitis</w:t>
            </w:r>
            <w:proofErr w:type="spellEnd"/>
            <w:r w:rsidRPr="004519C5">
              <w:rPr>
                <w:kern w:val="0"/>
                <w:sz w:val="22"/>
                <w14:numSpacing w14:val="proportional"/>
              </w:rPr>
              <w:t xml:space="preserve">, jaundice </w:t>
            </w:r>
          </w:p>
        </w:tc>
      </w:tr>
      <w:tr w:rsidR="009F7BD1" w:rsidRPr="004519C5" w14:paraId="6457C9B5" w14:textId="77777777">
        <w:trPr>
          <w:jc w:val="center"/>
        </w:trPr>
        <w:tc>
          <w:tcPr>
            <w:tcW w:w="1843" w:type="dxa"/>
            <w:shd w:val="clear" w:color="auto" w:fill="auto"/>
            <w:vAlign w:val="center"/>
          </w:tcPr>
          <w:p w14:paraId="5EC628B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Rare </w:t>
            </w:r>
          </w:p>
        </w:tc>
        <w:tc>
          <w:tcPr>
            <w:tcW w:w="6679" w:type="dxa"/>
            <w:shd w:val="clear" w:color="auto" w:fill="auto"/>
            <w:vAlign w:val="center"/>
          </w:tcPr>
          <w:p w14:paraId="73141432"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Hepatic failure </w:t>
            </w:r>
          </w:p>
        </w:tc>
      </w:tr>
      <w:tr w:rsidR="009F7BD1" w:rsidRPr="004519C5" w14:paraId="7A54F7D5" w14:textId="77777777">
        <w:trPr>
          <w:jc w:val="center"/>
        </w:trPr>
        <w:tc>
          <w:tcPr>
            <w:tcW w:w="8522" w:type="dxa"/>
            <w:gridSpan w:val="2"/>
            <w:shd w:val="clear" w:color="auto" w:fill="E7E6E6"/>
            <w:vAlign w:val="center"/>
          </w:tcPr>
          <w:p w14:paraId="16E21539"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Ear and </w:t>
            </w:r>
            <w:proofErr w:type="spellStart"/>
            <w:r w:rsidRPr="004519C5">
              <w:rPr>
                <w:b/>
                <w:kern w:val="0"/>
                <w:sz w:val="22"/>
                <w14:numSpacing w14:val="proportional"/>
              </w:rPr>
              <w:t>vagus</w:t>
            </w:r>
            <w:proofErr w:type="spellEnd"/>
            <w:r w:rsidRPr="004519C5">
              <w:rPr>
                <w:b/>
                <w:kern w:val="0"/>
                <w:sz w:val="22"/>
                <w14:numSpacing w14:val="proportional"/>
              </w:rPr>
              <w:t xml:space="preserve"> Go Disease </w:t>
            </w:r>
          </w:p>
        </w:tc>
      </w:tr>
      <w:tr w:rsidR="009F7BD1" w:rsidRPr="004519C5" w14:paraId="6D054219" w14:textId="77777777">
        <w:trPr>
          <w:jc w:val="center"/>
        </w:trPr>
        <w:tc>
          <w:tcPr>
            <w:tcW w:w="1843" w:type="dxa"/>
            <w:shd w:val="clear" w:color="auto" w:fill="auto"/>
            <w:vAlign w:val="center"/>
          </w:tcPr>
          <w:p w14:paraId="28B49533"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32CC91E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Tinnitus </w:t>
            </w:r>
          </w:p>
        </w:tc>
      </w:tr>
      <w:tr w:rsidR="009F7BD1" w:rsidRPr="004519C5" w14:paraId="217F6404" w14:textId="77777777">
        <w:trPr>
          <w:jc w:val="center"/>
        </w:trPr>
        <w:tc>
          <w:tcPr>
            <w:tcW w:w="8522" w:type="dxa"/>
            <w:gridSpan w:val="2"/>
            <w:shd w:val="clear" w:color="auto" w:fill="E7E6E6"/>
            <w:vAlign w:val="center"/>
          </w:tcPr>
          <w:p w14:paraId="7DC59F5B" w14:textId="77777777" w:rsidR="009F7BD1" w:rsidRPr="004519C5" w:rsidRDefault="00653EAC" w:rsidP="00A04E41">
            <w:pPr>
              <w:suppressAutoHyphens/>
              <w:topLinePunct/>
              <w:spacing w:line="400" w:lineRule="exact"/>
              <w:rPr>
                <w:b/>
                <w:kern w:val="0"/>
                <w:sz w:val="22"/>
                <w14:numSpacing w14:val="proportional"/>
              </w:rPr>
            </w:pPr>
            <w:r w:rsidRPr="004519C5">
              <w:rPr>
                <w:b/>
                <w:kern w:val="0"/>
                <w:sz w:val="22"/>
                <w14:numSpacing w14:val="proportional"/>
              </w:rPr>
              <w:t xml:space="preserve">Investigations </w:t>
            </w:r>
          </w:p>
        </w:tc>
      </w:tr>
      <w:tr w:rsidR="009F7BD1" w:rsidRPr="004519C5" w14:paraId="7E1C96B7" w14:textId="77777777">
        <w:trPr>
          <w:jc w:val="center"/>
        </w:trPr>
        <w:tc>
          <w:tcPr>
            <w:tcW w:w="1843" w:type="dxa"/>
            <w:shd w:val="clear" w:color="auto" w:fill="auto"/>
            <w:vAlign w:val="center"/>
          </w:tcPr>
          <w:p w14:paraId="2F2CADF8"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Very common </w:t>
            </w:r>
          </w:p>
        </w:tc>
        <w:tc>
          <w:tcPr>
            <w:tcW w:w="6679" w:type="dxa"/>
            <w:shd w:val="clear" w:color="auto" w:fill="auto"/>
            <w:vAlign w:val="center"/>
          </w:tcPr>
          <w:p w14:paraId="601AC5A1"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Blood thyroid stimulating hormone increased, aspartate aminotransferase increased, gamma-</w:t>
            </w:r>
            <w:proofErr w:type="spellStart"/>
            <w:r w:rsidRPr="004519C5">
              <w:rPr>
                <w:kern w:val="0"/>
                <w:sz w:val="22"/>
                <w14:numSpacing w14:val="proportional"/>
              </w:rPr>
              <w:t>glutamyltransferase</w:t>
            </w:r>
            <w:proofErr w:type="spellEnd"/>
            <w:r w:rsidRPr="004519C5">
              <w:rPr>
                <w:kern w:val="0"/>
                <w:sz w:val="22"/>
                <w14:numSpacing w14:val="proportional"/>
              </w:rPr>
              <w:t xml:space="preserve"> increased, blood bilirubin increased, alanine aminotransferase increased, electrocardiogram QT prolonged, low density lipoprotein increased, red blood cell urine positive, blood alkaline phosphatase increased, bilirubin conjugated increased, occult blood positive </w:t>
            </w:r>
          </w:p>
        </w:tc>
      </w:tr>
      <w:tr w:rsidR="009F7BD1" w:rsidRPr="004519C5" w14:paraId="5526F2CD" w14:textId="77777777">
        <w:trPr>
          <w:jc w:val="center"/>
        </w:trPr>
        <w:tc>
          <w:tcPr>
            <w:tcW w:w="1843" w:type="dxa"/>
            <w:shd w:val="clear" w:color="auto" w:fill="auto"/>
            <w:vAlign w:val="center"/>
          </w:tcPr>
          <w:p w14:paraId="29CED388"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Common </w:t>
            </w:r>
          </w:p>
        </w:tc>
        <w:tc>
          <w:tcPr>
            <w:tcW w:w="6679" w:type="dxa"/>
            <w:shd w:val="clear" w:color="auto" w:fill="auto"/>
            <w:vAlign w:val="center"/>
          </w:tcPr>
          <w:p w14:paraId="7E95D55B" w14:textId="77777777" w:rsidR="009F7BD1" w:rsidRPr="004519C5" w:rsidRDefault="00653EAC" w:rsidP="00AF32F9">
            <w:pPr>
              <w:suppressAutoHyphens/>
              <w:topLinePunct/>
              <w:spacing w:line="400" w:lineRule="exact"/>
              <w:rPr>
                <w:kern w:val="0"/>
                <w:sz w:val="22"/>
                <w14:numSpacing w14:val="proportional"/>
              </w:rPr>
            </w:pPr>
            <w:r w:rsidRPr="004519C5">
              <w:rPr>
                <w:kern w:val="0"/>
                <w:sz w:val="22"/>
                <w14:numSpacing w14:val="proportional"/>
              </w:rPr>
              <w:t xml:space="preserve">Lipase increased, Amylase increased, Blood creatinine increased, Activated partial thromboplastin time prolonged, Blood urea increased </w:t>
            </w:r>
          </w:p>
        </w:tc>
      </w:tr>
    </w:tbl>
    <w:p w14:paraId="523D8E4B" w14:textId="77777777" w:rsidR="009F7BD1" w:rsidRPr="004519C5" w:rsidRDefault="00653EAC" w:rsidP="00A04E41">
      <w:pPr>
        <w:widowControl/>
        <w:rPr>
          <w:rFonts w:eastAsia="Times New Roman"/>
          <w:kern w:val="0"/>
          <w:sz w:val="22"/>
          <w14:numSpacing w14:val="proportional"/>
        </w:rPr>
      </w:pPr>
      <w:proofErr w:type="spellStart"/>
      <w:proofErr w:type="gramStart"/>
      <w:r w:rsidRPr="004519C5">
        <w:rPr>
          <w:rFonts w:eastAsia="Times New Roman"/>
          <w:kern w:val="0"/>
          <w:sz w:val="22"/>
          <w14:numSpacing w14:val="proportional"/>
        </w:rPr>
        <w:t>a</w:t>
      </w:r>
      <w:proofErr w:type="spellEnd"/>
      <w:proofErr w:type="gramEnd"/>
      <w:r w:rsidRPr="004519C5">
        <w:rPr>
          <w:rFonts w:eastAsia="Times New Roman"/>
          <w:kern w:val="0"/>
          <w:sz w:val="22"/>
          <w14:numSpacing w14:val="proportional"/>
        </w:rPr>
        <w:t xml:space="preserve"> Influenza-like reaction mainly manifested as chills, nasal congestion, runny nose, muscle soreness, fatigue and other symptoms.</w:t>
      </w:r>
    </w:p>
    <w:p w14:paraId="1E88BBB3"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b</w:t>
      </w:r>
      <w:proofErr w:type="gramEnd"/>
      <w:r w:rsidRPr="004519C5">
        <w:rPr>
          <w:rFonts w:eastAsia="Times New Roman"/>
          <w:kern w:val="0"/>
          <w:sz w:val="22"/>
          <w14:numSpacing w14:val="proportional"/>
        </w:rPr>
        <w:t xml:space="preserve"> Edema included peripheral edema, facial edema, local edema and generalized edema;</w:t>
      </w:r>
    </w:p>
    <w:p w14:paraId="7E957D71"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c</w:t>
      </w:r>
      <w:proofErr w:type="gramEnd"/>
      <w:r w:rsidRPr="004519C5">
        <w:rPr>
          <w:rFonts w:eastAsia="Times New Roman"/>
          <w:kern w:val="0"/>
          <w:sz w:val="22"/>
          <w14:numSpacing w14:val="proportional"/>
        </w:rPr>
        <w:t xml:space="preserve"> Hypersensitivity reactions include systemic allergic reactions, upper respiratory tract hypersensitivity reactions, acute allergic reactions, etc.</w:t>
      </w:r>
    </w:p>
    <w:p w14:paraId="47FA59D4"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d</w:t>
      </w:r>
      <w:proofErr w:type="gramEnd"/>
      <w:r w:rsidRPr="004519C5">
        <w:rPr>
          <w:rFonts w:eastAsia="Times New Roman"/>
          <w:kern w:val="0"/>
          <w:sz w:val="22"/>
          <w14:numSpacing w14:val="proportional"/>
        </w:rPr>
        <w:t xml:space="preserve"> clinical trial excluded subjects with non-healing wounds;</w:t>
      </w:r>
    </w:p>
    <w:p w14:paraId="6A54E491"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e</w:t>
      </w:r>
      <w:proofErr w:type="gramEnd"/>
      <w:r w:rsidRPr="004519C5">
        <w:rPr>
          <w:rFonts w:eastAsia="Times New Roman"/>
          <w:kern w:val="0"/>
          <w:sz w:val="22"/>
          <w14:numSpacing w14:val="proportional"/>
        </w:rPr>
        <w:t xml:space="preserve"> Hemoptysis includes bleeding events of the lung and upper respiratory tract such as hemoptysis and bronchial hemorrhage;</w:t>
      </w:r>
    </w:p>
    <w:p w14:paraId="55D1849D"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f</w:t>
      </w:r>
      <w:proofErr w:type="gramEnd"/>
      <w:r w:rsidRPr="004519C5">
        <w:rPr>
          <w:rFonts w:eastAsia="Times New Roman"/>
          <w:kern w:val="0"/>
          <w:sz w:val="22"/>
          <w14:numSpacing w14:val="proportional"/>
        </w:rPr>
        <w:t xml:space="preserve"> Gastrointestinal bleeding includes gingival bleeding, oral bleeding, pharyngeal congestion, stomach bleeding, intestinal bleeding, anal bleeding, hemorrhoids bleeding, etc.</w:t>
      </w:r>
    </w:p>
    <w:p w14:paraId="61D95120" w14:textId="77777777" w:rsidR="009F7BD1" w:rsidRPr="004519C5" w:rsidRDefault="00653EAC" w:rsidP="00A04E41">
      <w:pPr>
        <w:widowControl/>
        <w:rPr>
          <w:rFonts w:eastAsia="Times New Roman"/>
          <w:kern w:val="0"/>
          <w:sz w:val="22"/>
          <w14:numSpacing w14:val="proportional"/>
        </w:rPr>
      </w:pPr>
      <w:r w:rsidRPr="004519C5">
        <w:rPr>
          <w:rFonts w:eastAsia="Times New Roman"/>
          <w:kern w:val="0"/>
          <w:sz w:val="22"/>
          <w14:numSpacing w14:val="proportional"/>
        </w:rPr>
        <w:lastRenderedPageBreak/>
        <w:t>g Other bleeding including tumor bleeding, nail bed bleeding, wound bleeding, subcutaneous bleeding, vaginal bleeding, menorrhagia, uterine bleeding, retinal bleeding, conjunctival bleeding and cerebral hemorrhage;</w:t>
      </w:r>
    </w:p>
    <w:p w14:paraId="690A2D83" w14:textId="77777777" w:rsidR="009F7BD1" w:rsidRPr="004519C5" w:rsidRDefault="00653EAC" w:rsidP="00A04E41">
      <w:pPr>
        <w:widowControl/>
        <w:rPr>
          <w:rFonts w:eastAsia="Times New Roman"/>
          <w:kern w:val="0"/>
          <w:sz w:val="22"/>
          <w14:numSpacing w14:val="proportional"/>
        </w:rPr>
      </w:pPr>
      <w:proofErr w:type="gramStart"/>
      <w:r w:rsidRPr="004519C5">
        <w:rPr>
          <w:rFonts w:eastAsia="Times New Roman"/>
          <w:kern w:val="0"/>
          <w:sz w:val="22"/>
          <w14:numSpacing w14:val="proportional"/>
        </w:rPr>
        <w:t>h</w:t>
      </w:r>
      <w:proofErr w:type="gramEnd"/>
      <w:r w:rsidRPr="004519C5">
        <w:rPr>
          <w:rFonts w:eastAsia="Times New Roman"/>
          <w:kern w:val="0"/>
          <w:sz w:val="22"/>
          <w14:numSpacing w14:val="proportional"/>
        </w:rPr>
        <w:t xml:space="preserve"> The term for HFRS in </w:t>
      </w:r>
      <w:proofErr w:type="spellStart"/>
      <w:r w:rsidRPr="004519C5">
        <w:rPr>
          <w:rFonts w:eastAsia="Times New Roman"/>
          <w:kern w:val="0"/>
          <w:sz w:val="22"/>
          <w14:numSpacing w14:val="proportional"/>
        </w:rPr>
        <w:t>MedDRA</w:t>
      </w:r>
      <w:proofErr w:type="spellEnd"/>
      <w:r w:rsidRPr="004519C5">
        <w:rPr>
          <w:rFonts w:eastAsia="Times New Roman"/>
          <w:kern w:val="0"/>
          <w:sz w:val="22"/>
          <w14:numSpacing w14:val="proportional"/>
        </w:rPr>
        <w:t xml:space="preserve"> is palmoplantar redness and swelling syndrome.</w:t>
      </w:r>
    </w:p>
    <w:p w14:paraId="4680E237" w14:textId="77777777" w:rsidR="009F7BD1" w:rsidRPr="004519C5" w:rsidRDefault="00653EAC" w:rsidP="00A04E41">
      <w:pPr>
        <w:widowControl/>
        <w:rPr>
          <w:rFonts w:eastAsia="Times New Roman"/>
          <w:kern w:val="0"/>
          <w:sz w:val="22"/>
          <w14:numSpacing w14:val="proportional"/>
        </w:rPr>
      </w:pPr>
      <w:proofErr w:type="spellStart"/>
      <w:proofErr w:type="gramStart"/>
      <w:r w:rsidRPr="004519C5">
        <w:rPr>
          <w:rFonts w:eastAsia="Times New Roman"/>
          <w:kern w:val="0"/>
          <w:sz w:val="22"/>
          <w14:numSpacing w14:val="proportional"/>
        </w:rPr>
        <w:t>i</w:t>
      </w:r>
      <w:proofErr w:type="spellEnd"/>
      <w:proofErr w:type="gramEnd"/>
      <w:r w:rsidRPr="004519C5">
        <w:rPr>
          <w:rFonts w:eastAsia="Times New Roman"/>
          <w:kern w:val="0"/>
          <w:sz w:val="22"/>
          <w14:numSpacing w14:val="proportional"/>
        </w:rPr>
        <w:t xml:space="preserve"> Musculoskeletal pain included back pain, limb pain, myalgia, musculoskeletal pain, neck pain, bone pain, chest musculoskeletal pain and low back pain.</w:t>
      </w:r>
    </w:p>
    <w:p w14:paraId="597339D6" w14:textId="77777777" w:rsidR="009F7BD1" w:rsidRPr="004519C5" w:rsidRDefault="00653EAC" w:rsidP="00AF32F9">
      <w:pPr>
        <w:pStyle w:val="P68B1DB1-a017"/>
        <w:topLinePunct/>
        <w:adjustRightInd w:val="0"/>
        <w:snapToGrid w:val="0"/>
        <w:spacing w:line="360" w:lineRule="auto"/>
      </w:pPr>
      <w:proofErr w:type="gramStart"/>
      <w:r w:rsidRPr="004519C5">
        <w:rPr>
          <w:rFonts w:eastAsia="Times New Roman"/>
          <w:color w:val="auto"/>
          <w:kern w:val="0"/>
          <w14:numSpacing w14:val="proportional"/>
        </w:rPr>
        <w:t>j</w:t>
      </w:r>
      <w:proofErr w:type="gramEnd"/>
      <w:r w:rsidRPr="004519C5">
        <w:rPr>
          <w:rFonts w:eastAsia="Times New Roman"/>
          <w:color w:val="auto"/>
          <w:kern w:val="0"/>
          <w14:numSpacing w14:val="proportional"/>
        </w:rPr>
        <w:t xml:space="preserve"> Epilepsy includes partial seizures.</w:t>
      </w:r>
    </w:p>
    <w:p w14:paraId="347EA920" w14:textId="472AEFEF" w:rsidR="009F7BD1" w:rsidRPr="004519C5" w:rsidRDefault="00653EAC" w:rsidP="00AF32F9">
      <w:pPr>
        <w:pStyle w:val="P68B1DB1-a01"/>
        <w:widowControl/>
        <w:spacing w:line="360" w:lineRule="auto"/>
        <w:ind w:firstLineChars="200" w:firstLine="480"/>
      </w:pPr>
      <w:proofErr w:type="spellStart"/>
      <w:r w:rsidRPr="004519C5">
        <w:t>Anlotinib</w:t>
      </w:r>
      <w:proofErr w:type="spellEnd"/>
      <w:r w:rsidRPr="004519C5">
        <w:t xml:space="preserve"> Hydrochloride is conducting combination TQB2450 Injection ( PD-L1 ) treatment of advanced soft tissue sarcoma, small cell lung cancer, </w:t>
      </w:r>
      <w:proofErr w:type="spellStart"/>
      <w:r w:rsidRPr="004519C5">
        <w:t>cholangiocarcinoma</w:t>
      </w:r>
      <w:proofErr w:type="spellEnd"/>
      <w:r w:rsidRPr="004519C5">
        <w:t xml:space="preserve">, hepatocellular carcinoma, triple-negative breast cancer, breast cancer, melanoma and many others Phase 1b in China, and the safety was controllable and tolerable. Adverse events were consistent with those in the above pooled data. There was no unexpected adverse event due to the combination. </w:t>
      </w:r>
    </w:p>
    <w:p w14:paraId="7A2AF70E" w14:textId="77777777" w:rsidR="009F7BD1" w:rsidRPr="004519C5" w:rsidRDefault="00653EAC" w:rsidP="00AF32F9">
      <w:pPr>
        <w:pStyle w:val="P68B1DB1-245"/>
        <w:rPr>
          <w:rFonts w:ascii="Times New Roman" w:hAnsi="Times New Roman"/>
        </w:rPr>
      </w:pPr>
      <w:bookmarkStart w:id="113" w:name="_Toc178522728"/>
      <w:bookmarkStart w:id="114" w:name="_Toc27566602"/>
      <w:r w:rsidRPr="004519C5">
        <w:rPr>
          <w:rFonts w:ascii="Times New Roman" w:hAnsi="Times New Roman"/>
        </w:rPr>
        <w:t xml:space="preserve">1.11 </w:t>
      </w:r>
      <w:r w:rsidRPr="004519C5">
        <w:rPr>
          <w:rFonts w:ascii="Times New Roman" w:eastAsia="宋体" w:hAnsi="Times New Roman"/>
          <w:kern w:val="0"/>
        </w:rPr>
        <w:t xml:space="preserve">Study results of </w:t>
      </w:r>
      <w:proofErr w:type="spellStart"/>
      <w:r w:rsidRPr="004519C5">
        <w:rPr>
          <w:rFonts w:ascii="Times New Roman" w:eastAsia="宋体" w:hAnsi="Times New Roman"/>
          <w:kern w:val="0"/>
        </w:rPr>
        <w:t>anlotinib</w:t>
      </w:r>
      <w:proofErr w:type="spellEnd"/>
      <w:r w:rsidRPr="004519C5">
        <w:rPr>
          <w:rFonts w:ascii="Times New Roman" w:eastAsia="宋体" w:hAnsi="Times New Roman"/>
          <w:kern w:val="0"/>
        </w:rPr>
        <w:t xml:space="preserve"> in treatment of esophageal squamous cell carcinoma</w:t>
      </w:r>
      <w:bookmarkEnd w:id="113"/>
      <w:r w:rsidRPr="004519C5">
        <w:rPr>
          <w:rFonts w:ascii="Times New Roman" w:eastAsia="宋体" w:hAnsi="Times New Roman"/>
          <w:kern w:val="0"/>
        </w:rPr>
        <w:t xml:space="preserve"> </w:t>
      </w:r>
      <w:bookmarkEnd w:id="114"/>
    </w:p>
    <w:p w14:paraId="5D54CA65" w14:textId="050031E3" w:rsidR="009F7BD1" w:rsidRPr="004519C5" w:rsidRDefault="00653EAC" w:rsidP="00AF32F9">
      <w:pPr>
        <w:pStyle w:val="P68B1DB1-a01"/>
        <w:widowControl/>
        <w:spacing w:line="360" w:lineRule="auto"/>
        <w:ind w:firstLineChars="200" w:firstLine="480"/>
      </w:pPr>
      <w:r w:rsidRPr="004519C5">
        <w:t xml:space="preserve">The poster of the 2019 American Society of Clinical Oncology Gastrointestinal Cancer Symposium (ASCO-GI) showed the ALTER1102 trial, a randomized, double-blind, placebo-controlled phase Ⅱ multicenter clinical trial of </w:t>
      </w:r>
      <w:proofErr w:type="spellStart"/>
      <w:r w:rsidRPr="004519C5">
        <w:t>anlotinib</w:t>
      </w:r>
      <w:proofErr w:type="spellEnd"/>
      <w:r w:rsidRPr="004519C5">
        <w:t xml:space="preserve"> in the treatment of advanced esophageal squamous cell carcinoma after chemotherapy failure. A total of 164 patients who had failed at least one previous line of chemotherapy were randomly assigned in a 2:1 ratio to receive </w:t>
      </w:r>
      <w:proofErr w:type="spellStart"/>
      <w:r w:rsidRPr="004519C5">
        <w:t>anlotinib</w:t>
      </w:r>
      <w:proofErr w:type="spellEnd"/>
      <w:r w:rsidRPr="004519C5">
        <w:t xml:space="preserve"> alone or placebo. The primary endpoint was progression-free survival (</w:t>
      </w:r>
      <w:proofErr w:type="spellStart"/>
      <w:r w:rsidRPr="004519C5">
        <w:t>mPFS</w:t>
      </w:r>
      <w:proofErr w:type="spellEnd"/>
      <w:r w:rsidRPr="004519C5">
        <w:t xml:space="preserve">). </w:t>
      </w:r>
      <w:proofErr w:type="spellStart"/>
      <w:proofErr w:type="gramStart"/>
      <w:r w:rsidRPr="004519C5">
        <w:t>mPFS</w:t>
      </w:r>
      <w:proofErr w:type="spellEnd"/>
      <w:proofErr w:type="gramEnd"/>
      <w:r w:rsidRPr="004519C5">
        <w:t xml:space="preserve"> was 3.02 months in the </w:t>
      </w:r>
      <w:proofErr w:type="spellStart"/>
      <w:r w:rsidRPr="004519C5">
        <w:t>anlotinib</w:t>
      </w:r>
      <w:proofErr w:type="spellEnd"/>
      <w:r w:rsidRPr="004519C5">
        <w:t xml:space="preserve"> group and 1.41 months in the placebo group, HR</w:t>
      </w:r>
      <w:r w:rsidR="007365BB">
        <w:rPr>
          <w:rFonts w:hint="eastAsia"/>
        </w:rPr>
        <w:t xml:space="preserve"> </w:t>
      </w:r>
      <w:r w:rsidRPr="004519C5">
        <w:t xml:space="preserve">(95%CI) was 0.46(0.32,0.66), P &lt; 0.0001, achieving the primary endpoint. </w:t>
      </w:r>
      <w:proofErr w:type="spellStart"/>
      <w:r w:rsidRPr="004519C5">
        <w:t>Anlotinib</w:t>
      </w:r>
      <w:proofErr w:type="spellEnd"/>
      <w:r w:rsidRPr="004519C5">
        <w:t xml:space="preserve"> prolonged </w:t>
      </w:r>
      <w:proofErr w:type="spellStart"/>
      <w:r w:rsidRPr="004519C5">
        <w:t>mPFS</w:t>
      </w:r>
      <w:proofErr w:type="spellEnd"/>
      <w:r w:rsidRPr="004519C5">
        <w:t xml:space="preserve"> by 1.61 months compared with placebo. The objective response rate (ORR) was also more than doubled in the </w:t>
      </w:r>
      <w:proofErr w:type="spellStart"/>
      <w:r w:rsidRPr="004519C5">
        <w:t>anlotinib</w:t>
      </w:r>
      <w:proofErr w:type="spellEnd"/>
      <w:r w:rsidRPr="004519C5">
        <w:t xml:space="preserve"> group compared with the placebo group (7.34% vs 3.64%), and the disease control rate (DCR) was more significant (64.22% vs 18.18%). Compared with placebo, </w:t>
      </w:r>
      <w:proofErr w:type="spellStart"/>
      <w:r w:rsidRPr="004519C5">
        <w:t>anlotinib</w:t>
      </w:r>
      <w:proofErr w:type="spellEnd"/>
      <w:r w:rsidRPr="004519C5">
        <w:t xml:space="preserve"> did not significantly benefit the OS of patients with advanced esophageal squamous cell carcinoma as second-line or beyond. The proportion of patients who continued to receive other treatments after the treatment was not equal between the two groups (41.24% in the </w:t>
      </w:r>
      <w:proofErr w:type="spellStart"/>
      <w:r w:rsidRPr="004519C5">
        <w:t>anlotinib</w:t>
      </w:r>
      <w:proofErr w:type="spellEnd"/>
      <w:r w:rsidRPr="004519C5">
        <w:t xml:space="preserve"> group VS 72.73% in the placebo group, P=0.0002), which may affect the overall survival to some extent. In terms of safety, the side effects of </w:t>
      </w:r>
      <w:proofErr w:type="spellStart"/>
      <w:r w:rsidRPr="004519C5">
        <w:t>anlotinib</w:t>
      </w:r>
      <w:proofErr w:type="spellEnd"/>
      <w:r w:rsidRPr="004519C5">
        <w:t xml:space="preserve"> mainly include hypertension and fatigue, which are common in the same class of drugs, and the incidence is low.</w:t>
      </w:r>
    </w:p>
    <w:p w14:paraId="18E57DB4" w14:textId="20419DE0" w:rsidR="009F7BD1" w:rsidRPr="004519C5" w:rsidRDefault="00653EAC" w:rsidP="00AF32F9">
      <w:pPr>
        <w:pStyle w:val="P68B1DB1-a01"/>
        <w:widowControl/>
        <w:spacing w:line="360" w:lineRule="auto"/>
        <w:ind w:firstLineChars="200" w:firstLine="480"/>
      </w:pPr>
      <w:r w:rsidRPr="004519C5">
        <w:t xml:space="preserve">The prognosis of patients with advanced ESCC is poor. Paclitaxel + cisplatin is still the standard first-line regimen for patients with advanced ESCC. A phase Ⅱ, multicenter, single-arm, open-label clinical trial of </w:t>
      </w:r>
      <w:proofErr w:type="spellStart"/>
      <w:r w:rsidRPr="004519C5">
        <w:t>anlotinib</w:t>
      </w:r>
      <w:proofErr w:type="spellEnd"/>
      <w:r w:rsidRPr="004519C5">
        <w:t xml:space="preserve"> combined with paclitaxel and cisplatin in the first-line treatment of patients with advanced esophageal squamous cell carcinoma is currently underway. </w:t>
      </w:r>
      <w:r w:rsidRPr="004519C5">
        <w:lastRenderedPageBreak/>
        <w:t xml:space="preserve">The patients with </w:t>
      </w:r>
      <w:proofErr w:type="spellStart"/>
      <w:r w:rsidRPr="004519C5">
        <w:t>unresectable</w:t>
      </w:r>
      <w:proofErr w:type="spellEnd"/>
      <w:r w:rsidRPr="004519C5">
        <w:t xml:space="preserve">, locally advanced recurrent or metastatic esophageal squamous cell carcinoma are enrolled. The aim of this study is to explore the efficacy and safety of </w:t>
      </w:r>
      <w:proofErr w:type="spellStart"/>
      <w:r w:rsidRPr="004519C5">
        <w:t>anlotinib</w:t>
      </w:r>
      <w:proofErr w:type="spellEnd"/>
      <w:r w:rsidRPr="004519C5">
        <w:t xml:space="preserve"> combined with cisplatin and paclitaxel as first-line treatment of advanced ESCC. The preliminary results were included in the 2019 and 2021 American Society of Clinical Oncology Gastrointestinal Cancer (ASCO-GI) posters. The study planned to enroll 47 patients, and by March 2021, a total of 51 patients were enrolled</w:t>
      </w:r>
      <w:proofErr w:type="gramStart"/>
      <w:r w:rsidRPr="004519C5">
        <w:t>,4</w:t>
      </w:r>
      <w:proofErr w:type="gramEnd"/>
      <w:r w:rsidRPr="004519C5">
        <w:t xml:space="preserve"> patients withdrew informed consent, 1 patient was enrolled in error, 46 patients could be included in ITT analysis,47 were included and full analysis set, and 42 patients had preliminary efficacy evaluation data at the data cutoff date and were included in the per-protocol analysis set. The baseline data of 46 ESCC patients evaluated for efficacy were as follows: median age 65.5 years, range 43-75 years. There were 31 male patients and 15 female patients. There were 3</w:t>
      </w:r>
      <w:proofErr w:type="gramStart"/>
      <w:r w:rsidRPr="004519C5">
        <w:t>,3</w:t>
      </w:r>
      <w:proofErr w:type="gramEnd"/>
      <w:r w:rsidRPr="004519C5">
        <w:t xml:space="preserve"> and 40 patients with </w:t>
      </w:r>
      <w:proofErr w:type="spellStart"/>
      <w:r w:rsidRPr="004519C5">
        <w:t>IIIb</w:t>
      </w:r>
      <w:proofErr w:type="spellEnd"/>
      <w:r w:rsidRPr="004519C5">
        <w:t xml:space="preserve">, </w:t>
      </w:r>
      <w:proofErr w:type="spellStart"/>
      <w:r w:rsidRPr="004519C5">
        <w:t>Ⅳa</w:t>
      </w:r>
      <w:proofErr w:type="spellEnd"/>
      <w:r w:rsidRPr="004519C5">
        <w:t xml:space="preserve"> and </w:t>
      </w:r>
      <w:proofErr w:type="spellStart"/>
      <w:r w:rsidRPr="004519C5">
        <w:t>Ⅳb</w:t>
      </w:r>
      <w:proofErr w:type="spellEnd"/>
      <w:r w:rsidRPr="004519C5">
        <w:t xml:space="preserve">, respectively. ECOG PS was 0 in 13 cases and 1 in 33 cases. The histological type was all squamous cell carcinoma. In the past, 23 patients received surgical resection and 23 patients did not receive surgical treatment. Forty-three patients had metastasis, and the most common metastases were lymph node metastasis, lung metastasis and liver metastasis. The results showed that the preliminary median PFS was 8.38 months (95%CI: 5.86-10.90) in </w:t>
      </w:r>
      <w:proofErr w:type="spellStart"/>
      <w:r w:rsidRPr="004519C5">
        <w:t>anlotinib</w:t>
      </w:r>
      <w:proofErr w:type="spellEnd"/>
      <w:r w:rsidRPr="004519C5">
        <w:t xml:space="preserve"> combined with chemotherapy as first-line treatment for advanced ESCC. Complete response (CR) was achieved in 1 patient, partial response (PR) was confirmed in 35 patients, PR was not confirmed in 3 patients, and stable disease (SD) was observed in 7 patients. The preliminary objective response rate (ORR) was 78.3%, and the disease control rate (DCR) was 93.5%. The safety data showed that the adverse reactions during the treatment included bone marrow suppression, gastrointestinal reactions, fatigue, hypertension, constipation, hypokalemia, hyperbilirubinemia, liver toxicity, hemoptysis, pain and tachycardia. Grade 3 or above toxicities included </w:t>
      </w:r>
      <w:proofErr w:type="spellStart"/>
      <w:r w:rsidRPr="004519C5">
        <w:t>myelosuppression</w:t>
      </w:r>
      <w:proofErr w:type="spellEnd"/>
      <w:r w:rsidRPr="004519C5">
        <w:t xml:space="preserve">, gastrointestinal reactions, hypertension, fatigue, hypokalemia, hyperbilirubinemia and pain. The incidence of adverse reactions was relatively low, and the overall adverse reactions were safe and controllable. </w:t>
      </w:r>
    </w:p>
    <w:p w14:paraId="37142348" w14:textId="77777777" w:rsidR="009F7BD1" w:rsidRPr="004519C5" w:rsidRDefault="00653EAC" w:rsidP="00AF32F9">
      <w:pPr>
        <w:pStyle w:val="P68B1DB1-245"/>
        <w:rPr>
          <w:rFonts w:ascii="Times New Roman" w:hAnsi="Times New Roman"/>
          <w:b w:val="0"/>
        </w:rPr>
      </w:pPr>
      <w:bookmarkStart w:id="115" w:name="_Toc178522729"/>
      <w:bookmarkStart w:id="116" w:name="_Toc27566603"/>
      <w:r w:rsidRPr="004519C5">
        <w:rPr>
          <w:rFonts w:ascii="Times New Roman" w:hAnsi="Times New Roman"/>
        </w:rPr>
        <w:t xml:space="preserve">1.12 </w:t>
      </w:r>
      <w:r w:rsidRPr="004519C5">
        <w:rPr>
          <w:rFonts w:ascii="Times New Roman" w:eastAsia="宋体" w:hAnsi="Times New Roman"/>
        </w:rPr>
        <w:t>Current status of first-line treatment for esophageal squamous cell carcinoma</w:t>
      </w:r>
      <w:bookmarkEnd w:id="115"/>
      <w:r w:rsidRPr="004519C5">
        <w:rPr>
          <w:rFonts w:ascii="Times New Roman" w:eastAsia="宋体" w:hAnsi="Times New Roman"/>
        </w:rPr>
        <w:t xml:space="preserve"> </w:t>
      </w:r>
      <w:bookmarkEnd w:id="116"/>
    </w:p>
    <w:p w14:paraId="1A9A402C" w14:textId="451EE0B7" w:rsidR="009F7BD1" w:rsidRPr="004519C5" w:rsidRDefault="00653EAC" w:rsidP="00AF32F9">
      <w:pPr>
        <w:pStyle w:val="P68B1DB1-a017"/>
        <w:autoSpaceDE w:val="0"/>
        <w:autoSpaceDN w:val="0"/>
        <w:adjustRightInd w:val="0"/>
        <w:spacing w:line="360" w:lineRule="auto"/>
        <w:ind w:firstLineChars="200" w:firstLine="480"/>
      </w:pPr>
      <w:r w:rsidRPr="004519C5">
        <w:t xml:space="preserve">At present, esophageal squamous cell carcinoma has become one of the ten characteristic tumors determined by the Ministry of Health of China. According to the latest data released by the World Health Organization, in 2018, there were 572,000 new cases of esophageal cancer in the world, ranking seventh in the incidence rate, and 509,000 deaths, ranking sixth, while there were 258,000 new cases of esophageal cancer in China, ranking sixth in the incidence rate, and 193,000 deaths, ranking fourth, both higher than the world average level. In Europe and the United States, adenocarcinoma accounts for more than 50% of the esophageal cancer, while in </w:t>
      </w:r>
      <w:r w:rsidRPr="004519C5">
        <w:lastRenderedPageBreak/>
        <w:t xml:space="preserve">China, squamous cell carcinoma accounts for more than 90%. There are many controversies in the treatment of esophageal cancer, including the choice of incision, the extent of lymph node dissection, the status of </w:t>
      </w:r>
      <w:proofErr w:type="spellStart"/>
      <w:r w:rsidRPr="004519C5">
        <w:t>neoadjuvant</w:t>
      </w:r>
      <w:proofErr w:type="spellEnd"/>
      <w:r w:rsidRPr="004519C5">
        <w:t xml:space="preserve"> therapy and adjuvant therapy in the comprehensive treatment of esophageal cancer. The key is that there is still a lack of convincing clinical research in China. Therefore, there are many treatment options, and new technologies and methods emerge in an endless stream. </w:t>
      </w:r>
    </w:p>
    <w:p w14:paraId="2A9CA89C" w14:textId="1526E0B3" w:rsidR="009F7BD1" w:rsidRPr="004519C5" w:rsidRDefault="00653EAC" w:rsidP="00AF32F9">
      <w:pPr>
        <w:pStyle w:val="P68B1DB1-a017"/>
        <w:autoSpaceDE w:val="0"/>
        <w:autoSpaceDN w:val="0"/>
        <w:adjustRightInd w:val="0"/>
        <w:spacing w:line="360" w:lineRule="auto"/>
        <w:ind w:firstLineChars="200" w:firstLine="480"/>
      </w:pPr>
      <w:r w:rsidRPr="004519C5">
        <w:t xml:space="preserve">The 2021 edition of CSCO Guidelines for the Diagnosis and Treatment of Esophageal Cancer points out that the treatment of </w:t>
      </w:r>
      <w:proofErr w:type="spellStart"/>
      <w:r w:rsidRPr="004519C5">
        <w:t>unresectable</w:t>
      </w:r>
      <w:proofErr w:type="spellEnd"/>
      <w:r w:rsidRPr="004519C5">
        <w:t xml:space="preserve"> locally advanced esophageal cancer is still based on radical concurrent </w:t>
      </w:r>
      <w:proofErr w:type="spellStart"/>
      <w:r w:rsidRPr="004519C5">
        <w:t>chemoradiotherapy</w:t>
      </w:r>
      <w:proofErr w:type="spellEnd"/>
      <w:r w:rsidRPr="004519C5">
        <w:t xml:space="preserve">/chemotherapy + radiotherapy/chemotherapy. In the section of first-line treatment of metastatic esophageal cancer, based on the findings of KEYNOTE-590, CHECKMATE-649, and ESCORT, the CSCO updated the 2021 guidelines as following: (1) </w:t>
      </w:r>
      <w:proofErr w:type="spellStart"/>
      <w:r w:rsidRPr="004519C5">
        <w:t>Pembrolizumab</w:t>
      </w:r>
      <w:proofErr w:type="spellEnd"/>
      <w:r w:rsidRPr="004519C5">
        <w:t xml:space="preserve"> + fluorouracil (5-FU or </w:t>
      </w:r>
      <w:proofErr w:type="spellStart"/>
      <w:r w:rsidRPr="004519C5">
        <w:t>capecitabine</w:t>
      </w:r>
      <w:proofErr w:type="spellEnd"/>
      <w:r w:rsidRPr="004519C5">
        <w:t>) + cisplatin, (CPS</w:t>
      </w:r>
      <w:r w:rsidRPr="004519C5">
        <w:rPr>
          <w:rFonts w:eastAsia="等线"/>
        </w:rPr>
        <w:t>≥</w:t>
      </w:r>
      <w:r w:rsidRPr="004519C5">
        <w:t xml:space="preserve">10 , level 1A), level Ⅱ expert recommendation; (2) </w:t>
      </w:r>
      <w:proofErr w:type="spellStart"/>
      <w:r w:rsidRPr="004519C5">
        <w:t>camrelizumab</w:t>
      </w:r>
      <w:proofErr w:type="spellEnd"/>
      <w:r w:rsidRPr="004519C5">
        <w:t xml:space="preserve"> + paclitaxel + cisplatin (recommended for squamous cell carcinoma, level 1A), level Ⅱ expert recommendation; (3) </w:t>
      </w:r>
      <w:proofErr w:type="spellStart"/>
      <w:r w:rsidRPr="004519C5">
        <w:t>nivolumab</w:t>
      </w:r>
      <w:proofErr w:type="spellEnd"/>
      <w:r w:rsidRPr="004519C5">
        <w:t xml:space="preserve"> + fluorouracil (5-FU or </w:t>
      </w:r>
      <w:proofErr w:type="spellStart"/>
      <w:r w:rsidRPr="004519C5">
        <w:t>capecitabine</w:t>
      </w:r>
      <w:proofErr w:type="spellEnd"/>
      <w:r w:rsidRPr="004519C5">
        <w:t xml:space="preserve">) + </w:t>
      </w:r>
      <w:proofErr w:type="spellStart"/>
      <w:r w:rsidRPr="004519C5">
        <w:t>oxaliplatin</w:t>
      </w:r>
      <w:proofErr w:type="spellEnd"/>
      <w:r w:rsidRPr="004519C5">
        <w:t xml:space="preserve"> (recommended for adenocarcinoma, CPS</w:t>
      </w:r>
      <w:r w:rsidRPr="004519C5">
        <w:rPr>
          <w:rFonts w:eastAsia="等线"/>
        </w:rPr>
        <w:t>≥</w:t>
      </w:r>
      <w:r w:rsidRPr="004519C5">
        <w:t xml:space="preserve">5, level 1A), level Ⅱ expert recommendation; (4) albumin-bound paclitaxel + cisplatin (recommended for squamous cell carcinoma, level 3A), level Ⅲ expert recommendation; (5) </w:t>
      </w:r>
      <w:proofErr w:type="spellStart"/>
      <w:r w:rsidRPr="004519C5">
        <w:t>camrelizumab</w:t>
      </w:r>
      <w:proofErr w:type="spellEnd"/>
      <w:r w:rsidRPr="004519C5">
        <w:t xml:space="preserve"> + </w:t>
      </w:r>
      <w:proofErr w:type="spellStart"/>
      <w:r w:rsidRPr="004519C5">
        <w:t>apatinib</w:t>
      </w:r>
      <w:proofErr w:type="spellEnd"/>
      <w:r w:rsidRPr="004519C5">
        <w:t xml:space="preserve"> + paclitaxel liposome + </w:t>
      </w:r>
      <w:proofErr w:type="spellStart"/>
      <w:r w:rsidRPr="004519C5">
        <w:t>nedaplatin</w:t>
      </w:r>
      <w:proofErr w:type="spellEnd"/>
      <w:r w:rsidRPr="004519C5">
        <w:t xml:space="preserve"> (recommended for squamous cell carcinoma, level 3A), level Ⅲ expert recommendation. </w:t>
      </w:r>
    </w:p>
    <w:p w14:paraId="56FD2D3B" w14:textId="44D87973" w:rsidR="009F7BD1" w:rsidRPr="004519C5" w:rsidRDefault="00653EAC" w:rsidP="00AF32F9">
      <w:pPr>
        <w:pStyle w:val="P68B1DB1-a017"/>
        <w:autoSpaceDE w:val="0"/>
        <w:autoSpaceDN w:val="0"/>
        <w:adjustRightInd w:val="0"/>
        <w:spacing w:line="360" w:lineRule="auto"/>
        <w:ind w:firstLineChars="200" w:firstLine="480"/>
      </w:pPr>
      <w:r w:rsidRPr="004519C5">
        <w:t xml:space="preserve">The KEYNOTE-590 is a global, multicenter, randomized, </w:t>
      </w:r>
      <w:proofErr w:type="gramStart"/>
      <w:r w:rsidRPr="004519C5">
        <w:t>controlled</w:t>
      </w:r>
      <w:proofErr w:type="gramEnd"/>
      <w:r w:rsidRPr="004519C5">
        <w:t xml:space="preserve">, double-blind, phase III clinical trial exploring </w:t>
      </w:r>
      <w:proofErr w:type="spellStart"/>
      <w:r w:rsidRPr="004519C5">
        <w:t>pembrolizumab</w:t>
      </w:r>
      <w:proofErr w:type="spellEnd"/>
      <w:r w:rsidRPr="004519C5">
        <w:t xml:space="preserve"> combined with chemotherapy as the first-line treatment for esophageal cancer. A total of 749 patients with </w:t>
      </w:r>
      <w:proofErr w:type="spellStart"/>
      <w:r w:rsidRPr="004519C5">
        <w:t>unresectable</w:t>
      </w:r>
      <w:proofErr w:type="spellEnd"/>
      <w:r w:rsidRPr="004519C5">
        <w:t xml:space="preserve"> locally advanced or metastatic esophageal cancer were enrolled, including 548 patients with esophageal squamous cell carcinoma. The proportion of patients with squamous cell carcinoma was about 72.9%-73.5%, and the proportion of PD-L1 CPS≥10 was about 49.9%-52.4%. The results showed that in the overall population, the survival time of the </w:t>
      </w:r>
      <w:proofErr w:type="spellStart"/>
      <w:r w:rsidRPr="004519C5">
        <w:t>pembrolizumab</w:t>
      </w:r>
      <w:proofErr w:type="spellEnd"/>
      <w:r w:rsidRPr="004519C5">
        <w:t xml:space="preserve">-chemotherapy group was significantly better than that of the chemotherapy group (median survival </w:t>
      </w:r>
      <w:proofErr w:type="spellStart"/>
      <w:r w:rsidRPr="004519C5">
        <w:t>mOS</w:t>
      </w:r>
      <w:proofErr w:type="spellEnd"/>
      <w:r w:rsidRPr="004519C5">
        <w:t xml:space="preserve">: 12.4 months vs 9.8 months; P &lt; 0.0001; HR: 0.73; 95%CI: 0.62-0.86). Further analysis showed that in patients with CPS≥10, </w:t>
      </w:r>
      <w:proofErr w:type="spellStart"/>
      <w:r w:rsidRPr="004519C5">
        <w:t>pembrolizumab</w:t>
      </w:r>
      <w:proofErr w:type="spellEnd"/>
      <w:r w:rsidRPr="004519C5">
        <w:t xml:space="preserve">-chemotherapy had a significant survival advantage (13.5 months vs 9.4 months; P &lt; 0.0001; HR: 0.62; 95%CI: 0.49-0.78). In ESCC subgroup, the survival advantage of </w:t>
      </w:r>
      <w:proofErr w:type="spellStart"/>
      <w:r w:rsidRPr="004519C5">
        <w:t>pembrolizumab</w:t>
      </w:r>
      <w:proofErr w:type="spellEnd"/>
      <w:r w:rsidRPr="004519C5">
        <w:t xml:space="preserve">-chemotherapy group was also significant (12.6 months vs 9.8 months; P =0.0006; HR: 0.72; 95%CI: 0.60-0.88). In terms of progression-free survival (PFS), the overall population (6.3 months vs 5.8 months, HR=0.65, 95%CI 0.55-0.76; P&lt;0.0001), PD-L1 CPS≥10 (7.5 months vs 5.5 months, HR=0.51, 95%CI 0.41-0.65; P&lt;0.0001) </w:t>
      </w:r>
      <w:r w:rsidRPr="004519C5">
        <w:lastRenderedPageBreak/>
        <w:t xml:space="preserve">and esophageal squamous cell carcinoma (6.3 months vs 5.8 months, HR=0.65, 95%CI 0.54-0.78; P&lt;0.0001) achieved the study endpoint of significantly superior PFS with </w:t>
      </w:r>
      <w:proofErr w:type="spellStart"/>
      <w:r w:rsidRPr="004519C5">
        <w:t>pembrolizumab</w:t>
      </w:r>
      <w:proofErr w:type="spellEnd"/>
      <w:r w:rsidRPr="004519C5">
        <w:t xml:space="preserve">-chemotherapy in all three populations. Based on this, the current CSCO guidelines include </w:t>
      </w:r>
      <w:proofErr w:type="spellStart"/>
      <w:r w:rsidRPr="004519C5">
        <w:t>pembrolizumab</w:t>
      </w:r>
      <w:proofErr w:type="spellEnd"/>
      <w:r w:rsidRPr="004519C5">
        <w:t xml:space="preserve"> combined with fluorouracil (5-FU or </w:t>
      </w:r>
      <w:proofErr w:type="spellStart"/>
      <w:r w:rsidRPr="004519C5">
        <w:t>capecitabine</w:t>
      </w:r>
      <w:proofErr w:type="spellEnd"/>
      <w:r w:rsidRPr="004519C5">
        <w:t xml:space="preserve">) and cisplatin as a level II recommendation for the first-line treatment of advanced esophageal cancer patients with PD-L1≥10%. </w:t>
      </w:r>
    </w:p>
    <w:p w14:paraId="49BD11FD" w14:textId="0D0962B8" w:rsidR="009F7BD1" w:rsidRPr="004519C5" w:rsidRDefault="00653EAC" w:rsidP="00AF32F9">
      <w:pPr>
        <w:pStyle w:val="P68B1DB1-a017"/>
        <w:autoSpaceDE w:val="0"/>
        <w:autoSpaceDN w:val="0"/>
        <w:adjustRightInd w:val="0"/>
        <w:spacing w:line="360" w:lineRule="auto"/>
        <w:ind w:firstLineChars="200" w:firstLine="480"/>
      </w:pPr>
      <w:r w:rsidRPr="004519C5">
        <w:t xml:space="preserve">The recommendation for </w:t>
      </w:r>
      <w:proofErr w:type="spellStart"/>
      <w:r w:rsidRPr="004519C5">
        <w:t>camrelizumab</w:t>
      </w:r>
      <w:proofErr w:type="spellEnd"/>
      <w:r w:rsidRPr="004519C5">
        <w:t xml:space="preserve"> in combination with chemotherapy was based on the results of the multicenter, randomized, double-blind, phase III study evaluating the efficacy and safety of </w:t>
      </w:r>
      <w:proofErr w:type="spellStart"/>
      <w:r w:rsidRPr="004519C5">
        <w:t>camrelizumab</w:t>
      </w:r>
      <w:proofErr w:type="spellEnd"/>
      <w:r w:rsidRPr="004519C5">
        <w:t xml:space="preserve"> in combination with paclitaxel and cisplatin in the first-line treatment of advanced esophageal cancer (ESCORT-1st). ESCORT-1st study enrolled 596 subjects from more than 60 centers in China and assigned randomly in a 1:1 ratio to receive </w:t>
      </w:r>
      <w:proofErr w:type="spellStart"/>
      <w:r w:rsidRPr="004519C5">
        <w:t>camrelizumab</w:t>
      </w:r>
      <w:proofErr w:type="spellEnd"/>
      <w:r w:rsidRPr="004519C5">
        <w:t xml:space="preserve"> + paclitaxel + cisplatin or placebo + paclitaxel + cisplatin for no more than six cycles, followed by maintenance therapy with </w:t>
      </w:r>
      <w:proofErr w:type="spellStart"/>
      <w:r w:rsidRPr="004519C5">
        <w:t>camrelizumab</w:t>
      </w:r>
      <w:proofErr w:type="spellEnd"/>
      <w:r w:rsidRPr="004519C5">
        <w:t xml:space="preserve"> or placebo until disease progression, unacceptable toxicity, or other circumstances requiring discontinuation of treatment. The maximum duration of </w:t>
      </w:r>
      <w:proofErr w:type="spellStart"/>
      <w:r w:rsidRPr="004519C5">
        <w:t>camrelizumab</w:t>
      </w:r>
      <w:proofErr w:type="spellEnd"/>
      <w:r w:rsidRPr="004519C5">
        <w:t xml:space="preserve"> or placebo was 2 years. The primary study endpoints were progression-free survival (PFS) and overall survival (OS) as assessed by an independent review committee (IRC) according to RECIST v1.1 criteria. The results showed that </w:t>
      </w:r>
      <w:proofErr w:type="spellStart"/>
      <w:r w:rsidRPr="004519C5">
        <w:t>camrelizumab</w:t>
      </w:r>
      <w:proofErr w:type="spellEnd"/>
      <w:r w:rsidRPr="004519C5">
        <w:t xml:space="preserve"> combined with paclitaxel and cisplatin significantly prolonged progression-free survival (6.9 </w:t>
      </w:r>
      <w:proofErr w:type="gramStart"/>
      <w:r w:rsidRPr="004519C5">
        <w:t>months</w:t>
      </w:r>
      <w:proofErr w:type="gramEnd"/>
      <w:r w:rsidRPr="004519C5">
        <w:t xml:space="preserve"> vs5.6 months) and overall survival (15.3 months vs12.0 months) in patients with advanced esophageal cancer, compared with the standard first-line treatment of paclitaxel and cisplatin. The Center for Drug Evaluation (CDE) of the China Food and Drug Administration has also accepted the indication of </w:t>
      </w:r>
      <w:proofErr w:type="spellStart"/>
      <w:r w:rsidRPr="004519C5">
        <w:t>camrelizumab</w:t>
      </w:r>
      <w:proofErr w:type="spellEnd"/>
      <w:r w:rsidRPr="004519C5">
        <w:t xml:space="preserve"> for the first-line treatment of advanced esophageal cancer. </w:t>
      </w:r>
    </w:p>
    <w:p w14:paraId="756803C7" w14:textId="3CA266C5" w:rsidR="009F7BD1" w:rsidRPr="004519C5" w:rsidRDefault="00653EAC" w:rsidP="00AF32F9">
      <w:pPr>
        <w:pStyle w:val="P68B1DB1-a017"/>
        <w:autoSpaceDE w:val="0"/>
        <w:autoSpaceDN w:val="0"/>
        <w:adjustRightInd w:val="0"/>
        <w:spacing w:line="360" w:lineRule="auto"/>
        <w:ind w:firstLineChars="200" w:firstLine="480"/>
      </w:pPr>
      <w:proofErr w:type="spellStart"/>
      <w:r w:rsidRPr="004519C5">
        <w:t>Camrelizumab</w:t>
      </w:r>
      <w:proofErr w:type="spellEnd"/>
      <w:r w:rsidRPr="004519C5">
        <w:t xml:space="preserve"> plus </w:t>
      </w:r>
      <w:proofErr w:type="spellStart"/>
      <w:r w:rsidRPr="004519C5">
        <w:t>apatinib</w:t>
      </w:r>
      <w:proofErr w:type="spellEnd"/>
      <w:r w:rsidRPr="004519C5">
        <w:t xml:space="preserve"> and chemotherapy is recommended in new guidelines based on results of a single-arm, prospective, phase II study evaluating </w:t>
      </w:r>
      <w:proofErr w:type="spellStart"/>
      <w:r w:rsidRPr="004519C5">
        <w:t>camrelizumab</w:t>
      </w:r>
      <w:proofErr w:type="spellEnd"/>
      <w:r w:rsidRPr="004519C5">
        <w:t xml:space="preserve"> plus </w:t>
      </w:r>
      <w:proofErr w:type="spellStart"/>
      <w:r w:rsidRPr="004519C5">
        <w:t>apatinib</w:t>
      </w:r>
      <w:proofErr w:type="spellEnd"/>
      <w:r w:rsidRPr="004519C5">
        <w:t xml:space="preserve"> and chemotherapy as first-line treatment for advanced esophageal squamous cell carcinoma. From August 2018 to February 2019, a total of 30 patients with </w:t>
      </w:r>
      <w:proofErr w:type="spellStart"/>
      <w:r w:rsidRPr="004519C5">
        <w:t>unresectable</w:t>
      </w:r>
      <w:proofErr w:type="spellEnd"/>
      <w:r w:rsidRPr="004519C5">
        <w:t xml:space="preserve"> locally advanced or recurrent/metastatic esophageal squamous cell carcinoma were enrolled in this study. The patients were treated with </w:t>
      </w:r>
      <w:proofErr w:type="spellStart"/>
      <w:r w:rsidRPr="004519C5">
        <w:t>camrelizumab</w:t>
      </w:r>
      <w:proofErr w:type="spellEnd"/>
      <w:r w:rsidRPr="004519C5">
        <w:t xml:space="preserve"> + </w:t>
      </w:r>
      <w:proofErr w:type="spellStart"/>
      <w:r w:rsidRPr="004519C5">
        <w:t>apatinib</w:t>
      </w:r>
      <w:proofErr w:type="spellEnd"/>
      <w:r w:rsidRPr="004519C5">
        <w:t xml:space="preserve"> + paclitaxel liposome + </w:t>
      </w:r>
      <w:proofErr w:type="spellStart"/>
      <w:r w:rsidRPr="004519C5">
        <w:t>nedaplatin</w:t>
      </w:r>
      <w:proofErr w:type="spellEnd"/>
      <w:r w:rsidRPr="004519C5">
        <w:t xml:space="preserve"> for no more than 9 cycles, followed by maintenance therapy with </w:t>
      </w:r>
      <w:proofErr w:type="spellStart"/>
      <w:r w:rsidRPr="004519C5">
        <w:t>camrelizumab</w:t>
      </w:r>
      <w:proofErr w:type="spellEnd"/>
      <w:r w:rsidRPr="004519C5">
        <w:t xml:space="preserve"> + </w:t>
      </w:r>
      <w:proofErr w:type="spellStart"/>
      <w:r w:rsidRPr="004519C5">
        <w:t>apatinib</w:t>
      </w:r>
      <w:proofErr w:type="spellEnd"/>
      <w:r w:rsidRPr="004519C5">
        <w:t xml:space="preserve"> until disease progression, unacceptable toxicity, or other circumstances requiring discontinuation of treatment. The primary endpoint was objective response rate (ORR). The ORR was 80.0%, and the median response time was 9.77 months. The disease control rate (DCR) was 96.7%. The median progression-free survival (PFS) was 6.85 months, and the median overall survival (OS) </w:t>
      </w:r>
      <w:r w:rsidRPr="004519C5">
        <w:lastRenderedPageBreak/>
        <w:t>was 19.43 months. In terms of safety, the most common grade 3-4 treatment-related adverse events (AEs) were leukopenia (60.0%), neutropenia (83.3%), and elevated aspartate aminotransferase (AST) level (26.7%). No treatment-related death occurred. This study confirmed that the four-drug combination has good antitumor activity and manageable safety in the first-line treatment of advanced esophageal squamous cell carcinoma.</w:t>
      </w:r>
    </w:p>
    <w:p w14:paraId="3265E693" w14:textId="77777777" w:rsidR="009F7BD1" w:rsidRPr="004519C5" w:rsidRDefault="00653EAC" w:rsidP="00AF32F9">
      <w:pPr>
        <w:pStyle w:val="P68B1DB1-a017"/>
        <w:autoSpaceDE w:val="0"/>
        <w:autoSpaceDN w:val="0"/>
        <w:adjustRightInd w:val="0"/>
        <w:spacing w:line="360" w:lineRule="auto"/>
        <w:ind w:firstLineChars="200" w:firstLine="480"/>
      </w:pPr>
      <w:r w:rsidRPr="004519C5">
        <w:t xml:space="preserve">In conclusion, this study aimed to investigate the efficacy and safety of paclitaxel + cisplatin +TQB2450 injection with or without </w:t>
      </w:r>
      <w:proofErr w:type="spellStart"/>
      <w:r w:rsidRPr="004519C5">
        <w:t>anlotinib</w:t>
      </w:r>
      <w:proofErr w:type="spellEnd"/>
      <w:r w:rsidRPr="004519C5">
        <w:t xml:space="preserve"> in the first-line treatment of patients with advanced esophageal squamous cell carcinoma, and was carried out according to this protocol after the review and approval of the hospital ethics committee. </w:t>
      </w:r>
    </w:p>
    <w:p w14:paraId="0A4B63DB" w14:textId="77777777" w:rsidR="009F7BD1" w:rsidRPr="004519C5" w:rsidRDefault="00653EAC" w:rsidP="00A04E41">
      <w:pPr>
        <w:pStyle w:val="P68B1DB1-1044"/>
        <w:rPr>
          <w:b w:val="0"/>
        </w:rPr>
      </w:pPr>
      <w:bookmarkStart w:id="117" w:name="_Toc178522730"/>
      <w:bookmarkStart w:id="118" w:name="_Toc351496207"/>
      <w:bookmarkStart w:id="119" w:name="_Toc7085"/>
      <w:bookmarkStart w:id="120" w:name="_Toc341248096"/>
      <w:bookmarkEnd w:id="2"/>
      <w:bookmarkEnd w:id="3"/>
      <w:bookmarkEnd w:id="4"/>
      <w:bookmarkEnd w:id="15"/>
      <w:bookmarkEnd w:id="16"/>
      <w:r w:rsidRPr="004519C5">
        <w:t>2. Study objectives</w:t>
      </w:r>
      <w:bookmarkEnd w:id="117"/>
      <w:r w:rsidRPr="004519C5">
        <w:t xml:space="preserve"> </w:t>
      </w:r>
      <w:bookmarkEnd w:id="118"/>
      <w:bookmarkEnd w:id="119"/>
      <w:bookmarkEnd w:id="120"/>
    </w:p>
    <w:p w14:paraId="094282DB" w14:textId="39CE58C8" w:rsidR="009F7BD1" w:rsidRPr="004519C5" w:rsidRDefault="00653EAC" w:rsidP="00A04E41">
      <w:pPr>
        <w:pStyle w:val="P68B1DB1-af918"/>
        <w:tabs>
          <w:tab w:val="left" w:pos="1418"/>
          <w:tab w:val="left" w:pos="2835"/>
          <w:tab w:val="left" w:pos="3544"/>
        </w:tabs>
        <w:adjustRightInd w:val="0"/>
        <w:spacing w:line="360" w:lineRule="auto"/>
        <w:ind w:rightChars="40" w:right="84" w:firstLineChars="200" w:firstLine="480"/>
        <w:jc w:val="both"/>
      </w:pPr>
      <w:bookmarkStart w:id="121" w:name="_Toc8839"/>
      <w:bookmarkStart w:id="122" w:name="_Toc351496208"/>
      <w:bookmarkStart w:id="123" w:name="_Toc341248097"/>
      <w:r w:rsidRPr="004519C5">
        <w:t xml:space="preserve">Primary objective: To evaluate the efficacy of paclitaxel + cisplatin + TQB2450 with or without </w:t>
      </w:r>
      <w:proofErr w:type="spellStart"/>
      <w:r w:rsidRPr="004519C5">
        <w:t>anlotinib</w:t>
      </w:r>
      <w:proofErr w:type="spellEnd"/>
      <w:r w:rsidRPr="004519C5">
        <w:t xml:space="preserve"> as first-line treatment in patients with advanced esophageal squamous cell carcinoma; </w:t>
      </w:r>
    </w:p>
    <w:p w14:paraId="57A2CB2C" w14:textId="77777777" w:rsidR="009F7BD1" w:rsidRPr="004519C5" w:rsidRDefault="00653EAC" w:rsidP="00A04E41">
      <w:pPr>
        <w:pStyle w:val="P68B1DB1-af919"/>
        <w:tabs>
          <w:tab w:val="left" w:pos="1418"/>
          <w:tab w:val="left" w:pos="2835"/>
          <w:tab w:val="left" w:pos="3544"/>
        </w:tabs>
        <w:adjustRightInd w:val="0"/>
        <w:spacing w:line="360" w:lineRule="auto"/>
        <w:ind w:rightChars="40" w:right="84" w:firstLineChars="200" w:firstLine="480"/>
        <w:jc w:val="both"/>
        <w:rPr>
          <w:rFonts w:hint="default"/>
        </w:rPr>
      </w:pPr>
      <w:r w:rsidRPr="004519C5">
        <w:rPr>
          <w:rFonts w:hint="default"/>
        </w:rPr>
        <w:t xml:space="preserve">Secondary Objective: To evaluate the safety of paclitaxel + cisplatin + TQB2450 injection with or without </w:t>
      </w:r>
      <w:proofErr w:type="spellStart"/>
      <w:r w:rsidRPr="004519C5">
        <w:rPr>
          <w:rFonts w:hint="default"/>
        </w:rPr>
        <w:t>anlotinib</w:t>
      </w:r>
      <w:proofErr w:type="spellEnd"/>
      <w:r w:rsidRPr="004519C5">
        <w:rPr>
          <w:rFonts w:hint="default"/>
        </w:rPr>
        <w:t xml:space="preserve"> as first-line treatment in patients with advanced esophageal squamous cell carcinoma; </w:t>
      </w:r>
    </w:p>
    <w:p w14:paraId="1B5938FE" w14:textId="77777777" w:rsidR="009F7BD1" w:rsidRPr="004519C5" w:rsidRDefault="00653EAC" w:rsidP="00AF32F9">
      <w:pPr>
        <w:pStyle w:val="P68B1DB1-af919"/>
        <w:tabs>
          <w:tab w:val="left" w:pos="1418"/>
          <w:tab w:val="left" w:pos="2835"/>
          <w:tab w:val="left" w:pos="3544"/>
        </w:tabs>
        <w:adjustRightInd w:val="0"/>
        <w:spacing w:line="360" w:lineRule="auto"/>
        <w:ind w:rightChars="40" w:right="84" w:firstLineChars="200" w:firstLine="480"/>
        <w:jc w:val="both"/>
        <w:rPr>
          <w:rFonts w:hint="default"/>
        </w:rPr>
      </w:pPr>
      <w:r w:rsidRPr="004519C5">
        <w:rPr>
          <w:rFonts w:hint="default"/>
        </w:rPr>
        <w:t xml:space="preserve">Exploratory Objectives: To explore the correlation between biomarkers and clinical efficacy. </w:t>
      </w:r>
    </w:p>
    <w:p w14:paraId="48EC323A" w14:textId="77777777" w:rsidR="009F7BD1" w:rsidRPr="004519C5" w:rsidRDefault="00653EAC" w:rsidP="00A04E41">
      <w:pPr>
        <w:pStyle w:val="P68B1DB1-1044"/>
        <w:rPr>
          <w:b w:val="0"/>
        </w:rPr>
      </w:pPr>
      <w:bookmarkStart w:id="124" w:name="_Toc178522731"/>
      <w:r w:rsidRPr="004519C5">
        <w:t>3. Study plan</w:t>
      </w:r>
      <w:bookmarkEnd w:id="124"/>
      <w:r w:rsidRPr="004519C5">
        <w:t xml:space="preserve"> </w:t>
      </w:r>
    </w:p>
    <w:p w14:paraId="284FBFA0" w14:textId="77777777" w:rsidR="009F7BD1" w:rsidRPr="004519C5" w:rsidRDefault="00653EAC" w:rsidP="00AF32F9">
      <w:pPr>
        <w:pStyle w:val="P68B1DB1-245"/>
        <w:rPr>
          <w:rFonts w:ascii="Times New Roman" w:hAnsi="Times New Roman"/>
          <w:b w:val="0"/>
        </w:rPr>
      </w:pPr>
      <w:bookmarkStart w:id="125" w:name="_Toc178522732"/>
      <w:r w:rsidRPr="004519C5">
        <w:rPr>
          <w:rFonts w:ascii="Times New Roman" w:hAnsi="Times New Roman"/>
        </w:rPr>
        <w:t xml:space="preserve">3.1 </w:t>
      </w:r>
      <w:r w:rsidRPr="004519C5">
        <w:rPr>
          <w:rFonts w:ascii="Times New Roman" w:eastAsia="宋体" w:hAnsi="Times New Roman"/>
        </w:rPr>
        <w:t>Study Design</w:t>
      </w:r>
      <w:bookmarkEnd w:id="125"/>
      <w:r w:rsidRPr="004519C5">
        <w:rPr>
          <w:rFonts w:ascii="Times New Roman" w:eastAsia="宋体" w:hAnsi="Times New Roman"/>
        </w:rPr>
        <w:t xml:space="preserve"> </w:t>
      </w:r>
    </w:p>
    <w:p w14:paraId="16772DD3" w14:textId="77777777" w:rsidR="009F7BD1" w:rsidRPr="004519C5" w:rsidRDefault="00653EAC" w:rsidP="00AF32F9">
      <w:pPr>
        <w:pStyle w:val="P68B1DB1-a017"/>
        <w:adjustRightInd w:val="0"/>
        <w:snapToGrid w:val="0"/>
        <w:spacing w:line="360" w:lineRule="auto"/>
        <w:ind w:firstLineChars="200" w:firstLine="480"/>
      </w:pPr>
      <w:r w:rsidRPr="004519C5">
        <w:t xml:space="preserve">Multi-center, open-label Dual Arm test design. </w:t>
      </w:r>
    </w:p>
    <w:p w14:paraId="7525C32D" w14:textId="77777777" w:rsidR="009F7BD1" w:rsidRPr="004519C5" w:rsidRDefault="00653EAC" w:rsidP="00AF32F9">
      <w:pPr>
        <w:pStyle w:val="P68B1DB1-a017"/>
        <w:adjustRightInd w:val="0"/>
        <w:snapToGrid w:val="0"/>
        <w:spacing w:line="360" w:lineRule="auto"/>
        <w:ind w:firstLineChars="200" w:firstLine="480"/>
      </w:pPr>
      <w:r w:rsidRPr="004519C5">
        <w:t xml:space="preserve">Each study site selected appropriate patients and conducted the clinical trial in a competitive manner. </w:t>
      </w:r>
    </w:p>
    <w:p w14:paraId="44BD9926" w14:textId="77777777" w:rsidR="009F7BD1" w:rsidRPr="004519C5" w:rsidRDefault="00653EAC" w:rsidP="00AF32F9">
      <w:pPr>
        <w:pStyle w:val="P68B1DB1-245"/>
        <w:rPr>
          <w:rFonts w:ascii="Times New Roman" w:hAnsi="Times New Roman"/>
        </w:rPr>
      </w:pPr>
      <w:bookmarkStart w:id="126" w:name="_Toc178522733"/>
      <w:r w:rsidRPr="004519C5">
        <w:rPr>
          <w:rFonts w:ascii="Times New Roman" w:hAnsi="Times New Roman"/>
        </w:rPr>
        <w:t xml:space="preserve">3.2 </w:t>
      </w:r>
      <w:r w:rsidRPr="004519C5">
        <w:rPr>
          <w:rFonts w:ascii="Times New Roman" w:eastAsia="宋体" w:hAnsi="Times New Roman"/>
        </w:rPr>
        <w:t>Study Duration</w:t>
      </w:r>
      <w:bookmarkEnd w:id="126"/>
      <w:r w:rsidRPr="004519C5">
        <w:rPr>
          <w:rFonts w:ascii="Times New Roman" w:eastAsia="宋体" w:hAnsi="Times New Roman"/>
        </w:rPr>
        <w:t xml:space="preserve"> </w:t>
      </w:r>
    </w:p>
    <w:p w14:paraId="38A90DC3" w14:textId="3C30C374" w:rsidR="009F7BD1" w:rsidRPr="004519C5" w:rsidRDefault="00653EAC" w:rsidP="00AF32F9">
      <w:pPr>
        <w:pStyle w:val="P68B1DB1-a017"/>
        <w:spacing w:line="360" w:lineRule="auto"/>
        <w:ind w:firstLineChars="200" w:firstLine="480"/>
      </w:pPr>
      <w:r w:rsidRPr="004519C5">
        <w:t xml:space="preserve">Cohort 1: Subjects will receive initial treatment with TQB2450 + </w:t>
      </w:r>
      <w:proofErr w:type="spellStart"/>
      <w:r w:rsidRPr="004519C5">
        <w:t>anlotinib</w:t>
      </w:r>
      <w:proofErr w:type="spellEnd"/>
      <w:r w:rsidRPr="004519C5">
        <w:t xml:space="preserve"> + paclitaxel + cisplatin in 3-week cycles. Patients without disease progression (CR+PR+SD) will receive TQB2450 + </w:t>
      </w:r>
      <w:proofErr w:type="spellStart"/>
      <w:r w:rsidRPr="004519C5">
        <w:t>Anlotinib</w:t>
      </w:r>
      <w:proofErr w:type="spellEnd"/>
      <w:r w:rsidRPr="004519C5">
        <w:t xml:space="preserve"> as maintenance treatment after initial treatment (4-6 cycles, 6 cycles treatment are assigned to patients whenever possible at the investigators’ discretion based on patient tolerance) until PD or intolerable toxicity. Efficacy is evaluated every two cycles during initial treatment and every three cycles during maintenance treatment. </w:t>
      </w:r>
    </w:p>
    <w:p w14:paraId="4881CC34" w14:textId="35C707F7" w:rsidR="009F7BD1" w:rsidRPr="004519C5" w:rsidRDefault="00653EAC" w:rsidP="00AF32F9">
      <w:pPr>
        <w:pStyle w:val="P68B1DB1-a017"/>
        <w:spacing w:line="360" w:lineRule="auto"/>
        <w:ind w:firstLineChars="200" w:firstLine="480"/>
      </w:pPr>
      <w:r w:rsidRPr="004519C5">
        <w:t xml:space="preserve">Cohort 2: Subjects will receive initial treatment with TQB2450 + paclitaxel + cisplatin in 3-week cycles. Patients without disease progression (CR+PR+SD) will receive TQB2450 as maintenance treatment after initial treatment (4-6 cycles, 6 cycles treatment are assigned to </w:t>
      </w:r>
      <w:r w:rsidRPr="004519C5">
        <w:lastRenderedPageBreak/>
        <w:t xml:space="preserve">patients whenever possible at the investigators’ discretion based on patient tolerance) until PD or intolerable toxicity. Efficacy is evaluated every two cycles during initial treatment and every three cycles during maintenance treatment.  </w:t>
      </w:r>
    </w:p>
    <w:p w14:paraId="3683C2FA" w14:textId="77777777" w:rsidR="009F7BD1" w:rsidRPr="004519C5" w:rsidRDefault="00653EAC" w:rsidP="00AF32F9">
      <w:pPr>
        <w:pStyle w:val="P68B1DB1-245"/>
        <w:rPr>
          <w:rFonts w:ascii="Times New Roman" w:hAnsi="Times New Roman"/>
          <w:b w:val="0"/>
        </w:rPr>
      </w:pPr>
      <w:bookmarkStart w:id="127" w:name="_Toc178522734"/>
      <w:r w:rsidRPr="004519C5">
        <w:rPr>
          <w:rFonts w:ascii="Times New Roman" w:hAnsi="Times New Roman"/>
        </w:rPr>
        <w:t xml:space="preserve">3.3 </w:t>
      </w:r>
      <w:r w:rsidRPr="004519C5">
        <w:rPr>
          <w:rFonts w:ascii="Times New Roman" w:eastAsia="宋体" w:hAnsi="Times New Roman"/>
        </w:rPr>
        <w:t>Study Population</w:t>
      </w:r>
      <w:bookmarkEnd w:id="127"/>
      <w:r w:rsidRPr="004519C5">
        <w:rPr>
          <w:rFonts w:ascii="Times New Roman" w:eastAsia="宋体" w:hAnsi="Times New Roman"/>
        </w:rPr>
        <w:t xml:space="preserve"> </w:t>
      </w:r>
      <w:bookmarkEnd w:id="121"/>
      <w:bookmarkEnd w:id="122"/>
      <w:bookmarkEnd w:id="123"/>
    </w:p>
    <w:p w14:paraId="77DBD3B9" w14:textId="77777777" w:rsidR="009F7BD1" w:rsidRPr="004519C5" w:rsidRDefault="00653EAC" w:rsidP="00AF32F9">
      <w:pPr>
        <w:pStyle w:val="P68B1DB1-a017"/>
        <w:snapToGrid w:val="0"/>
        <w:spacing w:line="360" w:lineRule="auto"/>
        <w:ind w:firstLineChars="200" w:firstLine="480"/>
        <w:rPr>
          <w:snapToGrid w:val="0"/>
          <w:kern w:val="0"/>
        </w:rPr>
      </w:pPr>
      <w:r w:rsidRPr="004519C5">
        <w:t xml:space="preserve">Patients with measurable disease who meet the criteria for first-line treatment of advanced esophageal squamous cell carcinoma, </w:t>
      </w:r>
      <w:r w:rsidRPr="004519C5">
        <w:rPr>
          <w:kern w:val="0"/>
        </w:rPr>
        <w:t xml:space="preserve">Patients must sign an informed consent prior to enrollment. </w:t>
      </w:r>
    </w:p>
    <w:p w14:paraId="4756576B" w14:textId="77777777" w:rsidR="009F7BD1" w:rsidRPr="004519C5" w:rsidRDefault="00653EAC" w:rsidP="00A04E41">
      <w:pPr>
        <w:pStyle w:val="P68B1DB1-355"/>
        <w:jc w:val="both"/>
        <w:rPr>
          <w:rFonts w:ascii="Times New Roman"/>
          <w:b w:val="0"/>
        </w:rPr>
      </w:pPr>
      <w:bookmarkStart w:id="128" w:name="OLE_LINK150"/>
      <w:bookmarkStart w:id="129" w:name="_Toc178522735"/>
      <w:bookmarkStart w:id="130" w:name="_Toc351496209"/>
      <w:bookmarkStart w:id="131" w:name="_Toc361143319"/>
      <w:bookmarkStart w:id="132" w:name="_Toc358"/>
      <w:bookmarkStart w:id="133" w:name="_Toc341248098"/>
      <w:r w:rsidRPr="004519C5">
        <w:rPr>
          <w:rFonts w:ascii="Times New Roman"/>
        </w:rPr>
        <w:t xml:space="preserve">3.3.1 </w:t>
      </w:r>
      <w:bookmarkEnd w:id="128"/>
      <w:r w:rsidRPr="004519C5">
        <w:rPr>
          <w:rFonts w:ascii="Times New Roman"/>
        </w:rPr>
        <w:t>Inclusion criteria</w:t>
      </w:r>
      <w:bookmarkEnd w:id="129"/>
      <w:r w:rsidRPr="004519C5">
        <w:rPr>
          <w:rFonts w:ascii="Times New Roman"/>
        </w:rPr>
        <w:t xml:space="preserve"> </w:t>
      </w:r>
      <w:bookmarkEnd w:id="130"/>
      <w:bookmarkEnd w:id="131"/>
      <w:bookmarkEnd w:id="132"/>
      <w:bookmarkEnd w:id="133"/>
    </w:p>
    <w:p w14:paraId="56647D69" w14:textId="77777777" w:rsidR="009F7BD1" w:rsidRPr="004519C5" w:rsidRDefault="00653EAC" w:rsidP="00AF32F9">
      <w:pPr>
        <w:spacing w:beforeLines="50" w:before="120"/>
        <w:rPr>
          <w:bCs/>
          <w:sz w:val="24"/>
          <w:szCs w:val="21"/>
        </w:rPr>
      </w:pPr>
      <w:bookmarkStart w:id="134" w:name="_Toc351496211"/>
      <w:bookmarkStart w:id="135" w:name="_Toc16503"/>
      <w:bookmarkStart w:id="136" w:name="_Toc341248100"/>
      <w:bookmarkStart w:id="137" w:name="OLE_LINK88"/>
      <w:r w:rsidRPr="004519C5">
        <w:rPr>
          <w:bCs/>
          <w:sz w:val="24"/>
          <w:szCs w:val="21"/>
        </w:rPr>
        <w:t>Subjects can participate in the study only if all the following criteria are met:</w:t>
      </w:r>
    </w:p>
    <w:p w14:paraId="682C014E" w14:textId="77777777" w:rsidR="009F7BD1" w:rsidRPr="004519C5" w:rsidRDefault="00653EAC" w:rsidP="00AF32F9">
      <w:pPr>
        <w:pStyle w:val="affd"/>
        <w:numPr>
          <w:ilvl w:val="0"/>
          <w:numId w:val="17"/>
        </w:numPr>
        <w:spacing w:beforeLines="50" w:before="120"/>
        <w:ind w:firstLineChars="0"/>
        <w:rPr>
          <w:bCs/>
          <w:sz w:val="24"/>
          <w:szCs w:val="21"/>
        </w:rPr>
      </w:pPr>
      <w:proofErr w:type="spellStart"/>
      <w:r w:rsidRPr="004519C5">
        <w:rPr>
          <w:bCs/>
          <w:sz w:val="24"/>
          <w:szCs w:val="21"/>
        </w:rPr>
        <w:t>Histopathologically</w:t>
      </w:r>
      <w:proofErr w:type="spellEnd"/>
      <w:r w:rsidRPr="004519C5">
        <w:rPr>
          <w:bCs/>
          <w:sz w:val="24"/>
          <w:szCs w:val="21"/>
        </w:rPr>
        <w:t xml:space="preserve"> confirmed, </w:t>
      </w:r>
      <w:proofErr w:type="spellStart"/>
      <w:r w:rsidRPr="004519C5">
        <w:rPr>
          <w:bCs/>
          <w:sz w:val="24"/>
          <w:szCs w:val="21"/>
        </w:rPr>
        <w:t>unresectable</w:t>
      </w:r>
      <w:proofErr w:type="spellEnd"/>
      <w:r w:rsidRPr="004519C5">
        <w:rPr>
          <w:bCs/>
          <w:sz w:val="24"/>
          <w:szCs w:val="21"/>
        </w:rPr>
        <w:t xml:space="preserve">, locally advanced, recurrent, or metastatic esophageal squamous cell carcinoma (ESCC) (excluding mixed </w:t>
      </w:r>
      <w:proofErr w:type="spellStart"/>
      <w:r w:rsidRPr="004519C5">
        <w:rPr>
          <w:bCs/>
          <w:sz w:val="24"/>
          <w:szCs w:val="21"/>
        </w:rPr>
        <w:t>adenosquamous</w:t>
      </w:r>
      <w:proofErr w:type="spellEnd"/>
      <w:r w:rsidRPr="004519C5">
        <w:rPr>
          <w:bCs/>
          <w:sz w:val="24"/>
          <w:szCs w:val="21"/>
        </w:rPr>
        <w:t xml:space="preserve"> carcinoma);</w:t>
      </w:r>
    </w:p>
    <w:p w14:paraId="7B3AF735"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 xml:space="preserve">No prior systemic therapy or have </w:t>
      </w:r>
      <w:proofErr w:type="spellStart"/>
      <w:r w:rsidRPr="004519C5">
        <w:rPr>
          <w:bCs/>
          <w:sz w:val="24"/>
          <w:szCs w:val="21"/>
        </w:rPr>
        <w:t>tumour</w:t>
      </w:r>
      <w:proofErr w:type="spellEnd"/>
      <w:r w:rsidRPr="004519C5">
        <w:rPr>
          <w:bCs/>
          <w:sz w:val="24"/>
          <w:szCs w:val="21"/>
        </w:rPr>
        <w:t xml:space="preserve"> recurrence more than 6 months after the completion of (neo) adjuvant or radical therapy (including radical surgery and radical </w:t>
      </w:r>
      <w:proofErr w:type="spellStart"/>
      <w:r w:rsidRPr="004519C5">
        <w:rPr>
          <w:bCs/>
          <w:sz w:val="24"/>
          <w:szCs w:val="21"/>
        </w:rPr>
        <w:t>chemoradiotherapy</w:t>
      </w:r>
      <w:proofErr w:type="spellEnd"/>
      <w:r w:rsidRPr="004519C5">
        <w:rPr>
          <w:bCs/>
          <w:sz w:val="24"/>
          <w:szCs w:val="21"/>
        </w:rPr>
        <w:t>;</w:t>
      </w:r>
    </w:p>
    <w:p w14:paraId="202A9F59"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 xml:space="preserve">Note: Patients with advanced or recurrent non-target lesions who progressed again after radiotherapy alone were included. The time from the end of palliative treatment for local lesions (non-target lesions) to enrollment was more than 2 weeks. </w:t>
      </w:r>
    </w:p>
    <w:p w14:paraId="1E2FCCCF"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At least one measurable lesion according to Response Evaluation Criteria in Solid Tumors version 1.1 (RECIST v1.1); Measurable lesions should not have received local treatment such as radiotherapy (lesions located in the area of previous radiotherapy can also be selected as target lesions if they are confirmed to have progressed and meet RECIST v1.1 criteria);</w:t>
      </w:r>
    </w:p>
    <w:p w14:paraId="2AD0F2DF"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Age 18-75 years;</w:t>
      </w:r>
    </w:p>
    <w:p w14:paraId="2D022E67"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Eastern Cooperative Oncology Group-Performance status (ECOG-PS) of 0-1; Predicted life expectancy of ≥3 months;</w:t>
      </w:r>
    </w:p>
    <w:p w14:paraId="47BAF3A5"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Adequate function of the important organs as evidenced by the following:</w:t>
      </w:r>
    </w:p>
    <w:p w14:paraId="6A21CCB1" w14:textId="77777777" w:rsidR="009F7BD1" w:rsidRPr="004519C5" w:rsidRDefault="00653EAC" w:rsidP="00AF32F9">
      <w:pPr>
        <w:pStyle w:val="affd"/>
        <w:numPr>
          <w:ilvl w:val="0"/>
          <w:numId w:val="9"/>
        </w:numPr>
        <w:spacing w:beforeLines="50" w:before="120"/>
        <w:ind w:firstLineChars="0"/>
        <w:rPr>
          <w:bCs/>
          <w:sz w:val="24"/>
          <w:szCs w:val="21"/>
        </w:rPr>
      </w:pPr>
      <w:proofErr w:type="spellStart"/>
      <w:r w:rsidRPr="004519C5">
        <w:rPr>
          <w:bCs/>
          <w:sz w:val="24"/>
          <w:szCs w:val="21"/>
        </w:rPr>
        <w:t>Hemanalysis</w:t>
      </w:r>
      <w:proofErr w:type="spellEnd"/>
      <w:r w:rsidRPr="004519C5">
        <w:rPr>
          <w:bCs/>
          <w:sz w:val="24"/>
          <w:szCs w:val="21"/>
        </w:rPr>
        <w:t>:</w:t>
      </w:r>
    </w:p>
    <w:p w14:paraId="2DB694A5" w14:textId="77777777" w:rsidR="009F7BD1" w:rsidRPr="004519C5" w:rsidRDefault="00653EAC" w:rsidP="00AF32F9">
      <w:pPr>
        <w:pStyle w:val="affd"/>
        <w:numPr>
          <w:ilvl w:val="0"/>
          <w:numId w:val="10"/>
        </w:numPr>
        <w:spacing w:beforeLines="50" w:before="120"/>
        <w:ind w:firstLineChars="0"/>
        <w:rPr>
          <w:bCs/>
          <w:sz w:val="24"/>
          <w:szCs w:val="21"/>
        </w:rPr>
      </w:pPr>
      <w:r w:rsidRPr="004519C5">
        <w:rPr>
          <w:bCs/>
          <w:sz w:val="24"/>
          <w:szCs w:val="21"/>
        </w:rPr>
        <w:t>hemoglobin (</w:t>
      </w:r>
      <w:proofErr w:type="spellStart"/>
      <w:r w:rsidRPr="004519C5">
        <w:rPr>
          <w:bCs/>
          <w:sz w:val="24"/>
          <w:szCs w:val="21"/>
        </w:rPr>
        <w:t>Hb</w:t>
      </w:r>
      <w:proofErr w:type="spellEnd"/>
      <w:r w:rsidRPr="004519C5">
        <w:rPr>
          <w:bCs/>
          <w:sz w:val="24"/>
          <w:szCs w:val="21"/>
        </w:rPr>
        <w:t>) ≥90g/L (no blood transfusion within 28 days);</w:t>
      </w:r>
    </w:p>
    <w:p w14:paraId="50713876" w14:textId="77777777" w:rsidR="009F7BD1" w:rsidRPr="004519C5" w:rsidRDefault="00653EAC" w:rsidP="00AF32F9">
      <w:pPr>
        <w:pStyle w:val="affd"/>
        <w:numPr>
          <w:ilvl w:val="0"/>
          <w:numId w:val="10"/>
        </w:numPr>
        <w:spacing w:beforeLines="50" w:before="120"/>
        <w:ind w:firstLineChars="0"/>
        <w:rPr>
          <w:bCs/>
          <w:sz w:val="24"/>
          <w:szCs w:val="21"/>
        </w:rPr>
      </w:pPr>
      <w:r w:rsidRPr="004519C5">
        <w:rPr>
          <w:bCs/>
          <w:sz w:val="24"/>
          <w:szCs w:val="21"/>
        </w:rPr>
        <w:t>absolute neutrophil count (ANC) ≥1.5×10</w:t>
      </w:r>
      <w:r w:rsidRPr="004519C5">
        <w:rPr>
          <w:bCs/>
          <w:sz w:val="24"/>
          <w:szCs w:val="21"/>
          <w:vertAlign w:val="superscript"/>
        </w:rPr>
        <w:t>9</w:t>
      </w:r>
      <w:r w:rsidRPr="004519C5">
        <w:rPr>
          <w:bCs/>
          <w:sz w:val="24"/>
          <w:szCs w:val="21"/>
        </w:rPr>
        <w:t>/L;</w:t>
      </w:r>
    </w:p>
    <w:p w14:paraId="228FDB63" w14:textId="77777777" w:rsidR="009F7BD1" w:rsidRPr="004519C5" w:rsidRDefault="00653EAC" w:rsidP="00AF32F9">
      <w:pPr>
        <w:pStyle w:val="affd"/>
        <w:numPr>
          <w:ilvl w:val="0"/>
          <w:numId w:val="10"/>
        </w:numPr>
        <w:spacing w:beforeLines="50" w:before="120"/>
        <w:ind w:firstLineChars="0"/>
        <w:rPr>
          <w:bCs/>
          <w:sz w:val="24"/>
          <w:szCs w:val="21"/>
        </w:rPr>
      </w:pPr>
      <w:proofErr w:type="gramStart"/>
      <w:r w:rsidRPr="004519C5">
        <w:rPr>
          <w:bCs/>
          <w:sz w:val="24"/>
          <w:szCs w:val="21"/>
        </w:rPr>
        <w:t>platelets</w:t>
      </w:r>
      <w:proofErr w:type="gramEnd"/>
      <w:r w:rsidRPr="004519C5">
        <w:rPr>
          <w:bCs/>
          <w:sz w:val="24"/>
          <w:szCs w:val="21"/>
        </w:rPr>
        <w:t xml:space="preserve"> (PLT) ≥100×10</w:t>
      </w:r>
      <w:r w:rsidRPr="004519C5">
        <w:rPr>
          <w:bCs/>
          <w:sz w:val="24"/>
          <w:szCs w:val="21"/>
          <w:vertAlign w:val="superscript"/>
        </w:rPr>
        <w:t>9</w:t>
      </w:r>
      <w:r w:rsidRPr="004519C5">
        <w:rPr>
          <w:bCs/>
          <w:sz w:val="24"/>
          <w:szCs w:val="21"/>
        </w:rPr>
        <w:t>/L.</w:t>
      </w:r>
    </w:p>
    <w:p w14:paraId="03E03A9D" w14:textId="77777777" w:rsidR="009F7BD1" w:rsidRPr="004519C5" w:rsidRDefault="00653EAC" w:rsidP="00AF32F9">
      <w:pPr>
        <w:pStyle w:val="affd"/>
        <w:numPr>
          <w:ilvl w:val="0"/>
          <w:numId w:val="9"/>
        </w:numPr>
        <w:spacing w:beforeLines="50" w:before="120"/>
        <w:ind w:firstLineChars="0"/>
        <w:rPr>
          <w:bCs/>
          <w:sz w:val="24"/>
          <w:szCs w:val="21"/>
        </w:rPr>
      </w:pPr>
      <w:r w:rsidRPr="004519C5">
        <w:rPr>
          <w:bCs/>
          <w:sz w:val="24"/>
          <w:szCs w:val="21"/>
        </w:rPr>
        <w:t>Biochemistry:</w:t>
      </w:r>
    </w:p>
    <w:p w14:paraId="4C353DC0" w14:textId="77777777" w:rsidR="009F7BD1" w:rsidRPr="004519C5" w:rsidRDefault="00653EAC" w:rsidP="00AF32F9">
      <w:pPr>
        <w:pStyle w:val="affd"/>
        <w:numPr>
          <w:ilvl w:val="0"/>
          <w:numId w:val="11"/>
        </w:numPr>
        <w:spacing w:beforeLines="50" w:before="120"/>
        <w:ind w:firstLineChars="0"/>
        <w:rPr>
          <w:bCs/>
          <w:sz w:val="24"/>
          <w:szCs w:val="21"/>
        </w:rPr>
      </w:pPr>
      <w:r w:rsidRPr="004519C5">
        <w:rPr>
          <w:bCs/>
          <w:sz w:val="24"/>
          <w:szCs w:val="21"/>
        </w:rPr>
        <w:t xml:space="preserve">total bilirubin (TBIL) </w:t>
      </w:r>
      <w:r w:rsidRPr="004519C5">
        <w:rPr>
          <w:rFonts w:eastAsia="等线"/>
          <w:sz w:val="24"/>
          <w:szCs w:val="21"/>
        </w:rPr>
        <w:t>≤</w:t>
      </w:r>
      <w:r w:rsidRPr="004519C5">
        <w:rPr>
          <w:bCs/>
          <w:sz w:val="24"/>
          <w:szCs w:val="21"/>
        </w:rPr>
        <w:t>1.5×upper limit of normal (ULN)</w:t>
      </w:r>
      <w:r w:rsidRPr="004519C5">
        <w:rPr>
          <w:bCs/>
          <w:sz w:val="24"/>
          <w:szCs w:val="21"/>
        </w:rPr>
        <w:t>；</w:t>
      </w:r>
    </w:p>
    <w:p w14:paraId="318EC8BD" w14:textId="77777777" w:rsidR="009F7BD1" w:rsidRPr="004519C5" w:rsidRDefault="00653EAC" w:rsidP="00AF32F9">
      <w:pPr>
        <w:pStyle w:val="affd"/>
        <w:numPr>
          <w:ilvl w:val="0"/>
          <w:numId w:val="11"/>
        </w:numPr>
        <w:spacing w:beforeLines="50" w:before="120"/>
        <w:ind w:firstLineChars="0"/>
        <w:rPr>
          <w:bCs/>
          <w:sz w:val="24"/>
          <w:szCs w:val="21"/>
        </w:rPr>
      </w:pPr>
      <w:r w:rsidRPr="004519C5">
        <w:rPr>
          <w:bCs/>
          <w:sz w:val="24"/>
          <w:szCs w:val="21"/>
        </w:rPr>
        <w:t xml:space="preserve">alanine aminotransferase (ALT) and aspartate aminotransferase (AST) </w:t>
      </w:r>
      <w:r w:rsidRPr="004519C5">
        <w:rPr>
          <w:rFonts w:eastAsia="等线"/>
          <w:sz w:val="24"/>
          <w:szCs w:val="21"/>
        </w:rPr>
        <w:t>≤</w:t>
      </w:r>
      <w:r w:rsidRPr="004519C5">
        <w:rPr>
          <w:bCs/>
          <w:sz w:val="24"/>
          <w:szCs w:val="21"/>
        </w:rPr>
        <w:t xml:space="preserve">2.5×ULN; ALT and AST </w:t>
      </w:r>
      <w:r w:rsidRPr="004519C5">
        <w:rPr>
          <w:rFonts w:eastAsia="等线"/>
          <w:sz w:val="24"/>
          <w:szCs w:val="21"/>
        </w:rPr>
        <w:t>≤</w:t>
      </w:r>
      <w:r w:rsidRPr="004519C5">
        <w:rPr>
          <w:bCs/>
          <w:sz w:val="24"/>
          <w:szCs w:val="21"/>
        </w:rPr>
        <w:t>5×ULN in patients with liver metastases;</w:t>
      </w:r>
    </w:p>
    <w:p w14:paraId="4DB7DA45" w14:textId="77777777" w:rsidR="009F7BD1" w:rsidRPr="004519C5" w:rsidRDefault="00653EAC" w:rsidP="00AF32F9">
      <w:pPr>
        <w:pStyle w:val="affd"/>
        <w:numPr>
          <w:ilvl w:val="0"/>
          <w:numId w:val="11"/>
        </w:numPr>
        <w:spacing w:beforeLines="50" w:before="120"/>
        <w:ind w:firstLineChars="0"/>
        <w:rPr>
          <w:bCs/>
          <w:sz w:val="24"/>
          <w:szCs w:val="21"/>
        </w:rPr>
      </w:pPr>
      <w:r w:rsidRPr="004519C5">
        <w:rPr>
          <w:bCs/>
          <w:sz w:val="24"/>
          <w:szCs w:val="21"/>
        </w:rPr>
        <w:t>Creatinine (Cr) ≤1.5×ULN and creatinine clearance rate (</w:t>
      </w:r>
      <w:proofErr w:type="spellStart"/>
      <w:r w:rsidRPr="004519C5">
        <w:rPr>
          <w:bCs/>
          <w:sz w:val="24"/>
          <w:szCs w:val="21"/>
        </w:rPr>
        <w:t>CCr</w:t>
      </w:r>
      <w:proofErr w:type="spellEnd"/>
      <w:r w:rsidRPr="004519C5">
        <w:rPr>
          <w:bCs/>
          <w:sz w:val="24"/>
          <w:szCs w:val="21"/>
        </w:rPr>
        <w:t>) ≥60 mL/min (Cockcroft-Gault formula).</w:t>
      </w:r>
    </w:p>
    <w:p w14:paraId="213D5A37" w14:textId="77777777" w:rsidR="009F7BD1" w:rsidRPr="004519C5" w:rsidRDefault="00653EAC" w:rsidP="00AF32F9">
      <w:pPr>
        <w:pStyle w:val="affd"/>
        <w:numPr>
          <w:ilvl w:val="0"/>
          <w:numId w:val="9"/>
        </w:numPr>
        <w:spacing w:beforeLines="50" w:before="120"/>
        <w:ind w:firstLineChars="0"/>
        <w:rPr>
          <w:bCs/>
          <w:sz w:val="24"/>
          <w:szCs w:val="21"/>
        </w:rPr>
      </w:pPr>
      <w:r w:rsidRPr="004519C5">
        <w:rPr>
          <w:bCs/>
          <w:sz w:val="24"/>
          <w:szCs w:val="21"/>
        </w:rPr>
        <w:t>Adequate coagulation function: international normalization ratio (INR), or prothrombin time (PT) ≤1.5×ULN;</w:t>
      </w:r>
    </w:p>
    <w:p w14:paraId="49BABEF4"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lastRenderedPageBreak/>
        <w:t>Women of reproductive age were required to use appropriate contraception from the time of screening until 3 months after discontinuation of study treatment and were not breast-feeding. A negative pregnancy test or one of the following criteria before the initiation of dosing proved that there was no risk of pregnancy:</w:t>
      </w:r>
    </w:p>
    <w:p w14:paraId="1C3C81B7"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a.</w:t>
      </w:r>
      <w:r w:rsidRPr="004519C5">
        <w:rPr>
          <w:sz w:val="24"/>
        </w:rPr>
        <w:t xml:space="preserve"> </w:t>
      </w:r>
      <w:r w:rsidRPr="004519C5">
        <w:rPr>
          <w:bCs/>
          <w:sz w:val="24"/>
          <w:szCs w:val="21"/>
        </w:rPr>
        <w:t>Postmenopausal status was defined as age ≥50 years and amenorrhea for at least 12 months after discontinuation of all exogenous hormone replacement therapy;</w:t>
      </w:r>
    </w:p>
    <w:p w14:paraId="5849129C"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b. Women aged &lt;50 years were also considered postmenopausal if they had amenorrhea for 12 months or more after discontinuation of all exogenous hormone therapy and the luteinizing hormone (LH) and follicle-stimulating hormone (FSH) were accorded with the laboratory normal reference range;</w:t>
      </w:r>
    </w:p>
    <w:p w14:paraId="065BCF4E"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c. Patients who had undergone irreversible sterilization procedures, including hysterectomy, bilateral oophorectomy, or bilateral salpingectomy, with the exception of those who had bilateral tubal ligation.</w:t>
      </w:r>
    </w:p>
    <w:p w14:paraId="0B2C94A4"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 xml:space="preserve">For men, consent is given to use an appropriate method of contraception or to have been surgically sterilized during the trial period and 8 weeks after the last drug administration. </w:t>
      </w:r>
    </w:p>
    <w:p w14:paraId="484F1EFC" w14:textId="77777777" w:rsidR="009F7BD1" w:rsidRPr="004519C5" w:rsidRDefault="00653EAC" w:rsidP="00AF32F9">
      <w:pPr>
        <w:pStyle w:val="affd"/>
        <w:numPr>
          <w:ilvl w:val="0"/>
          <w:numId w:val="17"/>
        </w:numPr>
        <w:spacing w:beforeLines="50" w:before="120"/>
        <w:ind w:firstLineChars="0"/>
        <w:rPr>
          <w:bCs/>
          <w:sz w:val="24"/>
          <w:szCs w:val="21"/>
        </w:rPr>
      </w:pPr>
      <w:r w:rsidRPr="004519C5">
        <w:rPr>
          <w:bCs/>
          <w:sz w:val="24"/>
          <w:szCs w:val="21"/>
        </w:rPr>
        <w:t>Be willing and able to provide written informed consent for the trial, and have better compliance with follow-up.</w:t>
      </w:r>
    </w:p>
    <w:p w14:paraId="1E64875C" w14:textId="77777777" w:rsidR="009F7BD1" w:rsidRPr="00D61763" w:rsidRDefault="00653EAC" w:rsidP="00D61763">
      <w:pPr>
        <w:pStyle w:val="P68B1DB1-355"/>
        <w:jc w:val="both"/>
        <w:rPr>
          <w:rFonts w:ascii="Times New Roman"/>
        </w:rPr>
      </w:pPr>
      <w:bookmarkStart w:id="138" w:name="_Toc178522736"/>
      <w:r w:rsidRPr="00D61763">
        <w:rPr>
          <w:rFonts w:ascii="Times New Roman"/>
        </w:rPr>
        <w:t>3.3.2 Exclusion criteria</w:t>
      </w:r>
      <w:bookmarkEnd w:id="138"/>
      <w:r w:rsidRPr="00D61763">
        <w:rPr>
          <w:rFonts w:ascii="Times New Roman"/>
        </w:rPr>
        <w:t xml:space="preserve"> </w:t>
      </w:r>
    </w:p>
    <w:p w14:paraId="11A997C9" w14:textId="77777777" w:rsidR="009F7BD1" w:rsidRPr="004519C5" w:rsidRDefault="00653EAC" w:rsidP="00AF32F9">
      <w:pPr>
        <w:spacing w:beforeLines="50" w:before="120"/>
        <w:rPr>
          <w:bCs/>
          <w:sz w:val="24"/>
          <w:szCs w:val="21"/>
        </w:rPr>
      </w:pPr>
      <w:r w:rsidRPr="004519C5">
        <w:rPr>
          <w:bCs/>
          <w:sz w:val="24"/>
          <w:szCs w:val="21"/>
        </w:rPr>
        <w:t>Subjects who meet any of the following criteria are not eligible to enter the study:</w:t>
      </w:r>
    </w:p>
    <w:p w14:paraId="3230B8D0"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ESCC who have complete obstruction under endoscopic guidance and need interventional therapy to relieve obstruction;</w:t>
      </w:r>
    </w:p>
    <w:p w14:paraId="122EBF49"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ulcerative ESCC;</w:t>
      </w:r>
    </w:p>
    <w:p w14:paraId="266CFE15"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Note: This refers primarily to patients with ulcers adjacent to blood vessels that increase the risk of bleeding.</w:t>
      </w:r>
    </w:p>
    <w:p w14:paraId="3E5C25B3"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after esophageal or tracheal stent placement;</w:t>
      </w:r>
    </w:p>
    <w:p w14:paraId="701F1519"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a high risk of bleeding or perforation due to tumor invasion of adjacent organs (large arteries or trachea) of the esophageal lesion, or with established fistulas;</w:t>
      </w:r>
    </w:p>
    <w:p w14:paraId="73794E73"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Patients who had hematemesis, bloody stool and daily blood loss ≥2.5 mL or any CTCAE grade ≥3 bleeding events within 3 months before screening, or who had any evidence of bleeding, regardless of severity, or whose history was judged by the investigator to be ineligible for enrollment; </w:t>
      </w:r>
    </w:p>
    <w:p w14:paraId="0FC3810D"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ho have allergic reactions to drug formulations or excipient components or similar drugs;</w:t>
      </w:r>
    </w:p>
    <w:p w14:paraId="5A3A7928"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Patients who had received adjuvant chemotherapy with paclitaxel and had recurrence or metastasis within one year; </w:t>
      </w:r>
    </w:p>
    <w:p w14:paraId="1046DE88" w14:textId="77777777" w:rsidR="009F7BD1" w:rsidRPr="004519C5" w:rsidRDefault="00653EAC" w:rsidP="00AF32F9">
      <w:pPr>
        <w:pStyle w:val="affd"/>
        <w:spacing w:beforeLines="50" w:before="120"/>
        <w:ind w:left="420" w:firstLineChars="0" w:firstLine="0"/>
        <w:rPr>
          <w:bCs/>
          <w:sz w:val="24"/>
          <w:szCs w:val="21"/>
        </w:rPr>
      </w:pPr>
      <w:r w:rsidRPr="004519C5">
        <w:rPr>
          <w:bCs/>
          <w:sz w:val="24"/>
          <w:szCs w:val="21"/>
        </w:rPr>
        <w:t>Note: Patients with recurrence or metastasis for more than one year could be included in the study.</w:t>
      </w:r>
    </w:p>
    <w:p w14:paraId="09D3C992"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Factors significantly affecting oral medication (e.g. swallowing difficulty, chronic diarrhea, and intestinal obstruction);</w:t>
      </w:r>
    </w:p>
    <w:p w14:paraId="1CE8A86E"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The liver metastatic burden with accounting for approximately more than 50% of the total liver volume;</w:t>
      </w:r>
    </w:p>
    <w:p w14:paraId="249234E4"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any severe and/or uncontrolled illness, including:</w:t>
      </w:r>
    </w:p>
    <w:p w14:paraId="1803D9C2" w14:textId="7C6A3758" w:rsidR="009F7BD1" w:rsidRPr="004519C5" w:rsidRDefault="00653EAC" w:rsidP="00AF32F9">
      <w:pPr>
        <w:pStyle w:val="affd"/>
        <w:numPr>
          <w:ilvl w:val="0"/>
          <w:numId w:val="13"/>
        </w:numPr>
        <w:spacing w:beforeLines="50" w:before="120"/>
        <w:ind w:firstLineChars="0"/>
        <w:rPr>
          <w:bCs/>
          <w:sz w:val="24"/>
          <w:szCs w:val="21"/>
        </w:rPr>
      </w:pPr>
      <w:r w:rsidRPr="004519C5">
        <w:rPr>
          <w:bCs/>
          <w:color w:val="000000" w:themeColor="text1"/>
          <w:sz w:val="24"/>
          <w:szCs w:val="21"/>
        </w:rPr>
        <w:lastRenderedPageBreak/>
        <w:t>Patients with poor blood pressure control using antihypertensive drugs (systolic blood pressure ≥150 mmHg or diastolic blood pressure ≥100 mmHg); patients with grade II or above myocardial ischemia or myocardial infarction, arrhythmia (including QT interval ≥480ms); patients with Grade III-IV cardiac insufficiency, or with left ventricular ejection fraction (LVEF) &lt;50% via the cardiac color ultrasound</w:t>
      </w:r>
      <w:r w:rsidRPr="004519C5">
        <w:rPr>
          <w:bCs/>
          <w:sz w:val="24"/>
          <w:szCs w:val="21"/>
        </w:rPr>
        <w:t>;</w:t>
      </w:r>
    </w:p>
    <w:p w14:paraId="66C5B387"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Active or uncontrolled severe infection;</w:t>
      </w:r>
    </w:p>
    <w:p w14:paraId="498529E5"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Liver diseases such as cirrhosis, decompensated liver disease, chronic active hepatitis;</w:t>
      </w:r>
    </w:p>
    <w:p w14:paraId="14A50698"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 xml:space="preserve">Poor diabetes control (fasting blood glucose [FBG] &gt;10 </w:t>
      </w:r>
      <w:proofErr w:type="spellStart"/>
      <w:r w:rsidRPr="004519C5">
        <w:rPr>
          <w:bCs/>
          <w:sz w:val="24"/>
          <w:szCs w:val="21"/>
        </w:rPr>
        <w:t>mmol</w:t>
      </w:r>
      <w:proofErr w:type="spellEnd"/>
      <w:r w:rsidRPr="004519C5">
        <w:rPr>
          <w:bCs/>
          <w:sz w:val="24"/>
          <w:szCs w:val="21"/>
        </w:rPr>
        <w:t>/L);</w:t>
      </w:r>
    </w:p>
    <w:p w14:paraId="19FAA4E0" w14:textId="77777777" w:rsidR="009F7BD1" w:rsidRPr="004519C5" w:rsidRDefault="00653EAC" w:rsidP="00AF32F9">
      <w:pPr>
        <w:pStyle w:val="affd"/>
        <w:numPr>
          <w:ilvl w:val="0"/>
          <w:numId w:val="13"/>
        </w:numPr>
        <w:spacing w:beforeLines="50" w:before="120"/>
        <w:ind w:firstLineChars="0"/>
        <w:rPr>
          <w:bCs/>
          <w:sz w:val="24"/>
          <w:szCs w:val="21"/>
        </w:rPr>
      </w:pPr>
      <w:r w:rsidRPr="004519C5">
        <w:rPr>
          <w:bCs/>
          <w:sz w:val="24"/>
          <w:szCs w:val="21"/>
        </w:rPr>
        <w:t>Urinary protein ≥ ++, and confirmed 24-hour urinary protein &gt;1.0 g;</w:t>
      </w:r>
    </w:p>
    <w:p w14:paraId="3F93ECEF"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Unhealed wound or fracture for a long time;</w:t>
      </w:r>
    </w:p>
    <w:p w14:paraId="28F55236"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ESCC who have active bleeding of the primary lesion within 2 months; NCI CTCAE grade &gt;1 pulmonary hemorrhage within 4 weeks prior to enrollment; NCI CTCAE grade &gt;2 other site bleeding within 4 weeks prior to enrollment; patients with bleeding tendencies (e.g., active gastrointestinal ulcers) or those receiving thrombolytic or anticoagulation therapy such as warfarin, heparin, or similar agents;</w:t>
      </w:r>
    </w:p>
    <w:p w14:paraId="665F9CBC"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ho have undergone major surgical procedures (e.g., craniotomy, thoracotomy, or laparotomy) within 4 weeks before the first study dose or are anticipated to require major surgery during the study treatment;</w:t>
      </w:r>
    </w:p>
    <w:p w14:paraId="7D0CBE32"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a history of gastrointestinal perforation and/or fistula within 6 months prior to enrollment, or with thromboembolic events such as cerebrovascular accidents (including transient ischemic attacks), deep vein thrombosis, and pulmonary embolism;</w:t>
      </w:r>
    </w:p>
    <w:p w14:paraId="6CE98590"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Known presence of symptomatic central nervous system metastases and/or carcinomatous meningitis;</w:t>
      </w:r>
    </w:p>
    <w:p w14:paraId="55B5D9D3"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Clinically significant ascites, including ascites detectable on physical examination, ascites that have been treated previously or currently require treatment, and minimal ascites evident by imaging only but without symptoms;</w:t>
      </w:r>
    </w:p>
    <w:p w14:paraId="3C725EE0"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moderate bilateral pleural effusion, or significant pleural effusion on one side, or those who have developed respiratory impairment requiring drainage;</w:t>
      </w:r>
    </w:p>
    <w:p w14:paraId="0AAE8E72"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Known active pulmonary tuberculosis;</w:t>
      </w:r>
    </w:p>
    <w:p w14:paraId="659B616F"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Interstitial lung disease requiring steroid hormone therapy;</w:t>
      </w:r>
    </w:p>
    <w:p w14:paraId="14F5DE1B"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Uncontrolled metabolic disturbances or other non-malignant or systemic disease or secondary reaction to cancer, which can lead to higher medical risks and/or uncertainty of survival evaluation;</w:t>
      </w:r>
    </w:p>
    <w:p w14:paraId="3756722C"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significant malnutrition;</w:t>
      </w:r>
    </w:p>
    <w:p w14:paraId="0A66DCF3"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a history of psychotropic substance abuse and difficulty achieving abstinence or with psychiatric disorders;</w:t>
      </w:r>
    </w:p>
    <w:p w14:paraId="27371D63"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atients with a history of immunodeficiency, including those with a positive HIV test or suffering from other acquired or congenital immunodeficiency diseases, or those with a history of organ transplantation;</w:t>
      </w:r>
    </w:p>
    <w:p w14:paraId="086F20E8"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History of other primary malignant tumors, except for the following: 1) Complete remission of malignant tumors for at least 2 years prior to enrollment, without further treatment during the study; 2) Adequately treated non-melanoma skin cancer or </w:t>
      </w:r>
      <w:proofErr w:type="spellStart"/>
      <w:r w:rsidRPr="004519C5">
        <w:rPr>
          <w:bCs/>
          <w:sz w:val="24"/>
          <w:szCs w:val="21"/>
        </w:rPr>
        <w:t>lentigo</w:t>
      </w:r>
      <w:proofErr w:type="spellEnd"/>
      <w:r w:rsidRPr="004519C5">
        <w:rPr>
          <w:bCs/>
          <w:sz w:val="24"/>
          <w:szCs w:val="21"/>
        </w:rPr>
        <w:t xml:space="preserve"> </w:t>
      </w:r>
      <w:proofErr w:type="spellStart"/>
      <w:r w:rsidRPr="004519C5">
        <w:rPr>
          <w:bCs/>
          <w:sz w:val="24"/>
          <w:szCs w:val="21"/>
        </w:rPr>
        <w:t>maligna</w:t>
      </w:r>
      <w:proofErr w:type="spellEnd"/>
      <w:r w:rsidRPr="004519C5">
        <w:rPr>
          <w:bCs/>
          <w:sz w:val="24"/>
          <w:szCs w:val="21"/>
        </w:rPr>
        <w:t xml:space="preserve"> with no evidence of disease recurrence; 3) Adequately treated carcinoma in situ </w:t>
      </w:r>
      <w:r w:rsidRPr="004519C5">
        <w:rPr>
          <w:bCs/>
          <w:sz w:val="24"/>
          <w:szCs w:val="21"/>
        </w:rPr>
        <w:lastRenderedPageBreak/>
        <w:t>with no evidence of disease recurrence;</w:t>
      </w:r>
    </w:p>
    <w:p w14:paraId="2A4E11C4"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Pregnant or lactating women;</w:t>
      </w:r>
    </w:p>
    <w:p w14:paraId="100C497F"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gt; Grade 1 Unresolved toxicity according CTCAE due to any previous treatment, excluding alopecia; </w:t>
      </w:r>
    </w:p>
    <w:p w14:paraId="426C56F1" w14:textId="7E889C7E"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Patients who have received first-line chemotherapy for advanced disease or radiotherapy prior to first dose; </w:t>
      </w:r>
    </w:p>
    <w:p w14:paraId="5150322B" w14:textId="4E54EBC5" w:rsidR="009F7BD1" w:rsidRPr="004519C5" w:rsidRDefault="00653EAC" w:rsidP="00AF32F9">
      <w:pPr>
        <w:pStyle w:val="affd"/>
        <w:spacing w:beforeLines="50" w:before="120"/>
        <w:ind w:left="420" w:firstLineChars="0" w:firstLine="0"/>
        <w:rPr>
          <w:bCs/>
          <w:sz w:val="24"/>
          <w:szCs w:val="21"/>
        </w:rPr>
      </w:pPr>
      <w:r w:rsidRPr="004519C5">
        <w:rPr>
          <w:bCs/>
          <w:sz w:val="24"/>
          <w:szCs w:val="21"/>
        </w:rPr>
        <w:t>Note: Patients who previously received local radiotherapy can be eligible if: the end of radiotherapy is more than 3 weeks from the start of study treatment; the target lesion selected for this study is not within the radiation field; or the target lesion is located within the radiation field, but progression has been confirmed; without chemotherapy, immunotherapy and targeted therapy during radiotherapy.</w:t>
      </w:r>
    </w:p>
    <w:p w14:paraId="0CA17490"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Received treatment with Chinese patent medicines with anti-tumor indications as specified in the approved NMP-approved drug instructions (including </w:t>
      </w:r>
      <w:proofErr w:type="spellStart"/>
      <w:r w:rsidRPr="004519C5">
        <w:rPr>
          <w:bCs/>
          <w:sz w:val="24"/>
          <w:szCs w:val="21"/>
        </w:rPr>
        <w:t>Fufangbanmao</w:t>
      </w:r>
      <w:proofErr w:type="spellEnd"/>
      <w:r w:rsidRPr="004519C5">
        <w:rPr>
          <w:bCs/>
          <w:sz w:val="24"/>
          <w:szCs w:val="21"/>
        </w:rPr>
        <w:t xml:space="preserve"> Capsules, </w:t>
      </w:r>
      <w:proofErr w:type="spellStart"/>
      <w:r w:rsidRPr="004519C5">
        <w:rPr>
          <w:bCs/>
          <w:sz w:val="24"/>
          <w:szCs w:val="21"/>
        </w:rPr>
        <w:t>Kangai</w:t>
      </w:r>
      <w:proofErr w:type="spellEnd"/>
      <w:r w:rsidRPr="004519C5">
        <w:rPr>
          <w:bCs/>
          <w:sz w:val="24"/>
          <w:szCs w:val="21"/>
        </w:rPr>
        <w:t xml:space="preserve"> Injection, </w:t>
      </w:r>
      <w:proofErr w:type="spellStart"/>
      <w:r w:rsidRPr="004519C5">
        <w:rPr>
          <w:bCs/>
          <w:sz w:val="24"/>
          <w:szCs w:val="21"/>
        </w:rPr>
        <w:t>Kanglaite</w:t>
      </w:r>
      <w:proofErr w:type="spellEnd"/>
      <w:r w:rsidRPr="004519C5">
        <w:rPr>
          <w:bCs/>
          <w:sz w:val="24"/>
          <w:szCs w:val="21"/>
        </w:rPr>
        <w:t xml:space="preserve"> Capsules / Injection, </w:t>
      </w:r>
      <w:proofErr w:type="spellStart"/>
      <w:r w:rsidRPr="004519C5">
        <w:rPr>
          <w:bCs/>
          <w:sz w:val="24"/>
          <w:szCs w:val="21"/>
        </w:rPr>
        <w:t>Aidi</w:t>
      </w:r>
      <w:proofErr w:type="spellEnd"/>
      <w:r w:rsidRPr="004519C5">
        <w:rPr>
          <w:bCs/>
          <w:sz w:val="24"/>
          <w:szCs w:val="21"/>
        </w:rPr>
        <w:t xml:space="preserve"> Injection, </w:t>
      </w:r>
      <w:proofErr w:type="spellStart"/>
      <w:r w:rsidRPr="004519C5">
        <w:rPr>
          <w:bCs/>
          <w:sz w:val="24"/>
          <w:szCs w:val="21"/>
        </w:rPr>
        <w:t>Brucea</w:t>
      </w:r>
      <w:proofErr w:type="spellEnd"/>
      <w:r w:rsidRPr="004519C5">
        <w:rPr>
          <w:bCs/>
          <w:sz w:val="24"/>
          <w:szCs w:val="21"/>
        </w:rPr>
        <w:t xml:space="preserve"> </w:t>
      </w:r>
      <w:proofErr w:type="spellStart"/>
      <w:r w:rsidRPr="004519C5">
        <w:rPr>
          <w:bCs/>
          <w:sz w:val="24"/>
          <w:szCs w:val="21"/>
        </w:rPr>
        <w:t>javanica</w:t>
      </w:r>
      <w:proofErr w:type="spellEnd"/>
      <w:r w:rsidRPr="004519C5">
        <w:rPr>
          <w:bCs/>
          <w:sz w:val="24"/>
          <w:szCs w:val="21"/>
        </w:rPr>
        <w:t xml:space="preserve"> oil Injection/Capsules, </w:t>
      </w:r>
      <w:proofErr w:type="spellStart"/>
      <w:r w:rsidRPr="004519C5">
        <w:rPr>
          <w:bCs/>
          <w:sz w:val="24"/>
          <w:szCs w:val="21"/>
        </w:rPr>
        <w:t>Xiaoaiping</w:t>
      </w:r>
      <w:proofErr w:type="spellEnd"/>
      <w:r w:rsidRPr="004519C5">
        <w:rPr>
          <w:bCs/>
          <w:sz w:val="24"/>
          <w:szCs w:val="21"/>
        </w:rPr>
        <w:t xml:space="preserve"> Tablets/Injection, </w:t>
      </w:r>
      <w:proofErr w:type="spellStart"/>
      <w:r w:rsidRPr="004519C5">
        <w:rPr>
          <w:bCs/>
          <w:sz w:val="24"/>
          <w:szCs w:val="21"/>
        </w:rPr>
        <w:t>Huachansu</w:t>
      </w:r>
      <w:proofErr w:type="spellEnd"/>
      <w:r w:rsidRPr="004519C5">
        <w:rPr>
          <w:bCs/>
          <w:sz w:val="24"/>
          <w:szCs w:val="21"/>
        </w:rPr>
        <w:t xml:space="preserve"> Capsules, etc.) within 2 weeks prior to the first administration of the medication. </w:t>
      </w:r>
    </w:p>
    <w:p w14:paraId="29018318"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Patients previously treated with VEGFR small molecule inhibitors, such as </w:t>
      </w:r>
      <w:proofErr w:type="spellStart"/>
      <w:r w:rsidRPr="004519C5">
        <w:rPr>
          <w:bCs/>
          <w:sz w:val="24"/>
          <w:szCs w:val="21"/>
        </w:rPr>
        <w:t>anlotinib</w:t>
      </w:r>
      <w:proofErr w:type="spellEnd"/>
      <w:r w:rsidRPr="004519C5">
        <w:rPr>
          <w:bCs/>
          <w:sz w:val="24"/>
          <w:szCs w:val="21"/>
        </w:rPr>
        <w:t xml:space="preserve">, </w:t>
      </w:r>
      <w:proofErr w:type="spellStart"/>
      <w:r w:rsidRPr="004519C5">
        <w:rPr>
          <w:bCs/>
          <w:sz w:val="24"/>
          <w:szCs w:val="21"/>
        </w:rPr>
        <w:t>apatinib</w:t>
      </w:r>
      <w:proofErr w:type="spellEnd"/>
      <w:r w:rsidRPr="004519C5">
        <w:rPr>
          <w:bCs/>
          <w:sz w:val="24"/>
          <w:szCs w:val="21"/>
        </w:rPr>
        <w:t xml:space="preserve">, </w:t>
      </w:r>
      <w:proofErr w:type="spellStart"/>
      <w:r w:rsidRPr="004519C5">
        <w:rPr>
          <w:bCs/>
          <w:sz w:val="24"/>
          <w:szCs w:val="21"/>
        </w:rPr>
        <w:t>lenvatinib</w:t>
      </w:r>
      <w:proofErr w:type="spellEnd"/>
      <w:r w:rsidRPr="004519C5">
        <w:rPr>
          <w:bCs/>
          <w:sz w:val="24"/>
          <w:szCs w:val="21"/>
        </w:rPr>
        <w:t xml:space="preserve">, </w:t>
      </w:r>
      <w:proofErr w:type="spellStart"/>
      <w:r w:rsidRPr="004519C5">
        <w:rPr>
          <w:bCs/>
          <w:sz w:val="24"/>
          <w:szCs w:val="21"/>
        </w:rPr>
        <w:t>sorafenib</w:t>
      </w:r>
      <w:proofErr w:type="spellEnd"/>
      <w:r w:rsidRPr="004519C5">
        <w:rPr>
          <w:bCs/>
          <w:sz w:val="24"/>
          <w:szCs w:val="21"/>
        </w:rPr>
        <w:t xml:space="preserve">, </w:t>
      </w:r>
      <w:proofErr w:type="spellStart"/>
      <w:r w:rsidRPr="004519C5">
        <w:rPr>
          <w:bCs/>
          <w:sz w:val="24"/>
          <w:szCs w:val="21"/>
        </w:rPr>
        <w:t>sunitinib</w:t>
      </w:r>
      <w:proofErr w:type="spellEnd"/>
      <w:r w:rsidRPr="004519C5">
        <w:rPr>
          <w:bCs/>
          <w:sz w:val="24"/>
          <w:szCs w:val="21"/>
        </w:rPr>
        <w:t xml:space="preserve">, </w:t>
      </w:r>
      <w:proofErr w:type="spellStart"/>
      <w:r w:rsidRPr="004519C5">
        <w:rPr>
          <w:bCs/>
          <w:sz w:val="24"/>
          <w:szCs w:val="21"/>
        </w:rPr>
        <w:t>regorafenib</w:t>
      </w:r>
      <w:proofErr w:type="spellEnd"/>
      <w:r w:rsidRPr="004519C5">
        <w:rPr>
          <w:bCs/>
          <w:sz w:val="24"/>
          <w:szCs w:val="21"/>
        </w:rPr>
        <w:t xml:space="preserve"> and </w:t>
      </w:r>
      <w:proofErr w:type="spellStart"/>
      <w:r w:rsidRPr="004519C5">
        <w:rPr>
          <w:bCs/>
          <w:sz w:val="24"/>
          <w:szCs w:val="21"/>
        </w:rPr>
        <w:t>furazolidone</w:t>
      </w:r>
      <w:proofErr w:type="spellEnd"/>
      <w:r w:rsidRPr="004519C5">
        <w:rPr>
          <w:bCs/>
          <w:sz w:val="24"/>
          <w:szCs w:val="21"/>
        </w:rPr>
        <w:t xml:space="preserve">; </w:t>
      </w:r>
    </w:p>
    <w:p w14:paraId="3A0EEDD6"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Patients previously received treatment with anti-PD-1 or anti-PD-L1/PD-L2 inhibitors or other therapies acting on T cell costimulatory targets or checkpoints; </w:t>
      </w:r>
    </w:p>
    <w:p w14:paraId="69C6F478"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History of live attenuated vaccination 28 days prior to first dose or planned live attenuated vaccination during the study; </w:t>
      </w:r>
    </w:p>
    <w:p w14:paraId="109D959C"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Active autoimmune disease requiring systemic therapy (</w:t>
      </w:r>
      <w:proofErr w:type="spellStart"/>
      <w:r w:rsidRPr="004519C5">
        <w:rPr>
          <w:bCs/>
          <w:sz w:val="24"/>
          <w:szCs w:val="21"/>
        </w:rPr>
        <w:t>eg</w:t>
      </w:r>
      <w:proofErr w:type="spellEnd"/>
      <w:r w:rsidRPr="004519C5">
        <w:rPr>
          <w:bCs/>
          <w:sz w:val="24"/>
          <w:szCs w:val="21"/>
        </w:rPr>
        <w:t xml:space="preserve">, disease-modifying drugs, corticosteroids, or </w:t>
      </w:r>
      <w:proofErr w:type="spellStart"/>
      <w:r w:rsidRPr="004519C5">
        <w:rPr>
          <w:bCs/>
          <w:sz w:val="24"/>
          <w:szCs w:val="21"/>
        </w:rPr>
        <w:t>immunosuppressants</w:t>
      </w:r>
      <w:proofErr w:type="spellEnd"/>
      <w:r w:rsidRPr="004519C5">
        <w:rPr>
          <w:bCs/>
          <w:sz w:val="24"/>
          <w:szCs w:val="21"/>
        </w:rPr>
        <w:t xml:space="preserve">) within 2 years prior to first dose. Replacement therapy (e.g., thyroxine, insulin, or physiological corticosteroids for adrenal or pituitary insufficiency, etc.) is not considered as systemic therapy; </w:t>
      </w:r>
    </w:p>
    <w:p w14:paraId="08813860" w14:textId="77777777" w:rsidR="009F7BD1" w:rsidRPr="004519C5" w:rsidRDefault="00653EAC" w:rsidP="00AF32F9">
      <w:pPr>
        <w:pStyle w:val="affd"/>
        <w:numPr>
          <w:ilvl w:val="0"/>
          <w:numId w:val="18"/>
        </w:numPr>
        <w:spacing w:beforeLines="50" w:before="120"/>
        <w:ind w:firstLineChars="0"/>
        <w:rPr>
          <w:bCs/>
          <w:sz w:val="24"/>
          <w:szCs w:val="21"/>
        </w:rPr>
      </w:pPr>
      <w:r w:rsidRPr="004519C5">
        <w:rPr>
          <w:bCs/>
          <w:sz w:val="24"/>
          <w:szCs w:val="21"/>
        </w:rPr>
        <w:t xml:space="preserve">Diagnosis of immunodeficiency or ongoing systemic glucocorticoid therapy or any other form of immunosuppressive therapy (&gt;10 mg/ Prednisone or other effective hormone), and continued use within 2 weeks prior to the start of study treatment; </w:t>
      </w:r>
    </w:p>
    <w:p w14:paraId="605C5EEA" w14:textId="77777777" w:rsidR="009F7BD1" w:rsidRPr="004519C5" w:rsidRDefault="00653EAC" w:rsidP="00AF32F9">
      <w:pPr>
        <w:pStyle w:val="affd"/>
        <w:numPr>
          <w:ilvl w:val="0"/>
          <w:numId w:val="18"/>
        </w:numPr>
        <w:spacing w:beforeLines="50" w:before="120"/>
        <w:ind w:firstLineChars="0"/>
        <w:rPr>
          <w:bCs/>
          <w:szCs w:val="21"/>
        </w:rPr>
      </w:pPr>
      <w:r w:rsidRPr="004519C5">
        <w:rPr>
          <w:bCs/>
          <w:sz w:val="24"/>
          <w:szCs w:val="21"/>
        </w:rPr>
        <w:t xml:space="preserve">Participated in other clinical trials of anti-tumor drugs within 4 weeks prior to first dose (the washout period is calculated from the end time of the last treatment); </w:t>
      </w:r>
    </w:p>
    <w:p w14:paraId="52B21F02" w14:textId="77777777" w:rsidR="009F7BD1" w:rsidRPr="004519C5" w:rsidRDefault="00653EAC" w:rsidP="00AF32F9">
      <w:pPr>
        <w:pStyle w:val="affd"/>
        <w:numPr>
          <w:ilvl w:val="0"/>
          <w:numId w:val="18"/>
        </w:numPr>
        <w:spacing w:beforeLines="50" w:before="120"/>
        <w:ind w:firstLineChars="0"/>
        <w:rPr>
          <w:bCs/>
          <w:szCs w:val="21"/>
        </w:rPr>
      </w:pPr>
      <w:r w:rsidRPr="004519C5">
        <w:rPr>
          <w:bCs/>
          <w:sz w:val="24"/>
          <w:szCs w:val="21"/>
        </w:rPr>
        <w:t>Patients who have concomitant diseases that seriously jeopardize the patient's safety or affect the patient's completion of the study, or are considered unsuitable for enrollment for other reasons according to the judgment of the investigator.</w:t>
      </w:r>
    </w:p>
    <w:p w14:paraId="165C6E10" w14:textId="77777777" w:rsidR="009F7BD1" w:rsidRPr="004519C5" w:rsidRDefault="00653EAC" w:rsidP="00A04E41">
      <w:pPr>
        <w:pStyle w:val="P68B1DB1-346"/>
        <w:jc w:val="both"/>
        <w:rPr>
          <w:rFonts w:hint="default"/>
        </w:rPr>
      </w:pPr>
      <w:bookmarkStart w:id="139" w:name="_Toc178522737"/>
      <w:bookmarkStart w:id="140" w:name="_Toc341248102"/>
      <w:bookmarkStart w:id="141" w:name="_Toc361143321"/>
      <w:bookmarkStart w:id="142" w:name="_Toc5809"/>
      <w:bookmarkStart w:id="143" w:name="_Toc351496213"/>
      <w:bookmarkEnd w:id="134"/>
      <w:bookmarkEnd w:id="135"/>
      <w:bookmarkEnd w:id="136"/>
      <w:r w:rsidRPr="004519C5">
        <w:rPr>
          <w:rFonts w:hint="default"/>
        </w:rPr>
        <w:t>3.3.3 Withdrawal Criteria</w:t>
      </w:r>
      <w:bookmarkEnd w:id="139"/>
      <w:r w:rsidRPr="004519C5">
        <w:rPr>
          <w:rFonts w:hint="default"/>
        </w:rPr>
        <w:t xml:space="preserve"> </w:t>
      </w:r>
    </w:p>
    <w:p w14:paraId="72F72996" w14:textId="77777777" w:rsidR="009F7BD1" w:rsidRPr="004519C5" w:rsidRDefault="00653EAC" w:rsidP="00AF32F9">
      <w:pPr>
        <w:spacing w:line="360" w:lineRule="auto"/>
        <w:ind w:firstLineChars="200" w:firstLine="480"/>
        <w:rPr>
          <w:snapToGrid w:val="0"/>
          <w:color w:val="000000"/>
          <w:kern w:val="0"/>
          <w:sz w:val="24"/>
        </w:rPr>
      </w:pPr>
      <w:r w:rsidRPr="004519C5">
        <w:rPr>
          <w:color w:val="000000"/>
          <w:kern w:val="0"/>
          <w:sz w:val="24"/>
        </w:rPr>
        <w:t xml:space="preserve">Subjects may voluntarily withdraw from the trial at any time, or may be withdrawn by the investigator for safety or behavioral reasons, or who are not able to comply with the protocol-required study visit times or steps at the study center where they are enrolled may choose to terminate study treatment and remain in the study for efficacy assessment, safety, and survival follow-up according to the assessment schedule. </w:t>
      </w:r>
    </w:p>
    <w:p w14:paraId="0F034E2A" w14:textId="77777777" w:rsidR="009F7BD1" w:rsidRPr="004519C5" w:rsidRDefault="00653EAC" w:rsidP="00AF32F9">
      <w:pPr>
        <w:spacing w:line="360" w:lineRule="auto"/>
        <w:ind w:firstLineChars="200" w:firstLine="480"/>
        <w:rPr>
          <w:snapToGrid w:val="0"/>
          <w:color w:val="000000"/>
          <w:kern w:val="0"/>
          <w:sz w:val="24"/>
        </w:rPr>
      </w:pPr>
      <w:r w:rsidRPr="004519C5">
        <w:rPr>
          <w:color w:val="000000"/>
          <w:kern w:val="0"/>
          <w:sz w:val="24"/>
        </w:rPr>
        <w:t xml:space="preserve">Reasons for withdrawal of a subject from the study include: </w:t>
      </w:r>
    </w:p>
    <w:p w14:paraId="11D4A1B1" w14:textId="36E3DBFA" w:rsidR="009F7BD1" w:rsidRPr="004519C5" w:rsidRDefault="00653EAC" w:rsidP="00AF32F9">
      <w:pPr>
        <w:numPr>
          <w:ilvl w:val="255"/>
          <w:numId w:val="0"/>
        </w:numPr>
        <w:tabs>
          <w:tab w:val="left" w:pos="420"/>
        </w:tabs>
        <w:snapToGrid w:val="0"/>
        <w:spacing w:line="360" w:lineRule="auto"/>
        <w:ind w:left="445"/>
        <w:rPr>
          <w:color w:val="000000"/>
          <w:kern w:val="0"/>
          <w:sz w:val="24"/>
        </w:rPr>
      </w:pPr>
      <w:r w:rsidRPr="004519C5">
        <w:rPr>
          <w:color w:val="000000"/>
          <w:kern w:val="0"/>
          <w:sz w:val="24"/>
        </w:rPr>
        <w:t>1)</w:t>
      </w:r>
      <w:r w:rsidR="00315F87">
        <w:rPr>
          <w:rFonts w:hint="eastAsia"/>
          <w:color w:val="000000"/>
          <w:kern w:val="0"/>
          <w:sz w:val="24"/>
        </w:rPr>
        <w:t xml:space="preserve"> </w:t>
      </w:r>
      <w:r w:rsidRPr="004519C5">
        <w:rPr>
          <w:color w:val="000000"/>
          <w:kern w:val="0"/>
          <w:sz w:val="24"/>
        </w:rPr>
        <w:t xml:space="preserve">The patients demonstrate poor compliance, regularly failing to adhere to the prescribed </w:t>
      </w:r>
      <w:r w:rsidRPr="004519C5">
        <w:rPr>
          <w:color w:val="000000"/>
          <w:kern w:val="0"/>
          <w:sz w:val="24"/>
        </w:rPr>
        <w:lastRenderedPageBreak/>
        <w:t>medication regimen (patients do not take medication at the planned time and dose more than two times for no reason, and the investigator's judgment will seriously affect the following study and study results);</w:t>
      </w:r>
    </w:p>
    <w:p w14:paraId="2A700990" w14:textId="36BF6752" w:rsidR="009F7BD1" w:rsidRPr="004519C5" w:rsidRDefault="00653EAC" w:rsidP="00AF32F9">
      <w:pPr>
        <w:numPr>
          <w:ilvl w:val="255"/>
          <w:numId w:val="0"/>
        </w:numPr>
        <w:tabs>
          <w:tab w:val="left" w:pos="420"/>
        </w:tabs>
        <w:snapToGrid w:val="0"/>
        <w:spacing w:line="360" w:lineRule="auto"/>
        <w:ind w:left="445"/>
        <w:rPr>
          <w:color w:val="000000"/>
          <w:kern w:val="0"/>
          <w:sz w:val="24"/>
        </w:rPr>
      </w:pPr>
      <w:r w:rsidRPr="004519C5">
        <w:rPr>
          <w:color w:val="000000"/>
          <w:kern w:val="0"/>
          <w:sz w:val="24"/>
        </w:rPr>
        <w:t>2)</w:t>
      </w:r>
      <w:r w:rsidR="00315F87">
        <w:rPr>
          <w:rFonts w:hint="eastAsia"/>
          <w:color w:val="000000"/>
          <w:kern w:val="0"/>
          <w:sz w:val="24"/>
        </w:rPr>
        <w:t xml:space="preserve"> </w:t>
      </w:r>
      <w:r w:rsidRPr="004519C5">
        <w:rPr>
          <w:color w:val="000000"/>
          <w:kern w:val="0"/>
          <w:sz w:val="24"/>
        </w:rPr>
        <w:t>Treatment with other systemic antineoplastic agents (e.g., chemotherapy, hormone therapy, targeted therapy, or biologic agents) that affect the judgment of efficacy;</w:t>
      </w:r>
    </w:p>
    <w:p w14:paraId="05670C18" w14:textId="234B6BC8" w:rsidR="009F7BD1" w:rsidRPr="004519C5" w:rsidRDefault="00653EAC" w:rsidP="00AF32F9">
      <w:pPr>
        <w:numPr>
          <w:ilvl w:val="255"/>
          <w:numId w:val="0"/>
        </w:numPr>
        <w:tabs>
          <w:tab w:val="left" w:pos="420"/>
        </w:tabs>
        <w:snapToGrid w:val="0"/>
        <w:spacing w:line="360" w:lineRule="auto"/>
        <w:ind w:left="445"/>
        <w:rPr>
          <w:color w:val="000000"/>
          <w:kern w:val="0"/>
          <w:sz w:val="24"/>
        </w:rPr>
      </w:pPr>
      <w:r w:rsidRPr="004519C5">
        <w:rPr>
          <w:color w:val="000000"/>
          <w:kern w:val="0"/>
          <w:sz w:val="24"/>
        </w:rPr>
        <w:t>3)</w:t>
      </w:r>
      <w:r w:rsidR="00315F87">
        <w:rPr>
          <w:rFonts w:hint="eastAsia"/>
          <w:color w:val="000000"/>
          <w:kern w:val="0"/>
          <w:sz w:val="24"/>
        </w:rPr>
        <w:t xml:space="preserve"> </w:t>
      </w:r>
      <w:r w:rsidRPr="004519C5">
        <w:rPr>
          <w:color w:val="000000"/>
          <w:kern w:val="0"/>
          <w:sz w:val="24"/>
        </w:rPr>
        <w:t>Patients who experienced serious adverse events (SAEs) and were not suitable for further study according to the investigator’s judgment or who had an unintended pregnancy;</w:t>
      </w:r>
    </w:p>
    <w:p w14:paraId="08E318DC" w14:textId="770F7084" w:rsidR="009F7BD1" w:rsidRPr="004519C5" w:rsidRDefault="00653EAC" w:rsidP="00AF32F9">
      <w:pPr>
        <w:numPr>
          <w:ilvl w:val="255"/>
          <w:numId w:val="0"/>
        </w:numPr>
        <w:tabs>
          <w:tab w:val="left" w:pos="420"/>
        </w:tabs>
        <w:snapToGrid w:val="0"/>
        <w:spacing w:line="360" w:lineRule="auto"/>
        <w:ind w:left="445"/>
        <w:rPr>
          <w:color w:val="000000"/>
          <w:kern w:val="0"/>
          <w:sz w:val="24"/>
        </w:rPr>
      </w:pPr>
      <w:r w:rsidRPr="004519C5">
        <w:rPr>
          <w:color w:val="000000"/>
          <w:kern w:val="0"/>
          <w:sz w:val="24"/>
        </w:rPr>
        <w:t>4)</w:t>
      </w:r>
      <w:r w:rsidR="00315F87">
        <w:rPr>
          <w:rFonts w:hint="eastAsia"/>
          <w:color w:val="000000"/>
          <w:kern w:val="0"/>
          <w:sz w:val="24"/>
        </w:rPr>
        <w:t xml:space="preserve"> </w:t>
      </w:r>
      <w:r w:rsidRPr="004519C5">
        <w:rPr>
          <w:color w:val="000000"/>
          <w:kern w:val="0"/>
          <w:sz w:val="24"/>
        </w:rPr>
        <w:t>Patients who are unwilling to continue the clinical trial and insist on withdrawing;</w:t>
      </w:r>
    </w:p>
    <w:p w14:paraId="10E82B3C" w14:textId="19474504" w:rsidR="009F7BD1" w:rsidRPr="004519C5" w:rsidRDefault="00653EAC" w:rsidP="00AF32F9">
      <w:pPr>
        <w:numPr>
          <w:ilvl w:val="255"/>
          <w:numId w:val="0"/>
        </w:numPr>
        <w:tabs>
          <w:tab w:val="left" w:pos="420"/>
        </w:tabs>
        <w:snapToGrid w:val="0"/>
        <w:spacing w:line="360" w:lineRule="auto"/>
        <w:ind w:left="445"/>
        <w:rPr>
          <w:snapToGrid w:val="0"/>
          <w:color w:val="000000"/>
          <w:kern w:val="0"/>
          <w:sz w:val="24"/>
        </w:rPr>
      </w:pPr>
      <w:r w:rsidRPr="004519C5">
        <w:rPr>
          <w:color w:val="000000"/>
          <w:kern w:val="0"/>
          <w:sz w:val="24"/>
        </w:rPr>
        <w:t>5)</w:t>
      </w:r>
      <w:r w:rsidR="00315F87">
        <w:rPr>
          <w:rFonts w:hint="eastAsia"/>
          <w:color w:val="000000"/>
          <w:kern w:val="0"/>
          <w:sz w:val="24"/>
        </w:rPr>
        <w:t xml:space="preserve"> </w:t>
      </w:r>
      <w:r w:rsidRPr="004519C5">
        <w:rPr>
          <w:color w:val="000000"/>
          <w:kern w:val="0"/>
          <w:sz w:val="24"/>
        </w:rPr>
        <w:t>The investigators deemed it necessary to stop the study.</w:t>
      </w:r>
    </w:p>
    <w:p w14:paraId="663C4485" w14:textId="77777777" w:rsidR="009F7BD1" w:rsidRPr="004519C5" w:rsidRDefault="00653EAC" w:rsidP="00AF32F9">
      <w:pPr>
        <w:pStyle w:val="P68B1DB1-a01"/>
        <w:spacing w:line="360" w:lineRule="auto"/>
        <w:ind w:firstLineChars="200" w:firstLine="480"/>
        <w:rPr>
          <w:b/>
        </w:rPr>
      </w:pPr>
      <w:r w:rsidRPr="004519C5">
        <w:t xml:space="preserve">If the subject did not return for a scheduled visit and cannot be contacted for at least 3 times, it will be considered as lost to follow-up. Contact information includes: telephone, SMS, social media tools and mail, etc. All such attempts to contact the subject should be documented in the subject's source documents. If it is determined that a subject has died, the study site will make every effort to obtain death information and cause of death, such as using public resources, such as community health registries and databases. If the subject's status is not available despite all attempts, the investigator should report the date the subject was last known to be alive and record in the subject's medical history. </w:t>
      </w:r>
    </w:p>
    <w:p w14:paraId="311D80E1" w14:textId="77777777" w:rsidR="009F7BD1" w:rsidRPr="004519C5" w:rsidRDefault="00653EAC" w:rsidP="00A04E41">
      <w:pPr>
        <w:pStyle w:val="P68B1DB1-346"/>
        <w:jc w:val="both"/>
        <w:rPr>
          <w:rFonts w:hint="default"/>
          <w:b w:val="0"/>
        </w:rPr>
      </w:pPr>
      <w:bookmarkStart w:id="144" w:name="_Toc178522738"/>
      <w:r w:rsidRPr="004519C5">
        <w:rPr>
          <w:rFonts w:hint="default"/>
        </w:rPr>
        <w:t>3.3.4 Exclusion criteria</w:t>
      </w:r>
      <w:bookmarkEnd w:id="144"/>
      <w:r w:rsidRPr="004519C5">
        <w:rPr>
          <w:rFonts w:hint="default"/>
        </w:rPr>
        <w:t xml:space="preserve"> </w:t>
      </w:r>
    </w:p>
    <w:p w14:paraId="53E5F40E" w14:textId="77777777" w:rsidR="009F7BD1" w:rsidRPr="004519C5" w:rsidRDefault="00653EAC" w:rsidP="00AF32F9">
      <w:pPr>
        <w:numPr>
          <w:ilvl w:val="0"/>
          <w:numId w:val="20"/>
        </w:numPr>
        <w:tabs>
          <w:tab w:val="left" w:pos="420"/>
        </w:tabs>
        <w:snapToGrid w:val="0"/>
        <w:spacing w:line="360" w:lineRule="auto"/>
        <w:rPr>
          <w:snapToGrid w:val="0"/>
          <w:color w:val="000000"/>
          <w:kern w:val="0"/>
          <w:sz w:val="24"/>
        </w:rPr>
      </w:pPr>
      <w:r w:rsidRPr="004519C5">
        <w:rPr>
          <w:color w:val="000000"/>
          <w:kern w:val="0"/>
          <w:sz w:val="24"/>
        </w:rPr>
        <w:t xml:space="preserve">Patients who receive chemotherapy, surgery or investigational drug beyond the protocol during the trial; </w:t>
      </w:r>
    </w:p>
    <w:p w14:paraId="37D09F65" w14:textId="77777777" w:rsidR="009F7BD1" w:rsidRPr="004519C5" w:rsidRDefault="00653EAC" w:rsidP="00A04E41">
      <w:pPr>
        <w:numPr>
          <w:ilvl w:val="0"/>
          <w:numId w:val="20"/>
        </w:numPr>
        <w:tabs>
          <w:tab w:val="left" w:pos="420"/>
        </w:tabs>
        <w:snapToGrid w:val="0"/>
        <w:spacing w:line="360" w:lineRule="auto"/>
        <w:rPr>
          <w:snapToGrid w:val="0"/>
          <w:color w:val="000000"/>
          <w:kern w:val="0"/>
          <w:sz w:val="24"/>
        </w:rPr>
      </w:pPr>
      <w:r w:rsidRPr="004519C5">
        <w:rPr>
          <w:color w:val="000000"/>
          <w:kern w:val="0"/>
          <w:sz w:val="24"/>
        </w:rPr>
        <w:t xml:space="preserve">Patients who failed to meet the inclusion criteria were mistakenly included; </w:t>
      </w:r>
    </w:p>
    <w:p w14:paraId="597FA528" w14:textId="77777777" w:rsidR="009F7BD1" w:rsidRPr="004519C5" w:rsidRDefault="00653EAC" w:rsidP="00AF32F9">
      <w:pPr>
        <w:numPr>
          <w:ilvl w:val="0"/>
          <w:numId w:val="20"/>
        </w:numPr>
        <w:tabs>
          <w:tab w:val="left" w:pos="420"/>
        </w:tabs>
        <w:snapToGrid w:val="0"/>
        <w:spacing w:line="360" w:lineRule="auto"/>
        <w:rPr>
          <w:snapToGrid w:val="0"/>
          <w:color w:val="000000"/>
          <w:kern w:val="0"/>
          <w:sz w:val="24"/>
        </w:rPr>
      </w:pPr>
      <w:r w:rsidRPr="004519C5">
        <w:rPr>
          <w:color w:val="000000"/>
          <w:kern w:val="0"/>
          <w:sz w:val="24"/>
        </w:rPr>
        <w:t xml:space="preserve">Patients without medication; </w:t>
      </w:r>
    </w:p>
    <w:p w14:paraId="10EFC39B" w14:textId="77777777" w:rsidR="009F7BD1" w:rsidRPr="004519C5" w:rsidRDefault="00653EAC" w:rsidP="00AF32F9">
      <w:pPr>
        <w:snapToGrid w:val="0"/>
        <w:spacing w:line="360" w:lineRule="auto"/>
        <w:ind w:left="422" w:hangingChars="176" w:hanging="422"/>
        <w:rPr>
          <w:snapToGrid w:val="0"/>
          <w:color w:val="000000"/>
          <w:kern w:val="0"/>
          <w:sz w:val="24"/>
        </w:rPr>
      </w:pPr>
      <w:r w:rsidRPr="004519C5">
        <w:rPr>
          <w:color w:val="000000"/>
          <w:kern w:val="0"/>
          <w:sz w:val="24"/>
        </w:rPr>
        <w:t xml:space="preserve">Note: Patients who met criteria 1-2 were included in the safety analysis. </w:t>
      </w:r>
    </w:p>
    <w:p w14:paraId="1777F1E3" w14:textId="77777777" w:rsidR="009F7BD1" w:rsidRPr="004519C5" w:rsidRDefault="00653EAC" w:rsidP="00A04E41">
      <w:pPr>
        <w:pStyle w:val="P68B1DB1-346"/>
        <w:jc w:val="both"/>
        <w:rPr>
          <w:rFonts w:hint="default"/>
        </w:rPr>
      </w:pPr>
      <w:bookmarkStart w:id="145" w:name="_Toc178522739"/>
      <w:r w:rsidRPr="004519C5">
        <w:rPr>
          <w:rFonts w:hint="default"/>
        </w:rPr>
        <w:t>3.3.5 Termination Criteria</w:t>
      </w:r>
      <w:bookmarkEnd w:id="145"/>
    </w:p>
    <w:p w14:paraId="6F8742D7" w14:textId="77777777" w:rsidR="009F7BD1" w:rsidRPr="004519C5" w:rsidRDefault="00653EAC" w:rsidP="00AF32F9">
      <w:pPr>
        <w:pStyle w:val="affc"/>
        <w:ind w:firstLineChars="83" w:firstLine="199"/>
      </w:pPr>
      <w:r w:rsidRPr="004519C5">
        <w:t xml:space="preserve">Subjects must be terminated from the study if they meet any of the following criteria: </w:t>
      </w:r>
    </w:p>
    <w:p w14:paraId="331C26D8" w14:textId="77777777" w:rsidR="009F7BD1" w:rsidRPr="004519C5" w:rsidRDefault="00653EAC" w:rsidP="00AF32F9">
      <w:pPr>
        <w:pStyle w:val="affc"/>
        <w:ind w:firstLine="480"/>
      </w:pPr>
      <w:r w:rsidRPr="004519C5">
        <w:t>1)</w:t>
      </w:r>
      <w:r w:rsidRPr="004519C5">
        <w:tab/>
        <w:t xml:space="preserve">Intolerance during treatment and ineligibility for </w:t>
      </w:r>
      <w:proofErr w:type="spellStart"/>
      <w:r w:rsidRPr="004519C5">
        <w:t>continueding</w:t>
      </w:r>
      <w:proofErr w:type="spellEnd"/>
      <w:r w:rsidRPr="004519C5">
        <w:t xml:space="preserve"> treatment; </w:t>
      </w:r>
    </w:p>
    <w:p w14:paraId="5A0B064E" w14:textId="77777777" w:rsidR="009F7BD1" w:rsidRPr="004519C5" w:rsidRDefault="00653EAC" w:rsidP="00AF32F9">
      <w:pPr>
        <w:pStyle w:val="affc"/>
        <w:ind w:firstLine="480"/>
      </w:pPr>
      <w:r w:rsidRPr="004519C5">
        <w:t>2)</w:t>
      </w:r>
      <w:r w:rsidRPr="004519C5">
        <w:tab/>
        <w:t xml:space="preserve">Disease progression; </w:t>
      </w:r>
    </w:p>
    <w:p w14:paraId="73FDD65E" w14:textId="77777777" w:rsidR="009F7BD1" w:rsidRPr="004519C5" w:rsidRDefault="00653EAC" w:rsidP="00AF32F9">
      <w:pPr>
        <w:pStyle w:val="affc"/>
        <w:ind w:firstLine="480"/>
      </w:pPr>
      <w:r w:rsidRPr="004519C5">
        <w:t>3)</w:t>
      </w:r>
      <w:r w:rsidRPr="004519C5">
        <w:tab/>
        <w:t xml:space="preserve">Other reasons that the investigator considers inappropriate for continuation of study treatment; </w:t>
      </w:r>
    </w:p>
    <w:p w14:paraId="6C15D3E6" w14:textId="77777777" w:rsidR="009F7BD1" w:rsidRPr="004519C5" w:rsidRDefault="00653EAC" w:rsidP="00AF32F9">
      <w:pPr>
        <w:pStyle w:val="affc"/>
        <w:ind w:firstLine="480"/>
      </w:pPr>
      <w:r w:rsidRPr="004519C5">
        <w:t>4)</w:t>
      </w:r>
      <w:r w:rsidRPr="004519C5">
        <w:tab/>
        <w:t xml:space="preserve">Termination by investigators.  </w:t>
      </w:r>
      <w:bookmarkEnd w:id="140"/>
      <w:bookmarkEnd w:id="141"/>
      <w:bookmarkEnd w:id="142"/>
      <w:bookmarkEnd w:id="143"/>
    </w:p>
    <w:p w14:paraId="1C6F1338" w14:textId="77777777" w:rsidR="009F7BD1" w:rsidRPr="004519C5" w:rsidRDefault="00653EAC" w:rsidP="00A04E41">
      <w:pPr>
        <w:pStyle w:val="P68B1DB1-357"/>
        <w:snapToGrid w:val="0"/>
        <w:jc w:val="both"/>
      </w:pPr>
      <w:bookmarkStart w:id="146" w:name="_Toc178522740"/>
      <w:r w:rsidRPr="004519C5">
        <w:t>3.3.6 Withdrawal or treatment termination procedures</w:t>
      </w:r>
      <w:bookmarkEnd w:id="146"/>
      <w:r w:rsidRPr="004519C5">
        <w:t xml:space="preserve"> </w:t>
      </w:r>
    </w:p>
    <w:p w14:paraId="6C411E23" w14:textId="5091DC9E" w:rsidR="009F7BD1" w:rsidRPr="004519C5" w:rsidRDefault="00653EAC" w:rsidP="00AF32F9">
      <w:pPr>
        <w:pStyle w:val="P68B1DB1-a158"/>
        <w:spacing w:line="360" w:lineRule="auto"/>
        <w:ind w:firstLine="480"/>
        <w:rPr>
          <w:snapToGrid w:val="0"/>
        </w:rPr>
      </w:pPr>
      <w:r w:rsidRPr="004519C5">
        <w:t xml:space="preserve">Subjects who terminate treatment must continue to complete the remaining visits as required by the protocol, unless the subject withdraws consent. If a subject withdraws from the study or terminates treatment, include but are not limited to the following measures (refer to </w:t>
      </w:r>
      <w:r w:rsidRPr="004519C5">
        <w:lastRenderedPageBreak/>
        <w:t xml:space="preserve">Section 6: Subject Visit Schedule): </w:t>
      </w:r>
    </w:p>
    <w:p w14:paraId="192E19E8" w14:textId="77777777" w:rsidR="009F7BD1" w:rsidRPr="004519C5" w:rsidRDefault="00653EAC" w:rsidP="00AF32F9">
      <w:pPr>
        <w:pStyle w:val="P68B1DB1-a159"/>
        <w:numPr>
          <w:ilvl w:val="0"/>
          <w:numId w:val="21"/>
        </w:numPr>
        <w:spacing w:line="360" w:lineRule="auto"/>
        <w:ind w:firstLineChars="0"/>
        <w:rPr>
          <w:rFonts w:hint="default"/>
          <w:snapToGrid w:val="0"/>
        </w:rPr>
      </w:pPr>
      <w:r w:rsidRPr="004519C5">
        <w:rPr>
          <w:rFonts w:hint="default"/>
        </w:rPr>
        <w:t xml:space="preserve">The reason must be recorded in the original data; </w:t>
      </w:r>
    </w:p>
    <w:p w14:paraId="18A4900E" w14:textId="77777777" w:rsidR="009F7BD1" w:rsidRPr="004519C5" w:rsidRDefault="00653EAC" w:rsidP="00AF32F9">
      <w:pPr>
        <w:pStyle w:val="P68B1DB1-a158"/>
        <w:numPr>
          <w:ilvl w:val="0"/>
          <w:numId w:val="21"/>
        </w:numPr>
        <w:spacing w:line="360" w:lineRule="auto"/>
        <w:ind w:firstLineChars="0"/>
        <w:rPr>
          <w:snapToGrid w:val="0"/>
        </w:rPr>
      </w:pPr>
      <w:r w:rsidRPr="004519C5">
        <w:t>End of treatment (EOT) visits should be performed</w:t>
      </w:r>
      <w:proofErr w:type="gramStart"/>
      <w:r w:rsidRPr="004519C5">
        <w:t>.;</w:t>
      </w:r>
      <w:proofErr w:type="gramEnd"/>
    </w:p>
    <w:p w14:paraId="7C373A74" w14:textId="77777777" w:rsidR="009F7BD1" w:rsidRPr="004519C5" w:rsidRDefault="00653EAC" w:rsidP="00AF32F9">
      <w:pPr>
        <w:pStyle w:val="P68B1DB1-a159"/>
        <w:numPr>
          <w:ilvl w:val="0"/>
          <w:numId w:val="21"/>
        </w:numPr>
        <w:snapToGrid w:val="0"/>
        <w:spacing w:line="360" w:lineRule="auto"/>
        <w:ind w:firstLineChars="0"/>
        <w:rPr>
          <w:rFonts w:hint="default"/>
          <w:snapToGrid w:val="0"/>
        </w:rPr>
      </w:pPr>
      <w:r w:rsidRPr="004519C5">
        <w:rPr>
          <w:rFonts w:hint="default"/>
        </w:rPr>
        <w:t xml:space="preserve">Safety visit. </w:t>
      </w:r>
    </w:p>
    <w:p w14:paraId="6DCA7E61" w14:textId="77777777" w:rsidR="009F7BD1" w:rsidRPr="004519C5" w:rsidRDefault="00653EAC" w:rsidP="00AF32F9">
      <w:pPr>
        <w:pStyle w:val="P68B1DB1-a015"/>
        <w:snapToGrid w:val="0"/>
        <w:spacing w:line="360" w:lineRule="auto"/>
        <w:outlineLvl w:val="1"/>
      </w:pPr>
      <w:bookmarkStart w:id="147" w:name="_Toc178522741"/>
      <w:bookmarkStart w:id="148" w:name="_Toc351496226"/>
      <w:bookmarkStart w:id="149" w:name="_Toc32442"/>
      <w:bookmarkStart w:id="150" w:name="_Toc190163373"/>
      <w:bookmarkStart w:id="151" w:name="_Toc341248117"/>
      <w:bookmarkStart w:id="152" w:name="_Toc287440347"/>
      <w:bookmarkStart w:id="153" w:name="_Toc261462822"/>
      <w:bookmarkEnd w:id="137"/>
      <w:r w:rsidRPr="004519C5">
        <w:t>3.4 Prohibited concomitant medications</w:t>
      </w:r>
      <w:bookmarkEnd w:id="147"/>
      <w:r w:rsidRPr="004519C5">
        <w:t xml:space="preserve"> </w:t>
      </w:r>
    </w:p>
    <w:p w14:paraId="0C5F5464" w14:textId="06C973B1" w:rsidR="009F7BD1" w:rsidRPr="004519C5" w:rsidRDefault="00653EAC" w:rsidP="00AF32F9">
      <w:pPr>
        <w:pStyle w:val="P68B1DB1-a017"/>
        <w:spacing w:line="360" w:lineRule="auto"/>
        <w:ind w:firstLineChars="200" w:firstLine="480"/>
      </w:pPr>
      <w:r w:rsidRPr="004519C5">
        <w:t xml:space="preserve">During the trial, the use of drugs with anti-tumor indications approved by NMPA, including modern traditional Chinese medicine preparations and </w:t>
      </w:r>
      <w:proofErr w:type="spellStart"/>
      <w:r w:rsidRPr="004519C5">
        <w:t>immunomodulators</w:t>
      </w:r>
      <w:proofErr w:type="spellEnd"/>
      <w:r w:rsidRPr="004519C5">
        <w:t xml:space="preserve"> (including compound </w:t>
      </w:r>
      <w:proofErr w:type="spellStart"/>
      <w:r w:rsidRPr="004519C5">
        <w:t>cantharidin</w:t>
      </w:r>
      <w:proofErr w:type="spellEnd"/>
      <w:r w:rsidRPr="004519C5">
        <w:t xml:space="preserve"> capsules, </w:t>
      </w:r>
      <w:proofErr w:type="spellStart"/>
      <w:r w:rsidRPr="004519C5">
        <w:t>Kangai</w:t>
      </w:r>
      <w:proofErr w:type="spellEnd"/>
      <w:r w:rsidRPr="004519C5">
        <w:t xml:space="preserve"> injection, </w:t>
      </w:r>
      <w:proofErr w:type="spellStart"/>
      <w:r w:rsidRPr="004519C5">
        <w:t>Kanglaite</w:t>
      </w:r>
      <w:proofErr w:type="spellEnd"/>
      <w:r w:rsidRPr="004519C5">
        <w:t xml:space="preserve"> capsules / Injection, </w:t>
      </w:r>
      <w:proofErr w:type="spellStart"/>
      <w:r w:rsidRPr="004519C5">
        <w:t>Aidi</w:t>
      </w:r>
      <w:proofErr w:type="spellEnd"/>
      <w:r w:rsidRPr="004519C5">
        <w:t xml:space="preserve"> injection, </w:t>
      </w:r>
      <w:proofErr w:type="spellStart"/>
      <w:r w:rsidRPr="004519C5">
        <w:t>Brucea</w:t>
      </w:r>
      <w:proofErr w:type="spellEnd"/>
      <w:r w:rsidRPr="004519C5">
        <w:t xml:space="preserve"> </w:t>
      </w:r>
      <w:proofErr w:type="spellStart"/>
      <w:r w:rsidRPr="004519C5">
        <w:t>javanica</w:t>
      </w:r>
      <w:proofErr w:type="spellEnd"/>
      <w:r w:rsidRPr="004519C5">
        <w:t xml:space="preserve"> oil injection / Capsules, cancer- eliminating copies / Injections, </w:t>
      </w:r>
      <w:proofErr w:type="spellStart"/>
      <w:r w:rsidRPr="004519C5">
        <w:t>cinobufotalin</w:t>
      </w:r>
      <w:proofErr w:type="spellEnd"/>
      <w:r w:rsidRPr="004519C5">
        <w:t xml:space="preserve"> capsules, etc.) are prohibited. </w:t>
      </w:r>
    </w:p>
    <w:p w14:paraId="40352B43" w14:textId="77777777" w:rsidR="009F7BD1" w:rsidRPr="004519C5" w:rsidRDefault="00653EAC" w:rsidP="00AF32F9">
      <w:pPr>
        <w:pStyle w:val="P68B1DB1-a017"/>
        <w:spacing w:line="360" w:lineRule="auto"/>
        <w:ind w:firstLineChars="200" w:firstLine="480"/>
      </w:pPr>
      <w:r w:rsidRPr="004519C5">
        <w:t xml:space="preserve">During the trial, patients are prohibited from receiving any localized lesion-specific treatments including surgery, radiotherapy (except for palliative localized treatments described in 3.6), other systemic antitumor therapies such as chemotherapy, targeted therapies, hormonal therapies, immunotherapy, etc., and hormonal contraceptives are not allowed. </w:t>
      </w:r>
    </w:p>
    <w:p w14:paraId="52C98640" w14:textId="77777777" w:rsidR="009F7BD1" w:rsidRPr="004519C5" w:rsidRDefault="00653EAC" w:rsidP="00AF32F9">
      <w:pPr>
        <w:pStyle w:val="P68B1DB1-a017"/>
        <w:spacing w:line="360" w:lineRule="auto"/>
        <w:ind w:firstLineChars="200" w:firstLine="480"/>
      </w:pPr>
      <w:r w:rsidRPr="004519C5">
        <w:t xml:space="preserve">Patients should not receive live vaccines from 28 days before the first dosing of the study treatment to 60 days after the last dosing, including measles, mumps, rubella, chickenpox, yellow fever, seasonal influenza, H1N1 influenza, rabies, </w:t>
      </w:r>
      <w:proofErr w:type="spellStart"/>
      <w:r w:rsidRPr="004519C5">
        <w:t>Bacille</w:t>
      </w:r>
      <w:proofErr w:type="spellEnd"/>
      <w:r w:rsidRPr="004519C5">
        <w:t xml:space="preserve"> </w:t>
      </w:r>
      <w:proofErr w:type="spellStart"/>
      <w:r w:rsidRPr="004519C5">
        <w:t>Calmette</w:t>
      </w:r>
      <w:proofErr w:type="spellEnd"/>
      <w:r w:rsidRPr="004519C5">
        <w:t>-Guerin vaccine (BCG), and typhoid vaccines.</w:t>
      </w:r>
    </w:p>
    <w:p w14:paraId="18302815" w14:textId="77777777" w:rsidR="009F7BD1" w:rsidRPr="004519C5" w:rsidRDefault="00653EAC" w:rsidP="00AF32F9">
      <w:pPr>
        <w:pStyle w:val="P68B1DB1-a015"/>
        <w:snapToGrid w:val="0"/>
        <w:spacing w:line="360" w:lineRule="auto"/>
        <w:outlineLvl w:val="1"/>
      </w:pPr>
      <w:bookmarkStart w:id="154" w:name="_Toc178522742"/>
      <w:r w:rsidRPr="004519C5">
        <w:t>3.5 Concomitant medications allowing with caution</w:t>
      </w:r>
      <w:bookmarkEnd w:id="154"/>
      <w:r w:rsidRPr="004519C5">
        <w:t xml:space="preserve">  </w:t>
      </w:r>
    </w:p>
    <w:p w14:paraId="0A7E7783" w14:textId="77777777" w:rsidR="009F7BD1" w:rsidRPr="004519C5" w:rsidRDefault="00653EAC" w:rsidP="00AF32F9">
      <w:pPr>
        <w:pStyle w:val="P68B1DB1-affc21"/>
        <w:numPr>
          <w:ilvl w:val="0"/>
          <w:numId w:val="22"/>
        </w:numPr>
        <w:spacing w:line="360" w:lineRule="auto"/>
        <w:ind w:firstLineChars="0"/>
      </w:pPr>
      <w:bookmarkStart w:id="155" w:name="_Toc99022126"/>
      <w:r w:rsidRPr="004519C5">
        <w:t xml:space="preserve">Medications /Food that affect </w:t>
      </w:r>
      <w:proofErr w:type="spellStart"/>
      <w:r w:rsidRPr="004519C5">
        <w:t>Anlotinib</w:t>
      </w:r>
      <w:proofErr w:type="spellEnd"/>
      <w:r w:rsidRPr="004519C5">
        <w:t xml:space="preserve"> Hydrochloride Capsules </w:t>
      </w:r>
      <w:bookmarkEnd w:id="148"/>
      <w:bookmarkEnd w:id="149"/>
      <w:bookmarkEnd w:id="150"/>
      <w:bookmarkEnd w:id="151"/>
      <w:bookmarkEnd w:id="152"/>
      <w:bookmarkEnd w:id="153"/>
      <w:bookmarkEnd w:id="155"/>
    </w:p>
    <w:p w14:paraId="30BB93D0" w14:textId="77777777" w:rsidR="009F7BD1" w:rsidRPr="004519C5" w:rsidRDefault="00653EAC" w:rsidP="00AF32F9">
      <w:pPr>
        <w:pStyle w:val="P68B1DB1-a017"/>
        <w:numPr>
          <w:ilvl w:val="0"/>
          <w:numId w:val="23"/>
        </w:numPr>
        <w:snapToGrid w:val="0"/>
        <w:spacing w:line="360" w:lineRule="auto"/>
      </w:pPr>
      <w:bookmarkStart w:id="156" w:name="_Toc287440348"/>
      <w:r w:rsidRPr="004519C5">
        <w:t xml:space="preserve">Use anticoagulant or </w:t>
      </w:r>
      <w:proofErr w:type="spellStart"/>
      <w:r w:rsidRPr="004519C5">
        <w:t>thromboprophylaxis</w:t>
      </w:r>
      <w:proofErr w:type="spellEnd"/>
      <w:r w:rsidRPr="004519C5">
        <w:t xml:space="preserve"> with caution </w:t>
      </w:r>
    </w:p>
    <w:p w14:paraId="27226762" w14:textId="77777777" w:rsidR="009F7BD1" w:rsidRPr="004519C5" w:rsidRDefault="00653EAC" w:rsidP="00AF32F9">
      <w:pPr>
        <w:pStyle w:val="P68B1DB1-a017"/>
        <w:spacing w:line="360" w:lineRule="auto"/>
        <w:ind w:firstLineChars="200" w:firstLine="480"/>
      </w:pPr>
      <w:r w:rsidRPr="004519C5">
        <w:t xml:space="preserve">Anticoagulant or thrombosis-preventing drugs should be used with caution during treatment to avoid increasing the potential risk of bleeding. It mainly includes but is not limited to the following categories of drugs: salicylic acid derivatives: such as aspirin; heparin anticoagulants: such as low-molecular-weight heparin, enoxaparin, </w:t>
      </w:r>
      <w:proofErr w:type="spellStart"/>
      <w:r w:rsidRPr="004519C5">
        <w:t>tenoxaparin</w:t>
      </w:r>
      <w:proofErr w:type="spellEnd"/>
      <w:r w:rsidRPr="004519C5">
        <w:t xml:space="preserve">, </w:t>
      </w:r>
      <w:proofErr w:type="spellStart"/>
      <w:r w:rsidRPr="004519C5">
        <w:t>adecaparin</w:t>
      </w:r>
      <w:proofErr w:type="spellEnd"/>
      <w:r w:rsidRPr="004519C5">
        <w:t xml:space="preserve">, etc.; prophylactic anticoagulant drugs after cardiovascular and cerebrovascular events: such as </w:t>
      </w:r>
      <w:proofErr w:type="spellStart"/>
      <w:r w:rsidRPr="004519C5">
        <w:t>clopidogrel</w:t>
      </w:r>
      <w:proofErr w:type="spellEnd"/>
      <w:r w:rsidRPr="004519C5">
        <w:t xml:space="preserve">, </w:t>
      </w:r>
      <w:proofErr w:type="spellStart"/>
      <w:r w:rsidRPr="004519C5">
        <w:t>teagrelor</w:t>
      </w:r>
      <w:proofErr w:type="spellEnd"/>
      <w:r w:rsidRPr="004519C5">
        <w:t xml:space="preserve">, etc. </w:t>
      </w:r>
    </w:p>
    <w:p w14:paraId="6DE4E5C1" w14:textId="77777777" w:rsidR="009F7BD1" w:rsidRPr="004519C5" w:rsidRDefault="00653EAC" w:rsidP="00AF32F9">
      <w:pPr>
        <w:pStyle w:val="P68B1DB1-a017"/>
        <w:numPr>
          <w:ilvl w:val="0"/>
          <w:numId w:val="23"/>
        </w:numPr>
        <w:tabs>
          <w:tab w:val="clear" w:pos="943"/>
          <w:tab w:val="left" w:pos="0"/>
        </w:tabs>
        <w:spacing w:line="360" w:lineRule="auto"/>
      </w:pPr>
      <w:r w:rsidRPr="004519C5">
        <w:t xml:space="preserve">Drugs that interfere with liver p450 enzymes </w:t>
      </w:r>
      <w:bookmarkEnd w:id="156"/>
    </w:p>
    <w:p w14:paraId="014EFE13" w14:textId="77777777" w:rsidR="009F7BD1" w:rsidRPr="004519C5" w:rsidRDefault="00653EAC" w:rsidP="00AF32F9">
      <w:pPr>
        <w:pStyle w:val="P68B1DB1-a017"/>
        <w:spacing w:line="360" w:lineRule="auto"/>
        <w:ind w:firstLineChars="200" w:firstLine="480"/>
      </w:pPr>
      <w:r w:rsidRPr="004519C5">
        <w:t>Inducers (</w:t>
      </w:r>
      <w:proofErr w:type="spellStart"/>
      <w:r w:rsidRPr="004519C5">
        <w:t>catamizine</w:t>
      </w:r>
      <w:proofErr w:type="spellEnd"/>
      <w:r w:rsidRPr="004519C5">
        <w:t xml:space="preserve">, rifampicin, and phenobarbital) and inhibitors (ketoconazole, </w:t>
      </w:r>
      <w:proofErr w:type="spellStart"/>
      <w:r w:rsidRPr="004519C5">
        <w:t>itraconazole</w:t>
      </w:r>
      <w:proofErr w:type="spellEnd"/>
      <w:r w:rsidRPr="004519C5">
        <w:t xml:space="preserve">, erythromycin, and clarithromycin) of CYP3A, substrates (simvastatin, cyclosporine, and </w:t>
      </w:r>
      <w:proofErr w:type="spellStart"/>
      <w:r w:rsidRPr="004519C5">
        <w:t>pimozide</w:t>
      </w:r>
      <w:proofErr w:type="spellEnd"/>
      <w:r w:rsidRPr="004519C5">
        <w:t xml:space="preserve">) of CYP3A4, and other drugs metabolized by CYP3A4 (e.g., benzodiazepines, </w:t>
      </w:r>
      <w:proofErr w:type="spellStart"/>
      <w:r w:rsidRPr="004519C5">
        <w:t>dihydropyridine</w:t>
      </w:r>
      <w:proofErr w:type="spellEnd"/>
      <w:r w:rsidRPr="004519C5">
        <w:t xml:space="preserve"> calcium antagonists (calcium antagonists may be selected as appropriate for hypertension that cannot be controlled by ACEIs) and HMG-COA reductase inhibitors should be used with caution during treatment. Substrates of CYP2C9 (diclofenac, </w:t>
      </w:r>
      <w:r w:rsidRPr="004519C5">
        <w:lastRenderedPageBreak/>
        <w:t xml:space="preserve">phenytoin, </w:t>
      </w:r>
      <w:proofErr w:type="spellStart"/>
      <w:r w:rsidRPr="004519C5">
        <w:t>pyridoxicam</w:t>
      </w:r>
      <w:proofErr w:type="spellEnd"/>
      <w:r w:rsidRPr="004519C5">
        <w:t xml:space="preserve">, S-warfarin, and </w:t>
      </w:r>
      <w:proofErr w:type="spellStart"/>
      <w:r w:rsidRPr="004519C5">
        <w:t>tolbutamide</w:t>
      </w:r>
      <w:proofErr w:type="spellEnd"/>
      <w:r w:rsidRPr="004519C5">
        <w:t xml:space="preserve">) and substrates of CYP2C19 (diazepam, </w:t>
      </w:r>
      <w:proofErr w:type="spellStart"/>
      <w:r w:rsidRPr="004519C5">
        <w:t>promazine</w:t>
      </w:r>
      <w:proofErr w:type="spellEnd"/>
      <w:r w:rsidRPr="004519C5">
        <w:t>, lansoprazole, and S-</w:t>
      </w:r>
      <w:proofErr w:type="spellStart"/>
      <w:r w:rsidRPr="004519C5">
        <w:t>mephenytoin</w:t>
      </w:r>
      <w:proofErr w:type="spellEnd"/>
      <w:r w:rsidRPr="004519C5">
        <w:t xml:space="preserve">) should be used with caution. </w:t>
      </w:r>
    </w:p>
    <w:p w14:paraId="4E75D42D" w14:textId="77777777" w:rsidR="009F7BD1" w:rsidRPr="004519C5" w:rsidRDefault="00653EAC" w:rsidP="00AF32F9">
      <w:pPr>
        <w:pStyle w:val="P68B1DB1-a017"/>
        <w:numPr>
          <w:ilvl w:val="0"/>
          <w:numId w:val="23"/>
        </w:numPr>
        <w:tabs>
          <w:tab w:val="clear" w:pos="943"/>
          <w:tab w:val="left" w:pos="0"/>
        </w:tabs>
        <w:spacing w:line="360" w:lineRule="auto"/>
      </w:pPr>
      <w:bookmarkStart w:id="157" w:name="_Toc287440349"/>
      <w:r w:rsidRPr="004519C5">
        <w:t xml:space="preserve">Drugs that prolong the </w:t>
      </w:r>
      <w:proofErr w:type="spellStart"/>
      <w:r w:rsidRPr="004519C5">
        <w:t>qt</w:t>
      </w:r>
      <w:proofErr w:type="spellEnd"/>
      <w:r w:rsidRPr="004519C5">
        <w:t xml:space="preserve"> interval of the heart </w:t>
      </w:r>
      <w:bookmarkEnd w:id="157"/>
    </w:p>
    <w:p w14:paraId="1959A1CF" w14:textId="77777777" w:rsidR="009F7BD1" w:rsidRPr="004519C5" w:rsidRDefault="00653EAC" w:rsidP="00AF32F9">
      <w:pPr>
        <w:pStyle w:val="P68B1DB1-a017"/>
        <w:spacing w:line="360" w:lineRule="auto"/>
        <w:ind w:firstLineChars="200" w:firstLine="480"/>
      </w:pPr>
      <w:r w:rsidRPr="004519C5">
        <w:t xml:space="preserve">Because drugs have the toxic and side effects of prolonging QT interval in clinical practice, it is required to use drugs that prolong QT interval with caution during the study. It mainly includes but is not limited to the following types of drugs: </w:t>
      </w:r>
    </w:p>
    <w:p w14:paraId="1EA150E0" w14:textId="77777777" w:rsidR="009F7BD1" w:rsidRPr="004519C5" w:rsidRDefault="00653EAC" w:rsidP="00AF32F9">
      <w:pPr>
        <w:pStyle w:val="P68B1DB1-a017"/>
        <w:spacing w:line="360" w:lineRule="auto"/>
        <w:ind w:firstLineChars="200" w:firstLine="480"/>
      </w:pPr>
      <w:proofErr w:type="spellStart"/>
      <w:r w:rsidRPr="004519C5">
        <w:t>Antibacterials</w:t>
      </w:r>
      <w:proofErr w:type="spellEnd"/>
      <w:r w:rsidRPr="004519C5">
        <w:t xml:space="preserve"> (clarithromycin, streptomycin, erythromycin, </w:t>
      </w:r>
      <w:proofErr w:type="spellStart"/>
      <w:r w:rsidRPr="004519C5">
        <w:t>roxithromycin</w:t>
      </w:r>
      <w:proofErr w:type="spellEnd"/>
      <w:r w:rsidRPr="004519C5">
        <w:t xml:space="preserve">, metronidazole, </w:t>
      </w:r>
      <w:proofErr w:type="spellStart"/>
      <w:r w:rsidRPr="004519C5">
        <w:t>moxifloxacin</w:t>
      </w:r>
      <w:proofErr w:type="spellEnd"/>
      <w:r w:rsidRPr="004519C5">
        <w:t xml:space="preserve">); </w:t>
      </w:r>
    </w:p>
    <w:p w14:paraId="2DA87093"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Antiarrhythmics (quinidine, sotalol, amiodarone, propylamine, procainamide); </w:t>
      </w:r>
    </w:p>
    <w:p w14:paraId="31F39105"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Antipsychotics (rifampin, fluphenazine, droperidol, haloperidol, thioridazine, pimozide, olanzapine, chlorzapine); </w:t>
      </w:r>
    </w:p>
    <w:p w14:paraId="680F2995"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Antifungals (fluconazole, ketoconazole); </w:t>
      </w:r>
    </w:p>
    <w:p w14:paraId="28BB1EE2"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Antimalarials (mefloquine, chloroquine); </w:t>
      </w:r>
    </w:p>
    <w:p w14:paraId="2D9C9134"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Antidepressants (amitriptyline, promizine, clomipramine, dosulepin, doxepin). </w:t>
      </w:r>
    </w:p>
    <w:p w14:paraId="6A7B4E35" w14:textId="77777777" w:rsidR="009F7BD1" w:rsidRPr="004519C5" w:rsidRDefault="00653EAC" w:rsidP="00AF32F9">
      <w:pPr>
        <w:pStyle w:val="P68B1DB1-a017"/>
        <w:snapToGrid w:val="0"/>
        <w:spacing w:line="360" w:lineRule="auto"/>
        <w:ind w:firstLine="480"/>
      </w:pPr>
      <w:r w:rsidRPr="004519C5">
        <w:t xml:space="preserve">Citrus, star fruit, grapefruit and grapefruit sap can affect cytochrome P450 activity and should be avoided in combination. </w:t>
      </w:r>
      <w:bookmarkStart w:id="158" w:name="_Toc287440351"/>
      <w:bookmarkStart w:id="159" w:name="_Toc351496227"/>
      <w:bookmarkStart w:id="160" w:name="_Toc261462823"/>
      <w:bookmarkStart w:id="161" w:name="_Toc341248118"/>
    </w:p>
    <w:p w14:paraId="17742AB0" w14:textId="77777777" w:rsidR="009F7BD1" w:rsidRPr="004519C5" w:rsidRDefault="00653EAC" w:rsidP="00AF32F9">
      <w:pPr>
        <w:pStyle w:val="P68B1DB1-affc21"/>
        <w:numPr>
          <w:ilvl w:val="0"/>
          <w:numId w:val="22"/>
        </w:numPr>
        <w:spacing w:line="360" w:lineRule="auto"/>
        <w:ind w:firstLineChars="0"/>
      </w:pPr>
      <w:bookmarkStart w:id="162" w:name="_Toc99022127"/>
      <w:r w:rsidRPr="004519C5">
        <w:t xml:space="preserve">Drugs that impact TQB2450 </w:t>
      </w:r>
      <w:bookmarkEnd w:id="162"/>
    </w:p>
    <w:p w14:paraId="5E9656D6" w14:textId="77777777" w:rsidR="009F7BD1" w:rsidRPr="004519C5" w:rsidRDefault="00653EAC" w:rsidP="00AF32F9">
      <w:pPr>
        <w:pStyle w:val="P68B1DB1-a017"/>
        <w:snapToGrid w:val="0"/>
        <w:spacing w:line="360" w:lineRule="auto"/>
        <w:ind w:firstLine="480"/>
      </w:pPr>
      <w:r w:rsidRPr="004519C5">
        <w:t xml:space="preserve">TQB2450 is an anti-PD-L1 inhibitor, belonging to cancer immunotherapy drugs, so it is not recommended to use hormones and/or drugs or treatments with immunomodulatory function, so as not to affect the efficacy of TQB2450. These agents or treatments may be selected with caution if deemed necessary by the investigator (e.g., topical steroids for rash relief). </w:t>
      </w:r>
    </w:p>
    <w:p w14:paraId="488E32B9" w14:textId="77777777" w:rsidR="009F7BD1" w:rsidRPr="004519C5" w:rsidRDefault="00653EAC" w:rsidP="00AF32F9">
      <w:pPr>
        <w:pStyle w:val="P68B1DB1-a015"/>
        <w:snapToGrid w:val="0"/>
        <w:spacing w:line="360" w:lineRule="auto"/>
        <w:outlineLvl w:val="1"/>
      </w:pPr>
      <w:bookmarkStart w:id="163" w:name="_Toc178522743"/>
      <w:bookmarkStart w:id="164" w:name="_Toc5471"/>
      <w:r w:rsidRPr="004519C5">
        <w:t>3.6 Drugs and therapies that can be used concomitantly in the study</w:t>
      </w:r>
      <w:bookmarkEnd w:id="163"/>
      <w:r w:rsidRPr="004519C5">
        <w:t xml:space="preserve"> </w:t>
      </w:r>
      <w:bookmarkEnd w:id="158"/>
      <w:bookmarkEnd w:id="159"/>
      <w:bookmarkEnd w:id="160"/>
      <w:bookmarkEnd w:id="161"/>
      <w:bookmarkEnd w:id="164"/>
    </w:p>
    <w:p w14:paraId="123CBB07" w14:textId="77777777" w:rsidR="009F7BD1" w:rsidRPr="004519C5" w:rsidRDefault="00653EAC" w:rsidP="00AF32F9">
      <w:pPr>
        <w:pStyle w:val="P68B1DB1-a017"/>
        <w:snapToGrid w:val="0"/>
        <w:spacing w:line="360" w:lineRule="auto"/>
        <w:ind w:firstLineChars="200" w:firstLine="480"/>
      </w:pPr>
      <w:r w:rsidRPr="004519C5">
        <w:t xml:space="preserve">Patients may receive supportive care. Supportive care may be combined with the following drugs or related treatments: antibiotics, analgesics, fluids, psychotherapy, palliative surgery, or any other symptomatic treatment necessary to provide optimal supportive care. Other investigational antineoplastic agents or antitumor chemo/endocrine/immunotherapy are outside the defined supportive care. </w:t>
      </w:r>
    </w:p>
    <w:p w14:paraId="3EDFAA86" w14:textId="77777777" w:rsidR="009F7BD1" w:rsidRPr="004519C5" w:rsidRDefault="00653EAC" w:rsidP="00AF32F9">
      <w:pPr>
        <w:pStyle w:val="P68B1DB1-a017"/>
        <w:snapToGrid w:val="0"/>
        <w:spacing w:line="360" w:lineRule="auto"/>
        <w:ind w:firstLine="480"/>
      </w:pPr>
      <w:r w:rsidRPr="004519C5">
        <w:t>Non-routine treatments (</w:t>
      </w:r>
      <w:proofErr w:type="spellStart"/>
      <w:r w:rsidRPr="004519C5">
        <w:t>eg</w:t>
      </w:r>
      <w:proofErr w:type="spellEnd"/>
      <w:r w:rsidRPr="004519C5">
        <w:t xml:space="preserve">, herbal remedies or acupuncture) and vitamin/mineral supplements are permitted if there is no effect on study endpoints in the opinion of the investigator. Patients may receive bisphosphonates for treatment of bone metastases during treatment. </w:t>
      </w:r>
    </w:p>
    <w:p w14:paraId="259DAC40" w14:textId="77777777" w:rsidR="009F7BD1" w:rsidRPr="004519C5" w:rsidRDefault="00653EAC" w:rsidP="00AF32F9">
      <w:pPr>
        <w:pStyle w:val="P68B1DB1-a017"/>
        <w:snapToGrid w:val="0"/>
        <w:spacing w:line="360" w:lineRule="auto"/>
        <w:ind w:firstLine="480"/>
      </w:pPr>
      <w:r w:rsidRPr="004519C5">
        <w:t xml:space="preserve">Palliative, small-area (&lt; 5% marrow area for radiation) radiation therapy is permitted for bone metastases that are not effectively controlled by systemic therapy or local analgesia, </w:t>
      </w:r>
      <w:r w:rsidRPr="004519C5">
        <w:lastRenderedPageBreak/>
        <w:t xml:space="preserve">provided that the target lesion does not include a radiation field. </w:t>
      </w:r>
    </w:p>
    <w:p w14:paraId="2CE5D75C" w14:textId="77777777" w:rsidR="009F7BD1" w:rsidRPr="004519C5" w:rsidRDefault="00653EAC" w:rsidP="00AF32F9">
      <w:pPr>
        <w:pStyle w:val="P68B1DB1-a017"/>
        <w:snapToGrid w:val="0"/>
        <w:spacing w:line="360" w:lineRule="auto"/>
        <w:ind w:firstLine="480"/>
      </w:pPr>
      <w:r w:rsidRPr="004519C5">
        <w:t xml:space="preserve">Granulocyte-colony stimulating factor (G-CSF) and other hematopoietic growth factors may be used during treatment if clinical manifestations suggest acute toxic effects such as neutropenic fever require treatment or at the discretion of the investigator. Patients are allowed to use erythropoietin chronically. </w:t>
      </w:r>
    </w:p>
    <w:p w14:paraId="0883C289" w14:textId="79C05B7A" w:rsidR="009F7BD1" w:rsidRPr="004519C5" w:rsidRDefault="00653EAC" w:rsidP="00AF32F9">
      <w:pPr>
        <w:pStyle w:val="P68B1DB1-a017"/>
        <w:snapToGrid w:val="0"/>
        <w:spacing w:line="360" w:lineRule="auto"/>
        <w:ind w:firstLine="480"/>
      </w:pPr>
      <w:r w:rsidRPr="004519C5">
        <w:t xml:space="preserve">When treating with TQB2450 Injection, in order to prevent infusion reactions, H1 blockers (diphenhydramine 50 mg) can be used within 30 – 60 min before each infusion of TQB2450 Injection Deep intramuscular injection, or equivalent) and acetaminophen (500 to 650 mg orally or intramuscular injection). Systemic corticosteroids required for management of infusion reactions or immune-related adverse events must be tapered for at least 2 weeks before the next dose of study drug without suppressing immune system function (≤ 10 mg/day prednisone or equivalent). </w:t>
      </w:r>
    </w:p>
    <w:p w14:paraId="41CABAA4" w14:textId="77777777" w:rsidR="009F7BD1" w:rsidRPr="004519C5" w:rsidRDefault="00653EAC" w:rsidP="00AF32F9">
      <w:pPr>
        <w:pStyle w:val="P68B1DB1-a017"/>
        <w:spacing w:line="360" w:lineRule="auto"/>
        <w:ind w:firstLineChars="200" w:firstLine="480"/>
      </w:pPr>
      <w:r w:rsidRPr="004519C5">
        <w:t xml:space="preserve">In the course of trial observation, all the concomitant medications other than the study drug should be recorded in the patient's medical record and ECRF Medium. The recording time and requirements of concomitant medication in this trial are as follows: </w:t>
      </w:r>
    </w:p>
    <w:tbl>
      <w:tblPr>
        <w:tblW w:w="938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690"/>
        <w:gridCol w:w="4690"/>
      </w:tblGrid>
      <w:tr w:rsidR="009F7BD1" w:rsidRPr="004519C5" w14:paraId="411F8C6E" w14:textId="77777777">
        <w:trPr>
          <w:trHeight w:val="128"/>
        </w:trPr>
        <w:tc>
          <w:tcPr>
            <w:tcW w:w="4690" w:type="dxa"/>
          </w:tcPr>
          <w:p w14:paraId="1966FA40" w14:textId="77777777" w:rsidR="009F7BD1" w:rsidRPr="004519C5" w:rsidRDefault="00653EAC" w:rsidP="00AF32F9">
            <w:pPr>
              <w:pStyle w:val="P68B1DB1-a016"/>
              <w:autoSpaceDE w:val="0"/>
              <w:autoSpaceDN w:val="0"/>
              <w:adjustRightInd w:val="0"/>
              <w:spacing w:line="360" w:lineRule="auto"/>
              <w:rPr>
                <w:rFonts w:hint="default"/>
              </w:rPr>
            </w:pPr>
            <w:r w:rsidRPr="004519C5">
              <w:rPr>
                <w:rFonts w:hint="default"/>
              </w:rPr>
              <w:t xml:space="preserve">Time period </w:t>
            </w:r>
          </w:p>
        </w:tc>
        <w:tc>
          <w:tcPr>
            <w:tcW w:w="4690" w:type="dxa"/>
          </w:tcPr>
          <w:p w14:paraId="1E9B2678" w14:textId="77777777" w:rsidR="009F7BD1" w:rsidRPr="004519C5" w:rsidRDefault="00653EAC" w:rsidP="00AF32F9">
            <w:pPr>
              <w:pStyle w:val="P68B1DB1-a016"/>
              <w:autoSpaceDE w:val="0"/>
              <w:autoSpaceDN w:val="0"/>
              <w:adjustRightInd w:val="0"/>
              <w:spacing w:line="360" w:lineRule="auto"/>
              <w:rPr>
                <w:rFonts w:hint="default"/>
              </w:rPr>
            </w:pPr>
            <w:r w:rsidRPr="004519C5">
              <w:rPr>
                <w:rFonts w:hint="default"/>
              </w:rPr>
              <w:t xml:space="preserve">RECORD REQUIREMENTS </w:t>
            </w:r>
          </w:p>
        </w:tc>
      </w:tr>
      <w:tr w:rsidR="009F7BD1" w:rsidRPr="004519C5" w14:paraId="4772F6AB" w14:textId="77777777">
        <w:trPr>
          <w:trHeight w:val="334"/>
        </w:trPr>
        <w:tc>
          <w:tcPr>
            <w:tcW w:w="4690" w:type="dxa"/>
          </w:tcPr>
          <w:p w14:paraId="725B32B2" w14:textId="77777777" w:rsidR="009F7BD1" w:rsidRPr="004519C5" w:rsidRDefault="00653EAC" w:rsidP="00AF32F9">
            <w:pPr>
              <w:pStyle w:val="P68B1DB1-a017"/>
              <w:autoSpaceDE w:val="0"/>
              <w:autoSpaceDN w:val="0"/>
              <w:adjustRightInd w:val="0"/>
              <w:spacing w:line="360" w:lineRule="auto"/>
            </w:pPr>
            <w:r w:rsidRPr="004519C5">
              <w:t xml:space="preserve">28 days prior to the first administration until first dose </w:t>
            </w:r>
          </w:p>
        </w:tc>
        <w:tc>
          <w:tcPr>
            <w:tcW w:w="4690" w:type="dxa"/>
          </w:tcPr>
          <w:p w14:paraId="2FB4D598" w14:textId="77777777" w:rsidR="009F7BD1" w:rsidRPr="004519C5" w:rsidRDefault="00653EAC" w:rsidP="00AF32F9">
            <w:pPr>
              <w:pStyle w:val="P68B1DB1-a016"/>
              <w:snapToGrid w:val="0"/>
              <w:spacing w:line="360" w:lineRule="auto"/>
              <w:rPr>
                <w:rFonts w:hint="default"/>
              </w:rPr>
            </w:pPr>
            <w:r w:rsidRPr="004519C5">
              <w:rPr>
                <w:rFonts w:hint="default"/>
              </w:rPr>
              <w:t xml:space="preserve">All medications and significant non-drug therapies are recorded, including: generic drug name and daily dose; reason for drug therapy; start and end dates of drug therapy or whether drug was continued at study entry. </w:t>
            </w:r>
          </w:p>
        </w:tc>
      </w:tr>
      <w:tr w:rsidR="009F7BD1" w:rsidRPr="004519C5" w14:paraId="06155F14" w14:textId="77777777">
        <w:trPr>
          <w:trHeight w:val="344"/>
        </w:trPr>
        <w:tc>
          <w:tcPr>
            <w:tcW w:w="4690" w:type="dxa"/>
          </w:tcPr>
          <w:p w14:paraId="206DDEC8" w14:textId="77777777" w:rsidR="009F7BD1" w:rsidRPr="004519C5" w:rsidRDefault="00653EAC" w:rsidP="00AF32F9">
            <w:pPr>
              <w:pStyle w:val="P68B1DB1-a016"/>
              <w:autoSpaceDE w:val="0"/>
              <w:autoSpaceDN w:val="0"/>
              <w:adjustRightInd w:val="0"/>
              <w:spacing w:line="360" w:lineRule="auto"/>
              <w:rPr>
                <w:rFonts w:hint="default"/>
              </w:rPr>
            </w:pPr>
            <w:r w:rsidRPr="004519C5">
              <w:rPr>
                <w:rFonts w:hint="default"/>
              </w:rPr>
              <w:t xml:space="preserve">From the first dose to withdrawal from the trial </w:t>
            </w:r>
          </w:p>
        </w:tc>
        <w:tc>
          <w:tcPr>
            <w:tcW w:w="4690" w:type="dxa"/>
          </w:tcPr>
          <w:p w14:paraId="32085E46" w14:textId="77777777" w:rsidR="009F7BD1" w:rsidRPr="004519C5" w:rsidRDefault="00653EAC" w:rsidP="00AF32F9">
            <w:pPr>
              <w:pStyle w:val="P68B1DB1-a016"/>
              <w:autoSpaceDE w:val="0"/>
              <w:autoSpaceDN w:val="0"/>
              <w:adjustRightInd w:val="0"/>
              <w:spacing w:line="360" w:lineRule="auto"/>
              <w:rPr>
                <w:rFonts w:hint="default"/>
              </w:rPr>
            </w:pPr>
            <w:r w:rsidRPr="004519C5">
              <w:rPr>
                <w:rFonts w:hint="default"/>
              </w:rPr>
              <w:t xml:space="preserve">All drug treatments and significant non-drug treatments are recorded. </w:t>
            </w:r>
          </w:p>
        </w:tc>
      </w:tr>
      <w:tr w:rsidR="009F7BD1" w:rsidRPr="004519C5" w14:paraId="09335463" w14:textId="77777777">
        <w:trPr>
          <w:trHeight w:val="344"/>
        </w:trPr>
        <w:tc>
          <w:tcPr>
            <w:tcW w:w="4690" w:type="dxa"/>
          </w:tcPr>
          <w:p w14:paraId="7CED25DA" w14:textId="77777777" w:rsidR="009F7BD1" w:rsidRPr="004519C5" w:rsidRDefault="00653EAC" w:rsidP="00AF32F9">
            <w:pPr>
              <w:pStyle w:val="P68B1DB1-a017"/>
              <w:autoSpaceDE w:val="0"/>
              <w:autoSpaceDN w:val="0"/>
              <w:adjustRightInd w:val="0"/>
              <w:spacing w:line="360" w:lineRule="auto"/>
            </w:pPr>
            <w:r w:rsidRPr="004519C5">
              <w:t xml:space="preserve">Withdrawn from trial until 28 days after the last dose or initiation of other antineoplastic therapy (whichever occurs first) </w:t>
            </w:r>
          </w:p>
        </w:tc>
        <w:tc>
          <w:tcPr>
            <w:tcW w:w="4690" w:type="dxa"/>
          </w:tcPr>
          <w:p w14:paraId="30D2271D" w14:textId="77777777" w:rsidR="009F7BD1" w:rsidRPr="004519C5" w:rsidRDefault="00653EAC" w:rsidP="00AF32F9">
            <w:pPr>
              <w:pStyle w:val="P68B1DB1-a017"/>
              <w:autoSpaceDE w:val="0"/>
              <w:autoSpaceDN w:val="0"/>
              <w:adjustRightInd w:val="0"/>
              <w:spacing w:line="360" w:lineRule="auto"/>
            </w:pPr>
            <w:r w:rsidRPr="004519C5">
              <w:t xml:space="preserve">Recorded only with AE Dispose of all appropriate medical therapy. </w:t>
            </w:r>
          </w:p>
        </w:tc>
      </w:tr>
    </w:tbl>
    <w:p w14:paraId="11390D12" w14:textId="7BEC7C55" w:rsidR="009F7BD1" w:rsidRPr="004519C5" w:rsidRDefault="00653EAC" w:rsidP="00AF32F9">
      <w:pPr>
        <w:pStyle w:val="P68B1DB1-a160"/>
        <w:spacing w:line="360" w:lineRule="auto"/>
        <w:ind w:firstLineChars="0" w:firstLine="0"/>
        <w:outlineLvl w:val="0"/>
      </w:pPr>
      <w:bookmarkStart w:id="165" w:name="_Toc178522744"/>
      <w:bookmarkStart w:id="166" w:name="_Toc341248103"/>
      <w:bookmarkStart w:id="167" w:name="_Toc32483"/>
      <w:bookmarkStart w:id="168" w:name="_Toc351496214"/>
      <w:r w:rsidRPr="004519C5">
        <w:t>4</w:t>
      </w:r>
      <w:r w:rsidR="00D61763">
        <w:t>.</w:t>
      </w:r>
      <w:r w:rsidRPr="004519C5">
        <w:t xml:space="preserve"> Study drug</w:t>
      </w:r>
      <w:bookmarkEnd w:id="165"/>
      <w:r w:rsidRPr="004519C5">
        <w:t xml:space="preserve"> </w:t>
      </w:r>
      <w:bookmarkEnd w:id="166"/>
      <w:bookmarkEnd w:id="167"/>
      <w:bookmarkEnd w:id="168"/>
    </w:p>
    <w:p w14:paraId="54B71A5E" w14:textId="77777777" w:rsidR="009F7BD1" w:rsidRPr="004519C5" w:rsidRDefault="00653EAC" w:rsidP="00AF32F9">
      <w:pPr>
        <w:pStyle w:val="P68B1DB1-a015"/>
        <w:spacing w:line="360" w:lineRule="auto"/>
        <w:outlineLvl w:val="1"/>
      </w:pPr>
      <w:bookmarkStart w:id="169" w:name="_Toc178522745"/>
      <w:r w:rsidRPr="004519C5">
        <w:t>4.1 Study Drug</w:t>
      </w:r>
      <w:bookmarkEnd w:id="169"/>
      <w:r w:rsidRPr="004519C5">
        <w:t xml:space="preserve"> </w:t>
      </w:r>
    </w:p>
    <w:p w14:paraId="0F7B7625" w14:textId="77777777" w:rsidR="009F7BD1" w:rsidRPr="004519C5" w:rsidRDefault="00653EAC" w:rsidP="00AF32F9">
      <w:pPr>
        <w:pStyle w:val="P68B1DB1-a017"/>
        <w:spacing w:line="360" w:lineRule="auto"/>
        <w:ind w:firstLineChars="200" w:firstLine="480"/>
      </w:pPr>
      <w:r w:rsidRPr="004519C5">
        <w:t xml:space="preserve">TQB2450 Injection: produced and provided by Chia Tai </w:t>
      </w:r>
      <w:proofErr w:type="spellStart"/>
      <w:r w:rsidRPr="004519C5">
        <w:t>Tianqing</w:t>
      </w:r>
      <w:proofErr w:type="spellEnd"/>
      <w:r w:rsidRPr="004519C5">
        <w:t xml:space="preserve"> Pharmaceutical Group Co., Ltd. </w:t>
      </w:r>
    </w:p>
    <w:p w14:paraId="0E7035CC" w14:textId="77777777" w:rsidR="009F7BD1" w:rsidRPr="004519C5" w:rsidRDefault="00653EAC" w:rsidP="00AF32F9">
      <w:pPr>
        <w:pStyle w:val="P68B1DB1-a017"/>
        <w:spacing w:line="360" w:lineRule="auto"/>
        <w:ind w:firstLineChars="200" w:firstLine="480"/>
      </w:pPr>
      <w:r w:rsidRPr="004519C5">
        <w:t xml:space="preserve">Strength: 600 mg/20ml; </w:t>
      </w:r>
    </w:p>
    <w:p w14:paraId="01CC8A1C" w14:textId="77777777" w:rsidR="009F7BD1" w:rsidRPr="004519C5" w:rsidRDefault="00653EAC" w:rsidP="00AF32F9">
      <w:pPr>
        <w:pStyle w:val="P68B1DB1-a016"/>
        <w:spacing w:line="360" w:lineRule="auto"/>
        <w:ind w:firstLineChars="200" w:firstLine="480"/>
        <w:rPr>
          <w:rFonts w:hint="default"/>
        </w:rPr>
      </w:pPr>
      <w:r w:rsidRPr="004519C5">
        <w:rPr>
          <w:rFonts w:hint="default"/>
        </w:rPr>
        <w:t xml:space="preserve">Batch number, packaging, shelf life and storage conditions are based on CoA/package insert and packaging. </w:t>
      </w:r>
    </w:p>
    <w:p w14:paraId="1EDB1417" w14:textId="63825C77" w:rsidR="009F7BD1" w:rsidRPr="004519C5" w:rsidRDefault="00653EAC" w:rsidP="00AF32F9">
      <w:pPr>
        <w:pStyle w:val="P68B1DB1-a017"/>
        <w:spacing w:line="360" w:lineRule="auto"/>
        <w:ind w:firstLineChars="200" w:firstLine="480"/>
      </w:pPr>
      <w:proofErr w:type="spellStart"/>
      <w:r w:rsidRPr="004519C5">
        <w:t>Anlotinib</w:t>
      </w:r>
      <w:proofErr w:type="spellEnd"/>
      <w:r w:rsidRPr="004519C5">
        <w:t xml:space="preserve"> Hydrochloride Capsules: manufactured and provided by Chia Tai </w:t>
      </w:r>
      <w:proofErr w:type="spellStart"/>
      <w:r w:rsidRPr="004519C5">
        <w:t>Tianqing</w:t>
      </w:r>
      <w:proofErr w:type="spellEnd"/>
      <w:r w:rsidRPr="004519C5">
        <w:t xml:space="preserve"> </w:t>
      </w:r>
      <w:r w:rsidRPr="004519C5">
        <w:lastRenderedPageBreak/>
        <w:t>Pharmaceutical Group Co., Ltd.</w:t>
      </w:r>
    </w:p>
    <w:p w14:paraId="559E6783" w14:textId="1B2238E5" w:rsidR="009F7BD1" w:rsidRPr="004519C5" w:rsidRDefault="00653EAC" w:rsidP="00AF32F9">
      <w:pPr>
        <w:pStyle w:val="P68B1DB1-a017"/>
        <w:spacing w:line="360" w:lineRule="auto"/>
        <w:ind w:firstLineChars="200" w:firstLine="480"/>
      </w:pPr>
      <w:r w:rsidRPr="004519C5">
        <w:t xml:space="preserve">Strength: 10 mg/capsule, 8 mg/capsule; </w:t>
      </w:r>
    </w:p>
    <w:p w14:paraId="38F5DD10" w14:textId="77777777" w:rsidR="009F7BD1" w:rsidRPr="004519C5" w:rsidRDefault="00653EAC" w:rsidP="00AF32F9">
      <w:pPr>
        <w:pStyle w:val="P68B1DB1-a017"/>
        <w:spacing w:line="360" w:lineRule="auto"/>
        <w:ind w:firstLineChars="200" w:firstLine="480"/>
      </w:pPr>
      <w:r w:rsidRPr="004519C5">
        <w:t xml:space="preserve">Storage condition: Sealed, protected from light, stored below 25℃. </w:t>
      </w:r>
    </w:p>
    <w:p w14:paraId="4B2E8BCC" w14:textId="77777777" w:rsidR="009F7BD1" w:rsidRPr="004519C5" w:rsidRDefault="00653EAC" w:rsidP="00AF32F9">
      <w:pPr>
        <w:pStyle w:val="P68B1DB1-a017"/>
        <w:spacing w:line="360" w:lineRule="auto"/>
        <w:ind w:firstLineChars="200" w:firstLine="480"/>
      </w:pPr>
      <w:r w:rsidRPr="004519C5">
        <w:t xml:space="preserve">According to the requirements of GCP, the study drug will be kept, distributed and recycled by the hospital. </w:t>
      </w:r>
    </w:p>
    <w:p w14:paraId="53B5FAE8" w14:textId="77777777" w:rsidR="009F7BD1" w:rsidRPr="004519C5" w:rsidRDefault="00653EAC" w:rsidP="00AF32F9">
      <w:pPr>
        <w:pStyle w:val="P68B1DB1-a017"/>
        <w:spacing w:line="360" w:lineRule="auto"/>
        <w:ind w:firstLineChars="200" w:firstLine="480"/>
      </w:pPr>
      <w:r w:rsidRPr="004519C5">
        <w:t xml:space="preserve">Distribute and recycle the drugs according to the cycle. Complete records are required for both distribution and recycle. The recycled drugs will be submitted to the sponsor after completing the trial. The monitor regularly checks the use and recording of drugs and monitors the recovery at any time. </w:t>
      </w:r>
    </w:p>
    <w:p w14:paraId="07678268" w14:textId="0AED5FBE" w:rsidR="009F7BD1" w:rsidRPr="004519C5" w:rsidRDefault="009F7BD1" w:rsidP="00AF32F9">
      <w:pPr>
        <w:pStyle w:val="P68B1DB1-a017"/>
        <w:spacing w:line="360" w:lineRule="auto"/>
        <w:ind w:firstLineChars="200" w:firstLine="480"/>
      </w:pPr>
      <w:bookmarkStart w:id="170" w:name="_Toc351496218"/>
      <w:bookmarkStart w:id="171" w:name="_Toc32999507"/>
      <w:bookmarkStart w:id="172" w:name="_Toc341248110"/>
      <w:bookmarkStart w:id="173" w:name="_Toc32920147"/>
      <w:bookmarkStart w:id="174" w:name="_Toc32916465"/>
      <w:bookmarkStart w:id="175" w:name="_Toc32973128"/>
    </w:p>
    <w:p w14:paraId="29028761" w14:textId="77777777" w:rsidR="009F7BD1" w:rsidRPr="004519C5" w:rsidRDefault="00653EAC" w:rsidP="00AF32F9">
      <w:pPr>
        <w:pStyle w:val="P68B1DB1-a015"/>
        <w:spacing w:line="360" w:lineRule="auto"/>
        <w:outlineLvl w:val="1"/>
      </w:pPr>
      <w:bookmarkStart w:id="176" w:name="_Toc178522746"/>
      <w:bookmarkStart w:id="177" w:name="_Toc979"/>
      <w:r w:rsidRPr="004519C5">
        <w:t>4.2 Dosing Regimen</w:t>
      </w:r>
      <w:bookmarkEnd w:id="176"/>
      <w:r w:rsidRPr="004519C5">
        <w:t xml:space="preserve"> </w:t>
      </w:r>
      <w:bookmarkEnd w:id="177"/>
    </w:p>
    <w:p w14:paraId="61106589" w14:textId="77777777" w:rsidR="009F7BD1" w:rsidRPr="004519C5" w:rsidRDefault="00653EAC" w:rsidP="00AF32F9">
      <w:pPr>
        <w:pStyle w:val="P68B1DB1-a017"/>
        <w:spacing w:line="360" w:lineRule="auto"/>
        <w:ind w:firstLineChars="200" w:firstLine="480"/>
      </w:pPr>
      <w:bookmarkStart w:id="178" w:name="OLE_LINK79"/>
      <w:bookmarkStart w:id="179" w:name="OLE_LINK78"/>
      <w:r w:rsidRPr="004519C5">
        <w:t xml:space="preserve">Group 1: Subjects will receive initial treatment with TQB2450 + </w:t>
      </w:r>
      <w:proofErr w:type="spellStart"/>
      <w:r w:rsidRPr="004519C5">
        <w:t>anlotinib</w:t>
      </w:r>
      <w:proofErr w:type="spellEnd"/>
      <w:r w:rsidRPr="004519C5">
        <w:t xml:space="preserve"> + paclitaxel + cisplatin in 3-week cycles. Patients without disease progression (CR+PR+SD) will receive TQB2450 + </w:t>
      </w:r>
      <w:proofErr w:type="spellStart"/>
      <w:r w:rsidRPr="004519C5">
        <w:t>Anlotinib</w:t>
      </w:r>
      <w:proofErr w:type="spellEnd"/>
      <w:r w:rsidRPr="004519C5">
        <w:t xml:space="preserve"> as maintenance treatment after initial treatment (4-6 cycles, 6 cycles treatment are assigned to patients whenever possible at the investigators’ discretion based on patient tolerance) until PD or intolerable toxicity. Efficacy is evaluated every two cycles during initial treatment and every three cycles during maintenance treatment. </w:t>
      </w:r>
    </w:p>
    <w:p w14:paraId="4D1415AE" w14:textId="77777777" w:rsidR="009F7BD1" w:rsidRPr="004519C5" w:rsidRDefault="00653EAC" w:rsidP="00AF32F9">
      <w:pPr>
        <w:pStyle w:val="P68B1DB1-a017"/>
        <w:adjustRightInd w:val="0"/>
        <w:snapToGrid w:val="0"/>
        <w:spacing w:line="360" w:lineRule="auto"/>
        <w:ind w:firstLineChars="150" w:firstLine="360"/>
      </w:pPr>
      <w:r w:rsidRPr="004519C5">
        <w:t xml:space="preserve">Group 2: Subjects will receive initial treatment with TQB2450 + paclitaxel + cisplatin in 3-week cycles. Patients without disease progression (CR+PR+SD) will receive TQB2450 as maintenance treatment after initial treatment (4-6 cycles, 6 cycles treatment are assigned to patients whenever possible at the investigators’ discretion based on patient tolerance) until PD or intolerable toxicity. Efficacy is evaluated every two cycles during initial treatment and every three cycles during maintenance treatment.  </w:t>
      </w:r>
      <w:bookmarkStart w:id="180" w:name="OLE_LINK43"/>
      <w:bookmarkStart w:id="181" w:name="OLE_LINK42"/>
      <w:bookmarkEnd w:id="178"/>
      <w:bookmarkEnd w:id="179"/>
    </w:p>
    <w:p w14:paraId="1690970B" w14:textId="68DD543C" w:rsidR="009F7BD1" w:rsidRPr="004519C5" w:rsidRDefault="00653EAC" w:rsidP="002E3DEE">
      <w:pPr>
        <w:pStyle w:val="P68B1DB1-a017"/>
        <w:adjustRightInd w:val="0"/>
        <w:snapToGrid w:val="0"/>
        <w:spacing w:line="360" w:lineRule="auto"/>
        <w:ind w:firstLineChars="200" w:firstLine="480"/>
        <w:jc w:val="center"/>
      </w:pPr>
      <w:r w:rsidRPr="004519C5">
        <w:t>Table 6 Dosing Regimen</w:t>
      </w:r>
    </w:p>
    <w:tbl>
      <w:tblPr>
        <w:tblW w:w="9185" w:type="dxa"/>
        <w:tblInd w:w="-5" w:type="dxa"/>
        <w:tblLayout w:type="fixed"/>
        <w:tblLook w:val="04A0" w:firstRow="1" w:lastRow="0" w:firstColumn="1" w:lastColumn="0" w:noHBand="0" w:noVBand="1"/>
      </w:tblPr>
      <w:tblGrid>
        <w:gridCol w:w="680"/>
        <w:gridCol w:w="1276"/>
        <w:gridCol w:w="1134"/>
        <w:gridCol w:w="1145"/>
        <w:gridCol w:w="1407"/>
        <w:gridCol w:w="1842"/>
        <w:gridCol w:w="1701"/>
      </w:tblGrid>
      <w:tr w:rsidR="009F7BD1" w:rsidRPr="004519C5" w14:paraId="7B2C1A8A" w14:textId="77777777" w:rsidTr="004519C5">
        <w:trPr>
          <w:trHeight w:val="520"/>
        </w:trPr>
        <w:tc>
          <w:tcPr>
            <w:tcW w:w="680" w:type="dxa"/>
            <w:tcBorders>
              <w:top w:val="single" w:sz="4" w:space="0" w:color="auto"/>
              <w:left w:val="single" w:sz="4" w:space="0" w:color="auto"/>
              <w:bottom w:val="single" w:sz="4" w:space="0" w:color="auto"/>
              <w:right w:val="single" w:sz="4" w:space="0" w:color="auto"/>
            </w:tcBorders>
            <w:shd w:val="clear" w:color="auto" w:fill="auto"/>
            <w:vAlign w:val="center"/>
          </w:tcPr>
          <w:p w14:paraId="43FF4AE0" w14:textId="77777777" w:rsidR="009F7BD1" w:rsidRPr="004519C5" w:rsidRDefault="00653EAC" w:rsidP="00A04E41">
            <w:pPr>
              <w:pStyle w:val="P68B1DB1-a01"/>
              <w:widowControl/>
            </w:pPr>
            <w:r w:rsidRPr="004519C5">
              <w:t xml:space="preserve">　</w:t>
            </w:r>
          </w:p>
        </w:tc>
        <w:tc>
          <w:tcPr>
            <w:tcW w:w="1276" w:type="dxa"/>
            <w:tcBorders>
              <w:top w:val="single" w:sz="4" w:space="0" w:color="auto"/>
              <w:left w:val="nil"/>
              <w:bottom w:val="single" w:sz="4" w:space="0" w:color="auto"/>
              <w:right w:val="single" w:sz="4" w:space="0" w:color="auto"/>
            </w:tcBorders>
            <w:shd w:val="clear" w:color="auto" w:fill="auto"/>
            <w:vAlign w:val="center"/>
          </w:tcPr>
          <w:p w14:paraId="33E850F6" w14:textId="77777777" w:rsidR="009F7BD1" w:rsidRPr="004519C5" w:rsidRDefault="00653EAC" w:rsidP="00A04E41">
            <w:pPr>
              <w:pStyle w:val="P68B1DB1-a01"/>
              <w:widowControl/>
            </w:pPr>
            <w:r w:rsidRPr="004519C5">
              <w:t xml:space="preserve">Drug </w:t>
            </w:r>
          </w:p>
        </w:tc>
        <w:tc>
          <w:tcPr>
            <w:tcW w:w="1134" w:type="dxa"/>
            <w:tcBorders>
              <w:top w:val="single" w:sz="4" w:space="0" w:color="auto"/>
              <w:left w:val="nil"/>
              <w:bottom w:val="single" w:sz="4" w:space="0" w:color="auto"/>
              <w:right w:val="single" w:sz="4" w:space="0" w:color="auto"/>
            </w:tcBorders>
            <w:shd w:val="clear" w:color="auto" w:fill="auto"/>
            <w:vAlign w:val="center"/>
          </w:tcPr>
          <w:p w14:paraId="7276C22F" w14:textId="77777777" w:rsidR="009F7BD1" w:rsidRPr="004519C5" w:rsidRDefault="00653EAC" w:rsidP="00A04E41">
            <w:pPr>
              <w:pStyle w:val="P68B1DB1-a01"/>
              <w:widowControl/>
            </w:pPr>
            <w:r w:rsidRPr="004519C5">
              <w:t xml:space="preserve">Dose/Dosage </w:t>
            </w:r>
          </w:p>
        </w:tc>
        <w:tc>
          <w:tcPr>
            <w:tcW w:w="1145" w:type="dxa"/>
            <w:tcBorders>
              <w:top w:val="single" w:sz="4" w:space="0" w:color="auto"/>
              <w:left w:val="nil"/>
              <w:bottom w:val="single" w:sz="4" w:space="0" w:color="auto"/>
              <w:right w:val="single" w:sz="4" w:space="0" w:color="auto"/>
            </w:tcBorders>
            <w:shd w:val="clear" w:color="auto" w:fill="auto"/>
            <w:vAlign w:val="center"/>
          </w:tcPr>
          <w:p w14:paraId="51047697" w14:textId="77777777" w:rsidR="009F7BD1" w:rsidRPr="004519C5" w:rsidRDefault="00653EAC" w:rsidP="00A04E41">
            <w:pPr>
              <w:pStyle w:val="P68B1DB1-a01"/>
              <w:widowControl/>
            </w:pPr>
            <w:r w:rsidRPr="004519C5">
              <w:t xml:space="preserve">Dose Frequency </w:t>
            </w:r>
          </w:p>
        </w:tc>
        <w:tc>
          <w:tcPr>
            <w:tcW w:w="1407" w:type="dxa"/>
            <w:tcBorders>
              <w:top w:val="single" w:sz="4" w:space="0" w:color="auto"/>
              <w:left w:val="nil"/>
              <w:bottom w:val="single" w:sz="4" w:space="0" w:color="auto"/>
              <w:right w:val="single" w:sz="4" w:space="0" w:color="auto"/>
            </w:tcBorders>
            <w:shd w:val="clear" w:color="auto" w:fill="auto"/>
            <w:vAlign w:val="center"/>
          </w:tcPr>
          <w:p w14:paraId="33465FE4" w14:textId="77777777" w:rsidR="009F7BD1" w:rsidRPr="004519C5" w:rsidRDefault="00653EAC" w:rsidP="00A04E41">
            <w:pPr>
              <w:pStyle w:val="P68B1DB1-a01"/>
              <w:widowControl/>
            </w:pPr>
            <w:r w:rsidRPr="004519C5">
              <w:t xml:space="preserve">Administration method </w:t>
            </w:r>
          </w:p>
        </w:tc>
        <w:tc>
          <w:tcPr>
            <w:tcW w:w="1842" w:type="dxa"/>
            <w:tcBorders>
              <w:top w:val="single" w:sz="4" w:space="0" w:color="auto"/>
              <w:left w:val="nil"/>
              <w:bottom w:val="single" w:sz="4" w:space="0" w:color="auto"/>
              <w:right w:val="single" w:sz="4" w:space="0" w:color="auto"/>
            </w:tcBorders>
            <w:shd w:val="clear" w:color="auto" w:fill="auto"/>
            <w:vAlign w:val="center"/>
          </w:tcPr>
          <w:p w14:paraId="2DD969EC" w14:textId="77777777" w:rsidR="009F7BD1" w:rsidRPr="004519C5" w:rsidRDefault="00653EAC" w:rsidP="00A04E41">
            <w:pPr>
              <w:pStyle w:val="P68B1DB1-a01"/>
              <w:widowControl/>
            </w:pPr>
            <w:r w:rsidRPr="004519C5">
              <w:t xml:space="preserve">Course/Treatment Cycle </w:t>
            </w:r>
          </w:p>
        </w:tc>
        <w:tc>
          <w:tcPr>
            <w:tcW w:w="1701" w:type="dxa"/>
            <w:tcBorders>
              <w:top w:val="single" w:sz="4" w:space="0" w:color="auto"/>
              <w:left w:val="nil"/>
              <w:bottom w:val="single" w:sz="4" w:space="0" w:color="auto"/>
              <w:right w:val="single" w:sz="4" w:space="0" w:color="auto"/>
            </w:tcBorders>
            <w:shd w:val="clear" w:color="auto" w:fill="auto"/>
            <w:vAlign w:val="center"/>
          </w:tcPr>
          <w:p w14:paraId="08C15024" w14:textId="77777777" w:rsidR="009F7BD1" w:rsidRPr="004519C5" w:rsidRDefault="00653EAC" w:rsidP="00A04E41">
            <w:pPr>
              <w:pStyle w:val="P68B1DB1-a026"/>
              <w:widowControl/>
              <w:rPr>
                <w:rFonts w:hint="default"/>
              </w:rPr>
            </w:pPr>
            <w:r w:rsidRPr="004519C5">
              <w:rPr>
                <w:rFonts w:hint="default"/>
              </w:rPr>
              <w:t xml:space="preserve">Notes </w:t>
            </w:r>
          </w:p>
        </w:tc>
      </w:tr>
      <w:tr w:rsidR="009F7BD1" w:rsidRPr="004519C5" w14:paraId="219EF9D7" w14:textId="77777777" w:rsidTr="004519C5">
        <w:trPr>
          <w:trHeight w:val="1380"/>
        </w:trPr>
        <w:tc>
          <w:tcPr>
            <w:tcW w:w="680" w:type="dxa"/>
            <w:vMerge w:val="restart"/>
            <w:tcBorders>
              <w:top w:val="nil"/>
              <w:left w:val="single" w:sz="4" w:space="0" w:color="auto"/>
              <w:bottom w:val="single" w:sz="4" w:space="0" w:color="auto"/>
              <w:right w:val="single" w:sz="4" w:space="0" w:color="auto"/>
            </w:tcBorders>
            <w:shd w:val="clear" w:color="auto" w:fill="auto"/>
            <w:textDirection w:val="tbRlV"/>
            <w:vAlign w:val="center"/>
          </w:tcPr>
          <w:p w14:paraId="66031971" w14:textId="77777777" w:rsidR="009F7BD1" w:rsidRPr="004519C5" w:rsidRDefault="00653EAC" w:rsidP="00A04E41">
            <w:pPr>
              <w:pStyle w:val="P68B1DB1-a01"/>
              <w:widowControl/>
              <w:ind w:left="113" w:right="113"/>
            </w:pPr>
            <w:r w:rsidRPr="004519C5">
              <w:t>Initial treatment</w:t>
            </w:r>
          </w:p>
        </w:tc>
        <w:tc>
          <w:tcPr>
            <w:tcW w:w="1276" w:type="dxa"/>
            <w:tcBorders>
              <w:top w:val="nil"/>
              <w:left w:val="nil"/>
              <w:bottom w:val="single" w:sz="4" w:space="0" w:color="auto"/>
              <w:right w:val="single" w:sz="4" w:space="0" w:color="auto"/>
            </w:tcBorders>
            <w:shd w:val="clear" w:color="auto" w:fill="auto"/>
            <w:vAlign w:val="center"/>
          </w:tcPr>
          <w:p w14:paraId="1FF3E0E4" w14:textId="77777777" w:rsidR="009F7BD1" w:rsidRPr="004519C5" w:rsidRDefault="00653EAC" w:rsidP="00A04E41">
            <w:pPr>
              <w:pStyle w:val="P68B1DB1-a01"/>
              <w:widowControl/>
            </w:pPr>
            <w:r w:rsidRPr="004519C5">
              <w:t xml:space="preserve">TQB2450 Injection </w:t>
            </w:r>
          </w:p>
        </w:tc>
        <w:tc>
          <w:tcPr>
            <w:tcW w:w="1134" w:type="dxa"/>
            <w:tcBorders>
              <w:top w:val="nil"/>
              <w:left w:val="nil"/>
              <w:bottom w:val="single" w:sz="4" w:space="0" w:color="auto"/>
              <w:right w:val="single" w:sz="4" w:space="0" w:color="auto"/>
            </w:tcBorders>
            <w:shd w:val="clear" w:color="auto" w:fill="auto"/>
            <w:vAlign w:val="center"/>
          </w:tcPr>
          <w:p w14:paraId="6A074053" w14:textId="77777777" w:rsidR="009F7BD1" w:rsidRPr="004519C5" w:rsidRDefault="00653EAC" w:rsidP="00A04E41">
            <w:pPr>
              <w:pStyle w:val="P68B1DB1-a01"/>
              <w:widowControl/>
            </w:pPr>
            <w:r w:rsidRPr="004519C5">
              <w:t xml:space="preserve">1200 mg/time </w:t>
            </w:r>
          </w:p>
        </w:tc>
        <w:tc>
          <w:tcPr>
            <w:tcW w:w="1145" w:type="dxa"/>
            <w:tcBorders>
              <w:top w:val="nil"/>
              <w:left w:val="nil"/>
              <w:bottom w:val="single" w:sz="4" w:space="0" w:color="auto"/>
              <w:right w:val="single" w:sz="4" w:space="0" w:color="auto"/>
            </w:tcBorders>
            <w:shd w:val="clear" w:color="auto" w:fill="auto"/>
            <w:vAlign w:val="center"/>
          </w:tcPr>
          <w:p w14:paraId="333BA484" w14:textId="77777777" w:rsidR="009F7BD1" w:rsidRPr="004519C5" w:rsidRDefault="00653EAC" w:rsidP="00A04E41">
            <w:pPr>
              <w:pStyle w:val="P68B1DB1-a01"/>
              <w:widowControl/>
            </w:pPr>
            <w:bookmarkStart w:id="182" w:name="OLE_LINK51"/>
            <w:bookmarkStart w:id="183" w:name="OLE_LINK50"/>
            <w:r w:rsidRPr="004519C5">
              <w:t xml:space="preserve">Q3W </w:t>
            </w:r>
            <w:bookmarkEnd w:id="182"/>
            <w:bookmarkEnd w:id="183"/>
          </w:p>
        </w:tc>
        <w:tc>
          <w:tcPr>
            <w:tcW w:w="1407" w:type="dxa"/>
            <w:tcBorders>
              <w:top w:val="nil"/>
              <w:left w:val="nil"/>
              <w:bottom w:val="single" w:sz="4" w:space="0" w:color="auto"/>
              <w:right w:val="single" w:sz="4" w:space="0" w:color="auto"/>
            </w:tcBorders>
            <w:shd w:val="clear" w:color="auto" w:fill="auto"/>
            <w:vAlign w:val="center"/>
          </w:tcPr>
          <w:p w14:paraId="1223392B" w14:textId="77777777" w:rsidR="009F7BD1" w:rsidRPr="004519C5" w:rsidRDefault="00653EAC" w:rsidP="00A04E41">
            <w:pPr>
              <w:pStyle w:val="P68B1DB1-a01"/>
              <w:widowControl/>
            </w:pPr>
            <w:r w:rsidRPr="004519C5">
              <w:t xml:space="preserve">Intravenous drip </w:t>
            </w:r>
          </w:p>
        </w:tc>
        <w:tc>
          <w:tcPr>
            <w:tcW w:w="1842" w:type="dxa"/>
            <w:tcBorders>
              <w:top w:val="nil"/>
              <w:left w:val="nil"/>
              <w:bottom w:val="single" w:sz="4" w:space="0" w:color="auto"/>
              <w:right w:val="single" w:sz="4" w:space="0" w:color="auto"/>
            </w:tcBorders>
            <w:shd w:val="clear" w:color="auto" w:fill="auto"/>
            <w:vAlign w:val="center"/>
          </w:tcPr>
          <w:p w14:paraId="6C54D899" w14:textId="77777777" w:rsidR="009F7BD1" w:rsidRPr="004519C5" w:rsidRDefault="00653EAC" w:rsidP="00A04E41">
            <w:pPr>
              <w:pStyle w:val="P68B1DB1-a01"/>
              <w:widowControl/>
            </w:pPr>
            <w:r w:rsidRPr="004519C5">
              <w:t xml:space="preserve">Every 21 days, administrate on d1 </w:t>
            </w:r>
          </w:p>
        </w:tc>
        <w:tc>
          <w:tcPr>
            <w:tcW w:w="1701" w:type="dxa"/>
            <w:tcBorders>
              <w:top w:val="nil"/>
              <w:left w:val="nil"/>
              <w:bottom w:val="single" w:sz="4" w:space="0" w:color="auto"/>
              <w:right w:val="single" w:sz="4" w:space="0" w:color="auto"/>
            </w:tcBorders>
            <w:shd w:val="clear" w:color="auto" w:fill="auto"/>
            <w:vAlign w:val="center"/>
          </w:tcPr>
          <w:p w14:paraId="0E064558" w14:textId="695F7B40" w:rsidR="009F7BD1" w:rsidRPr="004519C5" w:rsidRDefault="00653EAC" w:rsidP="00A04E41">
            <w:pPr>
              <w:pStyle w:val="P68B1DB1-a01"/>
              <w:widowControl/>
            </w:pPr>
            <w:r w:rsidRPr="004519C5">
              <w:t xml:space="preserve">H1 blockers (diphenhydramine 50 mg deep intramuscular injection, or equivalent) and acetaminophen (500 to 650 mg orally or Intramuscular injection) </w:t>
            </w:r>
            <w:proofErr w:type="spellStart"/>
            <w:r w:rsidRPr="004519C5">
              <w:t>coule</w:t>
            </w:r>
            <w:proofErr w:type="spellEnd"/>
            <w:r w:rsidRPr="004519C5">
              <w:t xml:space="preserve"> be used for </w:t>
            </w:r>
            <w:r w:rsidRPr="004519C5">
              <w:lastRenderedPageBreak/>
              <w:t xml:space="preserve">prevention of infusion reactions </w:t>
            </w:r>
          </w:p>
        </w:tc>
      </w:tr>
      <w:tr w:rsidR="009F7BD1" w:rsidRPr="004519C5" w14:paraId="1D6B9479" w14:textId="77777777" w:rsidTr="004519C5">
        <w:trPr>
          <w:trHeight w:val="1380"/>
        </w:trPr>
        <w:tc>
          <w:tcPr>
            <w:tcW w:w="680" w:type="dxa"/>
            <w:vMerge/>
            <w:tcBorders>
              <w:top w:val="nil"/>
              <w:left w:val="single" w:sz="4" w:space="0" w:color="auto"/>
              <w:bottom w:val="single" w:sz="4" w:space="0" w:color="auto"/>
              <w:right w:val="single" w:sz="4" w:space="0" w:color="auto"/>
            </w:tcBorders>
            <w:shd w:val="clear" w:color="auto" w:fill="auto"/>
            <w:textDirection w:val="tbRlV"/>
            <w:vAlign w:val="center"/>
          </w:tcPr>
          <w:p w14:paraId="6AE381C6" w14:textId="77777777" w:rsidR="009F7BD1" w:rsidRPr="004519C5" w:rsidRDefault="009F7BD1" w:rsidP="00A04E41">
            <w:pPr>
              <w:widowControl/>
              <w:ind w:left="113" w:right="113"/>
              <w:rPr>
                <w:color w:val="000000" w:themeColor="text1"/>
                <w:kern w:val="0"/>
                <w:sz w:val="24"/>
              </w:rPr>
            </w:pPr>
          </w:p>
        </w:tc>
        <w:tc>
          <w:tcPr>
            <w:tcW w:w="1276" w:type="dxa"/>
            <w:tcBorders>
              <w:top w:val="nil"/>
              <w:left w:val="nil"/>
              <w:bottom w:val="single" w:sz="4" w:space="0" w:color="auto"/>
              <w:right w:val="single" w:sz="4" w:space="0" w:color="auto"/>
            </w:tcBorders>
            <w:shd w:val="clear" w:color="auto" w:fill="auto"/>
            <w:vAlign w:val="center"/>
          </w:tcPr>
          <w:p w14:paraId="34F66C83" w14:textId="77777777" w:rsidR="009F7BD1" w:rsidRPr="004519C5" w:rsidRDefault="00653EAC" w:rsidP="00A04E41">
            <w:pPr>
              <w:pStyle w:val="P68B1DB1-a01"/>
              <w:widowControl/>
            </w:pPr>
            <w:r w:rsidRPr="004519C5">
              <w:t xml:space="preserve">Paclitaxel </w:t>
            </w:r>
          </w:p>
        </w:tc>
        <w:tc>
          <w:tcPr>
            <w:tcW w:w="1134" w:type="dxa"/>
            <w:tcBorders>
              <w:top w:val="nil"/>
              <w:left w:val="nil"/>
              <w:bottom w:val="single" w:sz="4" w:space="0" w:color="auto"/>
              <w:right w:val="single" w:sz="4" w:space="0" w:color="auto"/>
            </w:tcBorders>
            <w:shd w:val="clear" w:color="auto" w:fill="auto"/>
            <w:vAlign w:val="center"/>
          </w:tcPr>
          <w:p w14:paraId="6CADA080" w14:textId="77777777" w:rsidR="009F7BD1" w:rsidRPr="004519C5" w:rsidRDefault="00653EAC" w:rsidP="00A04E41">
            <w:pPr>
              <w:pStyle w:val="P68B1DB1-a01"/>
              <w:widowControl/>
            </w:pPr>
            <w:r w:rsidRPr="004519C5">
              <w:t xml:space="preserve">135 mg/m </w:t>
            </w:r>
            <w:r w:rsidRPr="004519C5">
              <w:rPr>
                <w:vertAlign w:val="superscript"/>
              </w:rPr>
              <w:t xml:space="preserve">2 </w:t>
            </w:r>
          </w:p>
        </w:tc>
        <w:tc>
          <w:tcPr>
            <w:tcW w:w="1145" w:type="dxa"/>
            <w:tcBorders>
              <w:top w:val="nil"/>
              <w:left w:val="nil"/>
              <w:bottom w:val="single" w:sz="4" w:space="0" w:color="auto"/>
              <w:right w:val="single" w:sz="4" w:space="0" w:color="auto"/>
            </w:tcBorders>
            <w:shd w:val="clear" w:color="auto" w:fill="auto"/>
            <w:vAlign w:val="center"/>
          </w:tcPr>
          <w:p w14:paraId="5BF33035" w14:textId="77777777" w:rsidR="009F7BD1" w:rsidRPr="004519C5" w:rsidRDefault="00653EAC" w:rsidP="00A04E41">
            <w:pPr>
              <w:pStyle w:val="P68B1DB1-a01"/>
              <w:widowControl/>
            </w:pPr>
            <w:r w:rsidRPr="004519C5">
              <w:t xml:space="preserve">Q3W </w:t>
            </w:r>
          </w:p>
        </w:tc>
        <w:tc>
          <w:tcPr>
            <w:tcW w:w="1407" w:type="dxa"/>
            <w:tcBorders>
              <w:top w:val="nil"/>
              <w:left w:val="nil"/>
              <w:bottom w:val="single" w:sz="4" w:space="0" w:color="auto"/>
              <w:right w:val="single" w:sz="4" w:space="0" w:color="auto"/>
            </w:tcBorders>
            <w:shd w:val="clear" w:color="auto" w:fill="auto"/>
            <w:vAlign w:val="center"/>
          </w:tcPr>
          <w:p w14:paraId="1B8D35B3" w14:textId="77777777" w:rsidR="009F7BD1" w:rsidRPr="004519C5" w:rsidRDefault="00653EAC" w:rsidP="00A04E41">
            <w:pPr>
              <w:pStyle w:val="P68B1DB1-a01"/>
              <w:widowControl/>
            </w:pPr>
            <w:r w:rsidRPr="004519C5">
              <w:t xml:space="preserve">Intravenous drip </w:t>
            </w:r>
          </w:p>
        </w:tc>
        <w:tc>
          <w:tcPr>
            <w:tcW w:w="1842" w:type="dxa"/>
            <w:tcBorders>
              <w:top w:val="nil"/>
              <w:left w:val="nil"/>
              <w:bottom w:val="single" w:sz="4" w:space="0" w:color="auto"/>
              <w:right w:val="single" w:sz="4" w:space="0" w:color="auto"/>
            </w:tcBorders>
            <w:shd w:val="clear" w:color="auto" w:fill="auto"/>
            <w:vAlign w:val="center"/>
          </w:tcPr>
          <w:p w14:paraId="1351E2B5" w14:textId="0F08416F" w:rsidR="009F7BD1" w:rsidRPr="004519C5" w:rsidRDefault="00653EAC" w:rsidP="00A04E41">
            <w:pPr>
              <w:pStyle w:val="P68B1DB1-a01"/>
              <w:widowControl/>
            </w:pPr>
            <w:r w:rsidRPr="004519C5">
              <w:t xml:space="preserve">Every 21 days, administrate on d1 </w:t>
            </w:r>
          </w:p>
        </w:tc>
        <w:tc>
          <w:tcPr>
            <w:tcW w:w="1701" w:type="dxa"/>
            <w:tcBorders>
              <w:top w:val="nil"/>
              <w:left w:val="nil"/>
              <w:bottom w:val="single" w:sz="4" w:space="0" w:color="auto"/>
              <w:right w:val="single" w:sz="4" w:space="0" w:color="auto"/>
            </w:tcBorders>
            <w:shd w:val="clear" w:color="auto" w:fill="auto"/>
            <w:vAlign w:val="center"/>
          </w:tcPr>
          <w:p w14:paraId="4772E297" w14:textId="77777777" w:rsidR="009F7BD1" w:rsidRPr="004519C5" w:rsidRDefault="00653EAC" w:rsidP="00A04E41">
            <w:pPr>
              <w:pStyle w:val="P68B1DB1-a01"/>
              <w:widowControl/>
            </w:pPr>
            <w:r w:rsidRPr="004519C5">
              <w:t xml:space="preserve">Hormone plus H1 and H2 receptor antagonists prior to dosing for pretreatment (dexamethasone, diphenhydramine, cimetidine, etc.) </w:t>
            </w:r>
          </w:p>
        </w:tc>
      </w:tr>
      <w:tr w:rsidR="009F7BD1" w:rsidRPr="004519C5" w14:paraId="31959E59" w14:textId="77777777" w:rsidTr="004519C5">
        <w:trPr>
          <w:trHeight w:val="1380"/>
        </w:trPr>
        <w:tc>
          <w:tcPr>
            <w:tcW w:w="680" w:type="dxa"/>
            <w:vMerge/>
            <w:tcBorders>
              <w:top w:val="nil"/>
              <w:left w:val="single" w:sz="4" w:space="0" w:color="auto"/>
              <w:bottom w:val="single" w:sz="4" w:space="0" w:color="auto"/>
              <w:right w:val="single" w:sz="4" w:space="0" w:color="auto"/>
            </w:tcBorders>
            <w:shd w:val="clear" w:color="auto" w:fill="auto"/>
            <w:textDirection w:val="tbRlV"/>
            <w:vAlign w:val="center"/>
          </w:tcPr>
          <w:p w14:paraId="432BA2B9" w14:textId="77777777" w:rsidR="009F7BD1" w:rsidRPr="004519C5" w:rsidRDefault="009F7BD1" w:rsidP="00A04E41">
            <w:pPr>
              <w:widowControl/>
              <w:ind w:left="113" w:right="113"/>
              <w:rPr>
                <w:color w:val="000000" w:themeColor="text1"/>
                <w:kern w:val="0"/>
                <w:sz w:val="24"/>
              </w:rPr>
            </w:pPr>
          </w:p>
        </w:tc>
        <w:tc>
          <w:tcPr>
            <w:tcW w:w="1276" w:type="dxa"/>
            <w:tcBorders>
              <w:top w:val="nil"/>
              <w:left w:val="nil"/>
              <w:bottom w:val="single" w:sz="4" w:space="0" w:color="auto"/>
              <w:right w:val="single" w:sz="4" w:space="0" w:color="auto"/>
            </w:tcBorders>
            <w:shd w:val="clear" w:color="auto" w:fill="auto"/>
            <w:vAlign w:val="center"/>
          </w:tcPr>
          <w:p w14:paraId="7C0E78F5" w14:textId="77777777" w:rsidR="009F7BD1" w:rsidRPr="004519C5" w:rsidRDefault="00653EAC" w:rsidP="00A04E41">
            <w:pPr>
              <w:pStyle w:val="P68B1DB1-a01"/>
              <w:widowControl/>
            </w:pPr>
            <w:r w:rsidRPr="004519C5">
              <w:t xml:space="preserve">Cisplatin </w:t>
            </w:r>
          </w:p>
        </w:tc>
        <w:tc>
          <w:tcPr>
            <w:tcW w:w="1134" w:type="dxa"/>
            <w:tcBorders>
              <w:top w:val="nil"/>
              <w:left w:val="nil"/>
              <w:bottom w:val="single" w:sz="4" w:space="0" w:color="auto"/>
              <w:right w:val="single" w:sz="4" w:space="0" w:color="auto"/>
            </w:tcBorders>
            <w:shd w:val="clear" w:color="auto" w:fill="auto"/>
            <w:vAlign w:val="center"/>
          </w:tcPr>
          <w:p w14:paraId="52434278" w14:textId="77777777" w:rsidR="009F7BD1" w:rsidRPr="004519C5" w:rsidRDefault="00653EAC" w:rsidP="00A04E41">
            <w:pPr>
              <w:pStyle w:val="P68B1DB1-a01"/>
              <w:widowControl/>
            </w:pPr>
            <w:r w:rsidRPr="004519C5">
              <w:t xml:space="preserve">60-75 mg/m </w:t>
            </w:r>
            <w:r w:rsidRPr="004519C5">
              <w:rPr>
                <w:vertAlign w:val="superscript"/>
              </w:rPr>
              <w:t xml:space="preserve">2 </w:t>
            </w:r>
          </w:p>
        </w:tc>
        <w:tc>
          <w:tcPr>
            <w:tcW w:w="1145" w:type="dxa"/>
            <w:tcBorders>
              <w:top w:val="nil"/>
              <w:left w:val="nil"/>
              <w:bottom w:val="single" w:sz="4" w:space="0" w:color="auto"/>
              <w:right w:val="single" w:sz="4" w:space="0" w:color="auto"/>
            </w:tcBorders>
            <w:shd w:val="clear" w:color="auto" w:fill="auto"/>
            <w:vAlign w:val="center"/>
          </w:tcPr>
          <w:p w14:paraId="7959CBFC" w14:textId="77777777" w:rsidR="009F7BD1" w:rsidRPr="004519C5" w:rsidRDefault="00653EAC" w:rsidP="00A04E41">
            <w:pPr>
              <w:pStyle w:val="P68B1DB1-a01"/>
              <w:widowControl/>
            </w:pPr>
            <w:r w:rsidRPr="004519C5">
              <w:t xml:space="preserve">Q3W </w:t>
            </w:r>
          </w:p>
        </w:tc>
        <w:tc>
          <w:tcPr>
            <w:tcW w:w="1407" w:type="dxa"/>
            <w:tcBorders>
              <w:top w:val="nil"/>
              <w:left w:val="nil"/>
              <w:bottom w:val="single" w:sz="4" w:space="0" w:color="auto"/>
              <w:right w:val="single" w:sz="4" w:space="0" w:color="auto"/>
            </w:tcBorders>
            <w:shd w:val="clear" w:color="auto" w:fill="auto"/>
            <w:vAlign w:val="center"/>
          </w:tcPr>
          <w:p w14:paraId="04F36CF3" w14:textId="77777777" w:rsidR="009F7BD1" w:rsidRPr="004519C5" w:rsidRDefault="00653EAC" w:rsidP="00A04E41">
            <w:pPr>
              <w:pStyle w:val="P68B1DB1-a01"/>
              <w:widowControl/>
            </w:pPr>
            <w:r w:rsidRPr="004519C5">
              <w:t xml:space="preserve">Intravenous drip </w:t>
            </w:r>
          </w:p>
        </w:tc>
        <w:tc>
          <w:tcPr>
            <w:tcW w:w="1842" w:type="dxa"/>
            <w:tcBorders>
              <w:top w:val="nil"/>
              <w:left w:val="nil"/>
              <w:bottom w:val="single" w:sz="4" w:space="0" w:color="auto"/>
              <w:right w:val="single" w:sz="4" w:space="0" w:color="auto"/>
            </w:tcBorders>
            <w:shd w:val="clear" w:color="auto" w:fill="auto"/>
            <w:vAlign w:val="center"/>
          </w:tcPr>
          <w:p w14:paraId="09A7570F" w14:textId="4AC30A7A" w:rsidR="009F7BD1" w:rsidRPr="004519C5" w:rsidRDefault="00653EAC" w:rsidP="00A04E41">
            <w:pPr>
              <w:pStyle w:val="P68B1DB1-a01"/>
              <w:widowControl/>
            </w:pPr>
            <w:r w:rsidRPr="004519C5">
              <w:t xml:space="preserve">Every 21 days, divided into d1-d3 administration  </w:t>
            </w:r>
          </w:p>
        </w:tc>
        <w:tc>
          <w:tcPr>
            <w:tcW w:w="1701" w:type="dxa"/>
            <w:tcBorders>
              <w:top w:val="nil"/>
              <w:left w:val="nil"/>
              <w:bottom w:val="single" w:sz="4" w:space="0" w:color="auto"/>
              <w:right w:val="single" w:sz="4" w:space="0" w:color="auto"/>
            </w:tcBorders>
            <w:shd w:val="clear" w:color="auto" w:fill="auto"/>
            <w:vAlign w:val="center"/>
          </w:tcPr>
          <w:p w14:paraId="73C39770" w14:textId="77777777" w:rsidR="009F7BD1" w:rsidRPr="004519C5" w:rsidRDefault="00653EAC" w:rsidP="00A04E41">
            <w:pPr>
              <w:pStyle w:val="P68B1DB1-a01"/>
              <w:widowControl/>
            </w:pPr>
            <w:r w:rsidRPr="004519C5">
              <w:t xml:space="preserve">after paclitaxel </w:t>
            </w:r>
          </w:p>
        </w:tc>
      </w:tr>
      <w:tr w:rsidR="009F7BD1" w:rsidRPr="004519C5" w14:paraId="3F60345C" w14:textId="77777777" w:rsidTr="004519C5">
        <w:trPr>
          <w:trHeight w:val="1380"/>
        </w:trPr>
        <w:tc>
          <w:tcPr>
            <w:tcW w:w="680" w:type="dxa"/>
            <w:vMerge/>
            <w:tcBorders>
              <w:top w:val="nil"/>
              <w:left w:val="single" w:sz="4" w:space="0" w:color="auto"/>
              <w:bottom w:val="single" w:sz="4" w:space="0" w:color="auto"/>
              <w:right w:val="single" w:sz="4" w:space="0" w:color="auto"/>
            </w:tcBorders>
            <w:shd w:val="clear" w:color="auto" w:fill="auto"/>
            <w:textDirection w:val="tbRlV"/>
            <w:vAlign w:val="center"/>
          </w:tcPr>
          <w:p w14:paraId="53E87D25" w14:textId="77777777" w:rsidR="009F7BD1" w:rsidRPr="004519C5" w:rsidRDefault="009F7BD1" w:rsidP="00A04E41">
            <w:pPr>
              <w:widowControl/>
              <w:ind w:left="113" w:right="113"/>
              <w:rPr>
                <w:color w:val="000000" w:themeColor="text1"/>
                <w:kern w:val="0"/>
                <w:sz w:val="24"/>
              </w:rPr>
            </w:pPr>
          </w:p>
        </w:tc>
        <w:tc>
          <w:tcPr>
            <w:tcW w:w="1276" w:type="dxa"/>
            <w:tcBorders>
              <w:top w:val="nil"/>
              <w:left w:val="nil"/>
              <w:bottom w:val="single" w:sz="4" w:space="0" w:color="auto"/>
              <w:right w:val="single" w:sz="4" w:space="0" w:color="auto"/>
            </w:tcBorders>
            <w:shd w:val="clear" w:color="auto" w:fill="auto"/>
            <w:vAlign w:val="center"/>
          </w:tcPr>
          <w:p w14:paraId="1915D2DB" w14:textId="77777777" w:rsidR="009F7BD1" w:rsidRPr="004519C5" w:rsidRDefault="00653EAC" w:rsidP="00A04E41">
            <w:pPr>
              <w:pStyle w:val="P68B1DB1-a01"/>
              <w:widowControl/>
            </w:pPr>
            <w:proofErr w:type="spellStart"/>
            <w:r w:rsidRPr="004519C5">
              <w:t>Anlotinib</w:t>
            </w:r>
            <w:proofErr w:type="spellEnd"/>
            <w:r w:rsidRPr="004519C5">
              <w:t xml:space="preserve"> </w:t>
            </w:r>
          </w:p>
          <w:p w14:paraId="7546C9F0" w14:textId="77777777" w:rsidR="009F7BD1" w:rsidRPr="004519C5" w:rsidRDefault="00653EAC" w:rsidP="00A04E41">
            <w:pPr>
              <w:pStyle w:val="P68B1DB1-a026"/>
              <w:widowControl/>
              <w:rPr>
                <w:rFonts w:hint="default"/>
              </w:rPr>
            </w:pPr>
            <w:r w:rsidRPr="004519C5">
              <w:rPr>
                <w:rFonts w:hint="default"/>
              </w:rPr>
              <w:t xml:space="preserve">(Group 1 only) </w:t>
            </w:r>
          </w:p>
        </w:tc>
        <w:tc>
          <w:tcPr>
            <w:tcW w:w="1134" w:type="dxa"/>
            <w:tcBorders>
              <w:top w:val="nil"/>
              <w:left w:val="nil"/>
              <w:bottom w:val="single" w:sz="4" w:space="0" w:color="auto"/>
              <w:right w:val="single" w:sz="4" w:space="0" w:color="auto"/>
            </w:tcBorders>
            <w:shd w:val="clear" w:color="auto" w:fill="auto"/>
            <w:vAlign w:val="center"/>
          </w:tcPr>
          <w:p w14:paraId="37BDE6BD" w14:textId="77777777" w:rsidR="009F7BD1" w:rsidRPr="004519C5" w:rsidRDefault="00653EAC" w:rsidP="00A04E41">
            <w:pPr>
              <w:pStyle w:val="P68B1DB1-a01"/>
              <w:widowControl/>
            </w:pPr>
            <w:r w:rsidRPr="004519C5">
              <w:t xml:space="preserve">10 mg </w:t>
            </w:r>
          </w:p>
        </w:tc>
        <w:tc>
          <w:tcPr>
            <w:tcW w:w="1145" w:type="dxa"/>
            <w:tcBorders>
              <w:top w:val="nil"/>
              <w:left w:val="nil"/>
              <w:bottom w:val="single" w:sz="4" w:space="0" w:color="auto"/>
              <w:right w:val="single" w:sz="4" w:space="0" w:color="auto"/>
            </w:tcBorders>
            <w:shd w:val="clear" w:color="auto" w:fill="auto"/>
            <w:vAlign w:val="center"/>
          </w:tcPr>
          <w:p w14:paraId="0B499F87" w14:textId="77777777" w:rsidR="009F7BD1" w:rsidRPr="004519C5" w:rsidRDefault="00653EAC" w:rsidP="00A04E41">
            <w:pPr>
              <w:pStyle w:val="P68B1DB1-a01"/>
              <w:widowControl/>
            </w:pPr>
            <w:r w:rsidRPr="004519C5">
              <w:t xml:space="preserve">1 capsule daily for 2 weeks </w:t>
            </w:r>
          </w:p>
        </w:tc>
        <w:tc>
          <w:tcPr>
            <w:tcW w:w="1407" w:type="dxa"/>
            <w:tcBorders>
              <w:top w:val="nil"/>
              <w:left w:val="nil"/>
              <w:bottom w:val="single" w:sz="4" w:space="0" w:color="auto"/>
              <w:right w:val="single" w:sz="4" w:space="0" w:color="auto"/>
            </w:tcBorders>
            <w:shd w:val="clear" w:color="auto" w:fill="auto"/>
            <w:vAlign w:val="center"/>
          </w:tcPr>
          <w:p w14:paraId="2279C0BB" w14:textId="77777777" w:rsidR="009F7BD1" w:rsidRPr="004519C5" w:rsidRDefault="00653EAC" w:rsidP="00A04E41">
            <w:pPr>
              <w:pStyle w:val="P68B1DB1-a01"/>
              <w:widowControl/>
            </w:pPr>
            <w:r w:rsidRPr="004519C5">
              <w:t xml:space="preserve">Oral </w:t>
            </w:r>
          </w:p>
        </w:tc>
        <w:tc>
          <w:tcPr>
            <w:tcW w:w="1842" w:type="dxa"/>
            <w:tcBorders>
              <w:top w:val="nil"/>
              <w:left w:val="nil"/>
              <w:bottom w:val="single" w:sz="4" w:space="0" w:color="auto"/>
              <w:right w:val="single" w:sz="4" w:space="0" w:color="auto"/>
            </w:tcBorders>
            <w:shd w:val="clear" w:color="auto" w:fill="auto"/>
            <w:vAlign w:val="center"/>
          </w:tcPr>
          <w:p w14:paraId="33E392BC" w14:textId="3775CB47" w:rsidR="009F7BD1" w:rsidRPr="004519C5" w:rsidRDefault="00653EAC" w:rsidP="00A04E41">
            <w:pPr>
              <w:pStyle w:val="P68B1DB1-a01"/>
              <w:widowControl/>
            </w:pPr>
            <w:r w:rsidRPr="004519C5">
              <w:t xml:space="preserve">Every 21 days, administrate on d1-d14 </w:t>
            </w:r>
          </w:p>
        </w:tc>
        <w:tc>
          <w:tcPr>
            <w:tcW w:w="1701" w:type="dxa"/>
            <w:tcBorders>
              <w:top w:val="nil"/>
              <w:left w:val="nil"/>
              <w:bottom w:val="single" w:sz="4" w:space="0" w:color="auto"/>
              <w:right w:val="single" w:sz="4" w:space="0" w:color="auto"/>
            </w:tcBorders>
            <w:shd w:val="clear" w:color="auto" w:fill="auto"/>
            <w:vAlign w:val="center"/>
          </w:tcPr>
          <w:p w14:paraId="3C81171B" w14:textId="77777777" w:rsidR="009F7BD1" w:rsidRPr="004519C5" w:rsidRDefault="00653EAC" w:rsidP="00A04E41">
            <w:pPr>
              <w:pStyle w:val="P68B1DB1-a01"/>
              <w:widowControl/>
            </w:pPr>
            <w:r w:rsidRPr="004519C5">
              <w:t xml:space="preserve">Fasting before breakfast </w:t>
            </w:r>
          </w:p>
        </w:tc>
      </w:tr>
      <w:tr w:rsidR="009F7BD1" w:rsidRPr="004519C5" w14:paraId="785525D9" w14:textId="77777777" w:rsidTr="004519C5">
        <w:trPr>
          <w:cantSplit/>
          <w:trHeight w:val="1380"/>
        </w:trPr>
        <w:tc>
          <w:tcPr>
            <w:tcW w:w="680" w:type="dxa"/>
            <w:tcBorders>
              <w:top w:val="nil"/>
              <w:left w:val="single" w:sz="4" w:space="0" w:color="auto"/>
              <w:bottom w:val="nil"/>
              <w:right w:val="single" w:sz="4" w:space="0" w:color="auto"/>
            </w:tcBorders>
            <w:shd w:val="clear" w:color="auto" w:fill="auto"/>
            <w:textDirection w:val="tbRlV"/>
            <w:vAlign w:val="center"/>
          </w:tcPr>
          <w:p w14:paraId="68C5872F" w14:textId="77777777" w:rsidR="009F7BD1" w:rsidRPr="004519C5" w:rsidRDefault="00653EAC" w:rsidP="00A04E41">
            <w:pPr>
              <w:pStyle w:val="P68B1DB1-a01"/>
              <w:widowControl/>
              <w:ind w:left="113" w:right="113"/>
            </w:pPr>
            <w:r w:rsidRPr="004519C5">
              <w:t xml:space="preserve">Maintenance treatment </w:t>
            </w:r>
          </w:p>
        </w:tc>
        <w:tc>
          <w:tcPr>
            <w:tcW w:w="1276" w:type="dxa"/>
            <w:tcBorders>
              <w:top w:val="nil"/>
              <w:left w:val="nil"/>
              <w:bottom w:val="single" w:sz="4" w:space="0" w:color="auto"/>
              <w:right w:val="single" w:sz="4" w:space="0" w:color="auto"/>
            </w:tcBorders>
            <w:shd w:val="clear" w:color="auto" w:fill="auto"/>
            <w:vAlign w:val="center"/>
          </w:tcPr>
          <w:p w14:paraId="7CE00723" w14:textId="77777777" w:rsidR="009F7BD1" w:rsidRPr="004519C5" w:rsidRDefault="00653EAC" w:rsidP="00A04E41">
            <w:pPr>
              <w:pStyle w:val="P68B1DB1-a01"/>
              <w:widowControl/>
            </w:pPr>
            <w:r w:rsidRPr="004519C5">
              <w:t xml:space="preserve">TQB2450 Injection </w:t>
            </w:r>
          </w:p>
        </w:tc>
        <w:tc>
          <w:tcPr>
            <w:tcW w:w="1134" w:type="dxa"/>
            <w:tcBorders>
              <w:top w:val="nil"/>
              <w:left w:val="nil"/>
              <w:bottom w:val="single" w:sz="4" w:space="0" w:color="auto"/>
              <w:right w:val="single" w:sz="4" w:space="0" w:color="auto"/>
            </w:tcBorders>
            <w:shd w:val="clear" w:color="auto" w:fill="auto"/>
            <w:vAlign w:val="center"/>
          </w:tcPr>
          <w:p w14:paraId="397ECD97" w14:textId="77777777" w:rsidR="009F7BD1" w:rsidRPr="004519C5" w:rsidRDefault="00653EAC" w:rsidP="00A04E41">
            <w:pPr>
              <w:pStyle w:val="P68B1DB1-a01"/>
              <w:widowControl/>
            </w:pPr>
            <w:r w:rsidRPr="004519C5">
              <w:t xml:space="preserve">1200 mg/time </w:t>
            </w:r>
          </w:p>
        </w:tc>
        <w:tc>
          <w:tcPr>
            <w:tcW w:w="1145" w:type="dxa"/>
            <w:tcBorders>
              <w:top w:val="nil"/>
              <w:left w:val="nil"/>
              <w:bottom w:val="single" w:sz="4" w:space="0" w:color="auto"/>
              <w:right w:val="single" w:sz="4" w:space="0" w:color="auto"/>
            </w:tcBorders>
            <w:shd w:val="clear" w:color="auto" w:fill="auto"/>
            <w:vAlign w:val="center"/>
          </w:tcPr>
          <w:p w14:paraId="50A1E7B5" w14:textId="77777777" w:rsidR="009F7BD1" w:rsidRPr="004519C5" w:rsidRDefault="00653EAC" w:rsidP="00A04E41">
            <w:pPr>
              <w:pStyle w:val="P68B1DB1-a01"/>
              <w:widowControl/>
            </w:pPr>
            <w:r w:rsidRPr="004519C5">
              <w:t xml:space="preserve">Q3W </w:t>
            </w:r>
          </w:p>
        </w:tc>
        <w:tc>
          <w:tcPr>
            <w:tcW w:w="1407" w:type="dxa"/>
            <w:tcBorders>
              <w:top w:val="nil"/>
              <w:left w:val="nil"/>
              <w:bottom w:val="single" w:sz="4" w:space="0" w:color="auto"/>
              <w:right w:val="single" w:sz="4" w:space="0" w:color="auto"/>
            </w:tcBorders>
            <w:shd w:val="clear" w:color="auto" w:fill="auto"/>
            <w:vAlign w:val="center"/>
          </w:tcPr>
          <w:p w14:paraId="6E42DA07" w14:textId="77777777" w:rsidR="009F7BD1" w:rsidRPr="004519C5" w:rsidRDefault="00653EAC" w:rsidP="00A04E41">
            <w:pPr>
              <w:pStyle w:val="P68B1DB1-a01"/>
              <w:widowControl/>
            </w:pPr>
            <w:r w:rsidRPr="004519C5">
              <w:t xml:space="preserve">Intravenous drip </w:t>
            </w:r>
          </w:p>
        </w:tc>
        <w:tc>
          <w:tcPr>
            <w:tcW w:w="1842" w:type="dxa"/>
            <w:tcBorders>
              <w:top w:val="nil"/>
              <w:left w:val="nil"/>
              <w:bottom w:val="single" w:sz="4" w:space="0" w:color="auto"/>
              <w:right w:val="single" w:sz="4" w:space="0" w:color="auto"/>
            </w:tcBorders>
            <w:shd w:val="clear" w:color="auto" w:fill="auto"/>
            <w:vAlign w:val="center"/>
          </w:tcPr>
          <w:p w14:paraId="15B31F21" w14:textId="77777777" w:rsidR="009F7BD1" w:rsidRPr="004519C5" w:rsidRDefault="00653EAC" w:rsidP="00A04E41">
            <w:pPr>
              <w:pStyle w:val="P68B1DB1-a01"/>
              <w:widowControl/>
            </w:pPr>
            <w:r w:rsidRPr="004519C5">
              <w:t xml:space="preserve">Every 21 days, administrate on d1 </w:t>
            </w:r>
          </w:p>
        </w:tc>
        <w:tc>
          <w:tcPr>
            <w:tcW w:w="1701" w:type="dxa"/>
            <w:tcBorders>
              <w:top w:val="single" w:sz="4" w:space="0" w:color="auto"/>
              <w:left w:val="nil"/>
              <w:bottom w:val="single" w:sz="4" w:space="0" w:color="auto"/>
              <w:right w:val="single" w:sz="4" w:space="0" w:color="auto"/>
            </w:tcBorders>
            <w:shd w:val="clear" w:color="auto" w:fill="auto"/>
            <w:vAlign w:val="center"/>
          </w:tcPr>
          <w:p w14:paraId="13BDEDB6" w14:textId="3D043E48" w:rsidR="009F7BD1" w:rsidRPr="004519C5" w:rsidRDefault="00653EAC" w:rsidP="00A04E41">
            <w:pPr>
              <w:pStyle w:val="P68B1DB1-a01"/>
              <w:widowControl/>
            </w:pPr>
            <w:r w:rsidRPr="004519C5">
              <w:t xml:space="preserve">H1 blockers (diphenhydramine 50 mg deep intramuscular injection, or equivalent) and acetaminophen (500 to 650 mg orally or Intramuscular injection) </w:t>
            </w:r>
            <w:proofErr w:type="spellStart"/>
            <w:r w:rsidRPr="004519C5">
              <w:t>coule</w:t>
            </w:r>
            <w:proofErr w:type="spellEnd"/>
            <w:r w:rsidRPr="004519C5">
              <w:t xml:space="preserve"> be used for prevention of infusion reactions  </w:t>
            </w:r>
          </w:p>
        </w:tc>
      </w:tr>
      <w:tr w:rsidR="009F7BD1" w:rsidRPr="004519C5" w14:paraId="4F0A3C06" w14:textId="77777777" w:rsidTr="004519C5">
        <w:trPr>
          <w:cantSplit/>
          <w:trHeight w:val="1380"/>
        </w:trPr>
        <w:tc>
          <w:tcPr>
            <w:tcW w:w="680" w:type="dxa"/>
            <w:tcBorders>
              <w:top w:val="nil"/>
              <w:left w:val="single" w:sz="4" w:space="0" w:color="auto"/>
              <w:bottom w:val="single" w:sz="4" w:space="0" w:color="auto"/>
              <w:right w:val="single" w:sz="4" w:space="0" w:color="auto"/>
            </w:tcBorders>
            <w:shd w:val="clear" w:color="auto" w:fill="auto"/>
            <w:textDirection w:val="tbRlV"/>
            <w:vAlign w:val="center"/>
          </w:tcPr>
          <w:p w14:paraId="7599E1A7" w14:textId="77777777" w:rsidR="009F7BD1" w:rsidRPr="004519C5" w:rsidRDefault="009F7BD1" w:rsidP="00A04E41">
            <w:pPr>
              <w:widowControl/>
              <w:ind w:left="113" w:right="113"/>
              <w:rPr>
                <w:color w:val="000000" w:themeColor="text1"/>
                <w:kern w:val="0"/>
                <w:sz w:val="24"/>
              </w:rPr>
            </w:pPr>
          </w:p>
        </w:tc>
        <w:tc>
          <w:tcPr>
            <w:tcW w:w="1276" w:type="dxa"/>
            <w:tcBorders>
              <w:top w:val="single" w:sz="4" w:space="0" w:color="auto"/>
              <w:left w:val="nil"/>
              <w:bottom w:val="single" w:sz="4" w:space="0" w:color="auto"/>
              <w:right w:val="single" w:sz="4" w:space="0" w:color="auto"/>
            </w:tcBorders>
            <w:shd w:val="clear" w:color="auto" w:fill="auto"/>
            <w:vAlign w:val="center"/>
          </w:tcPr>
          <w:p w14:paraId="2B72AC32" w14:textId="77777777" w:rsidR="009F7BD1" w:rsidRPr="004519C5" w:rsidRDefault="00653EAC" w:rsidP="00A04E41">
            <w:pPr>
              <w:pStyle w:val="P68B1DB1-a01"/>
              <w:widowControl/>
            </w:pPr>
            <w:proofErr w:type="spellStart"/>
            <w:r w:rsidRPr="004519C5">
              <w:t>Anlotinib</w:t>
            </w:r>
            <w:proofErr w:type="spellEnd"/>
            <w:r w:rsidRPr="004519C5">
              <w:t xml:space="preserve"> </w:t>
            </w:r>
          </w:p>
          <w:p w14:paraId="6944BCA0" w14:textId="66D621AD" w:rsidR="009F7BD1" w:rsidRPr="004519C5" w:rsidRDefault="00653EAC" w:rsidP="00A04E41">
            <w:pPr>
              <w:pStyle w:val="P68B1DB1-a01"/>
              <w:widowControl/>
            </w:pPr>
            <w:r w:rsidRPr="004519C5">
              <w:t xml:space="preserve">(Group 1 Only) </w:t>
            </w:r>
          </w:p>
        </w:tc>
        <w:tc>
          <w:tcPr>
            <w:tcW w:w="1134" w:type="dxa"/>
            <w:tcBorders>
              <w:top w:val="single" w:sz="4" w:space="0" w:color="auto"/>
              <w:left w:val="nil"/>
              <w:bottom w:val="single" w:sz="4" w:space="0" w:color="auto"/>
              <w:right w:val="single" w:sz="4" w:space="0" w:color="auto"/>
            </w:tcBorders>
            <w:shd w:val="clear" w:color="auto" w:fill="auto"/>
            <w:vAlign w:val="center"/>
          </w:tcPr>
          <w:p w14:paraId="0D052463" w14:textId="77777777" w:rsidR="009F7BD1" w:rsidRPr="004519C5" w:rsidRDefault="00653EAC" w:rsidP="00A04E41">
            <w:pPr>
              <w:pStyle w:val="P68B1DB1-a01"/>
              <w:widowControl/>
            </w:pPr>
            <w:r w:rsidRPr="004519C5">
              <w:t xml:space="preserve">10 mg </w:t>
            </w:r>
          </w:p>
        </w:tc>
        <w:tc>
          <w:tcPr>
            <w:tcW w:w="1145" w:type="dxa"/>
            <w:tcBorders>
              <w:top w:val="single" w:sz="4" w:space="0" w:color="auto"/>
              <w:left w:val="nil"/>
              <w:bottom w:val="single" w:sz="4" w:space="0" w:color="auto"/>
              <w:right w:val="single" w:sz="4" w:space="0" w:color="auto"/>
            </w:tcBorders>
            <w:shd w:val="clear" w:color="auto" w:fill="auto"/>
            <w:vAlign w:val="center"/>
          </w:tcPr>
          <w:p w14:paraId="1951B0C6" w14:textId="77777777" w:rsidR="009F7BD1" w:rsidRPr="004519C5" w:rsidRDefault="00653EAC" w:rsidP="00A04E41">
            <w:pPr>
              <w:pStyle w:val="P68B1DB1-a01"/>
              <w:widowControl/>
            </w:pPr>
            <w:r w:rsidRPr="004519C5">
              <w:t xml:space="preserve">1 capsule daily for 2 weeks </w:t>
            </w:r>
          </w:p>
        </w:tc>
        <w:tc>
          <w:tcPr>
            <w:tcW w:w="1407" w:type="dxa"/>
            <w:tcBorders>
              <w:top w:val="single" w:sz="4" w:space="0" w:color="auto"/>
              <w:left w:val="nil"/>
              <w:bottom w:val="single" w:sz="4" w:space="0" w:color="auto"/>
              <w:right w:val="single" w:sz="4" w:space="0" w:color="auto"/>
            </w:tcBorders>
            <w:shd w:val="clear" w:color="auto" w:fill="auto"/>
            <w:vAlign w:val="center"/>
          </w:tcPr>
          <w:p w14:paraId="6DF7685B" w14:textId="77777777" w:rsidR="009F7BD1" w:rsidRPr="004519C5" w:rsidRDefault="00653EAC" w:rsidP="00A04E41">
            <w:pPr>
              <w:pStyle w:val="P68B1DB1-a01"/>
              <w:widowControl/>
            </w:pPr>
            <w:r w:rsidRPr="004519C5">
              <w:t xml:space="preserve">Oral </w:t>
            </w:r>
          </w:p>
        </w:tc>
        <w:tc>
          <w:tcPr>
            <w:tcW w:w="1842" w:type="dxa"/>
            <w:tcBorders>
              <w:top w:val="single" w:sz="4" w:space="0" w:color="auto"/>
              <w:left w:val="nil"/>
              <w:bottom w:val="single" w:sz="4" w:space="0" w:color="auto"/>
              <w:right w:val="single" w:sz="4" w:space="0" w:color="auto"/>
            </w:tcBorders>
            <w:shd w:val="clear" w:color="auto" w:fill="auto"/>
            <w:vAlign w:val="center"/>
          </w:tcPr>
          <w:p w14:paraId="476B4F63" w14:textId="3FD6DBAA" w:rsidR="009F7BD1" w:rsidRPr="004519C5" w:rsidRDefault="00653EAC" w:rsidP="00A04E41">
            <w:pPr>
              <w:pStyle w:val="P68B1DB1-a01"/>
              <w:widowControl/>
            </w:pPr>
            <w:r w:rsidRPr="004519C5">
              <w:t xml:space="preserve">Every 21 days, administrate d1-d14 </w:t>
            </w:r>
          </w:p>
        </w:tc>
        <w:tc>
          <w:tcPr>
            <w:tcW w:w="1701" w:type="dxa"/>
            <w:tcBorders>
              <w:top w:val="single" w:sz="4" w:space="0" w:color="auto"/>
              <w:left w:val="nil"/>
              <w:bottom w:val="single" w:sz="4" w:space="0" w:color="auto"/>
              <w:right w:val="single" w:sz="4" w:space="0" w:color="auto"/>
            </w:tcBorders>
            <w:shd w:val="clear" w:color="auto" w:fill="auto"/>
            <w:vAlign w:val="center"/>
          </w:tcPr>
          <w:p w14:paraId="7AD16B31" w14:textId="77777777" w:rsidR="009F7BD1" w:rsidRPr="004519C5" w:rsidRDefault="00653EAC" w:rsidP="00A04E41">
            <w:pPr>
              <w:pStyle w:val="P68B1DB1-a01"/>
              <w:widowControl/>
            </w:pPr>
            <w:r w:rsidRPr="004519C5">
              <w:t xml:space="preserve">Fasting before breakfast </w:t>
            </w:r>
          </w:p>
        </w:tc>
      </w:tr>
    </w:tbl>
    <w:p w14:paraId="56AD8A85" w14:textId="30B5DF3A" w:rsidR="009F7BD1" w:rsidRPr="004519C5" w:rsidRDefault="00653EAC" w:rsidP="00AF32F9">
      <w:pPr>
        <w:pStyle w:val="P68B1DB1-a05"/>
        <w:rPr>
          <w:kern w:val="0"/>
          <w:sz w:val="22"/>
          <w:shd w:val="clear" w:color="auto" w:fill="FFFFFF"/>
        </w:rPr>
      </w:pPr>
      <w:r w:rsidRPr="004519C5">
        <w:rPr>
          <w:sz w:val="22"/>
        </w:rPr>
        <w:t xml:space="preserve">Note: If the dose of </w:t>
      </w:r>
      <w:proofErr w:type="spellStart"/>
      <w:r w:rsidRPr="004519C5">
        <w:rPr>
          <w:sz w:val="22"/>
        </w:rPr>
        <w:t>Anlotinib</w:t>
      </w:r>
      <w:proofErr w:type="spellEnd"/>
      <w:r w:rsidRPr="004519C5">
        <w:rPr>
          <w:sz w:val="22"/>
        </w:rPr>
        <w:t xml:space="preserve"> is missed, it should not be taken if less than 12 hours after the next dose. Recommended body surface area calculation formula: 1. body surface area (m </w:t>
      </w:r>
      <w:r w:rsidRPr="004519C5">
        <w:rPr>
          <w:sz w:val="22"/>
          <w:vertAlign w:val="superscript"/>
        </w:rPr>
        <w:t>2</w:t>
      </w:r>
      <w:r w:rsidRPr="004519C5">
        <w:rPr>
          <w:sz w:val="22"/>
        </w:rPr>
        <w:t>) = 0.0061 × height (cm) + 0.0128 × weight (kg) – 0.1529</w:t>
      </w:r>
      <w:r w:rsidRPr="004519C5">
        <w:rPr>
          <w:kern w:val="0"/>
          <w:sz w:val="22"/>
          <w:shd w:val="clear" w:color="auto" w:fill="FFFFFF"/>
        </w:rPr>
        <w:t xml:space="preserve">; 2. </w:t>
      </w:r>
      <w:r w:rsidRPr="004519C5">
        <w:t xml:space="preserve">Body surface area = (height + weight-60)/100, </w:t>
      </w:r>
      <w:proofErr w:type="gramStart"/>
      <w:r w:rsidRPr="004519C5">
        <w:rPr>
          <w:kern w:val="0"/>
          <w:sz w:val="22"/>
          <w:shd w:val="clear" w:color="auto" w:fill="FFFFFF"/>
        </w:rPr>
        <w:t>The</w:t>
      </w:r>
      <w:proofErr w:type="gramEnd"/>
      <w:r w:rsidRPr="004519C5">
        <w:rPr>
          <w:kern w:val="0"/>
          <w:sz w:val="22"/>
          <w:shd w:val="clear" w:color="auto" w:fill="FFFFFF"/>
        </w:rPr>
        <w:t xml:space="preserve"> actual quantity is allowed to be within ± 10% of the calculated quantity. </w:t>
      </w:r>
    </w:p>
    <w:p w14:paraId="5AA7F013" w14:textId="77777777" w:rsidR="009F7BD1" w:rsidRPr="004519C5" w:rsidRDefault="009F7BD1" w:rsidP="00AF32F9">
      <w:pPr>
        <w:pStyle w:val="P68B1DB1-a05"/>
        <w:rPr>
          <w:kern w:val="0"/>
          <w:sz w:val="22"/>
          <w:shd w:val="clear" w:color="auto" w:fill="FFFFFF"/>
        </w:rPr>
      </w:pPr>
    </w:p>
    <w:p w14:paraId="77B1E7FC" w14:textId="77777777" w:rsidR="009F7BD1" w:rsidRPr="004519C5" w:rsidRDefault="00653EAC" w:rsidP="00A04E41">
      <w:pPr>
        <w:pStyle w:val="P68B1DB1-affc24"/>
        <w:widowControl/>
        <w:numPr>
          <w:ilvl w:val="0"/>
          <w:numId w:val="24"/>
        </w:numPr>
        <w:adjustRightInd w:val="0"/>
        <w:snapToGrid w:val="0"/>
        <w:spacing w:line="360" w:lineRule="auto"/>
        <w:ind w:firstLineChars="0"/>
      </w:pPr>
      <w:r w:rsidRPr="004519C5">
        <w:t xml:space="preserve">TQB2450 Administration method of injection: </w:t>
      </w:r>
    </w:p>
    <w:p w14:paraId="7F1D9BA4" w14:textId="77777777" w:rsidR="009F7BD1" w:rsidRPr="004519C5" w:rsidRDefault="00653EAC" w:rsidP="00AF32F9">
      <w:pPr>
        <w:pStyle w:val="P68B1DB1-15631"/>
        <w:numPr>
          <w:ilvl w:val="0"/>
          <w:numId w:val="0"/>
        </w:numPr>
        <w:spacing w:before="120"/>
        <w:jc w:val="both"/>
        <w:rPr>
          <w:rFonts w:eastAsia="Times New Roman" w:cs="Times New Roman" w:hint="default"/>
          <w:b w:val="0"/>
        </w:rPr>
      </w:pPr>
      <w:r w:rsidRPr="004519C5">
        <w:rPr>
          <w:rFonts w:eastAsia="Times New Roman" w:cs="Times New Roman" w:hint="default"/>
          <w:b w:val="0"/>
        </w:rPr>
        <w:t>1200 mg TQB2450 is diluted to 250mL with normal saline and infused over a period of 60 ±10 min. The infusion time is from the beginning of TQB2450 infusion to the end of infusion and flushing the tube with normal saline (20mL recommended). The drug will be administered every 21 days.</w:t>
      </w:r>
    </w:p>
    <w:p w14:paraId="2DE8CE67" w14:textId="77777777" w:rsidR="009F7BD1" w:rsidRPr="004519C5" w:rsidRDefault="00653EAC" w:rsidP="00AF32F9">
      <w:pPr>
        <w:pStyle w:val="affc"/>
        <w:ind w:firstLine="480"/>
      </w:pPr>
      <w:r w:rsidRPr="004519C5">
        <w:t>Observe the injection for particulate matter and discoloration before dilution. Do not use it if particulate matter or discoloration is confirmed.</w:t>
      </w:r>
    </w:p>
    <w:p w14:paraId="57430794" w14:textId="77777777" w:rsidR="009F7BD1" w:rsidRPr="004519C5" w:rsidRDefault="00653EAC" w:rsidP="00AF32F9">
      <w:pPr>
        <w:pStyle w:val="affc"/>
        <w:ind w:firstLine="480"/>
        <w:rPr>
          <w:color w:val="000000" w:themeColor="text1"/>
        </w:rPr>
      </w:pPr>
      <w:r w:rsidRPr="004519C5">
        <w:rPr>
          <w:color w:val="000000" w:themeColor="text1"/>
        </w:rPr>
        <w:t xml:space="preserve">Discard normal saline equal to the volume of TQB2450 injection that should be drawn from the 250 mL infusion bag containing 0.9% sodium chloride solution. Add the corresponding volume of TQB2450 injection to the intravenous (IV) infusion bags. Gently invert the solution without shaking to ensure adequate mixing. </w:t>
      </w:r>
    </w:p>
    <w:p w14:paraId="4186A184" w14:textId="77777777" w:rsidR="009F7BD1" w:rsidRPr="004519C5" w:rsidRDefault="00653EAC" w:rsidP="00AF32F9">
      <w:pPr>
        <w:pStyle w:val="affc"/>
        <w:ind w:firstLine="480"/>
        <w:rPr>
          <w:color w:val="000000" w:themeColor="text1"/>
        </w:rPr>
      </w:pPr>
      <w:r w:rsidRPr="004519C5">
        <w:rPr>
          <w:color w:val="000000" w:themeColor="text1"/>
        </w:rPr>
        <w:t xml:space="preserve">The entire contents of the IV bag are intravenously delivered via a 0.22 </w:t>
      </w:r>
      <w:proofErr w:type="spellStart"/>
      <w:r w:rsidRPr="004519C5">
        <w:rPr>
          <w:color w:val="000000" w:themeColor="text1"/>
        </w:rPr>
        <w:t>μm</w:t>
      </w:r>
      <w:proofErr w:type="spellEnd"/>
      <w:r w:rsidRPr="004519C5">
        <w:rPr>
          <w:color w:val="000000" w:themeColor="text1"/>
        </w:rPr>
        <w:t xml:space="preserve"> in-line filter for 60±10 minutes. Flush immediately after the infusion. The start time and end time of medication will be recorded. If an infusion reaction occurs, appropriate intervention measures should be taken according to the protocol.</w:t>
      </w:r>
    </w:p>
    <w:p w14:paraId="64EF1C3E" w14:textId="77777777" w:rsidR="009F7BD1" w:rsidRPr="004519C5" w:rsidRDefault="00653EAC" w:rsidP="00AF32F9">
      <w:pPr>
        <w:pStyle w:val="affc"/>
        <w:ind w:firstLine="480"/>
        <w:rPr>
          <w:color w:val="000000" w:themeColor="text1"/>
        </w:rPr>
      </w:pPr>
      <w:r w:rsidRPr="004519C5">
        <w:rPr>
          <w:color w:val="000000" w:themeColor="text1"/>
        </w:rPr>
        <w:t>Notes: The volume of fluid is extracted in mL for infusion configuration. Different batches of drugs should not be mixed in a single infusion. Ensure that the TQB2450 infusion is transparent, without turbidity and precipitation. TQB2450 does not contain preservatives and IV bags containing TQB2450 must be used immediately after dilution/mixing. If the TQB2450 dilution cannot be used immediately, the method of storage is as follows:</w:t>
      </w:r>
    </w:p>
    <w:p w14:paraId="441B67D1" w14:textId="77777777" w:rsidR="009F7BD1" w:rsidRPr="004519C5" w:rsidRDefault="00653EAC" w:rsidP="00AF32F9">
      <w:pPr>
        <w:pStyle w:val="affc"/>
        <w:ind w:firstLine="480"/>
        <w:rPr>
          <w:color w:val="000000" w:themeColor="text1"/>
        </w:rPr>
      </w:pPr>
      <w:r w:rsidRPr="004519C5">
        <w:rPr>
          <w:color w:val="000000" w:themeColor="text1"/>
        </w:rPr>
        <w:t>The total storage time from opening the TQB2450 vial to the end of injection should not exceed 6 hours at room temperature;</w:t>
      </w:r>
    </w:p>
    <w:p w14:paraId="6A6A88FA" w14:textId="77777777" w:rsidR="009F7BD1" w:rsidRPr="004519C5" w:rsidRDefault="00653EAC" w:rsidP="00AF32F9">
      <w:pPr>
        <w:pStyle w:val="affc"/>
        <w:ind w:firstLine="480"/>
        <w:rPr>
          <w:color w:val="000000" w:themeColor="text1"/>
        </w:rPr>
      </w:pPr>
      <w:r w:rsidRPr="004519C5">
        <w:rPr>
          <w:color w:val="000000" w:themeColor="text1"/>
        </w:rPr>
        <w:t>The total storage time should not exceed 24 hours in the refrigerator of 2 ℃-8 ℃ (36 °F-46 °F) without freezing and shaking;</w:t>
      </w:r>
    </w:p>
    <w:p w14:paraId="1415C6AD" w14:textId="77777777" w:rsidR="009F7BD1" w:rsidRPr="004519C5" w:rsidRDefault="00653EAC" w:rsidP="00AF32F9">
      <w:pPr>
        <w:pStyle w:val="affc"/>
        <w:ind w:firstLine="480"/>
      </w:pPr>
      <w:r w:rsidRPr="004519C5">
        <w:rPr>
          <w:color w:val="000000" w:themeColor="text1"/>
        </w:rPr>
        <w:t>Mixing with other medications and intravenous injections should be avoided</w:t>
      </w:r>
      <w:r w:rsidRPr="004519C5">
        <w:t xml:space="preserve">  </w:t>
      </w:r>
    </w:p>
    <w:p w14:paraId="227384E2" w14:textId="77777777" w:rsidR="009F7BD1" w:rsidRPr="004519C5" w:rsidRDefault="00653EAC" w:rsidP="00AF32F9">
      <w:pPr>
        <w:pStyle w:val="P68B1DB1-a015"/>
        <w:spacing w:line="360" w:lineRule="auto"/>
        <w:outlineLvl w:val="1"/>
      </w:pPr>
      <w:bookmarkStart w:id="184" w:name="_Toc178522747"/>
      <w:bookmarkStart w:id="185" w:name="OLE_LINK168"/>
      <w:bookmarkStart w:id="186" w:name="OLE_LINK169"/>
      <w:bookmarkEnd w:id="180"/>
      <w:bookmarkEnd w:id="181"/>
      <w:r w:rsidRPr="004519C5">
        <w:t>4.3 Dose Delays and Adjustments</w:t>
      </w:r>
      <w:bookmarkEnd w:id="184"/>
      <w:r w:rsidRPr="004519C5">
        <w:t xml:space="preserve"> </w:t>
      </w:r>
    </w:p>
    <w:p w14:paraId="44BDA81F" w14:textId="77777777" w:rsidR="009F7BD1" w:rsidRPr="004519C5" w:rsidRDefault="00653EAC" w:rsidP="00AF32F9">
      <w:pPr>
        <w:pStyle w:val="P68B1DB1-affc61"/>
        <w:numPr>
          <w:ilvl w:val="0"/>
          <w:numId w:val="24"/>
        </w:numPr>
        <w:spacing w:line="360" w:lineRule="auto"/>
        <w:ind w:left="902" w:firstLineChars="0"/>
        <w:rPr>
          <w:rFonts w:hint="default"/>
        </w:rPr>
      </w:pPr>
      <w:r w:rsidRPr="004519C5">
        <w:rPr>
          <w:rFonts w:hint="default"/>
          <w:b w:val="0"/>
        </w:rPr>
        <w:t xml:space="preserve">General principle </w:t>
      </w:r>
    </w:p>
    <w:p w14:paraId="3AE774D2" w14:textId="77777777" w:rsidR="009F7BD1" w:rsidRPr="004519C5" w:rsidRDefault="00653EAC" w:rsidP="00AF32F9">
      <w:pPr>
        <w:pStyle w:val="P68B1DB1-a01"/>
        <w:widowControl/>
        <w:numPr>
          <w:ilvl w:val="0"/>
          <w:numId w:val="25"/>
        </w:numPr>
        <w:adjustRightInd w:val="0"/>
        <w:snapToGrid w:val="0"/>
        <w:spacing w:line="360" w:lineRule="auto"/>
      </w:pPr>
      <w:r w:rsidRPr="004519C5">
        <w:t xml:space="preserve">The severity of AEs will be graded according to the National Cancer Institute Common Terminology Criteria for Adverse Events (NCI-CTCAE) v5.0 grading system. Given the trial of the drug combination, the study drugs unrelated to AEs can be identified and the medication regimen can be maintained. </w:t>
      </w:r>
    </w:p>
    <w:p w14:paraId="5C7961AC" w14:textId="77777777" w:rsidR="009F7BD1" w:rsidRPr="004519C5" w:rsidRDefault="00653EAC" w:rsidP="00AF32F9">
      <w:pPr>
        <w:pStyle w:val="P68B1DB1-a01"/>
        <w:widowControl/>
        <w:numPr>
          <w:ilvl w:val="0"/>
          <w:numId w:val="25"/>
        </w:numPr>
        <w:adjustRightInd w:val="0"/>
        <w:snapToGrid w:val="0"/>
        <w:spacing w:line="360" w:lineRule="auto"/>
      </w:pPr>
      <w:r w:rsidRPr="004519C5">
        <w:t>When severe toxicity of different severity levels occurs simultaneously, adjustments should be performed according to the highest level observed;</w:t>
      </w:r>
    </w:p>
    <w:p w14:paraId="37A4E4F8" w14:textId="77777777" w:rsidR="009F7BD1" w:rsidRPr="004519C5" w:rsidRDefault="00653EAC" w:rsidP="00AF32F9">
      <w:pPr>
        <w:pStyle w:val="P68B1DB1-a01"/>
        <w:widowControl/>
        <w:numPr>
          <w:ilvl w:val="0"/>
          <w:numId w:val="25"/>
        </w:numPr>
        <w:adjustRightInd w:val="0"/>
        <w:snapToGrid w:val="0"/>
        <w:spacing w:line="360" w:lineRule="auto"/>
      </w:pPr>
      <w:r w:rsidRPr="004519C5">
        <w:lastRenderedPageBreak/>
        <w:t xml:space="preserve">When toxic reactions occur, the investigators may refer to the following rules for delay or dose adjustment. Reasons for dose adjustments or delays, the supportive measures taken, and the outcomes will be documented in the patient's chart and recorded on the </w:t>
      </w:r>
      <w:proofErr w:type="spellStart"/>
      <w:r w:rsidRPr="004519C5">
        <w:t>eCRF</w:t>
      </w:r>
      <w:proofErr w:type="spellEnd"/>
      <w:r w:rsidRPr="004519C5">
        <w:t xml:space="preserve">. </w:t>
      </w:r>
    </w:p>
    <w:p w14:paraId="4BF0BDA2" w14:textId="77777777" w:rsidR="009F7BD1" w:rsidRPr="004519C5" w:rsidRDefault="00653EAC" w:rsidP="00AF32F9">
      <w:pPr>
        <w:pStyle w:val="P68B1DB1-a01"/>
        <w:widowControl/>
        <w:numPr>
          <w:ilvl w:val="0"/>
          <w:numId w:val="25"/>
        </w:numPr>
        <w:adjustRightInd w:val="0"/>
        <w:snapToGrid w:val="0"/>
        <w:spacing w:line="360" w:lineRule="auto"/>
      </w:pPr>
      <w:r w:rsidRPr="004519C5">
        <w:t>If the medication adjustment was different from the suggested adjustment rules determined by the investigators, the investigators made the corresponding adjustment according to the clinical practice guidelines or previous clinical experience after consultation with the team leader unit, and the relevant reasons were recorded in the patient's medical records.</w:t>
      </w:r>
    </w:p>
    <w:p w14:paraId="6DA7CAE3" w14:textId="77777777" w:rsidR="009F7BD1" w:rsidRPr="004519C5" w:rsidRDefault="00653EAC" w:rsidP="00AF32F9">
      <w:pPr>
        <w:pStyle w:val="P68B1DB1-a01"/>
        <w:widowControl/>
        <w:numPr>
          <w:ilvl w:val="0"/>
          <w:numId w:val="25"/>
        </w:numPr>
        <w:adjustRightInd w:val="0"/>
        <w:snapToGrid w:val="0"/>
        <w:spacing w:line="360" w:lineRule="auto"/>
      </w:pPr>
      <w:r w:rsidRPr="004519C5">
        <w:t xml:space="preserve">If subjects require permanent discontinuation due to toxic reactions caused by </w:t>
      </w:r>
      <w:proofErr w:type="spellStart"/>
      <w:r w:rsidRPr="004519C5">
        <w:t>anlotinib</w:t>
      </w:r>
      <w:proofErr w:type="spellEnd"/>
      <w:r w:rsidRPr="004519C5">
        <w:t>, TQB2450 and other drugs should be continued until disease progression or unacceptable toxicity (whichever occurs first);</w:t>
      </w:r>
    </w:p>
    <w:p w14:paraId="591F5AE7" w14:textId="77777777" w:rsidR="009F7BD1" w:rsidRPr="004519C5" w:rsidRDefault="00653EAC" w:rsidP="00AF32F9">
      <w:pPr>
        <w:pStyle w:val="P68B1DB1-a01"/>
        <w:widowControl/>
        <w:numPr>
          <w:ilvl w:val="0"/>
          <w:numId w:val="25"/>
        </w:numPr>
        <w:adjustRightInd w:val="0"/>
        <w:snapToGrid w:val="0"/>
        <w:spacing w:line="360" w:lineRule="auto"/>
      </w:pPr>
      <w:r w:rsidRPr="004519C5">
        <w:t xml:space="preserve">If subjects require permanent discontinuation due to immune-related toxicity of TQB2450, </w:t>
      </w:r>
      <w:proofErr w:type="spellStart"/>
      <w:r w:rsidRPr="004519C5">
        <w:t>anlotinib</w:t>
      </w:r>
      <w:proofErr w:type="spellEnd"/>
      <w:r w:rsidRPr="004519C5">
        <w:t xml:space="preserve"> and other drugs should be continued until disease progression or unacceptable toxicity (whichever occurs first).</w:t>
      </w:r>
    </w:p>
    <w:p w14:paraId="22EF3440" w14:textId="77777777" w:rsidR="009F7BD1" w:rsidRPr="004519C5" w:rsidRDefault="00653EAC" w:rsidP="00AF32F9">
      <w:pPr>
        <w:pStyle w:val="P68B1DB1-a015"/>
        <w:spacing w:line="360" w:lineRule="auto"/>
      </w:pPr>
      <w:r w:rsidRPr="004519C5">
        <w:t xml:space="preserve">4.3.1 Dose Delay and Dose Modification of TQB2450 Injection </w:t>
      </w:r>
    </w:p>
    <w:p w14:paraId="4DB4370B" w14:textId="77777777" w:rsidR="009F7BD1" w:rsidRPr="004519C5" w:rsidRDefault="00653EAC" w:rsidP="00AF32F9">
      <w:pPr>
        <w:pStyle w:val="P68B1DB1-a017"/>
        <w:widowControl/>
        <w:adjustRightInd w:val="0"/>
        <w:snapToGrid w:val="0"/>
        <w:spacing w:line="360" w:lineRule="auto"/>
        <w:ind w:firstLineChars="200" w:firstLine="480"/>
      </w:pPr>
      <w:r w:rsidRPr="004519C5">
        <w:t xml:space="preserve">If the medication is delayed due to AEs caused by TQB2450 injection and cannot be resumed over 12 weeks, TQB2450 injection treatment should be permanently terminated. The management of AEs induced by TQB2450 injection refers to Guidelines of Chinese Society of Clinical Oncology (CSCO) Management of Immune Checkpoint Inhibitor-related Toxicity, 2021 Edition. TQB2450 dose delays are allowed, but no dose adjustment. </w:t>
      </w:r>
    </w:p>
    <w:p w14:paraId="15B078E4" w14:textId="77777777" w:rsidR="009F7BD1" w:rsidRPr="004519C5" w:rsidRDefault="00653EAC" w:rsidP="00AF32F9">
      <w:pPr>
        <w:pStyle w:val="P68B1DB1-a015"/>
        <w:spacing w:line="360" w:lineRule="auto"/>
      </w:pPr>
      <w:r w:rsidRPr="004519C5">
        <w:t xml:space="preserve">4.3.2 Dose Modification of </w:t>
      </w:r>
      <w:proofErr w:type="spellStart"/>
      <w:r w:rsidRPr="004519C5">
        <w:t>Anlotinib</w:t>
      </w:r>
      <w:proofErr w:type="spellEnd"/>
      <w:r w:rsidRPr="004519C5">
        <w:t xml:space="preserve"> Hydrochloride Capsules  </w:t>
      </w:r>
    </w:p>
    <w:p w14:paraId="2E1A78C7" w14:textId="77777777" w:rsidR="009F7BD1" w:rsidRPr="004519C5" w:rsidRDefault="00653EAC" w:rsidP="00AF32F9">
      <w:pPr>
        <w:pStyle w:val="P68B1DB1-a017"/>
        <w:adjustRightInd w:val="0"/>
        <w:snapToGrid w:val="0"/>
        <w:spacing w:line="360" w:lineRule="auto"/>
        <w:ind w:firstLineChars="200" w:firstLine="480"/>
      </w:pPr>
      <w:r w:rsidRPr="004519C5">
        <w:t xml:space="preserve">During the treatment, the investigator will decide whether to adjust the dose according to the degree of drug-related toxicity (graded according to NCI CTCAE 5.0) and possible efficacy benefit. </w:t>
      </w:r>
    </w:p>
    <w:p w14:paraId="48983BBD" w14:textId="07B4CEED" w:rsidR="009F7BD1" w:rsidRPr="004519C5" w:rsidRDefault="00653EAC" w:rsidP="00AF32F9">
      <w:pPr>
        <w:pStyle w:val="affc"/>
        <w:ind w:firstLine="480"/>
      </w:pPr>
      <w:r w:rsidRPr="004519C5">
        <w:t xml:space="preserve">When </w:t>
      </w:r>
      <w:proofErr w:type="spellStart"/>
      <w:r w:rsidRPr="004519C5">
        <w:t>anlotinib</w:t>
      </w:r>
      <w:proofErr w:type="spellEnd"/>
      <w:r w:rsidRPr="004519C5">
        <w:t xml:space="preserve">-related AEs occur during the trial, the dosages of </w:t>
      </w:r>
      <w:proofErr w:type="spellStart"/>
      <w:r w:rsidRPr="004519C5">
        <w:t>anlotinib</w:t>
      </w:r>
      <w:proofErr w:type="spellEnd"/>
      <w:r w:rsidRPr="004519C5">
        <w:t xml:space="preserve"> are allowed to be reduced (10 mg→8 mg in turn). If the dose of 8 mg is not tolerated, then treatment should be discontinued or terminated at the investigator's </w:t>
      </w:r>
      <w:proofErr w:type="spellStart"/>
      <w:r w:rsidRPr="004519C5">
        <w:t>dicision</w:t>
      </w:r>
      <w:proofErr w:type="spellEnd"/>
      <w:r w:rsidRPr="004519C5">
        <w:t>. If the investigator considers that there is a possibility of disease progression after a period of treatment with stable safety, the dose may be increased once. Each patient can be escalated once (8mg to 10mg).</w:t>
      </w:r>
    </w:p>
    <w:p w14:paraId="1338AC83" w14:textId="60580100" w:rsidR="009F7BD1" w:rsidRPr="004519C5" w:rsidRDefault="00653EAC" w:rsidP="00AF32F9">
      <w:pPr>
        <w:pStyle w:val="affc"/>
        <w:ind w:firstLine="480"/>
      </w:pPr>
      <w:r w:rsidRPr="004519C5">
        <w:t>Recommended dose delays and/or dose reduction for toxicities related to drug are detailed in the table below. In case of non-bleeding adverse reactions, refer to Table 8;</w:t>
      </w:r>
      <w:r w:rsidR="00315F87">
        <w:rPr>
          <w:rFonts w:hint="eastAsia"/>
        </w:rPr>
        <w:t xml:space="preserve"> </w:t>
      </w:r>
      <w:r w:rsidRPr="004519C5">
        <w:t xml:space="preserve">when bleeding adverse reactions occur, refer to Table 9. </w:t>
      </w:r>
    </w:p>
    <w:p w14:paraId="0504098F" w14:textId="089EF435" w:rsidR="009F7BD1" w:rsidRPr="004519C5" w:rsidRDefault="002E3DEE" w:rsidP="002E3DEE">
      <w:pPr>
        <w:pStyle w:val="afff2"/>
        <w:rPr>
          <w:rFonts w:cs="Times New Roman"/>
          <w:b w:val="0"/>
        </w:rPr>
      </w:pPr>
      <w:r>
        <w:rPr>
          <w:rFonts w:cs="Times New Roman"/>
          <w:b w:val="0"/>
        </w:rPr>
        <w:t>Table 7</w:t>
      </w:r>
      <w:r w:rsidR="00653EAC" w:rsidRPr="004519C5">
        <w:rPr>
          <w:rFonts w:cs="Times New Roman"/>
          <w:b w:val="0"/>
        </w:rPr>
        <w:t xml:space="preserve"> Dose Level of </w:t>
      </w:r>
      <w:proofErr w:type="spellStart"/>
      <w:r w:rsidR="00653EAC" w:rsidRPr="004519C5">
        <w:rPr>
          <w:rFonts w:cs="Times New Roman"/>
          <w:b w:val="0"/>
        </w:rPr>
        <w:t>Anlotinib</w:t>
      </w:r>
      <w:proofErr w:type="spellEnd"/>
    </w:p>
    <w:tbl>
      <w:tblPr>
        <w:tblW w:w="916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58"/>
        <w:gridCol w:w="3260"/>
        <w:gridCol w:w="4351"/>
      </w:tblGrid>
      <w:tr w:rsidR="009F7BD1" w:rsidRPr="004519C5" w14:paraId="17BAA3F9" w14:textId="77777777">
        <w:trPr>
          <w:trHeight w:hRule="exact" w:val="454"/>
          <w:jc w:val="center"/>
        </w:trPr>
        <w:tc>
          <w:tcPr>
            <w:tcW w:w="1558" w:type="dxa"/>
            <w:vAlign w:val="center"/>
          </w:tcPr>
          <w:p w14:paraId="06EF6322" w14:textId="77777777" w:rsidR="009F7BD1" w:rsidRPr="004519C5" w:rsidRDefault="00653EAC" w:rsidP="00AF32F9">
            <w:pPr>
              <w:pStyle w:val="P68B1DB1-15744"/>
              <w:rPr>
                <w:rFonts w:cs="Times New Roman" w:hint="default"/>
                <w:b w:val="0"/>
              </w:rPr>
            </w:pPr>
            <w:r w:rsidRPr="004519C5">
              <w:rPr>
                <w:rFonts w:cs="Times New Roman" w:hint="default"/>
                <w:b w:val="0"/>
              </w:rPr>
              <w:t xml:space="preserve">Dose Levels </w:t>
            </w:r>
          </w:p>
        </w:tc>
        <w:tc>
          <w:tcPr>
            <w:tcW w:w="3260" w:type="dxa"/>
            <w:vAlign w:val="center"/>
          </w:tcPr>
          <w:p w14:paraId="28BAC955" w14:textId="77777777" w:rsidR="009F7BD1" w:rsidRPr="004519C5" w:rsidRDefault="00653EAC" w:rsidP="00AF32F9">
            <w:pPr>
              <w:pStyle w:val="P68B1DB1-15744"/>
              <w:rPr>
                <w:rFonts w:cs="Times New Roman" w:hint="default"/>
                <w:b w:val="0"/>
              </w:rPr>
            </w:pPr>
            <w:r w:rsidRPr="004519C5">
              <w:rPr>
                <w:rFonts w:cs="Times New Roman" w:hint="default"/>
                <w:b w:val="0"/>
              </w:rPr>
              <w:t xml:space="preserve">Usage </w:t>
            </w:r>
          </w:p>
        </w:tc>
        <w:tc>
          <w:tcPr>
            <w:tcW w:w="4351" w:type="dxa"/>
            <w:vAlign w:val="center"/>
          </w:tcPr>
          <w:p w14:paraId="20CA9B75" w14:textId="77777777" w:rsidR="009F7BD1" w:rsidRPr="004519C5" w:rsidRDefault="00653EAC" w:rsidP="00AF32F9">
            <w:pPr>
              <w:pStyle w:val="P68B1DB1-15744"/>
              <w:rPr>
                <w:rFonts w:cs="Times New Roman" w:hint="default"/>
                <w:b w:val="0"/>
              </w:rPr>
            </w:pPr>
            <w:r w:rsidRPr="004519C5">
              <w:rPr>
                <w:rFonts w:cs="Times New Roman" w:hint="default"/>
                <w:b w:val="0"/>
              </w:rPr>
              <w:t xml:space="preserve">Number of specific medications </w:t>
            </w:r>
          </w:p>
        </w:tc>
      </w:tr>
      <w:tr w:rsidR="009F7BD1" w:rsidRPr="004519C5" w14:paraId="04E4E6D1" w14:textId="77777777">
        <w:trPr>
          <w:trHeight w:hRule="exact" w:val="454"/>
          <w:jc w:val="center"/>
        </w:trPr>
        <w:tc>
          <w:tcPr>
            <w:tcW w:w="1558" w:type="dxa"/>
            <w:vAlign w:val="center"/>
          </w:tcPr>
          <w:p w14:paraId="7B5D9B61" w14:textId="3889B23D" w:rsidR="009F7BD1" w:rsidRPr="004519C5" w:rsidRDefault="00653EAC" w:rsidP="00AF32F9">
            <w:pPr>
              <w:pStyle w:val="afff0"/>
              <w:rPr>
                <w:rFonts w:cs="Times New Roman"/>
              </w:rPr>
            </w:pPr>
            <w:r w:rsidRPr="004519C5">
              <w:rPr>
                <w:rFonts w:cs="Times New Roman"/>
              </w:rPr>
              <w:lastRenderedPageBreak/>
              <w:t xml:space="preserve">1 </w:t>
            </w:r>
          </w:p>
        </w:tc>
        <w:tc>
          <w:tcPr>
            <w:tcW w:w="3260" w:type="dxa"/>
            <w:vAlign w:val="center"/>
          </w:tcPr>
          <w:p w14:paraId="23CA622F" w14:textId="77777777" w:rsidR="009F7BD1" w:rsidRPr="004519C5" w:rsidRDefault="00653EAC" w:rsidP="00AF32F9">
            <w:pPr>
              <w:pStyle w:val="afff0"/>
              <w:rPr>
                <w:rFonts w:cs="Times New Roman"/>
              </w:rPr>
            </w:pPr>
            <w:r w:rsidRPr="004519C5">
              <w:rPr>
                <w:rFonts w:cs="Times New Roman"/>
              </w:rPr>
              <w:t xml:space="preserve">10 mg Oral, once daily </w:t>
            </w:r>
          </w:p>
        </w:tc>
        <w:tc>
          <w:tcPr>
            <w:tcW w:w="4351" w:type="dxa"/>
            <w:vAlign w:val="center"/>
          </w:tcPr>
          <w:p w14:paraId="26256D75" w14:textId="77777777" w:rsidR="009F7BD1" w:rsidRPr="004519C5" w:rsidRDefault="00653EAC" w:rsidP="00AF32F9">
            <w:pPr>
              <w:pStyle w:val="afff0"/>
              <w:rPr>
                <w:rFonts w:cs="Times New Roman"/>
              </w:rPr>
            </w:pPr>
            <w:r w:rsidRPr="004519C5">
              <w:rPr>
                <w:rFonts w:cs="Times New Roman"/>
              </w:rPr>
              <w:t xml:space="preserve">10 mg </w:t>
            </w:r>
            <w:proofErr w:type="spellStart"/>
            <w:r w:rsidRPr="004519C5">
              <w:rPr>
                <w:rFonts w:cs="Times New Roman"/>
              </w:rPr>
              <w:t>Anlotinib</w:t>
            </w:r>
            <w:proofErr w:type="spellEnd"/>
            <w:r w:rsidRPr="004519C5">
              <w:rPr>
                <w:rFonts w:cs="Times New Roman"/>
              </w:rPr>
              <w:t xml:space="preserve"> hydrochloride capsules, 1 pill Granule </w:t>
            </w:r>
          </w:p>
        </w:tc>
      </w:tr>
      <w:tr w:rsidR="009F7BD1" w:rsidRPr="004519C5" w14:paraId="7F3F6695" w14:textId="77777777">
        <w:trPr>
          <w:trHeight w:hRule="exact" w:val="454"/>
          <w:jc w:val="center"/>
        </w:trPr>
        <w:tc>
          <w:tcPr>
            <w:tcW w:w="1558" w:type="dxa"/>
            <w:vAlign w:val="center"/>
          </w:tcPr>
          <w:p w14:paraId="5C779413" w14:textId="1587956B" w:rsidR="009F7BD1" w:rsidRPr="004519C5" w:rsidRDefault="00653EAC" w:rsidP="00AF32F9">
            <w:pPr>
              <w:pStyle w:val="afff0"/>
              <w:rPr>
                <w:rFonts w:cs="Times New Roman"/>
              </w:rPr>
            </w:pPr>
            <w:r w:rsidRPr="004519C5">
              <w:rPr>
                <w:rFonts w:cs="Times New Roman"/>
              </w:rPr>
              <w:t xml:space="preserve">2 </w:t>
            </w:r>
          </w:p>
        </w:tc>
        <w:tc>
          <w:tcPr>
            <w:tcW w:w="3260" w:type="dxa"/>
            <w:vAlign w:val="center"/>
          </w:tcPr>
          <w:p w14:paraId="727886EC" w14:textId="77777777" w:rsidR="009F7BD1" w:rsidRPr="004519C5" w:rsidRDefault="00653EAC" w:rsidP="00AF32F9">
            <w:pPr>
              <w:pStyle w:val="afff0"/>
              <w:rPr>
                <w:rFonts w:cs="Times New Roman"/>
              </w:rPr>
            </w:pPr>
            <w:r w:rsidRPr="004519C5">
              <w:rPr>
                <w:rFonts w:cs="Times New Roman"/>
              </w:rPr>
              <w:t xml:space="preserve">8 mg Oral, once daily </w:t>
            </w:r>
          </w:p>
        </w:tc>
        <w:tc>
          <w:tcPr>
            <w:tcW w:w="4351" w:type="dxa"/>
            <w:vAlign w:val="center"/>
          </w:tcPr>
          <w:p w14:paraId="14DD0CC4" w14:textId="77777777" w:rsidR="009F7BD1" w:rsidRPr="004519C5" w:rsidRDefault="00653EAC" w:rsidP="00AF32F9">
            <w:pPr>
              <w:pStyle w:val="afff0"/>
              <w:rPr>
                <w:rFonts w:cs="Times New Roman"/>
              </w:rPr>
            </w:pPr>
            <w:r w:rsidRPr="004519C5">
              <w:rPr>
                <w:rFonts w:cs="Times New Roman"/>
              </w:rPr>
              <w:t xml:space="preserve">8 mg </w:t>
            </w:r>
            <w:proofErr w:type="spellStart"/>
            <w:r w:rsidRPr="004519C5">
              <w:rPr>
                <w:rFonts w:cs="Times New Roman"/>
              </w:rPr>
              <w:t>Anlotinib</w:t>
            </w:r>
            <w:proofErr w:type="spellEnd"/>
            <w:r w:rsidRPr="004519C5">
              <w:rPr>
                <w:rFonts w:cs="Times New Roman"/>
              </w:rPr>
              <w:t xml:space="preserve"> hydrochloride capsules, 1 pill Granule </w:t>
            </w:r>
          </w:p>
        </w:tc>
      </w:tr>
    </w:tbl>
    <w:p w14:paraId="6872A222" w14:textId="77777777" w:rsidR="009F7BD1" w:rsidRPr="004519C5" w:rsidRDefault="009F7BD1" w:rsidP="00A04E41">
      <w:pPr>
        <w:pStyle w:val="afff2"/>
        <w:jc w:val="both"/>
        <w:rPr>
          <w:rFonts w:cs="Times New Roman"/>
          <w:b w:val="0"/>
        </w:rPr>
      </w:pPr>
    </w:p>
    <w:p w14:paraId="3E4F68DA" w14:textId="3F6D26D2" w:rsidR="009F7BD1" w:rsidRPr="004519C5" w:rsidRDefault="002E3DEE" w:rsidP="002E3DEE">
      <w:pPr>
        <w:pStyle w:val="afff2"/>
        <w:rPr>
          <w:rFonts w:cs="Times New Roman"/>
          <w:b w:val="0"/>
        </w:rPr>
      </w:pPr>
      <w:r>
        <w:rPr>
          <w:rFonts w:cs="Times New Roman"/>
          <w:b w:val="0"/>
        </w:rPr>
        <w:t>Table 8</w:t>
      </w:r>
      <w:r w:rsidR="00653EAC" w:rsidRPr="004519C5">
        <w:rPr>
          <w:rFonts w:cs="Times New Roman"/>
          <w:b w:val="0"/>
        </w:rPr>
        <w:t xml:space="preserve"> General principles of dose adjustment according to the grade of AEs</w:t>
      </w:r>
    </w:p>
    <w:tbl>
      <w:tblPr>
        <w:tblW w:w="935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8"/>
        <w:gridCol w:w="2835"/>
        <w:gridCol w:w="4253"/>
      </w:tblGrid>
      <w:tr w:rsidR="009F7BD1" w:rsidRPr="004519C5" w14:paraId="6BD8D54B" w14:textId="77777777">
        <w:trPr>
          <w:trHeight w:val="627"/>
        </w:trPr>
        <w:tc>
          <w:tcPr>
            <w:tcW w:w="2268" w:type="dxa"/>
            <w:vAlign w:val="center"/>
          </w:tcPr>
          <w:p w14:paraId="07763D74" w14:textId="77777777" w:rsidR="009F7BD1" w:rsidRPr="004519C5" w:rsidRDefault="00653EAC" w:rsidP="00AF32F9">
            <w:pPr>
              <w:spacing w:before="120"/>
              <w:rPr>
                <w:color w:val="000000" w:themeColor="text1"/>
                <w:szCs w:val="21"/>
              </w:rPr>
            </w:pPr>
            <w:r w:rsidRPr="004519C5">
              <w:rPr>
                <w:color w:val="000000" w:themeColor="text1"/>
                <w:szCs w:val="21"/>
              </w:rPr>
              <w:t>Grades of AEs</w:t>
            </w:r>
          </w:p>
          <w:p w14:paraId="5E203ED7" w14:textId="77777777" w:rsidR="009F7BD1" w:rsidRPr="004519C5" w:rsidRDefault="00653EAC" w:rsidP="00AF32F9">
            <w:pPr>
              <w:spacing w:before="120"/>
              <w:rPr>
                <w:color w:val="000000" w:themeColor="text1"/>
                <w:szCs w:val="21"/>
              </w:rPr>
            </w:pPr>
            <w:r w:rsidRPr="004519C5">
              <w:rPr>
                <w:color w:val="000000" w:themeColor="text1"/>
                <w:szCs w:val="21"/>
              </w:rPr>
              <w:t>(NCI-CTCAE v5.0)</w:t>
            </w:r>
          </w:p>
        </w:tc>
        <w:tc>
          <w:tcPr>
            <w:tcW w:w="2835" w:type="dxa"/>
            <w:vAlign w:val="center"/>
          </w:tcPr>
          <w:p w14:paraId="1617A4AF" w14:textId="77777777" w:rsidR="009F7BD1" w:rsidRPr="004519C5" w:rsidRDefault="00653EAC" w:rsidP="00AF32F9">
            <w:pPr>
              <w:spacing w:before="120"/>
              <w:rPr>
                <w:color w:val="000000" w:themeColor="text1"/>
                <w:szCs w:val="21"/>
              </w:rPr>
            </w:pPr>
            <w:r w:rsidRPr="004519C5">
              <w:rPr>
                <w:color w:val="000000" w:themeColor="text1"/>
                <w:szCs w:val="21"/>
              </w:rPr>
              <w:t>Time of administration</w:t>
            </w:r>
          </w:p>
        </w:tc>
        <w:tc>
          <w:tcPr>
            <w:tcW w:w="4253" w:type="dxa"/>
            <w:vAlign w:val="center"/>
          </w:tcPr>
          <w:p w14:paraId="24159A9A" w14:textId="77777777" w:rsidR="009F7BD1" w:rsidRPr="004519C5" w:rsidRDefault="00653EAC" w:rsidP="00A04E41">
            <w:pPr>
              <w:spacing w:before="120"/>
              <w:rPr>
                <w:color w:val="000000" w:themeColor="text1"/>
                <w:szCs w:val="21"/>
              </w:rPr>
            </w:pPr>
            <w:r w:rsidRPr="004519C5">
              <w:rPr>
                <w:color w:val="000000" w:themeColor="text1"/>
                <w:szCs w:val="21"/>
              </w:rPr>
              <w:t>Dose adjustment</w:t>
            </w:r>
          </w:p>
        </w:tc>
      </w:tr>
      <w:tr w:rsidR="009F7BD1" w:rsidRPr="004519C5" w14:paraId="60A6CCC9" w14:textId="77777777">
        <w:trPr>
          <w:trHeight w:val="994"/>
        </w:trPr>
        <w:tc>
          <w:tcPr>
            <w:tcW w:w="2268" w:type="dxa"/>
            <w:vAlign w:val="center"/>
          </w:tcPr>
          <w:p w14:paraId="787B85CB" w14:textId="77777777" w:rsidR="009F7BD1" w:rsidRPr="004519C5" w:rsidRDefault="00653EAC" w:rsidP="00AF32F9">
            <w:pPr>
              <w:spacing w:before="120"/>
              <w:rPr>
                <w:color w:val="000000" w:themeColor="text1"/>
                <w:szCs w:val="21"/>
              </w:rPr>
            </w:pPr>
            <w:r w:rsidRPr="004519C5">
              <w:rPr>
                <w:color w:val="000000" w:themeColor="text1"/>
                <w:szCs w:val="21"/>
              </w:rPr>
              <w:t>Grade 3</w:t>
            </w:r>
          </w:p>
        </w:tc>
        <w:tc>
          <w:tcPr>
            <w:tcW w:w="2835" w:type="dxa"/>
            <w:vAlign w:val="center"/>
          </w:tcPr>
          <w:p w14:paraId="35C8BE26" w14:textId="77777777" w:rsidR="009F7BD1" w:rsidRPr="004519C5" w:rsidRDefault="00653EAC" w:rsidP="00AF32F9">
            <w:pPr>
              <w:spacing w:before="120"/>
              <w:rPr>
                <w:color w:val="000000" w:themeColor="text1"/>
                <w:szCs w:val="21"/>
              </w:rPr>
            </w:pPr>
            <w:r w:rsidRPr="004519C5">
              <w:rPr>
                <w:color w:val="000000" w:themeColor="text1"/>
                <w:szCs w:val="21"/>
              </w:rPr>
              <w:t xml:space="preserve">Dose delay until recovery to grade 2 </w:t>
            </w:r>
          </w:p>
        </w:tc>
        <w:tc>
          <w:tcPr>
            <w:tcW w:w="4253" w:type="dxa"/>
            <w:vAlign w:val="center"/>
          </w:tcPr>
          <w:p w14:paraId="713385F4" w14:textId="77777777" w:rsidR="009F7BD1" w:rsidRPr="004519C5" w:rsidRDefault="00653EAC" w:rsidP="00AF32F9">
            <w:pPr>
              <w:spacing w:before="120"/>
              <w:rPr>
                <w:color w:val="000000" w:themeColor="text1"/>
                <w:szCs w:val="21"/>
              </w:rPr>
            </w:pPr>
            <w:r w:rsidRPr="004519C5">
              <w:rPr>
                <w:color w:val="000000" w:themeColor="text1"/>
                <w:szCs w:val="21"/>
              </w:rPr>
              <w:t xml:space="preserve">Continue administration after a reduced dose level; if the toxicity is not recovered after 8 weeks, </w:t>
            </w:r>
            <w:bookmarkStart w:id="187" w:name="OLE_LINK129"/>
            <w:r w:rsidRPr="004519C5">
              <w:rPr>
                <w:color w:val="000000" w:themeColor="text1"/>
                <w:szCs w:val="21"/>
              </w:rPr>
              <w:t>the treatment should be terminated</w:t>
            </w:r>
            <w:r w:rsidRPr="004519C5">
              <w:rPr>
                <w:color w:val="000000" w:themeColor="text1"/>
              </w:rPr>
              <w:t xml:space="preserve"> </w:t>
            </w:r>
            <w:r w:rsidRPr="004519C5">
              <w:rPr>
                <w:color w:val="000000" w:themeColor="text1"/>
                <w:szCs w:val="21"/>
              </w:rPr>
              <w:t>permanently</w:t>
            </w:r>
            <w:bookmarkEnd w:id="187"/>
            <w:r w:rsidRPr="004519C5">
              <w:rPr>
                <w:color w:val="000000" w:themeColor="text1"/>
                <w:szCs w:val="21"/>
              </w:rPr>
              <w:t>.</w:t>
            </w:r>
          </w:p>
        </w:tc>
      </w:tr>
      <w:tr w:rsidR="009F7BD1" w:rsidRPr="004519C5" w14:paraId="54829180" w14:textId="77777777">
        <w:trPr>
          <w:trHeight w:val="727"/>
        </w:trPr>
        <w:tc>
          <w:tcPr>
            <w:tcW w:w="2268" w:type="dxa"/>
            <w:vAlign w:val="center"/>
          </w:tcPr>
          <w:p w14:paraId="7A0B31A1" w14:textId="77777777" w:rsidR="009F7BD1" w:rsidRPr="004519C5" w:rsidRDefault="00653EAC" w:rsidP="00AF32F9">
            <w:pPr>
              <w:spacing w:before="120"/>
              <w:rPr>
                <w:color w:val="000000" w:themeColor="text1"/>
                <w:szCs w:val="21"/>
              </w:rPr>
            </w:pPr>
            <w:r w:rsidRPr="004519C5">
              <w:rPr>
                <w:color w:val="000000" w:themeColor="text1"/>
                <w:szCs w:val="21"/>
              </w:rPr>
              <w:t>Grade 4</w:t>
            </w:r>
          </w:p>
        </w:tc>
        <w:tc>
          <w:tcPr>
            <w:tcW w:w="2835" w:type="dxa"/>
            <w:vAlign w:val="center"/>
          </w:tcPr>
          <w:p w14:paraId="1A7BDBEF" w14:textId="77777777" w:rsidR="009F7BD1" w:rsidRPr="004519C5" w:rsidRDefault="00653EAC" w:rsidP="00AF32F9">
            <w:pPr>
              <w:spacing w:before="120"/>
              <w:rPr>
                <w:color w:val="000000" w:themeColor="text1"/>
                <w:szCs w:val="21"/>
              </w:rPr>
            </w:pPr>
            <w:r w:rsidRPr="004519C5">
              <w:rPr>
                <w:color w:val="000000" w:themeColor="text1"/>
                <w:szCs w:val="21"/>
              </w:rPr>
              <w:t>Dose delay until recovery to &lt;grade 2</w:t>
            </w:r>
          </w:p>
        </w:tc>
        <w:tc>
          <w:tcPr>
            <w:tcW w:w="4253" w:type="dxa"/>
            <w:vAlign w:val="center"/>
          </w:tcPr>
          <w:p w14:paraId="1CB12FC6" w14:textId="77777777" w:rsidR="009F7BD1" w:rsidRPr="004519C5" w:rsidRDefault="00653EAC" w:rsidP="00AF32F9">
            <w:pPr>
              <w:spacing w:before="120"/>
              <w:rPr>
                <w:color w:val="000000" w:themeColor="text1"/>
                <w:szCs w:val="21"/>
              </w:rPr>
            </w:pPr>
            <w:r w:rsidRPr="004519C5">
              <w:rPr>
                <w:color w:val="000000" w:themeColor="text1"/>
                <w:szCs w:val="21"/>
              </w:rPr>
              <w:t>Continue administration after a reduced dose level; if the toxicity is not recovered after 8 weeks, treatment should be terminated permanently; the investigator can stop the treatment permanently judging by the treatment.</w:t>
            </w:r>
          </w:p>
        </w:tc>
      </w:tr>
    </w:tbl>
    <w:p w14:paraId="3014BBC9" w14:textId="7355F37E" w:rsidR="009F7BD1" w:rsidRPr="004519C5" w:rsidRDefault="002E3DEE" w:rsidP="002E3DEE">
      <w:pPr>
        <w:pStyle w:val="afff2"/>
        <w:rPr>
          <w:rFonts w:cs="Times New Roman"/>
          <w:b w:val="0"/>
        </w:rPr>
      </w:pPr>
      <w:r>
        <w:rPr>
          <w:rFonts w:cs="Times New Roman"/>
          <w:b w:val="0"/>
        </w:rPr>
        <w:t>Table 9</w:t>
      </w:r>
      <w:r w:rsidR="00653EAC" w:rsidRPr="004519C5">
        <w:rPr>
          <w:rFonts w:cs="Times New Roman"/>
          <w:b w:val="0"/>
        </w:rPr>
        <w:t xml:space="preserve"> Principles for dose adjustment in case of bleeding AEs</w:t>
      </w:r>
    </w:p>
    <w:tbl>
      <w:tblPr>
        <w:tblW w:w="7053" w:type="dxa"/>
        <w:jc w:val="center"/>
        <w:tblBorders>
          <w:top w:val="single" w:sz="4" w:space="0" w:color="auto"/>
          <w:bottom w:val="single" w:sz="4" w:space="0" w:color="auto"/>
        </w:tblBorders>
        <w:tblLayout w:type="fixed"/>
        <w:tblLook w:val="04A0" w:firstRow="1" w:lastRow="0" w:firstColumn="1" w:lastColumn="0" w:noHBand="0" w:noVBand="1"/>
      </w:tblPr>
      <w:tblGrid>
        <w:gridCol w:w="2126"/>
        <w:gridCol w:w="4927"/>
      </w:tblGrid>
      <w:tr w:rsidR="009F7BD1" w:rsidRPr="004519C5" w14:paraId="1A98AFBD" w14:textId="77777777" w:rsidTr="004519C5">
        <w:trPr>
          <w:trHeight w:val="542"/>
          <w:jc w:val="center"/>
        </w:trPr>
        <w:tc>
          <w:tcPr>
            <w:tcW w:w="2126" w:type="dxa"/>
            <w:tcBorders>
              <w:top w:val="single" w:sz="4" w:space="0" w:color="auto"/>
              <w:bottom w:val="single" w:sz="4" w:space="0" w:color="auto"/>
            </w:tcBorders>
            <w:vAlign w:val="center"/>
          </w:tcPr>
          <w:p w14:paraId="2674D128" w14:textId="77777777" w:rsidR="009F7BD1" w:rsidRPr="004519C5" w:rsidRDefault="00653EAC" w:rsidP="00AF32F9">
            <w:pPr>
              <w:spacing w:before="120"/>
              <w:rPr>
                <w:color w:val="000000" w:themeColor="text1"/>
                <w:szCs w:val="21"/>
              </w:rPr>
            </w:pPr>
            <w:r w:rsidRPr="004519C5">
              <w:rPr>
                <w:color w:val="000000" w:themeColor="text1"/>
                <w:szCs w:val="21"/>
              </w:rPr>
              <w:t>Bleeding AEs *</w:t>
            </w:r>
          </w:p>
        </w:tc>
        <w:tc>
          <w:tcPr>
            <w:tcW w:w="4927" w:type="dxa"/>
            <w:tcBorders>
              <w:top w:val="single" w:sz="4" w:space="0" w:color="auto"/>
              <w:bottom w:val="single" w:sz="4" w:space="0" w:color="auto"/>
            </w:tcBorders>
            <w:vAlign w:val="center"/>
          </w:tcPr>
          <w:p w14:paraId="6A88BBC7" w14:textId="77777777" w:rsidR="009F7BD1" w:rsidRPr="004519C5" w:rsidRDefault="00653EAC" w:rsidP="00A04E41">
            <w:pPr>
              <w:spacing w:before="120"/>
              <w:rPr>
                <w:color w:val="000000" w:themeColor="text1"/>
                <w:szCs w:val="21"/>
              </w:rPr>
            </w:pPr>
            <w:r w:rsidRPr="004519C5">
              <w:rPr>
                <w:color w:val="000000" w:themeColor="text1"/>
                <w:szCs w:val="21"/>
              </w:rPr>
              <w:t>Dose adjustment</w:t>
            </w:r>
          </w:p>
        </w:tc>
      </w:tr>
      <w:tr w:rsidR="009F7BD1" w:rsidRPr="004519C5" w14:paraId="145AFB07" w14:textId="77777777" w:rsidTr="004519C5">
        <w:trPr>
          <w:trHeight w:val="713"/>
          <w:jc w:val="center"/>
        </w:trPr>
        <w:tc>
          <w:tcPr>
            <w:tcW w:w="2126" w:type="dxa"/>
            <w:tcBorders>
              <w:top w:val="single" w:sz="4" w:space="0" w:color="auto"/>
              <w:bottom w:val="single" w:sz="4" w:space="0" w:color="000000"/>
            </w:tcBorders>
            <w:vAlign w:val="center"/>
          </w:tcPr>
          <w:p w14:paraId="6E9AB575" w14:textId="77777777" w:rsidR="009F7BD1" w:rsidRPr="004519C5" w:rsidRDefault="00653EAC" w:rsidP="00AF32F9">
            <w:pPr>
              <w:spacing w:before="120"/>
              <w:rPr>
                <w:color w:val="000000" w:themeColor="text1"/>
                <w:szCs w:val="21"/>
              </w:rPr>
            </w:pPr>
            <w:r w:rsidRPr="004519C5">
              <w:rPr>
                <w:color w:val="000000" w:themeColor="text1"/>
                <w:szCs w:val="21"/>
              </w:rPr>
              <w:t>Grade 2</w:t>
            </w:r>
          </w:p>
        </w:tc>
        <w:tc>
          <w:tcPr>
            <w:tcW w:w="4927" w:type="dxa"/>
            <w:tcBorders>
              <w:top w:val="single" w:sz="4" w:space="0" w:color="auto"/>
              <w:bottom w:val="single" w:sz="4" w:space="0" w:color="000000"/>
            </w:tcBorders>
            <w:vAlign w:val="center"/>
          </w:tcPr>
          <w:p w14:paraId="40303480" w14:textId="77777777" w:rsidR="009F7BD1" w:rsidRPr="004519C5" w:rsidRDefault="00653EAC" w:rsidP="00AF32F9">
            <w:pPr>
              <w:spacing w:before="120"/>
              <w:rPr>
                <w:color w:val="000000" w:themeColor="text1"/>
                <w:szCs w:val="21"/>
              </w:rPr>
            </w:pPr>
            <w:r w:rsidRPr="004519C5">
              <w:rPr>
                <w:color w:val="000000" w:themeColor="text1"/>
                <w:szCs w:val="21"/>
              </w:rPr>
              <w:t>Suspended administration and active symptomatic treatment; restore to &lt;grade 2 within 8 weeks, reduce a dose level;</w:t>
            </w:r>
            <w:r w:rsidRPr="004519C5">
              <w:rPr>
                <w:color w:val="000000" w:themeColor="text1"/>
              </w:rPr>
              <w:t xml:space="preserve"> </w:t>
            </w:r>
            <w:r w:rsidRPr="004519C5">
              <w:rPr>
                <w:color w:val="000000" w:themeColor="text1"/>
                <w:szCs w:val="21"/>
              </w:rPr>
              <w:t>if necessary, treatment should be terminated permanently.</w:t>
            </w:r>
          </w:p>
        </w:tc>
      </w:tr>
      <w:tr w:rsidR="009F7BD1" w:rsidRPr="004519C5" w14:paraId="2ABA390B" w14:textId="77777777" w:rsidTr="004519C5">
        <w:trPr>
          <w:trHeight w:val="472"/>
          <w:jc w:val="center"/>
        </w:trPr>
        <w:tc>
          <w:tcPr>
            <w:tcW w:w="2126" w:type="dxa"/>
            <w:tcBorders>
              <w:top w:val="single" w:sz="4" w:space="0" w:color="000000"/>
            </w:tcBorders>
            <w:vAlign w:val="center"/>
          </w:tcPr>
          <w:p w14:paraId="015CFDEF" w14:textId="77777777" w:rsidR="009F7BD1" w:rsidRPr="004519C5" w:rsidRDefault="00653EAC" w:rsidP="00AF32F9">
            <w:pPr>
              <w:spacing w:before="120"/>
              <w:rPr>
                <w:color w:val="000000" w:themeColor="text1"/>
                <w:szCs w:val="21"/>
              </w:rPr>
            </w:pPr>
            <w:r w:rsidRPr="004519C5">
              <w:rPr>
                <w:color w:val="000000" w:themeColor="text1"/>
                <w:szCs w:val="21"/>
              </w:rPr>
              <w:t>≥Grade 3</w:t>
            </w:r>
          </w:p>
        </w:tc>
        <w:tc>
          <w:tcPr>
            <w:tcW w:w="4927" w:type="dxa"/>
            <w:tcBorders>
              <w:top w:val="single" w:sz="4" w:space="0" w:color="000000"/>
            </w:tcBorders>
            <w:vAlign w:val="center"/>
          </w:tcPr>
          <w:p w14:paraId="67866AC0" w14:textId="77777777" w:rsidR="009F7BD1" w:rsidRPr="004519C5" w:rsidRDefault="00653EAC" w:rsidP="00AF32F9">
            <w:pPr>
              <w:spacing w:before="120"/>
              <w:rPr>
                <w:color w:val="000000" w:themeColor="text1"/>
                <w:szCs w:val="21"/>
              </w:rPr>
            </w:pPr>
            <w:r w:rsidRPr="004519C5">
              <w:rPr>
                <w:color w:val="000000" w:themeColor="text1"/>
                <w:szCs w:val="21"/>
              </w:rPr>
              <w:t>Permanent termination of treatment and emergency medical intervention.</w:t>
            </w:r>
          </w:p>
        </w:tc>
      </w:tr>
    </w:tbl>
    <w:p w14:paraId="452B3283" w14:textId="77777777" w:rsidR="009F7BD1" w:rsidRPr="004519C5" w:rsidRDefault="00653EAC" w:rsidP="00AF32F9">
      <w:pPr>
        <w:pStyle w:val="P68B1DB1-16842"/>
        <w:spacing w:before="120" w:after="240"/>
        <w:rPr>
          <w:rFonts w:cs="Times New Roman" w:hint="default"/>
        </w:rPr>
      </w:pPr>
      <w:r w:rsidRPr="004519C5">
        <w:rPr>
          <w:rFonts w:cs="Times New Roman" w:hint="default"/>
        </w:rPr>
        <w:t xml:space="preserve">* Bleeding AEs include hemoptysis, gastrointestinal bleeding, nosebleed, bronchial bleeding, gingival bleeding, gross hematuria, fecal occult blood, and cerebral hemorrhage. </w:t>
      </w:r>
    </w:p>
    <w:bookmarkEnd w:id="170"/>
    <w:bookmarkEnd w:id="185"/>
    <w:bookmarkEnd w:id="186"/>
    <w:p w14:paraId="253DAB6D" w14:textId="77777777" w:rsidR="009F7BD1" w:rsidRPr="004519C5" w:rsidRDefault="00653EAC" w:rsidP="00AF32F9">
      <w:pPr>
        <w:pStyle w:val="P68B1DB1-a015"/>
        <w:spacing w:line="360" w:lineRule="auto"/>
      </w:pPr>
      <w:r w:rsidRPr="004519C5">
        <w:t xml:space="preserve">4.3.3 Dose Modification for Paclitaxel and Cisplatin </w:t>
      </w:r>
    </w:p>
    <w:p w14:paraId="49E63449" w14:textId="77777777" w:rsidR="009F7BD1" w:rsidRPr="004519C5" w:rsidRDefault="00653EAC" w:rsidP="00AF32F9">
      <w:pPr>
        <w:pStyle w:val="P68B1DB1-a026"/>
        <w:widowControl/>
        <w:spacing w:line="360" w:lineRule="auto"/>
        <w:ind w:firstLineChars="200" w:firstLine="480"/>
        <w:rPr>
          <w:rFonts w:hint="default"/>
        </w:rPr>
      </w:pPr>
      <w:r w:rsidRPr="004519C5">
        <w:rPr>
          <w:rFonts w:hint="default"/>
        </w:rPr>
        <w:t xml:space="preserve">For paclitaxel or cisplatin, dose modification and delay are allowed, with a maximum delay of 9 weeks (3 cycles) since the last dose, otherwise treatment with the chemotherapeutic agent is discontinued. </w:t>
      </w:r>
    </w:p>
    <w:p w14:paraId="1F70BD7F" w14:textId="77777777" w:rsidR="009F7BD1" w:rsidRPr="004519C5" w:rsidRDefault="00653EAC" w:rsidP="00AF32F9">
      <w:pPr>
        <w:pStyle w:val="P68B1DB1-a01"/>
        <w:widowControl/>
        <w:spacing w:line="360" w:lineRule="auto"/>
        <w:ind w:firstLineChars="200" w:firstLine="480"/>
      </w:pPr>
      <w:r w:rsidRPr="004519C5">
        <w:t>During the treatment period, if grade III or above drug-related adverse reactions occur, the dose of the original drug needs to be reduced by 20%, up to two reductions are allowed. If the dose of paclitaxel or cisplatin has been reduced twice, and the dose needs to be reduced for a third time due to toxic reactions, the treatment of the chemotherapy drug must be terminated.</w:t>
      </w:r>
    </w:p>
    <w:p w14:paraId="1BA3CC5C" w14:textId="77777777" w:rsidR="009F7BD1" w:rsidRPr="004519C5" w:rsidRDefault="00653EAC" w:rsidP="00AF32F9">
      <w:pPr>
        <w:pStyle w:val="P68B1DB1-a01"/>
        <w:widowControl/>
        <w:spacing w:line="360" w:lineRule="auto"/>
        <w:ind w:firstLineChars="200" w:firstLine="480"/>
      </w:pPr>
      <w:r w:rsidRPr="004519C5">
        <w:t>If paclitaxel - or cisplatin-related toxicity was not restored to standard use, the agent causing the toxicity was withheld, and the other chemotherapy agent was administered as planned. If paclitaxel or cisplatin must be permanently discontinued, the remaining chemotherapy agents should be continued according to the schedule.</w:t>
      </w:r>
    </w:p>
    <w:p w14:paraId="75E39C57" w14:textId="77777777" w:rsidR="009F7BD1" w:rsidRPr="004519C5" w:rsidRDefault="00653EAC" w:rsidP="00AF32F9">
      <w:pPr>
        <w:pStyle w:val="P68B1DB1-a01"/>
        <w:widowControl/>
        <w:spacing w:line="360" w:lineRule="auto"/>
        <w:ind w:firstLineChars="200" w:firstLine="480"/>
      </w:pPr>
      <w:r w:rsidRPr="004519C5">
        <w:lastRenderedPageBreak/>
        <w:t>For other medication requirements, please refer to the latest version of the drug instructions on the market. If the investigator decides that the adjustment of medication is different from the suggested adjustment rule in the course of clinical operation, taking into account the benefit/risk ratio of the subjects, the investigator will make the corresponding adjustment according to the clinical practice guidelines or previous clinical experience after consultation with the team leader. The relevant reasons are recorded in the patient's medical records.</w:t>
      </w:r>
    </w:p>
    <w:p w14:paraId="37F1BB47" w14:textId="77777777" w:rsidR="009F7BD1" w:rsidRPr="004519C5" w:rsidRDefault="00653EAC" w:rsidP="00AF32F9">
      <w:pPr>
        <w:pStyle w:val="P68B1DB1-a015"/>
        <w:spacing w:line="360" w:lineRule="auto"/>
        <w:outlineLvl w:val="0"/>
      </w:pPr>
      <w:bookmarkStart w:id="188" w:name="_Toc178522748"/>
      <w:r w:rsidRPr="004519C5">
        <w:t>5. Collection of Biological Samples</w:t>
      </w:r>
      <w:bookmarkEnd w:id="188"/>
      <w:r w:rsidRPr="004519C5">
        <w:t xml:space="preserve"> </w:t>
      </w:r>
    </w:p>
    <w:p w14:paraId="4FAA6E6E" w14:textId="77777777" w:rsidR="009F7BD1" w:rsidRPr="004519C5" w:rsidRDefault="00653EAC" w:rsidP="00AF32F9">
      <w:pPr>
        <w:pStyle w:val="P68B1DB1-a01"/>
        <w:widowControl/>
        <w:spacing w:line="360" w:lineRule="auto"/>
        <w:ind w:firstLineChars="200" w:firstLine="480"/>
      </w:pPr>
      <w:bookmarkStart w:id="189" w:name="_Toc484521756"/>
      <w:r w:rsidRPr="004519C5">
        <w:t xml:space="preserve">Participation in this study required the provision of tumor tissue specimens for biomarker analysis, such as PD-L1 expression, TMB testing, MSI testing, and pathological review. </w:t>
      </w:r>
    </w:p>
    <w:p w14:paraId="585B516B" w14:textId="77777777" w:rsidR="009F7BD1" w:rsidRPr="004519C5" w:rsidRDefault="00653EAC" w:rsidP="00AF32F9">
      <w:pPr>
        <w:pStyle w:val="P68B1DB1-a01"/>
        <w:widowControl/>
        <w:spacing w:line="360" w:lineRule="auto"/>
        <w:ind w:firstLineChars="200" w:firstLine="480"/>
      </w:pPr>
      <w:r w:rsidRPr="004519C5">
        <w:t xml:space="preserve">For biomarker analysis, fresh biopsy samples within 3 months before enrollment are preferred. For fresh tissue samples, one or more percutaneous punctures are performed. If fresh biopsy tissue samples could not be obtained, archival tissue samples could be collected and used. Fifteen unstained pathological tissue sections with a thickness of 4-6 </w:t>
      </w:r>
      <w:proofErr w:type="spellStart"/>
      <w:r w:rsidRPr="004519C5">
        <w:t>μm</w:t>
      </w:r>
      <w:proofErr w:type="spellEnd"/>
      <w:r w:rsidRPr="004519C5">
        <w:t xml:space="preserve"> are taken, and freshly prepared white slides are cut. Detailed requirements are provided in the SOP provided by the central laboratory.</w:t>
      </w:r>
    </w:p>
    <w:p w14:paraId="424F5F72" w14:textId="77777777" w:rsidR="009F7BD1" w:rsidRPr="004519C5" w:rsidRDefault="00653EAC" w:rsidP="00AF32F9">
      <w:pPr>
        <w:pStyle w:val="P68B1DB1-a01"/>
        <w:widowControl/>
        <w:spacing w:line="360" w:lineRule="auto"/>
        <w:ind w:firstLineChars="200" w:firstLine="480"/>
      </w:pPr>
      <w:r w:rsidRPr="004519C5">
        <w:t xml:space="preserve">Patients who could not provide tumor tissue samples due to limited tissue samples are also eligible for this study. </w:t>
      </w:r>
    </w:p>
    <w:p w14:paraId="7A0D6FA1" w14:textId="77777777" w:rsidR="009F7BD1" w:rsidRPr="004519C5" w:rsidRDefault="00653EAC" w:rsidP="00AF32F9">
      <w:pPr>
        <w:pStyle w:val="P68B1DB1-a015"/>
        <w:spacing w:line="360" w:lineRule="auto"/>
        <w:outlineLvl w:val="0"/>
      </w:pPr>
      <w:bookmarkStart w:id="190" w:name="_Toc178522749"/>
      <w:bookmarkEnd w:id="171"/>
      <w:bookmarkEnd w:id="172"/>
      <w:bookmarkEnd w:id="173"/>
      <w:bookmarkEnd w:id="174"/>
      <w:bookmarkEnd w:id="175"/>
      <w:bookmarkEnd w:id="189"/>
      <w:r w:rsidRPr="004519C5">
        <w:t>6. Study process</w:t>
      </w:r>
      <w:bookmarkEnd w:id="190"/>
      <w:r w:rsidRPr="004519C5">
        <w:t xml:space="preserve"> </w:t>
      </w:r>
    </w:p>
    <w:p w14:paraId="70805DCF" w14:textId="77777777" w:rsidR="009F7BD1" w:rsidRPr="004519C5" w:rsidRDefault="00653EAC" w:rsidP="00AF32F9">
      <w:pPr>
        <w:pStyle w:val="P68B1DB1-a015"/>
        <w:spacing w:line="360" w:lineRule="auto"/>
        <w:outlineLvl w:val="1"/>
      </w:pPr>
      <w:bookmarkStart w:id="191" w:name="_Toc178522750"/>
      <w:bookmarkStart w:id="192" w:name="_Toc174980860"/>
      <w:bookmarkStart w:id="193" w:name="_Toc361143330"/>
      <w:bookmarkStart w:id="194" w:name="_Toc351496221"/>
      <w:bookmarkStart w:id="195" w:name="_Toc26033"/>
      <w:bookmarkStart w:id="196" w:name="_Toc177283429"/>
      <w:bookmarkStart w:id="197" w:name="_Toc175979169"/>
      <w:bookmarkStart w:id="198" w:name="_Toc176656186"/>
      <w:bookmarkStart w:id="199" w:name="_Toc341248112"/>
      <w:r w:rsidRPr="004519C5">
        <w:t>6.1 Before study initiation</w:t>
      </w:r>
      <w:bookmarkEnd w:id="191"/>
      <w:r w:rsidRPr="004519C5">
        <w:t xml:space="preserve">  </w:t>
      </w:r>
      <w:bookmarkEnd w:id="192"/>
      <w:bookmarkEnd w:id="193"/>
      <w:bookmarkEnd w:id="194"/>
      <w:bookmarkEnd w:id="195"/>
      <w:bookmarkEnd w:id="196"/>
      <w:bookmarkEnd w:id="197"/>
      <w:bookmarkEnd w:id="198"/>
      <w:bookmarkEnd w:id="199"/>
    </w:p>
    <w:p w14:paraId="079BC4D1" w14:textId="77777777" w:rsidR="009F7BD1" w:rsidRPr="004519C5" w:rsidRDefault="00653EAC" w:rsidP="00AF32F9">
      <w:pPr>
        <w:pStyle w:val="P68B1DB1-a015"/>
        <w:spacing w:line="360" w:lineRule="auto"/>
        <w:ind w:firstLineChars="200" w:firstLine="482"/>
      </w:pPr>
      <w:bookmarkStart w:id="200" w:name="OLE_LINK84"/>
      <w:bookmarkStart w:id="201" w:name="OLE_LINK85"/>
      <w:r w:rsidRPr="004519C5">
        <w:t xml:space="preserve">Assessments within 4 </w:t>
      </w:r>
      <w:proofErr w:type="spellStart"/>
      <w:r w:rsidRPr="004519C5">
        <w:t>weekss</w:t>
      </w:r>
      <w:proofErr w:type="spellEnd"/>
      <w:r w:rsidRPr="004519C5">
        <w:t xml:space="preserve"> before study initiation</w:t>
      </w:r>
      <w:bookmarkEnd w:id="200"/>
      <w:bookmarkEnd w:id="201"/>
      <w:r w:rsidRPr="004519C5">
        <w:t xml:space="preserve">: </w:t>
      </w:r>
    </w:p>
    <w:p w14:paraId="7DDA27B7" w14:textId="77777777" w:rsidR="009F7BD1" w:rsidRPr="004519C5" w:rsidRDefault="00653EAC" w:rsidP="00AF32F9">
      <w:pPr>
        <w:pStyle w:val="P68B1DB1-ac64"/>
        <w:numPr>
          <w:ilvl w:val="0"/>
          <w:numId w:val="26"/>
        </w:numPr>
        <w:tabs>
          <w:tab w:val="left" w:pos="420"/>
          <w:tab w:val="left" w:pos="840"/>
        </w:tabs>
        <w:adjustRightInd w:val="0"/>
        <w:snapToGrid w:val="0"/>
        <w:spacing w:line="360" w:lineRule="auto"/>
        <w:ind w:leftChars="200" w:left="840"/>
        <w:rPr>
          <w:rFonts w:hint="default"/>
        </w:rPr>
      </w:pPr>
      <w:r w:rsidRPr="004519C5">
        <w:rPr>
          <w:rFonts w:hint="default"/>
        </w:rPr>
        <w:t xml:space="preserve">Signing the informed consent form; </w:t>
      </w:r>
    </w:p>
    <w:p w14:paraId="3532949D" w14:textId="77777777" w:rsidR="009F7BD1" w:rsidRPr="004519C5" w:rsidRDefault="00653EAC" w:rsidP="00AF32F9">
      <w:pPr>
        <w:pStyle w:val="P68B1DB1-ac64"/>
        <w:numPr>
          <w:ilvl w:val="0"/>
          <w:numId w:val="26"/>
        </w:numPr>
        <w:tabs>
          <w:tab w:val="left" w:pos="420"/>
          <w:tab w:val="left" w:pos="840"/>
        </w:tabs>
        <w:adjustRightInd w:val="0"/>
        <w:snapToGrid w:val="0"/>
        <w:spacing w:line="360" w:lineRule="auto"/>
        <w:ind w:leftChars="200" w:left="840"/>
        <w:rPr>
          <w:rFonts w:hint="default"/>
        </w:rPr>
      </w:pPr>
      <w:r w:rsidRPr="004519C5">
        <w:rPr>
          <w:rFonts w:hint="default"/>
        </w:rPr>
        <w:t xml:space="preserve">Collect medical history and basic data, including patient ID card, gender, age, mailing address and contact number; </w:t>
      </w:r>
    </w:p>
    <w:p w14:paraId="707C0BB2" w14:textId="77777777" w:rsidR="009F7BD1" w:rsidRPr="004519C5" w:rsidRDefault="00653EAC" w:rsidP="00AF32F9">
      <w:pPr>
        <w:pStyle w:val="P68B1DB1-ac64"/>
        <w:numPr>
          <w:ilvl w:val="0"/>
          <w:numId w:val="26"/>
        </w:numPr>
        <w:tabs>
          <w:tab w:val="left" w:pos="420"/>
          <w:tab w:val="left" w:pos="840"/>
        </w:tabs>
        <w:adjustRightInd w:val="0"/>
        <w:snapToGrid w:val="0"/>
        <w:spacing w:line="360" w:lineRule="auto"/>
        <w:ind w:leftChars="200" w:left="840"/>
        <w:rPr>
          <w:rFonts w:hint="default"/>
        </w:rPr>
      </w:pPr>
      <w:r w:rsidRPr="004519C5">
        <w:rPr>
          <w:rFonts w:hint="default"/>
        </w:rPr>
        <w:t xml:space="preserve">Ask tumor history, other medical history and previous treatment history in detail; </w:t>
      </w:r>
    </w:p>
    <w:p w14:paraId="61D9A280" w14:textId="77777777" w:rsidR="009F7BD1" w:rsidRPr="004519C5" w:rsidRDefault="00653EAC" w:rsidP="00AF32F9">
      <w:pPr>
        <w:pStyle w:val="P68B1DB1-2165"/>
        <w:numPr>
          <w:ilvl w:val="0"/>
          <w:numId w:val="26"/>
        </w:numPr>
        <w:tabs>
          <w:tab w:val="left" w:pos="420"/>
          <w:tab w:val="left" w:pos="840"/>
        </w:tabs>
        <w:adjustRightInd w:val="0"/>
        <w:snapToGrid w:val="0"/>
        <w:spacing w:after="0" w:line="360" w:lineRule="auto"/>
        <w:ind w:left="840"/>
        <w:rPr>
          <w:snapToGrid w:val="0"/>
        </w:rPr>
      </w:pPr>
      <w:bookmarkStart w:id="202" w:name="_Toc174980861"/>
      <w:bookmarkStart w:id="203" w:name="_Toc177283430"/>
      <w:bookmarkStart w:id="204" w:name="_Toc176656187"/>
      <w:bookmarkStart w:id="205" w:name="_Toc175979170"/>
      <w:r w:rsidRPr="004519C5">
        <w:t xml:space="preserve">Imaging studies (i.e. CT/MRI); </w:t>
      </w:r>
    </w:p>
    <w:p w14:paraId="753BE5A2" w14:textId="77777777" w:rsidR="009F7BD1" w:rsidRPr="004519C5" w:rsidRDefault="00653EAC" w:rsidP="00AF32F9">
      <w:pPr>
        <w:pStyle w:val="P68B1DB1-2166"/>
        <w:numPr>
          <w:ilvl w:val="0"/>
          <w:numId w:val="26"/>
        </w:numPr>
        <w:tabs>
          <w:tab w:val="left" w:pos="420"/>
          <w:tab w:val="left" w:pos="840"/>
        </w:tabs>
        <w:adjustRightInd w:val="0"/>
        <w:snapToGrid w:val="0"/>
        <w:spacing w:after="0" w:line="360" w:lineRule="auto"/>
        <w:ind w:left="840"/>
      </w:pPr>
      <w:r w:rsidRPr="004519C5">
        <w:t xml:space="preserve">Hepatitis B, hepatitis C, HIV inspection of relevant indicators; </w:t>
      </w:r>
    </w:p>
    <w:p w14:paraId="15E56F97" w14:textId="77777777" w:rsidR="009F7BD1" w:rsidRPr="004519C5" w:rsidRDefault="00653EAC" w:rsidP="00AF32F9">
      <w:pPr>
        <w:pStyle w:val="P68B1DB1-2167"/>
        <w:numPr>
          <w:ilvl w:val="0"/>
          <w:numId w:val="26"/>
        </w:numPr>
        <w:tabs>
          <w:tab w:val="left" w:pos="420"/>
          <w:tab w:val="left" w:pos="840"/>
        </w:tabs>
        <w:adjustRightInd w:val="0"/>
        <w:snapToGrid w:val="0"/>
        <w:spacing w:after="0" w:line="360" w:lineRule="auto"/>
        <w:ind w:left="840"/>
        <w:rPr>
          <w:rFonts w:hint="default"/>
        </w:rPr>
      </w:pPr>
      <w:r w:rsidRPr="004519C5">
        <w:rPr>
          <w:rFonts w:hint="default"/>
        </w:rPr>
        <w:t xml:space="preserve">Collection of archival or fresh tumor tissue samples; </w:t>
      </w:r>
    </w:p>
    <w:p w14:paraId="1DF6B186" w14:textId="77777777" w:rsidR="009F7BD1" w:rsidRPr="004519C5" w:rsidRDefault="00653EAC" w:rsidP="00AF32F9">
      <w:pPr>
        <w:pStyle w:val="P68B1DB1-2167"/>
        <w:numPr>
          <w:ilvl w:val="0"/>
          <w:numId w:val="26"/>
        </w:numPr>
        <w:tabs>
          <w:tab w:val="left" w:pos="420"/>
          <w:tab w:val="left" w:pos="840"/>
        </w:tabs>
        <w:adjustRightInd w:val="0"/>
        <w:snapToGrid w:val="0"/>
        <w:spacing w:after="0" w:line="360" w:lineRule="auto"/>
        <w:ind w:left="840"/>
        <w:rPr>
          <w:rFonts w:hint="default"/>
        </w:rPr>
      </w:pPr>
      <w:r w:rsidRPr="004519C5">
        <w:rPr>
          <w:rFonts w:hint="default"/>
        </w:rPr>
        <w:t xml:space="preserve">Concomitant Medication, adverse events; </w:t>
      </w:r>
    </w:p>
    <w:p w14:paraId="1C0527F7" w14:textId="77777777" w:rsidR="009F7BD1" w:rsidRPr="004519C5" w:rsidRDefault="00653EAC" w:rsidP="00AF32F9">
      <w:pPr>
        <w:pStyle w:val="P68B1DB1-2166"/>
        <w:numPr>
          <w:ilvl w:val="0"/>
          <w:numId w:val="26"/>
        </w:numPr>
        <w:tabs>
          <w:tab w:val="left" w:pos="420"/>
          <w:tab w:val="left" w:pos="840"/>
        </w:tabs>
        <w:adjustRightInd w:val="0"/>
        <w:snapToGrid w:val="0"/>
        <w:spacing w:after="0" w:line="360" w:lineRule="auto"/>
        <w:ind w:left="840"/>
      </w:pPr>
      <w:bookmarkStart w:id="206" w:name="OLE_LINK29"/>
      <w:r w:rsidRPr="004519C5">
        <w:t xml:space="preserve">Other examinations decided by the investigator according to the patient's condition. </w:t>
      </w:r>
    </w:p>
    <w:p w14:paraId="0CDAF0BF" w14:textId="77777777" w:rsidR="009F7BD1" w:rsidRPr="004519C5" w:rsidRDefault="00653EAC" w:rsidP="00AF32F9">
      <w:pPr>
        <w:pStyle w:val="P68B1DB1-2168"/>
        <w:tabs>
          <w:tab w:val="left" w:pos="420"/>
          <w:tab w:val="left" w:pos="840"/>
        </w:tabs>
        <w:adjustRightInd w:val="0"/>
        <w:snapToGrid w:val="0"/>
        <w:spacing w:after="0" w:line="360" w:lineRule="auto"/>
        <w:ind w:leftChars="0"/>
      </w:pPr>
      <w:r w:rsidRPr="004519C5">
        <w:t xml:space="preserve">Assessments within 7 days before study initiation:  </w:t>
      </w:r>
    </w:p>
    <w:p w14:paraId="465283D6" w14:textId="77777777" w:rsidR="009F7BD1" w:rsidRPr="004519C5" w:rsidRDefault="00653EAC" w:rsidP="00AF32F9">
      <w:pPr>
        <w:pStyle w:val="P68B1DB1-2167"/>
        <w:numPr>
          <w:ilvl w:val="0"/>
          <w:numId w:val="26"/>
        </w:numPr>
        <w:tabs>
          <w:tab w:val="left" w:pos="420"/>
          <w:tab w:val="left" w:pos="840"/>
        </w:tabs>
        <w:adjustRightInd w:val="0"/>
        <w:snapToGrid w:val="0"/>
        <w:spacing w:after="0" w:line="360" w:lineRule="auto"/>
        <w:ind w:left="840"/>
        <w:rPr>
          <w:rFonts w:hint="default"/>
        </w:rPr>
      </w:pPr>
      <w:r w:rsidRPr="004519C5">
        <w:rPr>
          <w:rFonts w:hint="default"/>
        </w:rPr>
        <w:t xml:space="preserve">Complete physical examination: height, weight, blood pressure; </w:t>
      </w:r>
    </w:p>
    <w:p w14:paraId="66988846" w14:textId="77777777" w:rsidR="009F7BD1" w:rsidRPr="004519C5" w:rsidRDefault="00653EAC" w:rsidP="00AF32F9">
      <w:pPr>
        <w:pStyle w:val="P68B1DB1-2166"/>
        <w:numPr>
          <w:ilvl w:val="0"/>
          <w:numId w:val="26"/>
        </w:numPr>
        <w:tabs>
          <w:tab w:val="left" w:pos="420"/>
          <w:tab w:val="left" w:pos="840"/>
        </w:tabs>
        <w:adjustRightInd w:val="0"/>
        <w:snapToGrid w:val="0"/>
        <w:spacing w:after="0" w:line="360" w:lineRule="auto"/>
        <w:ind w:left="840"/>
      </w:pPr>
      <w:r w:rsidRPr="004519C5">
        <w:t xml:space="preserve">Vital signs, ECOG PS; </w:t>
      </w:r>
    </w:p>
    <w:p w14:paraId="04B0D5FA" w14:textId="77777777" w:rsidR="009F7BD1" w:rsidRPr="004519C5" w:rsidRDefault="00653EAC" w:rsidP="00AF32F9">
      <w:pPr>
        <w:pStyle w:val="P68B1DB1-2167"/>
        <w:numPr>
          <w:ilvl w:val="0"/>
          <w:numId w:val="26"/>
        </w:numPr>
        <w:tabs>
          <w:tab w:val="left" w:pos="420"/>
          <w:tab w:val="left" w:pos="840"/>
        </w:tabs>
        <w:adjustRightInd w:val="0"/>
        <w:snapToGrid w:val="0"/>
        <w:spacing w:after="0" w:line="360" w:lineRule="auto"/>
        <w:ind w:left="840"/>
        <w:rPr>
          <w:rFonts w:hint="default"/>
        </w:rPr>
      </w:pPr>
      <w:r w:rsidRPr="004519C5">
        <w:rPr>
          <w:rFonts w:hint="default"/>
        </w:rPr>
        <w:t xml:space="preserve">Quality of Life Questionnaire; </w:t>
      </w:r>
    </w:p>
    <w:p w14:paraId="0F0D848E" w14:textId="77777777" w:rsidR="009F7BD1" w:rsidRPr="004519C5" w:rsidRDefault="00653EAC" w:rsidP="00AF32F9">
      <w:pPr>
        <w:pStyle w:val="P68B1DB1-affc21"/>
        <w:numPr>
          <w:ilvl w:val="0"/>
          <w:numId w:val="27"/>
        </w:numPr>
        <w:spacing w:line="360" w:lineRule="auto"/>
        <w:ind w:firstLineChars="0"/>
      </w:pPr>
      <w:r w:rsidRPr="004519C5">
        <w:t xml:space="preserve">Serum pregnancy test: HCG Testing, only for women of childbearing potential; </w:t>
      </w:r>
    </w:p>
    <w:p w14:paraId="14A2FFEC" w14:textId="77777777" w:rsidR="009F7BD1" w:rsidRPr="004519C5" w:rsidRDefault="00653EAC" w:rsidP="00AF32F9">
      <w:pPr>
        <w:pStyle w:val="P68B1DB1-2166"/>
        <w:numPr>
          <w:ilvl w:val="0"/>
          <w:numId w:val="27"/>
        </w:numPr>
        <w:tabs>
          <w:tab w:val="left" w:pos="420"/>
        </w:tabs>
        <w:adjustRightInd w:val="0"/>
        <w:snapToGrid w:val="0"/>
        <w:spacing w:after="0" w:line="360" w:lineRule="auto"/>
        <w:ind w:leftChars="0"/>
      </w:pPr>
      <w:r w:rsidRPr="004519C5">
        <w:lastRenderedPageBreak/>
        <w:t xml:space="preserve">12 Couplet ECG (with special attention to </w:t>
      </w:r>
      <w:proofErr w:type="spellStart"/>
      <w:r w:rsidRPr="004519C5">
        <w:t>QTc</w:t>
      </w:r>
      <w:proofErr w:type="spellEnd"/>
      <w:r w:rsidRPr="004519C5">
        <w:t xml:space="preserve">), echocardiography; </w:t>
      </w:r>
    </w:p>
    <w:p w14:paraId="4C40CD63" w14:textId="480AD8C4" w:rsidR="009F7BD1" w:rsidRPr="004519C5" w:rsidRDefault="00653EAC" w:rsidP="00AF32F9">
      <w:pPr>
        <w:pStyle w:val="P68B1DB1-2166"/>
        <w:numPr>
          <w:ilvl w:val="0"/>
          <w:numId w:val="27"/>
        </w:numPr>
        <w:tabs>
          <w:tab w:val="left" w:pos="420"/>
        </w:tabs>
        <w:adjustRightInd w:val="0"/>
        <w:snapToGrid w:val="0"/>
        <w:spacing w:after="0" w:line="360" w:lineRule="auto"/>
        <w:ind w:leftChars="0"/>
      </w:pPr>
      <w:r w:rsidRPr="004519C5">
        <w:t xml:space="preserve">Hematology and urinalysis, Stool routine (including fecal occult blood), Coagulation test (PT, APTT, TT, </w:t>
      </w:r>
      <w:proofErr w:type="spellStart"/>
      <w:r w:rsidRPr="004519C5">
        <w:t>Fbg</w:t>
      </w:r>
      <w:proofErr w:type="spellEnd"/>
      <w:r w:rsidRPr="004519C5">
        <w:t xml:space="preserve">, INR), D-Dimer, Thyroid function test Amylase, lipase, markers of myocardial damage; </w:t>
      </w:r>
    </w:p>
    <w:p w14:paraId="6D1421D5" w14:textId="00FBEEF5" w:rsidR="009F7BD1" w:rsidRPr="004519C5" w:rsidRDefault="00653EAC" w:rsidP="00AF32F9">
      <w:pPr>
        <w:pStyle w:val="P68B1DB1-2166"/>
        <w:numPr>
          <w:ilvl w:val="0"/>
          <w:numId w:val="27"/>
        </w:numPr>
        <w:tabs>
          <w:tab w:val="left" w:pos="420"/>
        </w:tabs>
        <w:adjustRightInd w:val="0"/>
        <w:snapToGrid w:val="0"/>
        <w:spacing w:after="0" w:line="360" w:lineRule="auto"/>
        <w:ind w:leftChars="0"/>
      </w:pPr>
      <w:r w:rsidRPr="004519C5">
        <w:t xml:space="preserve">Vascular endothelial growth factor VEGF, Tumor markers (SCC, CEA), Lymphocyte immunoassay; </w:t>
      </w:r>
    </w:p>
    <w:p w14:paraId="3862E489" w14:textId="77777777" w:rsidR="009F7BD1" w:rsidRPr="004519C5" w:rsidRDefault="00653EAC" w:rsidP="00AF32F9">
      <w:pPr>
        <w:pStyle w:val="P68B1DB1-2166"/>
        <w:numPr>
          <w:ilvl w:val="0"/>
          <w:numId w:val="27"/>
        </w:numPr>
        <w:adjustRightInd w:val="0"/>
        <w:snapToGrid w:val="0"/>
        <w:spacing w:after="0" w:line="360" w:lineRule="auto"/>
        <w:ind w:leftChars="0"/>
      </w:pPr>
      <w:r w:rsidRPr="004519C5">
        <w:t xml:space="preserve">Blood biochemistry and liver function: alanine aminotransferase (ALT), aspartate aminotransferase (AST), </w:t>
      </w:r>
      <w:proofErr w:type="spellStart"/>
      <w:r w:rsidRPr="004519C5">
        <w:t>glutamyl</w:t>
      </w:r>
      <w:proofErr w:type="spellEnd"/>
      <w:r w:rsidRPr="004519C5">
        <w:t xml:space="preserve"> </w:t>
      </w:r>
      <w:proofErr w:type="spellStart"/>
      <w:r w:rsidRPr="004519C5">
        <w:t>transpeptidase</w:t>
      </w:r>
      <w:proofErr w:type="spellEnd"/>
      <w:r w:rsidRPr="004519C5">
        <w:t xml:space="preserve"> (GGT), total bilirubin (TBIL), direct bilirubin (DBIL), alkaline phosphatase (ALP), total protein (TP), albumin (ALB); renal function: blood urea nitrogen (BUN)/urea (Fig. UREA ), creatinine (Cr); blood glucose (GLU); electrolytes: potassium (K), sodium (Na), chloride (Cl), calcium (Ca), magnesium (Mg), inorganic phosphorus (PHOS); blood lipid four items: total cholesterol (TC), triglyceride (TG), high-density lipoprotein (HDL), low-density lipoprotein (LDL); uric acid (UA); ; </w:t>
      </w:r>
    </w:p>
    <w:p w14:paraId="44E634DC" w14:textId="5C0AE533" w:rsidR="009F7BD1" w:rsidRPr="004519C5" w:rsidRDefault="00653EAC" w:rsidP="00AF32F9">
      <w:pPr>
        <w:pStyle w:val="P68B1DB1-2166"/>
        <w:numPr>
          <w:ilvl w:val="0"/>
          <w:numId w:val="27"/>
        </w:numPr>
        <w:adjustRightInd w:val="0"/>
        <w:snapToGrid w:val="0"/>
        <w:spacing w:after="0" w:line="360" w:lineRule="auto"/>
        <w:ind w:leftChars="0"/>
      </w:pPr>
      <w:r w:rsidRPr="004519C5">
        <w:t xml:space="preserve">Concomitant medication, Adverse events; </w:t>
      </w:r>
    </w:p>
    <w:p w14:paraId="4E86B4A3" w14:textId="77777777" w:rsidR="009F7BD1" w:rsidRPr="004519C5" w:rsidRDefault="00653EAC" w:rsidP="00AF32F9">
      <w:pPr>
        <w:pStyle w:val="P68B1DB1-affc22"/>
        <w:numPr>
          <w:ilvl w:val="0"/>
          <w:numId w:val="27"/>
        </w:numPr>
        <w:ind w:firstLineChars="0"/>
        <w:rPr>
          <w:rFonts w:hint="default"/>
        </w:rPr>
      </w:pPr>
      <w:r w:rsidRPr="004519C5">
        <w:rPr>
          <w:rFonts w:hint="default"/>
        </w:rPr>
        <w:t xml:space="preserve">Other examinations decided by the investigator according to the patient's condition. </w:t>
      </w:r>
    </w:p>
    <w:p w14:paraId="20CCAD74" w14:textId="77777777" w:rsidR="009F7BD1" w:rsidRPr="004519C5" w:rsidRDefault="00653EAC" w:rsidP="00AF32F9">
      <w:pPr>
        <w:pStyle w:val="P68B1DB1-a015"/>
        <w:spacing w:line="360" w:lineRule="auto"/>
        <w:outlineLvl w:val="1"/>
      </w:pPr>
      <w:bookmarkStart w:id="207" w:name="_Toc21753"/>
      <w:bookmarkStart w:id="208" w:name="_Toc341248113"/>
      <w:bookmarkStart w:id="209" w:name="_Toc361143331"/>
      <w:bookmarkStart w:id="210" w:name="_Toc351496222"/>
      <w:bookmarkStart w:id="211" w:name="_Toc178522751"/>
      <w:bookmarkEnd w:id="206"/>
      <w:r w:rsidRPr="004519C5">
        <w:t xml:space="preserve">6.2 During the </w:t>
      </w:r>
      <w:bookmarkEnd w:id="202"/>
      <w:bookmarkEnd w:id="203"/>
      <w:bookmarkEnd w:id="204"/>
      <w:bookmarkEnd w:id="205"/>
      <w:bookmarkEnd w:id="207"/>
      <w:bookmarkEnd w:id="208"/>
      <w:bookmarkEnd w:id="209"/>
      <w:bookmarkEnd w:id="210"/>
      <w:r w:rsidRPr="004519C5">
        <w:t>study</w:t>
      </w:r>
      <w:bookmarkEnd w:id="211"/>
      <w:r w:rsidRPr="004519C5">
        <w:t xml:space="preserve">  </w:t>
      </w:r>
    </w:p>
    <w:p w14:paraId="6727059E" w14:textId="77777777" w:rsidR="009F7BD1" w:rsidRPr="004519C5" w:rsidRDefault="00653EAC" w:rsidP="00AF32F9">
      <w:pPr>
        <w:pStyle w:val="P68B1DB1-ac69"/>
        <w:numPr>
          <w:ilvl w:val="0"/>
          <w:numId w:val="28"/>
        </w:numPr>
        <w:tabs>
          <w:tab w:val="left" w:pos="420"/>
          <w:tab w:val="left" w:pos="840"/>
        </w:tabs>
        <w:adjustRightInd w:val="0"/>
        <w:snapToGrid w:val="0"/>
        <w:spacing w:line="360" w:lineRule="auto"/>
        <w:ind w:leftChars="200" w:left="840"/>
        <w:rPr>
          <w:rFonts w:ascii="Times New Roman" w:hAnsi="Times New Roman"/>
        </w:rPr>
      </w:pPr>
      <w:bookmarkStart w:id="212" w:name="_Toc176656192"/>
      <w:bookmarkStart w:id="213" w:name="_Toc175979175"/>
      <w:bookmarkStart w:id="214" w:name="_Toc177283435"/>
      <w:bookmarkStart w:id="215" w:name="_Toc174980866"/>
      <w:r w:rsidRPr="004519C5">
        <w:rPr>
          <w:rFonts w:ascii="Times New Roman" w:hAnsi="Times New Roman"/>
        </w:rPr>
        <w:t xml:space="preserve">Blood pressure monitoring was completed and recorded by the patients themselves during the administration, and blood pressure was monitored regularly every week; </w:t>
      </w:r>
    </w:p>
    <w:p w14:paraId="5F0F6D5E" w14:textId="77777777" w:rsidR="009F7BD1" w:rsidRPr="004519C5" w:rsidRDefault="00653EAC" w:rsidP="00AF32F9">
      <w:pPr>
        <w:pStyle w:val="P68B1DB1-ac70"/>
        <w:numPr>
          <w:ilvl w:val="0"/>
          <w:numId w:val="28"/>
        </w:numPr>
        <w:tabs>
          <w:tab w:val="left" w:pos="420"/>
          <w:tab w:val="left" w:pos="840"/>
        </w:tabs>
        <w:adjustRightInd w:val="0"/>
        <w:snapToGrid w:val="0"/>
        <w:spacing w:line="360" w:lineRule="auto"/>
        <w:ind w:leftChars="200" w:left="840"/>
      </w:pPr>
      <w:bookmarkStart w:id="216" w:name="OLE_LINK25"/>
      <w:bookmarkStart w:id="217" w:name="OLE_LINK1"/>
      <w:r w:rsidRPr="004519C5">
        <w:t xml:space="preserve">ECOG PS will be performed every cycle, and comprehensive physical examination will be performed every cycle: body weight, vital signs and physical examination of various organs; </w:t>
      </w:r>
    </w:p>
    <w:p w14:paraId="6DE3895C" w14:textId="77777777" w:rsidR="009F7BD1" w:rsidRPr="004519C5" w:rsidRDefault="00653EAC" w:rsidP="00AF32F9">
      <w:pPr>
        <w:pStyle w:val="P68B1DB1-ac70"/>
        <w:numPr>
          <w:ilvl w:val="0"/>
          <w:numId w:val="28"/>
        </w:numPr>
        <w:tabs>
          <w:tab w:val="left" w:pos="420"/>
          <w:tab w:val="left" w:pos="840"/>
        </w:tabs>
        <w:adjustRightInd w:val="0"/>
        <w:snapToGrid w:val="0"/>
        <w:spacing w:line="360" w:lineRule="auto"/>
        <w:ind w:leftChars="200" w:left="840"/>
      </w:pPr>
      <w:r w:rsidRPr="004519C5">
        <w:t xml:space="preserve">Adverse reactions during treatment, including nausea, vomiting, diarrhea, and abdominal distension, were recorded. Observe and record various clinical manifestations during medication; </w:t>
      </w:r>
    </w:p>
    <w:p w14:paraId="4D1982EF" w14:textId="3C61F79E" w:rsidR="009F7BD1" w:rsidRPr="004519C5" w:rsidRDefault="00653EAC" w:rsidP="00AF32F9">
      <w:pPr>
        <w:pStyle w:val="P68B1DB1-ac69"/>
        <w:numPr>
          <w:ilvl w:val="0"/>
          <w:numId w:val="28"/>
        </w:numPr>
        <w:tabs>
          <w:tab w:val="left" w:pos="420"/>
          <w:tab w:val="left" w:pos="840"/>
        </w:tabs>
        <w:adjustRightInd w:val="0"/>
        <w:snapToGrid w:val="0"/>
        <w:spacing w:line="360" w:lineRule="auto"/>
        <w:ind w:leftChars="200" w:left="840"/>
        <w:rPr>
          <w:rFonts w:ascii="Times New Roman" w:hAnsi="Times New Roman"/>
        </w:rPr>
      </w:pPr>
      <w:r w:rsidRPr="004519C5">
        <w:rPr>
          <w:rFonts w:ascii="Times New Roman" w:hAnsi="Times New Roman"/>
        </w:rPr>
        <w:t>Hematology: red blood cell count (RBC), hemoglobin (</w:t>
      </w:r>
      <w:proofErr w:type="spellStart"/>
      <w:r w:rsidRPr="004519C5">
        <w:rPr>
          <w:rFonts w:ascii="Times New Roman" w:hAnsi="Times New Roman"/>
        </w:rPr>
        <w:t>Hb</w:t>
      </w:r>
      <w:proofErr w:type="spellEnd"/>
      <w:r w:rsidRPr="004519C5">
        <w:rPr>
          <w:rFonts w:ascii="Times New Roman" w:hAnsi="Times New Roman"/>
        </w:rPr>
        <w:t xml:space="preserve">), hematocrit (HCT), platelet count (PLT), white blood cell count (WBC), neutrophil count (NEUT), lymphocyte count (LYM), monocyte count (MONO), eosinophil count (EOS), basophil count (BASO); </w:t>
      </w:r>
      <w:bookmarkStart w:id="218" w:name="OLE_LINK198"/>
      <w:bookmarkStart w:id="219" w:name="OLE_LINK197"/>
      <w:r w:rsidRPr="004519C5">
        <w:rPr>
          <w:rFonts w:ascii="Times New Roman" w:hAnsi="Times New Roman"/>
        </w:rPr>
        <w:t>Once every cycle</w:t>
      </w:r>
      <w:bookmarkEnd w:id="218"/>
      <w:bookmarkEnd w:id="219"/>
      <w:r w:rsidRPr="004519C5">
        <w:rPr>
          <w:rFonts w:ascii="Times New Roman" w:hAnsi="Times New Roman"/>
        </w:rPr>
        <w:t xml:space="preserve">. If neutrophils ≤ 1×10 </w:t>
      </w:r>
      <w:r w:rsidRPr="004519C5">
        <w:rPr>
          <w:rFonts w:ascii="Times New Roman" w:hAnsi="Times New Roman"/>
          <w:vertAlign w:val="superscript"/>
        </w:rPr>
        <w:t xml:space="preserve">9 </w:t>
      </w:r>
      <w:r w:rsidRPr="004519C5">
        <w:rPr>
          <w:rFonts w:ascii="Times New Roman" w:hAnsi="Times New Roman"/>
        </w:rPr>
        <w:t xml:space="preserve">/L or platelets ≤ 50×10 </w:t>
      </w:r>
      <w:r w:rsidRPr="004519C5">
        <w:rPr>
          <w:rFonts w:ascii="Times New Roman" w:hAnsi="Times New Roman"/>
          <w:vertAlign w:val="superscript"/>
        </w:rPr>
        <w:t xml:space="preserve">9 </w:t>
      </w:r>
      <w:r w:rsidRPr="004519C5">
        <w:rPr>
          <w:rFonts w:ascii="Times New Roman" w:hAnsi="Times New Roman"/>
        </w:rPr>
        <w:t xml:space="preserve">/L, the frequency of re-examination should be increased (once every 2 ~ 3 days). In case of dose delay or dose adjustment due to hematological toxicity in any cycle, blood routine should be re-examined every week; </w:t>
      </w:r>
    </w:p>
    <w:p w14:paraId="66C0F60B" w14:textId="77777777" w:rsidR="009F7BD1" w:rsidRPr="004519C5" w:rsidRDefault="00653EAC" w:rsidP="00AF32F9">
      <w:pPr>
        <w:pStyle w:val="P68B1DB1-ac64"/>
        <w:numPr>
          <w:ilvl w:val="0"/>
          <w:numId w:val="28"/>
        </w:numPr>
        <w:tabs>
          <w:tab w:val="left" w:pos="420"/>
          <w:tab w:val="left" w:pos="840"/>
        </w:tabs>
        <w:adjustRightInd w:val="0"/>
        <w:snapToGrid w:val="0"/>
        <w:spacing w:line="360" w:lineRule="auto"/>
        <w:ind w:leftChars="200" w:left="840"/>
        <w:rPr>
          <w:rFonts w:hint="default"/>
        </w:rPr>
      </w:pPr>
      <w:r w:rsidRPr="004519C5">
        <w:rPr>
          <w:rFonts w:hint="default"/>
        </w:rPr>
        <w:t xml:space="preserve">Blood biochemistry: liver function: alanine aminotransferase (ALT), aspartate aminotransferase (AST), </w:t>
      </w:r>
      <w:proofErr w:type="spellStart"/>
      <w:r w:rsidRPr="004519C5">
        <w:rPr>
          <w:rFonts w:hint="default"/>
        </w:rPr>
        <w:t>glutamyl</w:t>
      </w:r>
      <w:proofErr w:type="spellEnd"/>
      <w:r w:rsidRPr="004519C5">
        <w:rPr>
          <w:rFonts w:hint="default"/>
        </w:rPr>
        <w:t xml:space="preserve"> </w:t>
      </w:r>
      <w:proofErr w:type="spellStart"/>
      <w:r w:rsidRPr="004519C5">
        <w:rPr>
          <w:rFonts w:hint="default"/>
        </w:rPr>
        <w:t>transpeptidase</w:t>
      </w:r>
      <w:proofErr w:type="spellEnd"/>
      <w:r w:rsidRPr="004519C5">
        <w:rPr>
          <w:rFonts w:hint="default"/>
        </w:rPr>
        <w:t xml:space="preserve"> (GGT), total bilirubin (TBIL), direct </w:t>
      </w:r>
      <w:r w:rsidRPr="004519C5">
        <w:rPr>
          <w:rFonts w:hint="default"/>
        </w:rPr>
        <w:lastRenderedPageBreak/>
        <w:t xml:space="preserve">bilirubin (DBIL), alkaline phosphatase (ALP), total protein (TP), albumin (ALB); renal function: blood urea nitrogen (BUN)/urea (UREA), creatinine (Cr); blood glucose (GLU); electrolytes: potassium (K), sodium (Na), chloride (Cl), calcium (Ca), magnesium (Mg), inorganic phosphorus (PHOS); blood lipid panel 4: total cholesterol (TC), triglyceride (TG), high-density lipoprotein (HDL), low-density lipoprotein (LDL); uric acid (UA); test once every cycle. </w:t>
      </w:r>
    </w:p>
    <w:p w14:paraId="13AC016E" w14:textId="77777777" w:rsidR="009F7BD1" w:rsidRPr="004519C5" w:rsidRDefault="00653EAC" w:rsidP="00AF32F9">
      <w:pPr>
        <w:pStyle w:val="P68B1DB1-ac70"/>
        <w:numPr>
          <w:ilvl w:val="0"/>
          <w:numId w:val="28"/>
        </w:numPr>
        <w:tabs>
          <w:tab w:val="left" w:pos="420"/>
          <w:tab w:val="left" w:pos="840"/>
        </w:tabs>
        <w:adjustRightInd w:val="0"/>
        <w:snapToGrid w:val="0"/>
        <w:spacing w:line="360" w:lineRule="auto"/>
        <w:ind w:leftChars="200" w:left="840"/>
      </w:pPr>
      <w:r w:rsidRPr="004519C5">
        <w:t xml:space="preserve">Routine urine and stool tests should be performed at least once every 2 cycles; </w:t>
      </w:r>
    </w:p>
    <w:p w14:paraId="48BF8EFC" w14:textId="77777777" w:rsidR="009F7BD1" w:rsidRPr="004519C5" w:rsidRDefault="00653EAC" w:rsidP="00AF32F9">
      <w:pPr>
        <w:pStyle w:val="P68B1DB1-ac64"/>
        <w:numPr>
          <w:ilvl w:val="0"/>
          <w:numId w:val="28"/>
        </w:numPr>
        <w:tabs>
          <w:tab w:val="left" w:pos="420"/>
          <w:tab w:val="left" w:pos="840"/>
        </w:tabs>
        <w:adjustRightInd w:val="0"/>
        <w:snapToGrid w:val="0"/>
        <w:spacing w:line="360" w:lineRule="auto"/>
        <w:ind w:leftChars="200" w:left="840"/>
        <w:rPr>
          <w:rFonts w:hint="default"/>
        </w:rPr>
      </w:pPr>
      <w:r w:rsidRPr="004519C5">
        <w:rPr>
          <w:rFonts w:hint="default"/>
        </w:rPr>
        <w:t xml:space="preserve">Coagulation, thyroid function, amylase and lipase; perform tests once every cycle during initial treatment and once every even cycle during maintenance treatment; </w:t>
      </w:r>
    </w:p>
    <w:p w14:paraId="77DD31F6" w14:textId="77777777" w:rsidR="009F7BD1" w:rsidRPr="004519C5" w:rsidRDefault="00653EAC" w:rsidP="00AF32F9">
      <w:pPr>
        <w:pStyle w:val="P68B1DB1-ac64"/>
        <w:numPr>
          <w:ilvl w:val="0"/>
          <w:numId w:val="28"/>
        </w:numPr>
        <w:tabs>
          <w:tab w:val="left" w:pos="420"/>
          <w:tab w:val="left" w:pos="840"/>
        </w:tabs>
        <w:adjustRightInd w:val="0"/>
        <w:snapToGrid w:val="0"/>
        <w:spacing w:line="360" w:lineRule="auto"/>
        <w:ind w:leftChars="200" w:left="840"/>
        <w:rPr>
          <w:rFonts w:hint="default"/>
        </w:rPr>
      </w:pPr>
      <w:r w:rsidRPr="004519C5">
        <w:rPr>
          <w:rFonts w:hint="default"/>
        </w:rPr>
        <w:t xml:space="preserve">Electrocardiogram (with special attention to </w:t>
      </w:r>
      <w:proofErr w:type="spellStart"/>
      <w:r w:rsidRPr="004519C5">
        <w:rPr>
          <w:rFonts w:hint="default"/>
        </w:rPr>
        <w:t>QTc</w:t>
      </w:r>
      <w:proofErr w:type="spellEnd"/>
      <w:r w:rsidRPr="004519C5">
        <w:rPr>
          <w:rFonts w:hint="default"/>
        </w:rPr>
        <w:t xml:space="preserve">) and myocardial injury markers are examined once every cycle. If chest pain, palpitation and other symptoms occur, additional echocardiography and myocardial enzymes (CK, CK-MB), troponin T and/or I, B-type natriuretic peptide (BNP) should be performed; </w:t>
      </w:r>
    </w:p>
    <w:p w14:paraId="7BD29117" w14:textId="77777777" w:rsidR="009F7BD1" w:rsidRPr="004519C5" w:rsidRDefault="00653EAC" w:rsidP="00AF32F9">
      <w:pPr>
        <w:pStyle w:val="P68B1DB1-ac70"/>
        <w:numPr>
          <w:ilvl w:val="0"/>
          <w:numId w:val="28"/>
        </w:numPr>
        <w:tabs>
          <w:tab w:val="left" w:pos="420"/>
          <w:tab w:val="left" w:pos="840"/>
        </w:tabs>
        <w:adjustRightInd w:val="0"/>
        <w:snapToGrid w:val="0"/>
        <w:spacing w:line="360" w:lineRule="auto"/>
        <w:ind w:leftChars="200" w:left="840"/>
      </w:pPr>
      <w:r w:rsidRPr="004519C5">
        <w:t xml:space="preserve">During the study, efficacy was evaluated every 2 cycles during the initial treatment period and every 3 cycles during the maintenance treatment period. The number of assessments or examinations may be increased appropriately according to the patient's condition; </w:t>
      </w:r>
    </w:p>
    <w:p w14:paraId="581520C1" w14:textId="77777777" w:rsidR="009F7BD1" w:rsidRPr="004519C5" w:rsidRDefault="00653EAC" w:rsidP="00AF32F9">
      <w:pPr>
        <w:pStyle w:val="P68B1DB1-ac64"/>
        <w:numPr>
          <w:ilvl w:val="0"/>
          <w:numId w:val="28"/>
        </w:numPr>
        <w:tabs>
          <w:tab w:val="left" w:pos="420"/>
          <w:tab w:val="left" w:pos="840"/>
        </w:tabs>
        <w:adjustRightInd w:val="0"/>
        <w:snapToGrid w:val="0"/>
        <w:spacing w:line="360" w:lineRule="auto"/>
        <w:ind w:leftChars="200" w:left="840"/>
        <w:rPr>
          <w:rFonts w:hint="default"/>
        </w:rPr>
      </w:pPr>
      <w:r w:rsidRPr="004519C5">
        <w:rPr>
          <w:rFonts w:hint="default"/>
        </w:rPr>
        <w:t xml:space="preserve">Vascular endothelial growth factor VEGF, tumor markers (SCC, CEA), lymphocyte immunoassay; examination with imaging time points. </w:t>
      </w:r>
    </w:p>
    <w:p w14:paraId="3D9680A1" w14:textId="77777777" w:rsidR="009F7BD1" w:rsidRPr="004519C5" w:rsidRDefault="00653EAC" w:rsidP="00AF32F9">
      <w:pPr>
        <w:pStyle w:val="P68B1DB1-ac71"/>
        <w:numPr>
          <w:ilvl w:val="0"/>
          <w:numId w:val="28"/>
        </w:numPr>
        <w:tabs>
          <w:tab w:val="left" w:pos="420"/>
          <w:tab w:val="left" w:pos="840"/>
        </w:tabs>
        <w:adjustRightInd w:val="0"/>
        <w:snapToGrid w:val="0"/>
        <w:spacing w:line="360" w:lineRule="auto"/>
        <w:ind w:leftChars="200" w:left="840"/>
        <w:rPr>
          <w:rFonts w:ascii="Times New Roman" w:hAnsi="Times New Roman" w:hint="default"/>
        </w:rPr>
      </w:pPr>
      <w:r w:rsidRPr="004519C5">
        <w:rPr>
          <w:rFonts w:ascii="Times New Roman" w:hAnsi="Times New Roman" w:hint="default"/>
        </w:rPr>
        <w:t xml:space="preserve">During the study, quality of life questionnaire will be performed every 2 cycles during initial treatment and every 3 cycles during maintenance treatment; </w:t>
      </w:r>
    </w:p>
    <w:bookmarkEnd w:id="216"/>
    <w:bookmarkEnd w:id="217"/>
    <w:p w14:paraId="51D16546" w14:textId="77777777" w:rsidR="009F7BD1" w:rsidRPr="004519C5" w:rsidRDefault="00653EAC" w:rsidP="00AF32F9">
      <w:pPr>
        <w:pStyle w:val="P68B1DB1-ac70"/>
        <w:numPr>
          <w:ilvl w:val="0"/>
          <w:numId w:val="28"/>
        </w:numPr>
        <w:tabs>
          <w:tab w:val="left" w:pos="420"/>
          <w:tab w:val="left" w:pos="840"/>
        </w:tabs>
        <w:adjustRightInd w:val="0"/>
        <w:snapToGrid w:val="0"/>
        <w:spacing w:line="360" w:lineRule="auto"/>
        <w:ind w:leftChars="200" w:left="840"/>
      </w:pPr>
      <w:r w:rsidRPr="004519C5">
        <w:t xml:space="preserve">Concomitant medications and any observed adverse events should be recorded during this period. </w:t>
      </w:r>
    </w:p>
    <w:p w14:paraId="6926FE87" w14:textId="77777777" w:rsidR="009F7BD1" w:rsidRPr="004519C5" w:rsidRDefault="00653EAC" w:rsidP="00AF32F9">
      <w:pPr>
        <w:pStyle w:val="P68B1DB1-2166"/>
        <w:numPr>
          <w:ilvl w:val="0"/>
          <w:numId w:val="28"/>
        </w:numPr>
        <w:tabs>
          <w:tab w:val="left" w:pos="420"/>
          <w:tab w:val="left" w:pos="840"/>
        </w:tabs>
        <w:adjustRightInd w:val="0"/>
        <w:snapToGrid w:val="0"/>
        <w:spacing w:after="0" w:line="360" w:lineRule="auto"/>
        <w:ind w:left="840"/>
      </w:pPr>
      <w:r w:rsidRPr="004519C5">
        <w:t xml:space="preserve">Other examinations decided by the investigator according to the patient's condition. </w:t>
      </w:r>
    </w:p>
    <w:p w14:paraId="17FF618E" w14:textId="77777777" w:rsidR="009F7BD1" w:rsidRPr="004519C5" w:rsidRDefault="00653EAC" w:rsidP="00AF32F9">
      <w:pPr>
        <w:pStyle w:val="P68B1DB1-a015"/>
        <w:spacing w:line="360" w:lineRule="auto"/>
        <w:outlineLvl w:val="1"/>
      </w:pPr>
      <w:bookmarkStart w:id="220" w:name="_Toc178522752"/>
      <w:r w:rsidRPr="004519C5">
        <w:t>6.3 Dropouts</w:t>
      </w:r>
      <w:bookmarkEnd w:id="220"/>
      <w:r w:rsidRPr="004519C5">
        <w:t xml:space="preserve"> </w:t>
      </w:r>
    </w:p>
    <w:p w14:paraId="3B4E3644" w14:textId="6C286B7C" w:rsidR="009F7BD1" w:rsidRPr="004519C5" w:rsidRDefault="00653EAC" w:rsidP="00AF32F9">
      <w:pPr>
        <w:pStyle w:val="P68B1DB1-a017"/>
        <w:autoSpaceDE w:val="0"/>
        <w:autoSpaceDN w:val="0"/>
        <w:adjustRightInd w:val="0"/>
        <w:spacing w:line="360" w:lineRule="auto"/>
        <w:ind w:firstLineChars="175" w:firstLine="420"/>
      </w:pPr>
      <w:r w:rsidRPr="004519C5">
        <w:t xml:space="preserve">All patients who completed the informed consent form and are screened as eligible for the trial had the right to withdraw from the clinical trial at any time. No matter when and why the subjects withdraw from the study, as long as they do not complete a cycle of clinical trials and cannot be evaluated for safety and efficacy, they are all drop-outs (After enrollment, patients who progressed with clear medical evidence are not considered as drop-outs, and imaging are required. Patients who terminates study treatment because of intolerable toxicity after enrollment are not considered drop-outs). When a patient dropped out, the investigator must fill in the reason for dropout in the CRF, complete all the evaluation items that can be completed, and carefully fill in the visit record in the CRF. Patients who only undergo screening but </w:t>
      </w:r>
      <w:r w:rsidRPr="004519C5">
        <w:lastRenderedPageBreak/>
        <w:t xml:space="preserve">withdraw from the study without obtaining the drug will not be considered as dropouts. </w:t>
      </w:r>
    </w:p>
    <w:p w14:paraId="72F8740F" w14:textId="77777777" w:rsidR="009F7BD1" w:rsidRPr="004519C5" w:rsidRDefault="00653EAC" w:rsidP="00AF32F9">
      <w:pPr>
        <w:pStyle w:val="P68B1DB1-ac72"/>
        <w:adjustRightInd w:val="0"/>
        <w:snapToGrid w:val="0"/>
        <w:spacing w:line="360" w:lineRule="auto"/>
        <w:outlineLvl w:val="1"/>
      </w:pPr>
      <w:bookmarkStart w:id="221" w:name="_Toc341248114"/>
      <w:bookmarkStart w:id="222" w:name="_Toc351496223"/>
      <w:bookmarkStart w:id="223" w:name="_Toc178522753"/>
      <w:bookmarkStart w:id="224" w:name="_Toc361143332"/>
      <w:bookmarkStart w:id="225" w:name="_Toc18468"/>
      <w:r w:rsidRPr="004519C5">
        <w:t xml:space="preserve">6.4 End of treatment </w:t>
      </w:r>
      <w:bookmarkEnd w:id="221"/>
      <w:bookmarkEnd w:id="222"/>
      <w:r w:rsidRPr="004519C5">
        <w:t>and follow-up</w:t>
      </w:r>
      <w:bookmarkEnd w:id="223"/>
      <w:r w:rsidRPr="004519C5">
        <w:t xml:space="preserve"> </w:t>
      </w:r>
      <w:bookmarkEnd w:id="224"/>
      <w:bookmarkEnd w:id="225"/>
    </w:p>
    <w:p w14:paraId="40894F0C" w14:textId="77777777" w:rsidR="009F7BD1" w:rsidRPr="004519C5" w:rsidRDefault="00653EAC" w:rsidP="00D61763">
      <w:pPr>
        <w:pStyle w:val="P68B1DB1-357"/>
        <w:snapToGrid w:val="0"/>
        <w:jc w:val="both"/>
      </w:pPr>
      <w:bookmarkStart w:id="226" w:name="_Toc178522754"/>
      <w:r w:rsidRPr="004519C5">
        <w:t>6.4.1 End-of-treatment visit</w:t>
      </w:r>
      <w:bookmarkEnd w:id="226"/>
      <w:r w:rsidRPr="004519C5">
        <w:t xml:space="preserve"> </w:t>
      </w:r>
    </w:p>
    <w:p w14:paraId="6EAA52E7" w14:textId="77777777" w:rsidR="009F7BD1" w:rsidRPr="004519C5" w:rsidRDefault="00653EAC" w:rsidP="00A04E41">
      <w:pPr>
        <w:pStyle w:val="P68B1DB1-a017"/>
        <w:widowControl/>
        <w:autoSpaceDE w:val="0"/>
        <w:autoSpaceDN w:val="0"/>
        <w:adjustRightInd w:val="0"/>
        <w:spacing w:line="360" w:lineRule="auto"/>
        <w:ind w:firstLineChars="175" w:firstLine="420"/>
      </w:pPr>
      <w:r w:rsidRPr="004519C5">
        <w:t xml:space="preserve">The end of treatment is defined as the date on which the investigator decided that the patient should stop all study medication. If the decision of drug termination is made within 2 weeks of the last treatment visit, an end of treatment visit is not required unless deemed necessary by the investigator. If decided more than 2 weeks after last treatment visit (due to disease progression or other reasons), an end of treatment visit is required. </w:t>
      </w:r>
    </w:p>
    <w:p w14:paraId="173B5611" w14:textId="77777777" w:rsidR="009F7BD1" w:rsidRPr="004519C5" w:rsidRDefault="00653EAC" w:rsidP="00AF32F9">
      <w:pPr>
        <w:pStyle w:val="P68B1DB1-ac71"/>
        <w:numPr>
          <w:ilvl w:val="0"/>
          <w:numId w:val="29"/>
        </w:numPr>
        <w:tabs>
          <w:tab w:val="left" w:pos="840"/>
        </w:tabs>
        <w:adjustRightInd w:val="0"/>
        <w:snapToGrid w:val="0"/>
        <w:spacing w:line="360" w:lineRule="auto"/>
        <w:ind w:left="0" w:firstLine="420"/>
        <w:rPr>
          <w:rFonts w:ascii="Times New Roman" w:hAnsi="Times New Roman" w:hint="default"/>
        </w:rPr>
      </w:pPr>
      <w:r w:rsidRPr="004519C5">
        <w:rPr>
          <w:rFonts w:ascii="Times New Roman" w:hAnsi="Times New Roman" w:hint="default"/>
        </w:rPr>
        <w:t xml:space="preserve">Complete physical examination: body weight, blood pressure; </w:t>
      </w:r>
    </w:p>
    <w:p w14:paraId="5A617E40"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Vital signs, ECOG PS; </w:t>
      </w:r>
    </w:p>
    <w:p w14:paraId="6935404E"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Quality of Life Questionnaire; </w:t>
      </w:r>
    </w:p>
    <w:p w14:paraId="3AF0CF1F"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Echocardiogram; </w:t>
      </w:r>
    </w:p>
    <w:p w14:paraId="4346A97C"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ECG, blood routine, blood biochemistry, fasting blood glucose, urine routine, stool routine and myocardial injury marker; </w:t>
      </w:r>
    </w:p>
    <w:p w14:paraId="08E0CFFE"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Coagulation function test (PT, APTT, TT, </w:t>
      </w:r>
      <w:proofErr w:type="spellStart"/>
      <w:r w:rsidRPr="004519C5">
        <w:rPr>
          <w:rFonts w:hint="default"/>
        </w:rPr>
        <w:t>Fbg</w:t>
      </w:r>
      <w:proofErr w:type="spellEnd"/>
      <w:r w:rsidRPr="004519C5">
        <w:rPr>
          <w:rFonts w:hint="default"/>
        </w:rPr>
        <w:t xml:space="preserve">, INR, D-Dimer), thyroid function test, amylase and lipase; </w:t>
      </w:r>
    </w:p>
    <w:p w14:paraId="339803DD" w14:textId="77777777" w:rsidR="009F7BD1" w:rsidRPr="004519C5" w:rsidRDefault="00653EAC" w:rsidP="00AF32F9">
      <w:pPr>
        <w:pStyle w:val="P68B1DB1-ac73"/>
        <w:numPr>
          <w:ilvl w:val="0"/>
          <w:numId w:val="29"/>
        </w:numPr>
        <w:tabs>
          <w:tab w:val="left" w:pos="840"/>
        </w:tabs>
        <w:adjustRightInd w:val="0"/>
        <w:snapToGrid w:val="0"/>
        <w:spacing w:line="360" w:lineRule="auto"/>
        <w:ind w:left="0" w:firstLine="420"/>
        <w:rPr>
          <w:rFonts w:ascii="Times New Roman" w:hAnsi="Times New Roman" w:hint="default"/>
        </w:rPr>
      </w:pPr>
      <w:r w:rsidRPr="004519C5">
        <w:rPr>
          <w:rFonts w:ascii="Times New Roman" w:hAnsi="Times New Roman" w:hint="default"/>
        </w:rPr>
        <w:t xml:space="preserve">Vascular endothelial growth factor VEGF, tumor markers (SCC, CEA), lymphocyte immunoassay; </w:t>
      </w:r>
    </w:p>
    <w:p w14:paraId="69D8FECA" w14:textId="77777777" w:rsidR="009F7BD1" w:rsidRPr="004519C5" w:rsidRDefault="00653EAC" w:rsidP="00AF32F9">
      <w:pPr>
        <w:pStyle w:val="P68B1DB1-ac7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Imaging examination (CT/MRI); </w:t>
      </w:r>
    </w:p>
    <w:p w14:paraId="44B36C7D" w14:textId="77777777" w:rsidR="009F7BD1" w:rsidRPr="004519C5" w:rsidRDefault="00653EAC" w:rsidP="00AF32F9">
      <w:pPr>
        <w:pStyle w:val="P68B1DB1-ac64"/>
        <w:numPr>
          <w:ilvl w:val="0"/>
          <w:numId w:val="29"/>
        </w:numPr>
        <w:tabs>
          <w:tab w:val="left" w:pos="840"/>
        </w:tabs>
        <w:adjustRightInd w:val="0"/>
        <w:snapToGrid w:val="0"/>
        <w:spacing w:line="360" w:lineRule="auto"/>
        <w:ind w:left="0" w:firstLine="420"/>
        <w:rPr>
          <w:rFonts w:hint="default"/>
        </w:rPr>
      </w:pPr>
      <w:r w:rsidRPr="004519C5">
        <w:rPr>
          <w:rFonts w:hint="default"/>
        </w:rPr>
        <w:t xml:space="preserve">Concomitant medications, adverse events. </w:t>
      </w:r>
    </w:p>
    <w:p w14:paraId="3255E0D6" w14:textId="77777777" w:rsidR="009F7BD1" w:rsidRPr="004519C5" w:rsidRDefault="00653EAC" w:rsidP="00D61763">
      <w:pPr>
        <w:pStyle w:val="P68B1DB1-357"/>
        <w:snapToGrid w:val="0"/>
        <w:jc w:val="both"/>
      </w:pPr>
      <w:bookmarkStart w:id="227" w:name="_Toc178522755"/>
      <w:r w:rsidRPr="004519C5">
        <w:t>6.4.2 Follow-up Visit</w:t>
      </w:r>
      <w:bookmarkEnd w:id="227"/>
      <w:r w:rsidRPr="004519C5">
        <w:t xml:space="preserve">  </w:t>
      </w:r>
    </w:p>
    <w:p w14:paraId="239F3B06" w14:textId="77777777" w:rsidR="009F7BD1" w:rsidRPr="004519C5" w:rsidRDefault="00653EAC" w:rsidP="00A04E41">
      <w:pPr>
        <w:pStyle w:val="P68B1DB1-a017"/>
        <w:widowControl/>
        <w:autoSpaceDE w:val="0"/>
        <w:autoSpaceDN w:val="0"/>
        <w:adjustRightInd w:val="0"/>
        <w:spacing w:line="360" w:lineRule="auto"/>
        <w:ind w:firstLineChars="176" w:firstLine="422"/>
      </w:pPr>
      <w:r w:rsidRPr="004519C5">
        <w:t xml:space="preserve">Safety follow-up: A safety follow-up visit will occur 28 ± 7 days within last dose of the investigational drug. AEs and SAEs that remained unresolved had to be reported at least 28 days after the last dose or had returned to NCI-CTCAE V5.0 grade 1, returned to baseline, or are considered irreversible, whichever the longest. If the subject is scheduled to start a new antineoplastic therapy before the end of the safety follow-up visit, the safety follow-up visit is to begin before the new antineoplastic therapy. Once a new antineoplastic therapy is initiated, the subject enters a survival follow-up period. </w:t>
      </w:r>
    </w:p>
    <w:p w14:paraId="2EA82162" w14:textId="77777777" w:rsidR="009F7BD1" w:rsidRPr="004519C5" w:rsidRDefault="00653EAC" w:rsidP="00AF32F9">
      <w:pPr>
        <w:pStyle w:val="P68B1DB1-a016"/>
        <w:topLinePunct/>
        <w:adjustRightInd w:val="0"/>
        <w:snapToGrid w:val="0"/>
        <w:spacing w:line="360" w:lineRule="auto"/>
        <w:ind w:firstLineChars="200" w:firstLine="480"/>
        <w:rPr>
          <w:rFonts w:hint="default"/>
          <w:color w:val="000000"/>
        </w:rPr>
      </w:pPr>
      <w:r w:rsidRPr="004519C5">
        <w:rPr>
          <w:rFonts w:hint="default"/>
        </w:rPr>
        <w:t xml:space="preserve">After completion of the safety follow-up period, enter into the survival follow-up period. The first survival follow-up period (including telephone follow-up) occurred 8 weeks (± 7 days) after the last safety follow-up and occurred on an 8-week (± 7 days) basis until the subject died, </w:t>
      </w:r>
      <w:proofErr w:type="spellStart"/>
      <w:r w:rsidRPr="004519C5">
        <w:rPr>
          <w:rFonts w:hint="default"/>
        </w:rPr>
        <w:t>lost</w:t>
      </w:r>
      <w:proofErr w:type="spellEnd"/>
      <w:r w:rsidRPr="004519C5">
        <w:rPr>
          <w:rFonts w:hint="default"/>
        </w:rPr>
        <w:t xml:space="preserve"> of follow-up, study termination by the sponsor, or other study closure criteria are met, whichever </w:t>
      </w:r>
      <w:proofErr w:type="spellStart"/>
      <w:r w:rsidRPr="004519C5">
        <w:rPr>
          <w:rFonts w:hint="default"/>
        </w:rPr>
        <w:t>occurrs</w:t>
      </w:r>
      <w:proofErr w:type="spellEnd"/>
      <w:r w:rsidRPr="004519C5">
        <w:rPr>
          <w:rFonts w:hint="default"/>
        </w:rPr>
        <w:t xml:space="preserve"> first. The investigator may follow the subject, family, or the responsible physician by telephone to collect whether other anticancer therapy was administered to the </w:t>
      </w:r>
      <w:r w:rsidRPr="004519C5">
        <w:rPr>
          <w:rFonts w:hint="default"/>
        </w:rPr>
        <w:lastRenderedPageBreak/>
        <w:t xml:space="preserve">subject prior to this visit. If other treatments are used, the treatment regimen and cycle number and outcome must be recorded. The patients are followed up until death and the relevant cause of death and the specific time are recorded to obtain the overall survival (OS). </w:t>
      </w:r>
    </w:p>
    <w:p w14:paraId="03157C08" w14:textId="77777777" w:rsidR="009F7BD1" w:rsidRPr="004519C5" w:rsidRDefault="00653EAC" w:rsidP="00AF32F9">
      <w:pPr>
        <w:pStyle w:val="P68B1DB1-a017"/>
        <w:topLinePunct/>
        <w:adjustRightInd w:val="0"/>
        <w:snapToGrid w:val="0"/>
        <w:spacing w:line="360" w:lineRule="auto"/>
        <w:ind w:firstLineChars="200" w:firstLine="480"/>
        <w:rPr>
          <w:color w:val="000000"/>
        </w:rPr>
      </w:pPr>
      <w:r w:rsidRPr="004519C5">
        <w:t xml:space="preserve">For subjects who terminate treatment due to intolerance or other reasons, if no radiographic progression is observed, radiographic assessment should still be performed at the original frequency until disease progression or initiation of other anti-tumor therapy (except anti-tumor therapy with traditional Chinese medicine), and disease progression should be obtained as far as possible. </w:t>
      </w:r>
    </w:p>
    <w:p w14:paraId="6A43E0B2" w14:textId="77777777" w:rsidR="009F7BD1" w:rsidRPr="004519C5" w:rsidRDefault="00653EAC" w:rsidP="00AF32F9">
      <w:pPr>
        <w:pStyle w:val="P68B1DB1-ac75"/>
        <w:adjustRightInd w:val="0"/>
        <w:snapToGrid w:val="0"/>
        <w:spacing w:line="360" w:lineRule="auto"/>
        <w:outlineLvl w:val="1"/>
        <w:rPr>
          <w:rFonts w:hint="default"/>
        </w:rPr>
      </w:pPr>
      <w:bookmarkStart w:id="228" w:name="_Toc178522756"/>
      <w:r w:rsidRPr="004519C5">
        <w:rPr>
          <w:rFonts w:hint="default"/>
        </w:rPr>
        <w:t>6.5 Unscheduled Visits</w:t>
      </w:r>
      <w:bookmarkEnd w:id="228"/>
      <w:r w:rsidRPr="004519C5">
        <w:rPr>
          <w:rFonts w:hint="default"/>
        </w:rPr>
        <w:t xml:space="preserve"> </w:t>
      </w:r>
    </w:p>
    <w:p w14:paraId="491009CC" w14:textId="77777777" w:rsidR="009F7BD1" w:rsidRPr="004519C5" w:rsidRDefault="00653EAC" w:rsidP="00AF32F9">
      <w:pPr>
        <w:pStyle w:val="P68B1DB1-a016"/>
        <w:topLinePunct/>
        <w:adjustRightInd w:val="0"/>
        <w:snapToGrid w:val="0"/>
        <w:spacing w:line="360" w:lineRule="auto"/>
        <w:ind w:firstLineChars="200" w:firstLine="480"/>
        <w:rPr>
          <w:rFonts w:hint="default"/>
          <w:color w:val="000000"/>
        </w:rPr>
      </w:pPr>
      <w:r w:rsidRPr="004519C5">
        <w:rPr>
          <w:rFonts w:hint="default"/>
        </w:rPr>
        <w:t xml:space="preserve">Unscheduled visits may be performed at any time at the discretion of the investigator and appropriate clinical and laboratory tests may be performed based on AEs or other findings. </w:t>
      </w:r>
    </w:p>
    <w:p w14:paraId="0754AEA1" w14:textId="77777777" w:rsidR="009F7BD1" w:rsidRPr="004519C5" w:rsidRDefault="00653EAC" w:rsidP="00AF32F9">
      <w:pPr>
        <w:pStyle w:val="P68B1DB1-a015"/>
        <w:spacing w:line="360" w:lineRule="auto"/>
        <w:outlineLvl w:val="0"/>
      </w:pPr>
      <w:bookmarkStart w:id="229" w:name="_Toc178522757"/>
      <w:bookmarkStart w:id="230" w:name="_Toc13827"/>
      <w:r w:rsidRPr="004519C5">
        <w:t>7. Efficacy evaluation</w:t>
      </w:r>
      <w:bookmarkEnd w:id="229"/>
      <w:r w:rsidRPr="004519C5">
        <w:t xml:space="preserve"> </w:t>
      </w:r>
      <w:bookmarkEnd w:id="230"/>
    </w:p>
    <w:p w14:paraId="56BC0FF5" w14:textId="3B29A6DD" w:rsidR="009F7BD1" w:rsidRPr="004519C5" w:rsidRDefault="00653EAC" w:rsidP="00AF32F9">
      <w:pPr>
        <w:pStyle w:val="P68B1DB1-a017"/>
        <w:spacing w:line="360" w:lineRule="auto"/>
        <w:ind w:firstLineChars="200" w:firstLine="480"/>
      </w:pPr>
      <w:r w:rsidRPr="004519C5">
        <w:t xml:space="preserve">During the clinical use of similar drugs of TQB2450, the patient had </w:t>
      </w:r>
      <w:proofErr w:type="spellStart"/>
      <w:r w:rsidRPr="004519C5">
        <w:t>pseudoprogression</w:t>
      </w:r>
      <w:proofErr w:type="spellEnd"/>
      <w:r w:rsidRPr="004519C5">
        <w:t xml:space="preserve">. The efficacy is assessed according to RECIST 1.1.  </w:t>
      </w:r>
    </w:p>
    <w:p w14:paraId="07BD100F" w14:textId="77777777" w:rsidR="009F7BD1" w:rsidRPr="004519C5" w:rsidRDefault="00653EAC" w:rsidP="00AF32F9">
      <w:pPr>
        <w:pStyle w:val="P68B1DB1-a017"/>
        <w:adjustRightInd w:val="0"/>
        <w:snapToGrid w:val="0"/>
        <w:spacing w:line="360" w:lineRule="auto"/>
        <w:ind w:firstLineChars="195" w:firstLine="468"/>
      </w:pPr>
      <w:r w:rsidRPr="004519C5">
        <w:t xml:space="preserve">The methods of radiographic assessment (CT or MRI) will be determined by the investigator. However, the assessment methods, machines, and technical parameters should be consistent throughout the study period. Contrast media is required for subjects without contraindications. For subjects who had received a radiographic assessment within 28 days (within 3 </w:t>
      </w:r>
      <w:proofErr w:type="spellStart"/>
      <w:r w:rsidRPr="004519C5">
        <w:t>mounth</w:t>
      </w:r>
      <w:proofErr w:type="spellEnd"/>
      <w:r w:rsidRPr="004519C5">
        <w:t xml:space="preserve"> for bone scan) before the first dose using the same procedure in the same center, the radiographic assessment could be used as the baseline data in this trial. The baseline tumor assessment should include enhanced CT or MRI of the chest, abdomen, and pelvis (except for subjects with an allergy to contrast media). During the screening period, a cranial plain scan plus enhanced MRI, and bone scan is required for all subjects. During screening, brain examination (plain scan plus contrast-enhanced MRI is recommended, or plain scan plus contrast-enhanced CT is allowed if MRI was not available because of contrast allergy or other reasons) and bone scanning (for subjects without bone metastases during screening, determined according to clinical </w:t>
      </w:r>
      <w:proofErr w:type="spellStart"/>
      <w:r w:rsidRPr="004519C5">
        <w:t>indicationst</w:t>
      </w:r>
      <w:proofErr w:type="spellEnd"/>
      <w:r w:rsidRPr="004519C5">
        <w:t xml:space="preserve"> by study physician) should performed. Imaging should be performed at all suspicious sites. CT or MRI of the neck, chest, abdomen, pelvis, and other areas with lesions, with additional imaging of suspicious areas was recommended during the trial. If the subject retained the uterus, the preferred method of pelvic imaging was MRI (if applicable). </w:t>
      </w:r>
    </w:p>
    <w:p w14:paraId="7B1DD20F" w14:textId="77777777" w:rsidR="009F7BD1" w:rsidRPr="004519C5" w:rsidRDefault="00653EAC" w:rsidP="00AF32F9">
      <w:pPr>
        <w:pStyle w:val="P68B1DB1-a017"/>
        <w:adjustRightInd w:val="0"/>
        <w:snapToGrid w:val="0"/>
        <w:spacing w:line="360" w:lineRule="auto"/>
        <w:ind w:firstLineChars="195" w:firstLine="468"/>
      </w:pPr>
      <w:r w:rsidRPr="004519C5">
        <w:t xml:space="preserve">Tumor imaging will be performed every 2 cycles during initial treatment, and every 3 cycles during the maintenance treatment until the patient has tumor imaging confirmed disease progression, and assessment frequency will not change the due to patient's delay or interruption </w:t>
      </w:r>
      <w:r w:rsidRPr="004519C5">
        <w:lastRenderedPageBreak/>
        <w:t>of treatment. Patients who discontinued the study treatment for reasons other than progressive disease were required to undergo imaging at this frequency until the initiation of new antineoplastic therapy, radiographic evidence of disease progression, voluntary withdrawal, or death, whichever came first. Timely imaging was required when the subject was out of the group for any reason (+7 days, no repeat examination was required if the previous examination was not more than 4 weeks before the end of treatment). Imaging conditions should be the same as at baseline (slice thickness, contrast material, etc.). A window of +7 days was allowed for imaging, and unscheduled imaging could be performed when disease progression was suspected (e.g., worsening symptoms).</w:t>
      </w:r>
    </w:p>
    <w:p w14:paraId="421075A5" w14:textId="77777777" w:rsidR="009F7BD1" w:rsidRPr="004519C5" w:rsidRDefault="00653EAC" w:rsidP="00AF32F9">
      <w:pPr>
        <w:pStyle w:val="P68B1DB1-a017"/>
        <w:adjustRightInd w:val="0"/>
        <w:snapToGrid w:val="0"/>
        <w:spacing w:line="360" w:lineRule="auto"/>
        <w:ind w:firstLineChars="195" w:firstLine="468"/>
      </w:pPr>
      <w:proofErr w:type="spellStart"/>
      <w:r w:rsidRPr="004519C5">
        <w:t>Progressedn</w:t>
      </w:r>
      <w:proofErr w:type="spellEnd"/>
      <w:r w:rsidRPr="004519C5">
        <w:t xml:space="preserve"> disease (PD) validation process: The efficacy evaluation of this study is accessed by the site investigators. </w:t>
      </w:r>
    </w:p>
    <w:p w14:paraId="0C7E1FE0" w14:textId="77777777" w:rsidR="009F7BD1" w:rsidRPr="004519C5" w:rsidRDefault="00653EAC" w:rsidP="00A04E41">
      <w:pPr>
        <w:pStyle w:val="P68B1DB1-a027"/>
        <w:widowControl/>
        <w:autoSpaceDE w:val="0"/>
        <w:autoSpaceDN w:val="0"/>
        <w:adjustRightInd w:val="0"/>
        <w:spacing w:line="360" w:lineRule="auto"/>
      </w:pPr>
      <w:bookmarkStart w:id="231" w:name="OLE_LINK10"/>
      <w:bookmarkStart w:id="232" w:name="OLE_LINK9"/>
      <w:r w:rsidRPr="004519C5">
        <w:t xml:space="preserve">7.1 Tumor Definition </w:t>
      </w:r>
    </w:p>
    <w:p w14:paraId="5D997B30" w14:textId="77777777" w:rsidR="009F7BD1" w:rsidRPr="004519C5" w:rsidRDefault="00653EAC" w:rsidP="00A04E41">
      <w:pPr>
        <w:pStyle w:val="P68B1DB1-3776"/>
        <w:widowControl/>
        <w:numPr>
          <w:ilvl w:val="0"/>
          <w:numId w:val="30"/>
        </w:numPr>
        <w:autoSpaceDE w:val="0"/>
        <w:autoSpaceDN w:val="0"/>
        <w:adjustRightInd w:val="0"/>
        <w:spacing w:line="360" w:lineRule="auto"/>
        <w:ind w:left="284" w:firstLineChars="0" w:hanging="284"/>
      </w:pPr>
      <w:bookmarkStart w:id="233" w:name="OLE_LINK98"/>
      <w:bookmarkStart w:id="234" w:name="OLE_LINK97"/>
      <w:r w:rsidRPr="004519C5">
        <w:t xml:space="preserve">Measurable lesions:  </w:t>
      </w:r>
    </w:p>
    <w:p w14:paraId="6417BDB9" w14:textId="47F338DD" w:rsidR="009F7BD1" w:rsidRPr="004519C5" w:rsidRDefault="00653EAC" w:rsidP="00AF32F9">
      <w:pPr>
        <w:pStyle w:val="P68B1DB1-a01"/>
        <w:widowControl/>
        <w:tabs>
          <w:tab w:val="left" w:pos="220"/>
          <w:tab w:val="left" w:pos="720"/>
        </w:tabs>
        <w:autoSpaceDE w:val="0"/>
        <w:autoSpaceDN w:val="0"/>
        <w:adjustRightInd w:val="0"/>
        <w:spacing w:line="360" w:lineRule="auto"/>
        <w:ind w:firstLineChars="175" w:firstLine="420"/>
      </w:pPr>
      <w:r w:rsidRPr="004519C5">
        <w:t xml:space="preserve">Measurable visceral disease: Lesions that can be accurately measured in at least one dimension with the use of a CT scan with a slice thickness of 5mm or less and that most often have a diameter (required documentation) of 10mm or more or that are at least twice the slice thickness with the use of a CT or MRI scan with a slice thickness of more than 5mm. </w:t>
      </w:r>
    </w:p>
    <w:bookmarkEnd w:id="233"/>
    <w:bookmarkEnd w:id="234"/>
    <w:p w14:paraId="7DD64183" w14:textId="77777777" w:rsidR="009F7BD1" w:rsidRPr="004519C5" w:rsidRDefault="00653EAC" w:rsidP="00AF32F9">
      <w:pPr>
        <w:pStyle w:val="P68B1DB1-a01"/>
        <w:widowControl/>
        <w:tabs>
          <w:tab w:val="left" w:pos="220"/>
          <w:tab w:val="left" w:pos="720"/>
        </w:tabs>
        <w:autoSpaceDE w:val="0"/>
        <w:autoSpaceDN w:val="0"/>
        <w:adjustRightInd w:val="0"/>
        <w:spacing w:line="360" w:lineRule="auto"/>
        <w:ind w:firstLineChars="175" w:firstLine="420"/>
      </w:pPr>
      <w:r w:rsidRPr="004519C5">
        <w:t xml:space="preserve">Measurable pathological lymph nodes: Lymph nodes with pathologic enlargement, a high suspicion of metastasis, and a short axis measurement of 15mm or more must be considered malignant on CT evaluation. The short axis refers to the longest linear dimension perpendicular to the longest diameter of the lymph node evaluated in the same plane as the acquisition scan. Only measurable lesions could be selected as target lesions. </w:t>
      </w:r>
    </w:p>
    <w:p w14:paraId="1F9C4098" w14:textId="77777777" w:rsidR="009F7BD1" w:rsidRPr="004519C5" w:rsidRDefault="00653EAC" w:rsidP="00AF32F9">
      <w:pPr>
        <w:pStyle w:val="P68B1DB1-3776"/>
        <w:widowControl/>
        <w:numPr>
          <w:ilvl w:val="0"/>
          <w:numId w:val="30"/>
        </w:numPr>
        <w:tabs>
          <w:tab w:val="left" w:pos="220"/>
          <w:tab w:val="left" w:pos="720"/>
        </w:tabs>
        <w:autoSpaceDE w:val="0"/>
        <w:autoSpaceDN w:val="0"/>
        <w:adjustRightInd w:val="0"/>
        <w:spacing w:line="360" w:lineRule="auto"/>
        <w:ind w:firstLineChars="0" w:hanging="720"/>
      </w:pPr>
      <w:r w:rsidRPr="004519C5">
        <w:t xml:space="preserve">Non-measurable lesions include: </w:t>
      </w:r>
    </w:p>
    <w:p w14:paraId="4866C064" w14:textId="77777777" w:rsidR="009F7BD1" w:rsidRPr="004519C5" w:rsidRDefault="00653EAC" w:rsidP="00AF32F9">
      <w:pPr>
        <w:pStyle w:val="P68B1DB1-a01"/>
        <w:widowControl/>
        <w:numPr>
          <w:ilvl w:val="0"/>
          <w:numId w:val="31"/>
        </w:numPr>
        <w:tabs>
          <w:tab w:val="left" w:pos="220"/>
          <w:tab w:val="left" w:pos="720"/>
        </w:tabs>
        <w:autoSpaceDE w:val="0"/>
        <w:autoSpaceDN w:val="0"/>
        <w:adjustRightInd w:val="0"/>
        <w:spacing w:line="360" w:lineRule="auto"/>
        <w:ind w:firstLine="468"/>
      </w:pPr>
      <w:r w:rsidRPr="004519C5">
        <w:t xml:space="preserve">Small visceral metastatic lesions less than 10 mm in the longest dimension or twice the slice thickness if the slice thickness is greater than 5 mm. </w:t>
      </w:r>
    </w:p>
    <w:p w14:paraId="28EF8682" w14:textId="77777777" w:rsidR="009F7BD1" w:rsidRPr="004519C5" w:rsidRDefault="00653EAC" w:rsidP="00AF32F9">
      <w:pPr>
        <w:pStyle w:val="P68B1DB1-a01"/>
        <w:widowControl/>
        <w:numPr>
          <w:ilvl w:val="0"/>
          <w:numId w:val="31"/>
        </w:numPr>
        <w:tabs>
          <w:tab w:val="left" w:pos="220"/>
          <w:tab w:val="left" w:pos="720"/>
        </w:tabs>
        <w:autoSpaceDE w:val="0"/>
        <w:autoSpaceDN w:val="0"/>
        <w:adjustRightInd w:val="0"/>
        <w:spacing w:line="360" w:lineRule="auto"/>
        <w:ind w:firstLine="468"/>
      </w:pPr>
      <w:r w:rsidRPr="004519C5">
        <w:t xml:space="preserve">Abnormal and suspicious metastatic lymph nodes with short axis ≥ 10 mm and &lt; 15 mm; </w:t>
      </w:r>
    </w:p>
    <w:p w14:paraId="0807FC53" w14:textId="77777777" w:rsidR="009F7BD1" w:rsidRPr="004519C5" w:rsidRDefault="00653EAC" w:rsidP="00AF32F9">
      <w:pPr>
        <w:pStyle w:val="P68B1DB1-a01"/>
        <w:widowControl/>
        <w:numPr>
          <w:ilvl w:val="0"/>
          <w:numId w:val="31"/>
        </w:numPr>
        <w:tabs>
          <w:tab w:val="left" w:pos="220"/>
          <w:tab w:val="left" w:pos="720"/>
        </w:tabs>
        <w:autoSpaceDE w:val="0"/>
        <w:autoSpaceDN w:val="0"/>
        <w:adjustRightInd w:val="0"/>
        <w:spacing w:line="360" w:lineRule="auto"/>
        <w:ind w:firstLine="468"/>
      </w:pPr>
      <w:r w:rsidRPr="004519C5">
        <w:t xml:space="preserve">Lesions that are truly non-measurable (e.g., ascites </w:t>
      </w:r>
      <w:proofErr w:type="spellStart"/>
      <w:r w:rsidRPr="004519C5">
        <w:t>carcinomatosis</w:t>
      </w:r>
      <w:proofErr w:type="spellEnd"/>
      <w:r w:rsidRPr="004519C5">
        <w:t xml:space="preserve">). All non-measurable lesions can only be selected as non-target lesions. </w:t>
      </w:r>
    </w:p>
    <w:p w14:paraId="3567C07D" w14:textId="77777777" w:rsidR="009F7BD1" w:rsidRPr="004519C5" w:rsidRDefault="00653EAC" w:rsidP="00A04E41">
      <w:pPr>
        <w:pStyle w:val="P68B1DB1-a01"/>
        <w:widowControl/>
        <w:numPr>
          <w:ilvl w:val="0"/>
          <w:numId w:val="30"/>
        </w:numPr>
        <w:tabs>
          <w:tab w:val="left" w:pos="220"/>
          <w:tab w:val="left" w:pos="720"/>
        </w:tabs>
        <w:autoSpaceDE w:val="0"/>
        <w:autoSpaceDN w:val="0"/>
        <w:adjustRightInd w:val="0"/>
        <w:spacing w:line="360" w:lineRule="auto"/>
        <w:ind w:hanging="720"/>
      </w:pPr>
      <w:r w:rsidRPr="004519C5">
        <w:t xml:space="preserve">Target lesions </w:t>
      </w:r>
    </w:p>
    <w:p w14:paraId="6850480F" w14:textId="77777777" w:rsidR="009F7BD1" w:rsidRPr="004519C5" w:rsidRDefault="00653EAC" w:rsidP="00AF32F9">
      <w:pPr>
        <w:pStyle w:val="P68B1DB1-a01"/>
        <w:widowControl/>
        <w:tabs>
          <w:tab w:val="left" w:pos="220"/>
          <w:tab w:val="left" w:pos="720"/>
        </w:tabs>
        <w:autoSpaceDE w:val="0"/>
        <w:autoSpaceDN w:val="0"/>
        <w:adjustRightInd w:val="0"/>
        <w:spacing w:line="360" w:lineRule="auto"/>
        <w:ind w:firstLine="468"/>
      </w:pPr>
      <w:r w:rsidRPr="004519C5">
        <w:t xml:space="preserve">All measurable lesions, up to two per organ, and a total of 5 lesions representing all involved organs/tissues should be considered as target lesions; </w:t>
      </w:r>
    </w:p>
    <w:p w14:paraId="6AE960AE" w14:textId="77777777" w:rsidR="009F7BD1" w:rsidRPr="004519C5" w:rsidRDefault="00653EAC" w:rsidP="00AF32F9">
      <w:pPr>
        <w:pStyle w:val="P68B1DB1-a01"/>
        <w:widowControl/>
        <w:tabs>
          <w:tab w:val="left" w:pos="220"/>
          <w:tab w:val="left" w:pos="720"/>
        </w:tabs>
        <w:autoSpaceDE w:val="0"/>
        <w:autoSpaceDN w:val="0"/>
        <w:adjustRightInd w:val="0"/>
        <w:spacing w:line="360" w:lineRule="auto"/>
        <w:ind w:firstLine="468"/>
      </w:pPr>
      <w:r w:rsidRPr="004519C5">
        <w:t xml:space="preserve">Target lesions (organs with longest diameter and lymph nodes with short axis measurement) should be selected based on lesion size. Target lesions should be representative </w:t>
      </w:r>
      <w:r w:rsidRPr="004519C5">
        <w:lastRenderedPageBreak/>
        <w:t xml:space="preserve">of all involved organs/tissues, and lesions with reproducible repeated measurements should be selected; </w:t>
      </w:r>
    </w:p>
    <w:p w14:paraId="162EEF5F" w14:textId="7DF28682" w:rsidR="009F7BD1" w:rsidRPr="004519C5" w:rsidRDefault="00653EAC" w:rsidP="00AF32F9">
      <w:pPr>
        <w:pStyle w:val="P68B1DB1-a01"/>
        <w:widowControl/>
        <w:tabs>
          <w:tab w:val="left" w:pos="220"/>
          <w:tab w:val="left" w:pos="720"/>
        </w:tabs>
        <w:autoSpaceDE w:val="0"/>
        <w:autoSpaceDN w:val="0"/>
        <w:adjustRightInd w:val="0"/>
        <w:spacing w:line="360" w:lineRule="auto"/>
        <w:ind w:firstLine="468"/>
      </w:pPr>
      <w:r w:rsidRPr="004519C5">
        <w:t xml:space="preserve">When recording tumor measurements, the most common diameter of each non-nodal target lesion should be recorded. For measurable pathological lymph nodes that can be considered as target lesions, </w:t>
      </w:r>
      <w:r w:rsidR="00A0077D">
        <w:rPr>
          <w:rFonts w:hint="eastAsia"/>
        </w:rPr>
        <w:t>i</w:t>
      </w:r>
      <w:r w:rsidR="00A0077D" w:rsidRPr="004519C5">
        <w:t xml:space="preserve">t’s </w:t>
      </w:r>
      <w:r w:rsidRPr="004519C5">
        <w:t>short-axis measurement value should be used in combination with the measurement value of non-nodular (i.e., organ lesion) target lesions. Therefore, when a complete response (CR) occurs in an abnormal lymph node that is a target lesion, the sum of its diameters will not decrease to a value of zero.</w:t>
      </w:r>
    </w:p>
    <w:p w14:paraId="21A1C23E" w14:textId="77777777" w:rsidR="009F7BD1" w:rsidRPr="004519C5" w:rsidRDefault="00653EAC" w:rsidP="00A04E41">
      <w:pPr>
        <w:pStyle w:val="P68B1DB1-a01"/>
        <w:widowControl/>
        <w:numPr>
          <w:ilvl w:val="0"/>
          <w:numId w:val="32"/>
        </w:numPr>
        <w:tabs>
          <w:tab w:val="left" w:pos="220"/>
          <w:tab w:val="left" w:pos="720"/>
        </w:tabs>
        <w:autoSpaceDE w:val="0"/>
        <w:autoSpaceDN w:val="0"/>
        <w:adjustRightInd w:val="0"/>
        <w:spacing w:line="360" w:lineRule="auto"/>
        <w:ind w:firstLine="468"/>
      </w:pPr>
      <w:r w:rsidRPr="004519C5">
        <w:t xml:space="preserve">Target lesions were followed and measured at each subsequent time point. </w:t>
      </w:r>
    </w:p>
    <w:p w14:paraId="55A576E0" w14:textId="77777777" w:rsidR="009F7BD1" w:rsidRPr="004519C5" w:rsidRDefault="00653EAC" w:rsidP="00A04E41">
      <w:pPr>
        <w:pStyle w:val="P68B1DB1-a01"/>
        <w:widowControl/>
        <w:numPr>
          <w:ilvl w:val="0"/>
          <w:numId w:val="32"/>
        </w:numPr>
        <w:tabs>
          <w:tab w:val="left" w:pos="220"/>
          <w:tab w:val="left" w:pos="720"/>
        </w:tabs>
        <w:autoSpaceDE w:val="0"/>
        <w:autoSpaceDN w:val="0"/>
        <w:adjustRightInd w:val="0"/>
        <w:spacing w:line="360" w:lineRule="auto"/>
        <w:ind w:firstLine="468"/>
      </w:pPr>
      <w:r w:rsidRPr="004519C5">
        <w:t xml:space="preserve">The sum of diameters for all target lesions will be calculated and recorded. The baseline sum will be used as a reference value to further characterize the objective tumor assessment of lesions in the measurable dimension. </w:t>
      </w:r>
    </w:p>
    <w:p w14:paraId="47CE4B9D" w14:textId="77777777" w:rsidR="009F7BD1" w:rsidRPr="004519C5" w:rsidRDefault="00653EAC" w:rsidP="00A04E41">
      <w:pPr>
        <w:pStyle w:val="P68B1DB1-a01"/>
        <w:widowControl/>
        <w:tabs>
          <w:tab w:val="left" w:pos="220"/>
          <w:tab w:val="left" w:pos="720"/>
        </w:tabs>
        <w:autoSpaceDE w:val="0"/>
        <w:autoSpaceDN w:val="0"/>
        <w:adjustRightInd w:val="0"/>
        <w:spacing w:line="360" w:lineRule="auto"/>
        <w:ind w:firstLine="468"/>
      </w:pPr>
      <w:r w:rsidRPr="004519C5">
        <w:t xml:space="preserve">Assign a single measurement to all target lesions, regardless of size. If no measurement value can be assigned, "too small to measure" will be provided Options. A value of 0 is assigned only when there is a complete response. </w:t>
      </w:r>
    </w:p>
    <w:p w14:paraId="50379083" w14:textId="77777777" w:rsidR="009F7BD1" w:rsidRPr="004519C5" w:rsidRDefault="00653EAC" w:rsidP="00A04E41">
      <w:pPr>
        <w:pStyle w:val="P68B1DB1-a01"/>
        <w:widowControl/>
        <w:autoSpaceDE w:val="0"/>
        <w:autoSpaceDN w:val="0"/>
        <w:adjustRightInd w:val="0"/>
        <w:spacing w:line="360" w:lineRule="auto"/>
        <w:ind w:firstLine="480"/>
      </w:pPr>
      <w:r w:rsidRPr="004519C5">
        <w:t xml:space="preserve">"Not Evaluable" lesions options are only used for those lesions that cannot be read for technical reasons, </w:t>
      </w:r>
      <w:proofErr w:type="spellStart"/>
      <w:r w:rsidRPr="004519C5">
        <w:t>e.g</w:t>
      </w:r>
      <w:proofErr w:type="spellEnd"/>
      <w:r w:rsidRPr="004519C5">
        <w:t xml:space="preserve">: 1. CT artifacts. 2. </w:t>
      </w:r>
      <w:proofErr w:type="gramStart"/>
      <w:r w:rsidRPr="004519C5">
        <w:t>patient</w:t>
      </w:r>
      <w:proofErr w:type="gramEnd"/>
      <w:r w:rsidRPr="004519C5">
        <w:t xml:space="preserve"> position resulting in obstruction or inability to see the lesion. 3. The whole lesion cannot be seen due to the thick CT slice. If a lesion is divided into two lesions, the longest diameters of the fragmented portions should be added together to calculate the target lesion sum. If two lesions are fused, there may be a plane left between them that helps to obtain the largest diameter measurement for each individual lesion. If these lesions truly coalesce and are no longer distinguishable, the vector of the longest diameter in this instance should be used as the "coalescing lesion" of the longest diameter. </w:t>
      </w:r>
    </w:p>
    <w:p w14:paraId="7EAFE08E" w14:textId="77777777" w:rsidR="009F7BD1" w:rsidRPr="004519C5" w:rsidRDefault="00653EAC" w:rsidP="00A04E41">
      <w:pPr>
        <w:pStyle w:val="P68B1DB1-a01"/>
        <w:widowControl/>
        <w:numPr>
          <w:ilvl w:val="0"/>
          <w:numId w:val="30"/>
        </w:numPr>
        <w:tabs>
          <w:tab w:val="left" w:pos="220"/>
          <w:tab w:val="left" w:pos="720"/>
        </w:tabs>
        <w:autoSpaceDE w:val="0"/>
        <w:autoSpaceDN w:val="0"/>
        <w:adjustRightInd w:val="0"/>
        <w:spacing w:line="360" w:lineRule="auto"/>
        <w:ind w:leftChars="-101" w:left="-34" w:hanging="178"/>
      </w:pPr>
      <w:r w:rsidRPr="004519C5">
        <w:t xml:space="preserve">Non-Target Lesions </w:t>
      </w:r>
    </w:p>
    <w:p w14:paraId="3C46A82A" w14:textId="77777777" w:rsidR="009F7BD1" w:rsidRPr="004519C5" w:rsidRDefault="00653EAC" w:rsidP="00A04E41">
      <w:pPr>
        <w:pStyle w:val="P68B1DB1-a01"/>
        <w:widowControl/>
        <w:autoSpaceDE w:val="0"/>
        <w:autoSpaceDN w:val="0"/>
        <w:adjustRightInd w:val="0"/>
        <w:spacing w:line="360" w:lineRule="auto"/>
        <w:ind w:firstLine="480"/>
      </w:pPr>
      <w:r w:rsidRPr="004519C5">
        <w:t xml:space="preserve">Non-target lesions include all non-measurable and measurable lesions that are not selected as target lesions. Lymph nodes with short axis &lt; 10 mm are considered non-pathological and should not be recorded; </w:t>
      </w:r>
    </w:p>
    <w:p w14:paraId="7DAE2168" w14:textId="77777777" w:rsidR="009F7BD1" w:rsidRPr="004519C5" w:rsidRDefault="00653EAC" w:rsidP="00A04E41">
      <w:pPr>
        <w:pStyle w:val="P68B1DB1-a01"/>
        <w:widowControl/>
        <w:autoSpaceDE w:val="0"/>
        <w:autoSpaceDN w:val="0"/>
        <w:adjustRightInd w:val="0"/>
        <w:spacing w:line="360" w:lineRule="auto"/>
        <w:ind w:firstLine="480"/>
      </w:pPr>
      <w:r w:rsidRPr="004519C5">
        <w:t xml:space="preserve">Any indeterminate lesion without a definite diagnosis (e.g., an unspecified solitary pulmonary nodule without biopsy, an unspecified thyroid mass without needle aspiration biopsy) that cannot be distinguished from a benign lesion can be considered a non-target lesion; </w:t>
      </w:r>
    </w:p>
    <w:p w14:paraId="1C447DEE" w14:textId="77777777" w:rsidR="009F7BD1" w:rsidRPr="004519C5" w:rsidRDefault="00653EAC" w:rsidP="00A04E41">
      <w:pPr>
        <w:pStyle w:val="P68B1DB1-a01"/>
        <w:widowControl/>
        <w:autoSpaceDE w:val="0"/>
        <w:autoSpaceDN w:val="0"/>
        <w:adjustRightInd w:val="0"/>
        <w:spacing w:line="360" w:lineRule="auto"/>
        <w:ind w:firstLine="480"/>
      </w:pPr>
      <w:r w:rsidRPr="004519C5">
        <w:t xml:space="preserve">All other diseases (or lesion location) including pathological lymph nodes should be considered non-target lesions and recorded at baseline. Although measurements are not required, their presence, disappearance, or unequivocal progression should be followed during the study; </w:t>
      </w:r>
    </w:p>
    <w:p w14:paraId="0A9FE3B6" w14:textId="77777777" w:rsidR="009F7BD1" w:rsidRPr="004519C5" w:rsidRDefault="00653EAC" w:rsidP="00A04E41">
      <w:pPr>
        <w:pStyle w:val="P68B1DB1-a01"/>
        <w:widowControl/>
        <w:autoSpaceDE w:val="0"/>
        <w:autoSpaceDN w:val="0"/>
        <w:adjustRightInd w:val="0"/>
        <w:spacing w:line="360" w:lineRule="auto"/>
        <w:ind w:firstLine="480"/>
      </w:pPr>
      <w:r w:rsidRPr="004519C5">
        <w:lastRenderedPageBreak/>
        <w:t xml:space="preserve">It is possible to record multiple non-target lesions involving the same organ as one item in the </w:t>
      </w:r>
      <w:proofErr w:type="spellStart"/>
      <w:r w:rsidRPr="004519C5">
        <w:t>eCRF</w:t>
      </w:r>
      <w:proofErr w:type="spellEnd"/>
      <w:r w:rsidRPr="004519C5">
        <w:t xml:space="preserve">. </w:t>
      </w:r>
    </w:p>
    <w:bookmarkEnd w:id="231"/>
    <w:bookmarkEnd w:id="232"/>
    <w:p w14:paraId="32EF8533" w14:textId="77777777" w:rsidR="009F7BD1" w:rsidRPr="004519C5" w:rsidRDefault="00653EAC" w:rsidP="00AF32F9">
      <w:pPr>
        <w:pStyle w:val="P68B1DB1-a015"/>
        <w:adjustRightInd w:val="0"/>
        <w:snapToGrid w:val="0"/>
        <w:spacing w:line="360" w:lineRule="auto"/>
      </w:pPr>
      <w:r w:rsidRPr="004519C5">
        <w:t xml:space="preserve">7.2 Primary Efficacy Measures: </w:t>
      </w:r>
    </w:p>
    <w:p w14:paraId="29D5C554" w14:textId="77777777" w:rsidR="009F7BD1" w:rsidRPr="004519C5" w:rsidRDefault="00653EAC" w:rsidP="00AF32F9">
      <w:pPr>
        <w:pStyle w:val="P68B1DB1-3777"/>
        <w:numPr>
          <w:ilvl w:val="0"/>
          <w:numId w:val="33"/>
        </w:numPr>
        <w:adjustRightInd w:val="0"/>
        <w:snapToGrid w:val="0"/>
        <w:spacing w:line="360" w:lineRule="auto"/>
        <w:ind w:firstLineChars="0"/>
      </w:pPr>
      <w:r w:rsidRPr="004519C5">
        <w:t xml:space="preserve">Progression-free survival (PFS) </w:t>
      </w:r>
    </w:p>
    <w:p w14:paraId="08FFEC27" w14:textId="77777777" w:rsidR="009F7BD1" w:rsidRPr="004519C5" w:rsidRDefault="00653EAC" w:rsidP="00AF32F9">
      <w:pPr>
        <w:pStyle w:val="P68B1DB1-affb78"/>
        <w:ind w:firstLine="480"/>
      </w:pPr>
      <w:r w:rsidRPr="004519C5">
        <w:t xml:space="preserve">Defined as the time from the date of enrollment to the date of first evidence of PD or death from any cause, whichever occurs </w:t>
      </w:r>
      <w:proofErr w:type="gramStart"/>
      <w:r w:rsidRPr="004519C5">
        <w:t>first.</w:t>
      </w:r>
      <w:proofErr w:type="gramEnd"/>
      <w:r w:rsidRPr="004519C5">
        <w:t xml:space="preserve"> </w:t>
      </w:r>
    </w:p>
    <w:p w14:paraId="5D135654" w14:textId="30D6061C" w:rsidR="009F7BD1" w:rsidRPr="004519C5" w:rsidRDefault="00653EAC" w:rsidP="00AF32F9">
      <w:pPr>
        <w:pStyle w:val="P68B1DB1-affb78"/>
        <w:ind w:firstLine="480"/>
      </w:pPr>
      <w:r w:rsidRPr="004519C5">
        <w:t xml:space="preserve">If a subject did not experience PD during the trial, PFS is defined as the last date the subject is confirmed to be progression-free. Subjects who discontinue the trial for reasons other than PD (without subsequent imaging) and subjects who receive post-trial treatment will be censored at the time of discontinuation or the start of post-trial treatment. When a subject is not censored at the time of discontinuation from the trial or the time of initiation of post-trial treatment, a pre-planned sensitivity statistical analysis will further confirm PFS solely on the basis of the time to event of radiologically confirmed progression. New onset of other neoplasms is not considered a disease progression event and is not censored. </w:t>
      </w:r>
    </w:p>
    <w:p w14:paraId="40E0B0FF" w14:textId="77777777" w:rsidR="009F7BD1" w:rsidRPr="004519C5" w:rsidRDefault="00653EAC" w:rsidP="00AF32F9">
      <w:pPr>
        <w:pStyle w:val="P68B1DB1-affb78"/>
        <w:ind w:firstLine="480"/>
      </w:pPr>
      <w:r w:rsidRPr="004519C5">
        <w:t xml:space="preserve">If imaging studies and evaluations showed progression, the date of progression is not the time of imaging that first shows progression but rather the time of imaging that definitively confirmed progression. If PD is diagnosed by other clinical means, the date of diagnosis is taken as the date of PD.  </w:t>
      </w:r>
    </w:p>
    <w:p w14:paraId="06F2F192" w14:textId="77777777" w:rsidR="009F7BD1" w:rsidRPr="004519C5" w:rsidRDefault="00653EAC" w:rsidP="00AF32F9">
      <w:pPr>
        <w:pStyle w:val="P68B1DB1-a015"/>
        <w:adjustRightInd w:val="0"/>
        <w:snapToGrid w:val="0"/>
        <w:spacing w:line="360" w:lineRule="auto"/>
      </w:pPr>
      <w:r w:rsidRPr="004519C5">
        <w:t xml:space="preserve">7.3 Secondary Efficacy Measures: </w:t>
      </w:r>
    </w:p>
    <w:p w14:paraId="312A13BB" w14:textId="1DB51E84" w:rsidR="009F7BD1" w:rsidRPr="004519C5" w:rsidRDefault="00963682" w:rsidP="00AF32F9">
      <w:pPr>
        <w:pStyle w:val="P68B1DB1-3779"/>
        <w:numPr>
          <w:ilvl w:val="0"/>
          <w:numId w:val="34"/>
        </w:numPr>
        <w:adjustRightInd w:val="0"/>
        <w:snapToGrid w:val="0"/>
        <w:spacing w:line="360" w:lineRule="auto"/>
        <w:ind w:firstLineChars="0"/>
        <w:rPr>
          <w:rFonts w:hint="default"/>
        </w:rPr>
      </w:pPr>
      <w:r>
        <w:t>Overall s</w:t>
      </w:r>
      <w:r w:rsidRPr="004519C5">
        <w:rPr>
          <w:rFonts w:hint="default"/>
        </w:rPr>
        <w:t xml:space="preserve">urvival (OS): </w:t>
      </w:r>
    </w:p>
    <w:p w14:paraId="3643AE6C" w14:textId="77777777" w:rsidR="009F7BD1" w:rsidRPr="004519C5" w:rsidRDefault="00653EAC" w:rsidP="00AF32F9">
      <w:pPr>
        <w:pStyle w:val="P68B1DB1-3779"/>
        <w:adjustRightInd w:val="0"/>
        <w:snapToGrid w:val="0"/>
        <w:spacing w:line="360" w:lineRule="auto"/>
        <w:ind w:firstLine="480"/>
        <w:rPr>
          <w:rFonts w:hint="default"/>
        </w:rPr>
      </w:pPr>
      <w:r w:rsidRPr="004519C5">
        <w:rPr>
          <w:rFonts w:hint="default"/>
        </w:rPr>
        <w:t xml:space="preserve">Defined as the time from the first dose to death due to any causes. </w:t>
      </w:r>
    </w:p>
    <w:p w14:paraId="5D8735A2" w14:textId="77777777" w:rsidR="009F7BD1" w:rsidRPr="004519C5" w:rsidRDefault="00653EAC" w:rsidP="00AF32F9">
      <w:pPr>
        <w:pStyle w:val="P68B1DB1-3777"/>
        <w:numPr>
          <w:ilvl w:val="0"/>
          <w:numId w:val="34"/>
        </w:numPr>
        <w:adjustRightInd w:val="0"/>
        <w:snapToGrid w:val="0"/>
        <w:spacing w:line="360" w:lineRule="auto"/>
        <w:ind w:firstLineChars="0"/>
      </w:pPr>
      <w:r w:rsidRPr="004519C5">
        <w:t xml:space="preserve">The objective response rate (ORR): </w:t>
      </w:r>
    </w:p>
    <w:p w14:paraId="27215DDF" w14:textId="54EB1FBA" w:rsidR="009F7BD1" w:rsidRPr="004519C5" w:rsidRDefault="00653EAC" w:rsidP="00AF32F9">
      <w:pPr>
        <w:pStyle w:val="P68B1DB1-a017"/>
        <w:adjustRightInd w:val="0"/>
        <w:snapToGrid w:val="0"/>
        <w:spacing w:line="360" w:lineRule="auto"/>
        <w:ind w:left="480"/>
      </w:pPr>
      <w:r w:rsidRPr="004519C5">
        <w:t>Defined as the proportion of patients whose tumor shrinkage reaches a certain amount and remains for a certain period of time, including CR and PR. RECIST 1.1 Criteria to assess objective tumor response. Subjects must have measurable tumor lesions at baseline. Efficacy evaluation is classified as complete response (CR), partial response (PR), stable (SD) and progressed disease (PD) according to RECIST 1.1 criteria.</w:t>
      </w:r>
    </w:p>
    <w:p w14:paraId="461AFB91" w14:textId="77777777" w:rsidR="009F7BD1" w:rsidRPr="004519C5" w:rsidRDefault="00653EAC" w:rsidP="00AF32F9">
      <w:pPr>
        <w:pStyle w:val="P68B1DB1-3777"/>
        <w:numPr>
          <w:ilvl w:val="0"/>
          <w:numId w:val="34"/>
        </w:numPr>
        <w:adjustRightInd w:val="0"/>
        <w:snapToGrid w:val="0"/>
        <w:spacing w:line="360" w:lineRule="auto"/>
        <w:ind w:firstLineChars="0"/>
      </w:pPr>
      <w:r w:rsidRPr="004519C5">
        <w:t xml:space="preserve">Disease control rate (DCR): </w:t>
      </w:r>
    </w:p>
    <w:p w14:paraId="1431D56D" w14:textId="5B2CF31E"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Percentage of confirmed cases including CR, PR and SD among efficacy evaluable patients. </w:t>
      </w:r>
    </w:p>
    <w:p w14:paraId="56D571B7" w14:textId="77777777" w:rsidR="009F7BD1" w:rsidRPr="004519C5" w:rsidRDefault="00653EAC" w:rsidP="00AF32F9">
      <w:pPr>
        <w:pStyle w:val="P68B1DB1-a017"/>
        <w:numPr>
          <w:ilvl w:val="0"/>
          <w:numId w:val="35"/>
        </w:numPr>
        <w:adjustRightInd w:val="0"/>
        <w:snapToGrid w:val="0"/>
        <w:spacing w:line="360" w:lineRule="auto"/>
      </w:pPr>
      <w:bookmarkStart w:id="235" w:name="OLE_LINK48"/>
      <w:r w:rsidRPr="004519C5">
        <w:t>Duration of response (</w:t>
      </w:r>
      <w:proofErr w:type="spellStart"/>
      <w:r w:rsidRPr="004519C5">
        <w:t>DoR</w:t>
      </w:r>
      <w:proofErr w:type="spellEnd"/>
      <w:r w:rsidRPr="004519C5">
        <w:t>)</w:t>
      </w:r>
    </w:p>
    <w:p w14:paraId="05F00DA5" w14:textId="17BBF5E0" w:rsidR="009F7BD1" w:rsidRPr="004519C5" w:rsidRDefault="00653EAC" w:rsidP="00AF32F9">
      <w:pPr>
        <w:pStyle w:val="P68B1DB1-a017"/>
        <w:adjustRightInd w:val="0"/>
        <w:snapToGrid w:val="0"/>
        <w:spacing w:line="360" w:lineRule="auto"/>
        <w:ind w:left="420"/>
      </w:pPr>
      <w:r w:rsidRPr="004519C5">
        <w:t xml:space="preserve">Time from the first assessment of CR or PR to the first assessment of PD or death from any cause. </w:t>
      </w:r>
    </w:p>
    <w:p w14:paraId="65481AA7" w14:textId="77777777" w:rsidR="009F7BD1" w:rsidRPr="004519C5" w:rsidRDefault="00653EAC" w:rsidP="00AF32F9">
      <w:pPr>
        <w:pStyle w:val="P68B1DB1-a015"/>
        <w:spacing w:line="360" w:lineRule="auto"/>
        <w:outlineLvl w:val="0"/>
      </w:pPr>
      <w:bookmarkStart w:id="236" w:name="_Toc178522758"/>
      <w:bookmarkStart w:id="237" w:name="_Toc292713382"/>
      <w:bookmarkStart w:id="238" w:name="_Toc430282319"/>
      <w:bookmarkStart w:id="239" w:name="_Toc261462824"/>
      <w:bookmarkStart w:id="240" w:name="_Toc287440352"/>
      <w:bookmarkStart w:id="241" w:name="_Toc341248126"/>
      <w:bookmarkEnd w:id="212"/>
      <w:bookmarkEnd w:id="213"/>
      <w:bookmarkEnd w:id="214"/>
      <w:bookmarkEnd w:id="215"/>
      <w:bookmarkEnd w:id="235"/>
      <w:r w:rsidRPr="004519C5">
        <w:t>8. Safety evaluation</w:t>
      </w:r>
      <w:bookmarkEnd w:id="236"/>
      <w:r w:rsidRPr="004519C5">
        <w:t xml:space="preserve"> </w:t>
      </w:r>
      <w:bookmarkEnd w:id="237"/>
      <w:bookmarkEnd w:id="238"/>
    </w:p>
    <w:p w14:paraId="1A335CDA" w14:textId="77777777" w:rsidR="009F7BD1" w:rsidRPr="004519C5" w:rsidRDefault="00653EAC" w:rsidP="00AF32F9">
      <w:pPr>
        <w:pStyle w:val="P68B1DB1-a015"/>
        <w:spacing w:line="360" w:lineRule="auto"/>
        <w:outlineLvl w:val="1"/>
      </w:pPr>
      <w:bookmarkStart w:id="242" w:name="_Toc178522759"/>
      <w:bookmarkStart w:id="243" w:name="_Toc292713383"/>
      <w:bookmarkStart w:id="244" w:name="_Toc430282320"/>
      <w:r w:rsidRPr="004519C5">
        <w:lastRenderedPageBreak/>
        <w:t>8.1 Adverse Events</w:t>
      </w:r>
      <w:bookmarkEnd w:id="242"/>
      <w:r w:rsidRPr="004519C5">
        <w:t xml:space="preserve"> </w:t>
      </w:r>
      <w:bookmarkEnd w:id="243"/>
      <w:bookmarkEnd w:id="244"/>
    </w:p>
    <w:p w14:paraId="3F7DC50D" w14:textId="77777777" w:rsidR="009F7BD1" w:rsidRPr="004519C5" w:rsidRDefault="00653EAC" w:rsidP="00AF32F9">
      <w:pPr>
        <w:pStyle w:val="P68B1DB1-a016"/>
        <w:adjustRightInd w:val="0"/>
        <w:snapToGrid w:val="0"/>
        <w:spacing w:line="360" w:lineRule="auto"/>
        <w:ind w:firstLineChars="200" w:firstLine="480"/>
        <w:rPr>
          <w:rFonts w:hint="default"/>
        </w:rPr>
      </w:pPr>
      <w:bookmarkStart w:id="245" w:name="OLE_LINK95"/>
      <w:bookmarkStart w:id="246" w:name="OLE_LINK96"/>
      <w:r w:rsidRPr="004519C5">
        <w:rPr>
          <w:rFonts w:hint="default"/>
        </w:rPr>
        <w:t xml:space="preserve">AEs are defined as any untoward medical occurrence in a patient or clinical investigation subject administered a pharmaceutical product and which does not necessarily have to have a causal relationship with this treatment. Thus, AEs could be any unfavorable and unintended sign (including an abnormal laboratory finding), symptom, or disease temporarily associated with the use of a medical treatment or procedure regardless of whether it is considered related. </w:t>
      </w:r>
    </w:p>
    <w:p w14:paraId="56FD63DB"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This study requires collection of any untoward AEs, regardless of causal relationship to the study drug, that occurs from the time the subject signs the informed consent through 28 days after the last dose or initiation of new antineoplastic therapy (whichever comes first). It should be noted that clinical adverse medical events occurred after signing the informed consent form and before the first dose are recorded as medical history/concomitant diseases rather than as AEs, unless one of the following conditions is met: injury/damage caused by any clinical laboratory test procedure; adverse events caused by discontinuation related to the trial protocol; adverse events caused by drugs other than the investigational product taken as part of the treatment regimen, etc. </w:t>
      </w:r>
    </w:p>
    <w:p w14:paraId="51ECA41F" w14:textId="77777777" w:rsidR="009F7BD1" w:rsidRPr="004519C5" w:rsidRDefault="00653EAC" w:rsidP="00AF32F9">
      <w:pPr>
        <w:pStyle w:val="P68B1DB1-a015"/>
        <w:spacing w:line="360" w:lineRule="auto"/>
        <w:outlineLvl w:val="1"/>
      </w:pPr>
      <w:bookmarkStart w:id="247" w:name="_Toc178522760"/>
      <w:r w:rsidRPr="004519C5">
        <w:t>8.2 Assessment of Adverse Events</w:t>
      </w:r>
      <w:bookmarkEnd w:id="247"/>
      <w:r w:rsidRPr="004519C5">
        <w:t xml:space="preserve"> </w:t>
      </w:r>
    </w:p>
    <w:p w14:paraId="7E6111C0" w14:textId="20D45883"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The nature and severity of adverse events were assessed according to the National Cancer Institute Common Toxicity Criteria (NCI-</w:t>
      </w:r>
      <w:r w:rsidR="00647716" w:rsidRPr="00647716">
        <w:t xml:space="preserve"> </w:t>
      </w:r>
      <w:r w:rsidR="00647716" w:rsidRPr="00647716">
        <w:rPr>
          <w:color w:val="000000" w:themeColor="text1"/>
          <w:sz w:val="24"/>
        </w:rPr>
        <w:t xml:space="preserve">CTCAE </w:t>
      </w:r>
      <w:r w:rsidRPr="004519C5">
        <w:rPr>
          <w:color w:val="000000" w:themeColor="text1"/>
          <w:sz w:val="24"/>
        </w:rPr>
        <w:t>v5.0).</w:t>
      </w:r>
    </w:p>
    <w:p w14:paraId="6CF2E071" w14:textId="0D544DAB"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Adverse event terms not included in NCI</w:t>
      </w:r>
      <w:r w:rsidR="00647716">
        <w:rPr>
          <w:rFonts w:hint="eastAsia"/>
          <w:color w:val="000000" w:themeColor="text1"/>
          <w:sz w:val="24"/>
        </w:rPr>
        <w:t>-</w:t>
      </w:r>
      <w:r w:rsidRPr="004519C5">
        <w:rPr>
          <w:color w:val="000000" w:themeColor="text1"/>
          <w:sz w:val="24"/>
        </w:rPr>
        <w:t>CTCAE v5.0 were graded according to the following CTCAE grading principles:</w:t>
      </w:r>
    </w:p>
    <w:p w14:paraId="3C994C42" w14:textId="77777777"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 xml:space="preserve">Grade 1: mild; No symptoms or mild signs; </w:t>
      </w:r>
      <w:proofErr w:type="gramStart"/>
      <w:r w:rsidRPr="004519C5">
        <w:rPr>
          <w:color w:val="000000" w:themeColor="text1"/>
          <w:sz w:val="24"/>
        </w:rPr>
        <w:t>Only</w:t>
      </w:r>
      <w:proofErr w:type="gramEnd"/>
      <w:r w:rsidRPr="004519C5">
        <w:rPr>
          <w:color w:val="000000" w:themeColor="text1"/>
          <w:sz w:val="24"/>
        </w:rPr>
        <w:t xml:space="preserve"> clinical or diagnostic observation; No medical stem is needed</w:t>
      </w:r>
    </w:p>
    <w:p w14:paraId="600F4788" w14:textId="77777777"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Grade 2: moderate; The need for minimal, local or non-invasive treatment; Age-appropriate functions of daily living (e.g., cooking, shopping, using the telephone, and managing money) are limited.</w:t>
      </w:r>
    </w:p>
    <w:p w14:paraId="45381827" w14:textId="77777777"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 xml:space="preserve">Grade 3: severe or clinically significant but not immediately life-threatening; Hospitalization or prolonged hospitalization; Disabling; </w:t>
      </w:r>
      <w:proofErr w:type="gramStart"/>
      <w:r w:rsidRPr="004519C5">
        <w:rPr>
          <w:color w:val="000000" w:themeColor="text1"/>
          <w:sz w:val="24"/>
        </w:rPr>
        <w:t>The</w:t>
      </w:r>
      <w:proofErr w:type="gramEnd"/>
      <w:r w:rsidRPr="004519C5">
        <w:rPr>
          <w:color w:val="000000" w:themeColor="text1"/>
          <w:sz w:val="24"/>
        </w:rPr>
        <w:t xml:space="preserve"> ability to perform activities of daily living (e.g., bathing, dressing and undressing, eating, toileting, and taking medications) was limited but not bedridden.</w:t>
      </w:r>
    </w:p>
    <w:p w14:paraId="140371A7" w14:textId="77777777" w:rsidR="009F7BD1" w:rsidRPr="004519C5" w:rsidRDefault="00653EAC" w:rsidP="00AF32F9">
      <w:pPr>
        <w:spacing w:line="360" w:lineRule="auto"/>
        <w:ind w:firstLineChars="200" w:firstLine="480"/>
        <w:rPr>
          <w:color w:val="000000" w:themeColor="text1"/>
          <w:sz w:val="24"/>
        </w:rPr>
      </w:pPr>
      <w:r w:rsidRPr="004519C5">
        <w:rPr>
          <w:color w:val="000000" w:themeColor="text1"/>
          <w:sz w:val="24"/>
        </w:rPr>
        <w:t>Level 4: resulting in life-threatening consequences; Urgent treatment is required.</w:t>
      </w:r>
    </w:p>
    <w:p w14:paraId="632BD335" w14:textId="77777777" w:rsidR="009F7BD1" w:rsidRPr="004519C5" w:rsidRDefault="00653EAC" w:rsidP="00AF32F9">
      <w:pPr>
        <w:spacing w:line="360" w:lineRule="auto"/>
        <w:ind w:firstLineChars="200" w:firstLine="480"/>
        <w:rPr>
          <w:snapToGrid w:val="0"/>
        </w:rPr>
      </w:pPr>
      <w:r w:rsidRPr="004519C5">
        <w:rPr>
          <w:color w:val="000000" w:themeColor="text1"/>
          <w:sz w:val="24"/>
        </w:rPr>
        <w:t>Grade 5: death related to AE.</w:t>
      </w:r>
    </w:p>
    <w:p w14:paraId="2352734B" w14:textId="77777777" w:rsidR="009F7BD1" w:rsidRPr="004519C5" w:rsidRDefault="00653EAC" w:rsidP="00AF32F9">
      <w:pPr>
        <w:pStyle w:val="P68B1DB1-a013"/>
        <w:adjustRightInd w:val="0"/>
        <w:snapToGrid w:val="0"/>
        <w:rPr>
          <w:rFonts w:hint="default"/>
          <w:snapToGrid w:val="0"/>
        </w:rPr>
      </w:pPr>
      <w:r w:rsidRPr="004519C5">
        <w:rPr>
          <w:rFonts w:hint="default"/>
        </w:rPr>
        <w:t xml:space="preserve">Note: * Instrumental activities of daily living refer to preparing meals, buying clothes, using the telephone, managing money, etc. </w:t>
      </w:r>
    </w:p>
    <w:p w14:paraId="2D1DD253" w14:textId="77777777" w:rsidR="009F7BD1" w:rsidRPr="004519C5" w:rsidRDefault="00653EAC" w:rsidP="00AF32F9">
      <w:pPr>
        <w:pStyle w:val="P68B1DB1-a013"/>
        <w:widowControl/>
        <w:autoSpaceDE w:val="0"/>
        <w:autoSpaceDN w:val="0"/>
        <w:adjustRightInd w:val="0"/>
        <w:spacing w:line="360" w:lineRule="auto"/>
        <w:rPr>
          <w:rFonts w:hint="default"/>
          <w:sz w:val="24"/>
        </w:rPr>
      </w:pPr>
      <w:r w:rsidRPr="004519C5">
        <w:rPr>
          <w:rFonts w:hint="default"/>
        </w:rPr>
        <w:t xml:space="preserve">* Self-care activities of daily living refer to bathing, dressing and undressing, eating, washing, taking medications, etc., and not bedridden. </w:t>
      </w:r>
    </w:p>
    <w:p w14:paraId="6C1A77F7" w14:textId="77777777" w:rsidR="009F7BD1" w:rsidRPr="004519C5" w:rsidRDefault="00653EAC" w:rsidP="00AF32F9">
      <w:pPr>
        <w:pStyle w:val="P68B1DB1-a015"/>
        <w:spacing w:line="360" w:lineRule="auto"/>
        <w:outlineLvl w:val="1"/>
      </w:pPr>
      <w:bookmarkStart w:id="248" w:name="_Toc178522761"/>
      <w:bookmarkStart w:id="249" w:name="_Toc71884735"/>
      <w:r w:rsidRPr="004519C5">
        <w:lastRenderedPageBreak/>
        <w:t>8.3 Recording of Adverse Events</w:t>
      </w:r>
      <w:bookmarkEnd w:id="248"/>
      <w:r w:rsidRPr="004519C5">
        <w:t xml:space="preserve"> </w:t>
      </w:r>
      <w:bookmarkEnd w:id="249"/>
    </w:p>
    <w:p w14:paraId="4E793950"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pPr>
      <w:r w:rsidRPr="004519C5">
        <w:t>During the reporting period of AEs, the investigator(s) are required to record any AEs, including SAEs, in the CRF/</w:t>
      </w:r>
      <w:proofErr w:type="spellStart"/>
      <w:r w:rsidRPr="004519C5">
        <w:t>eCRF</w:t>
      </w:r>
      <w:proofErr w:type="spellEnd"/>
      <w:r w:rsidRPr="004519C5">
        <w:t>. For the report of AEs, the investigator(s) are required to use the correctly standardized medical terminology rather than colloquialism and abbreviations. The start date, severity grade as per NCI-CTCAE v5.0, stop date, causality to study drugs, effects on the trial, concomitant therapy, and recovery will be recorded.</w:t>
      </w:r>
    </w:p>
    <w:p w14:paraId="1B989233"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Diagnosis vs. symptoms and signs </w:t>
      </w:r>
    </w:p>
    <w:p w14:paraId="472D63BA"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A diagnosis (if known) should be recorded on the CRF/</w:t>
      </w:r>
      <w:proofErr w:type="spellStart"/>
      <w:r w:rsidRPr="004519C5">
        <w:t>eCRF</w:t>
      </w:r>
      <w:proofErr w:type="spellEnd"/>
      <w:r w:rsidRPr="004519C5">
        <w:t xml:space="preserve"> rather than individual signs and symptoms (e.g., record only liver failure or hepatitis rather than jaundice, </w:t>
      </w:r>
      <w:proofErr w:type="spellStart"/>
      <w:r w:rsidRPr="004519C5">
        <w:t>asterixis</w:t>
      </w:r>
      <w:proofErr w:type="spellEnd"/>
      <w:r w:rsidRPr="004519C5">
        <w:t>, and elevated transaminases). However, if a constellation of signs and/or symptoms cannot be medically characterized as a single diagnosis or syndrome at the time of reporting, each event should be recorded on the CRF/</w:t>
      </w:r>
      <w:proofErr w:type="spellStart"/>
      <w:r w:rsidRPr="004519C5">
        <w:t>eCRF</w:t>
      </w:r>
      <w:proofErr w:type="spellEnd"/>
      <w:r w:rsidRPr="004519C5">
        <w:t xml:space="preserve"> as AEs. If a diagnosis is subsequently established, all previously reported AEs based on signs and symptoms should be nullified and replaced by 1 AE report based on the single diagnosis.</w:t>
      </w:r>
    </w:p>
    <w:p w14:paraId="3357AF10" w14:textId="77777777" w:rsidR="009F7BD1" w:rsidRPr="004519C5" w:rsidRDefault="00653EAC" w:rsidP="00AF32F9">
      <w:pPr>
        <w:pStyle w:val="P68B1DB1-a048"/>
        <w:kinsoku w:val="0"/>
        <w:overflowPunct w:val="0"/>
        <w:autoSpaceDE w:val="0"/>
        <w:autoSpaceDN w:val="0"/>
        <w:adjustRightInd w:val="0"/>
        <w:snapToGrid w:val="0"/>
        <w:spacing w:line="360" w:lineRule="auto"/>
        <w:ind w:firstLine="200"/>
        <w:rPr>
          <w:rFonts w:hint="default"/>
          <w:snapToGrid w:val="0"/>
        </w:rPr>
      </w:pPr>
      <w:r w:rsidRPr="004519C5">
        <w:rPr>
          <w:rFonts w:hint="default"/>
        </w:rPr>
        <w:t xml:space="preserve">Start time and end time </w:t>
      </w:r>
    </w:p>
    <w:p w14:paraId="45E3C025" w14:textId="77777777" w:rsidR="009F7BD1" w:rsidRPr="004519C5" w:rsidRDefault="00653EAC" w:rsidP="00AF32F9">
      <w:pPr>
        <w:pStyle w:val="P68B1DB1-a016"/>
        <w:kinsoku w:val="0"/>
        <w:overflowPunct w:val="0"/>
        <w:autoSpaceDE w:val="0"/>
        <w:autoSpaceDN w:val="0"/>
        <w:adjustRightInd w:val="0"/>
        <w:snapToGrid w:val="0"/>
        <w:spacing w:line="360" w:lineRule="auto"/>
        <w:ind w:firstLineChars="200" w:firstLine="480"/>
        <w:rPr>
          <w:rFonts w:hint="default"/>
          <w:snapToGrid w:val="0"/>
        </w:rPr>
      </w:pPr>
      <w:r w:rsidRPr="004519C5">
        <w:rPr>
          <w:rFonts w:hint="default"/>
        </w:rPr>
        <w:t xml:space="preserve">When an adverse event progresses to a serious adverse event, the time when the adverse event is upgraded to a serious adverse event is used as the start time of the serious adverse event. </w:t>
      </w:r>
    </w:p>
    <w:p w14:paraId="4D4F2248" w14:textId="763455CF"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The end time is not collected when the subject died, which did not lead to ‘Death’ for adverse events of direct cause, the end time should be vacant and the outcome is </w:t>
      </w:r>
      <w:proofErr w:type="gramStart"/>
      <w:r w:rsidRPr="004519C5">
        <w:t>" Persistent</w:t>
      </w:r>
      <w:proofErr w:type="gramEnd"/>
      <w:r w:rsidRPr="004519C5">
        <w:t xml:space="preserve"> ". If judged to cause ‘Death’ </w:t>
      </w:r>
      <w:proofErr w:type="gramStart"/>
      <w:r w:rsidRPr="004519C5">
        <w:t>For</w:t>
      </w:r>
      <w:proofErr w:type="gramEnd"/>
      <w:r w:rsidRPr="004519C5">
        <w:t xml:space="preserve"> adverse events of direct or primary cause, the end time is the time of subject's death, and the outcome is ‘Death’. </w:t>
      </w:r>
    </w:p>
    <w:p w14:paraId="6FE31200"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Adverse Events Secondary to Other Events </w:t>
      </w:r>
    </w:p>
    <w:p w14:paraId="75366EC7"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In general, AEs occurring secondary to other events (e.g., cascade events or clinical sequelae) should be identified by their primary cause, except for severe or serious secondary events. However, medically significant AEs occurring secondary to an initiating event that are separated in time should be recorded as independent events on the CRF/</w:t>
      </w:r>
      <w:proofErr w:type="spellStart"/>
      <w:r w:rsidRPr="004519C5">
        <w:t>eCRF</w:t>
      </w:r>
      <w:proofErr w:type="spellEnd"/>
      <w:r w:rsidRPr="004519C5">
        <w:t xml:space="preserve">. All AEs should be recorded separately as primary or secondary events if it is unclear as to whether the events are associated. </w:t>
      </w:r>
    </w:p>
    <w:p w14:paraId="4444ADF9"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Persistent, intermittent, or single adverse events (frequency of adverse events) </w:t>
      </w:r>
    </w:p>
    <w:p w14:paraId="19D2EFAB" w14:textId="77777777" w:rsidR="009F7BD1" w:rsidRPr="004519C5" w:rsidRDefault="00653EAC" w:rsidP="00AF32F9">
      <w:pPr>
        <w:pStyle w:val="affc"/>
        <w:ind w:firstLine="480"/>
      </w:pPr>
      <w:r w:rsidRPr="004519C5">
        <w:t>Persistent AE extends continuously, without resolution between cycles/courses, such as the upper respiratory tract infection lasting 5 days. The event must only be reported once unless the grade becomes more severe. For severity grade, the highest severity grade should be recorded.</w:t>
      </w:r>
    </w:p>
    <w:p w14:paraId="4C412E2A" w14:textId="77777777" w:rsidR="009F7BD1" w:rsidRPr="004519C5" w:rsidRDefault="00653EAC" w:rsidP="00AF32F9">
      <w:pPr>
        <w:pStyle w:val="affc"/>
        <w:ind w:firstLine="480"/>
      </w:pPr>
      <w:r w:rsidRPr="004519C5">
        <w:lastRenderedPageBreak/>
        <w:t>Intermittent AE occurs and resolves during a cycle/course of therapy, but without clinically significant outcomes, such as nausea and vomiting lasting for several days with the intermittent resolution, and persistent hypertension with intermittent resolution. The event must only be reported once. For severity grade, the highest severity grade should be recorded.</w:t>
      </w:r>
    </w:p>
    <w:p w14:paraId="7B94E030"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b w:val="0"/>
          <w:kern w:val="2"/>
        </w:rPr>
      </w:pPr>
      <w:r w:rsidRPr="004519C5">
        <w:rPr>
          <w:b w:val="0"/>
          <w:kern w:val="2"/>
        </w:rPr>
        <w:t>Single AE is one that occurs independently or only once during therapy, such as falls and one vomiting event during the trial. The event must only be reported once.</w:t>
      </w:r>
    </w:p>
    <w:p w14:paraId="196996F6"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It should be noted that these above events are recurrent after clinically significant resolution and meanwhile have no course continuity with the former, each recurrence of an AE should be recorded separately on the CRF/</w:t>
      </w:r>
      <w:proofErr w:type="spellStart"/>
      <w:r w:rsidRPr="004519C5">
        <w:t>eCRF</w:t>
      </w:r>
      <w:proofErr w:type="spellEnd"/>
      <w:r w:rsidRPr="004519C5">
        <w:t xml:space="preserve">. </w:t>
      </w:r>
    </w:p>
    <w:p w14:paraId="02D12939"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Laboratory abnormalities or vital signs </w:t>
      </w:r>
    </w:p>
    <w:p w14:paraId="2D27189F" w14:textId="77777777" w:rsidR="009F7BD1" w:rsidRPr="004519C5" w:rsidRDefault="00653EAC" w:rsidP="00AF32F9">
      <w:pPr>
        <w:pStyle w:val="affc"/>
        <w:ind w:firstLine="480"/>
      </w:pPr>
      <w:r w:rsidRPr="004519C5">
        <w:t>Laboratory test results will be recorded on the laboratory results pages of CRF. Not all abnormal laboratory tests and vital signs will be reported as AEs. Investigator(s) have the responsibility to review all laboratory findings and vital signs. Medical and scientific judgment should be exercised in deciding whether an isolated laboratory abnormality should be classified as an AE. Any abnormalities that meet one or more of the following conditions for clinical significance will be reported as AEs:</w:t>
      </w:r>
    </w:p>
    <w:p w14:paraId="4FE845FC" w14:textId="77777777" w:rsidR="009F7BD1" w:rsidRPr="004519C5" w:rsidRDefault="00653EAC" w:rsidP="00AF32F9">
      <w:pPr>
        <w:pStyle w:val="P68B1DB1-a027"/>
        <w:numPr>
          <w:ilvl w:val="0"/>
          <w:numId w:val="36"/>
        </w:numPr>
        <w:kinsoku w:val="0"/>
        <w:overflowPunct w:val="0"/>
        <w:autoSpaceDE w:val="0"/>
        <w:autoSpaceDN w:val="0"/>
        <w:adjustRightInd w:val="0"/>
        <w:snapToGrid w:val="0"/>
        <w:spacing w:line="360" w:lineRule="auto"/>
        <w:rPr>
          <w:b w:val="0"/>
          <w:kern w:val="2"/>
        </w:rPr>
      </w:pPr>
      <w:r w:rsidRPr="004519C5">
        <w:rPr>
          <w:b w:val="0"/>
          <w:kern w:val="2"/>
        </w:rPr>
        <w:t>Accompanied by clinical symptoms;</w:t>
      </w:r>
    </w:p>
    <w:p w14:paraId="1CD1A433" w14:textId="77777777" w:rsidR="009F7BD1" w:rsidRPr="004519C5" w:rsidRDefault="00653EAC" w:rsidP="00AF32F9">
      <w:pPr>
        <w:pStyle w:val="P68B1DB1-a027"/>
        <w:numPr>
          <w:ilvl w:val="0"/>
          <w:numId w:val="36"/>
        </w:numPr>
        <w:kinsoku w:val="0"/>
        <w:overflowPunct w:val="0"/>
        <w:autoSpaceDE w:val="0"/>
        <w:autoSpaceDN w:val="0"/>
        <w:adjustRightInd w:val="0"/>
        <w:snapToGrid w:val="0"/>
        <w:spacing w:line="360" w:lineRule="auto"/>
        <w:rPr>
          <w:b w:val="0"/>
          <w:kern w:val="2"/>
        </w:rPr>
      </w:pPr>
      <w:r w:rsidRPr="004519C5">
        <w:rPr>
          <w:b w:val="0"/>
          <w:kern w:val="2"/>
        </w:rPr>
        <w:t>Leading to a treatment change (e.g., dose modification, interruption, or discontinuation);</w:t>
      </w:r>
    </w:p>
    <w:p w14:paraId="3194EF3A" w14:textId="77777777" w:rsidR="009F7BD1" w:rsidRPr="004519C5" w:rsidRDefault="00653EAC" w:rsidP="00AF32F9">
      <w:pPr>
        <w:pStyle w:val="P68B1DB1-a027"/>
        <w:numPr>
          <w:ilvl w:val="0"/>
          <w:numId w:val="36"/>
        </w:numPr>
        <w:kinsoku w:val="0"/>
        <w:overflowPunct w:val="0"/>
        <w:autoSpaceDE w:val="0"/>
        <w:autoSpaceDN w:val="0"/>
        <w:adjustRightInd w:val="0"/>
        <w:snapToGrid w:val="0"/>
        <w:spacing w:line="360" w:lineRule="auto"/>
        <w:rPr>
          <w:b w:val="0"/>
          <w:kern w:val="2"/>
        </w:rPr>
      </w:pPr>
      <w:r w:rsidRPr="004519C5">
        <w:rPr>
          <w:b w:val="0"/>
          <w:kern w:val="2"/>
        </w:rPr>
        <w:t>Requiring medical intervention or the change of concomitant therapy (e.g., concomitant medication, new treatment, treatment interruption, discontinuation, or any other change);</w:t>
      </w:r>
    </w:p>
    <w:p w14:paraId="39AA4E7A" w14:textId="77777777" w:rsidR="009F7BD1" w:rsidRPr="004519C5" w:rsidRDefault="00653EAC" w:rsidP="00AF32F9">
      <w:pPr>
        <w:pStyle w:val="P68B1DB1-a027"/>
        <w:numPr>
          <w:ilvl w:val="0"/>
          <w:numId w:val="36"/>
        </w:numPr>
        <w:kinsoku w:val="0"/>
        <w:overflowPunct w:val="0"/>
        <w:autoSpaceDE w:val="0"/>
        <w:autoSpaceDN w:val="0"/>
        <w:adjustRightInd w:val="0"/>
        <w:snapToGrid w:val="0"/>
        <w:spacing w:line="360" w:lineRule="auto"/>
        <w:rPr>
          <w:b w:val="0"/>
          <w:kern w:val="2"/>
        </w:rPr>
      </w:pPr>
      <w:r w:rsidRPr="004519C5">
        <w:rPr>
          <w:b w:val="0"/>
          <w:kern w:val="2"/>
        </w:rPr>
        <w:t>Have significant clinical significance as judged by the investigator.</w:t>
      </w:r>
    </w:p>
    <w:p w14:paraId="55915FF5"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If a clinically significant laboratory abnormality is a sign of a disease or syndrome (e.g., increased ALT/AST and bilirubin caused by hepatic dysfunction), only the diagnosis should be recorded on the CRF/</w:t>
      </w:r>
      <w:proofErr w:type="spellStart"/>
      <w:r w:rsidRPr="004519C5">
        <w:t>eCRF</w:t>
      </w:r>
      <w:proofErr w:type="spellEnd"/>
      <w:r w:rsidRPr="004519C5">
        <w:t xml:space="preserve"> (hepatic dysfunction). Otherwise, the abnormality should be recorded along with a descriptor indicating if the test result is above or below the normal range. If the abnormalities have corresponding standard clinical terms, the standard clinical terms should be recorded (e.g., an increase in blood potassium to 7.0 </w:t>
      </w:r>
      <w:proofErr w:type="spellStart"/>
      <w:r w:rsidRPr="004519C5">
        <w:t>mmol</w:t>
      </w:r>
      <w:proofErr w:type="spellEnd"/>
      <w:r w:rsidRPr="004519C5">
        <w:t xml:space="preserve">/L should be recorded as hyperkalemia). </w:t>
      </w:r>
    </w:p>
    <w:p w14:paraId="451B1857"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Pre-existing Symptoms or signs </w:t>
      </w:r>
    </w:p>
    <w:p w14:paraId="3B818F62"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A preexisting medical condition should be recorded as an AE only if the frequency, severity, or character of the condition worsens during the study. When recording such events, it is important to convey the concept that the preexisting condition has changed by including applicable descriptors (e.g., more frequent headaches, and aggravated hypertension). </w:t>
      </w:r>
    </w:p>
    <w:p w14:paraId="74666AE8" w14:textId="77777777" w:rsidR="009F7BD1" w:rsidRPr="004519C5" w:rsidRDefault="00653EAC" w:rsidP="00AF32F9">
      <w:pPr>
        <w:pStyle w:val="P68B1DB1-a027"/>
        <w:kinsoku w:val="0"/>
        <w:overflowPunct w:val="0"/>
        <w:autoSpaceDE w:val="0"/>
        <w:autoSpaceDN w:val="0"/>
        <w:adjustRightInd w:val="0"/>
        <w:snapToGrid w:val="0"/>
        <w:spacing w:line="360" w:lineRule="auto"/>
        <w:ind w:firstLine="200"/>
        <w:rPr>
          <w:snapToGrid w:val="0"/>
        </w:rPr>
      </w:pPr>
      <w:r w:rsidRPr="004519C5">
        <w:t xml:space="preserve">Surgery </w:t>
      </w:r>
    </w:p>
    <w:p w14:paraId="18202AFD"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lastRenderedPageBreak/>
        <w:t xml:space="preserve">If the disease for surgery is definite, the disease should be recorded as AE rather than surgery (e.g., for subjects who underwent inguinal </w:t>
      </w:r>
      <w:proofErr w:type="spellStart"/>
      <w:r w:rsidRPr="004519C5">
        <w:t>herniorrhaphy</w:t>
      </w:r>
      <w:proofErr w:type="spellEnd"/>
      <w:r w:rsidRPr="004519C5">
        <w:t xml:space="preserve">, AE is inguinal hernia rather than inguinal </w:t>
      </w:r>
      <w:proofErr w:type="spellStart"/>
      <w:r w:rsidRPr="004519C5">
        <w:t>herniorrhaphy</w:t>
      </w:r>
      <w:proofErr w:type="spellEnd"/>
      <w:r w:rsidRPr="004519C5">
        <w:t xml:space="preserve">). Otherwise, the surgery should be recorded as AE (e.g., for subjects who underwent abbreviated laparotomy, abbreviated laparotomy is AE). </w:t>
      </w:r>
    </w:p>
    <w:p w14:paraId="251DE42F" w14:textId="77777777" w:rsidR="009F7BD1" w:rsidRPr="004519C5" w:rsidRDefault="00653EAC" w:rsidP="00AF32F9">
      <w:pPr>
        <w:pStyle w:val="P68B1DB1-a048"/>
        <w:kinsoku w:val="0"/>
        <w:overflowPunct w:val="0"/>
        <w:autoSpaceDE w:val="0"/>
        <w:autoSpaceDN w:val="0"/>
        <w:adjustRightInd w:val="0"/>
        <w:snapToGrid w:val="0"/>
        <w:spacing w:line="360" w:lineRule="auto"/>
        <w:ind w:firstLine="200"/>
        <w:rPr>
          <w:rFonts w:hint="default"/>
          <w:snapToGrid w:val="0"/>
        </w:rPr>
      </w:pPr>
      <w:r w:rsidRPr="004519C5">
        <w:rPr>
          <w:rFonts w:hint="default"/>
        </w:rPr>
        <w:t xml:space="preserve">Overdose </w:t>
      </w:r>
    </w:p>
    <w:p w14:paraId="06C7A25D" w14:textId="606D86A1"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Overdose is not an AE. However, any untoward medical occurrence that results from this is an AE, which should be recorded and reported in the original medical record and </w:t>
      </w:r>
      <w:proofErr w:type="spellStart"/>
      <w:r w:rsidRPr="004519C5">
        <w:t>eCRF</w:t>
      </w:r>
      <w:proofErr w:type="spellEnd"/>
      <w:r w:rsidRPr="004519C5">
        <w:t xml:space="preserve"> report. </w:t>
      </w:r>
    </w:p>
    <w:p w14:paraId="33AC819C" w14:textId="77777777" w:rsidR="009F7BD1" w:rsidRPr="004519C5" w:rsidRDefault="00653EAC" w:rsidP="00AF32F9">
      <w:pPr>
        <w:pStyle w:val="P68B1DB1-a015"/>
        <w:spacing w:line="360" w:lineRule="auto"/>
        <w:outlineLvl w:val="1"/>
      </w:pPr>
      <w:bookmarkStart w:id="250" w:name="_Toc178522762"/>
      <w:r w:rsidRPr="004519C5">
        <w:t>8.4 Follow-up of Adverse Events</w:t>
      </w:r>
      <w:bookmarkEnd w:id="250"/>
      <w:r w:rsidRPr="004519C5">
        <w:t xml:space="preserve"> </w:t>
      </w:r>
    </w:p>
    <w:p w14:paraId="7BF4FD82" w14:textId="77777777" w:rsidR="009F7BD1" w:rsidRPr="004519C5" w:rsidRDefault="00653EAC" w:rsidP="00AF32F9">
      <w:pPr>
        <w:spacing w:line="360" w:lineRule="auto"/>
        <w:ind w:firstLineChars="200" w:firstLine="480"/>
        <w:rPr>
          <w:sz w:val="24"/>
        </w:rPr>
      </w:pPr>
      <w:r w:rsidRPr="004519C5">
        <w:rPr>
          <w:sz w:val="24"/>
        </w:rPr>
        <w:t>Investigator(s) are required to follow up all AEs until any of the following occurs:</w:t>
      </w:r>
    </w:p>
    <w:p w14:paraId="00AE5B24" w14:textId="77777777" w:rsidR="009F7BD1" w:rsidRPr="004519C5" w:rsidRDefault="00653EAC" w:rsidP="00AF32F9">
      <w:pPr>
        <w:numPr>
          <w:ilvl w:val="0"/>
          <w:numId w:val="37"/>
        </w:numPr>
        <w:spacing w:line="360" w:lineRule="auto"/>
        <w:rPr>
          <w:sz w:val="24"/>
        </w:rPr>
      </w:pPr>
      <w:r w:rsidRPr="004519C5">
        <w:rPr>
          <w:sz w:val="24"/>
        </w:rPr>
        <w:t xml:space="preserve">AEs resolve to baseline; </w:t>
      </w:r>
    </w:p>
    <w:p w14:paraId="3BEB31BF" w14:textId="77777777" w:rsidR="009F7BD1" w:rsidRPr="004519C5" w:rsidRDefault="00653EAC" w:rsidP="00AF32F9">
      <w:pPr>
        <w:numPr>
          <w:ilvl w:val="0"/>
          <w:numId w:val="37"/>
        </w:numPr>
        <w:spacing w:line="360" w:lineRule="auto"/>
        <w:rPr>
          <w:sz w:val="24"/>
        </w:rPr>
      </w:pPr>
      <w:r w:rsidRPr="004519C5">
        <w:rPr>
          <w:sz w:val="24"/>
        </w:rPr>
        <w:t>No further remission will be expected by the investigator(s);</w:t>
      </w:r>
    </w:p>
    <w:p w14:paraId="48E032AC" w14:textId="77777777" w:rsidR="009F7BD1" w:rsidRPr="004519C5" w:rsidRDefault="00653EAC" w:rsidP="00AF32F9">
      <w:pPr>
        <w:numPr>
          <w:ilvl w:val="0"/>
          <w:numId w:val="37"/>
        </w:numPr>
        <w:spacing w:line="360" w:lineRule="auto"/>
        <w:rPr>
          <w:sz w:val="24"/>
        </w:rPr>
      </w:pPr>
      <w:r w:rsidRPr="004519C5">
        <w:rPr>
          <w:sz w:val="24"/>
        </w:rPr>
        <w:t>Death;</w:t>
      </w:r>
    </w:p>
    <w:p w14:paraId="5C04BDF5" w14:textId="77777777" w:rsidR="009F7BD1" w:rsidRPr="004519C5" w:rsidRDefault="00653EAC" w:rsidP="00AF32F9">
      <w:pPr>
        <w:numPr>
          <w:ilvl w:val="0"/>
          <w:numId w:val="37"/>
        </w:numPr>
        <w:spacing w:line="360" w:lineRule="auto"/>
        <w:rPr>
          <w:sz w:val="24"/>
        </w:rPr>
      </w:pPr>
      <w:r w:rsidRPr="004519C5">
        <w:rPr>
          <w:sz w:val="24"/>
        </w:rPr>
        <w:t>Lost to follow-up;</w:t>
      </w:r>
    </w:p>
    <w:p w14:paraId="3CF8592A" w14:textId="77777777" w:rsidR="009F7BD1" w:rsidRPr="004519C5" w:rsidRDefault="00653EAC" w:rsidP="00AF32F9">
      <w:pPr>
        <w:numPr>
          <w:ilvl w:val="0"/>
          <w:numId w:val="37"/>
        </w:numPr>
        <w:spacing w:line="360" w:lineRule="auto"/>
        <w:rPr>
          <w:sz w:val="24"/>
        </w:rPr>
      </w:pPr>
      <w:r w:rsidRPr="004519C5">
        <w:rPr>
          <w:sz w:val="24"/>
        </w:rPr>
        <w:t>AEs that are not related to the study treatment confirmed by the investigator(s);</w:t>
      </w:r>
    </w:p>
    <w:p w14:paraId="1E816F16" w14:textId="77777777" w:rsidR="009F7BD1" w:rsidRPr="004519C5" w:rsidRDefault="00653EAC" w:rsidP="00AF32F9">
      <w:pPr>
        <w:numPr>
          <w:ilvl w:val="0"/>
          <w:numId w:val="37"/>
        </w:numPr>
        <w:spacing w:line="360" w:lineRule="auto"/>
        <w:rPr>
          <w:sz w:val="24"/>
        </w:rPr>
      </w:pPr>
      <w:r w:rsidRPr="004519C5">
        <w:rPr>
          <w:sz w:val="24"/>
        </w:rPr>
        <w:t xml:space="preserve">Starting new antitumor treatment; </w:t>
      </w:r>
    </w:p>
    <w:p w14:paraId="668F55C3" w14:textId="77777777" w:rsidR="009F7BD1" w:rsidRPr="004519C5" w:rsidRDefault="00653EAC" w:rsidP="00AF32F9">
      <w:pPr>
        <w:numPr>
          <w:ilvl w:val="0"/>
          <w:numId w:val="37"/>
        </w:numPr>
        <w:spacing w:line="360" w:lineRule="auto"/>
        <w:rPr>
          <w:sz w:val="24"/>
        </w:rPr>
      </w:pPr>
      <w:r w:rsidRPr="004519C5">
        <w:rPr>
          <w:sz w:val="24"/>
        </w:rPr>
        <w:t>End of clinical or safety data collection, or the database lock;</w:t>
      </w:r>
    </w:p>
    <w:p w14:paraId="23DA1194" w14:textId="77777777" w:rsidR="009F7BD1" w:rsidRPr="004519C5" w:rsidRDefault="00653EAC" w:rsidP="00AF32F9">
      <w:pPr>
        <w:numPr>
          <w:ilvl w:val="0"/>
          <w:numId w:val="37"/>
        </w:numPr>
        <w:spacing w:line="360" w:lineRule="auto"/>
        <w:rPr>
          <w:sz w:val="24"/>
        </w:rPr>
      </w:pPr>
      <w:r w:rsidRPr="004519C5">
        <w:rPr>
          <w:sz w:val="24"/>
        </w:rPr>
        <w:t>No clinical or safety data are collected, or the database is eventually closed.</w:t>
      </w:r>
    </w:p>
    <w:p w14:paraId="7FE11847" w14:textId="77777777" w:rsidR="009F7BD1" w:rsidRPr="004519C5" w:rsidRDefault="00653EAC" w:rsidP="00AF32F9">
      <w:pPr>
        <w:pStyle w:val="P68B1DB1-a017"/>
        <w:adjustRightInd w:val="0"/>
        <w:snapToGrid w:val="0"/>
        <w:spacing w:line="360" w:lineRule="auto"/>
        <w:ind w:firstLineChars="200" w:firstLine="480"/>
      </w:pPr>
      <w:r w:rsidRPr="004519C5">
        <w:rPr>
          <w:rFonts w:eastAsia="等线"/>
          <w:color w:val="auto"/>
        </w:rPr>
        <w:t>The outcomes of each AE (including the date of resolution and death) need to be recorded in the CRF/</w:t>
      </w:r>
      <w:proofErr w:type="spellStart"/>
      <w:r w:rsidRPr="004519C5">
        <w:rPr>
          <w:rFonts w:eastAsia="等线"/>
          <w:color w:val="auto"/>
        </w:rPr>
        <w:t>eCRF</w:t>
      </w:r>
      <w:proofErr w:type="spellEnd"/>
      <w:r w:rsidRPr="004519C5">
        <w:rPr>
          <w:rFonts w:eastAsia="等线"/>
          <w:color w:val="auto"/>
        </w:rPr>
        <w:t>.</w:t>
      </w:r>
    </w:p>
    <w:p w14:paraId="796D60DD" w14:textId="77777777" w:rsidR="009F7BD1" w:rsidRPr="004519C5" w:rsidRDefault="00653EAC" w:rsidP="00AF32F9">
      <w:pPr>
        <w:pStyle w:val="P68B1DB1-a015"/>
        <w:spacing w:line="360" w:lineRule="auto"/>
        <w:outlineLvl w:val="1"/>
      </w:pPr>
      <w:bookmarkStart w:id="251" w:name="_Toc178522763"/>
      <w:bookmarkStart w:id="252" w:name="_Toc391568351"/>
      <w:bookmarkStart w:id="253" w:name="_Toc71884737"/>
      <w:bookmarkStart w:id="254" w:name="_Toc387775248"/>
      <w:bookmarkStart w:id="255" w:name="_Toc387776108"/>
      <w:bookmarkStart w:id="256" w:name="_Toc361143339"/>
      <w:bookmarkStart w:id="257" w:name="_Toc34597575"/>
      <w:bookmarkStart w:id="258" w:name="_Toc351496231"/>
      <w:bookmarkStart w:id="259" w:name="_Toc6995812"/>
      <w:bookmarkStart w:id="260" w:name="_Toc471310397"/>
      <w:bookmarkStart w:id="261" w:name="_Toc44570190"/>
      <w:bookmarkStart w:id="262" w:name="_Toc370366876"/>
      <w:bookmarkStart w:id="263" w:name="_Toc388447561"/>
      <w:bookmarkStart w:id="264" w:name="_Toc432523603"/>
      <w:bookmarkStart w:id="265" w:name="_Toc341248123"/>
      <w:r w:rsidRPr="004519C5">
        <w:t>8.5 Criteria for judging the correlation between drug and adverse event</w:t>
      </w:r>
      <w:bookmarkEnd w:id="251"/>
      <w:r w:rsidRPr="004519C5">
        <w:t xml:space="preserve"> </w:t>
      </w:r>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p>
    <w:p w14:paraId="7429EEE6"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Investigator(s) are required to assess the causality of AEs to study drugs, according to the following 5 criteria:</w:t>
      </w:r>
    </w:p>
    <w:p w14:paraId="07BEEE0F"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1) Whether the administration time and the suspected AEs exhibit a reasonable relationship;</w:t>
      </w:r>
    </w:p>
    <w:p w14:paraId="42BF7CB5"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2) Whether the suspected AEs fulfill the criteria for the typical reactions of the drug;</w:t>
      </w:r>
    </w:p>
    <w:p w14:paraId="471FFBA1"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3) Whether the suspected AEs can be explained by the effects of the combined drug, patient’s clinical condition, or other therapies;</w:t>
      </w:r>
    </w:p>
    <w:p w14:paraId="31051B18"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4) Whether the suspected AEs disappear or are mitigated after drug discontinuation;</w:t>
      </w:r>
    </w:p>
    <w:p w14:paraId="2BED25C3" w14:textId="77777777" w:rsidR="009F7BD1" w:rsidRPr="004519C5" w:rsidRDefault="00653EAC" w:rsidP="00AF32F9">
      <w:pPr>
        <w:topLinePunct/>
        <w:adjustRightInd w:val="0"/>
        <w:snapToGrid w:val="0"/>
        <w:spacing w:line="360" w:lineRule="auto"/>
        <w:ind w:firstLineChars="200" w:firstLine="480"/>
        <w:rPr>
          <w:sz w:val="24"/>
        </w:rPr>
      </w:pPr>
      <w:r w:rsidRPr="004519C5">
        <w:rPr>
          <w:sz w:val="24"/>
        </w:rPr>
        <w:t>(5) Whether the same AEs recurred after repetitive administration of the study drugs.</w:t>
      </w:r>
    </w:p>
    <w:tbl>
      <w:tblPr>
        <w:tblStyle w:val="1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43"/>
        <w:gridCol w:w="1382"/>
        <w:gridCol w:w="1383"/>
        <w:gridCol w:w="1383"/>
        <w:gridCol w:w="1383"/>
        <w:gridCol w:w="1383"/>
      </w:tblGrid>
      <w:tr w:rsidR="009F7BD1" w:rsidRPr="00CC604F" w14:paraId="15DC8CF7" w14:textId="77777777">
        <w:tc>
          <w:tcPr>
            <w:tcW w:w="1382" w:type="dxa"/>
            <w:tcBorders>
              <w:top w:val="single" w:sz="4" w:space="0" w:color="auto"/>
              <w:left w:val="nil"/>
              <w:bottom w:val="single" w:sz="4" w:space="0" w:color="auto"/>
              <w:right w:val="nil"/>
            </w:tcBorders>
          </w:tcPr>
          <w:p w14:paraId="43CE6C9A" w14:textId="77777777" w:rsidR="009F7BD1" w:rsidRPr="00CC604F" w:rsidRDefault="009F7BD1" w:rsidP="00AF32F9">
            <w:pPr>
              <w:topLinePunct/>
              <w:adjustRightInd w:val="0"/>
              <w:snapToGrid w:val="0"/>
              <w:spacing w:line="360" w:lineRule="auto"/>
              <w:ind w:firstLineChars="200" w:firstLine="480"/>
              <w:rPr>
                <w:rFonts w:ascii="Times New Roman" w:eastAsia="仿宋" w:hAnsi="Times New Roman"/>
                <w:sz w:val="24"/>
              </w:rPr>
            </w:pPr>
          </w:p>
        </w:tc>
        <w:tc>
          <w:tcPr>
            <w:tcW w:w="1382" w:type="dxa"/>
            <w:tcBorders>
              <w:top w:val="single" w:sz="4" w:space="0" w:color="auto"/>
              <w:left w:val="nil"/>
              <w:bottom w:val="single" w:sz="4" w:space="0" w:color="auto"/>
              <w:right w:val="nil"/>
            </w:tcBorders>
          </w:tcPr>
          <w:p w14:paraId="612923B7"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1</w:t>
            </w:r>
          </w:p>
        </w:tc>
        <w:tc>
          <w:tcPr>
            <w:tcW w:w="1383" w:type="dxa"/>
            <w:tcBorders>
              <w:top w:val="single" w:sz="4" w:space="0" w:color="auto"/>
              <w:left w:val="nil"/>
              <w:bottom w:val="single" w:sz="4" w:space="0" w:color="auto"/>
              <w:right w:val="nil"/>
            </w:tcBorders>
          </w:tcPr>
          <w:p w14:paraId="024C002C"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2</w:t>
            </w:r>
          </w:p>
        </w:tc>
        <w:tc>
          <w:tcPr>
            <w:tcW w:w="1383" w:type="dxa"/>
            <w:tcBorders>
              <w:top w:val="single" w:sz="4" w:space="0" w:color="auto"/>
              <w:left w:val="nil"/>
              <w:bottom w:val="single" w:sz="4" w:space="0" w:color="auto"/>
              <w:right w:val="nil"/>
            </w:tcBorders>
          </w:tcPr>
          <w:p w14:paraId="38AF3F8C"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3</w:t>
            </w:r>
          </w:p>
        </w:tc>
        <w:tc>
          <w:tcPr>
            <w:tcW w:w="1383" w:type="dxa"/>
            <w:tcBorders>
              <w:top w:val="single" w:sz="4" w:space="0" w:color="auto"/>
              <w:left w:val="nil"/>
              <w:bottom w:val="single" w:sz="4" w:space="0" w:color="auto"/>
              <w:right w:val="nil"/>
            </w:tcBorders>
          </w:tcPr>
          <w:p w14:paraId="3625B41B"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4</w:t>
            </w:r>
          </w:p>
        </w:tc>
        <w:tc>
          <w:tcPr>
            <w:tcW w:w="1383" w:type="dxa"/>
            <w:tcBorders>
              <w:top w:val="single" w:sz="4" w:space="0" w:color="auto"/>
              <w:left w:val="nil"/>
              <w:bottom w:val="single" w:sz="4" w:space="0" w:color="auto"/>
              <w:right w:val="nil"/>
            </w:tcBorders>
          </w:tcPr>
          <w:p w14:paraId="5F7B3CE9"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5</w:t>
            </w:r>
          </w:p>
        </w:tc>
      </w:tr>
      <w:tr w:rsidR="009F7BD1" w:rsidRPr="00CC604F" w14:paraId="07C06C24" w14:textId="77777777">
        <w:tc>
          <w:tcPr>
            <w:tcW w:w="1382" w:type="dxa"/>
            <w:tcBorders>
              <w:top w:val="single" w:sz="4" w:space="0" w:color="auto"/>
              <w:left w:val="nil"/>
              <w:bottom w:val="single" w:sz="4" w:space="0" w:color="auto"/>
              <w:right w:val="nil"/>
            </w:tcBorders>
          </w:tcPr>
          <w:p w14:paraId="49189CCC"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Definite</w:t>
            </w:r>
          </w:p>
        </w:tc>
        <w:tc>
          <w:tcPr>
            <w:tcW w:w="1382" w:type="dxa"/>
            <w:tcBorders>
              <w:top w:val="single" w:sz="4" w:space="0" w:color="auto"/>
              <w:left w:val="nil"/>
              <w:bottom w:val="single" w:sz="4" w:space="0" w:color="auto"/>
              <w:right w:val="nil"/>
            </w:tcBorders>
          </w:tcPr>
          <w:p w14:paraId="5044195F"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5F8E347E"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6D809D96"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A2A7F32"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4B5E9D2C"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r>
      <w:tr w:rsidR="009F7BD1" w:rsidRPr="00CC604F" w14:paraId="25C1D04F" w14:textId="77777777">
        <w:tc>
          <w:tcPr>
            <w:tcW w:w="1382" w:type="dxa"/>
            <w:tcBorders>
              <w:top w:val="single" w:sz="4" w:space="0" w:color="auto"/>
              <w:left w:val="nil"/>
              <w:bottom w:val="single" w:sz="4" w:space="0" w:color="auto"/>
              <w:right w:val="nil"/>
            </w:tcBorders>
          </w:tcPr>
          <w:p w14:paraId="7C015BAB"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Probable</w:t>
            </w:r>
          </w:p>
        </w:tc>
        <w:tc>
          <w:tcPr>
            <w:tcW w:w="1382" w:type="dxa"/>
            <w:tcBorders>
              <w:top w:val="single" w:sz="4" w:space="0" w:color="auto"/>
              <w:left w:val="nil"/>
              <w:bottom w:val="single" w:sz="4" w:space="0" w:color="auto"/>
              <w:right w:val="nil"/>
            </w:tcBorders>
          </w:tcPr>
          <w:p w14:paraId="5B26B0F8"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660120D"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5EA17581"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325CE92"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0C72A8C9"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r>
      <w:tr w:rsidR="009F7BD1" w:rsidRPr="00CC604F" w14:paraId="7B706D5A" w14:textId="77777777">
        <w:tc>
          <w:tcPr>
            <w:tcW w:w="1382" w:type="dxa"/>
            <w:tcBorders>
              <w:top w:val="single" w:sz="4" w:space="0" w:color="auto"/>
              <w:left w:val="nil"/>
              <w:bottom w:val="single" w:sz="4" w:space="0" w:color="auto"/>
              <w:right w:val="nil"/>
            </w:tcBorders>
          </w:tcPr>
          <w:p w14:paraId="17611D66"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Possible</w:t>
            </w:r>
          </w:p>
        </w:tc>
        <w:tc>
          <w:tcPr>
            <w:tcW w:w="1382" w:type="dxa"/>
            <w:tcBorders>
              <w:top w:val="single" w:sz="4" w:space="0" w:color="auto"/>
              <w:left w:val="nil"/>
              <w:bottom w:val="single" w:sz="4" w:space="0" w:color="auto"/>
              <w:right w:val="nil"/>
            </w:tcBorders>
          </w:tcPr>
          <w:p w14:paraId="03B19C76"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4FCC1C81"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646E5F32"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946F54D"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323D79A5"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r>
      <w:tr w:rsidR="009F7BD1" w:rsidRPr="00CC604F" w14:paraId="4FF7E3F5" w14:textId="77777777">
        <w:tc>
          <w:tcPr>
            <w:tcW w:w="1382" w:type="dxa"/>
            <w:tcBorders>
              <w:top w:val="single" w:sz="4" w:space="0" w:color="auto"/>
              <w:left w:val="nil"/>
              <w:bottom w:val="single" w:sz="4" w:space="0" w:color="auto"/>
              <w:right w:val="nil"/>
            </w:tcBorders>
          </w:tcPr>
          <w:p w14:paraId="232021AA"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Unlikely</w:t>
            </w:r>
          </w:p>
        </w:tc>
        <w:tc>
          <w:tcPr>
            <w:tcW w:w="1382" w:type="dxa"/>
            <w:tcBorders>
              <w:top w:val="single" w:sz="4" w:space="0" w:color="auto"/>
              <w:left w:val="nil"/>
              <w:bottom w:val="single" w:sz="4" w:space="0" w:color="auto"/>
              <w:right w:val="nil"/>
            </w:tcBorders>
          </w:tcPr>
          <w:p w14:paraId="22B835ED"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0FF97D4C"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14888ED"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06B9CE68"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21302B3F"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r>
      <w:tr w:rsidR="009F7BD1" w:rsidRPr="00CC604F" w14:paraId="6F4276AD" w14:textId="77777777">
        <w:tc>
          <w:tcPr>
            <w:tcW w:w="1382" w:type="dxa"/>
            <w:tcBorders>
              <w:top w:val="single" w:sz="4" w:space="0" w:color="auto"/>
              <w:left w:val="nil"/>
              <w:bottom w:val="single" w:sz="4" w:space="0" w:color="auto"/>
              <w:right w:val="nil"/>
            </w:tcBorders>
          </w:tcPr>
          <w:p w14:paraId="73F10033"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lastRenderedPageBreak/>
              <w:t>Unrelated</w:t>
            </w:r>
          </w:p>
        </w:tc>
        <w:tc>
          <w:tcPr>
            <w:tcW w:w="1382" w:type="dxa"/>
            <w:tcBorders>
              <w:top w:val="single" w:sz="4" w:space="0" w:color="auto"/>
              <w:left w:val="nil"/>
              <w:bottom w:val="single" w:sz="4" w:space="0" w:color="auto"/>
              <w:right w:val="nil"/>
            </w:tcBorders>
          </w:tcPr>
          <w:p w14:paraId="7FA18854"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2F7FC9E"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2EA32E37"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4530AE5A"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c>
          <w:tcPr>
            <w:tcW w:w="1383" w:type="dxa"/>
            <w:tcBorders>
              <w:top w:val="single" w:sz="4" w:space="0" w:color="auto"/>
              <w:left w:val="nil"/>
              <w:bottom w:val="single" w:sz="4" w:space="0" w:color="auto"/>
              <w:right w:val="nil"/>
            </w:tcBorders>
          </w:tcPr>
          <w:p w14:paraId="779D7946" w14:textId="77777777" w:rsidR="009F7BD1" w:rsidRPr="00CC604F" w:rsidRDefault="00653EAC" w:rsidP="00AF32F9">
            <w:pPr>
              <w:topLinePunct/>
              <w:adjustRightInd w:val="0"/>
              <w:snapToGrid w:val="0"/>
              <w:spacing w:line="360" w:lineRule="auto"/>
              <w:ind w:firstLineChars="200" w:firstLine="480"/>
              <w:rPr>
                <w:rFonts w:ascii="Times New Roman" w:eastAsia="仿宋" w:hAnsi="Times New Roman"/>
                <w:sz w:val="24"/>
              </w:rPr>
            </w:pPr>
            <w:r w:rsidRPr="00CC604F">
              <w:rPr>
                <w:rFonts w:ascii="Times New Roman" w:eastAsia="仿宋" w:hAnsi="Times New Roman"/>
                <w:sz w:val="24"/>
              </w:rPr>
              <w:t>-</w:t>
            </w:r>
          </w:p>
        </w:tc>
      </w:tr>
    </w:tbl>
    <w:p w14:paraId="63CFBB9D" w14:textId="77777777" w:rsidR="009F7BD1" w:rsidRPr="004519C5" w:rsidRDefault="00653EAC" w:rsidP="00AF32F9">
      <w:pPr>
        <w:topLinePunct/>
        <w:adjustRightInd w:val="0"/>
        <w:snapToGrid w:val="0"/>
        <w:spacing w:line="360" w:lineRule="auto"/>
      </w:pPr>
      <w:r w:rsidRPr="004519C5">
        <w:rPr>
          <w:sz w:val="24"/>
        </w:rPr>
        <w:t>Note: +, Yes; -, No; ±, probably Yes or No</w:t>
      </w:r>
      <w:proofErr w:type="gramStart"/>
      <w:r w:rsidRPr="004519C5">
        <w:rPr>
          <w:sz w:val="24"/>
        </w:rPr>
        <w:t>; ?</w:t>
      </w:r>
      <w:proofErr w:type="gramEnd"/>
      <w:r w:rsidRPr="004519C5">
        <w:rPr>
          <w:sz w:val="24"/>
        </w:rPr>
        <w:t>, unknown.</w:t>
      </w:r>
    </w:p>
    <w:p w14:paraId="335D5E1D" w14:textId="77777777" w:rsidR="009F7BD1" w:rsidRPr="004519C5" w:rsidRDefault="00653EAC" w:rsidP="00AF32F9">
      <w:pPr>
        <w:topLinePunct/>
        <w:adjustRightInd w:val="0"/>
        <w:snapToGrid w:val="0"/>
        <w:spacing w:line="360" w:lineRule="auto"/>
        <w:rPr>
          <w:sz w:val="24"/>
        </w:rPr>
      </w:pPr>
      <w:r w:rsidRPr="004519C5">
        <w:rPr>
          <w:kern w:val="0"/>
          <w:sz w:val="24"/>
        </w:rPr>
        <w:t>AEs will be calculated as the sum of definitely-related, probably-related, and possibly-related events.</w:t>
      </w:r>
    </w:p>
    <w:p w14:paraId="1FF03D7A" w14:textId="77777777" w:rsidR="009F7BD1" w:rsidRPr="004519C5" w:rsidRDefault="00653EAC" w:rsidP="00AF32F9">
      <w:pPr>
        <w:pStyle w:val="P68B1DB1-a015"/>
        <w:spacing w:line="360" w:lineRule="auto"/>
        <w:outlineLvl w:val="1"/>
      </w:pPr>
      <w:bookmarkStart w:id="266" w:name="_Toc178522764"/>
      <w:r w:rsidRPr="004519C5">
        <w:t xml:space="preserve">8.6 </w:t>
      </w:r>
      <w:bookmarkStart w:id="267" w:name="_Toc182145070"/>
      <w:bookmarkEnd w:id="245"/>
      <w:bookmarkEnd w:id="246"/>
      <w:r w:rsidRPr="004519C5">
        <w:t>Serious Adverse Events (SAEs)</w:t>
      </w:r>
      <w:bookmarkEnd w:id="266"/>
      <w:bookmarkEnd w:id="267"/>
    </w:p>
    <w:p w14:paraId="5E733AF9" w14:textId="77777777" w:rsidR="009F7BD1" w:rsidRPr="004519C5" w:rsidRDefault="00653EAC" w:rsidP="00AF32F9">
      <w:pPr>
        <w:pStyle w:val="P68B1DB1-a016"/>
        <w:spacing w:line="360" w:lineRule="auto"/>
        <w:ind w:firstLine="480"/>
        <w:rPr>
          <w:rFonts w:hint="default"/>
        </w:rPr>
      </w:pPr>
      <w:r w:rsidRPr="004519C5">
        <w:rPr>
          <w:rFonts w:hint="default"/>
        </w:rPr>
        <w:t xml:space="preserve">A serious adverse event (SAE) is any untoward medical occurrence that results in death, is life-threatening, results in persistent or significant disability or incapacity, requires inpatient hospitalization or prolongation of existing hospitalization, or is a congenital anomaly or birth defect after the subject has received investigational product. </w:t>
      </w:r>
    </w:p>
    <w:p w14:paraId="05AA5181"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1) Leading to death; </w:t>
      </w:r>
    </w:p>
    <w:p w14:paraId="72057CAE"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2) Life-threatening: It refers to that the subject was at risk of death at the time of adverse event, but does not refer to the assumption that the adverse event may cause death if it is more serious; </w:t>
      </w:r>
    </w:p>
    <w:p w14:paraId="578D0F9A"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3) Permanent or severe disability or loss of function: adverse event results may cause serious inconvenience or interference with the normal life and activities of subjects; </w:t>
      </w:r>
    </w:p>
    <w:p w14:paraId="599C7277"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4) Requires hospitalization or prolongation of hospitalization: The subject has to be hospitalized for treatment due to adverse event or has been prepared to be discharged but has prolonged hospitalization due to adverse event; it needs to be clarified that the reason leading to this condition is due to adverse event, rather than admission due to elective surgery, non-medical reasons, etc.; </w:t>
      </w:r>
    </w:p>
    <w:p w14:paraId="61E0322B"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5) Congenital abnormalities or birth defects: the subject's offspring appear malformations or congenital functional defects; </w:t>
      </w:r>
    </w:p>
    <w:p w14:paraId="70F18DE2" w14:textId="77777777" w:rsidR="009F7BD1" w:rsidRPr="004519C5" w:rsidRDefault="00653EAC" w:rsidP="00AF32F9">
      <w:pPr>
        <w:pStyle w:val="P68B1DB1-a016"/>
        <w:adjustRightInd w:val="0"/>
        <w:snapToGrid w:val="0"/>
        <w:spacing w:line="360" w:lineRule="auto"/>
        <w:ind w:firstLineChars="200" w:firstLine="480"/>
        <w:rPr>
          <w:rFonts w:hint="default"/>
        </w:rPr>
      </w:pPr>
      <w:r w:rsidRPr="004519C5">
        <w:rPr>
          <w:rFonts w:hint="default"/>
        </w:rPr>
        <w:t xml:space="preserve">(6) Other important medical events: Medical and scientific judgment must be used to determine whether expedited reporting is appropriate for other situations. For example, important medical events may not be immediately life-threatening, fatal or hospitalized, but if medical measures are required to prevent one of the above situations, they are usually considered serious. For example, major treatment in the emergency room or allergic bronchospasm at home, cachexia or convulsion without hospitalization, drug dependence or addiction. </w:t>
      </w:r>
    </w:p>
    <w:p w14:paraId="7DDD1760"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2"/>
        <w:rPr>
          <w:rFonts w:hint="default"/>
          <w:snapToGrid w:val="0"/>
        </w:rPr>
      </w:pPr>
      <w:r w:rsidRPr="004519C5">
        <w:rPr>
          <w:rFonts w:hint="default"/>
        </w:rPr>
        <w:t xml:space="preserve">Death </w:t>
      </w:r>
    </w:p>
    <w:p w14:paraId="25D6BCE1"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For reporting death events, the death due to AE should be recorded as the single medical concept on the CRF/</w:t>
      </w:r>
      <w:proofErr w:type="spellStart"/>
      <w:r w:rsidRPr="004519C5">
        <w:t>eCRF</w:t>
      </w:r>
      <w:proofErr w:type="spellEnd"/>
      <w:r w:rsidRPr="004519C5">
        <w:t xml:space="preserve"> and reported as SAE. If the cause of death is unknown, “unexplained death” should be recorded on the CRF/</w:t>
      </w:r>
      <w:proofErr w:type="spellStart"/>
      <w:r w:rsidRPr="004519C5">
        <w:t>eCRF</w:t>
      </w:r>
      <w:proofErr w:type="spellEnd"/>
      <w:r w:rsidRPr="004519C5">
        <w:t xml:space="preserve">, reported as SAE provisionally, and confirmed by further investigation. If the cause of death later becomes available, the “unexplained death" </w:t>
      </w:r>
      <w:r w:rsidRPr="004519C5">
        <w:lastRenderedPageBreak/>
        <w:t xml:space="preserve">should be replaced by the established cause of death. </w:t>
      </w:r>
    </w:p>
    <w:p w14:paraId="3A18D915"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2"/>
        <w:rPr>
          <w:rFonts w:hint="default"/>
          <w:snapToGrid w:val="0"/>
        </w:rPr>
      </w:pPr>
      <w:r w:rsidRPr="004519C5">
        <w:rPr>
          <w:rFonts w:hint="default"/>
        </w:rPr>
        <w:t xml:space="preserve">Disease progression </w:t>
      </w:r>
    </w:p>
    <w:p w14:paraId="664CD032"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Symptoms or signs of progression were not recorded as adverse events if they occurred as expected. Hospitalizations solely due to symptoms or signs associated with the progression of this disease should also not be considered an SAE. If the symptoms could not be clearly caused solely by disease progression, or if the symptoms or signs of disease progression were more severe than expected, or if the investigators believed that tumor progression was related to the trial drug administration or study procedure, the relevant clinical symptoms could be recorded as an AE and should be reported to the SAE. </w:t>
      </w:r>
    </w:p>
    <w:p w14:paraId="2BDBF8A4"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2"/>
        <w:rPr>
          <w:rFonts w:hint="default"/>
          <w:snapToGrid w:val="0"/>
        </w:rPr>
      </w:pPr>
      <w:r w:rsidRPr="004519C5">
        <w:rPr>
          <w:rFonts w:hint="default"/>
        </w:rPr>
        <w:t xml:space="preserve">Hospitalization, prolonged hospitalization </w:t>
      </w:r>
    </w:p>
    <w:p w14:paraId="30DE6353"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0"/>
        <w:rPr>
          <w:rFonts w:hint="default"/>
          <w:b w:val="0"/>
        </w:rPr>
      </w:pPr>
      <w:r w:rsidRPr="004519C5">
        <w:rPr>
          <w:rFonts w:hint="default"/>
          <w:b w:val="0"/>
        </w:rPr>
        <w:t>The following conditions leading to hospitalization or prolongation of existing hospitalization are not classified as SAEs:</w:t>
      </w:r>
    </w:p>
    <w:p w14:paraId="5E954662"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0"/>
        <w:rPr>
          <w:rFonts w:hint="default"/>
          <w:b w:val="0"/>
        </w:rPr>
      </w:pPr>
      <w:r w:rsidRPr="004519C5">
        <w:rPr>
          <w:rFonts w:hint="default"/>
          <w:b w:val="0"/>
        </w:rPr>
        <w:t>The hospitalization or prolongation of existing hospitalization required by protocol (e.g., administration and efficacy evaluation);</w:t>
      </w:r>
    </w:p>
    <w:p w14:paraId="1FBA18A3"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An elective hospitalization for a pre-existing condition unrelated to the study indication. For example, the planned surgery or treatment before study or the scheduled surgery or treatment after enrollment. However, hospitalization for surgery or treatment due to disease worsening (surgery or treatment in advance) will be classified as SAEs. </w:t>
      </w:r>
    </w:p>
    <w:p w14:paraId="414FE26E"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2"/>
        <w:rPr>
          <w:rFonts w:hint="default"/>
          <w:snapToGrid w:val="0"/>
        </w:rPr>
      </w:pPr>
      <w:r w:rsidRPr="004519C5">
        <w:rPr>
          <w:rFonts w:hint="default"/>
        </w:rPr>
        <w:t xml:space="preserve">Pregnancy </w:t>
      </w:r>
    </w:p>
    <w:p w14:paraId="30AE7F29" w14:textId="77777777" w:rsidR="009F7BD1" w:rsidRPr="004519C5" w:rsidRDefault="00653EAC" w:rsidP="00AF32F9">
      <w:pPr>
        <w:pStyle w:val="P68B1DB1-a020"/>
        <w:kinsoku w:val="0"/>
        <w:overflowPunct w:val="0"/>
        <w:autoSpaceDE w:val="0"/>
        <w:autoSpaceDN w:val="0"/>
        <w:adjustRightInd w:val="0"/>
        <w:snapToGrid w:val="0"/>
        <w:spacing w:line="360" w:lineRule="auto"/>
        <w:ind w:firstLineChars="200" w:firstLine="480"/>
        <w:rPr>
          <w:rFonts w:hint="default"/>
          <w:b w:val="0"/>
        </w:rPr>
      </w:pPr>
      <w:r w:rsidRPr="004519C5">
        <w:rPr>
          <w:rFonts w:hint="default"/>
          <w:b w:val="0"/>
        </w:rPr>
        <w:t>If a female subject or a female partner(s) of a male subject becomes pregnant during the trial, the investigator(s) should be informed immediately. Investigator(s) are required to report to the sponsor within 24 hours of learning of its occurrence. Pregnant subjects should immediately stop using the study drug. The investigator should counsel the patient, and discuss the risks of continuing the pregnancy and the possible effects on the fetus. Pregnant subjects will be monitored until the end of pregnancy. All pregnancies within 30 days of the last administration will be reported to the investigator(s).</w:t>
      </w:r>
    </w:p>
    <w:p w14:paraId="315122A2" w14:textId="77777777" w:rsidR="009F7BD1" w:rsidRPr="004519C5" w:rsidRDefault="00653EAC" w:rsidP="00AF32F9">
      <w:pPr>
        <w:pStyle w:val="P68B1DB1-a017"/>
        <w:kinsoku w:val="0"/>
        <w:overflowPunct w:val="0"/>
        <w:autoSpaceDE w:val="0"/>
        <w:autoSpaceDN w:val="0"/>
        <w:adjustRightInd w:val="0"/>
        <w:snapToGrid w:val="0"/>
        <w:spacing w:line="360" w:lineRule="auto"/>
        <w:ind w:firstLineChars="200" w:firstLine="480"/>
        <w:rPr>
          <w:snapToGrid w:val="0"/>
        </w:rPr>
      </w:pPr>
      <w:r w:rsidRPr="004519C5">
        <w:t xml:space="preserve">Both induced and spontaneous abortions should be reported as SAEs. Any congenital anomalies/birth defects in infants born to female subjects or female partners of male subjects who had taken study drugs should be reported as SAEs. </w:t>
      </w:r>
    </w:p>
    <w:p w14:paraId="10AA796C" w14:textId="77777777" w:rsidR="009F7BD1" w:rsidRPr="004519C5" w:rsidRDefault="00653EAC" w:rsidP="00AF32F9">
      <w:pPr>
        <w:pStyle w:val="P68B1DB1-a015"/>
        <w:spacing w:line="360" w:lineRule="auto"/>
        <w:outlineLvl w:val="1"/>
      </w:pPr>
      <w:bookmarkStart w:id="268" w:name="_Toc292713385"/>
      <w:bookmarkStart w:id="269" w:name="_Toc182145074"/>
      <w:bookmarkStart w:id="270" w:name="_Toc178522765"/>
      <w:bookmarkStart w:id="271" w:name="_Toc430282322"/>
      <w:r w:rsidRPr="004519C5">
        <w:t xml:space="preserve">8. </w:t>
      </w:r>
      <w:bookmarkEnd w:id="268"/>
      <w:bookmarkEnd w:id="269"/>
      <w:r w:rsidRPr="004519C5">
        <w:t xml:space="preserve">7 </w:t>
      </w:r>
      <w:proofErr w:type="gramStart"/>
      <w:r w:rsidRPr="004519C5">
        <w:t>Reporting</w:t>
      </w:r>
      <w:proofErr w:type="gramEnd"/>
      <w:r w:rsidRPr="004519C5">
        <w:t xml:space="preserve"> system of serious adverse events</w:t>
      </w:r>
      <w:bookmarkEnd w:id="270"/>
      <w:r w:rsidRPr="004519C5">
        <w:t xml:space="preserve"> </w:t>
      </w:r>
      <w:bookmarkEnd w:id="271"/>
    </w:p>
    <w:p w14:paraId="7700CC2B" w14:textId="77777777" w:rsidR="009F7BD1" w:rsidRPr="004519C5" w:rsidRDefault="00653EAC" w:rsidP="00AF32F9">
      <w:pPr>
        <w:pStyle w:val="P68B1DB1-a017"/>
        <w:topLinePunct/>
        <w:adjustRightInd w:val="0"/>
        <w:snapToGrid w:val="0"/>
        <w:spacing w:line="360" w:lineRule="auto"/>
        <w:ind w:firstLineChars="200" w:firstLine="480"/>
      </w:pPr>
      <w:r w:rsidRPr="004519C5">
        <w:t xml:space="preserve">Serious adverse events were reported from the time a subject signed informed consent through 28 calendar days (inclusive) after the last dose of study drug. In case of serious adverse event, whether it is an initial report or a follow-up report, the Clinical Study Serious Adverse Event (SAE) Report Form must be completed immediately, signed and dated, and the </w:t>
      </w:r>
      <w:r w:rsidRPr="004519C5">
        <w:lastRenderedPageBreak/>
        <w:t xml:space="preserve">Pharmacovigilance Department, Clinical Research Associate, Principal Investigator and Ethics Committee of the leading site of Chia tai </w:t>
      </w:r>
      <w:proofErr w:type="spellStart"/>
      <w:r w:rsidRPr="004519C5">
        <w:t>tianqing</w:t>
      </w:r>
      <w:proofErr w:type="spellEnd"/>
      <w:r w:rsidRPr="004519C5">
        <w:t xml:space="preserve"> Pharmaceutical Group CO., LTD should be informed immediately within 24 hours after the investigator is informed. </w:t>
      </w:r>
    </w:p>
    <w:p w14:paraId="74A586B4" w14:textId="77777777" w:rsidR="009F7BD1" w:rsidRPr="004519C5" w:rsidRDefault="00653EAC" w:rsidP="00AF32F9">
      <w:pPr>
        <w:pStyle w:val="P68B1DB1-a017"/>
        <w:topLinePunct/>
        <w:adjustRightInd w:val="0"/>
        <w:snapToGrid w:val="0"/>
        <w:spacing w:line="360" w:lineRule="auto"/>
        <w:ind w:firstLineChars="200" w:firstLine="480"/>
      </w:pPr>
      <w:r w:rsidRPr="004519C5">
        <w:t xml:space="preserve">Serious adverse events occurring after administration of investigational product 28 are not reported unless they are suspected to be related to the study drug. </w:t>
      </w:r>
    </w:p>
    <w:p w14:paraId="0D2D959D" w14:textId="77777777" w:rsidR="009F7BD1" w:rsidRPr="004519C5" w:rsidRDefault="00653EAC" w:rsidP="00AF32F9">
      <w:pPr>
        <w:pStyle w:val="P68B1DB1-a017"/>
        <w:topLinePunct/>
        <w:adjustRightInd w:val="0"/>
        <w:snapToGrid w:val="0"/>
        <w:spacing w:line="360" w:lineRule="auto"/>
        <w:ind w:firstLineChars="200" w:firstLine="480"/>
      </w:pPr>
      <w:r w:rsidRPr="004519C5">
        <w:t xml:space="preserve">For serious adverse events, the symptoms, severity, correlation with the study drug, occurrence time, treatment time, measures taken, follow-up time and method and outcome should be recorded in detail. If the investigator considers a SAE to be unrelated to the investigational drug and potentially related to the study conditions (e.g. discontinuation of original treatment, or comorbidities during the trial), the relationship should be detailed in the narrative section of the SAE CRF. If the intensity of an ongoing SAE or its relationship to the study drug is changed, a follow-up SAE report should be sent to the sponsor immediately. All serious adverse events should be followed up until recovery or stabilization. </w:t>
      </w:r>
    </w:p>
    <w:p w14:paraId="28D16301" w14:textId="77777777" w:rsidR="009F7BD1" w:rsidRPr="004519C5" w:rsidRDefault="00653EAC" w:rsidP="00AF32F9">
      <w:pPr>
        <w:pStyle w:val="P68B1DB1-a015"/>
        <w:spacing w:line="360" w:lineRule="auto"/>
        <w:outlineLvl w:val="1"/>
      </w:pPr>
      <w:bookmarkStart w:id="272" w:name="_Toc430282323"/>
      <w:bookmarkStart w:id="273" w:name="_Toc276474109"/>
      <w:bookmarkStart w:id="274" w:name="_Toc178522766"/>
      <w:r w:rsidRPr="004519C5">
        <w:t xml:space="preserve">8.8 Reporting procedures </w:t>
      </w:r>
      <w:bookmarkEnd w:id="272"/>
      <w:bookmarkEnd w:id="273"/>
      <w:r w:rsidRPr="004519C5">
        <w:t>of SAEs</w:t>
      </w:r>
      <w:bookmarkEnd w:id="274"/>
    </w:p>
    <w:p w14:paraId="03CFF555" w14:textId="77777777" w:rsidR="009F7BD1" w:rsidRPr="004519C5" w:rsidRDefault="00653EAC" w:rsidP="00AF32F9">
      <w:pPr>
        <w:pStyle w:val="P68B1DB1-a017"/>
        <w:topLinePunct/>
        <w:adjustRightInd w:val="0"/>
        <w:snapToGrid w:val="0"/>
        <w:spacing w:line="360" w:lineRule="auto"/>
        <w:ind w:firstLineChars="200" w:firstLine="480"/>
      </w:pPr>
      <w:r w:rsidRPr="004519C5">
        <w:t xml:space="preserve">Any serious adverse event occurred during the clinical study and within 28 days after drug withdrawal must be immediately reported to the monitor of the cooperative unit, principal investigator of the unit responsible for clinical study, ethics committee and provincial food and drug administration where each study site is located. </w:t>
      </w:r>
    </w:p>
    <w:p w14:paraId="5C037ACB" w14:textId="39F381D5" w:rsidR="009F7BD1" w:rsidRPr="004519C5" w:rsidRDefault="00653EAC" w:rsidP="00F30B5C">
      <w:pPr>
        <w:pStyle w:val="Default"/>
        <w:spacing w:line="360" w:lineRule="auto"/>
        <w:ind w:firstLineChars="200" w:firstLine="480"/>
        <w:jc w:val="center"/>
        <w:rPr>
          <w:color w:val="000000" w:themeColor="text1"/>
        </w:rPr>
      </w:pPr>
      <w:r w:rsidRPr="004519C5">
        <w:t>Table 10 Required Reporting Units and Contact Information after SAE</w:t>
      </w:r>
    </w:p>
    <w:tbl>
      <w:tblPr>
        <w:tblW w:w="9030" w:type="dxa"/>
        <w:jc w:val="center"/>
        <w:tblBorders>
          <w:top w:val="single" w:sz="4" w:space="0" w:color="auto"/>
          <w:bottom w:val="single" w:sz="4" w:space="0" w:color="auto"/>
        </w:tblBorders>
        <w:tblLayout w:type="fixed"/>
        <w:tblCellMar>
          <w:top w:w="57" w:type="dxa"/>
          <w:left w:w="28" w:type="dxa"/>
          <w:bottom w:w="57" w:type="dxa"/>
        </w:tblCellMar>
        <w:tblLook w:val="04A0" w:firstRow="1" w:lastRow="0" w:firstColumn="1" w:lastColumn="0" w:noHBand="0" w:noVBand="1"/>
      </w:tblPr>
      <w:tblGrid>
        <w:gridCol w:w="3263"/>
        <w:gridCol w:w="1699"/>
        <w:gridCol w:w="4068"/>
      </w:tblGrid>
      <w:tr w:rsidR="009F7BD1" w:rsidRPr="004519C5" w14:paraId="45C9777C" w14:textId="77777777">
        <w:trPr>
          <w:trHeight w:val="388"/>
          <w:jc w:val="center"/>
        </w:trPr>
        <w:tc>
          <w:tcPr>
            <w:tcW w:w="3263" w:type="dxa"/>
            <w:tcBorders>
              <w:top w:val="single" w:sz="4" w:space="0" w:color="auto"/>
              <w:bottom w:val="single" w:sz="4" w:space="0" w:color="auto"/>
            </w:tcBorders>
          </w:tcPr>
          <w:p w14:paraId="0C8AB170" w14:textId="77777777" w:rsidR="009F7BD1" w:rsidRPr="004519C5" w:rsidRDefault="00653EAC" w:rsidP="00A04E41">
            <w:pPr>
              <w:pStyle w:val="P68B1DB1-a05"/>
              <w:keepNext/>
              <w:adjustRightInd w:val="0"/>
              <w:rPr>
                <w:b/>
              </w:rPr>
            </w:pPr>
            <w:r w:rsidRPr="004519C5">
              <w:t xml:space="preserve">Units </w:t>
            </w:r>
          </w:p>
        </w:tc>
        <w:tc>
          <w:tcPr>
            <w:tcW w:w="1699" w:type="dxa"/>
            <w:tcBorders>
              <w:top w:val="single" w:sz="4" w:space="0" w:color="auto"/>
              <w:bottom w:val="single" w:sz="4" w:space="0" w:color="auto"/>
            </w:tcBorders>
          </w:tcPr>
          <w:p w14:paraId="3FC5DA8C" w14:textId="77777777" w:rsidR="009F7BD1" w:rsidRPr="004519C5" w:rsidRDefault="00653EAC" w:rsidP="00A04E41">
            <w:pPr>
              <w:pStyle w:val="P68B1DB1-a05"/>
              <w:keepNext/>
              <w:adjustRightInd w:val="0"/>
              <w:rPr>
                <w:b/>
              </w:rPr>
            </w:pPr>
            <w:r w:rsidRPr="004519C5">
              <w:t xml:space="preserve">Contact Person </w:t>
            </w:r>
          </w:p>
        </w:tc>
        <w:tc>
          <w:tcPr>
            <w:tcW w:w="4068" w:type="dxa"/>
            <w:tcBorders>
              <w:top w:val="single" w:sz="4" w:space="0" w:color="auto"/>
              <w:bottom w:val="single" w:sz="4" w:space="0" w:color="auto"/>
            </w:tcBorders>
          </w:tcPr>
          <w:p w14:paraId="245E03EE" w14:textId="77777777" w:rsidR="009F7BD1" w:rsidRPr="004519C5" w:rsidRDefault="00653EAC" w:rsidP="00A04E41">
            <w:pPr>
              <w:pStyle w:val="P68B1DB1-a05"/>
              <w:keepNext/>
              <w:adjustRightInd w:val="0"/>
            </w:pPr>
            <w:r w:rsidRPr="004519C5">
              <w:t xml:space="preserve">Contact Mode </w:t>
            </w:r>
          </w:p>
        </w:tc>
      </w:tr>
      <w:tr w:rsidR="009F7BD1" w:rsidRPr="004519C5" w14:paraId="1F35F155" w14:textId="77777777">
        <w:trPr>
          <w:jc w:val="center"/>
        </w:trPr>
        <w:tc>
          <w:tcPr>
            <w:tcW w:w="3263" w:type="dxa"/>
            <w:tcBorders>
              <w:top w:val="single" w:sz="4" w:space="0" w:color="auto"/>
            </w:tcBorders>
            <w:vAlign w:val="center"/>
          </w:tcPr>
          <w:p w14:paraId="5CF9A876" w14:textId="77777777" w:rsidR="009F7BD1" w:rsidRPr="004519C5" w:rsidRDefault="00653EAC" w:rsidP="00A04E41">
            <w:pPr>
              <w:pStyle w:val="P68B1DB1-a05"/>
              <w:spacing w:line="360" w:lineRule="auto"/>
            </w:pPr>
            <w:r w:rsidRPr="004519C5">
              <w:t xml:space="preserve">Henan Cancer Hospital </w:t>
            </w:r>
          </w:p>
        </w:tc>
        <w:tc>
          <w:tcPr>
            <w:tcW w:w="1699" w:type="dxa"/>
            <w:tcBorders>
              <w:top w:val="single" w:sz="4" w:space="0" w:color="auto"/>
            </w:tcBorders>
            <w:vAlign w:val="center"/>
          </w:tcPr>
          <w:p w14:paraId="70C09D97" w14:textId="77777777" w:rsidR="009F7BD1" w:rsidRPr="004519C5" w:rsidRDefault="00653EAC" w:rsidP="00A04E41">
            <w:pPr>
              <w:pStyle w:val="P68B1DB1-a05"/>
              <w:spacing w:line="360" w:lineRule="auto"/>
            </w:pPr>
            <w:r w:rsidRPr="004519C5">
              <w:t xml:space="preserve">Ethics Committee </w:t>
            </w:r>
          </w:p>
        </w:tc>
        <w:tc>
          <w:tcPr>
            <w:tcW w:w="4068" w:type="dxa"/>
            <w:tcBorders>
              <w:top w:val="single" w:sz="4" w:space="0" w:color="auto"/>
            </w:tcBorders>
            <w:vAlign w:val="center"/>
          </w:tcPr>
          <w:p w14:paraId="286AAB2F" w14:textId="77777777" w:rsidR="009F7BD1" w:rsidRPr="004519C5" w:rsidRDefault="00653EAC" w:rsidP="00A04E41">
            <w:pPr>
              <w:pStyle w:val="P68B1DB1-a05"/>
              <w:spacing w:line="360" w:lineRule="auto"/>
              <w:ind w:left="1155" w:hangingChars="550" w:hanging="1155"/>
            </w:pPr>
            <w:r w:rsidRPr="004519C5">
              <w:t xml:space="preserve">Phone/Fax: 0371 - 65588251 </w:t>
            </w:r>
          </w:p>
        </w:tc>
      </w:tr>
      <w:tr w:rsidR="009F7BD1" w:rsidRPr="004519C5" w14:paraId="4D72E319" w14:textId="77777777">
        <w:trPr>
          <w:jc w:val="center"/>
        </w:trPr>
        <w:tc>
          <w:tcPr>
            <w:tcW w:w="3263" w:type="dxa"/>
            <w:vAlign w:val="center"/>
          </w:tcPr>
          <w:p w14:paraId="737819C0" w14:textId="77777777" w:rsidR="009F7BD1" w:rsidRPr="004519C5" w:rsidRDefault="00653EAC" w:rsidP="00A04E41">
            <w:pPr>
              <w:pStyle w:val="P68B1DB1-a05"/>
              <w:spacing w:line="360" w:lineRule="auto"/>
            </w:pPr>
            <w:r w:rsidRPr="004519C5">
              <w:t xml:space="preserve">Chia Tai </w:t>
            </w:r>
            <w:proofErr w:type="spellStart"/>
            <w:r w:rsidRPr="004519C5">
              <w:t>Tianqing</w:t>
            </w:r>
            <w:proofErr w:type="spellEnd"/>
            <w:r w:rsidRPr="004519C5">
              <w:t xml:space="preserve"> Pharmaceutical Group Co., Ltd. </w:t>
            </w:r>
          </w:p>
        </w:tc>
        <w:tc>
          <w:tcPr>
            <w:tcW w:w="1699" w:type="dxa"/>
            <w:vAlign w:val="center"/>
          </w:tcPr>
          <w:p w14:paraId="6180CCB7" w14:textId="77777777" w:rsidR="009F7BD1" w:rsidRPr="004519C5" w:rsidRDefault="00653EAC" w:rsidP="00A04E41">
            <w:pPr>
              <w:pStyle w:val="P68B1DB1-a05"/>
              <w:spacing w:line="276" w:lineRule="auto"/>
            </w:pPr>
            <w:r w:rsidRPr="004519C5">
              <w:t xml:space="preserve">Pharmacovigilance </w:t>
            </w:r>
          </w:p>
        </w:tc>
        <w:tc>
          <w:tcPr>
            <w:tcW w:w="4068" w:type="dxa"/>
            <w:vAlign w:val="center"/>
          </w:tcPr>
          <w:p w14:paraId="253A6CF6" w14:textId="77777777" w:rsidR="009F7BD1" w:rsidRPr="004519C5" w:rsidRDefault="00653EAC" w:rsidP="00A04E41">
            <w:pPr>
              <w:pStyle w:val="P68B1DB1-a05"/>
              <w:spacing w:line="360" w:lineRule="auto"/>
            </w:pPr>
            <w:r w:rsidRPr="004519C5">
              <w:t xml:space="preserve">Email: TQB2450@cttq.com </w:t>
            </w:r>
          </w:p>
        </w:tc>
      </w:tr>
      <w:tr w:rsidR="009F7BD1" w:rsidRPr="004519C5" w14:paraId="59C37737" w14:textId="77777777">
        <w:trPr>
          <w:jc w:val="center"/>
        </w:trPr>
        <w:tc>
          <w:tcPr>
            <w:tcW w:w="4962" w:type="dxa"/>
            <w:gridSpan w:val="2"/>
          </w:tcPr>
          <w:p w14:paraId="4B7F05BB" w14:textId="77777777" w:rsidR="009F7BD1" w:rsidRPr="004519C5" w:rsidRDefault="00653EAC" w:rsidP="00AF32F9">
            <w:pPr>
              <w:pStyle w:val="P68B1DB1-a05"/>
              <w:topLinePunct/>
              <w:adjustRightInd w:val="0"/>
              <w:snapToGrid w:val="0"/>
              <w:spacing w:line="360" w:lineRule="auto"/>
              <w:ind w:left="3234" w:hangingChars="1540" w:hanging="3234"/>
            </w:pPr>
            <w:r w:rsidRPr="004519C5">
              <w:t xml:space="preserve">China Food and Drug Administration Drug Department of Registration </w:t>
            </w:r>
          </w:p>
        </w:tc>
        <w:tc>
          <w:tcPr>
            <w:tcW w:w="4068" w:type="dxa"/>
            <w:vAlign w:val="center"/>
          </w:tcPr>
          <w:p w14:paraId="630BB3FE" w14:textId="77777777" w:rsidR="009F7BD1" w:rsidRPr="004519C5" w:rsidRDefault="00653EAC" w:rsidP="00A04E41">
            <w:pPr>
              <w:pStyle w:val="P68B1DB1-a049"/>
              <w:spacing w:line="360" w:lineRule="auto"/>
            </w:pPr>
            <w:r w:rsidRPr="004519C5">
              <w:t xml:space="preserve">Address: No.1 </w:t>
            </w:r>
            <w:proofErr w:type="spellStart"/>
            <w:r w:rsidRPr="004519C5">
              <w:t>Beiluyuan</w:t>
            </w:r>
            <w:proofErr w:type="spellEnd"/>
            <w:r w:rsidRPr="004519C5">
              <w:t xml:space="preserve">, </w:t>
            </w:r>
            <w:proofErr w:type="spellStart"/>
            <w:r w:rsidRPr="004519C5">
              <w:t>Zhanzhou</w:t>
            </w:r>
            <w:proofErr w:type="spellEnd"/>
            <w:r w:rsidRPr="004519C5">
              <w:t xml:space="preserve"> Road, </w:t>
            </w:r>
            <w:proofErr w:type="spellStart"/>
            <w:r w:rsidRPr="004519C5">
              <w:t>Xicheng</w:t>
            </w:r>
            <w:proofErr w:type="spellEnd"/>
            <w:r w:rsidRPr="004519C5">
              <w:t xml:space="preserve"> District, Beijing </w:t>
            </w:r>
          </w:p>
          <w:p w14:paraId="5305080A" w14:textId="77777777" w:rsidR="009F7BD1" w:rsidRPr="004519C5" w:rsidRDefault="00653EAC" w:rsidP="00A04E41">
            <w:pPr>
              <w:pStyle w:val="P68B1DB1-a049"/>
              <w:spacing w:line="360" w:lineRule="auto"/>
            </w:pPr>
            <w:r w:rsidRPr="004519C5">
              <w:t xml:space="preserve">Postal code: 100053 </w:t>
            </w:r>
          </w:p>
          <w:p w14:paraId="03124FA3" w14:textId="77777777" w:rsidR="009F7BD1" w:rsidRPr="004519C5" w:rsidRDefault="00653EAC" w:rsidP="00A04E41">
            <w:pPr>
              <w:pStyle w:val="P68B1DB1-a05"/>
              <w:spacing w:line="360" w:lineRule="auto"/>
            </w:pPr>
            <w:r w:rsidRPr="004519C5">
              <w:t xml:space="preserve">Tel.: 010-88331134 </w:t>
            </w:r>
          </w:p>
          <w:p w14:paraId="7085D82F" w14:textId="77777777" w:rsidR="009F7BD1" w:rsidRPr="004519C5" w:rsidRDefault="00653EAC" w:rsidP="00A04E41">
            <w:pPr>
              <w:pStyle w:val="P68B1DB1-a05"/>
              <w:spacing w:line="360" w:lineRule="auto"/>
            </w:pPr>
            <w:r w:rsidRPr="004519C5">
              <w:t xml:space="preserve">Fax: 010- 88363228 (preferred) </w:t>
            </w:r>
          </w:p>
        </w:tc>
      </w:tr>
    </w:tbl>
    <w:p w14:paraId="2667CA65" w14:textId="77777777" w:rsidR="009F7BD1" w:rsidRPr="004519C5" w:rsidRDefault="00653EAC" w:rsidP="00AF32F9">
      <w:pPr>
        <w:pStyle w:val="P68B1DB1-a015"/>
        <w:spacing w:line="360" w:lineRule="auto"/>
        <w:outlineLvl w:val="1"/>
      </w:pPr>
      <w:bookmarkStart w:id="275" w:name="_Toc178522767"/>
      <w:bookmarkStart w:id="276" w:name="_Toc351496234"/>
      <w:bookmarkStart w:id="277" w:name="_Toc28661"/>
      <w:bookmarkStart w:id="278" w:name="_Toc361143343"/>
      <w:r w:rsidRPr="004519C5">
        <w:t>8.9 Symptomatic treatment of common adverse reactions</w:t>
      </w:r>
      <w:bookmarkEnd w:id="275"/>
      <w:r w:rsidRPr="004519C5">
        <w:t xml:space="preserve"> </w:t>
      </w:r>
      <w:bookmarkEnd w:id="239"/>
      <w:bookmarkEnd w:id="240"/>
      <w:bookmarkEnd w:id="241"/>
      <w:bookmarkEnd w:id="276"/>
      <w:bookmarkEnd w:id="277"/>
      <w:bookmarkEnd w:id="278"/>
    </w:p>
    <w:p w14:paraId="76CC39AA" w14:textId="77777777" w:rsidR="009F7BD1" w:rsidRPr="004519C5" w:rsidRDefault="00653EAC" w:rsidP="00AF32F9">
      <w:pPr>
        <w:pStyle w:val="P68B1DB1-a017"/>
        <w:spacing w:line="360" w:lineRule="auto"/>
      </w:pPr>
      <w:bookmarkStart w:id="279" w:name="_Toc287440353"/>
      <w:r w:rsidRPr="004519C5">
        <w:t xml:space="preserve">8.9.1 Palmar-plantar </w:t>
      </w:r>
      <w:proofErr w:type="spellStart"/>
      <w:r w:rsidRPr="004519C5">
        <w:t>erythrodysesthesia</w:t>
      </w:r>
      <w:proofErr w:type="spellEnd"/>
      <w:r w:rsidRPr="004519C5">
        <w:t xml:space="preserve"> syndrome </w:t>
      </w:r>
    </w:p>
    <w:p w14:paraId="13CD18B6" w14:textId="77777777" w:rsidR="009F7BD1" w:rsidRPr="004519C5" w:rsidRDefault="00653EAC" w:rsidP="00AF32F9">
      <w:pPr>
        <w:pStyle w:val="P68B1DB1-a017"/>
        <w:spacing w:line="360" w:lineRule="auto"/>
        <w:ind w:leftChars="50" w:left="105" w:firstLineChars="150" w:firstLine="360"/>
      </w:pPr>
      <w:r w:rsidRPr="004519C5">
        <w:t xml:space="preserve">Hand-foot syndrome is palmar-plantar dysesthesia or </w:t>
      </w:r>
      <w:proofErr w:type="spellStart"/>
      <w:r w:rsidRPr="004519C5">
        <w:t>acral</w:t>
      </w:r>
      <w:proofErr w:type="spellEnd"/>
      <w:r w:rsidRPr="004519C5">
        <w:t xml:space="preserve"> redness, marked discomfort, swelling, tingling, and more pronounced manifestations in compressed or stressed areas. Cancer patients may appear during chemotherapy or molecular targeted therapy. </w:t>
      </w:r>
    </w:p>
    <w:p w14:paraId="3E39AB99" w14:textId="77777777" w:rsidR="009F7BD1" w:rsidRPr="004519C5" w:rsidRDefault="00653EAC" w:rsidP="00AF32F9">
      <w:pPr>
        <w:pStyle w:val="P68B1DB1-a017"/>
        <w:spacing w:line="360" w:lineRule="auto"/>
        <w:ind w:leftChars="50" w:left="105" w:firstLineChars="150" w:firstLine="360"/>
      </w:pPr>
      <w:r w:rsidRPr="004519C5">
        <w:t xml:space="preserve">Grade 1 is characterized by painless minor skin changes or dermatitis (e.g., erythema, </w:t>
      </w:r>
      <w:r w:rsidRPr="004519C5">
        <w:lastRenderedPageBreak/>
        <w:t xml:space="preserve">edema, </w:t>
      </w:r>
      <w:proofErr w:type="gramStart"/>
      <w:r w:rsidRPr="004519C5">
        <w:t>hyperkeratosis</w:t>
      </w:r>
      <w:proofErr w:type="gramEnd"/>
      <w:r w:rsidRPr="004519C5">
        <w:t xml:space="preserve">); Grade 2 is characterized by painful skin changes (e.g., flaking, blistering, bleeding, swelling, hyperkeratosis); affecting instrumental activities of daily living; and Grade 3 is characterized by severe skin changes (flaking, blistering, bleeding, edema, hyperkeratosis) with pain; and affecting personal activities of daily living. </w:t>
      </w:r>
    </w:p>
    <w:p w14:paraId="4578F03D" w14:textId="77777777" w:rsidR="009F7BD1" w:rsidRPr="004519C5" w:rsidRDefault="00653EAC" w:rsidP="00AF32F9">
      <w:pPr>
        <w:pStyle w:val="P68B1DB1-a017"/>
        <w:spacing w:line="360" w:lineRule="auto"/>
        <w:ind w:firstLineChars="200" w:firstLine="480"/>
      </w:pPr>
      <w:r w:rsidRPr="004519C5">
        <w:t xml:space="preserve">For patients with Grade 1 toxicity, supportive treatment is often not required, and for patients with Grade 2 or higher toxicity, consider the following symptomatic and supportive treatments: including: enhanced skin care, keeping the skin clean and avoiding secondary infections; avoiding pressure or friction; use of emollients or lubricants, topical application of lotions or lubricants containing urea and corticosteroid components; and topical antifungal or antibiotic treatment if necessary. </w:t>
      </w:r>
    </w:p>
    <w:p w14:paraId="4BA51DF7" w14:textId="77777777" w:rsidR="009F7BD1" w:rsidRPr="004519C5" w:rsidRDefault="00653EAC" w:rsidP="00AF32F9">
      <w:pPr>
        <w:pStyle w:val="P68B1DB1-a017"/>
        <w:snapToGrid w:val="0"/>
        <w:spacing w:line="360" w:lineRule="auto"/>
      </w:pPr>
      <w:bookmarkStart w:id="280" w:name="_Toc287440354"/>
      <w:bookmarkEnd w:id="279"/>
      <w:r w:rsidRPr="004519C5">
        <w:t xml:space="preserve">8.9.2 Hypertension </w:t>
      </w:r>
    </w:p>
    <w:p w14:paraId="187B635A" w14:textId="77777777" w:rsidR="009F7BD1" w:rsidRPr="004519C5" w:rsidRDefault="00653EAC" w:rsidP="00AF32F9">
      <w:pPr>
        <w:pStyle w:val="P68B1DB1-a017"/>
        <w:snapToGrid w:val="0"/>
        <w:spacing w:line="360" w:lineRule="auto"/>
        <w:ind w:firstLineChars="200" w:firstLine="480"/>
      </w:pPr>
      <w:bookmarkStart w:id="281" w:name="OLE_LINK52"/>
      <w:bookmarkStart w:id="282" w:name="OLE_LINK53"/>
      <w:r w:rsidRPr="004519C5">
        <w:t>Blood pressure should be monitored daily for the first 6 weeks of study medication. Blood pressure increased</w:t>
      </w:r>
      <w:bookmarkEnd w:id="281"/>
      <w:bookmarkEnd w:id="282"/>
      <w:r w:rsidRPr="004519C5">
        <w:t xml:space="preserve">, active communication with the physician is required. When elevated blood pressure occurs, it can mostly be controlled by conventional antihypertensive treatment. Uncontrollable increases in blood pressure can generally be relieved by reducing the dose of targeted drugs or discontinuing the drug. </w:t>
      </w:r>
    </w:p>
    <w:p w14:paraId="509F2645" w14:textId="77777777" w:rsidR="009F7BD1" w:rsidRPr="004519C5" w:rsidRDefault="00653EAC" w:rsidP="00AF32F9">
      <w:pPr>
        <w:pStyle w:val="P68B1DB1-a017"/>
        <w:spacing w:line="360" w:lineRule="auto"/>
        <w:ind w:left="19" w:firstLineChars="200" w:firstLine="480"/>
      </w:pPr>
      <w:r w:rsidRPr="004519C5">
        <w:t xml:space="preserve">Recommendations for staging and routine management of hypertension </w:t>
      </w:r>
    </w:p>
    <w:p w14:paraId="048C1636" w14:textId="77777777" w:rsidR="009F7BD1" w:rsidRPr="004519C5" w:rsidRDefault="00653EAC" w:rsidP="00AF32F9">
      <w:pPr>
        <w:pStyle w:val="P68B1DB1-a017"/>
        <w:spacing w:line="360" w:lineRule="auto"/>
        <w:ind w:left="19" w:firstLineChars="200" w:firstLine="480"/>
      </w:pPr>
      <w:r w:rsidRPr="004519C5">
        <w:t xml:space="preserve">Hypertension refers to a pathological increase in blood pressure, which is repeatedly measured and exceeds 140/90 mmHg. Severity Grading: </w:t>
      </w:r>
    </w:p>
    <w:p w14:paraId="0D3CD3BC" w14:textId="77777777" w:rsidR="009F7BD1" w:rsidRPr="004519C5" w:rsidRDefault="00653EAC" w:rsidP="00AF32F9">
      <w:pPr>
        <w:pStyle w:val="P68B1DB1-a017"/>
        <w:spacing w:line="360" w:lineRule="auto"/>
        <w:ind w:firstLineChars="200" w:firstLine="480"/>
      </w:pPr>
      <w:r w:rsidRPr="004519C5">
        <w:t xml:space="preserve">Grade 1: prehypertension: (systolic blood pressure 120-139, diastolic blood pressure 80-89 mmHg) without antihypertensive drugs, only blood pressure was monitored. Grade 2: hypertension in the first stage (systolic blood pressure: 140-159 mmHg, diastolic blood pressure: 90-99 mmHg); medical intervention is required; repeated or persistent (≥ 24 h), symptomatic systolic blood pressure increase &gt; 20 mmHg or previous normal range increase &gt; 140/90 mmHg; blood pressure should be monitored during treatment; most patients use thiazide diuretics, and angiotensin-converting enzyme inhibitors (ACEI), angiotensin II receptor blockers (ARB), β-blockers and calcium channel blockers can also be considered. Grade 3: hypertension in the second stage (systolic blood pressure greater than or equal to 160 mmHg, diastolic blood pressure greater than or equal to 100 mmHg); medical intervention indicated; multi-drug therapy indicated, usually thiazide diuretics and ACEI or β-blockers or calcium channel blockers. Grade 4: Life-threatening (e.g., malignant hypertension, transient or persistent neurologic impairment, hypertensive crisis); urgent intervention indicated. At present, there is no uniform classification at home and abroad; recently, it has been divided into two types from the perspective of clinical treatment: </w:t>
      </w:r>
    </w:p>
    <w:p w14:paraId="7253A775" w14:textId="2EDA21DF" w:rsidR="009F7BD1" w:rsidRPr="004519C5" w:rsidRDefault="00653EAC" w:rsidP="00AF32F9">
      <w:pPr>
        <w:pStyle w:val="P68B1DB1-a017"/>
        <w:snapToGrid w:val="0"/>
        <w:spacing w:line="360" w:lineRule="auto"/>
        <w:ind w:firstLineChars="200" w:firstLine="480"/>
      </w:pPr>
      <w:r w:rsidRPr="004519C5">
        <w:lastRenderedPageBreak/>
        <w:t xml:space="preserve">(1) Hypertension emergencies, diastolic blood pressure &gt; 120 mmHg, accompanied by acute or progressive target organ damage, such as cerebral infarction, intracranial or arachnoid hemorrhage, hypertensive encephalopathy, etc., of which progressive or rapidly progressive hypertension on the basis of chronic essential hypertension is the most common (about 40% to 50%); (2) Hypertension urgencies, diastolic blood pressure &gt; 120 mmHg without or only mild organ damage. </w:t>
      </w:r>
      <w:proofErr w:type="spellStart"/>
      <w:r w:rsidRPr="004519C5">
        <w:t>Nifedipine</w:t>
      </w:r>
      <w:proofErr w:type="spellEnd"/>
      <w:r w:rsidRPr="004519C5">
        <w:t xml:space="preserve"> or </w:t>
      </w:r>
      <w:proofErr w:type="spellStart"/>
      <w:r w:rsidRPr="004519C5">
        <w:t>nifedipine</w:t>
      </w:r>
      <w:proofErr w:type="spellEnd"/>
      <w:r w:rsidRPr="004519C5">
        <w:t xml:space="preserve"> were used to rapidly lower blood pressure, diazepam and phenobarbital were used to stop convulsion, </w:t>
      </w:r>
      <w:proofErr w:type="spellStart"/>
      <w:r w:rsidRPr="004519C5">
        <w:t>fursemide</w:t>
      </w:r>
      <w:proofErr w:type="spellEnd"/>
      <w:r w:rsidRPr="004519C5">
        <w:t xml:space="preserve"> and mannitol were used for dehydration, sodium excretion and reduction of intracranial pressure; </w:t>
      </w:r>
    </w:p>
    <w:p w14:paraId="489465F0" w14:textId="77777777" w:rsidR="009F7BD1" w:rsidRPr="004519C5" w:rsidRDefault="00653EAC" w:rsidP="00AF32F9">
      <w:pPr>
        <w:pStyle w:val="P68B1DB1-a017"/>
        <w:spacing w:line="360" w:lineRule="auto"/>
        <w:ind w:firstLineChars="200" w:firstLine="480"/>
      </w:pPr>
      <w:r w:rsidRPr="004519C5">
        <w:t xml:space="preserve">Once a patient develops hypertensive crisis, the administration should be terminated and the patient should be withdrawn from the clinical study. </w:t>
      </w:r>
      <w:bookmarkEnd w:id="280"/>
    </w:p>
    <w:p w14:paraId="00177990" w14:textId="77777777" w:rsidR="009F7BD1" w:rsidRPr="004519C5" w:rsidRDefault="00653EAC" w:rsidP="00AF32F9">
      <w:pPr>
        <w:pStyle w:val="P68B1DB1-a017"/>
        <w:spacing w:line="360" w:lineRule="auto"/>
      </w:pPr>
      <w:bookmarkStart w:id="283" w:name="_Toc287440355"/>
      <w:r w:rsidRPr="004519C5">
        <w:t xml:space="preserve">8.9.3 Management of Diarrhea </w:t>
      </w:r>
    </w:p>
    <w:p w14:paraId="1F9F46D5" w14:textId="77777777" w:rsidR="009F7BD1" w:rsidRPr="004519C5" w:rsidRDefault="00653EAC" w:rsidP="00AF32F9">
      <w:pPr>
        <w:pStyle w:val="P68B1DB1-a017"/>
        <w:spacing w:line="360" w:lineRule="auto"/>
        <w:ind w:firstLineChars="200" w:firstLine="480"/>
      </w:pPr>
      <w:r w:rsidRPr="004519C5">
        <w:t xml:space="preserve">Supportive care may be given for grade 1 to 2 diarrhea, such as starting treatment with </w:t>
      </w:r>
      <w:proofErr w:type="spellStart"/>
      <w:r w:rsidRPr="004519C5">
        <w:t>loperamide</w:t>
      </w:r>
      <w:proofErr w:type="spellEnd"/>
      <w:r w:rsidRPr="004519C5">
        <w:t xml:space="preserve"> at the earliest (e.g., 4 mg orally, followed by 2 mg orally every 2 hours until diarrhea resolves). </w:t>
      </w:r>
    </w:p>
    <w:p w14:paraId="3C6D11BA" w14:textId="77777777" w:rsidR="009F7BD1" w:rsidRPr="004519C5" w:rsidRDefault="00653EAC" w:rsidP="00AF32F9">
      <w:pPr>
        <w:pStyle w:val="P68B1DB1-a017"/>
        <w:spacing w:line="360" w:lineRule="auto"/>
      </w:pPr>
      <w:r w:rsidRPr="004519C5">
        <w:t xml:space="preserve">8.9.4 Management of gastrointestinal bleeding </w:t>
      </w:r>
      <w:bookmarkEnd w:id="283"/>
    </w:p>
    <w:p w14:paraId="3F4DE476" w14:textId="77777777" w:rsidR="009F7BD1" w:rsidRPr="004519C5" w:rsidRDefault="00653EAC" w:rsidP="00AF32F9">
      <w:pPr>
        <w:pStyle w:val="P68B1DB1-a017"/>
        <w:spacing w:line="360" w:lineRule="auto"/>
        <w:ind w:firstLine="480"/>
      </w:pPr>
      <w:r w:rsidRPr="004519C5">
        <w:t xml:space="preserve">Gastrointestinal bleeding, including fecal occult blood (+ +) or more, hematemesis or bloody stools, should be actively treated symptomatically. Patients with upper gastrointestinal bleeding should be fasted, and given antacid, protection of gastric mucosa, hemostasis (hemostatic acid, </w:t>
      </w:r>
      <w:proofErr w:type="spellStart"/>
      <w:r w:rsidRPr="004519C5">
        <w:t>reptilase</w:t>
      </w:r>
      <w:proofErr w:type="spellEnd"/>
      <w:r w:rsidRPr="004519C5">
        <w:t xml:space="preserve">, etc.), blood transfusion and supportive treatment, if necessary, octreotide, etc.; patients with lower gastrointestinal bleeding should be given hemostasis, blood transfusion and supportive treatment, etc.; patients with uncontrolled bleeding should be treated with surgical assistance. </w:t>
      </w:r>
    </w:p>
    <w:p w14:paraId="2A425F2E" w14:textId="77777777" w:rsidR="009F7BD1" w:rsidRPr="004519C5" w:rsidRDefault="00653EAC" w:rsidP="00AF32F9">
      <w:pPr>
        <w:pStyle w:val="P68B1DB1-a017"/>
        <w:spacing w:line="360" w:lineRule="auto"/>
      </w:pPr>
      <w:bookmarkStart w:id="284" w:name="_Toc287440356"/>
      <w:r w:rsidRPr="004519C5">
        <w:t xml:space="preserve">8.9.5 Recommendations for Management of Proteinuria </w:t>
      </w:r>
      <w:bookmarkEnd w:id="284"/>
    </w:p>
    <w:p w14:paraId="4F4A3928" w14:textId="77777777" w:rsidR="009F7BD1" w:rsidRPr="004519C5" w:rsidRDefault="00653EAC" w:rsidP="00AF32F9">
      <w:pPr>
        <w:pStyle w:val="P68B1DB1-a017"/>
        <w:spacing w:line="360" w:lineRule="auto"/>
        <w:ind w:firstLine="480"/>
      </w:pPr>
      <w:r w:rsidRPr="004519C5">
        <w:t xml:space="preserve">Proteinuria was closely monitored in all patients throughout the treatment period and enhanced in those with a history of hypertension; 24-hour urinary protein measurement was required in those with two consecutive urinary protein ≥ + +. </w:t>
      </w:r>
    </w:p>
    <w:p w14:paraId="6D7F9E60" w14:textId="77777777" w:rsidR="009F7BD1" w:rsidRPr="004519C5" w:rsidRDefault="00653EAC" w:rsidP="00AF32F9">
      <w:pPr>
        <w:pStyle w:val="P68B1DB1-a017"/>
        <w:spacing w:line="360" w:lineRule="auto"/>
        <w:ind w:firstLine="480"/>
      </w:pPr>
      <w:r w:rsidRPr="004519C5">
        <w:t xml:space="preserve">After presence of proteinuria, dose adjustment should follow the following principles: continue treatment as planned when urine protein is + or &lt; 3 g/24 h and provide symptomatic treatment; if urine protein is ≥ 3 g/24 h, suspend treatment and provide symptomatic treatment until urine protein is &lt; 3 g/24 h and then reduce the dose by one dose level; if urine protein is ≥ 3 g/24 h after dose reduction, resume treatment at one dose level after recovery to &lt; 3 g/24 h. However, if urine protein ≥ 3 g/24 h occurs for the third time, the test will be terminated. </w:t>
      </w:r>
    </w:p>
    <w:p w14:paraId="53EBC9D3" w14:textId="77777777" w:rsidR="009F7BD1" w:rsidRPr="004519C5" w:rsidRDefault="00653EAC" w:rsidP="00AF32F9">
      <w:pPr>
        <w:pStyle w:val="P68B1DB1-a017"/>
        <w:spacing w:line="360" w:lineRule="auto"/>
        <w:ind w:firstLine="480"/>
      </w:pPr>
      <w:r w:rsidRPr="004519C5">
        <w:t xml:space="preserve">If grade 4 proteinuria (nephrotic syndrome) develops, the drug should be permanently discontinued and the patient should be withdrawn from the clinical study. </w:t>
      </w:r>
    </w:p>
    <w:p w14:paraId="17AA94B9" w14:textId="77777777" w:rsidR="009F7BD1" w:rsidRPr="004519C5" w:rsidRDefault="00653EAC" w:rsidP="00AF32F9">
      <w:pPr>
        <w:pStyle w:val="P68B1DB1-a017"/>
        <w:spacing w:line="360" w:lineRule="auto"/>
      </w:pPr>
      <w:r w:rsidRPr="004519C5">
        <w:lastRenderedPageBreak/>
        <w:t xml:space="preserve">8.9.6 Management of Hyperlipidemia and Hyperglycemia </w:t>
      </w:r>
    </w:p>
    <w:p w14:paraId="0618345C" w14:textId="77777777" w:rsidR="009F7BD1" w:rsidRPr="004519C5" w:rsidRDefault="00653EAC" w:rsidP="00AF32F9">
      <w:pPr>
        <w:pStyle w:val="P68B1DB1-a017"/>
        <w:spacing w:line="360" w:lineRule="auto"/>
        <w:ind w:firstLineChars="200" w:firstLine="480"/>
      </w:pPr>
      <w:r w:rsidRPr="004519C5">
        <w:t xml:space="preserve">The management of hyperlipidemia should consider the patient's pretreatment status and dietary habits. In addition to diet, grade 2 or higher hypercholesterolemia (i.e. </w:t>
      </w:r>
      <w:r w:rsidRPr="004519C5">
        <w:rPr>
          <w:kern w:val="0"/>
        </w:rPr>
        <w:t xml:space="preserve">≥ </w:t>
      </w:r>
      <w:r w:rsidRPr="004519C5">
        <w:t xml:space="preserve">7.75 </w:t>
      </w:r>
      <w:proofErr w:type="spellStart"/>
      <w:r w:rsidRPr="004519C5">
        <w:t>mmol</w:t>
      </w:r>
      <w:proofErr w:type="spellEnd"/>
      <w:r w:rsidRPr="004519C5">
        <w:t xml:space="preserve">/L), or grade 2 or higher hypertriglyceridemia (i.e. </w:t>
      </w:r>
      <w:r w:rsidRPr="004519C5">
        <w:rPr>
          <w:kern w:val="0"/>
        </w:rPr>
        <w:t>≥ 2.5 x upper normal limit</w:t>
      </w:r>
      <w:r w:rsidRPr="004519C5">
        <w:t xml:space="preserve">), should be treated with HMG-CoA reductase inhibitors (atorvastatin, </w:t>
      </w:r>
      <w:proofErr w:type="spellStart"/>
      <w:r w:rsidRPr="004519C5">
        <w:t>etc</w:t>
      </w:r>
      <w:proofErr w:type="spellEnd"/>
      <w:r w:rsidRPr="004519C5">
        <w:t xml:space="preserve">) or appropriate lipid-lowering drugs. </w:t>
      </w:r>
      <w:bookmarkStart w:id="285" w:name="_Toc341248135"/>
    </w:p>
    <w:p w14:paraId="699D54E8" w14:textId="77777777" w:rsidR="009F7BD1" w:rsidRPr="004519C5" w:rsidRDefault="00653EAC" w:rsidP="00AF32F9">
      <w:pPr>
        <w:pStyle w:val="P68B1DB1-a017"/>
        <w:spacing w:line="360" w:lineRule="auto"/>
      </w:pPr>
      <w:r w:rsidRPr="004519C5">
        <w:t xml:space="preserve">8.9.7 Gastrointestinal Toxicity </w:t>
      </w:r>
    </w:p>
    <w:p w14:paraId="53CF3DEB" w14:textId="77777777" w:rsidR="009F7BD1" w:rsidRPr="004519C5" w:rsidRDefault="00653EAC" w:rsidP="00AF32F9">
      <w:pPr>
        <w:pStyle w:val="P68B1DB1-a017"/>
        <w:spacing w:line="360" w:lineRule="auto"/>
        <w:ind w:firstLineChars="200" w:firstLine="480"/>
      </w:pPr>
      <w:r w:rsidRPr="004519C5">
        <w:t xml:space="preserve">Severe nausea and vomiting are the main limiting toxicities, and acute vomiting generally occurs 1 – 2 hours after administration; at present, 5-HT3 receptor </w:t>
      </w:r>
      <w:proofErr w:type="gramStart"/>
      <w:r w:rsidRPr="004519C5">
        <w:t>antagonists</w:t>
      </w:r>
      <w:proofErr w:type="gramEnd"/>
      <w:r w:rsidRPr="004519C5">
        <w:t xml:space="preserve"> ondansetron, </w:t>
      </w:r>
      <w:proofErr w:type="spellStart"/>
      <w:r w:rsidRPr="004519C5">
        <w:t>granisetron</w:t>
      </w:r>
      <w:proofErr w:type="spellEnd"/>
      <w:r w:rsidRPr="004519C5">
        <w:t xml:space="preserve">, and </w:t>
      </w:r>
      <w:proofErr w:type="spellStart"/>
      <w:r w:rsidRPr="004519C5">
        <w:t>ramosetron</w:t>
      </w:r>
      <w:proofErr w:type="spellEnd"/>
      <w:r w:rsidRPr="004519C5">
        <w:t xml:space="preserve"> are widely used for chemotherapy-induced vomiting in clinical practice. Dexamethasone: To prevent delayed symptoms, oral dexamethasone may be given, either alone or in combination with metoclopramide and diphenhydramine. </w:t>
      </w:r>
    </w:p>
    <w:p w14:paraId="508740F4" w14:textId="77777777" w:rsidR="009F7BD1" w:rsidRPr="004519C5" w:rsidRDefault="00653EAC" w:rsidP="00AF32F9">
      <w:pPr>
        <w:pStyle w:val="P68B1DB1-a017"/>
        <w:spacing w:line="360" w:lineRule="auto"/>
      </w:pPr>
      <w:r w:rsidRPr="004519C5">
        <w:t xml:space="preserve">8.9.8 Renal Toxicity </w:t>
      </w:r>
    </w:p>
    <w:p w14:paraId="6FD3AFA6" w14:textId="77777777" w:rsidR="009F7BD1" w:rsidRPr="004519C5" w:rsidRDefault="00653EAC" w:rsidP="00AF32F9">
      <w:pPr>
        <w:pStyle w:val="P68B1DB1-a017"/>
        <w:spacing w:line="360" w:lineRule="auto"/>
        <w:ind w:firstLineChars="200" w:firstLine="480"/>
      </w:pPr>
      <w:r w:rsidRPr="004519C5">
        <w:t xml:space="preserve">Generally, the dose mainly produces tubular injury, which is seen 10 to 15 days after treatment and is reversible; repeated high-dose treatment can cause persistent mild to moderate renal damage. </w:t>
      </w:r>
    </w:p>
    <w:p w14:paraId="2706596F" w14:textId="77777777" w:rsidR="009F7BD1" w:rsidRPr="004519C5" w:rsidRDefault="00653EAC" w:rsidP="00AF32F9">
      <w:pPr>
        <w:pStyle w:val="P68B1DB1-a017"/>
        <w:spacing w:line="360" w:lineRule="auto"/>
        <w:ind w:firstLineChars="200" w:firstLine="480"/>
      </w:pPr>
      <w:r w:rsidRPr="004519C5">
        <w:t xml:space="preserve">Prevention and treatment of nephrotoxicity: In order to reduce the deposition of platinum in the kidney and reduce the nephrotoxicity of platinum drugs, 1 ~ 2 liters of water or infusion can be used in advance before administration. </w:t>
      </w:r>
    </w:p>
    <w:p w14:paraId="39A1C0FB" w14:textId="77777777" w:rsidR="009F7BD1" w:rsidRPr="004519C5" w:rsidRDefault="00653EAC" w:rsidP="00AF32F9">
      <w:pPr>
        <w:pStyle w:val="P68B1DB1-a017"/>
        <w:spacing w:line="360" w:lineRule="auto"/>
        <w:ind w:firstLineChars="200" w:firstLine="480"/>
      </w:pPr>
      <w:r w:rsidRPr="004519C5">
        <w:t xml:space="preserve">Administration of sodium thiosulfate: Sodium thiosulfate combined with cisplatin can reduce the degree of activation, and its concentration in the kidney is high, which can reduce the reabsorption of sodium thiosulfate in the renal tubules. </w:t>
      </w:r>
    </w:p>
    <w:p w14:paraId="0D7525DE" w14:textId="77777777" w:rsidR="009F7BD1" w:rsidRPr="004519C5" w:rsidRDefault="00653EAC" w:rsidP="00AF32F9">
      <w:pPr>
        <w:pStyle w:val="P68B1DB1-a017"/>
        <w:spacing w:line="360" w:lineRule="auto"/>
        <w:ind w:firstLineChars="200" w:firstLine="480"/>
      </w:pPr>
      <w:r w:rsidRPr="004519C5">
        <w:t xml:space="preserve">Give </w:t>
      </w:r>
      <w:proofErr w:type="spellStart"/>
      <w:r w:rsidRPr="004519C5">
        <w:t>cytoprotective</w:t>
      </w:r>
      <w:proofErr w:type="spellEnd"/>
      <w:r w:rsidRPr="004519C5">
        <w:t xml:space="preserve"> drugs: some </w:t>
      </w:r>
      <w:proofErr w:type="spellStart"/>
      <w:r w:rsidRPr="004519C5">
        <w:t>cytoprotective</w:t>
      </w:r>
      <w:proofErr w:type="spellEnd"/>
      <w:r w:rsidRPr="004519C5">
        <w:t xml:space="preserve"> drugs such as </w:t>
      </w:r>
      <w:proofErr w:type="spellStart"/>
      <w:r w:rsidRPr="004519C5">
        <w:t>amifostine</w:t>
      </w:r>
      <w:proofErr w:type="spellEnd"/>
      <w:r w:rsidRPr="004519C5">
        <w:t xml:space="preserve">, organic selenium preparations, glutathione, vitamin C, etc. can play a role in protecting renal tubules and reducing the nephrotoxicity of platinum drugs. </w:t>
      </w:r>
    </w:p>
    <w:p w14:paraId="623A7077" w14:textId="7DC91E0A" w:rsidR="009F7BD1" w:rsidRPr="004519C5" w:rsidRDefault="00653EAC" w:rsidP="00AF32F9">
      <w:pPr>
        <w:pStyle w:val="P68B1DB1-a017"/>
        <w:spacing w:line="360" w:lineRule="auto"/>
      </w:pPr>
      <w:r w:rsidRPr="004519C5">
        <w:t xml:space="preserve">8.9.8 </w:t>
      </w:r>
      <w:proofErr w:type="spellStart"/>
      <w:r w:rsidRPr="004519C5">
        <w:t>Hematotoxicity</w:t>
      </w:r>
      <w:proofErr w:type="spellEnd"/>
      <w:r w:rsidRPr="004519C5">
        <w:t xml:space="preserve"> </w:t>
      </w:r>
    </w:p>
    <w:p w14:paraId="76F9759F" w14:textId="77777777" w:rsidR="009F7BD1" w:rsidRPr="004519C5" w:rsidRDefault="00653EAC" w:rsidP="00AF32F9">
      <w:pPr>
        <w:pStyle w:val="P68B1DB1-a017"/>
        <w:spacing w:line="360" w:lineRule="auto"/>
        <w:ind w:firstLineChars="200" w:firstLine="480"/>
      </w:pPr>
      <w:r w:rsidRPr="004519C5">
        <w:t xml:space="preserve">The most common is </w:t>
      </w:r>
      <w:proofErr w:type="spellStart"/>
      <w:r w:rsidRPr="004519C5">
        <w:t>myelosuppression</w:t>
      </w:r>
      <w:proofErr w:type="spellEnd"/>
      <w:r w:rsidRPr="004519C5">
        <w:t xml:space="preserve">, which is characterized by a decrease in white blood cells, granulocytes, and platelets. </w:t>
      </w:r>
    </w:p>
    <w:p w14:paraId="5B224048" w14:textId="77777777" w:rsidR="009F7BD1" w:rsidRPr="004519C5" w:rsidRDefault="00653EAC" w:rsidP="00AF32F9">
      <w:pPr>
        <w:pStyle w:val="P68B1DB1-a017"/>
        <w:spacing w:line="360" w:lineRule="auto"/>
        <w:ind w:firstLineChars="200" w:firstLine="480"/>
      </w:pPr>
      <w:r w:rsidRPr="004519C5">
        <w:t xml:space="preserve">Prevention and treatment of </w:t>
      </w:r>
      <w:proofErr w:type="spellStart"/>
      <w:r w:rsidRPr="004519C5">
        <w:t>hematotoxicity</w:t>
      </w:r>
      <w:proofErr w:type="spellEnd"/>
      <w:r w:rsidRPr="004519C5">
        <w:t xml:space="preserve"> </w:t>
      </w:r>
    </w:p>
    <w:p w14:paraId="4C08FD2C" w14:textId="77777777" w:rsidR="009F7BD1" w:rsidRPr="004519C5" w:rsidRDefault="00653EAC" w:rsidP="00AF32F9">
      <w:pPr>
        <w:pStyle w:val="P68B1DB1-a017"/>
        <w:spacing w:line="360" w:lineRule="auto"/>
        <w:ind w:firstLineChars="200" w:firstLine="480"/>
      </w:pPr>
      <w:r w:rsidRPr="004519C5">
        <w:t xml:space="preserve">Correction of leukopenia: This process can be divided into two stages: prevention and treatment, and granulocyte colony-stimulating factor (G-CSF) and granulocyte macrophage colony-stimulating factor (GM-CSF) can be used, respectively. </w:t>
      </w:r>
    </w:p>
    <w:p w14:paraId="0FE553DC" w14:textId="38565D86" w:rsidR="009F7BD1" w:rsidRPr="004519C5" w:rsidRDefault="00653EAC" w:rsidP="00AF32F9">
      <w:pPr>
        <w:pStyle w:val="P68B1DB1-a017"/>
        <w:spacing w:line="360" w:lineRule="auto"/>
        <w:ind w:firstLineChars="200" w:firstLine="480"/>
      </w:pPr>
      <w:r w:rsidRPr="004519C5">
        <w:t xml:space="preserve">Correction of thrombocytopenia: 1L-11 can be used to increase cytokines in platelets, and the recommended dose is 50 </w:t>
      </w:r>
      <w:proofErr w:type="spellStart"/>
      <w:r w:rsidRPr="004519C5">
        <w:t>μg</w:t>
      </w:r>
      <w:proofErr w:type="spellEnd"/>
      <w:r w:rsidRPr="004519C5">
        <w:t>/ (</w:t>
      </w:r>
      <w:proofErr w:type="spellStart"/>
      <w:r w:rsidRPr="004519C5">
        <w:t>kg.d</w:t>
      </w:r>
      <w:proofErr w:type="spellEnd"/>
      <w:r w:rsidRPr="004519C5">
        <w:t xml:space="preserve">), generally used at least after 6–24 hours of chemotherapy, with the risk of toxic water and sodium retention. </w:t>
      </w:r>
    </w:p>
    <w:p w14:paraId="6BCECE59" w14:textId="77777777" w:rsidR="009F7BD1" w:rsidRPr="004519C5" w:rsidRDefault="00653EAC" w:rsidP="00AF32F9">
      <w:pPr>
        <w:pStyle w:val="P68B1DB1-a017"/>
        <w:spacing w:line="360" w:lineRule="auto"/>
        <w:ind w:firstLineChars="200" w:firstLine="480"/>
      </w:pPr>
      <w:r w:rsidRPr="004519C5">
        <w:lastRenderedPageBreak/>
        <w:t xml:space="preserve">Correction of anemia: The destruction and inhibition of hematopoietic system by tumors and bone marrow injury caused by chemotherapy can lead to the occurrence of anemia. When the patient's peripheral hemoglobin is male </w:t>
      </w:r>
      <w:bookmarkStart w:id="286" w:name="OLE_LINK73"/>
      <w:bookmarkStart w:id="287" w:name="OLE_LINK74"/>
      <w:r w:rsidRPr="004519C5">
        <w:t xml:space="preserve">&lt; 110 g/L </w:t>
      </w:r>
      <w:bookmarkEnd w:id="286"/>
      <w:bookmarkEnd w:id="287"/>
      <w:r w:rsidRPr="004519C5">
        <w:t xml:space="preserve">Erythropoietin can be used when women are &lt; 100 g/L, and 150 IU/kg three times a week is recommended; after 4 weeks, the red blood cell increase is less than 0.1 g/L, and the dosage can be increased to 300 IU/kg three times a week; it is still ineffective and discontinued at 8 weeks. </w:t>
      </w:r>
    </w:p>
    <w:p w14:paraId="77CF2BB5" w14:textId="644EB68B" w:rsidR="009F7BD1" w:rsidRPr="004519C5" w:rsidRDefault="00653EAC" w:rsidP="00AF32F9">
      <w:pPr>
        <w:pStyle w:val="P68B1DB1-a017"/>
        <w:spacing w:line="360" w:lineRule="auto"/>
      </w:pPr>
      <w:r w:rsidRPr="004519C5">
        <w:t xml:space="preserve">8.9.9 Neurotoxicity </w:t>
      </w:r>
    </w:p>
    <w:p w14:paraId="61CCB6DD" w14:textId="77777777" w:rsidR="009F7BD1" w:rsidRPr="004519C5" w:rsidRDefault="00653EAC" w:rsidP="00AF32F9">
      <w:pPr>
        <w:pStyle w:val="P68B1DB1-a017"/>
        <w:spacing w:line="360" w:lineRule="auto"/>
        <w:ind w:firstLineChars="200" w:firstLine="480"/>
      </w:pPr>
      <w:r w:rsidRPr="004519C5">
        <w:t xml:space="preserve">Sodium channel blockers carbamazepine plus gabapentin can be used to reduce the occurrence of neurotoxicity, or some trophic nerve drugs such as vitamin B1, vitamin B6 vitamin C, etc., can improve the symptoms of poisoning. In addition, interferon has the effects of reducing delay and preventing neurotoxicity caused by interferon. For patients with serious adverse reactions, timely consideration or drug withdrawal should be given and symptomatic treatment should be given. </w:t>
      </w:r>
    </w:p>
    <w:p w14:paraId="05901CB9" w14:textId="77777777" w:rsidR="009F7BD1" w:rsidRPr="004519C5" w:rsidRDefault="00653EAC" w:rsidP="00AF32F9">
      <w:pPr>
        <w:pStyle w:val="P68B1DB1-a017"/>
        <w:spacing w:line="360" w:lineRule="auto"/>
        <w:ind w:firstLineChars="200" w:firstLine="480"/>
      </w:pPr>
      <w:r w:rsidRPr="004519C5">
        <w:t xml:space="preserve">The types of immune-related adverse events caused by TQB2450 injection and the treatment recommendations are shown in the Guidelines for the Management of Toxicity Related to Immune Checkpoint Inhibitors of Chinese Society of Clinical Oncology (CSCO) 2021 ". </w:t>
      </w:r>
    </w:p>
    <w:p w14:paraId="04AA8FEC" w14:textId="444E7063" w:rsidR="009F7BD1" w:rsidRPr="004519C5" w:rsidRDefault="00653EAC" w:rsidP="00AF32F9">
      <w:pPr>
        <w:pStyle w:val="P68B1DB1-a020"/>
        <w:spacing w:line="360" w:lineRule="auto"/>
        <w:outlineLvl w:val="0"/>
        <w:rPr>
          <w:rFonts w:hint="default"/>
        </w:rPr>
      </w:pPr>
      <w:bookmarkStart w:id="288" w:name="_Toc178522768"/>
      <w:r w:rsidRPr="004519C5">
        <w:rPr>
          <w:rFonts w:hint="default"/>
        </w:rPr>
        <w:t>9</w:t>
      </w:r>
      <w:r w:rsidR="00D61763">
        <w:rPr>
          <w:rFonts w:hint="default"/>
        </w:rPr>
        <w:t>.</w:t>
      </w:r>
      <w:r w:rsidRPr="004519C5">
        <w:rPr>
          <w:rFonts w:hint="default"/>
        </w:rPr>
        <w:t xml:space="preserve"> Quality of life</w:t>
      </w:r>
      <w:bookmarkEnd w:id="288"/>
      <w:r w:rsidRPr="004519C5">
        <w:rPr>
          <w:rFonts w:hint="default"/>
        </w:rPr>
        <w:t xml:space="preserve"> </w:t>
      </w:r>
    </w:p>
    <w:p w14:paraId="1E5FF261" w14:textId="3ABDDCAC" w:rsidR="009F7BD1" w:rsidRPr="004519C5" w:rsidRDefault="00653EAC" w:rsidP="00AF32F9">
      <w:pPr>
        <w:pStyle w:val="P68B1DB1-a016"/>
        <w:spacing w:line="360" w:lineRule="auto"/>
        <w:ind w:firstLineChars="200" w:firstLine="480"/>
        <w:rPr>
          <w:rFonts w:hint="default"/>
        </w:rPr>
      </w:pPr>
      <w:r w:rsidRPr="004519C5">
        <w:rPr>
          <w:rFonts w:hint="default"/>
        </w:rPr>
        <w:t xml:space="preserve">The quality of life of the patients was assessed by collecting questionnaires from many aspects. The assessment of health-related quality of life questionnaire is an exploratory part of this project, which aims to collect various information on drug application as early as possible. </w:t>
      </w:r>
    </w:p>
    <w:p w14:paraId="61E23C11" w14:textId="20C774B9" w:rsidR="009F7BD1" w:rsidRPr="004519C5" w:rsidRDefault="00653EAC" w:rsidP="00AF32F9">
      <w:pPr>
        <w:pStyle w:val="P68B1DB1-a016"/>
        <w:spacing w:line="360" w:lineRule="auto"/>
        <w:ind w:firstLineChars="200" w:firstLine="480"/>
        <w:rPr>
          <w:rFonts w:hint="default"/>
        </w:rPr>
      </w:pPr>
      <w:r w:rsidRPr="004519C5">
        <w:rPr>
          <w:rFonts w:hint="default"/>
        </w:rPr>
        <w:t xml:space="preserve">Health-related quality of life questionnaires need to be completed at specified time points. Patients should complete questionnaires prior to undergoing various clinical examinations and assessments, before being informed of any new disease information, and before starting any new therapy to avoid answers being affected by the physician or new condition. The questionnaire will be kept as source data. </w:t>
      </w:r>
    </w:p>
    <w:p w14:paraId="3F27474B" w14:textId="1ED5A690" w:rsidR="009F7BD1" w:rsidRPr="004519C5" w:rsidRDefault="00653EAC" w:rsidP="00AF32F9">
      <w:pPr>
        <w:pStyle w:val="P68B1DB1-a016"/>
        <w:spacing w:line="360" w:lineRule="auto"/>
        <w:ind w:firstLineChars="200" w:firstLine="480"/>
        <w:rPr>
          <w:rFonts w:hint="default"/>
        </w:rPr>
      </w:pPr>
      <w:r w:rsidRPr="004519C5">
        <w:rPr>
          <w:rFonts w:hint="default"/>
        </w:rPr>
        <w:t>The investigator will review the patient's questionnaire and assess the patient's clinical condition when completing the questionnaire. Any adverse event found by the clinical assessment should also be recorded in the CRF.</w:t>
      </w:r>
    </w:p>
    <w:p w14:paraId="60E6F065" w14:textId="77777777" w:rsidR="009F7BD1" w:rsidRPr="004519C5" w:rsidRDefault="00653EAC" w:rsidP="00AF32F9">
      <w:pPr>
        <w:pStyle w:val="P68B1DB1-a016"/>
        <w:spacing w:line="360" w:lineRule="auto"/>
        <w:ind w:firstLineChars="200" w:firstLine="480"/>
        <w:rPr>
          <w:rFonts w:hint="default"/>
        </w:rPr>
      </w:pPr>
      <w:r w:rsidRPr="004519C5">
        <w:rPr>
          <w:rFonts w:hint="default"/>
        </w:rPr>
        <w:t xml:space="preserve">Quality of life questionnaires: EORTC Quality of Life Questionnaire (QLQ-C30), esophageal cancer module (QLQ-OES18) and EQ-5D; </w:t>
      </w:r>
    </w:p>
    <w:p w14:paraId="16A13EF7" w14:textId="13256CD3" w:rsidR="009F7BD1" w:rsidRPr="004519C5" w:rsidRDefault="00653EAC" w:rsidP="00AF32F9">
      <w:pPr>
        <w:pStyle w:val="P68B1DB1-a015"/>
        <w:spacing w:line="360" w:lineRule="auto"/>
        <w:outlineLvl w:val="0"/>
        <w:rPr>
          <w:snapToGrid w:val="0"/>
          <w:kern w:val="0"/>
        </w:rPr>
      </w:pPr>
      <w:bookmarkStart w:id="289" w:name="_Toc178522769"/>
      <w:bookmarkStart w:id="290" w:name="_Toc13064"/>
      <w:bookmarkStart w:id="291" w:name="_Toc351496235"/>
      <w:r w:rsidRPr="004519C5">
        <w:t>10</w:t>
      </w:r>
      <w:r w:rsidR="00D61763">
        <w:t>.</w:t>
      </w:r>
      <w:r w:rsidRPr="004519C5">
        <w:t xml:space="preserve"> </w:t>
      </w:r>
      <w:r w:rsidRPr="004519C5">
        <w:rPr>
          <w:kern w:val="0"/>
        </w:rPr>
        <w:t>Data Management and Statistical Analysis</w:t>
      </w:r>
      <w:bookmarkEnd w:id="289"/>
      <w:r w:rsidRPr="004519C5">
        <w:rPr>
          <w:kern w:val="0"/>
        </w:rPr>
        <w:t xml:space="preserve"> </w:t>
      </w:r>
      <w:bookmarkEnd w:id="290"/>
      <w:bookmarkEnd w:id="291"/>
    </w:p>
    <w:p w14:paraId="42F94F44" w14:textId="77777777" w:rsidR="009F7BD1" w:rsidRPr="004519C5" w:rsidRDefault="00653EAC" w:rsidP="00AF32F9">
      <w:pPr>
        <w:pStyle w:val="P68B1DB1-a027"/>
        <w:spacing w:line="360" w:lineRule="auto"/>
        <w:outlineLvl w:val="1"/>
        <w:rPr>
          <w:snapToGrid w:val="0"/>
        </w:rPr>
      </w:pPr>
      <w:bookmarkStart w:id="292" w:name="_Toc178522770"/>
      <w:bookmarkStart w:id="293" w:name="_Toc342659251"/>
      <w:bookmarkStart w:id="294" w:name="_Toc6042"/>
      <w:bookmarkStart w:id="295" w:name="_Toc341248128"/>
      <w:bookmarkStart w:id="296" w:name="_Toc351496236"/>
      <w:bookmarkStart w:id="297" w:name="_Toc361143345"/>
      <w:r w:rsidRPr="004519C5">
        <w:t>10.1 Case Report Forms</w:t>
      </w:r>
      <w:bookmarkEnd w:id="292"/>
      <w:r w:rsidRPr="004519C5">
        <w:t xml:space="preserve"> </w:t>
      </w:r>
      <w:bookmarkEnd w:id="293"/>
      <w:bookmarkEnd w:id="294"/>
      <w:bookmarkEnd w:id="295"/>
      <w:bookmarkEnd w:id="296"/>
      <w:bookmarkEnd w:id="297"/>
    </w:p>
    <w:p w14:paraId="7162ACC1" w14:textId="77777777" w:rsidR="009F7BD1" w:rsidRPr="004519C5" w:rsidRDefault="00653EAC" w:rsidP="00AF32F9">
      <w:pPr>
        <w:pStyle w:val="P68B1DB1-a01"/>
        <w:snapToGrid w:val="0"/>
        <w:spacing w:line="360" w:lineRule="auto"/>
        <w:ind w:firstLineChars="200" w:firstLine="480"/>
        <w:rPr>
          <w:snapToGrid w:val="0"/>
        </w:rPr>
      </w:pPr>
      <w:r w:rsidRPr="004519C5">
        <w:t xml:space="preserve">The investigator or authorized designee should complete relevant information in the </w:t>
      </w:r>
      <w:r w:rsidRPr="004519C5">
        <w:lastRenderedPageBreak/>
        <w:t xml:space="preserve">electronic case report form by using the electronic entry system (EDC) within the specified time. All relevant data of each follow-up visit of each subject during the trial should be timely and truly recorded, and confirmed and signed. To guarantee the patient's right to privacy, the patient's name will be coded. </w:t>
      </w:r>
    </w:p>
    <w:p w14:paraId="718A6C22" w14:textId="77777777" w:rsidR="009F7BD1" w:rsidRPr="004519C5" w:rsidRDefault="00653EAC" w:rsidP="00AF32F9">
      <w:pPr>
        <w:pStyle w:val="P68B1DB1-a027"/>
        <w:spacing w:line="360" w:lineRule="auto"/>
        <w:outlineLvl w:val="1"/>
        <w:rPr>
          <w:snapToGrid w:val="0"/>
        </w:rPr>
      </w:pPr>
      <w:bookmarkStart w:id="298" w:name="_Toc178522771"/>
      <w:bookmarkStart w:id="299" w:name="_Toc398157606"/>
      <w:bookmarkStart w:id="300" w:name="_Toc432523609"/>
      <w:bookmarkStart w:id="301" w:name="_Toc388447567"/>
      <w:bookmarkStart w:id="302" w:name="_Toc387775254"/>
      <w:bookmarkStart w:id="303" w:name="_Toc414371417"/>
      <w:bookmarkStart w:id="304" w:name="_Toc370366883"/>
      <w:bookmarkStart w:id="305" w:name="_Toc24890"/>
      <w:bookmarkStart w:id="306" w:name="_Toc391568357"/>
      <w:bookmarkStart w:id="307" w:name="_Toc398502231"/>
      <w:bookmarkStart w:id="308" w:name="_Toc387776114"/>
      <w:bookmarkStart w:id="309" w:name="_Toc398664623"/>
      <w:r w:rsidRPr="004519C5">
        <w:t>10.2 Database establishment</w:t>
      </w:r>
      <w:bookmarkEnd w:id="298"/>
      <w:r w:rsidRPr="004519C5">
        <w:t xml:space="preserve"> </w:t>
      </w:r>
      <w:bookmarkEnd w:id="299"/>
      <w:bookmarkEnd w:id="300"/>
      <w:bookmarkEnd w:id="301"/>
      <w:bookmarkEnd w:id="302"/>
      <w:bookmarkEnd w:id="303"/>
      <w:bookmarkEnd w:id="304"/>
      <w:bookmarkEnd w:id="305"/>
      <w:bookmarkEnd w:id="306"/>
      <w:bookmarkEnd w:id="307"/>
      <w:bookmarkEnd w:id="308"/>
      <w:bookmarkEnd w:id="309"/>
    </w:p>
    <w:p w14:paraId="666356A6" w14:textId="77777777" w:rsidR="009F7BD1" w:rsidRPr="004519C5" w:rsidRDefault="00653EAC" w:rsidP="00AF32F9">
      <w:pPr>
        <w:pStyle w:val="P68B1DB1-a01"/>
        <w:spacing w:line="360" w:lineRule="auto"/>
        <w:ind w:firstLineChars="200" w:firstLine="480"/>
        <w:rPr>
          <w:snapToGrid w:val="0"/>
        </w:rPr>
      </w:pPr>
      <w:r w:rsidRPr="004519C5">
        <w:t xml:space="preserve">The data manager designated by the statistician should complete the electronic case report form document and system in advance, and prompt the investigator or authorized person to verify and modify the questionable data in time. The database was reviewed correctly and the data were locked by the principal investigator, data manager, statistician and monitor. Data cannot be entered and modified by irrelevant personnel to ensure data security. Electronic case report data must be backed up. Any data changes can be made only after the consent form is signed by the principal investigator, statistician and data manager. </w:t>
      </w:r>
    </w:p>
    <w:p w14:paraId="0C0019B7" w14:textId="77777777" w:rsidR="009F7BD1" w:rsidRPr="004519C5" w:rsidRDefault="00653EAC" w:rsidP="00AF32F9">
      <w:pPr>
        <w:pStyle w:val="P68B1DB1-a027"/>
        <w:spacing w:line="360" w:lineRule="auto"/>
        <w:outlineLvl w:val="1"/>
        <w:rPr>
          <w:snapToGrid w:val="0"/>
        </w:rPr>
      </w:pPr>
      <w:bookmarkStart w:id="310" w:name="_Toc178522772"/>
      <w:bookmarkStart w:id="311" w:name="_Toc23620"/>
      <w:bookmarkStart w:id="312" w:name="_Toc432523610"/>
      <w:r w:rsidRPr="004519C5">
        <w:t>10.3 Data Lock</w:t>
      </w:r>
      <w:bookmarkEnd w:id="310"/>
      <w:r w:rsidRPr="004519C5">
        <w:t xml:space="preserve"> </w:t>
      </w:r>
      <w:bookmarkEnd w:id="311"/>
      <w:bookmarkEnd w:id="312"/>
    </w:p>
    <w:p w14:paraId="7AE73B2C" w14:textId="77777777" w:rsidR="009F7BD1" w:rsidRPr="004519C5" w:rsidRDefault="00653EAC" w:rsidP="00AF32F9">
      <w:pPr>
        <w:pStyle w:val="P68B1DB1-a01"/>
        <w:spacing w:line="360" w:lineRule="auto"/>
        <w:ind w:firstLineChars="200" w:firstLine="480"/>
        <w:rPr>
          <w:snapToGrid w:val="0"/>
        </w:rPr>
      </w:pPr>
      <w:r w:rsidRPr="004519C5">
        <w:t xml:space="preserve">The automatic verification system checks the data deviation in the </w:t>
      </w:r>
      <w:proofErr w:type="spellStart"/>
      <w:r w:rsidRPr="004519C5">
        <w:t>eCRF</w:t>
      </w:r>
      <w:proofErr w:type="spellEnd"/>
      <w:r w:rsidRPr="004519C5">
        <w:t xml:space="preserve"> and generates the corresponding query table, allowing the study site personnel to modify and verify the entered data. The system automatically saves all data modification trajectories. It is then transmitted to the data statistics unit through a secure virtual private network. When the principal investigator, co-organizer, statistical analyst and data management personnel are present at the same time, the analysis dataset shall be determined, the reviewed data shall be locked, and the locked data files shall not be changed in principle. </w:t>
      </w:r>
    </w:p>
    <w:p w14:paraId="13D601F2" w14:textId="77777777" w:rsidR="009F7BD1" w:rsidRPr="004519C5" w:rsidRDefault="00653EAC" w:rsidP="00AF32F9">
      <w:pPr>
        <w:pStyle w:val="P68B1DB1-a027"/>
        <w:spacing w:line="360" w:lineRule="auto"/>
        <w:outlineLvl w:val="1"/>
        <w:rPr>
          <w:snapToGrid w:val="0"/>
        </w:rPr>
      </w:pPr>
      <w:bookmarkStart w:id="313" w:name="_Toc178522773"/>
      <w:bookmarkStart w:id="314" w:name="_Toc351496239"/>
      <w:bookmarkStart w:id="315" w:name="_Toc27027"/>
      <w:bookmarkStart w:id="316" w:name="_Toc361143348"/>
      <w:bookmarkStart w:id="317" w:name="_Toc341248131"/>
      <w:bookmarkStart w:id="318" w:name="_Toc342659254"/>
      <w:r w:rsidRPr="004519C5">
        <w:t xml:space="preserve">10.4 </w:t>
      </w:r>
      <w:bookmarkStart w:id="319" w:name="OLE_LINK71"/>
      <w:r w:rsidRPr="004519C5">
        <w:t>Selection of Statistical Analysis Data</w:t>
      </w:r>
      <w:bookmarkEnd w:id="313"/>
      <w:r w:rsidRPr="004519C5">
        <w:t xml:space="preserve"> </w:t>
      </w:r>
      <w:bookmarkEnd w:id="314"/>
      <w:bookmarkEnd w:id="315"/>
      <w:bookmarkEnd w:id="316"/>
    </w:p>
    <w:p w14:paraId="1415573D" w14:textId="77777777" w:rsidR="009F7BD1" w:rsidRPr="004519C5" w:rsidRDefault="00653EAC" w:rsidP="00AF32F9">
      <w:pPr>
        <w:pStyle w:val="P68B1DB1-a017"/>
        <w:numPr>
          <w:ilvl w:val="0"/>
          <w:numId w:val="38"/>
        </w:numPr>
        <w:adjustRightInd w:val="0"/>
        <w:snapToGrid w:val="0"/>
        <w:spacing w:line="360" w:lineRule="auto"/>
      </w:pPr>
      <w:r w:rsidRPr="004519C5">
        <w:t>Full Analysis Set (FAS): The efficacy analysis was performed according to the intention-to-treat (ITT) principle in all patients who used the drug at least once.</w:t>
      </w:r>
    </w:p>
    <w:p w14:paraId="11C08D17" w14:textId="77777777" w:rsidR="009F7BD1" w:rsidRPr="004519C5" w:rsidRDefault="00653EAC" w:rsidP="00AF32F9">
      <w:pPr>
        <w:pStyle w:val="P68B1DB1-a017"/>
        <w:numPr>
          <w:ilvl w:val="0"/>
          <w:numId w:val="38"/>
        </w:numPr>
        <w:adjustRightInd w:val="0"/>
        <w:snapToGrid w:val="0"/>
        <w:spacing w:line="360" w:lineRule="auto"/>
      </w:pPr>
      <w:r w:rsidRPr="004519C5">
        <w:t xml:space="preserve">Per-protocol Set (PPS): Patients with at least one tumor response evaluation results, who are compliant with the study protocol, have good compliance, have not received the prohibited drugs during the study, and have completed the case report form. </w:t>
      </w:r>
    </w:p>
    <w:p w14:paraId="22F15B3D" w14:textId="77777777" w:rsidR="009F7BD1" w:rsidRPr="004519C5" w:rsidRDefault="00653EAC" w:rsidP="00AF32F9">
      <w:pPr>
        <w:pStyle w:val="P68B1DB1-a017"/>
        <w:numPr>
          <w:ilvl w:val="0"/>
          <w:numId w:val="38"/>
        </w:numPr>
        <w:adjustRightInd w:val="0"/>
        <w:snapToGrid w:val="0"/>
        <w:spacing w:line="360" w:lineRule="auto"/>
      </w:pPr>
      <w:r w:rsidRPr="004519C5">
        <w:t xml:space="preserve">Safety analysis set (SS): All patients who used the investigational drug at least once and had safety record after treatment. </w:t>
      </w:r>
    </w:p>
    <w:p w14:paraId="2045E943" w14:textId="77777777" w:rsidR="009F7BD1" w:rsidRPr="004519C5" w:rsidRDefault="00653EAC" w:rsidP="00AF32F9">
      <w:pPr>
        <w:pStyle w:val="P68B1DB1-a027"/>
        <w:spacing w:line="360" w:lineRule="auto"/>
        <w:outlineLvl w:val="1"/>
        <w:rPr>
          <w:snapToGrid w:val="0"/>
        </w:rPr>
      </w:pPr>
      <w:bookmarkStart w:id="320" w:name="_Toc178522774"/>
      <w:r w:rsidRPr="004519C5">
        <w:t>10.5 Statistical Analysis Plan</w:t>
      </w:r>
      <w:bookmarkEnd w:id="320"/>
      <w:r w:rsidRPr="004519C5">
        <w:t xml:space="preserve"> </w:t>
      </w:r>
    </w:p>
    <w:p w14:paraId="3512685C" w14:textId="0563B57D" w:rsidR="009F7BD1" w:rsidRPr="004519C5" w:rsidRDefault="00653EAC" w:rsidP="00AF32F9">
      <w:pPr>
        <w:pStyle w:val="P68B1DB1-a017"/>
        <w:numPr>
          <w:ilvl w:val="0"/>
          <w:numId w:val="38"/>
        </w:numPr>
        <w:adjustRightInd w:val="0"/>
        <w:snapToGrid w:val="0"/>
        <w:spacing w:line="360" w:lineRule="auto"/>
      </w:pPr>
      <w:bookmarkStart w:id="321" w:name="_Toc24164"/>
      <w:bookmarkStart w:id="322" w:name="OLE_LINK70"/>
      <w:bookmarkEnd w:id="319"/>
      <w:r w:rsidRPr="004519C5">
        <w:rPr>
          <w:b/>
        </w:rPr>
        <w:t xml:space="preserve">Efficacy analysis: </w:t>
      </w:r>
      <w:r w:rsidRPr="004519C5">
        <w:t xml:space="preserve">For efficacy indicators progression-free survival (PFS), overall survival (OS), duration of response (D OR), median time will be estimated using the Kaplan-Meier method and events and their 95% confidence intervals will be presented. The disease control rate (DCR = CR + PR + SD) and objective response rate (ORR = CR + PR) were calculated using </w:t>
      </w:r>
      <w:proofErr w:type="spellStart"/>
      <w:r w:rsidRPr="004519C5">
        <w:t>Clopper</w:t>
      </w:r>
      <w:proofErr w:type="spellEnd"/>
      <w:r w:rsidRPr="004519C5">
        <w:t xml:space="preserve">-Pearson method and presented with 95% confidence intervals. </w:t>
      </w:r>
      <w:r w:rsidRPr="004519C5">
        <w:lastRenderedPageBreak/>
        <w:t xml:space="preserve">Quality of life score: Number and percentage of subjects with different levels of each dimension will be calculated for EORTC quality of life questionnaire (QLQ-C30), esophageal cancer module (QLQ-OES18) and EQ-5D. The signed-rank test is used for intra-group comparisons when necessary, and the H-test is used for inter-group comparisons. </w:t>
      </w:r>
    </w:p>
    <w:p w14:paraId="1E3A7408" w14:textId="77777777" w:rsidR="009F7BD1" w:rsidRPr="004519C5" w:rsidRDefault="00653EAC" w:rsidP="00AF32F9">
      <w:pPr>
        <w:pStyle w:val="P68B1DB1-a017"/>
        <w:numPr>
          <w:ilvl w:val="0"/>
          <w:numId w:val="38"/>
        </w:numPr>
        <w:adjustRightInd w:val="0"/>
        <w:snapToGrid w:val="0"/>
        <w:spacing w:line="360" w:lineRule="auto"/>
      </w:pPr>
      <w:r w:rsidRPr="004519C5">
        <w:rPr>
          <w:b/>
        </w:rPr>
        <w:t>Safety analysis</w:t>
      </w:r>
      <w:r w:rsidRPr="004519C5">
        <w:t xml:space="preserve">: Safety analyses will be based on all treated subjects. All adverse events will be classified as NCI-CTCAE 5.0 Versions were graded, and descriptive statistics were mainly summarized, according to groups AE, SAE, ≥grade 3 AEs, drug-related AEs, drug-related SAEs, </w:t>
      </w:r>
      <w:proofErr w:type="gramStart"/>
      <w:r w:rsidRPr="004519C5">
        <w:t>AEs</w:t>
      </w:r>
      <w:proofErr w:type="gramEnd"/>
      <w:r w:rsidRPr="004519C5">
        <w:t xml:space="preserve"> leading to dose interruption / adjustment or treatment termination. The data are statistically summarized. Laboratory test results, vital signs, 12-lead electrocardiogram, echocardiography and other data, continuous indicators are analyzed by means, standard deviation, </w:t>
      </w:r>
      <w:proofErr w:type="gramStart"/>
      <w:r w:rsidRPr="004519C5">
        <w:t>median</w:t>
      </w:r>
      <w:proofErr w:type="gramEnd"/>
      <w:r w:rsidRPr="004519C5">
        <w:t xml:space="preserve">, maximum, minimum and so on, and cross classification table is used for analysis of baseline and post-baseline conditions for qualitative data. </w:t>
      </w:r>
    </w:p>
    <w:p w14:paraId="43820BE1" w14:textId="77777777" w:rsidR="009F7BD1" w:rsidRPr="004519C5" w:rsidRDefault="00653EAC" w:rsidP="00AF32F9">
      <w:pPr>
        <w:pStyle w:val="P68B1DB1-a027"/>
        <w:spacing w:line="360" w:lineRule="auto"/>
        <w:outlineLvl w:val="1"/>
        <w:rPr>
          <w:snapToGrid w:val="0"/>
        </w:rPr>
      </w:pPr>
      <w:bookmarkStart w:id="323" w:name="_Toc178522775"/>
      <w:r w:rsidRPr="004519C5">
        <w:t>10.6 Sample Size Estimation</w:t>
      </w:r>
      <w:bookmarkEnd w:id="323"/>
      <w:r w:rsidRPr="004519C5">
        <w:t xml:space="preserve"> </w:t>
      </w:r>
      <w:bookmarkEnd w:id="321"/>
    </w:p>
    <w:p w14:paraId="6F0EA0AF" w14:textId="77777777" w:rsidR="009F7BD1" w:rsidRPr="004519C5" w:rsidRDefault="00653EAC" w:rsidP="00AF32F9">
      <w:pPr>
        <w:pStyle w:val="affc"/>
        <w:ind w:firstLine="480"/>
        <w:outlineLvl w:val="1"/>
      </w:pPr>
      <w:bookmarkStart w:id="324" w:name="_Toc178522776"/>
      <w:r w:rsidRPr="004519C5">
        <w:t xml:space="preserve">This study is an exploratory study. The sample size calculation for the cohort 1 is based on a historical median PFS of 5.7 months with </w:t>
      </w:r>
      <w:proofErr w:type="spellStart"/>
      <w:r w:rsidRPr="004519C5">
        <w:t>immunochemotherapy</w:t>
      </w:r>
      <w:proofErr w:type="spellEnd"/>
      <w:r w:rsidRPr="004519C5">
        <w:t xml:space="preserve"> regimens in patients with advanced ESCC. It is hypothesized that the combination of </w:t>
      </w:r>
      <w:proofErr w:type="spellStart"/>
      <w:r w:rsidRPr="004519C5">
        <w:t>benmelstobart</w:t>
      </w:r>
      <w:proofErr w:type="spellEnd"/>
      <w:r w:rsidRPr="004519C5">
        <w:t xml:space="preserve">, chemotherapy, and </w:t>
      </w:r>
      <w:proofErr w:type="spellStart"/>
      <w:r w:rsidRPr="004519C5">
        <w:t>anlotinib</w:t>
      </w:r>
      <w:proofErr w:type="spellEnd"/>
      <w:r w:rsidRPr="004519C5">
        <w:t xml:space="preserve"> would achieve an expected median PFS of 9.8 months. With a 12-month enrollment period and 12 months of follow-up, approximately 27 events among 38 patients are anticipated, providing 80% power at a two-sided α of 0.05 to demonstrate superior efficacy compared to the historical control. Considering a 20% dropout rate, the plan is to enroll 48 patients.</w:t>
      </w:r>
      <w:bookmarkEnd w:id="324"/>
    </w:p>
    <w:p w14:paraId="1F3753A2" w14:textId="00AA423B" w:rsidR="009F7BD1" w:rsidRPr="004519C5" w:rsidRDefault="00653EAC" w:rsidP="00AF32F9">
      <w:pPr>
        <w:pStyle w:val="affc"/>
        <w:ind w:firstLineChars="177" w:firstLine="425"/>
      </w:pPr>
      <w:r w:rsidRPr="004519C5">
        <w:t xml:space="preserve">In the group 2, 30 patients will be enrolled. After completion of group 1, the study of group 2 will be conducted.  </w:t>
      </w:r>
    </w:p>
    <w:p w14:paraId="289043A5" w14:textId="33484850" w:rsidR="009F7BD1" w:rsidRPr="004519C5" w:rsidRDefault="00653EAC" w:rsidP="00AF32F9">
      <w:pPr>
        <w:pStyle w:val="P68B1DB1-a015"/>
        <w:spacing w:line="360" w:lineRule="auto"/>
        <w:outlineLvl w:val="0"/>
      </w:pPr>
      <w:bookmarkStart w:id="325" w:name="_Toc178522777"/>
      <w:bookmarkStart w:id="326" w:name="_Toc341248132"/>
      <w:bookmarkStart w:id="327" w:name="_Toc342659255"/>
      <w:bookmarkStart w:id="328" w:name="_Toc29650"/>
      <w:bookmarkStart w:id="329" w:name="_Toc351496240"/>
      <w:bookmarkEnd w:id="317"/>
      <w:bookmarkEnd w:id="318"/>
      <w:bookmarkEnd w:id="322"/>
      <w:r w:rsidRPr="004519C5">
        <w:t>11</w:t>
      </w:r>
      <w:r w:rsidR="00D61763">
        <w:t>.</w:t>
      </w:r>
      <w:r w:rsidRPr="004519C5">
        <w:t xml:space="preserve"> </w:t>
      </w:r>
      <w:r w:rsidRPr="004519C5">
        <w:rPr>
          <w:kern w:val="0"/>
        </w:rPr>
        <w:t>Coordinator Investigator Responsibilities</w:t>
      </w:r>
      <w:bookmarkEnd w:id="325"/>
      <w:r w:rsidRPr="004519C5">
        <w:rPr>
          <w:kern w:val="0"/>
        </w:rPr>
        <w:t xml:space="preserve"> </w:t>
      </w:r>
      <w:bookmarkEnd w:id="326"/>
      <w:bookmarkEnd w:id="327"/>
      <w:bookmarkEnd w:id="328"/>
      <w:bookmarkEnd w:id="329"/>
    </w:p>
    <w:p w14:paraId="417FE9F5" w14:textId="77777777" w:rsidR="009F7BD1" w:rsidRPr="004519C5" w:rsidRDefault="00653EAC" w:rsidP="00AF32F9">
      <w:pPr>
        <w:pStyle w:val="P68B1DB1-a015"/>
        <w:spacing w:line="360" w:lineRule="auto"/>
        <w:outlineLvl w:val="1"/>
        <w:rPr>
          <w:snapToGrid w:val="0"/>
          <w:kern w:val="0"/>
        </w:rPr>
      </w:pPr>
      <w:bookmarkStart w:id="330" w:name="_Toc178522778"/>
      <w:bookmarkStart w:id="331" w:name="_Toc341248133"/>
      <w:bookmarkStart w:id="332" w:name="_Toc361143350"/>
      <w:bookmarkStart w:id="333" w:name="_Toc351496241"/>
      <w:bookmarkStart w:id="334" w:name="_Toc30277"/>
      <w:bookmarkStart w:id="335" w:name="_Toc342659256"/>
      <w:r w:rsidRPr="004519C5">
        <w:t xml:space="preserve">11.1 </w:t>
      </w:r>
      <w:r w:rsidRPr="004519C5">
        <w:rPr>
          <w:kern w:val="0"/>
        </w:rPr>
        <w:t>Co-organizer</w:t>
      </w:r>
      <w:bookmarkEnd w:id="330"/>
      <w:r w:rsidRPr="004519C5">
        <w:rPr>
          <w:kern w:val="0"/>
        </w:rPr>
        <w:t xml:space="preserve"> </w:t>
      </w:r>
      <w:bookmarkEnd w:id="331"/>
      <w:bookmarkEnd w:id="332"/>
      <w:bookmarkEnd w:id="333"/>
      <w:bookmarkEnd w:id="334"/>
      <w:bookmarkEnd w:id="335"/>
    </w:p>
    <w:p w14:paraId="633F2DC0" w14:textId="77777777" w:rsidR="009F7BD1" w:rsidRPr="004519C5" w:rsidRDefault="00653EAC" w:rsidP="00AF32F9">
      <w:pPr>
        <w:pStyle w:val="P68B1DB1-a01"/>
        <w:numPr>
          <w:ilvl w:val="0"/>
          <w:numId w:val="39"/>
        </w:numPr>
        <w:autoSpaceDE w:val="0"/>
        <w:autoSpaceDN w:val="0"/>
        <w:adjustRightInd w:val="0"/>
        <w:spacing w:line="360" w:lineRule="auto"/>
      </w:pPr>
      <w:r w:rsidRPr="004519C5">
        <w:t xml:space="preserve">Provide the investigator with materials and other support, and explain the protocol and filling of various materials to the investigator before the clinical initiation; </w:t>
      </w:r>
    </w:p>
    <w:p w14:paraId="09CAFF1D" w14:textId="77777777" w:rsidR="009F7BD1" w:rsidRPr="004519C5" w:rsidRDefault="00653EAC" w:rsidP="00AF32F9">
      <w:pPr>
        <w:pStyle w:val="P68B1DB1-a01"/>
        <w:numPr>
          <w:ilvl w:val="0"/>
          <w:numId w:val="39"/>
        </w:numPr>
        <w:autoSpaceDE w:val="0"/>
        <w:autoSpaceDN w:val="0"/>
        <w:adjustRightInd w:val="0"/>
        <w:spacing w:line="360" w:lineRule="auto"/>
      </w:pPr>
      <w:r w:rsidRPr="004519C5">
        <w:t xml:space="preserve">Dispatch a clinical research associate for regular monitoring visits; </w:t>
      </w:r>
    </w:p>
    <w:p w14:paraId="4BA99F47" w14:textId="77777777" w:rsidR="009F7BD1" w:rsidRPr="004519C5" w:rsidRDefault="00653EAC" w:rsidP="00AF32F9">
      <w:pPr>
        <w:pStyle w:val="P68B1DB1-a01"/>
        <w:numPr>
          <w:ilvl w:val="0"/>
          <w:numId w:val="39"/>
        </w:numPr>
        <w:autoSpaceDE w:val="0"/>
        <w:autoSpaceDN w:val="0"/>
        <w:adjustRightInd w:val="0"/>
        <w:spacing w:line="360" w:lineRule="auto"/>
      </w:pPr>
      <w:r w:rsidRPr="004519C5">
        <w:t xml:space="preserve">The CRA should make sure that he/she can keep in contact with the investigator by phone, fax and mail at any time. </w:t>
      </w:r>
    </w:p>
    <w:p w14:paraId="455032EC" w14:textId="77777777" w:rsidR="009F7BD1" w:rsidRPr="004519C5" w:rsidRDefault="00653EAC" w:rsidP="00AF32F9">
      <w:pPr>
        <w:pStyle w:val="P68B1DB1-a01"/>
        <w:numPr>
          <w:ilvl w:val="0"/>
          <w:numId w:val="39"/>
        </w:numPr>
        <w:autoSpaceDE w:val="0"/>
        <w:autoSpaceDN w:val="0"/>
        <w:adjustRightInd w:val="0"/>
        <w:spacing w:line="360" w:lineRule="auto"/>
      </w:pPr>
      <w:r w:rsidRPr="004519C5">
        <w:t xml:space="preserve">The monitor will supervise the investigator to carry out the clinical study in accordance with the approved protocol, check the distribution and recovery of investigational drugs according to relevant regulations, and ensure the consistency between the trial records in the clinical trial and the data in the original report. </w:t>
      </w:r>
    </w:p>
    <w:p w14:paraId="30BE5031" w14:textId="77777777" w:rsidR="009F7BD1" w:rsidRPr="004519C5" w:rsidRDefault="00653EAC" w:rsidP="00AF32F9">
      <w:pPr>
        <w:pStyle w:val="P68B1DB1-a015"/>
        <w:autoSpaceDE w:val="0"/>
        <w:autoSpaceDN w:val="0"/>
        <w:adjustRightInd w:val="0"/>
        <w:spacing w:line="360" w:lineRule="auto"/>
        <w:outlineLvl w:val="1"/>
        <w:rPr>
          <w:kern w:val="0"/>
        </w:rPr>
      </w:pPr>
      <w:bookmarkStart w:id="336" w:name="_Toc178522779"/>
      <w:bookmarkStart w:id="337" w:name="_Toc342659257"/>
      <w:bookmarkStart w:id="338" w:name="_Toc351496242"/>
      <w:bookmarkStart w:id="339" w:name="_Toc341248134"/>
      <w:bookmarkStart w:id="340" w:name="_Toc9286"/>
      <w:bookmarkStart w:id="341" w:name="_Toc361143351"/>
      <w:r w:rsidRPr="004519C5">
        <w:lastRenderedPageBreak/>
        <w:t xml:space="preserve">11.2 </w:t>
      </w:r>
      <w:r w:rsidRPr="004519C5">
        <w:rPr>
          <w:kern w:val="0"/>
        </w:rPr>
        <w:t>Investigator</w:t>
      </w:r>
      <w:bookmarkEnd w:id="336"/>
      <w:r w:rsidRPr="004519C5">
        <w:rPr>
          <w:kern w:val="0"/>
        </w:rPr>
        <w:t xml:space="preserve"> </w:t>
      </w:r>
      <w:bookmarkEnd w:id="337"/>
      <w:bookmarkEnd w:id="338"/>
      <w:bookmarkEnd w:id="339"/>
      <w:bookmarkEnd w:id="340"/>
      <w:bookmarkEnd w:id="341"/>
    </w:p>
    <w:p w14:paraId="10173415" w14:textId="77777777" w:rsidR="009F7BD1" w:rsidRPr="004519C5" w:rsidRDefault="00653EAC" w:rsidP="00AF32F9">
      <w:pPr>
        <w:pStyle w:val="P68B1DB1-a01"/>
        <w:numPr>
          <w:ilvl w:val="0"/>
          <w:numId w:val="40"/>
        </w:numPr>
        <w:autoSpaceDE w:val="0"/>
        <w:autoSpaceDN w:val="0"/>
        <w:adjustRightInd w:val="0"/>
        <w:spacing w:line="360" w:lineRule="auto"/>
      </w:pPr>
      <w:r w:rsidRPr="004519C5">
        <w:t xml:space="preserve">Have received training on GCP and this trial protocol, and have time to carry out this trial according to the study protocol. </w:t>
      </w:r>
    </w:p>
    <w:p w14:paraId="6535B9A8" w14:textId="77777777" w:rsidR="009F7BD1" w:rsidRPr="004519C5" w:rsidRDefault="00653EAC" w:rsidP="00AF32F9">
      <w:pPr>
        <w:pStyle w:val="P68B1DB1-a01"/>
        <w:numPr>
          <w:ilvl w:val="0"/>
          <w:numId w:val="40"/>
        </w:numPr>
        <w:autoSpaceDE w:val="0"/>
        <w:autoSpaceDN w:val="0"/>
        <w:adjustRightInd w:val="0"/>
        <w:spacing w:line="360" w:lineRule="auto"/>
        <w:rPr>
          <w:snapToGrid w:val="0"/>
        </w:rPr>
      </w:pPr>
      <w:r w:rsidRPr="004519C5">
        <w:t xml:space="preserve">Patients should be informed in detail about the study before enrollment, and consent should be obtained from the patients and informed consent should be signed. </w:t>
      </w:r>
    </w:p>
    <w:p w14:paraId="59204C6E" w14:textId="77777777" w:rsidR="009F7BD1" w:rsidRPr="004519C5" w:rsidRDefault="00653EAC" w:rsidP="00AF32F9">
      <w:pPr>
        <w:pStyle w:val="P68B1DB1-a01"/>
        <w:numPr>
          <w:ilvl w:val="0"/>
          <w:numId w:val="40"/>
        </w:numPr>
        <w:autoSpaceDE w:val="0"/>
        <w:autoSpaceDN w:val="0"/>
        <w:adjustRightInd w:val="0"/>
        <w:spacing w:line="360" w:lineRule="auto"/>
        <w:rPr>
          <w:snapToGrid w:val="0"/>
        </w:rPr>
      </w:pPr>
      <w:r w:rsidRPr="004519C5">
        <w:t xml:space="preserve">The investigator is obliged to take necessary measures to ensure the safety of patients. In case of any adverse reaction, the investigator should deal with it and report to the principal investigator immediately according to relevant regulations. Serious adverse reactions were followed up. </w:t>
      </w:r>
    </w:p>
    <w:p w14:paraId="4720EF1A" w14:textId="77777777" w:rsidR="009F7BD1" w:rsidRPr="004519C5" w:rsidRDefault="00653EAC" w:rsidP="00AF32F9">
      <w:pPr>
        <w:pStyle w:val="P68B1DB1-a01"/>
        <w:numPr>
          <w:ilvl w:val="0"/>
          <w:numId w:val="40"/>
        </w:numPr>
        <w:autoSpaceDE w:val="0"/>
        <w:autoSpaceDN w:val="0"/>
        <w:adjustRightInd w:val="0"/>
        <w:spacing w:line="360" w:lineRule="auto"/>
        <w:rPr>
          <w:snapToGrid w:val="0"/>
        </w:rPr>
      </w:pPr>
      <w:r w:rsidRPr="004519C5">
        <w:t xml:space="preserve">Carefully fill in the case report form in a timely manner; </w:t>
      </w:r>
    </w:p>
    <w:p w14:paraId="55819BCD" w14:textId="77777777" w:rsidR="009F7BD1" w:rsidRPr="004519C5" w:rsidRDefault="00653EAC" w:rsidP="00AF32F9">
      <w:pPr>
        <w:pStyle w:val="P68B1DB1-a01"/>
        <w:numPr>
          <w:ilvl w:val="0"/>
          <w:numId w:val="40"/>
        </w:numPr>
        <w:autoSpaceDE w:val="0"/>
        <w:autoSpaceDN w:val="0"/>
        <w:adjustRightInd w:val="0"/>
        <w:spacing w:line="360" w:lineRule="auto"/>
        <w:rPr>
          <w:snapToGrid w:val="0"/>
        </w:rPr>
      </w:pPr>
      <w:r w:rsidRPr="004519C5">
        <w:t xml:space="preserve">Actively cooperate with the CRA in regular visits; </w:t>
      </w:r>
    </w:p>
    <w:p w14:paraId="6842DBC4" w14:textId="77777777" w:rsidR="009F7BD1" w:rsidRPr="004519C5" w:rsidRDefault="00653EAC" w:rsidP="00AF32F9">
      <w:pPr>
        <w:pStyle w:val="P68B1DB1-a01"/>
        <w:numPr>
          <w:ilvl w:val="0"/>
          <w:numId w:val="40"/>
        </w:numPr>
        <w:autoSpaceDE w:val="0"/>
        <w:autoSpaceDN w:val="0"/>
        <w:adjustRightInd w:val="0"/>
        <w:spacing w:line="360" w:lineRule="auto"/>
        <w:rPr>
          <w:snapToGrid w:val="0"/>
        </w:rPr>
      </w:pPr>
      <w:r w:rsidRPr="004519C5">
        <w:t xml:space="preserve">Complete retention of laboratory test records, clinical records, and the patient's original medical records; </w:t>
      </w:r>
    </w:p>
    <w:p w14:paraId="67F5D54D" w14:textId="77777777" w:rsidR="009F7BD1" w:rsidRPr="004519C5" w:rsidRDefault="00653EAC" w:rsidP="00AF32F9">
      <w:pPr>
        <w:pStyle w:val="P68B1DB1-a01"/>
        <w:numPr>
          <w:ilvl w:val="0"/>
          <w:numId w:val="40"/>
        </w:numPr>
        <w:spacing w:line="360" w:lineRule="auto"/>
      </w:pPr>
      <w:r w:rsidRPr="004519C5">
        <w:t xml:space="preserve">In order to ensure the evaluation and supervision of clinical trials by China Food and Drug Administration and the sponsor, the study site shall uniformly preserve all the study data, including the confirmation of all the patients (can effectively check different records), all the original informed consent forms with valid signatures, detailed original records of drug distribution, etc., and the preservation period is 5 years. The ownership of all the data of this clinical trial belongs to the sponsor and co-sponsor. Except for the national drug regulatory authority, the investigator should not provide it to the third party in any form without the written consent of the sponsor. </w:t>
      </w:r>
    </w:p>
    <w:p w14:paraId="5D04E8C7" w14:textId="3E1E19AF" w:rsidR="009F7BD1" w:rsidRPr="004519C5" w:rsidRDefault="00653EAC" w:rsidP="00AF32F9">
      <w:pPr>
        <w:pStyle w:val="P68B1DB1-a015"/>
        <w:spacing w:line="360" w:lineRule="auto"/>
        <w:outlineLvl w:val="0"/>
      </w:pPr>
      <w:bookmarkStart w:id="342" w:name="_Toc178522780"/>
      <w:bookmarkStart w:id="343" w:name="_Toc28514"/>
      <w:bookmarkStart w:id="344" w:name="_Toc351496243"/>
      <w:r w:rsidRPr="004519C5">
        <w:t>12</w:t>
      </w:r>
      <w:r w:rsidR="00D61763">
        <w:t>.</w:t>
      </w:r>
      <w:r w:rsidRPr="004519C5">
        <w:t xml:space="preserve"> Ethical Guidelines and Informed Consent Form</w:t>
      </w:r>
      <w:bookmarkEnd w:id="342"/>
      <w:r w:rsidRPr="004519C5">
        <w:t xml:space="preserve"> </w:t>
      </w:r>
      <w:bookmarkEnd w:id="285"/>
      <w:bookmarkEnd w:id="343"/>
      <w:bookmarkEnd w:id="344"/>
    </w:p>
    <w:p w14:paraId="2062F329" w14:textId="77777777" w:rsidR="009F7BD1" w:rsidRPr="004519C5" w:rsidRDefault="00653EAC" w:rsidP="00AF32F9">
      <w:pPr>
        <w:pStyle w:val="P68B1DB1-aa80"/>
        <w:jc w:val="both"/>
      </w:pPr>
      <w:r w:rsidRPr="004519C5">
        <w:t xml:space="preserve">This clinical trial must be conducted in accordance with the Declaration of Helsinki (2008 Edition) and the relevant clinical trial study specifications and regulations in China. The study protocol should be developed before the initiation of the clinical trial. The study protocol should be discussed and signed by the investigator and the sponsor, and submitted to the Ethics Committee of the hospital for approval before implementation. During the actual implementation of this clinical trial, if it is necessary to revise this protocol, the revised trial protocol should be submitted to the Ethics Committee for approval before implementation. If important new information involving the investigational drug is found, the informed consent form must be revised in writing and submitted to the ethics committee for approval before obtaining the patient's consent again. </w:t>
      </w:r>
    </w:p>
    <w:p w14:paraId="0F172FB5" w14:textId="77777777" w:rsidR="009F7BD1" w:rsidRPr="004519C5" w:rsidRDefault="00653EAC" w:rsidP="00AF32F9">
      <w:pPr>
        <w:pStyle w:val="P68B1DB1-a01"/>
        <w:autoSpaceDE w:val="0"/>
        <w:autoSpaceDN w:val="0"/>
        <w:adjustRightInd w:val="0"/>
        <w:spacing w:line="360" w:lineRule="auto"/>
        <w:ind w:firstLineChars="200" w:firstLine="480"/>
      </w:pPr>
      <w:r w:rsidRPr="004519C5">
        <w:t xml:space="preserve">Before the initiation of the clinical trial, the investigator must provide the patient with detailed information about the clinical trial, including the nature of the trial, trial objectives, </w:t>
      </w:r>
      <w:r w:rsidRPr="004519C5">
        <w:lastRenderedPageBreak/>
        <w:t xml:space="preserve">possible benefits and risks, and the patient's rights and obligations. The clinical trial can only be started after the patient has fully understood the informed consent and signed the "Informed Consent Form". </w:t>
      </w:r>
      <w:bookmarkStart w:id="345" w:name="_Toc341248136"/>
    </w:p>
    <w:p w14:paraId="078DF4FF" w14:textId="67706961" w:rsidR="009F7BD1" w:rsidRPr="004519C5" w:rsidRDefault="00653EAC" w:rsidP="00AF32F9">
      <w:pPr>
        <w:pStyle w:val="P68B1DB1-a015"/>
        <w:spacing w:line="360" w:lineRule="auto"/>
        <w:outlineLvl w:val="0"/>
      </w:pPr>
      <w:bookmarkStart w:id="346" w:name="_Toc178522781"/>
      <w:r w:rsidRPr="004519C5">
        <w:t>13</w:t>
      </w:r>
      <w:r w:rsidR="00D61763">
        <w:t>.</w:t>
      </w:r>
      <w:r w:rsidRPr="004519C5">
        <w:t xml:space="preserve"> Quality control and quality assurance</w:t>
      </w:r>
      <w:bookmarkEnd w:id="346"/>
      <w:r w:rsidRPr="004519C5">
        <w:t xml:space="preserve"> </w:t>
      </w:r>
    </w:p>
    <w:p w14:paraId="6BFC7DA0" w14:textId="77777777" w:rsidR="009F7BD1" w:rsidRPr="004519C5" w:rsidRDefault="00653EAC" w:rsidP="00AF32F9">
      <w:pPr>
        <w:pStyle w:val="P68B1DB1-a017"/>
        <w:numPr>
          <w:ilvl w:val="0"/>
          <w:numId w:val="41"/>
        </w:numPr>
        <w:adjustRightInd w:val="0"/>
        <w:snapToGrid w:val="0"/>
        <w:spacing w:line="360" w:lineRule="auto"/>
      </w:pPr>
      <w:r w:rsidRPr="004519C5">
        <w:t xml:space="preserve">The clinical research unit shall be the drug clinical research base with clinical research conditions determined by CFDA; </w:t>
      </w:r>
    </w:p>
    <w:p w14:paraId="506C5CA8" w14:textId="77777777" w:rsidR="009F7BD1" w:rsidRPr="004519C5" w:rsidRDefault="00653EAC" w:rsidP="00AF32F9">
      <w:pPr>
        <w:pStyle w:val="P68B1DB1-a017"/>
        <w:numPr>
          <w:ilvl w:val="0"/>
          <w:numId w:val="41"/>
        </w:numPr>
        <w:adjustRightInd w:val="0"/>
        <w:snapToGrid w:val="0"/>
        <w:spacing w:line="360" w:lineRule="auto"/>
      </w:pPr>
      <w:r w:rsidRPr="004519C5">
        <w:t xml:space="preserve">The investigators must be physicians trained in clinical trials and work under the guidance of senior professionals; </w:t>
      </w:r>
    </w:p>
    <w:p w14:paraId="682B8AD8" w14:textId="77777777" w:rsidR="009F7BD1" w:rsidRPr="004519C5" w:rsidRDefault="00653EAC" w:rsidP="00AF32F9">
      <w:pPr>
        <w:pStyle w:val="P68B1DB1-a017"/>
        <w:numPr>
          <w:ilvl w:val="0"/>
          <w:numId w:val="41"/>
        </w:numPr>
        <w:adjustRightInd w:val="0"/>
        <w:snapToGrid w:val="0"/>
        <w:spacing w:line="360" w:lineRule="auto"/>
      </w:pPr>
      <w:r w:rsidRPr="004519C5">
        <w:t xml:space="preserve">The examination of clinical wards before the test must meet the standardization requirements to ensure that the rescue equipment is complete; </w:t>
      </w:r>
    </w:p>
    <w:p w14:paraId="697A7D4C" w14:textId="77777777" w:rsidR="009F7BD1" w:rsidRPr="004519C5" w:rsidRDefault="00653EAC" w:rsidP="00AF32F9">
      <w:pPr>
        <w:pStyle w:val="P68B1DB1-a017"/>
        <w:numPr>
          <w:ilvl w:val="0"/>
          <w:numId w:val="41"/>
        </w:numPr>
        <w:adjustRightInd w:val="0"/>
        <w:snapToGrid w:val="0"/>
        <w:spacing w:line="360" w:lineRule="auto"/>
      </w:pPr>
      <w:r w:rsidRPr="004519C5">
        <w:t xml:space="preserve">The professional nursing staff will give medication to the subjects to have a detailed understanding of the medication and ensure the compliance of the subjects; </w:t>
      </w:r>
    </w:p>
    <w:p w14:paraId="1B25BDFA" w14:textId="77777777" w:rsidR="009F7BD1" w:rsidRPr="004519C5" w:rsidRDefault="00653EAC" w:rsidP="00AF32F9">
      <w:pPr>
        <w:pStyle w:val="P68B1DB1-a017"/>
        <w:numPr>
          <w:ilvl w:val="0"/>
          <w:numId w:val="41"/>
        </w:numPr>
        <w:adjustRightInd w:val="0"/>
        <w:snapToGrid w:val="0"/>
        <w:spacing w:line="360" w:lineRule="auto"/>
      </w:pPr>
      <w:r w:rsidRPr="004519C5">
        <w:t xml:space="preserve">Each study site must conduct the study in strict accordance with the study protocol and truthfully fill in the case observation form; </w:t>
      </w:r>
    </w:p>
    <w:p w14:paraId="11F5F2D8" w14:textId="77777777" w:rsidR="009F7BD1" w:rsidRPr="004519C5" w:rsidRDefault="00653EAC" w:rsidP="00AF32F9">
      <w:pPr>
        <w:pStyle w:val="P68B1DB1-a017"/>
        <w:numPr>
          <w:ilvl w:val="0"/>
          <w:numId w:val="41"/>
        </w:numPr>
        <w:adjustRightInd w:val="0"/>
        <w:snapToGrid w:val="0"/>
        <w:spacing w:line="360" w:lineRule="auto"/>
      </w:pPr>
      <w:r w:rsidRPr="004519C5">
        <w:t xml:space="preserve">The monitor should supervise the conduct of the clinical trial in accordance with the standard operating procedures, confirm that all data records and reports are correct and complete, and that all case report forms are correctly filled in and consistent with the original data, so as to ensure that the trial is conducted according to the clinical study protocol; </w:t>
      </w:r>
    </w:p>
    <w:p w14:paraId="237205D6" w14:textId="77777777" w:rsidR="009F7BD1" w:rsidRPr="004519C5" w:rsidRDefault="00653EAC" w:rsidP="00AF32F9">
      <w:pPr>
        <w:pStyle w:val="P68B1DB1-a017"/>
        <w:numPr>
          <w:ilvl w:val="0"/>
          <w:numId w:val="41"/>
        </w:numPr>
        <w:adjustRightInd w:val="0"/>
        <w:snapToGrid w:val="0"/>
        <w:spacing w:line="360" w:lineRule="auto"/>
      </w:pPr>
      <w:r w:rsidRPr="004519C5">
        <w:t xml:space="preserve">In case of any SAE, the monitor shall timely report to all the study sites, and temporarily stop the study when necessary; </w:t>
      </w:r>
    </w:p>
    <w:p w14:paraId="6856B383" w14:textId="77777777" w:rsidR="009F7BD1" w:rsidRPr="004519C5" w:rsidRDefault="00653EAC" w:rsidP="00AF32F9">
      <w:pPr>
        <w:pStyle w:val="P68B1DB1-a017"/>
        <w:numPr>
          <w:ilvl w:val="0"/>
          <w:numId w:val="41"/>
        </w:numPr>
        <w:adjustRightInd w:val="0"/>
        <w:snapToGrid w:val="0"/>
        <w:spacing w:line="360" w:lineRule="auto"/>
      </w:pPr>
      <w:r w:rsidRPr="004519C5">
        <w:t xml:space="preserve">All study sites participating in the trial should be audited by the sponsor and drug regulatory authorities. It is particularly important that the investigators and relevant personnel provide convenience and time for monitoring and auditing. </w:t>
      </w:r>
    </w:p>
    <w:p w14:paraId="6131A173" w14:textId="6463A18D" w:rsidR="009F7BD1" w:rsidRPr="004519C5" w:rsidRDefault="00653EAC" w:rsidP="00AF32F9">
      <w:pPr>
        <w:pStyle w:val="P68B1DB1-a015"/>
        <w:spacing w:line="360" w:lineRule="auto"/>
        <w:outlineLvl w:val="0"/>
      </w:pPr>
      <w:bookmarkStart w:id="347" w:name="_Toc178522782"/>
      <w:bookmarkStart w:id="348" w:name="_Toc430282333"/>
      <w:bookmarkStart w:id="349" w:name="_Toc292713396"/>
      <w:bookmarkStart w:id="350" w:name="_Toc190163405"/>
      <w:r w:rsidRPr="004519C5">
        <w:t>14</w:t>
      </w:r>
      <w:r w:rsidR="00D61763">
        <w:t>.</w:t>
      </w:r>
      <w:r w:rsidRPr="004519C5">
        <w:t xml:space="preserve"> Study site and personnel</w:t>
      </w:r>
      <w:bookmarkEnd w:id="347"/>
      <w:r w:rsidRPr="004519C5">
        <w:t xml:space="preserve"> </w:t>
      </w:r>
      <w:bookmarkEnd w:id="348"/>
      <w:bookmarkEnd w:id="349"/>
      <w:bookmarkEnd w:id="350"/>
    </w:p>
    <w:p w14:paraId="480B9217" w14:textId="77777777" w:rsidR="009F7BD1" w:rsidRPr="004519C5" w:rsidRDefault="00653EAC" w:rsidP="00AF32F9">
      <w:pPr>
        <w:pStyle w:val="P68B1DB1-a015"/>
        <w:adjustRightInd w:val="0"/>
        <w:snapToGrid w:val="0"/>
        <w:spacing w:beforeLines="50" w:before="120" w:afterLines="50" w:after="120" w:line="360" w:lineRule="auto"/>
        <w:outlineLvl w:val="1"/>
      </w:pPr>
      <w:bookmarkStart w:id="351" w:name="_Toc190163406"/>
      <w:bookmarkStart w:id="352" w:name="_Toc178522783"/>
      <w:bookmarkStart w:id="353" w:name="_Toc430282334"/>
      <w:bookmarkStart w:id="354" w:name="_Toc292713397"/>
      <w:r w:rsidRPr="004519C5">
        <w:t xml:space="preserve">14.1 Study Site, Site Number, and Principal Investigator </w:t>
      </w:r>
      <w:bookmarkEnd w:id="351"/>
      <w:r w:rsidRPr="004519C5">
        <w:t>(Sort by Site Number)</w:t>
      </w:r>
      <w:bookmarkEnd w:id="352"/>
      <w:r w:rsidRPr="004519C5">
        <w:t xml:space="preserve"> </w:t>
      </w:r>
      <w:bookmarkEnd w:id="353"/>
      <w:bookmarkEnd w:id="354"/>
    </w:p>
    <w:p w14:paraId="7EF069F9" w14:textId="53DC4282" w:rsidR="009F7BD1" w:rsidRPr="004519C5" w:rsidRDefault="00653EAC" w:rsidP="00F30B5C">
      <w:pPr>
        <w:pStyle w:val="Default"/>
        <w:spacing w:line="360" w:lineRule="auto"/>
        <w:ind w:firstLineChars="200" w:firstLine="480"/>
        <w:jc w:val="center"/>
        <w:rPr>
          <w:color w:val="000000" w:themeColor="text1"/>
        </w:rPr>
      </w:pPr>
      <w:r w:rsidRPr="004519C5">
        <w:t>Table 11 Relevant information of all study institutions</w:t>
      </w:r>
    </w:p>
    <w:tbl>
      <w:tblPr>
        <w:tblW w:w="7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3827"/>
        <w:gridCol w:w="2410"/>
      </w:tblGrid>
      <w:tr w:rsidR="009F7BD1" w:rsidRPr="004519C5" w14:paraId="36E3B8DD" w14:textId="77777777">
        <w:trPr>
          <w:trHeight w:val="533"/>
          <w:jc w:val="center"/>
        </w:trPr>
        <w:tc>
          <w:tcPr>
            <w:tcW w:w="1413" w:type="dxa"/>
            <w:vAlign w:val="center"/>
          </w:tcPr>
          <w:p w14:paraId="681E6BB1" w14:textId="77777777" w:rsidR="009F7BD1" w:rsidRPr="004519C5" w:rsidRDefault="00653EAC" w:rsidP="00A04E41">
            <w:pPr>
              <w:pStyle w:val="P68B1DB1-a017"/>
              <w:adjustRightInd w:val="0"/>
              <w:snapToGrid w:val="0"/>
            </w:pPr>
            <w:r w:rsidRPr="004519C5">
              <w:t xml:space="preserve">Center No. </w:t>
            </w:r>
          </w:p>
        </w:tc>
        <w:tc>
          <w:tcPr>
            <w:tcW w:w="3827" w:type="dxa"/>
            <w:vAlign w:val="center"/>
          </w:tcPr>
          <w:p w14:paraId="7216576A" w14:textId="77777777" w:rsidR="009F7BD1" w:rsidRPr="004519C5" w:rsidRDefault="00653EAC" w:rsidP="00A04E41">
            <w:pPr>
              <w:pStyle w:val="P68B1DB1-a017"/>
              <w:adjustRightInd w:val="0"/>
              <w:snapToGrid w:val="0"/>
            </w:pPr>
            <w:r w:rsidRPr="004519C5">
              <w:t xml:space="preserve">Study site </w:t>
            </w:r>
          </w:p>
        </w:tc>
        <w:tc>
          <w:tcPr>
            <w:tcW w:w="2410" w:type="dxa"/>
            <w:vAlign w:val="center"/>
          </w:tcPr>
          <w:p w14:paraId="5E246FD9" w14:textId="77777777" w:rsidR="009F7BD1" w:rsidRPr="004519C5" w:rsidRDefault="00653EAC" w:rsidP="00A04E41">
            <w:pPr>
              <w:pStyle w:val="P68B1DB1-a017"/>
              <w:adjustRightInd w:val="0"/>
              <w:snapToGrid w:val="0"/>
            </w:pPr>
            <w:r w:rsidRPr="004519C5">
              <w:t xml:space="preserve">Principal Investigator </w:t>
            </w:r>
          </w:p>
        </w:tc>
      </w:tr>
      <w:tr w:rsidR="009F7BD1" w:rsidRPr="004519C5" w14:paraId="3485538B" w14:textId="77777777">
        <w:trPr>
          <w:trHeight w:val="444"/>
          <w:jc w:val="center"/>
        </w:trPr>
        <w:tc>
          <w:tcPr>
            <w:tcW w:w="1413" w:type="dxa"/>
            <w:tcBorders>
              <w:bottom w:val="single" w:sz="4" w:space="0" w:color="auto"/>
            </w:tcBorders>
            <w:vAlign w:val="center"/>
          </w:tcPr>
          <w:p w14:paraId="5937D8BD" w14:textId="77777777" w:rsidR="009F7BD1" w:rsidRPr="004519C5" w:rsidRDefault="00653EAC" w:rsidP="00A04E41">
            <w:pPr>
              <w:pStyle w:val="P68B1DB1-a017"/>
              <w:adjustRightInd w:val="0"/>
              <w:snapToGrid w:val="0"/>
            </w:pPr>
            <w:r w:rsidRPr="004519C5">
              <w:t xml:space="preserve">01 </w:t>
            </w:r>
          </w:p>
        </w:tc>
        <w:tc>
          <w:tcPr>
            <w:tcW w:w="3827" w:type="dxa"/>
            <w:tcBorders>
              <w:bottom w:val="single" w:sz="4" w:space="0" w:color="auto"/>
            </w:tcBorders>
            <w:vAlign w:val="center"/>
          </w:tcPr>
          <w:p w14:paraId="4E82BE6C" w14:textId="77777777" w:rsidR="009F7BD1" w:rsidRPr="004519C5" w:rsidRDefault="00653EAC" w:rsidP="00A04E41">
            <w:pPr>
              <w:pStyle w:val="P68B1DB1-a017"/>
              <w:adjustRightInd w:val="0"/>
              <w:snapToGrid w:val="0"/>
            </w:pPr>
            <w:r w:rsidRPr="004519C5">
              <w:t xml:space="preserve">Henan Cancer Hospital </w:t>
            </w:r>
          </w:p>
        </w:tc>
        <w:tc>
          <w:tcPr>
            <w:tcW w:w="2410" w:type="dxa"/>
            <w:tcBorders>
              <w:bottom w:val="single" w:sz="4" w:space="0" w:color="auto"/>
            </w:tcBorders>
            <w:vAlign w:val="center"/>
          </w:tcPr>
          <w:p w14:paraId="08D0276E" w14:textId="77777777" w:rsidR="009F7BD1" w:rsidRPr="004519C5" w:rsidRDefault="00653EAC" w:rsidP="00A04E41">
            <w:pPr>
              <w:pStyle w:val="P68B1DB1-a017"/>
              <w:adjustRightInd w:val="0"/>
              <w:snapToGrid w:val="0"/>
            </w:pPr>
            <w:proofErr w:type="spellStart"/>
            <w:r w:rsidRPr="004519C5">
              <w:t>Suxia</w:t>
            </w:r>
            <w:proofErr w:type="spellEnd"/>
            <w:r w:rsidRPr="004519C5">
              <w:t xml:space="preserve"> Luo</w:t>
            </w:r>
          </w:p>
        </w:tc>
      </w:tr>
      <w:tr w:rsidR="009F7BD1" w:rsidRPr="004519C5" w14:paraId="4CCBAE0F" w14:textId="77777777">
        <w:trPr>
          <w:trHeight w:val="444"/>
          <w:jc w:val="center"/>
        </w:trPr>
        <w:tc>
          <w:tcPr>
            <w:tcW w:w="1413" w:type="dxa"/>
            <w:tcBorders>
              <w:bottom w:val="single" w:sz="4" w:space="0" w:color="auto"/>
            </w:tcBorders>
            <w:vAlign w:val="center"/>
          </w:tcPr>
          <w:p w14:paraId="79E2D841" w14:textId="77777777" w:rsidR="009F7BD1" w:rsidRPr="004519C5" w:rsidRDefault="00653EAC" w:rsidP="00A04E41">
            <w:pPr>
              <w:pStyle w:val="P68B1DB1-a017"/>
              <w:widowControl/>
              <w:adjustRightInd w:val="0"/>
              <w:snapToGrid w:val="0"/>
            </w:pPr>
            <w:r w:rsidRPr="004519C5">
              <w:t xml:space="preserve">02 </w:t>
            </w:r>
          </w:p>
        </w:tc>
        <w:tc>
          <w:tcPr>
            <w:tcW w:w="3827" w:type="dxa"/>
            <w:tcBorders>
              <w:bottom w:val="single" w:sz="4" w:space="0" w:color="auto"/>
            </w:tcBorders>
            <w:vAlign w:val="center"/>
          </w:tcPr>
          <w:p w14:paraId="0E8F30E0" w14:textId="77777777" w:rsidR="009F7BD1" w:rsidRPr="004519C5" w:rsidRDefault="00653EAC" w:rsidP="00A04E41">
            <w:pPr>
              <w:pStyle w:val="P68B1DB1-a017"/>
              <w:widowControl/>
              <w:adjustRightInd w:val="0"/>
              <w:snapToGrid w:val="0"/>
            </w:pPr>
            <w:r w:rsidRPr="004519C5">
              <w:t xml:space="preserve">The First Affiliated Hospital of Henan University of Science &amp; Technology </w:t>
            </w:r>
          </w:p>
        </w:tc>
        <w:tc>
          <w:tcPr>
            <w:tcW w:w="2410" w:type="dxa"/>
            <w:tcBorders>
              <w:bottom w:val="single" w:sz="4" w:space="0" w:color="auto"/>
            </w:tcBorders>
            <w:vAlign w:val="center"/>
          </w:tcPr>
          <w:p w14:paraId="2652AD36" w14:textId="77777777" w:rsidR="009F7BD1" w:rsidRPr="004519C5" w:rsidRDefault="00653EAC" w:rsidP="00A04E41">
            <w:pPr>
              <w:pStyle w:val="P68B1DB1-a017"/>
              <w:adjustRightInd w:val="0"/>
              <w:snapToGrid w:val="0"/>
            </w:pPr>
            <w:proofErr w:type="spellStart"/>
            <w:r w:rsidRPr="004519C5">
              <w:t>Yanzhen</w:t>
            </w:r>
            <w:proofErr w:type="spellEnd"/>
            <w:r w:rsidRPr="004519C5">
              <w:t xml:space="preserve"> </w:t>
            </w:r>
            <w:proofErr w:type="spellStart"/>
            <w:r w:rsidRPr="004519C5">
              <w:t>Guo</w:t>
            </w:r>
            <w:proofErr w:type="spellEnd"/>
            <w:r w:rsidRPr="004519C5">
              <w:t xml:space="preserve"> </w:t>
            </w:r>
          </w:p>
        </w:tc>
      </w:tr>
      <w:tr w:rsidR="009F7BD1" w:rsidRPr="004519C5" w14:paraId="022AD25F" w14:textId="77777777">
        <w:trPr>
          <w:trHeight w:val="444"/>
          <w:jc w:val="center"/>
        </w:trPr>
        <w:tc>
          <w:tcPr>
            <w:tcW w:w="1413" w:type="dxa"/>
            <w:vAlign w:val="center"/>
          </w:tcPr>
          <w:p w14:paraId="3CE14D31" w14:textId="77777777" w:rsidR="009F7BD1" w:rsidRPr="004519C5" w:rsidRDefault="00653EAC" w:rsidP="00A04E41">
            <w:pPr>
              <w:pStyle w:val="P68B1DB1-a017"/>
              <w:widowControl/>
              <w:adjustRightInd w:val="0"/>
              <w:snapToGrid w:val="0"/>
            </w:pPr>
            <w:r w:rsidRPr="004519C5">
              <w:t xml:space="preserve">03 </w:t>
            </w:r>
          </w:p>
        </w:tc>
        <w:tc>
          <w:tcPr>
            <w:tcW w:w="3827" w:type="dxa"/>
            <w:vAlign w:val="center"/>
          </w:tcPr>
          <w:p w14:paraId="2A5B1F2D" w14:textId="77777777" w:rsidR="009F7BD1" w:rsidRPr="004519C5" w:rsidRDefault="00653EAC" w:rsidP="00A04E41">
            <w:pPr>
              <w:pStyle w:val="P68B1DB1-a017"/>
              <w:widowControl/>
              <w:adjustRightInd w:val="0"/>
              <w:snapToGrid w:val="0"/>
            </w:pPr>
            <w:r w:rsidRPr="004519C5">
              <w:t xml:space="preserve">Anyang Cancer Hospital </w:t>
            </w:r>
          </w:p>
        </w:tc>
        <w:tc>
          <w:tcPr>
            <w:tcW w:w="2410" w:type="dxa"/>
            <w:vAlign w:val="center"/>
          </w:tcPr>
          <w:p w14:paraId="04C7DB0A" w14:textId="77777777" w:rsidR="009F7BD1" w:rsidRPr="004519C5" w:rsidRDefault="00653EAC" w:rsidP="00A04E41">
            <w:pPr>
              <w:pStyle w:val="P68B1DB1-a017"/>
              <w:adjustRightInd w:val="0"/>
              <w:snapToGrid w:val="0"/>
            </w:pPr>
            <w:proofErr w:type="spellStart"/>
            <w:r w:rsidRPr="004519C5">
              <w:t>Junsheng</w:t>
            </w:r>
            <w:proofErr w:type="spellEnd"/>
            <w:r w:rsidRPr="004519C5">
              <w:t xml:space="preserve"> Wang</w:t>
            </w:r>
          </w:p>
        </w:tc>
      </w:tr>
      <w:tr w:rsidR="009F7BD1" w:rsidRPr="004519C5" w14:paraId="2C9F12ED" w14:textId="77777777">
        <w:trPr>
          <w:trHeight w:val="444"/>
          <w:jc w:val="center"/>
        </w:trPr>
        <w:tc>
          <w:tcPr>
            <w:tcW w:w="1413" w:type="dxa"/>
            <w:vAlign w:val="center"/>
          </w:tcPr>
          <w:p w14:paraId="3FD541C8" w14:textId="77777777" w:rsidR="009F7BD1" w:rsidRPr="004519C5" w:rsidRDefault="00653EAC" w:rsidP="00A04E41">
            <w:pPr>
              <w:pStyle w:val="P68B1DB1-a017"/>
              <w:widowControl/>
              <w:adjustRightInd w:val="0"/>
              <w:snapToGrid w:val="0"/>
            </w:pPr>
            <w:r w:rsidRPr="004519C5">
              <w:t xml:space="preserve">04 </w:t>
            </w:r>
          </w:p>
        </w:tc>
        <w:tc>
          <w:tcPr>
            <w:tcW w:w="3827" w:type="dxa"/>
            <w:vAlign w:val="center"/>
          </w:tcPr>
          <w:p w14:paraId="73496322" w14:textId="77777777" w:rsidR="009F7BD1" w:rsidRPr="004519C5" w:rsidRDefault="00653EAC" w:rsidP="00A04E41">
            <w:pPr>
              <w:pStyle w:val="P68B1DB1-a016"/>
              <w:widowControl/>
              <w:adjustRightInd w:val="0"/>
              <w:snapToGrid w:val="0"/>
              <w:rPr>
                <w:rFonts w:hint="default"/>
              </w:rPr>
            </w:pPr>
            <w:r w:rsidRPr="004519C5">
              <w:rPr>
                <w:rFonts w:hint="default"/>
              </w:rPr>
              <w:t xml:space="preserve">Anyang People's Hospital </w:t>
            </w:r>
          </w:p>
        </w:tc>
        <w:tc>
          <w:tcPr>
            <w:tcW w:w="2410" w:type="dxa"/>
            <w:vAlign w:val="center"/>
          </w:tcPr>
          <w:p w14:paraId="616CF926" w14:textId="77777777" w:rsidR="009F7BD1" w:rsidRPr="004519C5" w:rsidRDefault="00653EAC" w:rsidP="00A04E41">
            <w:pPr>
              <w:pStyle w:val="P68B1DB1-a016"/>
              <w:adjustRightInd w:val="0"/>
              <w:snapToGrid w:val="0"/>
              <w:rPr>
                <w:rFonts w:hint="default"/>
              </w:rPr>
            </w:pPr>
            <w:r w:rsidRPr="004519C5">
              <w:rPr>
                <w:rFonts w:hint="default"/>
              </w:rPr>
              <w:t>Heming Xi</w:t>
            </w:r>
          </w:p>
        </w:tc>
      </w:tr>
      <w:tr w:rsidR="009F7BD1" w:rsidRPr="004519C5" w14:paraId="37D65E50" w14:textId="77777777">
        <w:trPr>
          <w:trHeight w:val="444"/>
          <w:jc w:val="center"/>
        </w:trPr>
        <w:tc>
          <w:tcPr>
            <w:tcW w:w="1413" w:type="dxa"/>
            <w:tcBorders>
              <w:bottom w:val="single" w:sz="4" w:space="0" w:color="auto"/>
            </w:tcBorders>
            <w:vAlign w:val="center"/>
          </w:tcPr>
          <w:p w14:paraId="6DA5EC0E" w14:textId="77777777" w:rsidR="009F7BD1" w:rsidRPr="004519C5" w:rsidRDefault="00653EAC" w:rsidP="00A04E41">
            <w:pPr>
              <w:pStyle w:val="P68B1DB1-a017"/>
              <w:widowControl/>
              <w:adjustRightInd w:val="0"/>
              <w:snapToGrid w:val="0"/>
            </w:pPr>
            <w:r w:rsidRPr="004519C5">
              <w:lastRenderedPageBreak/>
              <w:t xml:space="preserve">05 </w:t>
            </w:r>
          </w:p>
        </w:tc>
        <w:tc>
          <w:tcPr>
            <w:tcW w:w="3827" w:type="dxa"/>
            <w:tcBorders>
              <w:bottom w:val="single" w:sz="4" w:space="0" w:color="auto"/>
            </w:tcBorders>
            <w:vAlign w:val="center"/>
          </w:tcPr>
          <w:p w14:paraId="115DCCC0" w14:textId="77777777" w:rsidR="009F7BD1" w:rsidRPr="004519C5" w:rsidRDefault="00653EAC" w:rsidP="00A04E41">
            <w:pPr>
              <w:pStyle w:val="P68B1DB1-a016"/>
              <w:widowControl/>
              <w:adjustRightInd w:val="0"/>
              <w:snapToGrid w:val="0"/>
              <w:rPr>
                <w:rFonts w:hint="default"/>
              </w:rPr>
            </w:pPr>
            <w:r w:rsidRPr="004519C5">
              <w:rPr>
                <w:rFonts w:hint="default"/>
              </w:rPr>
              <w:t xml:space="preserve">Henan Provincial People's Hospital </w:t>
            </w:r>
          </w:p>
        </w:tc>
        <w:tc>
          <w:tcPr>
            <w:tcW w:w="2410" w:type="dxa"/>
            <w:tcBorders>
              <w:bottom w:val="single" w:sz="4" w:space="0" w:color="auto"/>
            </w:tcBorders>
            <w:vAlign w:val="center"/>
          </w:tcPr>
          <w:p w14:paraId="5684985F" w14:textId="77777777" w:rsidR="009F7BD1" w:rsidRPr="004519C5" w:rsidRDefault="00653EAC" w:rsidP="00A04E41">
            <w:pPr>
              <w:pStyle w:val="P68B1DB1-a016"/>
              <w:adjustRightInd w:val="0"/>
              <w:snapToGrid w:val="0"/>
              <w:rPr>
                <w:rFonts w:hint="default"/>
              </w:rPr>
            </w:pPr>
            <w:proofErr w:type="spellStart"/>
            <w:r w:rsidRPr="004519C5">
              <w:rPr>
                <w:rFonts w:hint="default"/>
              </w:rPr>
              <w:t>Jianwei</w:t>
            </w:r>
            <w:proofErr w:type="spellEnd"/>
            <w:r w:rsidRPr="004519C5">
              <w:rPr>
                <w:rFonts w:hint="default"/>
              </w:rPr>
              <w:t xml:space="preserve"> Zhou </w:t>
            </w:r>
          </w:p>
        </w:tc>
      </w:tr>
    </w:tbl>
    <w:p w14:paraId="35ECE8D2" w14:textId="77777777" w:rsidR="009F7BD1" w:rsidRPr="004519C5" w:rsidRDefault="009F7BD1" w:rsidP="00AF32F9">
      <w:pPr>
        <w:rPr>
          <w:b/>
          <w:color w:val="000000" w:themeColor="text1"/>
          <w:sz w:val="24"/>
        </w:rPr>
      </w:pPr>
      <w:bookmarkStart w:id="355" w:name="_Toc190163407"/>
    </w:p>
    <w:p w14:paraId="5CAC9E3F" w14:textId="77777777" w:rsidR="009F7BD1" w:rsidRPr="004519C5" w:rsidRDefault="00653EAC" w:rsidP="00AF32F9">
      <w:pPr>
        <w:pStyle w:val="P68B1DB1-a015"/>
        <w:spacing w:beforeLines="50" w:before="120" w:line="360" w:lineRule="auto"/>
        <w:outlineLvl w:val="1"/>
      </w:pPr>
      <w:bookmarkStart w:id="356" w:name="_Toc178522784"/>
      <w:bookmarkStart w:id="357" w:name="_Toc430282335"/>
      <w:bookmarkStart w:id="358" w:name="_Toc292713398"/>
      <w:r w:rsidRPr="004519C5">
        <w:t>14.2 Leading Site and Leader</w:t>
      </w:r>
      <w:bookmarkEnd w:id="356"/>
      <w:r w:rsidRPr="004519C5">
        <w:t xml:space="preserve"> </w:t>
      </w:r>
      <w:bookmarkEnd w:id="355"/>
      <w:bookmarkEnd w:id="357"/>
      <w:bookmarkEnd w:id="358"/>
    </w:p>
    <w:p w14:paraId="653FCE8C" w14:textId="77777777" w:rsidR="009F7BD1" w:rsidRPr="004519C5" w:rsidRDefault="00653EAC" w:rsidP="00AF32F9">
      <w:pPr>
        <w:pStyle w:val="P68B1DB1-a017"/>
        <w:spacing w:line="360" w:lineRule="auto"/>
        <w:ind w:firstLineChars="200" w:firstLine="480"/>
      </w:pPr>
      <w:r w:rsidRPr="004519C5">
        <w:t xml:space="preserve">Single site: Henan Cancer Hospital </w:t>
      </w:r>
    </w:p>
    <w:p w14:paraId="5BE3ADC5" w14:textId="77777777" w:rsidR="009F7BD1" w:rsidRPr="004519C5" w:rsidRDefault="00653EAC" w:rsidP="00AF32F9">
      <w:pPr>
        <w:pStyle w:val="P68B1DB1-a017"/>
        <w:spacing w:line="360" w:lineRule="auto"/>
        <w:ind w:firstLineChars="200" w:firstLine="480"/>
      </w:pPr>
      <w:r w:rsidRPr="004519C5">
        <w:t xml:space="preserve">Address: No. 127, </w:t>
      </w:r>
      <w:proofErr w:type="spellStart"/>
      <w:r w:rsidRPr="004519C5">
        <w:t>Dongming</w:t>
      </w:r>
      <w:proofErr w:type="spellEnd"/>
      <w:r w:rsidRPr="004519C5">
        <w:t xml:space="preserve"> Road, Zhengzhou City, Henan Province </w:t>
      </w:r>
    </w:p>
    <w:p w14:paraId="488E4166"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Post code: 450008 </w:t>
      </w:r>
    </w:p>
    <w:p w14:paraId="146FAFF0" w14:textId="77777777" w:rsidR="009F7BD1" w:rsidRPr="004519C5" w:rsidRDefault="00653EAC" w:rsidP="00AF32F9">
      <w:pPr>
        <w:pStyle w:val="P68B1DB1-a017"/>
        <w:spacing w:line="360" w:lineRule="auto"/>
        <w:ind w:firstLineChars="200" w:firstLine="480"/>
        <w:rPr>
          <w:lang w:val="fr-FR"/>
        </w:rPr>
      </w:pPr>
      <w:r w:rsidRPr="004519C5">
        <w:rPr>
          <w:lang w:val="fr-FR"/>
        </w:rPr>
        <w:t xml:space="preserve">Responsible person: Suxia Luo </w:t>
      </w:r>
    </w:p>
    <w:p w14:paraId="1BBD416A" w14:textId="77777777" w:rsidR="009F7BD1" w:rsidRPr="004519C5" w:rsidRDefault="00653EAC" w:rsidP="00AF32F9">
      <w:pPr>
        <w:pStyle w:val="P68B1DB1-a017"/>
        <w:spacing w:line="360" w:lineRule="auto"/>
        <w:ind w:firstLineChars="200" w:firstLine="480"/>
      </w:pPr>
      <w:r w:rsidRPr="004519C5">
        <w:t xml:space="preserve">Tel: 0371 - 65587697 </w:t>
      </w:r>
    </w:p>
    <w:p w14:paraId="46832DF7" w14:textId="77777777" w:rsidR="009F7BD1" w:rsidRPr="004519C5" w:rsidRDefault="00653EAC" w:rsidP="00AF32F9">
      <w:pPr>
        <w:pStyle w:val="P68B1DB1-a017"/>
        <w:spacing w:line="360" w:lineRule="auto"/>
        <w:ind w:firstLineChars="200" w:firstLine="480"/>
      </w:pPr>
      <w:r w:rsidRPr="004519C5">
        <w:t xml:space="preserve">E-mail: 2290773710qq.com </w:t>
      </w:r>
    </w:p>
    <w:p w14:paraId="318727E2" w14:textId="10854A62" w:rsidR="009F7BD1" w:rsidRPr="004519C5" w:rsidRDefault="00653EAC" w:rsidP="00AF32F9">
      <w:pPr>
        <w:pStyle w:val="P68B1DB1-a015"/>
        <w:spacing w:line="360" w:lineRule="auto"/>
        <w:outlineLvl w:val="0"/>
      </w:pPr>
      <w:bookmarkStart w:id="359" w:name="_Toc178522785"/>
      <w:bookmarkStart w:id="360" w:name="_Toc430282340"/>
      <w:bookmarkStart w:id="361" w:name="_Toc292713403"/>
      <w:bookmarkStart w:id="362" w:name="_Toc190163411"/>
      <w:r w:rsidRPr="004519C5">
        <w:t>15</w:t>
      </w:r>
      <w:r w:rsidR="00D61763">
        <w:t>.</w:t>
      </w:r>
      <w:r w:rsidRPr="004519C5">
        <w:t xml:space="preserve"> Discussion, approval and modification of study protocol</w:t>
      </w:r>
      <w:bookmarkEnd w:id="359"/>
      <w:r w:rsidRPr="004519C5">
        <w:t xml:space="preserve"> </w:t>
      </w:r>
      <w:bookmarkEnd w:id="360"/>
      <w:bookmarkEnd w:id="361"/>
      <w:bookmarkEnd w:id="362"/>
    </w:p>
    <w:p w14:paraId="2911EA0F" w14:textId="77777777" w:rsidR="009F7BD1" w:rsidRPr="004519C5" w:rsidRDefault="00653EAC" w:rsidP="00AF32F9">
      <w:pPr>
        <w:pStyle w:val="P68B1DB1-a081"/>
        <w:spacing w:line="360" w:lineRule="auto"/>
        <w:ind w:firstLineChars="200" w:firstLine="480"/>
        <w:rPr>
          <w:rFonts w:ascii="Times New Roman" w:hAnsi="Times New Roman" w:hint="default"/>
        </w:rPr>
      </w:pPr>
      <w:r w:rsidRPr="004519C5">
        <w:rPr>
          <w:rFonts w:ascii="Times New Roman" w:hAnsi="Times New Roman" w:hint="default"/>
        </w:rPr>
        <w:t xml:space="preserve">The above "clinical study plan" and "clinical study case report form" are jointly determined by the principal investigators participating in the clinical trial of each unit after discussion, and can be implemented after being approved by Chia Tai </w:t>
      </w:r>
      <w:proofErr w:type="spellStart"/>
      <w:r w:rsidRPr="004519C5">
        <w:rPr>
          <w:rFonts w:ascii="Times New Roman" w:hAnsi="Times New Roman" w:hint="default"/>
        </w:rPr>
        <w:t>Tianqing</w:t>
      </w:r>
      <w:proofErr w:type="spellEnd"/>
      <w:r w:rsidRPr="004519C5">
        <w:rPr>
          <w:rFonts w:ascii="Times New Roman" w:hAnsi="Times New Roman" w:hint="default"/>
        </w:rPr>
        <w:t xml:space="preserve"> Pharmaceutical Group Co., Ltd. and approved by the Ethics Committee of the leading site. During the clinical trial, any amendment to the trial protocol should be reported to the Ethics Committee for approval or filing. </w:t>
      </w:r>
    </w:p>
    <w:p w14:paraId="2F4D1CF0" w14:textId="6EB2CFCD" w:rsidR="009F7BD1" w:rsidRPr="004519C5" w:rsidRDefault="00653EAC" w:rsidP="00AF32F9">
      <w:pPr>
        <w:pStyle w:val="P68B1DB1-a015"/>
        <w:spacing w:line="360" w:lineRule="auto"/>
        <w:outlineLvl w:val="0"/>
      </w:pPr>
      <w:bookmarkStart w:id="363" w:name="_Toc178522786"/>
      <w:bookmarkStart w:id="364" w:name="_Toc28455"/>
      <w:bookmarkStart w:id="365" w:name="_Toc351496244"/>
      <w:r w:rsidRPr="004519C5">
        <w:t>16</w:t>
      </w:r>
      <w:r w:rsidR="00D61763">
        <w:t>.</w:t>
      </w:r>
      <w:r w:rsidRPr="004519C5">
        <w:t xml:space="preserve"> Test Summary</w:t>
      </w:r>
      <w:bookmarkEnd w:id="363"/>
      <w:r w:rsidRPr="004519C5">
        <w:t xml:space="preserve"> </w:t>
      </w:r>
      <w:bookmarkEnd w:id="345"/>
      <w:bookmarkEnd w:id="364"/>
      <w:bookmarkEnd w:id="365"/>
    </w:p>
    <w:p w14:paraId="3C5BF4B6" w14:textId="77777777" w:rsidR="009F7BD1" w:rsidRPr="004519C5" w:rsidRDefault="00653EAC" w:rsidP="00A04E41">
      <w:pPr>
        <w:pStyle w:val="P68B1DB1-aa80"/>
        <w:jc w:val="both"/>
      </w:pPr>
      <w:bookmarkStart w:id="366" w:name="_Toc176656207"/>
      <w:bookmarkStart w:id="367" w:name="_Toc175979190"/>
      <w:bookmarkStart w:id="368" w:name="_Toc341248137"/>
      <w:bookmarkStart w:id="369" w:name="_Toc177283452"/>
      <w:bookmarkStart w:id="370" w:name="_Toc174980881"/>
      <w:r w:rsidRPr="004519C5">
        <w:t xml:space="preserve">The principal investigator should summarize the results of statistical analysis of the trial in an objective and detailed manner, and actively complete the summary report of the clinical trial so as to meet the requirements of NMPA for unified regulation of clinical review of new drugs. Each participating unit should complete the sub-site summary. </w:t>
      </w:r>
      <w:bookmarkStart w:id="371" w:name="_Toc174980882"/>
      <w:bookmarkStart w:id="372" w:name="_Toc177283453"/>
      <w:bookmarkStart w:id="373" w:name="_Toc176656208"/>
      <w:bookmarkStart w:id="374" w:name="_Toc175979191"/>
      <w:bookmarkEnd w:id="366"/>
      <w:bookmarkEnd w:id="367"/>
      <w:bookmarkEnd w:id="368"/>
      <w:bookmarkEnd w:id="369"/>
      <w:bookmarkEnd w:id="370"/>
    </w:p>
    <w:p w14:paraId="2EC7B592" w14:textId="77777777" w:rsidR="009F7BD1" w:rsidRPr="004519C5" w:rsidRDefault="009F7BD1" w:rsidP="00A04E41">
      <w:pPr>
        <w:pStyle w:val="P68B1DB1-a05"/>
        <w:widowControl/>
        <w:autoSpaceDE w:val="0"/>
        <w:autoSpaceDN w:val="0"/>
        <w:adjustRightInd w:val="0"/>
        <w:spacing w:line="360" w:lineRule="auto"/>
        <w:ind w:left="400"/>
      </w:pPr>
    </w:p>
    <w:p w14:paraId="3E8D7882" w14:textId="77777777" w:rsidR="009F7BD1" w:rsidRPr="004519C5" w:rsidRDefault="009F7BD1" w:rsidP="00A04E41">
      <w:pPr>
        <w:pStyle w:val="P68B1DB1-a05"/>
        <w:widowControl/>
        <w:autoSpaceDE w:val="0"/>
        <w:autoSpaceDN w:val="0"/>
        <w:adjustRightInd w:val="0"/>
        <w:spacing w:line="360" w:lineRule="auto"/>
        <w:ind w:left="400"/>
      </w:pPr>
    </w:p>
    <w:p w14:paraId="5454DE3B" w14:textId="77777777" w:rsidR="009F7BD1" w:rsidRPr="004519C5" w:rsidRDefault="009F7BD1" w:rsidP="00A04E41">
      <w:pPr>
        <w:pStyle w:val="P68B1DB1-a05"/>
        <w:widowControl/>
        <w:autoSpaceDE w:val="0"/>
        <w:autoSpaceDN w:val="0"/>
        <w:adjustRightInd w:val="0"/>
        <w:spacing w:line="360" w:lineRule="auto"/>
        <w:ind w:left="400"/>
      </w:pPr>
    </w:p>
    <w:p w14:paraId="56DE5074" w14:textId="77777777" w:rsidR="009F7BD1" w:rsidRPr="004519C5" w:rsidRDefault="009F7BD1" w:rsidP="00A04E41">
      <w:pPr>
        <w:pStyle w:val="P68B1DB1-a05"/>
        <w:widowControl/>
        <w:autoSpaceDE w:val="0"/>
        <w:autoSpaceDN w:val="0"/>
        <w:adjustRightInd w:val="0"/>
        <w:spacing w:line="360" w:lineRule="auto"/>
        <w:ind w:left="400"/>
      </w:pPr>
    </w:p>
    <w:p w14:paraId="29C155DF" w14:textId="77777777" w:rsidR="009F7BD1" w:rsidRPr="004519C5" w:rsidRDefault="009F7BD1" w:rsidP="00A04E41">
      <w:pPr>
        <w:pStyle w:val="P68B1DB1-a05"/>
        <w:widowControl/>
        <w:autoSpaceDE w:val="0"/>
        <w:autoSpaceDN w:val="0"/>
        <w:adjustRightInd w:val="0"/>
        <w:spacing w:line="360" w:lineRule="auto"/>
        <w:ind w:left="400"/>
      </w:pPr>
    </w:p>
    <w:p w14:paraId="0A3D1EE4" w14:textId="77777777" w:rsidR="009F7BD1" w:rsidRPr="004519C5" w:rsidRDefault="009F7BD1" w:rsidP="00A04E41">
      <w:pPr>
        <w:pStyle w:val="P68B1DB1-a05"/>
        <w:widowControl/>
        <w:autoSpaceDE w:val="0"/>
        <w:autoSpaceDN w:val="0"/>
        <w:adjustRightInd w:val="0"/>
        <w:spacing w:line="360" w:lineRule="auto"/>
      </w:pPr>
    </w:p>
    <w:p w14:paraId="14ADA75A" w14:textId="77777777" w:rsidR="009F7BD1" w:rsidRPr="004519C5" w:rsidRDefault="009F7BD1" w:rsidP="00A04E41">
      <w:pPr>
        <w:pStyle w:val="P68B1DB1-a05"/>
        <w:widowControl/>
        <w:tabs>
          <w:tab w:val="left" w:pos="0"/>
          <w:tab w:val="left" w:pos="420"/>
        </w:tabs>
        <w:autoSpaceDE w:val="0"/>
        <w:autoSpaceDN w:val="0"/>
        <w:adjustRightInd w:val="0"/>
        <w:spacing w:line="360" w:lineRule="auto"/>
        <w:ind w:left="400"/>
        <w:sectPr w:rsidR="009F7BD1" w:rsidRPr="004519C5">
          <w:footerReference w:type="default" r:id="rId26"/>
          <w:footerReference w:type="first" r:id="rId27"/>
          <w:type w:val="continuous"/>
          <w:pgSz w:w="11906" w:h="16838"/>
          <w:pgMar w:top="1267" w:right="1418" w:bottom="1418" w:left="1418" w:header="779" w:footer="992" w:gutter="0"/>
          <w:cols w:space="720"/>
        </w:sectPr>
      </w:pPr>
      <w:bookmarkStart w:id="375" w:name="_Toc341248138"/>
      <w:bookmarkStart w:id="376" w:name="OLE_LINK128"/>
      <w:bookmarkStart w:id="377" w:name="OLE_LINK126"/>
      <w:bookmarkStart w:id="378" w:name="OLE_LINK67"/>
      <w:bookmarkStart w:id="379" w:name="OLE_LINK63"/>
      <w:bookmarkStart w:id="380" w:name="OLE_LINK62"/>
      <w:bookmarkStart w:id="381" w:name="OLE_LINK127"/>
    </w:p>
    <w:p w14:paraId="29E45413" w14:textId="77777777" w:rsidR="00F02DC4" w:rsidRDefault="00F02DC4" w:rsidP="00AF32F9">
      <w:pPr>
        <w:pStyle w:val="P68B1DB1-a015"/>
        <w:spacing w:line="360" w:lineRule="auto"/>
        <w:outlineLvl w:val="0"/>
        <w:sectPr w:rsidR="00F02DC4">
          <w:headerReference w:type="default" r:id="rId28"/>
          <w:type w:val="continuous"/>
          <w:pgSz w:w="11906" w:h="16838"/>
          <w:pgMar w:top="1267" w:right="1418" w:bottom="1418" w:left="1418" w:header="779" w:footer="992" w:gutter="0"/>
          <w:cols w:space="720"/>
          <w:titlePg/>
          <w:docGrid w:linePitch="312"/>
        </w:sectPr>
      </w:pPr>
      <w:bookmarkStart w:id="382" w:name="_Toc8552"/>
      <w:bookmarkEnd w:id="371"/>
      <w:bookmarkEnd w:id="372"/>
      <w:bookmarkEnd w:id="373"/>
      <w:bookmarkEnd w:id="374"/>
      <w:bookmarkEnd w:id="375"/>
      <w:bookmarkEnd w:id="376"/>
      <w:bookmarkEnd w:id="377"/>
      <w:bookmarkEnd w:id="378"/>
      <w:bookmarkEnd w:id="379"/>
      <w:bookmarkEnd w:id="380"/>
      <w:bookmarkEnd w:id="381"/>
    </w:p>
    <w:p w14:paraId="70218FEE" w14:textId="77777777" w:rsidR="009F7BD1" w:rsidRPr="004519C5" w:rsidRDefault="00653EAC" w:rsidP="00AF32F9">
      <w:pPr>
        <w:pStyle w:val="P68B1DB1-a015"/>
        <w:spacing w:line="360" w:lineRule="auto"/>
        <w:outlineLvl w:val="0"/>
      </w:pPr>
      <w:bookmarkStart w:id="383" w:name="_Toc178522787"/>
      <w:r w:rsidRPr="004519C5">
        <w:lastRenderedPageBreak/>
        <w:t xml:space="preserve">Attachment 1 </w:t>
      </w:r>
      <w:bookmarkEnd w:id="382"/>
      <w:r w:rsidRPr="004519C5">
        <w:t>TNM Staging of Esophageal Cancer (Version 8, 2017)</w:t>
      </w:r>
      <w:bookmarkEnd w:id="383"/>
      <w:r w:rsidRPr="004519C5">
        <w:t xml:space="preserve"> </w:t>
      </w:r>
    </w:p>
    <w:p w14:paraId="529BA155" w14:textId="77777777" w:rsidR="009F7BD1" w:rsidRPr="004519C5" w:rsidRDefault="00653EAC" w:rsidP="00A04E41">
      <w:pPr>
        <w:pStyle w:val="P68B1DB1-HR82"/>
        <w:ind w:firstLine="480"/>
        <w:jc w:val="both"/>
      </w:pPr>
      <w:r w:rsidRPr="004519C5">
        <w:t xml:space="preserve">T stage </w:t>
      </w:r>
    </w:p>
    <w:p w14:paraId="37892E18" w14:textId="77777777" w:rsidR="009F7BD1" w:rsidRPr="004519C5" w:rsidRDefault="00653EAC" w:rsidP="00A04E41">
      <w:pPr>
        <w:pStyle w:val="P68B1DB1-HR82"/>
        <w:ind w:firstLine="480"/>
        <w:jc w:val="both"/>
      </w:pPr>
      <w:r w:rsidRPr="004519C5">
        <w:t xml:space="preserve">Tis high-grade dysplasia </w:t>
      </w:r>
    </w:p>
    <w:p w14:paraId="24BA1DFF" w14:textId="77777777" w:rsidR="009F7BD1" w:rsidRPr="004519C5" w:rsidRDefault="00653EAC" w:rsidP="00A04E41">
      <w:pPr>
        <w:pStyle w:val="P68B1DB1-HR82"/>
        <w:ind w:firstLine="480"/>
        <w:jc w:val="both"/>
      </w:pPr>
      <w:r w:rsidRPr="004519C5">
        <w:t xml:space="preserve">T1a tumors invade the lamina propria or mucosa </w:t>
      </w:r>
    </w:p>
    <w:p w14:paraId="131D79DC" w14:textId="77777777" w:rsidR="009F7BD1" w:rsidRPr="004519C5" w:rsidRDefault="00653EAC" w:rsidP="00A04E41">
      <w:pPr>
        <w:pStyle w:val="P68B1DB1-HR82"/>
        <w:ind w:firstLine="480"/>
        <w:jc w:val="both"/>
      </w:pPr>
      <w:r w:rsidRPr="004519C5">
        <w:t xml:space="preserve">T1b tumor invades the submucosa </w:t>
      </w:r>
    </w:p>
    <w:p w14:paraId="6CD8A591" w14:textId="77777777" w:rsidR="009F7BD1" w:rsidRPr="004519C5" w:rsidRDefault="00653EAC" w:rsidP="00A04E41">
      <w:pPr>
        <w:pStyle w:val="P68B1DB1-HR82"/>
        <w:ind w:firstLine="480"/>
        <w:jc w:val="both"/>
      </w:pPr>
      <w:r w:rsidRPr="004519C5">
        <w:t xml:space="preserve">T2 Intrinsic tumor invasion </w:t>
      </w:r>
    </w:p>
    <w:p w14:paraId="4E5491CD" w14:textId="77777777" w:rsidR="009F7BD1" w:rsidRPr="004519C5" w:rsidRDefault="00653EAC" w:rsidP="00A04E41">
      <w:pPr>
        <w:pStyle w:val="P68B1DB1-HR82"/>
        <w:ind w:firstLine="480"/>
        <w:jc w:val="both"/>
      </w:pPr>
      <w:r w:rsidRPr="004519C5">
        <w:t xml:space="preserve">T3 tumor invading adventitia </w:t>
      </w:r>
    </w:p>
    <w:p w14:paraId="1D6A557E" w14:textId="77777777" w:rsidR="009F7BD1" w:rsidRPr="004519C5" w:rsidRDefault="00653EAC" w:rsidP="00A04E41">
      <w:pPr>
        <w:pStyle w:val="P68B1DB1-HR82"/>
        <w:ind w:firstLine="480"/>
        <w:jc w:val="both"/>
      </w:pPr>
      <w:r w:rsidRPr="004519C5">
        <w:t xml:space="preserve">T4a tumors invade adjacent structures, such as the pleura, pericardium, azygos vein, diaphragm, or peritoneum </w:t>
      </w:r>
    </w:p>
    <w:p w14:paraId="135E8B75" w14:textId="77777777" w:rsidR="009F7BD1" w:rsidRPr="004519C5" w:rsidRDefault="00653EAC" w:rsidP="00A04E41">
      <w:pPr>
        <w:pStyle w:val="P68B1DB1-HR82"/>
        <w:ind w:firstLine="480"/>
        <w:jc w:val="both"/>
      </w:pPr>
      <w:r w:rsidRPr="004519C5">
        <w:t xml:space="preserve">T4b Tumor invades large adjacent structures, such as the aorta, vertebral body, or trachea </w:t>
      </w:r>
    </w:p>
    <w:p w14:paraId="2D18C253" w14:textId="77777777" w:rsidR="009F7BD1" w:rsidRPr="004519C5" w:rsidRDefault="00653EAC" w:rsidP="00A04E41">
      <w:pPr>
        <w:pStyle w:val="P68B1DB1-HR82"/>
        <w:ind w:firstLine="480"/>
        <w:jc w:val="both"/>
      </w:pPr>
      <w:r w:rsidRPr="004519C5">
        <w:t xml:space="preserve">No regional lymph node metastasis at N0 </w:t>
      </w:r>
    </w:p>
    <w:p w14:paraId="29E3B42F" w14:textId="77777777" w:rsidR="009F7BD1" w:rsidRPr="004519C5" w:rsidRDefault="00653EAC" w:rsidP="00A04E41">
      <w:pPr>
        <w:pStyle w:val="P68B1DB1-HR82"/>
        <w:ind w:firstLine="480"/>
        <w:jc w:val="both"/>
      </w:pPr>
      <w:r w:rsidRPr="004519C5">
        <w:t xml:space="preserve">N1 1-2 regional lymph node metastasis </w:t>
      </w:r>
    </w:p>
    <w:p w14:paraId="1F84343C" w14:textId="77777777" w:rsidR="009F7BD1" w:rsidRPr="004519C5" w:rsidRDefault="00653EAC" w:rsidP="00A04E41">
      <w:pPr>
        <w:pStyle w:val="P68B1DB1-HR82"/>
        <w:ind w:firstLine="480"/>
        <w:jc w:val="both"/>
      </w:pPr>
      <w:r w:rsidRPr="004519C5">
        <w:t xml:space="preserve">N2 3-6 regional lymph node metastasis </w:t>
      </w:r>
    </w:p>
    <w:p w14:paraId="2DD4AE60" w14:textId="77777777" w:rsidR="009F7BD1" w:rsidRPr="004519C5" w:rsidRDefault="00653EAC" w:rsidP="00A04E41">
      <w:pPr>
        <w:pStyle w:val="P68B1DB1-HR82"/>
        <w:ind w:firstLine="480"/>
        <w:jc w:val="both"/>
      </w:pPr>
      <w:r w:rsidRPr="004519C5">
        <w:t xml:space="preserve">N3 ≥ 7 lymph node metastases </w:t>
      </w:r>
    </w:p>
    <w:p w14:paraId="533264C7" w14:textId="77777777" w:rsidR="009F7BD1" w:rsidRPr="004519C5" w:rsidRDefault="00653EAC" w:rsidP="00A04E41">
      <w:pPr>
        <w:pStyle w:val="P68B1DB1-HR82"/>
        <w:ind w:firstLine="480"/>
        <w:jc w:val="both"/>
      </w:pPr>
      <w:r w:rsidRPr="004519C5">
        <w:t xml:space="preserve">M0 without distant metastasis </w:t>
      </w:r>
    </w:p>
    <w:p w14:paraId="4F510035" w14:textId="77777777" w:rsidR="009F7BD1" w:rsidRPr="004519C5" w:rsidRDefault="00653EAC" w:rsidP="00A04E41">
      <w:pPr>
        <w:pStyle w:val="P68B1DB1-HR82"/>
        <w:ind w:firstLine="480"/>
        <w:jc w:val="both"/>
      </w:pPr>
      <w:r w:rsidRPr="004519C5">
        <w:t xml:space="preserve">M1 distant metastasis </w:t>
      </w:r>
    </w:p>
    <w:p w14:paraId="7181C9E4" w14:textId="77777777" w:rsidR="009F7BD1" w:rsidRPr="004519C5" w:rsidRDefault="00653EAC" w:rsidP="00A04E41">
      <w:pPr>
        <w:pStyle w:val="P68B1DB1-HR82"/>
        <w:ind w:firstLine="480"/>
        <w:jc w:val="both"/>
      </w:pPr>
      <w:r w:rsidRPr="004519C5">
        <w:t xml:space="preserve">Gx differentiation cannot be determined </w:t>
      </w:r>
    </w:p>
    <w:p w14:paraId="1B2B2B76" w14:textId="77777777" w:rsidR="009F7BD1" w:rsidRPr="004519C5" w:rsidRDefault="00653EAC" w:rsidP="00A04E41">
      <w:pPr>
        <w:pStyle w:val="P68B1DB1-HR82"/>
        <w:ind w:firstLine="480"/>
        <w:jc w:val="both"/>
      </w:pPr>
      <w:r w:rsidRPr="004519C5">
        <w:t xml:space="preserve">G1 well differentiated </w:t>
      </w:r>
    </w:p>
    <w:p w14:paraId="622F1C9D" w14:textId="77777777" w:rsidR="009F7BD1" w:rsidRPr="004519C5" w:rsidRDefault="00653EAC" w:rsidP="00A04E41">
      <w:pPr>
        <w:pStyle w:val="P68B1DB1-HR82"/>
        <w:ind w:firstLine="480"/>
        <w:jc w:val="both"/>
      </w:pPr>
      <w:r w:rsidRPr="004519C5">
        <w:t xml:space="preserve">G2 moderately differentiated </w:t>
      </w:r>
    </w:p>
    <w:p w14:paraId="4469AF91" w14:textId="77777777" w:rsidR="009F7BD1" w:rsidRPr="004519C5" w:rsidRDefault="00653EAC" w:rsidP="00A04E41">
      <w:pPr>
        <w:pStyle w:val="P68B1DB1-HR82"/>
        <w:ind w:firstLine="480"/>
        <w:jc w:val="both"/>
      </w:pPr>
      <w:r w:rsidRPr="004519C5">
        <w:t xml:space="preserve">G3 Poorly Differentiated </w:t>
      </w:r>
    </w:p>
    <w:p w14:paraId="2581232C" w14:textId="77777777" w:rsidR="009F7BD1" w:rsidRPr="004519C5" w:rsidRDefault="00653EAC" w:rsidP="00A04E41">
      <w:pPr>
        <w:pStyle w:val="P68B1DB1-HR82"/>
        <w:ind w:firstLine="480"/>
        <w:jc w:val="both"/>
        <w:rPr>
          <w:sz w:val="18"/>
        </w:rPr>
      </w:pPr>
      <w:r w:rsidRPr="004519C5">
        <w:rPr>
          <w:noProof/>
        </w:rPr>
        <w:drawing>
          <wp:inline distT="0" distB="0" distL="114300" distR="114300" wp14:anchorId="50193C54" wp14:editId="732C480A">
            <wp:extent cx="4997450" cy="3182620"/>
            <wp:effectExtent l="0" t="0" r="0" b="0"/>
            <wp:docPr id="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
                    <pic:cNvPicPr>
                      <a:picLocks noChangeAspect="1"/>
                    </pic:cNvPicPr>
                  </pic:nvPicPr>
                  <pic:blipFill>
                    <a:blip r:embed="rId29"/>
                    <a:stretch>
                      <a:fillRect/>
                    </a:stretch>
                  </pic:blipFill>
                  <pic:spPr>
                    <a:xfrm>
                      <a:off x="0" y="0"/>
                      <a:ext cx="5013116" cy="3192831"/>
                    </a:xfrm>
                    <a:prstGeom prst="rect">
                      <a:avLst/>
                    </a:prstGeom>
                    <a:noFill/>
                    <a:ln w="9525">
                      <a:noFill/>
                    </a:ln>
                  </pic:spPr>
                </pic:pic>
              </a:graphicData>
            </a:graphic>
          </wp:inline>
        </w:drawing>
      </w:r>
    </w:p>
    <w:p w14:paraId="662F0C20" w14:textId="77777777" w:rsidR="009F7BD1" w:rsidRPr="004519C5" w:rsidRDefault="009F7BD1" w:rsidP="00A04E41">
      <w:pPr>
        <w:pStyle w:val="HR"/>
        <w:ind w:firstLine="360"/>
        <w:jc w:val="both"/>
        <w:rPr>
          <w:color w:val="000000" w:themeColor="text1"/>
          <w:sz w:val="18"/>
        </w:rPr>
      </w:pPr>
    </w:p>
    <w:p w14:paraId="35F109DB" w14:textId="77777777" w:rsidR="009F7BD1" w:rsidRPr="004519C5" w:rsidRDefault="009F7BD1" w:rsidP="00A04E41">
      <w:pPr>
        <w:pStyle w:val="HR"/>
        <w:ind w:firstLine="360"/>
        <w:jc w:val="both"/>
        <w:rPr>
          <w:color w:val="000000" w:themeColor="text1"/>
          <w:sz w:val="18"/>
        </w:rPr>
      </w:pPr>
    </w:p>
    <w:p w14:paraId="7B13F56A" w14:textId="77777777" w:rsidR="009F7BD1" w:rsidRPr="004519C5" w:rsidRDefault="00653EAC" w:rsidP="00A04E41">
      <w:pPr>
        <w:pStyle w:val="P68B1DB1-HR82"/>
        <w:ind w:firstLine="480"/>
        <w:jc w:val="both"/>
        <w:rPr>
          <w:kern w:val="0"/>
          <w:sz w:val="22"/>
        </w:rPr>
      </w:pPr>
      <w:r w:rsidRPr="004519C5">
        <w:rPr>
          <w:noProof/>
        </w:rPr>
        <w:drawing>
          <wp:inline distT="0" distB="0" distL="114300" distR="114300" wp14:anchorId="04D4AC8F" wp14:editId="6DECA66A">
            <wp:extent cx="5054600" cy="2713355"/>
            <wp:effectExtent l="0" t="0" r="12700" b="10795"/>
            <wp:docPr id="1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
                    <pic:cNvPicPr>
                      <a:picLocks noChangeAspect="1"/>
                    </pic:cNvPicPr>
                  </pic:nvPicPr>
                  <pic:blipFill>
                    <a:blip r:embed="rId30"/>
                    <a:stretch>
                      <a:fillRect/>
                    </a:stretch>
                  </pic:blipFill>
                  <pic:spPr>
                    <a:xfrm>
                      <a:off x="0" y="0"/>
                      <a:ext cx="5054600" cy="2713355"/>
                    </a:xfrm>
                    <a:prstGeom prst="rect">
                      <a:avLst/>
                    </a:prstGeom>
                    <a:noFill/>
                    <a:ln w="9525">
                      <a:noFill/>
                    </a:ln>
                  </pic:spPr>
                </pic:pic>
              </a:graphicData>
            </a:graphic>
          </wp:inline>
        </w:drawing>
      </w:r>
    </w:p>
    <w:p w14:paraId="47BAE210" w14:textId="77777777" w:rsidR="009F7BD1" w:rsidRPr="004519C5" w:rsidRDefault="009F7BD1" w:rsidP="00A04E41">
      <w:pPr>
        <w:pStyle w:val="HR"/>
        <w:ind w:firstLine="440"/>
        <w:jc w:val="both"/>
        <w:rPr>
          <w:color w:val="000000" w:themeColor="text1"/>
          <w:kern w:val="0"/>
          <w:sz w:val="22"/>
        </w:rPr>
      </w:pPr>
    </w:p>
    <w:p w14:paraId="677F51B5" w14:textId="77777777" w:rsidR="009F7BD1" w:rsidRPr="004519C5" w:rsidRDefault="009F7BD1" w:rsidP="00A04E41">
      <w:pPr>
        <w:pStyle w:val="HR"/>
        <w:ind w:firstLine="440"/>
        <w:jc w:val="both"/>
        <w:rPr>
          <w:color w:val="000000" w:themeColor="text1"/>
          <w:kern w:val="0"/>
          <w:sz w:val="22"/>
        </w:rPr>
      </w:pPr>
    </w:p>
    <w:p w14:paraId="1A6E7B0D" w14:textId="77777777" w:rsidR="009F7BD1" w:rsidRPr="004519C5" w:rsidRDefault="009F7BD1" w:rsidP="00A04E41">
      <w:pPr>
        <w:pStyle w:val="HR"/>
        <w:ind w:firstLine="440"/>
        <w:jc w:val="both"/>
        <w:rPr>
          <w:color w:val="000000" w:themeColor="text1"/>
          <w:kern w:val="0"/>
          <w:sz w:val="22"/>
        </w:rPr>
      </w:pPr>
    </w:p>
    <w:p w14:paraId="1B736396" w14:textId="77777777" w:rsidR="009F7BD1" w:rsidRPr="004519C5" w:rsidRDefault="009F7BD1" w:rsidP="00A04E41">
      <w:pPr>
        <w:pStyle w:val="HR"/>
        <w:ind w:firstLine="440"/>
        <w:jc w:val="both"/>
        <w:rPr>
          <w:color w:val="000000" w:themeColor="text1"/>
          <w:kern w:val="0"/>
          <w:sz w:val="22"/>
        </w:rPr>
      </w:pPr>
    </w:p>
    <w:p w14:paraId="34C03E5F" w14:textId="77777777" w:rsidR="009F7BD1" w:rsidRPr="004519C5" w:rsidRDefault="009F7BD1" w:rsidP="00A04E41">
      <w:pPr>
        <w:pStyle w:val="HR"/>
        <w:ind w:firstLine="440"/>
        <w:jc w:val="both"/>
        <w:rPr>
          <w:color w:val="000000" w:themeColor="text1"/>
          <w:kern w:val="0"/>
          <w:sz w:val="22"/>
        </w:rPr>
      </w:pPr>
    </w:p>
    <w:p w14:paraId="4E2583EC" w14:textId="77777777" w:rsidR="009F7BD1" w:rsidRPr="004519C5" w:rsidRDefault="009F7BD1" w:rsidP="00A04E41">
      <w:pPr>
        <w:pStyle w:val="HR"/>
        <w:ind w:firstLine="440"/>
        <w:jc w:val="both"/>
        <w:rPr>
          <w:color w:val="000000" w:themeColor="text1"/>
          <w:kern w:val="0"/>
          <w:sz w:val="22"/>
        </w:rPr>
      </w:pPr>
    </w:p>
    <w:p w14:paraId="1042E488" w14:textId="77777777" w:rsidR="009F7BD1" w:rsidRPr="004519C5" w:rsidRDefault="009F7BD1" w:rsidP="00A04E41">
      <w:pPr>
        <w:pStyle w:val="HR"/>
        <w:ind w:firstLineChars="90" w:firstLine="198"/>
        <w:jc w:val="both"/>
        <w:rPr>
          <w:color w:val="000000" w:themeColor="text1"/>
          <w:kern w:val="0"/>
          <w:sz w:val="22"/>
        </w:rPr>
      </w:pPr>
    </w:p>
    <w:p w14:paraId="7145E92E" w14:textId="77777777" w:rsidR="009F7BD1" w:rsidRPr="004519C5" w:rsidRDefault="009F7BD1" w:rsidP="00A04E41">
      <w:pPr>
        <w:pStyle w:val="HR"/>
        <w:ind w:firstLineChars="90" w:firstLine="198"/>
        <w:jc w:val="both"/>
        <w:rPr>
          <w:color w:val="000000" w:themeColor="text1"/>
          <w:kern w:val="0"/>
          <w:sz w:val="22"/>
        </w:rPr>
      </w:pPr>
    </w:p>
    <w:p w14:paraId="220F7742" w14:textId="77777777" w:rsidR="009F7BD1" w:rsidRPr="004519C5" w:rsidRDefault="009F7BD1" w:rsidP="00A04E41">
      <w:pPr>
        <w:pStyle w:val="HR"/>
        <w:ind w:firstLineChars="90" w:firstLine="198"/>
        <w:jc w:val="both"/>
        <w:rPr>
          <w:color w:val="000000" w:themeColor="text1"/>
          <w:kern w:val="0"/>
          <w:sz w:val="22"/>
        </w:rPr>
      </w:pPr>
    </w:p>
    <w:p w14:paraId="465EE808" w14:textId="77777777" w:rsidR="009F7BD1" w:rsidRPr="004519C5" w:rsidRDefault="00653EAC" w:rsidP="00A04E41">
      <w:pPr>
        <w:pStyle w:val="P68B1DB1-a027"/>
        <w:widowControl/>
        <w:rPr>
          <w:snapToGrid w:val="0"/>
        </w:rPr>
      </w:pPr>
      <w:bookmarkStart w:id="384" w:name="_Toc434279572"/>
      <w:bookmarkStart w:id="385" w:name="_Toc434279574"/>
      <w:r w:rsidRPr="004519C5">
        <w:br w:type="page"/>
      </w:r>
    </w:p>
    <w:p w14:paraId="41F85891" w14:textId="77777777" w:rsidR="009F7BD1" w:rsidRPr="004519C5" w:rsidRDefault="00653EAC" w:rsidP="00AF32F9">
      <w:pPr>
        <w:pStyle w:val="P68B1DB1-a015"/>
        <w:spacing w:line="360" w:lineRule="auto"/>
        <w:outlineLvl w:val="0"/>
      </w:pPr>
      <w:bookmarkStart w:id="386" w:name="_Toc178522788"/>
      <w:r w:rsidRPr="004519C5">
        <w:lastRenderedPageBreak/>
        <w:t>Appendix 2 Evaluation of quality of life (ECOG PS) (ZPS 5 scale)</w:t>
      </w:r>
      <w:bookmarkEnd w:id="386"/>
      <w:r w:rsidRPr="004519C5">
        <w:t xml:space="preserve"> </w:t>
      </w:r>
      <w:bookmarkEnd w:id="384"/>
    </w:p>
    <w:tbl>
      <w:tblPr>
        <w:tblW w:w="882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012"/>
        <w:gridCol w:w="7814"/>
      </w:tblGrid>
      <w:tr w:rsidR="009F7BD1" w:rsidRPr="004519C5" w14:paraId="17DD15AD" w14:textId="77777777">
        <w:trPr>
          <w:trHeight w:val="364"/>
          <w:jc w:val="center"/>
        </w:trPr>
        <w:tc>
          <w:tcPr>
            <w:tcW w:w="1012" w:type="dxa"/>
            <w:vAlign w:val="center"/>
          </w:tcPr>
          <w:p w14:paraId="6F6A8E76" w14:textId="77777777" w:rsidR="009F7BD1" w:rsidRPr="004519C5" w:rsidRDefault="00653EAC" w:rsidP="00AF32F9">
            <w:pPr>
              <w:pStyle w:val="P68B1DB1-a017"/>
              <w:snapToGrid w:val="0"/>
              <w:spacing w:line="276" w:lineRule="auto"/>
              <w:ind w:leftChars="-1" w:left="-2" w:firstLineChars="148" w:firstLine="355"/>
            </w:pPr>
            <w:r w:rsidRPr="004519C5">
              <w:t xml:space="preserve">0 </w:t>
            </w:r>
          </w:p>
        </w:tc>
        <w:tc>
          <w:tcPr>
            <w:tcW w:w="7814" w:type="dxa"/>
            <w:vAlign w:val="center"/>
          </w:tcPr>
          <w:p w14:paraId="65E83243" w14:textId="77777777" w:rsidR="009F7BD1" w:rsidRPr="004519C5" w:rsidRDefault="00653EAC" w:rsidP="00AF32F9">
            <w:pPr>
              <w:pStyle w:val="P68B1DB1-a017"/>
              <w:snapToGrid w:val="0"/>
              <w:spacing w:line="360" w:lineRule="auto"/>
            </w:pPr>
            <w:r w:rsidRPr="004519C5">
              <w:t xml:space="preserve">Normal activity </w:t>
            </w:r>
          </w:p>
        </w:tc>
      </w:tr>
      <w:tr w:rsidR="009F7BD1" w:rsidRPr="004519C5" w14:paraId="224BC6C7" w14:textId="77777777">
        <w:trPr>
          <w:trHeight w:val="364"/>
          <w:jc w:val="center"/>
        </w:trPr>
        <w:tc>
          <w:tcPr>
            <w:tcW w:w="1012" w:type="dxa"/>
            <w:vAlign w:val="center"/>
          </w:tcPr>
          <w:p w14:paraId="17953F74" w14:textId="77777777" w:rsidR="009F7BD1" w:rsidRPr="004519C5" w:rsidRDefault="00653EAC" w:rsidP="00AF32F9">
            <w:pPr>
              <w:pStyle w:val="P68B1DB1-a017"/>
              <w:snapToGrid w:val="0"/>
              <w:spacing w:line="276" w:lineRule="auto"/>
              <w:ind w:leftChars="-1" w:left="-2" w:firstLineChars="148" w:firstLine="355"/>
            </w:pPr>
            <w:r w:rsidRPr="004519C5">
              <w:t xml:space="preserve">1 </w:t>
            </w:r>
          </w:p>
        </w:tc>
        <w:tc>
          <w:tcPr>
            <w:tcW w:w="7814" w:type="dxa"/>
            <w:vAlign w:val="center"/>
          </w:tcPr>
          <w:p w14:paraId="53B0020E" w14:textId="77777777" w:rsidR="009F7BD1" w:rsidRPr="004519C5" w:rsidRDefault="00653EAC" w:rsidP="00AF32F9">
            <w:pPr>
              <w:pStyle w:val="P68B1DB1-a017"/>
              <w:snapToGrid w:val="0"/>
              <w:spacing w:line="360" w:lineRule="auto"/>
            </w:pPr>
            <w:r w:rsidRPr="004519C5">
              <w:t xml:space="preserve">Mild symptoms, self-care, able to engage in light physical activity </w:t>
            </w:r>
          </w:p>
        </w:tc>
      </w:tr>
      <w:tr w:rsidR="009F7BD1" w:rsidRPr="004519C5" w14:paraId="35EFDA2F" w14:textId="77777777">
        <w:trPr>
          <w:trHeight w:val="364"/>
          <w:jc w:val="center"/>
        </w:trPr>
        <w:tc>
          <w:tcPr>
            <w:tcW w:w="1012" w:type="dxa"/>
            <w:vAlign w:val="center"/>
          </w:tcPr>
          <w:p w14:paraId="50158527" w14:textId="77777777" w:rsidR="009F7BD1" w:rsidRPr="004519C5" w:rsidRDefault="00653EAC" w:rsidP="00AF32F9">
            <w:pPr>
              <w:pStyle w:val="P68B1DB1-a017"/>
              <w:snapToGrid w:val="0"/>
              <w:spacing w:line="276" w:lineRule="auto"/>
              <w:ind w:leftChars="-1" w:left="-2" w:firstLineChars="148" w:firstLine="355"/>
            </w:pPr>
            <w:r w:rsidRPr="004519C5">
              <w:t xml:space="preserve">2 </w:t>
            </w:r>
          </w:p>
        </w:tc>
        <w:tc>
          <w:tcPr>
            <w:tcW w:w="7814" w:type="dxa"/>
            <w:vAlign w:val="center"/>
          </w:tcPr>
          <w:p w14:paraId="64A2003C" w14:textId="77777777" w:rsidR="009F7BD1" w:rsidRPr="004519C5" w:rsidRDefault="00653EAC" w:rsidP="00AF32F9">
            <w:pPr>
              <w:pStyle w:val="P68B1DB1-a017"/>
              <w:snapToGrid w:val="0"/>
              <w:spacing w:line="360" w:lineRule="auto"/>
            </w:pPr>
            <w:r w:rsidRPr="004519C5">
              <w:t xml:space="preserve">Can tolerate the symptoms of the tumor and take care of himself/herself, but can stay in bed for no more than 50% of the time during the day </w:t>
            </w:r>
          </w:p>
        </w:tc>
      </w:tr>
      <w:tr w:rsidR="009F7BD1" w:rsidRPr="004519C5" w14:paraId="13CF70AE" w14:textId="77777777">
        <w:trPr>
          <w:trHeight w:val="364"/>
          <w:jc w:val="center"/>
        </w:trPr>
        <w:tc>
          <w:tcPr>
            <w:tcW w:w="1012" w:type="dxa"/>
            <w:vAlign w:val="center"/>
          </w:tcPr>
          <w:p w14:paraId="4D92157D" w14:textId="77777777" w:rsidR="009F7BD1" w:rsidRPr="004519C5" w:rsidRDefault="00653EAC" w:rsidP="00AF32F9">
            <w:pPr>
              <w:pStyle w:val="P68B1DB1-a017"/>
              <w:snapToGrid w:val="0"/>
              <w:spacing w:line="276" w:lineRule="auto"/>
              <w:ind w:leftChars="-1" w:left="-2" w:firstLineChars="148" w:firstLine="355"/>
            </w:pPr>
            <w:r w:rsidRPr="004519C5">
              <w:t xml:space="preserve">3 </w:t>
            </w:r>
          </w:p>
        </w:tc>
        <w:tc>
          <w:tcPr>
            <w:tcW w:w="7814" w:type="dxa"/>
            <w:vAlign w:val="center"/>
          </w:tcPr>
          <w:p w14:paraId="784F4322" w14:textId="77777777" w:rsidR="009F7BD1" w:rsidRPr="004519C5" w:rsidRDefault="00653EAC" w:rsidP="00AF32F9">
            <w:pPr>
              <w:pStyle w:val="P68B1DB1-a017"/>
              <w:snapToGrid w:val="0"/>
              <w:spacing w:line="360" w:lineRule="auto"/>
            </w:pPr>
            <w:r w:rsidRPr="004519C5">
              <w:t xml:space="preserve">The tumor symptoms are severe, with more than 50% of the time in bed during the day, but they can also get up and stand, and some of them take care of themselves </w:t>
            </w:r>
          </w:p>
        </w:tc>
      </w:tr>
      <w:tr w:rsidR="009F7BD1" w:rsidRPr="004519C5" w14:paraId="7070E032" w14:textId="77777777">
        <w:trPr>
          <w:trHeight w:val="364"/>
          <w:jc w:val="center"/>
        </w:trPr>
        <w:tc>
          <w:tcPr>
            <w:tcW w:w="1012" w:type="dxa"/>
            <w:vAlign w:val="center"/>
          </w:tcPr>
          <w:p w14:paraId="18228A78" w14:textId="77777777" w:rsidR="009F7BD1" w:rsidRPr="004519C5" w:rsidRDefault="00653EAC" w:rsidP="00AF32F9">
            <w:pPr>
              <w:pStyle w:val="P68B1DB1-a017"/>
              <w:snapToGrid w:val="0"/>
              <w:spacing w:line="276" w:lineRule="auto"/>
              <w:ind w:leftChars="-1" w:left="-2" w:firstLineChars="148" w:firstLine="355"/>
            </w:pPr>
            <w:r w:rsidRPr="004519C5">
              <w:t xml:space="preserve">4 </w:t>
            </w:r>
          </w:p>
        </w:tc>
        <w:tc>
          <w:tcPr>
            <w:tcW w:w="7814" w:type="dxa"/>
            <w:vAlign w:val="center"/>
          </w:tcPr>
          <w:p w14:paraId="0026ED79" w14:textId="77777777" w:rsidR="009F7BD1" w:rsidRPr="004519C5" w:rsidRDefault="00653EAC" w:rsidP="00AF32F9">
            <w:pPr>
              <w:pStyle w:val="P68B1DB1-a017"/>
              <w:snapToGrid w:val="0"/>
              <w:spacing w:line="360" w:lineRule="auto"/>
            </w:pPr>
            <w:r w:rsidRPr="004519C5">
              <w:t xml:space="preserve">Critically ill Bedridden </w:t>
            </w:r>
          </w:p>
        </w:tc>
      </w:tr>
      <w:tr w:rsidR="009F7BD1" w:rsidRPr="004519C5" w14:paraId="0BA9FC6A" w14:textId="77777777">
        <w:trPr>
          <w:trHeight w:val="364"/>
          <w:jc w:val="center"/>
        </w:trPr>
        <w:tc>
          <w:tcPr>
            <w:tcW w:w="1012" w:type="dxa"/>
            <w:vAlign w:val="center"/>
          </w:tcPr>
          <w:p w14:paraId="3555C292" w14:textId="77777777" w:rsidR="009F7BD1" w:rsidRPr="004519C5" w:rsidRDefault="00653EAC" w:rsidP="00AF32F9">
            <w:pPr>
              <w:pStyle w:val="P68B1DB1-a017"/>
              <w:snapToGrid w:val="0"/>
              <w:spacing w:line="276" w:lineRule="auto"/>
              <w:ind w:leftChars="-1" w:left="-2" w:firstLineChars="148" w:firstLine="355"/>
            </w:pPr>
            <w:r w:rsidRPr="004519C5">
              <w:t xml:space="preserve">5 </w:t>
            </w:r>
          </w:p>
        </w:tc>
        <w:tc>
          <w:tcPr>
            <w:tcW w:w="7814" w:type="dxa"/>
            <w:vAlign w:val="center"/>
          </w:tcPr>
          <w:p w14:paraId="36162C30" w14:textId="77777777" w:rsidR="009F7BD1" w:rsidRPr="004519C5" w:rsidRDefault="00653EAC" w:rsidP="00AF32F9">
            <w:pPr>
              <w:pStyle w:val="P68B1DB1-a017"/>
              <w:snapToGrid w:val="0"/>
              <w:spacing w:line="360" w:lineRule="auto"/>
            </w:pPr>
            <w:r w:rsidRPr="004519C5">
              <w:t xml:space="preserve">Death </w:t>
            </w:r>
          </w:p>
        </w:tc>
      </w:tr>
    </w:tbl>
    <w:p w14:paraId="13453338" w14:textId="77777777" w:rsidR="009F7BD1" w:rsidRPr="004519C5" w:rsidRDefault="009F7BD1" w:rsidP="00AF32F9">
      <w:pPr>
        <w:adjustRightInd w:val="0"/>
        <w:snapToGrid w:val="0"/>
        <w:spacing w:line="360" w:lineRule="auto"/>
        <w:rPr>
          <w:b/>
          <w:snapToGrid w:val="0"/>
          <w:color w:val="000000" w:themeColor="text1"/>
          <w:kern w:val="0"/>
          <w:sz w:val="24"/>
        </w:rPr>
      </w:pPr>
    </w:p>
    <w:p w14:paraId="60CAB479" w14:textId="77777777" w:rsidR="009F7BD1" w:rsidRPr="004519C5" w:rsidRDefault="009F7BD1" w:rsidP="00AF32F9">
      <w:pPr>
        <w:adjustRightInd w:val="0"/>
        <w:snapToGrid w:val="0"/>
        <w:spacing w:line="360" w:lineRule="auto"/>
        <w:rPr>
          <w:b/>
          <w:snapToGrid w:val="0"/>
          <w:color w:val="000000" w:themeColor="text1"/>
          <w:kern w:val="0"/>
          <w:sz w:val="24"/>
        </w:rPr>
      </w:pPr>
    </w:p>
    <w:p w14:paraId="5B7A6A96" w14:textId="77777777" w:rsidR="009F7BD1" w:rsidRPr="004519C5" w:rsidRDefault="009F7BD1" w:rsidP="00AF32F9">
      <w:pPr>
        <w:adjustRightInd w:val="0"/>
        <w:snapToGrid w:val="0"/>
        <w:spacing w:line="360" w:lineRule="auto"/>
        <w:rPr>
          <w:b/>
          <w:snapToGrid w:val="0"/>
          <w:color w:val="000000" w:themeColor="text1"/>
          <w:kern w:val="0"/>
          <w:sz w:val="24"/>
        </w:rPr>
      </w:pPr>
    </w:p>
    <w:p w14:paraId="0257D42A" w14:textId="77777777" w:rsidR="009F7BD1" w:rsidRPr="004519C5" w:rsidRDefault="009F7BD1" w:rsidP="00AF32F9">
      <w:pPr>
        <w:adjustRightInd w:val="0"/>
        <w:snapToGrid w:val="0"/>
        <w:spacing w:line="360" w:lineRule="auto"/>
        <w:rPr>
          <w:b/>
          <w:snapToGrid w:val="0"/>
          <w:color w:val="000000" w:themeColor="text1"/>
          <w:kern w:val="0"/>
          <w:sz w:val="24"/>
        </w:rPr>
      </w:pPr>
    </w:p>
    <w:p w14:paraId="7E72F04C" w14:textId="77777777" w:rsidR="009F7BD1" w:rsidRPr="004519C5" w:rsidRDefault="009F7BD1" w:rsidP="00AF32F9">
      <w:pPr>
        <w:adjustRightInd w:val="0"/>
        <w:snapToGrid w:val="0"/>
        <w:spacing w:line="360" w:lineRule="auto"/>
        <w:rPr>
          <w:b/>
          <w:snapToGrid w:val="0"/>
          <w:color w:val="000000" w:themeColor="text1"/>
          <w:kern w:val="0"/>
          <w:sz w:val="24"/>
        </w:rPr>
      </w:pPr>
    </w:p>
    <w:p w14:paraId="1A7997CA" w14:textId="77777777" w:rsidR="009F7BD1" w:rsidRPr="004519C5" w:rsidRDefault="009F7BD1" w:rsidP="00AF32F9">
      <w:pPr>
        <w:adjustRightInd w:val="0"/>
        <w:snapToGrid w:val="0"/>
        <w:spacing w:line="360" w:lineRule="auto"/>
        <w:rPr>
          <w:b/>
          <w:snapToGrid w:val="0"/>
          <w:color w:val="000000" w:themeColor="text1"/>
          <w:kern w:val="0"/>
          <w:sz w:val="24"/>
        </w:rPr>
      </w:pPr>
    </w:p>
    <w:p w14:paraId="3CAC89E3" w14:textId="77777777" w:rsidR="009F7BD1" w:rsidRPr="004519C5" w:rsidRDefault="009F7BD1" w:rsidP="00AF32F9">
      <w:pPr>
        <w:adjustRightInd w:val="0"/>
        <w:snapToGrid w:val="0"/>
        <w:spacing w:line="360" w:lineRule="auto"/>
        <w:rPr>
          <w:b/>
          <w:snapToGrid w:val="0"/>
          <w:color w:val="000000" w:themeColor="text1"/>
          <w:kern w:val="0"/>
          <w:sz w:val="24"/>
        </w:rPr>
      </w:pPr>
    </w:p>
    <w:p w14:paraId="17789332" w14:textId="77777777" w:rsidR="009F7BD1" w:rsidRPr="004519C5" w:rsidRDefault="009F7BD1" w:rsidP="00AF32F9">
      <w:pPr>
        <w:adjustRightInd w:val="0"/>
        <w:snapToGrid w:val="0"/>
        <w:spacing w:line="360" w:lineRule="auto"/>
        <w:rPr>
          <w:b/>
          <w:snapToGrid w:val="0"/>
          <w:color w:val="000000" w:themeColor="text1"/>
          <w:kern w:val="0"/>
          <w:sz w:val="24"/>
        </w:rPr>
      </w:pPr>
    </w:p>
    <w:p w14:paraId="60549A02" w14:textId="77777777" w:rsidR="009F7BD1" w:rsidRPr="004519C5" w:rsidRDefault="009F7BD1" w:rsidP="00AF32F9">
      <w:pPr>
        <w:adjustRightInd w:val="0"/>
        <w:snapToGrid w:val="0"/>
        <w:spacing w:line="360" w:lineRule="auto"/>
        <w:rPr>
          <w:b/>
          <w:snapToGrid w:val="0"/>
          <w:color w:val="000000" w:themeColor="text1"/>
          <w:kern w:val="0"/>
          <w:sz w:val="24"/>
        </w:rPr>
      </w:pPr>
    </w:p>
    <w:p w14:paraId="74E79498" w14:textId="77777777" w:rsidR="009F7BD1" w:rsidRPr="004519C5" w:rsidRDefault="009F7BD1" w:rsidP="00AF32F9">
      <w:pPr>
        <w:adjustRightInd w:val="0"/>
        <w:snapToGrid w:val="0"/>
        <w:spacing w:line="360" w:lineRule="auto"/>
        <w:rPr>
          <w:b/>
          <w:snapToGrid w:val="0"/>
          <w:color w:val="000000" w:themeColor="text1"/>
          <w:kern w:val="0"/>
          <w:sz w:val="24"/>
        </w:rPr>
      </w:pPr>
    </w:p>
    <w:p w14:paraId="7B6A69E2" w14:textId="77777777" w:rsidR="009F7BD1" w:rsidRPr="004519C5" w:rsidRDefault="009F7BD1" w:rsidP="00AF32F9">
      <w:pPr>
        <w:adjustRightInd w:val="0"/>
        <w:snapToGrid w:val="0"/>
        <w:spacing w:line="360" w:lineRule="auto"/>
        <w:rPr>
          <w:b/>
          <w:snapToGrid w:val="0"/>
          <w:color w:val="000000" w:themeColor="text1"/>
          <w:kern w:val="0"/>
          <w:sz w:val="24"/>
        </w:rPr>
      </w:pPr>
    </w:p>
    <w:p w14:paraId="42A236A2" w14:textId="77777777" w:rsidR="009F7BD1" w:rsidRPr="004519C5" w:rsidRDefault="009F7BD1" w:rsidP="00AF32F9">
      <w:pPr>
        <w:adjustRightInd w:val="0"/>
        <w:snapToGrid w:val="0"/>
        <w:spacing w:line="360" w:lineRule="auto"/>
        <w:rPr>
          <w:b/>
          <w:snapToGrid w:val="0"/>
          <w:color w:val="000000" w:themeColor="text1"/>
          <w:kern w:val="0"/>
          <w:sz w:val="24"/>
        </w:rPr>
      </w:pPr>
    </w:p>
    <w:p w14:paraId="2027B3FE" w14:textId="77777777" w:rsidR="009F7BD1" w:rsidRPr="004519C5" w:rsidRDefault="009F7BD1" w:rsidP="00AF32F9">
      <w:pPr>
        <w:adjustRightInd w:val="0"/>
        <w:snapToGrid w:val="0"/>
        <w:spacing w:line="360" w:lineRule="auto"/>
        <w:rPr>
          <w:b/>
          <w:snapToGrid w:val="0"/>
          <w:color w:val="000000" w:themeColor="text1"/>
          <w:kern w:val="0"/>
          <w:sz w:val="24"/>
        </w:rPr>
      </w:pPr>
    </w:p>
    <w:p w14:paraId="54204AFE" w14:textId="77777777" w:rsidR="009F7BD1" w:rsidRPr="004519C5" w:rsidRDefault="009F7BD1" w:rsidP="00AF32F9">
      <w:pPr>
        <w:adjustRightInd w:val="0"/>
        <w:snapToGrid w:val="0"/>
        <w:spacing w:line="360" w:lineRule="auto"/>
        <w:rPr>
          <w:b/>
          <w:snapToGrid w:val="0"/>
          <w:color w:val="000000" w:themeColor="text1"/>
          <w:kern w:val="0"/>
          <w:sz w:val="24"/>
        </w:rPr>
      </w:pPr>
    </w:p>
    <w:p w14:paraId="4B2E4DD0" w14:textId="77777777" w:rsidR="009F7BD1" w:rsidRPr="004519C5" w:rsidRDefault="009F7BD1" w:rsidP="00AF32F9">
      <w:pPr>
        <w:adjustRightInd w:val="0"/>
        <w:snapToGrid w:val="0"/>
        <w:spacing w:line="360" w:lineRule="auto"/>
        <w:rPr>
          <w:b/>
          <w:snapToGrid w:val="0"/>
          <w:color w:val="000000" w:themeColor="text1"/>
          <w:kern w:val="0"/>
          <w:sz w:val="24"/>
        </w:rPr>
      </w:pPr>
    </w:p>
    <w:p w14:paraId="6895653D" w14:textId="77777777" w:rsidR="009F7BD1" w:rsidRPr="004519C5" w:rsidRDefault="009F7BD1" w:rsidP="00AF32F9">
      <w:pPr>
        <w:adjustRightInd w:val="0"/>
        <w:snapToGrid w:val="0"/>
        <w:spacing w:line="360" w:lineRule="auto"/>
        <w:rPr>
          <w:b/>
          <w:snapToGrid w:val="0"/>
          <w:color w:val="000000" w:themeColor="text1"/>
          <w:kern w:val="0"/>
          <w:sz w:val="24"/>
        </w:rPr>
      </w:pPr>
    </w:p>
    <w:p w14:paraId="180E130F" w14:textId="77777777" w:rsidR="009F7BD1" w:rsidRPr="004519C5" w:rsidRDefault="009F7BD1" w:rsidP="00AF32F9">
      <w:pPr>
        <w:adjustRightInd w:val="0"/>
        <w:snapToGrid w:val="0"/>
        <w:spacing w:line="360" w:lineRule="auto"/>
        <w:rPr>
          <w:b/>
          <w:snapToGrid w:val="0"/>
          <w:color w:val="000000" w:themeColor="text1"/>
          <w:kern w:val="0"/>
          <w:sz w:val="24"/>
        </w:rPr>
      </w:pPr>
    </w:p>
    <w:p w14:paraId="0E4D37D2" w14:textId="77777777" w:rsidR="009F7BD1" w:rsidRPr="004519C5" w:rsidRDefault="009F7BD1" w:rsidP="00AF32F9">
      <w:pPr>
        <w:adjustRightInd w:val="0"/>
        <w:snapToGrid w:val="0"/>
        <w:spacing w:line="360" w:lineRule="auto"/>
        <w:rPr>
          <w:b/>
          <w:snapToGrid w:val="0"/>
          <w:color w:val="000000" w:themeColor="text1"/>
          <w:kern w:val="0"/>
          <w:sz w:val="24"/>
        </w:rPr>
      </w:pPr>
    </w:p>
    <w:p w14:paraId="1C2BE30B" w14:textId="77777777" w:rsidR="009F7BD1" w:rsidRPr="004519C5" w:rsidRDefault="009F7BD1" w:rsidP="00AF32F9">
      <w:pPr>
        <w:adjustRightInd w:val="0"/>
        <w:snapToGrid w:val="0"/>
        <w:spacing w:line="360" w:lineRule="auto"/>
        <w:rPr>
          <w:b/>
          <w:snapToGrid w:val="0"/>
          <w:color w:val="000000" w:themeColor="text1"/>
          <w:kern w:val="0"/>
          <w:sz w:val="24"/>
        </w:rPr>
      </w:pPr>
    </w:p>
    <w:p w14:paraId="184DCF93" w14:textId="77777777" w:rsidR="009F7BD1" w:rsidRPr="004519C5" w:rsidRDefault="009F7BD1" w:rsidP="00AF32F9">
      <w:pPr>
        <w:adjustRightInd w:val="0"/>
        <w:snapToGrid w:val="0"/>
        <w:spacing w:line="360" w:lineRule="auto"/>
        <w:rPr>
          <w:b/>
          <w:snapToGrid w:val="0"/>
          <w:color w:val="000000" w:themeColor="text1"/>
          <w:kern w:val="0"/>
          <w:sz w:val="24"/>
        </w:rPr>
      </w:pPr>
    </w:p>
    <w:p w14:paraId="35AD546C" w14:textId="77777777" w:rsidR="009F7BD1" w:rsidRPr="004519C5" w:rsidRDefault="009F7BD1" w:rsidP="00AF32F9">
      <w:pPr>
        <w:adjustRightInd w:val="0"/>
        <w:snapToGrid w:val="0"/>
        <w:spacing w:line="360" w:lineRule="auto"/>
        <w:rPr>
          <w:b/>
          <w:snapToGrid w:val="0"/>
          <w:color w:val="000000" w:themeColor="text1"/>
          <w:kern w:val="0"/>
          <w:sz w:val="24"/>
        </w:rPr>
      </w:pPr>
    </w:p>
    <w:p w14:paraId="2CD81624" w14:textId="77777777" w:rsidR="009F7BD1" w:rsidRPr="004519C5" w:rsidRDefault="009F7BD1" w:rsidP="00AF32F9">
      <w:pPr>
        <w:adjustRightInd w:val="0"/>
        <w:snapToGrid w:val="0"/>
        <w:spacing w:line="360" w:lineRule="auto"/>
        <w:rPr>
          <w:b/>
          <w:snapToGrid w:val="0"/>
          <w:color w:val="000000" w:themeColor="text1"/>
          <w:kern w:val="0"/>
          <w:sz w:val="24"/>
        </w:rPr>
      </w:pPr>
    </w:p>
    <w:p w14:paraId="03799639" w14:textId="77777777" w:rsidR="009F7BD1" w:rsidRPr="004519C5" w:rsidRDefault="009F7BD1" w:rsidP="00AF32F9">
      <w:pPr>
        <w:adjustRightInd w:val="0"/>
        <w:snapToGrid w:val="0"/>
        <w:spacing w:line="360" w:lineRule="auto"/>
        <w:rPr>
          <w:b/>
          <w:snapToGrid w:val="0"/>
          <w:color w:val="000000" w:themeColor="text1"/>
          <w:kern w:val="0"/>
          <w:sz w:val="24"/>
        </w:rPr>
      </w:pPr>
    </w:p>
    <w:p w14:paraId="6F00C28C" w14:textId="77777777" w:rsidR="009F7BD1" w:rsidRPr="004519C5" w:rsidRDefault="009F7BD1" w:rsidP="00AF32F9">
      <w:pPr>
        <w:adjustRightInd w:val="0"/>
        <w:snapToGrid w:val="0"/>
        <w:spacing w:line="360" w:lineRule="auto"/>
        <w:rPr>
          <w:b/>
          <w:snapToGrid w:val="0"/>
          <w:color w:val="000000" w:themeColor="text1"/>
          <w:kern w:val="0"/>
          <w:sz w:val="24"/>
        </w:rPr>
      </w:pPr>
    </w:p>
    <w:p w14:paraId="45C0D475" w14:textId="77777777" w:rsidR="009F7BD1" w:rsidRPr="004519C5" w:rsidRDefault="00653EAC" w:rsidP="00AF32F9">
      <w:pPr>
        <w:pStyle w:val="P68B1DB1-a015"/>
        <w:spacing w:line="360" w:lineRule="auto"/>
        <w:outlineLvl w:val="0"/>
      </w:pPr>
      <w:bookmarkStart w:id="387" w:name="_Toc178522789"/>
      <w:bookmarkStart w:id="388" w:name="_Toc434279573"/>
      <w:r w:rsidRPr="004519C5">
        <w:lastRenderedPageBreak/>
        <w:t>Appendix 3 New York Heart Association (NYHA) Functional Classification</w:t>
      </w:r>
      <w:bookmarkEnd w:id="387"/>
      <w:r w:rsidRPr="004519C5">
        <w:t xml:space="preserve"> </w:t>
      </w:r>
      <w:bookmarkEnd w:id="388"/>
      <w:r w:rsidRPr="004519C5">
        <w:t xml:space="preserve"> </w:t>
      </w:r>
    </w:p>
    <w:tbl>
      <w:tblPr>
        <w:tblW w:w="9097" w:type="dxa"/>
        <w:jc w:val="center"/>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48"/>
        <w:gridCol w:w="7949"/>
      </w:tblGrid>
      <w:tr w:rsidR="009F7BD1" w:rsidRPr="004519C5" w14:paraId="612BC084" w14:textId="77777777">
        <w:trPr>
          <w:trHeight w:val="611"/>
          <w:jc w:val="center"/>
        </w:trPr>
        <w:tc>
          <w:tcPr>
            <w:tcW w:w="1148" w:type="dxa"/>
            <w:vAlign w:val="center"/>
          </w:tcPr>
          <w:p w14:paraId="11A36F90" w14:textId="77777777" w:rsidR="009F7BD1" w:rsidRPr="004519C5" w:rsidRDefault="00653EAC" w:rsidP="00A04E41">
            <w:pPr>
              <w:pStyle w:val="P68B1DB1-a017"/>
              <w:adjustRightInd w:val="0"/>
              <w:snapToGrid w:val="0"/>
              <w:ind w:firstLineChars="93" w:firstLine="223"/>
            </w:pPr>
            <w:r w:rsidRPr="004519C5">
              <w:t xml:space="preserve">Grading </w:t>
            </w:r>
          </w:p>
        </w:tc>
        <w:tc>
          <w:tcPr>
            <w:tcW w:w="7949" w:type="dxa"/>
            <w:vAlign w:val="center"/>
          </w:tcPr>
          <w:p w14:paraId="45FB9FBC" w14:textId="77777777" w:rsidR="009F7BD1" w:rsidRPr="004519C5" w:rsidRDefault="00653EAC" w:rsidP="00A04E41">
            <w:pPr>
              <w:pStyle w:val="P68B1DB1-a017"/>
              <w:adjustRightInd w:val="0"/>
              <w:snapToGrid w:val="0"/>
              <w:ind w:firstLineChars="55" w:firstLine="132"/>
            </w:pPr>
            <w:r w:rsidRPr="004519C5">
              <w:t xml:space="preserve">New York Heart Association (NYHA) Class </w:t>
            </w:r>
          </w:p>
        </w:tc>
      </w:tr>
      <w:tr w:rsidR="009F7BD1" w:rsidRPr="004519C5" w14:paraId="61BC79F7" w14:textId="77777777">
        <w:trPr>
          <w:trHeight w:val="611"/>
          <w:jc w:val="center"/>
        </w:trPr>
        <w:tc>
          <w:tcPr>
            <w:tcW w:w="1148" w:type="dxa"/>
            <w:vAlign w:val="center"/>
          </w:tcPr>
          <w:p w14:paraId="66858442" w14:textId="77777777" w:rsidR="009F7BD1" w:rsidRPr="004519C5" w:rsidRDefault="00653EAC" w:rsidP="00A04E41">
            <w:pPr>
              <w:pStyle w:val="P68B1DB1-a017"/>
              <w:adjustRightInd w:val="0"/>
              <w:snapToGrid w:val="0"/>
              <w:ind w:firstLineChars="93" w:firstLine="223"/>
            </w:pPr>
            <w:r w:rsidRPr="004519C5">
              <w:t xml:space="preserve">Grade I </w:t>
            </w:r>
          </w:p>
        </w:tc>
        <w:tc>
          <w:tcPr>
            <w:tcW w:w="7949" w:type="dxa"/>
            <w:vAlign w:val="center"/>
          </w:tcPr>
          <w:p w14:paraId="2B2FBEEE" w14:textId="77777777" w:rsidR="009F7BD1" w:rsidRPr="004519C5" w:rsidRDefault="00653EAC" w:rsidP="00AF32F9">
            <w:pPr>
              <w:pStyle w:val="P68B1DB1-a017"/>
              <w:adjustRightInd w:val="0"/>
              <w:snapToGrid w:val="0"/>
            </w:pPr>
            <w:r w:rsidRPr="004519C5">
              <w:t xml:space="preserve">No limitation of physical activity, ordinary activity does not cause undue fatigue, dyspnea or palpitation. That is, the compensatory phase of cardiac function. </w:t>
            </w:r>
          </w:p>
        </w:tc>
      </w:tr>
      <w:tr w:rsidR="009F7BD1" w:rsidRPr="004519C5" w14:paraId="5562CAE6" w14:textId="77777777">
        <w:trPr>
          <w:trHeight w:val="611"/>
          <w:jc w:val="center"/>
        </w:trPr>
        <w:tc>
          <w:tcPr>
            <w:tcW w:w="1148" w:type="dxa"/>
            <w:vAlign w:val="center"/>
          </w:tcPr>
          <w:p w14:paraId="169FD9D7" w14:textId="77777777" w:rsidR="009F7BD1" w:rsidRPr="004519C5" w:rsidRDefault="00653EAC" w:rsidP="00A04E41">
            <w:pPr>
              <w:pStyle w:val="P68B1DB1-a017"/>
              <w:adjustRightInd w:val="0"/>
              <w:snapToGrid w:val="0"/>
              <w:ind w:firstLineChars="93" w:firstLine="223"/>
            </w:pPr>
            <w:r w:rsidRPr="004519C5">
              <w:t xml:space="preserve">Grade II </w:t>
            </w:r>
          </w:p>
        </w:tc>
        <w:tc>
          <w:tcPr>
            <w:tcW w:w="7949" w:type="dxa"/>
            <w:vAlign w:val="center"/>
          </w:tcPr>
          <w:p w14:paraId="0D74D02B" w14:textId="77777777" w:rsidR="009F7BD1" w:rsidRPr="004519C5" w:rsidRDefault="00653EAC" w:rsidP="00AF32F9">
            <w:pPr>
              <w:pStyle w:val="P68B1DB1-a017"/>
              <w:adjustRightInd w:val="0"/>
              <w:snapToGrid w:val="0"/>
            </w:pPr>
            <w:r w:rsidRPr="004519C5">
              <w:t xml:space="preserve">Slight limitation of physical activity. Asymptomatic at rest, fatigue, palpitation, dyspnea, or angina may be precipitated by ordinary activity. It is also known as grade I or mild heart failure. </w:t>
            </w:r>
          </w:p>
        </w:tc>
      </w:tr>
      <w:tr w:rsidR="009F7BD1" w:rsidRPr="004519C5" w14:paraId="4DF07818" w14:textId="77777777">
        <w:trPr>
          <w:trHeight w:val="611"/>
          <w:jc w:val="center"/>
        </w:trPr>
        <w:tc>
          <w:tcPr>
            <w:tcW w:w="1148" w:type="dxa"/>
            <w:vAlign w:val="center"/>
          </w:tcPr>
          <w:p w14:paraId="4A0ECC1F" w14:textId="77777777" w:rsidR="009F7BD1" w:rsidRPr="004519C5" w:rsidRDefault="00653EAC" w:rsidP="00A04E41">
            <w:pPr>
              <w:pStyle w:val="P68B1DB1-a017"/>
              <w:adjustRightInd w:val="0"/>
              <w:snapToGrid w:val="0"/>
              <w:ind w:firstLineChars="93" w:firstLine="223"/>
            </w:pPr>
            <w:r w:rsidRPr="004519C5">
              <w:t xml:space="preserve">Grade III </w:t>
            </w:r>
          </w:p>
        </w:tc>
        <w:tc>
          <w:tcPr>
            <w:tcW w:w="7949" w:type="dxa"/>
            <w:vAlign w:val="center"/>
          </w:tcPr>
          <w:p w14:paraId="34B990B0" w14:textId="77777777" w:rsidR="009F7BD1" w:rsidRPr="004519C5" w:rsidRDefault="00653EAC" w:rsidP="00AF32F9">
            <w:pPr>
              <w:pStyle w:val="P68B1DB1-a017"/>
              <w:adjustRightInd w:val="0"/>
              <w:snapToGrid w:val="0"/>
            </w:pPr>
            <w:r w:rsidRPr="004519C5">
              <w:t xml:space="preserve">Marked limitation of physical activity, absence of symptoms at rest, less than ordinary activity producing the above symptoms. Also known as grade II or moderate heart failure. </w:t>
            </w:r>
          </w:p>
        </w:tc>
      </w:tr>
      <w:tr w:rsidR="009F7BD1" w:rsidRPr="004519C5" w14:paraId="202E74A3" w14:textId="77777777">
        <w:trPr>
          <w:trHeight w:val="611"/>
          <w:jc w:val="center"/>
        </w:trPr>
        <w:tc>
          <w:tcPr>
            <w:tcW w:w="1148" w:type="dxa"/>
            <w:vAlign w:val="center"/>
          </w:tcPr>
          <w:p w14:paraId="1D3C077D" w14:textId="77777777" w:rsidR="009F7BD1" w:rsidRPr="004519C5" w:rsidRDefault="00653EAC" w:rsidP="00A04E41">
            <w:pPr>
              <w:pStyle w:val="P68B1DB1-a017"/>
              <w:adjustRightInd w:val="0"/>
              <w:snapToGrid w:val="0"/>
              <w:ind w:firstLineChars="93" w:firstLine="223"/>
            </w:pPr>
            <w:r w:rsidRPr="004519C5">
              <w:t xml:space="preserve">Grade IV </w:t>
            </w:r>
          </w:p>
        </w:tc>
        <w:tc>
          <w:tcPr>
            <w:tcW w:w="7949" w:type="dxa"/>
            <w:vAlign w:val="center"/>
          </w:tcPr>
          <w:p w14:paraId="22F806ED" w14:textId="77777777" w:rsidR="009F7BD1" w:rsidRPr="004519C5" w:rsidRDefault="00653EAC" w:rsidP="00AF32F9">
            <w:pPr>
              <w:pStyle w:val="P68B1DB1-a017"/>
              <w:adjustRightInd w:val="0"/>
              <w:snapToGrid w:val="0"/>
            </w:pPr>
            <w:r w:rsidRPr="004519C5">
              <w:t xml:space="preserve">Inability to engage in any physical activity, congestive heart failure or angina symptoms at rest, aggravated by any physical activity. It is also known as grade III or severe heart failure. </w:t>
            </w:r>
          </w:p>
        </w:tc>
      </w:tr>
    </w:tbl>
    <w:p w14:paraId="313D5015" w14:textId="77777777" w:rsidR="009F7BD1" w:rsidRPr="004519C5" w:rsidRDefault="00653EAC" w:rsidP="00A04E41">
      <w:pPr>
        <w:pStyle w:val="P68B1DB1-a01"/>
        <w:widowControl/>
        <w:shd w:val="clear" w:color="auto" w:fill="FFFFFF"/>
        <w:spacing w:line="411" w:lineRule="atLeast"/>
      </w:pPr>
      <w:r w:rsidRPr="004519C5">
        <w:t xml:space="preserve">Cardiac function is divided into four classes, and heart failure is divided into three degrees (slightly supplemented according to NYHA classification). </w:t>
      </w:r>
    </w:p>
    <w:p w14:paraId="1835F851" w14:textId="77777777" w:rsidR="009F7BD1" w:rsidRPr="004519C5" w:rsidRDefault="009F7BD1" w:rsidP="00A04E41">
      <w:pPr>
        <w:widowControl/>
        <w:shd w:val="clear" w:color="auto" w:fill="FFFFFF"/>
        <w:spacing w:line="411" w:lineRule="atLeast"/>
        <w:rPr>
          <w:color w:val="000000" w:themeColor="text1"/>
          <w:kern w:val="0"/>
          <w:sz w:val="24"/>
        </w:rPr>
      </w:pPr>
    </w:p>
    <w:p w14:paraId="6984083A" w14:textId="77777777" w:rsidR="009F7BD1" w:rsidRPr="004519C5" w:rsidRDefault="009F7BD1" w:rsidP="00A04E41">
      <w:pPr>
        <w:widowControl/>
        <w:shd w:val="clear" w:color="auto" w:fill="FFFFFF"/>
        <w:spacing w:line="411" w:lineRule="atLeast"/>
        <w:rPr>
          <w:color w:val="000000" w:themeColor="text1"/>
          <w:kern w:val="0"/>
          <w:sz w:val="24"/>
        </w:rPr>
      </w:pPr>
    </w:p>
    <w:p w14:paraId="093C79E2" w14:textId="77777777" w:rsidR="009F7BD1" w:rsidRPr="004519C5" w:rsidRDefault="009F7BD1" w:rsidP="00A04E41">
      <w:pPr>
        <w:widowControl/>
        <w:shd w:val="clear" w:color="auto" w:fill="FFFFFF"/>
        <w:spacing w:line="411" w:lineRule="atLeast"/>
        <w:rPr>
          <w:color w:val="000000" w:themeColor="text1"/>
          <w:kern w:val="0"/>
          <w:sz w:val="24"/>
        </w:rPr>
      </w:pPr>
    </w:p>
    <w:p w14:paraId="701C7A49" w14:textId="77777777" w:rsidR="009F7BD1" w:rsidRPr="004519C5" w:rsidRDefault="009F7BD1" w:rsidP="00A04E41">
      <w:pPr>
        <w:widowControl/>
        <w:shd w:val="clear" w:color="auto" w:fill="FFFFFF"/>
        <w:spacing w:line="411" w:lineRule="atLeast"/>
        <w:rPr>
          <w:color w:val="000000" w:themeColor="text1"/>
          <w:kern w:val="0"/>
          <w:sz w:val="24"/>
        </w:rPr>
      </w:pPr>
    </w:p>
    <w:p w14:paraId="5ACF021B" w14:textId="77777777" w:rsidR="009F7BD1" w:rsidRPr="004519C5" w:rsidRDefault="009F7BD1" w:rsidP="00A04E41">
      <w:pPr>
        <w:widowControl/>
        <w:shd w:val="clear" w:color="auto" w:fill="FFFFFF"/>
        <w:spacing w:line="411" w:lineRule="atLeast"/>
        <w:rPr>
          <w:color w:val="000000" w:themeColor="text1"/>
          <w:kern w:val="0"/>
          <w:sz w:val="24"/>
        </w:rPr>
      </w:pPr>
    </w:p>
    <w:p w14:paraId="5290A1F8" w14:textId="77777777" w:rsidR="009F7BD1" w:rsidRPr="004519C5" w:rsidRDefault="00653EAC" w:rsidP="00AF32F9">
      <w:pPr>
        <w:pStyle w:val="P68B1DB1-a017"/>
        <w:spacing w:line="360" w:lineRule="auto"/>
        <w:outlineLvl w:val="0"/>
        <w:rPr>
          <w:b/>
        </w:rPr>
      </w:pPr>
      <w:bookmarkStart w:id="389" w:name="_Toc512941004"/>
      <w:bookmarkStart w:id="390" w:name="_Toc512941758"/>
      <w:bookmarkStart w:id="391" w:name="_Toc513454495"/>
      <w:r w:rsidRPr="004519C5">
        <w:br w:type="page"/>
      </w:r>
      <w:bookmarkStart w:id="392" w:name="_Toc178522790"/>
      <w:r w:rsidRPr="004519C5">
        <w:rPr>
          <w:b/>
        </w:rPr>
        <w:lastRenderedPageBreak/>
        <w:t>Appendix 4 Creatinine Clearance Calculation</w:t>
      </w:r>
      <w:bookmarkEnd w:id="392"/>
      <w:r w:rsidRPr="004519C5">
        <w:rPr>
          <w:b/>
        </w:rPr>
        <w:t xml:space="preserve"> </w:t>
      </w:r>
      <w:bookmarkEnd w:id="389"/>
      <w:bookmarkEnd w:id="390"/>
      <w:bookmarkEnd w:id="391"/>
      <w:r w:rsidRPr="004519C5">
        <w:rPr>
          <w:b/>
        </w:rPr>
        <w:t xml:space="preserve"> </w:t>
      </w:r>
    </w:p>
    <w:p w14:paraId="11A290F8" w14:textId="77777777" w:rsidR="009F7BD1" w:rsidRPr="004519C5" w:rsidRDefault="00653EAC" w:rsidP="00A04E41">
      <w:pPr>
        <w:pStyle w:val="P68B1DB1-a017"/>
        <w:rPr>
          <w:b/>
        </w:rPr>
      </w:pPr>
      <w:r w:rsidRPr="004519C5">
        <w:rPr>
          <w:b/>
        </w:rPr>
        <w:t xml:space="preserve">Cockcroft-Gault </w:t>
      </w:r>
      <w:r w:rsidRPr="004519C5">
        <w:t xml:space="preserve">Formula calculated creatinine clearance </w:t>
      </w:r>
    </w:p>
    <w:p w14:paraId="24A046D3" w14:textId="77777777" w:rsidR="009F7BD1" w:rsidRPr="004519C5" w:rsidRDefault="009F7BD1" w:rsidP="00AF32F9">
      <w:pPr>
        <w:spacing w:line="360" w:lineRule="auto"/>
        <w:rPr>
          <w:color w:val="000000" w:themeColor="text1"/>
          <w:sz w:val="24"/>
        </w:rPr>
      </w:pPr>
    </w:p>
    <w:p w14:paraId="33C9C021" w14:textId="77777777" w:rsidR="009F7BD1" w:rsidRPr="004519C5" w:rsidRDefault="00653EAC" w:rsidP="00AF32F9">
      <w:pPr>
        <w:pStyle w:val="P68B1DB1-a017"/>
        <w:spacing w:line="360" w:lineRule="auto"/>
      </w:pPr>
      <w:r w:rsidRPr="004519C5">
        <w:t xml:space="preserve">Serum creatinine concentration (mg/dL): </w:t>
      </w:r>
    </w:p>
    <w:tbl>
      <w:tblPr>
        <w:tblW w:w="7674" w:type="dxa"/>
        <w:tblLayout w:type="fixed"/>
        <w:tblLook w:val="04A0" w:firstRow="1" w:lastRow="0" w:firstColumn="1" w:lastColumn="0" w:noHBand="0" w:noVBand="1"/>
      </w:tblPr>
      <w:tblGrid>
        <w:gridCol w:w="4612"/>
        <w:gridCol w:w="3062"/>
      </w:tblGrid>
      <w:tr w:rsidR="009F7BD1" w:rsidRPr="004519C5" w14:paraId="5E6AC43E" w14:textId="77777777">
        <w:tc>
          <w:tcPr>
            <w:tcW w:w="4612" w:type="dxa"/>
            <w:vMerge w:val="restart"/>
            <w:vAlign w:val="center"/>
          </w:tcPr>
          <w:p w14:paraId="5DDC83A9" w14:textId="77777777" w:rsidR="009F7BD1" w:rsidRPr="004519C5" w:rsidRDefault="00653EAC" w:rsidP="00A04E41">
            <w:pPr>
              <w:pStyle w:val="P68B1DB1-a017"/>
              <w:spacing w:line="360" w:lineRule="auto"/>
            </w:pPr>
            <w:r w:rsidRPr="004519C5">
              <w:t xml:space="preserve">Creatinine clearance (mL/min) for males = </w:t>
            </w:r>
          </w:p>
        </w:tc>
        <w:tc>
          <w:tcPr>
            <w:tcW w:w="3062" w:type="dxa"/>
            <w:tcBorders>
              <w:bottom w:val="single" w:sz="4" w:space="0" w:color="auto"/>
            </w:tcBorders>
          </w:tcPr>
          <w:p w14:paraId="6FB3C3C8" w14:textId="77777777" w:rsidR="009F7BD1" w:rsidRPr="004519C5" w:rsidRDefault="00653EAC" w:rsidP="00A04E41">
            <w:pPr>
              <w:pStyle w:val="P68B1DB1-a017"/>
              <w:spacing w:line="360" w:lineRule="auto"/>
            </w:pPr>
            <w:r w:rsidRPr="004519C5">
              <w:t xml:space="preserve">(140-age) × (weight) a </w:t>
            </w:r>
          </w:p>
        </w:tc>
      </w:tr>
      <w:tr w:rsidR="009F7BD1" w:rsidRPr="004519C5" w14:paraId="43C69B78" w14:textId="77777777">
        <w:tc>
          <w:tcPr>
            <w:tcW w:w="4612" w:type="dxa"/>
            <w:vMerge/>
          </w:tcPr>
          <w:p w14:paraId="40F770A4" w14:textId="77777777" w:rsidR="009F7BD1" w:rsidRPr="004519C5" w:rsidRDefault="009F7BD1" w:rsidP="00AF32F9">
            <w:pPr>
              <w:spacing w:line="360" w:lineRule="auto"/>
              <w:rPr>
                <w:color w:val="000000" w:themeColor="text1"/>
                <w:sz w:val="24"/>
              </w:rPr>
            </w:pPr>
          </w:p>
        </w:tc>
        <w:tc>
          <w:tcPr>
            <w:tcW w:w="3062" w:type="dxa"/>
            <w:tcBorders>
              <w:top w:val="single" w:sz="4" w:space="0" w:color="auto"/>
            </w:tcBorders>
          </w:tcPr>
          <w:p w14:paraId="6FA90F8E" w14:textId="77777777" w:rsidR="009F7BD1" w:rsidRPr="004519C5" w:rsidRDefault="00653EAC" w:rsidP="00A04E41">
            <w:pPr>
              <w:pStyle w:val="P68B1DB1-a017"/>
              <w:spacing w:line="360" w:lineRule="auto"/>
            </w:pPr>
            <w:r w:rsidRPr="004519C5">
              <w:t xml:space="preserve">72 × serum creatinine </w:t>
            </w:r>
          </w:p>
        </w:tc>
      </w:tr>
    </w:tbl>
    <w:p w14:paraId="35471F30" w14:textId="77777777" w:rsidR="009F7BD1" w:rsidRPr="004519C5" w:rsidRDefault="009F7BD1" w:rsidP="00AF32F9">
      <w:pPr>
        <w:spacing w:line="360" w:lineRule="auto"/>
        <w:rPr>
          <w:color w:val="000000" w:themeColor="text1"/>
          <w:sz w:val="24"/>
        </w:rPr>
      </w:pPr>
    </w:p>
    <w:tbl>
      <w:tblPr>
        <w:tblW w:w="8472" w:type="dxa"/>
        <w:tblLayout w:type="fixed"/>
        <w:tblLook w:val="04A0" w:firstRow="1" w:lastRow="0" w:firstColumn="1" w:lastColumn="0" w:noHBand="0" w:noVBand="1"/>
      </w:tblPr>
      <w:tblGrid>
        <w:gridCol w:w="4612"/>
        <w:gridCol w:w="3860"/>
      </w:tblGrid>
      <w:tr w:rsidR="009F7BD1" w:rsidRPr="004519C5" w14:paraId="49A6BB93" w14:textId="77777777">
        <w:tc>
          <w:tcPr>
            <w:tcW w:w="4612" w:type="dxa"/>
            <w:vMerge w:val="restart"/>
            <w:vAlign w:val="center"/>
          </w:tcPr>
          <w:p w14:paraId="0484510E" w14:textId="77777777" w:rsidR="009F7BD1" w:rsidRPr="004519C5" w:rsidRDefault="00653EAC" w:rsidP="00A04E41">
            <w:pPr>
              <w:pStyle w:val="P68B1DB1-a017"/>
              <w:spacing w:line="360" w:lineRule="auto"/>
            </w:pPr>
            <w:r w:rsidRPr="004519C5">
              <w:t xml:space="preserve">Creatinine clearance (mL/min) for females = </w:t>
            </w:r>
          </w:p>
        </w:tc>
        <w:tc>
          <w:tcPr>
            <w:tcW w:w="3860" w:type="dxa"/>
            <w:tcBorders>
              <w:bottom w:val="single" w:sz="4" w:space="0" w:color="auto"/>
            </w:tcBorders>
          </w:tcPr>
          <w:p w14:paraId="632626AE" w14:textId="77777777" w:rsidR="009F7BD1" w:rsidRPr="004519C5" w:rsidRDefault="00653EAC" w:rsidP="00A04E41">
            <w:pPr>
              <w:pStyle w:val="P68B1DB1-a017"/>
              <w:spacing w:line="360" w:lineRule="auto"/>
            </w:pPr>
            <w:r w:rsidRPr="004519C5">
              <w:t xml:space="preserve">0.85 × (140-age) × (weight) a </w:t>
            </w:r>
          </w:p>
        </w:tc>
      </w:tr>
      <w:tr w:rsidR="009F7BD1" w:rsidRPr="004519C5" w14:paraId="675E3C45" w14:textId="77777777">
        <w:tc>
          <w:tcPr>
            <w:tcW w:w="4612" w:type="dxa"/>
            <w:vMerge/>
          </w:tcPr>
          <w:p w14:paraId="1C76D27E" w14:textId="77777777" w:rsidR="009F7BD1" w:rsidRPr="004519C5" w:rsidRDefault="009F7BD1" w:rsidP="00AF32F9">
            <w:pPr>
              <w:spacing w:line="360" w:lineRule="auto"/>
              <w:rPr>
                <w:color w:val="000000" w:themeColor="text1"/>
                <w:sz w:val="24"/>
              </w:rPr>
            </w:pPr>
          </w:p>
        </w:tc>
        <w:tc>
          <w:tcPr>
            <w:tcW w:w="3860" w:type="dxa"/>
            <w:tcBorders>
              <w:top w:val="single" w:sz="4" w:space="0" w:color="auto"/>
            </w:tcBorders>
          </w:tcPr>
          <w:p w14:paraId="1575E852" w14:textId="77777777" w:rsidR="009F7BD1" w:rsidRPr="004519C5" w:rsidRDefault="00653EAC" w:rsidP="00A04E41">
            <w:pPr>
              <w:pStyle w:val="P68B1DB1-a017"/>
              <w:spacing w:line="360" w:lineRule="auto"/>
            </w:pPr>
            <w:r w:rsidRPr="004519C5">
              <w:t xml:space="preserve">72 × serum creatinine </w:t>
            </w:r>
          </w:p>
        </w:tc>
      </w:tr>
    </w:tbl>
    <w:p w14:paraId="253B22E5" w14:textId="77777777" w:rsidR="009F7BD1" w:rsidRPr="004519C5" w:rsidRDefault="009F7BD1" w:rsidP="00AF32F9">
      <w:pPr>
        <w:spacing w:line="360" w:lineRule="auto"/>
        <w:rPr>
          <w:color w:val="000000" w:themeColor="text1"/>
          <w:sz w:val="24"/>
        </w:rPr>
      </w:pPr>
    </w:p>
    <w:p w14:paraId="68B68062" w14:textId="77777777" w:rsidR="009F7BD1" w:rsidRPr="004519C5" w:rsidRDefault="00653EAC" w:rsidP="00AF32F9">
      <w:pPr>
        <w:pStyle w:val="P68B1DB1-a017"/>
        <w:spacing w:line="360" w:lineRule="auto"/>
      </w:pPr>
      <w:r w:rsidRPr="004519C5">
        <w:t xml:space="preserve">Serum creatinine concentration (i.e. </w:t>
      </w:r>
      <w:r w:rsidRPr="004519C5">
        <w:sym w:font="Symbol" w:char="F06D"/>
      </w:r>
      <w:r w:rsidRPr="004519C5">
        <w:t xml:space="preserve">mol/L): </w:t>
      </w:r>
    </w:p>
    <w:tbl>
      <w:tblPr>
        <w:tblW w:w="7905" w:type="dxa"/>
        <w:tblLayout w:type="fixed"/>
        <w:tblLook w:val="04A0" w:firstRow="1" w:lastRow="0" w:firstColumn="1" w:lastColumn="0" w:noHBand="0" w:noVBand="1"/>
      </w:tblPr>
      <w:tblGrid>
        <w:gridCol w:w="4612"/>
        <w:gridCol w:w="3293"/>
      </w:tblGrid>
      <w:tr w:rsidR="009F7BD1" w:rsidRPr="004519C5" w14:paraId="32C8A830" w14:textId="77777777">
        <w:tc>
          <w:tcPr>
            <w:tcW w:w="4612" w:type="dxa"/>
            <w:vMerge w:val="restart"/>
            <w:vAlign w:val="center"/>
          </w:tcPr>
          <w:p w14:paraId="3C681D99" w14:textId="77777777" w:rsidR="009F7BD1" w:rsidRPr="004519C5" w:rsidRDefault="00653EAC" w:rsidP="00A04E41">
            <w:pPr>
              <w:pStyle w:val="P68B1DB1-a017"/>
              <w:spacing w:line="360" w:lineRule="auto"/>
            </w:pPr>
            <w:r w:rsidRPr="004519C5">
              <w:t xml:space="preserve">Creatinine clearance (mL/min) for males = </w:t>
            </w:r>
          </w:p>
        </w:tc>
        <w:tc>
          <w:tcPr>
            <w:tcW w:w="3293" w:type="dxa"/>
            <w:tcBorders>
              <w:bottom w:val="single" w:sz="4" w:space="0" w:color="auto"/>
            </w:tcBorders>
          </w:tcPr>
          <w:p w14:paraId="014442F0" w14:textId="77777777" w:rsidR="009F7BD1" w:rsidRPr="004519C5" w:rsidRDefault="00653EAC" w:rsidP="00A04E41">
            <w:pPr>
              <w:pStyle w:val="P68B1DB1-a017"/>
              <w:spacing w:line="360" w:lineRule="auto"/>
            </w:pPr>
            <w:r w:rsidRPr="004519C5">
              <w:t xml:space="preserve">(140-age) × (weight) a </w:t>
            </w:r>
          </w:p>
        </w:tc>
      </w:tr>
      <w:tr w:rsidR="009F7BD1" w:rsidRPr="004519C5" w14:paraId="6197388F" w14:textId="77777777">
        <w:tc>
          <w:tcPr>
            <w:tcW w:w="4612" w:type="dxa"/>
            <w:vMerge/>
          </w:tcPr>
          <w:p w14:paraId="56E8F95A" w14:textId="77777777" w:rsidR="009F7BD1" w:rsidRPr="004519C5" w:rsidRDefault="009F7BD1" w:rsidP="00AF32F9">
            <w:pPr>
              <w:spacing w:line="360" w:lineRule="auto"/>
              <w:rPr>
                <w:color w:val="000000" w:themeColor="text1"/>
                <w:sz w:val="24"/>
              </w:rPr>
            </w:pPr>
          </w:p>
        </w:tc>
        <w:tc>
          <w:tcPr>
            <w:tcW w:w="3293" w:type="dxa"/>
            <w:tcBorders>
              <w:top w:val="single" w:sz="4" w:space="0" w:color="auto"/>
            </w:tcBorders>
          </w:tcPr>
          <w:p w14:paraId="42B2D4B7" w14:textId="77777777" w:rsidR="009F7BD1" w:rsidRPr="004519C5" w:rsidRDefault="00653EAC" w:rsidP="00A04E41">
            <w:pPr>
              <w:pStyle w:val="P68B1DB1-a017"/>
              <w:spacing w:line="360" w:lineRule="auto"/>
            </w:pPr>
            <w:r w:rsidRPr="004519C5">
              <w:t xml:space="preserve">0.81 × serum creatinine </w:t>
            </w:r>
          </w:p>
        </w:tc>
      </w:tr>
    </w:tbl>
    <w:p w14:paraId="0161BC1E" w14:textId="77777777" w:rsidR="009F7BD1" w:rsidRPr="004519C5" w:rsidRDefault="009F7BD1" w:rsidP="00AF32F9">
      <w:pPr>
        <w:spacing w:line="360" w:lineRule="auto"/>
        <w:rPr>
          <w:color w:val="000000" w:themeColor="text1"/>
          <w:sz w:val="24"/>
        </w:rPr>
      </w:pPr>
    </w:p>
    <w:tbl>
      <w:tblPr>
        <w:tblW w:w="8472" w:type="dxa"/>
        <w:tblLayout w:type="fixed"/>
        <w:tblLook w:val="04A0" w:firstRow="1" w:lastRow="0" w:firstColumn="1" w:lastColumn="0" w:noHBand="0" w:noVBand="1"/>
      </w:tblPr>
      <w:tblGrid>
        <w:gridCol w:w="4612"/>
        <w:gridCol w:w="3860"/>
      </w:tblGrid>
      <w:tr w:rsidR="009F7BD1" w:rsidRPr="004519C5" w14:paraId="2C17A2B2" w14:textId="77777777">
        <w:tc>
          <w:tcPr>
            <w:tcW w:w="4612" w:type="dxa"/>
            <w:vMerge w:val="restart"/>
            <w:vAlign w:val="center"/>
          </w:tcPr>
          <w:p w14:paraId="1D7A692C" w14:textId="77777777" w:rsidR="009F7BD1" w:rsidRPr="004519C5" w:rsidRDefault="00653EAC" w:rsidP="00A04E41">
            <w:pPr>
              <w:pStyle w:val="P68B1DB1-a017"/>
              <w:spacing w:line="360" w:lineRule="auto"/>
            </w:pPr>
            <w:r w:rsidRPr="004519C5">
              <w:t xml:space="preserve">Creatinine clearance (mL/min) for females = </w:t>
            </w:r>
          </w:p>
        </w:tc>
        <w:tc>
          <w:tcPr>
            <w:tcW w:w="3860" w:type="dxa"/>
            <w:tcBorders>
              <w:bottom w:val="single" w:sz="4" w:space="0" w:color="auto"/>
            </w:tcBorders>
          </w:tcPr>
          <w:p w14:paraId="7C217F25" w14:textId="77777777" w:rsidR="009F7BD1" w:rsidRPr="004519C5" w:rsidRDefault="00653EAC" w:rsidP="00A04E41">
            <w:pPr>
              <w:pStyle w:val="P68B1DB1-a017"/>
              <w:spacing w:line="360" w:lineRule="auto"/>
            </w:pPr>
            <w:r w:rsidRPr="004519C5">
              <w:t xml:space="preserve">0.85 × (140-age) × (weight) a </w:t>
            </w:r>
          </w:p>
        </w:tc>
      </w:tr>
      <w:tr w:rsidR="009F7BD1" w:rsidRPr="004519C5" w14:paraId="4A2AC96D" w14:textId="77777777">
        <w:tc>
          <w:tcPr>
            <w:tcW w:w="4612" w:type="dxa"/>
            <w:vMerge/>
          </w:tcPr>
          <w:p w14:paraId="21C94648" w14:textId="77777777" w:rsidR="009F7BD1" w:rsidRPr="004519C5" w:rsidRDefault="009F7BD1" w:rsidP="00AF32F9">
            <w:pPr>
              <w:spacing w:line="360" w:lineRule="auto"/>
              <w:rPr>
                <w:color w:val="000000" w:themeColor="text1"/>
                <w:sz w:val="24"/>
              </w:rPr>
            </w:pPr>
          </w:p>
        </w:tc>
        <w:tc>
          <w:tcPr>
            <w:tcW w:w="3860" w:type="dxa"/>
            <w:tcBorders>
              <w:top w:val="single" w:sz="4" w:space="0" w:color="auto"/>
            </w:tcBorders>
          </w:tcPr>
          <w:p w14:paraId="4199F3CD" w14:textId="77777777" w:rsidR="009F7BD1" w:rsidRPr="004519C5" w:rsidRDefault="00653EAC" w:rsidP="00A04E41">
            <w:pPr>
              <w:pStyle w:val="P68B1DB1-a017"/>
              <w:spacing w:line="360" w:lineRule="auto"/>
            </w:pPr>
            <w:r w:rsidRPr="004519C5">
              <w:t xml:space="preserve">0.81 × serum creatinine </w:t>
            </w:r>
          </w:p>
        </w:tc>
      </w:tr>
      <w:bookmarkEnd w:id="385"/>
    </w:tbl>
    <w:p w14:paraId="64878F2D" w14:textId="77777777" w:rsidR="009F7BD1" w:rsidRPr="004519C5" w:rsidRDefault="009F7BD1" w:rsidP="00A04E41">
      <w:pPr>
        <w:widowControl/>
        <w:rPr>
          <w:color w:val="000000" w:themeColor="text1"/>
          <w:kern w:val="0"/>
          <w:sz w:val="24"/>
        </w:rPr>
      </w:pPr>
    </w:p>
    <w:sectPr w:rsidR="009F7BD1" w:rsidRPr="004519C5" w:rsidSect="00F02DC4">
      <w:pgSz w:w="11906" w:h="16838"/>
      <w:pgMar w:top="1267" w:right="1418" w:bottom="1418" w:left="1418" w:header="779" w:footer="992" w:gutter="0"/>
      <w:cols w:space="720"/>
      <w:titlePg/>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538CDE" w14:textId="77777777" w:rsidR="00CD3E83" w:rsidRDefault="00CD3E83">
      <w:r>
        <w:separator/>
      </w:r>
    </w:p>
  </w:endnote>
  <w:endnote w:type="continuationSeparator" w:id="0">
    <w:p w14:paraId="4D1855D8" w14:textId="77777777" w:rsidR="00CD3E83" w:rsidRDefault="00CD3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urier PS">
    <w:altName w:val="Tahoma"/>
    <w:charset w:val="00"/>
    <w:family w:val="auto"/>
    <w:pitch w:val="variable"/>
    <w:sig w:usb0="00000003"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Noto Sans CJK JP Regular">
    <w:altName w:val="Arial"/>
    <w:charset w:val="00"/>
    <w:family w:val="swiss"/>
    <w:pitch w:val="default"/>
  </w:font>
  <w:font w:name="Calibri Light">
    <w:panose1 w:val="020F03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Mincho">
    <w:altName w:val="Yu Gothic UI"/>
    <w:panose1 w:val="02020609040205080304"/>
    <w:charset w:val="80"/>
    <w:family w:val="modern"/>
    <w:pitch w:val="fixed"/>
    <w:sig w:usb0="E00002FF" w:usb1="6AC7FDFB" w:usb2="08000012" w:usb3="00000000" w:csb0="0002009F" w:csb1="00000000"/>
  </w:font>
  <w:font w:name="TimesNewRomanPSMT">
    <w:altName w:val="Times New Roman"/>
    <w:charset w:val="00"/>
    <w:family w:val="roman"/>
    <w:pitch w:val="default"/>
    <w:sig w:usb0="00000000"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Light">
    <w:panose1 w:val="020B0304030504040204"/>
    <w:charset w:val="88"/>
    <w:family w:val="swiss"/>
    <w:pitch w:val="variable"/>
    <w:sig w:usb0="800002A7" w:usb1="28CF4400" w:usb2="00000016" w:usb3="00000000" w:csb0="00100009" w:csb1="00000000"/>
  </w:font>
  <w:font w:name="仿宋">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EF3702" w14:textId="77777777" w:rsidR="009F7BD1" w:rsidRDefault="00653EAC">
    <w:pPr>
      <w:pStyle w:val="af4"/>
      <w:framePr w:wrap="around" w:vAnchor="text" w:hAnchor="margin" w:xAlign="center" w:y="1"/>
      <w:rPr>
        <w:rStyle w:val="aff5"/>
      </w:rPr>
    </w:pPr>
    <w:r>
      <w:fldChar w:fldCharType="begin"/>
    </w:r>
    <w:r>
      <w:rPr>
        <w:rStyle w:val="aff5"/>
      </w:rPr>
      <w:instrText xml:space="preserve">PAGE  </w:instrText>
    </w:r>
    <w:r>
      <w:fldChar w:fldCharType="end"/>
    </w:r>
  </w:p>
  <w:p w14:paraId="571E26CF" w14:textId="77777777" w:rsidR="009F7BD1" w:rsidRDefault="009F7BD1">
    <w:pPr>
      <w:pStyle w:val="af4"/>
    </w:pP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7589D9" w14:textId="77777777" w:rsidR="009F7BD1" w:rsidRDefault="00653EAC">
    <w:pPr>
      <w:tabs>
        <w:tab w:val="center" w:pos="4153"/>
        <w:tab w:val="right" w:pos="8306"/>
      </w:tabs>
      <w:snapToGrid w:val="0"/>
      <w:spacing w:after="120"/>
      <w:jc w:val="center"/>
      <w:rPr>
        <w:sz w:val="18"/>
        <w:szCs w:val="18"/>
        <w:highlight w:val="yellow"/>
      </w:rPr>
    </w:pPr>
    <w:r>
      <w:rPr>
        <w:noProof/>
        <w:sz w:val="18"/>
        <w:szCs w:val="18"/>
        <w:highlight w:val="yellow"/>
      </w:rPr>
      <mc:AlternateContent>
        <mc:Choice Requires="wps">
          <w:drawing>
            <wp:anchor distT="0" distB="0" distL="114300" distR="114300" simplePos="0" relativeHeight="251666432" behindDoc="0" locked="0" layoutInCell="1" allowOverlap="1" wp14:anchorId="5BE39220" wp14:editId="4469C917">
              <wp:simplePos x="0" y="0"/>
              <wp:positionH relativeFrom="margin">
                <wp:align>center</wp:align>
              </wp:positionH>
              <wp:positionV relativeFrom="paragraph">
                <wp:posOffset>0</wp:posOffset>
              </wp:positionV>
              <wp:extent cx="121285" cy="137795"/>
              <wp:effectExtent l="0" t="0" r="0" b="0"/>
              <wp:wrapNone/>
              <wp:docPr id="9" name="文本框 9"/>
              <wp:cNvGraphicFramePr/>
              <a:graphic xmlns:a="http://schemas.openxmlformats.org/drawingml/2006/main">
                <a:graphicData uri="http://schemas.microsoft.com/office/word/2010/wordprocessingShape">
                  <wps:wsp>
                    <wps:cNvSpPr txBox="1"/>
                    <wps:spPr>
                      <a:xfrm>
                        <a:off x="0" y="0"/>
                        <a:ext cx="121285" cy="137795"/>
                      </a:xfrm>
                      <a:prstGeom prst="rect">
                        <a:avLst/>
                      </a:prstGeom>
                      <a:noFill/>
                      <a:ln w="6350">
                        <a:noFill/>
                      </a:ln>
                      <a:effectLst/>
                    </wps:spPr>
                    <wps:txbx>
                      <w:txbxContent>
                        <w:p w14:paraId="7C973141" w14:textId="5A2D5DE7"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Pr>
                              <w:noProof/>
                              <w:sz w:val="18"/>
                            </w:rPr>
                            <w:t>19</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BE39220" id="_x0000_t202" coordsize="21600,21600" o:spt="202" path="m,l,21600r21600,l21600,xe">
              <v:stroke joinstyle="miter"/>
              <v:path gradientshapeok="t" o:connecttype="rect"/>
            </v:shapetype>
            <v:shape id="文本框 9" o:spid="_x0000_s1031" type="#_x0000_t202" style="position:absolute;left:0;text-align:left;margin-left:0;margin-top:0;width:9.55pt;height:10.85pt;z-index:25166643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3HBIwIAABoEAAAOAAAAZHJzL2Uyb0RvYy54bWysU8GO0zAQvSPxD5bvNGlX3d1WTVdlV0VI&#10;FbtSQZxdx24i2R7LdpuUD4A/4MSFO9/V72DsNO1q4YS4OBPP+M3Mmzezu1YrshfO12AKOhzklAjD&#10;oazNtqCfPi7f3FLiAzMlU2BEQQ/C07v561ezxk7FCCpQpXAEQYyfNragVQh2mmWeV0IzPwArDDol&#10;OM0C/rptVjrWILpW2SjPr7MGXGkdcOE93j50TjpP+FIKHh6l9CIQVVCsLaTTpXMTz2w+Y9OtY7aq&#10;+akM9g9VaFYbTHqGemCBkZ2r/4DSNXfgQYYBB52BlDUXqQfsZpi/6GZdMStSL0iOt2ea/P+D5R/2&#10;T47UZUEnlBimcUTH79+OP34df34lk0hPY/0Uo9YW40L7Flocc3/v8TJ23Uqn4xf7IehHog9nckUb&#10;CI+PRsPR7ZgSjq7h1c3NZBxRsstj63x4J0CTaBTU4ewSpWy/8qEL7UNiLgPLWqk0P2VIU9Drq3Ge&#10;Hpw9CK5MjBVJCSeY2FBXeLRCu2lT/6mceLOB8oC9OujE4i1f1ljRivnwxByqA9tDxYdHPKQCzAwn&#10;i5IK3Je/3cd4HBp6KWlQbQU1uA6UqPcGhxmF2RuuNza9YXb6HlC+Q9wky5OJD1xQvSkd6M+4BouY&#10;A13McMxU0NCb96FTPK4RF4tFCkL5WRZWZm15hI4sebvYBWQ1kX1hAocUf1CAaVynZYkKf/6foi4r&#10;Pf8NAAD//wMAUEsDBBQABgAIAAAAIQC1dsxJ2AAAAAMBAAAPAAAAZHJzL2Rvd25yZXYueG1sTI/B&#10;TsMwEETvSPyDtUjcqJOCgKbZVFARjkg0HDi68ZIE7HVku2n4e1wucFlpNKOZt+VmtkZM5MPgGCFf&#10;ZCCIW6cH7hDemvrqHkSIirUyjgnhmwJsqvOzUhXaHfmVpl3sRCrhUCiEPsaxkDK0PVkVFm4kTt6H&#10;81bFJH0ntVfHVG6NXGbZrbRq4LTQq5G2PbVfu4NF2NZN4ycK3rzTc339+fJ4Q08z4uXF/LAGEWmO&#10;f2E44Sd0qBLT3h1YB2EQ0iPx9568VQ5ij7DM70BWpfzPXv0AAAD//wMAUEsBAi0AFAAGAAgAAAAh&#10;ALaDOJL+AAAA4QEAABMAAAAAAAAAAAAAAAAAAAAAAFtDb250ZW50X1R5cGVzXS54bWxQSwECLQAU&#10;AAYACAAAACEAOP0h/9YAAACUAQAACwAAAAAAAAAAAAAAAAAvAQAAX3JlbHMvLnJlbHNQSwECLQAU&#10;AAYACAAAACEAUtdxwSMCAAAaBAAADgAAAAAAAAAAAAAAAAAuAgAAZHJzL2Uyb0RvYy54bWxQSwEC&#10;LQAUAAYACAAAACEAtXbMSdgAAAADAQAADwAAAAAAAAAAAAAAAAB9BAAAZHJzL2Rvd25yZXYueG1s&#10;UEsFBgAAAAAEAAQA8wAAAIIFAAAAAA==&#10;" filled="f" stroked="f" strokeweight=".5pt">
              <v:textbox style="mso-fit-shape-to-text:t" inset="0,0,0,0">
                <w:txbxContent>
                  <w:p w14:paraId="7C973141" w14:textId="5A2D5DE7"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Pr>
                        <w:noProof/>
                        <w:sz w:val="18"/>
                      </w:rPr>
                      <w:t>19</w:t>
                    </w:r>
                    <w:r>
                      <w:rPr>
                        <w:rFonts w:hint="eastAsia"/>
                        <w:sz w:val="18"/>
                      </w:rPr>
                      <w:fldChar w:fldCharType="end"/>
                    </w:r>
                  </w:p>
                </w:txbxContent>
              </v:textbox>
              <w10:wrap anchorx="margin"/>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801E53" w14:textId="77777777" w:rsidR="009F7BD1" w:rsidRDefault="00653EAC">
    <w:pPr>
      <w:pStyle w:val="af4"/>
      <w:jc w:val="center"/>
    </w:pPr>
    <w:r>
      <w:rPr>
        <w:noProof/>
      </w:rPr>
      <mc:AlternateContent>
        <mc:Choice Requires="wps">
          <w:drawing>
            <wp:anchor distT="0" distB="0" distL="114300" distR="114300" simplePos="0" relativeHeight="251662336" behindDoc="0" locked="0" layoutInCell="1" allowOverlap="1" wp14:anchorId="29545923" wp14:editId="23EC6F21">
              <wp:simplePos x="0" y="0"/>
              <wp:positionH relativeFrom="margin">
                <wp:posOffset>2859405</wp:posOffset>
              </wp:positionH>
              <wp:positionV relativeFrom="paragraph">
                <wp:posOffset>0</wp:posOffset>
              </wp:positionV>
              <wp:extent cx="273685" cy="185420"/>
              <wp:effectExtent l="0" t="0" r="5715" b="17780"/>
              <wp:wrapNone/>
              <wp:docPr id="7" name="文本框 7"/>
              <wp:cNvGraphicFramePr/>
              <a:graphic xmlns:a="http://schemas.openxmlformats.org/drawingml/2006/main">
                <a:graphicData uri="http://schemas.microsoft.com/office/word/2010/wordprocessingShape">
                  <wps:wsp>
                    <wps:cNvSpPr txBox="1"/>
                    <wps:spPr>
                      <a:xfrm>
                        <a:off x="0" y="0"/>
                        <a:ext cx="273685" cy="18542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513004F" w14:textId="1B6D61EA"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80</w:t>
                          </w:r>
                          <w:r>
                            <w:rPr>
                              <w:rFonts w:hint="eastAsia"/>
                              <w:sz w:val="18"/>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w14:anchorId="29545923" id="_x0000_t202" coordsize="21600,21600" o:spt="202" path="m,l,21600r21600,l21600,xe">
              <v:stroke joinstyle="miter"/>
              <v:path gradientshapeok="t" o:connecttype="rect"/>
            </v:shapetype>
            <v:shape id="文本框 7" o:spid="_x0000_s1032" type="#_x0000_t202" style="position:absolute;left:0;text-align:left;margin-left:225.15pt;margin-top:0;width:21.55pt;height:14.6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N+VbQIAABEFAAAOAAAAZHJzL2Uyb0RvYy54bWysVM2O0zAQviPxDpbvNG2X/qhquipdFSFV&#10;7IqCOLuO3UbYHmO7TcoDsG/AiQt3nqvPwdhpumjhsoiLM/F88/fNjKfXtVbkIJwvweS01+lSIgyH&#10;ojTbnH54v3wxpsQHZgqmwIicHoWn17Pnz6aVnYg+7EAVwhF0YvyksjndhWAnWeb5TmjmO2CFQaUE&#10;p1nAX7fNCscq9K5V1u92h1kFrrAOuPAeb28aJZ0l/1IKHm6l9CIQlVPMLaTTpXMTz2w2ZZOtY3ZX&#10;8nMa7B+y0Kw0GPTi6oYFRvau/MOVLrkDDzJ0OOgMpCy5SDVgNb3uo2rWO2ZFqgXJ8fZCk/9/bvnb&#10;w50jZZHTESWGaWzR6dv96fvP04+vZBTpqayfIGptERfqV1Bjm9t7j5ex6lo6Hb9YD0E9En28kCvq&#10;QDhe9kdXw/GAEo6q3njwsp/Izx6MrfPhtQBNopBTh71LlLLDygdMBKEtJMYysCyVSv1ThlQ5HV4N&#10;usngokELZdAwltCkmqRwVCJ6UOadkFh7yjhepKkTC+XIgeG8MM6FCanY5AnRESUx7FMMz/hoKtJE&#10;PsX4YpEigwkXY10acKneR2kXn9qUZYNvGWjqjhSEelOnpg/bTm6gOGKDHTQb4i1fltiGFfPhjjlc&#10;Cewprnm4xUMqQLrhLFGyA/flb/cRj5OKWkoqXLGc+s975gQl6o3BGY772AquFTatYPZ6AdiFHj4g&#10;licRDVxQrSgd6I+4/fMYBVXMcIyV09CKi9AsOr4eXMznCYRbZ1lYmbXl0XVk1cB8H0CWacYiOw0X&#10;Z9Zw79Lond+IuNi//yfUw0s2+wUAAP//AwBQSwMEFAAGAAgAAAAhAGEeEandAAAABwEAAA8AAABk&#10;cnMvZG93bnJldi54bWxMj8tOwzAURPdI/IN1kdhRu2lANOSmQjx2PNsiwc6JTRJhX0e2k4a/x6xg&#10;OZrRzJlyM1vDJu1D7whhuRDANDVO9dQi7Hf3Z5fAQpSkpHGkEb51gE11fFTKQrkDveppG1uWSigU&#10;EqGLcSg4D02nrQwLN2hK3qfzVsYkfcuVl4dUbg3PhLjgVvaUFjo56JtON1/b0SKY9+AfahE/ptv2&#10;Mb488/HtbvmEeHoyX18Bi3qOf2H4xU/oUCWm2o2kAjMI+blYpShCepTsfL3KgdUI2ToDXpX8P3/1&#10;AwAA//8DAFBLAQItABQABgAIAAAAIQC2gziS/gAAAOEBAAATAAAAAAAAAAAAAAAAAAAAAABbQ29u&#10;dGVudF9UeXBlc10ueG1sUEsBAi0AFAAGAAgAAAAhADj9If/WAAAAlAEAAAsAAAAAAAAAAAAAAAAA&#10;LwEAAF9yZWxzLy5yZWxzUEsBAi0AFAAGAAgAAAAhALWA35VtAgAAEQUAAA4AAAAAAAAAAAAAAAAA&#10;LgIAAGRycy9lMm9Eb2MueG1sUEsBAi0AFAAGAAgAAAAhAGEeEandAAAABwEAAA8AAAAAAAAAAAAA&#10;AAAAxwQAAGRycy9kb3ducmV2LnhtbFBLBQYAAAAABAAEAPMAAADRBQAAAAA=&#10;" filled="f" stroked="f" strokeweight=".5pt">
              <v:textbox inset="0,0,0,0">
                <w:txbxContent>
                  <w:p w14:paraId="5513004F" w14:textId="1B6D61EA"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80</w:t>
                    </w:r>
                    <w:r>
                      <w:rPr>
                        <w:rFonts w:hint="eastAsia"/>
                        <w:sz w:val="18"/>
                      </w:rPr>
                      <w:fldChar w:fldCharType="end"/>
                    </w:r>
                  </w:p>
                </w:txbxContent>
              </v:textbox>
              <w10:wrap anchorx="margin"/>
            </v:shape>
          </w:pict>
        </mc:Fallback>
      </mc:AlternateContent>
    </w:r>
  </w:p>
</w:ftr>
</file>

<file path=word/footer1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ABBF06" w14:textId="77777777" w:rsidR="009F7BD1" w:rsidRDefault="00653EAC">
    <w:pPr>
      <w:pStyle w:val="af4"/>
      <w:spacing w:after="120"/>
      <w:jc w:val="center"/>
      <w:rPr>
        <w:highlight w:val="yellow"/>
      </w:rPr>
    </w:pPr>
    <w:r>
      <w:rPr>
        <w:noProof/>
        <w:highlight w:val="yellow"/>
      </w:rPr>
      <mc:AlternateContent>
        <mc:Choice Requires="wps">
          <w:drawing>
            <wp:anchor distT="0" distB="0" distL="114300" distR="114300" simplePos="0" relativeHeight="251663360" behindDoc="0" locked="0" layoutInCell="1" allowOverlap="1" wp14:anchorId="40700F8B" wp14:editId="26111712">
              <wp:simplePos x="0" y="0"/>
              <wp:positionH relativeFrom="margin">
                <wp:align>center</wp:align>
              </wp:positionH>
              <wp:positionV relativeFrom="paragraph">
                <wp:posOffset>0</wp:posOffset>
              </wp:positionV>
              <wp:extent cx="121285" cy="137795"/>
              <wp:effectExtent l="0" t="0" r="0" b="0"/>
              <wp:wrapNone/>
              <wp:docPr id="8" name="文本框 8"/>
              <wp:cNvGraphicFramePr/>
              <a:graphic xmlns:a="http://schemas.openxmlformats.org/drawingml/2006/main">
                <a:graphicData uri="http://schemas.microsoft.com/office/word/2010/wordprocessingShape">
                  <wps:wsp>
                    <wps:cNvSpPr txBox="1"/>
                    <wps:spPr>
                      <a:xfrm>
                        <a:off x="0" y="0"/>
                        <a:ext cx="121285" cy="13779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BF9C9A5" w14:textId="28917BCC"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Pr>
                              <w:noProof/>
                              <w:sz w:val="18"/>
                            </w:rPr>
                            <w:t>78</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0700F8B" id="_x0000_t202" coordsize="21600,21600" o:spt="202" path="m,l,21600r21600,l21600,xe">
              <v:stroke joinstyle="miter"/>
              <v:path gradientshapeok="t" o:connecttype="rect"/>
            </v:shapetype>
            <v:shape id="文本框 8" o:spid="_x0000_s1033" type="#_x0000_t202" style="position:absolute;left:0;text-align:left;margin-left:0;margin-top:0;width:9.55pt;height:10.85pt;z-index:25166336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CMnaQIAAA8FAAAOAAAAZHJzL2Uyb0RvYy54bWysVM2O0zAQviPxDpbvNG1X3Zaq6ap0VYRU&#10;sSsK4uw6dhtheyzbbVIeAN6AExfuPFefg7HTZNHCZREXZ+L5/74Zz25qrchROF+Cyemg16dEGA5F&#10;aXY5/fB+9WJCiQ/MFEyBETk9CU9v5s+fzSo7FUPYgyqEIxjE+Gllc7oPwU6zzPO90Mz3wAqDSglO&#10;s4C/bpcVjlUYXats2O9fZxW4wjrgwnu8vW2UdJ7iSyl4uJPSi0BUTrG2kE6Xzm08s/mMTXeO2X3J&#10;L2Wwf6hCs9Jg0i7ULQuMHFz5RyhdcgceZOhx0BlIWXKResBuBv1H3Wz2zIrUC4LjbQeT/39h+dvj&#10;vSNlkVMkyjCNFJ2/fT1//3n+8YVMIjyV9VO02li0C/UrqJHm9t7jZey6lk7HL/ZDUI9AnzpwRR0I&#10;j07DwXAyooSjanA1Hr8cxSjZg7N1PrwWoEkUcuqQuwQpO659aExbk5jLwKpUKvGnDKlyen016ieH&#10;ToPBlcEcsYWm1CSFkxIxgjLvhMTeU8XxIk2dWCpHjgznhXEuTEjNpkhoHa0kpn2K48U+uoo0kU9x&#10;7jxSZjChc9alAZf6fVR28aktWTb2LQJN3xGCUG/rRPq4ZXILxQkJdtBsiLd8VSINa+bDPXO4Esgp&#10;rnm4w0MqQLjhIlGyB/f5b/fRHicVtZRUuGI5NfgGUKLeGJzguI2t4Fph2wrmoJeAHAzw+bA8iejg&#10;gmpF6UB/xN1fxByoYoZjppyGVlyGZs3x7eBisUhGuHOWhbXZWB5DJ87t4hBwlNKERWwaJC6Y4dal&#10;Gb28EHGtf/9PVg/v2PwXAAAA//8DAFBLAwQUAAYACAAAACEAtXbMSdgAAAADAQAADwAAAGRycy9k&#10;b3ducmV2LnhtbEyPwU7DMBBE70j8g7VI3KiTgoCm2VRQEY5INBw4uvGSBOx1ZLtp+HtcLnBZaTSj&#10;mbflZrZGTOTD4BghX2QgiFunB+4Q3pr66h5EiIq1Mo4J4ZsCbKrzs1IV2h35laZd7EQq4VAohD7G&#10;sZAytD1ZFRZuJE7eh/NWxSR9J7VXx1RujVxm2a20auC00KuRtj21X7uDRdjWTeMnCt6803N9/fny&#10;eENPM+LlxfywBhFpjn9hOOEndKgS094dWAdhENIj8feevFUOYo+wzO9AVqX8z179AAAA//8DAFBL&#10;AQItABQABgAIAAAAIQC2gziS/gAAAOEBAAATAAAAAAAAAAAAAAAAAAAAAABbQ29udGVudF9UeXBl&#10;c10ueG1sUEsBAi0AFAAGAAgAAAAhADj9If/WAAAAlAEAAAsAAAAAAAAAAAAAAAAALwEAAF9yZWxz&#10;Ly5yZWxzUEsBAi0AFAAGAAgAAAAhAOAsIydpAgAADwUAAA4AAAAAAAAAAAAAAAAALgIAAGRycy9l&#10;Mm9Eb2MueG1sUEsBAi0AFAAGAAgAAAAhALV2zEnYAAAAAwEAAA8AAAAAAAAAAAAAAAAAwwQAAGRy&#10;cy9kb3ducmV2LnhtbFBLBQYAAAAABAAEAPMAAADIBQAAAAA=&#10;" filled="f" stroked="f" strokeweight=".5pt">
              <v:textbox style="mso-fit-shape-to-text:t" inset="0,0,0,0">
                <w:txbxContent>
                  <w:p w14:paraId="3BF9C9A5" w14:textId="28917BCC"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Pr>
                        <w:noProof/>
                        <w:sz w:val="18"/>
                      </w:rPr>
                      <w:t>78</w:t>
                    </w:r>
                    <w:r>
                      <w:rPr>
                        <w:rFonts w:hint="eastAsia"/>
                        <w:sz w:val="18"/>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579F8F" w14:textId="77777777" w:rsidR="009F7BD1" w:rsidRDefault="00653EAC">
    <w:pPr>
      <w:pStyle w:val="af4"/>
    </w:pPr>
    <w:r>
      <w:rPr>
        <w:noProof/>
      </w:rPr>
      <mc:AlternateContent>
        <mc:Choice Requires="wps">
          <w:drawing>
            <wp:anchor distT="0" distB="0" distL="114300" distR="114300" simplePos="0" relativeHeight="251659264" behindDoc="0" locked="0" layoutInCell="1" allowOverlap="1" wp14:anchorId="2AB920C1" wp14:editId="1B2A437D">
              <wp:simplePos x="0" y="0"/>
              <wp:positionH relativeFrom="margin">
                <wp:align>center</wp:align>
              </wp:positionH>
              <wp:positionV relativeFrom="paragraph">
                <wp:posOffset>0</wp:posOffset>
              </wp:positionV>
              <wp:extent cx="73660" cy="159385"/>
              <wp:effectExtent l="0" t="0" r="0" b="0"/>
              <wp:wrapNone/>
              <wp:docPr id="1" name="文本框 1"/>
              <wp:cNvGraphicFramePr/>
              <a:graphic xmlns:a="http://schemas.openxmlformats.org/drawingml/2006/main">
                <a:graphicData uri="http://schemas.microsoft.com/office/word/2010/wordprocessingShape">
                  <wps:wsp>
                    <wps:cNvSpPr txBox="1"/>
                    <wps:spPr>
                      <a:xfrm>
                        <a:off x="0" y="0"/>
                        <a:ext cx="73660" cy="1593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8018987" w14:textId="6BCC32BF"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3</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AB920C1" id="_x0000_t202" coordsize="21600,21600" o:spt="202" path="m,l,21600r21600,l21600,xe">
              <v:stroke joinstyle="miter"/>
              <v:path gradientshapeok="t" o:connecttype="rect"/>
            </v:shapetype>
            <v:shape id="文本框 1" o:spid="_x0000_s1026" type="#_x0000_t202" style="position:absolute;margin-left:0;margin-top:0;width:5.8pt;height:12.55pt;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KuHYwIAAAcFAAAOAAAAZHJzL2Uyb0RvYy54bWysVM1uEzEQviPxDpbvZJNWCSXqpgqtgpAq&#10;WlEQZ8drNyv8J9vJbngAeIOeuHDnufocfPbupqhwKeLiTGa++ftmZk/PWq3ITvhQW1PSyWhMiTDc&#10;VrW5LenHD6sXJ5SEyEzFlDWipHsR6Nni+bPTxs3Fkd1YVQlPEMSEeeNKuonRzYsi8I3QLIysEwZG&#10;ab1mEX/9bVF51iC6VsXReDwrGusr5y0XIUB70RnpIseXUvB4JWUQkaiSoraYX5/fdXqLxSmb33rm&#10;NjXvy2D/UIVmtUHSQ6gLFhnZ+vqPULrm3gYr44hbXVgpay5yD+hmMn7Uzc2GOZF7ATnBHWgK/y8s&#10;f7e79qSuMDtKDNMY0f3dt/vvP+9/fCWTRE/jwhyoGwdcbF/bNkF7fYAydd1Kr9Mv+iGwg+j9gVzR&#10;RsKhfHk8m8HAYZlMXx2fTFOQ4sHX+RDfCKtJEkrqMbrMKNtdhthBB0hKZeyqVgp6NleGNCWdHU/H&#10;2eFgQXBlkCN10FWapbhXonN7LyRazwUnRV46ca482TGsC+NcmJh7zZGATiiJtE9x7PHJVeSFfIrz&#10;wSNntiYenHVtrM/9Piq7+jyULDv8wEDXd6Igtuu2n+DaVnsM1tvuMoLjqxr8X7IQr5nHKWBkOO94&#10;hUcqC55tL1Gysf7L3/QJjw2FlZIGp1VSg9unRL012Nx0hYPgB2E9CGarzy3IxzailizCwUc1iNJb&#10;/Qk3v0w5YGKGI1NJ4yCex+688c3gYrnMINyaY/HS3DieQudhu+U2YofyaiVSOiZ6snBteTn7L0M6&#10;59//Z9TD92vxCwAA//8DAFBLAwQUAAYACAAAACEAkTiHRdgAAAADAQAADwAAAGRycy9kb3ducmV2&#10;LnhtbEyPwU7DMBBE70j8g7VI3KiTAlWVxqmgIhyRaDhw3MZLErDXke2m4e9xucBlpdGMZt6W29ka&#10;MZEPg2MF+SIDQdw6PXCn4K2pb9YgQkTWaByTgm8KsK0uL0ostDvxK0372IlUwqFABX2MYyFlaHuy&#10;GBZuJE7eh/MWY5K+k9rjKZVbI5dZtpIWB04LPY6066n92h+tgl3dNH6i4M07Pde3ny+Pd/Q0K3V9&#10;NT9sQESa418YzvgJHarEdHBH1kEYBemR+HvPXr4CcVCwvM9BVqX8z179AAAA//8DAFBLAQItABQA&#10;BgAIAAAAIQC2gziS/gAAAOEBAAATAAAAAAAAAAAAAAAAAAAAAABbQ29udGVudF9UeXBlc10ueG1s&#10;UEsBAi0AFAAGAAgAAAAhADj9If/WAAAAlAEAAAsAAAAAAAAAAAAAAAAALwEAAF9yZWxzLy5yZWxz&#10;UEsBAi0AFAAGAAgAAAAhAI7Qq4djAgAABwUAAA4AAAAAAAAAAAAAAAAALgIAAGRycy9lMm9Eb2Mu&#10;eG1sUEsBAi0AFAAGAAgAAAAhAJE4h0XYAAAAAwEAAA8AAAAAAAAAAAAAAAAAvQQAAGRycy9kb3du&#10;cmV2LnhtbFBLBQYAAAAABAAEAPMAAADCBQAAAAA=&#10;" filled="f" stroked="f" strokeweight=".5pt">
              <v:textbox style="mso-fit-shape-to-text:t" inset="0,0,0,0">
                <w:txbxContent>
                  <w:p w14:paraId="48018987" w14:textId="6BCC32BF"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3</w:t>
                    </w:r>
                    <w:r>
                      <w:rPr>
                        <w:rFonts w:hint="eastAsia"/>
                        <w:sz w:val="18"/>
                      </w:rP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5EDBE0" w14:textId="77777777" w:rsidR="009F7BD1" w:rsidRDefault="00653EAC">
    <w:pPr>
      <w:pStyle w:val="af4"/>
      <w:jc w:val="center"/>
    </w:pPr>
    <w:r>
      <w:fldChar w:fldCharType="begin"/>
    </w:r>
    <w:r>
      <w:instrText xml:space="preserve"> PAGE   \* MERGEFORMAT </w:instrText>
    </w:r>
    <w:r>
      <w:fldChar w:fldCharType="separate"/>
    </w:r>
    <w:r>
      <w:rPr>
        <w:lang w:val="zh-CN"/>
      </w:rPr>
      <w:t>1</w:t>
    </w:r>
    <w:r>
      <w:fldChar w:fldCharType="end"/>
    </w:r>
  </w:p>
  <w:p w14:paraId="2925F619" w14:textId="77777777" w:rsidR="009F7BD1" w:rsidRDefault="009F7BD1">
    <w:pPr>
      <w:pStyle w:val="af4"/>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C571B9" w14:textId="77777777" w:rsidR="009F7BD1" w:rsidRDefault="00653EAC">
    <w:pPr>
      <w:pStyle w:val="af4"/>
      <w:jc w:val="center"/>
    </w:pPr>
    <w:r>
      <w:rPr>
        <w:noProof/>
      </w:rPr>
      <mc:AlternateContent>
        <mc:Choice Requires="wps">
          <w:drawing>
            <wp:anchor distT="0" distB="0" distL="114300" distR="114300" simplePos="0" relativeHeight="251660288" behindDoc="0" locked="0" layoutInCell="1" allowOverlap="1" wp14:anchorId="3F6BCECD" wp14:editId="25E977C0">
              <wp:simplePos x="0" y="0"/>
              <wp:positionH relativeFrom="margin">
                <wp:align>center</wp:align>
              </wp:positionH>
              <wp:positionV relativeFrom="paragraph">
                <wp:posOffset>0</wp:posOffset>
              </wp:positionV>
              <wp:extent cx="73660" cy="159385"/>
              <wp:effectExtent l="0" t="0" r="0" b="0"/>
              <wp:wrapNone/>
              <wp:docPr id="2" name="文本框 2"/>
              <wp:cNvGraphicFramePr/>
              <a:graphic xmlns:a="http://schemas.openxmlformats.org/drawingml/2006/main">
                <a:graphicData uri="http://schemas.microsoft.com/office/word/2010/wordprocessingShape">
                  <wps:wsp>
                    <wps:cNvSpPr txBox="1"/>
                    <wps:spPr>
                      <a:xfrm>
                        <a:off x="0" y="0"/>
                        <a:ext cx="73660" cy="1593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20878BB" w14:textId="2620A27E"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6</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F6BCECD" id="_x0000_t202" coordsize="21600,21600" o:spt="202" path="m,l,21600r21600,l21600,xe">
              <v:stroke joinstyle="miter"/>
              <v:path gradientshapeok="t" o:connecttype="rect"/>
            </v:shapetype>
            <v:shape id="文本框 2" o:spid="_x0000_s1027" type="#_x0000_t202" style="position:absolute;left:0;text-align:left;margin-left:0;margin-top:0;width:5.8pt;height:12.55pt;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b6RZgIAAA4FAAAOAAAAZHJzL2Uyb0RvYy54bWysVM2O0zAQviPxDpbvNP1Ry1I1XZWuipAq&#10;dkVBnF3HbiNsj2W7TcoDwBvsiQt3nqvPwdhpsmjhsoiLM5n/+eZndl1rRY7C+RJMTge9PiXCcChK&#10;s8vpxw+rF1eU+MBMwRQYkdOT8PR6/vzZrLJTMYQ9qEI4gk6Mn1Y2p/sQ7DTLPN8LzXwPrDAolOA0&#10;C/jrdlnhWIXetcqG/f4kq8AV1gEX3iP3phHSefIvpeDhVkovAlE5xdxCel16t/HN5jM23Tlm9yW/&#10;pMH+IQvNSoNBO1c3LDBycOUfrnTJHXiQocdBZyBlyUWqAasZ9B9Vs9kzK1ItCI63HUz+/7nl7453&#10;jpRFToeUGKaxRef7b+fvP88/vpJhhKeyfopaG4t6oX4NNba55Xtkxqpr6XT8Yj0E5Qj0qQNX1IFw&#10;ZL4cTSYo4CgZjF+NrsbRSfZga50PbwRoEomcOmxdQpQd1z40qq1KDGVgVSqV2qcMqXI6GY37yaCT&#10;oHNlMEasoMk0UeGkRPSgzHshsfSUcGSkoRNL5ciR4bgwzoUJqdbkCbWjlsSwTzG86EdTkQbyKcad&#10;RYoMJnTGujTgUr2P0i4+tynLRr9FoKk7QhDqbZ163jVyC8UJ++ugWRBv+arENqyZD3fM4UZg53DL&#10;wy0+UgHCDReKkj24L3/jR30cVJRSUuGG5dTgCaBEvTU4wHEZW8K1xLYlzEEvAXswwOtheSLRwAXV&#10;ktKB/oSrv4gxUMQMx0g5DS25DM2W4+ngYrFISrhyloW12VgeXaee28Uh4CilCYvYNEhcMMOlSzN6&#10;ORBxq3//T1oPZ2z+CwAA//8DAFBLAwQUAAYACAAAACEAkTiHRdgAAAADAQAADwAAAGRycy9kb3du&#10;cmV2LnhtbEyPwU7DMBBE70j8g7VI3KiTAlWVxqmgIhyRaDhw3MZLErDXke2m4e9xucBlpdGMZt6W&#10;29kaMZEPg2MF+SIDQdw6PXCn4K2pb9YgQkTWaByTgm8KsK0uL0ostDvxK0372IlUwqFABX2MYyFl&#10;aHuyGBZuJE7eh/MWY5K+k9rjKZVbI5dZtpIWB04LPY6066n92h+tgl3dNH6i4M07Pde3ny+Pd/Q0&#10;K3V9NT9sQESa418YzvgJHarEdHBH1kEYBemR+HvPXr4CcVCwvM9BVqX8z179AAAA//8DAFBLAQIt&#10;ABQABgAIAAAAIQC2gziS/gAAAOEBAAATAAAAAAAAAAAAAAAAAAAAAABbQ29udGVudF9UeXBlc10u&#10;eG1sUEsBAi0AFAAGAAgAAAAhADj9If/WAAAAlAEAAAsAAAAAAAAAAAAAAAAALwEAAF9yZWxzLy5y&#10;ZWxzUEsBAi0AFAAGAAgAAAAhAG3xvpFmAgAADgUAAA4AAAAAAAAAAAAAAAAALgIAAGRycy9lMm9E&#10;b2MueG1sUEsBAi0AFAAGAAgAAAAhAJE4h0XYAAAAAwEAAA8AAAAAAAAAAAAAAAAAwAQAAGRycy9k&#10;b3ducmV2LnhtbFBLBQYAAAAABAAEAPMAAADFBQAAAAA=&#10;" filled="f" stroked="f" strokeweight=".5pt">
              <v:textbox style="mso-fit-shape-to-text:t" inset="0,0,0,0">
                <w:txbxContent>
                  <w:p w14:paraId="020878BB" w14:textId="2620A27E"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6</w:t>
                    </w:r>
                    <w:r>
                      <w:rPr>
                        <w:rFonts w:hint="eastAsia"/>
                        <w:sz w:val="18"/>
                      </w:rPr>
                      <w:fldChar w:fldCharType="end"/>
                    </w:r>
                  </w:p>
                </w:txbxContent>
              </v:textbox>
              <w10:wrap anchorx="margin"/>
            </v:shape>
          </w:pict>
        </mc:Fallback>
      </mc:AlternateContent>
    </w:r>
  </w:p>
  <w:p w14:paraId="1A0C6112" w14:textId="77777777" w:rsidR="009F7BD1" w:rsidRDefault="009F7BD1">
    <w:pPr>
      <w:pStyle w:val="af4"/>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66B633" w14:textId="77777777" w:rsidR="009F7BD1" w:rsidRDefault="00653EAC">
    <w:pPr>
      <w:pStyle w:val="af4"/>
      <w:jc w:val="center"/>
    </w:pPr>
    <w:r>
      <w:rPr>
        <w:noProof/>
      </w:rPr>
      <mc:AlternateContent>
        <mc:Choice Requires="wps">
          <w:drawing>
            <wp:anchor distT="0" distB="0" distL="114300" distR="114300" simplePos="0" relativeHeight="251661312" behindDoc="0" locked="0" layoutInCell="1" allowOverlap="1" wp14:anchorId="08A3BC19" wp14:editId="0C73B92B">
              <wp:simplePos x="0" y="0"/>
              <wp:positionH relativeFrom="margin">
                <wp:align>center</wp:align>
              </wp:positionH>
              <wp:positionV relativeFrom="paragraph">
                <wp:posOffset>0</wp:posOffset>
              </wp:positionV>
              <wp:extent cx="73660" cy="159385"/>
              <wp:effectExtent l="0" t="0" r="0" b="0"/>
              <wp:wrapNone/>
              <wp:docPr id="4" name="文本框 4"/>
              <wp:cNvGraphicFramePr/>
              <a:graphic xmlns:a="http://schemas.openxmlformats.org/drawingml/2006/main">
                <a:graphicData uri="http://schemas.microsoft.com/office/word/2010/wordprocessingShape">
                  <wps:wsp>
                    <wps:cNvSpPr txBox="1"/>
                    <wps:spPr>
                      <a:xfrm>
                        <a:off x="0" y="0"/>
                        <a:ext cx="73660" cy="15938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408D144" w14:textId="661A9776"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4</w:t>
                          </w:r>
                          <w:r>
                            <w:rPr>
                              <w:rFonts w:hint="eastAsia"/>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8A3BC19" id="_x0000_t202" coordsize="21600,21600" o:spt="202" path="m,l,21600r21600,l21600,xe">
              <v:stroke joinstyle="miter"/>
              <v:path gradientshapeok="t" o:connecttype="rect"/>
            </v:shapetype>
            <v:shape id="文本框 4" o:spid="_x0000_s1028" type="#_x0000_t202" style="position:absolute;left:0;text-align:left;margin-left:0;margin-top:0;width:5.8pt;height:12.55pt;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pctaAIAAA4FAAAOAAAAZHJzL2Uyb0RvYy54bWysVM2O0zAQviPxDpbvNP3ZlqVquipdFSGt&#10;2BUFcXYdu42wPZbtNikPwL4BJy7cea4+B2OnyaKFyyIuzmT+55uf2VWtFTkI50swOR30+pQIw6Eo&#10;zTanHz+sXlxS4gMzBVNgRE6PwtOr+fNns8pOxRB2oArhCDoxflrZnO5CsNMs83wnNPM9sMKgUILT&#10;LOCv22aFYxV61yob9vuTrAJXWAdceI/c60ZI58m/lIKHWym9CETlFHML6XXp3cQ3m8/YdOuY3ZX8&#10;nAb7hyw0Kw0G7Vxds8DI3pV/uNIld+BBhh4HnYGUJRepBqxm0H9UzXrHrEi1IDjedjD5/+eWvzvc&#10;OVIWOb2gxDCNLTp9uz99/3n68ZVcRHgq66eotbaoF+rXUGObW75HZqy6lk7HL9ZDUI5AHztwRR0I&#10;R+bL0WSCAo6SwfjV6HIcnWQPttb58EaAJpHIqcPWJUTZ4caHRrVViaEMrEqlUvuUIVVOJ6NxPxl0&#10;EnSuDMaIFTSZJioclYgelHkvJJaeEo6MNHRiqRw5MBwXxrkwIdWaPKF21JIY9imGZ/1oKtJAPsW4&#10;s0iRwYTOWJcGXKr3UdrF5zZl2ei3CDR1RwhCvalTz4dtIzdQHLG/DpoF8ZavSmzDDfPhjjncCOwc&#10;bnm4xUcqQLjhTFGyA/flb/yoj4OKUkoq3LCcGjwBlKi3Bgc4LmNLuJbYtITZ6yVgDwZ4PSxPJBq4&#10;oFpSOtCfcPUXMQaKmOEYKaehJZeh2XI8HVwsFkkJV86ycGPWlkfXqed2sQ84SmnCIjYNEmfMcOnS&#10;jJ4PRNzq3/+T1sMZm/8CAAD//wMAUEsDBBQABgAIAAAAIQCROIdF2AAAAAMBAAAPAAAAZHJzL2Rv&#10;d25yZXYueG1sTI/BTsMwEETvSPyDtUjcqJMCVZXGqaAiHJFoOHDcxksSsNeR7abh73G5wGWl0Yxm&#10;3pbb2RoxkQ+DYwX5IgNB3Do9cKfgralv1iBCRNZoHJOCbwqwrS4vSiy0O/ErTfvYiVTCoUAFfYxj&#10;IWVoe7IYFm4kTt6H8xZjkr6T2uMplVsjl1m2khYHTgs9jrTrqf3aH62CXd00fqLgzTs917efL493&#10;9DQrdX01P2xARJrjXxjO+AkdqsR0cEfWQRgF6ZH4e89evgJxULC8z0FWpfzPXv0AAAD//wMAUEsB&#10;Ai0AFAAGAAgAAAAhALaDOJL+AAAA4QEAABMAAAAAAAAAAAAAAAAAAAAAAFtDb250ZW50X1R5cGVz&#10;XS54bWxQSwECLQAUAAYACAAAACEAOP0h/9YAAACUAQAACwAAAAAAAAAAAAAAAAAvAQAAX3JlbHMv&#10;LnJlbHNQSwECLQAUAAYACAAAACEAKkKXLWgCAAAOBQAADgAAAAAAAAAAAAAAAAAuAgAAZHJzL2Uy&#10;b0RvYy54bWxQSwECLQAUAAYACAAAACEAkTiHRdgAAAADAQAADwAAAAAAAAAAAAAAAADCBAAAZHJz&#10;L2Rvd25yZXYueG1sUEsFBgAAAAAEAAQA8wAAAMcFAAAAAA==&#10;" filled="f" stroked="f" strokeweight=".5pt">
              <v:textbox style="mso-fit-shape-to-text:t" inset="0,0,0,0">
                <w:txbxContent>
                  <w:p w14:paraId="5408D144" w14:textId="661A9776"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4</w:t>
                    </w:r>
                    <w:r>
                      <w:rPr>
                        <w:rFonts w:hint="eastAsia"/>
                        <w:sz w:val="18"/>
                      </w:rPr>
                      <w:fldChar w:fldCharType="end"/>
                    </w:r>
                  </w:p>
                </w:txbxContent>
              </v:textbox>
              <w10:wrap anchorx="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09DBB3" w14:textId="77777777" w:rsidR="009F7BD1" w:rsidRDefault="009F7BD1">
    <w:pPr>
      <w:tabs>
        <w:tab w:val="center" w:pos="4153"/>
        <w:tab w:val="right" w:pos="8306"/>
      </w:tabs>
      <w:snapToGrid w:val="0"/>
      <w:spacing w:after="120"/>
      <w:jc w:val="left"/>
      <w:rPr>
        <w:sz w:val="18"/>
        <w:szCs w:val="18"/>
      </w:rP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71917C" w14:textId="77777777" w:rsidR="009F7BD1" w:rsidRDefault="00653EAC">
    <w:pPr>
      <w:tabs>
        <w:tab w:val="center" w:pos="4153"/>
        <w:tab w:val="right" w:pos="8306"/>
      </w:tabs>
      <w:snapToGrid w:val="0"/>
      <w:jc w:val="center"/>
      <w:rPr>
        <w:sz w:val="18"/>
        <w:szCs w:val="18"/>
      </w:rPr>
    </w:pPr>
    <w:r>
      <w:rPr>
        <w:noProof/>
        <w:sz w:val="18"/>
        <w:szCs w:val="18"/>
      </w:rPr>
      <mc:AlternateContent>
        <mc:Choice Requires="wps">
          <w:drawing>
            <wp:anchor distT="0" distB="0" distL="114300" distR="114300" simplePos="0" relativeHeight="251664384" behindDoc="0" locked="0" layoutInCell="1" allowOverlap="1" wp14:anchorId="4E934EEF" wp14:editId="0447F607">
              <wp:simplePos x="0" y="0"/>
              <wp:positionH relativeFrom="margin">
                <wp:posOffset>2820670</wp:posOffset>
              </wp:positionH>
              <wp:positionV relativeFrom="paragraph">
                <wp:posOffset>0</wp:posOffset>
              </wp:positionV>
              <wp:extent cx="382905" cy="290830"/>
              <wp:effectExtent l="0" t="0" r="0" b="0"/>
              <wp:wrapNone/>
              <wp:docPr id="5" name="文本框 5"/>
              <wp:cNvGraphicFramePr/>
              <a:graphic xmlns:a="http://schemas.openxmlformats.org/drawingml/2006/main">
                <a:graphicData uri="http://schemas.microsoft.com/office/word/2010/wordprocessingShape">
                  <wps:wsp>
                    <wps:cNvSpPr txBox="1"/>
                    <wps:spPr>
                      <a:xfrm>
                        <a:off x="0" y="0"/>
                        <a:ext cx="382772" cy="290830"/>
                      </a:xfrm>
                      <a:prstGeom prst="rect">
                        <a:avLst/>
                      </a:prstGeom>
                      <a:noFill/>
                      <a:ln w="6350">
                        <a:noFill/>
                      </a:ln>
                      <a:effectLst/>
                    </wps:spPr>
                    <wps:txbx>
                      <w:txbxContent>
                        <w:p w14:paraId="360BE9C4" w14:textId="77777777" w:rsidR="009F7BD1" w:rsidRDefault="009F7BD1">
                          <w:pPr>
                            <w:tabs>
                              <w:tab w:val="center" w:pos="4153"/>
                              <w:tab w:val="right" w:pos="8306"/>
                            </w:tabs>
                            <w:snapToGrid w:val="0"/>
                            <w:rPr>
                              <w:sz w:val="18"/>
                              <w:szCs w:val="18"/>
                            </w:rPr>
                          </w:pPr>
                        </w:p>
                        <w:p w14:paraId="0213CEC3" w14:textId="2084DEB7" w:rsidR="009F7BD1" w:rsidRDefault="00653EAC">
                          <w:pPr>
                            <w:jc w:val="center"/>
                            <w:rPr>
                              <w:szCs w:val="21"/>
                            </w:rPr>
                          </w:pPr>
                          <w:r>
                            <w:rPr>
                              <w:szCs w:val="21"/>
                            </w:rPr>
                            <w:fldChar w:fldCharType="begin"/>
                          </w:r>
                          <w:r>
                            <w:rPr>
                              <w:szCs w:val="21"/>
                            </w:rPr>
                            <w:instrText>PAGE   \* MERGEFORMAT</w:instrText>
                          </w:r>
                          <w:r>
                            <w:rPr>
                              <w:szCs w:val="21"/>
                            </w:rPr>
                            <w:fldChar w:fldCharType="separate"/>
                          </w:r>
                          <w:r w:rsidR="00B33B42" w:rsidRPr="00B33B42">
                            <w:rPr>
                              <w:noProof/>
                              <w:szCs w:val="21"/>
                              <w:lang w:val="zh-CN"/>
                            </w:rPr>
                            <w:t>14</w:t>
                          </w:r>
                          <w:r>
                            <w:rPr>
                              <w:szCs w:val="21"/>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4E934EEF" id="_x0000_t202" coordsize="21600,21600" o:spt="202" path="m,l,21600r21600,l21600,xe">
              <v:stroke joinstyle="miter"/>
              <v:path gradientshapeok="t" o:connecttype="rect"/>
            </v:shapetype>
            <v:shape id="文本框 5" o:spid="_x0000_s1029" type="#_x0000_t202" style="position:absolute;left:0;text-align:left;margin-left:222.1pt;margin-top:0;width:30.15pt;height:22.9pt;z-index:25166438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qRTJwIAABwEAAAOAAAAZHJzL2Uyb0RvYy54bWysU8GO0zAQvSPxD5bvNGmr7i5V01XZVRFS&#10;xa5UEGfXcZpItseM3SblA+APOHHhznf1Oxi7TRcBJ8TFmXjGM/PevJnddkazvULfgC34cJBzpqyE&#10;srHbgr9/t3xxw5kPwpZCg1UFPyjPb+fPn81aN1UjqEGXChklsX7auoLXIbhplnlZKyP8AJyy5KwA&#10;jQj0i9usRNFSdqOzUZ5fZS1g6RCk8p5u709OPk/5q0rJ8FBVXgWmC069hXRiOjfxzOYzMd2icHUj&#10;z22If+jCiMZS0UuqexEE22HzRyrTSAQPVRhIMBlUVSNVwkBohvlvaNa1cCphIXK8u9Dk/19a+Xb/&#10;iKwpCz7hzApDIzp+/XL89uP4/TObRHpa56cUtXYUF7pX0NGY+3tPlxF1V6GJX8LDyE9EHy7kqi4w&#10;SZfjm9H19YgzSa7Ry/xmnMjPnh479OG1AsOiUXCk2SVKxX7lAzVCoX1IrGVh2Wid5qctawt+NZ7k&#10;6cHFQy+0jbEqKeGcJgI6NR6t0G26hH/cg9pAeSCsCCexeCeXDXW0Ej48CiR1EDxSfHigo9JAleFs&#10;cVYDfvrbfYynoZGXs5bUVnD/cSdQcabfWBpnlGZvYG9sesPuzB2QgIe0S04mkx5g0L1ZIZgPtAiL&#10;WIVcwkqqVfDQm3fhpHlaJKkWixREAnQirOzayZg68uTdYheI10R3ZOfEBXEff0iCaQrndYka//U/&#10;RT0t9fwnAAAA//8DAFBLAwQUAAYACAAAACEAf3xR3NwAAAAHAQAADwAAAGRycy9kb3ducmV2Lnht&#10;bEyPQU/DMAyF70j8h8hI3FjC1KKpNJ0Qgh3gRIcQx6xxm0LjVE3WFX495gRH+z0/f6/cLn4QM06x&#10;D6TheqVAIDXB9tRpeN0/Xm1AxGTImiEQavjCCNvq/Kw0hQ0nesG5Tp3gEIqF0eBSGgspY+PQm7gK&#10;IxJrbZi8STxOnbSTOXG4H+RaqRvpTU/8wZkR7x02n/XRM8bbs/K779a9+yfTxtrt593Dh9aXF8vd&#10;LYiES/ozwy8+30DFTIdwJBvFoCHLsjVbNXAjlnOV5SAOvM83IKtS/uevfgAAAP//AwBQSwECLQAU&#10;AAYACAAAACEAtoM4kv4AAADhAQAAEwAAAAAAAAAAAAAAAAAAAAAAW0NvbnRlbnRfVHlwZXNdLnht&#10;bFBLAQItABQABgAIAAAAIQA4/SH/1gAAAJQBAAALAAAAAAAAAAAAAAAAAC8BAABfcmVscy8ucmVs&#10;c1BLAQItABQABgAIAAAAIQCzqqRTJwIAABwEAAAOAAAAAAAAAAAAAAAAAC4CAABkcnMvZTJvRG9j&#10;LnhtbFBLAQItABQABgAIAAAAIQB/fFHc3AAAAAcBAAAPAAAAAAAAAAAAAAAAAIEEAABkcnMvZG93&#10;bnJldi54bWxQSwUGAAAAAAQABADzAAAAigUAAAAA&#10;" filled="f" stroked="f" strokeweight=".5pt">
              <v:textbox style="mso-fit-shape-to-text:t" inset="0,0,0,0">
                <w:txbxContent>
                  <w:p w14:paraId="360BE9C4" w14:textId="77777777" w:rsidR="009F7BD1" w:rsidRDefault="009F7BD1">
                    <w:pPr>
                      <w:tabs>
                        <w:tab w:val="center" w:pos="4153"/>
                        <w:tab w:val="right" w:pos="8306"/>
                      </w:tabs>
                      <w:snapToGrid w:val="0"/>
                      <w:rPr>
                        <w:sz w:val="18"/>
                        <w:szCs w:val="18"/>
                      </w:rPr>
                    </w:pPr>
                  </w:p>
                  <w:p w14:paraId="0213CEC3" w14:textId="2084DEB7" w:rsidR="009F7BD1" w:rsidRDefault="00653EAC">
                    <w:pPr>
                      <w:jc w:val="center"/>
                      <w:rPr>
                        <w:szCs w:val="21"/>
                      </w:rPr>
                    </w:pPr>
                    <w:r>
                      <w:rPr>
                        <w:szCs w:val="21"/>
                      </w:rPr>
                      <w:fldChar w:fldCharType="begin"/>
                    </w:r>
                    <w:r>
                      <w:rPr>
                        <w:szCs w:val="21"/>
                      </w:rPr>
                      <w:instrText>PAGE   \* MERGEFORMAT</w:instrText>
                    </w:r>
                    <w:r>
                      <w:rPr>
                        <w:szCs w:val="21"/>
                      </w:rPr>
                      <w:fldChar w:fldCharType="separate"/>
                    </w:r>
                    <w:r w:rsidR="00B33B42" w:rsidRPr="00B33B42">
                      <w:rPr>
                        <w:noProof/>
                        <w:szCs w:val="21"/>
                        <w:lang w:val="zh-CN"/>
                      </w:rPr>
                      <w:t>14</w:t>
                    </w:r>
                    <w:r>
                      <w:rPr>
                        <w:szCs w:val="21"/>
                      </w:rPr>
                      <w:fldChar w:fldCharType="end"/>
                    </w:r>
                  </w:p>
                </w:txbxContent>
              </v:textbox>
              <w10:wrap anchorx="margin"/>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Cs w:val="24"/>
      </w:rPr>
      <w:id w:val="2089724097"/>
    </w:sdtPr>
    <w:sdtEndPr>
      <w:rPr>
        <w:szCs w:val="21"/>
      </w:rPr>
    </w:sdtEndPr>
    <w:sdtContent>
      <w:sdt>
        <w:sdtPr>
          <w:rPr>
            <w:szCs w:val="24"/>
          </w:rPr>
          <w:id w:val="1627620"/>
        </w:sdtPr>
        <w:sdtEndPr>
          <w:rPr>
            <w:szCs w:val="21"/>
          </w:rPr>
        </w:sdtEndPr>
        <w:sdtContent>
          <w:p w14:paraId="3AD3868A" w14:textId="33A8F0B8" w:rsidR="009F7BD1" w:rsidRDefault="00653EAC">
            <w:pPr>
              <w:tabs>
                <w:tab w:val="center" w:pos="4153"/>
                <w:tab w:val="right" w:pos="8306"/>
              </w:tabs>
              <w:snapToGrid w:val="0"/>
              <w:jc w:val="center"/>
              <w:rPr>
                <w:sz w:val="18"/>
                <w:szCs w:val="18"/>
                <w:highlight w:val="yellow"/>
              </w:rPr>
            </w:pPr>
            <w:r>
              <w:rPr>
                <w:szCs w:val="21"/>
              </w:rPr>
              <w:fldChar w:fldCharType="begin"/>
            </w:r>
            <w:r>
              <w:rPr>
                <w:szCs w:val="21"/>
              </w:rPr>
              <w:instrText>PAGE   \* MERGEFORMAT</w:instrText>
            </w:r>
            <w:r>
              <w:rPr>
                <w:szCs w:val="21"/>
              </w:rPr>
              <w:fldChar w:fldCharType="separate"/>
            </w:r>
            <w:r w:rsidR="00B33B42" w:rsidRPr="00B33B42">
              <w:rPr>
                <w:noProof/>
                <w:szCs w:val="21"/>
                <w:lang w:val="zh-CN"/>
              </w:rPr>
              <w:t>7</w:t>
            </w:r>
            <w:r>
              <w:rPr>
                <w:szCs w:val="21"/>
              </w:rPr>
              <w:fldChar w:fldCharType="end"/>
            </w:r>
          </w:p>
        </w:sdtContent>
      </w:sdt>
    </w:sdtContent>
  </w:sdt>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567A8D" w14:textId="77777777" w:rsidR="009F7BD1" w:rsidRDefault="00653EAC">
    <w:pPr>
      <w:tabs>
        <w:tab w:val="center" w:pos="4153"/>
        <w:tab w:val="right" w:pos="8306"/>
      </w:tabs>
      <w:snapToGrid w:val="0"/>
      <w:jc w:val="center"/>
      <w:rPr>
        <w:sz w:val="18"/>
        <w:szCs w:val="18"/>
      </w:rPr>
    </w:pPr>
    <w:r>
      <w:rPr>
        <w:noProof/>
        <w:sz w:val="18"/>
        <w:szCs w:val="18"/>
      </w:rPr>
      <mc:AlternateContent>
        <mc:Choice Requires="wps">
          <w:drawing>
            <wp:anchor distT="0" distB="0" distL="114300" distR="114300" simplePos="0" relativeHeight="251665408" behindDoc="0" locked="0" layoutInCell="1" allowOverlap="1" wp14:anchorId="57B61DCB" wp14:editId="00A1D7E1">
              <wp:simplePos x="0" y="0"/>
              <wp:positionH relativeFrom="margin">
                <wp:posOffset>2859405</wp:posOffset>
              </wp:positionH>
              <wp:positionV relativeFrom="paragraph">
                <wp:posOffset>0</wp:posOffset>
              </wp:positionV>
              <wp:extent cx="273685" cy="185420"/>
              <wp:effectExtent l="0" t="0" r="0" b="0"/>
              <wp:wrapNone/>
              <wp:docPr id="6" name="文本框 6"/>
              <wp:cNvGraphicFramePr/>
              <a:graphic xmlns:a="http://schemas.openxmlformats.org/drawingml/2006/main">
                <a:graphicData uri="http://schemas.microsoft.com/office/word/2010/wordprocessingShape">
                  <wps:wsp>
                    <wps:cNvSpPr txBox="1"/>
                    <wps:spPr>
                      <a:xfrm>
                        <a:off x="0" y="0"/>
                        <a:ext cx="273685" cy="185420"/>
                      </a:xfrm>
                      <a:prstGeom prst="rect">
                        <a:avLst/>
                      </a:prstGeom>
                      <a:noFill/>
                      <a:ln w="6350">
                        <a:noFill/>
                      </a:ln>
                      <a:effectLst/>
                    </wps:spPr>
                    <wps:txbx>
                      <w:txbxContent>
                        <w:p w14:paraId="0A2D6444" w14:textId="454BE0B0"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21</w:t>
                          </w:r>
                          <w:r>
                            <w:rPr>
                              <w:rFonts w:hint="eastAsia"/>
                              <w:sz w:val="18"/>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type w14:anchorId="57B61DCB" id="_x0000_t202" coordsize="21600,21600" o:spt="202" path="m,l,21600r21600,l21600,xe">
              <v:stroke joinstyle="miter"/>
              <v:path gradientshapeok="t" o:connecttype="rect"/>
            </v:shapetype>
            <v:shape id="文本框 6" o:spid="_x0000_s1030" type="#_x0000_t202" style="position:absolute;left:0;text-align:left;margin-left:225.15pt;margin-top:0;width:21.55pt;height:14.6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saoJQIAABwEAAAOAAAAZHJzL2Uyb0RvYy54bWysU8GO0zAQvSPxD5bvNG13W6qq6arsqghp&#10;xa5UEGfXsRtLtsfYbpPyAfAHnLhw57v6HYydpouAE+LiTDzjmXlv3ixuWqPJQfigwJZ0NBhSIiyH&#10;StldSd+/W7+YURIisxXTYEVJjyLQm+XzZ4vGzcUYatCV8AST2DBvXEnrGN28KAKvhWFhAE5YdErw&#10;hkX89bui8qzB7EYX4+FwWjTgK+eBixDw9q5z0mXOL6Xg8UHKICLRJcXeYj59PrfpLJYLNt955mrF&#10;z22wf+jCMGWx6CXVHYuM7L36I5VR3EMAGQccTAFSKi4yBkQzGv6GZlMzJzIWJCe4C03h/6Xlbw+P&#10;nqiqpFNKLDM4otPXL6dvP07fP5NpoqdxYY5RG4dxsX0FLY65vw94mVC30pv0RTwE/Uj08UKuaCPh&#10;eDl+eTWdTSjh6BrNJtfjTH7x9Nj5EF8LMCQZJfU4u0wpO9yHiI1gaB+SallYK63z/LQlDQK4mgzz&#10;g4sHX2ibYkVWwjlNAtQ1nqzYbtuM/7oHtYXqiFg9dGIJjq8VdnTPQnxkHtWB8FDx8QEPqQErw9mi&#10;pAb/6W/3KR6Hhl5KGlRbScPHPfOCEv3G4jiTNHvD98a2N+ze3AIKeIS75Hg28YGPujelB/MBF2GV&#10;qqCLWY61Shp78zZ2msdF4mK1ykEoQMfivd04nlJ3nK72EaTKdCd2Oi6Q+/SDEsxTOK9L0viv/znq&#10;aamXPwEAAP//AwBQSwMEFAAGAAgAAAAhAGEeEandAAAABwEAAA8AAABkcnMvZG93bnJldi54bWxM&#10;j8tOwzAURPdI/IN1kdhRu2lANOSmQjx2PNsiwc6JTRJhX0e2k4a/x6xgOZrRzJlyM1vDJu1D7whh&#10;uRDANDVO9dQi7Hf3Z5fAQpSkpHGkEb51gE11fFTKQrkDveppG1uWSigUEqGLcSg4D02nrQwLN2hK&#10;3qfzVsYkfcuVl4dUbg3PhLjgVvaUFjo56JtON1/b0SKY9+AfahE/ptv2Mb488/HtbvmEeHoyX18B&#10;i3qOf2H4xU/oUCWm2o2kAjMI+blYpShCepTsfL3KgdUI2ToDXpX8P3/1AwAA//8DAFBLAQItABQA&#10;BgAIAAAAIQC2gziS/gAAAOEBAAATAAAAAAAAAAAAAAAAAAAAAABbQ29udGVudF9UeXBlc10ueG1s&#10;UEsBAi0AFAAGAAgAAAAhADj9If/WAAAAlAEAAAsAAAAAAAAAAAAAAAAALwEAAF9yZWxzLy5yZWxz&#10;UEsBAi0AFAAGAAgAAAAhAFbyxqglAgAAHAQAAA4AAAAAAAAAAAAAAAAALgIAAGRycy9lMm9Eb2Mu&#10;eG1sUEsBAi0AFAAGAAgAAAAhAGEeEandAAAABwEAAA8AAAAAAAAAAAAAAAAAfwQAAGRycy9kb3du&#10;cmV2LnhtbFBLBQYAAAAABAAEAPMAAACJBQAAAAA=&#10;" filled="f" stroked="f" strokeweight=".5pt">
              <v:textbox inset="0,0,0,0">
                <w:txbxContent>
                  <w:p w14:paraId="0A2D6444" w14:textId="454BE0B0" w:rsidR="009F7BD1" w:rsidRDefault="00653EAC">
                    <w:pPr>
                      <w:snapToGrid w:val="0"/>
                      <w:rPr>
                        <w:sz w:val="18"/>
                      </w:rPr>
                    </w:pPr>
                    <w:r>
                      <w:rPr>
                        <w:rFonts w:hint="eastAsia"/>
                        <w:sz w:val="18"/>
                      </w:rPr>
                      <w:fldChar w:fldCharType="begin"/>
                    </w:r>
                    <w:r>
                      <w:rPr>
                        <w:rFonts w:hint="eastAsia"/>
                        <w:sz w:val="18"/>
                      </w:rPr>
                      <w:instrText xml:space="preserve"> PAGE  \* MERGEFORMAT </w:instrText>
                    </w:r>
                    <w:r>
                      <w:rPr>
                        <w:rFonts w:hint="eastAsia"/>
                        <w:sz w:val="18"/>
                      </w:rPr>
                      <w:fldChar w:fldCharType="separate"/>
                    </w:r>
                    <w:r w:rsidR="00B33B42" w:rsidRPr="00B33B42">
                      <w:rPr>
                        <w:noProof/>
                      </w:rPr>
                      <w:t>21</w:t>
                    </w:r>
                    <w:r>
                      <w:rPr>
                        <w:rFonts w:hint="eastAsia"/>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9A4C6E" w14:textId="77777777" w:rsidR="00CD3E83" w:rsidRDefault="00CD3E83">
      <w:r>
        <w:separator/>
      </w:r>
    </w:p>
  </w:footnote>
  <w:footnote w:type="continuationSeparator" w:id="0">
    <w:p w14:paraId="01B4F21C" w14:textId="77777777" w:rsidR="00CD3E83" w:rsidRDefault="00CD3E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BB555E" w14:textId="77777777" w:rsidR="009F7BD1" w:rsidRDefault="00653EAC">
    <w:pPr>
      <w:pStyle w:val="af6"/>
      <w:pBdr>
        <w:bottom w:val="single" w:sz="6" w:space="0" w:color="auto"/>
      </w:pBdr>
      <w:spacing w:after="120"/>
    </w:pPr>
    <w:bookmarkStart w:id="11" w:name="OLE_LINK158"/>
    <w:bookmarkStart w:id="12" w:name="OLE_LINK157"/>
    <w:r>
      <w:rPr>
        <w:rFonts w:hint="eastAsia"/>
      </w:rPr>
      <w:t xml:space="preserve">                                                                             </w:t>
    </w:r>
    <w:r>
      <w:t>TQB2450-II-13</w:t>
    </w:r>
    <w:r>
      <w:rPr>
        <w:sz w:val="20"/>
      </w:rPr>
      <w:t xml:space="preserve"> </w:t>
    </w:r>
    <w:r>
      <w:t>Version</w:t>
    </w:r>
    <w:r>
      <w:rPr>
        <w:rFonts w:hint="eastAsia"/>
      </w:rPr>
      <w:t>:</w:t>
    </w:r>
    <w:r>
      <w:t xml:space="preserve"> 1.</w:t>
    </w:r>
    <w:bookmarkEnd w:id="11"/>
    <w:bookmarkEnd w:id="12"/>
    <w:r>
      <w:t>2</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F005AD" w14:textId="77777777" w:rsidR="009F7BD1" w:rsidRDefault="00653EAC">
    <w:pPr>
      <w:pStyle w:val="af4"/>
      <w:ind w:firstLine="400"/>
      <w:jc w:val="right"/>
      <w:rPr>
        <w:sz w:val="20"/>
        <w:u w:val="single"/>
      </w:rPr>
    </w:pPr>
    <w:r>
      <w:rPr>
        <w:rFonts w:hint="eastAsia"/>
        <w:sz w:val="20"/>
      </w:rPr>
      <w:t xml:space="preserve">                                           TQB2450-II-13</w:t>
    </w:r>
    <w:r>
      <w:rPr>
        <w:sz w:val="20"/>
      </w:rPr>
      <w:t xml:space="preserve"> Version: 1.2</w:t>
    </w:r>
  </w:p>
  <w:p w14:paraId="5416992F" w14:textId="77777777" w:rsidR="009F7BD1" w:rsidRDefault="009F7BD1">
    <w:pPr>
      <w:spacing w:line="360" w:lineRule="auto"/>
      <w:jc w:val="lef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74A0D2" w14:textId="77777777" w:rsidR="009F7BD1" w:rsidRDefault="009F7BD1">
    <w:pPr>
      <w:pBdr>
        <w:bottom w:val="single" w:sz="6" w:space="1" w:color="auto"/>
      </w:pBdr>
      <w:tabs>
        <w:tab w:val="center" w:pos="4153"/>
        <w:tab w:val="right" w:pos="8306"/>
      </w:tabs>
      <w:snapToGrid w:val="0"/>
      <w:spacing w:after="120"/>
      <w:jc w:val="center"/>
      <w:rPr>
        <w:sz w:val="18"/>
        <w:szCs w:val="18"/>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4F78EA" w14:textId="77777777" w:rsidR="009F7BD1" w:rsidRDefault="00653EAC">
    <w:pPr>
      <w:pBdr>
        <w:bottom w:val="single" w:sz="6" w:space="0" w:color="auto"/>
      </w:pBdr>
      <w:tabs>
        <w:tab w:val="center" w:pos="4153"/>
        <w:tab w:val="right" w:pos="8306"/>
      </w:tabs>
      <w:snapToGrid w:val="0"/>
      <w:spacing w:after="120"/>
      <w:jc w:val="center"/>
      <w:rPr>
        <w:sz w:val="18"/>
        <w:szCs w:val="18"/>
      </w:rPr>
    </w:pPr>
    <w:r>
      <w:rPr>
        <w:rFonts w:hint="eastAsia"/>
        <w:sz w:val="18"/>
        <w:szCs w:val="18"/>
      </w:rPr>
      <w:t xml:space="preserve">                                                                            TQB2450-II-13</w:t>
    </w:r>
    <w:r>
      <w:rPr>
        <w:sz w:val="20"/>
        <w:szCs w:val="18"/>
      </w:rPr>
      <w:t xml:space="preserve"> </w:t>
    </w:r>
    <w:r>
      <w:rPr>
        <w:sz w:val="18"/>
        <w:szCs w:val="18"/>
      </w:rPr>
      <w:t>Version</w:t>
    </w:r>
    <w:r>
      <w:rPr>
        <w:rFonts w:hint="eastAsia"/>
        <w:sz w:val="18"/>
        <w:szCs w:val="18"/>
      </w:rPr>
      <w:t>:</w:t>
    </w:r>
    <w:r>
      <w:rPr>
        <w:sz w:val="18"/>
        <w:szCs w:val="18"/>
      </w:rPr>
      <w:t xml:space="preserve"> 1.</w:t>
    </w:r>
    <w:r>
      <w:rPr>
        <w:rFonts w:hint="eastAsia"/>
        <w:sz w:val="18"/>
        <w:szCs w:val="18"/>
      </w:rPr>
      <w:t>2</w:t>
    </w: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C6167D" w14:textId="77777777" w:rsidR="009F7BD1" w:rsidRDefault="00653EAC">
    <w:pPr>
      <w:pBdr>
        <w:bottom w:val="single" w:sz="6" w:space="0" w:color="auto"/>
      </w:pBdr>
      <w:tabs>
        <w:tab w:val="center" w:pos="4153"/>
        <w:tab w:val="right" w:pos="8306"/>
      </w:tabs>
      <w:snapToGrid w:val="0"/>
      <w:spacing w:after="120"/>
      <w:jc w:val="center"/>
      <w:rPr>
        <w:sz w:val="18"/>
        <w:szCs w:val="18"/>
      </w:rPr>
    </w:pPr>
    <w:r>
      <w:rPr>
        <w:rFonts w:hint="eastAsia"/>
        <w:sz w:val="18"/>
        <w:szCs w:val="18"/>
      </w:rPr>
      <w:t xml:space="preserve">                                                                             TQB2450-II-13</w:t>
    </w:r>
    <w:r>
      <w:rPr>
        <w:sz w:val="18"/>
        <w:szCs w:val="18"/>
      </w:rPr>
      <w:t xml:space="preserve"> Version</w:t>
    </w:r>
    <w:r>
      <w:rPr>
        <w:rFonts w:hint="eastAsia"/>
        <w:sz w:val="18"/>
        <w:szCs w:val="18"/>
      </w:rPr>
      <w:t>:</w:t>
    </w:r>
    <w:r>
      <w:rPr>
        <w:sz w:val="18"/>
        <w:szCs w:val="18"/>
      </w:rPr>
      <w:t xml:space="preserve"> 1.2</w:t>
    </w: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4E7BE8" w14:textId="77777777" w:rsidR="009F7BD1" w:rsidRDefault="00653EAC">
    <w:pPr>
      <w:pStyle w:val="af6"/>
      <w:pBdr>
        <w:bottom w:val="single" w:sz="6" w:space="0" w:color="auto"/>
      </w:pBdr>
      <w:spacing w:after="120"/>
    </w:pPr>
    <w:r>
      <w:rPr>
        <w:rFonts w:hint="eastAsia"/>
      </w:rPr>
      <w:t xml:space="preserve">                                                                            TQB2450-II-13</w:t>
    </w:r>
    <w:r>
      <w:rPr>
        <w:sz w:val="20"/>
      </w:rPr>
      <w:t xml:space="preserve"> </w:t>
    </w:r>
    <w:r>
      <w:t>Version</w:t>
    </w:r>
    <w:r>
      <w:rPr>
        <w:rFonts w:hint="eastAsia"/>
      </w:rPr>
      <w:t>:</w:t>
    </w:r>
    <w:r>
      <w:t xml:space="preserve"> 1.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bullet"/>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0000011"/>
    <w:multiLevelType w:val="multilevel"/>
    <w:tmpl w:val="00000011"/>
    <w:lvl w:ilvl="0">
      <w:start w:val="1"/>
      <w:numFmt w:val="bullet"/>
      <w:lvlText w:val=""/>
      <w:lvlJc w:val="left"/>
      <w:pPr>
        <w:tabs>
          <w:tab w:val="left" w:pos="420"/>
        </w:tabs>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2" w15:restartNumberingAfterBreak="0">
    <w:nsid w:val="03CA07BC"/>
    <w:multiLevelType w:val="multilevel"/>
    <w:tmpl w:val="03CA07B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81672B0"/>
    <w:multiLevelType w:val="multilevel"/>
    <w:tmpl w:val="081672B0"/>
    <w:lvl w:ilvl="0">
      <w:start w:val="1"/>
      <w:numFmt w:val="bullet"/>
      <w:pStyle w:val="a"/>
      <w:lvlText w:val=""/>
      <w:lvlJc w:val="left"/>
      <w:pPr>
        <w:ind w:left="420" w:hanging="420"/>
      </w:pPr>
      <w:rPr>
        <w:rFonts w:ascii="Wingdings" w:hAnsi="Wingdings" w:hint="default"/>
        <w:b w:val="0"/>
        <w:i w:val="0"/>
        <w:caps w:val="0"/>
        <w:strike w:val="0"/>
        <w:dstrike w:val="0"/>
        <w:snapToGrid/>
        <w:vanish w:val="0"/>
        <w:spacing w:val="0"/>
        <w:w w:val="100"/>
        <w:kern w:val="0"/>
        <w:position w:val="0"/>
        <w:sz w:val="24"/>
        <w:vertAlign w:val="baseline"/>
        <w14:ligatures w14:val="none"/>
        <w14:numForm w14:val="default"/>
        <w14:numSpacing w14:val="proportional"/>
      </w:rPr>
    </w:lvl>
    <w:lvl w:ilvl="1">
      <w:start w:val="1"/>
      <w:numFmt w:val="decimalEnclosedCircle"/>
      <w:lvlText w:val="%2"/>
      <w:lvlJc w:val="left"/>
      <w:pPr>
        <w:ind w:left="780" w:hanging="360"/>
      </w:pPr>
      <w:rPr>
        <w:rFonts w:hint="default"/>
        <w:b w:val="0"/>
      </w:rPr>
    </w:lvl>
    <w:lvl w:ilvl="2">
      <w:start w:val="1"/>
      <w:numFmt w:val="low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0E201C3A"/>
    <w:multiLevelType w:val="multilevel"/>
    <w:tmpl w:val="0E201C3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114127B7"/>
    <w:multiLevelType w:val="multilevel"/>
    <w:tmpl w:val="114127B7"/>
    <w:lvl w:ilvl="0">
      <w:start w:val="1"/>
      <w:numFmt w:val="decimal"/>
      <w:lvlText w:val="%1)"/>
      <w:lvlJc w:val="left"/>
      <w:pPr>
        <w:tabs>
          <w:tab w:val="left" w:pos="900"/>
        </w:tabs>
        <w:ind w:left="900" w:hanging="420"/>
      </w:pPr>
    </w:lvl>
    <w:lvl w:ilvl="1">
      <w:start w:val="1"/>
      <w:numFmt w:val="decimal"/>
      <w:lvlText w:val="%2、"/>
      <w:lvlJc w:val="left"/>
      <w:pPr>
        <w:ind w:left="1260" w:hanging="360"/>
      </w:pPr>
      <w:rPr>
        <w:rFonts w:hint="default"/>
      </w:r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6" w15:restartNumberingAfterBreak="0">
    <w:nsid w:val="1B73369A"/>
    <w:multiLevelType w:val="multilevel"/>
    <w:tmpl w:val="1B73369A"/>
    <w:lvl w:ilvl="0">
      <w:start w:val="1"/>
      <w:numFmt w:val="bullet"/>
      <w:lvlText w:val=""/>
      <w:lvlJc w:val="left"/>
      <w:pPr>
        <w:ind w:left="620" w:hanging="420"/>
      </w:pPr>
      <w:rPr>
        <w:rFonts w:ascii="Wingdings" w:hAnsi="Wingdings" w:hint="default"/>
      </w:rPr>
    </w:lvl>
    <w:lvl w:ilvl="1">
      <w:start w:val="1"/>
      <w:numFmt w:val="bullet"/>
      <w:lvlText w:val=""/>
      <w:lvlJc w:val="left"/>
      <w:pPr>
        <w:ind w:left="1040" w:hanging="420"/>
      </w:pPr>
      <w:rPr>
        <w:rFonts w:ascii="Wingdings" w:hAnsi="Wingdings" w:hint="default"/>
      </w:rPr>
    </w:lvl>
    <w:lvl w:ilvl="2">
      <w:start w:val="1"/>
      <w:numFmt w:val="bullet"/>
      <w:lvlText w:val=""/>
      <w:lvlJc w:val="left"/>
      <w:pPr>
        <w:ind w:left="1460" w:hanging="420"/>
      </w:pPr>
      <w:rPr>
        <w:rFonts w:ascii="Wingdings" w:hAnsi="Wingdings" w:hint="default"/>
      </w:rPr>
    </w:lvl>
    <w:lvl w:ilvl="3">
      <w:start w:val="1"/>
      <w:numFmt w:val="bullet"/>
      <w:lvlText w:val=""/>
      <w:lvlJc w:val="left"/>
      <w:pPr>
        <w:ind w:left="1880" w:hanging="420"/>
      </w:pPr>
      <w:rPr>
        <w:rFonts w:ascii="Wingdings" w:hAnsi="Wingdings" w:hint="default"/>
      </w:rPr>
    </w:lvl>
    <w:lvl w:ilvl="4">
      <w:start w:val="1"/>
      <w:numFmt w:val="bullet"/>
      <w:lvlText w:val=""/>
      <w:lvlJc w:val="left"/>
      <w:pPr>
        <w:ind w:left="2300" w:hanging="420"/>
      </w:pPr>
      <w:rPr>
        <w:rFonts w:ascii="Wingdings" w:hAnsi="Wingdings" w:hint="default"/>
      </w:rPr>
    </w:lvl>
    <w:lvl w:ilvl="5">
      <w:start w:val="1"/>
      <w:numFmt w:val="bullet"/>
      <w:lvlText w:val=""/>
      <w:lvlJc w:val="left"/>
      <w:pPr>
        <w:ind w:left="2720" w:hanging="420"/>
      </w:pPr>
      <w:rPr>
        <w:rFonts w:ascii="Wingdings" w:hAnsi="Wingdings" w:hint="default"/>
      </w:rPr>
    </w:lvl>
    <w:lvl w:ilvl="6">
      <w:start w:val="1"/>
      <w:numFmt w:val="bullet"/>
      <w:lvlText w:val=""/>
      <w:lvlJc w:val="left"/>
      <w:pPr>
        <w:ind w:left="3140" w:hanging="420"/>
      </w:pPr>
      <w:rPr>
        <w:rFonts w:ascii="Wingdings" w:hAnsi="Wingdings" w:hint="default"/>
      </w:rPr>
    </w:lvl>
    <w:lvl w:ilvl="7">
      <w:start w:val="1"/>
      <w:numFmt w:val="bullet"/>
      <w:lvlText w:val=""/>
      <w:lvlJc w:val="left"/>
      <w:pPr>
        <w:ind w:left="3560" w:hanging="420"/>
      </w:pPr>
      <w:rPr>
        <w:rFonts w:ascii="Wingdings" w:hAnsi="Wingdings" w:hint="default"/>
      </w:rPr>
    </w:lvl>
    <w:lvl w:ilvl="8">
      <w:start w:val="1"/>
      <w:numFmt w:val="bullet"/>
      <w:lvlText w:val=""/>
      <w:lvlJc w:val="left"/>
      <w:pPr>
        <w:ind w:left="3980" w:hanging="420"/>
      </w:pPr>
      <w:rPr>
        <w:rFonts w:ascii="Wingdings" w:hAnsi="Wingdings" w:hint="default"/>
      </w:rPr>
    </w:lvl>
  </w:abstractNum>
  <w:abstractNum w:abstractNumId="7" w15:restartNumberingAfterBreak="0">
    <w:nsid w:val="1BC46927"/>
    <w:multiLevelType w:val="multilevel"/>
    <w:tmpl w:val="1BC4692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DE333E7"/>
    <w:multiLevelType w:val="multilevel"/>
    <w:tmpl w:val="1DE333E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25BC57CA"/>
    <w:multiLevelType w:val="multilevel"/>
    <w:tmpl w:val="25BC57CA"/>
    <w:lvl w:ilvl="0">
      <w:start w:val="1"/>
      <w:numFmt w:val="decimal"/>
      <w:lvlText w:val="%1)"/>
      <w:lvlJc w:val="left"/>
      <w:pPr>
        <w:tabs>
          <w:tab w:val="left" w:pos="900"/>
        </w:tabs>
        <w:ind w:left="900" w:hanging="420"/>
      </w:pPr>
    </w:lvl>
    <w:lvl w:ilvl="1">
      <w:start w:val="1"/>
      <w:numFmt w:val="lowerLetter"/>
      <w:lvlText w:val="%2)"/>
      <w:lvlJc w:val="left"/>
      <w:pPr>
        <w:tabs>
          <w:tab w:val="left" w:pos="1320"/>
        </w:tabs>
        <w:ind w:left="1320" w:hanging="420"/>
      </w:p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10" w15:restartNumberingAfterBreak="0">
    <w:nsid w:val="277F6B5C"/>
    <w:multiLevelType w:val="multilevel"/>
    <w:tmpl w:val="277F6B5C"/>
    <w:lvl w:ilvl="0">
      <w:start w:val="1"/>
      <w:numFmt w:val="bullet"/>
      <w:lvlText w:val=""/>
      <w:lvlJc w:val="left"/>
      <w:pPr>
        <w:ind w:left="840" w:hanging="420"/>
      </w:pPr>
      <w:rPr>
        <w:rFonts w:ascii="Wingdings" w:hAnsi="Wingdings" w:hint="default"/>
        <w:sz w:val="18"/>
        <w:szCs w:val="18"/>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1" w15:restartNumberingAfterBreak="0">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12" w15:restartNumberingAfterBreak="0">
    <w:nsid w:val="2FE47732"/>
    <w:multiLevelType w:val="multilevel"/>
    <w:tmpl w:val="2FE47732"/>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13" w15:restartNumberingAfterBreak="0">
    <w:nsid w:val="305F6A22"/>
    <w:multiLevelType w:val="multilevel"/>
    <w:tmpl w:val="305F6A22"/>
    <w:lvl w:ilvl="0">
      <w:start w:val="1"/>
      <w:numFmt w:val="bullet"/>
      <w:lvlText w:val=""/>
      <w:lvlJc w:val="left"/>
      <w:pPr>
        <w:tabs>
          <w:tab w:val="left" w:pos="420"/>
        </w:tabs>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4" w15:restartNumberingAfterBreak="0">
    <w:nsid w:val="32B32F78"/>
    <w:multiLevelType w:val="multilevel"/>
    <w:tmpl w:val="32B32F78"/>
    <w:lvl w:ilvl="0">
      <w:start w:val="1"/>
      <w:numFmt w:val="bullet"/>
      <w:lvlText w:val=""/>
      <w:lvlJc w:val="left"/>
      <w:pPr>
        <w:ind w:left="703"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364F25C0"/>
    <w:multiLevelType w:val="multilevel"/>
    <w:tmpl w:val="364F25C0"/>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36CE43B2"/>
    <w:multiLevelType w:val="multilevel"/>
    <w:tmpl w:val="36CE43B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37962427"/>
    <w:multiLevelType w:val="multilevel"/>
    <w:tmpl w:val="37962427"/>
    <w:lvl w:ilvl="0">
      <w:start w:val="1"/>
      <w:numFmt w:val="bullet"/>
      <w:lvlText w:val=""/>
      <w:lvlJc w:val="left"/>
      <w:pPr>
        <w:ind w:left="960" w:hanging="480"/>
      </w:pPr>
      <w:rPr>
        <w:rFonts w:ascii="Wingdings" w:hAnsi="Wingdings" w:hint="default"/>
        <w:color w:val="auto"/>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abstractNum w:abstractNumId="18" w15:restartNumberingAfterBreak="0">
    <w:nsid w:val="38E43CE3"/>
    <w:multiLevelType w:val="multilevel"/>
    <w:tmpl w:val="38E43CE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9" w15:restartNumberingAfterBreak="0">
    <w:nsid w:val="3D010C0C"/>
    <w:multiLevelType w:val="multilevel"/>
    <w:tmpl w:val="3D010C0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0" w15:restartNumberingAfterBreak="0">
    <w:nsid w:val="3E6B55E1"/>
    <w:multiLevelType w:val="singleLevel"/>
    <w:tmpl w:val="421F625E"/>
    <w:lvl w:ilvl="0">
      <w:start w:val="1"/>
      <w:numFmt w:val="decimal"/>
      <w:lvlText w:val="%1)"/>
      <w:lvlJc w:val="left"/>
      <w:pPr>
        <w:ind w:left="420" w:hanging="420"/>
      </w:pPr>
      <w:rPr>
        <w:rFonts w:hint="default"/>
      </w:rPr>
    </w:lvl>
  </w:abstractNum>
  <w:abstractNum w:abstractNumId="21" w15:restartNumberingAfterBreak="0">
    <w:nsid w:val="3F2B0A90"/>
    <w:multiLevelType w:val="multilevel"/>
    <w:tmpl w:val="3F2B0A90"/>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22" w15:restartNumberingAfterBreak="0">
    <w:nsid w:val="3F74186F"/>
    <w:multiLevelType w:val="multilevel"/>
    <w:tmpl w:val="3F74186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421F625E"/>
    <w:multiLevelType w:val="singleLevel"/>
    <w:tmpl w:val="421F625E"/>
    <w:lvl w:ilvl="0">
      <w:start w:val="1"/>
      <w:numFmt w:val="decimal"/>
      <w:lvlText w:val="%1)"/>
      <w:lvlJc w:val="left"/>
      <w:pPr>
        <w:ind w:left="420" w:hanging="420"/>
      </w:pPr>
      <w:rPr>
        <w:rFonts w:hint="default"/>
      </w:rPr>
    </w:lvl>
  </w:abstractNum>
  <w:abstractNum w:abstractNumId="24" w15:restartNumberingAfterBreak="0">
    <w:nsid w:val="47596C5A"/>
    <w:multiLevelType w:val="multilevel"/>
    <w:tmpl w:val="47596C5A"/>
    <w:lvl w:ilvl="0">
      <w:start w:val="1"/>
      <w:numFmt w:val="bullet"/>
      <w:lvlText w:val=""/>
      <w:lvlJc w:val="left"/>
      <w:pPr>
        <w:tabs>
          <w:tab w:val="left" w:pos="840"/>
        </w:tabs>
        <w:ind w:left="840" w:hanging="420"/>
      </w:pPr>
      <w:rPr>
        <w:rFonts w:ascii="Wingdings" w:hAnsi="Wingdings" w:hint="default"/>
        <w:color w:val="auto"/>
      </w:rPr>
    </w:lvl>
    <w:lvl w:ilvl="1">
      <w:start w:val="1"/>
      <w:numFmt w:val="bullet"/>
      <w:lvlText w:val=""/>
      <w:lvlJc w:val="left"/>
      <w:pPr>
        <w:tabs>
          <w:tab w:val="left" w:pos="1260"/>
        </w:tabs>
        <w:ind w:left="1260" w:hanging="420"/>
      </w:pPr>
      <w:rPr>
        <w:rFonts w:ascii="Wingdings" w:hAnsi="Wingdings" w:hint="default"/>
      </w:rPr>
    </w:lvl>
    <w:lvl w:ilvl="2">
      <w:start w:val="1"/>
      <w:numFmt w:val="bullet"/>
      <w:lvlText w:val=""/>
      <w:lvlJc w:val="left"/>
      <w:pPr>
        <w:tabs>
          <w:tab w:val="left" w:pos="1680"/>
        </w:tabs>
        <w:ind w:left="1680" w:hanging="420"/>
      </w:pPr>
      <w:rPr>
        <w:rFonts w:ascii="Wingdings" w:hAnsi="Wingdings" w:hint="default"/>
      </w:rPr>
    </w:lvl>
    <w:lvl w:ilvl="3">
      <w:start w:val="1"/>
      <w:numFmt w:val="bullet"/>
      <w:lvlText w:val=""/>
      <w:lvlJc w:val="left"/>
      <w:pPr>
        <w:tabs>
          <w:tab w:val="left" w:pos="2100"/>
        </w:tabs>
        <w:ind w:left="2100" w:hanging="420"/>
      </w:pPr>
      <w:rPr>
        <w:rFonts w:ascii="Wingdings" w:hAnsi="Wingdings" w:hint="default"/>
      </w:rPr>
    </w:lvl>
    <w:lvl w:ilvl="4">
      <w:start w:val="1"/>
      <w:numFmt w:val="bullet"/>
      <w:lvlText w:val=""/>
      <w:lvlJc w:val="left"/>
      <w:pPr>
        <w:tabs>
          <w:tab w:val="left" w:pos="2520"/>
        </w:tabs>
        <w:ind w:left="2520" w:hanging="420"/>
      </w:pPr>
      <w:rPr>
        <w:rFonts w:ascii="Wingdings" w:hAnsi="Wingdings" w:hint="default"/>
      </w:rPr>
    </w:lvl>
    <w:lvl w:ilvl="5">
      <w:start w:val="1"/>
      <w:numFmt w:val="bullet"/>
      <w:lvlText w:val=""/>
      <w:lvlJc w:val="left"/>
      <w:pPr>
        <w:tabs>
          <w:tab w:val="left" w:pos="2940"/>
        </w:tabs>
        <w:ind w:left="2940" w:hanging="420"/>
      </w:pPr>
      <w:rPr>
        <w:rFonts w:ascii="Wingdings" w:hAnsi="Wingdings" w:hint="default"/>
      </w:rPr>
    </w:lvl>
    <w:lvl w:ilvl="6">
      <w:start w:val="1"/>
      <w:numFmt w:val="bullet"/>
      <w:lvlText w:val=""/>
      <w:lvlJc w:val="left"/>
      <w:pPr>
        <w:tabs>
          <w:tab w:val="left" w:pos="3360"/>
        </w:tabs>
        <w:ind w:left="3360" w:hanging="420"/>
      </w:pPr>
      <w:rPr>
        <w:rFonts w:ascii="Wingdings" w:hAnsi="Wingdings" w:hint="default"/>
      </w:rPr>
    </w:lvl>
    <w:lvl w:ilvl="7">
      <w:start w:val="1"/>
      <w:numFmt w:val="bullet"/>
      <w:lvlText w:val=""/>
      <w:lvlJc w:val="left"/>
      <w:pPr>
        <w:tabs>
          <w:tab w:val="left" w:pos="3780"/>
        </w:tabs>
        <w:ind w:left="3780" w:hanging="420"/>
      </w:pPr>
      <w:rPr>
        <w:rFonts w:ascii="Wingdings" w:hAnsi="Wingdings" w:hint="default"/>
      </w:rPr>
    </w:lvl>
    <w:lvl w:ilvl="8">
      <w:start w:val="1"/>
      <w:numFmt w:val="bullet"/>
      <w:lvlText w:val=""/>
      <w:lvlJc w:val="left"/>
      <w:pPr>
        <w:tabs>
          <w:tab w:val="left" w:pos="4200"/>
        </w:tabs>
        <w:ind w:left="4200" w:hanging="420"/>
      </w:pPr>
      <w:rPr>
        <w:rFonts w:ascii="Wingdings" w:hAnsi="Wingdings" w:hint="default"/>
      </w:rPr>
    </w:lvl>
  </w:abstractNum>
  <w:abstractNum w:abstractNumId="25" w15:restartNumberingAfterBreak="0">
    <w:nsid w:val="493D7006"/>
    <w:multiLevelType w:val="multilevel"/>
    <w:tmpl w:val="493D7006"/>
    <w:lvl w:ilvl="0">
      <w:start w:val="1"/>
      <w:numFmt w:val="decimal"/>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6" w15:restartNumberingAfterBreak="0">
    <w:nsid w:val="50215332"/>
    <w:multiLevelType w:val="multilevel"/>
    <w:tmpl w:val="50215332"/>
    <w:lvl w:ilvl="0">
      <w:start w:val="1"/>
      <w:numFmt w:val="bullet"/>
      <w:lvlText w:val=""/>
      <w:lvlJc w:val="left"/>
      <w:pPr>
        <w:ind w:left="840" w:hanging="420"/>
      </w:pPr>
      <w:rPr>
        <w:rFonts w:ascii="Wingdings" w:hAnsi="Wingdings" w:hint="default"/>
        <w:sz w:val="18"/>
        <w:szCs w:val="18"/>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7" w15:restartNumberingAfterBreak="0">
    <w:nsid w:val="517829CA"/>
    <w:multiLevelType w:val="multilevel"/>
    <w:tmpl w:val="517829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5672C642"/>
    <w:multiLevelType w:val="singleLevel"/>
    <w:tmpl w:val="5672C642"/>
    <w:lvl w:ilvl="0">
      <w:start w:val="1"/>
      <w:numFmt w:val="bullet"/>
      <w:lvlText w:val=""/>
      <w:lvlJc w:val="left"/>
      <w:pPr>
        <w:tabs>
          <w:tab w:val="left" w:pos="420"/>
        </w:tabs>
        <w:ind w:left="420" w:hanging="420"/>
      </w:pPr>
      <w:rPr>
        <w:rFonts w:ascii="Wingdings" w:hAnsi="Wingdings" w:hint="default"/>
      </w:rPr>
    </w:lvl>
  </w:abstractNum>
  <w:abstractNum w:abstractNumId="29" w15:restartNumberingAfterBreak="0">
    <w:nsid w:val="58CB1BE9"/>
    <w:multiLevelType w:val="multilevel"/>
    <w:tmpl w:val="58CB1BE9"/>
    <w:lvl w:ilvl="0">
      <w:start w:val="1"/>
      <w:numFmt w:val="bullet"/>
      <w:lvlText w:val=""/>
      <w:lvlJc w:val="left"/>
      <w:pPr>
        <w:tabs>
          <w:tab w:val="left" w:pos="943"/>
        </w:tabs>
        <w:ind w:left="943" w:hanging="420"/>
      </w:pPr>
      <w:rPr>
        <w:rFonts w:ascii="Wingdings" w:hAnsi="Wingdings" w:hint="default"/>
      </w:rPr>
    </w:lvl>
    <w:lvl w:ilvl="1">
      <w:start w:val="1"/>
      <w:numFmt w:val="bullet"/>
      <w:lvlText w:val=""/>
      <w:lvlJc w:val="left"/>
      <w:pPr>
        <w:tabs>
          <w:tab w:val="left" w:pos="1363"/>
        </w:tabs>
        <w:ind w:left="1363" w:hanging="420"/>
      </w:pPr>
      <w:rPr>
        <w:rFonts w:ascii="Wingdings" w:hAnsi="Wingdings" w:hint="default"/>
      </w:rPr>
    </w:lvl>
    <w:lvl w:ilvl="2">
      <w:start w:val="1"/>
      <w:numFmt w:val="bullet"/>
      <w:lvlText w:val=""/>
      <w:lvlJc w:val="left"/>
      <w:pPr>
        <w:tabs>
          <w:tab w:val="left" w:pos="1783"/>
        </w:tabs>
        <w:ind w:left="1783" w:hanging="420"/>
      </w:pPr>
      <w:rPr>
        <w:rFonts w:ascii="Wingdings" w:hAnsi="Wingdings" w:hint="default"/>
      </w:rPr>
    </w:lvl>
    <w:lvl w:ilvl="3">
      <w:start w:val="1"/>
      <w:numFmt w:val="bullet"/>
      <w:lvlText w:val=""/>
      <w:lvlJc w:val="left"/>
      <w:pPr>
        <w:tabs>
          <w:tab w:val="left" w:pos="2203"/>
        </w:tabs>
        <w:ind w:left="2203" w:hanging="420"/>
      </w:pPr>
      <w:rPr>
        <w:rFonts w:ascii="Wingdings" w:hAnsi="Wingdings" w:hint="default"/>
      </w:rPr>
    </w:lvl>
    <w:lvl w:ilvl="4">
      <w:start w:val="1"/>
      <w:numFmt w:val="bullet"/>
      <w:lvlText w:val=""/>
      <w:lvlJc w:val="left"/>
      <w:pPr>
        <w:tabs>
          <w:tab w:val="left" w:pos="2623"/>
        </w:tabs>
        <w:ind w:left="2623" w:hanging="420"/>
      </w:pPr>
      <w:rPr>
        <w:rFonts w:ascii="Wingdings" w:hAnsi="Wingdings" w:hint="default"/>
      </w:rPr>
    </w:lvl>
    <w:lvl w:ilvl="5">
      <w:start w:val="1"/>
      <w:numFmt w:val="bullet"/>
      <w:lvlText w:val=""/>
      <w:lvlJc w:val="left"/>
      <w:pPr>
        <w:tabs>
          <w:tab w:val="left" w:pos="3043"/>
        </w:tabs>
        <w:ind w:left="3043" w:hanging="420"/>
      </w:pPr>
      <w:rPr>
        <w:rFonts w:ascii="Wingdings" w:hAnsi="Wingdings" w:hint="default"/>
      </w:rPr>
    </w:lvl>
    <w:lvl w:ilvl="6">
      <w:start w:val="1"/>
      <w:numFmt w:val="bullet"/>
      <w:lvlText w:val=""/>
      <w:lvlJc w:val="left"/>
      <w:pPr>
        <w:tabs>
          <w:tab w:val="left" w:pos="3463"/>
        </w:tabs>
        <w:ind w:left="3463" w:hanging="420"/>
      </w:pPr>
      <w:rPr>
        <w:rFonts w:ascii="Wingdings" w:hAnsi="Wingdings" w:hint="default"/>
      </w:rPr>
    </w:lvl>
    <w:lvl w:ilvl="7">
      <w:start w:val="1"/>
      <w:numFmt w:val="bullet"/>
      <w:lvlText w:val=""/>
      <w:lvlJc w:val="left"/>
      <w:pPr>
        <w:tabs>
          <w:tab w:val="left" w:pos="3883"/>
        </w:tabs>
        <w:ind w:left="3883" w:hanging="420"/>
      </w:pPr>
      <w:rPr>
        <w:rFonts w:ascii="Wingdings" w:hAnsi="Wingdings" w:hint="default"/>
      </w:rPr>
    </w:lvl>
    <w:lvl w:ilvl="8">
      <w:start w:val="1"/>
      <w:numFmt w:val="bullet"/>
      <w:lvlText w:val=""/>
      <w:lvlJc w:val="left"/>
      <w:pPr>
        <w:tabs>
          <w:tab w:val="left" w:pos="4303"/>
        </w:tabs>
        <w:ind w:left="4303" w:hanging="420"/>
      </w:pPr>
      <w:rPr>
        <w:rFonts w:ascii="Wingdings" w:hAnsi="Wingdings" w:hint="default"/>
      </w:rPr>
    </w:lvl>
  </w:abstractNum>
  <w:abstractNum w:abstractNumId="30" w15:restartNumberingAfterBreak="0">
    <w:nsid w:val="5CC05657"/>
    <w:multiLevelType w:val="singleLevel"/>
    <w:tmpl w:val="5CC05657"/>
    <w:lvl w:ilvl="0">
      <w:start w:val="1"/>
      <w:numFmt w:val="decimal"/>
      <w:suff w:val="space"/>
      <w:lvlText w:val="%1."/>
      <w:lvlJc w:val="left"/>
    </w:lvl>
  </w:abstractNum>
  <w:abstractNum w:abstractNumId="31" w15:restartNumberingAfterBreak="0">
    <w:nsid w:val="5CC056BF"/>
    <w:multiLevelType w:val="singleLevel"/>
    <w:tmpl w:val="5CC056BF"/>
    <w:lvl w:ilvl="0">
      <w:start w:val="1"/>
      <w:numFmt w:val="decimal"/>
      <w:suff w:val="space"/>
      <w:lvlText w:val="%1."/>
      <w:lvlJc w:val="left"/>
    </w:lvl>
  </w:abstractNum>
  <w:abstractNum w:abstractNumId="32" w15:restartNumberingAfterBreak="0">
    <w:nsid w:val="5CC057E9"/>
    <w:multiLevelType w:val="singleLevel"/>
    <w:tmpl w:val="5CC057E9"/>
    <w:lvl w:ilvl="0">
      <w:start w:val="1"/>
      <w:numFmt w:val="bullet"/>
      <w:lvlText w:val=""/>
      <w:lvlJc w:val="left"/>
      <w:pPr>
        <w:ind w:left="420" w:hanging="420"/>
      </w:pPr>
      <w:rPr>
        <w:rFonts w:ascii="Wingdings" w:hAnsi="Wingdings" w:hint="default"/>
      </w:rPr>
    </w:lvl>
  </w:abstractNum>
  <w:abstractNum w:abstractNumId="33" w15:restartNumberingAfterBreak="0">
    <w:nsid w:val="695E0543"/>
    <w:multiLevelType w:val="multilevel"/>
    <w:tmpl w:val="695E0543"/>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4" w15:restartNumberingAfterBreak="0">
    <w:nsid w:val="69C02D57"/>
    <w:multiLevelType w:val="multilevel"/>
    <w:tmpl w:val="69C02D5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69C27A09"/>
    <w:multiLevelType w:val="multilevel"/>
    <w:tmpl w:val="69C27A0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6" w15:restartNumberingAfterBreak="0">
    <w:nsid w:val="6D650F9A"/>
    <w:multiLevelType w:val="multilevel"/>
    <w:tmpl w:val="6D650F9A"/>
    <w:lvl w:ilvl="0">
      <w:start w:val="1"/>
      <w:numFmt w:val="bullet"/>
      <w:lvlText w:val=""/>
      <w:lvlJc w:val="left"/>
      <w:pPr>
        <w:ind w:left="480" w:hanging="480"/>
      </w:pPr>
      <w:rPr>
        <w:rFonts w:ascii="Wingdings" w:hAnsi="Wingdings" w:hint="default"/>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37" w15:restartNumberingAfterBreak="0">
    <w:nsid w:val="6D8016CA"/>
    <w:multiLevelType w:val="multilevel"/>
    <w:tmpl w:val="6D8016CA"/>
    <w:lvl w:ilvl="0">
      <w:start w:val="1"/>
      <w:numFmt w:val="bullet"/>
      <w:lvlText w:val=""/>
      <w:lvlJc w:val="left"/>
      <w:pPr>
        <w:ind w:left="480" w:hanging="480"/>
      </w:pPr>
      <w:rPr>
        <w:rFonts w:ascii="Wingdings" w:hAnsi="Wingdings" w:hint="default"/>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38" w15:restartNumberingAfterBreak="0">
    <w:nsid w:val="6F3525DD"/>
    <w:multiLevelType w:val="multilevel"/>
    <w:tmpl w:val="6F3525DD"/>
    <w:lvl w:ilvl="0">
      <w:start w:val="1"/>
      <w:numFmt w:val="bullet"/>
      <w:lvlText w:val=""/>
      <w:lvlJc w:val="left"/>
      <w:pPr>
        <w:ind w:left="840" w:hanging="420"/>
      </w:pPr>
      <w:rPr>
        <w:rFonts w:ascii="Wingdings" w:hAnsi="Wingdings" w:hint="default"/>
        <w:sz w:val="18"/>
        <w:szCs w:val="18"/>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9" w15:restartNumberingAfterBreak="0">
    <w:nsid w:val="72BA16D2"/>
    <w:multiLevelType w:val="singleLevel"/>
    <w:tmpl w:val="72BA16D2"/>
    <w:lvl w:ilvl="0">
      <w:start w:val="1"/>
      <w:numFmt w:val="decimal"/>
      <w:lvlText w:val="%1)"/>
      <w:lvlJc w:val="left"/>
      <w:pPr>
        <w:ind w:left="420" w:hanging="420"/>
      </w:pPr>
      <w:rPr>
        <w:rFonts w:hint="default"/>
      </w:rPr>
    </w:lvl>
  </w:abstractNum>
  <w:abstractNum w:abstractNumId="40" w15:restartNumberingAfterBreak="0">
    <w:nsid w:val="789D0114"/>
    <w:multiLevelType w:val="multilevel"/>
    <w:tmpl w:val="789D0114"/>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1" w15:restartNumberingAfterBreak="0">
    <w:nsid w:val="7C1868EF"/>
    <w:multiLevelType w:val="multilevel"/>
    <w:tmpl w:val="7C1868EF"/>
    <w:lvl w:ilvl="0">
      <w:start w:val="1"/>
      <w:numFmt w:val="bullet"/>
      <w:pStyle w:val="a0"/>
      <w:lvlText w:val=""/>
      <w:lvlJc w:val="left"/>
      <w:pPr>
        <w:tabs>
          <w:tab w:val="left" w:pos="980"/>
        </w:tabs>
        <w:ind w:left="980" w:hanging="420"/>
      </w:pPr>
      <w:rPr>
        <w:rFonts w:ascii="Wingdings" w:hAnsi="Wingdings" w:hint="default"/>
      </w:rPr>
    </w:lvl>
    <w:lvl w:ilvl="1">
      <w:start w:val="1"/>
      <w:numFmt w:val="bullet"/>
      <w:lvlText w:val=""/>
      <w:lvlJc w:val="left"/>
      <w:pPr>
        <w:tabs>
          <w:tab w:val="left" w:pos="1400"/>
        </w:tabs>
        <w:ind w:left="1400" w:hanging="420"/>
      </w:pPr>
      <w:rPr>
        <w:rFonts w:ascii="Wingdings" w:hAnsi="Wingdings" w:hint="default"/>
      </w:rPr>
    </w:lvl>
    <w:lvl w:ilvl="2">
      <w:start w:val="1"/>
      <w:numFmt w:val="bullet"/>
      <w:lvlText w:val=""/>
      <w:lvlJc w:val="left"/>
      <w:pPr>
        <w:tabs>
          <w:tab w:val="left" w:pos="1820"/>
        </w:tabs>
        <w:ind w:left="1820" w:hanging="420"/>
      </w:pPr>
      <w:rPr>
        <w:rFonts w:ascii="Wingdings" w:hAnsi="Wingdings" w:hint="default"/>
      </w:rPr>
    </w:lvl>
    <w:lvl w:ilvl="3">
      <w:start w:val="1"/>
      <w:numFmt w:val="bullet"/>
      <w:lvlText w:val=""/>
      <w:lvlJc w:val="left"/>
      <w:pPr>
        <w:tabs>
          <w:tab w:val="left" w:pos="2240"/>
        </w:tabs>
        <w:ind w:left="2240" w:hanging="420"/>
      </w:pPr>
      <w:rPr>
        <w:rFonts w:ascii="Wingdings" w:hAnsi="Wingdings" w:hint="default"/>
      </w:rPr>
    </w:lvl>
    <w:lvl w:ilvl="4">
      <w:start w:val="1"/>
      <w:numFmt w:val="bullet"/>
      <w:lvlText w:val=""/>
      <w:lvlJc w:val="left"/>
      <w:pPr>
        <w:tabs>
          <w:tab w:val="left" w:pos="2660"/>
        </w:tabs>
        <w:ind w:left="2660" w:hanging="420"/>
      </w:pPr>
      <w:rPr>
        <w:rFonts w:ascii="Wingdings" w:hAnsi="Wingdings" w:hint="default"/>
      </w:rPr>
    </w:lvl>
    <w:lvl w:ilvl="5">
      <w:start w:val="1"/>
      <w:numFmt w:val="bullet"/>
      <w:lvlText w:val=""/>
      <w:lvlJc w:val="left"/>
      <w:pPr>
        <w:tabs>
          <w:tab w:val="left" w:pos="3080"/>
        </w:tabs>
        <w:ind w:left="3080" w:hanging="420"/>
      </w:pPr>
      <w:rPr>
        <w:rFonts w:ascii="Wingdings" w:hAnsi="Wingdings" w:hint="default"/>
      </w:rPr>
    </w:lvl>
    <w:lvl w:ilvl="6">
      <w:start w:val="1"/>
      <w:numFmt w:val="bullet"/>
      <w:lvlText w:val=""/>
      <w:lvlJc w:val="left"/>
      <w:pPr>
        <w:tabs>
          <w:tab w:val="left" w:pos="3500"/>
        </w:tabs>
        <w:ind w:left="3500" w:hanging="420"/>
      </w:pPr>
      <w:rPr>
        <w:rFonts w:ascii="Wingdings" w:hAnsi="Wingdings" w:hint="default"/>
      </w:rPr>
    </w:lvl>
    <w:lvl w:ilvl="7">
      <w:start w:val="1"/>
      <w:numFmt w:val="bullet"/>
      <w:lvlText w:val=""/>
      <w:lvlJc w:val="left"/>
      <w:pPr>
        <w:tabs>
          <w:tab w:val="left" w:pos="3920"/>
        </w:tabs>
        <w:ind w:left="3920" w:hanging="420"/>
      </w:pPr>
      <w:rPr>
        <w:rFonts w:ascii="Wingdings" w:hAnsi="Wingdings" w:hint="default"/>
      </w:rPr>
    </w:lvl>
    <w:lvl w:ilvl="8">
      <w:start w:val="1"/>
      <w:numFmt w:val="bullet"/>
      <w:lvlText w:val=""/>
      <w:lvlJc w:val="left"/>
      <w:pPr>
        <w:tabs>
          <w:tab w:val="left" w:pos="4340"/>
        </w:tabs>
        <w:ind w:left="4340" w:hanging="420"/>
      </w:pPr>
      <w:rPr>
        <w:rFonts w:ascii="Wingdings" w:hAnsi="Wingdings" w:hint="default"/>
      </w:rPr>
    </w:lvl>
  </w:abstractNum>
  <w:abstractNum w:abstractNumId="42" w15:restartNumberingAfterBreak="0">
    <w:nsid w:val="7DB42D07"/>
    <w:multiLevelType w:val="multilevel"/>
    <w:tmpl w:val="7DB42D07"/>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num w:numId="1">
    <w:abstractNumId w:val="41"/>
  </w:num>
  <w:num w:numId="2">
    <w:abstractNumId w:val="11"/>
  </w:num>
  <w:num w:numId="3">
    <w:abstractNumId w:val="3"/>
  </w:num>
  <w:num w:numId="4">
    <w:abstractNumId w:val="15"/>
  </w:num>
  <w:num w:numId="5">
    <w:abstractNumId w:val="19"/>
  </w:num>
  <w:num w:numId="6">
    <w:abstractNumId w:val="17"/>
  </w:num>
  <w:num w:numId="7">
    <w:abstractNumId w:val="4"/>
  </w:num>
  <w:num w:numId="8">
    <w:abstractNumId w:val="34"/>
  </w:num>
  <w:num w:numId="9">
    <w:abstractNumId w:val="25"/>
  </w:num>
  <w:num w:numId="10">
    <w:abstractNumId w:val="26"/>
  </w:num>
  <w:num w:numId="11">
    <w:abstractNumId w:val="38"/>
  </w:num>
  <w:num w:numId="12">
    <w:abstractNumId w:val="7"/>
  </w:num>
  <w:num w:numId="13">
    <w:abstractNumId w:val="10"/>
  </w:num>
  <w:num w:numId="14">
    <w:abstractNumId w:val="12"/>
  </w:num>
  <w:num w:numId="15">
    <w:abstractNumId w:val="23"/>
  </w:num>
  <w:num w:numId="16">
    <w:abstractNumId w:val="22"/>
  </w:num>
  <w:num w:numId="17">
    <w:abstractNumId w:val="16"/>
  </w:num>
  <w:num w:numId="18">
    <w:abstractNumId w:val="2"/>
  </w:num>
  <w:num w:numId="19">
    <w:abstractNumId w:val="21"/>
  </w:num>
  <w:num w:numId="20">
    <w:abstractNumId w:val="39"/>
  </w:num>
  <w:num w:numId="21">
    <w:abstractNumId w:val="42"/>
  </w:num>
  <w:num w:numId="22">
    <w:abstractNumId w:val="18"/>
  </w:num>
  <w:num w:numId="23">
    <w:abstractNumId w:val="29"/>
  </w:num>
  <w:num w:numId="24">
    <w:abstractNumId w:val="33"/>
  </w:num>
  <w:num w:numId="25">
    <w:abstractNumId w:val="8"/>
  </w:num>
  <w:num w:numId="26">
    <w:abstractNumId w:val="14"/>
  </w:num>
  <w:num w:numId="27">
    <w:abstractNumId w:val="24"/>
  </w:num>
  <w:num w:numId="28">
    <w:abstractNumId w:val="35"/>
  </w:num>
  <w:num w:numId="29">
    <w:abstractNumId w:val="13"/>
  </w:num>
  <w:num w:numId="30">
    <w:abstractNumId w:val="0"/>
  </w:num>
  <w:num w:numId="31">
    <w:abstractNumId w:val="30"/>
  </w:num>
  <w:num w:numId="32">
    <w:abstractNumId w:val="31"/>
  </w:num>
  <w:num w:numId="33">
    <w:abstractNumId w:val="36"/>
  </w:num>
  <w:num w:numId="34">
    <w:abstractNumId w:val="37"/>
  </w:num>
  <w:num w:numId="35">
    <w:abstractNumId w:val="32"/>
  </w:num>
  <w:num w:numId="36">
    <w:abstractNumId w:val="6"/>
  </w:num>
  <w:num w:numId="37">
    <w:abstractNumId w:val="40"/>
  </w:num>
  <w:num w:numId="38">
    <w:abstractNumId w:val="28"/>
  </w:num>
  <w:num w:numId="39">
    <w:abstractNumId w:val="5"/>
  </w:num>
  <w:num w:numId="40">
    <w:abstractNumId w:val="9"/>
  </w:num>
  <w:num w:numId="41">
    <w:abstractNumId w:val="1"/>
  </w:num>
  <w:num w:numId="42">
    <w:abstractNumId w:val="27"/>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IwMTWzNDEyBkIDMyUdpeDU4uLM/DyQAqNaAPB0g9ssAAAA"/>
    <w:docVar w:name="commondata" w:val="eyJoZGlkIjoiNDJkMjM4NGUwOGQ1MzAyMzZhYjZhYjIzY2ZiZWRiMjYifQ=="/>
    <w:docVar w:name="EN.InstantFormat" w:val="&lt;ENInstantFormat&gt;&lt;Enabled&gt;1&lt;/Enabled&gt;&lt;ScanUnformatted&gt;1&lt;/ScanUnformatted&gt;&lt;ScanChanges&gt;1&lt;/ScanChanges&gt;&lt;Suspended&gt;1&lt;/Suspended&gt;&lt;/ENInstantFormat&gt;"/>
    <w:docVar w:name="EN.Layout" w:val="&lt;ENLayout&gt;&lt;Style&gt;Show All Field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D06B1"/>
    <w:rsid w:val="0000050E"/>
    <w:rsid w:val="00000CF7"/>
    <w:rsid w:val="00000E43"/>
    <w:rsid w:val="0000183D"/>
    <w:rsid w:val="000023E8"/>
    <w:rsid w:val="00002A7F"/>
    <w:rsid w:val="00002EA3"/>
    <w:rsid w:val="00003035"/>
    <w:rsid w:val="0000466D"/>
    <w:rsid w:val="000047F3"/>
    <w:rsid w:val="00005C77"/>
    <w:rsid w:val="00005E6B"/>
    <w:rsid w:val="00006334"/>
    <w:rsid w:val="00007E3E"/>
    <w:rsid w:val="0001008C"/>
    <w:rsid w:val="00010138"/>
    <w:rsid w:val="0001057E"/>
    <w:rsid w:val="0001090E"/>
    <w:rsid w:val="00010AFC"/>
    <w:rsid w:val="00011460"/>
    <w:rsid w:val="00011AEB"/>
    <w:rsid w:val="00011C77"/>
    <w:rsid w:val="0001512B"/>
    <w:rsid w:val="0001626F"/>
    <w:rsid w:val="0001688B"/>
    <w:rsid w:val="00016A26"/>
    <w:rsid w:val="00016DCC"/>
    <w:rsid w:val="00016F45"/>
    <w:rsid w:val="000170F7"/>
    <w:rsid w:val="00017738"/>
    <w:rsid w:val="00017B8A"/>
    <w:rsid w:val="000212A1"/>
    <w:rsid w:val="000214E1"/>
    <w:rsid w:val="00021B08"/>
    <w:rsid w:val="00022748"/>
    <w:rsid w:val="00022C80"/>
    <w:rsid w:val="00022CC8"/>
    <w:rsid w:val="00024317"/>
    <w:rsid w:val="00025052"/>
    <w:rsid w:val="00025F2B"/>
    <w:rsid w:val="000263DC"/>
    <w:rsid w:val="00027E47"/>
    <w:rsid w:val="00027FBE"/>
    <w:rsid w:val="00030891"/>
    <w:rsid w:val="00030E62"/>
    <w:rsid w:val="00032F1A"/>
    <w:rsid w:val="000338E4"/>
    <w:rsid w:val="00033A1A"/>
    <w:rsid w:val="00033DC3"/>
    <w:rsid w:val="00034BA6"/>
    <w:rsid w:val="00034F81"/>
    <w:rsid w:val="000362EC"/>
    <w:rsid w:val="00036CED"/>
    <w:rsid w:val="00037800"/>
    <w:rsid w:val="00037847"/>
    <w:rsid w:val="0003787A"/>
    <w:rsid w:val="00037ADC"/>
    <w:rsid w:val="00040EAA"/>
    <w:rsid w:val="000413C9"/>
    <w:rsid w:val="00041B4C"/>
    <w:rsid w:val="000420C4"/>
    <w:rsid w:val="00042452"/>
    <w:rsid w:val="00042EAE"/>
    <w:rsid w:val="000433EF"/>
    <w:rsid w:val="00043E24"/>
    <w:rsid w:val="000443F4"/>
    <w:rsid w:val="000443FB"/>
    <w:rsid w:val="00044838"/>
    <w:rsid w:val="00045478"/>
    <w:rsid w:val="00045791"/>
    <w:rsid w:val="00045D76"/>
    <w:rsid w:val="00046C5C"/>
    <w:rsid w:val="00046C89"/>
    <w:rsid w:val="00046F4C"/>
    <w:rsid w:val="000470A6"/>
    <w:rsid w:val="00047A88"/>
    <w:rsid w:val="00050044"/>
    <w:rsid w:val="00050641"/>
    <w:rsid w:val="000510DB"/>
    <w:rsid w:val="00051462"/>
    <w:rsid w:val="00051484"/>
    <w:rsid w:val="00051EDF"/>
    <w:rsid w:val="0005265E"/>
    <w:rsid w:val="00052955"/>
    <w:rsid w:val="00052A74"/>
    <w:rsid w:val="00052E85"/>
    <w:rsid w:val="00052F96"/>
    <w:rsid w:val="000535B5"/>
    <w:rsid w:val="00053913"/>
    <w:rsid w:val="000548B3"/>
    <w:rsid w:val="0005515A"/>
    <w:rsid w:val="0005529D"/>
    <w:rsid w:val="000553EC"/>
    <w:rsid w:val="0005628E"/>
    <w:rsid w:val="000609B4"/>
    <w:rsid w:val="00060B6A"/>
    <w:rsid w:val="00061052"/>
    <w:rsid w:val="000615DC"/>
    <w:rsid w:val="0006211C"/>
    <w:rsid w:val="000626AC"/>
    <w:rsid w:val="000633F3"/>
    <w:rsid w:val="0006355A"/>
    <w:rsid w:val="00063958"/>
    <w:rsid w:val="000645BB"/>
    <w:rsid w:val="00064737"/>
    <w:rsid w:val="00064918"/>
    <w:rsid w:val="00071006"/>
    <w:rsid w:val="00071AFF"/>
    <w:rsid w:val="00071CE4"/>
    <w:rsid w:val="00072671"/>
    <w:rsid w:val="00073005"/>
    <w:rsid w:val="000730FC"/>
    <w:rsid w:val="000739A1"/>
    <w:rsid w:val="00074378"/>
    <w:rsid w:val="000746F7"/>
    <w:rsid w:val="00075FF9"/>
    <w:rsid w:val="0007691B"/>
    <w:rsid w:val="00076EB8"/>
    <w:rsid w:val="00077D44"/>
    <w:rsid w:val="0008007B"/>
    <w:rsid w:val="000805CC"/>
    <w:rsid w:val="00080818"/>
    <w:rsid w:val="00081062"/>
    <w:rsid w:val="000813F5"/>
    <w:rsid w:val="000824FC"/>
    <w:rsid w:val="000825B6"/>
    <w:rsid w:val="00083894"/>
    <w:rsid w:val="00085549"/>
    <w:rsid w:val="00085B9E"/>
    <w:rsid w:val="00086AD2"/>
    <w:rsid w:val="00086CFC"/>
    <w:rsid w:val="000876C3"/>
    <w:rsid w:val="000877F1"/>
    <w:rsid w:val="00087CAB"/>
    <w:rsid w:val="00090175"/>
    <w:rsid w:val="00091371"/>
    <w:rsid w:val="0009188A"/>
    <w:rsid w:val="00092C98"/>
    <w:rsid w:val="00092F72"/>
    <w:rsid w:val="0009334E"/>
    <w:rsid w:val="0009382B"/>
    <w:rsid w:val="00093F1C"/>
    <w:rsid w:val="0009402A"/>
    <w:rsid w:val="000947BA"/>
    <w:rsid w:val="000948AA"/>
    <w:rsid w:val="000955F1"/>
    <w:rsid w:val="00095FC3"/>
    <w:rsid w:val="0009637B"/>
    <w:rsid w:val="00096557"/>
    <w:rsid w:val="000A00E7"/>
    <w:rsid w:val="000A0494"/>
    <w:rsid w:val="000A0641"/>
    <w:rsid w:val="000A0C94"/>
    <w:rsid w:val="000A1407"/>
    <w:rsid w:val="000A234D"/>
    <w:rsid w:val="000A3302"/>
    <w:rsid w:val="000A3412"/>
    <w:rsid w:val="000A43F5"/>
    <w:rsid w:val="000A5032"/>
    <w:rsid w:val="000A5A4B"/>
    <w:rsid w:val="000A5BC2"/>
    <w:rsid w:val="000A5E7A"/>
    <w:rsid w:val="000A5FD9"/>
    <w:rsid w:val="000A6128"/>
    <w:rsid w:val="000A639A"/>
    <w:rsid w:val="000A69A9"/>
    <w:rsid w:val="000A6D0D"/>
    <w:rsid w:val="000A6D66"/>
    <w:rsid w:val="000A72B8"/>
    <w:rsid w:val="000A768F"/>
    <w:rsid w:val="000B1333"/>
    <w:rsid w:val="000B1C06"/>
    <w:rsid w:val="000B1F0A"/>
    <w:rsid w:val="000B2031"/>
    <w:rsid w:val="000B2197"/>
    <w:rsid w:val="000B2396"/>
    <w:rsid w:val="000B26DD"/>
    <w:rsid w:val="000B2BEE"/>
    <w:rsid w:val="000B35FA"/>
    <w:rsid w:val="000B36EB"/>
    <w:rsid w:val="000B39CD"/>
    <w:rsid w:val="000B3C02"/>
    <w:rsid w:val="000B497D"/>
    <w:rsid w:val="000B4A70"/>
    <w:rsid w:val="000B4CD7"/>
    <w:rsid w:val="000B4E82"/>
    <w:rsid w:val="000B5522"/>
    <w:rsid w:val="000B59C9"/>
    <w:rsid w:val="000B6D86"/>
    <w:rsid w:val="000B6E15"/>
    <w:rsid w:val="000B7A07"/>
    <w:rsid w:val="000C0864"/>
    <w:rsid w:val="000C09EE"/>
    <w:rsid w:val="000C0D7E"/>
    <w:rsid w:val="000C1150"/>
    <w:rsid w:val="000C19E0"/>
    <w:rsid w:val="000C26EC"/>
    <w:rsid w:val="000C30CB"/>
    <w:rsid w:val="000C3345"/>
    <w:rsid w:val="000C3FF5"/>
    <w:rsid w:val="000C4210"/>
    <w:rsid w:val="000C5524"/>
    <w:rsid w:val="000C62A1"/>
    <w:rsid w:val="000C7110"/>
    <w:rsid w:val="000C770B"/>
    <w:rsid w:val="000D0116"/>
    <w:rsid w:val="000D0E93"/>
    <w:rsid w:val="000D10BD"/>
    <w:rsid w:val="000D23DE"/>
    <w:rsid w:val="000D2A9C"/>
    <w:rsid w:val="000D3A39"/>
    <w:rsid w:val="000D3B4D"/>
    <w:rsid w:val="000D44B4"/>
    <w:rsid w:val="000D53D5"/>
    <w:rsid w:val="000D5BDA"/>
    <w:rsid w:val="000D6114"/>
    <w:rsid w:val="000D6282"/>
    <w:rsid w:val="000D66E6"/>
    <w:rsid w:val="000D75DB"/>
    <w:rsid w:val="000D7652"/>
    <w:rsid w:val="000D7F6D"/>
    <w:rsid w:val="000E0A6F"/>
    <w:rsid w:val="000E1103"/>
    <w:rsid w:val="000E46C8"/>
    <w:rsid w:val="000E5228"/>
    <w:rsid w:val="000E68B5"/>
    <w:rsid w:val="000E7236"/>
    <w:rsid w:val="000F0115"/>
    <w:rsid w:val="000F0294"/>
    <w:rsid w:val="000F0322"/>
    <w:rsid w:val="000F0813"/>
    <w:rsid w:val="000F1C26"/>
    <w:rsid w:val="000F1C29"/>
    <w:rsid w:val="000F252D"/>
    <w:rsid w:val="000F25FD"/>
    <w:rsid w:val="000F2D8E"/>
    <w:rsid w:val="000F34B1"/>
    <w:rsid w:val="000F3A27"/>
    <w:rsid w:val="000F3F2D"/>
    <w:rsid w:val="000F45C9"/>
    <w:rsid w:val="000F48F3"/>
    <w:rsid w:val="000F5B73"/>
    <w:rsid w:val="000F5B99"/>
    <w:rsid w:val="000F738A"/>
    <w:rsid w:val="000F7933"/>
    <w:rsid w:val="000F7AC2"/>
    <w:rsid w:val="001010D0"/>
    <w:rsid w:val="00101596"/>
    <w:rsid w:val="001026A8"/>
    <w:rsid w:val="001028ED"/>
    <w:rsid w:val="001029F9"/>
    <w:rsid w:val="00102DFC"/>
    <w:rsid w:val="00103145"/>
    <w:rsid w:val="0010514C"/>
    <w:rsid w:val="001057C7"/>
    <w:rsid w:val="00105C13"/>
    <w:rsid w:val="00107C4B"/>
    <w:rsid w:val="001106F4"/>
    <w:rsid w:val="00110B00"/>
    <w:rsid w:val="0011207E"/>
    <w:rsid w:val="001120C1"/>
    <w:rsid w:val="00112A70"/>
    <w:rsid w:val="00112B48"/>
    <w:rsid w:val="00112F44"/>
    <w:rsid w:val="00113050"/>
    <w:rsid w:val="00113CA5"/>
    <w:rsid w:val="00113CD1"/>
    <w:rsid w:val="0011483E"/>
    <w:rsid w:val="00115244"/>
    <w:rsid w:val="00115775"/>
    <w:rsid w:val="001160F4"/>
    <w:rsid w:val="0011645E"/>
    <w:rsid w:val="001168C4"/>
    <w:rsid w:val="00117B71"/>
    <w:rsid w:val="00120B03"/>
    <w:rsid w:val="0012213A"/>
    <w:rsid w:val="0012297B"/>
    <w:rsid w:val="00122DA4"/>
    <w:rsid w:val="001231BA"/>
    <w:rsid w:val="0012379E"/>
    <w:rsid w:val="001245CD"/>
    <w:rsid w:val="00124978"/>
    <w:rsid w:val="00124DE6"/>
    <w:rsid w:val="00124F7F"/>
    <w:rsid w:val="00126414"/>
    <w:rsid w:val="001264FA"/>
    <w:rsid w:val="00126F29"/>
    <w:rsid w:val="0012789C"/>
    <w:rsid w:val="00127B22"/>
    <w:rsid w:val="001300A1"/>
    <w:rsid w:val="0013034F"/>
    <w:rsid w:val="001308D2"/>
    <w:rsid w:val="00130F38"/>
    <w:rsid w:val="00131B7B"/>
    <w:rsid w:val="0013247E"/>
    <w:rsid w:val="00132735"/>
    <w:rsid w:val="0013373C"/>
    <w:rsid w:val="00134430"/>
    <w:rsid w:val="001344C6"/>
    <w:rsid w:val="00134776"/>
    <w:rsid w:val="00134C89"/>
    <w:rsid w:val="00136C00"/>
    <w:rsid w:val="00136E1A"/>
    <w:rsid w:val="00137697"/>
    <w:rsid w:val="00137B01"/>
    <w:rsid w:val="00141ACC"/>
    <w:rsid w:val="00141C16"/>
    <w:rsid w:val="0014247F"/>
    <w:rsid w:val="00142F05"/>
    <w:rsid w:val="0014416E"/>
    <w:rsid w:val="00144520"/>
    <w:rsid w:val="00144EB9"/>
    <w:rsid w:val="00144ED6"/>
    <w:rsid w:val="00145D1C"/>
    <w:rsid w:val="0014609A"/>
    <w:rsid w:val="0015027F"/>
    <w:rsid w:val="00150E34"/>
    <w:rsid w:val="001511D5"/>
    <w:rsid w:val="00152958"/>
    <w:rsid w:val="00152E48"/>
    <w:rsid w:val="001539CD"/>
    <w:rsid w:val="00154595"/>
    <w:rsid w:val="00154612"/>
    <w:rsid w:val="00155164"/>
    <w:rsid w:val="00155192"/>
    <w:rsid w:val="001556CE"/>
    <w:rsid w:val="00155FCD"/>
    <w:rsid w:val="00157013"/>
    <w:rsid w:val="001574B8"/>
    <w:rsid w:val="0016011B"/>
    <w:rsid w:val="0016087A"/>
    <w:rsid w:val="00160CEF"/>
    <w:rsid w:val="00161CD0"/>
    <w:rsid w:val="00161F58"/>
    <w:rsid w:val="0016224E"/>
    <w:rsid w:val="0016262E"/>
    <w:rsid w:val="0016294C"/>
    <w:rsid w:val="00163121"/>
    <w:rsid w:val="00163620"/>
    <w:rsid w:val="00163D46"/>
    <w:rsid w:val="001641AE"/>
    <w:rsid w:val="00164EB8"/>
    <w:rsid w:val="00166F0D"/>
    <w:rsid w:val="001670FC"/>
    <w:rsid w:val="0016793D"/>
    <w:rsid w:val="00167F99"/>
    <w:rsid w:val="001700D5"/>
    <w:rsid w:val="0017025F"/>
    <w:rsid w:val="00170B89"/>
    <w:rsid w:val="00172C90"/>
    <w:rsid w:val="001731F5"/>
    <w:rsid w:val="001737FB"/>
    <w:rsid w:val="001739DF"/>
    <w:rsid w:val="001753EC"/>
    <w:rsid w:val="00175BC6"/>
    <w:rsid w:val="001762A5"/>
    <w:rsid w:val="00177159"/>
    <w:rsid w:val="0018008C"/>
    <w:rsid w:val="00180203"/>
    <w:rsid w:val="00180A24"/>
    <w:rsid w:val="001811F6"/>
    <w:rsid w:val="001820CC"/>
    <w:rsid w:val="001823CC"/>
    <w:rsid w:val="001829BF"/>
    <w:rsid w:val="00182AA1"/>
    <w:rsid w:val="0018300F"/>
    <w:rsid w:val="001837B2"/>
    <w:rsid w:val="00183B2F"/>
    <w:rsid w:val="001847DF"/>
    <w:rsid w:val="001849DC"/>
    <w:rsid w:val="00184BCD"/>
    <w:rsid w:val="00184F1E"/>
    <w:rsid w:val="00187579"/>
    <w:rsid w:val="00187A54"/>
    <w:rsid w:val="00190155"/>
    <w:rsid w:val="0019057D"/>
    <w:rsid w:val="00190DCE"/>
    <w:rsid w:val="0019109A"/>
    <w:rsid w:val="00192407"/>
    <w:rsid w:val="001925C1"/>
    <w:rsid w:val="00193CF8"/>
    <w:rsid w:val="001941EA"/>
    <w:rsid w:val="00194CA9"/>
    <w:rsid w:val="00195159"/>
    <w:rsid w:val="00195461"/>
    <w:rsid w:val="001954AA"/>
    <w:rsid w:val="0019636F"/>
    <w:rsid w:val="0019722B"/>
    <w:rsid w:val="001A06DC"/>
    <w:rsid w:val="001A15A8"/>
    <w:rsid w:val="001A16F9"/>
    <w:rsid w:val="001A18EE"/>
    <w:rsid w:val="001A2233"/>
    <w:rsid w:val="001A31CF"/>
    <w:rsid w:val="001A3FF6"/>
    <w:rsid w:val="001A4786"/>
    <w:rsid w:val="001A5169"/>
    <w:rsid w:val="001A5239"/>
    <w:rsid w:val="001A5514"/>
    <w:rsid w:val="001A655F"/>
    <w:rsid w:val="001A75C2"/>
    <w:rsid w:val="001A7A13"/>
    <w:rsid w:val="001A7AAF"/>
    <w:rsid w:val="001B0311"/>
    <w:rsid w:val="001B0AB3"/>
    <w:rsid w:val="001B2A3E"/>
    <w:rsid w:val="001B4657"/>
    <w:rsid w:val="001B4E46"/>
    <w:rsid w:val="001B5AFE"/>
    <w:rsid w:val="001B6137"/>
    <w:rsid w:val="001B7FEE"/>
    <w:rsid w:val="001C038B"/>
    <w:rsid w:val="001C0C42"/>
    <w:rsid w:val="001C5F88"/>
    <w:rsid w:val="001C76A1"/>
    <w:rsid w:val="001C7709"/>
    <w:rsid w:val="001D0F04"/>
    <w:rsid w:val="001D1775"/>
    <w:rsid w:val="001D17A4"/>
    <w:rsid w:val="001D18FE"/>
    <w:rsid w:val="001D253E"/>
    <w:rsid w:val="001D3025"/>
    <w:rsid w:val="001D31A3"/>
    <w:rsid w:val="001D45FB"/>
    <w:rsid w:val="001D5660"/>
    <w:rsid w:val="001D611A"/>
    <w:rsid w:val="001D62E5"/>
    <w:rsid w:val="001D63A7"/>
    <w:rsid w:val="001D65F6"/>
    <w:rsid w:val="001D7107"/>
    <w:rsid w:val="001D797F"/>
    <w:rsid w:val="001D79A1"/>
    <w:rsid w:val="001E1444"/>
    <w:rsid w:val="001E1D54"/>
    <w:rsid w:val="001E224C"/>
    <w:rsid w:val="001E2DBA"/>
    <w:rsid w:val="001E2E32"/>
    <w:rsid w:val="001E341C"/>
    <w:rsid w:val="001E3529"/>
    <w:rsid w:val="001E4081"/>
    <w:rsid w:val="001E4B95"/>
    <w:rsid w:val="001E4F88"/>
    <w:rsid w:val="001E5818"/>
    <w:rsid w:val="001E5862"/>
    <w:rsid w:val="001E5C05"/>
    <w:rsid w:val="001E5ECB"/>
    <w:rsid w:val="001E6132"/>
    <w:rsid w:val="001E66CD"/>
    <w:rsid w:val="001E748C"/>
    <w:rsid w:val="001F0911"/>
    <w:rsid w:val="001F2C0E"/>
    <w:rsid w:val="001F31BB"/>
    <w:rsid w:val="001F3B5E"/>
    <w:rsid w:val="001F7270"/>
    <w:rsid w:val="00200D32"/>
    <w:rsid w:val="002014AF"/>
    <w:rsid w:val="00202FDD"/>
    <w:rsid w:val="0020396E"/>
    <w:rsid w:val="0020444A"/>
    <w:rsid w:val="00205030"/>
    <w:rsid w:val="0020637B"/>
    <w:rsid w:val="0020649E"/>
    <w:rsid w:val="002064DF"/>
    <w:rsid w:val="00211B0B"/>
    <w:rsid w:val="0021203B"/>
    <w:rsid w:val="00212E6A"/>
    <w:rsid w:val="0021334D"/>
    <w:rsid w:val="00216501"/>
    <w:rsid w:val="00220F6D"/>
    <w:rsid w:val="00221E3B"/>
    <w:rsid w:val="002222BB"/>
    <w:rsid w:val="0022260F"/>
    <w:rsid w:val="002239DE"/>
    <w:rsid w:val="00223DB1"/>
    <w:rsid w:val="00224AAB"/>
    <w:rsid w:val="00224D6A"/>
    <w:rsid w:val="00224FE2"/>
    <w:rsid w:val="00225D02"/>
    <w:rsid w:val="00226832"/>
    <w:rsid w:val="00227B89"/>
    <w:rsid w:val="002321B5"/>
    <w:rsid w:val="002337CE"/>
    <w:rsid w:val="00234244"/>
    <w:rsid w:val="002347A2"/>
    <w:rsid w:val="002349B2"/>
    <w:rsid w:val="0023555C"/>
    <w:rsid w:val="002358D6"/>
    <w:rsid w:val="0023594A"/>
    <w:rsid w:val="00235C94"/>
    <w:rsid w:val="00235CF4"/>
    <w:rsid w:val="0023618A"/>
    <w:rsid w:val="002365B5"/>
    <w:rsid w:val="00236ACA"/>
    <w:rsid w:val="00236BAD"/>
    <w:rsid w:val="00236C6A"/>
    <w:rsid w:val="00237F2B"/>
    <w:rsid w:val="002414FB"/>
    <w:rsid w:val="002417F4"/>
    <w:rsid w:val="00241B39"/>
    <w:rsid w:val="00242379"/>
    <w:rsid w:val="002424B5"/>
    <w:rsid w:val="00242500"/>
    <w:rsid w:val="00242A0B"/>
    <w:rsid w:val="002436A2"/>
    <w:rsid w:val="00243F64"/>
    <w:rsid w:val="0024404D"/>
    <w:rsid w:val="002442FF"/>
    <w:rsid w:val="00244804"/>
    <w:rsid w:val="00244C99"/>
    <w:rsid w:val="00244FAE"/>
    <w:rsid w:val="002450E9"/>
    <w:rsid w:val="002452E8"/>
    <w:rsid w:val="00245D53"/>
    <w:rsid w:val="00245F13"/>
    <w:rsid w:val="0024634D"/>
    <w:rsid w:val="00246D71"/>
    <w:rsid w:val="002470F2"/>
    <w:rsid w:val="002477AA"/>
    <w:rsid w:val="00247C9C"/>
    <w:rsid w:val="00251161"/>
    <w:rsid w:val="002513F1"/>
    <w:rsid w:val="00251508"/>
    <w:rsid w:val="00251ED7"/>
    <w:rsid w:val="00252106"/>
    <w:rsid w:val="00252E6A"/>
    <w:rsid w:val="00253AFE"/>
    <w:rsid w:val="00254033"/>
    <w:rsid w:val="002554EF"/>
    <w:rsid w:val="00255C16"/>
    <w:rsid w:val="00255FCF"/>
    <w:rsid w:val="002564DD"/>
    <w:rsid w:val="002565FC"/>
    <w:rsid w:val="00256FEE"/>
    <w:rsid w:val="002579E9"/>
    <w:rsid w:val="00257C43"/>
    <w:rsid w:val="00257C83"/>
    <w:rsid w:val="00257F9A"/>
    <w:rsid w:val="00260274"/>
    <w:rsid w:val="002604DB"/>
    <w:rsid w:val="002604ED"/>
    <w:rsid w:val="00260FC4"/>
    <w:rsid w:val="00261335"/>
    <w:rsid w:val="0026161A"/>
    <w:rsid w:val="00261AE9"/>
    <w:rsid w:val="00261E4C"/>
    <w:rsid w:val="00263F65"/>
    <w:rsid w:val="002644D5"/>
    <w:rsid w:val="0026492D"/>
    <w:rsid w:val="0026601A"/>
    <w:rsid w:val="00266C8C"/>
    <w:rsid w:val="0026728A"/>
    <w:rsid w:val="002679A8"/>
    <w:rsid w:val="002701F9"/>
    <w:rsid w:val="00271C4C"/>
    <w:rsid w:val="002732D3"/>
    <w:rsid w:val="002737B7"/>
    <w:rsid w:val="00273B68"/>
    <w:rsid w:val="002742BD"/>
    <w:rsid w:val="00274375"/>
    <w:rsid w:val="00274C3E"/>
    <w:rsid w:val="00275479"/>
    <w:rsid w:val="002759AC"/>
    <w:rsid w:val="002814E2"/>
    <w:rsid w:val="00282357"/>
    <w:rsid w:val="002826EB"/>
    <w:rsid w:val="0028326B"/>
    <w:rsid w:val="00283B0A"/>
    <w:rsid w:val="00284163"/>
    <w:rsid w:val="00284203"/>
    <w:rsid w:val="00284351"/>
    <w:rsid w:val="00284474"/>
    <w:rsid w:val="002850A0"/>
    <w:rsid w:val="0028579C"/>
    <w:rsid w:val="002860DF"/>
    <w:rsid w:val="002866CA"/>
    <w:rsid w:val="00287013"/>
    <w:rsid w:val="0028743F"/>
    <w:rsid w:val="0029059F"/>
    <w:rsid w:val="002905FF"/>
    <w:rsid w:val="002907C3"/>
    <w:rsid w:val="00291D3D"/>
    <w:rsid w:val="00292D21"/>
    <w:rsid w:val="00292D57"/>
    <w:rsid w:val="002941B0"/>
    <w:rsid w:val="002965AA"/>
    <w:rsid w:val="002974F7"/>
    <w:rsid w:val="00297773"/>
    <w:rsid w:val="00297AB5"/>
    <w:rsid w:val="002A030A"/>
    <w:rsid w:val="002A0DD0"/>
    <w:rsid w:val="002A179F"/>
    <w:rsid w:val="002A1FD5"/>
    <w:rsid w:val="002A47F5"/>
    <w:rsid w:val="002A486A"/>
    <w:rsid w:val="002A51AB"/>
    <w:rsid w:val="002A561D"/>
    <w:rsid w:val="002A6021"/>
    <w:rsid w:val="002B04F4"/>
    <w:rsid w:val="002B38BA"/>
    <w:rsid w:val="002B3F51"/>
    <w:rsid w:val="002B43F1"/>
    <w:rsid w:val="002B49CD"/>
    <w:rsid w:val="002B4C58"/>
    <w:rsid w:val="002B5475"/>
    <w:rsid w:val="002B5B9F"/>
    <w:rsid w:val="002B5CB1"/>
    <w:rsid w:val="002B5E21"/>
    <w:rsid w:val="002B7321"/>
    <w:rsid w:val="002B7357"/>
    <w:rsid w:val="002B7A89"/>
    <w:rsid w:val="002B7C9B"/>
    <w:rsid w:val="002C2663"/>
    <w:rsid w:val="002C28EE"/>
    <w:rsid w:val="002C39B0"/>
    <w:rsid w:val="002C4470"/>
    <w:rsid w:val="002C44F3"/>
    <w:rsid w:val="002C4CC2"/>
    <w:rsid w:val="002C54B2"/>
    <w:rsid w:val="002C5848"/>
    <w:rsid w:val="002C61D0"/>
    <w:rsid w:val="002C77A9"/>
    <w:rsid w:val="002D0608"/>
    <w:rsid w:val="002D1067"/>
    <w:rsid w:val="002D1826"/>
    <w:rsid w:val="002D2378"/>
    <w:rsid w:val="002D264E"/>
    <w:rsid w:val="002D29B7"/>
    <w:rsid w:val="002D45E9"/>
    <w:rsid w:val="002D47AE"/>
    <w:rsid w:val="002D550D"/>
    <w:rsid w:val="002D5952"/>
    <w:rsid w:val="002D7128"/>
    <w:rsid w:val="002E1DDF"/>
    <w:rsid w:val="002E2864"/>
    <w:rsid w:val="002E2FEE"/>
    <w:rsid w:val="002E3DEE"/>
    <w:rsid w:val="002E4BEB"/>
    <w:rsid w:val="002E687F"/>
    <w:rsid w:val="002E6E1B"/>
    <w:rsid w:val="002E70A4"/>
    <w:rsid w:val="002E7BBE"/>
    <w:rsid w:val="002F02AA"/>
    <w:rsid w:val="002F0767"/>
    <w:rsid w:val="002F0C90"/>
    <w:rsid w:val="002F12A0"/>
    <w:rsid w:val="002F24DA"/>
    <w:rsid w:val="002F2F49"/>
    <w:rsid w:val="002F3CC8"/>
    <w:rsid w:val="002F3F4E"/>
    <w:rsid w:val="002F401A"/>
    <w:rsid w:val="002F415E"/>
    <w:rsid w:val="002F4E4C"/>
    <w:rsid w:val="002F4F9A"/>
    <w:rsid w:val="002F5594"/>
    <w:rsid w:val="002F5D74"/>
    <w:rsid w:val="002F678E"/>
    <w:rsid w:val="002F67A9"/>
    <w:rsid w:val="002F6A1B"/>
    <w:rsid w:val="002F7720"/>
    <w:rsid w:val="002F7DB3"/>
    <w:rsid w:val="00300392"/>
    <w:rsid w:val="003009E2"/>
    <w:rsid w:val="00300B2F"/>
    <w:rsid w:val="00301C60"/>
    <w:rsid w:val="00302BC1"/>
    <w:rsid w:val="0030300A"/>
    <w:rsid w:val="003041E0"/>
    <w:rsid w:val="0030438F"/>
    <w:rsid w:val="00304C94"/>
    <w:rsid w:val="00305B8E"/>
    <w:rsid w:val="00305BF0"/>
    <w:rsid w:val="00306F86"/>
    <w:rsid w:val="0030715C"/>
    <w:rsid w:val="003104F3"/>
    <w:rsid w:val="00310590"/>
    <w:rsid w:val="00310D3A"/>
    <w:rsid w:val="00310DA0"/>
    <w:rsid w:val="00310F16"/>
    <w:rsid w:val="003114F4"/>
    <w:rsid w:val="003115CE"/>
    <w:rsid w:val="003116DD"/>
    <w:rsid w:val="00311779"/>
    <w:rsid w:val="00313790"/>
    <w:rsid w:val="00313E24"/>
    <w:rsid w:val="00313E40"/>
    <w:rsid w:val="0031470D"/>
    <w:rsid w:val="003149A9"/>
    <w:rsid w:val="00315838"/>
    <w:rsid w:val="00315F87"/>
    <w:rsid w:val="00316027"/>
    <w:rsid w:val="003168FA"/>
    <w:rsid w:val="00316A44"/>
    <w:rsid w:val="00316CDB"/>
    <w:rsid w:val="00316EB9"/>
    <w:rsid w:val="00317071"/>
    <w:rsid w:val="00317EC3"/>
    <w:rsid w:val="00317FF0"/>
    <w:rsid w:val="0032002E"/>
    <w:rsid w:val="003200AF"/>
    <w:rsid w:val="00322A9E"/>
    <w:rsid w:val="00325C7B"/>
    <w:rsid w:val="003272C5"/>
    <w:rsid w:val="003277CE"/>
    <w:rsid w:val="00330570"/>
    <w:rsid w:val="003305B2"/>
    <w:rsid w:val="00330F88"/>
    <w:rsid w:val="00331187"/>
    <w:rsid w:val="00331442"/>
    <w:rsid w:val="0033183D"/>
    <w:rsid w:val="003318A1"/>
    <w:rsid w:val="00332F50"/>
    <w:rsid w:val="0033354A"/>
    <w:rsid w:val="00334E39"/>
    <w:rsid w:val="00335007"/>
    <w:rsid w:val="003353DB"/>
    <w:rsid w:val="00336620"/>
    <w:rsid w:val="00336F4B"/>
    <w:rsid w:val="003408FC"/>
    <w:rsid w:val="00340E03"/>
    <w:rsid w:val="003421B1"/>
    <w:rsid w:val="003426AE"/>
    <w:rsid w:val="00342DC0"/>
    <w:rsid w:val="003432A8"/>
    <w:rsid w:val="0034416F"/>
    <w:rsid w:val="00344521"/>
    <w:rsid w:val="0034499B"/>
    <w:rsid w:val="00344A3F"/>
    <w:rsid w:val="0034508E"/>
    <w:rsid w:val="003504DA"/>
    <w:rsid w:val="00350507"/>
    <w:rsid w:val="00350F47"/>
    <w:rsid w:val="00351EA3"/>
    <w:rsid w:val="00351F3A"/>
    <w:rsid w:val="003520AC"/>
    <w:rsid w:val="0035248D"/>
    <w:rsid w:val="003524D4"/>
    <w:rsid w:val="00352CAD"/>
    <w:rsid w:val="00352E14"/>
    <w:rsid w:val="00353E5F"/>
    <w:rsid w:val="003541F8"/>
    <w:rsid w:val="003542F1"/>
    <w:rsid w:val="00354605"/>
    <w:rsid w:val="00354874"/>
    <w:rsid w:val="00354C06"/>
    <w:rsid w:val="00354E5C"/>
    <w:rsid w:val="0035509E"/>
    <w:rsid w:val="003552A3"/>
    <w:rsid w:val="003554CD"/>
    <w:rsid w:val="003557BA"/>
    <w:rsid w:val="003558F4"/>
    <w:rsid w:val="00355BC1"/>
    <w:rsid w:val="00355EA6"/>
    <w:rsid w:val="003579F0"/>
    <w:rsid w:val="00357A6D"/>
    <w:rsid w:val="00357AEA"/>
    <w:rsid w:val="00360C6B"/>
    <w:rsid w:val="00360DA8"/>
    <w:rsid w:val="0036224E"/>
    <w:rsid w:val="00362E37"/>
    <w:rsid w:val="003638E5"/>
    <w:rsid w:val="00364F3E"/>
    <w:rsid w:val="00365327"/>
    <w:rsid w:val="00365685"/>
    <w:rsid w:val="00365EFD"/>
    <w:rsid w:val="00366980"/>
    <w:rsid w:val="00366BB6"/>
    <w:rsid w:val="00366F07"/>
    <w:rsid w:val="003678B6"/>
    <w:rsid w:val="0036792F"/>
    <w:rsid w:val="00370A1B"/>
    <w:rsid w:val="00370C75"/>
    <w:rsid w:val="00370CF5"/>
    <w:rsid w:val="00370FF3"/>
    <w:rsid w:val="003719E4"/>
    <w:rsid w:val="003726C2"/>
    <w:rsid w:val="0037330D"/>
    <w:rsid w:val="00373855"/>
    <w:rsid w:val="00373B59"/>
    <w:rsid w:val="0037433E"/>
    <w:rsid w:val="00374594"/>
    <w:rsid w:val="00374BF6"/>
    <w:rsid w:val="00375A3D"/>
    <w:rsid w:val="00376067"/>
    <w:rsid w:val="00376BF0"/>
    <w:rsid w:val="00376D88"/>
    <w:rsid w:val="00377E62"/>
    <w:rsid w:val="0038190C"/>
    <w:rsid w:val="00381A6A"/>
    <w:rsid w:val="00382259"/>
    <w:rsid w:val="003829D0"/>
    <w:rsid w:val="00383CB0"/>
    <w:rsid w:val="00384949"/>
    <w:rsid w:val="00385DD6"/>
    <w:rsid w:val="0038687E"/>
    <w:rsid w:val="00386B07"/>
    <w:rsid w:val="0038703C"/>
    <w:rsid w:val="003871D9"/>
    <w:rsid w:val="0038744A"/>
    <w:rsid w:val="00390585"/>
    <w:rsid w:val="00390AF0"/>
    <w:rsid w:val="0039151B"/>
    <w:rsid w:val="0039311A"/>
    <w:rsid w:val="0039359A"/>
    <w:rsid w:val="00393D78"/>
    <w:rsid w:val="00393F66"/>
    <w:rsid w:val="00394297"/>
    <w:rsid w:val="00395873"/>
    <w:rsid w:val="00395AF2"/>
    <w:rsid w:val="003960A8"/>
    <w:rsid w:val="003962FD"/>
    <w:rsid w:val="00396A2A"/>
    <w:rsid w:val="003A148A"/>
    <w:rsid w:val="003A26FE"/>
    <w:rsid w:val="003A34F5"/>
    <w:rsid w:val="003A39C1"/>
    <w:rsid w:val="003A4120"/>
    <w:rsid w:val="003A4A60"/>
    <w:rsid w:val="003A4C21"/>
    <w:rsid w:val="003A53D0"/>
    <w:rsid w:val="003A6FC9"/>
    <w:rsid w:val="003A7A19"/>
    <w:rsid w:val="003B04FC"/>
    <w:rsid w:val="003B0576"/>
    <w:rsid w:val="003B065E"/>
    <w:rsid w:val="003B07D5"/>
    <w:rsid w:val="003B08F0"/>
    <w:rsid w:val="003B0B1D"/>
    <w:rsid w:val="003B2331"/>
    <w:rsid w:val="003B310A"/>
    <w:rsid w:val="003B3296"/>
    <w:rsid w:val="003B39E4"/>
    <w:rsid w:val="003B3E4B"/>
    <w:rsid w:val="003B4410"/>
    <w:rsid w:val="003B4656"/>
    <w:rsid w:val="003B4DBC"/>
    <w:rsid w:val="003B5491"/>
    <w:rsid w:val="003B5B4A"/>
    <w:rsid w:val="003B6991"/>
    <w:rsid w:val="003B6C8E"/>
    <w:rsid w:val="003B7537"/>
    <w:rsid w:val="003B78F4"/>
    <w:rsid w:val="003B7C26"/>
    <w:rsid w:val="003C025F"/>
    <w:rsid w:val="003C04B6"/>
    <w:rsid w:val="003C0BF4"/>
    <w:rsid w:val="003C2A68"/>
    <w:rsid w:val="003C2A8C"/>
    <w:rsid w:val="003C2C8B"/>
    <w:rsid w:val="003C2DA8"/>
    <w:rsid w:val="003C37D5"/>
    <w:rsid w:val="003C3DA9"/>
    <w:rsid w:val="003C48F0"/>
    <w:rsid w:val="003C4BEA"/>
    <w:rsid w:val="003C5E56"/>
    <w:rsid w:val="003C60B1"/>
    <w:rsid w:val="003C7339"/>
    <w:rsid w:val="003C793A"/>
    <w:rsid w:val="003D00BC"/>
    <w:rsid w:val="003D03EC"/>
    <w:rsid w:val="003D0D3E"/>
    <w:rsid w:val="003D1349"/>
    <w:rsid w:val="003D152C"/>
    <w:rsid w:val="003D23A9"/>
    <w:rsid w:val="003D31F8"/>
    <w:rsid w:val="003D3E4C"/>
    <w:rsid w:val="003D45F8"/>
    <w:rsid w:val="003D58CB"/>
    <w:rsid w:val="003D5C13"/>
    <w:rsid w:val="003D63F6"/>
    <w:rsid w:val="003D7D75"/>
    <w:rsid w:val="003E0172"/>
    <w:rsid w:val="003E0251"/>
    <w:rsid w:val="003E0589"/>
    <w:rsid w:val="003E2CD0"/>
    <w:rsid w:val="003E3DF4"/>
    <w:rsid w:val="003E4B6A"/>
    <w:rsid w:val="003E50E3"/>
    <w:rsid w:val="003E5416"/>
    <w:rsid w:val="003E56B6"/>
    <w:rsid w:val="003E6020"/>
    <w:rsid w:val="003E6F3A"/>
    <w:rsid w:val="003E7434"/>
    <w:rsid w:val="003F0236"/>
    <w:rsid w:val="003F06B0"/>
    <w:rsid w:val="003F1285"/>
    <w:rsid w:val="003F2B25"/>
    <w:rsid w:val="003F36AA"/>
    <w:rsid w:val="003F3C3F"/>
    <w:rsid w:val="003F4915"/>
    <w:rsid w:val="003F4923"/>
    <w:rsid w:val="003F505A"/>
    <w:rsid w:val="003F5831"/>
    <w:rsid w:val="003F5F86"/>
    <w:rsid w:val="003F6559"/>
    <w:rsid w:val="003F66F5"/>
    <w:rsid w:val="003F6710"/>
    <w:rsid w:val="003F6B64"/>
    <w:rsid w:val="003F78F9"/>
    <w:rsid w:val="0040007F"/>
    <w:rsid w:val="004000D7"/>
    <w:rsid w:val="00400560"/>
    <w:rsid w:val="004007B1"/>
    <w:rsid w:val="004009FA"/>
    <w:rsid w:val="00400DE2"/>
    <w:rsid w:val="00401FFF"/>
    <w:rsid w:val="004032ED"/>
    <w:rsid w:val="00403592"/>
    <w:rsid w:val="004037AB"/>
    <w:rsid w:val="00403828"/>
    <w:rsid w:val="004041D4"/>
    <w:rsid w:val="004041F6"/>
    <w:rsid w:val="0040445C"/>
    <w:rsid w:val="0040465A"/>
    <w:rsid w:val="0040623C"/>
    <w:rsid w:val="00407093"/>
    <w:rsid w:val="004100B5"/>
    <w:rsid w:val="00410D61"/>
    <w:rsid w:val="00410F2D"/>
    <w:rsid w:val="004113DB"/>
    <w:rsid w:val="00411A42"/>
    <w:rsid w:val="00411E31"/>
    <w:rsid w:val="004120F7"/>
    <w:rsid w:val="004122FA"/>
    <w:rsid w:val="00413072"/>
    <w:rsid w:val="00413719"/>
    <w:rsid w:val="00414BB7"/>
    <w:rsid w:val="00415AA3"/>
    <w:rsid w:val="00415ABD"/>
    <w:rsid w:val="00415BE2"/>
    <w:rsid w:val="004161C9"/>
    <w:rsid w:val="00416D57"/>
    <w:rsid w:val="004171A7"/>
    <w:rsid w:val="0041734D"/>
    <w:rsid w:val="004206A3"/>
    <w:rsid w:val="00420778"/>
    <w:rsid w:val="00420D04"/>
    <w:rsid w:val="00420E6D"/>
    <w:rsid w:val="0042123D"/>
    <w:rsid w:val="00422BF7"/>
    <w:rsid w:val="00422D29"/>
    <w:rsid w:val="00423198"/>
    <w:rsid w:val="004243B9"/>
    <w:rsid w:val="00424437"/>
    <w:rsid w:val="0042462C"/>
    <w:rsid w:val="00424FBE"/>
    <w:rsid w:val="004257A2"/>
    <w:rsid w:val="00425AE1"/>
    <w:rsid w:val="00426434"/>
    <w:rsid w:val="00426BFA"/>
    <w:rsid w:val="00426D38"/>
    <w:rsid w:val="004271EE"/>
    <w:rsid w:val="00427B20"/>
    <w:rsid w:val="004308A1"/>
    <w:rsid w:val="00430F71"/>
    <w:rsid w:val="004314D4"/>
    <w:rsid w:val="00431C4F"/>
    <w:rsid w:val="0043244B"/>
    <w:rsid w:val="004326D8"/>
    <w:rsid w:val="00432D95"/>
    <w:rsid w:val="004336B2"/>
    <w:rsid w:val="004339C6"/>
    <w:rsid w:val="00435383"/>
    <w:rsid w:val="0043620C"/>
    <w:rsid w:val="004362CF"/>
    <w:rsid w:val="00440811"/>
    <w:rsid w:val="00441159"/>
    <w:rsid w:val="004414DC"/>
    <w:rsid w:val="00441596"/>
    <w:rsid w:val="00442734"/>
    <w:rsid w:val="0044599E"/>
    <w:rsid w:val="00446AB3"/>
    <w:rsid w:val="004471E5"/>
    <w:rsid w:val="004472BB"/>
    <w:rsid w:val="004476D5"/>
    <w:rsid w:val="00447C4C"/>
    <w:rsid w:val="00447D89"/>
    <w:rsid w:val="00447EF9"/>
    <w:rsid w:val="0045018D"/>
    <w:rsid w:val="004519C5"/>
    <w:rsid w:val="00452749"/>
    <w:rsid w:val="00452B66"/>
    <w:rsid w:val="00452F03"/>
    <w:rsid w:val="004531C9"/>
    <w:rsid w:val="00453406"/>
    <w:rsid w:val="00453638"/>
    <w:rsid w:val="0045388B"/>
    <w:rsid w:val="004538A6"/>
    <w:rsid w:val="00453FAC"/>
    <w:rsid w:val="0045462A"/>
    <w:rsid w:val="00454D64"/>
    <w:rsid w:val="00454E2F"/>
    <w:rsid w:val="004554E2"/>
    <w:rsid w:val="004567AF"/>
    <w:rsid w:val="004573F3"/>
    <w:rsid w:val="00457763"/>
    <w:rsid w:val="00460465"/>
    <w:rsid w:val="00461B0A"/>
    <w:rsid w:val="00463557"/>
    <w:rsid w:val="00463FBF"/>
    <w:rsid w:val="00465AEB"/>
    <w:rsid w:val="00465F1A"/>
    <w:rsid w:val="00466685"/>
    <w:rsid w:val="004668C7"/>
    <w:rsid w:val="004669A5"/>
    <w:rsid w:val="00470FED"/>
    <w:rsid w:val="00471BD5"/>
    <w:rsid w:val="004731DF"/>
    <w:rsid w:val="00473248"/>
    <w:rsid w:val="00473392"/>
    <w:rsid w:val="00473489"/>
    <w:rsid w:val="004745B2"/>
    <w:rsid w:val="0047543E"/>
    <w:rsid w:val="004754BC"/>
    <w:rsid w:val="00475BA9"/>
    <w:rsid w:val="00476DCC"/>
    <w:rsid w:val="0047735A"/>
    <w:rsid w:val="0047750A"/>
    <w:rsid w:val="00477AA3"/>
    <w:rsid w:val="0048175A"/>
    <w:rsid w:val="004824F5"/>
    <w:rsid w:val="00483081"/>
    <w:rsid w:val="004835C2"/>
    <w:rsid w:val="004856AB"/>
    <w:rsid w:val="0048614B"/>
    <w:rsid w:val="00486661"/>
    <w:rsid w:val="00486AA4"/>
    <w:rsid w:val="00487C01"/>
    <w:rsid w:val="004902CD"/>
    <w:rsid w:val="00490B91"/>
    <w:rsid w:val="0049192C"/>
    <w:rsid w:val="00491D7F"/>
    <w:rsid w:val="00493084"/>
    <w:rsid w:val="004932D1"/>
    <w:rsid w:val="00493470"/>
    <w:rsid w:val="00493F88"/>
    <w:rsid w:val="004952B9"/>
    <w:rsid w:val="00495B4D"/>
    <w:rsid w:val="00495C12"/>
    <w:rsid w:val="00496040"/>
    <w:rsid w:val="004961B6"/>
    <w:rsid w:val="00496BED"/>
    <w:rsid w:val="004978CE"/>
    <w:rsid w:val="004A0716"/>
    <w:rsid w:val="004A08AB"/>
    <w:rsid w:val="004A0AC9"/>
    <w:rsid w:val="004A0EB1"/>
    <w:rsid w:val="004A0FC4"/>
    <w:rsid w:val="004A2020"/>
    <w:rsid w:val="004A2157"/>
    <w:rsid w:val="004A22AA"/>
    <w:rsid w:val="004A2BD4"/>
    <w:rsid w:val="004A2D1A"/>
    <w:rsid w:val="004A35D2"/>
    <w:rsid w:val="004A3A23"/>
    <w:rsid w:val="004A3D3F"/>
    <w:rsid w:val="004A40AA"/>
    <w:rsid w:val="004A48FE"/>
    <w:rsid w:val="004A4C01"/>
    <w:rsid w:val="004A5505"/>
    <w:rsid w:val="004A5A63"/>
    <w:rsid w:val="004A5C09"/>
    <w:rsid w:val="004A61EE"/>
    <w:rsid w:val="004A63A9"/>
    <w:rsid w:val="004A6D62"/>
    <w:rsid w:val="004A7906"/>
    <w:rsid w:val="004A796A"/>
    <w:rsid w:val="004B09B7"/>
    <w:rsid w:val="004B10A0"/>
    <w:rsid w:val="004B1F79"/>
    <w:rsid w:val="004B20B7"/>
    <w:rsid w:val="004B276E"/>
    <w:rsid w:val="004B303D"/>
    <w:rsid w:val="004B30D5"/>
    <w:rsid w:val="004B4419"/>
    <w:rsid w:val="004B5793"/>
    <w:rsid w:val="004B5F92"/>
    <w:rsid w:val="004B63CB"/>
    <w:rsid w:val="004B664D"/>
    <w:rsid w:val="004B6696"/>
    <w:rsid w:val="004B7C8A"/>
    <w:rsid w:val="004C03FD"/>
    <w:rsid w:val="004C096B"/>
    <w:rsid w:val="004C0B15"/>
    <w:rsid w:val="004C0BB7"/>
    <w:rsid w:val="004C0C0E"/>
    <w:rsid w:val="004C1E1A"/>
    <w:rsid w:val="004C1E1F"/>
    <w:rsid w:val="004C2C4E"/>
    <w:rsid w:val="004C3A15"/>
    <w:rsid w:val="004C4594"/>
    <w:rsid w:val="004C4C75"/>
    <w:rsid w:val="004C6976"/>
    <w:rsid w:val="004C6CF9"/>
    <w:rsid w:val="004C762A"/>
    <w:rsid w:val="004C791E"/>
    <w:rsid w:val="004C7986"/>
    <w:rsid w:val="004C7A8D"/>
    <w:rsid w:val="004C7B51"/>
    <w:rsid w:val="004D07A5"/>
    <w:rsid w:val="004D0C56"/>
    <w:rsid w:val="004D0C78"/>
    <w:rsid w:val="004D22F3"/>
    <w:rsid w:val="004D3682"/>
    <w:rsid w:val="004D3F39"/>
    <w:rsid w:val="004D40E8"/>
    <w:rsid w:val="004D4D53"/>
    <w:rsid w:val="004D5876"/>
    <w:rsid w:val="004D5BD5"/>
    <w:rsid w:val="004D6847"/>
    <w:rsid w:val="004D6FDB"/>
    <w:rsid w:val="004D720D"/>
    <w:rsid w:val="004D7218"/>
    <w:rsid w:val="004D722D"/>
    <w:rsid w:val="004D76AE"/>
    <w:rsid w:val="004D7AFA"/>
    <w:rsid w:val="004D7FCA"/>
    <w:rsid w:val="004E1959"/>
    <w:rsid w:val="004E1DD7"/>
    <w:rsid w:val="004E275B"/>
    <w:rsid w:val="004E4041"/>
    <w:rsid w:val="004E4EFC"/>
    <w:rsid w:val="004E5BE5"/>
    <w:rsid w:val="004E646F"/>
    <w:rsid w:val="004E70B0"/>
    <w:rsid w:val="004E716B"/>
    <w:rsid w:val="004E770C"/>
    <w:rsid w:val="004E77E1"/>
    <w:rsid w:val="004E7A6E"/>
    <w:rsid w:val="004F1ED2"/>
    <w:rsid w:val="004F21E6"/>
    <w:rsid w:val="004F2840"/>
    <w:rsid w:val="004F2E79"/>
    <w:rsid w:val="004F3B9B"/>
    <w:rsid w:val="004F40BD"/>
    <w:rsid w:val="004F457D"/>
    <w:rsid w:val="004F4609"/>
    <w:rsid w:val="004F4CF4"/>
    <w:rsid w:val="004F593C"/>
    <w:rsid w:val="004F5D84"/>
    <w:rsid w:val="004F6B63"/>
    <w:rsid w:val="004F6EF2"/>
    <w:rsid w:val="004F7570"/>
    <w:rsid w:val="00501240"/>
    <w:rsid w:val="005024E0"/>
    <w:rsid w:val="005027A2"/>
    <w:rsid w:val="005027E8"/>
    <w:rsid w:val="00502D91"/>
    <w:rsid w:val="005045D9"/>
    <w:rsid w:val="00505025"/>
    <w:rsid w:val="0050568A"/>
    <w:rsid w:val="0050713A"/>
    <w:rsid w:val="005108FF"/>
    <w:rsid w:val="00510D42"/>
    <w:rsid w:val="00511301"/>
    <w:rsid w:val="0051262A"/>
    <w:rsid w:val="00512658"/>
    <w:rsid w:val="00513531"/>
    <w:rsid w:val="00514ACE"/>
    <w:rsid w:val="00514D4B"/>
    <w:rsid w:val="00515053"/>
    <w:rsid w:val="005174C9"/>
    <w:rsid w:val="00517D94"/>
    <w:rsid w:val="00517F8B"/>
    <w:rsid w:val="00520644"/>
    <w:rsid w:val="00521641"/>
    <w:rsid w:val="00521A5E"/>
    <w:rsid w:val="00524193"/>
    <w:rsid w:val="0052636E"/>
    <w:rsid w:val="00526620"/>
    <w:rsid w:val="005270FE"/>
    <w:rsid w:val="00530552"/>
    <w:rsid w:val="00530648"/>
    <w:rsid w:val="00530788"/>
    <w:rsid w:val="0053266E"/>
    <w:rsid w:val="005326F6"/>
    <w:rsid w:val="00532C0B"/>
    <w:rsid w:val="00532D95"/>
    <w:rsid w:val="005341FD"/>
    <w:rsid w:val="00534C6A"/>
    <w:rsid w:val="00535162"/>
    <w:rsid w:val="005351D0"/>
    <w:rsid w:val="00537960"/>
    <w:rsid w:val="00541B15"/>
    <w:rsid w:val="00541FEC"/>
    <w:rsid w:val="00544CB5"/>
    <w:rsid w:val="00544E5D"/>
    <w:rsid w:val="005454B4"/>
    <w:rsid w:val="005456BC"/>
    <w:rsid w:val="00545E77"/>
    <w:rsid w:val="00550067"/>
    <w:rsid w:val="00550336"/>
    <w:rsid w:val="00550741"/>
    <w:rsid w:val="00551272"/>
    <w:rsid w:val="005515B4"/>
    <w:rsid w:val="0055165B"/>
    <w:rsid w:val="00551DDF"/>
    <w:rsid w:val="005521BD"/>
    <w:rsid w:val="005524DF"/>
    <w:rsid w:val="00553446"/>
    <w:rsid w:val="00553FBA"/>
    <w:rsid w:val="00554A12"/>
    <w:rsid w:val="00554AD9"/>
    <w:rsid w:val="00555157"/>
    <w:rsid w:val="00555251"/>
    <w:rsid w:val="005556B2"/>
    <w:rsid w:val="0055585A"/>
    <w:rsid w:val="005568CA"/>
    <w:rsid w:val="00556B6F"/>
    <w:rsid w:val="00557BC1"/>
    <w:rsid w:val="0056067B"/>
    <w:rsid w:val="005606EA"/>
    <w:rsid w:val="00560DF5"/>
    <w:rsid w:val="00561DFA"/>
    <w:rsid w:val="005625C1"/>
    <w:rsid w:val="0056356C"/>
    <w:rsid w:val="005638ED"/>
    <w:rsid w:val="00563A43"/>
    <w:rsid w:val="005652A9"/>
    <w:rsid w:val="00565BB0"/>
    <w:rsid w:val="00565CF3"/>
    <w:rsid w:val="00566CF8"/>
    <w:rsid w:val="00566EF4"/>
    <w:rsid w:val="00572509"/>
    <w:rsid w:val="00572698"/>
    <w:rsid w:val="00572E64"/>
    <w:rsid w:val="00572F66"/>
    <w:rsid w:val="0057393E"/>
    <w:rsid w:val="00574B7B"/>
    <w:rsid w:val="005752FB"/>
    <w:rsid w:val="00575506"/>
    <w:rsid w:val="005755EA"/>
    <w:rsid w:val="00575727"/>
    <w:rsid w:val="0057577E"/>
    <w:rsid w:val="00576517"/>
    <w:rsid w:val="0057665E"/>
    <w:rsid w:val="00576EF4"/>
    <w:rsid w:val="0058079E"/>
    <w:rsid w:val="00580F64"/>
    <w:rsid w:val="00582047"/>
    <w:rsid w:val="0058323A"/>
    <w:rsid w:val="00583765"/>
    <w:rsid w:val="00584101"/>
    <w:rsid w:val="00584B7D"/>
    <w:rsid w:val="00584CC4"/>
    <w:rsid w:val="00584E2F"/>
    <w:rsid w:val="00584E86"/>
    <w:rsid w:val="00584FFC"/>
    <w:rsid w:val="00585431"/>
    <w:rsid w:val="00585564"/>
    <w:rsid w:val="00585B4D"/>
    <w:rsid w:val="00585BD3"/>
    <w:rsid w:val="00585DCD"/>
    <w:rsid w:val="00586483"/>
    <w:rsid w:val="00586537"/>
    <w:rsid w:val="00587564"/>
    <w:rsid w:val="00590878"/>
    <w:rsid w:val="005909AA"/>
    <w:rsid w:val="005909AC"/>
    <w:rsid w:val="005923CC"/>
    <w:rsid w:val="00592828"/>
    <w:rsid w:val="005935AA"/>
    <w:rsid w:val="005939BB"/>
    <w:rsid w:val="0059454B"/>
    <w:rsid w:val="0059463B"/>
    <w:rsid w:val="00594877"/>
    <w:rsid w:val="00594931"/>
    <w:rsid w:val="005949D4"/>
    <w:rsid w:val="00594A97"/>
    <w:rsid w:val="00594EF7"/>
    <w:rsid w:val="005958C7"/>
    <w:rsid w:val="00595AE1"/>
    <w:rsid w:val="005960B2"/>
    <w:rsid w:val="00597A8E"/>
    <w:rsid w:val="00597FE4"/>
    <w:rsid w:val="005A0AD9"/>
    <w:rsid w:val="005A18A3"/>
    <w:rsid w:val="005A2D55"/>
    <w:rsid w:val="005A2F5A"/>
    <w:rsid w:val="005A362B"/>
    <w:rsid w:val="005A3CCC"/>
    <w:rsid w:val="005A406A"/>
    <w:rsid w:val="005A5EAC"/>
    <w:rsid w:val="005A694F"/>
    <w:rsid w:val="005A766E"/>
    <w:rsid w:val="005A7EAB"/>
    <w:rsid w:val="005B0167"/>
    <w:rsid w:val="005B08E9"/>
    <w:rsid w:val="005B7A94"/>
    <w:rsid w:val="005C0CA4"/>
    <w:rsid w:val="005C17E3"/>
    <w:rsid w:val="005C18D4"/>
    <w:rsid w:val="005C2187"/>
    <w:rsid w:val="005C2F91"/>
    <w:rsid w:val="005C3867"/>
    <w:rsid w:val="005C4D55"/>
    <w:rsid w:val="005C5665"/>
    <w:rsid w:val="005C5724"/>
    <w:rsid w:val="005C5B23"/>
    <w:rsid w:val="005C6188"/>
    <w:rsid w:val="005C7131"/>
    <w:rsid w:val="005D08E2"/>
    <w:rsid w:val="005D12A7"/>
    <w:rsid w:val="005D14C1"/>
    <w:rsid w:val="005D1DFC"/>
    <w:rsid w:val="005D246E"/>
    <w:rsid w:val="005D300A"/>
    <w:rsid w:val="005D35C5"/>
    <w:rsid w:val="005D3728"/>
    <w:rsid w:val="005D3FF1"/>
    <w:rsid w:val="005D4856"/>
    <w:rsid w:val="005D4A83"/>
    <w:rsid w:val="005D4D51"/>
    <w:rsid w:val="005D5787"/>
    <w:rsid w:val="005D5903"/>
    <w:rsid w:val="005D741E"/>
    <w:rsid w:val="005D7A99"/>
    <w:rsid w:val="005E0159"/>
    <w:rsid w:val="005E0E33"/>
    <w:rsid w:val="005E1029"/>
    <w:rsid w:val="005E1D3B"/>
    <w:rsid w:val="005E1FC9"/>
    <w:rsid w:val="005E4C6D"/>
    <w:rsid w:val="005E5F51"/>
    <w:rsid w:val="005E6601"/>
    <w:rsid w:val="005E6A8E"/>
    <w:rsid w:val="005F262A"/>
    <w:rsid w:val="005F2CDF"/>
    <w:rsid w:val="005F3EF7"/>
    <w:rsid w:val="005F4493"/>
    <w:rsid w:val="005F4567"/>
    <w:rsid w:val="005F4C87"/>
    <w:rsid w:val="005F50B6"/>
    <w:rsid w:val="005F50D0"/>
    <w:rsid w:val="005F5947"/>
    <w:rsid w:val="005F635E"/>
    <w:rsid w:val="005F6EED"/>
    <w:rsid w:val="005F7FAE"/>
    <w:rsid w:val="0060107C"/>
    <w:rsid w:val="00601D0C"/>
    <w:rsid w:val="00601D5E"/>
    <w:rsid w:val="00602526"/>
    <w:rsid w:val="00602DBF"/>
    <w:rsid w:val="00604FA5"/>
    <w:rsid w:val="00605F5A"/>
    <w:rsid w:val="0060735B"/>
    <w:rsid w:val="0061069E"/>
    <w:rsid w:val="0061072B"/>
    <w:rsid w:val="006114B1"/>
    <w:rsid w:val="00611D53"/>
    <w:rsid w:val="00611F21"/>
    <w:rsid w:val="00612330"/>
    <w:rsid w:val="00612457"/>
    <w:rsid w:val="0061285A"/>
    <w:rsid w:val="00612E19"/>
    <w:rsid w:val="006147F0"/>
    <w:rsid w:val="00615198"/>
    <w:rsid w:val="00616A91"/>
    <w:rsid w:val="00616DAC"/>
    <w:rsid w:val="006177DA"/>
    <w:rsid w:val="00617C2C"/>
    <w:rsid w:val="00617D48"/>
    <w:rsid w:val="00617E50"/>
    <w:rsid w:val="006201AA"/>
    <w:rsid w:val="00620F19"/>
    <w:rsid w:val="0062110E"/>
    <w:rsid w:val="006215DB"/>
    <w:rsid w:val="00621A8D"/>
    <w:rsid w:val="00621AC6"/>
    <w:rsid w:val="00622424"/>
    <w:rsid w:val="00622DB5"/>
    <w:rsid w:val="00622ECA"/>
    <w:rsid w:val="006231D1"/>
    <w:rsid w:val="006233EC"/>
    <w:rsid w:val="006251FA"/>
    <w:rsid w:val="0062584A"/>
    <w:rsid w:val="00626021"/>
    <w:rsid w:val="00626427"/>
    <w:rsid w:val="00630402"/>
    <w:rsid w:val="006306AA"/>
    <w:rsid w:val="00631665"/>
    <w:rsid w:val="00631733"/>
    <w:rsid w:val="0063251C"/>
    <w:rsid w:val="006346EA"/>
    <w:rsid w:val="0063478D"/>
    <w:rsid w:val="00635C62"/>
    <w:rsid w:val="00636D9C"/>
    <w:rsid w:val="006375F0"/>
    <w:rsid w:val="00637B11"/>
    <w:rsid w:val="00640253"/>
    <w:rsid w:val="00640786"/>
    <w:rsid w:val="006417A5"/>
    <w:rsid w:val="00643027"/>
    <w:rsid w:val="00645FA3"/>
    <w:rsid w:val="00646546"/>
    <w:rsid w:val="00647294"/>
    <w:rsid w:val="00647716"/>
    <w:rsid w:val="00647B9A"/>
    <w:rsid w:val="00647F9D"/>
    <w:rsid w:val="006506CA"/>
    <w:rsid w:val="00651158"/>
    <w:rsid w:val="00651756"/>
    <w:rsid w:val="00651F2E"/>
    <w:rsid w:val="00653EAC"/>
    <w:rsid w:val="0065402A"/>
    <w:rsid w:val="00654660"/>
    <w:rsid w:val="00654B61"/>
    <w:rsid w:val="006550CE"/>
    <w:rsid w:val="00656F8B"/>
    <w:rsid w:val="00661172"/>
    <w:rsid w:val="00661215"/>
    <w:rsid w:val="006614F4"/>
    <w:rsid w:val="00661A84"/>
    <w:rsid w:val="0066358A"/>
    <w:rsid w:val="006643C9"/>
    <w:rsid w:val="00665137"/>
    <w:rsid w:val="0066582B"/>
    <w:rsid w:val="00665F1C"/>
    <w:rsid w:val="006666B0"/>
    <w:rsid w:val="0066772C"/>
    <w:rsid w:val="006703D4"/>
    <w:rsid w:val="006709D0"/>
    <w:rsid w:val="00671D82"/>
    <w:rsid w:val="006723A9"/>
    <w:rsid w:val="00672C7C"/>
    <w:rsid w:val="00672EF6"/>
    <w:rsid w:val="0067388D"/>
    <w:rsid w:val="00673F2F"/>
    <w:rsid w:val="006743D5"/>
    <w:rsid w:val="00674FB6"/>
    <w:rsid w:val="00676F92"/>
    <w:rsid w:val="006770E5"/>
    <w:rsid w:val="00677CA2"/>
    <w:rsid w:val="00681077"/>
    <w:rsid w:val="00681F26"/>
    <w:rsid w:val="00682C75"/>
    <w:rsid w:val="006834C1"/>
    <w:rsid w:val="006844F5"/>
    <w:rsid w:val="006853B8"/>
    <w:rsid w:val="00686598"/>
    <w:rsid w:val="0068761F"/>
    <w:rsid w:val="00687719"/>
    <w:rsid w:val="0069061D"/>
    <w:rsid w:val="0069170E"/>
    <w:rsid w:val="00691AB9"/>
    <w:rsid w:val="00691C7D"/>
    <w:rsid w:val="0069350A"/>
    <w:rsid w:val="00694B2E"/>
    <w:rsid w:val="006951E2"/>
    <w:rsid w:val="006952D8"/>
    <w:rsid w:val="00697D14"/>
    <w:rsid w:val="006A06DE"/>
    <w:rsid w:val="006A0A0F"/>
    <w:rsid w:val="006A0AAE"/>
    <w:rsid w:val="006A1FB7"/>
    <w:rsid w:val="006A2544"/>
    <w:rsid w:val="006A2947"/>
    <w:rsid w:val="006A3815"/>
    <w:rsid w:val="006A4111"/>
    <w:rsid w:val="006A4ED8"/>
    <w:rsid w:val="006A5AFE"/>
    <w:rsid w:val="006A5FAF"/>
    <w:rsid w:val="006A623C"/>
    <w:rsid w:val="006A67DD"/>
    <w:rsid w:val="006A6968"/>
    <w:rsid w:val="006A6A46"/>
    <w:rsid w:val="006A6D45"/>
    <w:rsid w:val="006A76B8"/>
    <w:rsid w:val="006B0276"/>
    <w:rsid w:val="006B05E5"/>
    <w:rsid w:val="006B1337"/>
    <w:rsid w:val="006B2934"/>
    <w:rsid w:val="006B2BBD"/>
    <w:rsid w:val="006B2C71"/>
    <w:rsid w:val="006B3DF3"/>
    <w:rsid w:val="006B403D"/>
    <w:rsid w:val="006B5AC0"/>
    <w:rsid w:val="006B6426"/>
    <w:rsid w:val="006B6BBF"/>
    <w:rsid w:val="006B7210"/>
    <w:rsid w:val="006C1139"/>
    <w:rsid w:val="006C19DD"/>
    <w:rsid w:val="006C2270"/>
    <w:rsid w:val="006C361F"/>
    <w:rsid w:val="006C4557"/>
    <w:rsid w:val="006C4E3A"/>
    <w:rsid w:val="006C6013"/>
    <w:rsid w:val="006C6063"/>
    <w:rsid w:val="006C6234"/>
    <w:rsid w:val="006C6376"/>
    <w:rsid w:val="006C64F8"/>
    <w:rsid w:val="006C7153"/>
    <w:rsid w:val="006C7AC5"/>
    <w:rsid w:val="006C7DAC"/>
    <w:rsid w:val="006C7E14"/>
    <w:rsid w:val="006C7F63"/>
    <w:rsid w:val="006D105A"/>
    <w:rsid w:val="006D1554"/>
    <w:rsid w:val="006D175C"/>
    <w:rsid w:val="006D194A"/>
    <w:rsid w:val="006D2B98"/>
    <w:rsid w:val="006D2FBC"/>
    <w:rsid w:val="006D58F9"/>
    <w:rsid w:val="006D658C"/>
    <w:rsid w:val="006D7423"/>
    <w:rsid w:val="006D7CD8"/>
    <w:rsid w:val="006E0ADB"/>
    <w:rsid w:val="006E1154"/>
    <w:rsid w:val="006E137D"/>
    <w:rsid w:val="006E14D2"/>
    <w:rsid w:val="006E1807"/>
    <w:rsid w:val="006E310E"/>
    <w:rsid w:val="006E394A"/>
    <w:rsid w:val="006E3B90"/>
    <w:rsid w:val="006E5657"/>
    <w:rsid w:val="006E5A83"/>
    <w:rsid w:val="006F07C5"/>
    <w:rsid w:val="006F0895"/>
    <w:rsid w:val="006F1053"/>
    <w:rsid w:val="006F1CB6"/>
    <w:rsid w:val="006F1CDF"/>
    <w:rsid w:val="006F1DE1"/>
    <w:rsid w:val="006F2532"/>
    <w:rsid w:val="006F2D47"/>
    <w:rsid w:val="006F3F3A"/>
    <w:rsid w:val="006F4450"/>
    <w:rsid w:val="006F4644"/>
    <w:rsid w:val="006F4963"/>
    <w:rsid w:val="006F6098"/>
    <w:rsid w:val="006F6F1E"/>
    <w:rsid w:val="006F6FE1"/>
    <w:rsid w:val="006F729C"/>
    <w:rsid w:val="007002FC"/>
    <w:rsid w:val="007005CB"/>
    <w:rsid w:val="00700A20"/>
    <w:rsid w:val="00700BCE"/>
    <w:rsid w:val="00701F30"/>
    <w:rsid w:val="00702EA0"/>
    <w:rsid w:val="00704855"/>
    <w:rsid w:val="00705984"/>
    <w:rsid w:val="00706564"/>
    <w:rsid w:val="007065B0"/>
    <w:rsid w:val="007069F2"/>
    <w:rsid w:val="00706A25"/>
    <w:rsid w:val="00706E79"/>
    <w:rsid w:val="007071DB"/>
    <w:rsid w:val="00710D1B"/>
    <w:rsid w:val="0071298C"/>
    <w:rsid w:val="007136B3"/>
    <w:rsid w:val="0071445D"/>
    <w:rsid w:val="007144C2"/>
    <w:rsid w:val="0071486C"/>
    <w:rsid w:val="0071552F"/>
    <w:rsid w:val="007156BF"/>
    <w:rsid w:val="00717420"/>
    <w:rsid w:val="00717B98"/>
    <w:rsid w:val="0072105C"/>
    <w:rsid w:val="0072120A"/>
    <w:rsid w:val="00721A9C"/>
    <w:rsid w:val="00721B28"/>
    <w:rsid w:val="00721C0A"/>
    <w:rsid w:val="007222A7"/>
    <w:rsid w:val="00723061"/>
    <w:rsid w:val="00723F50"/>
    <w:rsid w:val="00724D96"/>
    <w:rsid w:val="00725272"/>
    <w:rsid w:val="007253EE"/>
    <w:rsid w:val="0072760E"/>
    <w:rsid w:val="00727830"/>
    <w:rsid w:val="007303C2"/>
    <w:rsid w:val="00730E08"/>
    <w:rsid w:val="00732740"/>
    <w:rsid w:val="00732E0E"/>
    <w:rsid w:val="0073452F"/>
    <w:rsid w:val="00734A84"/>
    <w:rsid w:val="00734BF0"/>
    <w:rsid w:val="00735897"/>
    <w:rsid w:val="00735CB8"/>
    <w:rsid w:val="00736300"/>
    <w:rsid w:val="007365BB"/>
    <w:rsid w:val="00736A08"/>
    <w:rsid w:val="0074116A"/>
    <w:rsid w:val="0074271D"/>
    <w:rsid w:val="007434FC"/>
    <w:rsid w:val="00744273"/>
    <w:rsid w:val="007447A8"/>
    <w:rsid w:val="007451EB"/>
    <w:rsid w:val="007453C1"/>
    <w:rsid w:val="007463B9"/>
    <w:rsid w:val="0074651A"/>
    <w:rsid w:val="00746940"/>
    <w:rsid w:val="00747F02"/>
    <w:rsid w:val="007518ED"/>
    <w:rsid w:val="007519D6"/>
    <w:rsid w:val="00751F7F"/>
    <w:rsid w:val="00752FBC"/>
    <w:rsid w:val="00753060"/>
    <w:rsid w:val="00754726"/>
    <w:rsid w:val="00755629"/>
    <w:rsid w:val="00755C22"/>
    <w:rsid w:val="00755E47"/>
    <w:rsid w:val="0075675D"/>
    <w:rsid w:val="00760BE4"/>
    <w:rsid w:val="00760CCD"/>
    <w:rsid w:val="00760F1E"/>
    <w:rsid w:val="0076238D"/>
    <w:rsid w:val="0076388D"/>
    <w:rsid w:val="00764511"/>
    <w:rsid w:val="007645F0"/>
    <w:rsid w:val="007647A3"/>
    <w:rsid w:val="007653F1"/>
    <w:rsid w:val="00765952"/>
    <w:rsid w:val="00766036"/>
    <w:rsid w:val="0076682F"/>
    <w:rsid w:val="00766E8A"/>
    <w:rsid w:val="0076740B"/>
    <w:rsid w:val="00767608"/>
    <w:rsid w:val="0076785E"/>
    <w:rsid w:val="00767923"/>
    <w:rsid w:val="00772311"/>
    <w:rsid w:val="00772CF2"/>
    <w:rsid w:val="00773714"/>
    <w:rsid w:val="00773BD6"/>
    <w:rsid w:val="007742A3"/>
    <w:rsid w:val="0077461B"/>
    <w:rsid w:val="0077592C"/>
    <w:rsid w:val="007759F4"/>
    <w:rsid w:val="00775BEC"/>
    <w:rsid w:val="007775D6"/>
    <w:rsid w:val="00780432"/>
    <w:rsid w:val="00781152"/>
    <w:rsid w:val="00781A54"/>
    <w:rsid w:val="00782439"/>
    <w:rsid w:val="007838B6"/>
    <w:rsid w:val="00783B02"/>
    <w:rsid w:val="00783EE7"/>
    <w:rsid w:val="007842C5"/>
    <w:rsid w:val="007844D2"/>
    <w:rsid w:val="00785049"/>
    <w:rsid w:val="0078526E"/>
    <w:rsid w:val="00785752"/>
    <w:rsid w:val="007857DC"/>
    <w:rsid w:val="00785952"/>
    <w:rsid w:val="00786491"/>
    <w:rsid w:val="00786A0E"/>
    <w:rsid w:val="00786D0F"/>
    <w:rsid w:val="00787188"/>
    <w:rsid w:val="007874CC"/>
    <w:rsid w:val="007875D7"/>
    <w:rsid w:val="0079067A"/>
    <w:rsid w:val="007907CA"/>
    <w:rsid w:val="007909F0"/>
    <w:rsid w:val="007920CA"/>
    <w:rsid w:val="00792951"/>
    <w:rsid w:val="00793E94"/>
    <w:rsid w:val="00793F37"/>
    <w:rsid w:val="00794149"/>
    <w:rsid w:val="00794A25"/>
    <w:rsid w:val="0079545F"/>
    <w:rsid w:val="007954CE"/>
    <w:rsid w:val="00795899"/>
    <w:rsid w:val="0079683B"/>
    <w:rsid w:val="00797A83"/>
    <w:rsid w:val="007A00CA"/>
    <w:rsid w:val="007A0BCE"/>
    <w:rsid w:val="007A12E6"/>
    <w:rsid w:val="007A13CA"/>
    <w:rsid w:val="007A14DE"/>
    <w:rsid w:val="007A26B7"/>
    <w:rsid w:val="007A2A0B"/>
    <w:rsid w:val="007A2C03"/>
    <w:rsid w:val="007A3930"/>
    <w:rsid w:val="007A3BAD"/>
    <w:rsid w:val="007A43F6"/>
    <w:rsid w:val="007A49EF"/>
    <w:rsid w:val="007A5B85"/>
    <w:rsid w:val="007A62A8"/>
    <w:rsid w:val="007A66A4"/>
    <w:rsid w:val="007A7CE5"/>
    <w:rsid w:val="007A7FF4"/>
    <w:rsid w:val="007B01F6"/>
    <w:rsid w:val="007B04C1"/>
    <w:rsid w:val="007B057C"/>
    <w:rsid w:val="007B0640"/>
    <w:rsid w:val="007B0D9C"/>
    <w:rsid w:val="007B10B5"/>
    <w:rsid w:val="007B27DB"/>
    <w:rsid w:val="007B291E"/>
    <w:rsid w:val="007B2C44"/>
    <w:rsid w:val="007B458F"/>
    <w:rsid w:val="007B53D2"/>
    <w:rsid w:val="007B5597"/>
    <w:rsid w:val="007B5660"/>
    <w:rsid w:val="007B56AF"/>
    <w:rsid w:val="007B6B79"/>
    <w:rsid w:val="007B7666"/>
    <w:rsid w:val="007C0344"/>
    <w:rsid w:val="007C14D2"/>
    <w:rsid w:val="007C1B2B"/>
    <w:rsid w:val="007C23ED"/>
    <w:rsid w:val="007C24C9"/>
    <w:rsid w:val="007C2F89"/>
    <w:rsid w:val="007C30DC"/>
    <w:rsid w:val="007C3E79"/>
    <w:rsid w:val="007C42DE"/>
    <w:rsid w:val="007C6070"/>
    <w:rsid w:val="007C6AD8"/>
    <w:rsid w:val="007C72BA"/>
    <w:rsid w:val="007C739C"/>
    <w:rsid w:val="007D18F5"/>
    <w:rsid w:val="007D3825"/>
    <w:rsid w:val="007D3E85"/>
    <w:rsid w:val="007D5194"/>
    <w:rsid w:val="007D57CB"/>
    <w:rsid w:val="007D5EC4"/>
    <w:rsid w:val="007D655D"/>
    <w:rsid w:val="007E027B"/>
    <w:rsid w:val="007E04FC"/>
    <w:rsid w:val="007E11EF"/>
    <w:rsid w:val="007E1E90"/>
    <w:rsid w:val="007E23BF"/>
    <w:rsid w:val="007E3337"/>
    <w:rsid w:val="007E360F"/>
    <w:rsid w:val="007E4522"/>
    <w:rsid w:val="007E5B2A"/>
    <w:rsid w:val="007E651B"/>
    <w:rsid w:val="007E6AD9"/>
    <w:rsid w:val="007E6DE9"/>
    <w:rsid w:val="007E7A83"/>
    <w:rsid w:val="007E7F28"/>
    <w:rsid w:val="007F0F2E"/>
    <w:rsid w:val="007F10FF"/>
    <w:rsid w:val="007F1C0F"/>
    <w:rsid w:val="007F1F9B"/>
    <w:rsid w:val="007F21FB"/>
    <w:rsid w:val="007F23C4"/>
    <w:rsid w:val="007F2476"/>
    <w:rsid w:val="007F254A"/>
    <w:rsid w:val="007F2FDE"/>
    <w:rsid w:val="007F310C"/>
    <w:rsid w:val="007F5CAA"/>
    <w:rsid w:val="007F6364"/>
    <w:rsid w:val="00800349"/>
    <w:rsid w:val="00800ED4"/>
    <w:rsid w:val="00801579"/>
    <w:rsid w:val="0080233F"/>
    <w:rsid w:val="00802515"/>
    <w:rsid w:val="00802CDA"/>
    <w:rsid w:val="00803C12"/>
    <w:rsid w:val="00805101"/>
    <w:rsid w:val="00805513"/>
    <w:rsid w:val="00805923"/>
    <w:rsid w:val="00807AEE"/>
    <w:rsid w:val="00807C5B"/>
    <w:rsid w:val="00807C69"/>
    <w:rsid w:val="00807F01"/>
    <w:rsid w:val="00807F0C"/>
    <w:rsid w:val="008103DD"/>
    <w:rsid w:val="00810B49"/>
    <w:rsid w:val="00810D5C"/>
    <w:rsid w:val="0081182D"/>
    <w:rsid w:val="00811C0C"/>
    <w:rsid w:val="0081246D"/>
    <w:rsid w:val="0081272B"/>
    <w:rsid w:val="008127BE"/>
    <w:rsid w:val="00813600"/>
    <w:rsid w:val="0081477E"/>
    <w:rsid w:val="00814995"/>
    <w:rsid w:val="00814D19"/>
    <w:rsid w:val="0081752A"/>
    <w:rsid w:val="00820336"/>
    <w:rsid w:val="00822321"/>
    <w:rsid w:val="00822A12"/>
    <w:rsid w:val="0082309D"/>
    <w:rsid w:val="008230BD"/>
    <w:rsid w:val="00823C7B"/>
    <w:rsid w:val="00824B4C"/>
    <w:rsid w:val="00825071"/>
    <w:rsid w:val="00825355"/>
    <w:rsid w:val="008263C8"/>
    <w:rsid w:val="00826FC6"/>
    <w:rsid w:val="00827FE7"/>
    <w:rsid w:val="00830041"/>
    <w:rsid w:val="00830808"/>
    <w:rsid w:val="00830AD7"/>
    <w:rsid w:val="00831293"/>
    <w:rsid w:val="00831691"/>
    <w:rsid w:val="00831A68"/>
    <w:rsid w:val="00831B65"/>
    <w:rsid w:val="0083256E"/>
    <w:rsid w:val="008325AE"/>
    <w:rsid w:val="00832663"/>
    <w:rsid w:val="00833757"/>
    <w:rsid w:val="00834323"/>
    <w:rsid w:val="0083460F"/>
    <w:rsid w:val="008347C2"/>
    <w:rsid w:val="008347D0"/>
    <w:rsid w:val="00834B95"/>
    <w:rsid w:val="008352F0"/>
    <w:rsid w:val="008359EB"/>
    <w:rsid w:val="00836DDF"/>
    <w:rsid w:val="0084068E"/>
    <w:rsid w:val="008408E2"/>
    <w:rsid w:val="00840C5C"/>
    <w:rsid w:val="00840DDD"/>
    <w:rsid w:val="00841F49"/>
    <w:rsid w:val="008421B4"/>
    <w:rsid w:val="00842C2A"/>
    <w:rsid w:val="00842DF0"/>
    <w:rsid w:val="00844301"/>
    <w:rsid w:val="0084657C"/>
    <w:rsid w:val="00847367"/>
    <w:rsid w:val="00850815"/>
    <w:rsid w:val="00850C59"/>
    <w:rsid w:val="00851086"/>
    <w:rsid w:val="008511ED"/>
    <w:rsid w:val="00851356"/>
    <w:rsid w:val="008519BF"/>
    <w:rsid w:val="00853E38"/>
    <w:rsid w:val="00854817"/>
    <w:rsid w:val="00854A48"/>
    <w:rsid w:val="00854B56"/>
    <w:rsid w:val="00855B7A"/>
    <w:rsid w:val="00855E7D"/>
    <w:rsid w:val="00855FCE"/>
    <w:rsid w:val="0085634F"/>
    <w:rsid w:val="0085748D"/>
    <w:rsid w:val="0086037D"/>
    <w:rsid w:val="00861626"/>
    <w:rsid w:val="0086188E"/>
    <w:rsid w:val="00862043"/>
    <w:rsid w:val="00862B7E"/>
    <w:rsid w:val="00863FDD"/>
    <w:rsid w:val="008645FB"/>
    <w:rsid w:val="008649AD"/>
    <w:rsid w:val="00864C07"/>
    <w:rsid w:val="00864C2C"/>
    <w:rsid w:val="00865159"/>
    <w:rsid w:val="00865F5D"/>
    <w:rsid w:val="00865FEC"/>
    <w:rsid w:val="00866074"/>
    <w:rsid w:val="00866E3F"/>
    <w:rsid w:val="00867273"/>
    <w:rsid w:val="00867462"/>
    <w:rsid w:val="00867B82"/>
    <w:rsid w:val="00870005"/>
    <w:rsid w:val="00870142"/>
    <w:rsid w:val="00870214"/>
    <w:rsid w:val="00870BE5"/>
    <w:rsid w:val="00871E3E"/>
    <w:rsid w:val="008725FA"/>
    <w:rsid w:val="00874461"/>
    <w:rsid w:val="0087482C"/>
    <w:rsid w:val="00875C9E"/>
    <w:rsid w:val="008772D8"/>
    <w:rsid w:val="00877724"/>
    <w:rsid w:val="00877E07"/>
    <w:rsid w:val="00877FA3"/>
    <w:rsid w:val="0088034B"/>
    <w:rsid w:val="00881186"/>
    <w:rsid w:val="008812C2"/>
    <w:rsid w:val="00881C59"/>
    <w:rsid w:val="0088227B"/>
    <w:rsid w:val="00883178"/>
    <w:rsid w:val="00883382"/>
    <w:rsid w:val="00884776"/>
    <w:rsid w:val="008847EF"/>
    <w:rsid w:val="00884E08"/>
    <w:rsid w:val="008850E6"/>
    <w:rsid w:val="0088570F"/>
    <w:rsid w:val="008860CC"/>
    <w:rsid w:val="0088639A"/>
    <w:rsid w:val="0088786A"/>
    <w:rsid w:val="00890007"/>
    <w:rsid w:val="00890719"/>
    <w:rsid w:val="00890EEE"/>
    <w:rsid w:val="0089288E"/>
    <w:rsid w:val="00892C34"/>
    <w:rsid w:val="00892FCB"/>
    <w:rsid w:val="00892FD3"/>
    <w:rsid w:val="0089493B"/>
    <w:rsid w:val="00894D5E"/>
    <w:rsid w:val="00895446"/>
    <w:rsid w:val="00895D24"/>
    <w:rsid w:val="0089619A"/>
    <w:rsid w:val="008968C5"/>
    <w:rsid w:val="00896BBD"/>
    <w:rsid w:val="008A051B"/>
    <w:rsid w:val="008A0E6D"/>
    <w:rsid w:val="008A0EA6"/>
    <w:rsid w:val="008A0ED6"/>
    <w:rsid w:val="008A207C"/>
    <w:rsid w:val="008A20A6"/>
    <w:rsid w:val="008A2211"/>
    <w:rsid w:val="008A314F"/>
    <w:rsid w:val="008A3CE6"/>
    <w:rsid w:val="008A3F4E"/>
    <w:rsid w:val="008A4219"/>
    <w:rsid w:val="008A4DAD"/>
    <w:rsid w:val="008A5151"/>
    <w:rsid w:val="008A5B95"/>
    <w:rsid w:val="008A639B"/>
    <w:rsid w:val="008A6AD7"/>
    <w:rsid w:val="008B0D43"/>
    <w:rsid w:val="008B12BE"/>
    <w:rsid w:val="008B1671"/>
    <w:rsid w:val="008B4506"/>
    <w:rsid w:val="008B47BC"/>
    <w:rsid w:val="008B4F5C"/>
    <w:rsid w:val="008B534B"/>
    <w:rsid w:val="008B57CB"/>
    <w:rsid w:val="008B5EA0"/>
    <w:rsid w:val="008B6335"/>
    <w:rsid w:val="008B68BA"/>
    <w:rsid w:val="008B6B39"/>
    <w:rsid w:val="008B7994"/>
    <w:rsid w:val="008B7FA1"/>
    <w:rsid w:val="008C1049"/>
    <w:rsid w:val="008C1671"/>
    <w:rsid w:val="008C17C5"/>
    <w:rsid w:val="008C22A8"/>
    <w:rsid w:val="008C3B98"/>
    <w:rsid w:val="008C4795"/>
    <w:rsid w:val="008C59A7"/>
    <w:rsid w:val="008C5A0F"/>
    <w:rsid w:val="008C67BD"/>
    <w:rsid w:val="008C7AF5"/>
    <w:rsid w:val="008C7B10"/>
    <w:rsid w:val="008D08A1"/>
    <w:rsid w:val="008D0A35"/>
    <w:rsid w:val="008D0C6F"/>
    <w:rsid w:val="008D124C"/>
    <w:rsid w:val="008D1D1E"/>
    <w:rsid w:val="008D2C65"/>
    <w:rsid w:val="008D3AFC"/>
    <w:rsid w:val="008D4CFD"/>
    <w:rsid w:val="008D5162"/>
    <w:rsid w:val="008D55AB"/>
    <w:rsid w:val="008D59B8"/>
    <w:rsid w:val="008D5BDE"/>
    <w:rsid w:val="008D66C9"/>
    <w:rsid w:val="008D6EDE"/>
    <w:rsid w:val="008D76AA"/>
    <w:rsid w:val="008E0628"/>
    <w:rsid w:val="008E07A2"/>
    <w:rsid w:val="008E0A7C"/>
    <w:rsid w:val="008E0F19"/>
    <w:rsid w:val="008E0FED"/>
    <w:rsid w:val="008E1190"/>
    <w:rsid w:val="008E1B59"/>
    <w:rsid w:val="008E1C85"/>
    <w:rsid w:val="008E1F37"/>
    <w:rsid w:val="008E1F85"/>
    <w:rsid w:val="008E4450"/>
    <w:rsid w:val="008E4C90"/>
    <w:rsid w:val="008E64BB"/>
    <w:rsid w:val="008E6A24"/>
    <w:rsid w:val="008E7FDE"/>
    <w:rsid w:val="008E7FE0"/>
    <w:rsid w:val="008F08DB"/>
    <w:rsid w:val="008F19F9"/>
    <w:rsid w:val="008F1A17"/>
    <w:rsid w:val="008F1FE8"/>
    <w:rsid w:val="008F2231"/>
    <w:rsid w:val="008F29A1"/>
    <w:rsid w:val="008F3AC7"/>
    <w:rsid w:val="008F3BE8"/>
    <w:rsid w:val="008F497D"/>
    <w:rsid w:val="008F4999"/>
    <w:rsid w:val="008F4A1E"/>
    <w:rsid w:val="008F5674"/>
    <w:rsid w:val="008F56D5"/>
    <w:rsid w:val="008F6845"/>
    <w:rsid w:val="008F6D90"/>
    <w:rsid w:val="008F7ED2"/>
    <w:rsid w:val="0090042B"/>
    <w:rsid w:val="0090150E"/>
    <w:rsid w:val="0090315E"/>
    <w:rsid w:val="00905125"/>
    <w:rsid w:val="00905352"/>
    <w:rsid w:val="00906887"/>
    <w:rsid w:val="00911114"/>
    <w:rsid w:val="009111DA"/>
    <w:rsid w:val="009122E0"/>
    <w:rsid w:val="009132DF"/>
    <w:rsid w:val="0091364D"/>
    <w:rsid w:val="0091370E"/>
    <w:rsid w:val="009142F0"/>
    <w:rsid w:val="00914359"/>
    <w:rsid w:val="00914B90"/>
    <w:rsid w:val="00914D97"/>
    <w:rsid w:val="00915368"/>
    <w:rsid w:val="00915439"/>
    <w:rsid w:val="00915E48"/>
    <w:rsid w:val="00915F1D"/>
    <w:rsid w:val="0091604B"/>
    <w:rsid w:val="00916C3B"/>
    <w:rsid w:val="00917115"/>
    <w:rsid w:val="00920EE3"/>
    <w:rsid w:val="00920FE3"/>
    <w:rsid w:val="009214B7"/>
    <w:rsid w:val="00921554"/>
    <w:rsid w:val="00921E57"/>
    <w:rsid w:val="009220EB"/>
    <w:rsid w:val="009233D8"/>
    <w:rsid w:val="009258F0"/>
    <w:rsid w:val="00926863"/>
    <w:rsid w:val="009268D7"/>
    <w:rsid w:val="00926CBA"/>
    <w:rsid w:val="00927D1D"/>
    <w:rsid w:val="00931123"/>
    <w:rsid w:val="00931163"/>
    <w:rsid w:val="0093289F"/>
    <w:rsid w:val="00932C69"/>
    <w:rsid w:val="00934218"/>
    <w:rsid w:val="00934B6B"/>
    <w:rsid w:val="00934F80"/>
    <w:rsid w:val="00935825"/>
    <w:rsid w:val="00936285"/>
    <w:rsid w:val="00936A67"/>
    <w:rsid w:val="00937AF7"/>
    <w:rsid w:val="009406E6"/>
    <w:rsid w:val="0094159B"/>
    <w:rsid w:val="0094205A"/>
    <w:rsid w:val="00942B68"/>
    <w:rsid w:val="009433EC"/>
    <w:rsid w:val="00943CC4"/>
    <w:rsid w:val="00943D90"/>
    <w:rsid w:val="00943EEA"/>
    <w:rsid w:val="009444B2"/>
    <w:rsid w:val="00945122"/>
    <w:rsid w:val="00945F1B"/>
    <w:rsid w:val="0094616B"/>
    <w:rsid w:val="0094789E"/>
    <w:rsid w:val="00951A66"/>
    <w:rsid w:val="0095249F"/>
    <w:rsid w:val="00952A28"/>
    <w:rsid w:val="00952FF3"/>
    <w:rsid w:val="0095301C"/>
    <w:rsid w:val="0095310A"/>
    <w:rsid w:val="00953BB3"/>
    <w:rsid w:val="00953C0B"/>
    <w:rsid w:val="0095675E"/>
    <w:rsid w:val="00956F51"/>
    <w:rsid w:val="009604F9"/>
    <w:rsid w:val="00960967"/>
    <w:rsid w:val="00960A6D"/>
    <w:rsid w:val="00960D08"/>
    <w:rsid w:val="00961AAC"/>
    <w:rsid w:val="00962131"/>
    <w:rsid w:val="00962508"/>
    <w:rsid w:val="00962893"/>
    <w:rsid w:val="00962B54"/>
    <w:rsid w:val="00963682"/>
    <w:rsid w:val="00963C2E"/>
    <w:rsid w:val="00964A9A"/>
    <w:rsid w:val="00964B13"/>
    <w:rsid w:val="00964B9A"/>
    <w:rsid w:val="00965997"/>
    <w:rsid w:val="009669B9"/>
    <w:rsid w:val="00966ED0"/>
    <w:rsid w:val="009673E6"/>
    <w:rsid w:val="00967940"/>
    <w:rsid w:val="009704F7"/>
    <w:rsid w:val="00970975"/>
    <w:rsid w:val="00970DB6"/>
    <w:rsid w:val="0097148C"/>
    <w:rsid w:val="00971A20"/>
    <w:rsid w:val="00971FF6"/>
    <w:rsid w:val="00972AAE"/>
    <w:rsid w:val="0097408D"/>
    <w:rsid w:val="00974568"/>
    <w:rsid w:val="00974653"/>
    <w:rsid w:val="009748E8"/>
    <w:rsid w:val="00974D8B"/>
    <w:rsid w:val="009756B8"/>
    <w:rsid w:val="0097688E"/>
    <w:rsid w:val="00977174"/>
    <w:rsid w:val="009771DA"/>
    <w:rsid w:val="00977A26"/>
    <w:rsid w:val="00977D96"/>
    <w:rsid w:val="00980D3C"/>
    <w:rsid w:val="0098169B"/>
    <w:rsid w:val="00981928"/>
    <w:rsid w:val="00983BE4"/>
    <w:rsid w:val="00984B90"/>
    <w:rsid w:val="00985A81"/>
    <w:rsid w:val="00985D61"/>
    <w:rsid w:val="0098603E"/>
    <w:rsid w:val="00986098"/>
    <w:rsid w:val="00986945"/>
    <w:rsid w:val="009872F7"/>
    <w:rsid w:val="0099047B"/>
    <w:rsid w:val="00991704"/>
    <w:rsid w:val="0099278A"/>
    <w:rsid w:val="00992ADE"/>
    <w:rsid w:val="00992FC2"/>
    <w:rsid w:val="00993DF1"/>
    <w:rsid w:val="009951D8"/>
    <w:rsid w:val="0099573C"/>
    <w:rsid w:val="009965DD"/>
    <w:rsid w:val="00996F37"/>
    <w:rsid w:val="009976E0"/>
    <w:rsid w:val="00997A78"/>
    <w:rsid w:val="009A13E3"/>
    <w:rsid w:val="009A27E2"/>
    <w:rsid w:val="009A3C3B"/>
    <w:rsid w:val="009A4F6B"/>
    <w:rsid w:val="009A65F6"/>
    <w:rsid w:val="009A71D6"/>
    <w:rsid w:val="009A7394"/>
    <w:rsid w:val="009B0530"/>
    <w:rsid w:val="009B19C8"/>
    <w:rsid w:val="009B2716"/>
    <w:rsid w:val="009B677E"/>
    <w:rsid w:val="009B67C4"/>
    <w:rsid w:val="009B7DE8"/>
    <w:rsid w:val="009C0873"/>
    <w:rsid w:val="009C0D1F"/>
    <w:rsid w:val="009C31B6"/>
    <w:rsid w:val="009C3D29"/>
    <w:rsid w:val="009C5393"/>
    <w:rsid w:val="009C5980"/>
    <w:rsid w:val="009C6F30"/>
    <w:rsid w:val="009D0CD6"/>
    <w:rsid w:val="009D0E86"/>
    <w:rsid w:val="009D1985"/>
    <w:rsid w:val="009D1A22"/>
    <w:rsid w:val="009D1CDB"/>
    <w:rsid w:val="009D25AA"/>
    <w:rsid w:val="009D2E03"/>
    <w:rsid w:val="009D32C6"/>
    <w:rsid w:val="009D394B"/>
    <w:rsid w:val="009D3F3A"/>
    <w:rsid w:val="009D4C83"/>
    <w:rsid w:val="009D5504"/>
    <w:rsid w:val="009D5612"/>
    <w:rsid w:val="009D5A77"/>
    <w:rsid w:val="009D5AB7"/>
    <w:rsid w:val="009D652F"/>
    <w:rsid w:val="009D7E3A"/>
    <w:rsid w:val="009E04B5"/>
    <w:rsid w:val="009E0569"/>
    <w:rsid w:val="009E08D1"/>
    <w:rsid w:val="009E0955"/>
    <w:rsid w:val="009E0C2B"/>
    <w:rsid w:val="009E0F66"/>
    <w:rsid w:val="009E1035"/>
    <w:rsid w:val="009E1EB2"/>
    <w:rsid w:val="009E4E35"/>
    <w:rsid w:val="009E4FE1"/>
    <w:rsid w:val="009E6A4E"/>
    <w:rsid w:val="009E771A"/>
    <w:rsid w:val="009E7888"/>
    <w:rsid w:val="009E7EA2"/>
    <w:rsid w:val="009F078E"/>
    <w:rsid w:val="009F1991"/>
    <w:rsid w:val="009F20FB"/>
    <w:rsid w:val="009F2171"/>
    <w:rsid w:val="009F2672"/>
    <w:rsid w:val="009F2B5B"/>
    <w:rsid w:val="009F31D2"/>
    <w:rsid w:val="009F3464"/>
    <w:rsid w:val="009F378E"/>
    <w:rsid w:val="009F43C0"/>
    <w:rsid w:val="009F49D9"/>
    <w:rsid w:val="009F4DA5"/>
    <w:rsid w:val="009F5A8F"/>
    <w:rsid w:val="009F6111"/>
    <w:rsid w:val="009F64EC"/>
    <w:rsid w:val="009F6AF1"/>
    <w:rsid w:val="009F6B28"/>
    <w:rsid w:val="009F7BD1"/>
    <w:rsid w:val="00A0077D"/>
    <w:rsid w:val="00A009C2"/>
    <w:rsid w:val="00A00F05"/>
    <w:rsid w:val="00A039A3"/>
    <w:rsid w:val="00A0474E"/>
    <w:rsid w:val="00A04A45"/>
    <w:rsid w:val="00A04E41"/>
    <w:rsid w:val="00A05C02"/>
    <w:rsid w:val="00A0616E"/>
    <w:rsid w:val="00A0667B"/>
    <w:rsid w:val="00A06B4D"/>
    <w:rsid w:val="00A06C62"/>
    <w:rsid w:val="00A1022F"/>
    <w:rsid w:val="00A10F5F"/>
    <w:rsid w:val="00A11977"/>
    <w:rsid w:val="00A11AF1"/>
    <w:rsid w:val="00A12BEC"/>
    <w:rsid w:val="00A13C9C"/>
    <w:rsid w:val="00A142EB"/>
    <w:rsid w:val="00A159FD"/>
    <w:rsid w:val="00A16307"/>
    <w:rsid w:val="00A16732"/>
    <w:rsid w:val="00A16919"/>
    <w:rsid w:val="00A170F5"/>
    <w:rsid w:val="00A205B2"/>
    <w:rsid w:val="00A2289F"/>
    <w:rsid w:val="00A23229"/>
    <w:rsid w:val="00A23A0C"/>
    <w:rsid w:val="00A23A8D"/>
    <w:rsid w:val="00A23E6D"/>
    <w:rsid w:val="00A2483A"/>
    <w:rsid w:val="00A24CEC"/>
    <w:rsid w:val="00A24E62"/>
    <w:rsid w:val="00A25453"/>
    <w:rsid w:val="00A2676B"/>
    <w:rsid w:val="00A2680F"/>
    <w:rsid w:val="00A26F02"/>
    <w:rsid w:val="00A27170"/>
    <w:rsid w:val="00A2744B"/>
    <w:rsid w:val="00A306E9"/>
    <w:rsid w:val="00A308CF"/>
    <w:rsid w:val="00A309D8"/>
    <w:rsid w:val="00A318A4"/>
    <w:rsid w:val="00A323D8"/>
    <w:rsid w:val="00A340BA"/>
    <w:rsid w:val="00A34516"/>
    <w:rsid w:val="00A35507"/>
    <w:rsid w:val="00A35ABD"/>
    <w:rsid w:val="00A35F91"/>
    <w:rsid w:val="00A369F5"/>
    <w:rsid w:val="00A36AB1"/>
    <w:rsid w:val="00A36B87"/>
    <w:rsid w:val="00A36EA2"/>
    <w:rsid w:val="00A36F92"/>
    <w:rsid w:val="00A3768B"/>
    <w:rsid w:val="00A37B36"/>
    <w:rsid w:val="00A40BF4"/>
    <w:rsid w:val="00A41054"/>
    <w:rsid w:val="00A413EB"/>
    <w:rsid w:val="00A420D9"/>
    <w:rsid w:val="00A427B2"/>
    <w:rsid w:val="00A42E57"/>
    <w:rsid w:val="00A442C6"/>
    <w:rsid w:val="00A443F7"/>
    <w:rsid w:val="00A44832"/>
    <w:rsid w:val="00A44921"/>
    <w:rsid w:val="00A454B1"/>
    <w:rsid w:val="00A45A37"/>
    <w:rsid w:val="00A45FC6"/>
    <w:rsid w:val="00A45FF5"/>
    <w:rsid w:val="00A46066"/>
    <w:rsid w:val="00A4692E"/>
    <w:rsid w:val="00A46EA7"/>
    <w:rsid w:val="00A4789E"/>
    <w:rsid w:val="00A501FC"/>
    <w:rsid w:val="00A50CFF"/>
    <w:rsid w:val="00A51AB1"/>
    <w:rsid w:val="00A52636"/>
    <w:rsid w:val="00A533E7"/>
    <w:rsid w:val="00A53D23"/>
    <w:rsid w:val="00A5440C"/>
    <w:rsid w:val="00A545B6"/>
    <w:rsid w:val="00A55124"/>
    <w:rsid w:val="00A55C70"/>
    <w:rsid w:val="00A55D80"/>
    <w:rsid w:val="00A56A87"/>
    <w:rsid w:val="00A56FAD"/>
    <w:rsid w:val="00A5700B"/>
    <w:rsid w:val="00A5722B"/>
    <w:rsid w:val="00A5747A"/>
    <w:rsid w:val="00A5764F"/>
    <w:rsid w:val="00A5792F"/>
    <w:rsid w:val="00A57CC8"/>
    <w:rsid w:val="00A6015A"/>
    <w:rsid w:val="00A60BEF"/>
    <w:rsid w:val="00A60C07"/>
    <w:rsid w:val="00A6159A"/>
    <w:rsid w:val="00A61710"/>
    <w:rsid w:val="00A61AFA"/>
    <w:rsid w:val="00A62A7E"/>
    <w:rsid w:val="00A62E88"/>
    <w:rsid w:val="00A64521"/>
    <w:rsid w:val="00A64793"/>
    <w:rsid w:val="00A65891"/>
    <w:rsid w:val="00A67C64"/>
    <w:rsid w:val="00A70A66"/>
    <w:rsid w:val="00A71F6B"/>
    <w:rsid w:val="00A72119"/>
    <w:rsid w:val="00A726F0"/>
    <w:rsid w:val="00A72CB4"/>
    <w:rsid w:val="00A73845"/>
    <w:rsid w:val="00A74335"/>
    <w:rsid w:val="00A74F11"/>
    <w:rsid w:val="00A75747"/>
    <w:rsid w:val="00A7685F"/>
    <w:rsid w:val="00A771AD"/>
    <w:rsid w:val="00A77218"/>
    <w:rsid w:val="00A77872"/>
    <w:rsid w:val="00A803DF"/>
    <w:rsid w:val="00A8042E"/>
    <w:rsid w:val="00A80D1D"/>
    <w:rsid w:val="00A81A1F"/>
    <w:rsid w:val="00A81A39"/>
    <w:rsid w:val="00A81B88"/>
    <w:rsid w:val="00A821C8"/>
    <w:rsid w:val="00A83CAB"/>
    <w:rsid w:val="00A844A5"/>
    <w:rsid w:val="00A85CEC"/>
    <w:rsid w:val="00A85CF4"/>
    <w:rsid w:val="00A85E3F"/>
    <w:rsid w:val="00A87A8D"/>
    <w:rsid w:val="00A87D9D"/>
    <w:rsid w:val="00A87E1B"/>
    <w:rsid w:val="00A900E3"/>
    <w:rsid w:val="00A91335"/>
    <w:rsid w:val="00A9146C"/>
    <w:rsid w:val="00A9151E"/>
    <w:rsid w:val="00A9168C"/>
    <w:rsid w:val="00A9175D"/>
    <w:rsid w:val="00A91CDA"/>
    <w:rsid w:val="00A9285C"/>
    <w:rsid w:val="00A9290C"/>
    <w:rsid w:val="00A92F3A"/>
    <w:rsid w:val="00A933D6"/>
    <w:rsid w:val="00A93DE0"/>
    <w:rsid w:val="00A95F8C"/>
    <w:rsid w:val="00A96C96"/>
    <w:rsid w:val="00A977E0"/>
    <w:rsid w:val="00A97E84"/>
    <w:rsid w:val="00AA0731"/>
    <w:rsid w:val="00AA0928"/>
    <w:rsid w:val="00AA0945"/>
    <w:rsid w:val="00AA1F15"/>
    <w:rsid w:val="00AA24F6"/>
    <w:rsid w:val="00AA38FA"/>
    <w:rsid w:val="00AA5409"/>
    <w:rsid w:val="00AA549B"/>
    <w:rsid w:val="00AA5956"/>
    <w:rsid w:val="00AA599B"/>
    <w:rsid w:val="00AA5AD1"/>
    <w:rsid w:val="00AA5CCF"/>
    <w:rsid w:val="00AA6F9E"/>
    <w:rsid w:val="00AA7F8A"/>
    <w:rsid w:val="00AB090C"/>
    <w:rsid w:val="00AB0C60"/>
    <w:rsid w:val="00AB35F0"/>
    <w:rsid w:val="00AB42C5"/>
    <w:rsid w:val="00AB5970"/>
    <w:rsid w:val="00AB5DE0"/>
    <w:rsid w:val="00AB6709"/>
    <w:rsid w:val="00AB6AB5"/>
    <w:rsid w:val="00AB6E2A"/>
    <w:rsid w:val="00AB7DF8"/>
    <w:rsid w:val="00AC08CC"/>
    <w:rsid w:val="00AC220E"/>
    <w:rsid w:val="00AC42FA"/>
    <w:rsid w:val="00AC5BEB"/>
    <w:rsid w:val="00AC62B3"/>
    <w:rsid w:val="00AC6D07"/>
    <w:rsid w:val="00AC7260"/>
    <w:rsid w:val="00AC74F2"/>
    <w:rsid w:val="00AD0225"/>
    <w:rsid w:val="00AD0391"/>
    <w:rsid w:val="00AD0813"/>
    <w:rsid w:val="00AD1070"/>
    <w:rsid w:val="00AD1180"/>
    <w:rsid w:val="00AD12AC"/>
    <w:rsid w:val="00AD2858"/>
    <w:rsid w:val="00AD5550"/>
    <w:rsid w:val="00AD57CE"/>
    <w:rsid w:val="00AD5B5A"/>
    <w:rsid w:val="00AD6279"/>
    <w:rsid w:val="00AD6436"/>
    <w:rsid w:val="00AD65DA"/>
    <w:rsid w:val="00AD6854"/>
    <w:rsid w:val="00AD6A96"/>
    <w:rsid w:val="00AD71C4"/>
    <w:rsid w:val="00AD7A0F"/>
    <w:rsid w:val="00AE02C5"/>
    <w:rsid w:val="00AE05AC"/>
    <w:rsid w:val="00AE0AC4"/>
    <w:rsid w:val="00AE0C9A"/>
    <w:rsid w:val="00AE26F7"/>
    <w:rsid w:val="00AE3431"/>
    <w:rsid w:val="00AE34A8"/>
    <w:rsid w:val="00AE480C"/>
    <w:rsid w:val="00AE5B62"/>
    <w:rsid w:val="00AE6535"/>
    <w:rsid w:val="00AE71A7"/>
    <w:rsid w:val="00AE7338"/>
    <w:rsid w:val="00AF0EFD"/>
    <w:rsid w:val="00AF15B6"/>
    <w:rsid w:val="00AF1D82"/>
    <w:rsid w:val="00AF22D0"/>
    <w:rsid w:val="00AF2664"/>
    <w:rsid w:val="00AF29EA"/>
    <w:rsid w:val="00AF2EC5"/>
    <w:rsid w:val="00AF2FAB"/>
    <w:rsid w:val="00AF32F9"/>
    <w:rsid w:val="00AF360F"/>
    <w:rsid w:val="00AF427F"/>
    <w:rsid w:val="00AF477C"/>
    <w:rsid w:val="00AF6610"/>
    <w:rsid w:val="00AF691D"/>
    <w:rsid w:val="00AF6BCD"/>
    <w:rsid w:val="00AF793E"/>
    <w:rsid w:val="00B0188A"/>
    <w:rsid w:val="00B024C0"/>
    <w:rsid w:val="00B02891"/>
    <w:rsid w:val="00B02D69"/>
    <w:rsid w:val="00B04428"/>
    <w:rsid w:val="00B04F91"/>
    <w:rsid w:val="00B06033"/>
    <w:rsid w:val="00B069B2"/>
    <w:rsid w:val="00B06CF6"/>
    <w:rsid w:val="00B07A14"/>
    <w:rsid w:val="00B1041C"/>
    <w:rsid w:val="00B104B8"/>
    <w:rsid w:val="00B106A8"/>
    <w:rsid w:val="00B109FC"/>
    <w:rsid w:val="00B10CE2"/>
    <w:rsid w:val="00B11F26"/>
    <w:rsid w:val="00B128A3"/>
    <w:rsid w:val="00B12ACC"/>
    <w:rsid w:val="00B12EBE"/>
    <w:rsid w:val="00B13CDA"/>
    <w:rsid w:val="00B159C8"/>
    <w:rsid w:val="00B171B1"/>
    <w:rsid w:val="00B17B01"/>
    <w:rsid w:val="00B17D06"/>
    <w:rsid w:val="00B207CE"/>
    <w:rsid w:val="00B20BEF"/>
    <w:rsid w:val="00B20F5A"/>
    <w:rsid w:val="00B22146"/>
    <w:rsid w:val="00B22F66"/>
    <w:rsid w:val="00B23B52"/>
    <w:rsid w:val="00B23E35"/>
    <w:rsid w:val="00B246B3"/>
    <w:rsid w:val="00B247BA"/>
    <w:rsid w:val="00B24A03"/>
    <w:rsid w:val="00B25E3A"/>
    <w:rsid w:val="00B27D93"/>
    <w:rsid w:val="00B30E17"/>
    <w:rsid w:val="00B310A8"/>
    <w:rsid w:val="00B31423"/>
    <w:rsid w:val="00B3191D"/>
    <w:rsid w:val="00B31A34"/>
    <w:rsid w:val="00B31F00"/>
    <w:rsid w:val="00B32330"/>
    <w:rsid w:val="00B32D4B"/>
    <w:rsid w:val="00B33886"/>
    <w:rsid w:val="00B33B42"/>
    <w:rsid w:val="00B34442"/>
    <w:rsid w:val="00B347DA"/>
    <w:rsid w:val="00B35150"/>
    <w:rsid w:val="00B357FA"/>
    <w:rsid w:val="00B35A8D"/>
    <w:rsid w:val="00B35CD0"/>
    <w:rsid w:val="00B36811"/>
    <w:rsid w:val="00B37701"/>
    <w:rsid w:val="00B37E07"/>
    <w:rsid w:val="00B401E2"/>
    <w:rsid w:val="00B404D7"/>
    <w:rsid w:val="00B41203"/>
    <w:rsid w:val="00B41C4C"/>
    <w:rsid w:val="00B41C83"/>
    <w:rsid w:val="00B41D00"/>
    <w:rsid w:val="00B41FBA"/>
    <w:rsid w:val="00B426D1"/>
    <w:rsid w:val="00B4296E"/>
    <w:rsid w:val="00B42D2E"/>
    <w:rsid w:val="00B42F3B"/>
    <w:rsid w:val="00B43264"/>
    <w:rsid w:val="00B438B7"/>
    <w:rsid w:val="00B4443E"/>
    <w:rsid w:val="00B4503B"/>
    <w:rsid w:val="00B45C2E"/>
    <w:rsid w:val="00B462FA"/>
    <w:rsid w:val="00B471B1"/>
    <w:rsid w:val="00B47B38"/>
    <w:rsid w:val="00B501AB"/>
    <w:rsid w:val="00B5054F"/>
    <w:rsid w:val="00B506B4"/>
    <w:rsid w:val="00B51617"/>
    <w:rsid w:val="00B5301F"/>
    <w:rsid w:val="00B53616"/>
    <w:rsid w:val="00B53F89"/>
    <w:rsid w:val="00B54923"/>
    <w:rsid w:val="00B55D47"/>
    <w:rsid w:val="00B56F73"/>
    <w:rsid w:val="00B5724C"/>
    <w:rsid w:val="00B57D3C"/>
    <w:rsid w:val="00B609C7"/>
    <w:rsid w:val="00B60B42"/>
    <w:rsid w:val="00B62673"/>
    <w:rsid w:val="00B62F76"/>
    <w:rsid w:val="00B63A79"/>
    <w:rsid w:val="00B641F4"/>
    <w:rsid w:val="00B6436A"/>
    <w:rsid w:val="00B644A9"/>
    <w:rsid w:val="00B64EE5"/>
    <w:rsid w:val="00B6599C"/>
    <w:rsid w:val="00B66075"/>
    <w:rsid w:val="00B66199"/>
    <w:rsid w:val="00B67772"/>
    <w:rsid w:val="00B67E3C"/>
    <w:rsid w:val="00B7027F"/>
    <w:rsid w:val="00B70459"/>
    <w:rsid w:val="00B7083B"/>
    <w:rsid w:val="00B70918"/>
    <w:rsid w:val="00B70A86"/>
    <w:rsid w:val="00B71CDD"/>
    <w:rsid w:val="00B71D36"/>
    <w:rsid w:val="00B729CF"/>
    <w:rsid w:val="00B73D59"/>
    <w:rsid w:val="00B73F3F"/>
    <w:rsid w:val="00B749C3"/>
    <w:rsid w:val="00B74E97"/>
    <w:rsid w:val="00B762FC"/>
    <w:rsid w:val="00B763A6"/>
    <w:rsid w:val="00B764C2"/>
    <w:rsid w:val="00B76E31"/>
    <w:rsid w:val="00B7722C"/>
    <w:rsid w:val="00B775E5"/>
    <w:rsid w:val="00B77964"/>
    <w:rsid w:val="00B80F7C"/>
    <w:rsid w:val="00B81769"/>
    <w:rsid w:val="00B82AE7"/>
    <w:rsid w:val="00B834B3"/>
    <w:rsid w:val="00B849A6"/>
    <w:rsid w:val="00B84A68"/>
    <w:rsid w:val="00B84CB3"/>
    <w:rsid w:val="00B854F6"/>
    <w:rsid w:val="00B85C8B"/>
    <w:rsid w:val="00B86445"/>
    <w:rsid w:val="00B8683D"/>
    <w:rsid w:val="00B86B2E"/>
    <w:rsid w:val="00B86D66"/>
    <w:rsid w:val="00B87B33"/>
    <w:rsid w:val="00B87D81"/>
    <w:rsid w:val="00B87EA8"/>
    <w:rsid w:val="00B87EDC"/>
    <w:rsid w:val="00B9032C"/>
    <w:rsid w:val="00B90E62"/>
    <w:rsid w:val="00B91088"/>
    <w:rsid w:val="00B92D52"/>
    <w:rsid w:val="00B92E62"/>
    <w:rsid w:val="00B9587E"/>
    <w:rsid w:val="00B96CE2"/>
    <w:rsid w:val="00B972F3"/>
    <w:rsid w:val="00B97FD5"/>
    <w:rsid w:val="00BA08F7"/>
    <w:rsid w:val="00BA2B09"/>
    <w:rsid w:val="00BA2B55"/>
    <w:rsid w:val="00BA33FD"/>
    <w:rsid w:val="00BA3551"/>
    <w:rsid w:val="00BA3AAF"/>
    <w:rsid w:val="00BA3B1A"/>
    <w:rsid w:val="00BA4050"/>
    <w:rsid w:val="00BA4896"/>
    <w:rsid w:val="00BA54F4"/>
    <w:rsid w:val="00BA553E"/>
    <w:rsid w:val="00BA6849"/>
    <w:rsid w:val="00BA6874"/>
    <w:rsid w:val="00BA6FC0"/>
    <w:rsid w:val="00BA767A"/>
    <w:rsid w:val="00BA7D5E"/>
    <w:rsid w:val="00BA7D85"/>
    <w:rsid w:val="00BA7EAE"/>
    <w:rsid w:val="00BB0A71"/>
    <w:rsid w:val="00BB0E27"/>
    <w:rsid w:val="00BB1B9C"/>
    <w:rsid w:val="00BB2626"/>
    <w:rsid w:val="00BB29CF"/>
    <w:rsid w:val="00BB2CB3"/>
    <w:rsid w:val="00BB320B"/>
    <w:rsid w:val="00BB3F7F"/>
    <w:rsid w:val="00BB4209"/>
    <w:rsid w:val="00BB450B"/>
    <w:rsid w:val="00BB4FCE"/>
    <w:rsid w:val="00BB5DCB"/>
    <w:rsid w:val="00BB5F49"/>
    <w:rsid w:val="00BB6F26"/>
    <w:rsid w:val="00BB7052"/>
    <w:rsid w:val="00BB71A2"/>
    <w:rsid w:val="00BB751B"/>
    <w:rsid w:val="00BC0F35"/>
    <w:rsid w:val="00BC1153"/>
    <w:rsid w:val="00BC1593"/>
    <w:rsid w:val="00BC1EF8"/>
    <w:rsid w:val="00BC35F0"/>
    <w:rsid w:val="00BC3F1E"/>
    <w:rsid w:val="00BC4345"/>
    <w:rsid w:val="00BC4835"/>
    <w:rsid w:val="00BC48C1"/>
    <w:rsid w:val="00BC6008"/>
    <w:rsid w:val="00BC64F0"/>
    <w:rsid w:val="00BC6B83"/>
    <w:rsid w:val="00BC6D27"/>
    <w:rsid w:val="00BC76CB"/>
    <w:rsid w:val="00BD06B1"/>
    <w:rsid w:val="00BD0A9C"/>
    <w:rsid w:val="00BD20C8"/>
    <w:rsid w:val="00BD4472"/>
    <w:rsid w:val="00BD4C78"/>
    <w:rsid w:val="00BD4D20"/>
    <w:rsid w:val="00BD6431"/>
    <w:rsid w:val="00BD75AE"/>
    <w:rsid w:val="00BE0CC6"/>
    <w:rsid w:val="00BE2549"/>
    <w:rsid w:val="00BE2AA9"/>
    <w:rsid w:val="00BE30E0"/>
    <w:rsid w:val="00BE452C"/>
    <w:rsid w:val="00BE4631"/>
    <w:rsid w:val="00BE4A2A"/>
    <w:rsid w:val="00BE4A46"/>
    <w:rsid w:val="00BE5193"/>
    <w:rsid w:val="00BE5E59"/>
    <w:rsid w:val="00BE6D64"/>
    <w:rsid w:val="00BE7A82"/>
    <w:rsid w:val="00BE7A8B"/>
    <w:rsid w:val="00BF0247"/>
    <w:rsid w:val="00BF0D76"/>
    <w:rsid w:val="00BF1236"/>
    <w:rsid w:val="00BF203B"/>
    <w:rsid w:val="00BF3622"/>
    <w:rsid w:val="00BF38EC"/>
    <w:rsid w:val="00BF3A58"/>
    <w:rsid w:val="00BF3CE4"/>
    <w:rsid w:val="00BF3D05"/>
    <w:rsid w:val="00BF504C"/>
    <w:rsid w:val="00BF6F61"/>
    <w:rsid w:val="00BF7623"/>
    <w:rsid w:val="00C01233"/>
    <w:rsid w:val="00C016B5"/>
    <w:rsid w:val="00C019EA"/>
    <w:rsid w:val="00C01ADB"/>
    <w:rsid w:val="00C01C2D"/>
    <w:rsid w:val="00C01F47"/>
    <w:rsid w:val="00C029A6"/>
    <w:rsid w:val="00C0301A"/>
    <w:rsid w:val="00C03C62"/>
    <w:rsid w:val="00C03F2D"/>
    <w:rsid w:val="00C04297"/>
    <w:rsid w:val="00C0515E"/>
    <w:rsid w:val="00C056FF"/>
    <w:rsid w:val="00C05B04"/>
    <w:rsid w:val="00C067E7"/>
    <w:rsid w:val="00C06A7F"/>
    <w:rsid w:val="00C06F6F"/>
    <w:rsid w:val="00C073CC"/>
    <w:rsid w:val="00C10803"/>
    <w:rsid w:val="00C10F08"/>
    <w:rsid w:val="00C11BE5"/>
    <w:rsid w:val="00C1238B"/>
    <w:rsid w:val="00C1257C"/>
    <w:rsid w:val="00C129EF"/>
    <w:rsid w:val="00C14C12"/>
    <w:rsid w:val="00C15C52"/>
    <w:rsid w:val="00C17D8A"/>
    <w:rsid w:val="00C207D0"/>
    <w:rsid w:val="00C2090C"/>
    <w:rsid w:val="00C20E3B"/>
    <w:rsid w:val="00C20F38"/>
    <w:rsid w:val="00C217FA"/>
    <w:rsid w:val="00C218A9"/>
    <w:rsid w:val="00C21BE0"/>
    <w:rsid w:val="00C21CAE"/>
    <w:rsid w:val="00C21EF2"/>
    <w:rsid w:val="00C228AD"/>
    <w:rsid w:val="00C230D2"/>
    <w:rsid w:val="00C235A9"/>
    <w:rsid w:val="00C23A86"/>
    <w:rsid w:val="00C23B43"/>
    <w:rsid w:val="00C24F59"/>
    <w:rsid w:val="00C25388"/>
    <w:rsid w:val="00C26603"/>
    <w:rsid w:val="00C266B1"/>
    <w:rsid w:val="00C269BB"/>
    <w:rsid w:val="00C26D47"/>
    <w:rsid w:val="00C26DB3"/>
    <w:rsid w:val="00C3089E"/>
    <w:rsid w:val="00C30B23"/>
    <w:rsid w:val="00C30CE1"/>
    <w:rsid w:val="00C30E3A"/>
    <w:rsid w:val="00C30FC2"/>
    <w:rsid w:val="00C3124B"/>
    <w:rsid w:val="00C3139E"/>
    <w:rsid w:val="00C319B4"/>
    <w:rsid w:val="00C33FF9"/>
    <w:rsid w:val="00C35905"/>
    <w:rsid w:val="00C36E88"/>
    <w:rsid w:val="00C375E1"/>
    <w:rsid w:val="00C40177"/>
    <w:rsid w:val="00C40632"/>
    <w:rsid w:val="00C416E4"/>
    <w:rsid w:val="00C41CAF"/>
    <w:rsid w:val="00C422F1"/>
    <w:rsid w:val="00C4279F"/>
    <w:rsid w:val="00C42CB8"/>
    <w:rsid w:val="00C42EF9"/>
    <w:rsid w:val="00C433DC"/>
    <w:rsid w:val="00C44218"/>
    <w:rsid w:val="00C44244"/>
    <w:rsid w:val="00C44A8C"/>
    <w:rsid w:val="00C466A1"/>
    <w:rsid w:val="00C46A3B"/>
    <w:rsid w:val="00C47264"/>
    <w:rsid w:val="00C47B53"/>
    <w:rsid w:val="00C47D0B"/>
    <w:rsid w:val="00C502EC"/>
    <w:rsid w:val="00C50740"/>
    <w:rsid w:val="00C50FE1"/>
    <w:rsid w:val="00C511FF"/>
    <w:rsid w:val="00C52232"/>
    <w:rsid w:val="00C52A13"/>
    <w:rsid w:val="00C53032"/>
    <w:rsid w:val="00C53990"/>
    <w:rsid w:val="00C53A2E"/>
    <w:rsid w:val="00C54A0B"/>
    <w:rsid w:val="00C55259"/>
    <w:rsid w:val="00C55682"/>
    <w:rsid w:val="00C571EA"/>
    <w:rsid w:val="00C57568"/>
    <w:rsid w:val="00C579C4"/>
    <w:rsid w:val="00C61559"/>
    <w:rsid w:val="00C62E06"/>
    <w:rsid w:val="00C63A2F"/>
    <w:rsid w:val="00C63A3B"/>
    <w:rsid w:val="00C64C74"/>
    <w:rsid w:val="00C65E1E"/>
    <w:rsid w:val="00C668C4"/>
    <w:rsid w:val="00C6791F"/>
    <w:rsid w:val="00C7012A"/>
    <w:rsid w:val="00C70445"/>
    <w:rsid w:val="00C70950"/>
    <w:rsid w:val="00C70BAA"/>
    <w:rsid w:val="00C723E3"/>
    <w:rsid w:val="00C72451"/>
    <w:rsid w:val="00C72C09"/>
    <w:rsid w:val="00C73216"/>
    <w:rsid w:val="00C7321E"/>
    <w:rsid w:val="00C73B02"/>
    <w:rsid w:val="00C74F37"/>
    <w:rsid w:val="00C7508C"/>
    <w:rsid w:val="00C75ED5"/>
    <w:rsid w:val="00C769CE"/>
    <w:rsid w:val="00C77A31"/>
    <w:rsid w:val="00C77C89"/>
    <w:rsid w:val="00C80B8B"/>
    <w:rsid w:val="00C823D4"/>
    <w:rsid w:val="00C82EC4"/>
    <w:rsid w:val="00C84188"/>
    <w:rsid w:val="00C8423B"/>
    <w:rsid w:val="00C844BC"/>
    <w:rsid w:val="00C84D5D"/>
    <w:rsid w:val="00C87351"/>
    <w:rsid w:val="00C90A47"/>
    <w:rsid w:val="00C90B5F"/>
    <w:rsid w:val="00C91179"/>
    <w:rsid w:val="00C91F48"/>
    <w:rsid w:val="00C92107"/>
    <w:rsid w:val="00C929B5"/>
    <w:rsid w:val="00C93476"/>
    <w:rsid w:val="00C94101"/>
    <w:rsid w:val="00C941C4"/>
    <w:rsid w:val="00C9434C"/>
    <w:rsid w:val="00C97C30"/>
    <w:rsid w:val="00C97F6F"/>
    <w:rsid w:val="00CA0595"/>
    <w:rsid w:val="00CA069F"/>
    <w:rsid w:val="00CA0A55"/>
    <w:rsid w:val="00CA0ADA"/>
    <w:rsid w:val="00CA0C5E"/>
    <w:rsid w:val="00CA2686"/>
    <w:rsid w:val="00CA29F7"/>
    <w:rsid w:val="00CA2F5F"/>
    <w:rsid w:val="00CA32B9"/>
    <w:rsid w:val="00CA3756"/>
    <w:rsid w:val="00CA41ED"/>
    <w:rsid w:val="00CA427B"/>
    <w:rsid w:val="00CA481C"/>
    <w:rsid w:val="00CA522A"/>
    <w:rsid w:val="00CA5476"/>
    <w:rsid w:val="00CA5D89"/>
    <w:rsid w:val="00CA6DF7"/>
    <w:rsid w:val="00CA6EE4"/>
    <w:rsid w:val="00CA6FE7"/>
    <w:rsid w:val="00CA70B3"/>
    <w:rsid w:val="00CB0030"/>
    <w:rsid w:val="00CB0738"/>
    <w:rsid w:val="00CB2280"/>
    <w:rsid w:val="00CB26D8"/>
    <w:rsid w:val="00CB280B"/>
    <w:rsid w:val="00CB2E9D"/>
    <w:rsid w:val="00CB3575"/>
    <w:rsid w:val="00CB37C2"/>
    <w:rsid w:val="00CB4142"/>
    <w:rsid w:val="00CB43DC"/>
    <w:rsid w:val="00CB4E42"/>
    <w:rsid w:val="00CB7384"/>
    <w:rsid w:val="00CC09DD"/>
    <w:rsid w:val="00CC118E"/>
    <w:rsid w:val="00CC16CB"/>
    <w:rsid w:val="00CC211B"/>
    <w:rsid w:val="00CC3142"/>
    <w:rsid w:val="00CC5477"/>
    <w:rsid w:val="00CC5564"/>
    <w:rsid w:val="00CC5E60"/>
    <w:rsid w:val="00CC5F9C"/>
    <w:rsid w:val="00CC604F"/>
    <w:rsid w:val="00CC6951"/>
    <w:rsid w:val="00CC6E00"/>
    <w:rsid w:val="00CC756A"/>
    <w:rsid w:val="00CD04E9"/>
    <w:rsid w:val="00CD12EB"/>
    <w:rsid w:val="00CD270E"/>
    <w:rsid w:val="00CD2A15"/>
    <w:rsid w:val="00CD31DC"/>
    <w:rsid w:val="00CD350C"/>
    <w:rsid w:val="00CD3E83"/>
    <w:rsid w:val="00CD3E85"/>
    <w:rsid w:val="00CD4197"/>
    <w:rsid w:val="00CD4905"/>
    <w:rsid w:val="00CD5367"/>
    <w:rsid w:val="00CD6129"/>
    <w:rsid w:val="00CD719F"/>
    <w:rsid w:val="00CE1BCC"/>
    <w:rsid w:val="00CE2E1C"/>
    <w:rsid w:val="00CE3942"/>
    <w:rsid w:val="00CE3C59"/>
    <w:rsid w:val="00CE3FDB"/>
    <w:rsid w:val="00CE4DE5"/>
    <w:rsid w:val="00CE4F40"/>
    <w:rsid w:val="00CE6E18"/>
    <w:rsid w:val="00CE74DD"/>
    <w:rsid w:val="00CE771A"/>
    <w:rsid w:val="00CF04ED"/>
    <w:rsid w:val="00CF06B3"/>
    <w:rsid w:val="00CF06F6"/>
    <w:rsid w:val="00CF0EBC"/>
    <w:rsid w:val="00CF1727"/>
    <w:rsid w:val="00CF1895"/>
    <w:rsid w:val="00CF1BC0"/>
    <w:rsid w:val="00CF1E5E"/>
    <w:rsid w:val="00CF330A"/>
    <w:rsid w:val="00CF3978"/>
    <w:rsid w:val="00CF4839"/>
    <w:rsid w:val="00CF48BD"/>
    <w:rsid w:val="00CF499B"/>
    <w:rsid w:val="00CF55B4"/>
    <w:rsid w:val="00CF57CB"/>
    <w:rsid w:val="00CF5E81"/>
    <w:rsid w:val="00CF5E82"/>
    <w:rsid w:val="00CF61C4"/>
    <w:rsid w:val="00CF661C"/>
    <w:rsid w:val="00CF6D34"/>
    <w:rsid w:val="00CF7522"/>
    <w:rsid w:val="00CF755B"/>
    <w:rsid w:val="00D00733"/>
    <w:rsid w:val="00D01859"/>
    <w:rsid w:val="00D02326"/>
    <w:rsid w:val="00D02452"/>
    <w:rsid w:val="00D02745"/>
    <w:rsid w:val="00D02B09"/>
    <w:rsid w:val="00D02FA2"/>
    <w:rsid w:val="00D03C8E"/>
    <w:rsid w:val="00D03FA1"/>
    <w:rsid w:val="00D042E6"/>
    <w:rsid w:val="00D050BF"/>
    <w:rsid w:val="00D05524"/>
    <w:rsid w:val="00D0562E"/>
    <w:rsid w:val="00D05B2B"/>
    <w:rsid w:val="00D05FBA"/>
    <w:rsid w:val="00D07DED"/>
    <w:rsid w:val="00D10666"/>
    <w:rsid w:val="00D112DD"/>
    <w:rsid w:val="00D1220F"/>
    <w:rsid w:val="00D1234D"/>
    <w:rsid w:val="00D12705"/>
    <w:rsid w:val="00D12867"/>
    <w:rsid w:val="00D12F9B"/>
    <w:rsid w:val="00D14CB7"/>
    <w:rsid w:val="00D15D83"/>
    <w:rsid w:val="00D165DD"/>
    <w:rsid w:val="00D16A08"/>
    <w:rsid w:val="00D16CF9"/>
    <w:rsid w:val="00D16F97"/>
    <w:rsid w:val="00D17197"/>
    <w:rsid w:val="00D175E0"/>
    <w:rsid w:val="00D17826"/>
    <w:rsid w:val="00D20A66"/>
    <w:rsid w:val="00D20C3A"/>
    <w:rsid w:val="00D20D30"/>
    <w:rsid w:val="00D2100A"/>
    <w:rsid w:val="00D22340"/>
    <w:rsid w:val="00D233D8"/>
    <w:rsid w:val="00D237A9"/>
    <w:rsid w:val="00D23BF3"/>
    <w:rsid w:val="00D24041"/>
    <w:rsid w:val="00D24B2B"/>
    <w:rsid w:val="00D24C55"/>
    <w:rsid w:val="00D25054"/>
    <w:rsid w:val="00D25109"/>
    <w:rsid w:val="00D2537E"/>
    <w:rsid w:val="00D269DE"/>
    <w:rsid w:val="00D26C7D"/>
    <w:rsid w:val="00D272FB"/>
    <w:rsid w:val="00D27374"/>
    <w:rsid w:val="00D30B7E"/>
    <w:rsid w:val="00D30C7A"/>
    <w:rsid w:val="00D31015"/>
    <w:rsid w:val="00D319B7"/>
    <w:rsid w:val="00D322D8"/>
    <w:rsid w:val="00D331CB"/>
    <w:rsid w:val="00D3423B"/>
    <w:rsid w:val="00D342D3"/>
    <w:rsid w:val="00D353CA"/>
    <w:rsid w:val="00D35AD8"/>
    <w:rsid w:val="00D35D7B"/>
    <w:rsid w:val="00D363E8"/>
    <w:rsid w:val="00D37177"/>
    <w:rsid w:val="00D37984"/>
    <w:rsid w:val="00D37A37"/>
    <w:rsid w:val="00D37BCF"/>
    <w:rsid w:val="00D37D40"/>
    <w:rsid w:val="00D40641"/>
    <w:rsid w:val="00D40858"/>
    <w:rsid w:val="00D40ACF"/>
    <w:rsid w:val="00D4246B"/>
    <w:rsid w:val="00D42930"/>
    <w:rsid w:val="00D436F1"/>
    <w:rsid w:val="00D4395C"/>
    <w:rsid w:val="00D43FD1"/>
    <w:rsid w:val="00D4497C"/>
    <w:rsid w:val="00D449D6"/>
    <w:rsid w:val="00D45640"/>
    <w:rsid w:val="00D46766"/>
    <w:rsid w:val="00D467C5"/>
    <w:rsid w:val="00D50607"/>
    <w:rsid w:val="00D50689"/>
    <w:rsid w:val="00D50803"/>
    <w:rsid w:val="00D50961"/>
    <w:rsid w:val="00D50ECA"/>
    <w:rsid w:val="00D5101C"/>
    <w:rsid w:val="00D51475"/>
    <w:rsid w:val="00D51772"/>
    <w:rsid w:val="00D51849"/>
    <w:rsid w:val="00D520DB"/>
    <w:rsid w:val="00D522F9"/>
    <w:rsid w:val="00D53789"/>
    <w:rsid w:val="00D54220"/>
    <w:rsid w:val="00D549B7"/>
    <w:rsid w:val="00D5606E"/>
    <w:rsid w:val="00D56333"/>
    <w:rsid w:val="00D56455"/>
    <w:rsid w:val="00D57F93"/>
    <w:rsid w:val="00D6022C"/>
    <w:rsid w:val="00D61378"/>
    <w:rsid w:val="00D61763"/>
    <w:rsid w:val="00D622B5"/>
    <w:rsid w:val="00D639DC"/>
    <w:rsid w:val="00D64560"/>
    <w:rsid w:val="00D64666"/>
    <w:rsid w:val="00D648E3"/>
    <w:rsid w:val="00D6712D"/>
    <w:rsid w:val="00D677BF"/>
    <w:rsid w:val="00D67BA8"/>
    <w:rsid w:val="00D7139C"/>
    <w:rsid w:val="00D714F5"/>
    <w:rsid w:val="00D71A2D"/>
    <w:rsid w:val="00D71EF4"/>
    <w:rsid w:val="00D72569"/>
    <w:rsid w:val="00D728C3"/>
    <w:rsid w:val="00D72E84"/>
    <w:rsid w:val="00D73424"/>
    <w:rsid w:val="00D73984"/>
    <w:rsid w:val="00D74CFD"/>
    <w:rsid w:val="00D808A8"/>
    <w:rsid w:val="00D808C0"/>
    <w:rsid w:val="00D80D05"/>
    <w:rsid w:val="00D817ED"/>
    <w:rsid w:val="00D821BA"/>
    <w:rsid w:val="00D828AE"/>
    <w:rsid w:val="00D8327F"/>
    <w:rsid w:val="00D841E0"/>
    <w:rsid w:val="00D84446"/>
    <w:rsid w:val="00D844DA"/>
    <w:rsid w:val="00D84AD3"/>
    <w:rsid w:val="00D85452"/>
    <w:rsid w:val="00D8669C"/>
    <w:rsid w:val="00D86BF2"/>
    <w:rsid w:val="00D86F97"/>
    <w:rsid w:val="00D87BD2"/>
    <w:rsid w:val="00D9046D"/>
    <w:rsid w:val="00D90D26"/>
    <w:rsid w:val="00D915FB"/>
    <w:rsid w:val="00D91A0D"/>
    <w:rsid w:val="00D91B62"/>
    <w:rsid w:val="00D923CB"/>
    <w:rsid w:val="00D9264E"/>
    <w:rsid w:val="00D92B8A"/>
    <w:rsid w:val="00D935A2"/>
    <w:rsid w:val="00D937CB"/>
    <w:rsid w:val="00D94268"/>
    <w:rsid w:val="00D94830"/>
    <w:rsid w:val="00D94CEE"/>
    <w:rsid w:val="00D9584F"/>
    <w:rsid w:val="00D9645F"/>
    <w:rsid w:val="00D96C8E"/>
    <w:rsid w:val="00D971FB"/>
    <w:rsid w:val="00D972C8"/>
    <w:rsid w:val="00D97DB9"/>
    <w:rsid w:val="00DA0FF9"/>
    <w:rsid w:val="00DA1957"/>
    <w:rsid w:val="00DA2729"/>
    <w:rsid w:val="00DA2883"/>
    <w:rsid w:val="00DA3399"/>
    <w:rsid w:val="00DA36B0"/>
    <w:rsid w:val="00DA38DD"/>
    <w:rsid w:val="00DA4662"/>
    <w:rsid w:val="00DA4D2E"/>
    <w:rsid w:val="00DA4FDE"/>
    <w:rsid w:val="00DA5576"/>
    <w:rsid w:val="00DA6A55"/>
    <w:rsid w:val="00DB03DF"/>
    <w:rsid w:val="00DB06B0"/>
    <w:rsid w:val="00DB0C9B"/>
    <w:rsid w:val="00DB0FDF"/>
    <w:rsid w:val="00DB14CE"/>
    <w:rsid w:val="00DB1D49"/>
    <w:rsid w:val="00DB281B"/>
    <w:rsid w:val="00DB2AA4"/>
    <w:rsid w:val="00DB35EF"/>
    <w:rsid w:val="00DB3A36"/>
    <w:rsid w:val="00DB3C4C"/>
    <w:rsid w:val="00DB4B41"/>
    <w:rsid w:val="00DB6044"/>
    <w:rsid w:val="00DB6CB2"/>
    <w:rsid w:val="00DB7B9E"/>
    <w:rsid w:val="00DC0012"/>
    <w:rsid w:val="00DC0109"/>
    <w:rsid w:val="00DC07E6"/>
    <w:rsid w:val="00DC099C"/>
    <w:rsid w:val="00DC1413"/>
    <w:rsid w:val="00DC1845"/>
    <w:rsid w:val="00DC1CC0"/>
    <w:rsid w:val="00DC2E0E"/>
    <w:rsid w:val="00DC2FE8"/>
    <w:rsid w:val="00DC3233"/>
    <w:rsid w:val="00DC342F"/>
    <w:rsid w:val="00DC4179"/>
    <w:rsid w:val="00DC4984"/>
    <w:rsid w:val="00DC49B6"/>
    <w:rsid w:val="00DC5718"/>
    <w:rsid w:val="00DC6127"/>
    <w:rsid w:val="00DC662B"/>
    <w:rsid w:val="00DC673E"/>
    <w:rsid w:val="00DC701D"/>
    <w:rsid w:val="00DD0A5F"/>
    <w:rsid w:val="00DD0BCE"/>
    <w:rsid w:val="00DD2433"/>
    <w:rsid w:val="00DD2952"/>
    <w:rsid w:val="00DD3398"/>
    <w:rsid w:val="00DD3670"/>
    <w:rsid w:val="00DD39F0"/>
    <w:rsid w:val="00DD4B70"/>
    <w:rsid w:val="00DD6C22"/>
    <w:rsid w:val="00DE058A"/>
    <w:rsid w:val="00DE0797"/>
    <w:rsid w:val="00DE09CC"/>
    <w:rsid w:val="00DE1CC7"/>
    <w:rsid w:val="00DE21B3"/>
    <w:rsid w:val="00DE21BF"/>
    <w:rsid w:val="00DE220F"/>
    <w:rsid w:val="00DE303B"/>
    <w:rsid w:val="00DE3C54"/>
    <w:rsid w:val="00DE410E"/>
    <w:rsid w:val="00DE49C6"/>
    <w:rsid w:val="00DE5351"/>
    <w:rsid w:val="00DE57BD"/>
    <w:rsid w:val="00DE64BD"/>
    <w:rsid w:val="00DE64CF"/>
    <w:rsid w:val="00DE7109"/>
    <w:rsid w:val="00DE78EC"/>
    <w:rsid w:val="00DF037D"/>
    <w:rsid w:val="00DF0532"/>
    <w:rsid w:val="00DF1BA8"/>
    <w:rsid w:val="00DF1EDC"/>
    <w:rsid w:val="00DF286B"/>
    <w:rsid w:val="00DF2983"/>
    <w:rsid w:val="00DF3379"/>
    <w:rsid w:val="00DF3B95"/>
    <w:rsid w:val="00DF3E37"/>
    <w:rsid w:val="00DF4751"/>
    <w:rsid w:val="00DF4C96"/>
    <w:rsid w:val="00DF683C"/>
    <w:rsid w:val="00DF6BC2"/>
    <w:rsid w:val="00DF70D0"/>
    <w:rsid w:val="00DF77D9"/>
    <w:rsid w:val="00DF7A30"/>
    <w:rsid w:val="00E003AF"/>
    <w:rsid w:val="00E005E0"/>
    <w:rsid w:val="00E007E1"/>
    <w:rsid w:val="00E00BEC"/>
    <w:rsid w:val="00E019BA"/>
    <w:rsid w:val="00E01ACE"/>
    <w:rsid w:val="00E02985"/>
    <w:rsid w:val="00E02D35"/>
    <w:rsid w:val="00E0337A"/>
    <w:rsid w:val="00E03E88"/>
    <w:rsid w:val="00E04803"/>
    <w:rsid w:val="00E0548C"/>
    <w:rsid w:val="00E056F3"/>
    <w:rsid w:val="00E059D5"/>
    <w:rsid w:val="00E05D83"/>
    <w:rsid w:val="00E0689F"/>
    <w:rsid w:val="00E076F0"/>
    <w:rsid w:val="00E10973"/>
    <w:rsid w:val="00E11D89"/>
    <w:rsid w:val="00E12053"/>
    <w:rsid w:val="00E120E4"/>
    <w:rsid w:val="00E12379"/>
    <w:rsid w:val="00E12ED0"/>
    <w:rsid w:val="00E137D0"/>
    <w:rsid w:val="00E1450F"/>
    <w:rsid w:val="00E1476D"/>
    <w:rsid w:val="00E148FC"/>
    <w:rsid w:val="00E14E95"/>
    <w:rsid w:val="00E158C2"/>
    <w:rsid w:val="00E15FCD"/>
    <w:rsid w:val="00E164ED"/>
    <w:rsid w:val="00E1750A"/>
    <w:rsid w:val="00E1786F"/>
    <w:rsid w:val="00E17C9A"/>
    <w:rsid w:val="00E20239"/>
    <w:rsid w:val="00E209D1"/>
    <w:rsid w:val="00E20AC4"/>
    <w:rsid w:val="00E21A07"/>
    <w:rsid w:val="00E22560"/>
    <w:rsid w:val="00E22718"/>
    <w:rsid w:val="00E22BCA"/>
    <w:rsid w:val="00E23A10"/>
    <w:rsid w:val="00E23DF3"/>
    <w:rsid w:val="00E241F6"/>
    <w:rsid w:val="00E244B2"/>
    <w:rsid w:val="00E26143"/>
    <w:rsid w:val="00E27082"/>
    <w:rsid w:val="00E273ED"/>
    <w:rsid w:val="00E2785B"/>
    <w:rsid w:val="00E27AA1"/>
    <w:rsid w:val="00E27B8A"/>
    <w:rsid w:val="00E27DAE"/>
    <w:rsid w:val="00E329C8"/>
    <w:rsid w:val="00E33664"/>
    <w:rsid w:val="00E337A5"/>
    <w:rsid w:val="00E33AEA"/>
    <w:rsid w:val="00E33BCB"/>
    <w:rsid w:val="00E33E4E"/>
    <w:rsid w:val="00E34A33"/>
    <w:rsid w:val="00E35D57"/>
    <w:rsid w:val="00E37597"/>
    <w:rsid w:val="00E40050"/>
    <w:rsid w:val="00E40175"/>
    <w:rsid w:val="00E40BFA"/>
    <w:rsid w:val="00E41196"/>
    <w:rsid w:val="00E414E6"/>
    <w:rsid w:val="00E416E1"/>
    <w:rsid w:val="00E422CC"/>
    <w:rsid w:val="00E42F3C"/>
    <w:rsid w:val="00E43F2C"/>
    <w:rsid w:val="00E44499"/>
    <w:rsid w:val="00E44F11"/>
    <w:rsid w:val="00E45F6F"/>
    <w:rsid w:val="00E4621F"/>
    <w:rsid w:val="00E46588"/>
    <w:rsid w:val="00E46B12"/>
    <w:rsid w:val="00E4714E"/>
    <w:rsid w:val="00E4786E"/>
    <w:rsid w:val="00E47B47"/>
    <w:rsid w:val="00E5004D"/>
    <w:rsid w:val="00E50A1B"/>
    <w:rsid w:val="00E51515"/>
    <w:rsid w:val="00E519ED"/>
    <w:rsid w:val="00E532C3"/>
    <w:rsid w:val="00E533A9"/>
    <w:rsid w:val="00E533DF"/>
    <w:rsid w:val="00E54080"/>
    <w:rsid w:val="00E54716"/>
    <w:rsid w:val="00E5549A"/>
    <w:rsid w:val="00E556CC"/>
    <w:rsid w:val="00E55C4F"/>
    <w:rsid w:val="00E56683"/>
    <w:rsid w:val="00E56A0E"/>
    <w:rsid w:val="00E57C52"/>
    <w:rsid w:val="00E60B56"/>
    <w:rsid w:val="00E61674"/>
    <w:rsid w:val="00E61897"/>
    <w:rsid w:val="00E61BFB"/>
    <w:rsid w:val="00E62025"/>
    <w:rsid w:val="00E62F3A"/>
    <w:rsid w:val="00E6300D"/>
    <w:rsid w:val="00E634A5"/>
    <w:rsid w:val="00E63B73"/>
    <w:rsid w:val="00E64C95"/>
    <w:rsid w:val="00E654C2"/>
    <w:rsid w:val="00E65ED1"/>
    <w:rsid w:val="00E672AA"/>
    <w:rsid w:val="00E67396"/>
    <w:rsid w:val="00E679C8"/>
    <w:rsid w:val="00E70256"/>
    <w:rsid w:val="00E7109B"/>
    <w:rsid w:val="00E713F9"/>
    <w:rsid w:val="00E72032"/>
    <w:rsid w:val="00E72266"/>
    <w:rsid w:val="00E7290A"/>
    <w:rsid w:val="00E72ABC"/>
    <w:rsid w:val="00E73B7C"/>
    <w:rsid w:val="00E753CD"/>
    <w:rsid w:val="00E7626A"/>
    <w:rsid w:val="00E76F80"/>
    <w:rsid w:val="00E77B91"/>
    <w:rsid w:val="00E806DE"/>
    <w:rsid w:val="00E80D37"/>
    <w:rsid w:val="00E80DD6"/>
    <w:rsid w:val="00E82566"/>
    <w:rsid w:val="00E82775"/>
    <w:rsid w:val="00E833B6"/>
    <w:rsid w:val="00E834EB"/>
    <w:rsid w:val="00E83BC8"/>
    <w:rsid w:val="00E84422"/>
    <w:rsid w:val="00E85661"/>
    <w:rsid w:val="00E8578A"/>
    <w:rsid w:val="00E85B4C"/>
    <w:rsid w:val="00E85C76"/>
    <w:rsid w:val="00E85E86"/>
    <w:rsid w:val="00E86367"/>
    <w:rsid w:val="00E86D51"/>
    <w:rsid w:val="00E872B6"/>
    <w:rsid w:val="00E90B3E"/>
    <w:rsid w:val="00E91089"/>
    <w:rsid w:val="00E9110D"/>
    <w:rsid w:val="00E91577"/>
    <w:rsid w:val="00E91CDB"/>
    <w:rsid w:val="00E9258C"/>
    <w:rsid w:val="00E928B7"/>
    <w:rsid w:val="00E92C00"/>
    <w:rsid w:val="00E94285"/>
    <w:rsid w:val="00E94F57"/>
    <w:rsid w:val="00E95A9D"/>
    <w:rsid w:val="00E95E72"/>
    <w:rsid w:val="00E96118"/>
    <w:rsid w:val="00E9648D"/>
    <w:rsid w:val="00E9649B"/>
    <w:rsid w:val="00E975F2"/>
    <w:rsid w:val="00E97C6A"/>
    <w:rsid w:val="00EA22EB"/>
    <w:rsid w:val="00EA2652"/>
    <w:rsid w:val="00EA2C32"/>
    <w:rsid w:val="00EA3352"/>
    <w:rsid w:val="00EA3B32"/>
    <w:rsid w:val="00EA3BFE"/>
    <w:rsid w:val="00EA4124"/>
    <w:rsid w:val="00EA472B"/>
    <w:rsid w:val="00EA52D3"/>
    <w:rsid w:val="00EA5868"/>
    <w:rsid w:val="00EA5BA8"/>
    <w:rsid w:val="00EA5D33"/>
    <w:rsid w:val="00EA6636"/>
    <w:rsid w:val="00EA6B0E"/>
    <w:rsid w:val="00EA7076"/>
    <w:rsid w:val="00EA7CCB"/>
    <w:rsid w:val="00EA7FD6"/>
    <w:rsid w:val="00EB00A2"/>
    <w:rsid w:val="00EB1151"/>
    <w:rsid w:val="00EB1199"/>
    <w:rsid w:val="00EB14A6"/>
    <w:rsid w:val="00EB19AC"/>
    <w:rsid w:val="00EB1C9C"/>
    <w:rsid w:val="00EB45CE"/>
    <w:rsid w:val="00EB525C"/>
    <w:rsid w:val="00EB5F31"/>
    <w:rsid w:val="00EB6298"/>
    <w:rsid w:val="00EB6A99"/>
    <w:rsid w:val="00EB6AD5"/>
    <w:rsid w:val="00EB77B5"/>
    <w:rsid w:val="00EC0807"/>
    <w:rsid w:val="00EC2053"/>
    <w:rsid w:val="00EC3304"/>
    <w:rsid w:val="00EC332D"/>
    <w:rsid w:val="00EC52CE"/>
    <w:rsid w:val="00EC566C"/>
    <w:rsid w:val="00EC5725"/>
    <w:rsid w:val="00EC5BCC"/>
    <w:rsid w:val="00EC6124"/>
    <w:rsid w:val="00EC6319"/>
    <w:rsid w:val="00EC6550"/>
    <w:rsid w:val="00EC771A"/>
    <w:rsid w:val="00EC77ED"/>
    <w:rsid w:val="00EC7A30"/>
    <w:rsid w:val="00ED004D"/>
    <w:rsid w:val="00ED032E"/>
    <w:rsid w:val="00ED0759"/>
    <w:rsid w:val="00ED16E7"/>
    <w:rsid w:val="00ED257A"/>
    <w:rsid w:val="00ED2B1C"/>
    <w:rsid w:val="00ED34DB"/>
    <w:rsid w:val="00ED3D1D"/>
    <w:rsid w:val="00ED3FBD"/>
    <w:rsid w:val="00ED54EA"/>
    <w:rsid w:val="00ED550D"/>
    <w:rsid w:val="00ED5D15"/>
    <w:rsid w:val="00ED6446"/>
    <w:rsid w:val="00ED751A"/>
    <w:rsid w:val="00ED77F0"/>
    <w:rsid w:val="00EE01E5"/>
    <w:rsid w:val="00EE07AB"/>
    <w:rsid w:val="00EE0C0E"/>
    <w:rsid w:val="00EE1585"/>
    <w:rsid w:val="00EE2B36"/>
    <w:rsid w:val="00EE4188"/>
    <w:rsid w:val="00EE4FD0"/>
    <w:rsid w:val="00EE5012"/>
    <w:rsid w:val="00EE5142"/>
    <w:rsid w:val="00EE55D6"/>
    <w:rsid w:val="00EE5653"/>
    <w:rsid w:val="00EE59EB"/>
    <w:rsid w:val="00EE5B29"/>
    <w:rsid w:val="00EE5B86"/>
    <w:rsid w:val="00EE6ACE"/>
    <w:rsid w:val="00EF0604"/>
    <w:rsid w:val="00EF1ACC"/>
    <w:rsid w:val="00EF1D9C"/>
    <w:rsid w:val="00EF4C51"/>
    <w:rsid w:val="00EF4FAB"/>
    <w:rsid w:val="00EF502E"/>
    <w:rsid w:val="00EF5349"/>
    <w:rsid w:val="00EF573F"/>
    <w:rsid w:val="00EF5A22"/>
    <w:rsid w:val="00EF6444"/>
    <w:rsid w:val="00EF64B4"/>
    <w:rsid w:val="00EF705D"/>
    <w:rsid w:val="00EF7FC5"/>
    <w:rsid w:val="00F00C12"/>
    <w:rsid w:val="00F00C38"/>
    <w:rsid w:val="00F00DDA"/>
    <w:rsid w:val="00F01E8D"/>
    <w:rsid w:val="00F01ED5"/>
    <w:rsid w:val="00F02DC4"/>
    <w:rsid w:val="00F038D5"/>
    <w:rsid w:val="00F03A31"/>
    <w:rsid w:val="00F03CC1"/>
    <w:rsid w:val="00F042E8"/>
    <w:rsid w:val="00F059B1"/>
    <w:rsid w:val="00F05CDE"/>
    <w:rsid w:val="00F05D19"/>
    <w:rsid w:val="00F068D0"/>
    <w:rsid w:val="00F07A7F"/>
    <w:rsid w:val="00F07B96"/>
    <w:rsid w:val="00F1047D"/>
    <w:rsid w:val="00F1067B"/>
    <w:rsid w:val="00F10B9B"/>
    <w:rsid w:val="00F11FFD"/>
    <w:rsid w:val="00F12893"/>
    <w:rsid w:val="00F12FE4"/>
    <w:rsid w:val="00F14044"/>
    <w:rsid w:val="00F14B70"/>
    <w:rsid w:val="00F14C0B"/>
    <w:rsid w:val="00F156FE"/>
    <w:rsid w:val="00F16B97"/>
    <w:rsid w:val="00F17E5D"/>
    <w:rsid w:val="00F17FBF"/>
    <w:rsid w:val="00F20880"/>
    <w:rsid w:val="00F2089E"/>
    <w:rsid w:val="00F21695"/>
    <w:rsid w:val="00F2171E"/>
    <w:rsid w:val="00F21A0D"/>
    <w:rsid w:val="00F21ABC"/>
    <w:rsid w:val="00F22338"/>
    <w:rsid w:val="00F22DB5"/>
    <w:rsid w:val="00F2311B"/>
    <w:rsid w:val="00F23249"/>
    <w:rsid w:val="00F23A54"/>
    <w:rsid w:val="00F253F6"/>
    <w:rsid w:val="00F260C6"/>
    <w:rsid w:val="00F263DD"/>
    <w:rsid w:val="00F30051"/>
    <w:rsid w:val="00F30B5C"/>
    <w:rsid w:val="00F33B33"/>
    <w:rsid w:val="00F34BDE"/>
    <w:rsid w:val="00F34F3A"/>
    <w:rsid w:val="00F360B5"/>
    <w:rsid w:val="00F367D7"/>
    <w:rsid w:val="00F36C43"/>
    <w:rsid w:val="00F3735A"/>
    <w:rsid w:val="00F37DFB"/>
    <w:rsid w:val="00F408D7"/>
    <w:rsid w:val="00F40D13"/>
    <w:rsid w:val="00F40F89"/>
    <w:rsid w:val="00F41548"/>
    <w:rsid w:val="00F41963"/>
    <w:rsid w:val="00F42C23"/>
    <w:rsid w:val="00F42E32"/>
    <w:rsid w:val="00F43015"/>
    <w:rsid w:val="00F439F6"/>
    <w:rsid w:val="00F43A36"/>
    <w:rsid w:val="00F43B76"/>
    <w:rsid w:val="00F43E54"/>
    <w:rsid w:val="00F44271"/>
    <w:rsid w:val="00F458BC"/>
    <w:rsid w:val="00F45F97"/>
    <w:rsid w:val="00F46017"/>
    <w:rsid w:val="00F4749E"/>
    <w:rsid w:val="00F476C4"/>
    <w:rsid w:val="00F47FDC"/>
    <w:rsid w:val="00F50E43"/>
    <w:rsid w:val="00F52458"/>
    <w:rsid w:val="00F52915"/>
    <w:rsid w:val="00F53023"/>
    <w:rsid w:val="00F53600"/>
    <w:rsid w:val="00F53B2D"/>
    <w:rsid w:val="00F53DF9"/>
    <w:rsid w:val="00F53F2B"/>
    <w:rsid w:val="00F55090"/>
    <w:rsid w:val="00F550FB"/>
    <w:rsid w:val="00F55255"/>
    <w:rsid w:val="00F5580B"/>
    <w:rsid w:val="00F56089"/>
    <w:rsid w:val="00F56442"/>
    <w:rsid w:val="00F566E5"/>
    <w:rsid w:val="00F56790"/>
    <w:rsid w:val="00F56979"/>
    <w:rsid w:val="00F56E3C"/>
    <w:rsid w:val="00F57E68"/>
    <w:rsid w:val="00F6055C"/>
    <w:rsid w:val="00F60682"/>
    <w:rsid w:val="00F60B83"/>
    <w:rsid w:val="00F60E03"/>
    <w:rsid w:val="00F60EDD"/>
    <w:rsid w:val="00F62517"/>
    <w:rsid w:val="00F626D7"/>
    <w:rsid w:val="00F638F9"/>
    <w:rsid w:val="00F63F7C"/>
    <w:rsid w:val="00F64132"/>
    <w:rsid w:val="00F642A9"/>
    <w:rsid w:val="00F64B19"/>
    <w:rsid w:val="00F65BFD"/>
    <w:rsid w:val="00F65F34"/>
    <w:rsid w:val="00F665B7"/>
    <w:rsid w:val="00F66F92"/>
    <w:rsid w:val="00F67CC9"/>
    <w:rsid w:val="00F702F3"/>
    <w:rsid w:val="00F7035A"/>
    <w:rsid w:val="00F728A0"/>
    <w:rsid w:val="00F73262"/>
    <w:rsid w:val="00F7332A"/>
    <w:rsid w:val="00F7405D"/>
    <w:rsid w:val="00F74D72"/>
    <w:rsid w:val="00F74F2A"/>
    <w:rsid w:val="00F75059"/>
    <w:rsid w:val="00F76226"/>
    <w:rsid w:val="00F77AAE"/>
    <w:rsid w:val="00F802E8"/>
    <w:rsid w:val="00F808FC"/>
    <w:rsid w:val="00F817F5"/>
    <w:rsid w:val="00F81807"/>
    <w:rsid w:val="00F822DB"/>
    <w:rsid w:val="00F82551"/>
    <w:rsid w:val="00F8261A"/>
    <w:rsid w:val="00F8276E"/>
    <w:rsid w:val="00F82FF5"/>
    <w:rsid w:val="00F832AB"/>
    <w:rsid w:val="00F834FD"/>
    <w:rsid w:val="00F83BB3"/>
    <w:rsid w:val="00F83DE5"/>
    <w:rsid w:val="00F8552F"/>
    <w:rsid w:val="00F85538"/>
    <w:rsid w:val="00F85E14"/>
    <w:rsid w:val="00F86118"/>
    <w:rsid w:val="00F86E1D"/>
    <w:rsid w:val="00F86F56"/>
    <w:rsid w:val="00F87278"/>
    <w:rsid w:val="00F8769B"/>
    <w:rsid w:val="00F87942"/>
    <w:rsid w:val="00F9050C"/>
    <w:rsid w:val="00F90AB5"/>
    <w:rsid w:val="00F90E4D"/>
    <w:rsid w:val="00F9137E"/>
    <w:rsid w:val="00F91560"/>
    <w:rsid w:val="00F91973"/>
    <w:rsid w:val="00F91B2F"/>
    <w:rsid w:val="00F91D4D"/>
    <w:rsid w:val="00F9249F"/>
    <w:rsid w:val="00F926AA"/>
    <w:rsid w:val="00F92AF6"/>
    <w:rsid w:val="00F94050"/>
    <w:rsid w:val="00F94246"/>
    <w:rsid w:val="00F946E9"/>
    <w:rsid w:val="00F957C0"/>
    <w:rsid w:val="00F95CD4"/>
    <w:rsid w:val="00F963DB"/>
    <w:rsid w:val="00F966C7"/>
    <w:rsid w:val="00F9671A"/>
    <w:rsid w:val="00F9731C"/>
    <w:rsid w:val="00F97D5B"/>
    <w:rsid w:val="00FA157F"/>
    <w:rsid w:val="00FA16A3"/>
    <w:rsid w:val="00FA1BF0"/>
    <w:rsid w:val="00FA1F29"/>
    <w:rsid w:val="00FA24F3"/>
    <w:rsid w:val="00FA2667"/>
    <w:rsid w:val="00FA34AA"/>
    <w:rsid w:val="00FA40B5"/>
    <w:rsid w:val="00FA4403"/>
    <w:rsid w:val="00FA524A"/>
    <w:rsid w:val="00FA59CC"/>
    <w:rsid w:val="00FA5FEE"/>
    <w:rsid w:val="00FA7684"/>
    <w:rsid w:val="00FB090F"/>
    <w:rsid w:val="00FB26AA"/>
    <w:rsid w:val="00FB28D9"/>
    <w:rsid w:val="00FB39D4"/>
    <w:rsid w:val="00FB3CF8"/>
    <w:rsid w:val="00FB4A17"/>
    <w:rsid w:val="00FB4D80"/>
    <w:rsid w:val="00FB5DB3"/>
    <w:rsid w:val="00FB5F0F"/>
    <w:rsid w:val="00FB6197"/>
    <w:rsid w:val="00FB6700"/>
    <w:rsid w:val="00FB7F08"/>
    <w:rsid w:val="00FC145C"/>
    <w:rsid w:val="00FC189D"/>
    <w:rsid w:val="00FC1C96"/>
    <w:rsid w:val="00FC2863"/>
    <w:rsid w:val="00FC2CC8"/>
    <w:rsid w:val="00FC379C"/>
    <w:rsid w:val="00FC4A5E"/>
    <w:rsid w:val="00FC5590"/>
    <w:rsid w:val="00FC739B"/>
    <w:rsid w:val="00FD0013"/>
    <w:rsid w:val="00FD0273"/>
    <w:rsid w:val="00FD0558"/>
    <w:rsid w:val="00FD0669"/>
    <w:rsid w:val="00FD0D76"/>
    <w:rsid w:val="00FD142E"/>
    <w:rsid w:val="00FD19AE"/>
    <w:rsid w:val="00FD24F1"/>
    <w:rsid w:val="00FD27D4"/>
    <w:rsid w:val="00FD2B51"/>
    <w:rsid w:val="00FD3953"/>
    <w:rsid w:val="00FD3993"/>
    <w:rsid w:val="00FD3B34"/>
    <w:rsid w:val="00FD3F7C"/>
    <w:rsid w:val="00FD588D"/>
    <w:rsid w:val="00FD6518"/>
    <w:rsid w:val="00FD6D5B"/>
    <w:rsid w:val="00FD6F96"/>
    <w:rsid w:val="00FD7224"/>
    <w:rsid w:val="00FD736E"/>
    <w:rsid w:val="00FD7787"/>
    <w:rsid w:val="00FE1B9C"/>
    <w:rsid w:val="00FE24FE"/>
    <w:rsid w:val="00FE274E"/>
    <w:rsid w:val="00FE4908"/>
    <w:rsid w:val="00FE49C9"/>
    <w:rsid w:val="00FE4BE7"/>
    <w:rsid w:val="00FE4FB8"/>
    <w:rsid w:val="00FE54D3"/>
    <w:rsid w:val="00FE5F13"/>
    <w:rsid w:val="00FE7420"/>
    <w:rsid w:val="00FF23D7"/>
    <w:rsid w:val="00FF31DA"/>
    <w:rsid w:val="00FF32BA"/>
    <w:rsid w:val="00FF33DC"/>
    <w:rsid w:val="00FF33F2"/>
    <w:rsid w:val="00FF3A3A"/>
    <w:rsid w:val="00FF3B63"/>
    <w:rsid w:val="00FF3EF4"/>
    <w:rsid w:val="00FF4469"/>
    <w:rsid w:val="00FF4F49"/>
    <w:rsid w:val="00FF595D"/>
    <w:rsid w:val="00FF5A50"/>
    <w:rsid w:val="00FF5CB9"/>
    <w:rsid w:val="00FF69B8"/>
    <w:rsid w:val="00FF6A33"/>
    <w:rsid w:val="00FF6DB7"/>
    <w:rsid w:val="00FF7A8C"/>
    <w:rsid w:val="010750E1"/>
    <w:rsid w:val="01F35EAF"/>
    <w:rsid w:val="031E1DF5"/>
    <w:rsid w:val="038F6A9B"/>
    <w:rsid w:val="050D18B1"/>
    <w:rsid w:val="0590332C"/>
    <w:rsid w:val="07204BE8"/>
    <w:rsid w:val="07E84756"/>
    <w:rsid w:val="08374390"/>
    <w:rsid w:val="0A022300"/>
    <w:rsid w:val="0A6959FE"/>
    <w:rsid w:val="0AEC7E61"/>
    <w:rsid w:val="0B161C7A"/>
    <w:rsid w:val="0B1C0316"/>
    <w:rsid w:val="0BBC79DE"/>
    <w:rsid w:val="0BE42EEC"/>
    <w:rsid w:val="0DDB4E73"/>
    <w:rsid w:val="0E1009F7"/>
    <w:rsid w:val="0E374D33"/>
    <w:rsid w:val="13CB1912"/>
    <w:rsid w:val="163F682C"/>
    <w:rsid w:val="16483E1A"/>
    <w:rsid w:val="165C71EB"/>
    <w:rsid w:val="16946498"/>
    <w:rsid w:val="188E4319"/>
    <w:rsid w:val="198214E0"/>
    <w:rsid w:val="19CE2462"/>
    <w:rsid w:val="1AB57AF4"/>
    <w:rsid w:val="1B2C06A3"/>
    <w:rsid w:val="1C2F6140"/>
    <w:rsid w:val="1C7808CE"/>
    <w:rsid w:val="1C887823"/>
    <w:rsid w:val="1D7362E3"/>
    <w:rsid w:val="1E206EF9"/>
    <w:rsid w:val="1EB752B2"/>
    <w:rsid w:val="1EB97AD4"/>
    <w:rsid w:val="20754229"/>
    <w:rsid w:val="20DA26EC"/>
    <w:rsid w:val="223B3667"/>
    <w:rsid w:val="229C7B7D"/>
    <w:rsid w:val="22AE3AC2"/>
    <w:rsid w:val="24977FA0"/>
    <w:rsid w:val="24F70F14"/>
    <w:rsid w:val="25253290"/>
    <w:rsid w:val="26D20FF7"/>
    <w:rsid w:val="296A0791"/>
    <w:rsid w:val="29FE63FE"/>
    <w:rsid w:val="2A7B0AED"/>
    <w:rsid w:val="2A9A7209"/>
    <w:rsid w:val="2B0E04A1"/>
    <w:rsid w:val="2B1B653B"/>
    <w:rsid w:val="2B3D7E09"/>
    <w:rsid w:val="2B5B780D"/>
    <w:rsid w:val="2B8A5CAA"/>
    <w:rsid w:val="2C416248"/>
    <w:rsid w:val="2D383DBA"/>
    <w:rsid w:val="2EBE5191"/>
    <w:rsid w:val="2ECC2E4F"/>
    <w:rsid w:val="2F161C76"/>
    <w:rsid w:val="2FAF0085"/>
    <w:rsid w:val="30891BB5"/>
    <w:rsid w:val="311B54A5"/>
    <w:rsid w:val="321D2726"/>
    <w:rsid w:val="335C27CF"/>
    <w:rsid w:val="348A1B11"/>
    <w:rsid w:val="373672F2"/>
    <w:rsid w:val="38006D98"/>
    <w:rsid w:val="39197FB5"/>
    <w:rsid w:val="396C2E99"/>
    <w:rsid w:val="3A46480C"/>
    <w:rsid w:val="3A8065FE"/>
    <w:rsid w:val="3C122862"/>
    <w:rsid w:val="3C8671DE"/>
    <w:rsid w:val="3CE355F4"/>
    <w:rsid w:val="3D395305"/>
    <w:rsid w:val="3D3D6642"/>
    <w:rsid w:val="3DE970A0"/>
    <w:rsid w:val="3E844E01"/>
    <w:rsid w:val="3ECF77F8"/>
    <w:rsid w:val="414C1CB1"/>
    <w:rsid w:val="41626F06"/>
    <w:rsid w:val="43110715"/>
    <w:rsid w:val="432E0F02"/>
    <w:rsid w:val="44497B98"/>
    <w:rsid w:val="44696F30"/>
    <w:rsid w:val="44AE1DCF"/>
    <w:rsid w:val="46140CB7"/>
    <w:rsid w:val="4627211B"/>
    <w:rsid w:val="47232791"/>
    <w:rsid w:val="474E2CEA"/>
    <w:rsid w:val="47B2125D"/>
    <w:rsid w:val="47B21C98"/>
    <w:rsid w:val="49481C76"/>
    <w:rsid w:val="49AC7449"/>
    <w:rsid w:val="4B3723A6"/>
    <w:rsid w:val="4E0F78A0"/>
    <w:rsid w:val="4E205055"/>
    <w:rsid w:val="4E9074FA"/>
    <w:rsid w:val="4EC936C0"/>
    <w:rsid w:val="4FAA74B2"/>
    <w:rsid w:val="4FD22A83"/>
    <w:rsid w:val="525D644B"/>
    <w:rsid w:val="52882A9F"/>
    <w:rsid w:val="52B7716F"/>
    <w:rsid w:val="560B6941"/>
    <w:rsid w:val="57121C67"/>
    <w:rsid w:val="5904789D"/>
    <w:rsid w:val="59DF48F3"/>
    <w:rsid w:val="5A20117E"/>
    <w:rsid w:val="5CD64696"/>
    <w:rsid w:val="5D3D5772"/>
    <w:rsid w:val="5ED15996"/>
    <w:rsid w:val="5F685AB3"/>
    <w:rsid w:val="5FCF054A"/>
    <w:rsid w:val="60237175"/>
    <w:rsid w:val="613D581B"/>
    <w:rsid w:val="63312693"/>
    <w:rsid w:val="63E879AE"/>
    <w:rsid w:val="643F0AFE"/>
    <w:rsid w:val="658373AD"/>
    <w:rsid w:val="65E6A342"/>
    <w:rsid w:val="66B73C54"/>
    <w:rsid w:val="66E64079"/>
    <w:rsid w:val="6845038C"/>
    <w:rsid w:val="688B0A2A"/>
    <w:rsid w:val="69252CE7"/>
    <w:rsid w:val="69544487"/>
    <w:rsid w:val="69F94558"/>
    <w:rsid w:val="6A63B1E1"/>
    <w:rsid w:val="6A9127AF"/>
    <w:rsid w:val="6AB46373"/>
    <w:rsid w:val="6AC56081"/>
    <w:rsid w:val="6B3E15F5"/>
    <w:rsid w:val="6B3E273D"/>
    <w:rsid w:val="6C9B299F"/>
    <w:rsid w:val="6F4878D4"/>
    <w:rsid w:val="6FE07A3F"/>
    <w:rsid w:val="707C7174"/>
    <w:rsid w:val="70C372EC"/>
    <w:rsid w:val="71216B4E"/>
    <w:rsid w:val="712E6362"/>
    <w:rsid w:val="7167578D"/>
    <w:rsid w:val="71B54613"/>
    <w:rsid w:val="71E258CD"/>
    <w:rsid w:val="723C358B"/>
    <w:rsid w:val="72D91BAC"/>
    <w:rsid w:val="736B0488"/>
    <w:rsid w:val="76044875"/>
    <w:rsid w:val="76412726"/>
    <w:rsid w:val="76CB7ED4"/>
    <w:rsid w:val="77E3598C"/>
    <w:rsid w:val="780316C3"/>
    <w:rsid w:val="78051DC8"/>
    <w:rsid w:val="79043F16"/>
    <w:rsid w:val="7A1A597C"/>
    <w:rsid w:val="7AF64599"/>
    <w:rsid w:val="7BD4D028"/>
    <w:rsid w:val="7CD46922"/>
    <w:rsid w:val="7D883FBA"/>
    <w:rsid w:val="7DA11944"/>
    <w:rsid w:val="7EB65E72"/>
    <w:rsid w:val="7F51092B"/>
    <w:rsid w:val="7FAC857B"/>
    <w:rsid w:val="7FBFBB67"/>
    <w:rsid w:val="7FFFC3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E9ED29"/>
  <w14:defaultImageDpi w14:val="300"/>
  <w15:docId w15:val="{A5DA2A79-2A08-4E61-9D59-0BAE686C4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nhideWhenUsed="1" w:qFormat="1"/>
    <w:lsdException w:name="index 2" w:qFormat="1"/>
    <w:lsdException w:name="index 3" w:qFormat="1"/>
    <w:lsdException w:name="index 4" w:qFormat="1"/>
    <w:lsdException w:name="index 5" w:qFormat="1"/>
    <w:lsdException w:name="index 6" w:qFormat="1"/>
    <w:lsdException w:name="index 7" w:unhideWhenUsed="1" w:qFormat="1"/>
    <w:lsdException w:name="index 8" w:unhideWhenUsed="1" w:qFormat="1"/>
    <w:lsdException w:name="index 9" w:unhideWhenUsed="1"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Normal Indent" w:uiPriority="99" w:qFormat="1"/>
    <w:lsdException w:name="footnote text" w:qFormat="1"/>
    <w:lsdException w:name="annotation text" w:uiPriority="99" w:qFormat="1"/>
    <w:lsdException w:name="header" w:uiPriority="99" w:qFormat="1"/>
    <w:lsdException w:name="footer" w:uiPriority="99" w:qFormat="1"/>
    <w:lsdException w:name="index heading" w:unhideWhenUsed="1" w:qFormat="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qFormat="1"/>
    <w:lsdException w:name="annotation reference" w:uiPriority="99" w:qFormat="1"/>
    <w:lsdException w:name="line number" w:semiHidden="1" w:unhideWhenUsed="1" w:qFormat="1"/>
    <w:lsdException w:name="page number" w:qFormat="1"/>
    <w:lsdException w:name="endnote reference" w:qFormat="1"/>
    <w:lsdException w:name="endnote text" w:qFormat="1"/>
    <w:lsdException w:name="table of authorities" w:semiHidden="1" w:unhideWhenUsed="1"/>
    <w:lsdException w:name="macro" w:semiHidden="1" w:unhideWhenUsed="1"/>
    <w:lsdException w:name="toa heading" w:semiHidden="1" w:unhideWhenUsed="1"/>
    <w:lsdException w:name="List"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First Indent 2" w:semiHidden="1" w:unhideWhenUsed="1"/>
    <w:lsdException w:name="Note Heading" w:semiHidden="1" w:unhideWhenUsed="1"/>
    <w:lsdException w:name="Body Text 2" w:qFormat="1"/>
    <w:lsdException w:name="Body Text 3" w:semiHidden="1" w:unhideWhenUsed="1"/>
    <w:lsdException w:name="Body Text Indent 2" w:qFormat="1"/>
    <w:lsdException w:name="Body Text Indent 3" w:qFormat="1"/>
    <w:lsdException w:name="Block Text" w:semiHidden="1" w:unhideWhenUsed="1"/>
    <w:lsdException w:name="Hyperlink" w:uiPriority="99" w:qFormat="1"/>
    <w:lsdException w:name="FollowedHyperlink" w:qFormat="1"/>
    <w:lsdException w:name="Strong" w:qFormat="1"/>
    <w:lsdException w:name="Emphasis" w:uiPriority="20" w:qFormat="1"/>
    <w:lsdException w:name="Document Map" w:semiHidden="1" w:unhideWhenUsed="1"/>
    <w:lsdException w:name="Plain Text" w:uiPriority="99" w:qFormat="1"/>
    <w:lsdException w:name="E-mail Signature" w:semiHidden="1" w:unhideWhenUsed="1"/>
    <w:lsdException w:name="HTML Top of Form" w:semiHidden="1" w:uiPriority="99" w:unhideWhenUsed="1"/>
    <w:lsdException w:name="HTML Bottom of Form" w:semiHidden="1" w:uiPriority="99" w:unhideWhenUsed="1"/>
    <w:lsdException w:name="Normal (Web)" w:uiPriority="99" w:qFormat="1"/>
    <w:lsdException w:name="HTML Acronym" w:semiHidden="1" w:unhideWhenUsed="1"/>
    <w:lsdException w:name="HTML Address" w:semiHidden="1" w:unhideWhenUsed="1"/>
    <w:lsdException w:name="HTML Cite" w:qFormat="1"/>
    <w:lsdException w:name="HTML Code" w:qFormat="1"/>
    <w:lsdException w:name="HTML Definition" w:qFormat="1"/>
    <w:lsdException w:name="HTML Keyboard" w:semiHidden="1" w:unhideWhenUsed="1"/>
    <w:lsdException w:name="HTML Preformatted"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qFormat="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qFormat="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qFormat="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pPr>
      <w:widowControl w:val="0"/>
      <w:jc w:val="both"/>
    </w:pPr>
    <w:rPr>
      <w:kern w:val="2"/>
      <w:sz w:val="21"/>
    </w:rPr>
  </w:style>
  <w:style w:type="paragraph" w:styleId="10">
    <w:name w:val="heading 1"/>
    <w:basedOn w:val="a1"/>
    <w:next w:val="a1"/>
    <w:link w:val="11"/>
    <w:qFormat/>
    <w:pPr>
      <w:keepNext/>
      <w:keepLines/>
      <w:spacing w:line="360" w:lineRule="auto"/>
      <w:outlineLvl w:val="0"/>
    </w:pPr>
    <w:rPr>
      <w:b/>
      <w:kern w:val="44"/>
      <w:sz w:val="32"/>
    </w:rPr>
  </w:style>
  <w:style w:type="paragraph" w:styleId="2">
    <w:name w:val="heading 2"/>
    <w:basedOn w:val="a1"/>
    <w:next w:val="a1"/>
    <w:link w:val="20"/>
    <w:qFormat/>
    <w:pPr>
      <w:keepNext/>
      <w:keepLines/>
      <w:spacing w:line="360" w:lineRule="auto"/>
      <w:outlineLvl w:val="1"/>
    </w:pPr>
    <w:rPr>
      <w:rFonts w:ascii="Arial" w:eastAsia="Times New Roman" w:hAnsi="Arial"/>
      <w:b/>
      <w:sz w:val="24"/>
    </w:rPr>
  </w:style>
  <w:style w:type="paragraph" w:styleId="3">
    <w:name w:val="heading 3"/>
    <w:basedOn w:val="a1"/>
    <w:next w:val="a2"/>
    <w:link w:val="30"/>
    <w:qFormat/>
    <w:pPr>
      <w:adjustRightInd w:val="0"/>
      <w:spacing w:line="360" w:lineRule="auto"/>
      <w:jc w:val="left"/>
      <w:textAlignment w:val="baseline"/>
      <w:outlineLvl w:val="2"/>
    </w:pPr>
    <w:rPr>
      <w:rFonts w:ascii="宋体"/>
      <w:b/>
      <w:kern w:val="0"/>
      <w:sz w:val="24"/>
    </w:rPr>
  </w:style>
  <w:style w:type="paragraph" w:styleId="4">
    <w:name w:val="heading 4"/>
    <w:basedOn w:val="a1"/>
    <w:next w:val="a1"/>
    <w:link w:val="40"/>
    <w:qFormat/>
    <w:pPr>
      <w:keepNext/>
      <w:keepLines/>
      <w:tabs>
        <w:tab w:val="left" w:pos="444"/>
      </w:tabs>
      <w:spacing w:line="360" w:lineRule="auto"/>
      <w:ind w:leftChars="150" w:left="315"/>
      <w:outlineLvl w:val="3"/>
    </w:pPr>
    <w:rPr>
      <w:b/>
      <w:sz w:val="24"/>
    </w:rPr>
  </w:style>
  <w:style w:type="paragraph" w:styleId="5">
    <w:name w:val="heading 5"/>
    <w:basedOn w:val="a1"/>
    <w:next w:val="a1"/>
    <w:link w:val="50"/>
    <w:qFormat/>
    <w:pPr>
      <w:keepNext/>
      <w:keepLines/>
      <w:tabs>
        <w:tab w:val="left" w:pos="1008"/>
      </w:tabs>
      <w:spacing w:line="360" w:lineRule="auto"/>
      <w:ind w:left="1008" w:rightChars="100" w:right="240" w:hanging="1008"/>
      <w:outlineLvl w:val="4"/>
    </w:pPr>
    <w:rPr>
      <w:b/>
      <w:sz w:val="24"/>
    </w:rPr>
  </w:style>
  <w:style w:type="paragraph" w:styleId="6">
    <w:name w:val="heading 6"/>
    <w:basedOn w:val="a1"/>
    <w:next w:val="a1"/>
    <w:link w:val="60"/>
    <w:qFormat/>
    <w:pPr>
      <w:keepNext/>
      <w:keepLines/>
      <w:tabs>
        <w:tab w:val="left" w:pos="1152"/>
      </w:tabs>
      <w:spacing w:before="240" w:after="64" w:line="320" w:lineRule="auto"/>
      <w:ind w:left="1152" w:hanging="1152"/>
      <w:outlineLvl w:val="5"/>
    </w:pPr>
    <w:rPr>
      <w:rFonts w:ascii="Arial" w:eastAsia="黑体" w:hAnsi="Arial"/>
      <w:b/>
      <w:sz w:val="24"/>
    </w:rPr>
  </w:style>
  <w:style w:type="paragraph" w:styleId="7">
    <w:name w:val="heading 7"/>
    <w:basedOn w:val="a1"/>
    <w:next w:val="a1"/>
    <w:link w:val="70"/>
    <w:qFormat/>
    <w:pPr>
      <w:keepNext/>
      <w:keepLines/>
      <w:tabs>
        <w:tab w:val="left" w:pos="1296"/>
      </w:tabs>
      <w:spacing w:before="240" w:after="64" w:line="320" w:lineRule="auto"/>
      <w:ind w:left="1296" w:hanging="1296"/>
      <w:outlineLvl w:val="6"/>
    </w:pPr>
    <w:rPr>
      <w:b/>
      <w:sz w:val="24"/>
    </w:rPr>
  </w:style>
  <w:style w:type="paragraph" w:styleId="8">
    <w:name w:val="heading 8"/>
    <w:basedOn w:val="a1"/>
    <w:next w:val="a1"/>
    <w:link w:val="80"/>
    <w:qFormat/>
    <w:pPr>
      <w:keepNext/>
      <w:keepLines/>
      <w:tabs>
        <w:tab w:val="left" w:pos="1440"/>
      </w:tabs>
      <w:spacing w:before="240" w:after="64" w:line="320" w:lineRule="auto"/>
      <w:ind w:left="1440" w:hanging="1440"/>
      <w:outlineLvl w:val="7"/>
    </w:pPr>
    <w:rPr>
      <w:rFonts w:ascii="Arial" w:eastAsia="黑体" w:hAnsi="Arial"/>
      <w:sz w:val="24"/>
    </w:rPr>
  </w:style>
  <w:style w:type="paragraph" w:styleId="9">
    <w:name w:val="heading 9"/>
    <w:basedOn w:val="a1"/>
    <w:next w:val="a1"/>
    <w:link w:val="90"/>
    <w:qFormat/>
    <w:pPr>
      <w:keepNext/>
      <w:keepLines/>
      <w:tabs>
        <w:tab w:val="left" w:pos="1584"/>
      </w:tabs>
      <w:spacing w:before="240" w:after="64" w:line="320" w:lineRule="auto"/>
      <w:ind w:left="1584" w:hanging="1584"/>
      <w:outlineLvl w:val="8"/>
    </w:pPr>
    <w:rPr>
      <w:rFonts w:ascii="Arial" w:eastAsia="黑体" w:hAnsi="Arial"/>
      <w:sz w:val="24"/>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2">
    <w:name w:val="Normal Indent"/>
    <w:basedOn w:val="a1"/>
    <w:uiPriority w:val="99"/>
    <w:qFormat/>
    <w:pPr>
      <w:ind w:firstLineChars="200" w:firstLine="420"/>
    </w:pPr>
  </w:style>
  <w:style w:type="paragraph" w:styleId="71">
    <w:name w:val="toc 7"/>
    <w:basedOn w:val="a1"/>
    <w:next w:val="a1"/>
    <w:uiPriority w:val="39"/>
    <w:qFormat/>
    <w:pPr>
      <w:ind w:left="1260"/>
      <w:jc w:val="left"/>
    </w:pPr>
    <w:rPr>
      <w:rFonts w:asciiTheme="minorHAnsi" w:hAnsiTheme="minorHAnsi"/>
      <w:sz w:val="20"/>
    </w:rPr>
  </w:style>
  <w:style w:type="paragraph" w:styleId="81">
    <w:name w:val="index 8"/>
    <w:basedOn w:val="a1"/>
    <w:next w:val="a1"/>
    <w:unhideWhenUsed/>
    <w:qFormat/>
    <w:pPr>
      <w:ind w:leftChars="1400" w:left="1400"/>
    </w:pPr>
  </w:style>
  <w:style w:type="paragraph" w:styleId="a6">
    <w:name w:val="caption"/>
    <w:basedOn w:val="a1"/>
    <w:next w:val="a1"/>
    <w:uiPriority w:val="35"/>
    <w:qFormat/>
    <w:pPr>
      <w:spacing w:line="360" w:lineRule="auto"/>
    </w:pPr>
    <w:rPr>
      <w:rFonts w:ascii="Arial" w:eastAsia="黑体" w:hAnsi="Arial" w:cs="Arial"/>
      <w:sz w:val="20"/>
    </w:rPr>
  </w:style>
  <w:style w:type="paragraph" w:styleId="51">
    <w:name w:val="index 5"/>
    <w:basedOn w:val="a1"/>
    <w:next w:val="a1"/>
    <w:qFormat/>
    <w:pPr>
      <w:ind w:leftChars="800" w:left="800"/>
    </w:pPr>
  </w:style>
  <w:style w:type="paragraph" w:styleId="a7">
    <w:name w:val="annotation text"/>
    <w:basedOn w:val="a1"/>
    <w:link w:val="a8"/>
    <w:uiPriority w:val="99"/>
    <w:qFormat/>
    <w:pPr>
      <w:jc w:val="left"/>
    </w:pPr>
  </w:style>
  <w:style w:type="paragraph" w:styleId="61">
    <w:name w:val="index 6"/>
    <w:basedOn w:val="a1"/>
    <w:next w:val="a1"/>
    <w:qFormat/>
    <w:pPr>
      <w:ind w:leftChars="1000" w:left="1000"/>
    </w:pPr>
  </w:style>
  <w:style w:type="paragraph" w:styleId="a9">
    <w:name w:val="Body Text"/>
    <w:basedOn w:val="a1"/>
    <w:link w:val="aa"/>
    <w:qFormat/>
    <w:pPr>
      <w:spacing w:after="120" w:line="360" w:lineRule="auto"/>
    </w:pPr>
    <w:rPr>
      <w:sz w:val="24"/>
    </w:rPr>
  </w:style>
  <w:style w:type="paragraph" w:styleId="ab">
    <w:name w:val="Body Text Indent"/>
    <w:basedOn w:val="a1"/>
    <w:link w:val="ac"/>
    <w:qFormat/>
    <w:pPr>
      <w:autoSpaceDE w:val="0"/>
      <w:autoSpaceDN w:val="0"/>
      <w:adjustRightInd w:val="0"/>
      <w:spacing w:line="360" w:lineRule="auto"/>
      <w:ind w:firstLineChars="200" w:firstLine="480"/>
      <w:jc w:val="left"/>
    </w:pPr>
    <w:rPr>
      <w:kern w:val="0"/>
      <w:sz w:val="24"/>
    </w:rPr>
  </w:style>
  <w:style w:type="paragraph" w:styleId="41">
    <w:name w:val="index 4"/>
    <w:basedOn w:val="a1"/>
    <w:next w:val="a1"/>
    <w:qFormat/>
    <w:pPr>
      <w:ind w:leftChars="600" w:left="600"/>
    </w:pPr>
  </w:style>
  <w:style w:type="paragraph" w:styleId="52">
    <w:name w:val="toc 5"/>
    <w:basedOn w:val="a1"/>
    <w:next w:val="a1"/>
    <w:uiPriority w:val="39"/>
    <w:qFormat/>
    <w:pPr>
      <w:ind w:left="840"/>
      <w:jc w:val="left"/>
    </w:pPr>
    <w:rPr>
      <w:rFonts w:asciiTheme="minorHAnsi" w:hAnsiTheme="minorHAnsi"/>
      <w:sz w:val="20"/>
    </w:rPr>
  </w:style>
  <w:style w:type="paragraph" w:styleId="31">
    <w:name w:val="toc 3"/>
    <w:basedOn w:val="a1"/>
    <w:next w:val="a1"/>
    <w:uiPriority w:val="39"/>
    <w:qFormat/>
    <w:pPr>
      <w:ind w:left="420"/>
      <w:jc w:val="left"/>
    </w:pPr>
    <w:rPr>
      <w:rFonts w:asciiTheme="minorHAnsi" w:hAnsiTheme="minorHAnsi"/>
      <w:sz w:val="22"/>
    </w:rPr>
  </w:style>
  <w:style w:type="paragraph" w:styleId="ad">
    <w:name w:val="Plain Text"/>
    <w:basedOn w:val="a1"/>
    <w:link w:val="ae"/>
    <w:uiPriority w:val="99"/>
    <w:qFormat/>
    <w:rPr>
      <w:rFonts w:ascii="宋体" w:hAnsi="Courier New"/>
    </w:rPr>
  </w:style>
  <w:style w:type="paragraph" w:styleId="82">
    <w:name w:val="toc 8"/>
    <w:basedOn w:val="a1"/>
    <w:next w:val="a1"/>
    <w:uiPriority w:val="39"/>
    <w:qFormat/>
    <w:pPr>
      <w:ind w:left="1470"/>
      <w:jc w:val="left"/>
    </w:pPr>
    <w:rPr>
      <w:rFonts w:asciiTheme="minorHAnsi" w:hAnsiTheme="minorHAnsi"/>
      <w:sz w:val="20"/>
    </w:rPr>
  </w:style>
  <w:style w:type="paragraph" w:styleId="32">
    <w:name w:val="index 3"/>
    <w:basedOn w:val="a1"/>
    <w:next w:val="a1"/>
    <w:qFormat/>
    <w:pPr>
      <w:ind w:leftChars="400" w:left="400"/>
    </w:pPr>
  </w:style>
  <w:style w:type="paragraph" w:styleId="af">
    <w:name w:val="Date"/>
    <w:basedOn w:val="a1"/>
    <w:next w:val="a1"/>
    <w:link w:val="af0"/>
    <w:qFormat/>
    <w:pPr>
      <w:adjustRightInd w:val="0"/>
      <w:spacing w:line="312" w:lineRule="atLeast"/>
      <w:textAlignment w:val="baseline"/>
    </w:pPr>
    <w:rPr>
      <w:rFonts w:ascii="Courier PS" w:hAnsi="Courier PS"/>
      <w:kern w:val="0"/>
      <w:sz w:val="24"/>
    </w:rPr>
  </w:style>
  <w:style w:type="paragraph" w:styleId="21">
    <w:name w:val="Body Text Indent 2"/>
    <w:basedOn w:val="a1"/>
    <w:link w:val="22"/>
    <w:qFormat/>
    <w:pPr>
      <w:spacing w:after="120" w:line="480" w:lineRule="auto"/>
      <w:ind w:leftChars="200" w:left="420"/>
    </w:pPr>
  </w:style>
  <w:style w:type="paragraph" w:styleId="a0">
    <w:name w:val="endnote text"/>
    <w:basedOn w:val="a1"/>
    <w:link w:val="af1"/>
    <w:qFormat/>
    <w:pPr>
      <w:numPr>
        <w:numId w:val="1"/>
      </w:numPr>
      <w:snapToGrid w:val="0"/>
      <w:spacing w:line="360" w:lineRule="auto"/>
      <w:jc w:val="left"/>
    </w:pPr>
    <w:rPr>
      <w:sz w:val="24"/>
    </w:rPr>
  </w:style>
  <w:style w:type="paragraph" w:styleId="af2">
    <w:name w:val="Balloon Text"/>
    <w:basedOn w:val="a1"/>
    <w:link w:val="af3"/>
    <w:qFormat/>
    <w:rPr>
      <w:sz w:val="18"/>
    </w:rPr>
  </w:style>
  <w:style w:type="paragraph" w:styleId="af4">
    <w:name w:val="footer"/>
    <w:basedOn w:val="a1"/>
    <w:link w:val="af5"/>
    <w:uiPriority w:val="99"/>
    <w:qFormat/>
    <w:pPr>
      <w:tabs>
        <w:tab w:val="center" w:pos="4153"/>
        <w:tab w:val="right" w:pos="8306"/>
      </w:tabs>
      <w:snapToGrid w:val="0"/>
      <w:jc w:val="left"/>
    </w:pPr>
    <w:rPr>
      <w:sz w:val="18"/>
    </w:rPr>
  </w:style>
  <w:style w:type="paragraph" w:styleId="af6">
    <w:name w:val="header"/>
    <w:basedOn w:val="a1"/>
    <w:link w:val="af7"/>
    <w:uiPriority w:val="99"/>
    <w:qFormat/>
    <w:pPr>
      <w:pBdr>
        <w:bottom w:val="single" w:sz="6" w:space="1" w:color="auto"/>
      </w:pBdr>
      <w:tabs>
        <w:tab w:val="center" w:pos="4153"/>
        <w:tab w:val="right" w:pos="8306"/>
      </w:tabs>
      <w:snapToGrid w:val="0"/>
      <w:jc w:val="center"/>
    </w:pPr>
    <w:rPr>
      <w:sz w:val="18"/>
    </w:rPr>
  </w:style>
  <w:style w:type="paragraph" w:styleId="12">
    <w:name w:val="toc 1"/>
    <w:basedOn w:val="a1"/>
    <w:next w:val="a1"/>
    <w:uiPriority w:val="39"/>
    <w:qFormat/>
    <w:pPr>
      <w:spacing w:before="120"/>
      <w:jc w:val="left"/>
    </w:pPr>
    <w:rPr>
      <w:rFonts w:asciiTheme="minorHAnsi" w:hAnsiTheme="minorHAnsi"/>
      <w:b/>
      <w:sz w:val="24"/>
    </w:rPr>
  </w:style>
  <w:style w:type="paragraph" w:styleId="42">
    <w:name w:val="toc 4"/>
    <w:basedOn w:val="a1"/>
    <w:next w:val="a1"/>
    <w:uiPriority w:val="39"/>
    <w:qFormat/>
    <w:pPr>
      <w:ind w:left="630"/>
      <w:jc w:val="left"/>
    </w:pPr>
    <w:rPr>
      <w:rFonts w:asciiTheme="minorHAnsi" w:hAnsiTheme="minorHAnsi"/>
      <w:sz w:val="20"/>
    </w:rPr>
  </w:style>
  <w:style w:type="paragraph" w:styleId="af8">
    <w:name w:val="index heading"/>
    <w:basedOn w:val="a1"/>
    <w:next w:val="13"/>
    <w:unhideWhenUsed/>
    <w:qFormat/>
  </w:style>
  <w:style w:type="paragraph" w:styleId="13">
    <w:name w:val="index 1"/>
    <w:basedOn w:val="a1"/>
    <w:next w:val="a1"/>
    <w:unhideWhenUsed/>
    <w:qFormat/>
  </w:style>
  <w:style w:type="paragraph" w:styleId="af9">
    <w:name w:val="List"/>
    <w:basedOn w:val="a1"/>
    <w:qFormat/>
    <w:pPr>
      <w:spacing w:line="360" w:lineRule="auto"/>
      <w:ind w:left="200" w:hangingChars="200" w:hanging="200"/>
      <w:contextualSpacing/>
    </w:pPr>
    <w:rPr>
      <w:sz w:val="24"/>
    </w:rPr>
  </w:style>
  <w:style w:type="paragraph" w:styleId="afa">
    <w:name w:val="footnote text"/>
    <w:basedOn w:val="a1"/>
    <w:link w:val="afb"/>
    <w:qFormat/>
    <w:pPr>
      <w:snapToGrid w:val="0"/>
      <w:jc w:val="left"/>
    </w:pPr>
    <w:rPr>
      <w:sz w:val="18"/>
    </w:rPr>
  </w:style>
  <w:style w:type="paragraph" w:styleId="62">
    <w:name w:val="toc 6"/>
    <w:basedOn w:val="a1"/>
    <w:next w:val="a1"/>
    <w:uiPriority w:val="39"/>
    <w:qFormat/>
    <w:pPr>
      <w:ind w:left="1050"/>
      <w:jc w:val="left"/>
    </w:pPr>
    <w:rPr>
      <w:rFonts w:asciiTheme="minorHAnsi" w:hAnsiTheme="minorHAnsi"/>
      <w:sz w:val="20"/>
    </w:rPr>
  </w:style>
  <w:style w:type="paragraph" w:styleId="33">
    <w:name w:val="Body Text Indent 3"/>
    <w:basedOn w:val="a1"/>
    <w:link w:val="34"/>
    <w:qFormat/>
    <w:pPr>
      <w:spacing w:after="120" w:line="360" w:lineRule="auto"/>
      <w:ind w:leftChars="200" w:left="420"/>
    </w:pPr>
    <w:rPr>
      <w:sz w:val="16"/>
    </w:rPr>
  </w:style>
  <w:style w:type="paragraph" w:styleId="72">
    <w:name w:val="index 7"/>
    <w:basedOn w:val="a1"/>
    <w:next w:val="a1"/>
    <w:unhideWhenUsed/>
    <w:qFormat/>
    <w:pPr>
      <w:ind w:leftChars="1200" w:left="1200"/>
    </w:pPr>
  </w:style>
  <w:style w:type="paragraph" w:styleId="91">
    <w:name w:val="index 9"/>
    <w:basedOn w:val="a1"/>
    <w:next w:val="a1"/>
    <w:unhideWhenUsed/>
    <w:qFormat/>
    <w:pPr>
      <w:ind w:leftChars="1600" w:left="1600"/>
    </w:pPr>
  </w:style>
  <w:style w:type="paragraph" w:styleId="23">
    <w:name w:val="toc 2"/>
    <w:basedOn w:val="a1"/>
    <w:next w:val="a1"/>
    <w:uiPriority w:val="39"/>
    <w:qFormat/>
    <w:pPr>
      <w:ind w:left="210"/>
      <w:jc w:val="left"/>
    </w:pPr>
    <w:rPr>
      <w:rFonts w:asciiTheme="minorHAnsi" w:hAnsiTheme="minorHAnsi"/>
      <w:b/>
      <w:sz w:val="22"/>
    </w:rPr>
  </w:style>
  <w:style w:type="paragraph" w:styleId="92">
    <w:name w:val="toc 9"/>
    <w:basedOn w:val="a1"/>
    <w:next w:val="a1"/>
    <w:uiPriority w:val="39"/>
    <w:qFormat/>
    <w:pPr>
      <w:ind w:left="1680"/>
      <w:jc w:val="left"/>
    </w:pPr>
    <w:rPr>
      <w:rFonts w:asciiTheme="minorHAnsi" w:hAnsiTheme="minorHAnsi"/>
      <w:sz w:val="20"/>
    </w:rPr>
  </w:style>
  <w:style w:type="paragraph" w:styleId="24">
    <w:name w:val="Body Text 2"/>
    <w:basedOn w:val="a1"/>
    <w:link w:val="25"/>
    <w:qFormat/>
    <w:pPr>
      <w:spacing w:after="120" w:line="480" w:lineRule="auto"/>
    </w:pPr>
    <w:rPr>
      <w:sz w:val="24"/>
    </w:rPr>
  </w:style>
  <w:style w:type="paragraph" w:styleId="HTML">
    <w:name w:val="HTML Preformatted"/>
    <w:basedOn w:val="a1"/>
    <w:link w:val="HTML0"/>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hAnsi="宋体"/>
      <w:kern w:val="0"/>
      <w:sz w:val="24"/>
    </w:rPr>
  </w:style>
  <w:style w:type="paragraph" w:styleId="afc">
    <w:name w:val="Normal (Web)"/>
    <w:basedOn w:val="a1"/>
    <w:uiPriority w:val="99"/>
    <w:qFormat/>
    <w:pPr>
      <w:widowControl/>
      <w:spacing w:before="100" w:beforeAutospacing="1" w:after="100" w:afterAutospacing="1" w:line="360" w:lineRule="auto"/>
      <w:jc w:val="left"/>
    </w:pPr>
    <w:rPr>
      <w:rFonts w:ascii="宋体" w:hAnsi="宋体"/>
      <w:kern w:val="0"/>
      <w:sz w:val="24"/>
    </w:rPr>
  </w:style>
  <w:style w:type="paragraph" w:styleId="26">
    <w:name w:val="index 2"/>
    <w:basedOn w:val="a1"/>
    <w:next w:val="a1"/>
    <w:qFormat/>
    <w:pPr>
      <w:ind w:leftChars="200" w:left="200"/>
    </w:pPr>
  </w:style>
  <w:style w:type="paragraph" w:styleId="afd">
    <w:name w:val="Title"/>
    <w:basedOn w:val="a1"/>
    <w:next w:val="a1"/>
    <w:link w:val="afe"/>
    <w:uiPriority w:val="10"/>
    <w:qFormat/>
    <w:pPr>
      <w:spacing w:line="480" w:lineRule="auto"/>
      <w:outlineLvl w:val="0"/>
    </w:pPr>
    <w:rPr>
      <w:rFonts w:ascii="Cambria" w:hAnsi="Cambria"/>
      <w:b/>
      <w:sz w:val="36"/>
    </w:rPr>
  </w:style>
  <w:style w:type="paragraph" w:styleId="aff">
    <w:name w:val="annotation subject"/>
    <w:basedOn w:val="a7"/>
    <w:next w:val="a7"/>
    <w:link w:val="aff0"/>
    <w:qFormat/>
    <w:rPr>
      <w:b/>
    </w:rPr>
  </w:style>
  <w:style w:type="table" w:styleId="aff1">
    <w:name w:val="Table Grid"/>
    <w:basedOn w:val="a4"/>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Table Theme"/>
    <w:basedOn w:val="a4"/>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Table Elegant"/>
    <w:basedOn w:val="a4"/>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14">
    <w:name w:val="Table Simple 1"/>
    <w:basedOn w:val="a4"/>
    <w:qFormat/>
    <w:pPr>
      <w:widowControl w:val="0"/>
      <w:jc w:val="both"/>
    </w:pPr>
    <w:tblPr>
      <w:tblBorders>
        <w:top w:val="single" w:sz="12" w:space="0" w:color="008000"/>
        <w:bottom w:val="single" w:sz="12" w:space="0" w:color="008000"/>
      </w:tblBorders>
    </w:tblPr>
    <w:tcPr>
      <w:shd w:val="clear" w:color="auto" w:fill="auto"/>
    </w:tcPr>
    <w:tblStylePr w:type="firstRow">
      <w:tblPr/>
      <w:tcPr>
        <w:tcBorders>
          <w:top w:val="nil"/>
          <w:left w:val="nil"/>
          <w:bottom w:val="single" w:sz="6" w:space="0" w:color="008000"/>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table" w:styleId="35">
    <w:name w:val="Table List 3"/>
    <w:basedOn w:val="a4"/>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top w:val="nil"/>
          <w:left w:val="nil"/>
          <w:bottom w:val="single" w:sz="12" w:space="0" w:color="000000"/>
          <w:right w:val="nil"/>
          <w:insideH w:val="nil"/>
          <w:insideV w:val="nil"/>
          <w:tl2br w:val="nil"/>
          <w:tr2bl w:val="nil"/>
        </w:tcBorders>
      </w:tcPr>
    </w:tblStylePr>
    <w:tblStylePr w:type="lastRow">
      <w:tblPr/>
      <w:tcPr>
        <w:tcBorders>
          <w:top w:val="single" w:sz="12" w:space="0" w:color="000000"/>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character" w:styleId="aff4">
    <w:name w:val="endnote reference"/>
    <w:qFormat/>
    <w:rPr>
      <w:vertAlign w:val="superscript"/>
    </w:rPr>
  </w:style>
  <w:style w:type="character" w:styleId="aff5">
    <w:name w:val="page number"/>
    <w:basedOn w:val="a3"/>
    <w:qFormat/>
  </w:style>
  <w:style w:type="character" w:styleId="aff6">
    <w:name w:val="FollowedHyperlink"/>
    <w:qFormat/>
    <w:rPr>
      <w:color w:val="800080"/>
      <w:u w:val="single"/>
    </w:rPr>
  </w:style>
  <w:style w:type="character" w:styleId="aff7">
    <w:name w:val="Emphasis"/>
    <w:uiPriority w:val="20"/>
    <w:qFormat/>
    <w:rPr>
      <w:color w:val="CC0033"/>
    </w:rPr>
  </w:style>
  <w:style w:type="character" w:styleId="aff8">
    <w:name w:val="line number"/>
    <w:basedOn w:val="a3"/>
    <w:semiHidden/>
    <w:unhideWhenUsed/>
    <w:qFormat/>
  </w:style>
  <w:style w:type="character" w:styleId="HTML1">
    <w:name w:val="HTML Definition"/>
    <w:qFormat/>
  </w:style>
  <w:style w:type="character" w:styleId="aff9">
    <w:name w:val="Hyperlink"/>
    <w:uiPriority w:val="99"/>
    <w:qFormat/>
    <w:rPr>
      <w:rFonts w:cs="Times New Roman"/>
      <w:color w:val="0000FF"/>
      <w:u w:val="single"/>
    </w:rPr>
  </w:style>
  <w:style w:type="character" w:styleId="HTML2">
    <w:name w:val="HTML Code"/>
    <w:qFormat/>
    <w:rPr>
      <w:rFonts w:ascii="Courier New" w:hAnsi="Courier New"/>
      <w:sz w:val="20"/>
    </w:rPr>
  </w:style>
  <w:style w:type="character" w:styleId="affa">
    <w:name w:val="annotation reference"/>
    <w:uiPriority w:val="99"/>
    <w:qFormat/>
    <w:rPr>
      <w:sz w:val="21"/>
    </w:rPr>
  </w:style>
  <w:style w:type="character" w:styleId="HTML3">
    <w:name w:val="HTML Cite"/>
    <w:qFormat/>
  </w:style>
  <w:style w:type="character" w:styleId="affb">
    <w:name w:val="footnote reference"/>
    <w:qFormat/>
    <w:rPr>
      <w:vertAlign w:val="superscript"/>
    </w:rPr>
  </w:style>
  <w:style w:type="character" w:customStyle="1" w:styleId="javascript">
    <w:name w:val="javascript"/>
    <w:basedOn w:val="a3"/>
    <w:qFormat/>
  </w:style>
  <w:style w:type="character" w:customStyle="1" w:styleId="a8">
    <w:name w:val="批注文字 字符"/>
    <w:link w:val="a7"/>
    <w:uiPriority w:val="99"/>
    <w:qFormat/>
    <w:rPr>
      <w:kern w:val="2"/>
      <w:sz w:val="21"/>
    </w:rPr>
  </w:style>
  <w:style w:type="character" w:customStyle="1" w:styleId="HTML0">
    <w:name w:val="HTML 预设格式 字符"/>
    <w:link w:val="HTML"/>
    <w:qFormat/>
    <w:rPr>
      <w:rFonts w:ascii="宋体" w:hAnsi="宋体" w:cs="宋体"/>
      <w:sz w:val="24"/>
    </w:rPr>
  </w:style>
  <w:style w:type="character" w:customStyle="1" w:styleId="aff0">
    <w:name w:val="批注主题 字符"/>
    <w:basedOn w:val="a8"/>
    <w:link w:val="aff"/>
    <w:qFormat/>
    <w:rPr>
      <w:kern w:val="2"/>
      <w:sz w:val="21"/>
    </w:rPr>
  </w:style>
  <w:style w:type="character" w:customStyle="1" w:styleId="CharChar8">
    <w:name w:val="Char Char8"/>
    <w:qFormat/>
    <w:locked/>
    <w:rPr>
      <w:rFonts w:ascii="宋体" w:eastAsia="宋体" w:hAnsi="Courier New"/>
      <w:kern w:val="2"/>
      <w:sz w:val="21"/>
    </w:rPr>
  </w:style>
  <w:style w:type="character" w:customStyle="1" w:styleId="25">
    <w:name w:val="正文文本 2 字符"/>
    <w:link w:val="24"/>
    <w:qFormat/>
    <w:rPr>
      <w:kern w:val="2"/>
      <w:sz w:val="24"/>
    </w:rPr>
  </w:style>
  <w:style w:type="character" w:customStyle="1" w:styleId="80">
    <w:name w:val="标题 8 字符"/>
    <w:link w:val="8"/>
    <w:qFormat/>
    <w:rPr>
      <w:rFonts w:ascii="Arial" w:eastAsia="黑体" w:hAnsi="Arial"/>
      <w:kern w:val="2"/>
      <w:sz w:val="24"/>
    </w:rPr>
  </w:style>
  <w:style w:type="character" w:customStyle="1" w:styleId="goohl0">
    <w:name w:val="goohl0"/>
    <w:basedOn w:val="a3"/>
    <w:qFormat/>
  </w:style>
  <w:style w:type="character" w:customStyle="1" w:styleId="34">
    <w:name w:val="正文文本缩进 3 字符"/>
    <w:link w:val="33"/>
    <w:qFormat/>
    <w:rPr>
      <w:kern w:val="2"/>
      <w:sz w:val="16"/>
    </w:rPr>
  </w:style>
  <w:style w:type="character" w:customStyle="1" w:styleId="afb">
    <w:name w:val="脚注文本 字符"/>
    <w:link w:val="afa"/>
    <w:qFormat/>
    <w:rPr>
      <w:kern w:val="2"/>
      <w:sz w:val="18"/>
    </w:rPr>
  </w:style>
  <w:style w:type="character" w:customStyle="1" w:styleId="af7">
    <w:name w:val="页眉 字符"/>
    <w:link w:val="af6"/>
    <w:uiPriority w:val="99"/>
    <w:qFormat/>
    <w:rPr>
      <w:kern w:val="2"/>
      <w:sz w:val="18"/>
    </w:rPr>
  </w:style>
  <w:style w:type="character" w:customStyle="1" w:styleId="A50">
    <w:name w:val="A5"/>
    <w:qFormat/>
    <w:rPr>
      <w:color w:val="000000"/>
      <w:sz w:val="48"/>
    </w:rPr>
  </w:style>
  <w:style w:type="character" w:customStyle="1" w:styleId="60">
    <w:name w:val="标题 6 字符"/>
    <w:link w:val="6"/>
    <w:qFormat/>
    <w:rPr>
      <w:rFonts w:ascii="Arial" w:eastAsia="黑体" w:hAnsi="Arial"/>
      <w:b/>
      <w:kern w:val="2"/>
      <w:sz w:val="24"/>
    </w:rPr>
  </w:style>
  <w:style w:type="character" w:customStyle="1" w:styleId="90">
    <w:name w:val="标题 9 字符"/>
    <w:link w:val="9"/>
    <w:qFormat/>
    <w:rPr>
      <w:rFonts w:ascii="Arial" w:eastAsia="黑体" w:hAnsi="Arial"/>
      <w:kern w:val="2"/>
      <w:sz w:val="24"/>
    </w:rPr>
  </w:style>
  <w:style w:type="character" w:customStyle="1" w:styleId="ae">
    <w:name w:val="纯文本 字符"/>
    <w:link w:val="ad"/>
    <w:uiPriority w:val="99"/>
    <w:qFormat/>
    <w:locked/>
    <w:rPr>
      <w:rFonts w:ascii="宋体" w:hAnsi="Courier New"/>
      <w:kern w:val="2"/>
      <w:sz w:val="21"/>
    </w:rPr>
  </w:style>
  <w:style w:type="character" w:customStyle="1" w:styleId="40">
    <w:name w:val="标题 4 字符"/>
    <w:link w:val="4"/>
    <w:qFormat/>
    <w:rPr>
      <w:b/>
      <w:kern w:val="2"/>
      <w:sz w:val="24"/>
    </w:rPr>
  </w:style>
  <w:style w:type="character" w:customStyle="1" w:styleId="afe">
    <w:name w:val="标题 字符"/>
    <w:link w:val="afd"/>
    <w:uiPriority w:val="10"/>
    <w:qFormat/>
    <w:rPr>
      <w:rFonts w:ascii="Cambria" w:hAnsi="Cambria"/>
      <w:b/>
      <w:kern w:val="2"/>
      <w:sz w:val="36"/>
    </w:rPr>
  </w:style>
  <w:style w:type="character" w:customStyle="1" w:styleId="af1">
    <w:name w:val="尾注文本 字符"/>
    <w:link w:val="a0"/>
    <w:qFormat/>
    <w:rPr>
      <w:kern w:val="2"/>
      <w:sz w:val="24"/>
    </w:rPr>
  </w:style>
  <w:style w:type="character" w:customStyle="1" w:styleId="af5">
    <w:name w:val="页脚 字符"/>
    <w:link w:val="af4"/>
    <w:uiPriority w:val="99"/>
    <w:qFormat/>
    <w:locked/>
    <w:rPr>
      <w:kern w:val="2"/>
      <w:sz w:val="18"/>
    </w:rPr>
  </w:style>
  <w:style w:type="character" w:customStyle="1" w:styleId="2Char1">
    <w:name w:val="标题 2 Char1"/>
    <w:qFormat/>
    <w:rPr>
      <w:rFonts w:ascii="Arial" w:eastAsia="黑体" w:hAnsi="Arial"/>
      <w:b/>
      <w:kern w:val="2"/>
      <w:sz w:val="32"/>
    </w:rPr>
  </w:style>
  <w:style w:type="character" w:customStyle="1" w:styleId="50">
    <w:name w:val="标题 5 字符"/>
    <w:link w:val="5"/>
    <w:qFormat/>
    <w:rPr>
      <w:b/>
      <w:kern w:val="2"/>
      <w:sz w:val="24"/>
    </w:rPr>
  </w:style>
  <w:style w:type="character" w:customStyle="1" w:styleId="af3">
    <w:name w:val="批注框文本 字符"/>
    <w:link w:val="af2"/>
    <w:qFormat/>
    <w:rPr>
      <w:kern w:val="2"/>
      <w:sz w:val="18"/>
    </w:rPr>
  </w:style>
  <w:style w:type="character" w:customStyle="1" w:styleId="TblTitleContChar">
    <w:name w:val="Tbl Title Cont Char"/>
    <w:link w:val="TblTitleCont"/>
    <w:qFormat/>
    <w:rPr>
      <w:rFonts w:ascii="Arial" w:hAnsi="Arial"/>
      <w:b/>
      <w:sz w:val="22"/>
    </w:rPr>
  </w:style>
  <w:style w:type="paragraph" w:customStyle="1" w:styleId="TblTitleCont">
    <w:name w:val="Tbl Title Cont"/>
    <w:basedOn w:val="a1"/>
    <w:next w:val="a1"/>
    <w:link w:val="TblTitleCont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rPr>
  </w:style>
  <w:style w:type="character" w:customStyle="1" w:styleId="2-61">
    <w:name w:val="中等深浅网格 2 - 强调文字颜色 61"/>
    <w:qFormat/>
    <w:rPr>
      <w:b/>
      <w:smallCaps/>
      <w:color w:val="C0504D"/>
      <w:u w:val="single"/>
    </w:rPr>
  </w:style>
  <w:style w:type="character" w:customStyle="1" w:styleId="TblTitleChar">
    <w:name w:val="Tbl Title Char"/>
    <w:link w:val="TblTitle"/>
    <w:qFormat/>
    <w:rPr>
      <w:rFonts w:ascii="Arial" w:hAnsi="Arial"/>
      <w:b/>
      <w:sz w:val="22"/>
    </w:rPr>
  </w:style>
  <w:style w:type="paragraph" w:customStyle="1" w:styleId="TblTitle">
    <w:name w:val="Tbl Title"/>
    <w:basedOn w:val="a1"/>
    <w:next w:val="a1"/>
    <w:link w:val="TblTitle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rPr>
  </w:style>
  <w:style w:type="character" w:customStyle="1" w:styleId="ac">
    <w:name w:val="正文文本缩进 字符"/>
    <w:link w:val="ab"/>
    <w:qFormat/>
    <w:locked/>
    <w:rPr>
      <w:rFonts w:eastAsia="宋体"/>
      <w:sz w:val="24"/>
    </w:rPr>
  </w:style>
  <w:style w:type="character" w:customStyle="1" w:styleId="goohl1">
    <w:name w:val="goohl1"/>
    <w:basedOn w:val="a3"/>
    <w:qFormat/>
  </w:style>
  <w:style w:type="character" w:customStyle="1" w:styleId="aa">
    <w:name w:val="正文文本 字符"/>
    <w:link w:val="a9"/>
    <w:qFormat/>
    <w:rPr>
      <w:kern w:val="2"/>
      <w:sz w:val="24"/>
    </w:rPr>
  </w:style>
  <w:style w:type="character" w:customStyle="1" w:styleId="70">
    <w:name w:val="标题 7 字符"/>
    <w:link w:val="7"/>
    <w:qFormat/>
    <w:rPr>
      <w:b/>
      <w:kern w:val="2"/>
      <w:sz w:val="24"/>
    </w:rPr>
  </w:style>
  <w:style w:type="character" w:customStyle="1" w:styleId="Char">
    <w:name w:val="纯文本 Char"/>
    <w:qFormat/>
    <w:locked/>
    <w:rPr>
      <w:rFonts w:ascii="宋体" w:eastAsia="宋体" w:hAnsi="Courier New" w:cs="Times New Roman"/>
      <w:kern w:val="2"/>
      <w:sz w:val="21"/>
    </w:rPr>
  </w:style>
  <w:style w:type="paragraph" w:customStyle="1" w:styleId="15">
    <w:name w:val="列出段落1"/>
    <w:basedOn w:val="a1"/>
    <w:uiPriority w:val="34"/>
    <w:qFormat/>
    <w:pPr>
      <w:ind w:firstLineChars="200" w:firstLine="420"/>
    </w:pPr>
    <w:rPr>
      <w:rFonts w:ascii="Calibri" w:hAnsi="Calibri"/>
    </w:rPr>
  </w:style>
  <w:style w:type="paragraph" w:customStyle="1" w:styleId="27">
    <w:name w:val="样式 正文文字缩进 + 四号 首行缩进:  2 字符"/>
    <w:basedOn w:val="Default"/>
    <w:next w:val="Default"/>
    <w:qFormat/>
    <w:rPr>
      <w:color w:val="auto"/>
    </w:rPr>
  </w:style>
  <w:style w:type="paragraph" w:customStyle="1" w:styleId="Default">
    <w:name w:val="Default"/>
    <w:qFormat/>
    <w:pPr>
      <w:widowControl w:val="0"/>
      <w:autoSpaceDE w:val="0"/>
      <w:autoSpaceDN w:val="0"/>
      <w:adjustRightInd w:val="0"/>
    </w:pPr>
    <w:rPr>
      <w:color w:val="000000"/>
      <w:sz w:val="24"/>
    </w:rPr>
  </w:style>
  <w:style w:type="paragraph" w:customStyle="1" w:styleId="mdBullet">
    <w:name w:val="md_Bullet"/>
    <w:basedOn w:val="a1"/>
    <w:next w:val="a1"/>
    <w:qFormat/>
    <w:pPr>
      <w:keepLines/>
      <w:widowControl/>
      <w:overflowPunct w:val="0"/>
      <w:autoSpaceDE w:val="0"/>
      <w:autoSpaceDN w:val="0"/>
      <w:adjustRightInd w:val="0"/>
      <w:spacing w:before="14" w:after="144" w:line="279" w:lineRule="exact"/>
      <w:ind w:left="720" w:right="720" w:hanging="360"/>
      <w:jc w:val="left"/>
      <w:textAlignment w:val="baseline"/>
    </w:pPr>
    <w:rPr>
      <w:kern w:val="0"/>
      <w:sz w:val="24"/>
    </w:rPr>
  </w:style>
  <w:style w:type="paragraph" w:customStyle="1" w:styleId="Tabletextcentered">
    <w:name w:val="Table text centered"/>
    <w:basedOn w:val="Tabletext"/>
    <w:qFormat/>
    <w:pPr>
      <w:jc w:val="center"/>
    </w:pPr>
  </w:style>
  <w:style w:type="paragraph" w:customStyle="1" w:styleId="Tabletext">
    <w:name w:val="Table text"/>
    <w:basedOn w:val="a9"/>
    <w:qFormat/>
    <w:pPr>
      <w:keepLines/>
      <w:widowControl/>
      <w:spacing w:before="40" w:after="40"/>
      <w:jc w:val="left"/>
    </w:pPr>
    <w:rPr>
      <w:rFonts w:ascii="Arial" w:hAnsi="Arial"/>
      <w:kern w:val="0"/>
      <w:sz w:val="18"/>
    </w:rPr>
  </w:style>
  <w:style w:type="paragraph" w:customStyle="1" w:styleId="left">
    <w:name w:val="left"/>
    <w:qForma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style>
  <w:style w:type="paragraph" w:customStyle="1" w:styleId="16">
    <w:name w:val="16"/>
    <w:basedOn w:val="a1"/>
    <w:qFormat/>
    <w:pPr>
      <w:widowControl/>
      <w:spacing w:before="100" w:beforeAutospacing="1" w:after="100" w:afterAutospacing="1"/>
      <w:jc w:val="left"/>
    </w:pPr>
    <w:rPr>
      <w:rFonts w:ascii="宋体" w:hAnsi="宋体" w:cs="宋体"/>
      <w:kern w:val="0"/>
      <w:sz w:val="22"/>
    </w:rPr>
  </w:style>
  <w:style w:type="paragraph" w:customStyle="1" w:styleId="TblFootnote">
    <w:name w:val="Tbl Footnote"/>
    <w:basedOn w:val="a1"/>
    <w:next w:val="a1"/>
    <w:qFormat/>
    <w:pPr>
      <w:keepNext/>
      <w:keepLines/>
      <w:widowControl/>
      <w:tabs>
        <w:tab w:val="left" w:pos="259"/>
      </w:tabs>
      <w:overflowPunct w:val="0"/>
      <w:autoSpaceDE w:val="0"/>
      <w:autoSpaceDN w:val="0"/>
      <w:adjustRightInd w:val="0"/>
      <w:spacing w:line="259" w:lineRule="atLeast"/>
      <w:ind w:left="259" w:hanging="259"/>
      <w:jc w:val="left"/>
      <w:textAlignment w:val="baseline"/>
    </w:pPr>
    <w:rPr>
      <w:kern w:val="0"/>
      <w:sz w:val="20"/>
    </w:rPr>
  </w:style>
  <w:style w:type="paragraph" w:customStyle="1" w:styleId="pages">
    <w:name w:val="pages"/>
    <w:basedOn w:val="a1"/>
    <w:qFormat/>
    <w:pPr>
      <w:widowControl/>
      <w:spacing w:before="100" w:beforeAutospacing="1" w:after="100" w:afterAutospacing="1" w:line="360" w:lineRule="auto"/>
      <w:ind w:left="120" w:right="120"/>
      <w:jc w:val="left"/>
    </w:pPr>
    <w:rPr>
      <w:rFonts w:ascii="Courier" w:hAnsi="Courier" w:cs="宋体"/>
      <w:color w:val="000000"/>
      <w:kern w:val="0"/>
      <w:sz w:val="20"/>
    </w:rPr>
  </w:style>
  <w:style w:type="paragraph" w:customStyle="1" w:styleId="17">
    <w:name w:val="彩色底纹1"/>
    <w:uiPriority w:val="99"/>
    <w:semiHidden/>
    <w:qFormat/>
    <w:rPr>
      <w:kern w:val="2"/>
      <w:sz w:val="21"/>
    </w:rPr>
  </w:style>
  <w:style w:type="paragraph" w:customStyle="1" w:styleId="Bodytextlinked">
    <w:name w:val="Body text linked"/>
    <w:basedOn w:val="a9"/>
    <w:next w:val="af9"/>
    <w:qFormat/>
    <w:pPr>
      <w:keepNext/>
      <w:widowControl/>
      <w:spacing w:before="240" w:after="0"/>
    </w:pPr>
    <w:rPr>
      <w:kern w:val="0"/>
    </w:rPr>
  </w:style>
  <w:style w:type="paragraph" w:customStyle="1" w:styleId="110">
    <w:name w:val="列出段落11"/>
    <w:basedOn w:val="a1"/>
    <w:uiPriority w:val="34"/>
    <w:qFormat/>
    <w:pPr>
      <w:spacing w:line="360" w:lineRule="auto"/>
      <w:ind w:firstLineChars="200" w:firstLine="420"/>
    </w:pPr>
    <w:rPr>
      <w:sz w:val="24"/>
    </w:rPr>
  </w:style>
  <w:style w:type="paragraph" w:customStyle="1" w:styleId="36">
    <w:name w:val="样式 标题 3 + 小四"/>
    <w:basedOn w:val="3"/>
    <w:qFormat/>
    <w:pPr>
      <w:keepNext/>
      <w:keepLines/>
      <w:tabs>
        <w:tab w:val="left" w:pos="720"/>
      </w:tabs>
      <w:adjustRightInd/>
      <w:spacing w:line="415" w:lineRule="auto"/>
      <w:ind w:left="113" w:firstLine="171"/>
      <w:jc w:val="both"/>
      <w:textAlignment w:val="auto"/>
    </w:pPr>
    <w:rPr>
      <w:rFonts w:ascii="Times New Roman"/>
      <w:kern w:val="2"/>
    </w:rPr>
  </w:style>
  <w:style w:type="paragraph" w:customStyle="1" w:styleId="18">
    <w:name w:val="样式 标题 1 + 三号"/>
    <w:basedOn w:val="10"/>
    <w:qFormat/>
    <w:pPr>
      <w:adjustRightInd w:val="0"/>
      <w:snapToGrid w:val="0"/>
      <w:spacing w:beforeLines="50" w:before="156" w:line="400" w:lineRule="exact"/>
      <w:ind w:left="170" w:hanging="170"/>
      <w:jc w:val="left"/>
    </w:pPr>
    <w:rPr>
      <w:rFonts w:ascii="宋体" w:hAnsi="宋体"/>
    </w:rPr>
  </w:style>
  <w:style w:type="paragraph" w:customStyle="1" w:styleId="Tableheading">
    <w:name w:val="Table heading"/>
    <w:basedOn w:val="a1"/>
    <w:next w:val="Tabletext"/>
    <w:qFormat/>
    <w:pPr>
      <w:keepNext/>
      <w:keepLines/>
      <w:widowControl/>
      <w:spacing w:before="80" w:after="80" w:line="360" w:lineRule="auto"/>
      <w:jc w:val="center"/>
    </w:pPr>
    <w:rPr>
      <w:rFonts w:ascii="Arial" w:hAnsi="Arial"/>
      <w:b/>
      <w:kern w:val="0"/>
      <w:sz w:val="18"/>
    </w:rPr>
  </w:style>
  <w:style w:type="paragraph" w:customStyle="1" w:styleId="410">
    <w:name w:val="标题 41"/>
    <w:basedOn w:val="a1"/>
    <w:next w:val="a1"/>
    <w:qFormat/>
    <w:pPr>
      <w:keepNext/>
      <w:keepLines/>
      <w:tabs>
        <w:tab w:val="left" w:pos="864"/>
      </w:tabs>
      <w:spacing w:line="360" w:lineRule="auto"/>
      <w:ind w:left="1021" w:rightChars="100" w:right="240" w:hanging="1021"/>
      <w:outlineLvl w:val="3"/>
    </w:pPr>
    <w:rPr>
      <w:b/>
      <w:sz w:val="24"/>
    </w:rPr>
  </w:style>
  <w:style w:type="paragraph" w:customStyle="1" w:styleId="320">
    <w:name w:val="样式 标题 3 + (符号) 宋体 小四 非加粗 黑色 行距: 固定值 20 磅"/>
    <w:basedOn w:val="3"/>
    <w:qFormat/>
    <w:pPr>
      <w:keepNext/>
      <w:keepLines/>
      <w:tabs>
        <w:tab w:val="left" w:pos="720"/>
      </w:tabs>
      <w:adjustRightInd/>
      <w:spacing w:line="400" w:lineRule="exact"/>
      <w:ind w:left="113" w:firstLine="171"/>
      <w:jc w:val="both"/>
      <w:textAlignment w:val="auto"/>
    </w:pPr>
    <w:rPr>
      <w:rFonts w:ascii="Times New Roman" w:hAnsi="宋体" w:cs="宋体"/>
      <w:color w:val="000000"/>
    </w:rPr>
  </w:style>
  <w:style w:type="paragraph" w:customStyle="1" w:styleId="28">
    <w:name w:val="列出段落2"/>
    <w:basedOn w:val="a1"/>
    <w:uiPriority w:val="34"/>
    <w:qFormat/>
    <w:pPr>
      <w:spacing w:line="360" w:lineRule="auto"/>
      <w:ind w:firstLineChars="200" w:firstLine="420"/>
    </w:pPr>
    <w:rPr>
      <w:rFonts w:ascii="Calibri" w:hAnsi="Calibri"/>
      <w:sz w:val="24"/>
    </w:rPr>
  </w:style>
  <w:style w:type="paragraph" w:customStyle="1" w:styleId="zl">
    <w:name w:val="zl"/>
    <w:basedOn w:val="a1"/>
    <w:qFormat/>
    <w:pPr>
      <w:spacing w:line="400" w:lineRule="exact"/>
    </w:pPr>
    <w:rPr>
      <w:sz w:val="24"/>
    </w:rPr>
  </w:style>
  <w:style w:type="paragraph" w:customStyle="1" w:styleId="c">
    <w:name w:val="c"/>
    <w:basedOn w:val="a1"/>
    <w:qFormat/>
    <w:pPr>
      <w:widowControl/>
      <w:spacing w:before="100" w:beforeAutospacing="1" w:after="100" w:afterAutospacing="1" w:line="360" w:lineRule="auto"/>
      <w:jc w:val="center"/>
    </w:pPr>
    <w:rPr>
      <w:rFonts w:ascii="宋体" w:hAnsi="宋体" w:cs="宋体"/>
      <w:kern w:val="0"/>
      <w:sz w:val="24"/>
    </w:rPr>
  </w:style>
  <w:style w:type="paragraph" w:customStyle="1" w:styleId="ecxmsonormal">
    <w:name w:val="ecxmsonormal"/>
    <w:basedOn w:val="a1"/>
    <w:qFormat/>
    <w:pPr>
      <w:widowControl/>
      <w:spacing w:after="324" w:line="360" w:lineRule="auto"/>
      <w:jc w:val="left"/>
    </w:pPr>
    <w:rPr>
      <w:rFonts w:ascii="宋体" w:hAnsi="宋体" w:cs="宋体"/>
      <w:kern w:val="0"/>
      <w:sz w:val="24"/>
    </w:rPr>
  </w:style>
  <w:style w:type="paragraph" w:customStyle="1" w:styleId="ParaCharCharCharCharCharCharChar">
    <w:name w:val="默认段落字体 Para Char Char Char Char Char Char Char"/>
    <w:basedOn w:val="a1"/>
    <w:qFormat/>
  </w:style>
  <w:style w:type="paragraph" w:customStyle="1" w:styleId="-61">
    <w:name w:val="彩色底纹 - 强调文字颜色 61"/>
    <w:basedOn w:val="10"/>
    <w:next w:val="a1"/>
    <w:uiPriority w:val="39"/>
    <w:qFormat/>
    <w:pPr>
      <w:widowControl/>
      <w:spacing w:before="480" w:line="276" w:lineRule="auto"/>
      <w:jc w:val="left"/>
      <w:outlineLvl w:val="9"/>
    </w:pPr>
    <w:rPr>
      <w:rFonts w:ascii="Cambria" w:hAnsi="Cambria"/>
      <w:color w:val="365F91"/>
      <w:kern w:val="0"/>
      <w:sz w:val="28"/>
    </w:rPr>
  </w:style>
  <w:style w:type="paragraph" w:customStyle="1" w:styleId="1">
    <w:name w:val="样式1"/>
    <w:basedOn w:val="a1"/>
    <w:qFormat/>
    <w:pPr>
      <w:numPr>
        <w:numId w:val="2"/>
      </w:numPr>
      <w:spacing w:line="460" w:lineRule="exact"/>
    </w:pPr>
    <w:rPr>
      <w:b/>
      <w:sz w:val="28"/>
    </w:rPr>
  </w:style>
  <w:style w:type="paragraph" w:customStyle="1" w:styleId="Text">
    <w:name w:val="Text"/>
    <w:basedOn w:val="a1"/>
    <w:qFormat/>
    <w:pPr>
      <w:widowControl/>
      <w:overflowPunct w:val="0"/>
      <w:autoSpaceDE w:val="0"/>
      <w:autoSpaceDN w:val="0"/>
      <w:adjustRightInd w:val="0"/>
      <w:spacing w:after="240" w:line="312" w:lineRule="exact"/>
      <w:jc w:val="left"/>
      <w:textAlignment w:val="baseline"/>
    </w:pPr>
    <w:rPr>
      <w:rFonts w:ascii="Arial" w:hAnsi="Arial"/>
      <w:kern w:val="0"/>
      <w:sz w:val="24"/>
    </w:rPr>
  </w:style>
  <w:style w:type="paragraph" w:customStyle="1" w:styleId="TitlePage">
    <w:name w:val="TitlePage"/>
    <w:qFormat/>
    <w:pPr>
      <w:suppressAutoHyphens/>
    </w:pPr>
    <w:rPr>
      <w:sz w:val="24"/>
    </w:rPr>
  </w:style>
  <w:style w:type="paragraph" w:customStyle="1" w:styleId="mdTblEntryL">
    <w:name w:val="md_Tbl Entry/L"/>
    <w:basedOn w:val="a1"/>
    <w:qFormat/>
    <w:pPr>
      <w:keepNext/>
      <w:keepLines/>
      <w:widowControl/>
      <w:overflowPunct w:val="0"/>
      <w:autoSpaceDE w:val="0"/>
      <w:autoSpaceDN w:val="0"/>
      <w:adjustRightInd w:val="0"/>
      <w:spacing w:line="259" w:lineRule="atLeast"/>
      <w:jc w:val="left"/>
      <w:textAlignment w:val="baseline"/>
    </w:pPr>
    <w:rPr>
      <w:kern w:val="0"/>
      <w:sz w:val="20"/>
    </w:rPr>
  </w:style>
  <w:style w:type="paragraph" w:customStyle="1" w:styleId="19">
    <w:name w:val="彩色列表1"/>
    <w:basedOn w:val="a1"/>
    <w:uiPriority w:val="34"/>
    <w:qFormat/>
    <w:pPr>
      <w:spacing w:line="360" w:lineRule="auto"/>
      <w:ind w:firstLineChars="200" w:firstLine="420"/>
    </w:pPr>
    <w:rPr>
      <w:rFonts w:ascii="Calibri" w:hAnsi="Calibri"/>
      <w:sz w:val="24"/>
    </w:rPr>
  </w:style>
  <w:style w:type="paragraph" w:customStyle="1" w:styleId="29">
    <w:name w:val="样式 标题 2 + +中文正文 小三"/>
    <w:basedOn w:val="2"/>
    <w:qFormat/>
    <w:pPr>
      <w:adjustRightInd w:val="0"/>
      <w:snapToGrid w:val="0"/>
      <w:spacing w:beforeLines="50" w:before="156" w:afterLines="50" w:after="156" w:line="400" w:lineRule="exact"/>
      <w:ind w:left="860" w:hanging="576"/>
    </w:pPr>
    <w:rPr>
      <w:rFonts w:ascii="Times New Roman" w:eastAsia="宋体" w:hAnsi="Times New Roman"/>
      <w:kern w:val="0"/>
      <w:sz w:val="30"/>
    </w:rPr>
  </w:style>
  <w:style w:type="table" w:customStyle="1" w:styleId="1a">
    <w:name w:val="浅色底纹1"/>
    <w:basedOn w:val="a4"/>
    <w:qFormat/>
    <w:rPr>
      <w:rFonts w:ascii="Calibri" w:hAnsi="Calibri"/>
      <w:color w:val="000000"/>
      <w:kern w:val="2"/>
      <w:sz w:val="21"/>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37">
    <w:name w:val="列出段落3"/>
    <w:basedOn w:val="a1"/>
    <w:link w:val="Char0"/>
    <w:qFormat/>
    <w:pPr>
      <w:ind w:firstLineChars="200" w:firstLine="420"/>
    </w:pPr>
  </w:style>
  <w:style w:type="character" w:customStyle="1" w:styleId="11">
    <w:name w:val="标题 1 字符"/>
    <w:basedOn w:val="a3"/>
    <w:link w:val="10"/>
    <w:qFormat/>
    <w:rPr>
      <w:b/>
      <w:kern w:val="44"/>
      <w:sz w:val="32"/>
    </w:rPr>
  </w:style>
  <w:style w:type="paragraph" w:customStyle="1" w:styleId="TOC1">
    <w:name w:val="TOC 标题1"/>
    <w:basedOn w:val="10"/>
    <w:next w:val="a1"/>
    <w:uiPriority w:val="39"/>
    <w:unhideWhenUsed/>
    <w:qFormat/>
    <w:pPr>
      <w:widowControl/>
      <w:spacing w:before="480" w:line="276" w:lineRule="auto"/>
      <w:jc w:val="left"/>
      <w:outlineLvl w:val="9"/>
    </w:pPr>
    <w:rPr>
      <w:rFonts w:asciiTheme="majorHAnsi" w:eastAsiaTheme="majorEastAsia" w:hAnsiTheme="majorHAnsi" w:cstheme="majorBidi"/>
      <w:color w:val="365F91" w:themeColor="accent1" w:themeShade="BF"/>
      <w:kern w:val="0"/>
      <w:sz w:val="28"/>
    </w:rPr>
  </w:style>
  <w:style w:type="character" w:customStyle="1" w:styleId="Char1">
    <w:name w:val="！正文 Char"/>
    <w:link w:val="affc"/>
    <w:qFormat/>
    <w:rPr>
      <w:sz w:val="24"/>
    </w:rPr>
  </w:style>
  <w:style w:type="paragraph" w:customStyle="1" w:styleId="affc">
    <w:name w:val="！正文"/>
    <w:link w:val="Char1"/>
    <w:qFormat/>
    <w:pPr>
      <w:widowControl w:val="0"/>
      <w:topLinePunct/>
      <w:adjustRightInd w:val="0"/>
      <w:snapToGrid w:val="0"/>
      <w:spacing w:line="360" w:lineRule="auto"/>
      <w:ind w:firstLineChars="200" w:firstLine="200"/>
      <w:jc w:val="both"/>
    </w:pPr>
    <w:rPr>
      <w:sz w:val="24"/>
    </w:rPr>
  </w:style>
  <w:style w:type="character" w:customStyle="1" w:styleId="Char0">
    <w:name w:val="列出段落 Char"/>
    <w:link w:val="37"/>
    <w:uiPriority w:val="34"/>
    <w:qFormat/>
    <w:rPr>
      <w:kern w:val="2"/>
      <w:sz w:val="21"/>
    </w:rPr>
  </w:style>
  <w:style w:type="paragraph" w:customStyle="1" w:styleId="HR">
    <w:name w:val="HR正文格式"/>
    <w:basedOn w:val="a1"/>
    <w:qFormat/>
    <w:pPr>
      <w:widowControl/>
      <w:spacing w:after="240" w:line="360" w:lineRule="auto"/>
      <w:ind w:firstLineChars="200" w:firstLine="200"/>
      <w:contextualSpacing/>
      <w:jc w:val="left"/>
    </w:pPr>
    <w:rPr>
      <w:sz w:val="24"/>
    </w:rPr>
  </w:style>
  <w:style w:type="paragraph" w:customStyle="1" w:styleId="TableParagraph">
    <w:name w:val="Table Paragraph"/>
    <w:basedOn w:val="a1"/>
    <w:uiPriority w:val="1"/>
    <w:qFormat/>
    <w:pPr>
      <w:autoSpaceDE w:val="0"/>
      <w:autoSpaceDN w:val="0"/>
      <w:jc w:val="left"/>
    </w:pPr>
    <w:rPr>
      <w:rFonts w:ascii="Noto Sans CJK JP Regular" w:eastAsia="Noto Sans CJK JP Regular" w:hAnsi="Noto Sans CJK JP Regular" w:cs="Noto Sans CJK JP Regular"/>
      <w:kern w:val="0"/>
      <w:sz w:val="22"/>
    </w:rPr>
  </w:style>
  <w:style w:type="table" w:customStyle="1" w:styleId="TableNormal">
    <w:name w:val="Table Normal"/>
    <w:uiPriority w:val="2"/>
    <w:unhideWhenUsed/>
    <w:qFormat/>
    <w:pPr>
      <w:widowControl w:val="0"/>
      <w:autoSpaceDE w:val="0"/>
      <w:autoSpaceDN w:val="0"/>
    </w:pPr>
    <w:rPr>
      <w:rFonts w:asciiTheme="minorHAnsi" w:eastAsiaTheme="minorEastAsia" w:hAnsiTheme="minorHAnsi" w:cstheme="minorBidi"/>
      <w:sz w:val="22"/>
    </w:rPr>
    <w:tblPr>
      <w:tblCellMar>
        <w:top w:w="0" w:type="dxa"/>
        <w:left w:w="0" w:type="dxa"/>
        <w:bottom w:w="0" w:type="dxa"/>
        <w:right w:w="0" w:type="dxa"/>
      </w:tblCellMar>
    </w:tblPr>
  </w:style>
  <w:style w:type="paragraph" w:customStyle="1" w:styleId="1b">
    <w:name w:val="纯文本1"/>
    <w:basedOn w:val="a1"/>
    <w:qFormat/>
    <w:rPr>
      <w:rFonts w:ascii="宋体" w:hAnsi="Courier New"/>
    </w:rPr>
  </w:style>
  <w:style w:type="character" w:customStyle="1" w:styleId="1c">
    <w:name w:val="脚注引用1"/>
    <w:qFormat/>
    <w:rPr>
      <w:rFonts w:ascii="Times New Roman" w:eastAsia="宋体" w:hAnsi="Times New Roman" w:cs="Times New Roman"/>
      <w:vertAlign w:val="superscript"/>
    </w:rPr>
  </w:style>
  <w:style w:type="paragraph" w:customStyle="1" w:styleId="1d">
    <w:name w:val="脚注文本1"/>
    <w:basedOn w:val="a1"/>
    <w:qFormat/>
    <w:pPr>
      <w:snapToGrid w:val="0"/>
      <w:jc w:val="left"/>
    </w:pPr>
    <w:rPr>
      <w:rFonts w:ascii="Calibri" w:hAnsi="Calibri"/>
      <w:kern w:val="0"/>
      <w:sz w:val="18"/>
    </w:rPr>
  </w:style>
  <w:style w:type="paragraph" w:customStyle="1" w:styleId="abstract">
    <w:name w:val="abstract"/>
    <w:basedOn w:val="a1"/>
    <w:qFormat/>
    <w:pPr>
      <w:jc w:val="left"/>
    </w:pPr>
    <w:rPr>
      <w:color w:val="666666"/>
      <w:kern w:val="0"/>
    </w:rPr>
  </w:style>
  <w:style w:type="character" w:customStyle="1" w:styleId="bg">
    <w:name w:val="bg"/>
    <w:basedOn w:val="a3"/>
    <w:qFormat/>
  </w:style>
  <w:style w:type="paragraph" w:styleId="affd">
    <w:name w:val="List Paragraph"/>
    <w:basedOn w:val="a1"/>
    <w:uiPriority w:val="34"/>
    <w:unhideWhenUsed/>
    <w:qFormat/>
    <w:pPr>
      <w:ind w:firstLineChars="200" w:firstLine="420"/>
    </w:pPr>
  </w:style>
  <w:style w:type="character" w:customStyle="1" w:styleId="20">
    <w:name w:val="标题 2 字符"/>
    <w:basedOn w:val="a3"/>
    <w:link w:val="2"/>
    <w:qFormat/>
    <w:rPr>
      <w:rFonts w:ascii="Arial" w:eastAsia="Times New Roman" w:hAnsi="Arial"/>
      <w:b/>
      <w:kern w:val="2"/>
      <w:sz w:val="24"/>
    </w:rPr>
  </w:style>
  <w:style w:type="character" w:customStyle="1" w:styleId="30">
    <w:name w:val="标题 3 字符"/>
    <w:basedOn w:val="a3"/>
    <w:link w:val="3"/>
    <w:qFormat/>
    <w:rPr>
      <w:rFonts w:ascii="宋体"/>
      <w:b/>
      <w:sz w:val="24"/>
    </w:rPr>
  </w:style>
  <w:style w:type="character" w:customStyle="1" w:styleId="1e">
    <w:name w:val="明显参考1"/>
    <w:qFormat/>
    <w:rPr>
      <w:b/>
      <w:smallCaps/>
      <w:color w:val="C0504D"/>
      <w:u w:val="single"/>
    </w:rPr>
  </w:style>
  <w:style w:type="character" w:customStyle="1" w:styleId="2Char10">
    <w:name w:val="正文文本 2 Char1"/>
    <w:basedOn w:val="a3"/>
    <w:uiPriority w:val="99"/>
    <w:semiHidden/>
    <w:qFormat/>
    <w:rPr>
      <w:rFonts w:ascii="宋体" w:hAnsi="宋体" w:cs="宋体"/>
      <w:sz w:val="24"/>
    </w:rPr>
  </w:style>
  <w:style w:type="character" w:customStyle="1" w:styleId="Char10">
    <w:name w:val="正文文本 Char1"/>
    <w:basedOn w:val="a3"/>
    <w:uiPriority w:val="99"/>
    <w:semiHidden/>
    <w:qFormat/>
    <w:rPr>
      <w:rFonts w:ascii="宋体" w:hAnsi="宋体" w:cs="宋体"/>
      <w:sz w:val="24"/>
    </w:rPr>
  </w:style>
  <w:style w:type="character" w:customStyle="1" w:styleId="Char2">
    <w:name w:val="纯文本 Char2"/>
    <w:uiPriority w:val="99"/>
    <w:qFormat/>
    <w:locked/>
    <w:rPr>
      <w:rFonts w:ascii="宋体" w:hAnsi="Courier New"/>
      <w:kern w:val="2"/>
      <w:sz w:val="21"/>
    </w:rPr>
  </w:style>
  <w:style w:type="character" w:customStyle="1" w:styleId="left7">
    <w:name w:val="left7"/>
    <w:qFormat/>
    <w:rPr>
      <w:color w:val="333333"/>
    </w:rPr>
  </w:style>
  <w:style w:type="character" w:customStyle="1" w:styleId="Char11">
    <w:name w:val="正文文本缩进 Char1"/>
    <w:basedOn w:val="a3"/>
    <w:uiPriority w:val="99"/>
    <w:semiHidden/>
    <w:qFormat/>
    <w:rPr>
      <w:rFonts w:ascii="宋体" w:hAnsi="宋体" w:cs="宋体"/>
      <w:sz w:val="24"/>
    </w:rPr>
  </w:style>
  <w:style w:type="character" w:customStyle="1" w:styleId="Char12">
    <w:name w:val="尾注文本 Char1"/>
    <w:basedOn w:val="a3"/>
    <w:uiPriority w:val="99"/>
    <w:semiHidden/>
    <w:qFormat/>
    <w:rPr>
      <w:rFonts w:ascii="宋体" w:hAnsi="宋体" w:cs="宋体"/>
      <w:sz w:val="24"/>
    </w:rPr>
  </w:style>
  <w:style w:type="character" w:customStyle="1" w:styleId="sm3">
    <w:name w:val="s_m3"/>
    <w:qFormat/>
    <w:rPr>
      <w:color w:val="3E3E3E"/>
    </w:rPr>
  </w:style>
  <w:style w:type="character" w:customStyle="1" w:styleId="Char3">
    <w:name w:val="本报告正文 Char"/>
    <w:link w:val="affe"/>
    <w:qFormat/>
    <w:rPr>
      <w:kern w:val="2"/>
      <w:sz w:val="24"/>
    </w:rPr>
  </w:style>
  <w:style w:type="paragraph" w:customStyle="1" w:styleId="affe">
    <w:name w:val="本报告正文"/>
    <w:basedOn w:val="a1"/>
    <w:link w:val="Char3"/>
    <w:qFormat/>
    <w:pPr>
      <w:widowControl/>
      <w:spacing w:line="360" w:lineRule="auto"/>
      <w:ind w:firstLine="420"/>
      <w:jc w:val="left"/>
    </w:pPr>
    <w:rPr>
      <w:sz w:val="24"/>
    </w:rPr>
  </w:style>
  <w:style w:type="character" w:customStyle="1" w:styleId="currentpage">
    <w:name w:val="current_page"/>
    <w:qFormat/>
    <w:rPr>
      <w:color w:val="908F8F"/>
    </w:rPr>
  </w:style>
  <w:style w:type="character" w:customStyle="1" w:styleId="left9">
    <w:name w:val="left9"/>
    <w:basedOn w:val="a3"/>
    <w:qFormat/>
  </w:style>
  <w:style w:type="character" w:customStyle="1" w:styleId="Char13">
    <w:name w:val="标题 Char1"/>
    <w:basedOn w:val="a3"/>
    <w:uiPriority w:val="10"/>
    <w:qFormat/>
    <w:rPr>
      <w:rFonts w:ascii="Calibri Light" w:hAnsi="Calibri Light" w:cs="Times New Roman"/>
      <w:b/>
      <w:sz w:val="32"/>
    </w:rPr>
  </w:style>
  <w:style w:type="character" w:customStyle="1" w:styleId="pplbg">
    <w:name w:val="p_plbg"/>
    <w:basedOn w:val="a3"/>
    <w:qFormat/>
  </w:style>
  <w:style w:type="character" w:customStyle="1" w:styleId="bluebg">
    <w:name w:val="bluebg"/>
    <w:qFormat/>
    <w:rPr>
      <w:shd w:val="clear" w:color="auto" w:fill="E8ECF7"/>
    </w:rPr>
  </w:style>
  <w:style w:type="character" w:customStyle="1" w:styleId="left11">
    <w:name w:val="left11"/>
    <w:basedOn w:val="a3"/>
    <w:qFormat/>
  </w:style>
  <w:style w:type="character" w:customStyle="1" w:styleId="Char14">
    <w:name w:val="批注文字 Char1"/>
    <w:basedOn w:val="a3"/>
    <w:semiHidden/>
    <w:qFormat/>
    <w:rPr>
      <w:rFonts w:ascii="宋体" w:hAnsi="宋体" w:cs="宋体"/>
      <w:sz w:val="24"/>
    </w:rPr>
  </w:style>
  <w:style w:type="character" w:customStyle="1" w:styleId="Char15">
    <w:name w:val="批注主题 Char1"/>
    <w:basedOn w:val="Char14"/>
    <w:uiPriority w:val="99"/>
    <w:semiHidden/>
    <w:qFormat/>
    <w:rPr>
      <w:rFonts w:ascii="宋体" w:hAnsi="宋体" w:cs="宋体"/>
      <w:b/>
      <w:sz w:val="24"/>
    </w:rPr>
  </w:style>
  <w:style w:type="character" w:customStyle="1" w:styleId="goodnum">
    <w:name w:val="good_num"/>
    <w:qFormat/>
    <w:rPr>
      <w:rFonts w:ascii="Arial" w:hAnsi="Arial" w:cs="Arial"/>
      <w:b/>
      <w:color w:val="FF9900"/>
    </w:rPr>
  </w:style>
  <w:style w:type="character" w:customStyle="1" w:styleId="sm4">
    <w:name w:val="s_m4"/>
    <w:qFormat/>
    <w:rPr>
      <w:color w:val="3E3E3E"/>
    </w:rPr>
  </w:style>
  <w:style w:type="character" w:customStyle="1" w:styleId="ppl">
    <w:name w:val="p_pl"/>
    <w:qFormat/>
    <w:rPr>
      <w:b/>
      <w:sz w:val="21"/>
    </w:rPr>
  </w:style>
  <w:style w:type="character" w:customStyle="1" w:styleId="Char16">
    <w:name w:val="脚注文本 Char1"/>
    <w:basedOn w:val="a3"/>
    <w:uiPriority w:val="99"/>
    <w:semiHidden/>
    <w:qFormat/>
    <w:rPr>
      <w:rFonts w:ascii="宋体" w:hAnsi="宋体" w:cs="宋体"/>
      <w:sz w:val="18"/>
    </w:rPr>
  </w:style>
  <w:style w:type="character" w:customStyle="1" w:styleId="3Char1">
    <w:name w:val="正文文本缩进 3 Char1"/>
    <w:basedOn w:val="a3"/>
    <w:uiPriority w:val="99"/>
    <w:semiHidden/>
    <w:qFormat/>
    <w:rPr>
      <w:rFonts w:ascii="宋体" w:hAnsi="宋体" w:cs="宋体"/>
      <w:sz w:val="16"/>
    </w:rPr>
  </w:style>
  <w:style w:type="character" w:customStyle="1" w:styleId="disable">
    <w:name w:val="disable"/>
    <w:qFormat/>
    <w:rPr>
      <w:b/>
      <w:color w:val="909090"/>
      <w:sz w:val="18"/>
      <w:bdr w:val="single" w:sz="6" w:space="0" w:color="909090"/>
    </w:rPr>
  </w:style>
  <w:style w:type="character" w:customStyle="1" w:styleId="joiner">
    <w:name w:val="joiner"/>
    <w:qFormat/>
    <w:rPr>
      <w:b/>
    </w:rPr>
  </w:style>
  <w:style w:type="character" w:customStyle="1" w:styleId="dottedicon">
    <w:name w:val="dotted_icon"/>
    <w:basedOn w:val="a3"/>
    <w:qFormat/>
  </w:style>
  <w:style w:type="character" w:customStyle="1" w:styleId="Char17">
    <w:name w:val="批注框文本 Char1"/>
    <w:basedOn w:val="a3"/>
    <w:uiPriority w:val="99"/>
    <w:semiHidden/>
    <w:qFormat/>
    <w:rPr>
      <w:rFonts w:ascii="宋体" w:hAnsi="宋体" w:cs="宋体"/>
      <w:sz w:val="18"/>
    </w:rPr>
  </w:style>
  <w:style w:type="character" w:customStyle="1" w:styleId="grybg">
    <w:name w:val="grybg"/>
    <w:qFormat/>
    <w:rPr>
      <w:shd w:val="clear" w:color="auto" w:fill="F3F3F3"/>
    </w:rPr>
  </w:style>
  <w:style w:type="character" w:customStyle="1" w:styleId="left10">
    <w:name w:val="left10"/>
    <w:basedOn w:val="a3"/>
    <w:qFormat/>
  </w:style>
  <w:style w:type="character" w:customStyle="1" w:styleId="time1">
    <w:name w:val="time1"/>
    <w:qFormat/>
    <w:rPr>
      <w:color w:val="A7A7A7"/>
    </w:rPr>
  </w:style>
  <w:style w:type="character" w:customStyle="1" w:styleId="pbg3">
    <w:name w:val="p_bg3"/>
    <w:basedOn w:val="a3"/>
    <w:qFormat/>
  </w:style>
  <w:style w:type="character" w:customStyle="1" w:styleId="HTMLChar1">
    <w:name w:val="HTML 预设格式 Char1"/>
    <w:basedOn w:val="a3"/>
    <w:uiPriority w:val="99"/>
    <w:semiHidden/>
    <w:qFormat/>
    <w:rPr>
      <w:rFonts w:ascii="Courier New" w:hAnsi="Courier New" w:cs="Courier New"/>
    </w:rPr>
  </w:style>
  <w:style w:type="character" w:customStyle="1" w:styleId="Char18">
    <w:name w:val="页眉 Char1"/>
    <w:basedOn w:val="a3"/>
    <w:uiPriority w:val="99"/>
    <w:semiHidden/>
    <w:qFormat/>
    <w:rPr>
      <w:rFonts w:ascii="宋体" w:hAnsi="宋体" w:cs="宋体"/>
      <w:sz w:val="18"/>
    </w:rPr>
  </w:style>
  <w:style w:type="character" w:customStyle="1" w:styleId="line">
    <w:name w:val="line"/>
    <w:qFormat/>
    <w:rPr>
      <w:color w:val="999999"/>
    </w:rPr>
  </w:style>
  <w:style w:type="character" w:customStyle="1" w:styleId="year">
    <w:name w:val="year"/>
    <w:qFormat/>
    <w:rPr>
      <w:color w:val="000000"/>
    </w:rPr>
  </w:style>
  <w:style w:type="character" w:customStyle="1" w:styleId="time">
    <w:name w:val="time"/>
    <w:basedOn w:val="a3"/>
    <w:qFormat/>
  </w:style>
  <w:style w:type="character" w:customStyle="1" w:styleId="Char19">
    <w:name w:val="页脚 Char1"/>
    <w:basedOn w:val="a3"/>
    <w:uiPriority w:val="99"/>
    <w:semiHidden/>
    <w:qFormat/>
    <w:rPr>
      <w:rFonts w:ascii="宋体" w:hAnsi="宋体" w:cs="宋体"/>
      <w:sz w:val="18"/>
    </w:rPr>
  </w:style>
  <w:style w:type="character" w:customStyle="1" w:styleId="right5">
    <w:name w:val="right5"/>
    <w:basedOn w:val="a3"/>
    <w:qFormat/>
  </w:style>
  <w:style w:type="character" w:customStyle="1" w:styleId="sw9">
    <w:name w:val="sw9"/>
    <w:basedOn w:val="a3"/>
    <w:qFormat/>
  </w:style>
  <w:style w:type="character" w:customStyle="1" w:styleId="dblarrowicon2">
    <w:name w:val="dbl_arrow_icon2"/>
    <w:basedOn w:val="a3"/>
    <w:qFormat/>
  </w:style>
  <w:style w:type="character" w:customStyle="1" w:styleId="sm2">
    <w:name w:val="s_m2"/>
    <w:basedOn w:val="a3"/>
    <w:qFormat/>
  </w:style>
  <w:style w:type="character" w:customStyle="1" w:styleId="sina">
    <w:name w:val="sina"/>
    <w:basedOn w:val="a3"/>
    <w:qFormat/>
  </w:style>
  <w:style w:type="character" w:customStyle="1" w:styleId="pbg2">
    <w:name w:val="p_bg2"/>
    <w:basedOn w:val="a3"/>
    <w:qFormat/>
  </w:style>
  <w:style w:type="character" w:customStyle="1" w:styleId="obd">
    <w:name w:val="o_bd"/>
    <w:qFormat/>
    <w:rPr>
      <w:color w:val="FFFFFF"/>
      <w:shd w:val="clear" w:color="auto" w:fill="FF8500"/>
    </w:rPr>
  </w:style>
  <w:style w:type="character" w:customStyle="1" w:styleId="qqzone">
    <w:name w:val="qqzone"/>
    <w:basedOn w:val="a3"/>
    <w:qFormat/>
  </w:style>
  <w:style w:type="character" w:customStyle="1" w:styleId="wid50">
    <w:name w:val="wid_50"/>
    <w:basedOn w:val="a3"/>
    <w:qFormat/>
  </w:style>
  <w:style w:type="character" w:customStyle="1" w:styleId="left8">
    <w:name w:val="left8"/>
    <w:qFormat/>
    <w:rPr>
      <w:color w:val="333333"/>
    </w:rPr>
  </w:style>
  <w:style w:type="character" w:customStyle="1" w:styleId="fliptotal">
    <w:name w:val="flip_total"/>
    <w:qFormat/>
    <w:rPr>
      <w:color w:val="3E3E3E"/>
      <w:sz w:val="21"/>
    </w:rPr>
  </w:style>
  <w:style w:type="character" w:customStyle="1" w:styleId="right6">
    <w:name w:val="right6"/>
    <w:qFormat/>
    <w:rPr>
      <w:sz w:val="18"/>
    </w:rPr>
  </w:style>
  <w:style w:type="character" w:customStyle="1" w:styleId="sm1">
    <w:name w:val="s_m1"/>
    <w:basedOn w:val="a3"/>
    <w:qFormat/>
  </w:style>
  <w:style w:type="character" w:customStyle="1" w:styleId="af0">
    <w:name w:val="日期 字符"/>
    <w:basedOn w:val="a3"/>
    <w:link w:val="af"/>
    <w:qFormat/>
    <w:rPr>
      <w:rFonts w:ascii="Courier PS" w:hAnsi="Courier PS"/>
      <w:sz w:val="24"/>
    </w:rPr>
  </w:style>
  <w:style w:type="character" w:customStyle="1" w:styleId="22">
    <w:name w:val="正文文本缩进 2 字符"/>
    <w:basedOn w:val="a3"/>
    <w:link w:val="21"/>
    <w:qFormat/>
    <w:rPr>
      <w:kern w:val="2"/>
      <w:sz w:val="21"/>
    </w:rPr>
  </w:style>
  <w:style w:type="paragraph" w:customStyle="1" w:styleId="TOC2">
    <w:name w:val="TOC 标题2"/>
    <w:basedOn w:val="10"/>
    <w:next w:val="a1"/>
    <w:uiPriority w:val="39"/>
    <w:qFormat/>
    <w:pPr>
      <w:widowControl/>
      <w:spacing w:before="480" w:line="276" w:lineRule="auto"/>
      <w:jc w:val="left"/>
      <w:outlineLvl w:val="9"/>
    </w:pPr>
    <w:rPr>
      <w:rFonts w:ascii="Cambria" w:hAnsi="Cambria" w:cs="宋体"/>
      <w:color w:val="365F91"/>
      <w:kern w:val="0"/>
      <w:sz w:val="28"/>
    </w:rPr>
  </w:style>
  <w:style w:type="paragraph" w:customStyle="1" w:styleId="1f">
    <w:name w:val="修订1"/>
    <w:uiPriority w:val="99"/>
    <w:semiHidden/>
    <w:qFormat/>
    <w:rPr>
      <w:kern w:val="2"/>
      <w:sz w:val="21"/>
    </w:rPr>
  </w:style>
  <w:style w:type="table" w:customStyle="1" w:styleId="111">
    <w:name w:val="浅色底纹11"/>
    <w:basedOn w:val="a4"/>
    <w:qFormat/>
    <w:rPr>
      <w:rFonts w:ascii="Calibri" w:hAnsi="Calibri"/>
      <w:color w:val="000000"/>
      <w:kern w:val="2"/>
      <w:sz w:val="21"/>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character" w:customStyle="1" w:styleId="fontstyle01">
    <w:name w:val="fontstyle01"/>
    <w:qFormat/>
    <w:rPr>
      <w:rFonts w:ascii="Times New Roman" w:hAnsi="Times New Roman" w:cs="Times New Roman" w:hint="default"/>
      <w:color w:val="000000"/>
      <w:sz w:val="24"/>
    </w:rPr>
  </w:style>
  <w:style w:type="character" w:customStyle="1" w:styleId="fontstyle41">
    <w:name w:val="fontstyle41"/>
    <w:qFormat/>
    <w:rPr>
      <w:rFonts w:ascii="微软雅黑" w:eastAsia="微软雅黑" w:hAnsi="微软雅黑" w:hint="eastAsia"/>
      <w:color w:val="000000"/>
      <w:sz w:val="16"/>
    </w:rPr>
  </w:style>
  <w:style w:type="character" w:customStyle="1" w:styleId="li-content">
    <w:name w:val="li-content"/>
    <w:qFormat/>
  </w:style>
  <w:style w:type="character" w:customStyle="1" w:styleId="shorttext">
    <w:name w:val="short_text"/>
    <w:qFormat/>
    <w:rPr>
      <w:rFonts w:cs="Times New Roman"/>
    </w:rPr>
  </w:style>
  <w:style w:type="character" w:customStyle="1" w:styleId="fontstyle31">
    <w:name w:val="fontstyle31"/>
    <w:qFormat/>
    <w:rPr>
      <w:rFonts w:ascii="MS Mincho" w:eastAsia="MS Mincho" w:hAnsi="MS Mincho" w:hint="eastAsia"/>
      <w:color w:val="000000"/>
      <w:sz w:val="24"/>
    </w:rPr>
  </w:style>
  <w:style w:type="character" w:customStyle="1" w:styleId="fontstyle21">
    <w:name w:val="fontstyle21"/>
    <w:qFormat/>
    <w:rPr>
      <w:rFonts w:ascii="Times New Roman" w:hAnsi="Times New Roman" w:cs="Times New Roman" w:hint="default"/>
      <w:color w:val="000000"/>
      <w:sz w:val="24"/>
    </w:rPr>
  </w:style>
  <w:style w:type="character" w:customStyle="1" w:styleId="fontstyle11">
    <w:name w:val="fontstyle11"/>
    <w:qFormat/>
    <w:rPr>
      <w:rFonts w:ascii="TimesNewRomanPSMT" w:hAnsi="TimesNewRomanPSMT" w:hint="default"/>
      <w:color w:val="000000"/>
      <w:sz w:val="24"/>
    </w:rPr>
  </w:style>
  <w:style w:type="character" w:customStyle="1" w:styleId="apple-converted-space">
    <w:name w:val="apple-converted-space"/>
    <w:basedOn w:val="a3"/>
    <w:qFormat/>
  </w:style>
  <w:style w:type="character" w:customStyle="1" w:styleId="1f0">
    <w:name w:val="未处理的提及1"/>
    <w:basedOn w:val="a3"/>
    <w:uiPriority w:val="99"/>
    <w:semiHidden/>
    <w:unhideWhenUsed/>
    <w:qFormat/>
    <w:rPr>
      <w:color w:val="605E5C"/>
      <w:shd w:val="clear" w:color="auto" w:fill="E1DFDD"/>
    </w:rPr>
  </w:style>
  <w:style w:type="paragraph" w:styleId="afff">
    <w:name w:val="No Spacing"/>
    <w:uiPriority w:val="1"/>
    <w:qFormat/>
    <w:pPr>
      <w:widowControl w:val="0"/>
      <w:jc w:val="both"/>
    </w:pPr>
    <w:rPr>
      <w:rFonts w:ascii="Calibri" w:hAnsi="Calibri"/>
      <w:kern w:val="2"/>
      <w:sz w:val="21"/>
    </w:rPr>
  </w:style>
  <w:style w:type="paragraph" w:customStyle="1" w:styleId="1f1">
    <w:name w:val="列表段落1"/>
    <w:basedOn w:val="a1"/>
    <w:uiPriority w:val="34"/>
    <w:qFormat/>
    <w:pPr>
      <w:widowControl/>
      <w:ind w:firstLineChars="200" w:firstLine="420"/>
      <w:jc w:val="left"/>
    </w:pPr>
    <w:rPr>
      <w:kern w:val="0"/>
      <w:sz w:val="24"/>
    </w:rPr>
  </w:style>
  <w:style w:type="character" w:customStyle="1" w:styleId="2a">
    <w:name w:val="未处理的提及2"/>
    <w:basedOn w:val="a3"/>
    <w:uiPriority w:val="99"/>
    <w:semiHidden/>
    <w:unhideWhenUsed/>
    <w:qFormat/>
    <w:rPr>
      <w:color w:val="605E5C"/>
      <w:shd w:val="clear" w:color="auto" w:fill="E1DFDD"/>
    </w:rPr>
  </w:style>
  <w:style w:type="paragraph" w:customStyle="1" w:styleId="EndNoteBibliographyTitle">
    <w:name w:val="EndNote Bibliography Title"/>
    <w:basedOn w:val="a1"/>
    <w:link w:val="EndNoteBibliographyTitle0"/>
    <w:qFormat/>
    <w:pPr>
      <w:widowControl/>
      <w:jc w:val="center"/>
    </w:pPr>
    <w:rPr>
      <w:rFonts w:ascii="Arial" w:hAnsi="Arial" w:cs="Arial"/>
      <w:sz w:val="32"/>
    </w:rPr>
  </w:style>
  <w:style w:type="character" w:customStyle="1" w:styleId="EndNoteBibliographyTitle0">
    <w:name w:val="EndNote Bibliography Title 字符"/>
    <w:basedOn w:val="Char0"/>
    <w:link w:val="EndNoteBibliographyTitle"/>
    <w:qFormat/>
    <w:rPr>
      <w:rFonts w:ascii="Arial" w:hAnsi="Arial" w:cs="Arial"/>
      <w:kern w:val="2"/>
      <w:sz w:val="32"/>
    </w:rPr>
  </w:style>
  <w:style w:type="paragraph" w:customStyle="1" w:styleId="EndNoteBibliography">
    <w:name w:val="EndNote Bibliography"/>
    <w:basedOn w:val="a1"/>
    <w:link w:val="EndNoteBibliography0"/>
    <w:qFormat/>
    <w:pPr>
      <w:widowControl/>
    </w:pPr>
    <w:rPr>
      <w:rFonts w:ascii="Arial" w:hAnsi="Arial" w:cs="Arial"/>
      <w:sz w:val="32"/>
    </w:rPr>
  </w:style>
  <w:style w:type="character" w:customStyle="1" w:styleId="EndNoteBibliography0">
    <w:name w:val="EndNote Bibliography 字符"/>
    <w:basedOn w:val="Char0"/>
    <w:link w:val="EndNoteBibliography"/>
    <w:qFormat/>
    <w:rPr>
      <w:rFonts w:ascii="Arial" w:hAnsi="Arial" w:cs="Arial"/>
      <w:kern w:val="2"/>
      <w:sz w:val="32"/>
    </w:rPr>
  </w:style>
  <w:style w:type="character" w:customStyle="1" w:styleId="38">
    <w:name w:val="未处理的提及3"/>
    <w:basedOn w:val="a3"/>
    <w:uiPriority w:val="99"/>
    <w:semiHidden/>
    <w:unhideWhenUsed/>
    <w:qFormat/>
    <w:rPr>
      <w:color w:val="605E5C"/>
      <w:shd w:val="clear" w:color="auto" w:fill="E1DFDD"/>
    </w:rPr>
  </w:style>
  <w:style w:type="table" w:customStyle="1" w:styleId="210">
    <w:name w:val="无格式表格 21"/>
    <w:basedOn w:val="a4"/>
    <w:uiPriority w:val="42"/>
    <w:qFormat/>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11">
    <w:name w:val="网格表 21"/>
    <w:basedOn w:val="a4"/>
    <w:uiPriority w:val="47"/>
    <w:qFormat/>
    <w:tblPr>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220">
    <w:name w:val="无格式表格 22"/>
    <w:basedOn w:val="a4"/>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21">
    <w:name w:val="网格表 22"/>
    <w:basedOn w:val="a4"/>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68B1DB1-a01">
    <w:name w:val="P68B1DB1-a01"/>
    <w:basedOn w:val="a1"/>
    <w:qFormat/>
    <w:rPr>
      <w:color w:val="000000" w:themeColor="text1"/>
      <w:kern w:val="0"/>
      <w:sz w:val="24"/>
    </w:rPr>
  </w:style>
  <w:style w:type="paragraph" w:customStyle="1" w:styleId="P68B1DB1-a12">
    <w:name w:val="P68B1DB1-a12"/>
    <w:basedOn w:val="a2"/>
    <w:qFormat/>
    <w:rPr>
      <w:color w:val="000000" w:themeColor="text1"/>
      <w:sz w:val="36"/>
    </w:rPr>
  </w:style>
  <w:style w:type="paragraph" w:customStyle="1" w:styleId="P68B1DB1-a03">
    <w:name w:val="P68B1DB1-a03"/>
    <w:basedOn w:val="a1"/>
    <w:qFormat/>
    <w:rPr>
      <w:color w:val="000000" w:themeColor="text1"/>
      <w:kern w:val="0"/>
      <w:sz w:val="28"/>
    </w:rPr>
  </w:style>
  <w:style w:type="paragraph" w:customStyle="1" w:styleId="P68B1DB1-a04">
    <w:name w:val="P68B1DB1-a04"/>
    <w:basedOn w:val="a1"/>
    <w:qFormat/>
    <w:rPr>
      <w:color w:val="000000" w:themeColor="text1"/>
      <w:sz w:val="28"/>
    </w:rPr>
  </w:style>
  <w:style w:type="paragraph" w:customStyle="1" w:styleId="P68B1DB1-a05">
    <w:name w:val="P68B1DB1-a05"/>
    <w:basedOn w:val="a1"/>
    <w:qFormat/>
    <w:rPr>
      <w:color w:val="000000" w:themeColor="text1"/>
    </w:rPr>
  </w:style>
  <w:style w:type="paragraph" w:customStyle="1" w:styleId="P68B1DB1-a06">
    <w:name w:val="P68B1DB1-a06"/>
    <w:basedOn w:val="a1"/>
    <w:qFormat/>
    <w:rPr>
      <w:b/>
      <w:color w:val="000000" w:themeColor="text1"/>
      <w:sz w:val="28"/>
    </w:rPr>
  </w:style>
  <w:style w:type="paragraph" w:customStyle="1" w:styleId="P68B1DB1-a87">
    <w:name w:val="P68B1DB1-a87"/>
    <w:basedOn w:val="a9"/>
    <w:qFormat/>
    <w:rPr>
      <w:color w:val="000000" w:themeColor="text1"/>
    </w:rPr>
  </w:style>
  <w:style w:type="paragraph" w:customStyle="1" w:styleId="P68B1DB1-TableParagraph8">
    <w:name w:val="P68B1DB1-TableParagraph8"/>
    <w:basedOn w:val="TableParagraph"/>
    <w:qFormat/>
    <w:rPr>
      <w:color w:val="000000" w:themeColor="text1"/>
      <w:sz w:val="24"/>
    </w:rPr>
  </w:style>
  <w:style w:type="paragraph" w:customStyle="1" w:styleId="P68B1DB1-1b9">
    <w:name w:val="P68B1DB1-1b9"/>
    <w:basedOn w:val="1b"/>
    <w:qFormat/>
    <w:rPr>
      <w:rFonts w:ascii="Times New Roman" w:hAnsi="Times New Roman"/>
      <w:color w:val="000000" w:themeColor="text1"/>
      <w:sz w:val="24"/>
    </w:rPr>
  </w:style>
  <w:style w:type="paragraph" w:customStyle="1" w:styleId="P68B1DB1-TOC210">
    <w:name w:val="P68B1DB1-TOC210"/>
    <w:basedOn w:val="TOC2"/>
    <w:qFormat/>
    <w:rPr>
      <w:color w:val="000000" w:themeColor="text1"/>
    </w:rPr>
  </w:style>
  <w:style w:type="paragraph" w:customStyle="1" w:styleId="P68B1DB1-1211">
    <w:name w:val="P68B1DB1-1211"/>
    <w:basedOn w:val="12"/>
    <w:qFormat/>
    <w:rPr>
      <w:rFonts w:ascii="Times New Roman" w:eastAsiaTheme="minorEastAsia" w:hAnsi="Times New Roman"/>
      <w:b w:val="0"/>
      <w:color w:val="000000" w:themeColor="text1"/>
    </w:rPr>
  </w:style>
  <w:style w:type="paragraph" w:customStyle="1" w:styleId="P68B1DB1-a012">
    <w:name w:val="P68B1DB1-a012"/>
    <w:basedOn w:val="a1"/>
    <w:qFormat/>
    <w:rPr>
      <w:rFonts w:hint="eastAsia"/>
      <w:color w:val="000000" w:themeColor="text1"/>
    </w:rPr>
  </w:style>
  <w:style w:type="paragraph" w:customStyle="1" w:styleId="P68B1DB1-a013">
    <w:name w:val="P68B1DB1-a013"/>
    <w:basedOn w:val="a1"/>
    <w:qFormat/>
    <w:rPr>
      <w:rFonts w:hint="eastAsia"/>
      <w:color w:val="000000" w:themeColor="text1"/>
    </w:rPr>
  </w:style>
  <w:style w:type="paragraph" w:customStyle="1" w:styleId="P68B1DB1-1014">
    <w:name w:val="P68B1DB1-1014"/>
    <w:basedOn w:val="10"/>
    <w:qFormat/>
    <w:rPr>
      <w:rFonts w:hint="eastAsia"/>
      <w:color w:val="000000" w:themeColor="text1"/>
    </w:rPr>
  </w:style>
  <w:style w:type="paragraph" w:customStyle="1" w:styleId="P68B1DB1-a015">
    <w:name w:val="P68B1DB1-a015"/>
    <w:basedOn w:val="a1"/>
    <w:qFormat/>
    <w:rPr>
      <w:b/>
      <w:color w:val="000000" w:themeColor="text1"/>
      <w:sz w:val="24"/>
    </w:rPr>
  </w:style>
  <w:style w:type="paragraph" w:customStyle="1" w:styleId="P68B1DB1-a016">
    <w:name w:val="P68B1DB1-a016"/>
    <w:basedOn w:val="a1"/>
    <w:qFormat/>
    <w:rPr>
      <w:rFonts w:hint="eastAsia"/>
      <w:color w:val="000000" w:themeColor="text1"/>
      <w:sz w:val="24"/>
    </w:rPr>
  </w:style>
  <w:style w:type="paragraph" w:customStyle="1" w:styleId="P68B1DB1-a017">
    <w:name w:val="P68B1DB1-a017"/>
    <w:basedOn w:val="a1"/>
    <w:qFormat/>
    <w:rPr>
      <w:color w:val="000000" w:themeColor="text1"/>
      <w:sz w:val="24"/>
    </w:rPr>
  </w:style>
  <w:style w:type="paragraph" w:customStyle="1" w:styleId="P68B1DB1-af918">
    <w:name w:val="P68B1DB1-af918"/>
    <w:basedOn w:val="afa"/>
    <w:rPr>
      <w:color w:val="000000" w:themeColor="text1"/>
      <w:sz w:val="24"/>
    </w:rPr>
  </w:style>
  <w:style w:type="paragraph" w:customStyle="1" w:styleId="P68B1DB1-af919">
    <w:name w:val="P68B1DB1-af919"/>
    <w:basedOn w:val="afa"/>
    <w:qFormat/>
    <w:rPr>
      <w:rFonts w:hint="eastAsia"/>
      <w:color w:val="000000" w:themeColor="text1"/>
      <w:sz w:val="24"/>
    </w:rPr>
  </w:style>
  <w:style w:type="paragraph" w:customStyle="1" w:styleId="P68B1DB1-a020">
    <w:name w:val="P68B1DB1-a020"/>
    <w:basedOn w:val="a1"/>
    <w:rPr>
      <w:rFonts w:hint="eastAsia"/>
      <w:b/>
      <w:color w:val="000000" w:themeColor="text1"/>
      <w:sz w:val="24"/>
    </w:rPr>
  </w:style>
  <w:style w:type="paragraph" w:customStyle="1" w:styleId="P68B1DB1-affc21">
    <w:name w:val="P68B1DB1-affc21"/>
    <w:basedOn w:val="affd"/>
    <w:qFormat/>
    <w:rPr>
      <w:color w:val="000000" w:themeColor="text1"/>
      <w:sz w:val="24"/>
    </w:rPr>
  </w:style>
  <w:style w:type="paragraph" w:customStyle="1" w:styleId="P68B1DB1-affc22">
    <w:name w:val="P68B1DB1-affc22"/>
    <w:basedOn w:val="affd"/>
    <w:qFormat/>
    <w:rPr>
      <w:rFonts w:hint="eastAsia"/>
      <w:color w:val="000000" w:themeColor="text1"/>
      <w:sz w:val="24"/>
    </w:rPr>
  </w:style>
  <w:style w:type="paragraph" w:customStyle="1" w:styleId="P68B1DB1-a023">
    <w:name w:val="P68B1DB1-a023"/>
    <w:basedOn w:val="a1"/>
    <w:qFormat/>
    <w:rPr>
      <w:sz w:val="24"/>
    </w:rPr>
  </w:style>
  <w:style w:type="paragraph" w:customStyle="1" w:styleId="P68B1DB1-affc24">
    <w:name w:val="P68B1DB1-affc24"/>
    <w:basedOn w:val="affd"/>
    <w:qFormat/>
    <w:rPr>
      <w:color w:val="000000" w:themeColor="text1"/>
      <w:kern w:val="0"/>
      <w:sz w:val="24"/>
    </w:rPr>
  </w:style>
  <w:style w:type="paragraph" w:customStyle="1" w:styleId="P68B1DB1-affc25">
    <w:name w:val="P68B1DB1-affc25"/>
    <w:basedOn w:val="affd"/>
    <w:qFormat/>
    <w:rPr>
      <w:rFonts w:hint="eastAsia"/>
      <w:color w:val="000000" w:themeColor="text1"/>
      <w:kern w:val="0"/>
      <w:sz w:val="24"/>
    </w:rPr>
  </w:style>
  <w:style w:type="paragraph" w:customStyle="1" w:styleId="P68B1DB1-a026">
    <w:name w:val="P68B1DB1-a026"/>
    <w:basedOn w:val="a1"/>
    <w:qFormat/>
    <w:rPr>
      <w:rFonts w:hint="eastAsia"/>
      <w:color w:val="000000" w:themeColor="text1"/>
      <w:kern w:val="0"/>
      <w:sz w:val="24"/>
    </w:rPr>
  </w:style>
  <w:style w:type="paragraph" w:customStyle="1" w:styleId="P68B1DB1-a027">
    <w:name w:val="P68B1DB1-a027"/>
    <w:basedOn w:val="a1"/>
    <w:qFormat/>
    <w:rPr>
      <w:b/>
      <w:color w:val="000000" w:themeColor="text1"/>
      <w:kern w:val="0"/>
      <w:sz w:val="24"/>
    </w:rPr>
  </w:style>
  <w:style w:type="paragraph" w:customStyle="1" w:styleId="P68B1DB1-ac28">
    <w:name w:val="P68B1DB1-ac28"/>
    <w:basedOn w:val="ad"/>
    <w:qFormat/>
    <w:rPr>
      <w:rFonts w:ascii="Times New Roman" w:hAnsi="Times New Roman"/>
      <w:color w:val="000000" w:themeColor="text1"/>
      <w:kern w:val="0"/>
      <w:sz w:val="24"/>
    </w:rPr>
  </w:style>
  <w:style w:type="paragraph" w:customStyle="1" w:styleId="P68B1DB1-a029">
    <w:name w:val="P68B1DB1-a029"/>
    <w:basedOn w:val="a1"/>
    <w:qFormat/>
    <w:rPr>
      <w:b/>
      <w:color w:val="000000" w:themeColor="text1"/>
      <w:kern w:val="0"/>
      <w:sz w:val="18"/>
    </w:rPr>
  </w:style>
  <w:style w:type="paragraph" w:customStyle="1" w:styleId="P68B1DB1-a030">
    <w:name w:val="P68B1DB1-a030"/>
    <w:basedOn w:val="a1"/>
    <w:qFormat/>
    <w:rPr>
      <w:rFonts w:hint="eastAsia"/>
      <w:b/>
      <w:color w:val="000000" w:themeColor="text1"/>
      <w:kern w:val="0"/>
      <w:sz w:val="18"/>
    </w:rPr>
  </w:style>
  <w:style w:type="paragraph" w:customStyle="1" w:styleId="P68B1DB1-a031">
    <w:name w:val="P68B1DB1-a031"/>
    <w:basedOn w:val="a1"/>
    <w:qFormat/>
    <w:rPr>
      <w:color w:val="000000" w:themeColor="text1"/>
      <w:kern w:val="0"/>
      <w:sz w:val="18"/>
    </w:rPr>
  </w:style>
  <w:style w:type="paragraph" w:customStyle="1" w:styleId="P68B1DB1-a032">
    <w:name w:val="P68B1DB1-a032"/>
    <w:basedOn w:val="a1"/>
    <w:qFormat/>
    <w:rPr>
      <w:rFonts w:hint="eastAsia"/>
      <w:color w:val="000000" w:themeColor="text1"/>
      <w:kern w:val="0"/>
      <w:sz w:val="18"/>
    </w:rPr>
  </w:style>
  <w:style w:type="paragraph" w:customStyle="1" w:styleId="P68B1DB1-a033">
    <w:name w:val="P68B1DB1-a033"/>
    <w:basedOn w:val="a1"/>
    <w:qFormat/>
    <w:rPr>
      <w:b/>
      <w:color w:val="000000" w:themeColor="text1"/>
      <w:kern w:val="0"/>
      <w:sz w:val="28"/>
    </w:rPr>
  </w:style>
  <w:style w:type="paragraph" w:customStyle="1" w:styleId="P68B1DB1-a034">
    <w:name w:val="P68B1DB1-a034"/>
    <w:basedOn w:val="a1"/>
    <w:qFormat/>
    <w:rPr>
      <w:rFonts w:hint="eastAsia"/>
      <w:b/>
      <w:color w:val="000000" w:themeColor="text1"/>
      <w:kern w:val="0"/>
      <w:sz w:val="28"/>
    </w:rPr>
  </w:style>
  <w:style w:type="paragraph" w:customStyle="1" w:styleId="P68B1DB1-a035">
    <w:name w:val="P68B1DB1-a035"/>
    <w:basedOn w:val="a1"/>
    <w:qFormat/>
    <w:rPr>
      <w:rFonts w:hint="eastAsia"/>
      <w:color w:val="000000" w:themeColor="text1"/>
      <w:kern w:val="0"/>
      <w:sz w:val="18"/>
    </w:rPr>
  </w:style>
  <w:style w:type="paragraph" w:customStyle="1" w:styleId="P68B1DB1-ac36">
    <w:name w:val="P68B1DB1-ac36"/>
    <w:basedOn w:val="ad"/>
    <w:qFormat/>
    <w:rPr>
      <w:rFonts w:ascii="Times New Roman" w:eastAsiaTheme="minorEastAsia" w:hAnsi="Times New Roman"/>
      <w:color w:val="000000" w:themeColor="text1"/>
      <w:sz w:val="18"/>
    </w:rPr>
  </w:style>
  <w:style w:type="paragraph" w:customStyle="1" w:styleId="P68B1DB1-ac37">
    <w:name w:val="P68B1DB1-ac37"/>
    <w:basedOn w:val="ad"/>
    <w:rPr>
      <w:color w:val="000000" w:themeColor="text1"/>
      <w:sz w:val="18"/>
    </w:rPr>
  </w:style>
  <w:style w:type="paragraph" w:customStyle="1" w:styleId="P68B1DB1-a038">
    <w:name w:val="P68B1DB1-a038"/>
    <w:basedOn w:val="a1"/>
    <w:qFormat/>
    <w:rPr>
      <w:rFonts w:eastAsiaTheme="minorEastAsia"/>
      <w:color w:val="000000" w:themeColor="text1"/>
      <w:sz w:val="18"/>
    </w:rPr>
  </w:style>
  <w:style w:type="paragraph" w:customStyle="1" w:styleId="P68B1DB1-a039">
    <w:name w:val="P68B1DB1-a039"/>
    <w:basedOn w:val="a1"/>
    <w:qFormat/>
    <w:rPr>
      <w:color w:val="000000" w:themeColor="text1"/>
      <w:sz w:val="18"/>
    </w:rPr>
  </w:style>
  <w:style w:type="paragraph" w:customStyle="1" w:styleId="P68B1DB1-Default40">
    <w:name w:val="P68B1DB1-Default40"/>
    <w:basedOn w:val="Default"/>
    <w:qFormat/>
    <w:rPr>
      <w:rFonts w:eastAsiaTheme="minorEastAsia"/>
      <w:kern w:val="2"/>
      <w:sz w:val="18"/>
    </w:rPr>
  </w:style>
  <w:style w:type="paragraph" w:customStyle="1" w:styleId="P68B1DB1-Default41">
    <w:name w:val="P68B1DB1-Default41"/>
    <w:basedOn w:val="Default"/>
    <w:qFormat/>
    <w:rPr>
      <w:kern w:val="2"/>
      <w:sz w:val="18"/>
    </w:rPr>
  </w:style>
  <w:style w:type="paragraph" w:customStyle="1" w:styleId="P68B1DB1-a042">
    <w:name w:val="P68B1DB1-a042"/>
    <w:basedOn w:val="a1"/>
    <w:qFormat/>
    <w:rPr>
      <w:color w:val="000000" w:themeColor="text1"/>
      <w:sz w:val="18"/>
    </w:rPr>
  </w:style>
  <w:style w:type="paragraph" w:customStyle="1" w:styleId="P68B1DB1-Default43">
    <w:name w:val="P68B1DB1-Default43"/>
    <w:basedOn w:val="Default"/>
    <w:qFormat/>
    <w:rPr>
      <w:sz w:val="18"/>
    </w:rPr>
  </w:style>
  <w:style w:type="paragraph" w:customStyle="1" w:styleId="P68B1DB1-1044">
    <w:name w:val="P68B1DB1-1044"/>
    <w:basedOn w:val="10"/>
    <w:qFormat/>
    <w:rPr>
      <w:color w:val="000000" w:themeColor="text1"/>
    </w:rPr>
  </w:style>
  <w:style w:type="paragraph" w:customStyle="1" w:styleId="P68B1DB1-245">
    <w:name w:val="P68B1DB1-245"/>
    <w:basedOn w:val="2"/>
    <w:qFormat/>
    <w:rPr>
      <w:color w:val="000000" w:themeColor="text1"/>
    </w:rPr>
  </w:style>
  <w:style w:type="paragraph" w:customStyle="1" w:styleId="P68B1DB1-346">
    <w:name w:val="P68B1DB1-346"/>
    <w:basedOn w:val="3"/>
    <w:qFormat/>
    <w:rPr>
      <w:rFonts w:ascii="Times New Roman" w:hint="eastAsia"/>
      <w:color w:val="000000" w:themeColor="text1"/>
    </w:rPr>
  </w:style>
  <w:style w:type="paragraph" w:customStyle="1" w:styleId="P68B1DB1-a047">
    <w:name w:val="P68B1DB1-a047"/>
    <w:basedOn w:val="a1"/>
    <w:qFormat/>
    <w:rPr>
      <w:rFonts w:hAnsi="Cambria Math"/>
      <w:color w:val="000000" w:themeColor="text1"/>
      <w:kern w:val="0"/>
      <w:sz w:val="24"/>
    </w:rPr>
  </w:style>
  <w:style w:type="paragraph" w:customStyle="1" w:styleId="P68B1DB1-a048">
    <w:name w:val="P68B1DB1-a048"/>
    <w:basedOn w:val="a1"/>
    <w:qFormat/>
    <w:rPr>
      <w:rFonts w:hint="eastAsia"/>
      <w:b/>
      <w:color w:val="000000" w:themeColor="text1"/>
      <w:kern w:val="0"/>
      <w:sz w:val="24"/>
    </w:rPr>
  </w:style>
  <w:style w:type="paragraph" w:customStyle="1" w:styleId="P68B1DB1-a049">
    <w:name w:val="P68B1DB1-a049"/>
    <w:basedOn w:val="a1"/>
    <w:qFormat/>
    <w:rPr>
      <w:color w:val="000000" w:themeColor="text1"/>
      <w:kern w:val="0"/>
    </w:rPr>
  </w:style>
  <w:style w:type="paragraph" w:customStyle="1" w:styleId="P68B1DB1-a050">
    <w:name w:val="P68B1DB1-a050"/>
    <w:basedOn w:val="a1"/>
    <w:qFormat/>
    <w:rPr>
      <w:rFonts w:ascii="宋体" w:hAnsi="宋体" w:cs="Arial" w:hint="eastAsia"/>
      <w:b/>
      <w:color w:val="000000" w:themeColor="text1"/>
      <w:kern w:val="0"/>
      <w:sz w:val="18"/>
    </w:rPr>
  </w:style>
  <w:style w:type="paragraph" w:customStyle="1" w:styleId="P68B1DB1-a051">
    <w:name w:val="P68B1DB1-a051"/>
    <w:basedOn w:val="a1"/>
    <w:qFormat/>
    <w:rPr>
      <w:rFonts w:eastAsia="等线"/>
      <w:b/>
      <w:color w:val="000000" w:themeColor="text1"/>
      <w:sz w:val="18"/>
    </w:rPr>
  </w:style>
  <w:style w:type="paragraph" w:customStyle="1" w:styleId="P68B1DB1-a052">
    <w:name w:val="P68B1DB1-a052"/>
    <w:basedOn w:val="a1"/>
    <w:qFormat/>
    <w:rPr>
      <w:rFonts w:ascii="宋体" w:hAnsi="宋体" w:cs="Arial" w:hint="eastAsia"/>
      <w:color w:val="000000" w:themeColor="text1"/>
      <w:kern w:val="0"/>
      <w:sz w:val="18"/>
    </w:rPr>
  </w:style>
  <w:style w:type="paragraph" w:customStyle="1" w:styleId="P68B1DB1-a053">
    <w:name w:val="P68B1DB1-a053"/>
    <w:basedOn w:val="a1"/>
    <w:qFormat/>
    <w:rPr>
      <w:rFonts w:eastAsia="等线"/>
      <w:color w:val="000000" w:themeColor="text1"/>
      <w:sz w:val="18"/>
    </w:rPr>
  </w:style>
  <w:style w:type="paragraph" w:customStyle="1" w:styleId="P68B1DB1-a154">
    <w:name w:val="P68B1DB1-a154"/>
    <w:basedOn w:val="a2"/>
    <w:qFormat/>
    <w:rPr>
      <w:color w:val="000000" w:themeColor="text1"/>
      <w:sz w:val="24"/>
    </w:rPr>
  </w:style>
  <w:style w:type="paragraph" w:customStyle="1" w:styleId="P68B1DB1-355">
    <w:name w:val="P68B1DB1-355"/>
    <w:basedOn w:val="3"/>
    <w:qFormat/>
    <w:rPr>
      <w:color w:val="000000" w:themeColor="text1"/>
    </w:rPr>
  </w:style>
  <w:style w:type="paragraph" w:customStyle="1" w:styleId="P68B1DB1-affc56">
    <w:name w:val="P68B1DB1-affc56"/>
    <w:basedOn w:val="affd"/>
    <w:qFormat/>
    <w:rPr>
      <w:color w:val="000000" w:themeColor="text1"/>
    </w:rPr>
  </w:style>
  <w:style w:type="paragraph" w:customStyle="1" w:styleId="P68B1DB1-357">
    <w:name w:val="P68B1DB1-357"/>
    <w:basedOn w:val="3"/>
    <w:qFormat/>
    <w:rPr>
      <w:rFonts w:ascii="Times New Roman"/>
      <w:color w:val="000000" w:themeColor="text1"/>
    </w:rPr>
  </w:style>
  <w:style w:type="paragraph" w:customStyle="1" w:styleId="P68B1DB1-a158">
    <w:name w:val="P68B1DB1-a158"/>
    <w:basedOn w:val="a2"/>
    <w:qFormat/>
    <w:rPr>
      <w:color w:val="000000" w:themeColor="text1"/>
      <w:kern w:val="0"/>
      <w:sz w:val="24"/>
    </w:rPr>
  </w:style>
  <w:style w:type="paragraph" w:customStyle="1" w:styleId="P68B1DB1-a159">
    <w:name w:val="P68B1DB1-a159"/>
    <w:basedOn w:val="a2"/>
    <w:qFormat/>
    <w:rPr>
      <w:rFonts w:hint="eastAsia"/>
      <w:color w:val="000000" w:themeColor="text1"/>
      <w:kern w:val="0"/>
      <w:sz w:val="24"/>
    </w:rPr>
  </w:style>
  <w:style w:type="paragraph" w:customStyle="1" w:styleId="P68B1DB1-a160">
    <w:name w:val="P68B1DB1-a160"/>
    <w:basedOn w:val="a2"/>
    <w:qFormat/>
    <w:rPr>
      <w:b/>
      <w:color w:val="000000" w:themeColor="text1"/>
      <w:sz w:val="24"/>
    </w:rPr>
  </w:style>
  <w:style w:type="paragraph" w:customStyle="1" w:styleId="P68B1DB1-affc61">
    <w:name w:val="P68B1DB1-affc61"/>
    <w:basedOn w:val="affd"/>
    <w:qFormat/>
    <w:rPr>
      <w:rFonts w:hint="eastAsia"/>
      <w:b/>
      <w:color w:val="000000" w:themeColor="text1"/>
      <w:sz w:val="24"/>
    </w:rPr>
  </w:style>
  <w:style w:type="paragraph" w:customStyle="1" w:styleId="P68B1DB1-a062">
    <w:name w:val="P68B1DB1-a062"/>
    <w:basedOn w:val="a1"/>
    <w:qFormat/>
    <w:rPr>
      <w:rFonts w:hint="eastAsia"/>
      <w:color w:val="000000" w:themeColor="text1"/>
      <w:sz w:val="24"/>
    </w:rPr>
  </w:style>
  <w:style w:type="paragraph" w:customStyle="1" w:styleId="P68B1DB1-a063">
    <w:name w:val="P68B1DB1-a063"/>
    <w:basedOn w:val="a1"/>
    <w:qFormat/>
    <w:rPr>
      <w:rFonts w:hint="eastAsia"/>
      <w:sz w:val="24"/>
    </w:rPr>
  </w:style>
  <w:style w:type="paragraph" w:customStyle="1" w:styleId="P68B1DB1-ac64">
    <w:name w:val="P68B1DB1-ac64"/>
    <w:basedOn w:val="ad"/>
    <w:qFormat/>
    <w:rPr>
      <w:rFonts w:ascii="Times New Roman" w:hAnsi="Times New Roman" w:hint="eastAsia"/>
      <w:color w:val="000000" w:themeColor="text1"/>
      <w:sz w:val="24"/>
    </w:rPr>
  </w:style>
  <w:style w:type="paragraph" w:customStyle="1" w:styleId="P68B1DB1-2165">
    <w:name w:val="P68B1DB1-2165"/>
    <w:basedOn w:val="21"/>
    <w:qFormat/>
    <w:rPr>
      <w:color w:val="000000" w:themeColor="text1"/>
      <w:kern w:val="0"/>
      <w:sz w:val="24"/>
    </w:rPr>
  </w:style>
  <w:style w:type="paragraph" w:customStyle="1" w:styleId="P68B1DB1-2166">
    <w:name w:val="P68B1DB1-2166"/>
    <w:basedOn w:val="21"/>
    <w:qFormat/>
    <w:rPr>
      <w:color w:val="000000" w:themeColor="text1"/>
      <w:sz w:val="24"/>
    </w:rPr>
  </w:style>
  <w:style w:type="paragraph" w:customStyle="1" w:styleId="P68B1DB1-2167">
    <w:name w:val="P68B1DB1-2167"/>
    <w:basedOn w:val="21"/>
    <w:qFormat/>
    <w:rPr>
      <w:rFonts w:hint="eastAsia"/>
      <w:color w:val="000000" w:themeColor="text1"/>
      <w:sz w:val="24"/>
    </w:rPr>
  </w:style>
  <w:style w:type="paragraph" w:customStyle="1" w:styleId="P68B1DB1-2168">
    <w:name w:val="P68B1DB1-2168"/>
    <w:basedOn w:val="21"/>
    <w:qFormat/>
    <w:rPr>
      <w:b/>
      <w:color w:val="000000" w:themeColor="text1"/>
      <w:sz w:val="24"/>
    </w:rPr>
  </w:style>
  <w:style w:type="paragraph" w:customStyle="1" w:styleId="P68B1DB1-ac69">
    <w:name w:val="P68B1DB1-ac69"/>
    <w:basedOn w:val="ad"/>
    <w:qFormat/>
    <w:rPr>
      <w:color w:val="000000" w:themeColor="text1"/>
      <w:sz w:val="24"/>
    </w:rPr>
  </w:style>
  <w:style w:type="paragraph" w:customStyle="1" w:styleId="P68B1DB1-ac70">
    <w:name w:val="P68B1DB1-ac70"/>
    <w:basedOn w:val="ad"/>
    <w:qFormat/>
    <w:rPr>
      <w:rFonts w:ascii="Times New Roman" w:hAnsi="Times New Roman"/>
      <w:color w:val="000000" w:themeColor="text1"/>
      <w:sz w:val="24"/>
    </w:rPr>
  </w:style>
  <w:style w:type="paragraph" w:customStyle="1" w:styleId="P68B1DB1-ac71">
    <w:name w:val="P68B1DB1-ac71"/>
    <w:basedOn w:val="ad"/>
    <w:qFormat/>
    <w:rPr>
      <w:rFonts w:hint="eastAsia"/>
      <w:color w:val="000000" w:themeColor="text1"/>
      <w:sz w:val="24"/>
    </w:rPr>
  </w:style>
  <w:style w:type="paragraph" w:customStyle="1" w:styleId="P68B1DB1-ac72">
    <w:name w:val="P68B1DB1-ac72"/>
    <w:basedOn w:val="ad"/>
    <w:qFormat/>
    <w:rPr>
      <w:rFonts w:ascii="Times New Roman" w:hAnsi="Times New Roman"/>
      <w:b/>
      <w:color w:val="000000" w:themeColor="text1"/>
      <w:sz w:val="24"/>
    </w:rPr>
  </w:style>
  <w:style w:type="paragraph" w:customStyle="1" w:styleId="P68B1DB1-ac73">
    <w:name w:val="P68B1DB1-ac73"/>
    <w:basedOn w:val="ad"/>
    <w:qFormat/>
    <w:rPr>
      <w:rFonts w:hint="eastAsia"/>
      <w:color w:val="000000" w:themeColor="text1"/>
      <w:sz w:val="24"/>
    </w:rPr>
  </w:style>
  <w:style w:type="paragraph" w:customStyle="1" w:styleId="P68B1DB1-ac74">
    <w:name w:val="P68B1DB1-ac74"/>
    <w:basedOn w:val="ad"/>
    <w:qFormat/>
    <w:rPr>
      <w:rFonts w:ascii="Times New Roman" w:hAnsi="Times New Roman" w:hint="eastAsia"/>
      <w:color w:val="000000" w:themeColor="text1"/>
      <w:kern w:val="0"/>
      <w:sz w:val="24"/>
    </w:rPr>
  </w:style>
  <w:style w:type="paragraph" w:customStyle="1" w:styleId="P68B1DB1-ac75">
    <w:name w:val="P68B1DB1-ac75"/>
    <w:basedOn w:val="ad"/>
    <w:qFormat/>
    <w:rPr>
      <w:rFonts w:ascii="Times New Roman" w:hAnsi="Times New Roman" w:hint="eastAsia"/>
      <w:b/>
      <w:color w:val="000000" w:themeColor="text1"/>
      <w:sz w:val="24"/>
    </w:rPr>
  </w:style>
  <w:style w:type="paragraph" w:customStyle="1" w:styleId="P68B1DB1-3776">
    <w:name w:val="P68B1DB1-3776"/>
    <w:basedOn w:val="37"/>
    <w:qFormat/>
    <w:rPr>
      <w:color w:val="000000" w:themeColor="text1"/>
      <w:kern w:val="0"/>
      <w:sz w:val="24"/>
    </w:rPr>
  </w:style>
  <w:style w:type="paragraph" w:customStyle="1" w:styleId="P68B1DB1-3777">
    <w:name w:val="P68B1DB1-3777"/>
    <w:basedOn w:val="37"/>
    <w:qFormat/>
    <w:rPr>
      <w:color w:val="000000" w:themeColor="text1"/>
      <w:sz w:val="24"/>
    </w:rPr>
  </w:style>
  <w:style w:type="paragraph" w:customStyle="1" w:styleId="P68B1DB1-affb78">
    <w:name w:val="P68B1DB1-affb78"/>
    <w:basedOn w:val="affc"/>
    <w:qFormat/>
    <w:rPr>
      <w:color w:val="000000" w:themeColor="text1"/>
    </w:rPr>
  </w:style>
  <w:style w:type="paragraph" w:customStyle="1" w:styleId="P68B1DB1-3779">
    <w:name w:val="P68B1DB1-3779"/>
    <w:basedOn w:val="37"/>
    <w:qFormat/>
    <w:rPr>
      <w:rFonts w:hint="eastAsia"/>
      <w:color w:val="000000" w:themeColor="text1"/>
      <w:sz w:val="24"/>
    </w:rPr>
  </w:style>
  <w:style w:type="paragraph" w:customStyle="1" w:styleId="P68B1DB1-aa80">
    <w:name w:val="P68B1DB1-aa80"/>
    <w:basedOn w:val="ab"/>
    <w:qFormat/>
    <w:rPr>
      <w:color w:val="000000" w:themeColor="text1"/>
    </w:rPr>
  </w:style>
  <w:style w:type="paragraph" w:customStyle="1" w:styleId="P68B1DB1-a081">
    <w:name w:val="P68B1DB1-a081"/>
    <w:basedOn w:val="a1"/>
    <w:qFormat/>
    <w:rPr>
      <w:rFonts w:asciiTheme="minorEastAsia" w:eastAsiaTheme="minorEastAsia" w:hAnsiTheme="minorEastAsia" w:hint="eastAsia"/>
      <w:color w:val="000000" w:themeColor="text1"/>
      <w:sz w:val="24"/>
    </w:rPr>
  </w:style>
  <w:style w:type="paragraph" w:customStyle="1" w:styleId="P68B1DB1-HR82">
    <w:name w:val="P68B1DB1-HR82"/>
    <w:basedOn w:val="HR"/>
    <w:qFormat/>
    <w:rPr>
      <w:color w:val="000000" w:themeColor="text1"/>
    </w:rPr>
  </w:style>
  <w:style w:type="paragraph" w:customStyle="1" w:styleId="P68B1DB1-11">
    <w:name w:val="P68B1DB1-11"/>
    <w:basedOn w:val="a1"/>
    <w:qFormat/>
    <w:rPr>
      <w:rFonts w:hint="eastAsia"/>
      <w:b/>
      <w:color w:val="000000"/>
      <w:kern w:val="44"/>
      <w:sz w:val="32"/>
    </w:rPr>
  </w:style>
  <w:style w:type="paragraph" w:customStyle="1" w:styleId="P68B1DB1-12">
    <w:name w:val="P68B1DB1-12"/>
    <w:basedOn w:val="a1"/>
    <w:qFormat/>
    <w:rPr>
      <w:b/>
      <w:color w:val="000000"/>
      <w:sz w:val="24"/>
    </w:rPr>
  </w:style>
  <w:style w:type="paragraph" w:customStyle="1" w:styleId="P68B1DB1-13">
    <w:name w:val="P68B1DB1-13"/>
    <w:basedOn w:val="a1"/>
    <w:qFormat/>
    <w:rPr>
      <w:rFonts w:hint="eastAsia"/>
      <w:color w:val="000000"/>
      <w:sz w:val="24"/>
    </w:rPr>
  </w:style>
  <w:style w:type="paragraph" w:customStyle="1" w:styleId="P68B1DB1-14">
    <w:name w:val="P68B1DB1-14"/>
    <w:basedOn w:val="a1"/>
    <w:qFormat/>
    <w:rPr>
      <w:color w:val="000000"/>
      <w:sz w:val="24"/>
    </w:rPr>
  </w:style>
  <w:style w:type="paragraph" w:customStyle="1" w:styleId="P68B1DB1-15">
    <w:name w:val="P68B1DB1-15"/>
    <w:basedOn w:val="a1"/>
    <w:autoRedefine/>
    <w:qFormat/>
    <w:rPr>
      <w:rFonts w:ascii="Calibri" w:hAnsi="Calibri"/>
      <w:color w:val="000000"/>
      <w:sz w:val="24"/>
    </w:rPr>
  </w:style>
  <w:style w:type="paragraph" w:customStyle="1" w:styleId="P68B1DB1-16">
    <w:name w:val="P68B1DB1-16"/>
    <w:basedOn w:val="a1"/>
    <w:qFormat/>
    <w:rPr>
      <w:rFonts w:hint="eastAsia"/>
      <w:b/>
      <w:color w:val="000000"/>
      <w:sz w:val="24"/>
    </w:rPr>
  </w:style>
  <w:style w:type="paragraph" w:customStyle="1" w:styleId="P68B1DB1-17">
    <w:name w:val="P68B1DB1-17"/>
    <w:basedOn w:val="a1"/>
    <w:qFormat/>
    <w:rPr>
      <w:rFonts w:ascii="Calibri" w:hAnsi="Calibri"/>
      <w:sz w:val="24"/>
    </w:rPr>
  </w:style>
  <w:style w:type="paragraph" w:customStyle="1" w:styleId="P68B1DB1-18">
    <w:name w:val="P68B1DB1-18"/>
    <w:basedOn w:val="a1"/>
    <w:qFormat/>
    <w:rPr>
      <w:rFonts w:ascii="Calibri" w:hAnsi="Calibri"/>
      <w:b/>
      <w:color w:val="000000"/>
      <w:sz w:val="24"/>
    </w:rPr>
  </w:style>
  <w:style w:type="paragraph" w:customStyle="1" w:styleId="P68B1DB1-19">
    <w:name w:val="P68B1DB1-19"/>
    <w:basedOn w:val="a1"/>
    <w:qFormat/>
    <w:rPr>
      <w:rFonts w:ascii="Calibri" w:hAnsi="Calibri"/>
      <w:color w:val="000000"/>
      <w:kern w:val="0"/>
      <w:sz w:val="24"/>
    </w:rPr>
  </w:style>
  <w:style w:type="paragraph" w:customStyle="1" w:styleId="P68B1DB1-110">
    <w:name w:val="P68B1DB1-110"/>
    <w:basedOn w:val="a1"/>
    <w:autoRedefine/>
    <w:qFormat/>
    <w:rPr>
      <w:color w:val="000000"/>
      <w:kern w:val="0"/>
      <w:sz w:val="24"/>
    </w:rPr>
  </w:style>
  <w:style w:type="paragraph" w:customStyle="1" w:styleId="P68B1DB1-111">
    <w:name w:val="P68B1DB1-111"/>
    <w:basedOn w:val="a1"/>
    <w:qFormat/>
    <w:rPr>
      <w:color w:val="000000"/>
    </w:rPr>
  </w:style>
  <w:style w:type="paragraph" w:customStyle="1" w:styleId="P68B1DB1-112">
    <w:name w:val="P68B1DB1-112"/>
    <w:basedOn w:val="a1"/>
    <w:qFormat/>
    <w:rPr>
      <w:rFonts w:hint="eastAsia"/>
      <w:color w:val="000000"/>
      <w:kern w:val="0"/>
      <w:sz w:val="24"/>
    </w:rPr>
  </w:style>
  <w:style w:type="paragraph" w:customStyle="1" w:styleId="P68B1DB1-113">
    <w:name w:val="P68B1DB1-113"/>
    <w:basedOn w:val="a1"/>
    <w:qFormat/>
    <w:rPr>
      <w:b/>
      <w:color w:val="000000"/>
      <w:kern w:val="0"/>
      <w:sz w:val="24"/>
    </w:rPr>
  </w:style>
  <w:style w:type="paragraph" w:customStyle="1" w:styleId="P68B1DB1-114">
    <w:name w:val="P68B1DB1-114"/>
    <w:basedOn w:val="a1"/>
    <w:qFormat/>
    <w:rPr>
      <w:b/>
      <w:color w:val="000000"/>
      <w:kern w:val="0"/>
      <w:sz w:val="18"/>
    </w:rPr>
  </w:style>
  <w:style w:type="paragraph" w:customStyle="1" w:styleId="P68B1DB1-115">
    <w:name w:val="P68B1DB1-115"/>
    <w:basedOn w:val="a1"/>
    <w:qFormat/>
    <w:rPr>
      <w:rFonts w:hint="eastAsia"/>
      <w:b/>
      <w:color w:val="000000"/>
      <w:kern w:val="0"/>
      <w:sz w:val="18"/>
    </w:rPr>
  </w:style>
  <w:style w:type="paragraph" w:customStyle="1" w:styleId="P68B1DB1-116">
    <w:name w:val="P68B1DB1-116"/>
    <w:basedOn w:val="a1"/>
    <w:autoRedefine/>
    <w:qFormat/>
    <w:rPr>
      <w:rFonts w:ascii="Calibri" w:hAnsi="Calibri"/>
      <w:b/>
      <w:color w:val="000000"/>
      <w:kern w:val="0"/>
      <w:sz w:val="18"/>
    </w:rPr>
  </w:style>
  <w:style w:type="paragraph" w:customStyle="1" w:styleId="P68B1DB1-117">
    <w:name w:val="P68B1DB1-117"/>
    <w:basedOn w:val="a1"/>
    <w:qFormat/>
    <w:rPr>
      <w:color w:val="000000"/>
      <w:kern w:val="0"/>
      <w:sz w:val="18"/>
    </w:rPr>
  </w:style>
  <w:style w:type="paragraph" w:customStyle="1" w:styleId="P68B1DB1-118">
    <w:name w:val="P68B1DB1-118"/>
    <w:basedOn w:val="a1"/>
    <w:autoRedefine/>
    <w:qFormat/>
    <w:rPr>
      <w:rFonts w:hint="eastAsia"/>
      <w:color w:val="000000"/>
      <w:kern w:val="0"/>
      <w:sz w:val="18"/>
    </w:rPr>
  </w:style>
  <w:style w:type="paragraph" w:customStyle="1" w:styleId="P68B1DB1-119">
    <w:name w:val="P68B1DB1-119"/>
    <w:basedOn w:val="a1"/>
    <w:qFormat/>
    <w:rPr>
      <w:rFonts w:ascii="Calibri" w:hAnsi="Calibri"/>
      <w:color w:val="000000"/>
      <w:kern w:val="0"/>
      <w:sz w:val="18"/>
    </w:rPr>
  </w:style>
  <w:style w:type="paragraph" w:customStyle="1" w:styleId="P68B1DB1-120">
    <w:name w:val="P68B1DB1-120"/>
    <w:basedOn w:val="a1"/>
    <w:qFormat/>
    <w:rPr>
      <w:b/>
      <w:color w:val="000000"/>
      <w:kern w:val="0"/>
      <w:sz w:val="28"/>
    </w:rPr>
  </w:style>
  <w:style w:type="paragraph" w:customStyle="1" w:styleId="P68B1DB1-121">
    <w:name w:val="P68B1DB1-121"/>
    <w:basedOn w:val="a1"/>
    <w:qFormat/>
    <w:rPr>
      <w:rFonts w:hint="eastAsia"/>
      <w:b/>
      <w:color w:val="000000"/>
      <w:kern w:val="0"/>
      <w:sz w:val="28"/>
    </w:rPr>
  </w:style>
  <w:style w:type="paragraph" w:customStyle="1" w:styleId="P68B1DB1-122">
    <w:name w:val="P68B1DB1-122"/>
    <w:basedOn w:val="a1"/>
    <w:qFormat/>
    <w:rPr>
      <w:rFonts w:ascii="Calibri" w:hAnsi="Calibri"/>
      <w:b/>
      <w:color w:val="000000"/>
      <w:kern w:val="0"/>
      <w:sz w:val="28"/>
    </w:rPr>
  </w:style>
  <w:style w:type="paragraph" w:customStyle="1" w:styleId="P68B1DB1-123">
    <w:name w:val="P68B1DB1-123"/>
    <w:basedOn w:val="a1"/>
    <w:autoRedefine/>
    <w:qFormat/>
    <w:rPr>
      <w:b/>
      <w:color w:val="000000"/>
      <w:sz w:val="28"/>
    </w:rPr>
  </w:style>
  <w:style w:type="paragraph" w:customStyle="1" w:styleId="P68B1DB1-124">
    <w:name w:val="P68B1DB1-124"/>
    <w:basedOn w:val="a1"/>
    <w:qFormat/>
    <w:rPr>
      <w:color w:val="000000"/>
      <w:sz w:val="18"/>
    </w:rPr>
  </w:style>
  <w:style w:type="paragraph" w:customStyle="1" w:styleId="P68B1DB1-125">
    <w:name w:val="P68B1DB1-125"/>
    <w:basedOn w:val="a1"/>
    <w:qFormat/>
    <w:rPr>
      <w:rFonts w:ascii="Calibri" w:hAnsi="Calibri"/>
      <w:color w:val="000000"/>
      <w:sz w:val="18"/>
    </w:rPr>
  </w:style>
  <w:style w:type="paragraph" w:customStyle="1" w:styleId="2b">
    <w:name w:val="修订2"/>
    <w:hidden/>
    <w:uiPriority w:val="99"/>
    <w:semiHidden/>
    <w:qFormat/>
    <w:rPr>
      <w:rFonts w:ascii="Calibri" w:hAnsi="Calibri"/>
      <w:kern w:val="2"/>
      <w:sz w:val="21"/>
    </w:rPr>
  </w:style>
  <w:style w:type="table" w:customStyle="1" w:styleId="63">
    <w:name w:val="网格型6"/>
    <w:basedOn w:val="a4"/>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68B1DB1-135">
    <w:name w:val="P68B1DB1-135"/>
    <w:basedOn w:val="a1"/>
    <w:qFormat/>
    <w:pPr>
      <w:suppressAutoHyphens/>
      <w:topLinePunct/>
      <w:spacing w:line="360" w:lineRule="auto"/>
    </w:pPr>
    <w:rPr>
      <w:rFonts w:eastAsia="Times New Roman"/>
      <w:b/>
      <w:kern w:val="0"/>
      <w:sz w:val="18"/>
      <w14:numSpacing w14:val="proportional"/>
    </w:rPr>
  </w:style>
  <w:style w:type="table" w:customStyle="1" w:styleId="73">
    <w:name w:val="网格型7"/>
    <w:basedOn w:val="a4"/>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68B1DB1-a23">
    <w:name w:val="P68B1DB1-a23"/>
    <w:basedOn w:val="a1"/>
    <w:qFormat/>
    <w:rPr>
      <w:sz w:val="24"/>
    </w:rPr>
  </w:style>
  <w:style w:type="paragraph" w:customStyle="1" w:styleId="P68B1DB1-1551">
    <w:name w:val="P68B1DB1-1551"/>
    <w:basedOn w:val="a9"/>
    <w:qFormat/>
    <w:pPr>
      <w:widowControl/>
      <w:jc w:val="left"/>
    </w:pPr>
    <w:rPr>
      <w:rFonts w:hint="eastAsia"/>
      <w:color w:val="000000"/>
      <w:sz w:val="21"/>
    </w:rPr>
  </w:style>
  <w:style w:type="paragraph" w:customStyle="1" w:styleId="a">
    <w:name w:val="小标题"/>
    <w:next w:val="a1"/>
    <w:qFormat/>
    <w:pPr>
      <w:widowControl w:val="0"/>
      <w:numPr>
        <w:numId w:val="3"/>
      </w:numPr>
      <w:suppressAutoHyphens/>
      <w:topLinePunct/>
      <w:spacing w:beforeLines="50" w:before="50" w:line="360" w:lineRule="auto"/>
    </w:pPr>
    <w:rPr>
      <w:rFonts w:cstheme="minorBidi"/>
      <w:b/>
      <w:sz w:val="24"/>
      <w14:numSpacing w14:val="proportional"/>
    </w:rPr>
  </w:style>
  <w:style w:type="paragraph" w:customStyle="1" w:styleId="P68B1DB1-15631">
    <w:name w:val="P68B1DB1-15631"/>
    <w:basedOn w:val="a"/>
    <w:qFormat/>
    <w:rPr>
      <w:rFonts w:hint="eastAsia"/>
    </w:rPr>
  </w:style>
  <w:style w:type="paragraph" w:customStyle="1" w:styleId="afff0">
    <w:name w:val="表格内容"/>
    <w:next w:val="a1"/>
    <w:link w:val="afff1"/>
    <w:qFormat/>
    <w:pPr>
      <w:widowControl w:val="0"/>
      <w:suppressAutoHyphens/>
      <w:topLinePunct/>
      <w:spacing w:line="400" w:lineRule="exact"/>
      <w:jc w:val="both"/>
    </w:pPr>
    <w:rPr>
      <w:rFonts w:cstheme="minorBidi"/>
      <w:sz w:val="22"/>
      <w14:numSpacing w14:val="proportional"/>
    </w:rPr>
  </w:style>
  <w:style w:type="character" w:customStyle="1" w:styleId="afff1">
    <w:name w:val="表格内容 字符"/>
    <w:basedOn w:val="a3"/>
    <w:link w:val="afff0"/>
    <w:qFormat/>
    <w:rPr>
      <w:rFonts w:cstheme="minorBidi"/>
      <w:sz w:val="22"/>
      <w14:numSpacing w14:val="proportional"/>
    </w:rPr>
  </w:style>
  <w:style w:type="paragraph" w:customStyle="1" w:styleId="afff2">
    <w:name w:val="表格标题"/>
    <w:next w:val="a1"/>
    <w:link w:val="afff3"/>
    <w:qFormat/>
    <w:pPr>
      <w:widowControl w:val="0"/>
      <w:suppressAutoHyphens/>
      <w:topLinePunct/>
      <w:spacing w:before="120" w:line="400" w:lineRule="exact"/>
      <w:jc w:val="center"/>
    </w:pPr>
    <w:rPr>
      <w:rFonts w:cstheme="minorBidi"/>
      <w:b/>
      <w:color w:val="000000"/>
      <w:kern w:val="24"/>
      <w:sz w:val="22"/>
      <w14:numSpacing w14:val="proportional"/>
    </w:rPr>
  </w:style>
  <w:style w:type="character" w:customStyle="1" w:styleId="afff3">
    <w:name w:val="表格标题 字符"/>
    <w:basedOn w:val="a3"/>
    <w:link w:val="afff2"/>
    <w:qFormat/>
    <w:rPr>
      <w:rFonts w:cstheme="minorBidi"/>
      <w:b/>
      <w:color w:val="000000"/>
      <w:kern w:val="24"/>
      <w:sz w:val="22"/>
      <w14:numSpacing w14:val="proportional"/>
    </w:rPr>
  </w:style>
  <w:style w:type="paragraph" w:customStyle="1" w:styleId="P68B1DB1-16842">
    <w:name w:val="P68B1DB1-16842"/>
    <w:basedOn w:val="a1"/>
    <w:qFormat/>
    <w:pPr>
      <w:suppressAutoHyphens/>
      <w:topLinePunct/>
    </w:pPr>
    <w:rPr>
      <w:rFonts w:eastAsia="Times New Roman" w:cstheme="minorBidi" w:hint="eastAsia"/>
      <w:kern w:val="0"/>
      <w:sz w:val="22"/>
      <w14:numSpacing w14:val="proportional"/>
    </w:rPr>
  </w:style>
  <w:style w:type="paragraph" w:customStyle="1" w:styleId="P68B1DB1-15744">
    <w:name w:val="P68B1DB1-15744"/>
    <w:basedOn w:val="afff0"/>
    <w:qFormat/>
    <w:rPr>
      <w:rFonts w:hint="eastAsia"/>
      <w:b/>
    </w:rPr>
  </w:style>
  <w:style w:type="paragraph" w:customStyle="1" w:styleId="P68B1DB1-a239">
    <w:name w:val="P68B1DB1-a239"/>
    <w:basedOn w:val="a1"/>
    <w:qFormat/>
    <w:rPr>
      <w:rFonts w:hAnsi="Cambria Math"/>
      <w:kern w:val="0"/>
      <w:sz w:val="24"/>
    </w:rPr>
  </w:style>
  <w:style w:type="table" w:customStyle="1" w:styleId="1f2">
    <w:name w:val="网格型1"/>
    <w:basedOn w:val="a4"/>
    <w:uiPriority w:val="39"/>
    <w:qFormat/>
    <w:rPr>
      <w:rFonts w:ascii="等线" w:eastAsia="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4">
    <w:name w:val="Revision"/>
    <w:hidden/>
    <w:uiPriority w:val="99"/>
    <w:unhideWhenUsed/>
    <w:rsid w:val="000535B5"/>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oter" Target="footer7.xml"/><Relationship Id="rId26" Type="http://schemas.openxmlformats.org/officeDocument/2006/relationships/footer" Target="footer11.xml"/><Relationship Id="rId3" Type="http://schemas.openxmlformats.org/officeDocument/2006/relationships/styles" Target="styles.xml"/><Relationship Id="rId21" Type="http://schemas.openxmlformats.org/officeDocument/2006/relationships/footer" Target="footer9.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footer" Target="footer6.xml"/><Relationship Id="rId25"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oter" Target="footer8.xml"/><Relationship Id="rId29"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image" Target="media/image2.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image" Target="media/image1.png"/><Relationship Id="rId28" Type="http://schemas.openxmlformats.org/officeDocument/2006/relationships/header" Target="header6.xml"/><Relationship Id="rId10" Type="http://schemas.openxmlformats.org/officeDocument/2006/relationships/footer" Target="footer2.xml"/><Relationship Id="rId19" Type="http://schemas.openxmlformats.org/officeDocument/2006/relationships/header" Target="header5.xm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 Id="rId22" Type="http://schemas.openxmlformats.org/officeDocument/2006/relationships/footer" Target="footer10.xml"/><Relationship Id="rId27" Type="http://schemas.openxmlformats.org/officeDocument/2006/relationships/footer" Target="footer12.xml"/><Relationship Id="rId30" Type="http://schemas.openxmlformats.org/officeDocument/2006/relationships/image" Target="media/image4.pn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2</Pages>
  <Words>26598</Words>
  <Characters>151612</Characters>
  <Application>Microsoft Office Word</Application>
  <DocSecurity>0</DocSecurity>
  <Lines>1263</Lines>
  <Paragraphs>355</Paragraphs>
  <ScaleCrop>false</ScaleCrop>
  <Company/>
  <LinksUpToDate>false</LinksUpToDate>
  <CharactersWithSpaces>17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xq</dc:creator>
  <cp:lastModifiedBy>WW</cp:lastModifiedBy>
  <cp:revision>4</cp:revision>
  <cp:lastPrinted>2024-09-28T08:48:00Z</cp:lastPrinted>
  <dcterms:created xsi:type="dcterms:W3CDTF">2024-09-29T09:17:00Z</dcterms:created>
  <dcterms:modified xsi:type="dcterms:W3CDTF">2024-09-2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d2951a9a-6e25-33bf-9874-0bce73336af6</vt:lpwstr>
  </property>
  <property fmtid="{D5CDD505-2E9C-101B-9397-08002B2CF9AE}" pid="25" name="Mendeley Citation Style_1">
    <vt:lpwstr>http://www.zotero.org/styles/nature</vt:lpwstr>
  </property>
  <property fmtid="{D5CDD505-2E9C-101B-9397-08002B2CF9AE}" pid="26" name="ICV">
    <vt:lpwstr>81340A5C478C428EADF42B6F0B2D7DE7_13</vt:lpwstr>
  </property>
</Properties>
</file>